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AB6BC4" w14:textId="4198B107" w:rsidR="008C7348" w:rsidRPr="00E87E9D" w:rsidRDefault="00315D3D">
      <w:pPr>
        <w:rPr>
          <w:b/>
          <w:bCs/>
          <w:sz w:val="20"/>
          <w:szCs w:val="20"/>
          <w:lang w:val="en-US"/>
        </w:rPr>
      </w:pPr>
      <w:r w:rsidRPr="00E87E9D">
        <w:rPr>
          <w:b/>
          <w:bCs/>
          <w:sz w:val="20"/>
          <w:szCs w:val="20"/>
          <w:lang w:val="en-US"/>
        </w:rPr>
        <w:t>A</w:t>
      </w:r>
      <w:r w:rsidR="002C7061">
        <w:rPr>
          <w:b/>
          <w:bCs/>
          <w:sz w:val="20"/>
          <w:szCs w:val="20"/>
          <w:lang w:val="en-US"/>
        </w:rPr>
        <w:t>dditional file 1</w:t>
      </w:r>
      <w:r w:rsidRPr="00E87E9D">
        <w:rPr>
          <w:b/>
          <w:bCs/>
          <w:sz w:val="20"/>
          <w:szCs w:val="20"/>
          <w:lang w:val="en-US"/>
        </w:rPr>
        <w:t>. Supplementary data</w:t>
      </w:r>
    </w:p>
    <w:p w14:paraId="6CEB08AD" w14:textId="3C4FD743" w:rsidR="00BF2C30" w:rsidRPr="00E87E9D" w:rsidRDefault="00BF2C30" w:rsidP="00BF2C30">
      <w:pPr>
        <w:pStyle w:val="KeinLeerraum"/>
        <w:rPr>
          <w:b/>
          <w:bCs/>
          <w:sz w:val="20"/>
          <w:szCs w:val="20"/>
          <w:lang w:val="en-US"/>
        </w:rPr>
      </w:pPr>
      <w:r w:rsidRPr="00E87E9D">
        <w:rPr>
          <w:b/>
          <w:bCs/>
          <w:sz w:val="20"/>
          <w:szCs w:val="20"/>
          <w:lang w:val="en-US"/>
        </w:rPr>
        <w:t xml:space="preserve">Table </w:t>
      </w:r>
      <w:r w:rsidR="00FC178B">
        <w:rPr>
          <w:b/>
          <w:bCs/>
          <w:sz w:val="20"/>
          <w:szCs w:val="20"/>
          <w:lang w:val="en-US"/>
        </w:rPr>
        <w:t>S</w:t>
      </w:r>
      <w:r w:rsidRPr="00E87E9D">
        <w:rPr>
          <w:b/>
          <w:bCs/>
          <w:sz w:val="20"/>
          <w:szCs w:val="20"/>
          <w:lang w:val="en-US"/>
        </w:rPr>
        <w:t>1</w:t>
      </w:r>
      <w:bookmarkStart w:id="0" w:name="_GoBack"/>
      <w:bookmarkEnd w:id="0"/>
    </w:p>
    <w:p w14:paraId="0301844C" w14:textId="1446F671" w:rsidR="00BF2C30" w:rsidRPr="00E87E9D" w:rsidRDefault="00BF2C30" w:rsidP="00BF2C30">
      <w:pPr>
        <w:rPr>
          <w:sz w:val="20"/>
          <w:szCs w:val="20"/>
          <w:lang w:val="en-US"/>
        </w:rPr>
      </w:pPr>
      <w:r w:rsidRPr="00E87E9D">
        <w:rPr>
          <w:sz w:val="20"/>
          <w:szCs w:val="20"/>
          <w:lang w:val="en-US"/>
        </w:rPr>
        <w:t>A summary of theoretical papers and reviews (e3) included in the review.</w:t>
      </w:r>
    </w:p>
    <w:tbl>
      <w:tblPr>
        <w:tblStyle w:val="Tabellenraster"/>
        <w:tblW w:w="14312" w:type="dxa"/>
        <w:tblLayout w:type="fixed"/>
        <w:tblLook w:val="04A0" w:firstRow="1" w:lastRow="0" w:firstColumn="1" w:lastColumn="0" w:noHBand="0" w:noVBand="1"/>
      </w:tblPr>
      <w:tblGrid>
        <w:gridCol w:w="1413"/>
        <w:gridCol w:w="1134"/>
        <w:gridCol w:w="1276"/>
        <w:gridCol w:w="1984"/>
        <w:gridCol w:w="8505"/>
      </w:tblGrid>
      <w:tr w:rsidR="004F4513" w:rsidRPr="00D508DE" w14:paraId="35E8BB55" w14:textId="77777777" w:rsidTr="000A2F4E">
        <w:trPr>
          <w:tblHeader/>
        </w:trPr>
        <w:tc>
          <w:tcPr>
            <w:tcW w:w="1413" w:type="dxa"/>
            <w:shd w:val="clear" w:color="auto" w:fill="D9D9D9" w:themeFill="background1" w:themeFillShade="D9"/>
          </w:tcPr>
          <w:p w14:paraId="38F57504" w14:textId="3A2246BA" w:rsidR="004F4513" w:rsidRPr="000A2F4E" w:rsidRDefault="004F4513" w:rsidP="005032BF">
            <w:pPr>
              <w:rPr>
                <w:sz w:val="16"/>
                <w:szCs w:val="16"/>
              </w:rPr>
            </w:pPr>
            <w:proofErr w:type="spellStart"/>
            <w:r w:rsidRPr="000A2F4E">
              <w:rPr>
                <w:sz w:val="16"/>
                <w:szCs w:val="16"/>
              </w:rPr>
              <w:t>Author</w:t>
            </w:r>
            <w:r w:rsidR="007406F5">
              <w:rPr>
                <w:sz w:val="16"/>
                <w:szCs w:val="16"/>
              </w:rPr>
              <w:t>s</w:t>
            </w:r>
            <w:proofErr w:type="spellEnd"/>
            <w:r w:rsidRPr="000A2F4E">
              <w:rPr>
                <w:sz w:val="16"/>
                <w:szCs w:val="16"/>
              </w:rPr>
              <w:t>, Year</w:t>
            </w:r>
          </w:p>
        </w:tc>
        <w:tc>
          <w:tcPr>
            <w:tcW w:w="1134" w:type="dxa"/>
            <w:shd w:val="clear" w:color="auto" w:fill="D9D9D9" w:themeFill="background1" w:themeFillShade="D9"/>
          </w:tcPr>
          <w:p w14:paraId="3B96E455" w14:textId="78C8030F" w:rsidR="004F4513" w:rsidRPr="000A2F4E" w:rsidRDefault="004F4513" w:rsidP="005032BF">
            <w:pPr>
              <w:rPr>
                <w:sz w:val="16"/>
                <w:szCs w:val="16"/>
              </w:rPr>
            </w:pPr>
            <w:r w:rsidRPr="000A2F4E">
              <w:rPr>
                <w:sz w:val="16"/>
                <w:szCs w:val="16"/>
              </w:rPr>
              <w:t>Study design</w:t>
            </w:r>
          </w:p>
        </w:tc>
        <w:tc>
          <w:tcPr>
            <w:tcW w:w="1276" w:type="dxa"/>
            <w:shd w:val="clear" w:color="auto" w:fill="D9D9D9" w:themeFill="background1" w:themeFillShade="D9"/>
          </w:tcPr>
          <w:p w14:paraId="26C26E77" w14:textId="77777777" w:rsidR="004F4513" w:rsidRPr="000A2F4E" w:rsidRDefault="004F4513" w:rsidP="005032BF">
            <w:pPr>
              <w:rPr>
                <w:sz w:val="16"/>
                <w:szCs w:val="16"/>
              </w:rPr>
            </w:pPr>
            <w:r w:rsidRPr="000A2F4E">
              <w:rPr>
                <w:sz w:val="16"/>
                <w:szCs w:val="16"/>
              </w:rPr>
              <w:t xml:space="preserve">Geographic </w:t>
            </w:r>
            <w:proofErr w:type="spellStart"/>
            <w:r w:rsidRPr="000A2F4E">
              <w:rPr>
                <w:sz w:val="16"/>
                <w:szCs w:val="16"/>
              </w:rPr>
              <w:t>context</w:t>
            </w:r>
            <w:proofErr w:type="spellEnd"/>
          </w:p>
        </w:tc>
        <w:tc>
          <w:tcPr>
            <w:tcW w:w="1984" w:type="dxa"/>
            <w:shd w:val="clear" w:color="auto" w:fill="D9D9D9" w:themeFill="background1" w:themeFillShade="D9"/>
          </w:tcPr>
          <w:p w14:paraId="0C14A00E" w14:textId="77777777" w:rsidR="004F4513" w:rsidRPr="000A2F4E" w:rsidRDefault="004F4513" w:rsidP="005032BF">
            <w:pPr>
              <w:rPr>
                <w:sz w:val="16"/>
                <w:szCs w:val="16"/>
              </w:rPr>
            </w:pPr>
            <w:r w:rsidRPr="000A2F4E">
              <w:rPr>
                <w:sz w:val="16"/>
                <w:szCs w:val="16"/>
              </w:rPr>
              <w:t xml:space="preserve">Target </w:t>
            </w:r>
            <w:proofErr w:type="spellStart"/>
            <w:r w:rsidRPr="000A2F4E">
              <w:rPr>
                <w:sz w:val="16"/>
                <w:szCs w:val="16"/>
              </w:rPr>
              <w:t>group</w:t>
            </w:r>
            <w:proofErr w:type="spellEnd"/>
          </w:p>
        </w:tc>
        <w:tc>
          <w:tcPr>
            <w:tcW w:w="8505" w:type="dxa"/>
            <w:shd w:val="clear" w:color="auto" w:fill="D9D9D9" w:themeFill="background1" w:themeFillShade="D9"/>
          </w:tcPr>
          <w:p w14:paraId="0E4CDDE1" w14:textId="3979CFEB" w:rsidR="004F4513" w:rsidRPr="000A2F4E" w:rsidRDefault="004F4513" w:rsidP="005032BF">
            <w:pPr>
              <w:rPr>
                <w:sz w:val="16"/>
                <w:szCs w:val="16"/>
                <w:lang w:val="en-US"/>
              </w:rPr>
            </w:pPr>
            <w:r w:rsidRPr="000A2F4E">
              <w:rPr>
                <w:sz w:val="16"/>
                <w:szCs w:val="16"/>
                <w:lang w:val="en-US"/>
              </w:rPr>
              <w:t>Definition/ operationalization/ dimensions/ influencing factors etc. of discharge readiness</w:t>
            </w:r>
          </w:p>
        </w:tc>
      </w:tr>
      <w:tr w:rsidR="004F4513" w:rsidRPr="00D508DE" w14:paraId="5AF51A9C" w14:textId="77777777" w:rsidTr="000A2F4E">
        <w:tc>
          <w:tcPr>
            <w:tcW w:w="1413" w:type="dxa"/>
          </w:tcPr>
          <w:p w14:paraId="3C67875E" w14:textId="7638CC88" w:rsidR="004F4513" w:rsidRPr="000A2F4E" w:rsidRDefault="007406F5" w:rsidP="005032BF">
            <w:pPr>
              <w:rPr>
                <w:sz w:val="16"/>
                <w:szCs w:val="16"/>
                <w:lang w:val="en-US"/>
              </w:rPr>
            </w:pPr>
            <w:r>
              <w:rPr>
                <w:sz w:val="16"/>
                <w:szCs w:val="16"/>
                <w:lang w:val="en-US"/>
              </w:rPr>
              <w:t xml:space="preserve">Blakey et al., 2017 </w:t>
            </w:r>
            <w:sdt>
              <w:sdtPr>
                <w:rPr>
                  <w:sz w:val="16"/>
                  <w:szCs w:val="16"/>
                  <w:lang w:val="en-US"/>
                </w:rPr>
                <w:alias w:val="To edit, see citavi.com/edit"/>
                <w:tag w:val="CitaviPlaceholder#d02e0428-8cb4-45c7-822a-7bf984850b50"/>
                <w:id w:val="-937758773"/>
                <w:placeholder>
                  <w:docPart w:val="EB3A6F6D6C484D50A455CB7CF0F4184A"/>
                </w:placeholder>
              </w:sdtPr>
              <w:sdtContent>
                <w:r w:rsidR="004F4513" w:rsidRPr="000A2F4E">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yNjBmZWIwLWZmYjAtNDY5Yy04MjUyLTA3OGI0NjA4ZmVhYiIsIlJhbmdlTGVuZ3RoIjozLCJSZWZlcmVuY2VJZCI6IjhmYzJkMTA0LWIxNTEtNDM3NS1iYjQ3LTRhMDRmMmM5ZTAx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W1tYSIsIkxhc3ROYW1lIjoiQmxha2V5IiwiTWlkZGxlTmFtZSI6IlBhc2NhbGUiLCJQcm90ZWN0ZWQiOmZhbHNlLCJTZXgiOjEsIkNyZWF0ZWRCeSI6Il9IYW5uYSBGZWxkYnVzY2giLCJDcmVhdGVkT24iOiIyMDIyLTA5LTAxVDE1OjM3OjIyIiwiTW9kaWZpZWRCeSI6Il9IYW5uYSBGZWxkYnVzY2giLCJJZCI6IjJjZjYzYWM1LTA4ZTAtNDk3Mi1hOTg1LTNhMjY2MzVhN2Y1YiIsIk1vZGlmaWVkT24iOiIyMDIyLTA5LTAxVDE1OjM3OjIyIiwiUHJvamVjdCI6eyIkaWQiOiI4IiwiJHR5cGUiOiJTd2lzc0FjYWRlbWljLkNpdGF2aS5Qcm9qZWN0LCBTd2lzc0FjYWRlbWljLkNpdGF2aSJ9fSx7IiRpZCI6IjkiLCIkdHlwZSI6IlN3aXNzQWNhZGVtaWMuQ2l0YXZpLlBlcnNvbiwgU3dpc3NBY2FkZW1pYy5DaXRhdmkiLCJGaXJzdE5hbWUiOiJEZWJyYSIsIkxhc3ROYW1lIjoiSmFja3NvbiIsIlByb3RlY3RlZCI6ZmFsc2UsIlNleCI6MSwiQ3JlYXRlZEJ5IjoiX0hhbm5hIEZlbGRidXNjaCIsIkNyZWF0ZWRPbiI6IjIwMjItMDktMDFUMTU6Mzc6MjIiLCJNb2RpZmllZEJ5IjoiX0hhbm5hIEZlbGRidXNjaCIsIklkIjoiMmExOTI5ZmMtOGUxZC00NzY1LWIwMjYtNjliNDlkOWFiNWM1IiwiTW9kaWZpZWRPbiI6IjIwMjItMDktMDFUMTU6Mzc6MjIiLCJQcm9qZWN0Ijp7IiRyZWYiOiI4In19LHsiJGlkIjoiMTAiLCIkdHlwZSI6IlN3aXNzQWNhZGVtaWMuQ2l0YXZpLlBlcnNvbiwgU3dpc3NBY2FkZW1pYy5DaXRhdmkiLCJGaXJzdE5hbWUiOiJIZWxlbiIsIkxhc3ROYW1lIjoiV2FsdGhhbGwiLCJQcm90ZWN0ZWQiOmZhbHNlLCJTZXgiOjEsIkNyZWF0ZWRCeSI6Il9IYW5uYSBGZWxkYnVzY2giLCJDcmVhdGVkT24iOiIyMDIyLTA5LTAxVDE1OjM3OjIyIiwiTW9kaWZpZWRCeSI6Il9IYW5uYSBGZWxkYnVzY2giLCJJZCI6ImI5OTE2OWNlLTMzYWMtNDg1MC1iYTQzLTY1NDk5ZTg1MGUwYSIsIk1vZGlmaWVkT24iOiIyMDIyLTA5LTAxVDE1OjM3OjIyIiwiUHJvamVjdCI6eyIkcmVmIjoiOCJ9fSx7IiRpZCI6IjExIiwiJHR5cGUiOiJTd2lzc0FjYWRlbWljLkNpdGF2aS5QZXJzb24sIFN3aXNzQWNhZGVtaWMuQ2l0YXZpIiwiRmlyc3ROYW1lIjoiSGVsZW4iLCJMYXN0TmFtZSI6IkF2ZXlhcmQiLCJQcm90ZWN0ZWQiOmZhbHNlLCJTZXgiOjEsIkNyZWF0ZWRCeSI6Il9IYW5uYSBGZWxkYnVzY2giLCJDcmVhdGVkT24iOiIyMDIyLTA5LTAxVDE1OjM3OjIyIiwiTW9kaWZpZWRCeSI6Il9IYW5uYSBGZWxkYnVzY2giLCJJZCI6IjFkZjlhMDM3LTYzZjAtNDIwOC1hMGM1LWIyYTYzNDcwZWQwZCIsIk1vZGlmaWVkT24iOiIyMDIyLTA5LTAxVDE1OjM3OjIyIiwiUHJvamVjdCI6eyIkcmVmIjoiOCJ9fV0sIkNpdGF0aW9uS2V5VXBkYXRlVHlwZSI6MCwiQ29sbGFib3JhdG9ycyI6W10sIkRvaSI6IjEwLjEwODAvMTAzNzYxNzguMjAxOC4xNDM5Mzk1IiwiRWRpdG9ycyI6W10sIkV2YWx1YXRpb25Db21wbGV4aXR5IjowLCJFdmFsdWF0aW9uU291cmNlVGV4dEZvcm1hdCI6MCwiR3JvdXBzIjpbXSwiSGFzTGFiZWwxIjpmYWxzZSwiSGFzTGFiZWwyIjpmYWxzZSwiS2V5d29yZHMiOltd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4MC8xMDM3NjE3OC4yMDE4LjE0MzkzOTUiLCJVcmlTdHJpbmciOiJodHRwczovL2RvaS5vcmcvMTAuMTA4MC8xMDM3NjE3OC4yMDE4LjE0MzkzOTU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hhbm5hIEZlbGRidXNjaCIsIkNyZWF0ZWRPbiI6IjIwMjItMDktMDFUMTU6Mzc6MjIiLCJNb2RpZmllZEJ5IjoiX0hhbm5hIEZlbGRidXNjaCIsIklkIjoiYjE4YzU5MDQtY2MzNy00NmExLTg2ZmMtNDBmMWYwMzY5N2JhIiwiTW9kaWZpZWRPbiI6IjIwMjItMDktMDFUMTU6Mzc6MjI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JodHRwOi8vd3d3LnJlZGktYncuZGUvZGIvZWJzY28ucGhwL3NlYXJjaC5lYnNjb2hvc3QuY29tL2xvZ2luLmFzcHglM2ZkaXJlY3QlM2R0cnVlJTI2ZGIlM2RjY20lMjZBTiUzZDEyODMwMjIyNCUyNmxhbmclM2RkZSUyNnNpdGUlM2RlaG9zdC1saXZlIiwiVXJpU3RyaW5nIjoiaHR0cDovL3d3dy5yZWRpLWJ3LmRlL2RiL2Vic2NvLnBocC9zZWFyY2guZWJzY29ob3N0LmNvbS9sb2dpbi5hc3B4JTNmZGlyZWN0JTNkdHJ1ZSUyNmRiJTNkY2NtJTI2QU4lM2QxMjgzMDIyMjQlMjZsYW5nJTNkZGUlMjZzaXRlJTNkZWhvc3QtbGl2Z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GFubmEgRmVsZGJ1c2NoIiwiQ3JlYXRlZE9uIjoiMjAyMi0wOS0wMVQxNTozNzoyMiIsIk1vZGlmaWVkQnkiOiJfSGFubmEgRmVsZGJ1c2NoIiwiSWQiOiJmMmIzNDg0OC04MDQ3LTQ3ZTItOGYxZi03YzQ4NjM2ZDY0NjUiLCJNb2RpZmllZE9uIjoiMjAyMi0wOS0wMVQxNTozNzoyMiIsIlByb2plY3QiOnsiJHJlZiI6IjgifX1dLCJOdW1iZXIiOiI2IiwiT25saW5lQWRkcmVzcyI6Imh0dHA6Ly93d3cucmVkaS1idy5kZS9kYi9lYnNjby5waHAvc2VhcmNoLmVic2NvaG9zdC5jb20vbG9naW4uYXNweCUzZmRpcmVjdCUzZHRydWUlMjZkYiUzZGNjbSUyNkFOJTNkMTI4MzAyMjI0JTI2bGFuZyUzZGRlJTI2c2l0ZSUzZGVob3N0LWxpdmUiLCJPcmdhbml6YXRpb25zIjpbXSwiT3RoZXJzSW52b2x2ZWQiOltdLCJQYWdlUmFuZ2UiOiI8c3A+XHJcbiAgPG4+Njk4PC9uPlxyXG4gIDxpbj50cnVlPC9pbj5cclxuICA8b3M+Njk4PC9vcz5cclxuICA8cHM+Njk4PC9wcz5cclxuPC9zcD5cclxuPGVwPlxyXG4gIDxuPjcxMjwvbj5cclxuICA8aW4+dHJ1ZTwvaW4+XHJcbiAgPG9zPjcxMjwvb3M+XHJcbiAgPHBzPjcxMjwvcHM+XHJcbjwvZXA+XHJcbjxvcz42OTgtNzEyPC9vcz4iLCJQZXJpb2RpY2FsIjp7IiRpZCI6IjE4IiwiJHR5cGUiOiJTd2lzc0FjYWRlbWljLkNpdGF2aS5QZXJpb2RpY2FsLCBTd2lzc0FjYWRlbWljLkNpdGF2aSIsIklzc24iOiIxMDM3LTYxNzgiLCJOYW1lIjoiQ29udGVtcG9yYXJ5IE51cnNlOiBBIEpvdXJuYWwgZm9yIHRoZSBBdXN0cmFsaWFuIE51cnNpbmcgUHJvZmVzc2lvbiIsIlBhZ2luYXRpb24iOjAsIlByb3RlY3RlZCI6ZmFsc2UsIlN0YW5kYXJkQWJicmV2aWF0aW9uIjoiQ09OVEVNUCBOVVJTRSIsIkNyZWF0ZWRCeSI6Il9IYW5uYSBGZWxkYnVzY2giLCJDcmVhdGVkT24iOiIyMDIyLTA5LTAxVDE1OjM3OjIyIiwiTW9kaWZpZWRCeSI6Il9IYW5uYSBGZWxkYnVzY2giLCJJZCI6IjM3Njc0OTMxLTI0Y2UtNDkzZS05OTA0LWQ2N2Q4OThmNDdlYiIsIk1vZGlmaWVkT24iOiIyMDIyLTA5LTAxVDE1OjM3OjIyIiwiUHJvamVjdCI6eyIkcmVmIjoiOCJ9fSwiUGxhY2VPZlB1YmxpY2F0aW9uIjoiT3hmb3Jkc2hpcmUsIDxCbGFuaz4iLCJQdWJsaXNoZXJzIjpbeyIkaWQiOiIxOSIsIiR0eXBlIjoiU3dpc3NBY2FkZW1pYy5DaXRhdmkuUHVibGlzaGVyLCBTd2lzc0FjYWRlbWljLkNpdGF2aSIsIk5hbWUiOiJSb3V0bGVkZ2UiLCJQcm90ZWN0ZWQiOmZhbHNlLCJDcmVhdGVkQnkiOiJfSGFubmEgRmVsZGJ1c2NoIiwiQ3JlYXRlZE9uIjoiMjAyMi0wOS0wMVQxNTozNzoyMiIsIk1vZGlmaWVkQnkiOiJfSGFubmEgRmVsZGJ1c2NoIiwiSWQiOiIyN2NmZjIyNy1kMTNmLTRhZjItYmUxMy0zZTJiMmMxMTZlZWYiLCJNb2RpZmllZE9uIjoiMjAyMi0wOS0wMVQxNTozNzoyMiIsIlByb2plY3QiOnsiJHJlZiI6IjgifX1dLCJRdW90YXRpb25zIjpbXSwiUmF0aW5nIjowLCJSZWZlcmVuY2VUeXBlIjoiSm91cm5hbEFydGljbGUiLCJTaG9ydFRpdGxlIjoiQmxha2V5LCBKYWNrc29uIGV0IGFsLiAyMDE3IOKAkyBXaGF0IGlzIHRoZSBleHBlcmllbmNlIiwiU2hvcnRUaXRsZVVwZGF0ZVR5cGUiOjAsIlNvdXJjZU9mQmlibGlvZ3JhcGhpY0luZm9ybWF0aW9uIjoiUklTIiwiU3RhdGljSWRzIjpbImVmMmNjZTA1LWIzMjgtNDk4Mi05NTFmLTYwOTk0YTEwYTY2NCJdLCJUYWJsZU9mQ29udGVudHNDb21wbGV4aXR5IjowLCJUYWJsZU9mQ29udGVudHNTb3VyY2VUZXh0Rm9ybWF0IjowLCJUYXNrcyI6W10sIlRpdGxlIjoiV2hhdCBpcyB0aGUgZXhwZXJpZW5jZSBvZiBiZWluZyByZWFkbWl0dGVkIHRvIGhvc3BpdGFsIGZvciBwZW9wbGUgNjUgeWVhcnMgYW5kIG92ZXI/IEEgcmV2aWV3IG9mIHRoZSBsaXRlcmF0dXJlIiwiVHJhbnNsYXRvcnMiOltdLCJWb2x1bWUiOiI1MyIsIlllYXIiOiIyMDE3IiwiWWVhclJlc29sdmVkIjoiMjAxNyIsIkNyZWF0ZWRCeSI6Il9IYW5uYSBGZWxkYnVzY2giLCJDcmVhdGVkT24iOiIyMDIyLTA5LTAxVDE1OjM3OjIyIiwiTW9kaWZpZWRCeSI6Il9OZW1vIiwiSWQiOiI4ZmMyZDEwNC1iMTUxLTQzNzUtYmI0Ny00YTA0ZjJjOWUwMTkiLCJNb2RpZmllZE9uIjoiMjAyMy0wMy0wMlQxNjowNzowMiIsIlByb2plY3QiOnsiJHJlZiI6IjgifX0sIlVzZU51bWJlcmluZ1R5cGVPZlBhcmVudERvY3VtZW50IjpmYWxzZX1dLCJGb3JtYXR0ZWRUZXh0Ijp7IiRpZCI6IjIwIiwiQ291bnQiOjEsIlRleHRVbml0cyI6W3siJGlkIjoiMjEiLCJGb250U3R5bGUiOnsiJGlkIjoiMjIiLCJOZXV0cmFsIjp0cnVlfSwiUmVhZGluZ09yZGVyIjoxLCJUZXh0IjoiKDEpIn1dfSwiVGFnIjoiQ2l0YXZpUGxhY2Vob2xkZXIjZDAyZTA0MjgtOGNiNC00NWM3LTgyMmEtN2JmOTg0ODUwYjUwIiwiVGV4dCI6IigxKSIsIldBSVZlcnNpb24iOiI2LjE0LjAuMCJ9}</w:instrText>
                </w:r>
                <w:r w:rsidR="004F4513" w:rsidRPr="000A2F4E">
                  <w:rPr>
                    <w:sz w:val="16"/>
                    <w:szCs w:val="16"/>
                    <w:lang w:val="en-US"/>
                  </w:rPr>
                  <w:fldChar w:fldCharType="separate"/>
                </w:r>
                <w:r w:rsidR="00D81F4B">
                  <w:rPr>
                    <w:sz w:val="16"/>
                    <w:szCs w:val="16"/>
                    <w:lang w:val="en-US"/>
                  </w:rPr>
                  <w:t>(1)</w:t>
                </w:r>
                <w:r w:rsidR="004F4513" w:rsidRPr="000A2F4E">
                  <w:rPr>
                    <w:sz w:val="16"/>
                    <w:szCs w:val="16"/>
                    <w:lang w:val="en-US"/>
                  </w:rPr>
                  <w:fldChar w:fldCharType="end"/>
                </w:r>
              </w:sdtContent>
            </w:sdt>
          </w:p>
        </w:tc>
        <w:tc>
          <w:tcPr>
            <w:tcW w:w="1134" w:type="dxa"/>
          </w:tcPr>
          <w:p w14:paraId="6AC0F2AB" w14:textId="6D682C24" w:rsidR="004F4513" w:rsidRPr="000A2F4E" w:rsidRDefault="004F4513" w:rsidP="005032BF">
            <w:pPr>
              <w:rPr>
                <w:sz w:val="16"/>
                <w:szCs w:val="16"/>
                <w:lang w:val="en-US"/>
              </w:rPr>
            </w:pPr>
            <w:r w:rsidRPr="000A2F4E">
              <w:rPr>
                <w:sz w:val="16"/>
                <w:szCs w:val="16"/>
                <w:lang w:val="en-US"/>
              </w:rPr>
              <w:t>Systematic review</w:t>
            </w:r>
          </w:p>
        </w:tc>
        <w:tc>
          <w:tcPr>
            <w:tcW w:w="1276" w:type="dxa"/>
          </w:tcPr>
          <w:p w14:paraId="072A7BF1" w14:textId="77777777" w:rsidR="004F4513" w:rsidRPr="000A2F4E" w:rsidRDefault="004F4513" w:rsidP="005032BF">
            <w:pPr>
              <w:rPr>
                <w:sz w:val="16"/>
                <w:szCs w:val="16"/>
                <w:lang w:val="en-US"/>
              </w:rPr>
            </w:pPr>
            <w:r w:rsidRPr="000A2F4E">
              <w:rPr>
                <w:sz w:val="16"/>
                <w:szCs w:val="16"/>
                <w:lang w:val="en-US"/>
              </w:rPr>
              <w:t>UK</w:t>
            </w:r>
          </w:p>
        </w:tc>
        <w:tc>
          <w:tcPr>
            <w:tcW w:w="1984" w:type="dxa"/>
          </w:tcPr>
          <w:p w14:paraId="03E17CA9" w14:textId="77777777" w:rsidR="004F4513" w:rsidRPr="000A2F4E" w:rsidRDefault="004F4513" w:rsidP="005032BF">
            <w:pPr>
              <w:rPr>
                <w:sz w:val="16"/>
                <w:szCs w:val="16"/>
                <w:lang w:val="en-US"/>
              </w:rPr>
            </w:pPr>
            <w:r w:rsidRPr="000A2F4E">
              <w:rPr>
                <w:sz w:val="16"/>
                <w:szCs w:val="16"/>
                <w:lang w:val="en-US"/>
              </w:rPr>
              <w:t>People being readmitted to hospital aged 65 and over</w:t>
            </w:r>
          </w:p>
        </w:tc>
        <w:tc>
          <w:tcPr>
            <w:tcW w:w="8505" w:type="dxa"/>
          </w:tcPr>
          <w:p w14:paraId="7C780408" w14:textId="1C204D75" w:rsidR="004F4513" w:rsidRPr="000A2F4E" w:rsidRDefault="004F4513" w:rsidP="005032BF">
            <w:pPr>
              <w:rPr>
                <w:sz w:val="16"/>
                <w:szCs w:val="16"/>
                <w:lang w:val="en-US"/>
              </w:rPr>
            </w:pPr>
            <w:r w:rsidRPr="000A2F4E">
              <w:rPr>
                <w:sz w:val="16"/>
                <w:szCs w:val="16"/>
                <w:lang w:val="en-US"/>
              </w:rPr>
              <w:t>Experience of elderly persons with readmission to a hospital, among others, on the perception of readiness for discharge: Patients reported that they were discharged too soon or were not prepared to go home.</w:t>
            </w:r>
          </w:p>
          <w:p w14:paraId="233FA04B" w14:textId="77777777" w:rsidR="004F4513" w:rsidRPr="000A2F4E" w:rsidRDefault="004F4513" w:rsidP="005032BF">
            <w:pPr>
              <w:rPr>
                <w:sz w:val="16"/>
                <w:szCs w:val="16"/>
                <w:lang w:val="en-US"/>
              </w:rPr>
            </w:pPr>
            <w:r w:rsidRPr="000A2F4E">
              <w:rPr>
                <w:sz w:val="16"/>
                <w:szCs w:val="16"/>
                <w:lang w:val="en-US"/>
              </w:rPr>
              <w:t>The feeling of not being ready to go home could be associated with (the fear of) readmissions.</w:t>
            </w:r>
          </w:p>
        </w:tc>
      </w:tr>
      <w:tr w:rsidR="004F4513" w:rsidRPr="00D508DE" w14:paraId="068645B5" w14:textId="77777777" w:rsidTr="000A2F4E">
        <w:tc>
          <w:tcPr>
            <w:tcW w:w="1413" w:type="dxa"/>
          </w:tcPr>
          <w:p w14:paraId="080AC9D0" w14:textId="51C0D4A8" w:rsidR="004F4513" w:rsidRPr="000A2F4E" w:rsidRDefault="004F4513" w:rsidP="005032BF">
            <w:pPr>
              <w:rPr>
                <w:sz w:val="16"/>
                <w:szCs w:val="16"/>
                <w:lang w:val="en-US"/>
              </w:rPr>
            </w:pPr>
            <w:r w:rsidRPr="000A2F4E">
              <w:rPr>
                <w:sz w:val="16"/>
                <w:szCs w:val="16"/>
                <w:lang w:val="en-US"/>
              </w:rPr>
              <w:t xml:space="preserve">Causey-Upton et al., 2019 </w:t>
            </w:r>
            <w:sdt>
              <w:sdtPr>
                <w:rPr>
                  <w:sz w:val="16"/>
                  <w:szCs w:val="16"/>
                </w:rPr>
                <w:alias w:val="To edit, see citavi.com/edit"/>
                <w:tag w:val="CitaviPlaceholder#1ebc672d-acc3-4783-a619-7126792d8c42"/>
                <w:id w:val="182026818"/>
                <w:placeholder>
                  <w:docPart w:val="EB3A6F6D6C484D50A455CB7CF0F4184A"/>
                </w:placeholder>
              </w:sdtPr>
              <w:sdtContent>
                <w:r w:rsidRPr="000A2F4E">
                  <w:rPr>
                    <w:sz w:val="16"/>
                    <w:szCs w:val="16"/>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zMzc0NThlLTA4Y2EtNDg2NS05YzgxLTA5MDhiOWM0NTE2YyIsIlJhbmdlTGVuZ3RoIjozLCJSZWZlcmVuY2VJZCI6ImNkMTViNTRmLWNkYzQtNGM2NC1iYzY4LTgyNzU0YjBhODg4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VuZWUiLCJMYXN0TmFtZSI6IkNhdXNleS1VcHRvbiIsIlByb3RlY3RlZCI6ZmFsc2UsIlNleCI6MSwiQ3JlYXRlZEJ5IjoiX0hhbm5hIEZlbGRidXNjaCIsIkNyZWF0ZWRPbiI6IjIwMjItMDktMDFUMTU6Mzc6MjIiLCJNb2RpZmllZEJ5IjoiX0hhbm5hIEZlbGRidXNjaCIsIklkIjoiMWMxMTBlOWUtNGFhZi00N2E3LTk3ODAtYzY0NGI5YWY4YjQ5IiwiTW9kaWZpZWRPbiI6IjIwMjItMDktMDFUMTU6Mzc6MjIiLCJQcm9qZWN0Ijp7IiRpZCI6IjgiLCIkdHlwZSI6IlN3aXNzQWNhZGVtaWMuQ2l0YXZpLlByb2plY3QsIFN3aXNzQWNhZGVtaWMuQ2l0YXZpIn19LHsiJGlkIjoiOSIsIiR0eXBlIjoiU3dpc3NBY2FkZW1pYy5DaXRhdmkuUGVyc29uLCBTd2lzc0FjYWRlbWljLkNpdGF2aSIsIkZpcnN0TmFtZSI6IkRhbmEiLCJMYXN0TmFtZSI6Ikhvd2VsbCIsIk1pZGRsZU5hbWUiOiJNLiIsIlByb3RlY3RlZCI6ZmFsc2UsIlNleCI6MSwiQ3JlYXRlZEJ5IjoiX0hhbm5hIEZlbGRidXNjaCIsIkNyZWF0ZWRPbiI6IjIwMjItMDktMDFUMTU6Mzc6MjIiLCJNb2RpZmllZEJ5IjoiX0hhbm5hIEZlbGRidXNjaCIsIklkIjoiMjc4ZjRiOTktMTdiOC00M2E2LWEwNWItZDQ0ZTdhMTMxYTdlIiwiTW9kaWZpZWRPbiI6IjIwMjItMDktMDFUMTU6Mzc6MjIiLCJQcm9qZWN0Ijp7IiRyZWYiOiI4In19LHsiJGlkIjoiMTAiLCIkdHlwZSI6IlN3aXNzQWNhZGVtaWMuQ2l0YXZpLlBlcnNvbiwgU3dpc3NBY2FkZW1pYy5DaXRhdmkiLCJGaXJzdE5hbWUiOiJQYXRyaWNrIiwiTGFzdE5hbWUiOiJLaXR6bWFuIiwiTWlkZGxlTmFtZSI6IkguIiwiUHJvdGVjdGVkIjpmYWxzZSwiU2V4IjoyLCJDcmVhdGVkQnkiOiJfSGFubmEgRmVsZGJ1c2NoIiwiQ3JlYXRlZE9uIjoiMjAyMi0wOS0wMVQxNTozNzoyMiIsIk1vZGlmaWVkQnkiOiJfSGFubmEgRmVsZGJ1c2NoIiwiSWQiOiI4OWFkZTc2Ny1kN2Y3LTRhM2YtYWJlNC03MGIzMzI3NDExZjIiLCJNb2RpZmllZE9uIjoiMjAyMi0wOS0wMVQxNTozNzoyMiIsIlByb2plY3QiOnsiJHJlZiI6IjgifX0seyIkaWQiOiIxMSIsIiR0eXBlIjoiU3dpc3NBY2FkZW1pYy5DaXRhdmkuUGVyc29uLCBTd2lzc0FjYWRlbWljLkNpdGF2aSIsIkZpcnN0TmFtZSI6Ik1lbGJhIiwiTGFzdE5hbWUiOiJDdXN0ZXIiLCJNaWRkbGVOYW1lIjoiRy4iLCJQcm90ZWN0ZWQiOmZhbHNlLCJTZXgiOjEsIkNyZWF0ZWRCeSI6Il9IYW5uYSBGZWxkYnVzY2giLCJDcmVhdGVkT24iOiIyMDIyLTA5LTAxVDE1OjM3OjIyIiwiTW9kaWZpZWRCeSI6Il9IYW5uYSBGZWxkYnVzY2giLCJJZCI6ImYwNTA0OGNkLTFiYzQtNGZjMS1hNzJmLWFhY2NlZjQxZDBhNSIsIk1vZGlmaWVkT24iOiIyMDIyLTA5LTAxVDE1OjM3OjIyIiwiUHJvamVjdCI6eyIkcmVmIjoiOCJ9fSx7IiRpZCI6IjEyIiwiJHR5cGUiOiJTd2lzc0FjYWRlbWljLkNpdGF2aS5QZXJzb24sIFN3aXNzQWNhZGVtaWMuQ2l0YXZpIiwiRmlyc3ROYW1lIjoiRW1pbHkiLCJMYXN0TmFtZSI6IkRyZXNzbGVyIiwiTWlkZGxlTmFtZSI6IlYuIiwiUHJvdGVjdGVkIjpmYWxzZSwiU2V4IjoxLCJDcmVhdGVkQnkiOiJfSGFubmEgRmVsZGJ1c2NoIiwiQ3JlYXRlZE9uIjoiMjAyMi0wOS0wMVQxNTozNzoyMiIsIk1vZGlmaWVkQnkiOiJfSGFubmEgRmVsZGJ1c2NoIiwiSWQiOiIzZjhmOTc4OS1jZmE5LTRjYjItOTRjNC0wMGYzMjU5ZDA5ZWQiLCJNb2RpZmllZE9uIjoiMjAyMi0wOS0wMVQxNTozNzoyMiIsIlByb2plY3QiOnsiJHJlZiI6IjgifX1dLCJDaXRhdGlvbktleVVwZGF0ZVR5cGUiOjAsIkNvbGxhYm9yYXRvcnMiOltdLCJEb2kiOiIxMC4xMDk3L05PUi4wMDAwMDAwMDAwMDAwNTEzIiwiRWRpdG9ycyI6W10sIkV2YWx1YXRpb25Db21wbGV4aXR5IjowLCJFdmFsdWF0aW9uU291cmNlVGV4dEZvcm1hdCI6MCwiR3JvdXBzIjpbXSwiSGFzTGFiZWwxIjpmYWxzZSwiSGFzTGFiZWwyIjpmYWxzZSwiS2V5d29yZHMiOltd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aHR0cDovL3d3dy5yZWRpLWJ3LmRlL2RiL2Vic2NvLnBocC9zZWFyY2guZWJzY29ob3N0LmNvbS9sb2dpbi5hc3B4JTNmZGlyZWN0JTNkdHJ1ZSUyNmRiJTNkY2NtJTI2QU4lM2QxMzQ0NDg3MjAlMjZsYW5nJTNkZGUlMjZzaXRlJTNkZWhvc3QtbGl2ZSIsIlVyaVN0cmluZyI6Imh0dHA6Ly93d3cucmVkaS1idy5kZS9kYi9lYnNjby5waHAvc2VhcmNoLmVic2NvaG9zdC5jb20vbG9naW4uYXNweCUzZmRpcmVjdCUzZHRydWUlMjZkYiUzZGNjbSUyNkFOJTNkMTM0NDQ4NzIwJTI2bGFuZyUzZGRlJTI2c2l0ZSUzZGVob3N0LWxpdmU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hhbm5hIEZlbGRidXNjaCIsIkNyZWF0ZWRPbiI6IjIwMjItMDktMDFUMTU6Mzc6MjIiLCJNb2RpZmllZEJ5IjoiX0hhbm5hIEZlbGRidXNjaCIsIklkIjoiOGRjMzIyNDgtZjg1NC00YTAzLWE5ZGUtMWM4YTM2MGViNzFjIiwiTW9kaWZpZWRPbiI6IjIwMjItMDktMDFUMTU6Mzc6MjI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xMC4xMDk3L05PUi4wMDAwMDAwMDAwMDAwNTEzIiwiVXJpU3RyaW5nIjoiaHR0cHM6Ly9kb2kub3JnLzEwLjEwOTcvTk9SLjAwMDAwMDAwMDAwMDA1MTM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hhbm5hIEZlbGRidXNjaCIsIkNyZWF0ZWRPbiI6IjIwMjItMDktMDFUMTU6Mzc6MjIiLCJNb2RpZmllZEJ5IjoiX0hhbm5hIEZlbGRidXNjaCIsIklkIjoiMTBhZmFkYzctMjU3Ni00MWE4LThhNDQtOWM0ZTJhYjcwMTUzIiwiTW9kaWZpZWRPbiI6IjIwMjItMDktMDFUMTU6Mzc6MjIiLCJQcm9qZWN0Ijp7IiRyZWYiOiI4In19XSwiTnVtYmVyIjoiMSIsIk9ubGluZUFkZHJlc3MiOiJodHRwOi8vd3d3LnJlZGktYncuZGUvZGIvZWJzY28ucGhwL3NlYXJjaC5lYnNjb2hvc3QuY29tL2xvZ2luLmFzcHglM2ZkaXJlY3QlM2R0cnVlJTI2ZGIlM2RjY20lMjZBTiUzZDEzNDQ0ODcyMCUyNmxhbmclM2RkZSUyNnNpdGUlM2RlaG9zdC1saXZlIiwiT3JnYW5pemF0aW9ucyI6W10sIk90aGVyc0ludm9sdmVkIjpbXSwiUGFnZVJhbmdlIjoiPHNwPlxyXG4gIDxuPjY8L24+XHJcbiAgPGluPnRydWU8L2luPlxyXG4gIDxvcz42PC9vcz5cclxuICA8cHM+NjwvcHM+XHJcbjwvc3A+XHJcbjxlcD5cclxuICA8bj4xNjwvbj5cclxuICA8aW4+dHJ1ZTwvaW4+XHJcbiAgPG9zPjE2PC9vcz5cclxuICA8cHM+MTY8L3BzPlxyXG48L2VwPlxyXG48b3M+Ni0xNjwvb3M+IiwiUGVyaW9kaWNhbCI6eyIkaWQiOiIxOSIsIiR0eXBlIjoiU3dpc3NBY2FkZW1pYy5DaXRhdmkuUGVyaW9kaWNhbCwgU3dpc3NBY2FkZW1pYy5DaXRhdmkiLCJJc3NuIjoiMDc0NC02MDIwIiwiTmFtZSI6Ik9ydGhvcGFlZGljIE51cnNpbmciLCJQYWdpbmF0aW9uIjowLCJQcm90ZWN0ZWQiOmZhbHNlLCJTdGFuZGFyZEFiYnJldmlhdGlvbiI6Ik9SVEhPUCBOVVJTIiwiQ3JlYXRlZEJ5IjoiX0hhbm5hIEZlbGRidXNjaCIsIkNyZWF0ZWRPbiI6IjIwMjItMDktMDFUMTU6Mzc6MjIiLCJNb2RpZmllZEJ5IjoiX0hhbm5hIEZlbGRidXNjaCIsIklkIjoiY2I3OGM1OTMtNTA0NS00NDkxLTk2MWItMTc1YzZiYTQ0NWExIiwiTW9kaWZpZWRPbiI6IjIwMjItMDktMDFUMTU6Mzc6MjIiLCJQcm9qZWN0Ijp7IiRyZWYiOiI4In19LCJQbGFjZU9mUHVibGljYXRpb24iOiJCYWx0aW1vcmUsIE1hcnlsYW5kIiwiUHVibGlzaGVycyI6W3siJGlkIjoiMjAiLCIkdHlwZSI6IlN3aXNzQWNhZGVtaWMuQ2l0YXZpLlB1Ymxpc2hlciwgU3dpc3NBY2FkZW1pYy5DaXRhdmkiLCJOYW1lIjoiTGlwcGluY290dCBXaWxsaWFtcyAmIFdpbGtpbnMiLCJQcm90ZWN0ZWQiOmZhbHNlLCJDcmVhdGVkQnkiOiJfSGFubmEgRmVsZGJ1c2NoIiwiQ3JlYXRlZE9uIjoiMjAyMi0wOS0wMVQxNTozNzoyMiIsIk1vZGlmaWVkQnkiOiJfSGFubmEgRmVsZGJ1c2NoIiwiSWQiOiJlYzdkNjc2Ni0wNDAxLTQ5NjMtYjVhMi01ODNlNjJjYjY2NGMiLCJNb2RpZmllZE9uIjoiMjAyMi0wOS0wMVQxNTozNzoyMiIsIlByb2plY3QiOnsiJHJlZiI6IjgifX1dLCJRdW90YXRpb25zIjpbXSwiUmF0aW5nIjowLCJSZWZlcmVuY2VUeXBlIjoiSm91cm5hbEFydGljbGUiLCJTaG9ydFRpdGxlIjoiQ2F1c2V5LVVwdG9uLCBIb3dlbGwgZXQgYWwuIDIwMTkg4oCTIEZhY3RvcnMgSW5mbHVlbmNpbmcgRGlzY2hhcmdlIFJlYWRpbmVzcyIsIlNob3J0VGl0bGVVcGRhdGVUeXBlIjowLCJTb3VyY2VPZkJpYmxpb2dyYXBoaWNJbmZvcm1hdGlvbiI6IlJJUyIsIlN0YXRpY0lkcyI6WyJmMTFiN2Y4OS0zM2YwLTQ1MGQtYTQ4OC1mODRjNjVhMjBhNzYiXSwiVGFibGVPZkNvbnRlbnRzQ29tcGxleGl0eSI6MCwiVGFibGVPZkNvbnRlbnRzU291cmNlVGV4dEZvcm1hdCI6MCwiVGFza3MiOltdLCJUaXRsZSI6IkZhY3RvcnMgSW5mbHVlbmNpbmcgRGlzY2hhcmdlIFJlYWRpbmVzcyBBZnRlciBUb3RhbCBLbmVlIFJlcGxhY2VtZW50IiwiVHJhbnNsYXRvcnMiOltdLCJWb2x1bWUiOiIzOCIsIlllYXIiOiIyMDE5IiwiWWVhclJlc29sdmVkIjoiMjAxOSIsIkNyZWF0ZWRCeSI6Il9IYW5uYSBGZWxkYnVzY2giLCJDcmVhdGVkT24iOiIyMDIyLTA5LTAxVDE1OjM3OjIyIiwiTW9kaWZpZWRCeSI6Il9OZW1vIiwiSWQiOiJjZDE1YjU0Zi1jZGM0LTRjNjQtYmM2OC04Mjc1NGIwYTg4ODYiLCJNb2RpZmllZE9uIjoiMjAyMy0wMy0wMlQxNjowNzowMiIsIlByb2plY3QiOnsiJHJlZiI6IjgifX0sIlVzZU51bWJlcmluZ1R5cGVPZlBhcmVudERvY3VtZW50IjpmYWxzZX1dLCJGb3JtYXR0ZWRUZXh0Ijp7IiRpZCI6IjIxIiwiQ291bnQiOjEsIlRleHRVbml0cyI6W3siJGlkIjoiMjIiLCJGb250U3R5bGUiOnsiJGlkIjoiMjMiLCJOZXV0cmFsIjp0cnVlfSwiUmVhZGluZ09yZGVyIjoxLCJUZXh0IjoiKDIpIn1dfSwiVGFnIjoiQ2l0YXZpUGxhY2Vob2xkZXIjMWViYzY3MmQtYWNjMy00NzgzLWE2MTktNzEyNjc5MmQ4YzQyIiwiVGV4dCI6IigyKSIsIldBSVZlcnNpb24iOiI2LjE0LjAuMCJ9}</w:instrText>
                </w:r>
                <w:r w:rsidRPr="000A2F4E">
                  <w:rPr>
                    <w:sz w:val="16"/>
                    <w:szCs w:val="16"/>
                  </w:rPr>
                  <w:fldChar w:fldCharType="separate"/>
                </w:r>
                <w:r w:rsidR="00D81F4B">
                  <w:rPr>
                    <w:sz w:val="16"/>
                    <w:szCs w:val="16"/>
                    <w:lang w:val="en-US"/>
                  </w:rPr>
                  <w:t>(2)</w:t>
                </w:r>
                <w:r w:rsidRPr="000A2F4E">
                  <w:rPr>
                    <w:sz w:val="16"/>
                    <w:szCs w:val="16"/>
                  </w:rPr>
                  <w:fldChar w:fldCharType="end"/>
                </w:r>
              </w:sdtContent>
            </w:sdt>
          </w:p>
        </w:tc>
        <w:tc>
          <w:tcPr>
            <w:tcW w:w="1134" w:type="dxa"/>
          </w:tcPr>
          <w:p w14:paraId="20ECDCB3" w14:textId="4A8A2CD6" w:rsidR="004F4513" w:rsidRPr="000A2F4E" w:rsidRDefault="004F4513" w:rsidP="005032BF">
            <w:pPr>
              <w:rPr>
                <w:sz w:val="16"/>
                <w:szCs w:val="16"/>
                <w:lang w:val="en-US"/>
              </w:rPr>
            </w:pPr>
            <w:r w:rsidRPr="000A2F4E">
              <w:rPr>
                <w:sz w:val="16"/>
                <w:szCs w:val="16"/>
                <w:lang w:val="en-US"/>
              </w:rPr>
              <w:t>Discussion paper</w:t>
            </w:r>
          </w:p>
        </w:tc>
        <w:tc>
          <w:tcPr>
            <w:tcW w:w="1276" w:type="dxa"/>
          </w:tcPr>
          <w:p w14:paraId="39DB71FB" w14:textId="77777777" w:rsidR="004F4513" w:rsidRPr="000A2F4E" w:rsidRDefault="004F4513" w:rsidP="005032BF">
            <w:pPr>
              <w:rPr>
                <w:sz w:val="16"/>
                <w:szCs w:val="16"/>
                <w:lang w:val="en-US"/>
              </w:rPr>
            </w:pPr>
            <w:r w:rsidRPr="000A2F4E">
              <w:rPr>
                <w:sz w:val="16"/>
                <w:szCs w:val="16"/>
                <w:lang w:val="en-US"/>
              </w:rPr>
              <w:t>USA</w:t>
            </w:r>
          </w:p>
        </w:tc>
        <w:tc>
          <w:tcPr>
            <w:tcW w:w="1984" w:type="dxa"/>
          </w:tcPr>
          <w:p w14:paraId="32B07171" w14:textId="77777777" w:rsidR="004F4513" w:rsidRPr="000A2F4E" w:rsidRDefault="004F4513" w:rsidP="005032BF">
            <w:pPr>
              <w:rPr>
                <w:sz w:val="16"/>
                <w:szCs w:val="16"/>
                <w:lang w:val="en-US"/>
              </w:rPr>
            </w:pPr>
            <w:r w:rsidRPr="000A2F4E">
              <w:rPr>
                <w:sz w:val="16"/>
                <w:szCs w:val="16"/>
                <w:lang w:val="en-US"/>
              </w:rPr>
              <w:t>Patients after total knee replacement</w:t>
            </w:r>
          </w:p>
        </w:tc>
        <w:tc>
          <w:tcPr>
            <w:tcW w:w="8505" w:type="dxa"/>
          </w:tcPr>
          <w:p w14:paraId="35FCCBED" w14:textId="5589974F" w:rsidR="004F4513" w:rsidRPr="000A2F4E" w:rsidRDefault="004F4513" w:rsidP="005032BF">
            <w:pPr>
              <w:rPr>
                <w:sz w:val="16"/>
                <w:szCs w:val="16"/>
                <w:lang w:val="en-US"/>
              </w:rPr>
            </w:pPr>
            <w:r w:rsidRPr="000A2F4E">
              <w:rPr>
                <w:sz w:val="16"/>
                <w:szCs w:val="16"/>
                <w:lang w:val="en-US"/>
              </w:rPr>
              <w:t>The definition for discharge readiness after total knee replacement is often related to pain control, knee function, walking distance, increasing independence with ambulation and ability to climb stairs in the literature.</w:t>
            </w:r>
          </w:p>
          <w:p w14:paraId="3E280EB3" w14:textId="77777777" w:rsidR="004F4513" w:rsidRPr="000A2F4E" w:rsidRDefault="004F4513" w:rsidP="005032BF">
            <w:pPr>
              <w:rPr>
                <w:sz w:val="16"/>
                <w:szCs w:val="16"/>
                <w:lang w:val="en-US"/>
              </w:rPr>
            </w:pPr>
            <w:r w:rsidRPr="000A2F4E">
              <w:rPr>
                <w:sz w:val="16"/>
                <w:szCs w:val="16"/>
                <w:lang w:val="en-US"/>
              </w:rPr>
              <w:t>Influencing Factors of discharge readiness after total knee replacement are:</w:t>
            </w:r>
          </w:p>
          <w:p w14:paraId="21C8CD6F" w14:textId="77777777" w:rsidR="004F4513" w:rsidRPr="000A2F4E" w:rsidRDefault="004F4513" w:rsidP="008C7348">
            <w:pPr>
              <w:pStyle w:val="Listenabsatz"/>
              <w:numPr>
                <w:ilvl w:val="0"/>
                <w:numId w:val="1"/>
              </w:numPr>
              <w:rPr>
                <w:sz w:val="16"/>
                <w:szCs w:val="16"/>
                <w:lang w:val="en-US"/>
              </w:rPr>
            </w:pPr>
            <w:r w:rsidRPr="000A2F4E">
              <w:rPr>
                <w:sz w:val="16"/>
                <w:szCs w:val="16"/>
                <w:lang w:val="en-US"/>
              </w:rPr>
              <w:t>Education</w:t>
            </w:r>
          </w:p>
          <w:p w14:paraId="2F7DDE16" w14:textId="77777777" w:rsidR="004F4513" w:rsidRPr="000A2F4E" w:rsidRDefault="004F4513" w:rsidP="008C7348">
            <w:pPr>
              <w:pStyle w:val="Listenabsatz"/>
              <w:numPr>
                <w:ilvl w:val="0"/>
                <w:numId w:val="1"/>
              </w:numPr>
              <w:rPr>
                <w:sz w:val="16"/>
                <w:szCs w:val="16"/>
                <w:lang w:val="en-US"/>
              </w:rPr>
            </w:pPr>
            <w:r w:rsidRPr="000A2F4E">
              <w:rPr>
                <w:sz w:val="16"/>
                <w:szCs w:val="16"/>
                <w:lang w:val="en-US"/>
              </w:rPr>
              <w:t>Prerehabilitation and Rehabilitation</w:t>
            </w:r>
          </w:p>
          <w:p w14:paraId="0ABDC5C4" w14:textId="77777777" w:rsidR="004F4513" w:rsidRPr="000A2F4E" w:rsidRDefault="004F4513" w:rsidP="008C7348">
            <w:pPr>
              <w:pStyle w:val="Listenabsatz"/>
              <w:numPr>
                <w:ilvl w:val="0"/>
                <w:numId w:val="1"/>
              </w:numPr>
              <w:rPr>
                <w:sz w:val="16"/>
                <w:szCs w:val="16"/>
                <w:lang w:val="en-US"/>
              </w:rPr>
            </w:pPr>
            <w:r w:rsidRPr="000A2F4E">
              <w:rPr>
                <w:sz w:val="16"/>
                <w:szCs w:val="16"/>
                <w:lang w:val="en-US"/>
              </w:rPr>
              <w:t>Social Support</w:t>
            </w:r>
          </w:p>
          <w:p w14:paraId="2D58A687" w14:textId="77777777" w:rsidR="004F4513" w:rsidRPr="000A2F4E" w:rsidRDefault="004F4513" w:rsidP="008C7348">
            <w:pPr>
              <w:pStyle w:val="Listenabsatz"/>
              <w:numPr>
                <w:ilvl w:val="0"/>
                <w:numId w:val="1"/>
              </w:numPr>
              <w:rPr>
                <w:sz w:val="16"/>
                <w:szCs w:val="16"/>
                <w:lang w:val="en-US"/>
              </w:rPr>
            </w:pPr>
            <w:r w:rsidRPr="000A2F4E">
              <w:rPr>
                <w:sz w:val="16"/>
                <w:szCs w:val="16"/>
                <w:lang w:val="en-US"/>
              </w:rPr>
              <w:t>Rehabilitation Setting (inpatient/ outpatient etc.)</w:t>
            </w:r>
          </w:p>
          <w:p w14:paraId="3CF956F8" w14:textId="77777777" w:rsidR="004F4513" w:rsidRPr="000A2F4E" w:rsidRDefault="004F4513" w:rsidP="008C7348">
            <w:pPr>
              <w:pStyle w:val="Listenabsatz"/>
              <w:numPr>
                <w:ilvl w:val="0"/>
                <w:numId w:val="1"/>
              </w:numPr>
              <w:rPr>
                <w:sz w:val="16"/>
                <w:szCs w:val="16"/>
                <w:lang w:val="en-US"/>
              </w:rPr>
            </w:pPr>
            <w:r w:rsidRPr="000A2F4E">
              <w:rPr>
                <w:sz w:val="16"/>
                <w:szCs w:val="16"/>
                <w:lang w:val="en-US"/>
              </w:rPr>
              <w:t>Analgesia</w:t>
            </w:r>
          </w:p>
          <w:p w14:paraId="448A3E56" w14:textId="77777777" w:rsidR="004F4513" w:rsidRPr="000A2F4E" w:rsidRDefault="004F4513" w:rsidP="008C7348">
            <w:pPr>
              <w:pStyle w:val="Listenabsatz"/>
              <w:numPr>
                <w:ilvl w:val="0"/>
                <w:numId w:val="1"/>
              </w:numPr>
              <w:rPr>
                <w:sz w:val="16"/>
                <w:szCs w:val="16"/>
                <w:lang w:val="en-US"/>
              </w:rPr>
            </w:pPr>
            <w:r w:rsidRPr="000A2F4E">
              <w:rPr>
                <w:sz w:val="16"/>
                <w:szCs w:val="16"/>
                <w:lang w:val="en-US"/>
              </w:rPr>
              <w:t>Patient Characteristics (e.g., age, presurgical functional level, complications)</w:t>
            </w:r>
          </w:p>
        </w:tc>
      </w:tr>
      <w:tr w:rsidR="004F4513" w:rsidRPr="00D508DE" w14:paraId="4F2FEAB4" w14:textId="77777777" w:rsidTr="000A2F4E">
        <w:tc>
          <w:tcPr>
            <w:tcW w:w="1413" w:type="dxa"/>
          </w:tcPr>
          <w:p w14:paraId="682CE9C6" w14:textId="5B9295CA" w:rsidR="004F4513" w:rsidRPr="000A2F4E" w:rsidRDefault="007406F5" w:rsidP="005032BF">
            <w:pPr>
              <w:rPr>
                <w:sz w:val="16"/>
                <w:szCs w:val="16"/>
                <w:lang w:val="en-US"/>
              </w:rPr>
            </w:pPr>
            <w:r>
              <w:rPr>
                <w:sz w:val="16"/>
                <w:szCs w:val="16"/>
                <w:lang w:val="en-US"/>
              </w:rPr>
              <w:t xml:space="preserve">De Morton et al., 2008 </w:t>
            </w:r>
            <w:sdt>
              <w:sdtPr>
                <w:rPr>
                  <w:sz w:val="16"/>
                  <w:szCs w:val="16"/>
                  <w:lang w:val="en-US"/>
                </w:rPr>
                <w:alias w:val="To edit, see citavi.com/edit"/>
                <w:tag w:val="CitaviPlaceholder#f81bd0c4-3bc1-42e5-9690-50faf5992ff7"/>
                <w:id w:val="1433624768"/>
                <w:placeholder>
                  <w:docPart w:val="EB3A6F6D6C484D50A455CB7CF0F4184A"/>
                </w:placeholder>
              </w:sdtPr>
              <w:sdtContent>
                <w:r w:rsidR="004F4513" w:rsidRPr="000A2F4E">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4NTcwZWI2LWNmMDctNGE0ZS04NTMwLTUzMzU3NzdiM2FmNCIsIlJhbmdlTGVuZ3RoIjozLCJSZWZlcmVuY2VJZCI6ImY5NDg0OGZjLTJiMTYtNDIwYi05MmYxLWZmMDM1Mjc4ZmIz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kZSBNb3J0b24gTkEiLCJQcm90ZWN0ZWQiOmZhbHNlLCJTZXgiOjAsIkNyZWF0ZWRCeSI6Il9IYW5uYSBGZWxkYnVzY2giLCJDcmVhdGVkT24iOiIyMDIyLTA5LTAxVDE1OjM3OjIyIiwiTW9kaWZpZWRCeSI6Il9IYW5uYSBGZWxkYnVzY2giLCJJZCI6ImUxNzUzNDlkLTdlOTYtNDc3Mi1iYWU0LTZmY2JhMTQyODg5MSIsIk1vZGlmaWVkT24iOiIyMDIyLTA5LTAxVDE1OjM3OjIyIiwiUHJvamVjdCI6eyIkaWQiOiI4IiwiJHR5cGUiOiJTd2lzc0FjYWRlbWljLkNpdGF2aS5Qcm9qZWN0LCBTd2lzc0FjYWRlbWljLkNpdGF2aSJ9fSx7IiRpZCI6IjkiLCIkdHlwZSI6IlN3aXNzQWNhZGVtaWMuQ2l0YXZpLlBlcnNvbiwgU3dpc3NBY2FkZW1pYy5DaXRhdmkiLCJMYXN0TmFtZSI6IkJlcmxvd2l0eiBESiIsIlByb3RlY3RlZCI6ZmFsc2UsIlNleCI6MCwiQ3JlYXRlZEJ5IjoiX0hhbm5hIEZlbGRidXNjaCIsIkNyZWF0ZWRPbiI6IjIwMjItMDktMDFUMTU6Mzc6MjIiLCJNb2RpZmllZEJ5IjoiX0hhbm5hIEZlbGRidXNjaCIsIklkIjoiMGE4YmE4M2EtY2ExMC00MGM1LThlMjMtNzIxMmI0OTc1ZjgwIiwiTW9kaWZpZWRPbiI6IjIwMjItMDktMDFUMTU6Mzc6MjIiLCJQcm9qZWN0Ijp7IiRyZWYiOiI4In19LHsiJGlkIjoiMTAiLCIkdHlwZSI6IlN3aXNzQWNhZGVtaWMuQ2l0YXZpLlBlcnNvbiwgU3dpc3NBY2FkZW1pYy5DaXRhdmkiLCJMYXN0TmFtZSI6IktlYXRpbmcgSkwiLCJQcm90ZWN0ZWQiOmZhbHNlLCJTZXgiOjAsIkNyZWF0ZWRCeSI6Il9IYW5uYSBGZWxkYnVzY2giLCJDcmVhdGVkT24iOiIyMDIyLTA5LTAxVDE1OjM3OjIyIiwiTW9kaWZpZWRCeSI6Il9IYW5uYSBGZWxkYnVzY2giLCJJZCI6ImQ0YzAwMDJmLTUyMmItNGVmZC1iNDI2LTNhOTQxZjcwODhmOCIsIk1vZGlmaWVkT24iOiIyMDIyLTA5LTAxVDE1OjM3OjIyIiwiUHJvamVjdCI6eyIkcmVmIjoiOCJ9fV0sIkNpdGF0aW9uS2V5VXBkYXRlVHlwZSI6MCwiQ29sbGFib3JhdG9ycyI6W10sIkRvaSI6IjEwLjExODYvMTQ3Ny03NTI1LTYtNDQiLCJFZGl0b3JzIjpbXSwiRXZhbHVhdGlvbkNvbXBsZXhpdHkiOjAsIkV2YWx1YXRpb25Tb3VyY2VUZXh0Rm9ybWF0IjowLCJHcm91cHMiOltdLCJIYXNMYWJlbDEiOmZhbHNlLCJIYXNMYWJlbDIiOmZhbHNlLCJLZXl3b3JkcyI6W10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Tg2LzE0NzctNzUyNS02LTQ0IiwiVXJpU3RyaW5nIjoiaHR0cHM6Ly9kb2kub3JnLzEwLjExODYvMTQ3Ny03NTI1LTYtNDQ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hhbm5hIEZlbGRidXNjaCIsIkNyZWF0ZWRPbiI6IjIwMjItMDktMDFUMTU6Mzc6MjIiLCJNb2RpZmllZEJ5IjoiX0hhbm5hIEZlbGRidXNjaCIsIklkIjoiNzEzM2I1NDgtYjU4Mi00MDBiLTgxMDgtMmVhZjc2NjRjZDZiIiwiTW9kaWZpZWRPbiI6IjIwMjItMDktMDFUMTU6Mzc6MjI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JodHRwOi8vd3d3LnJlZGktYncuZGUvZGIvZWJzY28ucGhwL3NlYXJjaC5lYnNjb2hvc3QuY29tL2xvZ2luLmFzcHglM2ZkaXJlY3QlM2R0cnVlJTI2ZGIlM2RjY20lMjZBTiUzZDEwNTY4NTg2OSUyNmxhbmclM2RkZSUyNnNpdGUlM2RlaG9zdC1saXZlIiwiVXJpU3RyaW5nIjoiaHR0cDovL3d3dy5yZWRpLWJ3LmRlL2RiL2Vic2NvLnBocC9zZWFyY2guZWJzY29ob3N0LmNvbS9sb2dpbi5hc3B4JTNmZGlyZWN0JTNkdHJ1ZSUyNmRiJTNkY2NtJTI2QU4lM2QxMDU2ODU4NjklMjZsYW5nJTNkZGUlMjZzaXRlJTNkZWhvc3QtbGl2Z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GFubmEgRmVsZGJ1c2NoIiwiQ3JlYXRlZE9uIjoiMjAyMi0wOS0wMVQxNTozNzoyMiIsIk1vZGlmaWVkQnkiOiJfSGFubmEgRmVsZGJ1c2NoIiwiSWQiOiIyOThhMTNkZC00OWExLTQyY2EtYWE1OC05OTBkZTNkMDgyMDQiLCJNb2RpZmllZE9uIjoiMjAyMi0wOS0wMVQxNTozNzoyMiIsIlByb2plY3QiOnsiJHJlZiI6IjgifX1dLCJPbmxpbmVBZGRyZXNzIjoiaHR0cDovL3d3dy5yZWRpLWJ3LmRlL2RiL2Vic2NvLnBocC9zZWFyY2guZWJzY29ob3N0LmNvbS9sb2dpbi5hc3B4JTNmZGlyZWN0JTNkdHJ1ZSUyNmRiJTNkY2NtJTI2QU4lM2QxMDU2ODU4NjklMjZsYW5nJTNkZGUlMjZzaXRlJTNkZWhvc3QtbGl2ZSIsIk9yZ2FuaXphdGlvbnMiOltdLCJPdGhlcnNJbnZvbHZlZCI6W10sIlBhZ2VSYW5nZSI6IjxzcD5cclxuICA8bj40NDwvbj5cclxuICA8aW4+dHJ1ZTwvaW4+XHJcbiAgPG9zPjQ0PC9vcz5cclxuICA8cHM+NDQ8L3BzPlxyXG48L3NwPlxyXG48b3M+NDQ8L29zPiIsIlBlcmlvZGljYWwiOnsiJGlkIjoiMTciLCIkdHlwZSI6IlN3aXNzQWNhZGVtaWMuQ2l0YXZpLlBlcmlvZGljYWwsIFN3aXNzQWNhZGVtaWMuQ2l0YXZpIiwiSXNzbiI6IjE0NzctNzUyNSIsIk5hbWUiOiJIZWFsdGggJiBRdWFsaXR5IG9mIExpZmUgT3V0Y29tZXMiLCJQYWdpbmF0aW9uIjowLCJQcm90ZWN0ZWQiOmZhbHNlLCJTdGFuZGFyZEFiYnJldmlhdGlvbiI6IkhFQUxUSCBRVUFMIExJRkUgT1VUQ09NRVMiLCJDcmVhdGVkQnkiOiJfSGFubmEgRmVsZGJ1c2NoIiwiQ3JlYXRlZE9uIjoiMjAyMi0wOS0wMVQxNTozNzoyMiIsIk1vZGlmaWVkQnkiOiJfSGFubmEgRmVsZGJ1c2NoIiwiSWQiOiIzN2VhMzEyMC00ZjU4LTQ2YzYtYWZiYS01Y2MxMTg2YjY1NmUiLCJNb2RpZmllZE9uIjoiMjAyMi0wOS0wMVQxNTozNzoyMiIsIlByb2plY3QiOnsiJHJlZiI6IjgifX0sIlB1Ymxpc2hlcnMiOlt7IiRpZCI6IjE4IiwiJHR5cGUiOiJTd2lzc0FjYWRlbWljLkNpdGF2aS5QdWJsaXNoZXIsIFN3aXNzQWNhZGVtaWMuQ2l0YXZpIiwiTmFtZSI6IkJpb01lZCBDZW50cmFsIiwiUHJvdGVjdGVkIjpmYWxzZSwiQ3JlYXRlZEJ5IjoiX0hhbm5hIEZlbGRidXNjaCIsIkNyZWF0ZWRPbiI6IjIwMjItMDktMDFUMTU6Mzc6MjIiLCJNb2RpZmllZEJ5IjoiX0hhbm5hIEZlbGRidXNjaCIsIklkIjoiYjQ4NDVjZjYtMmU3Ni00YzNiLTliYWMtNmE0MzJjMzFhMjVlIiwiTW9kaWZpZWRPbiI6IjIwMjItMDktMDFUMTU6Mzc6MjIiLCJQcm9qZWN0Ijp7IiRyZWYiOiI4In19XSwiUXVvdGF0aW9ucyI6W10sIlJhdGluZyI6MCwiUmVmZXJlbmNlVHlwZSI6IkpvdXJuYWxBcnRpY2xlIiwiU2hvcnRUaXRsZSI6ImRlIE1vcnRvbiBOQSwgQmVybG93aXR6IERKIGV0IGFsLiAyMDA4IOKAkyBBIHN5c3RlbWF0aWMgcmV2aWV3IG9mIG1vYmlsaXR5IiwiU2hvcnRUaXRsZVVwZGF0ZVR5cGUiOjAsIlNvdXJjZU9mQmlibGlvZ3JhcGhpY0luZm9ybWF0aW9uIjoiUklTIiwiU3RhdGljSWRzIjpbImQzYTViY2FmLWViNTAtNGMxZi1hMjA4LTkyOGQ4YzczNmNiOCJdLCJUYWJsZU9mQ29udGVudHNDb21wbGV4aXR5IjowLCJUYWJsZU9mQ29udGVudHNTb3VyY2VUZXh0Rm9ybWF0IjowLCJUYXNrcyI6W10sIlRpdGxlIjoiQSBzeXN0ZW1hdGljIHJldmlldyBvZiBtb2JpbGl0eSBpbnN0cnVtZW50cyBhbmQgdGhlaXIgbWVhc3VyZW1lbnQgcHJvcGVydGllcyBmb3Igb2xkZXIgYWN1dGUgbWVkaWNhbCBwYXRpZW50cyIsIlRyYW5zbGF0b3JzIjpbXSwiVm9sdW1lIjoiNiIsIlllYXIiOiIyMDA4IiwiWWVhclJlc29sdmVkIjoiMjAwOCIsIkNyZWF0ZWRCeSI6Il9IYW5uYSBGZWxkYnVzY2giLCJDcmVhdGVkT24iOiIyMDIyLTA5LTAxVDE1OjM3OjIyIiwiTW9kaWZpZWRCeSI6Il9OZW1vIiwiSWQiOiJmOTQ4NDhmYy0yYjE2LTQyMGItOTJmMS1mZjAzNTI3OGZiMzMiLCJNb2RpZmllZE9uIjoiMjAyMy0wMy0wMlQxNjowNzowMiIsIlByb2plY3QiOnsiJHJlZiI6IjgifX0sIlVzZU51bWJlcmluZ1R5cGVPZlBhcmVudERvY3VtZW50IjpmYWxzZX1dLCJGb3JtYXR0ZWRUZXh0Ijp7IiRpZCI6IjE5IiwiQ291bnQiOjEsIlRleHRVbml0cyI6W3siJGlkIjoiMjAiLCJGb250U3R5bGUiOnsiJGlkIjoiMjEiLCJOZXV0cmFsIjp0cnVlfSwiUmVhZGluZ09yZGVyIjoxLCJUZXh0IjoiKDMpIn1dfSwiVGFnIjoiQ2l0YXZpUGxhY2Vob2xkZXIjZjgxYmQwYzQtM2JjMS00MmU1LTk2OTAtNTBmYWY1OTkyZmY3IiwiVGV4dCI6IigzKSIsIldBSVZlcnNpb24iOiI2LjE0LjAuMCJ9}</w:instrText>
                </w:r>
                <w:r w:rsidR="004F4513" w:rsidRPr="000A2F4E">
                  <w:rPr>
                    <w:sz w:val="16"/>
                    <w:szCs w:val="16"/>
                    <w:lang w:val="en-US"/>
                  </w:rPr>
                  <w:fldChar w:fldCharType="separate"/>
                </w:r>
                <w:r w:rsidR="00D81F4B">
                  <w:rPr>
                    <w:sz w:val="16"/>
                    <w:szCs w:val="16"/>
                    <w:lang w:val="en-US"/>
                  </w:rPr>
                  <w:t>(3)</w:t>
                </w:r>
                <w:r w:rsidR="004F4513" w:rsidRPr="000A2F4E">
                  <w:rPr>
                    <w:sz w:val="16"/>
                    <w:szCs w:val="16"/>
                    <w:lang w:val="en-US"/>
                  </w:rPr>
                  <w:fldChar w:fldCharType="end"/>
                </w:r>
              </w:sdtContent>
            </w:sdt>
          </w:p>
        </w:tc>
        <w:tc>
          <w:tcPr>
            <w:tcW w:w="1134" w:type="dxa"/>
          </w:tcPr>
          <w:p w14:paraId="1E11338A" w14:textId="04C4947B" w:rsidR="004F4513" w:rsidRPr="000A2F4E" w:rsidRDefault="004F4513" w:rsidP="005032BF">
            <w:pPr>
              <w:rPr>
                <w:sz w:val="16"/>
                <w:szCs w:val="16"/>
                <w:lang w:val="en-US"/>
              </w:rPr>
            </w:pPr>
            <w:r w:rsidRPr="000A2F4E">
              <w:rPr>
                <w:sz w:val="16"/>
                <w:szCs w:val="16"/>
                <w:lang w:val="en-US"/>
              </w:rPr>
              <w:t>Systematic review</w:t>
            </w:r>
          </w:p>
        </w:tc>
        <w:tc>
          <w:tcPr>
            <w:tcW w:w="1276" w:type="dxa"/>
          </w:tcPr>
          <w:p w14:paraId="14F2EA1C" w14:textId="77777777" w:rsidR="004F4513" w:rsidRPr="000A2F4E" w:rsidRDefault="004F4513" w:rsidP="005032BF">
            <w:pPr>
              <w:rPr>
                <w:sz w:val="16"/>
                <w:szCs w:val="16"/>
                <w:lang w:val="en-US"/>
              </w:rPr>
            </w:pPr>
            <w:r w:rsidRPr="000A2F4E">
              <w:rPr>
                <w:sz w:val="16"/>
                <w:szCs w:val="16"/>
                <w:lang w:val="en-US"/>
              </w:rPr>
              <w:t>Australia</w:t>
            </w:r>
          </w:p>
        </w:tc>
        <w:tc>
          <w:tcPr>
            <w:tcW w:w="1984" w:type="dxa"/>
          </w:tcPr>
          <w:p w14:paraId="460BF7C2" w14:textId="77777777" w:rsidR="004F4513" w:rsidRPr="000A2F4E" w:rsidRDefault="004F4513" w:rsidP="005032BF">
            <w:pPr>
              <w:rPr>
                <w:sz w:val="16"/>
                <w:szCs w:val="16"/>
                <w:lang w:val="en-US"/>
              </w:rPr>
            </w:pPr>
            <w:r w:rsidRPr="000A2F4E">
              <w:rPr>
                <w:sz w:val="16"/>
                <w:szCs w:val="16"/>
                <w:lang w:val="en-US"/>
              </w:rPr>
              <w:t>Older acute medical patients</w:t>
            </w:r>
          </w:p>
        </w:tc>
        <w:tc>
          <w:tcPr>
            <w:tcW w:w="8505" w:type="dxa"/>
          </w:tcPr>
          <w:p w14:paraId="542CA12C" w14:textId="045A17B2" w:rsidR="004F4513" w:rsidRPr="000A2F4E" w:rsidRDefault="004F4513" w:rsidP="005032BF">
            <w:pPr>
              <w:rPr>
                <w:sz w:val="16"/>
                <w:szCs w:val="16"/>
                <w:lang w:val="en-US"/>
              </w:rPr>
            </w:pPr>
            <w:r w:rsidRPr="000A2F4E">
              <w:rPr>
                <w:sz w:val="16"/>
                <w:szCs w:val="16"/>
                <w:lang w:val="en-US"/>
              </w:rPr>
              <w:t>Independent mobility is a key factor in determining discharge readiness for older patients.</w:t>
            </w:r>
          </w:p>
        </w:tc>
      </w:tr>
      <w:tr w:rsidR="004F4513" w:rsidRPr="00D508DE" w14:paraId="30774560" w14:textId="77777777" w:rsidTr="000A2F4E">
        <w:tc>
          <w:tcPr>
            <w:tcW w:w="1413" w:type="dxa"/>
          </w:tcPr>
          <w:p w14:paraId="7C4BCD6F" w14:textId="13F0600C" w:rsidR="004F4513" w:rsidRPr="000A2F4E" w:rsidRDefault="007406F5" w:rsidP="005032BF">
            <w:pPr>
              <w:rPr>
                <w:sz w:val="16"/>
                <w:szCs w:val="16"/>
                <w:lang w:val="en-US"/>
              </w:rPr>
            </w:pPr>
            <w:r>
              <w:rPr>
                <w:sz w:val="16"/>
                <w:szCs w:val="16"/>
                <w:lang w:val="en-US"/>
              </w:rPr>
              <w:t xml:space="preserve">Fiore et al., 2012 </w:t>
            </w:r>
            <w:sdt>
              <w:sdtPr>
                <w:rPr>
                  <w:sz w:val="16"/>
                  <w:szCs w:val="16"/>
                  <w:lang w:val="en-US"/>
                </w:rPr>
                <w:alias w:val="To edit, see citavi.com/edit"/>
                <w:tag w:val="CitaviPlaceholder#19cb8e1b-c989-45f4-9b8f-5b593852986c"/>
                <w:id w:val="352306492"/>
                <w:placeholder>
                  <w:docPart w:val="EB3A6F6D6C484D50A455CB7CF0F4184A"/>
                </w:placeholder>
              </w:sdtPr>
              <w:sdtContent>
                <w:r w:rsidR="004F4513" w:rsidRPr="000A2F4E">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xZGM4MWMxLTE0MDMtNGI1Yi04ODQ3LTkwY2RiOGQ0OWEzYyIsIlJhbmdlTGVuZ3RoIjozLCJSZWZlcmVuY2VJZCI6IjBkZWNkNmIzLTJkMzUtNDFlZi05NTJiLTdjYTBhNmY1NzRk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i4iLCJMYXN0TmFtZSI6IkZpb3JlIiwiTWlkZGxlTmFtZSI6IkYuIiwiUHJvdGVjdGVkIjpmYWxzZSwiU2V4IjowLCJDcmVhdGVkQnkiOiJfSGFubmEgRmVsZGJ1c2NoIiwiQ3JlYXRlZE9uIjoiMjAyMi0wOS0wMVQxNTozNzoyMiIsIk1vZGlmaWVkQnkiOiJfSGFubmEgRmVsZGJ1c2NoIiwiSWQiOiI0YTU2ZmRhZS1lYzM5LTRkYzktYjY3Zi03ZDk1N2Q4ZjU1ZDYiLCJNb2RpZmllZE9uIjoiMjAyMi0wOS0wMVQxNTozNzoyMiIsIlByb2plY3QiOnsiJGlkIjoiOCIsIiR0eXBlIjoiU3dpc3NBY2FkZW1pYy5DaXRhdmkuUHJvamVjdCwgU3dpc3NBY2FkZW1pYy5DaXRhdmkifX0seyIkaWQiOiI5IiwiJHR5cGUiOiJTd2lzc0FjYWRlbWljLkNpdGF2aS5QZXJzb24sIFN3aXNzQWNhZGVtaWMuQ2l0YXZpIiwiRmlyc3ROYW1lIjoiTC4iLCJMYXN0TmFtZSI6IkJyb3duaW5nIiwiUHJvdGVjdGVkIjpmYWxzZSwiU2V4IjowLCJDcmVhdGVkQnkiOiJfSGFubmEgRmVsZGJ1c2NoIiwiQ3JlYXRlZE9uIjoiMjAyMi0wOS0wMVQxNTozNzoyMiIsIk1vZGlmaWVkQnkiOiJfSGFubmEgRmVsZGJ1c2NoIiwiSWQiOiI3NTNjZmE4My01NmRmLTQ5NTAtYTA2NC01YjJiZTFjNGQ1ZGMiLCJNb2RpZmllZE9uIjoiMjAyMi0wOS0wMVQxNTozNzoyMiIsIlByb2plY3QiOnsiJHJlZiI6IjgifX0seyIkaWQiOiIxMCIsIiR0eXBlIjoiU3dpc3NBY2FkZW1pYy5DaXRhdmkuUGVyc29uLCBTd2lzc0FjYWRlbWljLkNpdGF2aSIsIkZpcnN0TmFtZSI6IkEuIiwiTGFzdE5hbWUiOiJCaWFsb2Nlcmtvd3NraSIsIlByb3RlY3RlZCI6ZmFsc2UsIlNleCI6MCwiQ3JlYXRlZEJ5IjoiX0hhbm5hIEZlbGRidXNjaCIsIkNyZWF0ZWRPbiI6IjIwMjItMDktMDFUMTU6Mzc6MjIiLCJNb2RpZmllZEJ5IjoiX0hhbm5hIEZlbGRidXNjaCIsIklkIjoiMGEzZjkzNzUtNTQ1NS00MDk3LTg3MjYtZTY4ZjZmNzYzN2UyIiwiTW9kaWZpZWRPbiI6IjIwMjItMDktMDFUMTU6Mzc6MjIiLCJQcm9qZWN0Ijp7IiRyZWYiOiI4In19LHsiJGlkIjoiMTEiLCIkdHlwZSI6IlN3aXNzQWNhZGVtaWMuQ2l0YXZpLlBlcnNvbiwgU3dpc3NBY2FkZW1pYy5DaXRhdmkiLCJGaXJzdE5hbWUiOiJSLiIsIkxhc3ROYW1lIjoiR3J1ZW4iLCJNaWRkbGVOYW1lIjoiTC4iLCJQcm90ZWN0ZWQiOmZhbHNlLCJTZXgiOjAsIkNyZWF0ZWRCeSI6Il9IYW5uYSBGZWxkYnVzY2giLCJDcmVhdGVkT24iOiIyMDIyLTA5LTAxVDE1OjM3OjIyIiwiTW9kaWZpZWRCeSI6Il9IYW5uYSBGZWxkYnVzY2giLCJJZCI6ImY4MTY1MTIzLTUwOTItNGFmYy05ZWU1LWEyZDA3OWNmMjQ5ZSIsIk1vZGlmaWVkT24iOiIyMDIyLTA5LTAxVDE1OjM3OjIyIiwiUHJvamVjdCI6eyIkcmVmIjoiOCJ9fSx7IiRpZCI6IjEyIiwiJHR5cGUiOiJTd2lzc0FjYWRlbWljLkNpdGF2aS5QZXJzb24sIFN3aXNzQWNhZGVtaWMuQ2l0YXZpIiwiRmlyc3ROYW1lIjoiSS4iLCJMYXN0TmFtZSI6IkZhcmFnaGVyIiwiTWlkZGxlTmFtZSI6IkcuIiwiUHJvdGVjdGVkIjpmYWxzZSwiU2V4IjowLCJDcmVhdGVkQnkiOiJfSGFubmEgRmVsZGJ1c2NoIiwiQ3JlYXRlZE9uIjoiMjAyMi0wOS0wMVQxNTozNzoyMiIsIk1vZGlmaWVkQnkiOiJfSGFubmEgRmVsZGJ1c2NoIiwiSWQiOiI1NGQwNjRhMi1kNTNiLTRiYjEtOTRlMC04Y2E5ODgzNDJlM2MiLCJNb2RpZmllZE9uIjoiMjAyMi0wOS0wMVQxNTozNzoyMiIsIlByb2plY3QiOnsiJHJlZiI6IjgifX0seyIkaWQiOiIxMyIsIiR0eXBlIjoiU3dpc3NBY2FkZW1pYy5DaXRhdmkuUGVyc29uLCBTd2lzc0FjYWRlbWljLkNpdGF2aSIsIkZpcnN0TmFtZSI6IkwuIiwiTGFzdE5hbWUiOiJEZW5laHkiLCJQcm90ZWN0ZWQiOmZhbHNlLCJTZXgiOjAsIkNyZWF0ZWRCeSI6Il9IYW5uYSBGZWxkYnVzY2giLCJDcmVhdGVkT24iOiIyMDIyLTA5LTAxVDE1OjM3OjIyIiwiTW9kaWZpZWRCeSI6Il9IYW5uYSBGZWxkYnVzY2giLCJJZCI6Ijc3YzEwNWVmLWU1OWItNGVjZS1iOTdiLWNiYjllMGJlZTdlYiIsIk1vZGlmaWVkT24iOiIyMDIyLTA5LTAxVDE1OjM3OjIyIiwiUHJvamVjdCI6eyIkcmVmIjoiOCJ9fV0sIkNpdGF0aW9uS2V5VXBkYXRlVHlwZSI6MCwiQ29sbGFib3JhdG9ycyI6W10sIkRvaSI6IjEwLjExMTEvai4xNDYzLTEzMTguMjAxMC4wMjQ3Ny54IiwiRWRpdG9ycyI6W10sIkV2YWx1YXRpb25Db21wbGV4aXR5IjowLCJFdmFsdWF0aW9uU291cmNlVGV4dEZvcm1hdCI6MCwiR3JvdXBzIjpbXSwiSGFzTGFiZWwxIjpmYWxzZSwiSGFzTGFiZWwyIjpmYWxzZSwiS2V5d29yZHMiOltd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aHR0cDovL3d3dy5uY2JpLm5sbS5uaWguZ292L3B1Ym1lZC8yMDk3NzU4NyIsIlVyaVN0cmluZyI6Imh0dHA6Ly93d3cubmNiaS5ubG0ubmloLmdvdi9wdWJtZWQvMjA5Nzc1ODc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hhbm5hIEZlbGRidXNjaCIsIkNyZWF0ZWRPbiI6IjIwMjItMDktMDFUMTU6Mzc6MjIiLCJNb2RpZmllZEJ5IjoiX0hhbm5hIEZlbGRidXNjaCIsIklkIjoiY2YwOTg2N2UtOTJlMC00M2I1LThmZmQtODdiMmU2Y2UyZTUzIiwiTW9kaWZpZWRPbiI6IjIwMjItMDktMDFUMTU6Mzc6MjI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MC4xMTExL2ouMTQ2My0xMzE4LjIwMTAuMDI0NzcueCIsIlVyaVN0cmluZyI6Imh0dHBzOi8vZG9pLm9yZy8xMC4xMTExL2ouMTQ2My0xMzE4LjIwMTAuMDI0NzcueC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GFubmEgRmVsZGJ1c2NoIiwiQ3JlYXRlZE9uIjoiMjAyMi0wOS0wMVQxNTozNzoyMiIsIk1vZGlmaWVkQnkiOiJfSGFubmEgRmVsZGJ1c2NoIiwiSWQiOiIzMGMwNmFiZS1iYjQxLTQ0MGYtOTZjZC1hNTQ5ZTA0N2MwMWMiLCJNb2RpZmllZE9uIjoiMjAyMi0wOS0wMVQxNTozNzoyMiIsIlByb2plY3QiOnsiJHJlZiI6IjgifX1dLCJOdW1iZXIiOiIzIiwiT25saW5lQWRkcmVzcyI6Imh0dHA6Ly93d3cubmNiaS5ubG0ubmloLmdvdi9wdWJtZWQvMjA5Nzc1ODciLCJPcmdhbml6YXRpb25zIjpbXSwiT3RoZXJzSW52b2x2ZWQiOltdLCJQYWdlUmFuZ2UiOiI8c3A+XHJcbiAgPG4+MjcwPC9uPlxyXG4gIDxpbj50cnVlPC9pbj5cclxuICA8b3M+MjcwPC9vcz5cclxuICA8cHM+MjcwPC9wcz5cclxuPC9zcD5cclxuPGVwPlxyXG4gIDxuPjI4MTwvbj5cclxuICA8aW4+dHJ1ZTwvaW4+XHJcbiAgPG9zPjI4MTwvb3M+XHJcbiAgPHBzPjI4MTwvcHM+XHJcbjwvZXA+XHJcbjxvcz4yNzAtMjgxPC9vcz4iLCJQZXJpb2RpY2FsIjp7IiRpZCI6IjIwIiwiJHR5cGUiOiJTd2lzc0FjYWRlbWljLkNpdGF2aS5QZXJpb2RpY2FsLCBTd2lzc0FjYWRlbWljLkNpdGF2aSIsIklzc24iOiIxNDYyLTg5MTAiLCJOYW1lIjoiQ29sb3JlY3RhbCBkaXNlYXNlIDogdGhlIG9mZmljaWFsIGpvdXJuYWwgb2YgdGhlIEFzc29jaWF0aW9uIG9mIENvbG9wcm9jdG9sb2d5IG9mIEdyZWF0IEJyaXRhaW4gYW5kIElyZWxhbmQiLCJQYWdpbmF0aW9uIjowLCJQcm90ZWN0ZWQiOmZhbHNlLCJDcmVhdGVkQnkiOiJfSGFubmEgRmVsZGJ1c2NoIiwiQ3JlYXRlZE9uIjoiMjAyMi0wOS0wMVQxNTozNzoyMiIsIk1vZGlmaWVkQnkiOiJfSGFubmEgRmVsZGJ1c2NoIiwiSWQiOiI4ZGRmYWE3Zi1lYzA5LTQ1MjItOWE1Ni01ZDA4NWFlZDZiOWIiLCJNb2RpZmllZE9uIjoiMjAyMi0wOS0wMVQxNTozNzoyMiIsIlByb2plY3QiOnsiJHJlZiI6IjgifX0sIlB1Ymxpc2hlcnMiOltdLCJRdW90YXRpb25zIjpbXSwiUmF0aW5nIjowLCJSZWZlcmVuY2VUeXBlIjoiSm91cm5hbEFydGljbGUiLCJTaG9ydFRpdGxlIjoiRmlvcmUsIEJyb3duaW5nIGV0IGFsLiAyMDEyIOKAkyBIb3NwaXRhbCBkaXNjaGFyZ2UgY3JpdGVyaWEgZm9sbG93aW5nIGNvbG9yZWN0YWwiLCJTaG9ydFRpdGxlVXBkYXRlVHlwZSI6MCwiU291cmNlT2ZCaWJsaW9ncmFwaGljSW5mb3JtYXRpb24iOiJSSVMiLCJTdGF0aWNJZHMiOlsiYzRmOTVjNDUtM2EzMS00ODI1LTljNzctNzY1N2JlZTAyNDI0Il0sIlRhYmxlT2ZDb250ZW50c0NvbXBsZXhpdHkiOjAsIlRhYmxlT2ZDb250ZW50c1NvdXJjZVRleHRGb3JtYXQiOjAsIlRhc2tzIjpbXSwiVGl0bGUiOiJIb3NwaXRhbCBkaXNjaGFyZ2UgY3JpdGVyaWEgZm9sbG93aW5nIGNvbG9yZWN0YWwgc3VyZ2VyeTogYSBzeXN0ZW1hdGljIHJldmlldyIsIlRyYW5zbGF0b3JzIjpbXSwiVm9sdW1lIjoiMTQiLCJZZWFyIjoiMjAxMiIsIlllYXJSZXNvbHZlZCI6IjIwMTIiLCJDcmVhdGVkQnkiOiJfSGFubmEgRmVsZGJ1c2NoIiwiQ3JlYXRlZE9uIjoiMjAyMi0wOS0wMVQxNTozNzoyMiIsIk1vZGlmaWVkQnkiOiJfTmVtbyIsIklkIjoiMGRlY2Q2YjMtMmQzNS00MWVmLTk1MmItN2NhMGE2ZjU3NGQ5IiwiTW9kaWZpZWRPbiI6IjIwMjMtMDMtMDJUMTY6MDc6MDIiLCJQcm9qZWN0Ijp7IiRyZWYiOiI4In19LCJVc2VOdW1iZXJpbmdUeXBlT2ZQYXJlbnREb2N1bWVudCI6ZmFsc2V9XSwiRm9ybWF0dGVkVGV4dCI6eyIkaWQiOiIyMSIsIkNvdW50IjoxLCJUZXh0VW5pdHMiOlt7IiRpZCI6IjIyIiwiRm9udFN0eWxlIjp7IiRpZCI6IjIzIiwiTmV1dHJhbCI6dHJ1ZX0sIlJlYWRpbmdPcmRlciI6MSwiVGV4dCI6Iig0KSJ9XX0sIlRhZyI6IkNpdGF2aVBsYWNlaG9sZGVyIzE5Y2I4ZTFiLWM5ODktNDVmNC05YjhmLTViNTkzODUyOTg2YyIsIlRleHQiOiIoNCkiLCJXQUlWZXJzaW9uIjoiNi4xNC4wLjAifQ==}</w:instrText>
                </w:r>
                <w:r w:rsidR="004F4513" w:rsidRPr="000A2F4E">
                  <w:rPr>
                    <w:sz w:val="16"/>
                    <w:szCs w:val="16"/>
                    <w:lang w:val="en-US"/>
                  </w:rPr>
                  <w:fldChar w:fldCharType="separate"/>
                </w:r>
                <w:r w:rsidR="00D81F4B">
                  <w:rPr>
                    <w:sz w:val="16"/>
                    <w:szCs w:val="16"/>
                    <w:lang w:val="en-US"/>
                  </w:rPr>
                  <w:t>(4)</w:t>
                </w:r>
                <w:r w:rsidR="004F4513" w:rsidRPr="000A2F4E">
                  <w:rPr>
                    <w:sz w:val="16"/>
                    <w:szCs w:val="16"/>
                    <w:lang w:val="en-US"/>
                  </w:rPr>
                  <w:fldChar w:fldCharType="end"/>
                </w:r>
              </w:sdtContent>
            </w:sdt>
          </w:p>
        </w:tc>
        <w:tc>
          <w:tcPr>
            <w:tcW w:w="1134" w:type="dxa"/>
          </w:tcPr>
          <w:p w14:paraId="0315178F" w14:textId="62B3C5EA" w:rsidR="004F4513" w:rsidRPr="000A2F4E" w:rsidRDefault="004F4513" w:rsidP="005032BF">
            <w:pPr>
              <w:rPr>
                <w:sz w:val="16"/>
                <w:szCs w:val="16"/>
                <w:lang w:val="en-US"/>
              </w:rPr>
            </w:pPr>
            <w:r w:rsidRPr="000A2F4E">
              <w:rPr>
                <w:sz w:val="16"/>
                <w:szCs w:val="16"/>
                <w:lang w:val="en-US"/>
              </w:rPr>
              <w:t>3-round Delphi process</w:t>
            </w:r>
          </w:p>
        </w:tc>
        <w:tc>
          <w:tcPr>
            <w:tcW w:w="1276" w:type="dxa"/>
          </w:tcPr>
          <w:p w14:paraId="5B3582B8" w14:textId="77777777" w:rsidR="004F4513" w:rsidRPr="000A2F4E" w:rsidRDefault="004F4513" w:rsidP="005032BF">
            <w:pPr>
              <w:rPr>
                <w:sz w:val="16"/>
                <w:szCs w:val="16"/>
                <w:lang w:val="en-US"/>
              </w:rPr>
            </w:pPr>
            <w:r w:rsidRPr="000A2F4E">
              <w:rPr>
                <w:sz w:val="16"/>
                <w:szCs w:val="16"/>
                <w:lang w:val="en-US"/>
              </w:rPr>
              <w:t>International</w:t>
            </w:r>
          </w:p>
        </w:tc>
        <w:tc>
          <w:tcPr>
            <w:tcW w:w="1984" w:type="dxa"/>
          </w:tcPr>
          <w:p w14:paraId="2EE4A869" w14:textId="77777777" w:rsidR="004F4513" w:rsidRPr="000A2F4E" w:rsidRDefault="004F4513" w:rsidP="005032BF">
            <w:pPr>
              <w:rPr>
                <w:sz w:val="16"/>
                <w:szCs w:val="16"/>
                <w:lang w:val="en-US"/>
              </w:rPr>
            </w:pPr>
            <w:r w:rsidRPr="000A2F4E">
              <w:rPr>
                <w:sz w:val="16"/>
                <w:szCs w:val="16"/>
                <w:lang w:val="en-US"/>
              </w:rPr>
              <w:t>Patients following colorectal surgery</w:t>
            </w:r>
          </w:p>
        </w:tc>
        <w:tc>
          <w:tcPr>
            <w:tcW w:w="8505" w:type="dxa"/>
          </w:tcPr>
          <w:p w14:paraId="151D8D47" w14:textId="67CD0072" w:rsidR="004F4513" w:rsidRPr="000A2F4E" w:rsidRDefault="004F4513" w:rsidP="005032BF">
            <w:pPr>
              <w:rPr>
                <w:sz w:val="16"/>
                <w:szCs w:val="16"/>
                <w:lang w:val="en-US"/>
              </w:rPr>
            </w:pPr>
            <w:r w:rsidRPr="000A2F4E">
              <w:rPr>
                <w:sz w:val="16"/>
                <w:szCs w:val="16"/>
                <w:lang w:val="en-US"/>
              </w:rPr>
              <w:t>Criteria to determine readiness for hospital discharge following colorectal surgery:</w:t>
            </w:r>
          </w:p>
          <w:p w14:paraId="29C19B0F" w14:textId="77777777" w:rsidR="004F4513" w:rsidRPr="000A2F4E" w:rsidRDefault="004F4513" w:rsidP="008C7348">
            <w:pPr>
              <w:pStyle w:val="Listenabsatz"/>
              <w:numPr>
                <w:ilvl w:val="0"/>
                <w:numId w:val="1"/>
              </w:numPr>
              <w:rPr>
                <w:sz w:val="16"/>
                <w:szCs w:val="16"/>
                <w:lang w:val="en-US"/>
              </w:rPr>
            </w:pPr>
            <w:r w:rsidRPr="000A2F4E">
              <w:rPr>
                <w:sz w:val="16"/>
                <w:szCs w:val="16"/>
                <w:lang w:val="en-US"/>
              </w:rPr>
              <w:t>Tolerance of oral intake</w:t>
            </w:r>
          </w:p>
          <w:p w14:paraId="0366661F" w14:textId="77777777" w:rsidR="004F4513" w:rsidRPr="000A2F4E" w:rsidRDefault="004F4513" w:rsidP="008C7348">
            <w:pPr>
              <w:pStyle w:val="Listenabsatz"/>
              <w:numPr>
                <w:ilvl w:val="0"/>
                <w:numId w:val="1"/>
              </w:numPr>
              <w:rPr>
                <w:sz w:val="16"/>
                <w:szCs w:val="16"/>
                <w:lang w:val="en-US"/>
              </w:rPr>
            </w:pPr>
            <w:r w:rsidRPr="000A2F4E">
              <w:rPr>
                <w:sz w:val="16"/>
                <w:szCs w:val="16"/>
                <w:lang w:val="en-US"/>
              </w:rPr>
              <w:t>Recovery of lower gastrointestinal function</w:t>
            </w:r>
          </w:p>
          <w:p w14:paraId="0A68544F" w14:textId="77777777" w:rsidR="004F4513" w:rsidRPr="000A2F4E" w:rsidRDefault="004F4513" w:rsidP="008C7348">
            <w:pPr>
              <w:pStyle w:val="Listenabsatz"/>
              <w:numPr>
                <w:ilvl w:val="0"/>
                <w:numId w:val="1"/>
              </w:numPr>
              <w:rPr>
                <w:sz w:val="16"/>
                <w:szCs w:val="16"/>
                <w:lang w:val="en-US"/>
              </w:rPr>
            </w:pPr>
            <w:r w:rsidRPr="000A2F4E">
              <w:rPr>
                <w:sz w:val="16"/>
                <w:szCs w:val="16"/>
                <w:lang w:val="en-US"/>
              </w:rPr>
              <w:t>Adequate pain control with oral analgesia</w:t>
            </w:r>
          </w:p>
          <w:p w14:paraId="5F771225" w14:textId="77777777" w:rsidR="004F4513" w:rsidRPr="000A2F4E" w:rsidRDefault="004F4513" w:rsidP="008C7348">
            <w:pPr>
              <w:pStyle w:val="Listenabsatz"/>
              <w:numPr>
                <w:ilvl w:val="0"/>
                <w:numId w:val="1"/>
              </w:numPr>
              <w:rPr>
                <w:sz w:val="16"/>
                <w:szCs w:val="16"/>
                <w:lang w:val="en-US"/>
              </w:rPr>
            </w:pPr>
            <w:r w:rsidRPr="000A2F4E">
              <w:rPr>
                <w:sz w:val="16"/>
                <w:szCs w:val="16"/>
                <w:lang w:val="en-US"/>
              </w:rPr>
              <w:t>Ability to mobilize and self-care</w:t>
            </w:r>
          </w:p>
          <w:p w14:paraId="75FFFF2A" w14:textId="77777777" w:rsidR="004F4513" w:rsidRPr="000A2F4E" w:rsidRDefault="004F4513" w:rsidP="008C7348">
            <w:pPr>
              <w:pStyle w:val="Listenabsatz"/>
              <w:numPr>
                <w:ilvl w:val="0"/>
                <w:numId w:val="1"/>
              </w:numPr>
              <w:rPr>
                <w:sz w:val="16"/>
                <w:szCs w:val="16"/>
                <w:lang w:val="en-US"/>
              </w:rPr>
            </w:pPr>
            <w:r w:rsidRPr="000A2F4E">
              <w:rPr>
                <w:sz w:val="16"/>
                <w:szCs w:val="16"/>
                <w:lang w:val="en-US"/>
              </w:rPr>
              <w:t>No evidence of complications or untreated medical problems</w:t>
            </w:r>
          </w:p>
          <w:p w14:paraId="78ECD368" w14:textId="77777777" w:rsidR="004F4513" w:rsidRPr="000A2F4E" w:rsidRDefault="004F4513" w:rsidP="005032BF">
            <w:pPr>
              <w:rPr>
                <w:sz w:val="16"/>
                <w:szCs w:val="16"/>
                <w:lang w:val="en-US"/>
              </w:rPr>
            </w:pPr>
            <w:r w:rsidRPr="000A2F4E">
              <w:rPr>
                <w:sz w:val="16"/>
                <w:szCs w:val="16"/>
                <w:lang w:val="en-US"/>
              </w:rPr>
              <w:t>Specific endpoints are defined for each criterion. After these criteria are achieved, discharge may take place as soon as the patient has adequate postdischarge support and is willing to leave the hospital. If a stoma was constructed, the patient or family should have received training on stoma care or has outpatient training arranged.</w:t>
            </w:r>
          </w:p>
        </w:tc>
      </w:tr>
      <w:tr w:rsidR="004F4513" w:rsidRPr="00D508DE" w14:paraId="0B0A330E" w14:textId="77777777" w:rsidTr="000A2F4E">
        <w:tc>
          <w:tcPr>
            <w:tcW w:w="1413" w:type="dxa"/>
          </w:tcPr>
          <w:p w14:paraId="6AAD52CF" w14:textId="675160B3" w:rsidR="004F4513" w:rsidRPr="000A2F4E" w:rsidRDefault="007406F5" w:rsidP="005032BF">
            <w:pPr>
              <w:rPr>
                <w:sz w:val="16"/>
                <w:szCs w:val="16"/>
                <w:lang w:val="en-US"/>
              </w:rPr>
            </w:pPr>
            <w:r>
              <w:rPr>
                <w:sz w:val="16"/>
                <w:szCs w:val="16"/>
                <w:lang w:val="en-US"/>
              </w:rPr>
              <w:t xml:space="preserve">Fiore et al., 2012 </w:t>
            </w:r>
            <w:sdt>
              <w:sdtPr>
                <w:rPr>
                  <w:sz w:val="16"/>
                  <w:szCs w:val="16"/>
                  <w:lang w:val="en-US"/>
                </w:rPr>
                <w:alias w:val="To edit, see citavi.com/edit"/>
                <w:tag w:val="CitaviPlaceholder#b55b9791-9e8d-4e2a-b3d9-4707f1ffc7af"/>
                <w:id w:val="-483166751"/>
                <w:placeholder>
                  <w:docPart w:val="EB3A6F6D6C484D50A455CB7CF0F4184A"/>
                </w:placeholder>
              </w:sdtPr>
              <w:sdtContent>
                <w:r w:rsidR="004F4513" w:rsidRPr="000A2F4E">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1N2M5MDBkLThiYjgtNDEwYi04NTE2LTNjYmIxN2ZjYzEzNyIsIlJhbmdlTGVuZ3RoIjozLCJSZWZlcmVuY2VJZCI6ImU5ZDNkMTAyLWUyNDctNDY1NC1iZmQyLTBiMWUwZWExN2M5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nVsaW8iLCJMYXN0TmFtZSI6IkZpb3JlIiwiTWlkZGxlTmFtZSI6IkYuIiwiUHJvdGVjdGVkIjpmYWxzZSwiU2V4IjoyLCJDcmVhdGVkQnkiOiJfSGFubmEgRmVsZGJ1c2NoIiwiQ3JlYXRlZE9uIjoiMjAyMi0wOS0wMVQxNTozNzoyMiIsIk1vZGlmaWVkQnkiOiJfSGFubmEgRmVsZGJ1c2NoIiwiSWQiOiJkZGI2NmJjNy1lMmVlLTQzNjUtYmUwNC1hYjZmN2NjMWIxYTQiLCJNb2RpZmllZE9uIjoiMjAyMi0wOS0wMVQxNTozNzoyMiIsIlByb2plY3QiOnsiJGlkIjoiOCIsIiR0eXBlIjoiU3dpc3NBY2FkZW1pYy5DaXRhdmkuUHJvamVjdCwgU3dpc3NBY2FkZW1pYy5DaXRhdmkifX0seyIkaWQiOiI5IiwiJHR5cGUiOiJTd2lzc0FjYWRlbWljLkNpdGF2aS5QZXJzb24sIFN3aXNzQWNhZGVtaWMuQ2l0YXZpIiwiRmlyc3ROYW1lIjoiQW5kcmVhIiwiTGFzdE5hbWUiOiJCaWFsb2Nlcmtvd3NraSIsIlByb3RlY3RlZCI6ZmFsc2UsIlNleCI6MCwiQ3JlYXRlZEJ5IjoiX0hhbm5hIEZlbGRidXNjaCIsIkNyZWF0ZWRPbiI6IjIwMjItMDktMDFUMTU6Mzc6MjIiLCJNb2RpZmllZEJ5IjoiX0hhbm5hIEZlbGRidXNjaCIsIklkIjoiNjAwOTEzMDAtNmI1ZC00OWQ3LWExOTctMDBhNTlkNWJjYzRkIiwiTW9kaWZpZWRPbiI6IjIwMjItMDktMDFUMTU6Mzc6MjIiLCJQcm9qZWN0Ijp7IiRyZWYiOiI4In19LHsiJGlkIjoiMTAiLCIkdHlwZSI6IlN3aXNzQWNhZGVtaWMuQ2l0YXZpLlBlcnNvbiwgU3dpc3NBY2FkZW1pYy5DaXRhdmkiLCJGaXJzdE5hbWUiOiJMYXVyYSIsIkxhc3ROYW1lIjoiQnJvd25pbmciLCJQcm90ZWN0ZWQiOmZhbHNlLCJTZXgiOjEsIkNyZWF0ZWRCeSI6Il9IYW5uYSBGZWxkYnVzY2giLCJDcmVhdGVkT24iOiIyMDIyLTA5LTAxVDE1OjM3OjIyIiwiTW9kaWZpZWRCeSI6Il9IYW5uYSBGZWxkYnVzY2giLCJJZCI6ImY0ZjUyMGQwLWE5YTktNGViMi1iMzkyLTYxYmM1NzdkNzYzNyIsIk1vZGlmaWVkT24iOiIyMDIyLTA5LTAxVDE1OjM3OjIyIiwiUHJvamVjdCI6eyIkcmVmIjoiOCJ9fSx7IiRpZCI6IjExIiwiJHR5cGUiOiJTd2lzc0FjYWRlbWljLkNpdGF2aS5QZXJzb24sIFN3aXNzQWNhZGVtaWMuQ2l0YXZpIiwiRmlyc3ROYW1lIjoiSWFuIiwiTGFzdE5hbWUiOiJGYXJhZ2hlciIsIk1pZGRsZU5hbWUiOiJHLiIsIlByb3RlY3RlZCI6ZmFsc2UsIlNleCI6MiwiQ3JlYXRlZEJ5IjoiX0hhbm5hIEZlbGRidXNjaCIsIkNyZWF0ZWRPbiI6IjIwMjItMDktMDFUMTU6Mzc6MjIiLCJNb2RpZmllZEJ5IjoiX0hhbm5hIEZlbGRidXNjaCIsIklkIjoiYjFhYWExNWEtOWMxYi00OWQ1LWE5ZDMtNDcxNDAwYmRlODlmIiwiTW9kaWZpZWRPbiI6IjIwMjItMDktMDFUMTU6Mzc6MjIiLCJQcm9qZWN0Ijp7IiRyZWYiOiI4In19LHsiJGlkIjoiMTIiLCIkdHlwZSI6IlN3aXNzQWNhZGVtaWMuQ2l0YXZpLlBlcnNvbiwgU3dpc3NBY2FkZW1pYy5DaXRhdmkiLCJGaXJzdE5hbWUiOiJMaW5kYSIsIkxhc3ROYW1lIjoiRGVuZWh5IiwiUHJvdGVjdGVkIjpmYWxzZSwiU2V4IjoxLCJDcmVhdGVkQnkiOiJfSGFubmEgRmVsZGJ1c2NoIiwiQ3JlYXRlZE9uIjoiMjAyMi0wOS0wMVQxNTozNzoyMiIsIk1vZGlmaWVkQnkiOiJfSGFubmEgRmVsZGJ1c2NoIiwiSWQiOiIwYTJjNGQzMS0wNjk2LTQ2MDUtYjAxOC0wNDM1ZDJkYzBiZWIiLCJNb2RpZmllZE9uIjoiMjAyMi0wOS0wMVQxNTozNzoyMiIsIlByb2plY3QiOnsiJHJlZiI6IjgifX1dLCJDaXRhdGlvbktleVVwZGF0ZVR5cGUiOjAsIkNvbGxhYm9yYXRvcnMiOltdLCJEb2kiOiIxMC4xMDk3L0RDUi4wYjAxM2UzMTgyNDRhOGYyIiwiRWRpdG9ycyI6W10sIkV2YWx1YXRpb25Db21wbGV4aXR5IjowLCJFdmFsdWF0aW9uU291cmNlVGV4dEZvcm1hdCI6MCwiR3JvdXBzIjpbXSwiSGFzTGFiZWwxIjpmYWxzZSwiSGFzTGFiZWwyIjpmYWxzZSwiS2V5d29yZHMiOltd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5Ny9EQ1IuMGIwMTNlMzE4MjQ0YThmMiIsIlVyaVN0cmluZyI6Imh0dHBzOi8vZG9pLm9yZy8xMC4xMDk3L0RDUi4wYjAxM2UzMTgyNDRhOGYy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IYW5uYSBGZWxkYnVzY2giLCJDcmVhdGVkT24iOiIyMDIyLTA5LTAxVDE1OjM3OjIyIiwiTW9kaWZpZWRCeSI6Il9IYW5uYSBGZWxkYnVzY2giLCJJZCI6ImY1YmE0NzhjLWIyY2ItNDk0ZS1iOTFlLTJjYTFmMzUyYmY2OSIsIk1vZGlmaWVkT24iOiIyMDIyLTA5LTAxVDE1OjM3OjIy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aHR0cDovL3d3dy5uY2JpLm5sbS5uaWguZ292L3B1Ym1lZC8yMjQyNjI2NSIsIlVyaVN0cmluZyI6Imh0dHA6Ly93d3cubmNiaS5ubG0ubmloLmdvdi9wdWJtZWQvMjI0MjYyNjU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hhbm5hIEZlbGRidXNjaCIsIkNyZWF0ZWRPbiI6IjIwMjItMDktMDFUMTU6Mzc6MjIiLCJNb2RpZmllZEJ5IjoiX0hhbm5hIEZlbGRidXNjaCIsIklkIjoiNjY1MTdlNGQtZjQ4YS00ZjgzLWI0ZTktNzMwYTVkOGU2YTA5IiwiTW9kaWZpZWRPbiI6IjIwMjItMDktMDFUMTU6Mzc6MjIiLCJQcm9qZWN0Ijp7IiRyZWYiOiI4In19XSwiTnVtYmVyIjoiNCIsIk9ubGluZUFkZHJlc3MiOiJodHRwOi8vd3d3Lm5jYmkubmxtLm5paC5nb3YvcHVibWVkLzIyNDI2MjY1IiwiT3JnYW5pemF0aW9ucyI6W10sIk90aGVyc0ludm9sdmVkIjpbXSwiUGFnZVJhbmdlIjoiPHNwPlxyXG4gIDxuPjQxNjwvbj5cclxuICA8aW4+dHJ1ZTwvaW4+XHJcbiAgPG9zPjQxNjwvb3M+XHJcbiAgPHBzPjQxNjwvcHM+XHJcbjwvc3A+XHJcbjxlcD5cclxuICA8bj40MjM8L24+XHJcbiAgPGluPnRydWU8L2luPlxyXG4gIDxvcz40MjM8L29zPlxyXG4gIDxwcz40MjM8L3BzPlxyXG48L2VwPlxyXG48b3M+NDE2LTQyMzwvb3M+IiwiUGVyaW9kaWNhbCI6eyIkaWQiOiIxOSIsIiR0eXBlIjoiU3dpc3NBY2FkZW1pYy5DaXRhdmkuUGVyaW9kaWNhbCwgU3dpc3NBY2FkZW1pYy5DaXRhdmkiLCJJc3NuIjoiMDAxMi0zNzA2IiwiTmFtZSI6IkRpc2Vhc2VzIG9mIHRoZSBjb2xvbiBhbmQgcmVjdHVtIiwiUGFnaW5hdGlvbiI6MCwiUHJvdGVjdGVkIjpmYWxzZSwiQ3JlYXRlZEJ5IjoiX0hhbm5hIEZlbGRidXNjaCIsIkNyZWF0ZWRPbiI6IjIwMjItMDktMDFUMTU6Mzc6MjIiLCJNb2RpZmllZEJ5IjoiX0hhbm5hIEZlbGRidXNjaCIsIklkIjoiZmQ2ZDc3MWEtMmYwZi00ZmQzLThmYTUtOWZmYzljOTZkMTQzIiwiTW9kaWZpZWRPbiI6IjIwMjItMDktMDFUMTU6Mzc6MjIiLCJQcm9qZWN0Ijp7IiRyZWYiOiI4In19LCJQdWJsaXNoZXJzIjpbXSwiUXVvdGF0aW9ucyI6W10sIlJhdGluZyI6MCwiUmVmZXJlbmNlVHlwZSI6IkpvdXJuYWxBcnRpY2xlIiwiU2hvcnRUaXRsZSI6IkZpb3JlLCBCaWFsb2Nlcmtvd3NraSBldCBhbC4gMjAxMiDigJMgQ3JpdGVyaWEgdG8gZGV0ZXJtaW5lIHJlYWRpbmVzcyIsIlNob3J0VGl0bGVVcGRhdGVUeXBlIjowLCJTb3VyY2VPZkJpYmxpb2dyYXBoaWNJbmZvcm1hdGlvbiI6IlJJUyIsIlN0YXRpY0lkcyI6WyIyOTNkODcyZC1jZGE5LTQ2YjgtYjA5MS1jYzQyY2E4MDNmN2UiXSwiVGFibGVPZkNvbnRlbnRzQ29tcGxleGl0eSI6MCwiVGFibGVPZkNvbnRlbnRzU291cmNlVGV4dEZvcm1hdCI6MCwiVGFza3MiOltdLCJUaXRsZSI6IkNyaXRlcmlhIHRvIGRldGVybWluZSByZWFkaW5lc3MgZm9yIGhvc3BpdGFsIGRpc2NoYXJnZSBmb2xsb3dpbmcgY29sb3JlY3RhbCBzdXJnZXJ5OiBhbiBpbnRlcm5hdGlvbmFsIGNvbnNlbnN1cyB1c2luZyB0aGUgRGVscGhpIHRlY2huaXF1ZSIsIlRyYW5zbGF0b3JzIjpbXSwiVm9sdW1lIjoiNTUiLCJZZWFyIjoiMjAxMiIsIlllYXJSZXNvbHZlZCI6IjIwMTIiLCJDcmVhdGVkQnkiOiJfSGFubmEgRmVsZGJ1c2NoIiwiQ3JlYXRlZE9uIjoiMjAyMi0wOS0wMVQxNTozNzoyMiIsIk1vZGlmaWVkQnkiOiJfTmVtbyIsIklkIjoiZTlkM2QxMDItZTI0Ny00NjU0LWJmZDItMGIxZTBlYTE3YzkzIiwiTW9kaWZpZWRPbiI6IjIwMjMtMDMtMDJUMTY6MDc6MDIiLCJQcm9qZWN0Ijp7IiRyZWYiOiI4In19LCJVc2VOdW1iZXJpbmdUeXBlT2ZQYXJlbnREb2N1bWVudCI6ZmFsc2V9XSwiRm9ybWF0dGVkVGV4dCI6eyIkaWQiOiIyMCIsIkNvdW50IjoxLCJUZXh0VW5pdHMiOlt7IiRpZCI6IjIxIiwiRm9udFN0eWxlIjp7IiRpZCI6IjIyIiwiTmV1dHJhbCI6dHJ1ZX0sIlJlYWRpbmdPcmRlciI6MSwiVGV4dCI6Iig1KSJ9XX0sIlRhZyI6IkNpdGF2aVBsYWNlaG9sZGVyI2I1NWI5NzkxLTllOGQtNGUyYS1iM2Q5LTQ3MDdmMWZmYzdhZiIsIlRleHQiOiIoNSkiLCJXQUlWZXJzaW9uIjoiNi4xNC4wLjAifQ==}</w:instrText>
                </w:r>
                <w:r w:rsidR="004F4513" w:rsidRPr="000A2F4E">
                  <w:rPr>
                    <w:sz w:val="16"/>
                    <w:szCs w:val="16"/>
                    <w:lang w:val="en-US"/>
                  </w:rPr>
                  <w:fldChar w:fldCharType="separate"/>
                </w:r>
                <w:r w:rsidR="00D81F4B">
                  <w:rPr>
                    <w:sz w:val="16"/>
                    <w:szCs w:val="16"/>
                    <w:lang w:val="en-US"/>
                  </w:rPr>
                  <w:t>(5)</w:t>
                </w:r>
                <w:r w:rsidR="004F4513" w:rsidRPr="000A2F4E">
                  <w:rPr>
                    <w:sz w:val="16"/>
                    <w:szCs w:val="16"/>
                    <w:lang w:val="en-US"/>
                  </w:rPr>
                  <w:fldChar w:fldCharType="end"/>
                </w:r>
              </w:sdtContent>
            </w:sdt>
          </w:p>
        </w:tc>
        <w:tc>
          <w:tcPr>
            <w:tcW w:w="1134" w:type="dxa"/>
          </w:tcPr>
          <w:p w14:paraId="164EAE5C" w14:textId="4DF30275" w:rsidR="004F4513" w:rsidRPr="000A2F4E" w:rsidRDefault="004F4513" w:rsidP="005032BF">
            <w:pPr>
              <w:rPr>
                <w:sz w:val="16"/>
                <w:szCs w:val="16"/>
                <w:lang w:val="en-US"/>
              </w:rPr>
            </w:pPr>
            <w:r w:rsidRPr="000A2F4E">
              <w:rPr>
                <w:sz w:val="16"/>
                <w:szCs w:val="16"/>
                <w:lang w:val="en-US"/>
              </w:rPr>
              <w:t>Systematic review</w:t>
            </w:r>
          </w:p>
        </w:tc>
        <w:tc>
          <w:tcPr>
            <w:tcW w:w="1276" w:type="dxa"/>
          </w:tcPr>
          <w:p w14:paraId="6383CD1F" w14:textId="77777777" w:rsidR="004F4513" w:rsidRPr="000A2F4E" w:rsidRDefault="004F4513" w:rsidP="005032BF">
            <w:pPr>
              <w:rPr>
                <w:sz w:val="16"/>
                <w:szCs w:val="16"/>
                <w:lang w:val="en-US"/>
              </w:rPr>
            </w:pPr>
            <w:r w:rsidRPr="000A2F4E">
              <w:rPr>
                <w:sz w:val="16"/>
                <w:szCs w:val="16"/>
                <w:lang w:val="en-US"/>
              </w:rPr>
              <w:t>Australia</w:t>
            </w:r>
          </w:p>
        </w:tc>
        <w:tc>
          <w:tcPr>
            <w:tcW w:w="1984" w:type="dxa"/>
          </w:tcPr>
          <w:p w14:paraId="526105F6" w14:textId="77777777" w:rsidR="004F4513" w:rsidRPr="000A2F4E" w:rsidRDefault="004F4513" w:rsidP="005032BF">
            <w:pPr>
              <w:rPr>
                <w:sz w:val="16"/>
                <w:szCs w:val="16"/>
                <w:lang w:val="en-US"/>
              </w:rPr>
            </w:pPr>
            <w:r w:rsidRPr="000A2F4E">
              <w:rPr>
                <w:sz w:val="16"/>
                <w:szCs w:val="16"/>
                <w:lang w:val="en-US"/>
              </w:rPr>
              <w:t>Patients following colorectal surgery</w:t>
            </w:r>
          </w:p>
        </w:tc>
        <w:tc>
          <w:tcPr>
            <w:tcW w:w="8505" w:type="dxa"/>
          </w:tcPr>
          <w:p w14:paraId="6F2E9730" w14:textId="42C0DB9E" w:rsidR="004F4513" w:rsidRPr="000A2F4E" w:rsidRDefault="004F4513" w:rsidP="005032BF">
            <w:pPr>
              <w:rPr>
                <w:sz w:val="16"/>
                <w:szCs w:val="16"/>
                <w:lang w:val="en-US"/>
              </w:rPr>
            </w:pPr>
            <w:r w:rsidRPr="000A2F4E">
              <w:rPr>
                <w:sz w:val="16"/>
                <w:szCs w:val="16"/>
                <w:lang w:val="en-US"/>
              </w:rPr>
              <w:t>In the 156 studies reviewed, 70 different sets of criteria to indicate readiness for discharge were described. Most studies applied a combination of three or four criteria. The most frequently cited criteria were:</w:t>
            </w:r>
          </w:p>
          <w:p w14:paraId="696B110F" w14:textId="77777777" w:rsidR="004F4513" w:rsidRPr="000A2F4E" w:rsidRDefault="004F4513" w:rsidP="008C7348">
            <w:pPr>
              <w:pStyle w:val="Listenabsatz"/>
              <w:numPr>
                <w:ilvl w:val="0"/>
                <w:numId w:val="1"/>
              </w:numPr>
              <w:rPr>
                <w:sz w:val="16"/>
                <w:szCs w:val="16"/>
                <w:lang w:val="en-US"/>
              </w:rPr>
            </w:pPr>
            <w:r w:rsidRPr="000A2F4E">
              <w:rPr>
                <w:sz w:val="16"/>
                <w:szCs w:val="16"/>
                <w:lang w:val="en-US"/>
              </w:rPr>
              <w:t>Tolerability of oral intake (80%)</w:t>
            </w:r>
          </w:p>
          <w:p w14:paraId="4B7A59C5" w14:textId="77777777" w:rsidR="004F4513" w:rsidRPr="000A2F4E" w:rsidRDefault="004F4513" w:rsidP="008C7348">
            <w:pPr>
              <w:pStyle w:val="Listenabsatz"/>
              <w:numPr>
                <w:ilvl w:val="0"/>
                <w:numId w:val="1"/>
              </w:numPr>
              <w:rPr>
                <w:sz w:val="16"/>
                <w:szCs w:val="16"/>
                <w:lang w:val="en-US"/>
              </w:rPr>
            </w:pPr>
            <w:r w:rsidRPr="000A2F4E">
              <w:rPr>
                <w:sz w:val="16"/>
                <w:szCs w:val="16"/>
                <w:lang w:val="en-US"/>
              </w:rPr>
              <w:t>Return of bowel function (70%)</w:t>
            </w:r>
          </w:p>
          <w:p w14:paraId="2FD2B4EE" w14:textId="77777777" w:rsidR="004F4513" w:rsidRPr="000A2F4E" w:rsidRDefault="004F4513" w:rsidP="008C7348">
            <w:pPr>
              <w:pStyle w:val="Listenabsatz"/>
              <w:numPr>
                <w:ilvl w:val="0"/>
                <w:numId w:val="1"/>
              </w:numPr>
              <w:rPr>
                <w:sz w:val="16"/>
                <w:szCs w:val="16"/>
                <w:lang w:val="en-US"/>
              </w:rPr>
            </w:pPr>
            <w:r w:rsidRPr="000A2F4E">
              <w:rPr>
                <w:sz w:val="16"/>
                <w:szCs w:val="16"/>
                <w:lang w:val="en-US"/>
              </w:rPr>
              <w:t>Adequate pain control (44%)</w:t>
            </w:r>
          </w:p>
          <w:p w14:paraId="4173EA8C" w14:textId="77777777" w:rsidR="004F4513" w:rsidRPr="000A2F4E" w:rsidRDefault="004F4513" w:rsidP="008C7348">
            <w:pPr>
              <w:pStyle w:val="Listenabsatz"/>
              <w:numPr>
                <w:ilvl w:val="0"/>
                <w:numId w:val="1"/>
              </w:numPr>
              <w:rPr>
                <w:sz w:val="16"/>
                <w:szCs w:val="16"/>
                <w:lang w:val="en-US"/>
              </w:rPr>
            </w:pPr>
            <w:r w:rsidRPr="000A2F4E">
              <w:rPr>
                <w:sz w:val="16"/>
                <w:szCs w:val="16"/>
                <w:lang w:val="en-US"/>
              </w:rPr>
              <w:t>Adequate mobility (35%)</w:t>
            </w:r>
          </w:p>
          <w:p w14:paraId="16F9DFC4" w14:textId="77777777" w:rsidR="004F4513" w:rsidRPr="000A2F4E" w:rsidRDefault="004F4513" w:rsidP="005032BF">
            <w:pPr>
              <w:rPr>
                <w:sz w:val="16"/>
                <w:szCs w:val="16"/>
                <w:lang w:val="en-US"/>
              </w:rPr>
            </w:pPr>
            <w:r w:rsidRPr="000A2F4E">
              <w:rPr>
                <w:sz w:val="16"/>
                <w:szCs w:val="16"/>
                <w:lang w:val="en-US"/>
              </w:rPr>
              <w:t>The endpoints for these criteria were generally poorly defined.</w:t>
            </w:r>
          </w:p>
        </w:tc>
      </w:tr>
      <w:tr w:rsidR="004F4513" w:rsidRPr="00D508DE" w14:paraId="3D150DB1" w14:textId="77777777" w:rsidTr="000A2F4E">
        <w:tc>
          <w:tcPr>
            <w:tcW w:w="1413" w:type="dxa"/>
          </w:tcPr>
          <w:p w14:paraId="21555330" w14:textId="77201B2C" w:rsidR="004F4513" w:rsidRPr="000A2F4E" w:rsidRDefault="007406F5" w:rsidP="005032BF">
            <w:pPr>
              <w:rPr>
                <w:sz w:val="16"/>
                <w:szCs w:val="16"/>
                <w:lang w:val="en-US"/>
              </w:rPr>
            </w:pPr>
            <w:r>
              <w:rPr>
                <w:sz w:val="16"/>
                <w:szCs w:val="16"/>
                <w:lang w:val="en-US"/>
              </w:rPr>
              <w:t xml:space="preserve">Galvin et al., 2017 </w:t>
            </w:r>
            <w:sdt>
              <w:sdtPr>
                <w:rPr>
                  <w:sz w:val="16"/>
                  <w:szCs w:val="16"/>
                  <w:lang w:val="en-US"/>
                </w:rPr>
                <w:alias w:val="To edit, see citavi.com/edit"/>
                <w:tag w:val="CitaviPlaceholder#356af4f4-1da3-4830-9de3-65d09715f8a5"/>
                <w:id w:val="1945729481"/>
                <w:placeholder>
                  <w:docPart w:val="EB3A6F6D6C484D50A455CB7CF0F4184A"/>
                </w:placeholder>
              </w:sdtPr>
              <w:sdtContent>
                <w:r w:rsidR="004F4513" w:rsidRPr="000A2F4E">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yMjE1ZDk2LWQ3MTctNDA4Ni1hMjBmLWJhMmI4NjFhNDQ1YiIsIlJhbmdlTGVuZ3RoIjozLCJSZWZlcmVuY2VJZCI6IjYzNTkyOTdkLWIxNjItNGQzZC1hZjdiLTZhMTBkNTc5MGY4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WlsZWVuIiwiTGFzdE5hbWUiOiJHYWx2aW4iLCJNaWRkbGVOYW1lIjoiQ2F0aGVyaW5lIiwiUHJvdGVjdGVkIjpmYWxzZSwiU2V4IjoxLCJDcmVhdGVkQnkiOiJfSGFubmEgRmVsZGJ1c2NoIiwiQ3JlYXRlZE9uIjoiMjAyMi0wOS0wMVQxNTozNzoyMiIsIk1vZGlmaWVkQnkiOiJfSGFubmEgRmVsZGJ1c2NoIiwiSWQiOiJjYjRkMTA4NC0zZWE5LTRjYWItYWM4Ni0wNDIzN2YwN2E2ZTciLCJNb2RpZmllZE9uIjoiMjAyMi0wOS0wMVQxNTozNzoyMiIsIlByb2plY3QiOnsiJGlkIjoiOCIsIiR0eXBlIjoiU3dpc3NBY2FkZW1pYy5DaXRhdmkuUHJvamVjdCwgU3dpc3NBY2FkZW1pYy5DaXRhdmkifX0seyIkaWQiOiI5IiwiJHR5cGUiOiJTd2lzc0FjYWRlbWljLkNpdGF2aS5QZXJzb24sIFN3aXNzQWNhZGVtaWMuQ2l0YXZpIiwiRmlyc3ROYW1lIjoiVGVyZXNhIiwiTGFzdE5hbWUiOiJXaWxscyIsIlByb3RlY3RlZCI6ZmFsc2UsIlNleCI6MSwiQ3JlYXRlZEJ5IjoiX0hhbm5hIEZlbGRidXNjaCIsIkNyZWF0ZWRPbiI6IjIwMjItMDktMDFUMTU6Mzc6MjIiLCJNb2RpZmllZEJ5IjoiX0hhbm5hIEZlbGRidXNjaCIsIklkIjoiMDdjMDk1ZGUtNjQzMS00MDM1LWIyYjktMjMwYjI1NDg3NTAwIiwiTW9kaWZpZWRPbiI6IjIwMjItMDktMDFUMTU6Mzc6MjIiLCJQcm9qZWN0Ijp7IiRyZWYiOiI4In19LHsiJGlkIjoiMTAiLCIkdHlwZSI6IlN3aXNzQWNhZGVtaWMuQ2l0YXZpLlBlcnNvbiwgU3dpc3NBY2FkZW1pYy5DaXRhdmkiLCJGaXJzdE5hbWUiOiJBbGljZSIsIkxhc3ROYW1lIjoiQ29mZmV5IiwiUHJvdGVjdGVkIjpmYWxzZSwiU2V4IjoxLCJDcmVhdGVkQnkiOiJfSGFubmEgRmVsZGJ1c2NoIiwiQ3JlYXRlZE9uIjoiMjAyMi0wOS0wMVQxNTozNzoyMiIsIk1vZGlmaWVkQnkiOiJfSGFubmEgRmVsZGJ1c2NoIiwiSWQiOiI3ZDQ3NDJiOC0zN2Y0LTRiMTEtYmMzYy1jMzgwMjFjYTAwYTciLCJNb2RpZmllZE9uIjoiMjAyMi0wOS0wMVQxNTozNzoyMiIsIlByb2plY3QiOnsiJHJlZiI6IjgifX1dLCJDaXRhdGlvbktleVVwZGF0ZVR5cGUiOjAsIkNvbGxhYm9yYXRvcnMiOltdLCJEb2kiOiIxMC4xMTExL2phbi4xMzMyNCIsIkVkaXRvcnMiOltdLCJFdmFsdWF0aW9uQ29tcGxleGl0eSI6MCwiRXZhbHVhdGlvblNvdXJjZVRleHRGb3JtYXQiOjAsIkdyb3VwcyI6W10sIkhhc0xhYmVsMSI6ZmFsc2UsIkhhc0xhYmVsMiI6ZmFsc2U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xMTEvamFuLjEzMzI0IiwiVXJpU3RyaW5nIjoiaHR0cHM6Ly9kb2kub3JnLzEwLjExMTEvamFuLjEzMzI0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IYW5uYSBGZWxkYnVzY2giLCJDcmVhdGVkT24iOiIyMDIyLTA5LTAxVDE1OjM3OjIyIiwiTW9kaWZpZWRCeSI6Il9IYW5uYSBGZWxkYnVzY2giLCJJZCI6IjUzZDVkYWE5LTdjNGQtNDZlNi05ZjJhLTFiNDJjNWI5ZjZiZCIsIk1vZGlmaWVkT24iOiIyMDIyLTA5LTAxVDE1OjM3OjIy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aHR0cDovL3d3dy5yZWRpLWJ3LmRlL2RiL2Vic2NvLnBocC9zZWFyY2guZWJzY29ob3N0LmNvbS9sb2dpbi5hc3B4JTNmZGlyZWN0JTNkdHJ1ZSUyNmRiJTNkY2NtJTI2QU4lM2QxMjU1OTEzMTMlMjZsYW5nJTNkZGUlMjZzaXRlJTNkZWhvc3QtbGl2ZSIsIlVyaVN0cmluZyI6Imh0dHA6Ly93d3cucmVkaS1idy5kZS9kYi9lYnNjby5waHAvc2VhcmNoLmVic2NvaG9zdC5jb20vbG9naW4uYXNweCUzZmRpcmVjdCUzZHRydWUlMjZkYiUzZGNjbSUyNkFOJTNkMTI1NTkxMzEzJTI2bGFuZyUzZGRlJTI2c2l0ZSUzZGVob3N0LWxpdmU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hhbm5hIEZlbGRidXNjaCIsIkNyZWF0ZWRPbiI6IjIwMjItMDktMDFUMTU6Mzc6MjIiLCJNb2RpZmllZEJ5IjoiX0hhbm5hIEZlbGRidXNjaCIsIklkIjoiNTU3OWNhODctNmYwZi00MTk1LTg0OGMtMjJhMmI1ZDBmNTExIiwiTW9kaWZpZWRPbiI6IjIwMjItMDktMDFUMTU6Mzc6MjIiLCJQcm9qZWN0Ijp7IiRyZWYiOiI4In19XSwiTnVtYmVyIjoiMTEiLCJPbmxpbmVBZGRyZXNzIjoiaHR0cDovL3d3dy5yZWRpLWJ3LmRlL2RiL2Vic2NvLnBocC9zZWFyY2guZWJzY29ob3N0LmNvbS9sb2dpbi5hc3B4JTNmZGlyZWN0JTNkdHJ1ZSUyNmRiJTNkY2NtJTI2QU4lM2QxMjU1OTEzMTMlMjZsYW5nJTNkZGUlMjZzaXRlJTNkZWhvc3QtbGl2ZSIsIk9yZ2FuaXphdGlvbnMiOltdLCJPdGhlcnNJbnZvbHZlZCI6W10sIlBhZ2VSYW5nZSI6IjxzcD5cclxuICA8bj4yNTQ3PC9uPlxyXG4gIDxpbj50cnVlPC9pbj5cclxuICA8b3M+MjU0Nzwvb3M+XHJcbiAgPHBzPjI1NDc8L3BzPlxyXG48L3NwPlxyXG48ZXA+XHJcbiAgPG4+MjU1Nzwvbj5cclxuICA8aW4+dHJ1ZTwvaW4+XHJcbiAgPG9zPjI1NTc8L29zPlxyXG4gIDxwcz4yNTU3PC9wcz5cclxuPC9lcD5cclxuPG9zPjI1NDctMjU1Nzwvb3M+IiwiUGVyaW9kaWNhbCI6eyIkaWQiOiIxNyIsIiR0eXBlIjoiU3dpc3NBY2FkZW1pYy5DaXRhdmkuUGVyaW9kaWNhbCwgU3dpc3NBY2FkZW1pYy5DaXRhdmkiLCJJc3NuIjoiMDMwOS0yNDAyIiwiTmFtZSI6IkpvdXJuYWwgb2YgQWR2YW5jZWQgTnVyc2luZyAoSm9obiBXaWxleSAmIFNvbnMsIEluYy4pIiwiUGFnaW5hdGlvbiI6MCwiUHJvdGVjdGVkIjpmYWxzZSwiQ3JlYXRlZEJ5IjoiX0hhbm5hIEZlbGRidXNjaCIsIkNyZWF0ZWRPbiI6IjIwMjItMDktMDFUMTU6Mzc6MjIiLCJNb2RpZmllZEJ5IjoiX0hhbm5hIEZlbGRidXNjaCIsIklkIjoiNGJmOGFkZjMtMjRhZC00ZjUxLWExM2MtOTNmNWQ2Y2ZiZmRhIiwiTW9kaWZpZWRPbiI6IjIwMjItMDktMDFUMTU6Mzc6MjIiLCJQcm9qZWN0Ijp7IiRyZWYiOiI4In19LCJQdWJsaXNoZXJzIjpbeyIkaWQiOiIxOCIsIiR0eXBlIjoiU3dpc3NBY2FkZW1pYy5DaXRhdmkuUHVibGlzaGVyLCBTd2lzc0FjYWRlbWljLkNpdGF2aSIsIk5hbWUiOiJKb2huIFdpbGV5ICYgU29ucywgSW5jIiwiUHJvdGVjdGVkIjpmYWxzZSwiQ3JlYXRlZEJ5IjoiX0hhbm5hIEZlbGRidXNjaCIsIkNyZWF0ZWRPbiI6IjIwMjItMDktMDFUMTU6Mzc6MjIiLCJNb2RpZmllZEJ5IjoiX0hhbm5hIEZlbGRidXNjaCIsIklkIjoiNjMxMjYzMjktNmQ3Zi00NDlhLWJlOWQtOTBhODhlZmM1ZGI0IiwiTW9kaWZpZWRPbiI6IjIwMjItMDktMDFUMTU6Mzc6MjIiLCJQcm9qZWN0Ijp7IiRyZWYiOiI4In19XSwiUXVvdGF0aW9ucyI6W10sIlJhdGluZyI6MCwiUmVmZXJlbmNlVHlwZSI6IkpvdXJuYWxBcnRpY2xlIiwiU2hvcnRUaXRsZSI6IkdhbHZpbiwgV2lsbHMgZXQgYWwuIDIwMTcg4oCTIFJlYWRpbmVzcyBmb3IgaG9zcGl0YWwgZGlzY2hhcmdlIiwiU2hvcnRUaXRsZVVwZGF0ZVR5cGUiOjAsIlNvdXJjZU9mQmlibGlvZ3JhcGhpY0luZm9ybWF0aW9uIjoiUklTIiwiU3RhdGljSWRzIjpbIjY0NDdlMjRmLWMyMjYtNGQ5Zi04OWZiLWQ2ZmM3YTc1YjMzNCJdLCJUYWJsZU9mQ29udGVudHNDb21wbGV4aXR5IjowLCJUYWJsZU9mQ29udGVudHNTb3VyY2VUZXh0Rm9ybWF0IjowLCJUYXNrcyI6W10sIlRpdGxlIjoiUmVhZGluZXNzIGZvciBob3NwaXRhbCBkaXNjaGFyZ2U6IEEgY29uY2VwdCBhbmFseXNpcyIsIlRyYW5zbGF0b3JzIjpbXSwiVm9sdW1lIjoiNzMiLCJZZWFyIjoiMjAxNyIsIlllYXJSZXNvbHZlZCI6IjIwMTciLCJDcmVhdGVkQnkiOiJfSGFubmEgRmVsZGJ1c2NoIiwiQ3JlYXRlZE9uIjoiMjAyMi0wOS0wMVQxNTozNzoyMiIsIk1vZGlmaWVkQnkiOiJfTmVtbyIsIklkIjoiNjM1OTI5N2QtYjE2Mi00ZDNkLWFmN2ItNmExMGQ1NzkwZjg4IiwiTW9kaWZpZWRPbiI6IjIwMjMtMDMtMDJUMTY6MDc6MDIiLCJQcm9qZWN0Ijp7IiRyZWYiOiI4In19LCJVc2VOdW1iZXJpbmdUeXBlT2ZQYXJlbnREb2N1bWVudCI6ZmFsc2V9XSwiRm9ybWF0dGVkVGV4dCI6eyIkaWQiOiIxOSIsIkNvdW50IjoxLCJUZXh0VW5pdHMiOlt7IiRpZCI6IjIwIiwiRm9udFN0eWxlIjp7IiRpZCI6IjIxIiwiTmV1dHJhbCI6dHJ1ZX0sIlJlYWRpbmdPcmRlciI6MSwiVGV4dCI6Iig2KSJ9XX0sIlRhZyI6IkNpdGF2aVBsYWNlaG9sZGVyIzM1NmFmNGY0LTFkYTMtNDgzMC05ZGUzLTY1ZDA5NzE1ZjhhNSIsIlRleHQiOiIoNikiLCJXQUlWZXJzaW9uIjoiNi4xNC4wLjAifQ==}</w:instrText>
                </w:r>
                <w:r w:rsidR="004F4513" w:rsidRPr="000A2F4E">
                  <w:rPr>
                    <w:sz w:val="16"/>
                    <w:szCs w:val="16"/>
                    <w:lang w:val="en-US"/>
                  </w:rPr>
                  <w:fldChar w:fldCharType="separate"/>
                </w:r>
                <w:r w:rsidR="00D81F4B">
                  <w:rPr>
                    <w:sz w:val="16"/>
                    <w:szCs w:val="16"/>
                    <w:lang w:val="en-US"/>
                  </w:rPr>
                  <w:t>(6)</w:t>
                </w:r>
                <w:r w:rsidR="004F4513" w:rsidRPr="000A2F4E">
                  <w:rPr>
                    <w:sz w:val="16"/>
                    <w:szCs w:val="16"/>
                    <w:lang w:val="en-US"/>
                  </w:rPr>
                  <w:fldChar w:fldCharType="end"/>
                </w:r>
              </w:sdtContent>
            </w:sdt>
          </w:p>
        </w:tc>
        <w:tc>
          <w:tcPr>
            <w:tcW w:w="1134" w:type="dxa"/>
          </w:tcPr>
          <w:p w14:paraId="61652DA1" w14:textId="114115CB" w:rsidR="004F4513" w:rsidRPr="000A2F4E" w:rsidRDefault="004F4513" w:rsidP="005032BF">
            <w:pPr>
              <w:rPr>
                <w:sz w:val="16"/>
                <w:szCs w:val="16"/>
                <w:lang w:val="en-US"/>
              </w:rPr>
            </w:pPr>
            <w:r w:rsidRPr="000A2F4E">
              <w:rPr>
                <w:sz w:val="16"/>
                <w:szCs w:val="16"/>
                <w:lang w:val="en-US"/>
              </w:rPr>
              <w:t>Literature review</w:t>
            </w:r>
          </w:p>
        </w:tc>
        <w:tc>
          <w:tcPr>
            <w:tcW w:w="1276" w:type="dxa"/>
          </w:tcPr>
          <w:p w14:paraId="0194677D" w14:textId="77777777" w:rsidR="004F4513" w:rsidRPr="000A2F4E" w:rsidRDefault="004F4513" w:rsidP="005032BF">
            <w:pPr>
              <w:rPr>
                <w:sz w:val="16"/>
                <w:szCs w:val="16"/>
                <w:lang w:val="en-US"/>
              </w:rPr>
            </w:pPr>
            <w:r w:rsidRPr="000A2F4E">
              <w:rPr>
                <w:sz w:val="16"/>
                <w:szCs w:val="16"/>
                <w:lang w:val="en-US"/>
              </w:rPr>
              <w:t>Ireland</w:t>
            </w:r>
          </w:p>
        </w:tc>
        <w:tc>
          <w:tcPr>
            <w:tcW w:w="1984" w:type="dxa"/>
          </w:tcPr>
          <w:p w14:paraId="3552CC66" w14:textId="77777777" w:rsidR="004F4513" w:rsidRPr="000A2F4E" w:rsidRDefault="004F4513" w:rsidP="005032BF">
            <w:pPr>
              <w:rPr>
                <w:sz w:val="16"/>
                <w:szCs w:val="16"/>
                <w:lang w:val="en-US"/>
              </w:rPr>
            </w:pPr>
            <w:r w:rsidRPr="000A2F4E">
              <w:rPr>
                <w:sz w:val="16"/>
                <w:szCs w:val="16"/>
                <w:lang w:val="en-US"/>
              </w:rPr>
              <w:t>Generic (no specific patient group)</w:t>
            </w:r>
          </w:p>
        </w:tc>
        <w:tc>
          <w:tcPr>
            <w:tcW w:w="8505" w:type="dxa"/>
          </w:tcPr>
          <w:p w14:paraId="4478426B" w14:textId="12BF5C80" w:rsidR="004F4513" w:rsidRPr="000A2F4E" w:rsidRDefault="004F4513" w:rsidP="005032BF">
            <w:pPr>
              <w:rPr>
                <w:sz w:val="16"/>
                <w:szCs w:val="16"/>
                <w:lang w:val="en-US"/>
              </w:rPr>
            </w:pPr>
            <w:r w:rsidRPr="000A2F4E">
              <w:rPr>
                <w:sz w:val="16"/>
                <w:szCs w:val="16"/>
                <w:lang w:val="en-US"/>
              </w:rPr>
              <w:t>Attributes, antecedents, and consequences of RHD were identified, providing the basis for an operational definition and conceptual framework of RHD.</w:t>
            </w:r>
          </w:p>
          <w:p w14:paraId="5498CE49" w14:textId="77777777" w:rsidR="004F4513" w:rsidRPr="000A2F4E" w:rsidRDefault="004F4513" w:rsidP="005032BF">
            <w:pPr>
              <w:rPr>
                <w:sz w:val="16"/>
                <w:szCs w:val="16"/>
                <w:lang w:val="en-US"/>
              </w:rPr>
            </w:pPr>
            <w:r w:rsidRPr="000A2F4E">
              <w:rPr>
                <w:sz w:val="16"/>
                <w:szCs w:val="16"/>
                <w:lang w:val="en-US"/>
              </w:rPr>
              <w:t xml:space="preserve">Operational definition: RHD is both a state and a process. It is characterized by </w:t>
            </w:r>
          </w:p>
          <w:p w14:paraId="052EACBA" w14:textId="77777777" w:rsidR="004F4513" w:rsidRPr="000A2F4E" w:rsidRDefault="004F4513" w:rsidP="008C7348">
            <w:pPr>
              <w:pStyle w:val="Listenabsatz"/>
              <w:numPr>
                <w:ilvl w:val="0"/>
                <w:numId w:val="1"/>
              </w:numPr>
              <w:rPr>
                <w:sz w:val="16"/>
                <w:szCs w:val="16"/>
                <w:lang w:val="en-US"/>
              </w:rPr>
            </w:pPr>
            <w:r w:rsidRPr="000A2F4E">
              <w:rPr>
                <w:sz w:val="16"/>
                <w:szCs w:val="16"/>
                <w:lang w:val="en-US"/>
              </w:rPr>
              <w:t>Physical stability, including functional ability, and competence to manage self-care at home</w:t>
            </w:r>
          </w:p>
          <w:p w14:paraId="6AA505C1" w14:textId="77777777" w:rsidR="004F4513" w:rsidRPr="000A2F4E" w:rsidRDefault="004F4513" w:rsidP="008C7348">
            <w:pPr>
              <w:pStyle w:val="Listenabsatz"/>
              <w:numPr>
                <w:ilvl w:val="0"/>
                <w:numId w:val="1"/>
              </w:numPr>
              <w:rPr>
                <w:sz w:val="16"/>
                <w:szCs w:val="16"/>
                <w:lang w:val="en-US"/>
              </w:rPr>
            </w:pPr>
            <w:r w:rsidRPr="000A2F4E">
              <w:rPr>
                <w:sz w:val="16"/>
                <w:szCs w:val="16"/>
                <w:lang w:val="en-US"/>
              </w:rPr>
              <w:t>Adequate support to cope with multiple demands after leaving the hospital</w:t>
            </w:r>
          </w:p>
          <w:p w14:paraId="57DAA111" w14:textId="77777777" w:rsidR="004F4513" w:rsidRPr="000A2F4E" w:rsidRDefault="004F4513" w:rsidP="008C7348">
            <w:pPr>
              <w:pStyle w:val="Listenabsatz"/>
              <w:numPr>
                <w:ilvl w:val="0"/>
                <w:numId w:val="1"/>
              </w:numPr>
              <w:rPr>
                <w:sz w:val="16"/>
                <w:szCs w:val="16"/>
                <w:lang w:val="en-US"/>
              </w:rPr>
            </w:pPr>
            <w:r w:rsidRPr="000A2F4E">
              <w:rPr>
                <w:sz w:val="16"/>
                <w:szCs w:val="16"/>
                <w:lang w:val="en-US"/>
              </w:rPr>
              <w:t>Psychological ability, where the patient has become confident enough to manage the transition or process</w:t>
            </w:r>
          </w:p>
          <w:p w14:paraId="7961EEDA" w14:textId="77777777" w:rsidR="004F4513" w:rsidRPr="000A2F4E" w:rsidRDefault="004F4513" w:rsidP="008C7348">
            <w:pPr>
              <w:pStyle w:val="Listenabsatz"/>
              <w:numPr>
                <w:ilvl w:val="0"/>
                <w:numId w:val="1"/>
              </w:numPr>
              <w:rPr>
                <w:sz w:val="16"/>
                <w:szCs w:val="16"/>
                <w:lang w:val="en-US"/>
              </w:rPr>
            </w:pPr>
            <w:r w:rsidRPr="000A2F4E">
              <w:rPr>
                <w:sz w:val="16"/>
                <w:szCs w:val="16"/>
                <w:lang w:val="en-US"/>
              </w:rPr>
              <w:t>Adequate information and knowledge to respond to common problems in the posthospital period.</w:t>
            </w:r>
          </w:p>
        </w:tc>
      </w:tr>
      <w:tr w:rsidR="004F4513" w:rsidRPr="00D508DE" w14:paraId="3C87CEDC" w14:textId="77777777" w:rsidTr="000A2F4E">
        <w:tc>
          <w:tcPr>
            <w:tcW w:w="1413" w:type="dxa"/>
          </w:tcPr>
          <w:p w14:paraId="6BBB19BD" w14:textId="079368F2" w:rsidR="004F4513" w:rsidRPr="000A2F4E" w:rsidRDefault="007406F5" w:rsidP="005032BF">
            <w:pPr>
              <w:rPr>
                <w:sz w:val="16"/>
                <w:szCs w:val="16"/>
                <w:lang w:val="en-US"/>
              </w:rPr>
            </w:pPr>
            <w:r>
              <w:rPr>
                <w:sz w:val="16"/>
                <w:szCs w:val="16"/>
                <w:lang w:val="en-US"/>
              </w:rPr>
              <w:lastRenderedPageBreak/>
              <w:t xml:space="preserve">Malagon-Maldonado, 2015 </w:t>
            </w:r>
            <w:sdt>
              <w:sdtPr>
                <w:rPr>
                  <w:sz w:val="16"/>
                  <w:szCs w:val="16"/>
                  <w:lang w:val="en-US"/>
                </w:rPr>
                <w:alias w:val="To edit, see citavi.com/edit"/>
                <w:tag w:val="CitaviPlaceholder#df91f50d-2b3a-4a8e-bcfa-8c230996fcfb"/>
                <w:id w:val="-869913741"/>
                <w:placeholder>
                  <w:docPart w:val="EB3A6F6D6C484D50A455CB7CF0F4184A"/>
                </w:placeholder>
              </w:sdtPr>
              <w:sdtContent>
                <w:r w:rsidR="004F4513" w:rsidRPr="000A2F4E">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zN2ZiNmRkLWQwOGItNGM1My1hOTcxLTc0OGIwM2U5OWNlNCIsIlJhbmdlTGVuZ3RoIjozLCJSZWZlcmVuY2VJZCI6Ijg0OWQ0NGFlLTAyMjEtNGVjMy04YzUwLTgyYWFmMTkyMjhi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2FicmllbGxhIiwiTGFzdE5hbWUiOiJNYWxhZ29uLU1hbGRvbmFkbyIsIlByb3RlY3RlZCI6ZmFsc2UsIlNleCI6MSwiQ3JlYXRlZEJ5IjoiX0hhbm5hIEZlbGRidXNjaCIsIkNyZWF0ZWRPbiI6IjIwMjItMDktMDFUMTU6Mzc6MjMiLCJNb2RpZmllZEJ5IjoiX0hhbm5hIEZlbGRidXNjaCIsIklkIjoiNzNiMTMxZjQtODVlYy00NDdjLWE2NjgtNjhkNGQxOGJiMDFiIiwiTW9kaWZpZWRPbiI6IjIwMjItMDktMDFUMTU6Mzc6MjMiLCJQcm9qZWN0Ijp7IiRpZCI6IjgiLCIkdHlwZSI6IlN3aXNzQWNhZGVtaWMuQ2l0YXZpLlByb2plY3QsIFN3aXNzQWNhZGVtaWMuQ2l0YXZpIn19XSwiQ2l0YXRpb25LZXlVcGRhdGVUeXBlIjowLCJDb2xsYWJvcmF0b3JzIjpbXSwiRWRpdG9ycyI6W10sIkV2YWx1YXRpb25Db21wbGV4aXR5IjowLCJFdmFsdWF0aW9uU291cmNlVGV4dEZvcm1hdCI6MCwiR3JvdXBzIjpbXSwiSGFzTGFiZWwxIjpmYWxzZSwiSGFzTGFiZWwyIjpmYWxzZSwiS2V5d29yZHMiOltd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JodHRwczovL3d3dy5iYXNlLXNlYXJjaC5uZXQvU2VhcmNoL1Jlc3VsdHM/bG9va2Zvcj1iYXNlaWQ6ZnRwcm9xdWVzdDpvYWk6cHFkdG9haS5wcm9xdWVzdC5jb206MzcxMzc3NyIsIlVyaVN0cmluZyI6Imh0dHBzOi8vd3d3LmJhc2Utc2VhcmNoLm5ldC9TZWFyY2gvUmVzdWx0cz9sb29rZm9yPWJhc2VpZDpmdHByb3F1ZXN0Om9haTpwcWR0b2FpLnByb3F1ZXN0LmNvbTozNzEzNzc3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hhbm5hIEZlbGRidXNjaCIsIkNyZWF0ZWRPbiI6IjIwMjItMDktMDFUMTU6Mzc6MjMiLCJNb2RpZmllZEJ5IjoiX0hhbm5hIEZlbGRidXNjaCIsIklkIjoiZDdkNTNlYjgtNjM2Zi00YWMxLTk1ODAtNDZiMzQ2Y2UzMDRkIiwiTW9kaWZpZWRPbiI6IjIwMjItMDktMDFUMTU6Mzc6MjMiLCJQcm9qZWN0Ijp7IiRyZWYiOiI4In19LHsiJGlkIjoiMTIiLCIkdHlwZSI6IlN3aXNzQWNhZGVtaWMuQ2l0YXZpLkxvY2F0aW9uLCBTd2lzc0FjYWRlbWljLkNpdGF2aSIsIkFkZHJlc3MiOnsiJGlkIjoiMTMiLCIkdHlwZSI6IlN3aXNzQWNhZGVtaWMuQ2l0YXZpLkxpbmtlZFJlc291cmNlLCBTd2lzc0FjYWRlbWljLkNpdGF2aSIsIkxpbmtlZFJlc291cmNlVHlwZSI6NSwiT3JpZ2luYWxTdHJpbmciOiJodHRwOi8vcHFkdG9wZW4ucHJvcXVlc3QuY29tLyN2aWV3cGRmP2Rpc3B1Yj0zNzEzNzc3IiwiVXJpU3RyaW5nIjoiaHR0cDovL3BxZHRvcGVuLnByb3F1ZXN0LmNvbS8jdmlld3BkZj9kaXNwdWI9MzcxMzc3N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GFubmEgRmVsZGJ1c2NoIiwiQ3JlYXRlZE9uIjoiMjAyMi0wOS0wMVQxNTozNzoyMyIsIk1vZGlmaWVkQnkiOiJfSGFubmEgRmVsZGJ1c2NoIiwiSWQiOiI4NTFjMGRiNi0zNzZlLTQ5YmMtYjhkNy1mY2E0ZmViNDI3N2YiLCJNb2RpZmllZE9uIjoiMjAyMi0wOS0wMVQxNTozNzoyMyIsIlByb2plY3QiOnsiJHJlZiI6IjgifX1dLCJOdW1iZXIiOiJ1cyIsIk9ubGluZUFkZHJlc3MiOiJodHRwOi8vcHFkdG9wZW4ucHJvcXVlc3QuY29tLyN2aWV3cGRmP2Rpc3B1Yj0zNzEzNzc3IiwiT3JnYW5pemF0aW9ucyI6W3siJGlkIjoiMTUiLCIkdHlwZSI6IlN3aXNzQWNhZGVtaWMuQ2l0YXZpLlBlcnNvbiwgU3dpc3NBY2FkZW1pYy5DaXRhdmkiLCJMYXN0TmFtZSI6IlVuaXZlcnNpdHkgb2YgU2FuIERpZWdvIiwiUHJvdGVjdGVkIjpmYWxzZSwiU2V4IjowLCJDcmVhdGVkQnkiOiJfSGFubmEgRmVsZGJ1c2NoIiwiQ3JlYXRlZE9uIjoiMjAyMi0wOS0wMVQxNTozNzoyMyIsIk1vZGlmaWVkQnkiOiJfSGFubmEgRmVsZGJ1c2NoIiwiSWQiOiJiZjA3N2U3ZS01ZTQyLTQxYTEtOWZkYi0yZjgwOTUxM2U4ZTUiLCJNb2RpZmllZE9uIjoiMjAyMi0wOS0wMVQxNTozNzoyMyIsIlByb2plY3QiOnsiJHJlZiI6IjgifX1dLCJPdGhlcnNJbnZvbHZlZCI6W10sIlB1Ymxpc2hlcnMiOltdLCJRdW90YXRpb25zIjpbXSwiUmF0aW5nIjowLCJSZWZlcmVuY2VUeXBlIjoiVGhlc2lzIiwiU2hvcnRUaXRsZSI6Ik1hbGFnb24tTWFsZG9uYWRvIOKAkyBBbnRlcGFydHVtIiwiU2hvcnRUaXRsZVVwZGF0ZVR5cGUiOjAsIlNvdXJjZU9mQmlibGlvZ3JhcGhpY0luZm9ybWF0aW9uIjoiUklTIiwiU3RhdGljSWRzIjpbIjE5NDdkZDhjLTBmZTctNDQ3My05MmZiLWM4YjcxZGFmYmIwNiJdLCJUYWJsZU9mQ29udGVudHNDb21wbGV4aXR5IjowLCJUYWJsZU9mQ29udGVudHNTb3VyY2VUZXh0Rm9ybWF0IjowLCJUYXNrcyI6W10sIlRpdGxlIjoiQW50ZXBhcnR1bSwgaW50cmFwYXJ0dW0sIGFuZCBwb3N0cGFydHVtIHByZWRpY3RvcnMgb2YgcmVhZGluZXNzIGZvciBob3NwaXRhbCBkaXNjaGFyZ2UgYW5kIHBvc3QtZGlzY2hhcmdlIG91dGNvbWVzIiwiVHJhbnNsYXRvcnMiOltdLCJZZWFyIjoiMjAxNSIsIkNyZWF0ZWRCeSI6Il9IYW5uYSBGZWxkYnVzY2giLCJDcmVhdGVkT24iOiIyMDIyLTA5LTAxVDE1OjM3OjIzIiwiTW9kaWZpZWRCeSI6Il9OZW1vIiwiSWQiOiI4NDlkNDRhZS0wMjIxLTRlYzMtOGM1MC04MmFhZjE5MjI4YjYiLCJNb2RpZmllZE9uIjoiMjAyMy0wMy0wMlQxNjowNzowMiIsIlByb2plY3QiOnsiJHJlZiI6IjgifX0sIlVzZU51bWJlcmluZ1R5cGVPZlBhcmVudERvY3VtZW50IjpmYWxzZX1dLCJGb3JtYXR0ZWRUZXh0Ijp7IiRpZCI6IjE2IiwiQ291bnQiOjEsIlRleHRVbml0cyI6W3siJGlkIjoiMTciLCJGb250U3R5bGUiOnsiJGlkIjoiMTgiLCJOZXV0cmFsIjp0cnVlfSwiUmVhZGluZ09yZGVyIjoxLCJUZXh0IjoiKDcpIn1dfSwiVGFnIjoiQ2l0YXZpUGxhY2Vob2xkZXIjZGY5MWY1MGQtMmIzYS00YThlLWJjZmEtOGMyMzA5OTZmY2ZiIiwiVGV4dCI6Iig3KSIsIldBSVZlcnNpb24iOiI2LjE0LjAuMCJ9}</w:instrText>
                </w:r>
                <w:r w:rsidR="004F4513" w:rsidRPr="000A2F4E">
                  <w:rPr>
                    <w:sz w:val="16"/>
                    <w:szCs w:val="16"/>
                    <w:lang w:val="en-US"/>
                  </w:rPr>
                  <w:fldChar w:fldCharType="separate"/>
                </w:r>
                <w:r w:rsidR="00D81F4B">
                  <w:rPr>
                    <w:sz w:val="16"/>
                    <w:szCs w:val="16"/>
                    <w:lang w:val="en-US"/>
                  </w:rPr>
                  <w:t>(7)</w:t>
                </w:r>
                <w:r w:rsidR="004F4513" w:rsidRPr="000A2F4E">
                  <w:rPr>
                    <w:sz w:val="16"/>
                    <w:szCs w:val="16"/>
                    <w:lang w:val="en-US"/>
                  </w:rPr>
                  <w:fldChar w:fldCharType="end"/>
                </w:r>
              </w:sdtContent>
            </w:sdt>
          </w:p>
        </w:tc>
        <w:tc>
          <w:tcPr>
            <w:tcW w:w="1134" w:type="dxa"/>
          </w:tcPr>
          <w:p w14:paraId="03D74AB8" w14:textId="228FAC6B" w:rsidR="004F4513" w:rsidRPr="000A2F4E" w:rsidRDefault="004F4513" w:rsidP="005032BF">
            <w:pPr>
              <w:rPr>
                <w:sz w:val="16"/>
                <w:szCs w:val="16"/>
                <w:lang w:val="en-US"/>
              </w:rPr>
            </w:pPr>
            <w:r w:rsidRPr="000A2F4E">
              <w:rPr>
                <w:sz w:val="16"/>
                <w:szCs w:val="16"/>
                <w:lang w:val="en-US"/>
              </w:rPr>
              <w:t>Dissertation</w:t>
            </w:r>
          </w:p>
          <w:p w14:paraId="755A2D69" w14:textId="77777777" w:rsidR="004F4513" w:rsidRPr="000A2F4E" w:rsidRDefault="004F4513" w:rsidP="005032BF">
            <w:pPr>
              <w:rPr>
                <w:sz w:val="16"/>
                <w:szCs w:val="16"/>
                <w:lang w:val="en-US"/>
              </w:rPr>
            </w:pPr>
          </w:p>
          <w:p w14:paraId="1F8D1AAB" w14:textId="77777777" w:rsidR="004F4513" w:rsidRPr="000A2F4E" w:rsidRDefault="004F4513" w:rsidP="005032BF">
            <w:pPr>
              <w:rPr>
                <w:sz w:val="16"/>
                <w:szCs w:val="16"/>
                <w:lang w:val="en-US"/>
              </w:rPr>
            </w:pPr>
            <w:r w:rsidRPr="000A2F4E">
              <w:rPr>
                <w:sz w:val="16"/>
                <w:szCs w:val="16"/>
                <w:lang w:val="en-US"/>
              </w:rPr>
              <w:t>Manuscript 1: Systematic review</w:t>
            </w:r>
          </w:p>
          <w:p w14:paraId="0344DFFA" w14:textId="77777777" w:rsidR="004F4513" w:rsidRPr="000A2F4E" w:rsidRDefault="004F4513" w:rsidP="005032BF">
            <w:pPr>
              <w:rPr>
                <w:sz w:val="16"/>
                <w:szCs w:val="16"/>
                <w:lang w:val="en-US"/>
              </w:rPr>
            </w:pPr>
            <w:r w:rsidRPr="000A2F4E">
              <w:rPr>
                <w:sz w:val="16"/>
                <w:szCs w:val="16"/>
                <w:lang w:val="en-US"/>
              </w:rPr>
              <w:t>Manuscript 2: Discussion paper</w:t>
            </w:r>
          </w:p>
          <w:p w14:paraId="045122BC" w14:textId="77777777" w:rsidR="004F4513" w:rsidRPr="000A2F4E" w:rsidRDefault="004F4513" w:rsidP="005032BF">
            <w:pPr>
              <w:rPr>
                <w:sz w:val="16"/>
                <w:szCs w:val="16"/>
                <w:lang w:val="en-US"/>
              </w:rPr>
            </w:pPr>
            <w:r w:rsidRPr="000A2F4E">
              <w:rPr>
                <w:sz w:val="16"/>
                <w:szCs w:val="16"/>
                <w:lang w:val="en-US"/>
              </w:rPr>
              <w:t>Manuscript 3: Sample study</w:t>
            </w:r>
          </w:p>
        </w:tc>
        <w:tc>
          <w:tcPr>
            <w:tcW w:w="1276" w:type="dxa"/>
          </w:tcPr>
          <w:p w14:paraId="37AE4085" w14:textId="77777777" w:rsidR="004F4513" w:rsidRPr="000A2F4E" w:rsidRDefault="004F4513" w:rsidP="005032BF">
            <w:pPr>
              <w:rPr>
                <w:sz w:val="16"/>
                <w:szCs w:val="16"/>
                <w:lang w:val="en-US"/>
              </w:rPr>
            </w:pPr>
            <w:r w:rsidRPr="000A2F4E">
              <w:rPr>
                <w:sz w:val="16"/>
                <w:szCs w:val="16"/>
                <w:lang w:val="en-US"/>
              </w:rPr>
              <w:t>USA</w:t>
            </w:r>
          </w:p>
        </w:tc>
        <w:tc>
          <w:tcPr>
            <w:tcW w:w="1984" w:type="dxa"/>
          </w:tcPr>
          <w:p w14:paraId="32EDFDF5" w14:textId="77777777" w:rsidR="004F4513" w:rsidRPr="000A2F4E" w:rsidRDefault="004F4513" w:rsidP="005032BF">
            <w:pPr>
              <w:rPr>
                <w:sz w:val="16"/>
                <w:szCs w:val="16"/>
                <w:lang w:val="en-US"/>
              </w:rPr>
            </w:pPr>
            <w:r w:rsidRPr="000A2F4E">
              <w:rPr>
                <w:sz w:val="16"/>
                <w:szCs w:val="16"/>
                <w:lang w:val="en-US"/>
              </w:rPr>
              <w:t>Antepartum, intrapartum, and postpartum mothers</w:t>
            </w:r>
          </w:p>
        </w:tc>
        <w:tc>
          <w:tcPr>
            <w:tcW w:w="8505" w:type="dxa"/>
          </w:tcPr>
          <w:p w14:paraId="6F346DC7" w14:textId="556C3513" w:rsidR="004F4513" w:rsidRPr="000A2F4E" w:rsidRDefault="004F4513" w:rsidP="005032BF">
            <w:pPr>
              <w:rPr>
                <w:sz w:val="16"/>
                <w:szCs w:val="16"/>
                <w:lang w:val="en-US"/>
              </w:rPr>
            </w:pPr>
            <w:r w:rsidRPr="000A2F4E">
              <w:rPr>
                <w:sz w:val="16"/>
                <w:szCs w:val="16"/>
                <w:lang w:val="en-US"/>
              </w:rPr>
              <w:t>Development of a conceptual framework that encompasses readiness factors at all stages of pregnancy and the birth process and emphasizes the role of the nurse.</w:t>
            </w:r>
          </w:p>
          <w:p w14:paraId="496459F6" w14:textId="77777777" w:rsidR="004F4513" w:rsidRPr="000A2F4E" w:rsidRDefault="004F4513" w:rsidP="005032BF">
            <w:pPr>
              <w:rPr>
                <w:sz w:val="16"/>
                <w:szCs w:val="16"/>
                <w:lang w:val="en-US"/>
              </w:rPr>
            </w:pPr>
            <w:r w:rsidRPr="000A2F4E">
              <w:rPr>
                <w:sz w:val="16"/>
                <w:szCs w:val="16"/>
                <w:lang w:val="en-US"/>
              </w:rPr>
              <w:t>Five main themes in relation to factors associated with postpartum readiness in the antepartum, intrapartum, and postpartum periods:</w:t>
            </w:r>
          </w:p>
          <w:p w14:paraId="29DC1726" w14:textId="77777777" w:rsidR="004F4513" w:rsidRPr="000A2F4E" w:rsidRDefault="004F4513" w:rsidP="008C7348">
            <w:pPr>
              <w:pStyle w:val="Listenabsatz"/>
              <w:numPr>
                <w:ilvl w:val="0"/>
                <w:numId w:val="1"/>
              </w:numPr>
              <w:rPr>
                <w:sz w:val="16"/>
                <w:szCs w:val="16"/>
                <w:lang w:val="en-US"/>
              </w:rPr>
            </w:pPr>
            <w:r w:rsidRPr="000A2F4E">
              <w:rPr>
                <w:sz w:val="16"/>
                <w:szCs w:val="16"/>
                <w:lang w:val="en-US"/>
              </w:rPr>
              <w:t>Maternal sociodemographic characteristics (e.g., age, chronic disease)</w:t>
            </w:r>
          </w:p>
          <w:p w14:paraId="7B70CC0A" w14:textId="77777777" w:rsidR="004F4513" w:rsidRPr="000A2F4E" w:rsidRDefault="004F4513" w:rsidP="008C7348">
            <w:pPr>
              <w:pStyle w:val="Listenabsatz"/>
              <w:numPr>
                <w:ilvl w:val="0"/>
                <w:numId w:val="1"/>
              </w:numPr>
              <w:rPr>
                <w:sz w:val="16"/>
                <w:szCs w:val="16"/>
                <w:lang w:val="en-US"/>
              </w:rPr>
            </w:pPr>
            <w:r w:rsidRPr="000A2F4E">
              <w:rPr>
                <w:sz w:val="16"/>
                <w:szCs w:val="16"/>
                <w:lang w:val="en-US"/>
              </w:rPr>
              <w:t>Prenatal characteristics (e.g., prenatal class and care)</w:t>
            </w:r>
          </w:p>
          <w:p w14:paraId="3150A786" w14:textId="77777777" w:rsidR="004F4513" w:rsidRPr="000A2F4E" w:rsidRDefault="004F4513" w:rsidP="008C7348">
            <w:pPr>
              <w:pStyle w:val="Listenabsatz"/>
              <w:numPr>
                <w:ilvl w:val="0"/>
                <w:numId w:val="1"/>
              </w:numPr>
              <w:rPr>
                <w:sz w:val="16"/>
                <w:szCs w:val="16"/>
                <w:lang w:val="en-US"/>
              </w:rPr>
            </w:pPr>
            <w:r w:rsidRPr="000A2F4E">
              <w:rPr>
                <w:sz w:val="16"/>
                <w:szCs w:val="16"/>
                <w:lang w:val="en-US"/>
              </w:rPr>
              <w:t>Hospital/ perinatal factors (e.g., way of delivery, birth weight)</w:t>
            </w:r>
          </w:p>
          <w:p w14:paraId="7E379E50" w14:textId="77777777" w:rsidR="004F4513" w:rsidRPr="000A2F4E" w:rsidRDefault="004F4513" w:rsidP="008C7348">
            <w:pPr>
              <w:pStyle w:val="Listenabsatz"/>
              <w:numPr>
                <w:ilvl w:val="0"/>
                <w:numId w:val="1"/>
              </w:numPr>
              <w:rPr>
                <w:sz w:val="16"/>
                <w:szCs w:val="16"/>
                <w:lang w:val="en-US"/>
              </w:rPr>
            </w:pPr>
            <w:r w:rsidRPr="000A2F4E">
              <w:rPr>
                <w:sz w:val="16"/>
                <w:szCs w:val="16"/>
                <w:lang w:val="en-US"/>
              </w:rPr>
              <w:t>Provider characteristics (e.g., practitioner’s age, certifications)</w:t>
            </w:r>
          </w:p>
          <w:p w14:paraId="36C14CB6" w14:textId="77777777" w:rsidR="004F4513" w:rsidRPr="000A2F4E" w:rsidRDefault="004F4513" w:rsidP="008C7348">
            <w:pPr>
              <w:pStyle w:val="Listenabsatz"/>
              <w:numPr>
                <w:ilvl w:val="0"/>
                <w:numId w:val="1"/>
              </w:numPr>
              <w:rPr>
                <w:sz w:val="16"/>
                <w:szCs w:val="16"/>
                <w:lang w:val="en-US"/>
              </w:rPr>
            </w:pPr>
            <w:r w:rsidRPr="000A2F4E">
              <w:rPr>
                <w:sz w:val="16"/>
                <w:szCs w:val="16"/>
                <w:lang w:val="en-US"/>
              </w:rPr>
              <w:t>Postpartum characteristics (e.g., feeding method, length of stay)</w:t>
            </w:r>
          </w:p>
          <w:p w14:paraId="30A8C074" w14:textId="77777777" w:rsidR="004F4513" w:rsidRPr="000A2F4E" w:rsidRDefault="004F4513" w:rsidP="005032BF">
            <w:pPr>
              <w:rPr>
                <w:sz w:val="16"/>
                <w:szCs w:val="16"/>
                <w:lang w:val="en-US"/>
              </w:rPr>
            </w:pPr>
            <w:r w:rsidRPr="000A2F4E">
              <w:rPr>
                <w:sz w:val="16"/>
                <w:szCs w:val="16"/>
                <w:lang w:val="en-US"/>
              </w:rPr>
              <w:t>Significant predictors of RHD:</w:t>
            </w:r>
          </w:p>
          <w:p w14:paraId="54EBEFEA" w14:textId="77777777" w:rsidR="004F4513" w:rsidRPr="000A2F4E" w:rsidRDefault="004F4513" w:rsidP="008C7348">
            <w:pPr>
              <w:pStyle w:val="Listenabsatz"/>
              <w:numPr>
                <w:ilvl w:val="0"/>
                <w:numId w:val="1"/>
              </w:numPr>
              <w:rPr>
                <w:sz w:val="16"/>
                <w:szCs w:val="16"/>
                <w:lang w:val="en-US"/>
              </w:rPr>
            </w:pPr>
            <w:r w:rsidRPr="000A2F4E">
              <w:rPr>
                <w:sz w:val="16"/>
                <w:szCs w:val="16"/>
                <w:lang w:val="en-US"/>
              </w:rPr>
              <w:t>Infant length of stay</w:t>
            </w:r>
          </w:p>
          <w:p w14:paraId="7A5FD2AC" w14:textId="77777777" w:rsidR="004F4513" w:rsidRPr="000A2F4E" w:rsidRDefault="004F4513" w:rsidP="008C7348">
            <w:pPr>
              <w:pStyle w:val="Listenabsatz"/>
              <w:numPr>
                <w:ilvl w:val="0"/>
                <w:numId w:val="1"/>
              </w:numPr>
              <w:rPr>
                <w:sz w:val="16"/>
                <w:szCs w:val="16"/>
                <w:lang w:val="en-US"/>
              </w:rPr>
            </w:pPr>
            <w:r w:rsidRPr="000A2F4E">
              <w:rPr>
                <w:sz w:val="16"/>
                <w:szCs w:val="16"/>
                <w:lang w:val="en-US"/>
              </w:rPr>
              <w:t>Delivery of education</w:t>
            </w:r>
          </w:p>
          <w:p w14:paraId="49221B8D" w14:textId="77777777" w:rsidR="004F4513" w:rsidRPr="000A2F4E" w:rsidRDefault="004F4513" w:rsidP="008C7348">
            <w:pPr>
              <w:pStyle w:val="Listenabsatz"/>
              <w:numPr>
                <w:ilvl w:val="0"/>
                <w:numId w:val="1"/>
              </w:numPr>
              <w:rPr>
                <w:sz w:val="16"/>
                <w:szCs w:val="16"/>
                <w:lang w:val="en-US"/>
              </w:rPr>
            </w:pPr>
            <w:r w:rsidRPr="000A2F4E">
              <w:rPr>
                <w:sz w:val="16"/>
                <w:szCs w:val="16"/>
                <w:lang w:val="en-US"/>
              </w:rPr>
              <w:t>Difference between educational content received and content needed</w:t>
            </w:r>
          </w:p>
        </w:tc>
      </w:tr>
      <w:tr w:rsidR="004F4513" w:rsidRPr="00D508DE" w14:paraId="6CFD8BF7" w14:textId="77777777" w:rsidTr="001309B8">
        <w:trPr>
          <w:trHeight w:val="1004"/>
        </w:trPr>
        <w:tc>
          <w:tcPr>
            <w:tcW w:w="1413" w:type="dxa"/>
          </w:tcPr>
          <w:p w14:paraId="41179135" w14:textId="3021DA23" w:rsidR="004F4513" w:rsidRPr="000A2F4E" w:rsidRDefault="007406F5" w:rsidP="005032BF">
            <w:pPr>
              <w:rPr>
                <w:sz w:val="16"/>
                <w:szCs w:val="16"/>
                <w:lang w:val="en-US"/>
              </w:rPr>
            </w:pPr>
            <w:proofErr w:type="spellStart"/>
            <w:r>
              <w:rPr>
                <w:sz w:val="16"/>
                <w:szCs w:val="16"/>
                <w:lang w:val="en-US"/>
              </w:rPr>
              <w:t>Supattra</w:t>
            </w:r>
            <w:proofErr w:type="spellEnd"/>
            <w:r>
              <w:rPr>
                <w:sz w:val="16"/>
                <w:szCs w:val="16"/>
                <w:lang w:val="en-US"/>
              </w:rPr>
              <w:t xml:space="preserve"> </w:t>
            </w:r>
            <w:proofErr w:type="spellStart"/>
            <w:r>
              <w:rPr>
                <w:sz w:val="16"/>
                <w:szCs w:val="16"/>
                <w:lang w:val="en-US"/>
              </w:rPr>
              <w:t>Changsuphan</w:t>
            </w:r>
            <w:proofErr w:type="spellEnd"/>
            <w:r>
              <w:rPr>
                <w:sz w:val="16"/>
                <w:szCs w:val="16"/>
                <w:lang w:val="en-US"/>
              </w:rPr>
              <w:t xml:space="preserve"> et al., 2018 </w:t>
            </w:r>
            <w:sdt>
              <w:sdtPr>
                <w:rPr>
                  <w:sz w:val="16"/>
                  <w:szCs w:val="16"/>
                  <w:lang w:val="en-US"/>
                </w:rPr>
                <w:alias w:val="To edit, see citavi.com/edit"/>
                <w:tag w:val="CitaviPlaceholder#93fc86c0-347d-460f-809d-5ad9d57d0d50"/>
                <w:id w:val="-1110347892"/>
                <w:placeholder>
                  <w:docPart w:val="EB3A6F6D6C484D50A455CB7CF0F4184A"/>
                </w:placeholder>
              </w:sdtPr>
              <w:sdtContent>
                <w:r w:rsidR="004F4513" w:rsidRPr="000A2F4E">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xODk0ZGIxLWFhYmYtNDE2ZC1hMzNiLTJlZGI3MThlYzE0MCIsIlJhbmdlTGVuZ3RoIjozLCJSZWZlcmVuY2VJZCI6ImNiNzRjMDlkLWY5Y2EtNDkyNy1hNjM3LWNkZWZhZWQ5OWIz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TdXBhdHRyYSBDaGFuZ3N1cGhhbiIsIlByb3RlY3RlZCI6ZmFsc2UsIlNleCI6MCwiQ3JlYXRlZEJ5IjoiX0hhbm5hIEZlbGRidXNjaCIsIkNyZWF0ZWRPbiI6IjIwMjItMDktMDFUMTU6Mzc6MjMiLCJNb2RpZmllZEJ5IjoiX0hhbm5hIEZlbGRidXNjaCIsIklkIjoiODg4NzgyYzItNjUxMS00ZTc2LWI4MDMtNDA5OThmNDZhMDY4IiwiTW9kaWZpZWRPbiI6IjIwMjItMDktMDFUMTU6Mzc6MjMiLCJQcm9qZWN0Ijp7IiRpZCI6IjgiLCIkdHlwZSI6IlN3aXNzQWNhZGVtaWMuQ2l0YXZpLlByb2plY3QsIFN3aXNzQWNhZGVtaWMuQ2l0YXZpIn19LHsiJGlkIjoiOSIsIiR0eXBlIjoiU3dpc3NBY2FkZW1pYy5DaXRhdmkuUGVyc29uLCBTd2lzc0FjYWRlbWljLkNpdGF2aSIsIkxhc3ROYW1lIjoiUHVhbmdwYWthIEtvbmd2YXR0YW5hbm9uIiwiUHJvdGVjdGVkIjpmYWxzZSwiU2V4IjowLCJDcmVhdGVkQnkiOiJfSGFubmEgRmVsZGJ1c2NoIiwiQ3JlYXRlZE9uIjoiMjAyMi0wOS0wMVQxNTozNzoyMyIsIk1vZGlmaWVkQnkiOiJfSGFubmEgRmVsZGJ1c2NoIiwiSWQiOiJlOTIzYzY5Mi1kMzFlLTQxZTEtOTQ2Yi0wODdhMDMxOGE3NmMiLCJNb2RpZmllZE9uIjoiMjAyMi0wOS0wMVQxNTozNzoyMyIsIlByb2plY3QiOnsiJHJlZiI6IjgifX0seyIkaWQiOiIxMCIsIiR0eXBlIjoiU3dpc3NBY2FkZW1pYy5DaXRhdmkuUGVyc29uLCBTd2lzc0FjYWRlbWljLkNpdGF2aSIsIkxhc3ROYW1lIjoiQ2hvbWNodWVuIFNvbXByYXNlcnQiLCJQcm90ZWN0ZWQiOmZhbHNlLCJTZXgiOjAsIkNyZWF0ZWRCeSI6Il9IYW5uYSBGZWxkYnVzY2giLCJDcmVhdGVkT24iOiIyMDIyLTA5LTAxVDE1OjM3OjIzIiwiTW9kaWZpZWRCeSI6Il9IYW5uYSBGZWxkYnVzY2giLCJJZCI6IjY3NDBkZmQ0LTM3MDMtNDFlZC1iODA1LTI3ZDhiYjFlZDRkZCIsIk1vZGlmaWVkT24iOiIyMDIyLTA5LTAxVDE1OjM3OjIzIiwiUHJvamVjdCI6eyIkcmVmIjoiOCJ9fV0sIkNpdGF0aW9uS2V5VXBkYXRlVHlwZSI6MCwiQ29sbGFib3JhdG9ycyI6W10sIkRvaSI6IjEwLjExMDgvSkhSLTAxLTIwMTgtMDE2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EwOC9KSFItMDEtMjAxOC0wMTYiLCJVcmlTdHJpbmciOiJodHRwczovL2RvaS5vcmcvMTAuMTEwOC9KSFItMDEtMjAxOC0wMTY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hhbm5hIEZlbGRidXNjaCIsIkNyZWF0ZWRPbiI6IjIwMjItMDktMDFUMTU6Mzc6MjMiLCJNb2RpZmllZEJ5IjoiX0hhbm5hIEZlbGRidXNjaCIsIklkIjoiMzJjOTgzMWUtNDNlZi00OTUxLTlhMDktMjcwMDA2YTNmMjUxIiwiTW9kaWZpZWRPbiI6IjIwMjItMDktMDFUMTU6Mzc6MjM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JodHRwczovL3d3dy5iYXNlLXNlYXJjaC5uZXQvU2VhcmNoL1Jlc3VsdHM/bG9va2Zvcj1iYXNlaWQ6ZnRkb2FqYXJ0aWNsZXM6b2FpOmRvYWoub3JnL2FydGljbGU6ZGIyY2JlNzA1YjNhNDMyZWJhMGJiOWZmZmNjYjBmNDYiLCJVcmlTdHJpbmciOiJodHRwczovL3d3dy5iYXNlLXNlYXJjaC5uZXQvU2VhcmNoL1Jlc3VsdHM/bG9va2Zvcj1iYXNlaWQ6ZnRkb2FqYXJ0aWNsZXM6b2FpOmRvYWoub3JnL2FydGljbGU6ZGIyY2JlNzA1YjNhNDMyZWJhMGJiOWZmZmNjYjBmND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hhbm5hIEZlbGRidXNjaCIsIkNyZWF0ZWRPbiI6IjIwMjItMDktMDFUMTU6Mzc6MjMiLCJNb2RpZmllZEJ5IjoiX0hhbm5hIEZlbGRidXNjaCIsIklkIjoiYjZlYjJkNzQtNWJiMy00OTViLWE2Y2UtZDlhZDBiZjJhNjE0IiwiTW9kaWZpZWRPbiI6IjIwMjItMDktMDFUMTU6Mzc6MjMiLCJQcm9qZWN0Ijp7IiRyZWYiOiI4In19XSwiT25saW5lQWRkcmVzcyI6Imh0dHBzOi8vd3d3LmJhc2Utc2VhcmNoLm5ldC9TZWFyY2gvUmVzdWx0cz9sb29rZm9yPWJhc2VpZDpmdGRvYWphcnRpY2xlczpvYWk6ZG9hai5vcmcvYXJ0aWNsZTpkYjJjYmU3MDViM2E0MzJlYmEwYmI5ZmZmY2NiMGY0NiIsIk9yZ2FuaXphdGlvbnMiOltdLCJPdGhlcnNJbnZvbHZlZCI6W10sIlBlcmlvZGljYWwiOnsiJGlkIjoiMTciLCIkdHlwZSI6IlN3aXNzQWNhZGVtaWMuQ2l0YXZpLlBlcmlvZGljYWwsIFN3aXNzQWNhZGVtaWMuQ2l0YXZpIiwiTmFtZSI6IkpvdXJuYWwgb2YgSGVhbHRoIFJlc2VhcmNoLCBWb2wgMzIsIElzcyAyLCBQcCAxNjQtIiwiUGFnaW5hdGlvbiI6MCwiUHJvdGVjdGVkIjpmYWxzZSwiQ3JlYXRlZEJ5IjoiX0hhbm5hIEZlbGRidXNjaCIsIkNyZWF0ZWRPbiI6IjIwMjItMDktMDFUMTU6Mzc6MjMiLCJNb2RpZmllZEJ5IjoiX0hhbm5hIEZlbGRidXNjaCIsIklkIjoiODlmYWYwODItY2ZlYS00YWQwLWI5MjQtMzAxYjYxMThjMjJmIiwiTW9kaWZpZWRPbiI6IjIwMjItMDktMDFUMTU6Mzc6MjMiLCJQcm9qZWN0Ijp7IiRyZWYiOiI4In19LCJQdWJsaXNoZXJzIjpbeyIkaWQiOiIxOCIsIiR0eXBlIjoiU3dpc3NBY2FkZW1pYy5DaXRhdmkuUHVibGlzaGVyLCBTd2lzc0FjYWRlbWljLkNpdGF2aSIsIk5hbWUiOiJFbWVyYWxkIFB1Ymxpc2hpbmciLCJQcm90ZWN0ZWQiOmZhbHNlLCJDcmVhdGVkQnkiOiJfSGFubmEgRmVsZGJ1c2NoIiwiQ3JlYXRlZE9uIjoiMjAyMi0wOS0wMVQxNTozNzoyMyIsIk1vZGlmaWVkQnkiOiJfSGFubmEgRmVsZGJ1c2NoIiwiSWQiOiI2NjU5OTgzZi1iMzk2LTQ0MDgtYTI4ZS1kZjQ2OGVkYzYzMGEiLCJNb2RpZmllZE9uIjoiMjAyMi0wOS0wMVQxNTozNzoyMyIsIlByb2plY3QiOnsiJHJlZiI6IjgifX1dLCJRdW90YXRpb25zIjpbXSwiUmF0aW5nIjowLCJSZWZlcmVuY2VUeXBlIjoiSm91cm5hbEFydGljbGUiLCJTaG9ydFRpdGxlIjoiU3VwYXR0cmEgQ2hhbmdzdXBoYW4sIFB1YW5ncGFrYSBLb25ndmF0dGFuYW5vbiBldCBhbC4gMjAxOCDigJMgUGF0aWVudCByZWFkaW5lc3MgZm9yIGRpc2NoYXJnZSIsIlNob3J0VGl0bGVVcGRhdGVUeXBlIjowLCJTb3VyY2VPZkJpYmxpb2dyYXBoaWNJbmZvcm1hdGlvbiI6IlJJUyIsIlN0YXRpY0lkcyI6WyJmNjQ0ZjUyYy01ZDk0LTQxMDUtYTQwNS03Zjk5YTQwN2M5ZTEiXSwiU3VidGl0bGUiOiJBbiBpbnRlZ3JhdGl2ZSByZXZpZXciLCJUYWJsZU9mQ29udGVudHNDb21wbGV4aXR5IjowLCJUYWJsZU9mQ29udGVudHNTb3VyY2VUZXh0Rm9ybWF0IjowLCJUYXNrcyI6W10sIlRpdGxlIjoiUGF0aWVudCByZWFkaW5lc3MgZm9yIGRpc2NoYXJnZSBhZnRlciB0b3RhbCBoaXAgcmVwbGFjZW1lbnQiLCJUcmFuc2xhdG9ycyI6W10sIlZvbHVtZSI6IjE3MSIsIlllYXIiOiIyMDE4IiwiWWVhclJlc29sdmVkIjoiMjAxOCIsIkNyZWF0ZWRCeSI6Il9IYW5uYSBGZWxkYnVzY2giLCJDcmVhdGVkT24iOiIyMDIyLTA5LTAxVDE1OjM3OjIzIiwiTW9kaWZpZWRCeSI6Il9OZW1vIiwiSWQiOiJjYjc0YzA5ZC1mOWNhLTQ5MjctYTYzNy1jZGVmYWVkOTliMzIiLCJNb2RpZmllZE9uIjoiMjAyMy0wMy0wMlQxNjowNzowMiIsIlByb2plY3QiOnsiJHJlZiI6IjgifX0sIlVzZU51bWJlcmluZ1R5cGVPZlBhcmVudERvY3VtZW50IjpmYWxzZX1dLCJGb3JtYXR0ZWRUZXh0Ijp7IiRpZCI6IjE5IiwiQ291bnQiOjEsIlRleHRVbml0cyI6W3siJGlkIjoiMjAiLCJGb250U3R5bGUiOnsiJGlkIjoiMjEiLCJOZXV0cmFsIjp0cnVlfSwiUmVhZGluZ09yZGVyIjoxLCJUZXh0IjoiKDgpIn1dfSwiVGFnIjoiQ2l0YXZpUGxhY2Vob2xkZXIjOTNmYzg2YzAtMzQ3ZC00NjBmLTgwOWQtNWFkOWQ1N2QwZDUwIiwiVGV4dCI6Iig4KSIsIldBSVZlcnNpb24iOiI2LjE0LjAuMCJ9}</w:instrText>
                </w:r>
                <w:r w:rsidR="004F4513" w:rsidRPr="000A2F4E">
                  <w:rPr>
                    <w:sz w:val="16"/>
                    <w:szCs w:val="16"/>
                    <w:lang w:val="en-US"/>
                  </w:rPr>
                  <w:fldChar w:fldCharType="separate"/>
                </w:r>
                <w:r w:rsidR="00D81F4B">
                  <w:rPr>
                    <w:sz w:val="16"/>
                    <w:szCs w:val="16"/>
                    <w:lang w:val="en-US"/>
                  </w:rPr>
                  <w:t>(8)</w:t>
                </w:r>
                <w:r w:rsidR="004F4513" w:rsidRPr="000A2F4E">
                  <w:rPr>
                    <w:sz w:val="16"/>
                    <w:szCs w:val="16"/>
                    <w:lang w:val="en-US"/>
                  </w:rPr>
                  <w:fldChar w:fldCharType="end"/>
                </w:r>
              </w:sdtContent>
            </w:sdt>
          </w:p>
        </w:tc>
        <w:tc>
          <w:tcPr>
            <w:tcW w:w="1134" w:type="dxa"/>
          </w:tcPr>
          <w:p w14:paraId="402A7C70" w14:textId="4302AB92" w:rsidR="004F4513" w:rsidRPr="000A2F4E" w:rsidRDefault="004F4513" w:rsidP="005032BF">
            <w:pPr>
              <w:rPr>
                <w:sz w:val="16"/>
                <w:szCs w:val="16"/>
                <w:lang w:val="en-US"/>
              </w:rPr>
            </w:pPr>
            <w:r w:rsidRPr="000A2F4E">
              <w:rPr>
                <w:sz w:val="16"/>
                <w:szCs w:val="16"/>
                <w:lang w:val="en-US"/>
              </w:rPr>
              <w:t>Systematic review</w:t>
            </w:r>
          </w:p>
        </w:tc>
        <w:tc>
          <w:tcPr>
            <w:tcW w:w="1276" w:type="dxa"/>
          </w:tcPr>
          <w:p w14:paraId="38F4BAE4" w14:textId="77777777" w:rsidR="004F4513" w:rsidRPr="000A2F4E" w:rsidRDefault="004F4513" w:rsidP="005032BF">
            <w:pPr>
              <w:rPr>
                <w:sz w:val="16"/>
                <w:szCs w:val="16"/>
                <w:lang w:val="en-US"/>
              </w:rPr>
            </w:pPr>
            <w:r w:rsidRPr="000A2F4E">
              <w:rPr>
                <w:sz w:val="16"/>
                <w:szCs w:val="16"/>
                <w:lang w:val="en-US"/>
              </w:rPr>
              <w:t>Thailand</w:t>
            </w:r>
          </w:p>
        </w:tc>
        <w:tc>
          <w:tcPr>
            <w:tcW w:w="1984" w:type="dxa"/>
          </w:tcPr>
          <w:p w14:paraId="1FB28D61" w14:textId="77777777" w:rsidR="004F4513" w:rsidRPr="000A2F4E" w:rsidRDefault="004F4513" w:rsidP="005032BF">
            <w:pPr>
              <w:rPr>
                <w:sz w:val="16"/>
                <w:szCs w:val="16"/>
                <w:lang w:val="en-US"/>
              </w:rPr>
            </w:pPr>
            <w:r w:rsidRPr="000A2F4E">
              <w:rPr>
                <w:sz w:val="16"/>
                <w:szCs w:val="16"/>
                <w:lang w:val="en-US"/>
              </w:rPr>
              <w:t>Patients after total hip replacement (THR)</w:t>
            </w:r>
          </w:p>
        </w:tc>
        <w:tc>
          <w:tcPr>
            <w:tcW w:w="8505" w:type="dxa"/>
          </w:tcPr>
          <w:p w14:paraId="1FE67FD5" w14:textId="484224F3" w:rsidR="004F4513" w:rsidRPr="000A2F4E" w:rsidRDefault="004F4513" w:rsidP="005032BF">
            <w:pPr>
              <w:rPr>
                <w:sz w:val="16"/>
                <w:szCs w:val="16"/>
                <w:lang w:val="en-US"/>
              </w:rPr>
            </w:pPr>
            <w:r w:rsidRPr="000A2F4E">
              <w:rPr>
                <w:sz w:val="16"/>
                <w:szCs w:val="16"/>
                <w:lang w:val="en-US"/>
              </w:rPr>
              <w:t>Five main themes influential to the readiness of THR patients for discharge:</w:t>
            </w:r>
          </w:p>
          <w:p w14:paraId="68C2CDB1" w14:textId="77777777" w:rsidR="004F4513" w:rsidRPr="000A2F4E" w:rsidRDefault="004F4513" w:rsidP="008C7348">
            <w:pPr>
              <w:pStyle w:val="Listenabsatz"/>
              <w:numPr>
                <w:ilvl w:val="0"/>
                <w:numId w:val="1"/>
              </w:numPr>
              <w:rPr>
                <w:sz w:val="16"/>
                <w:szCs w:val="16"/>
                <w:lang w:val="en-US"/>
              </w:rPr>
            </w:pPr>
            <w:r w:rsidRPr="000A2F4E">
              <w:rPr>
                <w:sz w:val="16"/>
                <w:szCs w:val="16"/>
                <w:lang w:val="en-US"/>
              </w:rPr>
              <w:t>Physiological experiences (recovering mobility, physical safety)</w:t>
            </w:r>
          </w:p>
          <w:p w14:paraId="1459EBCD" w14:textId="77777777" w:rsidR="004F4513" w:rsidRPr="000A2F4E" w:rsidRDefault="004F4513" w:rsidP="008C7348">
            <w:pPr>
              <w:pStyle w:val="Listenabsatz"/>
              <w:numPr>
                <w:ilvl w:val="0"/>
                <w:numId w:val="1"/>
              </w:numPr>
              <w:rPr>
                <w:sz w:val="16"/>
                <w:szCs w:val="16"/>
                <w:lang w:val="en-US"/>
              </w:rPr>
            </w:pPr>
            <w:r w:rsidRPr="000A2F4E">
              <w:rPr>
                <w:sz w:val="16"/>
                <w:szCs w:val="16"/>
                <w:lang w:val="en-US"/>
              </w:rPr>
              <w:t>Psychological experiences</w:t>
            </w:r>
          </w:p>
          <w:p w14:paraId="58B7CB8C" w14:textId="77777777" w:rsidR="004F4513" w:rsidRPr="000A2F4E" w:rsidRDefault="004F4513" w:rsidP="008C7348">
            <w:pPr>
              <w:pStyle w:val="Listenabsatz"/>
              <w:numPr>
                <w:ilvl w:val="0"/>
                <w:numId w:val="1"/>
              </w:numPr>
              <w:rPr>
                <w:sz w:val="16"/>
                <w:szCs w:val="16"/>
                <w:lang w:val="en-US"/>
              </w:rPr>
            </w:pPr>
            <w:r w:rsidRPr="000A2F4E">
              <w:rPr>
                <w:sz w:val="16"/>
                <w:szCs w:val="16"/>
                <w:lang w:val="en-US"/>
              </w:rPr>
              <w:t>Coping ability</w:t>
            </w:r>
          </w:p>
          <w:p w14:paraId="1E089CEB" w14:textId="77777777" w:rsidR="004F4513" w:rsidRPr="000A2F4E" w:rsidRDefault="004F4513" w:rsidP="008C7348">
            <w:pPr>
              <w:pStyle w:val="Listenabsatz"/>
              <w:numPr>
                <w:ilvl w:val="0"/>
                <w:numId w:val="1"/>
              </w:numPr>
              <w:rPr>
                <w:sz w:val="16"/>
                <w:szCs w:val="16"/>
                <w:lang w:val="en-US"/>
              </w:rPr>
            </w:pPr>
            <w:r w:rsidRPr="000A2F4E">
              <w:rPr>
                <w:sz w:val="16"/>
                <w:szCs w:val="16"/>
                <w:lang w:val="en-US"/>
              </w:rPr>
              <w:t>Needs from the healthcare team (personal assessment, information need, multidisciplinary team)</w:t>
            </w:r>
          </w:p>
          <w:p w14:paraId="4B789BCB" w14:textId="77777777" w:rsidR="004F4513" w:rsidRPr="000A2F4E" w:rsidRDefault="004F4513" w:rsidP="008C7348">
            <w:pPr>
              <w:pStyle w:val="Listenabsatz"/>
              <w:numPr>
                <w:ilvl w:val="0"/>
                <w:numId w:val="1"/>
              </w:numPr>
              <w:rPr>
                <w:sz w:val="16"/>
                <w:szCs w:val="16"/>
                <w:lang w:val="en-US"/>
              </w:rPr>
            </w:pPr>
            <w:r w:rsidRPr="000A2F4E">
              <w:rPr>
                <w:sz w:val="16"/>
                <w:szCs w:val="16"/>
                <w:lang w:val="en-US"/>
              </w:rPr>
              <w:t>Family support (after discharge)</w:t>
            </w:r>
          </w:p>
        </w:tc>
      </w:tr>
      <w:tr w:rsidR="004F4513" w:rsidRPr="00D508DE" w14:paraId="00D3BA2E" w14:textId="77777777" w:rsidTr="000A2F4E">
        <w:tc>
          <w:tcPr>
            <w:tcW w:w="1413" w:type="dxa"/>
          </w:tcPr>
          <w:p w14:paraId="55EF7F09" w14:textId="09B59C2E" w:rsidR="004F4513" w:rsidRPr="000A2F4E" w:rsidRDefault="007406F5" w:rsidP="005032BF">
            <w:pPr>
              <w:rPr>
                <w:sz w:val="16"/>
                <w:szCs w:val="16"/>
                <w:lang w:val="en-US"/>
              </w:rPr>
            </w:pPr>
            <w:r>
              <w:rPr>
                <w:sz w:val="16"/>
                <w:szCs w:val="16"/>
                <w:lang w:val="en-US"/>
              </w:rPr>
              <w:t xml:space="preserve">Titler and Pettit, 1995 </w:t>
            </w:r>
            <w:sdt>
              <w:sdtPr>
                <w:rPr>
                  <w:sz w:val="16"/>
                  <w:szCs w:val="16"/>
                  <w:lang w:val="en-US"/>
                </w:rPr>
                <w:alias w:val="To edit, see citavi.com/edit"/>
                <w:tag w:val="CitaviPlaceholder#bda23e7f-34aa-4247-8b35-430593bd195e"/>
                <w:id w:val="-980840233"/>
                <w:placeholder>
                  <w:docPart w:val="EB3A6F6D6C484D50A455CB7CF0F4184A"/>
                </w:placeholder>
              </w:sdtPr>
              <w:sdtContent>
                <w:r w:rsidR="004F4513" w:rsidRPr="000A2F4E">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lkZTViMjIwLTdiNDgtNDdlZS1iNjBiLTg5NzIzZTNkMDI5MCIsIlJhbmdlTGVuZ3RoIjozLCJSZWZlcmVuY2VJZCI6IjI5YTkxNTU3LTFmOTItNDIwYi1iZjA1LWNhYTMwYzhiYjc3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S4iLCJMYXN0TmFtZSI6IlRpdGxlciIsIk1pZGRsZU5hbWUiOiJHLiIsIlByb3RlY3RlZCI6ZmFsc2UsIlNleCI6MCwiQ3JlYXRlZEJ5IjoiX0hhbm5hIEZlbGRidXNjaCIsIkNyZWF0ZWRPbiI6IjIwMjItMDktMDFUMTU6Mzc6MjMiLCJNb2RpZmllZEJ5IjoiX0hhbm5hIEZlbGRidXNjaCIsIklkIjoiNzEwMjdlMWYtYzIyMi00MmQ1LTkzNDItY2IwMGRlYjU2Mzc0IiwiTW9kaWZpZWRPbiI6IjIwMjItMDktMDFUMTU6Mzc6MjMiLCJQcm9qZWN0Ijp7IiRpZCI6IjgiLCIkdHlwZSI6IlN3aXNzQWNhZGVtaWMuQ2l0YXZpLlByb2plY3QsIFN3aXNzQWNhZGVtaWMuQ2l0YXZpIn19LHsiJGlkIjoiOSIsIiR0eXBlIjoiU3dpc3NBY2FkZW1pYy5DaXRhdmkuUGVyc29uLCBTd2lzc0FjYWRlbWljLkNpdGF2aSIsIkZpcnN0TmFtZSI6IkQuIiwiTGFzdE5hbWUiOiJQZXR0aXQiLCJNaWRkbGVOYW1lIjoiTS4iLCJQcm90ZWN0ZWQiOmZhbHNlLCJTZXgiOjAsIkNyZWF0ZWRCeSI6Il9IYW5uYSBGZWxkYnVzY2giLCJDcmVhdGVkT24iOiIyMDIyLTA5LTAxVDE1OjM3OjIzIiwiTW9kaWZpZWRCeSI6Il9IYW5uYSBGZWxkYnVzY2giLCJJZCI6IjFlYmM4NmQ2LTNkNTctNDE3My1iMDU5LTAwZTc0Yjc4NzRlYSIsIk1vZGlmaWVkT24iOiIyMDIyLTA5LTAxVDE1OjM3OjIzIiwiUHJvamVjdCI6eyIkcmVmIjoiOCJ9fV0sIkNpdGF0aW9uS2V5VXBkYXRlVHlwZSI6MCwiQ29sbGFib3JhdG9ycyI6W10sIkRvaSI6IjEwLjEwOTcvMDAwMDUwODItMTk5NTA3MDAwLTAwMDA3IiwiRWRpdG9ycyI6W10sIkV2YWx1YXRpb25Db21wbGV4aXR5IjowLCJFdmFsdWF0aW9uU291cmNlVGV4dEZvcm1hdCI6MCwiR3JvdXBzIjpbXSwiSGFzTGFiZWwxIjpmYWxzZSwiSGFzTGFiZWwyIjpmYWxzZSwiS2V5d29yZHMiOltd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aHR0cDovL3d3dy5uY2JpLm5sbS5uaWguZ292L3B1Ym1lZC83NjY2MDY5IiwiVXJpU3RyaW5nIjoiaHR0cDovL3d3dy5uY2JpLm5sbS5uaWguZ292L3B1Ym1lZC83NjY2MDY5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IYW5uYSBGZWxkYnVzY2giLCJDcmVhdGVkT24iOiIyMDIyLTA5LTAxVDE1OjM3OjIzIiwiTW9kaWZpZWRCeSI6Il9IYW5uYSBGZWxkYnVzY2giLCJJZCI6ImZiMmNkN2QxLTIwMTgtNDVjMC05MmZhLTRmNTIwZDQ2ZmE4ZiIsIk1vZGlmaWVkT24iOiIyMDIyLTA5LTAxVDE1OjM3OjIzIiwiUHJvamVjdCI6eyIkcmVmIjoiOCJ9fSx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5Ny8wMDAwNTA4Mi0xOTk1MDcwMDAtMDAwMDciLCJVcmlTdHJpbmciOiJodHRwczovL2RvaS5vcmcvMTAuMTA5Ny8wMDAwNTA4Mi0xOTk1MDcwMDAtMDAwMDc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hhbm5hIEZlbGRidXNjaCIsIkNyZWF0ZWRPbiI6IjIwMjItMDktMDFUMTU6Mzc6MjMiLCJNb2RpZmllZEJ5IjoiX0hhbm5hIEZlbGRidXNjaCIsIklkIjoiZjlmMTg1ZDAtNDA3ZS00ZTM3LTgyNDItYWY2YTYwNTQ0N2QzIiwiTW9kaWZpZWRPbiI6IjIwMjItMDktMDFUMTU6Mzc6MjMiLCJQcm9qZWN0Ijp7IiRyZWYiOiI4In19XSwiTnVtYmVyIjoiNCIsIk9ubGluZUFkZHJlc3MiOiJodHRwOi8vd3d3Lm5jYmkubmxtLm5paC5nb3YvcHVibWVkLzc2NjYwNjkiLCJPcmdhbml6YXRpb25zIjpbXSwiT3RoZXJzSW52b2x2ZWQiOltdLCJQYWdlUmFuZ2UiOiI8c3A+XHJcbiAgPG4+NjQ8L24+XHJcbiAgPGluPnRydWU8L2luPlxyXG4gIDxvcz42NDwvb3M+XHJcbiAgPHBzPjY0PC9wcz5cclxuPC9zcD5cclxuPGVwPlxyXG4gIDxuPjc0PC9uPlxyXG4gIDxpbj50cnVlPC9pbj5cclxuICA8b3M+NzQ8L29zPlxyXG4gIDxwcz43NDwvcHM+XHJcbjwvZXA+XHJcbjxvcz42NC03NDwvb3M+IiwiUGVyaW9kaWNhbCI6eyIkaWQiOiIxNiIsIiR0eXBlIjoiU3dpc3NBY2FkZW1pYy5DaXRhdmkuUGVyaW9kaWNhbCwgU3dpc3NBY2FkZW1pYy5DaXRhdmkiLCJJc3NuIjoiMDg4OS00NjU1IiwiTmFtZSI6IkpvdXJuYWwgb2YgQ2FyZGlvdmFzY3VsYXIgTnVyc2luZyIsIlBhZ2luYXRpb24iOjAsIlByb3RlY3RlZCI6ZmFsc2UsIlN0YW5kYXJkQWJicmV2aWF0aW9uIjoiSiBDQVJESU9WQVNDIE5VUlMiLCJDcmVhdGVkQnkiOiJfSGFubmEgRmVsZGJ1c2NoIiwiQ3JlYXRlZE9uIjoiMjAyMi0wOS0wMVQxNTozNzoyMyIsIk1vZGlmaWVkQnkiOiJfSGFubmEgRmVsZGJ1c2NoIiwiSWQiOiJlYTdmNjA2MC0xYmE5LTQ0N2YtODQ4ZS00MmZmMmUxNWI1ZjAiLCJNb2RpZmllZE9uIjoiMjAyMi0wOS0wMVQxNTozNzoyMyIsIlByb2plY3QiOnsiJHJlZiI6IjgifX0sIlB1Ymxpc2hlcnMiOltdLCJRdW90YXRpb25zIjpbXSwiUmF0aW5nIjowLCJSZWZlcmVuY2VUeXBlIjoiSm91cm5hbEFydGljbGUiLCJTaG9ydFRpdGxlIjoiVGl0bGVyLCBQZXR0aXQgMTk5NSDigJMgRGlzY2hhcmdlIHJlYWRpbmVzcyBhc3Nlc3NtZW50IiwiU2hvcnRUaXRsZVVwZGF0ZVR5cGUiOjAsIlNvdXJjZU9mQmlibGlvZ3JhcGhpY0luZm9ybWF0aW9uIjoiUklTIiwiU3RhdGljSWRzIjpbImRjZWI0MGFmLTEwM2QtNDZkMC04MjdjLWQyNDMxNDA2MDEwMCJdLCJUYWJsZU9mQ29udGVudHNDb21wbGV4aXR5IjowLCJUYWJsZU9mQ29udGVudHNTb3VyY2VUZXh0Rm9ybWF0IjowLCJUYXNrcyI6W10sIlRpdGxlIjoiRGlzY2hhcmdlIHJlYWRpbmVzcyBhc3Nlc3NtZW50IiwiVHJhbnNsYXRvcnMiOltdLCJWb2x1bWUiOiI5IiwiWWVhciI6IjE5OTUiLCJZZWFyUmVzb2x2ZWQiOiIxOTk1IiwiQ3JlYXRlZEJ5IjoiX0hhbm5hIEZlbGRidXNjaCIsIkNyZWF0ZWRPbiI6IjIwMjItMDktMDFUMTU6Mzc6MjMiLCJNb2RpZmllZEJ5IjoiX05lbW8iLCJJZCI6IjI5YTkxNTU3LTFmOTItNDIwYi1iZjA1LWNhYTMwYzhiYjc3NCIsIk1vZGlmaWVkT24iOiIyMDIzLTAzLTAyVDE2OjA3OjAyIiwiUHJvamVjdCI6eyIkcmVmIjoiOCJ9fSwiVXNlTnVtYmVyaW5nVHlwZU9mUGFyZW50RG9jdW1lbnQiOmZhbHNlfV0sIkZvcm1hdHRlZFRleHQiOnsiJGlkIjoiMTciLCJDb3VudCI6MSwiVGV4dFVuaXRzIjpbeyIkaWQiOiIxOCIsIkZvbnRTdHlsZSI6eyIkaWQiOiIxOSIsIk5ldXRyYWwiOnRydWV9LCJSZWFkaW5nT3JkZXIiOjEsIlRleHQiOiIoOSkifV19LCJUYWciOiJDaXRhdmlQbGFjZWhvbGRlciNiZGEyM2U3Zi0zNGFhLTQyNDctOGIzNS00MzA1OTNiZDE5NWUiLCJUZXh0IjoiKDkpIiwiV0FJVmVyc2lvbiI6IjYuMTQuMC4wIn0=}</w:instrText>
                </w:r>
                <w:r w:rsidR="004F4513" w:rsidRPr="000A2F4E">
                  <w:rPr>
                    <w:sz w:val="16"/>
                    <w:szCs w:val="16"/>
                    <w:lang w:val="en-US"/>
                  </w:rPr>
                  <w:fldChar w:fldCharType="separate"/>
                </w:r>
                <w:r w:rsidR="00D81F4B">
                  <w:rPr>
                    <w:sz w:val="16"/>
                    <w:szCs w:val="16"/>
                    <w:lang w:val="en-US"/>
                  </w:rPr>
                  <w:t>(9)</w:t>
                </w:r>
                <w:r w:rsidR="004F4513" w:rsidRPr="000A2F4E">
                  <w:rPr>
                    <w:sz w:val="16"/>
                    <w:szCs w:val="16"/>
                    <w:lang w:val="en-US"/>
                  </w:rPr>
                  <w:fldChar w:fldCharType="end"/>
                </w:r>
              </w:sdtContent>
            </w:sdt>
          </w:p>
        </w:tc>
        <w:tc>
          <w:tcPr>
            <w:tcW w:w="1134" w:type="dxa"/>
          </w:tcPr>
          <w:p w14:paraId="5FE9634B" w14:textId="48D65D60" w:rsidR="004F4513" w:rsidRPr="000A2F4E" w:rsidRDefault="004F4513" w:rsidP="005032BF">
            <w:pPr>
              <w:rPr>
                <w:sz w:val="16"/>
                <w:szCs w:val="16"/>
                <w:lang w:val="en-US"/>
              </w:rPr>
            </w:pPr>
            <w:r w:rsidRPr="000A2F4E">
              <w:rPr>
                <w:sz w:val="16"/>
                <w:szCs w:val="16"/>
                <w:lang w:val="en-US"/>
              </w:rPr>
              <w:t>Literature review</w:t>
            </w:r>
          </w:p>
        </w:tc>
        <w:tc>
          <w:tcPr>
            <w:tcW w:w="1276" w:type="dxa"/>
          </w:tcPr>
          <w:p w14:paraId="17932B16" w14:textId="77777777" w:rsidR="004F4513" w:rsidRPr="000A2F4E" w:rsidRDefault="004F4513" w:rsidP="005032BF">
            <w:pPr>
              <w:rPr>
                <w:sz w:val="16"/>
                <w:szCs w:val="16"/>
                <w:lang w:val="en-US"/>
              </w:rPr>
            </w:pPr>
            <w:r w:rsidRPr="000A2F4E">
              <w:rPr>
                <w:sz w:val="16"/>
                <w:szCs w:val="16"/>
                <w:lang w:val="en-US"/>
              </w:rPr>
              <w:t>USA</w:t>
            </w:r>
          </w:p>
        </w:tc>
        <w:tc>
          <w:tcPr>
            <w:tcW w:w="1984" w:type="dxa"/>
          </w:tcPr>
          <w:p w14:paraId="03E8A19E" w14:textId="77777777" w:rsidR="004F4513" w:rsidRPr="000A2F4E" w:rsidRDefault="004F4513" w:rsidP="005032BF">
            <w:pPr>
              <w:rPr>
                <w:sz w:val="16"/>
                <w:szCs w:val="16"/>
                <w:lang w:val="en-US"/>
              </w:rPr>
            </w:pPr>
            <w:r w:rsidRPr="000A2F4E">
              <w:rPr>
                <w:sz w:val="16"/>
                <w:szCs w:val="16"/>
                <w:lang w:val="en-US"/>
              </w:rPr>
              <w:t>Generic (no specific patient group)</w:t>
            </w:r>
          </w:p>
        </w:tc>
        <w:tc>
          <w:tcPr>
            <w:tcW w:w="8505" w:type="dxa"/>
          </w:tcPr>
          <w:p w14:paraId="0E8CEDD6" w14:textId="3788D478" w:rsidR="004F4513" w:rsidRPr="000A2F4E" w:rsidRDefault="004F4513" w:rsidP="005032BF">
            <w:pPr>
              <w:rPr>
                <w:sz w:val="16"/>
                <w:szCs w:val="16"/>
                <w:lang w:val="en-US"/>
              </w:rPr>
            </w:pPr>
            <w:r w:rsidRPr="000A2F4E">
              <w:rPr>
                <w:sz w:val="16"/>
                <w:szCs w:val="16"/>
                <w:lang w:val="en-US"/>
              </w:rPr>
              <w:t>Readiness for discharge is part of discharge planning.</w:t>
            </w:r>
          </w:p>
          <w:p w14:paraId="4F8CF080" w14:textId="77777777" w:rsidR="004F4513" w:rsidRPr="000A2F4E" w:rsidRDefault="004F4513" w:rsidP="005032BF">
            <w:pPr>
              <w:rPr>
                <w:sz w:val="16"/>
                <w:szCs w:val="16"/>
                <w:lang w:val="en-US"/>
              </w:rPr>
            </w:pPr>
            <w:r w:rsidRPr="000A2F4E">
              <w:rPr>
                <w:sz w:val="16"/>
                <w:szCs w:val="16"/>
                <w:lang w:val="en-US"/>
              </w:rPr>
              <w:t>Definitions of discharge readiness:</w:t>
            </w:r>
          </w:p>
          <w:p w14:paraId="6CF33C75" w14:textId="77777777" w:rsidR="004F4513" w:rsidRPr="000A2F4E" w:rsidRDefault="004F4513" w:rsidP="008C7348">
            <w:pPr>
              <w:pStyle w:val="Listenabsatz"/>
              <w:numPr>
                <w:ilvl w:val="0"/>
                <w:numId w:val="1"/>
              </w:numPr>
              <w:rPr>
                <w:sz w:val="16"/>
                <w:szCs w:val="16"/>
                <w:lang w:val="en-US"/>
              </w:rPr>
            </w:pPr>
            <w:r w:rsidRPr="000A2F4E">
              <w:rPr>
                <w:sz w:val="16"/>
                <w:szCs w:val="16"/>
                <w:lang w:val="en-US"/>
              </w:rPr>
              <w:t>Readiness for discharge as a multifaceted, multistage concept that provides an estimate of patients’ and their family members’ ability to leave an acute care facility.</w:t>
            </w:r>
          </w:p>
          <w:p w14:paraId="4A634C2A" w14:textId="77777777" w:rsidR="004F4513" w:rsidRPr="000A2F4E" w:rsidRDefault="004F4513" w:rsidP="008C7348">
            <w:pPr>
              <w:pStyle w:val="Listenabsatz"/>
              <w:numPr>
                <w:ilvl w:val="0"/>
                <w:numId w:val="1"/>
              </w:numPr>
              <w:rPr>
                <w:sz w:val="16"/>
                <w:szCs w:val="16"/>
                <w:lang w:val="en-US"/>
              </w:rPr>
            </w:pPr>
            <w:r w:rsidRPr="000A2F4E">
              <w:rPr>
                <w:sz w:val="16"/>
                <w:szCs w:val="16"/>
                <w:lang w:val="en-US"/>
              </w:rPr>
              <w:t>Discharge readiness as patients’ and families’ perception of being prepared or unprepared for hospital discharge.</w:t>
            </w:r>
          </w:p>
          <w:p w14:paraId="5E6DC43E" w14:textId="77777777" w:rsidR="004F4513" w:rsidRPr="000A2F4E" w:rsidRDefault="004F4513" w:rsidP="005032BF">
            <w:pPr>
              <w:rPr>
                <w:sz w:val="16"/>
                <w:szCs w:val="16"/>
                <w:lang w:val="en-US"/>
              </w:rPr>
            </w:pPr>
            <w:r w:rsidRPr="000A2F4E">
              <w:rPr>
                <w:sz w:val="16"/>
                <w:szCs w:val="16"/>
                <w:lang w:val="en-US"/>
              </w:rPr>
              <w:t>Discharge readiness assessment implies evaluation of strengths and needs in five areas:</w:t>
            </w:r>
          </w:p>
          <w:p w14:paraId="340E6853" w14:textId="77777777" w:rsidR="004F4513" w:rsidRPr="000A2F4E" w:rsidRDefault="004F4513" w:rsidP="008C7348">
            <w:pPr>
              <w:pStyle w:val="Listenabsatz"/>
              <w:numPr>
                <w:ilvl w:val="0"/>
                <w:numId w:val="1"/>
              </w:numPr>
              <w:rPr>
                <w:sz w:val="16"/>
                <w:szCs w:val="16"/>
                <w:lang w:val="en-US"/>
              </w:rPr>
            </w:pPr>
            <w:r w:rsidRPr="000A2F4E">
              <w:rPr>
                <w:sz w:val="16"/>
                <w:szCs w:val="16"/>
                <w:lang w:val="en-US"/>
              </w:rPr>
              <w:t>Physiologic stability of the patient</w:t>
            </w:r>
          </w:p>
          <w:p w14:paraId="27C4FDEA" w14:textId="77777777" w:rsidR="004F4513" w:rsidRPr="000A2F4E" w:rsidRDefault="004F4513" w:rsidP="008C7348">
            <w:pPr>
              <w:pStyle w:val="Listenabsatz"/>
              <w:numPr>
                <w:ilvl w:val="0"/>
                <w:numId w:val="1"/>
              </w:numPr>
              <w:rPr>
                <w:sz w:val="16"/>
                <w:szCs w:val="16"/>
                <w:lang w:val="en-US"/>
              </w:rPr>
            </w:pPr>
            <w:r w:rsidRPr="000A2F4E">
              <w:rPr>
                <w:sz w:val="16"/>
                <w:szCs w:val="16"/>
                <w:lang w:val="en-US"/>
              </w:rPr>
              <w:t>Competency (cognitive and psychomotor) of the patient and family to carry out self-care management regimens</w:t>
            </w:r>
          </w:p>
          <w:p w14:paraId="4B4DB19B" w14:textId="77777777" w:rsidR="004F4513" w:rsidRPr="000A2F4E" w:rsidRDefault="004F4513" w:rsidP="008C7348">
            <w:pPr>
              <w:pStyle w:val="Listenabsatz"/>
              <w:numPr>
                <w:ilvl w:val="0"/>
                <w:numId w:val="1"/>
              </w:numPr>
              <w:rPr>
                <w:sz w:val="16"/>
                <w:szCs w:val="16"/>
                <w:lang w:val="en-US"/>
              </w:rPr>
            </w:pPr>
            <w:r w:rsidRPr="000A2F4E">
              <w:rPr>
                <w:sz w:val="16"/>
                <w:szCs w:val="16"/>
                <w:lang w:val="en-US"/>
              </w:rPr>
              <w:t>Perceived self-efficacy to carry out self-care management regimens</w:t>
            </w:r>
          </w:p>
          <w:p w14:paraId="7EA3589A" w14:textId="77777777" w:rsidR="004F4513" w:rsidRPr="000A2F4E" w:rsidRDefault="004F4513" w:rsidP="008C7348">
            <w:pPr>
              <w:pStyle w:val="Listenabsatz"/>
              <w:numPr>
                <w:ilvl w:val="0"/>
                <w:numId w:val="1"/>
              </w:numPr>
              <w:rPr>
                <w:sz w:val="16"/>
                <w:szCs w:val="16"/>
                <w:lang w:val="en-US"/>
              </w:rPr>
            </w:pPr>
            <w:r w:rsidRPr="000A2F4E">
              <w:rPr>
                <w:sz w:val="16"/>
                <w:szCs w:val="16"/>
                <w:lang w:val="en-US"/>
              </w:rPr>
              <w:t>Availability of social support</w:t>
            </w:r>
          </w:p>
          <w:p w14:paraId="5B8B0F38" w14:textId="77777777" w:rsidR="004F4513" w:rsidRPr="000A2F4E" w:rsidRDefault="004F4513" w:rsidP="008C7348">
            <w:pPr>
              <w:pStyle w:val="Listenabsatz"/>
              <w:numPr>
                <w:ilvl w:val="0"/>
                <w:numId w:val="1"/>
              </w:numPr>
              <w:rPr>
                <w:sz w:val="16"/>
                <w:szCs w:val="16"/>
                <w:lang w:val="en-US"/>
              </w:rPr>
            </w:pPr>
            <w:r w:rsidRPr="000A2F4E">
              <w:rPr>
                <w:sz w:val="16"/>
                <w:szCs w:val="16"/>
                <w:lang w:val="en-US"/>
              </w:rPr>
              <w:t>Access to the health care system and community resources</w:t>
            </w:r>
          </w:p>
        </w:tc>
      </w:tr>
    </w:tbl>
    <w:p w14:paraId="086F4641" w14:textId="019C1EEB" w:rsidR="003B4C95" w:rsidRPr="00E87E9D" w:rsidRDefault="003B4C95">
      <w:pPr>
        <w:rPr>
          <w:sz w:val="20"/>
          <w:szCs w:val="20"/>
          <w:lang w:val="en-US"/>
        </w:rPr>
      </w:pPr>
    </w:p>
    <w:p w14:paraId="533C5D70" w14:textId="77777777" w:rsidR="00706C03" w:rsidRDefault="00706C03">
      <w:pPr>
        <w:rPr>
          <w:b/>
          <w:bCs/>
          <w:sz w:val="20"/>
          <w:szCs w:val="20"/>
          <w:lang w:val="en-US"/>
        </w:rPr>
      </w:pPr>
      <w:r>
        <w:rPr>
          <w:b/>
          <w:bCs/>
          <w:sz w:val="20"/>
          <w:szCs w:val="20"/>
          <w:lang w:val="en-US"/>
        </w:rPr>
        <w:br w:type="page"/>
      </w:r>
    </w:p>
    <w:p w14:paraId="5D5ACDC6" w14:textId="7ED1D745" w:rsidR="004F4513" w:rsidRPr="00E87E9D" w:rsidRDefault="001D6D16" w:rsidP="004F4513">
      <w:pPr>
        <w:pStyle w:val="KeinLeerraum"/>
        <w:rPr>
          <w:b/>
          <w:bCs/>
          <w:sz w:val="20"/>
          <w:szCs w:val="20"/>
          <w:lang w:val="en-US"/>
        </w:rPr>
      </w:pPr>
      <w:r w:rsidRPr="00E87E9D">
        <w:rPr>
          <w:b/>
          <w:bCs/>
          <w:sz w:val="20"/>
          <w:szCs w:val="20"/>
          <w:lang w:val="en-US"/>
        </w:rPr>
        <w:lastRenderedPageBreak/>
        <w:t xml:space="preserve">Table </w:t>
      </w:r>
      <w:r w:rsidR="00FC178B">
        <w:rPr>
          <w:b/>
          <w:bCs/>
          <w:sz w:val="20"/>
          <w:szCs w:val="20"/>
          <w:lang w:val="en-US"/>
        </w:rPr>
        <w:t>S</w:t>
      </w:r>
      <w:r w:rsidRPr="00E87E9D">
        <w:rPr>
          <w:b/>
          <w:bCs/>
          <w:sz w:val="20"/>
          <w:szCs w:val="20"/>
          <w:lang w:val="en-US"/>
        </w:rPr>
        <w:t>2</w:t>
      </w:r>
    </w:p>
    <w:p w14:paraId="6D687C00" w14:textId="2B895C2F" w:rsidR="004413DF" w:rsidRPr="00E87E9D" w:rsidRDefault="004413DF" w:rsidP="00F6290E">
      <w:pPr>
        <w:rPr>
          <w:sz w:val="20"/>
          <w:szCs w:val="20"/>
          <w:lang w:val="en-US"/>
        </w:rPr>
      </w:pPr>
      <w:r w:rsidRPr="00E87E9D">
        <w:rPr>
          <w:sz w:val="20"/>
          <w:szCs w:val="20"/>
          <w:lang w:val="en-US"/>
        </w:rPr>
        <w:t>A summary of development or validation studies (e1) included in the review.</w:t>
      </w:r>
    </w:p>
    <w:tbl>
      <w:tblPr>
        <w:tblStyle w:val="Tabellenraster"/>
        <w:tblW w:w="14312" w:type="dxa"/>
        <w:tblLayout w:type="fixed"/>
        <w:tblLook w:val="04A0" w:firstRow="1" w:lastRow="0" w:firstColumn="1" w:lastColumn="0" w:noHBand="0" w:noVBand="1"/>
      </w:tblPr>
      <w:tblGrid>
        <w:gridCol w:w="1129"/>
        <w:gridCol w:w="993"/>
        <w:gridCol w:w="992"/>
        <w:gridCol w:w="1984"/>
        <w:gridCol w:w="993"/>
        <w:gridCol w:w="4677"/>
        <w:gridCol w:w="2268"/>
        <w:gridCol w:w="1276"/>
      </w:tblGrid>
      <w:tr w:rsidR="0046269A" w:rsidRPr="00D508DE" w14:paraId="37CC64AB" w14:textId="77777777" w:rsidTr="00583EAD">
        <w:trPr>
          <w:tblHeader/>
        </w:trPr>
        <w:tc>
          <w:tcPr>
            <w:tcW w:w="1129" w:type="dxa"/>
            <w:shd w:val="clear" w:color="auto" w:fill="D9D9D9" w:themeFill="background1" w:themeFillShade="D9"/>
          </w:tcPr>
          <w:p w14:paraId="00093D6D" w14:textId="64227E02" w:rsidR="0046269A" w:rsidRPr="000A2F4E" w:rsidRDefault="0046269A" w:rsidP="00D0775D">
            <w:pPr>
              <w:rPr>
                <w:sz w:val="16"/>
                <w:szCs w:val="16"/>
                <w:lang w:val="en-US"/>
              </w:rPr>
            </w:pPr>
            <w:bookmarkStart w:id="1" w:name="_Hlk114858844"/>
            <w:r w:rsidRPr="000A2F4E">
              <w:rPr>
                <w:sz w:val="16"/>
                <w:szCs w:val="16"/>
                <w:lang w:val="en-US"/>
              </w:rPr>
              <w:t>Author, Year</w:t>
            </w:r>
          </w:p>
        </w:tc>
        <w:tc>
          <w:tcPr>
            <w:tcW w:w="993" w:type="dxa"/>
            <w:shd w:val="clear" w:color="auto" w:fill="D9D9D9" w:themeFill="background1" w:themeFillShade="D9"/>
          </w:tcPr>
          <w:p w14:paraId="22C27AAD" w14:textId="36AA70D1" w:rsidR="0046269A" w:rsidRPr="000A2F4E" w:rsidRDefault="0046269A" w:rsidP="005165B3">
            <w:pPr>
              <w:ind w:hanging="59"/>
              <w:rPr>
                <w:sz w:val="16"/>
                <w:szCs w:val="16"/>
                <w:lang w:val="en-US"/>
              </w:rPr>
            </w:pPr>
            <w:r w:rsidRPr="000A2F4E">
              <w:rPr>
                <w:sz w:val="16"/>
                <w:szCs w:val="16"/>
                <w:lang w:val="en-US"/>
              </w:rPr>
              <w:t>Study design</w:t>
            </w:r>
          </w:p>
        </w:tc>
        <w:tc>
          <w:tcPr>
            <w:tcW w:w="992" w:type="dxa"/>
            <w:shd w:val="clear" w:color="auto" w:fill="D9D9D9" w:themeFill="background1" w:themeFillShade="D9"/>
          </w:tcPr>
          <w:p w14:paraId="19E8F373" w14:textId="43B6DC24" w:rsidR="0046269A" w:rsidRPr="000A2F4E" w:rsidRDefault="0046269A" w:rsidP="00D0775D">
            <w:pPr>
              <w:rPr>
                <w:sz w:val="16"/>
                <w:szCs w:val="16"/>
                <w:lang w:val="en-US"/>
              </w:rPr>
            </w:pPr>
            <w:r w:rsidRPr="000A2F4E">
              <w:rPr>
                <w:sz w:val="16"/>
                <w:szCs w:val="16"/>
                <w:lang w:val="en-US"/>
              </w:rPr>
              <w:t>Geographic context</w:t>
            </w:r>
          </w:p>
        </w:tc>
        <w:tc>
          <w:tcPr>
            <w:tcW w:w="1984" w:type="dxa"/>
            <w:shd w:val="clear" w:color="auto" w:fill="D9D9D9" w:themeFill="background1" w:themeFillShade="D9"/>
          </w:tcPr>
          <w:p w14:paraId="18D049E3" w14:textId="59281F3A" w:rsidR="0046269A" w:rsidRPr="000A2F4E" w:rsidRDefault="0046269A" w:rsidP="00D0775D">
            <w:pPr>
              <w:rPr>
                <w:sz w:val="16"/>
                <w:szCs w:val="16"/>
                <w:lang w:val="en-US"/>
              </w:rPr>
            </w:pPr>
            <w:r w:rsidRPr="000A2F4E">
              <w:rPr>
                <w:sz w:val="16"/>
                <w:szCs w:val="16"/>
                <w:lang w:val="en-US"/>
              </w:rPr>
              <w:t>Study population</w:t>
            </w:r>
          </w:p>
        </w:tc>
        <w:tc>
          <w:tcPr>
            <w:tcW w:w="993" w:type="dxa"/>
            <w:shd w:val="clear" w:color="auto" w:fill="D9D9D9" w:themeFill="background1" w:themeFillShade="D9"/>
          </w:tcPr>
          <w:p w14:paraId="09AF4B68" w14:textId="7342DF37" w:rsidR="0046269A" w:rsidRPr="000A2F4E" w:rsidRDefault="0046269A" w:rsidP="00D0775D">
            <w:pPr>
              <w:rPr>
                <w:sz w:val="16"/>
                <w:szCs w:val="16"/>
                <w:lang w:val="en-US"/>
              </w:rPr>
            </w:pPr>
            <w:r w:rsidRPr="000A2F4E">
              <w:rPr>
                <w:sz w:val="16"/>
                <w:szCs w:val="16"/>
                <w:lang w:val="en-US"/>
              </w:rPr>
              <w:t>Data source</w:t>
            </w:r>
          </w:p>
        </w:tc>
        <w:tc>
          <w:tcPr>
            <w:tcW w:w="4677" w:type="dxa"/>
            <w:shd w:val="clear" w:color="auto" w:fill="D9D9D9" w:themeFill="background1" w:themeFillShade="D9"/>
          </w:tcPr>
          <w:p w14:paraId="24EC8244" w14:textId="677A3771" w:rsidR="0046269A" w:rsidRPr="000A2F4E" w:rsidRDefault="0046269A" w:rsidP="00D0775D">
            <w:pPr>
              <w:rPr>
                <w:sz w:val="16"/>
                <w:szCs w:val="16"/>
                <w:lang w:val="en-US"/>
              </w:rPr>
            </w:pPr>
            <w:r w:rsidRPr="000A2F4E">
              <w:rPr>
                <w:sz w:val="16"/>
                <w:szCs w:val="16"/>
                <w:lang w:val="en-US"/>
              </w:rPr>
              <w:t>Aim</w:t>
            </w:r>
          </w:p>
        </w:tc>
        <w:tc>
          <w:tcPr>
            <w:tcW w:w="2268" w:type="dxa"/>
            <w:shd w:val="clear" w:color="auto" w:fill="D9D9D9" w:themeFill="background1" w:themeFillShade="D9"/>
          </w:tcPr>
          <w:p w14:paraId="204E27FF" w14:textId="56ADCAA2" w:rsidR="0046269A" w:rsidRPr="000A2F4E" w:rsidRDefault="0046269A" w:rsidP="00D0775D">
            <w:pPr>
              <w:rPr>
                <w:sz w:val="16"/>
                <w:szCs w:val="16"/>
                <w:lang w:val="en-US"/>
              </w:rPr>
            </w:pPr>
            <w:r w:rsidRPr="000A2F4E">
              <w:rPr>
                <w:sz w:val="16"/>
                <w:szCs w:val="16"/>
                <w:lang w:val="en-US"/>
              </w:rPr>
              <w:t>Assessment tool</w:t>
            </w:r>
          </w:p>
        </w:tc>
        <w:tc>
          <w:tcPr>
            <w:tcW w:w="1276" w:type="dxa"/>
            <w:shd w:val="clear" w:color="auto" w:fill="D9D9D9" w:themeFill="background1" w:themeFillShade="D9"/>
          </w:tcPr>
          <w:p w14:paraId="71612B70" w14:textId="644387DC" w:rsidR="0046269A" w:rsidRPr="000A2F4E" w:rsidRDefault="0046269A" w:rsidP="00D0775D">
            <w:pPr>
              <w:rPr>
                <w:sz w:val="16"/>
                <w:szCs w:val="16"/>
                <w:lang w:val="en-US"/>
              </w:rPr>
            </w:pPr>
            <w:r w:rsidRPr="000A2F4E">
              <w:rPr>
                <w:sz w:val="16"/>
                <w:szCs w:val="16"/>
                <w:lang w:val="en-US"/>
              </w:rPr>
              <w:t>Assessment perspective</w:t>
            </w:r>
          </w:p>
        </w:tc>
      </w:tr>
      <w:tr w:rsidR="0046269A" w:rsidRPr="00D508DE" w14:paraId="423E9EF4" w14:textId="77777777" w:rsidTr="00583EAD">
        <w:tc>
          <w:tcPr>
            <w:tcW w:w="1129" w:type="dxa"/>
          </w:tcPr>
          <w:p w14:paraId="373ECD10" w14:textId="35BF0E84" w:rsidR="0046269A" w:rsidRPr="000A2F4E" w:rsidRDefault="005032BF" w:rsidP="00D0775D">
            <w:pPr>
              <w:rPr>
                <w:sz w:val="16"/>
                <w:szCs w:val="16"/>
                <w:lang w:val="en-US"/>
              </w:rPr>
            </w:pPr>
            <w:sdt>
              <w:sdtPr>
                <w:rPr>
                  <w:sz w:val="16"/>
                  <w:szCs w:val="16"/>
                  <w:lang w:val="en-US"/>
                </w:rPr>
                <w:alias w:val="To edit, see citavi.com/edit"/>
                <w:tag w:val="CitaviPlaceholder#952368b4-c381-4fe4-9cd4-5e6a30c11d2a"/>
                <w:id w:val="-1587914051"/>
                <w:placeholder>
                  <w:docPart w:val="4DECF5CAF0A94E04AE0D39C37EB21FDB"/>
                </w:placeholder>
              </w:sdtPr>
              <w:sdtContent>
                <w:r w:rsidR="007406F5">
                  <w:rPr>
                    <w:sz w:val="16"/>
                    <w:szCs w:val="16"/>
                    <w:lang w:val="en-US"/>
                  </w:rPr>
                  <w:t xml:space="preserve">Weiss et al., 2010 </w:t>
                </w:r>
                <w:r w:rsidR="0046269A" w:rsidRPr="000A2F4E">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1NDAxNjcyLTliZWYtNGU4Mi05NThkLWY3M2M4MjkwNmUxNyIsIlJhbmdlTGVuZ3RoIjo0LCJSZWZlcmVuY2VJZCI6ImNlNGY0ZTk0LTNlZmQtNDcwMi1hOGViLTM2YzhlODk4NmUz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XZWlzcyBNIiwiUHJvdGVjdGVkIjpmYWxzZSwiU2V4IjowLCJDcmVhdGVkQnkiOiJfSGFubmEgRmVsZGJ1c2NoIiwiQ3JlYXRlZE9uIjoiMjAyMi0wOS0wMVQxNTozNzoyMyIsIk1vZGlmaWVkQnkiOiJfSGFubmEgRmVsZGJ1c2NoIiwiSWQiOiJkYTM0ODIyYi05YTc2LTQwMjAtYTAxYS1lMjg3OThkMGM5MDIiLCJNb2RpZmllZE9uIjoiMjAyMi0wOS0wMVQxNTozNzoyMyIsIlByb2plY3QiOnsiJGlkIjoiOCIsIiR0eXBlIjoiU3dpc3NBY2FkZW1pYy5DaXRhdmkuUHJvamVjdCwgU3dpc3NBY2FkZW1pYy5DaXRhdmkifX0seyIkaWQiOiI5IiwiJHR5cGUiOiJTd2lzc0FjYWRlbWljLkNpdGF2aS5QZXJzb24sIFN3aXNzQWNhZGVtaWMuQ2l0YXZpIiwiTGFzdE5hbWUiOiJZYWt1c2hldmEgTyIsIlByb3RlY3RlZCI6ZmFsc2UsIlNleCI6MCwiQ3JlYXRlZEJ5IjoiX0hhbm5hIEZlbGRidXNjaCIsIkNyZWF0ZWRPbiI6IjIwMjItMDktMDFUMTU6Mzc6MjIiLCJNb2RpZmllZEJ5IjoiX0hhbm5hIEZlbGRidXNjaCIsIklkIjoiMjliYzdmZTMtZjk1OC00MmE1LTk2OTUtMTYwYmRlOWZjMzkwIiwiTW9kaWZpZWRPbiI6IjIwMjItMDktMDFUMTU6Mzc6MjIiLCJQcm9qZWN0Ijp7IiRyZWYiOiI4In19LHsiJGlkIjoiMTAiLCIkdHlwZSI6IlN3aXNzQWNhZGVtaWMuQ2l0YXZpLlBlcnNvbiwgU3dpc3NBY2FkZW1pYy5DaXRhdmkiLCJMYXN0TmFtZSI6IkJvYmF5IEsiLCJQcm90ZWN0ZWQiOmZhbHNlLCJTZXgiOjAsIkNyZWF0ZWRCeSI6Il9IYW5uYSBGZWxkYnVzY2giLCJDcmVhdGVkT24iOiIyMDIyLTA5LTAxVDE1OjM3OjIzIiwiTW9kaWZpZWRCeSI6Il9IYW5uYSBGZWxkYnVzY2giLCJJZCI6IjcwMjM2ZDQ1LTMxNzgtNDgxNy04NzJjLWE2ZDM5OGIxYTUxZCIsIk1vZGlmaWVkT24iOiIyMDIyLTA5LTAxVDE1OjM3OjIzIiwiUHJvamVjdCI6eyIkcmVmIjoiOCJ9fV0sIkNpdGF0aW9uS2V5VXBkYXRlVHlwZSI6MCwiQ29sbGFib3JhdG9ycyI6W10sIkRvaSI6IjEwLjEwOTcvTUxSLjBiMDEzZTMxODFkNWZlYWUiLCJFZGl0b3JzIjpbXSwiRXZhbHVhdGlvbkNvbXBsZXhpdHkiOjAsIkV2YWx1YXRpb25Tb3VyY2VUZXh0Rm9ybWF0IjowLCJHcm91cHMiOltdLCJIYXNMYWJlbDEiOmZhbHNlLCJIYXNMYWJlbDIiOmZhbHNlLCJLZXl3b3JkcyI6W10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JodHRwOi8vd3d3LnJlZGktYncuZGUvZGIvZWJzY28ucGhwL3NlYXJjaC5lYnNjb2hvc3QuY29tL2xvZ2luLmFzcHglM2ZkaXJlY3QlM2R0cnVlJTI2ZGIlM2RjY20lMjZBTiUzZDEwNTE4MTA3NyUyNmxhbmclM2RkZSUyNnNpdGUlM2RlaG9zdC1saXZlIiwiVXJpU3RyaW5nIjoiaHR0cDovL3d3dy5yZWRpLWJ3LmRlL2RiL2Vic2NvLnBocC9zZWFyY2guZWJzY29ob3N0LmNvbS9sb2dpbi5hc3B4JTNmZGlyZWN0JTNkdHJ1ZSUyNmRiJTNkY2NtJTI2QU4lM2QxMDUxODEwNzclMjZsYW5nJTNkZGUlMjZzaXRlJTNkZWhvc3QtbGl2ZS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GFubmEgRmVsZGJ1c2NoIiwiQ3JlYXRlZE9uIjoiMjAyMi0wOS0wMVQxNTozNzoyMyIsIk1vZGlmaWVkQnkiOiJfSGFubmEgRmVsZGJ1c2NoIiwiSWQiOiI2ZjNjNjE1OS0zMGMyLTQyMjctYWZiNS00MzUwYmMwMzVmOTYiLCJNb2RpZmllZE9uIjoiMjAyMi0wOS0wMVQxNTozNzoyMy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EwOTcvTUxSLjBiMDEzZTMxODFkNWZlYWUiLCJVcmlTdHJpbmciOiJodHRwczovL2RvaS5vcmcvMTAuMTA5Ny9NTFIuMGIwMTNlMzE4MWQ1ZmVhZ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GFubmEgRmVsZGJ1c2NoIiwiQ3JlYXRlZE9uIjoiMjAyMi0wOS0wMVQxNTozNzoyMyIsIk1vZGlmaWVkQnkiOiJfSGFubmEgRmVsZGJ1c2NoIiwiSWQiOiJkYmE0NzljNC02ZGYxLTQwYmUtYWY1NS04YTJlMjQ0MDdjYjgiLCJNb2RpZmllZE9uIjoiMjAyMi0wOS0wMVQxNTozNzoyMyIsIlByb2plY3QiOnsiJHJlZiI6IjgifX1dLCJOdW1iZXIiOiI1IiwiT25saW5lQWRkcmVzcyI6Imh0dHA6Ly93d3cucmVkaS1idy5kZS9kYi9lYnNjby5waHAvc2VhcmNoLmVic2NvaG9zdC5jb20vbG9naW4uYXNweCUzZmRpcmVjdCUzZHRydWUlMjZkYiUzZGNjbSUyNkFOJTNkMTA1MTgxMDc3JTI2bGFuZyUzZGRlJTI2c2l0ZSUzZGVob3N0LWxpdmUiLCJPcmdhbml6YXRpb25zIjpbXSwiT3RoZXJzSW52b2x2ZWQiOltdLCJQYWdlUmFuZ2UiOiI8c3A+XHJcbiAgPG4+NDgyPC9uPlxyXG4gIDxpbj50cnVlPC9pbj5cclxuICA8b3M+NDgyPC9vcz5cclxuICA8cHM+NDgyPC9wcz5cclxuPC9zcD5cclxuPGVwPlxyXG4gIDxuPjQ4Njwvbj5cclxuICA8aW4+dHJ1ZTwvaW4+XHJcbiAgPG9zPjQ4Njwvb3M+XHJcbiAgPHBzPjQ4NjwvcHM+XHJcbjwvZXA+XHJcbjxvcz40ODItNDg2PC9vcz4iLCJQZXJpb2RpY2FsIjp7IiRpZCI6IjE3IiwiJHR5cGUiOiJTd2lzc0FjYWRlbWljLkNpdGF2aS5QZXJpb2RpY2FsLCBTd2lzc0FjYWRlbWljLkNpdGF2aSIsIklzc24iOiIwMDI1LTcwNzkiLCJOYW1lIjoiTWVkaWNhbCBDYXJlIiwiUGFnaW5hdGlvbiI6MCwiUHJvdGVjdGVkIjpmYWxzZSwiU3RhbmRhcmRBYmJyZXZpYXRpb24iOiJNRUQgQ0FSRSIsIkNyZWF0ZWRCeSI6Il9IYW5uYSBGZWxkYnVzY2giLCJDcmVhdGVkT24iOiIyMDIyLTA5LTAxVDE1OjM3OjIyIiwiTW9kaWZpZWRCeSI6Il9IYW5uYSBGZWxkYnVzY2giLCJJZCI6ImYwZGVmMjNjLTk3YWYtNDM3Ni1iYzc5LWEyN2RhOTJjNjYzMCIsIk1vZGlmaWVkT24iOiIyMDIyLTA5LTAxVDE1OjM3OjIyIiwiUHJvamVjdCI6eyIkcmVmIjoiOCJ9fSwiUGxhY2VPZlB1YmxpY2F0aW9uIjoiQmFsdGltb3JlLCBNYXJ5bGFuZCIsIlB1Ymxpc2hlcnMiOlt7IiRpZCI6IjE4IiwiJHR5cGUiOiJTd2lzc0FjYWRlbWljLkNpdGF2aS5QdWJsaXNoZXIsIFN3aXNzQWNhZGVtaWMuQ2l0YXZpIiwiTmFtZSI6IkxpcHBpbmNvdHQgV2lsbGlhbXMgJiBXaWxraW5zIiwiUHJvdGVjdGVkIjpmYWxzZSwiQ3JlYXRlZEJ5IjoiX0hhbm5hIEZlbGRidXNjaCIsIkNyZWF0ZWRPbiI6IjIwMjItMDktMDFUMTU6Mzc6MjIiLCJNb2RpZmllZEJ5IjoiX0hhbm5hIEZlbGRidXNjaCIsIklkIjoiZWM3ZDY3NjYtMDQwMS00OTYzLWI1YTItNTgzZTYyY2I2NjRjIiwiTW9kaWZpZWRPbiI6IjIwMjItMDktMDFUMTU6Mzc6MjIiLCJQcm9qZWN0Ijp7IiRyZWYiOiI4In19XSwiUXVvdGF0aW9ucyI6W10sIlJhdGluZyI6MCwiUmVmZXJlbmNlVHlwZSI6IkpvdXJuYWxBcnRpY2xlIiwiU2hvcnRUaXRsZSI6IldlaXNzIE0sIFlha3VzaGV2YSBPIGV0IGFsLiAyMDEwIOKAkyBOdXJzZSBhbmQgcGF0aWVudCBwZXJjZXB0aW9ucyIsIlNob3J0VGl0bGVVcGRhdGVUeXBlIjowLCJTb3VyY2VPZkJpYmxpb2dyYXBoaWNJbmZvcm1hdGlvbiI6IlJJUyIsIlN0YXRpY0lkcyI6WyJiMzNmZWE2My0wNmI2LTRmOGYtYjRjOC1jYjVjOGExYjlmMDciXSwiVGFibGVPZkNvbnRlbnRzQ29tcGxleGl0eSI6MCwiVGFibGVPZkNvbnRlbnRzU291cmNlVGV4dEZvcm1hdCI6MCwiVGFza3MiOltdLCJUaXRsZSI6Ik51cnNlIGFuZCBwYXRpZW50IHBlcmNlcHRpb25zIG9mIGRpc2NoYXJnZSByZWFkaW5lc3MgaW4gcmVsYXRpb24gdG8gcG9zdGRpc2NoYXJnZSB1dGlsaXphdGlvbiIsIlRyYW5zbGF0b3JzIjpbXSwiVm9sdW1lIjoiNDgiLCJZZWFyIjoiMjAxMCIsIlllYXJSZXNvbHZlZCI6IjIwMTAiLCJDcmVhdGVkQnkiOiJfSGFubmEgRmVsZGJ1c2NoIiwiQ3JlYXRlZE9uIjoiMjAyMi0wOS0wMVQxNTozNzoyMyIsIk1vZGlmaWVkQnkiOiJfTmVtbyIsIklkIjoiY2U0ZjRlOTQtM2VmZC00NzAyLWE4ZWItMzZjOGU4OTg2ZTNkIiwiTW9kaWZpZWRPbiI6IjIwMjMtMDMtMDJUMTY6MDc6MDIiLCJQcm9qZWN0Ijp7IiRyZWYiOiI4In19LCJVc2VOdW1iZXJpbmdUeXBlT2ZQYXJlbnREb2N1bWVudCI6ZmFsc2V9XSwiRm9ybWF0dGVkVGV4dCI6eyIkaWQiOiIxOSIsIkNvdW50IjoxLCJUZXh0VW5pdHMiOlt7IiRpZCI6IjIwIiwiRm9udFN0eWxlIjp7IiRpZCI6IjIxIiwiTmV1dHJhbCI6dHJ1ZX0sIlJlYWRpbmdPcmRlciI6MSwiVGV4dCI6IigxMCkifV19LCJUYWciOiJDaXRhdmlQbGFjZWhvbGRlciM5NTIzNjhiNC1jMzgxLTRmZTQtOWNkNC01ZTZhMzBjMTFkMmEiLCJUZXh0IjoiKDEwKSIsIldBSVZlcnNpb24iOiI2LjE0LjAuMCJ9}</w:instrText>
                </w:r>
                <w:r w:rsidR="0046269A" w:rsidRPr="000A2F4E">
                  <w:rPr>
                    <w:sz w:val="16"/>
                    <w:szCs w:val="16"/>
                    <w:lang w:val="en-US"/>
                  </w:rPr>
                  <w:fldChar w:fldCharType="separate"/>
                </w:r>
                <w:r w:rsidR="00D81F4B">
                  <w:rPr>
                    <w:sz w:val="16"/>
                    <w:szCs w:val="16"/>
                    <w:lang w:val="en-US"/>
                  </w:rPr>
                  <w:t>(10)</w:t>
                </w:r>
                <w:r w:rsidR="0046269A" w:rsidRPr="000A2F4E">
                  <w:rPr>
                    <w:sz w:val="16"/>
                    <w:szCs w:val="16"/>
                    <w:lang w:val="en-US"/>
                  </w:rPr>
                  <w:fldChar w:fldCharType="end"/>
                </w:r>
              </w:sdtContent>
            </w:sdt>
          </w:p>
        </w:tc>
        <w:tc>
          <w:tcPr>
            <w:tcW w:w="993" w:type="dxa"/>
          </w:tcPr>
          <w:p w14:paraId="1D7DAF0D" w14:textId="5BF965B0" w:rsidR="0046269A" w:rsidRPr="000A2F4E" w:rsidRDefault="0046269A" w:rsidP="00D0775D">
            <w:pPr>
              <w:rPr>
                <w:sz w:val="16"/>
                <w:szCs w:val="16"/>
                <w:lang w:val="en-US"/>
              </w:rPr>
            </w:pPr>
            <w:r w:rsidRPr="000A2F4E">
              <w:rPr>
                <w:sz w:val="16"/>
                <w:szCs w:val="16"/>
                <w:lang w:val="en-US"/>
              </w:rPr>
              <w:t>Validation study</w:t>
            </w:r>
          </w:p>
        </w:tc>
        <w:tc>
          <w:tcPr>
            <w:tcW w:w="992" w:type="dxa"/>
          </w:tcPr>
          <w:p w14:paraId="79B135F9" w14:textId="0CB3F76A" w:rsidR="0046269A" w:rsidRPr="000A2F4E" w:rsidRDefault="0046269A" w:rsidP="00D0775D">
            <w:pPr>
              <w:rPr>
                <w:sz w:val="16"/>
                <w:szCs w:val="16"/>
                <w:lang w:val="en-US"/>
              </w:rPr>
            </w:pPr>
            <w:r w:rsidRPr="000A2F4E">
              <w:rPr>
                <w:sz w:val="16"/>
                <w:szCs w:val="16"/>
                <w:lang w:val="en-US"/>
              </w:rPr>
              <w:t>USA</w:t>
            </w:r>
          </w:p>
        </w:tc>
        <w:tc>
          <w:tcPr>
            <w:tcW w:w="1984" w:type="dxa"/>
          </w:tcPr>
          <w:p w14:paraId="1E7090C3" w14:textId="6F276630" w:rsidR="0046269A" w:rsidRPr="000A2F4E" w:rsidRDefault="0046269A" w:rsidP="00D0775D">
            <w:pPr>
              <w:rPr>
                <w:sz w:val="16"/>
                <w:szCs w:val="16"/>
                <w:lang w:val="en-US"/>
              </w:rPr>
            </w:pPr>
            <w:r w:rsidRPr="000A2F4E">
              <w:rPr>
                <w:sz w:val="16"/>
                <w:szCs w:val="16"/>
                <w:lang w:val="en-US"/>
              </w:rPr>
              <w:t>Medical-surgical patients (n=162); nurses (n=162)</w:t>
            </w:r>
          </w:p>
        </w:tc>
        <w:tc>
          <w:tcPr>
            <w:tcW w:w="993" w:type="dxa"/>
          </w:tcPr>
          <w:p w14:paraId="5F6E53B1" w14:textId="5588209E" w:rsidR="0046269A" w:rsidRPr="000A2F4E" w:rsidRDefault="0046269A" w:rsidP="00D0775D">
            <w:pPr>
              <w:rPr>
                <w:sz w:val="16"/>
                <w:szCs w:val="16"/>
                <w:lang w:val="en-US"/>
              </w:rPr>
            </w:pPr>
            <w:r w:rsidRPr="000A2F4E">
              <w:rPr>
                <w:sz w:val="16"/>
                <w:szCs w:val="16"/>
                <w:lang w:val="en-US"/>
              </w:rPr>
              <w:t>Secondary data</w:t>
            </w:r>
          </w:p>
        </w:tc>
        <w:tc>
          <w:tcPr>
            <w:tcW w:w="4677" w:type="dxa"/>
          </w:tcPr>
          <w:p w14:paraId="268D98C0" w14:textId="62583DDD" w:rsidR="0046269A" w:rsidRPr="000A2F4E" w:rsidRDefault="0046269A" w:rsidP="00D0775D">
            <w:pPr>
              <w:rPr>
                <w:sz w:val="16"/>
                <w:szCs w:val="16"/>
                <w:lang w:val="en-US"/>
              </w:rPr>
            </w:pPr>
            <w:r w:rsidRPr="000A2F4E">
              <w:rPr>
                <w:sz w:val="16"/>
                <w:szCs w:val="16"/>
                <w:lang w:val="en-US"/>
              </w:rPr>
              <w:t>Investigate the association between nurses' and patients' assessment of RHD in Terms of readmission and emergency department visits 30 days after discharge (post-discharge outcomes)</w:t>
            </w:r>
          </w:p>
        </w:tc>
        <w:tc>
          <w:tcPr>
            <w:tcW w:w="2268" w:type="dxa"/>
          </w:tcPr>
          <w:p w14:paraId="2129C35C" w14:textId="6E4A39C6" w:rsidR="0046269A" w:rsidRPr="000A2F4E" w:rsidRDefault="0046269A" w:rsidP="00D0775D">
            <w:pPr>
              <w:rPr>
                <w:sz w:val="16"/>
                <w:szCs w:val="16"/>
                <w:lang w:val="en-US"/>
              </w:rPr>
            </w:pPr>
            <w:r w:rsidRPr="000A2F4E">
              <w:rPr>
                <w:sz w:val="16"/>
                <w:szCs w:val="16"/>
                <w:lang w:val="en-US"/>
              </w:rPr>
              <w:t>RHDS (21 items)</w:t>
            </w:r>
          </w:p>
        </w:tc>
        <w:tc>
          <w:tcPr>
            <w:tcW w:w="1276" w:type="dxa"/>
          </w:tcPr>
          <w:p w14:paraId="5A387072" w14:textId="30974FC0" w:rsidR="0046269A" w:rsidRPr="000A2F4E" w:rsidRDefault="0046269A" w:rsidP="00D0775D">
            <w:pPr>
              <w:rPr>
                <w:sz w:val="16"/>
                <w:szCs w:val="16"/>
                <w:lang w:val="en-US"/>
              </w:rPr>
            </w:pPr>
            <w:r w:rsidRPr="000A2F4E">
              <w:rPr>
                <w:sz w:val="16"/>
                <w:szCs w:val="16"/>
                <w:lang w:val="en-US"/>
              </w:rPr>
              <w:t>Self-reported; nurse-reported</w:t>
            </w:r>
          </w:p>
        </w:tc>
      </w:tr>
      <w:tr w:rsidR="0046269A" w:rsidRPr="00D508DE" w14:paraId="5F8DE832" w14:textId="77777777" w:rsidTr="00583EAD">
        <w:tc>
          <w:tcPr>
            <w:tcW w:w="1129" w:type="dxa"/>
          </w:tcPr>
          <w:p w14:paraId="7764D2CD" w14:textId="4D188DCE" w:rsidR="0046269A" w:rsidRPr="000A2F4E" w:rsidRDefault="005032BF" w:rsidP="00D0775D">
            <w:pPr>
              <w:rPr>
                <w:sz w:val="16"/>
                <w:szCs w:val="16"/>
                <w:lang w:val="en-US"/>
              </w:rPr>
            </w:pPr>
            <w:sdt>
              <w:sdtPr>
                <w:rPr>
                  <w:sz w:val="16"/>
                  <w:szCs w:val="16"/>
                  <w:lang w:val="en-US"/>
                </w:rPr>
                <w:alias w:val="To edit, see citavi.com/edit"/>
                <w:tag w:val="CitaviPlaceholder#cd61953a-0e18-4daf-8e04-3a4b8b54e861"/>
                <w:id w:val="1782298301"/>
                <w:placeholder>
                  <w:docPart w:val="4DECF5CAF0A94E04AE0D39C37EB21FDB"/>
                </w:placeholder>
              </w:sdtPr>
              <w:sdtContent>
                <w:r w:rsidR="007406F5">
                  <w:rPr>
                    <w:sz w:val="16"/>
                    <w:szCs w:val="16"/>
                    <w:lang w:val="en-US"/>
                  </w:rPr>
                  <w:t xml:space="preserve">Weiss and Piacentine, 2006 </w:t>
                </w:r>
                <w:r w:rsidR="0046269A" w:rsidRPr="000A2F4E">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yZmViZWI1LWZlZDQtNGQ3Yy1hMmI1LTAxYjU3MmY1ZGVlYSIsIlJhbmdlTGVuZ3RoIjo0LCJSZWZlcmVuY2VJZCI6IjllM2ViMDJkLWZiODgtNDE1Yy1hNWQ4LTY4MDVlOWVkMGI0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XZWlzcyBNRSIsIlByb3RlY3RlZCI6ZmFsc2UsIlNleCI6MCwiQ3JlYXRlZEJ5IjoiX0hhbm5hIEZlbGRidXNjaCIsIkNyZWF0ZWRPbiI6IjIwMjItMDktMDFUMTU6Mzc6MjIiLCJNb2RpZmllZEJ5IjoiX0hhbm5hIEZlbGRidXNjaCIsIklkIjoiMWMwODk0ZTEtNzhkZi00OThhLWFjNDMtNDgwNTkzMDEwMmU2IiwiTW9kaWZpZWRPbiI6IjIwMjItMDktMDFUMTU6Mzc6MjIiLCJQcm9qZWN0Ijp7IiRpZCI6IjgiLCIkdHlwZSI6IlN3aXNzQWNhZGVtaWMuQ2l0YXZpLlByb2plY3QsIFN3aXNzQWNhZGVtaWMuQ2l0YXZpIn19LHsiJGlkIjoiOSIsIiR0eXBlIjoiU3dpc3NBY2FkZW1pYy5DaXRhdmkuUGVyc29uLCBTd2lzc0FjYWRlbWljLkNpdGF2aSIsIkxhc3ROYW1lIjoiUGlhY2VudGluZSBMQiIsIlByb3RlY3RlZCI6ZmFsc2UsIlNleCI6MCwiQ3JlYXRlZEJ5IjoiX0hhbm5hIEZlbGRidXNjaCIsIkNyZWF0ZWRPbiI6IjIwMjItMDktMDFUMTU6Mzc6MjMiLCJNb2RpZmllZEJ5IjoiX0hhbm5hIEZlbGRidXNjaCIsIklkIjoiOWQ5N2YzNGUtYmFkNy00ODNiLWI2ODAtN2U4MjYxMWQ1NDU2IiwiTW9kaWZpZWRPbiI6IjIwMjItMDktMDFUMTU6Mzc6MjMiLCJQcm9qZWN0Ijp7IiRyZWYiOiI4In19XSwiQ2l0YXRpb25LZXlVcGRhdGVUeXBlIjowLCJDb2xsYWJvcmF0b3JzIjpbXSwiRG9pIjoiMTAuMTg5MS9qbm0tdjE0aTNhMDAyIiwiRWRpdG9ycyI6W10sIkV2YWx1YXRpb25Db21wbGV4aXR5IjowLCJFdmFsdWF0aW9uU291cmNlVGV4dEZvcm1hdCI6MCwiR3JvdXBzIjpbXSwiSGFzTGFiZWwxIjpmYWxzZSwiSGFzTGFiZWwyIjpmYWxzZSwiS2V5d29yZHMiOltd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aHR0cDovL3d3dy5yZWRpLWJ3LmRlL2RiL2Vic2NvLnBocC9zZWFyY2guZWJzY29ob3N0LmNvbS9sb2dpbi5hc3B4JTNmZGlyZWN0JTNkdHJ1ZSUyNmRiJTNkY2NtJTI2QU4lM2QxMDYyNDc1MDIlMjZsYW5nJTNkZGUlMjZzaXRlJTNkZWhvc3QtbGl2ZSIsIlVyaVN0cmluZyI6Imh0dHA6Ly93d3cucmVkaS1idy5kZS9kYi9lYnNjby5waHAvc2VhcmNoLmVic2NvaG9zdC5jb20vbG9naW4uYXNweCUzZmRpcmVjdCUzZHRydWUlMjZkYiUzZGNjbSUyNkFOJTNkMTA2MjQ3NTAyJTI2bGFuZyUzZGRlJTI2c2l0ZSUzZGVob3N0LWxpdmU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hhbm5hIEZlbGRidXNjaCIsIkNyZWF0ZWRPbiI6IjIwMjItMDktMDFUMTU6Mzc6MjMiLCJNb2RpZmllZEJ5IjoiX0hhbm5hIEZlbGRidXNjaCIsIklkIjoiM2VlYWY1NWUtYjlmYS00MGNjLTg5ZjItNDE1OTQyMjFjNjg5IiwiTW9kaWZpZWRPbiI6IjIwMjItMDktMDFUMTU6Mzc6MjMiLCJQcm9qZWN0Ijp7IiRyZWYiOiI4In19LHsiJGlkIjoiMTMiLCIkdHlwZSI6IlN3aXNzQWNhZGVtaWMuQ2l0YXZpLkxvY2F0aW9uLCBTd2lzc0FjYWRlbWljLkNpdGF2aSIsIkFkZHJlc3MiOnsiJGlkIjoiMTQiLCIkdHlwZSI6IlN3aXNzQWNhZGVtaWMuQ2l0YXZpLkxpbmtlZFJlc291cmNlLCBTd2lzc0FjYWRlbWljLkNpdGF2aSIsIkxpbmtlZFJlc291cmNlVHlwZSI6NSwiT3JpZ2luYWxTdHJpbmciOiIxMC4xODkxL2pubS12MTRpM2EwMDIiLCJVcmlTdHJpbmciOiJodHRwczovL2RvaS5vcmcvMTAuMTg5MS9qbm0tdjE0aTNhMDAy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IYW5uYSBGZWxkYnVzY2giLCJDcmVhdGVkT24iOiIyMDIyLTA5LTAxVDE1OjM3OjIzIiwiTW9kaWZpZWRCeSI6Il9IYW5uYSBGZWxkYnVzY2giLCJJZCI6ImJhMzExOTJkLWNlMGUtNDEzNy04ZWQwLWQxMTFhMmQwNTFkZiIsIk1vZGlmaWVkT24iOiIyMDIyLTA5LTAxVDE1OjM3OjIzIiwiUHJvamVjdCI6eyIkcmVmIjoiOCJ9fV0sIk51bWJlciI6IjMiLCJPbmxpbmVBZGRyZXNzIjoiaHR0cDovL3d3dy5yZWRpLWJ3LmRlL2RiL2Vic2NvLnBocC9zZWFyY2guZWJzY29ob3N0LmNvbS9sb2dpbi5hc3B4JTNmZGlyZWN0JTNkdHJ1ZSUyNmRiJTNkY2NtJTI2QU4lM2QxMDYyNDc1MDIlMjZsYW5nJTNkZGUlMjZzaXRlJTNkZWhvc3QtbGl2ZSIsIk9yZ2FuaXphdGlvbnMiOltdLCJPdGhlcnNJbnZvbHZlZCI6W10sIlBhZ2VSYW5nZSI6IjxzcD5cclxuICA8bj4xNjM8L24+XHJcbiAgPGluPnRydWU8L2luPlxyXG4gIDxvcz4xNjM8L29zPlxyXG4gIDxwcz4xNjM8L3BzPlxyXG48L3NwPlxyXG48ZXA+XHJcbiAgPG4+MTgwPC9uPlxyXG4gIDxpbj50cnVlPC9pbj5cclxuICA8b3M+MTgwPC9vcz5cclxuICA8cHM+MTgwPC9wcz5cclxuPC9lcD5cclxuPG9zPjE2My0xODA8L29zPiIsIlBlcmlvZGljYWwiOnsiJGlkIjoiMTYiLCIkdHlwZSI6IlN3aXNzQWNhZGVtaWMuQ2l0YXZpLlBlcmlvZGljYWwsIFN3aXNzQWNhZGVtaWMuQ2l0YXZpIiwiSXNzbiI6IjEwNjEtMzc0OSIsIk5hbWUiOiJKb3VybmFsIG9mIE51cnNpbmcgTWVhc3VyZW1lbnQiLCJQYWdpbmF0aW9uIjowLCJQcm90ZWN0ZWQiOmZhbHNlLCJTdGFuZGFyZEFiYnJldmlhdGlvbiI6IkogTlVSUyBNRUFTIiwiQ3JlYXRlZEJ5IjoiX0hhbm5hIEZlbGRidXNjaCIsIkNyZWF0ZWRPbiI6IjIwMjItMDktMDFUMTU6Mzc6MjIiLCJNb2RpZmllZEJ5IjoiX0hhbm5hIEZlbGRidXNjaCIsIklkIjoiMDk5ZDNiMzEtYjcwNi00YWM4LTllM2QtZTc5MzBkZjMwODZmIiwiTW9kaWZpZWRPbiI6IjIwMjItMDktMDFUMTU6Mzc6MjIiLCJQcm9qZWN0Ijp7IiRyZWYiOiI4In19LCJQbGFjZU9mUHVibGljYXRpb24iOiJOZXcgWW9yaywgTmV3IFlvcmsiLCJQdWJsaXNoZXJzIjpbeyIkaWQiOiIxNyIsIiR0eXBlIjoiU3dpc3NBY2FkZW1pYy5DaXRhdmkuUHVibGlzaGVyLCBTd2lzc0FjYWRlbWljLkNpdGF2aSIsIk5hbWUiOiJTcHJpbmdlciBQdWJsaXNoaW5nIENvbXBhbnksIEluYyIsIlByb3RlY3RlZCI6ZmFsc2UsIkNyZWF0ZWRCeSI6Il9IYW5uYSBGZWxkYnVzY2giLCJDcmVhdGVkT24iOiIyMDIyLTA5LTAxVDE1OjM3OjIyIiwiTW9kaWZpZWRCeSI6Il9IYW5uYSBGZWxkYnVzY2giLCJJZCI6ImY1M2E1MDQ3LTlkZWItNGVjZS1iODg5LTc3OTI3MGY0ZWEwYyIsIk1vZGlmaWVkT24iOiIyMDIyLTA5LTAxVDE1OjM3OjIyIiwiUHJvamVjdCI6eyIkcmVmIjoiOCJ9fV0sIlF1b3RhdGlvbnMiOltdLCJSYXRpbmciOjAsIlJlZmVyZW5jZVR5cGUiOiJKb3VybmFsQXJ0aWNsZSIsIlNob3J0VGl0bGUiOiJXZWlzcyBNRSwgUGlhY2VudGluZSBMQiAyMDA2IOKAkyBQc3ljaG9tZXRyaWMgcHJvcGVydGllcyBvZiB0aGUgUmVhZGluZXNzIiwiU2hvcnRUaXRsZVVwZGF0ZVR5cGUiOjAsIlNvdXJjZU9mQmlibGlvZ3JhcGhpY0luZm9ybWF0aW9uIjoiUklTIiwiU3RhdGljSWRzIjpbImEwNThkNTdiLTI1Y2QtNDk0ZC1hNmUxLWRkZDgyNzY1YWY5YyJdLCJUYWJsZU9mQ29udGVudHNDb21wbGV4aXR5IjowLCJUYWJsZU9mQ29udGVudHNTb3VyY2VUZXh0Rm9ybWF0IjowLCJUYXNrcyI6W10sIlRpdGxlIjoiUHN5Y2hvbWV0cmljIHByb3BlcnRpZXMgb2YgdGhlIFJlYWRpbmVzcyBmb3IgSG9zcGl0YWwgRGlzY2hhcmdlIFNjYWxlIiwiVHJhbnNsYXRvcnMiOltdLCJWb2x1bWUiOiIxNCIsIlllYXIiOiIyMDA2IiwiWWVhclJlc29sdmVkIjoiMjAwNiIsIkNyZWF0ZWRCeSI6Il9IYW5uYSBGZWxkYnVzY2giLCJDcmVhdGVkT24iOiIyMDIyLTA5LTAxVDE1OjM3OjIzIiwiTW9kaWZpZWRCeSI6Il9OZW1vIiwiSWQiOiI5ZTNlYjAyZC1mYjg4LTQxNWMtYTVkOC02ODA1ZTllZDBiNDgiLCJNb2RpZmllZE9uIjoiMjAyMy0wMy0wMlQxNjowNzowMiIsIlByb2plY3QiOnsiJHJlZiI6IjgifX0sIlVzZU51bWJlcmluZ1R5cGVPZlBhcmVudERvY3VtZW50IjpmYWxzZX1dLCJGb3JtYXR0ZWRUZXh0Ijp7IiRpZCI6IjE4IiwiQ291bnQiOjEsIlRleHRVbml0cyI6W3siJGlkIjoiMTkiLCJGb250U3R5bGUiOnsiJGlkIjoiMjAiLCJOZXV0cmFsIjp0cnVlfSwiUmVhZGluZ09yZGVyIjoxLCJUZXh0IjoiKDExKSJ9XX0sIlRhZyI6IkNpdGF2aVBsYWNlaG9sZGVyI2NkNjE5NTNhLTBlMTgtNGRhZi04ZTA0LTNhNGI4YjU0ZTg2MSIsIlRleHQiOiIoMTEpIiwiV0FJVmVyc2lvbiI6IjYuMTQuMC4wIn0=}</w:instrText>
                </w:r>
                <w:r w:rsidR="0046269A" w:rsidRPr="000A2F4E">
                  <w:rPr>
                    <w:sz w:val="16"/>
                    <w:szCs w:val="16"/>
                    <w:lang w:val="en-US"/>
                  </w:rPr>
                  <w:fldChar w:fldCharType="separate"/>
                </w:r>
                <w:r w:rsidR="00D81F4B">
                  <w:rPr>
                    <w:sz w:val="16"/>
                    <w:szCs w:val="16"/>
                    <w:lang w:val="en-US"/>
                  </w:rPr>
                  <w:t>(11)</w:t>
                </w:r>
                <w:r w:rsidR="0046269A" w:rsidRPr="000A2F4E">
                  <w:rPr>
                    <w:sz w:val="16"/>
                    <w:szCs w:val="16"/>
                    <w:lang w:val="en-US"/>
                  </w:rPr>
                  <w:fldChar w:fldCharType="end"/>
                </w:r>
              </w:sdtContent>
            </w:sdt>
          </w:p>
        </w:tc>
        <w:tc>
          <w:tcPr>
            <w:tcW w:w="993" w:type="dxa"/>
          </w:tcPr>
          <w:p w14:paraId="6DA6FC3B" w14:textId="01155F7D" w:rsidR="0046269A" w:rsidRPr="000A2F4E" w:rsidRDefault="0046269A" w:rsidP="00D0775D">
            <w:pPr>
              <w:rPr>
                <w:sz w:val="16"/>
                <w:szCs w:val="16"/>
                <w:lang w:val="en-US"/>
              </w:rPr>
            </w:pPr>
            <w:r w:rsidRPr="000A2F4E">
              <w:rPr>
                <w:sz w:val="16"/>
                <w:szCs w:val="16"/>
                <w:lang w:val="en-US"/>
              </w:rPr>
              <w:t>Validation study</w:t>
            </w:r>
          </w:p>
        </w:tc>
        <w:tc>
          <w:tcPr>
            <w:tcW w:w="992" w:type="dxa"/>
          </w:tcPr>
          <w:p w14:paraId="3A275E51" w14:textId="15E8EE6E" w:rsidR="0046269A" w:rsidRPr="000A2F4E" w:rsidRDefault="0046269A" w:rsidP="00D0775D">
            <w:pPr>
              <w:rPr>
                <w:sz w:val="16"/>
                <w:szCs w:val="16"/>
                <w:lang w:val="en-US"/>
              </w:rPr>
            </w:pPr>
            <w:r w:rsidRPr="000A2F4E">
              <w:rPr>
                <w:sz w:val="16"/>
                <w:szCs w:val="16"/>
                <w:lang w:val="en-US"/>
              </w:rPr>
              <w:t>USA</w:t>
            </w:r>
          </w:p>
        </w:tc>
        <w:tc>
          <w:tcPr>
            <w:tcW w:w="1984" w:type="dxa"/>
          </w:tcPr>
          <w:p w14:paraId="135A1F12" w14:textId="240FAD88" w:rsidR="0046269A" w:rsidRPr="000A2F4E" w:rsidRDefault="0046269A" w:rsidP="00D0775D">
            <w:pPr>
              <w:rPr>
                <w:sz w:val="16"/>
                <w:szCs w:val="16"/>
                <w:lang w:val="en-US"/>
              </w:rPr>
            </w:pPr>
            <w:r w:rsidRPr="000A2F4E">
              <w:rPr>
                <w:sz w:val="16"/>
                <w:szCs w:val="16"/>
                <w:lang w:val="en-US"/>
              </w:rPr>
              <w:t>Medical-surgical patients (n=121); postpartum mothers (n=122); parents of hospitalized children (n=113)</w:t>
            </w:r>
          </w:p>
        </w:tc>
        <w:tc>
          <w:tcPr>
            <w:tcW w:w="993" w:type="dxa"/>
          </w:tcPr>
          <w:p w14:paraId="0366C09F" w14:textId="0880FD65" w:rsidR="0046269A" w:rsidRPr="000A2F4E" w:rsidRDefault="0046269A" w:rsidP="00D0775D">
            <w:pPr>
              <w:rPr>
                <w:sz w:val="16"/>
                <w:szCs w:val="16"/>
                <w:lang w:val="en-US"/>
              </w:rPr>
            </w:pPr>
            <w:r w:rsidRPr="000A2F4E">
              <w:rPr>
                <w:sz w:val="16"/>
                <w:szCs w:val="16"/>
                <w:lang w:val="en-US"/>
              </w:rPr>
              <w:t>Secondary data</w:t>
            </w:r>
          </w:p>
        </w:tc>
        <w:tc>
          <w:tcPr>
            <w:tcW w:w="4677" w:type="dxa"/>
          </w:tcPr>
          <w:p w14:paraId="17F84764" w14:textId="5C3E6CA4" w:rsidR="0046269A" w:rsidRPr="000A2F4E" w:rsidRDefault="0046269A" w:rsidP="00D0775D">
            <w:pPr>
              <w:rPr>
                <w:sz w:val="16"/>
                <w:szCs w:val="16"/>
                <w:lang w:val="en-US"/>
              </w:rPr>
            </w:pPr>
            <w:r w:rsidRPr="000A2F4E">
              <w:rPr>
                <w:sz w:val="16"/>
                <w:szCs w:val="16"/>
                <w:lang w:val="en-US"/>
              </w:rPr>
              <w:t>Evaluation of the psychometric properties (validity and reliability) of the RHDS with 23 items</w:t>
            </w:r>
          </w:p>
        </w:tc>
        <w:tc>
          <w:tcPr>
            <w:tcW w:w="2268" w:type="dxa"/>
          </w:tcPr>
          <w:p w14:paraId="2AD78093" w14:textId="433CCCB0" w:rsidR="0046269A" w:rsidRPr="000A2F4E" w:rsidRDefault="0046269A" w:rsidP="00D0775D">
            <w:pPr>
              <w:rPr>
                <w:sz w:val="16"/>
                <w:szCs w:val="16"/>
                <w:lang w:val="en-US"/>
              </w:rPr>
            </w:pPr>
            <w:r w:rsidRPr="000A2F4E">
              <w:rPr>
                <w:sz w:val="16"/>
                <w:szCs w:val="16"/>
                <w:lang w:val="en-US"/>
              </w:rPr>
              <w:t>RHDS (23 items) --&gt; revised RHDS (21 items)</w:t>
            </w:r>
          </w:p>
        </w:tc>
        <w:tc>
          <w:tcPr>
            <w:tcW w:w="1276" w:type="dxa"/>
          </w:tcPr>
          <w:p w14:paraId="286C588D" w14:textId="0E854AFD" w:rsidR="0046269A" w:rsidRPr="000A2F4E" w:rsidRDefault="0046269A" w:rsidP="00D0775D">
            <w:pPr>
              <w:rPr>
                <w:sz w:val="16"/>
                <w:szCs w:val="16"/>
                <w:lang w:val="en-US"/>
              </w:rPr>
            </w:pPr>
            <w:r w:rsidRPr="000A2F4E">
              <w:rPr>
                <w:sz w:val="16"/>
                <w:szCs w:val="16"/>
                <w:lang w:val="en-US"/>
              </w:rPr>
              <w:t xml:space="preserve">Self-reported </w:t>
            </w:r>
          </w:p>
        </w:tc>
      </w:tr>
      <w:tr w:rsidR="0046269A" w:rsidRPr="00D508DE" w14:paraId="407BB588" w14:textId="77777777" w:rsidTr="00583EAD">
        <w:tc>
          <w:tcPr>
            <w:tcW w:w="1129" w:type="dxa"/>
          </w:tcPr>
          <w:p w14:paraId="6211B13C" w14:textId="02AB9032" w:rsidR="0046269A" w:rsidRPr="000A2F4E" w:rsidRDefault="005032BF" w:rsidP="00D0775D">
            <w:pPr>
              <w:rPr>
                <w:sz w:val="16"/>
                <w:szCs w:val="16"/>
                <w:lang w:val="en-US"/>
              </w:rPr>
            </w:pPr>
            <w:sdt>
              <w:sdtPr>
                <w:rPr>
                  <w:sz w:val="16"/>
                  <w:szCs w:val="16"/>
                  <w:lang w:val="en-US"/>
                </w:rPr>
                <w:alias w:val="To edit, see citavi.com/edit"/>
                <w:tag w:val="CitaviPlaceholder#cf46a973-09f6-4558-97f4-3aa7d63009d9"/>
                <w:id w:val="1281231865"/>
                <w:placeholder>
                  <w:docPart w:val="4DECF5CAF0A94E04AE0D39C37EB21FDB"/>
                </w:placeholder>
              </w:sdtPr>
              <w:sdtContent>
                <w:r w:rsidR="000441E2">
                  <w:rPr>
                    <w:sz w:val="16"/>
                    <w:szCs w:val="16"/>
                    <w:lang w:val="en-US"/>
                  </w:rPr>
                  <w:t xml:space="preserve">Bobay et al., 2010 </w:t>
                </w:r>
                <w:r w:rsidR="0046269A" w:rsidRPr="000A2F4E">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4MThlYmNmLTQ5NmEtNGQxNy1iZDhiLTI2ODA5ZDAwODk3YSIsIlJhbmdlTGVuZ3RoIjo0LCJSZWZlcmVuY2VJZCI6Ijc3M2IwMWEwLTNhNTEtNDJhNS04N2JkLTU4MmQyMDgxMzI4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Cb2JheSBLTCIsIlByb3RlY3RlZCI6ZmFsc2UsIlNleCI6MCwiQ3JlYXRlZEJ5IjoiX0hhbm5hIEZlbGRidXNjaCIsIkNyZWF0ZWRPbiI6IjIwMjItMDktMDFUMTU6Mzc6MjIiLCJNb2RpZmllZEJ5IjoiX0hhbm5hIEZlbGRidXNjaCIsIklkIjoiZTJiZjM5OWMtMDAzZi00OGYxLWJiMDItMjk0OGVlYmMxZjE1IiwiTW9kaWZpZWRPbiI6IjIwMjItMDktMDFUMTU6Mzc6MjIiLCJQcm9qZWN0Ijp7IiRpZCI6IjgiLCIkdHlwZSI6IlN3aXNzQWNhZGVtaWMuQ2l0YXZpLlByb2plY3QsIFN3aXNzQWNhZGVtaWMuQ2l0YXZpIn19LHsiJGlkIjoiOSIsIiR0eXBlIjoiU3dpc3NBY2FkZW1pYy5DaXRhdmkuUGVyc29uLCBTd2lzc0FjYWRlbWljLkNpdGF2aSIsIkxhc3ROYW1lIjoiSmVyb2ZrZSBUQSIsIlByb3RlY3RlZCI6ZmFsc2UsIlNleCI6MCwiQ3JlYXRlZEJ5IjoiX0hhbm5hIEZlbGRidXNjaCIsIkNyZWF0ZWRPbiI6IjIwMjItMDktMDFUMTU6Mzc6MjIiLCJNb2RpZmllZEJ5IjoiX0hhbm5hIEZlbGRidXNjaCIsIklkIjoiMmY4MjUyYzMtN2Q2Mi00YWJjLWJjNzgtY2QxZmRmMzk2MmNlIiwiTW9kaWZpZWRPbiI6IjIwMjItMDktMDFUMTU6Mzc6MjIiLCJQcm9qZWN0Ijp7IiRyZWYiOiI4In19LHsiJGlkIjoiMTAiLCIkdHlwZSI6IlN3aXNzQWNhZGVtaWMuQ2l0YXZpLlBlcnNvbiwgU3dpc3NBY2FkZW1pYy5DaXRhdmkiLCJMYXN0TmFtZSI6IldlaXNzIE1FIiwiUHJvdGVjdGVkIjpmYWxzZSwiU2V4IjowLCJDcmVhdGVkQnkiOiJfSGFubmEgRmVsZGJ1c2NoIiwiQ3JlYXRlZE9uIjoiMjAyMi0wOS0wMVQxNTozNzoyMiIsIk1vZGlmaWVkQnkiOiJfSGFubmEgRmVsZGJ1c2NoIiwiSWQiOiIxYzA4OTRlMS03OGRmLTQ5OGEtYWM0My00ODA1OTMwMTAyZTYiLCJNb2RpZmllZE9uIjoiMjAyMi0wOS0wMVQxNTozNzoyMiIsIlByb2plY3QiOnsiJHJlZiI6IjgifX0seyIkaWQiOiIxMSIsIiR0eXBlIjoiU3dpc3NBY2FkZW1pYy5DaXRhdmkuUGVyc29uLCBTd2lzc0FjYWRlbWljLkNpdGF2aSIsIkxhc3ROYW1lIjoiWWFrdXNoZXZhIE8iLCJQcm90ZWN0ZWQiOmZhbHNlLCJTZXgiOjAsIkNyZWF0ZWRCeSI6Il9IYW5uYSBGZWxkYnVzY2giLCJDcmVhdGVkT24iOiIyMDIyLTA5LTAxVDE1OjM3OjIyIiwiTW9kaWZpZWRCeSI6Il9IYW5uYSBGZWxkYnVzY2giLCJJZCI6IjI5YmM3ZmUzLWY5NTgtNDJhNS05Njk1LTE2MGJkZTlmYzM5MCIsIk1vZGlmaWVkT24iOiIyMDIyLTA5LTAxVDE1OjM3OjIyIiwiUHJvamVjdCI6eyIkcmVmIjoiOCJ9fV0sIkNpdGF0aW9uS2V5VXBkYXRlVHlwZSI6MCwiQ29sbGFib3JhdG9ycyI6W10sIkRvaSI6IjEwLjEwMTYvai5nZXJpbnVyc2UuMjAxMC4wMy4wMDUiLCJFZGl0b3JzIjpbXSwiRXZhbHVhdGlvbkNvbXBsZXhpdHkiOjAsIkV2YWx1YXRpb25Tb3VyY2VUZXh0Rm9ybWF0IjowLCJHcm91cHMiOltdLCJIYXNMYWJlbDEiOmZhbHNlLCJIYXNMYWJlbDIiOmZhbHNlLCJLZXl3b3JkcyI6W10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JodHRwOi8vd3d3LnJlZGktYncuZGUvZGIvZWJzY28ucGhwL3NlYXJjaC5lYnNjb2hvc3QuY29tL2xvZ2luLmFzcHglM2ZkaXJlY3QlM2R0cnVlJTI2ZGIlM2RjY20lMjZBTiUzZDEwNTAzOTEyNSUyNmxhbmclM2RkZSUyNnNpdGUlM2RlaG9zdC1saXZlIiwiVXJpU3RyaW5nIjoiaHR0cDovL3d3dy5yZWRpLWJ3LmRlL2RiL2Vic2NvLnBocC9zZWFyY2guZWJzY29ob3N0LmNvbS9sb2dpbi5hc3B4JTNmZGlyZWN0JTNkdHJ1ZSUyNmRiJTNkY2NtJTI2QU4lM2QxMDUwMzkxMjUlMjZsYW5nJTNkZGUlMjZzaXRlJTNkZWhvc3QtbGl2Z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GFubmEgRmVsZGJ1c2NoIiwiQ3JlYXRlZE9uIjoiMjAyMi0wOS0wMVQxNTozNzoyMiIsIk1vZGlmaWVkQnkiOiJfSGFubmEgRmVsZGJ1c2NoIiwiSWQiOiIzZjJhZjZiYi0yNDY0LTQwYjEtYmIwNy0xNjY4YWY4MGQzMDEiLCJNb2RpZmllZE9uIjoiMjAyMi0wOS0wMVQxNTozNzoyMi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MTYvai5nZXJpbnVyc2UuMjAxMC4wMy4wMDUiLCJVcmlTdHJpbmciOiJodHRwczovL2RvaS5vcmcvMTAuMTAxNi9qLmdlcmludXJzZS4yMDEwLjAzLjAwN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GFubmEgRmVsZGJ1c2NoIiwiQ3JlYXRlZE9uIjoiMjAyMi0wOS0wMVQxNTozNzoyMiIsIk1vZGlmaWVkQnkiOiJfSGFubmEgRmVsZGJ1c2NoIiwiSWQiOiJlOWJlMGI0MC1hYzgxLTRmYjktOTJjYi02NjRjZGFiYWU0NjQiLCJNb2RpZmllZE9uIjoiMjAyMi0wOS0wMVQxNTozNzoyMiIsIlByb2plY3QiOnsiJHJlZiI6IjgifX1dLCJOdW1iZXIiOiIzIiwiT25saW5lQWRkcmVzcyI6Imh0dHA6Ly93d3cucmVkaS1idy5kZS9kYi9lYnNjby5waHAvc2VhcmNoLmVic2NvaG9zdC5jb20vbG9naW4uYXNweCUzZmRpcmVjdCUzZHRydWUlMjZkYiUzZGNjbSUyNkFOJTNkMTA1MDM5MTI1JTI2bGFuZyUzZGRlJTI2c2l0ZSUzZGVob3N0LWxpdmUiLCJPcmdhbml6YXRpb25zIjpbXSwiT3RoZXJzSW52b2x2ZWQiOltdLCJQYWdlUmFuZ2UiOiI8c3A+XHJcbiAgPG4+MTc4PC9uPlxyXG4gIDxpbj50cnVlPC9pbj5cclxuICA8b3M+MTc4PC9vcz5cclxuICA8cHM+MTc4PC9wcz5cclxuPC9zcD5cclxuPGVwPlxyXG4gIDxuPjE4Nzwvbj5cclxuICA8aW4+dHJ1ZTwvaW4+XHJcbiAgPG9zPjE4Nzwvb3M+XHJcbiAgPHBzPjE4NzwvcHM+XHJcbjwvZXA+XHJcbjxvcz4xNzgtMTg3PC9vcz4iLCJQZXJpb2RpY2FsIjp7IiRpZCI6IjE4IiwiJHR5cGUiOiJTd2lzc0FjYWRlbWljLkNpdGF2aS5QZXJpb2RpY2FsLCBTd2lzc0FjYWRlbWljLkNpdGF2aSIsIklzc24iOiIwMTk3LTQ1NzIiLCJOYW1lIjoiR2VyaWF0cmljIE51cnNpbmciLCJQYWdpbmF0aW9uIjowLCJQcm90ZWN0ZWQiOmZhbHNlLCJTdGFuZGFyZEFiYnJldmlhdGlvbiI6IkdFUklBVFIgTlVSUyIsIkNyZWF0ZWRCeSI6Il9IYW5uYSBGZWxkYnVzY2giLCJDcmVhdGVkT24iOiIyMDIyLTA5LTAxVDE1OjM3OjIyIiwiTW9kaWZpZWRCeSI6Il9IYW5uYSBGZWxkYnVzY2giLCJJZCI6IjhiMzc0ZWRlLTliNTItNDU0OC04N2I4LTUyYjI0ZWQwODFiYSIsIk1vZGlmaWVkT24iOiIyMDIyLTA5LTAxVDE1OjM3OjIyIiwiUHJvamVjdCI6eyIkcmVmIjoiOCJ9fSwiUGxhY2VPZlB1YmxpY2F0aW9uIjoiTmV3IFlvcmssIE5ldyBZb3JrIiwiUHVibGlzaGVycyI6W3siJGlkIjoiMTkiLCIkdHlwZSI6IlN3aXNzQWNhZGVtaWMuQ2l0YXZpLlB1Ymxpc2hlciwgU3dpc3NBY2FkZW1pYy5DaXRhdmkiLCJOYW1lIjoiRWxzZXZpZXIgQi5WIiwiUHJvdGVjdGVkIjpmYWxzZSwiQ3JlYXRlZEJ5IjoiX0hhbm5hIEZlbGRidXNjaCIsIkNyZWF0ZWRPbiI6IjIwMjItMDktMDFUMTU6Mzc6MjIiLCJNb2RpZmllZEJ5IjoiX0hhbm5hIEZlbGRidXNjaCIsIklkIjoiZmJhZjZmN2MtMmZjMi00ODcyLWE3NDEtMjAyYzk3MDk4ODIxIiwiTW9kaWZpZWRPbiI6IjIwMjItMDktMDFUMTU6Mzc6MjIiLCJQcm9qZWN0Ijp7IiRyZWYiOiI4In19XSwiUXVvdGF0aW9ucyI6W10sIlJhdGluZyI6MCwiUmVmZXJlbmNlVHlwZSI6IkpvdXJuYWxBcnRpY2xlIiwiU2hvcnRUaXRsZSI6IkJvYmF5IEtMLCBKZXJvZmtlIFRBIGV0IGFsLiAyMDEwIOKAkyBBZ2UtcmVsYXRlZCBkaWZmZXJlbmNlcyBpbiBwZXJjZXB0aW9uIiwiU2hvcnRUaXRsZVVwZGF0ZVR5cGUiOjAsIlNvdXJjZU9mQmlibGlvZ3JhcGhpY0luZm9ybWF0aW9uIjoiUklTIiwiU3RhdGljSWRzIjpbImMzMGU1MjAwLWIxMjQtNDk4Ny1hMmZhLWU3OTk0MTM0M2FiZiJdLCJUYWJsZU9mQ29udGVudHNDb21wbGV4aXR5IjowLCJUYWJsZU9mQ29udGVudHNTb3VyY2VUZXh0Rm9ybWF0IjowLCJUYXNrcyI6W10sIlRpdGxlIjoiQWdlLXJlbGF0ZWQgZGlmZmVyZW5jZXMgaW4gcGVyY2VwdGlvbiBvZiBxdWFsaXR5IG9mIGRpc2NoYXJnZSB0ZWFjaGluZyBhbmQgcmVhZGluZXNzIGZvciBob3NwaXRhbCBkaXNjaGFyZ2UiLCJUcmFuc2xhdG9ycyI6W10sIlZvbHVtZSI6IjMxIiwiWWVhciI6IjIwMTAiLCJZZWFyUmVzb2x2ZWQiOiIyMDEwIiwiQ3JlYXRlZEJ5IjoiX0hhbm5hIEZlbGRidXNjaCIsIkNyZWF0ZWRPbiI6IjIwMjItMDktMDFUMTU6Mzc6MjIiLCJNb2RpZmllZEJ5IjoiX05lbW8iLCJJZCI6Ijc3M2IwMWEwLTNhNTEtNDJhNS04N2JkLTU4MmQyMDgxMzI4OCIsIk1vZGlmaWVkT24iOiIyMDIzLTAzLTAyVDE2OjA3OjAyIiwiUHJvamVjdCI6eyIkcmVmIjoiOCJ9fSwiVXNlTnVtYmVyaW5nVHlwZU9mUGFyZW50RG9jdW1lbnQiOmZhbHNlfV0sIkZvcm1hdHRlZFRleHQiOnsiJGlkIjoiMjAiLCJDb3VudCI6MSwiVGV4dFVuaXRzIjpbeyIkaWQiOiIyMSIsIkZvbnRTdHlsZSI6eyIkaWQiOiIyMiIsIk5ldXRyYWwiOnRydWV9LCJSZWFkaW5nT3JkZXIiOjEsIlRleHQiOiIoMTIpIn1dfSwiVGFnIjoiQ2l0YXZpUGxhY2Vob2xkZXIjY2Y0NmE5NzMtMDlmNi00NTU4LTk3ZjQtM2FhN2Q2MzAwOWQ5IiwiVGV4dCI6IigxMikiLCJXQUlWZXJzaW9uIjoiNi4xNC4wLjAifQ==}</w:instrText>
                </w:r>
                <w:r w:rsidR="0046269A" w:rsidRPr="000A2F4E">
                  <w:rPr>
                    <w:sz w:val="16"/>
                    <w:szCs w:val="16"/>
                    <w:lang w:val="en-US"/>
                  </w:rPr>
                  <w:fldChar w:fldCharType="separate"/>
                </w:r>
                <w:r w:rsidR="00D81F4B">
                  <w:rPr>
                    <w:sz w:val="16"/>
                    <w:szCs w:val="16"/>
                    <w:lang w:val="en-US"/>
                  </w:rPr>
                  <w:t>(12)</w:t>
                </w:r>
                <w:r w:rsidR="0046269A" w:rsidRPr="000A2F4E">
                  <w:rPr>
                    <w:sz w:val="16"/>
                    <w:szCs w:val="16"/>
                    <w:lang w:val="en-US"/>
                  </w:rPr>
                  <w:fldChar w:fldCharType="end"/>
                </w:r>
              </w:sdtContent>
            </w:sdt>
          </w:p>
        </w:tc>
        <w:tc>
          <w:tcPr>
            <w:tcW w:w="993" w:type="dxa"/>
          </w:tcPr>
          <w:p w14:paraId="68E93241" w14:textId="799314DD" w:rsidR="0046269A" w:rsidRPr="000A2F4E" w:rsidRDefault="0046269A" w:rsidP="00D0775D">
            <w:pPr>
              <w:rPr>
                <w:sz w:val="16"/>
                <w:szCs w:val="16"/>
                <w:lang w:val="en-US"/>
              </w:rPr>
            </w:pPr>
            <w:r w:rsidRPr="000A2F4E">
              <w:rPr>
                <w:sz w:val="16"/>
                <w:szCs w:val="16"/>
                <w:lang w:val="en-US"/>
              </w:rPr>
              <w:t>Validation study</w:t>
            </w:r>
          </w:p>
        </w:tc>
        <w:tc>
          <w:tcPr>
            <w:tcW w:w="992" w:type="dxa"/>
          </w:tcPr>
          <w:p w14:paraId="5539D562" w14:textId="5486DFC8" w:rsidR="0046269A" w:rsidRPr="000A2F4E" w:rsidRDefault="0046269A" w:rsidP="00D0775D">
            <w:pPr>
              <w:rPr>
                <w:sz w:val="16"/>
                <w:szCs w:val="16"/>
                <w:lang w:val="en-US"/>
              </w:rPr>
            </w:pPr>
            <w:r w:rsidRPr="000A2F4E">
              <w:rPr>
                <w:sz w:val="16"/>
                <w:szCs w:val="16"/>
                <w:lang w:val="en-US"/>
              </w:rPr>
              <w:t>USA</w:t>
            </w:r>
          </w:p>
        </w:tc>
        <w:tc>
          <w:tcPr>
            <w:tcW w:w="1984" w:type="dxa"/>
          </w:tcPr>
          <w:p w14:paraId="26BBEE6A" w14:textId="5543E24F" w:rsidR="0046269A" w:rsidRPr="000A2F4E" w:rsidRDefault="0046269A" w:rsidP="00D0775D">
            <w:pPr>
              <w:rPr>
                <w:sz w:val="16"/>
                <w:szCs w:val="16"/>
                <w:lang w:val="en-US"/>
              </w:rPr>
            </w:pPr>
            <w:r w:rsidRPr="000A2F4E">
              <w:rPr>
                <w:sz w:val="16"/>
                <w:szCs w:val="16"/>
                <w:lang w:val="en-US"/>
              </w:rPr>
              <w:t>Medical-surgical patients (n=1892)</w:t>
            </w:r>
          </w:p>
        </w:tc>
        <w:tc>
          <w:tcPr>
            <w:tcW w:w="993" w:type="dxa"/>
          </w:tcPr>
          <w:p w14:paraId="12B61BDF" w14:textId="284DC4B2" w:rsidR="0046269A" w:rsidRPr="000A2F4E" w:rsidRDefault="0046269A" w:rsidP="00D0775D">
            <w:pPr>
              <w:rPr>
                <w:sz w:val="16"/>
                <w:szCs w:val="16"/>
                <w:lang w:val="en-US"/>
              </w:rPr>
            </w:pPr>
            <w:r w:rsidRPr="000A2F4E">
              <w:rPr>
                <w:sz w:val="16"/>
                <w:szCs w:val="16"/>
                <w:lang w:val="en-US"/>
              </w:rPr>
              <w:t>Primary data</w:t>
            </w:r>
          </w:p>
        </w:tc>
        <w:tc>
          <w:tcPr>
            <w:tcW w:w="4677" w:type="dxa"/>
          </w:tcPr>
          <w:p w14:paraId="6F57F8CD" w14:textId="03130CC7" w:rsidR="0046269A" w:rsidRPr="000A2F4E" w:rsidRDefault="0046269A" w:rsidP="00D0775D">
            <w:pPr>
              <w:rPr>
                <w:sz w:val="16"/>
                <w:szCs w:val="16"/>
                <w:lang w:val="en-US"/>
              </w:rPr>
            </w:pPr>
            <w:r w:rsidRPr="000A2F4E">
              <w:rPr>
                <w:sz w:val="16"/>
                <w:szCs w:val="16"/>
                <w:lang w:val="en-US"/>
              </w:rPr>
              <w:t xml:space="preserve">To explore differences in perceptions of the quality of discharge teaching (QDT) and RHD and their relationship to postdischarge utilization of emergency department visits and readmissions across older age spectrum. Applicability of QDT und RHD assessment tools for older patients. </w:t>
            </w:r>
          </w:p>
        </w:tc>
        <w:tc>
          <w:tcPr>
            <w:tcW w:w="2268" w:type="dxa"/>
          </w:tcPr>
          <w:p w14:paraId="1CF0B28E" w14:textId="4FB3CCEB" w:rsidR="0046269A" w:rsidRPr="000A2F4E" w:rsidRDefault="0046269A" w:rsidP="00D0775D">
            <w:pPr>
              <w:rPr>
                <w:sz w:val="16"/>
                <w:szCs w:val="16"/>
                <w:lang w:val="en-US"/>
              </w:rPr>
            </w:pPr>
            <w:r w:rsidRPr="000A2F4E">
              <w:rPr>
                <w:sz w:val="16"/>
                <w:szCs w:val="16"/>
                <w:lang w:val="en-US"/>
              </w:rPr>
              <w:t>RHDS (21 items); dichotomous single item for RHD</w:t>
            </w:r>
          </w:p>
        </w:tc>
        <w:tc>
          <w:tcPr>
            <w:tcW w:w="1276" w:type="dxa"/>
          </w:tcPr>
          <w:p w14:paraId="58FEC295" w14:textId="4C6B907B" w:rsidR="0046269A" w:rsidRPr="000A2F4E" w:rsidRDefault="0046269A" w:rsidP="00D0775D">
            <w:pPr>
              <w:rPr>
                <w:sz w:val="16"/>
                <w:szCs w:val="16"/>
                <w:lang w:val="en-US"/>
              </w:rPr>
            </w:pPr>
            <w:r w:rsidRPr="000A2F4E">
              <w:rPr>
                <w:sz w:val="16"/>
                <w:szCs w:val="16"/>
                <w:lang w:val="en-US"/>
              </w:rPr>
              <w:t>Self-reported</w:t>
            </w:r>
          </w:p>
        </w:tc>
      </w:tr>
      <w:tr w:rsidR="0046269A" w:rsidRPr="00D508DE" w14:paraId="4FD00387" w14:textId="77777777" w:rsidTr="00583EAD">
        <w:tc>
          <w:tcPr>
            <w:tcW w:w="1129" w:type="dxa"/>
          </w:tcPr>
          <w:p w14:paraId="64EFEF5B" w14:textId="0EF58E69" w:rsidR="0046269A" w:rsidRPr="000A2F4E" w:rsidRDefault="005032BF" w:rsidP="00D0775D">
            <w:pPr>
              <w:rPr>
                <w:sz w:val="16"/>
                <w:szCs w:val="16"/>
                <w:lang w:val="en-US"/>
              </w:rPr>
            </w:pPr>
            <w:sdt>
              <w:sdtPr>
                <w:rPr>
                  <w:sz w:val="16"/>
                  <w:szCs w:val="16"/>
                  <w:lang w:val="en-US"/>
                </w:rPr>
                <w:alias w:val="To edit, see citavi.com/edit"/>
                <w:tag w:val="CitaviPlaceholder#c3010ffe-41dc-4381-b01f-5044c566ff97"/>
                <w:id w:val="700823705"/>
                <w:placeholder>
                  <w:docPart w:val="4DECF5CAF0A94E04AE0D39C37EB21FDB"/>
                </w:placeholder>
              </w:sdtPr>
              <w:sdtContent>
                <w:r w:rsidR="00136801">
                  <w:rPr>
                    <w:sz w:val="16"/>
                    <w:szCs w:val="16"/>
                    <w:lang w:val="en-US"/>
                  </w:rPr>
                  <w:t xml:space="preserve">Bobay et al., 2018 </w:t>
                </w:r>
                <w:r w:rsidR="0046269A" w:rsidRPr="000A2F4E">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yNzk1NTRjLTM4N2UtNDhkNy05YWU3LTg4NWMzODgyMmFmMiIsIlJhbmdlTGVuZ3RoIjo0LCJSZWZlcmVuY2VJZCI6IjE4ZGVjNjEyLTU3NTAtNGM0OS04ZWQ2LTAyNTExOWZkNzk2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F0aGxlZW4iLCJMYXN0TmFtZSI6IkJvYmF5IiwiTWlkZGxlTmFtZSI6IkwuIiwiUHJvdGVjdGVkIjpmYWxzZSwiU2V4IjoxLCJDcmVhdGVkQnkiOiJfSGFubmEgRmVsZGJ1c2NoIiwiQ3JlYXRlZE9uIjoiMjAyMi0wOS0wMVQxNTozNzoyMiIsIk1vZGlmaWVkQnkiOiJfSGFubmEgRmVsZGJ1c2NoIiwiSWQiOiI2ZjFiNzZjOC02YWNhLTQwMzItYmE4ZS00NWZjOWM1ZTY2ZmIiLCJNb2RpZmllZE9uIjoiMjAyMi0wOS0wMVQxNTozNzoyMiIsIlByb2plY3QiOnsiJGlkIjoiOCIsIiR0eXBlIjoiU3dpc3NBY2FkZW1pYy5DaXRhdmkuUHJvamVjdCwgU3dpc3NBY2FkZW1pYy5DaXRhdmkifX0seyIkaWQiOiI5IiwiJHR5cGUiOiJTd2lzc0FjYWRlbWljLkNpdGF2aS5QZXJzb24sIFN3aXNzQWNhZGVtaWMuQ2l0YXZpIiwiRmlyc3ROYW1lIjoiTWFyaWFubmUiLCJMYXN0TmFtZSI6IldlaXNzIiwiTWlkZGxlTmFtZSI6IkUuIiwiUHJvdGVjdGVkIjpmYWxzZSwiU2V4IjoxLCJDcmVhdGVkQnkiOiJfSGFubmEgRmVsZGJ1c2NoIiwiQ3JlYXRlZE9uIjoiMjAyMi0wOS0wMVQxNTozNzoyMiIsIk1vZGlmaWVkQnkiOiJfSGFubmEgRmVsZGJ1c2NoIiwiSWQiOiI3NTk4ZjRiMS1hY2YzLTRkMDktODM0Ni1kNTg2OGU0MjVhZmQiLCJNb2RpZmllZE9uIjoiMjAyMi0wOS0wMVQxNTozNzoyMiIsIlByb2plY3QiOnsiJHJlZiI6IjgifX0seyIkaWQiOiIxMCIsIiR0eXBlIjoiU3dpc3NBY2FkZW1pYy5DaXRhdmkuUGVyc29uLCBTd2lzc0FjYWRlbWljLkNpdGF2aSIsIkZpcnN0TmFtZSI6IkRlYnJhIiwiTGFzdE5hbWUiOiJPc3dhbGQiLCJQcm90ZWN0ZWQiOmZhbHNlLCJTZXgiOjEsIkNyZWF0ZWRCeSI6Il9IYW5uYSBGZWxkYnVzY2giLCJDcmVhdGVkT24iOiIyMDIyLTA5LTAxVDE1OjM3OjIyIiwiTW9kaWZpZWRCeSI6Il9IYW5uYSBGZWxkYnVzY2giLCJJZCI6IjVlYzZiNzFjLTFjN2ItNDc1ZS05NWI1LTJlOWZiYzA0ZTAxNCIsIk1vZGlmaWVkT24iOiIyMDIyLTA5LTAxVDE1OjM3OjIyIiwiUHJvamVjdCI6eyIkcmVmIjoiOCJ9fSx7IiRpZCI6IjExIiwiJHR5cGUiOiJTd2lzc0FjYWRlbWljLkNpdGF2aS5QZXJzb24sIFN3aXNzQWNhZGVtaWMuQ2l0YXZpIiwiRmlyc3ROYW1lIjoiT2xnYSIsIkxhc3ROYW1lIjoiWWFrdXNoZXZhIiwiUHJvdGVjdGVkIjpmYWxzZSwiU2V4IjoxLCJDcmVhdGVkQnkiOiJfSGFubmEgRmVsZGJ1c2NoIiwiQ3JlYXRlZE9uIjoiMjAyMi0wOS0wMVQxNTozNzoyMiIsIk1vZGlmaWVkQnkiOiJfSGFubmEgRmVsZGJ1c2NoIiwiSWQiOiJhOTM0YTAxNS05MjAyLTQzY2MtODk3MS1iZTI2YWZlYzE0MjgiLCJNb2RpZmllZE9uIjoiMjAyMi0wOS0wMVQxNTozNzoyMiIsIlByb2plY3QiOnsiJHJlZiI6IjgifX1dLCJDaXRhdGlvbktleVVwZGF0ZVR5cGUiOjAsIkNvbGxhYm9yYXRvcnMiOltdLCJEb2kiOiIxMC4xMDk3L05OUi4wMDAwMDAwMDAwMDAwMjkzIiwiRWRpdG9ycyI6W10sIkV2YWx1YXRpb25Db21wbGV4aXR5IjowLCJFdmFsdWF0aW9uU291cmNlVGV4dEZvcm1hdCI6MCwiR3JvdXBzIjpbXSwiSGFzTGFiZWwxIjpmYWxzZSwiSGFzTGFiZWwyIjpmYWxzZSwiS2V5d29yZHMiOltd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5Ny9OTlIuMDAwMDAwMDAwMDAwMDI5MyIsIlVyaVN0cmluZyI6Imh0dHBzOi8vZG9pLm9yZy8xMC4xMDk3L05OUi4wMDAwMDAwMDAwMDAwMjkz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IYW5uYSBGZWxkYnVzY2giLCJDcmVhdGVkT24iOiIyMDIyLTA5LTAxVDE1OjM3OjIyIiwiTW9kaWZpZWRCeSI6Il9IYW5uYSBGZWxkYnVzY2giLCJJZCI6ImM1NDAzYWU0LWQ1ODctNDg5ZS04ZDdkLTY5YzAxYTdlOTMxNiIsIk1vZGlmaWVkT24iOiIyMDIyLTA5LTAxVDE1OjM3OjIy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aHR0cDovL3d3dy5yZWRpLWJ3LmRlL2RiL2Vic2NvLnBocC9zZWFyY2guZWJzY29ob3N0LmNvbS9sb2dpbi5hc3B4JTNmZGlyZWN0JTNkdHJ1ZSUyNmRiJTNkY2NtJTI2QU4lM2QxMzA2NjE5MzQlMjZsYW5nJTNkZGUlMjZzaXRlJTNkZWhvc3QtbGl2ZSIsIlVyaVN0cmluZyI6Imh0dHA6Ly93d3cucmVkaS1idy5kZS9kYi9lYnNjby5waHAvc2VhcmNoLmVic2NvaG9zdC5jb20vbG9naW4uYXNweCUzZmRpcmVjdCUzZHRydWUlMjZkYiUzZGNjbSUyNkFOJTNkMTMwNjYxOTM0JTI2bGFuZyUzZGRlJTI2c2l0ZSUzZGVob3N0LWxpdmU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hhbm5hIEZlbGRidXNjaCIsIkNyZWF0ZWRPbiI6IjIwMjItMDktMDFUMTU6Mzc6MjIiLCJNb2RpZmllZEJ5IjoiX0hhbm5hIEZlbGRidXNjaCIsIklkIjoiMzhkODQyYjctZTc2Mi00MjM0LTgzYTctYjhlODA5ZTZhZGFkIiwiTW9kaWZpZWRPbiI6IjIwMjItMDktMDFUMTU6Mzc6MjIiLCJQcm9qZWN0Ijp7IiRyZWYiOiI4In19XSwiTnVtYmVyIjoiNCIsIk9ubGluZUFkZHJlc3MiOiJodHRwOi8vd3d3LnJlZGktYncuZGUvZGIvZWJzY28ucGhwL3NlYXJjaC5lYnNjb2hvc3QuY29tL2xvZ2luLmFzcHglM2ZkaXJlY3QlM2R0cnVlJTI2ZGIlM2RjY20lMjZBTiUzZDEzMDY2MTkzNCUyNmxhbmclM2RkZSUyNnNpdGUlM2RlaG9zdC1saXZlIiwiT3JnYW5pemF0aW9ucyI6W10sIk90aGVyc0ludm9sdmVkIjpbXSwiUGFnZVJhbmdlIjoiPHNwPlxyXG4gIDxuPjMwNTwvbj5cclxuICA8aW4+dHJ1ZTwvaW4+XHJcbiAgPG9zPjMwNTwvb3M+XHJcbiAgPHBzPjMwNTwvcHM+XHJcbjwvc3A+XHJcbjxlcD5cclxuICA8bj4zMTM8L24+XHJcbiAgPGluPnRydWU8L2luPlxyXG4gIDxvcz4zMTM8L29zPlxyXG4gIDxwcz4zMTM8L3BzPlxyXG48L2VwPlxyXG48b3M+MzA1LTMxMzwvb3M+IiwiUGVyaW9kaWNhbCI6eyIkaWQiOiIxOCIsIiR0eXBlIjoiU3dpc3NBY2FkZW1pYy5DaXRhdmkuUGVyaW9kaWNhbCwgU3dpc3NBY2FkZW1pYy5DaXRhdmkiLCJJc3NuIjoiMDAyOS02NTYyIiwiTmFtZSI6Ik51cnNpbmcgUmVzZWFyY2giLCJQYWdpbmF0aW9uIjowLCJQcm90ZWN0ZWQiOmZhbHNlLCJTdGFuZGFyZEFiYnJldmlhdGlvbiI6Ik5VUlMgUkVTIiwiQ3JlYXRlZEJ5IjoiX0hhbm5hIEZlbGRidXNjaCIsIkNyZWF0ZWRPbiI6IjIwMjItMDktMDFUMTU6Mzc6MjIiLCJNb2RpZmllZEJ5IjoiX0hhbm5hIEZlbGRidXNjaCIsIklkIjoiOTIwNzE5MzktMmM5Ni00OWI5LWIwMWQtMWJhZThmOTQ5YjcwIiwiTW9kaWZpZWRPbiI6IjIwMjItMDktMDFUMTU6Mzc6MjIiLCJQcm9qZWN0Ijp7IiRyZWYiOiI4In19LCJQbGFjZU9mUHVibGljYXRpb24iOiJCYWx0aW1vcmUsIE1hcnlsYW5kIiwiUHVibGlzaGVycyI6W3siJGlkIjoiMTkiLCIkdHlwZSI6IlN3aXNzQWNhZGVtaWMuQ2l0YXZpLlB1Ymxpc2hlciwgU3dpc3NBY2FkZW1pYy5DaXRhdmkiLCJOYW1lIjoiTGlwcGluY290dCBXaWxsaWFtcyAmIFdpbGtpbnMiLCJQcm90ZWN0ZWQiOmZhbHNlLCJDcmVhdGVkQnkiOiJfSGFubmEgRmVsZGJ1c2NoIiwiQ3JlYXRlZE9uIjoiMjAyMi0wOS0wMVQxNTozNzoyMiIsIk1vZGlmaWVkQnkiOiJfSGFubmEgRmVsZGJ1c2NoIiwiSWQiOiJlYzdkNjc2Ni0wNDAxLTQ5NjMtYjVhMi01ODNlNjJjYjY2NGMiLCJNb2RpZmllZE9uIjoiMjAyMi0wOS0wMVQxNTozNzoyMiIsIlByb2plY3QiOnsiJHJlZiI6IjgifX1dLCJRdW90YXRpb25zIjpbXSwiUmF0aW5nIjowLCJSZWZlcmVuY2VUeXBlIjoiSm91cm5hbEFydGljbGUiLCJTaG9ydFRpdGxlIjoiQm9iYXksIFdlaXNzIGV0IGFsLiAyMDE4IOKAkyBWYWxpZGF0aW9uIG9mIHRoZSBSZWdpc3RlcmVkIE51cnNlIiwiU2hvcnRUaXRsZVVwZGF0ZVR5cGUiOjAsIlNvdXJjZU9mQmlibGlvZ3JhcGhpY0luZm9ybWF0aW9uIjoiUklTIiwiU3RhdGljSWRzIjpbIjM1OTBkMWM0LTZhZjgtNDE3Zi05ZDQzLWRhZGQ0NzM2M2ZjMiJdLCJUYWJsZU9mQ29udGVudHNDb21wbGV4aXR5IjowLCJUYWJsZU9mQ29udGVudHNTb3VyY2VUZXh0Rm9ybWF0IjowLCJUYXNrcyI6W10sIlRpdGxlIjoiVmFsaWRhdGlvbiBvZiB0aGUgUmVnaXN0ZXJlZCBOdXJzZSBBc3Nlc3NtZW50IG9mIFJlYWRpbmVzcyBmb3IgSG9zcGl0YWwgRGlzY2hhcmdlIFNjYWxlIiwiVHJhbnNsYXRvcnMiOltdLCJWb2x1bWUiOiI2NyIsIlllYXIiOiIyMDE4IiwiWWVhclJlc29sdmVkIjoiMjAxOCIsIkNyZWF0ZWRCeSI6Il9IYW5uYSBGZWxkYnVzY2giLCJDcmVhdGVkT24iOiIyMDIyLTA5LTAxVDE1OjM3OjIyIiwiTW9kaWZpZWRCeSI6Il9OZW1vIiwiSWQiOiIxOGRlYzYxMi01NzUwLTRjNDktOGVkNi0wMjUxMTlmZDc5NmUiLCJNb2RpZmllZE9uIjoiMjAyMy0wMy0wMlQxNjowNzowMiIsIlByb2plY3QiOnsiJHJlZiI6IjgifX0sIlVzZU51bWJlcmluZ1R5cGVPZlBhcmVudERvY3VtZW50IjpmYWxzZX1dLCJGb3JtYXR0ZWRUZXh0Ijp7IiRpZCI6IjIwIiwiQ291bnQiOjEsIlRleHRVbml0cyI6W3siJGlkIjoiMjEiLCJGb250U3R5bGUiOnsiJGlkIjoiMjIiLCJOZXV0cmFsIjp0cnVlfSwiUmVhZGluZ09yZGVyIjoxLCJUZXh0IjoiKDEzKSJ9XX0sIlRhZyI6IkNpdGF2aVBsYWNlaG9sZGVyI2MzMDEwZmZlLTQxZGMtNDM4MS1iMDFmLTUwNDRjNTY2ZmY5NyIsIlRleHQiOiIoMTMpIiwiV0FJVmVyc2lvbiI6IjYuMTQuMC4wIn0=}</w:instrText>
                </w:r>
                <w:r w:rsidR="0046269A" w:rsidRPr="000A2F4E">
                  <w:rPr>
                    <w:sz w:val="16"/>
                    <w:szCs w:val="16"/>
                    <w:lang w:val="en-US"/>
                  </w:rPr>
                  <w:fldChar w:fldCharType="separate"/>
                </w:r>
                <w:r w:rsidR="00D81F4B">
                  <w:rPr>
                    <w:sz w:val="16"/>
                    <w:szCs w:val="16"/>
                    <w:lang w:val="en-US"/>
                  </w:rPr>
                  <w:t>(13)</w:t>
                </w:r>
                <w:r w:rsidR="0046269A" w:rsidRPr="000A2F4E">
                  <w:rPr>
                    <w:sz w:val="16"/>
                    <w:szCs w:val="16"/>
                    <w:lang w:val="en-US"/>
                  </w:rPr>
                  <w:fldChar w:fldCharType="end"/>
                </w:r>
              </w:sdtContent>
            </w:sdt>
          </w:p>
        </w:tc>
        <w:tc>
          <w:tcPr>
            <w:tcW w:w="993" w:type="dxa"/>
          </w:tcPr>
          <w:p w14:paraId="70957DF4" w14:textId="3DBAAC3B" w:rsidR="0046269A" w:rsidRPr="000A2F4E" w:rsidRDefault="0046269A" w:rsidP="00D0775D">
            <w:pPr>
              <w:rPr>
                <w:sz w:val="16"/>
                <w:szCs w:val="16"/>
                <w:lang w:val="en-US"/>
              </w:rPr>
            </w:pPr>
            <w:r w:rsidRPr="000A2F4E">
              <w:rPr>
                <w:sz w:val="16"/>
                <w:szCs w:val="16"/>
                <w:lang w:val="en-US"/>
              </w:rPr>
              <w:t>Validation study</w:t>
            </w:r>
          </w:p>
        </w:tc>
        <w:tc>
          <w:tcPr>
            <w:tcW w:w="992" w:type="dxa"/>
          </w:tcPr>
          <w:p w14:paraId="320DE3AA" w14:textId="7CAA866C" w:rsidR="0046269A" w:rsidRPr="000A2F4E" w:rsidRDefault="0046269A" w:rsidP="00D0775D">
            <w:pPr>
              <w:rPr>
                <w:sz w:val="16"/>
                <w:szCs w:val="16"/>
                <w:lang w:val="en-US"/>
              </w:rPr>
            </w:pPr>
            <w:r w:rsidRPr="000A2F4E">
              <w:rPr>
                <w:sz w:val="16"/>
                <w:szCs w:val="16"/>
                <w:lang w:val="en-US"/>
              </w:rPr>
              <w:t>USA</w:t>
            </w:r>
          </w:p>
        </w:tc>
        <w:tc>
          <w:tcPr>
            <w:tcW w:w="1984" w:type="dxa"/>
          </w:tcPr>
          <w:p w14:paraId="59E3CB7F" w14:textId="137C6DE8" w:rsidR="0046269A" w:rsidRPr="000A2F4E" w:rsidRDefault="0046269A" w:rsidP="00D0775D">
            <w:pPr>
              <w:rPr>
                <w:sz w:val="16"/>
                <w:szCs w:val="16"/>
                <w:lang w:val="en-US"/>
              </w:rPr>
            </w:pPr>
            <w:r w:rsidRPr="000A2F4E">
              <w:rPr>
                <w:sz w:val="16"/>
                <w:szCs w:val="16"/>
                <w:lang w:val="en-US"/>
              </w:rPr>
              <w:t>Matched nurse-medical-surgical patients’ pairs (sample 1 n= 162 pairs sample 2 n=154 pairs)</w:t>
            </w:r>
          </w:p>
        </w:tc>
        <w:tc>
          <w:tcPr>
            <w:tcW w:w="993" w:type="dxa"/>
          </w:tcPr>
          <w:p w14:paraId="13029FB4" w14:textId="07AE8407" w:rsidR="0046269A" w:rsidRPr="000A2F4E" w:rsidRDefault="0046269A" w:rsidP="00D0775D">
            <w:pPr>
              <w:rPr>
                <w:sz w:val="16"/>
                <w:szCs w:val="16"/>
                <w:lang w:val="en-US"/>
              </w:rPr>
            </w:pPr>
            <w:r w:rsidRPr="000A2F4E">
              <w:rPr>
                <w:sz w:val="16"/>
                <w:szCs w:val="16"/>
                <w:lang w:val="en-US"/>
              </w:rPr>
              <w:t>Primary data</w:t>
            </w:r>
          </w:p>
        </w:tc>
        <w:tc>
          <w:tcPr>
            <w:tcW w:w="4677" w:type="dxa"/>
          </w:tcPr>
          <w:p w14:paraId="66B58AB0" w14:textId="4D0BBD3C" w:rsidR="0046269A" w:rsidRPr="000A2F4E" w:rsidRDefault="0046269A" w:rsidP="00D0775D">
            <w:pPr>
              <w:rPr>
                <w:sz w:val="16"/>
                <w:szCs w:val="16"/>
                <w:lang w:val="en-US"/>
              </w:rPr>
            </w:pPr>
            <w:r w:rsidRPr="000A2F4E">
              <w:rPr>
                <w:sz w:val="16"/>
                <w:szCs w:val="16"/>
                <w:lang w:val="en-US"/>
              </w:rPr>
              <w:t>Determine the psychometric properties of the long and short forms of the RN-RHDS incl. Reliability, factor structure and predictive validity</w:t>
            </w:r>
          </w:p>
        </w:tc>
        <w:tc>
          <w:tcPr>
            <w:tcW w:w="2268" w:type="dxa"/>
          </w:tcPr>
          <w:p w14:paraId="5D967B05" w14:textId="56678595" w:rsidR="0046269A" w:rsidRPr="000A2F4E" w:rsidRDefault="0046269A" w:rsidP="00D0775D">
            <w:pPr>
              <w:rPr>
                <w:sz w:val="16"/>
                <w:szCs w:val="16"/>
                <w:lang w:val="en-US"/>
              </w:rPr>
            </w:pPr>
            <w:r w:rsidRPr="000A2F4E">
              <w:rPr>
                <w:sz w:val="16"/>
                <w:szCs w:val="16"/>
                <w:lang w:val="en-US"/>
              </w:rPr>
              <w:t>RN-RHDS (21 items); RN-RHDS/SF (8items)</w:t>
            </w:r>
          </w:p>
        </w:tc>
        <w:tc>
          <w:tcPr>
            <w:tcW w:w="1276" w:type="dxa"/>
          </w:tcPr>
          <w:p w14:paraId="70FA5D09" w14:textId="5C7C765A" w:rsidR="0046269A" w:rsidRPr="000A2F4E" w:rsidRDefault="0046269A" w:rsidP="00D0775D">
            <w:pPr>
              <w:rPr>
                <w:sz w:val="16"/>
                <w:szCs w:val="16"/>
                <w:lang w:val="en-US"/>
              </w:rPr>
            </w:pPr>
            <w:r w:rsidRPr="000A2F4E">
              <w:rPr>
                <w:sz w:val="16"/>
                <w:szCs w:val="16"/>
                <w:lang w:val="en-US"/>
              </w:rPr>
              <w:t>Nurse-reported</w:t>
            </w:r>
          </w:p>
        </w:tc>
      </w:tr>
      <w:tr w:rsidR="0046269A" w:rsidRPr="00D508DE" w14:paraId="4021973D" w14:textId="77777777" w:rsidTr="00583EAD">
        <w:tc>
          <w:tcPr>
            <w:tcW w:w="1129" w:type="dxa"/>
          </w:tcPr>
          <w:p w14:paraId="1DFC63AD" w14:textId="0CD43DA8" w:rsidR="0046269A" w:rsidRPr="000A2F4E" w:rsidRDefault="005032BF" w:rsidP="005421C7">
            <w:pPr>
              <w:rPr>
                <w:sz w:val="16"/>
                <w:szCs w:val="16"/>
                <w:lang w:val="en-US"/>
              </w:rPr>
            </w:pPr>
            <w:sdt>
              <w:sdtPr>
                <w:rPr>
                  <w:sz w:val="16"/>
                  <w:szCs w:val="16"/>
                  <w:lang w:val="en-US"/>
                </w:rPr>
                <w:alias w:val="To edit, see citavi.com/edit"/>
                <w:tag w:val="CitaviPlaceholder#86eaa403-2110-4dcd-865f-a99d1d2527c0"/>
                <w:id w:val="-1933418780"/>
                <w:placeholder>
                  <w:docPart w:val="921E19F938BD49CC99525ADD39C5312E"/>
                </w:placeholder>
              </w:sdtPr>
              <w:sdtContent>
                <w:r w:rsidR="00136801">
                  <w:rPr>
                    <w:sz w:val="16"/>
                    <w:szCs w:val="16"/>
                    <w:lang w:val="en-US"/>
                  </w:rPr>
                  <w:t xml:space="preserve">Bull, 1994 </w:t>
                </w:r>
                <w:r w:rsidR="0046269A" w:rsidRPr="000A2F4E">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0YjQxMDY2LWQ3MzItNDQ1ZC1iNzlkLTY2MTE5ODEwYjc1NSIsIlJhbmdlTGVuZ3RoIjo0LCJSZWZlcmVuY2VJZCI6IjAzYjMwZjc1LWYzY2QtNDY3Yy05NGZkLTliYWZkYzA4ZDlh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S4iLCJMYXN0TmFtZSI6IkJ1bGwiLCJNaWRkbGVOYW1lIjoiSi4iLCJQcm90ZWN0ZWQiOmZhbHNlLCJTZXgiOjAsIkNyZWF0ZWRCeSI6Il9IYW5uYSBGZWxkYnVzY2giLCJDcmVhdGVkT24iOiIyMDIyLTA5LTI2VDA5OjM4OjE3IiwiTW9kaWZpZWRCeSI6Il9IYW5uYSBGZWxkYnVzY2giLCJJZCI6ImYyNTJmNmEyLWE2YmItNDE5OC1hZDhmLWUzMTYyYjhkODg2MiIsIk1vZGlmaWVkT24iOiIyMDIyLTA5LTI2VDA5OjM4OjE3IiwiUHJvamVjdCI6eyIkaWQiOiI4IiwiJHR5cGUiOiJTd2lzc0FjYWRlbWljLkNpdGF2aS5Qcm9qZWN0LCBTd2lzc0FjYWRlbWljLkNpdGF2aSJ9fV0sIkNpdGF0aW9uS2V5VXBkYXRlVHlwZSI6MCwiQ29sbGFib3JhdG9ycyI6W10sIkRvaSI6IjEwLjEwMTYvMDg5Ny0xODk3KDk0KTkwMDI3LTI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xMC4xMDE2LzA4OTctMTg5Nyg5NCk5MDAyNy0yIiwiVXJpU3RyaW5nIjoiaHR0cHM6Ly9kb2kub3JnLzEwLjEwMTYvMDg5Ny0xODk3KDk0KTkwMDI3LTI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hhbm5hIEZlbGRidXNjaCIsIkNyZWF0ZWRPbiI6IjIwMjItMDktMjZUMDk6Mzg6MTciLCJNb2RpZmllZEJ5IjoiX0hhbm5hIEZlbGRidXNjaCIsIklkIjoiNDNjYmQxOTktZDYzZS00YWQ4LWJkZDQtM2I2YmI4ZTFjN2U5IiwiTW9kaWZpZWRPbiI6IjIwMjItMDktMjZUMDk6Mzg6MTciLCJQcm9qZWN0Ijp7IiRyZWYiOiI4In19LHsiJGlkIjoiMTIiLCIkdHlwZSI6IlN3aXNzQWNhZGVtaWMuQ2l0YXZpLkxvY2F0aW9uLCBTd2lzc0FjYWRlbWljLkNpdGF2aSIsIkFkZHJlc3MiOnsiJGlkIjoiMTMiLCIkdHlwZSI6IlN3aXNzQWNhZGVtaWMuQ2l0YXZpLkxpbmtlZFJlc291cmNlLCBTd2lzc0FjYWRlbWljLkNpdGF2aSIsIkxpbmtlZFJlc291cmNlVHlwZSI6NSwiT3JpZ2luYWxTdHJpbmciOiI3ODE4Mjc0IiwiVXJpU3RyaW5nIjoiaHR0cDovL3d3dy5uY2JpLm5sbS5uaWguZ292L3B1Ym1lZC83ODE4Mjc0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IYW5uYSBGZWxkYnVzY2giLCJDcmVhdGVkT24iOiIyMDIyLTA5LTI2VDA5OjM4OjE3IiwiTW9kaWZpZWRCeSI6Il9IYW5uYSBGZWxkYnVzY2giLCJJZCI6IjZhYWZiYTAxLWEwNzAtNDEzOC04MzNhLWNmODUwY2YxZWNiMyIsIk1vZGlmaWVkT24iOiIyMDIyLTA5LTI2VDA5OjM4OjE3IiwiUHJvamVjdCI6eyIkcmVmIjoiOCJ9fV0sIk51bWJlciI6IjQiLCJPcmdhbml6YXRpb25zIjpbXSwiT3RoZXJzSW52b2x2ZWQiOltdLCJQYWdlUmFuZ2UiOiI8c3A+XHJcbiAgPG4+MTkzPC9uPlxyXG4gIDxpbj50cnVlPC9pbj5cclxuICA8b3M+MTkzPC9vcz5cclxuICA8cHM+MTkzPC9wcz5cclxuPC9zcD5cclxuPGVwPlxyXG4gIDxuPjE5OTwvbj5cclxuICA8aW4+dHJ1ZTwvaW4+XHJcbiAgPG9zPjE5OTwvb3M+XHJcbiAgPHBzPjE5OTwvcHM+XHJcbjwvZXA+XHJcbjxvcz4xOTMtOTwvb3M+IiwiUGVyaW9kaWNhbCI6eyIkaWQiOiIxNSIsIiR0eXBlIjoiU3dpc3NBY2FkZW1pYy5DaXRhdmkuUGVyaW9kaWNhbCwgU3dpc3NBY2FkZW1pYy5DaXRhdmkiLCJJc3NuIjoiMDg5Ny0xODk3IiwiTmFtZSI6IkFwcGxpZWQgTnVyc2luZyBSZXNlYXJjaCIsIlBhZ2luYXRpb24iOjAsIlByb3RlY3RlZCI6ZmFsc2UsIlN0YW5kYXJkQWJicmV2aWF0aW9uIjoiQVBQTCBOVVJTIFJFUyIsIkNyZWF0ZWRCeSI6Il9IYW5uYSBGZWxkYnVzY2giLCJDcmVhdGVkT24iOiIyMDIyLTA5LTAxVDE1OjM3OjIyIiwiTW9kaWZpZWRCeSI6Il9IYW5uYSBGZWxkYnVzY2giLCJJZCI6ImVkMTAzMjE2LTFlMWEtNGNlNy05ZWFmLTIxYzY5NDMzNGNmMSIsIk1vZGlmaWVkT24iOiIyMDIyLTA5LTAxVDE1OjM3OjIyIiwiUHJvamVjdCI6eyIkcmVmIjoiOCJ9fSwiUHVibGlzaGVycyI6W10sIlB1Yk1lZElkIjoiNzgxODI3NCIsIlF1b3RhdGlvbnMiOltdLCJSYXRpbmciOjAsIlJlZmVyZW5jZVR5cGUiOiJKb3VybmFsQXJ0aWNsZSIsIlNob3J0VGl0bGUiOiJCdWxsIDE5OTQg4oCTIEEgZGlzY2hhcmdlIHBsYW5uaW5nIHF1ZXN0aW9ubmFpcmUiLCJTaG9ydFRpdGxlVXBkYXRlVHlwZSI6MCwiU291cmNlT2ZCaWJsaW9ncmFwaGljSW5mb3JtYXRpb24iOiJQdWJNZWQiLCJTdGF0aWNJZHMiOlsiZGM5YmJhMTQtNDI3Ni00NTJlLWJjNjItOGI4ZDIzZTVhM2M5Il0sIlRhYmxlT2ZDb250ZW50c0NvbXBsZXhpdHkiOjAsIlRhYmxlT2ZDb250ZW50c1NvdXJjZVRleHRGb3JtYXQiOjAsIlRhc2tzIjpbXSwiVGl0bGUiOiJBIGRpc2NoYXJnZSBwbGFubmluZyBxdWVzdGlvbm5haXJlIGZvciBjbGluaWNhbCBwcmFjdGljZSIsIlRyYW5zbGF0b3JzIjpbXSwiVm9sdW1lIjoiNyIsIlllYXIiOiIxOTk0IiwiWWVhclJlc29sdmVkIjoiMTk5NCIsIkNyZWF0ZWRCeSI6Il9IYW5uYSBGZWxkYnVzY2giLCJDcmVhdGVkT24iOiIyMDIyLTA5LTI2VDA5OjM4OjE3IiwiTW9kaWZpZWRCeSI6Il9OZW1vIiwiSWQiOiIwM2IzMGY3NS1mM2NkLTQ2N2MtOTRmZC05YmFmZGMwOGQ5YWMiLCJNb2RpZmllZE9uIjoiMjAyMy0wMy0wMlQxNjowNzowMiIsIlByb2plY3QiOnsiJHJlZiI6IjgifX0sIlVzZU51bWJlcmluZ1R5cGVPZlBhcmVudERvY3VtZW50IjpmYWxzZX1dLCJGb3JtYXR0ZWRUZXh0Ijp7IiRpZCI6IjE2IiwiQ291bnQiOjEsIlRleHRVbml0cyI6W3siJGlkIjoiMTciLCJGb250U3R5bGUiOnsiJGlkIjoiMTgiLCJOZXV0cmFsIjp0cnVlfSwiUmVhZGluZ09yZGVyIjoxLCJUZXh0IjoiKDE0KSJ9XX0sIlRhZyI6IkNpdGF2aVBsYWNlaG9sZGVyIzg2ZWFhNDAzLTIxMTAtNGRjZC04NjVmLWE5OWQxZDI1MjdjMCIsIlRleHQiOiIoMTQpIiwiV0FJVmVyc2lvbiI6IjYuMTQuMC4wIn0=}</w:instrText>
                </w:r>
                <w:r w:rsidR="0046269A" w:rsidRPr="000A2F4E">
                  <w:rPr>
                    <w:sz w:val="16"/>
                    <w:szCs w:val="16"/>
                    <w:lang w:val="en-US"/>
                  </w:rPr>
                  <w:fldChar w:fldCharType="separate"/>
                </w:r>
                <w:r w:rsidR="00D81F4B">
                  <w:rPr>
                    <w:sz w:val="16"/>
                    <w:szCs w:val="16"/>
                    <w:lang w:val="en-US"/>
                  </w:rPr>
                  <w:t>(14)</w:t>
                </w:r>
                <w:r w:rsidR="0046269A" w:rsidRPr="000A2F4E">
                  <w:rPr>
                    <w:sz w:val="16"/>
                    <w:szCs w:val="16"/>
                    <w:lang w:val="en-US"/>
                  </w:rPr>
                  <w:fldChar w:fldCharType="end"/>
                </w:r>
              </w:sdtContent>
            </w:sdt>
          </w:p>
        </w:tc>
        <w:tc>
          <w:tcPr>
            <w:tcW w:w="993" w:type="dxa"/>
          </w:tcPr>
          <w:p w14:paraId="34889AD4" w14:textId="16BE5D13" w:rsidR="0046269A" w:rsidRPr="000A2F4E" w:rsidRDefault="0046269A" w:rsidP="005421C7">
            <w:pPr>
              <w:rPr>
                <w:sz w:val="16"/>
                <w:szCs w:val="16"/>
                <w:lang w:val="en-US"/>
              </w:rPr>
            </w:pPr>
            <w:r w:rsidRPr="000A2F4E">
              <w:rPr>
                <w:sz w:val="16"/>
                <w:szCs w:val="16"/>
                <w:lang w:val="en-US"/>
              </w:rPr>
              <w:t>Validation study</w:t>
            </w:r>
          </w:p>
        </w:tc>
        <w:tc>
          <w:tcPr>
            <w:tcW w:w="992" w:type="dxa"/>
          </w:tcPr>
          <w:p w14:paraId="77A87714" w14:textId="7EA58AB5" w:rsidR="0046269A" w:rsidRPr="000A2F4E" w:rsidRDefault="0046269A" w:rsidP="005421C7">
            <w:pPr>
              <w:rPr>
                <w:sz w:val="16"/>
                <w:szCs w:val="16"/>
                <w:lang w:val="en-US"/>
              </w:rPr>
            </w:pPr>
            <w:r w:rsidRPr="000A2F4E">
              <w:rPr>
                <w:sz w:val="16"/>
                <w:szCs w:val="16"/>
                <w:lang w:val="en-US"/>
              </w:rPr>
              <w:t>USA</w:t>
            </w:r>
          </w:p>
        </w:tc>
        <w:tc>
          <w:tcPr>
            <w:tcW w:w="1984" w:type="dxa"/>
          </w:tcPr>
          <w:p w14:paraId="14ED1FB9" w14:textId="2FC7482D" w:rsidR="0046269A" w:rsidRPr="000A2F4E" w:rsidRDefault="0046269A" w:rsidP="005421C7">
            <w:pPr>
              <w:rPr>
                <w:sz w:val="16"/>
                <w:szCs w:val="16"/>
                <w:lang w:val="en-US"/>
              </w:rPr>
            </w:pPr>
            <w:r w:rsidRPr="000A2F4E">
              <w:rPr>
                <w:sz w:val="16"/>
                <w:szCs w:val="16"/>
                <w:lang w:val="en-US"/>
              </w:rPr>
              <w:t>Health care professionals (n=38); Elders (n=25; n=42)</w:t>
            </w:r>
          </w:p>
        </w:tc>
        <w:tc>
          <w:tcPr>
            <w:tcW w:w="993" w:type="dxa"/>
          </w:tcPr>
          <w:p w14:paraId="67E6AD95" w14:textId="0B28BB18" w:rsidR="0046269A" w:rsidRPr="000A2F4E" w:rsidRDefault="0046269A" w:rsidP="005421C7">
            <w:pPr>
              <w:rPr>
                <w:sz w:val="16"/>
                <w:szCs w:val="16"/>
                <w:lang w:val="en-US"/>
              </w:rPr>
            </w:pPr>
            <w:r w:rsidRPr="000A2F4E">
              <w:rPr>
                <w:sz w:val="16"/>
                <w:szCs w:val="16"/>
                <w:lang w:val="en-US"/>
              </w:rPr>
              <w:t>Primary data</w:t>
            </w:r>
          </w:p>
        </w:tc>
        <w:tc>
          <w:tcPr>
            <w:tcW w:w="4677" w:type="dxa"/>
          </w:tcPr>
          <w:p w14:paraId="179E21DF" w14:textId="349E4BE8" w:rsidR="0046269A" w:rsidRPr="000A2F4E" w:rsidRDefault="0046269A" w:rsidP="005421C7">
            <w:pPr>
              <w:rPr>
                <w:sz w:val="16"/>
                <w:szCs w:val="16"/>
                <w:lang w:val="en-US"/>
              </w:rPr>
            </w:pPr>
            <w:r w:rsidRPr="000A2F4E">
              <w:rPr>
                <w:sz w:val="16"/>
                <w:szCs w:val="16"/>
                <w:lang w:val="en-US"/>
              </w:rPr>
              <w:t>Evaluation of the psychometric properties of DRT and description of the scale development of the DPQ</w:t>
            </w:r>
          </w:p>
        </w:tc>
        <w:tc>
          <w:tcPr>
            <w:tcW w:w="2268" w:type="dxa"/>
          </w:tcPr>
          <w:p w14:paraId="28861B57" w14:textId="37D2C1FF" w:rsidR="0046269A" w:rsidRPr="000A2F4E" w:rsidRDefault="0046269A" w:rsidP="005421C7">
            <w:pPr>
              <w:rPr>
                <w:sz w:val="16"/>
                <w:szCs w:val="16"/>
                <w:lang w:val="en-US"/>
              </w:rPr>
            </w:pPr>
            <w:r w:rsidRPr="000A2F4E">
              <w:rPr>
                <w:sz w:val="16"/>
                <w:szCs w:val="16"/>
                <w:lang w:val="en-US"/>
              </w:rPr>
              <w:t>DPQ</w:t>
            </w:r>
          </w:p>
        </w:tc>
        <w:tc>
          <w:tcPr>
            <w:tcW w:w="1276" w:type="dxa"/>
          </w:tcPr>
          <w:p w14:paraId="3BD39C57" w14:textId="2B692EC0" w:rsidR="0046269A" w:rsidRPr="000A2F4E" w:rsidRDefault="0046269A" w:rsidP="005421C7">
            <w:pPr>
              <w:rPr>
                <w:sz w:val="16"/>
                <w:szCs w:val="16"/>
                <w:lang w:val="en-US"/>
              </w:rPr>
            </w:pPr>
            <w:r w:rsidRPr="000A2F4E">
              <w:rPr>
                <w:sz w:val="16"/>
                <w:szCs w:val="16"/>
                <w:lang w:val="en-US"/>
              </w:rPr>
              <w:t>Self-reported</w:t>
            </w:r>
          </w:p>
        </w:tc>
      </w:tr>
      <w:tr w:rsidR="0046269A" w:rsidRPr="00D508DE" w14:paraId="19F274FF" w14:textId="77777777" w:rsidTr="00583EAD">
        <w:tc>
          <w:tcPr>
            <w:tcW w:w="1129" w:type="dxa"/>
          </w:tcPr>
          <w:p w14:paraId="176EF94D" w14:textId="0A17A8A8" w:rsidR="0046269A" w:rsidRPr="000A2F4E" w:rsidRDefault="005032BF" w:rsidP="002356E4">
            <w:pPr>
              <w:rPr>
                <w:sz w:val="16"/>
                <w:szCs w:val="16"/>
                <w:lang w:val="en-US"/>
              </w:rPr>
            </w:pPr>
            <w:sdt>
              <w:sdtPr>
                <w:rPr>
                  <w:sz w:val="16"/>
                  <w:szCs w:val="16"/>
                  <w:lang w:val="en-US"/>
                </w:rPr>
                <w:alias w:val="To edit, see citavi.com/edit"/>
                <w:tag w:val="CitaviPlaceholder#c7bfa7a3-ca18-4013-9a13-311212c0de22"/>
                <w:id w:val="1347672963"/>
                <w:placeholder>
                  <w:docPart w:val="921E19F938BD49CC99525ADD39C5312E"/>
                </w:placeholder>
              </w:sdtPr>
              <w:sdtContent>
                <w:proofErr w:type="spellStart"/>
                <w:r w:rsidR="00136801">
                  <w:rPr>
                    <w:sz w:val="16"/>
                    <w:szCs w:val="16"/>
                    <w:lang w:val="en-US"/>
                  </w:rPr>
                  <w:t>Buszko</w:t>
                </w:r>
                <w:proofErr w:type="spellEnd"/>
                <w:r w:rsidR="00136801">
                  <w:rPr>
                    <w:sz w:val="16"/>
                    <w:szCs w:val="16"/>
                    <w:lang w:val="en-US"/>
                  </w:rPr>
                  <w:t xml:space="preserve"> et al., 2017 </w:t>
                </w:r>
                <w:r w:rsidR="0046269A" w:rsidRPr="000A2F4E">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ZiOWUyMWM5LWU0OTMtNDVlMS1hMDQ4LWM4YTQ2MDFiNWZmOCIsIlJhbmdlTGVuZ3RoIjo0LCJSZWZlcmVuY2VJZCI6ImFjNmU5NzZlLTBjMWItNDhjYS04ZTczLWE0NTdlNzBkZTNh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F0YXJ6eW5hIiwiTGFzdE5hbWUiOiJCdXN6a28iLCJQcm90ZWN0ZWQiOmZhbHNlLCJTZXgiOjEsIkNyZWF0ZWRCeSI6Il9IYW5uYSBGZWxkYnVzY2giLCJDcmVhdGVkT24iOiIyMDIyLTA5LTI2VDExOjIzOjEyIiwiTW9kaWZpZWRCeSI6Il9IYW5uYSBGZWxkYnVzY2giLCJJZCI6IjUzN2JhYzc5LWUzMzgtNGQ4Ny1iZWFhLTc2NzZkMzM3YjlkNCIsIk1vZGlmaWVkT24iOiIyMDIyLTA5LTI2VDExOjIzOjEyIiwiUHJvamVjdCI6eyIkaWQiOiI4IiwiJHR5cGUiOiJTd2lzc0FjYWRlbWljLkNpdGF2aS5Qcm9qZWN0LCBTd2lzc0FjYWRlbWljLkNpdGF2aSJ9fSx7IiRpZCI6IjkiLCIkdHlwZSI6IlN3aXNzQWNhZGVtaWMuQ2l0YXZpLlBlcnNvbiwgU3dpc3NBY2FkZW1pYy5DaXRhdmkiLCJGaXJzdE5hbWUiOiJBZ2F0YSIsIkxhc3ROYW1lIjoiS29zb2J1Y2thIiwiUHJvdGVjdGVkIjpmYWxzZSwiU2V4IjoxLCJDcmVhdGVkQnkiOiJfSGFubmEgRmVsZGJ1c2NoIiwiQ3JlYXRlZE9uIjoiMjAyMi0wOS0wMVQxNTozNzoyMyIsIk1vZGlmaWVkQnkiOiJfSGFubmEgRmVsZGJ1c2NoIiwiSWQiOiI1YmI0NDk2NC1hZmMzLTQzNDItYTU2Zi1kYWIzZmM3YjZkMjQiLCJNb2RpZmllZE9uIjoiMjAyMi0wOS0wMVQxNTozNzoyMyIsIlByb2plY3QiOnsiJHJlZiI6IjgifX0seyIkaWQiOiIxMCIsIiR0eXBlIjoiU3dpc3NBY2FkZW1pYy5DaXRhdmkuUGVyc29uLCBTd2lzc0FjYWRlbWljLkNpdGF2aSIsIkZpcnN0TmFtZSI6IlBpb3RyIiwiTGFzdE5hbWUiOiJNaWNoYWxza2kiLCJQcm90ZWN0ZWQiOmZhbHNlLCJTZXgiOjIsIkNyZWF0ZWRCeSI6Il9IYW5uYSBGZWxkYnVzY2giLCJDcmVhdGVkT24iOiIyMDIyLTA5LTAxVDE1OjM3OjIzIiwiTW9kaWZpZWRCeSI6Il9IYW5uYSBGZWxkYnVzY2giLCJJZCI6ImNmM2U1MDg5LTI3ZjctNDExYi05ZjdjLTNmY2E1NmM1ZmMyYyIsIk1vZGlmaWVkT24iOiIyMDIyLTA5LTAxVDE1OjM3OjIzIiwiUHJvamVjdCI6eyIkcmVmIjoiOCJ9fSx7IiRpZCI6IjExIiwiJHR5cGUiOiJTd2lzc0FjYWRlbWljLkNpdGF2aS5QZXJzb24sIFN3aXNzQWNhZGVtaWMuQ2l0YXZpIiwiRmlyc3ROYW1lIjoixYF1a2FzeiIsIkxhc3ROYW1lIjoiUGlldHJ6eWtvd3NraSIsIlByb3RlY3RlZCI6ZmFsc2UsIlNleCI6MCwiQ3JlYXRlZEJ5IjoiX0hhbm5hIEZlbGRidXNjaCIsIkNyZWF0ZWRPbiI6IjIwMjItMDktMjZUMTE6MjM6MTIiLCJNb2RpZmllZEJ5IjoiX0hhbm5hIEZlbGRidXNjaCIsIklkIjoiMGM5YzhhM2EtOGM4YS00NTM1LWEyODgtMDJmN2JhMGY2MGQ1IiwiTW9kaWZpZWRPbiI6IjIwMjItMDktMjZUMTE6MjM6MTIiLCJQcm9qZWN0Ijp7IiRyZWYiOiI4In19LHsiJGlkIjoiMTIiLCIkdHlwZSI6IlN3aXNzQWNhZGVtaWMuQ2l0YXZpLlBlcnNvbiwgU3dpc3NBY2FkZW1pYy5DaXRhdmkiLCJGaXJzdE5hbWUiOiJBbGVrc2FuZHJhIiwiTGFzdE5hbWUiOiJKdXJlayIsIlByb3RlY3RlZCI6ZmFsc2UsIlNleCI6MSwiQ3JlYXRlZEJ5IjoiX0hhbm5hIEZlbGRidXNjaCIsIkNyZWF0ZWRPbiI6IjIwMjItMDktMjZUMTE6MjM6MTIiLCJNb2RpZmllZEJ5IjoiX0hhbm5hIEZlbGRidXNjaCIsIklkIjoiMTAzMDU2MzctYTU5Ni00NTY5LTgwOTMtNzc4NjgwY2E2ZmY3IiwiTW9kaWZpZWRPbiI6IjIwMjItMDktMjZUMTE6MjM6MTIiLCJQcm9qZWN0Ijp7IiRyZWYiOiI4In19LHsiJGlkIjoiMTMiLCIkdHlwZSI6IlN3aXNzQWNhZGVtaWMuQ2l0YXZpLlBlcnNvbiwgU3dpc3NBY2FkZW1pYy5DaXRhdmkiLCJGaXJzdE5hbWUiOiJNYXJ6ZW5hIiwiTGFzdE5hbWUiOiJXYXdyenluaWFrIiwiUHJvdGVjdGVkIjpmYWxzZSwiU2V4IjoxLCJDcmVhdGVkQnkiOiJfSGFubmEgRmVsZGJ1c2NoIiwiQ3JlYXRlZE9uIjoiMjAyMi0wOS0yNlQxMToyMzoxMiIsIk1vZGlmaWVkQnkiOiJfSGFubmEgRmVsZGJ1c2NoIiwiSWQiOiI3YjUxNWEwYi1jNmZmLTQyNGYtYjdiNy0yMjdmZjk0ZGEwZTkiLCJNb2RpZmllZE9uIjoiMjAyMi0wOS0yNlQxMToyMzoxMiIsIlByb2plY3QiOnsiJHJlZiI6IjgifX0seyIkaWQiOiIxNCIsIiR0eXBlIjoiU3dpc3NBY2FkZW1pYy5DaXRhdmkuUGVyc29uLCBTd2lzc0FjYWRlbWljLkNpdGF2aSIsIkZpcnN0TmFtZSI6Ikthcm9saW5hIiwiTGFzdE5hbWUiOiJPYm/FhHNrYSIsIlByb3RlY3RlZCI6ZmFsc2UsIlNleCI6MSwiQ3JlYXRlZEJ5IjoiX0hhbm5hIEZlbGRidXNjaCIsIkNyZWF0ZWRPbiI6IjIwMjItMDktMjZUMTE6MjM6MTIiLCJNb2RpZmllZEJ5IjoiX0hhbm5hIEZlbGRidXNjaCIsIklkIjoiYzQ0MTZlODgtNzMzOC00ZmY4LWE3OGQtMjAwMjE1OTRkYmNlIiwiTW9kaWZpZWRPbiI6IjIwMjItMDktMjZUMTE6MjM6MTIiLCJQcm9qZWN0Ijp7IiRyZWYiOiI4In19LHsiJGlkIjoiMTUiLCIkdHlwZSI6IlN3aXNzQWNhZGVtaWMuQ2l0YXZpLlBlcnNvbiwgU3dpc3NBY2FkZW1pYy5DaXRhdmkiLCJGaXJzdE5hbWUiOiJNaXJvc8WCYXdhIiwiTGFzdE5hbWUiOiJGZWxzbWFubiIsIlByb3RlY3RlZCI6ZmFsc2UsIlNleCI6MCwiQ3JlYXRlZEJ5IjoiX0hhbm5hIEZlbGRidXNjaCIsIkNyZWF0ZWRPbiI6IjIwMjItMDktMjZUMTE6MjM6MTIiLCJNb2RpZmllZEJ5IjoiX0hhbm5hIEZlbGRidXNjaCIsIklkIjoiZWQzMDgxMmYtZDUwYi00ZjFiLThmNzktMjlmNTgyZTExYjVmIiwiTW9kaWZpZWRPbiI6IjIwMjItMDktMjZUMTE6MjM6MTIiLCJQcm9qZWN0Ijp7IiRyZWYiOiI4In19LHsiJGlkIjoiMTYiLCIkdHlwZSI6IlN3aXNzQWNhZGVtaWMuQ2l0YXZpLlBlcnNvbiwgU3dpc3NBY2FkZW1pYy5DaXRhdmkiLCJGaXJzdE5hbWUiOiJBbGRvbmEiLCJMYXN0TmFtZSI6Ikt1YmljYSIsIlByb3RlY3RlZCI6ZmFsc2UsIlNleCI6MCwiQ3JlYXRlZEJ5IjoiX0hhbm5hIEZlbGRidXNjaCIsIkNyZWF0ZWRPbiI6IjIwMjItMDktMDFUMTU6Mzc6MjMiLCJNb2RpZmllZEJ5IjoiX0hhbm5hIEZlbGRidXNjaCIsIklkIjoiNDEwOWU1OTctMTgxZi00MDg0LWI4YjMtY2RiNTM4OTQzYzBhIiwiTW9kaWZpZWRPbiI6IjIwMjItMDktMDFUMTU6Mzc6MjMiLCJQcm9qZWN0Ijp7IiRyZWYiOiI4In19XSwiQ2l0YXRpb25LZXlVcGRhdGVUeXBlIjowLCJDb2xsYWJvcmF0b3JzIjpbXSwiRGF0ZSI6IjIwMTctMDktMjEiLCJEb2kiOiIxMC41NjAzL01SSi4yMDE3LjAwMDQiLCJFZGl0b3JzIjpbXSwiRXZhbHVhdGlvbkNvbXBsZXhpdHkiOjAsIkV2YWx1YXRpb25Tb3VyY2VUZXh0Rm9ybWF0IjowLCJHcm91cHMiOltdLCJIYXNMYWJlbDEiOmZhbHNlLCJIYXNMYWJlbDIiOmZhbHNlLCJLZXl3b3JkcyI6W10sIkxhbmd1YWdlIjoiZW4iLCJMYW5ndWFnZUNvZGUiOiJlbiIsIkxvY2F0aW9ucyI6W3siJGlkIjoiMTciLCIkdHlwZSI6IlN3aXNzQWNhZGVtaWMuQ2l0YXZpLkxvY2F0aW9uLCBTd2lzc0FjYWRlbWljLkNpdGF2aSIsIkFkZHJlc3MiOnsiJGlkIjoiMTgiLCIkdHlwZSI6IlN3aXNzQWNhZGVtaWMuQ2l0YXZpLkxpbmtlZFJlc291cmNlLCBTd2lzc0FjYWRlbWljLkNpdGF2aSIsIkxpbmtlZFJlc291cmNlVHlwZSI6NSwiT3JpZ2luYWxTdHJpbmciOiIxMC41NjAzL01SSi4yMDE3LjAwMDQiLCJVcmlTdHJpbmciOiJodHRwczovL2RvaS5vcmcvMTAuNTYwMy9NUkouMjAxNy4wMDA0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IYW5uYSBGZWxkYnVzY2giLCJDcmVhdGVkT24iOiIyMDIyLTA5LTI2VDExOjIzOjEyIiwiTW9kaWZpZWRCeSI6Il9IYW5uYSBGZWxkYnVzY2giLCJJZCI6IjI2MWJlOTVkLWNhMjctNGI0NC1iZDJjLThhNTM0YTg2ZmUwYSIsIk1vZGlmaWVkT24iOiIyMDIyLTA5LTI2VDExOjIzOjEyIiwiUHJvamVjdCI6eyIkcmVmIjoiOCJ9fV0sIk51bWJlciI6IjEiLCJPcmdhbml6YXRpb25zIjpbXSwiT3RoZXJzSW52b2x2ZWQiOltdLCJQYWdlUmFuZ2UiOiI8c3A+XHJcbiAgPG4+MjA8L24+XHJcbiAgPGluPnRydWU8L2luPlxyXG4gIDxvcz4yMDwvb3M+XHJcbiAgPHBzPjIwPC9wcz5cclxuPC9zcD5cclxuPGVwPlxyXG4gIDxuPjI4PC9uPlxyXG4gIDxpbj50cnVlPC9pbj5cclxuICA8b3M+Mjg8L29zPlxyXG4gIDxwcz4yODwvcHM+XHJcbjwvZXA+XHJcbjxvcz4yMC0yODwvb3M+IiwiUGVyaW9kaWNhbCI6eyIkaWQiOiIyMCIsIiR0eXBlIjoiU3dpc3NBY2FkZW1pYy5DaXRhdmkuUGVyaW9kaWNhbCwgU3dpc3NBY2FkZW1pYy5DaXRhdmkiLCJOYW1lIjoiTWVkaWNhbCBSZXNlYXJjaCBKb3VybmFsIiwiUGFnaW5hdGlvbiI6MCwiUHJvdGVjdGVkIjpmYWxzZSwiQ3JlYXRlZEJ5IjoiX0hhbm5hIEZlbGRidXNjaCIsIkNyZWF0ZWRPbiI6IjIwMjItMDktMjZUMTE6MjM6MTIiLCJNb2RpZmllZEJ5IjoiX0hhbm5hIEZlbGRidXNjaCIsIklkIjoiNTFhYzExM2QtMDM0MC00NzUxLTk2ZWYtY2M2NTM5Njk5OTNjIiwiTW9kaWZpZWRPbiI6IjIwMjItMDktMjZUMTE6MjM6MTIiLCJQcm9qZWN0Ijp7IiRyZWYiOiI4In19LCJQdWJsaXNoZXJzIjpbeyIkaWQiOiIyMSIsIiR0eXBlIjoiU3dpc3NBY2FkZW1pYy5DaXRhdmkuUHVibGlzaGVyLCBTd2lzc0FjYWRlbWljLkNpdGF2aSIsIk5hbWUiOiJWTSBNZWRpYSBzcC4geiBvLm8uIFZNIEdyb3VwIHNwLmsiLCJQcm90ZWN0ZWQiOmZhbHNlLCJDcmVhdGVkQnkiOiJfSGFubmEgRmVsZGJ1c2NoIiwiQ3JlYXRlZE9uIjoiMjAyMi0wOS0yNlQxMToyMzoxMiIsIk1vZGlmaWVkQnkiOiJfSGFubmEgRmVsZGJ1c2NoIiwiSWQiOiIzZmZlZTVlNi00ZDJiLTQ3MmMtYTVlMS0yNmViNTQ2Y2NiMzgiLCJNb2RpZmllZE9uIjoiMjAyMi0wOS0yNlQxMToyMzoxMiIsIlByb2plY3QiOnsiJHJlZiI6IjgifX1dLCJRdW90YXRpb25zIjpbXSwiUmF0aW5nIjowLCJSZWZlcmVuY2VUeXBlIjoiSm91cm5hbEFydGljbGUiLCJTaG9ydFRpdGxlIjoiQnVzemtvLCBLb3NvYnVja2EgZXQgYWwuIDIwMTcg4oCTIFRoZSByZWFkaW5lc3MgZm9yIGhvc3BpdGFsIGRpc2NoYXJnZSIsIlNob3J0VGl0bGVVcGRhdGVUeXBlIjowLCJTb3VyY2VPZkJpYmxpb2dyYXBoaWNJbmZvcm1hdGlvbiI6IlJJUyIsIlN0YXRpY0lkcyI6WyJhMzFjMDNhYy0xMzE5LTRmZWItOTc3NC00M2VhYmIzNzlmZWYiXSwiVGFibGVPZkNvbnRlbnRzQ29tcGxleGl0eSI6MCwiVGFibGVPZkNvbnRlbnRzU291cmNlVGV4dEZvcm1hdCI6MCwiVGFza3MiOltdLCJUaXRsZSI6IlRoZSByZWFkaW5lc3MgZm9yIGhvc3BpdGFsIGRpc2NoYXJnZSBvZiBwYXRpZW50cyBhZnRlciBhY3V0ZSBteW9jYXJkaWFsIGluZmFyY3Rpb246IGEgbmV3IHNlbGYtcmVwb3J0ZWQgcXVlc3Rpb25uYWlyZSIsIlRyYW5zbGF0b3JzIjpbXSwiVm9sdW1lIjoiMiIsIlllYXIiOiIyMDE3IiwiWWVhclJlc29sdmVkIjoiMjAxNyIsIkNyZWF0ZWRCeSI6Il9IYW5uYSBGZWxkYnVzY2giLCJDcmVhdGVkT24iOiIyMDIyLTA5LTI2VDExOjIzOjEyIiwiTW9kaWZpZWRCeSI6Il9IYW5uYSBGZWxkYnVzY2giLCJJZCI6ImFjNmU5NzZlLTBjMWItNDhjYS04ZTczLWE0NTdlNzBkZTNhZiIsIk1vZGlmaWVkT24iOiIyMDIyLTA5LTI2VDExOjIzOjEyIiwiUHJvamVjdCI6eyIkcmVmIjoiOCJ9fSwiVXNlTnVtYmVyaW5nVHlwZU9mUGFyZW50RG9jdW1lbnQiOmZhbHNlfV0sIkZvcm1hdHRlZFRleHQiOnsiJGlkIjoiMjIiLCJDb3VudCI6MSwiVGV4dFVuaXRzIjpbeyIkaWQiOiIyMyIsIkZvbnRTdHlsZSI6eyIkaWQiOiIyNCIsIk5ldXRyYWwiOnRydWV9LCJSZWFkaW5nT3JkZXIiOjEsIlRleHQiOiIoMTUpIn1dfSwiVGFnIjoiQ2l0YXZpUGxhY2Vob2xkZXIjYzdiZmE3YTMtY2ExOC00MDEzLTlhMTMtMzExMjEyYzBkZTIyIiwiVGV4dCI6IigxNSkiLCJXQUlWZXJzaW9uIjoiNi4xNC4wLjAifQ==}</w:instrText>
                </w:r>
                <w:r w:rsidR="0046269A" w:rsidRPr="000A2F4E">
                  <w:rPr>
                    <w:sz w:val="16"/>
                    <w:szCs w:val="16"/>
                    <w:lang w:val="en-US"/>
                  </w:rPr>
                  <w:fldChar w:fldCharType="separate"/>
                </w:r>
                <w:r w:rsidR="00D81F4B">
                  <w:rPr>
                    <w:sz w:val="16"/>
                    <w:szCs w:val="16"/>
                    <w:lang w:val="en-US"/>
                  </w:rPr>
                  <w:t>(15)</w:t>
                </w:r>
                <w:r w:rsidR="0046269A" w:rsidRPr="000A2F4E">
                  <w:rPr>
                    <w:sz w:val="16"/>
                    <w:szCs w:val="16"/>
                    <w:lang w:val="en-US"/>
                  </w:rPr>
                  <w:fldChar w:fldCharType="end"/>
                </w:r>
              </w:sdtContent>
            </w:sdt>
          </w:p>
        </w:tc>
        <w:tc>
          <w:tcPr>
            <w:tcW w:w="993" w:type="dxa"/>
          </w:tcPr>
          <w:p w14:paraId="138629CB" w14:textId="1838F488" w:rsidR="0046269A" w:rsidRPr="000A2F4E" w:rsidRDefault="0046269A" w:rsidP="002356E4">
            <w:pPr>
              <w:rPr>
                <w:sz w:val="16"/>
                <w:szCs w:val="16"/>
                <w:lang w:val="en-US"/>
              </w:rPr>
            </w:pPr>
            <w:r w:rsidRPr="000A2F4E">
              <w:rPr>
                <w:sz w:val="16"/>
                <w:szCs w:val="16"/>
                <w:lang w:val="en-US"/>
              </w:rPr>
              <w:t>Validation study</w:t>
            </w:r>
          </w:p>
        </w:tc>
        <w:tc>
          <w:tcPr>
            <w:tcW w:w="992" w:type="dxa"/>
          </w:tcPr>
          <w:p w14:paraId="1CFDFE01" w14:textId="0FD043BF" w:rsidR="0046269A" w:rsidRPr="000A2F4E" w:rsidRDefault="0046269A" w:rsidP="002356E4">
            <w:pPr>
              <w:rPr>
                <w:sz w:val="16"/>
                <w:szCs w:val="16"/>
                <w:lang w:val="en-US"/>
              </w:rPr>
            </w:pPr>
            <w:r w:rsidRPr="000A2F4E">
              <w:rPr>
                <w:sz w:val="16"/>
                <w:szCs w:val="16"/>
                <w:lang w:val="en-US"/>
              </w:rPr>
              <w:t>Poland</w:t>
            </w:r>
          </w:p>
        </w:tc>
        <w:tc>
          <w:tcPr>
            <w:tcW w:w="1984" w:type="dxa"/>
          </w:tcPr>
          <w:p w14:paraId="57063B1D" w14:textId="43C3ADD5" w:rsidR="0046269A" w:rsidRPr="000A2F4E" w:rsidRDefault="0046269A" w:rsidP="002356E4">
            <w:pPr>
              <w:rPr>
                <w:sz w:val="16"/>
                <w:szCs w:val="16"/>
                <w:lang w:val="en-US"/>
              </w:rPr>
            </w:pPr>
            <w:r w:rsidRPr="000A2F4E">
              <w:rPr>
                <w:sz w:val="16"/>
                <w:szCs w:val="16"/>
                <w:lang w:val="en-US"/>
              </w:rPr>
              <w:t>Patients with coronary artery disease (n=201)</w:t>
            </w:r>
          </w:p>
        </w:tc>
        <w:tc>
          <w:tcPr>
            <w:tcW w:w="993" w:type="dxa"/>
          </w:tcPr>
          <w:p w14:paraId="25169DB4" w14:textId="44F0AE1A" w:rsidR="0046269A" w:rsidRPr="000A2F4E" w:rsidRDefault="0046269A" w:rsidP="002356E4">
            <w:pPr>
              <w:rPr>
                <w:sz w:val="16"/>
                <w:szCs w:val="16"/>
                <w:lang w:val="en-US"/>
              </w:rPr>
            </w:pPr>
            <w:r w:rsidRPr="000A2F4E">
              <w:rPr>
                <w:sz w:val="16"/>
                <w:szCs w:val="16"/>
                <w:lang w:val="en-US"/>
              </w:rPr>
              <w:t>Primary data</w:t>
            </w:r>
          </w:p>
        </w:tc>
        <w:tc>
          <w:tcPr>
            <w:tcW w:w="4677" w:type="dxa"/>
          </w:tcPr>
          <w:p w14:paraId="6FACD7E2" w14:textId="60540099" w:rsidR="0046269A" w:rsidRPr="000A2F4E" w:rsidRDefault="0046269A" w:rsidP="002356E4">
            <w:pPr>
              <w:rPr>
                <w:sz w:val="16"/>
                <w:szCs w:val="16"/>
                <w:lang w:val="en-US"/>
              </w:rPr>
            </w:pPr>
            <w:r w:rsidRPr="000A2F4E">
              <w:rPr>
                <w:sz w:val="16"/>
                <w:szCs w:val="16"/>
                <w:lang w:val="en-US"/>
              </w:rPr>
              <w:t>To validate a new self-reported questionnaire assessing the readiness of patients for hospital discharge</w:t>
            </w:r>
          </w:p>
        </w:tc>
        <w:tc>
          <w:tcPr>
            <w:tcW w:w="2268" w:type="dxa"/>
          </w:tcPr>
          <w:p w14:paraId="54E2DC9B" w14:textId="11A7CFAB" w:rsidR="0046269A" w:rsidRPr="000A2F4E" w:rsidRDefault="0046269A" w:rsidP="002356E4">
            <w:pPr>
              <w:rPr>
                <w:sz w:val="16"/>
                <w:szCs w:val="16"/>
                <w:lang w:val="en-US"/>
              </w:rPr>
            </w:pPr>
            <w:r w:rsidRPr="000A2F4E">
              <w:rPr>
                <w:sz w:val="16"/>
                <w:szCs w:val="16"/>
                <w:lang w:val="en-US"/>
              </w:rPr>
              <w:t>RHD-MIS</w:t>
            </w:r>
          </w:p>
        </w:tc>
        <w:tc>
          <w:tcPr>
            <w:tcW w:w="1276" w:type="dxa"/>
          </w:tcPr>
          <w:p w14:paraId="1E36088B" w14:textId="6DD67DAE" w:rsidR="0046269A" w:rsidRPr="000A2F4E" w:rsidRDefault="0046269A" w:rsidP="002356E4">
            <w:pPr>
              <w:rPr>
                <w:sz w:val="16"/>
                <w:szCs w:val="16"/>
                <w:lang w:val="en-US"/>
              </w:rPr>
            </w:pPr>
            <w:r w:rsidRPr="000A2F4E">
              <w:rPr>
                <w:sz w:val="16"/>
                <w:szCs w:val="16"/>
                <w:lang w:val="en-US"/>
              </w:rPr>
              <w:t>Self-reported</w:t>
            </w:r>
          </w:p>
        </w:tc>
      </w:tr>
      <w:tr w:rsidR="0046269A" w:rsidRPr="00D508DE" w14:paraId="5812979E" w14:textId="77777777" w:rsidTr="00583EAD">
        <w:tc>
          <w:tcPr>
            <w:tcW w:w="1129" w:type="dxa"/>
          </w:tcPr>
          <w:p w14:paraId="7A242330" w14:textId="2A12C218" w:rsidR="0046269A" w:rsidRPr="000A2F4E" w:rsidRDefault="005032BF" w:rsidP="00D0775D">
            <w:pPr>
              <w:rPr>
                <w:sz w:val="16"/>
                <w:szCs w:val="16"/>
                <w:lang w:val="en-US"/>
              </w:rPr>
            </w:pPr>
            <w:sdt>
              <w:sdtPr>
                <w:rPr>
                  <w:sz w:val="16"/>
                  <w:szCs w:val="16"/>
                  <w:lang w:val="en-US"/>
                </w:rPr>
                <w:alias w:val="To edit, see citavi.com/edit"/>
                <w:tag w:val="CitaviPlaceholder#f461a25b-1e5a-4c91-851a-b806286a28ae"/>
                <w:id w:val="2130425724"/>
                <w:placeholder>
                  <w:docPart w:val="4DECF5CAF0A94E04AE0D39C37EB21FDB"/>
                </w:placeholder>
              </w:sdtPr>
              <w:sdtContent>
                <w:r w:rsidR="0072397E">
                  <w:rPr>
                    <w:sz w:val="16"/>
                    <w:szCs w:val="16"/>
                    <w:lang w:val="en-US"/>
                  </w:rPr>
                  <w:t xml:space="preserve">Chen et al., 2019 </w:t>
                </w:r>
                <w:r w:rsidR="0046269A" w:rsidRPr="000A2F4E">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wZGFhNmEzLWEzM2YtNDY5Mi1iMDAwLWExODlhMTcyZDYyOCIsIlJhbmdlTGVuZ3RoIjo0LCJSZWZlcmVuY2VJZCI6Ijc5Y2Q0M2NkLTNlOTAtNDM4OS05M2Q5LWRiZjhlZmQ5ODQy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hlbiIsIkxhc3ROYW1lIjoiQ2hlbiIsIlByb3RlY3RlZCI6ZmFsc2UsIlNleCI6MCwiQ3JlYXRlZEJ5IjoiX0hhbm5hIEZlbGRidXNjaCIsIkNyZWF0ZWRPbiI6IjIwMjItMDktMDFUMTU6Mzc6MjIiLCJNb2RpZmllZEJ5IjoiX0hhbm5hIEZlbGRidXNjaCIsIklkIjoiMDE5ZmIxNzQtZDM1My00N2FiLTllYmEtZTIwODU2NjgxYjJmIiwiTW9kaWZpZWRPbiI6IjIwMjItMDktMDFUMTU6Mzc6MjIiLCJQcm9qZWN0Ijp7IiRpZCI6IjgiLCIkdHlwZSI6IlN3aXNzQWNhZGVtaWMuQ2l0YXZpLlByb2plY3QsIFN3aXNzQWNhZGVtaWMuQ2l0YXZpIn19LHsiJGlkIjoiOSIsIiR0eXBlIjoiU3dpc3NBY2FkZW1pYy5DaXRhdmkuUGVyc29uLCBTd2lzc0FjYWRlbWljLkNpdGF2aSIsIkZpcnN0TmFtZSI6IlhpYW94aWEiLCJMYXN0TmFtZSI6IlpoYW5nIiwiUHJvdGVjdGVkIjpmYWxzZSwiU2V4IjowLCJDcmVhdGVkQnkiOiJfSGFubmEgRmVsZGJ1c2NoIiwiQ3JlYXRlZE9uIjoiMjAyMi0wOS0wMVQxNTozNzoyMiIsIk1vZGlmaWVkQnkiOiJfSGFubmEgRmVsZGJ1c2NoIiwiSWQiOiJiZjhmNzE3My01NzMwLTQ2ZWEtOWFkYi04NDAwNTU3YWNkOGUiLCJNb2RpZmllZE9uIjoiMjAyMi0wOS0wMVQxNTozNzoyMiIsIlByb2plY3QiOnsiJHJlZiI6IjgifX0seyIkaWQiOiIxMCIsIiR0eXBlIjoiU3dpc3NBY2FkZW1pYy5DaXRhdmkuUGVyc29uLCBTd2lzc0FjYWRlbWljLkNpdGF2aSIsIkZpcnN0TmFtZSI6IkNodWxlaSIsIkxhc3ROYW1lIjoiVGFuZyIsIlByb3RlY3RlZCI6ZmFsc2UsIlNleCI6MCwiQ3JlYXRlZEJ5IjoiX0hhbm5hIEZlbGRidXNjaCIsIkNyZWF0ZWRPbiI6IjIwMjItMDktMDFUMTU6Mzc6MjIiLCJNb2RpZmllZEJ5IjoiX0hhbm5hIEZlbGRidXNjaCIsIklkIjoiMzk5MWE1MmUtZTk0YS00ZmUyLWI2ZTktNjc5MzgzMmQ4MmIwIiwiTW9kaWZpZWRPbiI6IjIwMjItMDktMDFUMTU6Mzc6MjIiLCJQcm9qZWN0Ijp7IiRyZWYiOiI4In19LHsiJGlkIjoiMTEiLCIkdHlwZSI6IlN3aXNzQWNhZGVtaWMuQ2l0YXZpLlBlcnNvbiwgU3dpc3NBY2FkZW1pYy5DaXRhdmkiLCJGaXJzdE5hbWUiOiJYdWVsaW5nIiwiTGFzdE5hbWUiOiJYaWFvIiwiUHJvdGVjdGVkIjpmYWxzZSwiU2V4IjowLCJDcmVhdGVkQnkiOiJfSGFubmEgRmVsZGJ1c2NoIiwiQ3JlYXRlZE9uIjoiMjAyMi0wOS0wMVQxNTozNzoyMiIsIk1vZGlmaWVkQnkiOiJfSGFubmEgRmVsZGJ1c2NoIiwiSWQiOiI4MjJlYWEzMi05OWZjLTQ0N2MtOTljNi05YjZlZjZlYjhmNTgiLCJNb2RpZmllZE9uIjoiMjAyMi0wOS0wMVQxNTozNzoyMiIsIlByb2plY3QiOnsiJHJlZiI6IjgifX0seyIkaWQiOiIxMiIsIiR0eXBlIjoiU3dpc3NBY2FkZW1pYy5DaXRhdmkuUGVyc29uLCBTd2lzc0FjYWRlbWljLkNpdGF2aSIsIkZpcnN0TmFtZSI6Ilppcm9uZyIsIkxhc3ROYW1lIjoiVGFvIiwiUHJvdGVjdGVkIjpmYWxzZSwiU2V4IjowLCJDcmVhdGVkQnkiOiJfSGFubmEgRmVsZGJ1c2NoIiwiQ3JlYXRlZE9uIjoiMjAyMi0wOS0wMVQxNTozNzoyMiIsIk1vZGlmaWVkQnkiOiJfSGFubmEgRmVsZGJ1c2NoIiwiSWQiOiIxYjczZDIwYi1hZGMxLTQ3NTUtYThkNS0yODY4OGYzMDNlYzYiLCJNb2RpZmllZE9uIjoiMjAyMi0wOS0wMVQxNTozNzoyMiIsIlByb2plY3QiOnsiJHJlZiI6IjgifX0seyIkaWQiOiIxMyIsIiR0eXBlIjoiU3dpc3NBY2FkZW1pYy5DaXRhdmkuUGVyc29uLCBTd2lzc0FjYWRlbWljLkNpdGF2aSIsIkZpcnN0TmFtZSI6Ikhvbmdob25nIiwiTGFzdE5hbWUiOiJXYW5nIiwiUHJvdGVjdGVkIjpmYWxzZSwiU2V4IjowLCJDcmVhdGVkQnkiOiJfSGFubmEgRmVsZGJ1c2NoIiwiQ3JlYXRlZE9uIjoiMjAyMi0wOS0wMVQxNTozNzoyMiIsIk1vZGlmaWVkQnkiOiJfSGFubmEgRmVsZGJ1c2NoIiwiSWQiOiJjN2Q1ZGFhZi0xNzA4LTQ4NTktOTZjNi03NDk2M2RkYzFkZjUiLCJNb2RpZmllZE9uIjoiMjAyMi0wOS0wMVQxNTozNzoyMiIsIlByb2plY3QiOnsiJHJlZiI6IjgifX1dLCJDaXRhdGlvbktleVVwZGF0ZVR5cGUiOjAsIkNvbGxhYm9yYXRvcnMiOltdLCJEb2kiOiIxMC4xMDE2L2ouaWpuc3MuMjAxOS4xMi4wMTEiLCJFZGl0b3JzIjpbXSwiRXZhbHVhdGlvbkNvbXBsZXhpdHkiOjAsIkV2YWx1YXRpb25Tb3VyY2VUZXh0Rm9ybWF0IjowLCJHcm91cHMiOltdLCJIYXNMYWJlbDEiOmZhbHNlLCJIYXNMYWJlbDIiOmZhbHNlLCJLZXl3b3JkcyI6W10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E2L2ouaWpuc3MuMjAxOS4xMi4wMTEiLCJVcmlTdHJpbmciOiJodHRwczovL2RvaS5vcmcvMTAuMTAxNi9qLmlqbnNzLjIwMTkuMTIuMDEx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IYW5uYSBGZWxkYnVzY2giLCJDcmVhdGVkT24iOiIyMDIyLTA5LTAxVDE1OjM3OjIyIiwiTW9kaWZpZWRCeSI6Il9IYW5uYSBGZWxkYnVzY2giLCJJZCI6ImU2MTZkZGE5LTNkMzgtNGI1Ni1hN2I4LTY2MDE5M2Q5ZDJiNCIsIk1vZGlmaWVkT24iOiIyMDIyLTA5LTAxVDE1OjM3OjIy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aHR0cDovL3d3dy5uY2JpLm5sbS5uaWguZ292L3B1Ym1lZC8zMjY4NTYyMCIsIlVyaVN0cmluZyI6Imh0dHA6Ly93d3cubmNiaS5ubG0ubmloLmdvdi9wdWJtZWQvMzI2ODU2MjA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hhbm5hIEZlbGRidXNjaCIsIkNyZWF0ZWRPbiI6IjIwMjItMDktMDFUMTU6Mzc6MjIiLCJNb2RpZmllZEJ5IjoiX0hhbm5hIEZlbGRidXNjaCIsIklkIjoiMjE4ZWZmMzctN2U3ZS00MGVhLTk1NjMtY2QxNjdhN2Y4ODhmIiwiTW9kaWZpZWRPbiI6IjIwMjItMDktMDFUMTU6Mzc6MjIiLCJQcm9qZWN0Ijp7IiRyZWYiOiI4In19XSwiTnVtYmVyIjoiMiIsIk9ubGluZUFkZHJlc3MiOiJodHRwOi8vd3d3Lm5jYmkubmxtLm5paC5nb3YvcHVibWVkLzMyNjg1NjIwIiwiT3JnYW5pemF0aW9ucyI6W10sIk90aGVyc0ludm9sdmVkIjpbXSwiUGFnZVJhbmdlIjoiPHNwPlxyXG4gIDxuPjIyMDwvbj5cclxuICA8aW4+dHJ1ZTwvaW4+XHJcbiAgPG9zPjIyMDwvb3M+XHJcbiAgPHBzPjIyMDwvcHM+XHJcbjwvc3A+XHJcbjxlcD5cclxuICA8bj4yMjc8L24+XHJcbiAgPGluPnRydWU8L2luPlxyXG4gIDxvcz4yMjc8L29zPlxyXG4gIDxwcz4yMjc8L3BzPlxyXG48L2VwPlxyXG48b3M+MjIwLTIyNzwvb3M+IiwiUGVyaW9kaWNhbCI6eyIkaWQiOiIyMCIsIiR0eXBlIjoiU3dpc3NBY2FkZW1pYy5DaXRhdmkuUGVyaW9kaWNhbCwgU3dpc3NBY2FkZW1pYy5DaXRhdmkiLCJJc3NuIjoiMjM1Mi0wMTMyIiwiTmFtZSI6IkludGVybmF0aW9uYWwgam91cm5hbCBvZiBudXJzaW5nIHNjaWVuY2VzIiwiUGFnaW5hdGlvbiI6MCwiUHJvdGVjdGVkIjpmYWxzZSwiQ3JlYXRlZEJ5IjoiX0hhbm5hIEZlbGRidXNjaCIsIkNyZWF0ZWRPbiI6IjIwMjItMDktMDFUMTU6Mzc6MjIiLCJNb2RpZmllZEJ5IjoiX0hhbm5hIEZlbGRidXNjaCIsIklkIjoiNzkyYTk5OTYtMTBmOC00MGE0LTk3YzAtYmM4ZjExZWFiMjJhIiwiTW9kaWZpZWRPbiI6IjIwMjItMDktMDFUMTU6Mzc6MjIiLCJQcm9qZWN0Ijp7IiRyZWYiOiI4In19LCJQdWJsaXNoZXJzIjpbXSwiUXVvdGF0aW9ucyI6W10sIlJhdGluZyI6MCwiUmVmZXJlbmNlVHlwZSI6IkpvdXJuYWxBcnRpY2xlIiwiU2hvcnRUaXRsZSI6IkNoZW4sIFpoYW5nIGV0IGFsLiAyMDE5IOKAkyBQc3ljaG9tZXRyaWMgcHJvcGVydGllcyBvZiB0aGUgQ2hpbmVzZSIsIlNob3J0VGl0bGVVcGRhdGVUeXBlIjowLCJTb3VyY2VPZkJpYmxpb2dyYXBoaWNJbmZvcm1hdGlvbiI6IlJJUyIsIlN0YXRpY0lkcyI6WyIwZTljNGY2Yi0yNDFlLTQ5NzAtYTg2ZS1iYzVjYWVjNWQwNWEiXSwiVGFibGVPZkNvbnRlbnRzQ29tcGxleGl0eSI6MCwiVGFibGVPZkNvbnRlbnRzU291cmNlVGV4dEZvcm1hdCI6MCwiVGFza3MiOltdLCJUaXRsZSI6IlBzeWNob21ldHJpYyBwcm9wZXJ0aWVzIG9mIHRoZSBDaGluZXNlIFZlcnNpb24gb2YgdGhlIFJlYWRpbmVzcyBmb3IgSG9zcGl0YWwgRGlzY2hhcmdlIFNjYWxlIGZvciBwZW9wbGUgbGl2aW5nIHdpdGggSElWIiwiVHJhbnNsYXRvcnMiOltdLCJWb2x1bWUiOiI3IiwiWWVhciI6IjIwMTkiLCJZZWFyUmVzb2x2ZWQiOiIyMDE5IiwiQ3JlYXRlZEJ5IjoiX0hhbm5hIEZlbGRidXNjaCIsIkNyZWF0ZWRPbiI6IjIwMjItMDktMDFUMTU6Mzc6MjIiLCJNb2RpZmllZEJ5IjoiX05lbW8iLCJJZCI6Ijc5Y2Q0M2NkLTNlOTAtNDM4OS05M2Q5LWRiZjhlZmQ5ODQyZiIsIk1vZGlmaWVkT24iOiIyMDIzLTAzLTAyVDE2OjA3OjAyIiwiUHJvamVjdCI6eyIkcmVmIjoiOCJ9fSwiVXNlTnVtYmVyaW5nVHlwZU9mUGFyZW50RG9jdW1lbnQiOmZhbHNlfV0sIkZvcm1hdHRlZFRleHQiOnsiJGlkIjoiMjEiLCJDb3VudCI6MSwiVGV4dFVuaXRzIjpbeyIkaWQiOiIyMiIsIkZvbnRTdHlsZSI6eyIkaWQiOiIyMyIsIk5ldXRyYWwiOnRydWV9LCJSZWFkaW5nT3JkZXIiOjEsIlRleHQiOiIoMTYpIn1dfSwiVGFnIjoiQ2l0YXZpUGxhY2Vob2xkZXIjZjQ2MWEyNWItMWU1YS00YzkxLTg1MWEtYjgwNjI4NmEyOGFlIiwiVGV4dCI6IigxNikiLCJXQUlWZXJzaW9uIjoiNi4xNC4wLjAifQ==}</w:instrText>
                </w:r>
                <w:r w:rsidR="0046269A" w:rsidRPr="000A2F4E">
                  <w:rPr>
                    <w:sz w:val="16"/>
                    <w:szCs w:val="16"/>
                    <w:lang w:val="en-US"/>
                  </w:rPr>
                  <w:fldChar w:fldCharType="separate"/>
                </w:r>
                <w:r w:rsidR="00D81F4B">
                  <w:rPr>
                    <w:sz w:val="16"/>
                    <w:szCs w:val="16"/>
                    <w:lang w:val="en-US"/>
                  </w:rPr>
                  <w:t>(16)</w:t>
                </w:r>
                <w:r w:rsidR="0046269A" w:rsidRPr="000A2F4E">
                  <w:rPr>
                    <w:sz w:val="16"/>
                    <w:szCs w:val="16"/>
                    <w:lang w:val="en-US"/>
                  </w:rPr>
                  <w:fldChar w:fldCharType="end"/>
                </w:r>
              </w:sdtContent>
            </w:sdt>
          </w:p>
        </w:tc>
        <w:tc>
          <w:tcPr>
            <w:tcW w:w="993" w:type="dxa"/>
          </w:tcPr>
          <w:p w14:paraId="3FE20F3C" w14:textId="2AB32ADA" w:rsidR="0046269A" w:rsidRPr="000A2F4E" w:rsidRDefault="0046269A" w:rsidP="00D0775D">
            <w:pPr>
              <w:rPr>
                <w:sz w:val="16"/>
                <w:szCs w:val="16"/>
                <w:lang w:val="en-US"/>
              </w:rPr>
            </w:pPr>
            <w:r w:rsidRPr="000A2F4E">
              <w:rPr>
                <w:sz w:val="16"/>
                <w:szCs w:val="16"/>
                <w:lang w:val="en-US"/>
              </w:rPr>
              <w:t>Validation study</w:t>
            </w:r>
          </w:p>
        </w:tc>
        <w:tc>
          <w:tcPr>
            <w:tcW w:w="992" w:type="dxa"/>
          </w:tcPr>
          <w:p w14:paraId="5E6F4D2F" w14:textId="287B925C" w:rsidR="0046269A" w:rsidRPr="000A2F4E" w:rsidRDefault="0046269A" w:rsidP="00D0775D">
            <w:pPr>
              <w:rPr>
                <w:sz w:val="16"/>
                <w:szCs w:val="16"/>
                <w:lang w:val="en-US"/>
              </w:rPr>
            </w:pPr>
            <w:r w:rsidRPr="000A2F4E">
              <w:rPr>
                <w:sz w:val="16"/>
                <w:szCs w:val="16"/>
                <w:lang w:val="en-US"/>
              </w:rPr>
              <w:t>China</w:t>
            </w:r>
          </w:p>
        </w:tc>
        <w:tc>
          <w:tcPr>
            <w:tcW w:w="1984" w:type="dxa"/>
          </w:tcPr>
          <w:p w14:paraId="6EF0DC7D" w14:textId="27AA9CB4" w:rsidR="0046269A" w:rsidRPr="000A2F4E" w:rsidRDefault="0046269A" w:rsidP="00D0775D">
            <w:pPr>
              <w:rPr>
                <w:sz w:val="16"/>
                <w:szCs w:val="16"/>
                <w:lang w:val="en-US"/>
              </w:rPr>
            </w:pPr>
            <w:r w:rsidRPr="000A2F4E">
              <w:rPr>
                <w:sz w:val="16"/>
                <w:szCs w:val="16"/>
                <w:lang w:val="en-US"/>
              </w:rPr>
              <w:t>People living with HIV (n=213)</w:t>
            </w:r>
          </w:p>
        </w:tc>
        <w:tc>
          <w:tcPr>
            <w:tcW w:w="993" w:type="dxa"/>
          </w:tcPr>
          <w:p w14:paraId="29478E23" w14:textId="574A7197" w:rsidR="0046269A" w:rsidRPr="000A2F4E" w:rsidRDefault="0046269A" w:rsidP="00D0775D">
            <w:pPr>
              <w:rPr>
                <w:sz w:val="16"/>
                <w:szCs w:val="16"/>
                <w:lang w:val="en-US"/>
              </w:rPr>
            </w:pPr>
            <w:r w:rsidRPr="000A2F4E">
              <w:rPr>
                <w:sz w:val="16"/>
                <w:szCs w:val="16"/>
                <w:lang w:val="en-US"/>
              </w:rPr>
              <w:t>Primary data</w:t>
            </w:r>
          </w:p>
        </w:tc>
        <w:tc>
          <w:tcPr>
            <w:tcW w:w="4677" w:type="dxa"/>
          </w:tcPr>
          <w:p w14:paraId="3924AFC1" w14:textId="7237B6CB" w:rsidR="0046269A" w:rsidRPr="000A2F4E" w:rsidRDefault="0046269A" w:rsidP="00D0775D">
            <w:pPr>
              <w:rPr>
                <w:sz w:val="16"/>
                <w:szCs w:val="16"/>
                <w:lang w:val="en-US"/>
              </w:rPr>
            </w:pPr>
            <w:r w:rsidRPr="000A2F4E">
              <w:rPr>
                <w:sz w:val="16"/>
                <w:szCs w:val="16"/>
                <w:lang w:val="en-US"/>
              </w:rPr>
              <w:t>Validation of the reliability and factor structure of the Chinese version of the RHDS (RHDS-CH) for people living with HIV.</w:t>
            </w:r>
          </w:p>
        </w:tc>
        <w:tc>
          <w:tcPr>
            <w:tcW w:w="2268" w:type="dxa"/>
          </w:tcPr>
          <w:p w14:paraId="4F774D30" w14:textId="0D36B91A" w:rsidR="0046269A" w:rsidRPr="000A2F4E" w:rsidRDefault="0046269A" w:rsidP="00D0775D">
            <w:pPr>
              <w:rPr>
                <w:sz w:val="16"/>
                <w:szCs w:val="16"/>
                <w:lang w:val="en-US"/>
              </w:rPr>
            </w:pPr>
            <w:r w:rsidRPr="000A2F4E">
              <w:rPr>
                <w:sz w:val="16"/>
                <w:szCs w:val="16"/>
                <w:lang w:val="en-US"/>
              </w:rPr>
              <w:t>RHDS-CH (23 items)</w:t>
            </w:r>
          </w:p>
        </w:tc>
        <w:tc>
          <w:tcPr>
            <w:tcW w:w="1276" w:type="dxa"/>
          </w:tcPr>
          <w:p w14:paraId="2ED90E9E" w14:textId="0767CADA" w:rsidR="0046269A" w:rsidRPr="000A2F4E" w:rsidRDefault="0046269A" w:rsidP="00D0775D">
            <w:pPr>
              <w:rPr>
                <w:sz w:val="16"/>
                <w:szCs w:val="16"/>
                <w:lang w:val="en-US"/>
              </w:rPr>
            </w:pPr>
            <w:r w:rsidRPr="000A2F4E">
              <w:rPr>
                <w:sz w:val="16"/>
                <w:szCs w:val="16"/>
                <w:lang w:val="en-US"/>
              </w:rPr>
              <w:t>Self-reported</w:t>
            </w:r>
          </w:p>
        </w:tc>
      </w:tr>
      <w:tr w:rsidR="0046269A" w:rsidRPr="00D508DE" w14:paraId="290F3255" w14:textId="77777777" w:rsidTr="00583EAD">
        <w:tc>
          <w:tcPr>
            <w:tcW w:w="1129" w:type="dxa"/>
          </w:tcPr>
          <w:p w14:paraId="3FC7BA03" w14:textId="6B08A7E3" w:rsidR="0046269A" w:rsidRPr="000A2F4E" w:rsidRDefault="0072397E" w:rsidP="009D073C">
            <w:pPr>
              <w:rPr>
                <w:sz w:val="16"/>
                <w:szCs w:val="16"/>
                <w:lang w:val="en-US"/>
              </w:rPr>
            </w:pPr>
            <w:r>
              <w:rPr>
                <w:sz w:val="16"/>
                <w:szCs w:val="16"/>
                <w:lang w:val="en-US"/>
              </w:rPr>
              <w:t xml:space="preserve">Coleman et al., 2005 </w:t>
            </w:r>
            <w:sdt>
              <w:sdtPr>
                <w:rPr>
                  <w:sz w:val="16"/>
                  <w:szCs w:val="16"/>
                  <w:lang w:val="en-US"/>
                </w:rPr>
                <w:alias w:val="To edit, see citavi.com/edit"/>
                <w:tag w:val="CitaviPlaceholder#099f42cc-bcbb-4894-bd94-c6ccd0bf1b6d"/>
                <w:id w:val="504479858"/>
                <w:placeholder>
                  <w:docPart w:val="921E19F938BD49CC99525ADD39C5312E"/>
                </w:placeholder>
              </w:sdtPr>
              <w:sdtContent>
                <w:r w:rsidR="0046269A" w:rsidRPr="000A2F4E">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yZjEzZDRkLTk4MjktNGMwMi1hN2Q4LWQ4NTUzODllZmQyYiIsIlJhbmdlTGVuZ3RoIjo0LCJSZWZlcmVuY2VJZCI6Ijk4MzRjYjJiLWZiNTItNGZkMC1iZWMwLWFkMDE3NTYyNjU3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XJpYyIsIkxhc3ROYW1lIjoiQ29sZW1hbiIsIk1pZGRsZU5hbWUiOiJBLiIsIlByb3RlY3RlZCI6ZmFsc2UsIlNleCI6MiwiQ3JlYXRlZEJ5IjoiX0hhbm5hIEZlbGRidXNjaCIsIkNyZWF0ZWRPbiI6IjIwMjItMDktMjZUMTM6Mjc6NDgiLCJNb2RpZmllZEJ5IjoiX0hhbm5hIEZlbGRidXNjaCIsIklkIjoiOTFiZjNkNWMtNDMyYS00NzJkLWJlYWMtNjc1NTUxZWRkNjcyIiwiTW9kaWZpZWRPbiI6IjIwMjItMDktMjZUMTM6Mjc6NDgiLCJQcm9qZWN0Ijp7IiRpZCI6IjgiLCIkdHlwZSI6IlN3aXNzQWNhZGVtaWMuQ2l0YXZpLlByb2plY3QsIFN3aXNzQWNhZGVtaWMuQ2l0YXZpIn19LHsiJGlkIjoiOSIsIiR0eXBlIjoiU3dpc3NBY2FkZW1pYy5DaXRhdmkuUGVyc29uLCBTd2lzc0FjYWRlbWljLkNpdGF2aSIsIkZpcnN0TmFtZSI6IkVsZG9uIiwiTGFzdE5hbWUiOiJNYWhvbmV5IiwiUHJvdGVjdGVkIjpmYWxzZSwiU2V4IjoyLCJDcmVhdGVkQnkiOiJfSGFubmEgRmVsZGJ1c2NoIiwiQ3JlYXRlZE9uIjoiMjAyMi0wOS0yNlQxMzoyNzo0OCIsIk1vZGlmaWVkQnkiOiJfSGFubmEgRmVsZGJ1c2NoIiwiSWQiOiI2ZDRkY2NkNC00Zjc4LTRjNzItOTUyOS02NDFlOTE0YTFiZDgiLCJNb2RpZmllZE9uIjoiMjAyMi0wOS0yNlQxMzoyNzo0OCIsIlByb2plY3QiOnsiJHJlZiI6IjgifX0seyIkaWQiOiIxMCIsIiR0eXBlIjoiU3dpc3NBY2FkZW1pYy5DaXRhdmkuUGVyc29uLCBTd2lzc0FjYWRlbWljLkNpdGF2aSIsIkZpcnN0TmFtZSI6IkNhcmxhIiwiTGFzdE5hbWUiOiJQYXJyeSIsIlByb3RlY3RlZCI6ZmFsc2UsIlNleCI6MSwiQ3JlYXRlZEJ5IjoiX0hhbm5hIEZlbGRidXNjaCIsIkNyZWF0ZWRPbiI6IjIwMjItMDktMjZUMTM6Mjc6NDgiLCJNb2RpZmllZEJ5IjoiX0hhbm5hIEZlbGRidXNjaCIsIklkIjoiMDJmOWIzZmYtNzY2Yy00ZDBiLWEzMWUtNGRlOGE0MjViMjg4IiwiTW9kaWZpZWRPbiI6IjIwMjItMDktMjZUMTM6Mjc6NDgiLCJQcm9qZWN0Ijp7IiRyZWYiOiI4In19XSwiQ2l0YXRpb25LZXlVcGRhdGVUeXBlIjowLCJDb2xsYWJvcmF0b3JzIjpbXSwiRG9pIjoiMTAuMTA5Ny8wMDAwNTY1MC0yMDA1MDMwMDAtMDAwMDc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U3MjU5ODEiLCJVcmlTdHJpbmciOiJodHRwOi8vd3d3Lm5jYmkubmxtLm5paC5nb3YvcHVibWVkLzE1NzI1OTgx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IYW5uYSBGZWxkYnVzY2giLCJDcmVhdGVkT24iOiIyMDIyLTA5LTI2VDEzOjI3OjQ4IiwiTW9kaWZpZWRCeSI6Il9IYW5uYSBGZWxkYnVzY2giLCJJZCI6ImQ0ZDIxMDEzLWZjNWMtNDg2Mi04NzNlLTI0NjMzZTE3YWY0YSIsIk1vZGlmaWVkT24iOiIyMDIyLTA5LTI2VDEzOjI3OjQ4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MTAuMTA5Ny8wMDAwNTY1MC0yMDA1MDMwMDAtMDAwMDciLCJVcmlTdHJpbmciOiJodHRwczovL2RvaS5vcmcvMTAuMTA5Ny8wMDAwNTY1MC0yMDA1MDMwMDAtMDAwMDc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hhbm5hIEZlbGRidXNjaCIsIkNyZWF0ZWRPbiI6IjIwMjItMDktMjZUMTM6Mjc6NDgiLCJNb2RpZmllZEJ5IjoiX0hhbm5hIEZlbGRidXNjaCIsIklkIjoiMTIwNWNhMjMtM2VhMS00MmY5LTgzZDAtYTUxMDgzNDhjNDZjIiwiTW9kaWZpZWRPbiI6IjIwMjItMDktMjZUMTM6Mjc6NDgiLCJQcm9qZWN0Ijp7IiRyZWYiOiI4In19XSwiTnVtYmVyIjoiMyIsIk9yZ2FuaXphdGlvbnMiOltdLCJPdGhlcnNJbnZvbHZlZCI6W10sIlBhZ2VSYW5nZSI6IjxzcD5cclxuICA8bj4yNDY8L24+XHJcbiAgPGluPnRydWU8L2luPlxyXG4gIDxvcz4yNDY8L29zPlxyXG4gIDxwcz4yNDY8L3BzPlxyXG48L3NwPlxyXG48ZXA+XHJcbiAgPG4+MjU1PC9uPlxyXG4gIDxpbj50cnVlPC9pbj5cclxuICA8b3M+MjU1PC9vcz5cclxuICA8cHM+MjU1PC9wcz5cclxuPC9lcD5cclxuPG9zPjI0Ni01NTwvb3M+IiwiUGVyaW9kaWNhbCI6eyIkaWQiOiIxNyIsIiR0eXBlIjoiU3dpc3NBY2FkZW1pYy5DaXRhdmkuUGVyaW9kaWNhbCwgU3dpc3NBY2FkZW1pYy5DaXRhdmkiLCJJc3NuIjoiMDAyNS03MDc5IiwiTmFtZSI6Ik1lZGljYWwgQ2FyZSIsIlBhZ2luYXRpb24iOjAsIlByb3RlY3RlZCI6ZmFsc2UsIlN0YW5kYXJkQWJicmV2aWF0aW9uIjoiTUVEIENBUkUiLCJDcmVhdGVkQnkiOiJfSGFubmEgRmVsZGJ1c2NoIiwiQ3JlYXRlZE9uIjoiMjAyMi0wOS0wMVQxNTozNzoyMiIsIk1vZGlmaWVkQnkiOiJfSGFubmEgRmVsZGJ1c2NoIiwiSWQiOiJmMGRlZjIzYy05N2FmLTQzNzYtYmM3OS1hMjdkYTkyYzY2MzAiLCJNb2RpZmllZE9uIjoiMjAyMi0wOS0wMVQxNTozNzoyMiIsIlByb2plY3QiOnsiJHJlZiI6IjgifX0sIlB1Ymxpc2hlcnMiOltdLCJQdWJNZWRJZCI6IjE1NzI1OTgxIiwiUXVvdGF0aW9ucyI6W10sIlJhdGluZyI6MCwiUmVmZXJlbmNlVHlwZSI6IkpvdXJuYWxBcnRpY2xlIiwiU2hvcnRUaXRsZSI6IkNvbGVtYW4sIE1haG9uZXkgZXQgYWwuIDIwMDUg4oCTIEFzc2Vzc2luZyB0aGUgcXVhbGl0eSBvZiBwcmVwYXJhdGlvbiIsIlNob3J0VGl0bGVVcGRhdGVUeXBlIjowLCJTb3VyY2VPZkJpYmxpb2dyYXBoaWNJbmZvcm1hdGlvbiI6IlB1Yk1lZCIsIlN0YXRpY0lkcyI6WyJhYWQwNDQzZi02MzQ1LTRjNTctYTBkYi0xZDRjZGU3NWY5NTQiXSwiVGFibGVPZkNvbnRlbnRzQ29tcGxleGl0eSI6MCwiVGFibGVPZkNvbnRlbnRzU291cmNlVGV4dEZvcm1hdCI6MCwiVGFza3MiOltdLCJUaXRsZSI6IkFzc2Vzc2luZyB0aGUgcXVhbGl0eSBvZiBwcmVwYXJhdGlvbiBmb3IgcG9zdGhvc3BpdGFsIGNhcmUgZnJvbSB0aGUgcGF0aWVudCdzIHBlcnNwZWN0aXZlOiB0aGUgY2FyZSB0cmFuc2l0aW9ucyBtZWFzdXJlIiwiVHJhbnNsYXRvcnMiOltdLCJWb2x1bWUiOiI0MyIsIlllYXIiOiIyMDA1IiwiWWVhclJlc29sdmVkIjoiMjAwNSIsIkNyZWF0ZWRCeSI6Il9IYW5uYSBGZWxkYnVzY2giLCJDcmVhdGVkT24iOiIyMDIyLTA5LTI2VDEzOjI3OjQ4IiwiTW9kaWZpZWRCeSI6Il9OZW1vIiwiSWQiOiI5ODM0Y2IyYi1mYjUyLTRmZDAtYmVjMC1hZDAxNzU2MjY1NzUiLCJNb2RpZmllZE9uIjoiMjAyMy0wMy0wMlQxNjowNzowMiIsIlByb2plY3QiOnsiJHJlZiI6IjgifX0sIlVzZU51bWJlcmluZ1R5cGVPZlBhcmVudERvY3VtZW50IjpmYWxzZX1dLCJGb3JtYXR0ZWRUZXh0Ijp7IiRpZCI6IjE4IiwiQ291bnQiOjEsIlRleHRVbml0cyI6W3siJGlkIjoiMTkiLCJGb250U3R5bGUiOnsiJGlkIjoiMjAiLCJOZXV0cmFsIjp0cnVlfSwiUmVhZGluZ09yZGVyIjoxLCJUZXh0IjoiKDE3KSJ9XX0sIlRhZyI6IkNpdGF2aVBsYWNlaG9sZGVyIzA5OWY0MmNjLWJjYmItNDg5NC1iZDk0LWM2Y2NkMGJmMWI2ZCIsIlRleHQiOiIoMTcpIiwiV0FJVmVyc2lvbiI6IjYuMTQuMC4wIn0=}</w:instrText>
                </w:r>
                <w:r w:rsidR="0046269A" w:rsidRPr="000A2F4E">
                  <w:rPr>
                    <w:sz w:val="16"/>
                    <w:szCs w:val="16"/>
                    <w:lang w:val="en-US"/>
                  </w:rPr>
                  <w:fldChar w:fldCharType="separate"/>
                </w:r>
                <w:r w:rsidR="00D81F4B">
                  <w:rPr>
                    <w:sz w:val="16"/>
                    <w:szCs w:val="16"/>
                    <w:lang w:val="en-US"/>
                  </w:rPr>
                  <w:t>(17)</w:t>
                </w:r>
                <w:r w:rsidR="0046269A" w:rsidRPr="000A2F4E">
                  <w:rPr>
                    <w:sz w:val="16"/>
                    <w:szCs w:val="16"/>
                    <w:lang w:val="en-US"/>
                  </w:rPr>
                  <w:fldChar w:fldCharType="end"/>
                </w:r>
              </w:sdtContent>
            </w:sdt>
          </w:p>
        </w:tc>
        <w:tc>
          <w:tcPr>
            <w:tcW w:w="993" w:type="dxa"/>
          </w:tcPr>
          <w:p w14:paraId="0AA81406" w14:textId="3FFD3E1C" w:rsidR="0046269A" w:rsidRPr="000A2F4E" w:rsidRDefault="0046269A" w:rsidP="009D073C">
            <w:pPr>
              <w:rPr>
                <w:sz w:val="16"/>
                <w:szCs w:val="16"/>
                <w:lang w:val="en-US"/>
              </w:rPr>
            </w:pPr>
            <w:r w:rsidRPr="000A2F4E">
              <w:rPr>
                <w:sz w:val="16"/>
                <w:szCs w:val="16"/>
                <w:lang w:val="en-US"/>
              </w:rPr>
              <w:t>Validation study</w:t>
            </w:r>
          </w:p>
        </w:tc>
        <w:tc>
          <w:tcPr>
            <w:tcW w:w="992" w:type="dxa"/>
          </w:tcPr>
          <w:p w14:paraId="6D14D496" w14:textId="22113FCF" w:rsidR="0046269A" w:rsidRPr="000A2F4E" w:rsidRDefault="0046269A" w:rsidP="009D073C">
            <w:pPr>
              <w:rPr>
                <w:sz w:val="16"/>
                <w:szCs w:val="16"/>
                <w:lang w:val="en-US"/>
              </w:rPr>
            </w:pPr>
            <w:r w:rsidRPr="000A2F4E">
              <w:rPr>
                <w:sz w:val="16"/>
                <w:szCs w:val="16"/>
                <w:lang w:val="en-US"/>
              </w:rPr>
              <w:t>USA</w:t>
            </w:r>
          </w:p>
        </w:tc>
        <w:tc>
          <w:tcPr>
            <w:tcW w:w="1984" w:type="dxa"/>
          </w:tcPr>
          <w:p w14:paraId="532C775A" w14:textId="0AC9A99D" w:rsidR="0046269A" w:rsidRPr="000A2F4E" w:rsidRDefault="0046269A" w:rsidP="009D073C">
            <w:pPr>
              <w:rPr>
                <w:sz w:val="16"/>
                <w:szCs w:val="16"/>
                <w:lang w:val="en-US"/>
              </w:rPr>
            </w:pPr>
            <w:r w:rsidRPr="000A2F4E">
              <w:rPr>
                <w:sz w:val="16"/>
                <w:szCs w:val="16"/>
                <w:lang w:val="en-US"/>
              </w:rPr>
              <w:t>Adult patients (n=200)</w:t>
            </w:r>
          </w:p>
        </w:tc>
        <w:tc>
          <w:tcPr>
            <w:tcW w:w="993" w:type="dxa"/>
          </w:tcPr>
          <w:p w14:paraId="6BEB9115" w14:textId="757CB576" w:rsidR="0046269A" w:rsidRPr="000A2F4E" w:rsidRDefault="0046269A" w:rsidP="009D073C">
            <w:pPr>
              <w:rPr>
                <w:sz w:val="16"/>
                <w:szCs w:val="16"/>
                <w:lang w:val="en-US"/>
              </w:rPr>
            </w:pPr>
            <w:r w:rsidRPr="000A2F4E">
              <w:rPr>
                <w:sz w:val="16"/>
                <w:szCs w:val="16"/>
                <w:lang w:val="en-US"/>
              </w:rPr>
              <w:t>Primary data</w:t>
            </w:r>
          </w:p>
        </w:tc>
        <w:tc>
          <w:tcPr>
            <w:tcW w:w="4677" w:type="dxa"/>
          </w:tcPr>
          <w:p w14:paraId="4729C738" w14:textId="44F7973F" w:rsidR="0046269A" w:rsidRPr="000A2F4E" w:rsidRDefault="0046269A" w:rsidP="009D073C">
            <w:pPr>
              <w:rPr>
                <w:sz w:val="16"/>
                <w:szCs w:val="16"/>
                <w:lang w:val="en-US"/>
              </w:rPr>
            </w:pPr>
            <w:r w:rsidRPr="000A2F4E">
              <w:rPr>
                <w:sz w:val="16"/>
                <w:szCs w:val="16"/>
                <w:lang w:val="en-US"/>
              </w:rPr>
              <w:t>To develop and test a self-reported measure of the quality-of-care transitions (CTM) (…).</w:t>
            </w:r>
          </w:p>
        </w:tc>
        <w:tc>
          <w:tcPr>
            <w:tcW w:w="2268" w:type="dxa"/>
          </w:tcPr>
          <w:p w14:paraId="28CC7B19" w14:textId="5EC5B3C4" w:rsidR="0046269A" w:rsidRPr="000A2F4E" w:rsidRDefault="0046269A" w:rsidP="009D073C">
            <w:pPr>
              <w:rPr>
                <w:sz w:val="16"/>
                <w:szCs w:val="16"/>
                <w:lang w:val="en-US"/>
              </w:rPr>
            </w:pPr>
            <w:r w:rsidRPr="000A2F4E">
              <w:rPr>
                <w:sz w:val="16"/>
                <w:szCs w:val="16"/>
                <w:lang w:val="en-US"/>
              </w:rPr>
              <w:t>CTM (15 items)</w:t>
            </w:r>
          </w:p>
        </w:tc>
        <w:tc>
          <w:tcPr>
            <w:tcW w:w="1276" w:type="dxa"/>
          </w:tcPr>
          <w:p w14:paraId="479B3A0F" w14:textId="618E5C70" w:rsidR="0046269A" w:rsidRPr="000A2F4E" w:rsidRDefault="0046269A" w:rsidP="009D073C">
            <w:pPr>
              <w:rPr>
                <w:sz w:val="16"/>
                <w:szCs w:val="16"/>
                <w:lang w:val="en-US"/>
              </w:rPr>
            </w:pPr>
            <w:r w:rsidRPr="000A2F4E">
              <w:rPr>
                <w:sz w:val="16"/>
                <w:szCs w:val="16"/>
                <w:lang w:val="en-US"/>
              </w:rPr>
              <w:t>Self-reported</w:t>
            </w:r>
          </w:p>
        </w:tc>
      </w:tr>
      <w:tr w:rsidR="0046269A" w:rsidRPr="00D508DE" w14:paraId="2A935E4C" w14:textId="77777777" w:rsidTr="00583EAD">
        <w:tc>
          <w:tcPr>
            <w:tcW w:w="1129" w:type="dxa"/>
          </w:tcPr>
          <w:p w14:paraId="5C4F6888" w14:textId="614BEB5B" w:rsidR="0046269A" w:rsidRPr="000A2F4E" w:rsidRDefault="0072397E" w:rsidP="00D0775D">
            <w:pPr>
              <w:rPr>
                <w:sz w:val="16"/>
                <w:szCs w:val="16"/>
                <w:lang w:val="en-US"/>
              </w:rPr>
            </w:pPr>
            <w:r>
              <w:rPr>
                <w:sz w:val="16"/>
                <w:szCs w:val="16"/>
                <w:lang w:val="en-US"/>
              </w:rPr>
              <w:t xml:space="preserve">Fenwick, 1979 </w:t>
            </w:r>
            <w:sdt>
              <w:sdtPr>
                <w:rPr>
                  <w:sz w:val="16"/>
                  <w:szCs w:val="16"/>
                  <w:lang w:val="en-US"/>
                </w:rPr>
                <w:alias w:val="To edit, see citavi.com/edit"/>
                <w:tag w:val="CitaviPlaceholder#1206a62b-6953-4938-927e-4dc32ce28503"/>
                <w:id w:val="950198408"/>
                <w:placeholder>
                  <w:docPart w:val="4DECF5CAF0A94E04AE0D39C37EB21FDB"/>
                </w:placeholder>
              </w:sdtPr>
              <w:sdtContent>
                <w:r w:rsidR="0046269A" w:rsidRPr="000A2F4E">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zZDE3MDA3LTlmNDctNGJhYS1iM2I1LTJjYWQwYWM0MTE5MyIsIlJhbmdlTGVuZ3RoIjo0LCJSZWZlcmVuY2VJZCI6IjEyY2U0M2ZmLTEzYjQtNGFlZS05YjMzLWQwMDkxNmE5ZDJj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GZW53aWNrIEFNIiwiUHJvdGVjdGVkIjpmYWxzZSwiU2V4IjowLCJDcmVhdGVkQnkiOiJfSGFubmEgRmVsZGJ1c2NoIiwiQ3JlYXRlZE9uIjoiMjAyMi0wOS0wMVQxNTozNzoyMiIsIk1vZGlmaWVkQnkiOiJfSGFubmEgRmVsZGJ1c2NoIiwiSWQiOiIyYWE1OTBmNi1mZGUyLTQxYzAtYmMyOC0zZWFhN2I0NjllZDgiLCJNb2RpZmllZE9uIjoiMjAyMi0wOS0wMVQxNTozNzoyMiIsIlByb2plY3QiOnsiJGlkIjoiOCIsIiR0eXBlIjoiU3dpc3NBY2FkZW1pYy5DaXRhdmkuUHJvamVjdCwgU3dpc3NBY2FkZW1pYy5DaXRhdmkifX1dLCJDaXRhdGlvbktleVVwZGF0ZVR5cGUiOjAsIkNvbGxhYm9yYXRvcnMiOltdLCJEb2kiOiIxMC4xMTExL2ouMTM2NS0yNjQ4LjE5NzkudGIwMjk4NC54IiwiRWRpdG9ycyI6W10sIkV2YWx1YXRpb25Db21wbGV4aXR5IjowLCJFdmFsdWF0aW9uU291cmNlVGV4dEZvcm1hdCI6MCwiR3JvdXBzIjpbXSwiSGFzTGFiZWwxIjpmYWxzZSwiSGFzTGFiZWwyIjpmYWxzZSwiS2V5d29yZHMiOltd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xMC4xMTExL2ouMTM2NS0yNjQ4LjE5NzkudGIwMjk4NC54IiwiVXJpU3RyaW5nIjoiaHR0cHM6Ly9kb2kub3JnLzEwLjExMTEvai4xMzY1LTI2NDguMTk3OS50YjAyOTg0Lng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hhbm5hIEZlbGRidXNjaCIsIkNyZWF0ZWRPbiI6IjIwMjItMDktMDFUMTU6Mzc6MjIiLCJNb2RpZmllZEJ5IjoiX0hhbm5hIEZlbGRidXNjaCIsIklkIjoiM2M2NDRjN2YtNTM1My00ZTRhLWJiMGItNDBlNTRkMDZjNDc1IiwiTW9kaWZpZWRPbiI6IjIwMjItMDktMDFUMTU6Mzc6MjIiLCJQcm9qZWN0Ijp7IiRyZWYiOiI4In19LHsiJGlkIjoiMTIiLCIkdHlwZSI6IlN3aXNzQWNhZGVtaWMuQ2l0YXZpLkxvY2F0aW9uLCBTd2lzc0FjYWRlbWljLkNpdGF2aSIsIkFkZHJlc3MiOnsiJGlkIjoiMTMiLCIkdHlwZSI6IlN3aXNzQWNhZGVtaWMuQ2l0YXZpLkxpbmtlZFJlc291cmNlLCBTd2lzc0FjYWRlbWljLkNpdGF2aSIsIkxpbmtlZFJlc291cmNlVHlwZSI6NSwiT3JpZ2luYWxTdHJpbmciOiJodHRwOi8vd3d3LnJlZGktYncuZGUvZGIvZWJzY28ucGhwL3NlYXJjaC5lYnNjb2hvc3QuY29tL2xvZ2luLmFzcHglM2ZkaXJlY3QlM2R0cnVlJTI2ZGIlM2RjY20lMjZBTiUzZDEwNzYzNjk4MiUyNmxhbmclM2RkZSUyNnNpdGUlM2RlaG9zdC1saXZlIiwiVXJpU3RyaW5nIjoiaHR0cDovL3d3dy5yZWRpLWJ3LmRlL2RiL2Vic2NvLnBocC9zZWFyY2guZWJzY29ob3N0LmNvbS9sb2dpbi5hc3B4JTNmZGlyZWN0JTNkdHJ1ZSUyNmRiJTNkY2NtJTI2QU4lM2QxMDc2MzY5ODIlMjZsYW5nJTNkZGUlMjZzaXRlJTNkZWhvc3QtbGl2Z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GFubmEgRmVsZGJ1c2NoIiwiQ3JlYXRlZE9uIjoiMjAyMi0wOS0wMVQxNTozNzoyMiIsIk1vZGlmaWVkQnkiOiJfSGFubmEgRmVsZGJ1c2NoIiwiSWQiOiJlYTljZjcwZi0zYzc5LTRjZWYtYTYxNC1mMTNjOWY1YjYyM2EiLCJNb2RpZmllZE9uIjoiMjAyMi0wOS0wMVQxNTozNzoyMiIsIlByb2plY3QiOnsiJHJlZiI6IjgifX1dLCJOdW1iZXIiOiIxIiwiT25saW5lQWRkcmVzcyI6Imh0dHA6Ly93d3cucmVkaS1idy5kZS9kYi9lYnNjby5waHAvc2VhcmNoLmVic2NvaG9zdC5jb20vbG9naW4uYXNweCUzZmRpcmVjdCUzZHRydWUlMjZkYiUzZGNjbSUyNkFOJTNkMTA3NjM2OTgyJTI2bGFuZyUzZGRlJTI2c2l0ZSUzZGVob3N0LWxpdmUiLCJPcmdhbml6YXRpb25zIjpbXSwiT3RoZXJzSW52b2x2ZWQiOltdLCJQYWdlUmFuZ2UiOiI8c3A+XHJcbiAgPG4+OTwvbj5cclxuICA8aW4+dHJ1ZTwvaW4+XHJcbiAgPG9zPjk8L29zPlxyXG4gIDxwcz45PC9wcz5cclxuPC9zcD5cclxuPGVwPlxyXG4gIDxuPjIxPC9uPlxyXG4gIDxpbj50cnVlPC9pbj5cclxuICA8b3M+MjE8L29zPlxyXG4gIDxwcz4yMTwvcHM+XHJcbjwvZXA+XHJcbjxvcz45LTIxPC9vcz4iLCJQZXJpb2RpY2FsIjp7IiRpZCI6IjE1IiwiJHR5cGUiOiJTd2lzc0FjYWRlbWljLkNpdGF2aS5QZXJpb2RpY2FsLCBTd2lzc0FjYWRlbWljLkNpdGF2aSIsIklzc24iOiIwMzA5LTI0MDIiLCJOYW1lIjoiSm91cm5hbCBvZiBBZHZhbmNlZCBOdXJzaW5nIChKb2huIFdpbGV5ICYgU29ucywgSW5jLikiLCJQYWdpbmF0aW9uIjowLCJQcm90ZWN0ZWQiOmZhbHNlLCJDcmVhdGVkQnkiOiJfSGFubmEgRmVsZGJ1c2NoIiwiQ3JlYXRlZE9uIjoiMjAyMi0wOS0wMVQxNTozNzoyMiIsIk1vZGlmaWVkQnkiOiJfSGFubmEgRmVsZGJ1c2NoIiwiSWQiOiI0YmY4YWRmMy0yNGFkLTRmNTEtYTEzYy05M2Y1ZDZjZmJmZGEiLCJNb2RpZmllZE9uIjoiMjAyMi0wOS0wMVQxNTozNzoyMiIsIlByb2plY3QiOnsiJHJlZiI6IjgifX0sIlBsYWNlT2ZQdWJsaWNhdGlvbiI6Ik1hbGRlbiwgTWFzc2FjaHVzZXR0cyIsIlB1Ymxpc2hlcnMiOlt7IiRpZCI6IjE2IiwiJHR5cGUiOiJTd2lzc0FjYWRlbWljLkNpdGF2aS5QdWJsaXNoZXIsIFN3aXNzQWNhZGVtaWMuQ2l0YXZpIiwiTmFtZSI6IldpbGV5LUJsYWNrd2VsbCIsIlByb3RlY3RlZCI6ZmFsc2UsIkNyZWF0ZWRCeSI6Il9IYW5uYSBGZWxkYnVzY2giLCJDcmVhdGVkT24iOiIyMDIyLTA5LTAxVDE1OjM3OjIyIiwiTW9kaWZpZWRCeSI6Il9IYW5uYSBGZWxkYnVzY2giLCJJZCI6IjI3Y2M0M2VjLWNjMjktNGM4Yy04YWM3LTE3MjBkNDZmODQyZSIsIk1vZGlmaWVkT24iOiIyMDIyLTA5LTAxVDE1OjM3OjIyIiwiUHJvamVjdCI6eyIkcmVmIjoiOCJ9fV0sIlF1b3RhdGlvbnMiOltdLCJSYXRpbmciOjAsIlJlZmVyZW5jZVR5cGUiOiJKb3VybmFsQXJ0aWNsZSIsIlNob3J0VGl0bGUiOiJGZW53aWNrIEFNIDE5Nzkg4oCTIEFuIGludGVyZGlzY2lwbGluYXJ5IHRvb2wgZm9yIGFzc2Vzc2luZyIsIlNob3J0VGl0bGVVcGRhdGVUeXBlIjowLCJTb3VyY2VPZkJpYmxpb2dyYXBoaWNJbmZvcm1hdGlvbiI6IlJJUyIsIlN0YXRpY0lkcyI6WyJlMDVjODA0Ny1kZWYwLTQwYTAtYjUxMS1jNmJjNjU4NTczZmYiXSwiVGFibGVPZkNvbnRlbnRzQ29tcGxleGl0eSI6MCwiVGFibGVPZkNvbnRlbnRzU291cmNlVGV4dEZvcm1hdCI6MCwiVGFza3MiOltdLCJUaXRsZSI6IkFuIGludGVyZGlzY2lwbGluYXJ5IHRvb2wgZm9yIGFzc2Vzc2luZyBwYXRpZW50cycgcmVhZGluZXNzIGZvciBkaXNjaGFyZ2UgaW4gdGhlIHJlaGFiaWxpdGF0aW9uIHNldHRpbmciLCJUcmFuc2xhdG9ycyI6W10sIlZvbHVtZSI6IjQiLCJZZWFyIjoiMTk3OSIsIlllYXJSZXNvbHZlZCI6IjE5NzkiLCJDcmVhdGVkQnkiOiJfSGFubmEgRmVsZGJ1c2NoIiwiQ3JlYXRlZE9uIjoiMjAyMi0wOS0wMVQxNTozNzoyMiIsIk1vZGlmaWVkQnkiOiJfTmVtbyIsIklkIjoiMTJjZTQzZmYtMTNiNC00YWVlLTliMzMtZDAwOTE2YTlkMmM1IiwiTW9kaWZpZWRPbiI6IjIwMjMtMDMtMDJUMTY6MDc6MDIiLCJQcm9qZWN0Ijp7IiRyZWYiOiI4In19LCJVc2VOdW1iZXJpbmdUeXBlT2ZQYXJlbnREb2N1bWVudCI6ZmFsc2V9XSwiRm9ybWF0dGVkVGV4dCI6eyIkaWQiOiIxNyIsIkNvdW50IjoxLCJUZXh0VW5pdHMiOlt7IiRpZCI6IjE4IiwiRm9udFN0eWxlIjp7IiRpZCI6IjE5IiwiTmV1dHJhbCI6dHJ1ZX0sIlJlYWRpbmdPcmRlciI6MSwiVGV4dCI6IigxOCkifV19LCJUYWciOiJDaXRhdmlQbGFjZWhvbGRlciMxMjA2YTYyYi02OTUzLTQ5MzgtOTI3ZS00ZGMzMmNlMjg1MDMiLCJUZXh0IjoiKDE4KSIsIldBSVZlcnNpb24iOiI2LjE0LjAuMCJ9}</w:instrText>
                </w:r>
                <w:r w:rsidR="0046269A" w:rsidRPr="000A2F4E">
                  <w:rPr>
                    <w:sz w:val="16"/>
                    <w:szCs w:val="16"/>
                    <w:lang w:val="en-US"/>
                  </w:rPr>
                  <w:fldChar w:fldCharType="separate"/>
                </w:r>
                <w:r w:rsidR="00D81F4B">
                  <w:rPr>
                    <w:sz w:val="16"/>
                    <w:szCs w:val="16"/>
                    <w:lang w:val="en-US"/>
                  </w:rPr>
                  <w:t>(18)</w:t>
                </w:r>
                <w:r w:rsidR="0046269A" w:rsidRPr="000A2F4E">
                  <w:rPr>
                    <w:sz w:val="16"/>
                    <w:szCs w:val="16"/>
                    <w:lang w:val="en-US"/>
                  </w:rPr>
                  <w:fldChar w:fldCharType="end"/>
                </w:r>
              </w:sdtContent>
            </w:sdt>
          </w:p>
        </w:tc>
        <w:tc>
          <w:tcPr>
            <w:tcW w:w="993" w:type="dxa"/>
          </w:tcPr>
          <w:p w14:paraId="11CB1FE7" w14:textId="7C230BF6" w:rsidR="0046269A" w:rsidRPr="000A2F4E" w:rsidRDefault="0046269A" w:rsidP="00D0775D">
            <w:pPr>
              <w:rPr>
                <w:sz w:val="16"/>
                <w:szCs w:val="16"/>
                <w:lang w:val="en-US"/>
              </w:rPr>
            </w:pPr>
            <w:r w:rsidRPr="000A2F4E">
              <w:rPr>
                <w:sz w:val="16"/>
                <w:szCs w:val="16"/>
                <w:lang w:val="en-US"/>
              </w:rPr>
              <w:t>Not evaluable</w:t>
            </w:r>
          </w:p>
        </w:tc>
        <w:tc>
          <w:tcPr>
            <w:tcW w:w="992" w:type="dxa"/>
          </w:tcPr>
          <w:p w14:paraId="3893985E" w14:textId="3DB63153" w:rsidR="0046269A" w:rsidRPr="000A2F4E" w:rsidRDefault="0046269A" w:rsidP="00D0775D">
            <w:pPr>
              <w:rPr>
                <w:sz w:val="16"/>
                <w:szCs w:val="16"/>
                <w:lang w:val="en-US"/>
              </w:rPr>
            </w:pPr>
            <w:r w:rsidRPr="000A2F4E">
              <w:rPr>
                <w:sz w:val="16"/>
                <w:szCs w:val="16"/>
                <w:lang w:val="en-US"/>
              </w:rPr>
              <w:t>UK</w:t>
            </w:r>
          </w:p>
        </w:tc>
        <w:tc>
          <w:tcPr>
            <w:tcW w:w="1984" w:type="dxa"/>
          </w:tcPr>
          <w:p w14:paraId="11491183" w14:textId="118F1DF6" w:rsidR="0046269A" w:rsidRPr="000A2F4E" w:rsidRDefault="0046269A" w:rsidP="00D0775D">
            <w:pPr>
              <w:rPr>
                <w:sz w:val="16"/>
                <w:szCs w:val="16"/>
                <w:lang w:val="en-US"/>
              </w:rPr>
            </w:pPr>
            <w:r w:rsidRPr="000A2F4E">
              <w:rPr>
                <w:sz w:val="16"/>
                <w:szCs w:val="16"/>
                <w:lang w:val="en-US"/>
              </w:rPr>
              <w:t>Rehabilitation patients (n=not evaluable)</w:t>
            </w:r>
          </w:p>
        </w:tc>
        <w:tc>
          <w:tcPr>
            <w:tcW w:w="993" w:type="dxa"/>
          </w:tcPr>
          <w:p w14:paraId="3B318D61" w14:textId="3A7D33EB" w:rsidR="0046269A" w:rsidRPr="000A2F4E" w:rsidRDefault="0046269A" w:rsidP="00D0775D">
            <w:pPr>
              <w:rPr>
                <w:sz w:val="16"/>
                <w:szCs w:val="16"/>
                <w:lang w:val="en-US"/>
              </w:rPr>
            </w:pPr>
            <w:r w:rsidRPr="000A2F4E">
              <w:rPr>
                <w:sz w:val="16"/>
                <w:szCs w:val="16"/>
                <w:lang w:val="en-US"/>
              </w:rPr>
              <w:t>Primary data</w:t>
            </w:r>
          </w:p>
        </w:tc>
        <w:tc>
          <w:tcPr>
            <w:tcW w:w="4677" w:type="dxa"/>
          </w:tcPr>
          <w:p w14:paraId="7709A451" w14:textId="703D9822" w:rsidR="0046269A" w:rsidRPr="000A2F4E" w:rsidRDefault="0046269A" w:rsidP="00D0775D">
            <w:pPr>
              <w:rPr>
                <w:sz w:val="16"/>
                <w:szCs w:val="16"/>
                <w:lang w:val="en-US"/>
              </w:rPr>
            </w:pPr>
            <w:r w:rsidRPr="000A2F4E">
              <w:rPr>
                <w:sz w:val="16"/>
                <w:szCs w:val="16"/>
                <w:lang w:val="en-US"/>
              </w:rPr>
              <w:t>Development and application of an interdisciplinary tool for assessing patients' readiness for discharge in the rehabilitation setting</w:t>
            </w:r>
          </w:p>
        </w:tc>
        <w:tc>
          <w:tcPr>
            <w:tcW w:w="2268" w:type="dxa"/>
          </w:tcPr>
          <w:p w14:paraId="47F1AEB6" w14:textId="0602416C" w:rsidR="0046269A" w:rsidRPr="000A2F4E" w:rsidRDefault="0046269A" w:rsidP="00D0775D">
            <w:pPr>
              <w:rPr>
                <w:sz w:val="16"/>
                <w:szCs w:val="16"/>
                <w:lang w:val="en-US"/>
              </w:rPr>
            </w:pPr>
            <w:r w:rsidRPr="000A2F4E">
              <w:rPr>
                <w:sz w:val="16"/>
                <w:szCs w:val="16"/>
                <w:lang w:val="en-US"/>
              </w:rPr>
              <w:t>Interdisciplinary tool for assessing patients' readiness for discharge in the rehabilitation setting</w:t>
            </w:r>
          </w:p>
        </w:tc>
        <w:tc>
          <w:tcPr>
            <w:tcW w:w="1276" w:type="dxa"/>
          </w:tcPr>
          <w:p w14:paraId="1DC85C8D" w14:textId="59E7B035" w:rsidR="0046269A" w:rsidRPr="000A2F4E" w:rsidRDefault="0046269A" w:rsidP="00D0775D">
            <w:pPr>
              <w:rPr>
                <w:sz w:val="16"/>
                <w:szCs w:val="16"/>
                <w:lang w:val="en-US"/>
              </w:rPr>
            </w:pPr>
            <w:r w:rsidRPr="000A2F4E">
              <w:rPr>
                <w:sz w:val="16"/>
                <w:szCs w:val="16"/>
                <w:lang w:val="en-US"/>
              </w:rPr>
              <w:t>Third party-reported</w:t>
            </w:r>
          </w:p>
        </w:tc>
      </w:tr>
      <w:tr w:rsidR="0046269A" w:rsidRPr="00D508DE" w14:paraId="78DA7E8A" w14:textId="77777777" w:rsidTr="00583EAD">
        <w:tc>
          <w:tcPr>
            <w:tcW w:w="1129" w:type="dxa"/>
          </w:tcPr>
          <w:p w14:paraId="7295519D" w14:textId="75D3C357" w:rsidR="0046269A" w:rsidRPr="000A2F4E" w:rsidRDefault="0072397E" w:rsidP="00D0775D">
            <w:pPr>
              <w:rPr>
                <w:sz w:val="16"/>
                <w:szCs w:val="16"/>
                <w:lang w:val="en-US"/>
              </w:rPr>
            </w:pPr>
            <w:r>
              <w:rPr>
                <w:sz w:val="16"/>
                <w:szCs w:val="16"/>
                <w:lang w:val="en-US"/>
              </w:rPr>
              <w:t xml:space="preserve">Gooding et al., 2021 </w:t>
            </w:r>
            <w:sdt>
              <w:sdtPr>
                <w:rPr>
                  <w:sz w:val="16"/>
                  <w:szCs w:val="16"/>
                  <w:lang w:val="en-US"/>
                </w:rPr>
                <w:alias w:val="To edit, see citavi.com/edit"/>
                <w:tag w:val="CitaviPlaceholder#4abfd633-0f04-427b-b8b9-c0e6c84dbdec"/>
                <w:id w:val="-1271774642"/>
                <w:placeholder>
                  <w:docPart w:val="4DECF5CAF0A94E04AE0D39C37EB21FDB"/>
                </w:placeholder>
              </w:sdtPr>
              <w:sdtContent>
                <w:r w:rsidR="0046269A" w:rsidRPr="000A2F4E">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4YjY3ODY0LTBhMjctNDdjYS1hMDMwLWUwZjcxYWQzYTNlNSIsIlJhbmdlTGVuZ3RoIjo0LCJSZWZlcmVuY2VJZCI6ImVlYzE3ODBmLTI1ODgtNGE0Mi04MGU2LTliNThjNjFmNzIz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xhaXJlIiwiTGFzdE5hbWUiOiJHb29kaW5nIiwiUHJvdGVjdGVkIjpmYWxzZSwiU2V4IjoxLCJDcmVhdGVkQnkiOiJfSGFubmEgRmVsZGJ1c2NoIiwiQ3JlYXRlZE9uIjoiMjAyMi0wOS0wMVQxNTozNzoyMiIsIk1vZGlmaWVkQnkiOiJfSGFubmEgRmVsZGJ1c2NoIiwiSWQiOiJmZDFlMmUxNi01YWRjLTRhNWMtODFiYi1hYzI0NGZhMmFjZGQiLCJNb2RpZmllZE9uIjoiMjAyMi0wOS0wMVQxNTozNzoyMiIsIlByb2plY3QiOnsiJGlkIjoiOCIsIiR0eXBlIjoiU3dpc3NBY2FkZW1pYy5DaXRhdmkuUHJvamVjdCwgU3dpc3NBY2FkZW1pYy5DaXRhdmkifX0seyIkaWQiOiI5IiwiJHR5cGUiOiJTd2lzc0FjYWRlbWljLkNpdGF2aS5QZXJzb24sIFN3aXNzQWNhZGVtaWMuQ2l0YXZpIiwiRmlyc3ROYW1lIjoiVGluYSIsIkxhc3ROYW1lIjoiTGF2aW4iLCJQcm90ZWN0ZWQiOmZhbHNlLCJTZXgiOjEsIkNyZWF0ZWRCeSI6Il9IYW5uYSBGZWxkYnVzY2giLCJDcmVhdGVkT24iOiIyMDIyLTA5LTAxVDE1OjM3OjIyIiwiTW9kaWZpZWRCeSI6Il9IYW5uYSBGZWxkYnVzY2giLCJJZCI6ImY5YzI0ZDQzLTEzYzAtNDMyOS1iZjJlLWNlZGY1MzliM2Q2ZSIsIk1vZGlmaWVkT24iOiIyMDIyLTA5LTAxVDE1OjM3OjIyIiwiUHJvamVjdCI6eyIkcmVmIjoiOCJ9fSx7IiRpZCI6IjEwIiwiJHR5cGUiOiJTd2lzc0FjYWRlbWljLkNpdGF2aS5QZXJzb24sIFN3aXNzQWNhZGVtaWMuQ2l0YXZpIiwiRmlyc3ROYW1lIjoiRWxpc2UiLCJMYXN0TmFtZSI6InZhbiBSb295ZW4iLCJQcm90ZWN0ZWQiOmZhbHNlLCJTZXgiOjEsIkNyZWF0ZWRCeSI6Il9IYW5uYSBGZWxkYnVzY2giLCJDcmVhdGVkT24iOiIyMDIyLTA5LTAxVDE1OjM3OjIyIiwiTW9kaWZpZWRCeSI6Il9IYW5uYSBGZWxkYnVzY2giLCJJZCI6IjQ3ZmE3MWU3LTVkOTEtNGM4Ni04ZjMwLTY4YWNkMjEyMTNmNCIsIk1vZGlmaWVkT24iOiIyMDIyLTA5LTAxVDE1OjM3OjIyIiwiUHJvamVjdCI6eyIkcmVmIjoiOCJ9fSx7IiRpZCI6IjExIiwiJHR5cGUiOiJTd2lzc0FjYWRlbWljLkNpdGF2aS5QZXJzb24sIFN3aXNzQWNhZGVtaWMuQ2l0YXZpIiwiRmlyc3ROYW1lIjoiQW5uZS1NYXJpZSIsIkxhc3ROYW1lIjoiQmVyZ2giLCJQcm90ZWN0ZWQiOmZhbHNlLCJTZXgiOjEsIkNyZWF0ZWRCeSI6Il9IYW5uYSBGZWxkYnVzY2giLCJDcmVhdGVkT24iOiIyMDIyLTA5LTAxVDE1OjM3OjIyIiwiTW9kaWZpZWRCeSI6Il9IYW5uYSBGZWxkYnVzY2giLCJJZCI6IjMzMDZiYmY4LTNmMjktNDZkZS05NDE2LTNmOTA2YTcxNWU5ZSIsIk1vZGlmaWVkT24iOiIyMDIyLTA5LTAxVDE1OjM3OjIyIiwiUHJvamVjdCI6eyIkcmVmIjoiOCJ9fSx7IiRpZCI6IjEyIiwiJHR5cGUiOiJTd2lzc0FjYWRlbWljLkNpdGF2aS5QZXJzb24sIFN3aXNzQWNhZGVtaWMuQ2l0YXZpIiwiRmlyc3ROYW1lIjoiRGF2aWQiLCJMYXN0TmFtZSI6IlByZWVuIiwiTWlkZGxlTmFtZSI6IkIuIiwiUHJvdGVjdGVkIjpmYWxzZSwiU2V4IjoyLCJDcmVhdGVkQnkiOiJfSGFubmEgRmVsZGJ1c2NoIiwiQ3JlYXRlZE9uIjoiMjAyMi0wOS0wMVQxNTozNzoyMiIsIk1vZGlmaWVkQnkiOiJfSGFubmEgRmVsZGJ1c2NoIiwiSWQiOiJjNzViOTJhMy05Yzg3LTRlMmQtOTM5OC1jMzIxZDAzYWIwYjMiLCJNb2RpZmllZE9uIjoiMjAyMi0wOS0wMVQxNTozNzoyMi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JodHRwOi8vd3d3Lm5jYmkubmxtLm5paC5nb3YvcHVibWVkLzMzNTA2ODA5IiwiVXJpU3RyaW5nIjoiaHR0cDovL3d3dy5uY2JpLm5sbS5uaWguZ292L3B1Ym1lZC8zMzUwNjgwO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GFubmEgRmVsZGJ1c2NoIiwiQ3JlYXRlZE9uIjoiMjAyMi0wOS0wMVQxNTozNzoyMiIsIk1vZGlmaWVkQnkiOiJfSGFubmEgRmVsZGJ1c2NoIiwiSWQiOiIyN2NmOTYzNi05NGQ0LTRiMjUtOGJmNy0zM2EwZTQ1MTExNWEiLCJNb2RpZmllZE9uIjoiMjAyMi0wOS0wMVQxNTozNzoyMiIsIlByb2plY3QiOnsiJHJlZiI6IjgifX1dLCJPbmxpbmVBZGRyZXNzIjoiaHR0cDovL3d3dy5uY2JpLm5sbS5uaWguZ292L3B1Ym1lZC8zMzUwNjgwOSIsIk9yZ2FuaXphdGlvbnMiOltdLCJPdGhlcnNJbnZvbHZlZCI6W10sIlBlcmlvZGljYWwiOnsiJGlkIjoiMTYiLCIkdHlwZSI6IlN3aXNzQWNhZGVtaWMuQ2l0YXZpLlBlcmlvZGljYWwsIFN3aXNzQWNhZGVtaWMuQ2l0YXZpIiwiSXNzbiI6IjAwMTktNjA2MSIsIk5hbWUiOiJJbmRpYW4gcGVkaWF0cmljcyIsIlBhZ2luYXRpb24iOjAsIlByb3RlY3RlZCI6ZmFsc2UsIkNyZWF0ZWRCeSI6Il9IYW5uYSBGZWxkYnVzY2giLCJDcmVhdGVkT24iOiIyMDIyLTA5LTAxVDE1OjM3OjIyIiwiTW9kaWZpZWRCeSI6Il9IYW5uYSBGZWxkYnVzY2giLCJJZCI6ImRmNmZlZjFmLWFiNWMtNDNjOC1hNDNkLTIxZTZlYTA0MzYxNiIsIk1vZGlmaWVkT24iOiIyMDIyLTA5LTAxVDE1OjM3OjIyIiwiUHJvamVjdCI6eyIkcmVmIjoiOCJ9fSwiUHVibGlzaGVycyI6W10sIlF1b3RhdGlvbnMiOltdLCJSYXRpbmciOjAsIlJlZmVyZW5jZVR5cGUiOiJKb3VybmFsQXJ0aWNsZSIsIlNob3J0VGl0bGUiOiJHb29kaW5nLCBMYXZpbiBldCBhbC4gMjAyMSDigJMgRXZhbHVhdGluZyBNYXRlcm5hbCBEaXNjaGFyZ2UgUmVhZGluZXNzIiwiU2hvcnRUaXRsZVVwZGF0ZVR5cGUiOjAsIlNvdXJjZU9mQmlibGlvZ3JhcGhpY0luZm9ybWF0aW9uIjoiUklTIiwiU3RhdGljSWRzIjpbIjUyMjAxZDA3LWM3ZjItNDAwZS05NTFiLTZlYzU4ODYxMDQ1NyJdLCJUYWJsZU9mQ29udGVudHNDb21wbGV4aXR5IjowLCJUYWJsZU9mQ29udGVudHNTb3VyY2VUZXh0Rm9ybWF0IjowLCJUYXNrcyI6W10sIlRpdGxlIjoiRXZhbHVhdGluZyBNYXRlcm5hbCBEaXNjaGFyZ2UgUmVhZGluZXNzIGluIEthbmdhcm9vIE1vdGhlciBDYXJlIiwiVHJhbnNsYXRvcnMiOltdLCJZZWFyIjoiMjAyMSIsIlllYXJSZXNvbHZlZCI6IjIwMjEiLCJDcmVhdGVkQnkiOiJfSGFubmEgRmVsZGJ1c2NoIiwiQ3JlYXRlZE9uIjoiMjAyMi0wOS0wMVQxNTozNzoyMiIsIk1vZGlmaWVkQnkiOiJfTmVtbyIsIklkIjoiZWVjMTc4MGYtMjU4OC00YTQyLTgwZTYtOWI1OGM2MWY3MjM4IiwiTW9kaWZpZWRPbiI6IjIwMjMtMDMtMDJUMTY6MDc6MDIiLCJQcm9qZWN0Ijp7IiRyZWYiOiI4In19LCJVc2VOdW1iZXJpbmdUeXBlT2ZQYXJlbnREb2N1bWVudCI6ZmFsc2V9XSwiRm9ybWF0dGVkVGV4dCI6eyIkaWQiOiIxNyIsIkNvdW50IjoxLCJUZXh0VW5pdHMiOlt7IiRpZCI6IjE4IiwiRm9udFN0eWxlIjp7IiRpZCI6IjE5IiwiTmV1dHJhbCI6dHJ1ZX0sIlJlYWRpbmdPcmRlciI6MSwiVGV4dCI6IigxOSkifV19LCJUYWciOiJDaXRhdmlQbGFjZWhvbGRlciM0YWJmZDYzMy0wZjA0LTQyN2ItYjhiOS1jMGU2Yzg0ZGJkZWMiLCJUZXh0IjoiKDE5KSIsIldBSVZlcnNpb24iOiI2LjE0LjAuMCJ9}</w:instrText>
                </w:r>
                <w:r w:rsidR="0046269A" w:rsidRPr="000A2F4E">
                  <w:rPr>
                    <w:sz w:val="16"/>
                    <w:szCs w:val="16"/>
                    <w:lang w:val="en-US"/>
                  </w:rPr>
                  <w:fldChar w:fldCharType="separate"/>
                </w:r>
                <w:r w:rsidR="00D81F4B">
                  <w:rPr>
                    <w:sz w:val="16"/>
                    <w:szCs w:val="16"/>
                    <w:lang w:val="en-US"/>
                  </w:rPr>
                  <w:t>(19)</w:t>
                </w:r>
                <w:r w:rsidR="0046269A" w:rsidRPr="000A2F4E">
                  <w:rPr>
                    <w:sz w:val="16"/>
                    <w:szCs w:val="16"/>
                    <w:lang w:val="en-US"/>
                  </w:rPr>
                  <w:fldChar w:fldCharType="end"/>
                </w:r>
              </w:sdtContent>
            </w:sdt>
          </w:p>
        </w:tc>
        <w:tc>
          <w:tcPr>
            <w:tcW w:w="993" w:type="dxa"/>
          </w:tcPr>
          <w:p w14:paraId="13A07497" w14:textId="26ECDA87" w:rsidR="0046269A" w:rsidRPr="000A2F4E" w:rsidRDefault="0046269A" w:rsidP="00D0775D">
            <w:pPr>
              <w:rPr>
                <w:sz w:val="16"/>
                <w:szCs w:val="16"/>
                <w:lang w:val="en-US"/>
              </w:rPr>
            </w:pPr>
            <w:r w:rsidRPr="000A2F4E">
              <w:rPr>
                <w:sz w:val="16"/>
                <w:szCs w:val="16"/>
                <w:lang w:val="en-US"/>
              </w:rPr>
              <w:t>Observational study</w:t>
            </w:r>
          </w:p>
        </w:tc>
        <w:tc>
          <w:tcPr>
            <w:tcW w:w="992" w:type="dxa"/>
          </w:tcPr>
          <w:p w14:paraId="0DA58AC4" w14:textId="4F4CE9D1" w:rsidR="0046269A" w:rsidRPr="000A2F4E" w:rsidRDefault="0046269A" w:rsidP="00D0775D">
            <w:pPr>
              <w:rPr>
                <w:sz w:val="16"/>
                <w:szCs w:val="16"/>
                <w:lang w:val="en-US"/>
              </w:rPr>
            </w:pPr>
            <w:r w:rsidRPr="000A2F4E">
              <w:rPr>
                <w:sz w:val="16"/>
                <w:szCs w:val="16"/>
                <w:lang w:val="en-US"/>
              </w:rPr>
              <w:t>South Africa</w:t>
            </w:r>
          </w:p>
        </w:tc>
        <w:tc>
          <w:tcPr>
            <w:tcW w:w="1984" w:type="dxa"/>
          </w:tcPr>
          <w:p w14:paraId="22C946BD" w14:textId="01C704F7" w:rsidR="0046269A" w:rsidRPr="000A2F4E" w:rsidRDefault="0046269A" w:rsidP="00D0775D">
            <w:pPr>
              <w:rPr>
                <w:sz w:val="16"/>
                <w:szCs w:val="16"/>
                <w:lang w:val="en-US"/>
              </w:rPr>
            </w:pPr>
            <w:r w:rsidRPr="000A2F4E">
              <w:rPr>
                <w:sz w:val="16"/>
                <w:szCs w:val="16"/>
                <w:lang w:val="en-US"/>
              </w:rPr>
              <w:t>Mothers practicing continuous kangaroo mother care(n=200)</w:t>
            </w:r>
          </w:p>
        </w:tc>
        <w:tc>
          <w:tcPr>
            <w:tcW w:w="993" w:type="dxa"/>
          </w:tcPr>
          <w:p w14:paraId="1EAB89B8" w14:textId="6E97977D" w:rsidR="0046269A" w:rsidRPr="000A2F4E" w:rsidRDefault="0046269A" w:rsidP="00D0775D">
            <w:pPr>
              <w:rPr>
                <w:sz w:val="16"/>
                <w:szCs w:val="16"/>
                <w:lang w:val="en-US"/>
              </w:rPr>
            </w:pPr>
            <w:r w:rsidRPr="000A2F4E">
              <w:rPr>
                <w:sz w:val="16"/>
                <w:szCs w:val="16"/>
                <w:lang w:val="en-US"/>
              </w:rPr>
              <w:t>Primary data</w:t>
            </w:r>
          </w:p>
        </w:tc>
        <w:tc>
          <w:tcPr>
            <w:tcW w:w="4677" w:type="dxa"/>
          </w:tcPr>
          <w:p w14:paraId="35CF0F24" w14:textId="2C3F6509" w:rsidR="0046269A" w:rsidRPr="000A2F4E" w:rsidRDefault="0046269A" w:rsidP="00D0775D">
            <w:pPr>
              <w:rPr>
                <w:sz w:val="16"/>
                <w:szCs w:val="16"/>
                <w:lang w:val="en-US"/>
              </w:rPr>
            </w:pPr>
            <w:r w:rsidRPr="000A2F4E">
              <w:rPr>
                <w:sz w:val="16"/>
                <w:szCs w:val="16"/>
                <w:lang w:val="en-US"/>
              </w:rPr>
              <w:t>Development and application of a tool to measure RHD of mothers practicing continuous kangaroo mother care</w:t>
            </w:r>
          </w:p>
        </w:tc>
        <w:tc>
          <w:tcPr>
            <w:tcW w:w="2268" w:type="dxa"/>
          </w:tcPr>
          <w:p w14:paraId="6384B3DD" w14:textId="11B4B064" w:rsidR="0046269A" w:rsidRPr="000A2F4E" w:rsidRDefault="0046269A" w:rsidP="00D0775D">
            <w:pPr>
              <w:rPr>
                <w:sz w:val="16"/>
                <w:szCs w:val="16"/>
                <w:lang w:val="en-US"/>
              </w:rPr>
            </w:pPr>
            <w:r w:rsidRPr="000A2F4E">
              <w:rPr>
                <w:sz w:val="16"/>
                <w:szCs w:val="16"/>
                <w:lang w:val="en-US"/>
              </w:rPr>
              <w:t>Maternal Discharge Readiness Tool (22 items)</w:t>
            </w:r>
          </w:p>
        </w:tc>
        <w:tc>
          <w:tcPr>
            <w:tcW w:w="1276" w:type="dxa"/>
          </w:tcPr>
          <w:p w14:paraId="74F512AD" w14:textId="5BDFB0A9" w:rsidR="0046269A" w:rsidRPr="000A2F4E" w:rsidRDefault="0046269A" w:rsidP="00D0775D">
            <w:pPr>
              <w:rPr>
                <w:sz w:val="16"/>
                <w:szCs w:val="16"/>
                <w:lang w:val="en-US"/>
              </w:rPr>
            </w:pPr>
            <w:r w:rsidRPr="000A2F4E">
              <w:rPr>
                <w:sz w:val="16"/>
                <w:szCs w:val="16"/>
                <w:lang w:val="en-US"/>
              </w:rPr>
              <w:t>Self-reported</w:t>
            </w:r>
          </w:p>
        </w:tc>
      </w:tr>
      <w:tr w:rsidR="0046269A" w:rsidRPr="00D508DE" w14:paraId="2575FE3D" w14:textId="77777777" w:rsidTr="00583EAD">
        <w:tc>
          <w:tcPr>
            <w:tcW w:w="1129" w:type="dxa"/>
          </w:tcPr>
          <w:p w14:paraId="71357289" w14:textId="57BEB303" w:rsidR="0046269A" w:rsidRPr="000A2F4E" w:rsidRDefault="0072397E" w:rsidP="00D0775D">
            <w:pPr>
              <w:rPr>
                <w:sz w:val="16"/>
                <w:szCs w:val="16"/>
                <w:lang w:val="en-US"/>
              </w:rPr>
            </w:pPr>
            <w:r>
              <w:rPr>
                <w:sz w:val="16"/>
                <w:szCs w:val="16"/>
                <w:lang w:val="en-US"/>
              </w:rPr>
              <w:t xml:space="preserve">Graumlich et al., 2008 </w:t>
            </w:r>
            <w:sdt>
              <w:sdtPr>
                <w:rPr>
                  <w:sz w:val="16"/>
                  <w:szCs w:val="16"/>
                  <w:lang w:val="en-US"/>
                </w:rPr>
                <w:alias w:val="To edit, see citavi.com/edit"/>
                <w:tag w:val="CitaviPlaceholder#3878c796-473f-4a64-bffc-2b0d292bccd4"/>
                <w:id w:val="-1167777070"/>
                <w:placeholder>
                  <w:docPart w:val="4DECF5CAF0A94E04AE0D39C37EB21FDB"/>
                </w:placeholder>
              </w:sdtPr>
              <w:sdtContent>
                <w:r w:rsidR="0046269A" w:rsidRPr="000A2F4E">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2ZjdkYjA2LWY0MzQtNDQxOS05MmQzLTY0NThjYmJjZGMwYSIsIlJhbmdlTGVuZ3RoIjo0LCJSZWZlcmVuY2VJZCI6IjE4OWFhZTMzLWRlYmUtNDhlNi05NWNlLWNmYjY0Y2ZmYmE3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HcmF1bWxpY2ggSkYiLCJQcm90ZWN0ZWQiOmZhbHNlLCJTZXgiOjAsIkNyZWF0ZWRCeSI6Il9IYW5uYSBGZWxkYnVzY2giLCJDcmVhdGVkT24iOiIyMDIyLTA5LTAxVDE1OjM3OjIzIiwiTW9kaWZpZWRCeSI6Il9IYW5uYSBGZWxkYnVzY2giLCJJZCI6IjQ2NDQ2NTMwLWQ3NGQtNDE4NS1hYjgwLWNhZGQwZjliYzBkZiIsIk1vZGlmaWVkT24iOiIyMDIyLTA5LTAxVDE1OjM3OjIzIiwiUHJvamVjdCI6eyIkaWQiOiI4IiwiJHR5cGUiOiJTd2lzc0FjYWRlbWljLkNpdGF2aS5Qcm9qZWN0LCBTd2lzc0FjYWRlbWljLkNpdGF2aSJ9fSx7IiRpZCI6IjkiLCIkdHlwZSI6IlN3aXNzQWNhZGVtaWMuQ2l0YXZpLlBlcnNvbiwgU3dpc3NBY2FkZW1pYy5DaXRhdmkiLCJMYXN0TmFtZSI6Ik5vdm90bnkgTkwiLCJQcm90ZWN0ZWQiOmZhbHNlLCJTZXgiOjAsIkNyZWF0ZWRCeSI6Il9IYW5uYSBGZWxkYnVzY2giLCJDcmVhdGVkT24iOiIyMDIyLTA5LTAxVDE1OjM3OjIzIiwiTW9kaWZpZWRCeSI6Il9IYW5uYSBGZWxkYnVzY2giLCJJZCI6ImZjZmRkNmFkLTNmNmMtNDAyOC1hZTIyLWM0ZDJhOTFhNjk0MSIsIk1vZGlmaWVkT24iOiIyMDIyLTA5LTAxVDE1OjM3OjIzIiwiUHJvamVjdCI6eyIkcmVmIjoiOCJ9fSx7IiRpZCI6IjEwIiwiJHR5cGUiOiJTd2lzc0FjYWRlbWljLkNpdGF2aS5QZXJzb24sIFN3aXNzQWNhZGVtaWMuQ2l0YXZpIiwiTGFzdE5hbWUiOiJBbGRhZyBKQyIsIlByb3RlY3RlZCI6ZmFsc2UsIlNleCI6MCwiQ3JlYXRlZEJ5IjoiX0hhbm5hIEZlbGRidXNjaCIsIkNyZWF0ZWRPbiI6IjIwMjItMDktMDFUMTU6Mzc6MjMiLCJNb2RpZmllZEJ5IjoiX0hhbm5hIEZlbGRidXNjaCIsIklkIjoiNThhMTk5OWUtNzFhZS00Y2NhLWI5ZDgtZjY2N2JkNmU0ZGFkIiwiTW9kaWZpZWRPbiI6IjIwMjItMDktMDFUMTU6Mzc6MjMiLCJQcm9qZWN0Ijp7IiRyZWYiOiI4In19XSwiQ2l0YXRpb25LZXlVcGRhdGVUeXBlIjowLCJDb2xsYWJvcmF0b3JzIjpbXSwiRG9pIjoiMTAuMTAwMi9qaG0uMzE2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aHR0cDovL3d3dy5yZWRpLWJ3LmRlL2RiL2Vic2NvLnBocC9zZWFyY2guZWJzY29ob3N0LmNvbS9sb2dpbi5hc3B4JTNmZGlyZWN0JTNkdHJ1ZSUyNmRiJTNkY2NtJTI2QU4lM2QxMDU2MjExMTMlMjZsYW5nJTNkZGUlMjZzaXRlJTNkZWhvc3QtbGl2ZSIsIlVyaVN0cmluZyI6Imh0dHA6Ly93d3cucmVkaS1idy5kZS9kYi9lYnNjby5waHAvc2VhcmNoLmVic2NvaG9zdC5jb20vbG9naW4uYXNweCUzZmRpcmVjdCUzZHRydWUlMjZkYiUzZGNjbSUyNkFOJTNkMTA1NjIxMTEzJTI2bGFuZyUzZGRlJTI2c2l0ZSUzZGVob3N0LWxpdmU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hhbm5hIEZlbGRidXNjaCIsIkNyZWF0ZWRPbiI6IjIwMjItMDktMDFUMTU6Mzc6MjMiLCJNb2RpZmllZEJ5IjoiX0hhbm5hIEZlbGRidXNjaCIsIklkIjoiOWQ2ZGJlOWYtYzdmYS00MjNhLTk2NjctNWEyZjdlODgwMmJiIiwiTW9kaWZpZWRPbiI6IjIwMjItMDktMDFUMTU6Mzc6MjM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AyL2pobS4zMTYiLCJVcmlTdHJpbmciOiJodHRwczovL2RvaS5vcmcvMTAuMTAwMi9qaG0uMzE2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IYW5uYSBGZWxkYnVzY2giLCJDcmVhdGVkT24iOiIyMDIyLTA5LTAxVDE1OjM3OjIzIiwiTW9kaWZpZWRCeSI6Il9IYW5uYSBGZWxkYnVzY2giLCJJZCI6Ijk3NWM3YjI0LTQyZGMtNGJlNy05OTIwLTc5Mjk0ZjRkOThkOSIsIk1vZGlmaWVkT24iOiIyMDIyLTA5LTAxVDE1OjM3OjIzIiwiUHJvamVjdCI6eyIkcmVmIjoiOCJ9fV0sIk51bWJlciI6IjYiLCJPbmxpbmVBZGRyZXNzIjoiaHR0cDovL3d3dy5yZWRpLWJ3LmRlL2RiL2Vic2NvLnBocC9zZWFyY2guZWJzY29ob3N0LmNvbS9sb2dpbi5hc3B4JTNmZGlyZWN0JTNkdHJ1ZSUyNmRiJTNkY2NtJTI2QU4lM2QxMDU2MjExMTMlMjZsYW5nJTNkZGUlMjZzaXRlJTNkZWhvc3QtbGl2ZSIsIk9yZ2FuaXphdGlvbnMiOltdLCJPdGhlcnNJbnZvbHZlZCI6W10sIlBhZ2VSYW5nZSI6IjxzcD5cclxuICA8bj40NDY8L24+XHJcbiAgPGluPnRydWU8L2luPlxyXG4gIDxvcz40NDY8L29zPlxyXG4gIDxwcz40NDY8L3BzPlxyXG48L3NwPlxyXG48ZXA+XHJcbiAgPG4+NDU0PC9uPlxyXG4gIDxpbj50cnVlPC9pbj5cclxuICA8b3M+NDU0PC9vcz5cclxuICA8cHM+NDU0PC9wcz5cclxuPC9lcD5cclxuPG9zPjQ0Ni00NTQ8L29zPiIsIlBlcmlvZGljYWwiOnsiJGlkIjoiMTciLCIkdHlwZSI6IlN3aXNzQWNhZGVtaWMuQ2l0YXZpLlBlcmlvZGljYWwsIFN3aXNzQWNhZGVtaWMuQ2l0YXZpIiwiSXNzbiI6IjE1NTMtNTU5MiIsIk5hbWUiOiJKb3VybmFsIG9mIEhvc3BpdGFsIE1lZGljaW5lIiwiUGFnaW5hdGlvbiI6MCwiUHJvdGVjdGVkIjpmYWxzZSwiU3RhbmRhcmRBYmJyZXZpYXRpb24iOiJKIEhPU1AgTUVEIiwiQ3JlYXRlZEJ5IjoiX0hhbm5hIEZlbGRidXNjaCIsIkNyZWF0ZWRPbiI6IjIwMjItMDktMDFUMTU6Mzc6MjIiLCJNb2RpZmllZEJ5IjoiX0hhbm5hIEZlbGRidXNjaCIsIklkIjoiNzQwNGQ4ZDAtZDVmYy00NjAzLTkzZGUtMzVjYmFmMWNlZTc4IiwiTW9kaWZpZWRPbiI6IjIwMjItMDktMDFUMTU6Mzc6MjIiLCJQcm9qZWN0Ijp7IiRyZWYiOiI4In19LCJQbGFjZU9mUHVibGljYXRpb24iOiJQaGlsYWRlbHBoaWEsIFBlbm5zeWx2YW5pYSIsIlB1Ymxpc2hlcnMiOlt7IiRpZCI6IjE4IiwiJHR5cGUiOiJTd2lzc0FjYWRlbWljLkNpdGF2aS5QdWJsaXNoZXIsIFN3aXNzQWNhZGVtaWMuQ2l0YXZpIiwiTmFtZSI6IlNvY2lldHkgb2YgSG9zcGl0YWwgTWVkaWNpbmUiLCJQcm90ZWN0ZWQiOmZhbHNlLCJDcmVhdGVkQnkiOiJfSGFubmEgRmVsZGJ1c2NoIiwiQ3JlYXRlZE9uIjoiMjAyMi0wOS0wMVQxNTozNzoyMyIsIk1vZGlmaWVkQnkiOiJfSGFubmEgRmVsZGJ1c2NoIiwiSWQiOiI3ZDdkZGUyNy1lYmZjLTRiYzAtOTdmNS1kZjNmNzdjYjI2MjUiLCJNb2RpZmllZE9uIjoiMjAyMi0wOS0wMVQxNTozNzoyMyIsIlByb2plY3QiOnsiJHJlZiI6IjgifX1dLCJRdW90YXRpb25zIjpbXSwiUmF0aW5nIjowLCJSZWZlcmVuY2VUeXBlIjoiSm91cm5hbEFydGljbGUiLCJTaG9ydFRpdGxlIjoiR3JhdW1saWNoIEpGLCBOb3ZvdG55IE5MIGV0IGFsLiAyMDA4IOKAkyBCcmllZiBzY2FsZSBtZWFzdXJpbmcgcGF0aWVudCBwcmVwYXJlZG5lc3MiLCJTaG9ydFRpdGxlVXBkYXRlVHlwZSI6MCwiU291cmNlT2ZCaWJsaW9ncmFwaGljSW5mb3JtYXRpb24iOiJSSVMiLCJTdGF0aWNJZHMiOlsiM2U2ZjdlNDUtNDhhMy00ZTE1LWIxNTUtNjBmMDBhZTU2NjgyIl0sIlRhYmxlT2ZDb250ZW50c0NvbXBsZXhpdHkiOjAsIlRhYmxlT2ZDb250ZW50c1NvdXJjZVRleHRGb3JtYXQiOjAsIlRhc2tzIjpbXSwiVGl0bGUiOiJCcmllZiBzY2FsZSBtZWFzdXJpbmcgcGF0aWVudCBwcmVwYXJlZG5lc3MgZm9yIGhvc3BpdGFsIGRpc2NoYXJnZSB0byBob21lOiBQc3ljaG9tZXRyaWMgcHJvcGVydGllcyIsIlRyYW5zbGF0b3JzIjpbXSwiVm9sdW1lIjoiMyIsIlllYXIiOiIyMDA4IiwiWWVhclJlc29sdmVkIjoiMjAwOCIsIkNyZWF0ZWRCeSI6Il9IYW5uYSBGZWxkYnVzY2giLCJDcmVhdGVkT24iOiIyMDIyLTA5LTAxVDE1OjM3OjIzIiwiTW9kaWZpZWRCeSI6Il9OZW1vIiwiSWQiOiIxODlhYWUzMy1kZWJlLTQ4ZTYtOTVjZS1jZmI2NGNmZmJhNzEiLCJNb2RpZmllZE9uIjoiMjAyMy0wMy0wMlQxNjowNzowMiIsIlByb2plY3QiOnsiJHJlZiI6IjgifX0sIlVzZU51bWJlcmluZ1R5cGVPZlBhcmVudERvY3VtZW50IjpmYWxzZX1dLCJGb3JtYXR0ZWRUZXh0Ijp7IiRpZCI6IjE5IiwiQ291bnQiOjEsIlRleHRVbml0cyI6W3siJGlkIjoiMjAiLCJGb250U3R5bGUiOnsiJGlkIjoiMjEiLCJOZXV0cmFsIjp0cnVlfSwiUmVhZGluZ09yZGVyIjoxLCJUZXh0IjoiKDIwKSJ9XX0sIlRhZyI6IkNpdGF2aVBsYWNlaG9sZGVyIzM4NzhjNzk2LTQ3M2YtNGE2NC1iZmZjLTJiMGQyOTJiY2NkNCIsIlRleHQiOiIoMjApIiwiV0FJVmVyc2lvbiI6IjYuMTQuMC4wIn0=}</w:instrText>
                </w:r>
                <w:r w:rsidR="0046269A" w:rsidRPr="000A2F4E">
                  <w:rPr>
                    <w:sz w:val="16"/>
                    <w:szCs w:val="16"/>
                    <w:lang w:val="en-US"/>
                  </w:rPr>
                  <w:fldChar w:fldCharType="separate"/>
                </w:r>
                <w:r w:rsidR="00D81F4B">
                  <w:rPr>
                    <w:sz w:val="16"/>
                    <w:szCs w:val="16"/>
                    <w:lang w:val="en-US"/>
                  </w:rPr>
                  <w:t>(20)</w:t>
                </w:r>
                <w:r w:rsidR="0046269A" w:rsidRPr="000A2F4E">
                  <w:rPr>
                    <w:sz w:val="16"/>
                    <w:szCs w:val="16"/>
                    <w:lang w:val="en-US"/>
                  </w:rPr>
                  <w:fldChar w:fldCharType="end"/>
                </w:r>
              </w:sdtContent>
            </w:sdt>
          </w:p>
        </w:tc>
        <w:tc>
          <w:tcPr>
            <w:tcW w:w="993" w:type="dxa"/>
          </w:tcPr>
          <w:p w14:paraId="591F762C" w14:textId="10D4248E" w:rsidR="0046269A" w:rsidRPr="000A2F4E" w:rsidRDefault="0046269A" w:rsidP="00D0775D">
            <w:pPr>
              <w:rPr>
                <w:sz w:val="16"/>
                <w:szCs w:val="16"/>
                <w:lang w:val="en-US"/>
              </w:rPr>
            </w:pPr>
            <w:r w:rsidRPr="000A2F4E">
              <w:rPr>
                <w:sz w:val="16"/>
                <w:szCs w:val="16"/>
                <w:lang w:val="en-US"/>
              </w:rPr>
              <w:t>Validation study</w:t>
            </w:r>
          </w:p>
        </w:tc>
        <w:tc>
          <w:tcPr>
            <w:tcW w:w="992" w:type="dxa"/>
          </w:tcPr>
          <w:p w14:paraId="27056C26" w14:textId="32A2FCAA" w:rsidR="0046269A" w:rsidRPr="000A2F4E" w:rsidRDefault="0046269A" w:rsidP="00D0775D">
            <w:pPr>
              <w:rPr>
                <w:sz w:val="16"/>
                <w:szCs w:val="16"/>
                <w:lang w:val="en-US"/>
              </w:rPr>
            </w:pPr>
            <w:r w:rsidRPr="000A2F4E">
              <w:rPr>
                <w:sz w:val="16"/>
                <w:szCs w:val="16"/>
                <w:lang w:val="en-US"/>
              </w:rPr>
              <w:t>USA</w:t>
            </w:r>
          </w:p>
        </w:tc>
        <w:tc>
          <w:tcPr>
            <w:tcW w:w="1984" w:type="dxa"/>
          </w:tcPr>
          <w:p w14:paraId="1612B271" w14:textId="31C3E61E" w:rsidR="0046269A" w:rsidRPr="000A2F4E" w:rsidRDefault="0046269A" w:rsidP="00D0775D">
            <w:pPr>
              <w:rPr>
                <w:sz w:val="16"/>
                <w:szCs w:val="16"/>
                <w:lang w:val="en-US"/>
              </w:rPr>
            </w:pPr>
            <w:r w:rsidRPr="000A2F4E">
              <w:rPr>
                <w:sz w:val="16"/>
                <w:szCs w:val="16"/>
                <w:lang w:val="en-US"/>
              </w:rPr>
              <w:t>Home discharged patients</w:t>
            </w:r>
          </w:p>
        </w:tc>
        <w:tc>
          <w:tcPr>
            <w:tcW w:w="993" w:type="dxa"/>
          </w:tcPr>
          <w:p w14:paraId="66545B36" w14:textId="435FD701" w:rsidR="0046269A" w:rsidRPr="000A2F4E" w:rsidRDefault="0046269A" w:rsidP="00D0775D">
            <w:pPr>
              <w:rPr>
                <w:sz w:val="16"/>
                <w:szCs w:val="16"/>
                <w:lang w:val="en-US"/>
              </w:rPr>
            </w:pPr>
            <w:r w:rsidRPr="000A2F4E">
              <w:rPr>
                <w:sz w:val="16"/>
                <w:szCs w:val="16"/>
                <w:lang w:val="en-US"/>
              </w:rPr>
              <w:t>Primary data</w:t>
            </w:r>
          </w:p>
        </w:tc>
        <w:tc>
          <w:tcPr>
            <w:tcW w:w="4677" w:type="dxa"/>
          </w:tcPr>
          <w:p w14:paraId="4D3C0F5E" w14:textId="4EC80D7D" w:rsidR="0046269A" w:rsidRPr="000A2F4E" w:rsidRDefault="0046269A" w:rsidP="00D0775D">
            <w:pPr>
              <w:rPr>
                <w:sz w:val="16"/>
                <w:szCs w:val="16"/>
                <w:lang w:val="en-US"/>
              </w:rPr>
            </w:pPr>
            <w:r w:rsidRPr="000A2F4E">
              <w:rPr>
                <w:sz w:val="16"/>
                <w:szCs w:val="16"/>
                <w:lang w:val="en-US"/>
              </w:rPr>
              <w:t>Evaluation of the psychometric properties of the B-PREPARED instrument to measure preparedness for hospital discharge from patient's perspective</w:t>
            </w:r>
          </w:p>
        </w:tc>
        <w:tc>
          <w:tcPr>
            <w:tcW w:w="2268" w:type="dxa"/>
          </w:tcPr>
          <w:p w14:paraId="14266071" w14:textId="6BBA633A" w:rsidR="0046269A" w:rsidRPr="000A2F4E" w:rsidRDefault="0046269A" w:rsidP="00D0775D">
            <w:pPr>
              <w:rPr>
                <w:sz w:val="16"/>
                <w:szCs w:val="16"/>
                <w:lang w:val="en-US"/>
              </w:rPr>
            </w:pPr>
            <w:r w:rsidRPr="000A2F4E">
              <w:rPr>
                <w:sz w:val="16"/>
                <w:szCs w:val="16"/>
                <w:lang w:val="en-US"/>
              </w:rPr>
              <w:t>Brief PREPARED instrument</w:t>
            </w:r>
          </w:p>
        </w:tc>
        <w:tc>
          <w:tcPr>
            <w:tcW w:w="1276" w:type="dxa"/>
          </w:tcPr>
          <w:p w14:paraId="1F4E99FB" w14:textId="687D9AB5" w:rsidR="0046269A" w:rsidRPr="000A2F4E" w:rsidRDefault="0046269A" w:rsidP="00D0775D">
            <w:pPr>
              <w:rPr>
                <w:sz w:val="16"/>
                <w:szCs w:val="16"/>
                <w:lang w:val="en-US"/>
              </w:rPr>
            </w:pPr>
            <w:r w:rsidRPr="000A2F4E">
              <w:rPr>
                <w:sz w:val="16"/>
                <w:szCs w:val="16"/>
                <w:lang w:val="en-US"/>
              </w:rPr>
              <w:t>Self-reported</w:t>
            </w:r>
          </w:p>
        </w:tc>
      </w:tr>
      <w:tr w:rsidR="0046269A" w:rsidRPr="00D508DE" w14:paraId="112429A3" w14:textId="77777777" w:rsidTr="00583EAD">
        <w:tc>
          <w:tcPr>
            <w:tcW w:w="1129" w:type="dxa"/>
          </w:tcPr>
          <w:p w14:paraId="7BB8884D" w14:textId="3E676807" w:rsidR="0046269A" w:rsidRPr="000A2F4E" w:rsidRDefault="005032BF" w:rsidP="006D2BA5">
            <w:pPr>
              <w:rPr>
                <w:sz w:val="16"/>
                <w:szCs w:val="16"/>
                <w:lang w:val="en-US"/>
              </w:rPr>
            </w:pPr>
            <w:sdt>
              <w:sdtPr>
                <w:rPr>
                  <w:sz w:val="16"/>
                  <w:szCs w:val="16"/>
                  <w:lang w:val="en-US"/>
                </w:rPr>
                <w:alias w:val="To edit, see citavi.com/edit"/>
                <w:tag w:val="CitaviPlaceholder#f4c4332a-0ba8-42f9-80fe-756330f3dc7c"/>
                <w:id w:val="1287006670"/>
                <w:placeholder>
                  <w:docPart w:val="921E19F938BD49CC99525ADD39C5312E"/>
                </w:placeholder>
              </w:sdtPr>
              <w:sdtContent>
                <w:r w:rsidR="0072397E">
                  <w:rPr>
                    <w:sz w:val="16"/>
                    <w:szCs w:val="16"/>
                    <w:lang w:val="en-US"/>
                  </w:rPr>
                  <w:t xml:space="preserve">Grimmer and Moos, 2001 </w:t>
                </w:r>
                <w:r w:rsidR="0046269A" w:rsidRPr="000A2F4E">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VhODRjMmQwLTI5ZDgtNDViMC05YzdjLTNhNzQxMjAzZjI4MiIsIlJhbmdlTGVuZ3RoIjo0LCJSZWZlcmVuY2VJZCI6IjBjZDhmNjdmLTUzOTktNDI1Yi1hMjUyLWVkNGY2YjRmYzVi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y4iLCJMYXN0TmFtZSI6IkdyaW1tZXIiLCJQcm90ZWN0ZWQiOmZhbHNlLCJTZXgiOjAsIkNyZWF0ZWRCeSI6Il9IYW5uYSBGZWxkYnVzY2giLCJDcmVhdGVkT24iOiIyMDIyLTA5LTI2VDEzOjAxOjQ2IiwiTW9kaWZpZWRCeSI6Il9IYW5uYSBGZWxkYnVzY2giLCJJZCI6IjJmODhmYjk2LTJiODQtNDMxNS05MDAzLTJlYjAwNGJhYjQ3MCIsIk1vZGlmaWVkT24iOiIyMDIyLTA5LTI2VDEzOjAxOjQ2IiwiUHJvamVjdCI6eyIkaWQiOiI4IiwiJHR5cGUiOiJTd2lzc0FjYWRlbWljLkNpdGF2aS5Qcm9qZWN0LCBTd2lzc0FjYWRlbWljLkNpdGF2aSJ9fSx7IiRpZCI6IjkiLCIkdHlwZSI6IlN3aXNzQWNhZGVtaWMuQ2l0YXZpLlBlcnNvbiwgU3dpc3NBY2FkZW1pYy5DaXRhdmkiLCJGaXJzdE5hbWUiOiJKLiIsIkxhc3ROYW1lIjoiTW9zcyIsIlByb3RlY3RlZCI6ZmFsc2UsIlNleCI6MCwiQ3JlYXRlZEJ5IjoiX0hhbm5hIEZlbGRidXNjaCIsIkNyZWF0ZWRPbiI6IjIwMjItMDktMjZUMTM6MDE6NDYiLCJNb2RpZmllZEJ5IjoiX0hhbm5hIEZlbGRidXNjaCIsIklkIjoiODg3MGU4ZWYtNzE2OS00ZjJlLWE4YmEtNGMyZmYxM2QxN2Y2IiwiTW9kaWZpZWRPbiI6IjIwMjItMDktMjZUMTM6MDE6NDYiLCJQcm9qZWN0Ijp7IiRyZWYiOiI4In19XSwiQ2l0YXRpb25LZXlVcGRhdGVUeXBlIjowLCJDb2xsYWJvcmF0b3JzIjpbXSwiRG9pIjoiMTAuMTA5My9pbnRxaGMvMTMuMi4xMDkiLCJFZGl0b3JzIjpbXSwiRXZhbHVhdGlvbkNvbXBsZXhpdHkiOjAsIkV2YWx1YXRpb25Tb3VyY2VUZXh0Rm9ybWF0IjowLCJHcm91cHMiOltdLCJIYXNMYWJlbDEiOmZhbHNlLCJIYXNMYWJlbDIiOmZhbHNlLCJLZXl3b3JkcyI6W10sIkxhbmd1YWdlIjoiZW5nIiwiTGFuZ3VhZ2VDb2RlIjoiZW4i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AuMTA5My9pbnRxaGMvMTMuMi4xMDkiLCJVcmlTdHJpbmciOiJodHRwczovL2RvaS5vcmcvMTAuMTA5My9pbnRxaGMvMTMuMi4xMDk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hhbm5hIEZlbGRidXNjaCIsIkNyZWF0ZWRPbiI6IjIwMjItMDktMjZUMTM6MDE6NDYiLCJNb2RpZmllZEJ5IjoiX0hhbm5hIEZlbGRidXNjaCIsIklkIjoiZTA5YzEzODctNDJhYy00NzVlLWExNTktNDM0Mjc5MjEzNDA4IiwiTW9kaWZpZWRPbiI6IjIwMjItMDktMjZUMTM6MDE6NDYiLCJQcm9qZWN0Ijp7IiRyZWYiOiI4In19LHsiJGlkIjoiMTMiLCIkdHlwZSI6IlN3aXNzQWNhZGVtaWMuQ2l0YXZpLkxvY2F0aW9uLCBTd2lzc0FjYWRlbWljLkNpdGF2aSIsIkFkZHJlc3MiOnsiJGlkIjoiMTQiLCIkdHlwZSI6IlN3aXNzQWNhZGVtaWMuQ2l0YXZpLkxpbmtlZFJlc291cmNlLCBTd2lzc0FjYWRlbWljLkNpdGF2aSIsIkxpbmtlZFJlc291cmNlVHlwZSI6NSwiT3JpZ2luYWxTdHJpbmciOiIxMTQzMDY2MCIsIlVyaVN0cmluZyI6Imh0dHA6Ly93d3cubmNiaS5ubG0ubmloLmdvdi9wdWJtZWQvMTE0MzA2NjA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hhbm5hIEZlbGRidXNjaCIsIkNyZWF0ZWRPbiI6IjIwMjItMDktMjZUMTM6MDE6NDYiLCJNb2RpZmllZEJ5IjoiX0hhbm5hIEZlbGRidXNjaCIsIklkIjoiMDg4YjYwMWMtMTFiYi00MmIxLWFkZjUtOTczNGZkYTcwNTcwIiwiTW9kaWZpZWRPbiI6IjIwMjItMDktMjZUMTM6MDE6NDYiLCJQcm9qZWN0Ijp7IiRyZWYiOiI4In19XSwiTnVtYmVyIjoiMiIsIk9yZ2FuaXphdGlvbnMiOltdLCJPdGhlcnNJbnZvbHZlZCI6W10sIlBhZ2VSYW5nZSI6IjxzcD5cclxuICA8bj4xMDk8L24+XHJcbiAgPGluPnRydWU8L2luPlxyXG4gIDxvcz4xMDk8L29zPlxyXG4gIDxwcz4xMDk8L3BzPlxyXG48L3NwPlxyXG48ZXA+XHJcbiAgPG4+MTE2PC9uPlxyXG4gIDxpbj50cnVlPC9pbj5cclxuICA8b3M+MTE2PC9vcz5cclxuICA8cHM+MTE2PC9wcz5cclxuPC9lcD5cclxuPG9zPjEwOS0xNjwvb3M+IiwiUGVyaW9kaWNhbCI6eyIkaWQiOiIxNiIsIiR0eXBlIjoiU3dpc3NBY2FkZW1pYy5DaXRhdmkuUGVyaW9kaWNhbCwgU3dpc3NBY2FkZW1pYy5DaXRhdmkiLCJJc3NuIjoiMTM1My00NTA1IiwiTmFtZSI6IkludGVybmF0aW9uYWwgSm91cm5hbCBmb3IgUXVhbGl0eSBpbiBIZWFsdGggQ2FyZSIsIlBhZ2luYXRpb24iOjAsIlByb3RlY3RlZCI6ZmFsc2UsIlN0YW5kYXJkQWJicmV2aWF0aW9uIjoiSU5UIEogUVVBTCBIRUFMVEggQ0FSRSIsIkNyZWF0ZWRCeSI6Il9IYW5uYSBGZWxkYnVzY2giLCJDcmVhdGVkT24iOiIyMDIyLTA5LTAxVDE1OjM3OjIyIiwiTW9kaWZpZWRCeSI6Il9IYW5uYSBGZWxkYnVzY2giLCJJZCI6ImUzYjAzZTEyLTZjZjgtNDIyOS1hN2NkLWNlNmU1YTZiNWJhZCIsIk1vZGlmaWVkT24iOiIyMDIyLTA5LTAxVDE1OjM3OjIyIiwiUHJvamVjdCI6eyIkcmVmIjoiOCJ9fSwiUHVibGlzaGVycyI6W10sIlB1Yk1lZElkIjoiMTE0MzA2NjAiLCJRdW90YXRpb25zIjpbXSwiUmF0aW5nIjowLCJSZWZlcmVuY2VUeXBlIjoiSm91cm5hbEFydGljbGUiLCJTaG9ydFRpdGxlIjoiR3JpbW1lciwgTW9zcyAyMDAxIOKAkyBUaGUgZGV2ZWxvcG1lbnQiLCJTaG9ydFRpdGxlVXBkYXRlVHlwZSI6MCwiU291cmNlT2ZCaWJsaW9ncmFwaGljSW5mb3JtYXRpb24iOiJQdWJNZWQiLCJTdGF0aWNJZHMiOlsiYmE5NjEyMDktYTdjMS00OTU4LTkzYjYtMjNhZGZiMDNjYzFhIl0sIlRhYmxlT2ZDb250ZW50c0NvbXBsZXhpdHkiOjAsIlRhYmxlT2ZDb250ZW50c1NvdXJjZVRleHRGb3JtYXQiOjAsIlRhc2tzIjpbXSwiVGl0bGUiOiJUaGUgZGV2ZWxvcG1lbnQsIHZhbGlkaXR5IGFuZCBhcHBsaWNhdGlvbiBvZiBhIG5ldyBpbnN0cnVtZW50IHRvIGFzc2VzcyB0aGUgcXVhbGl0eSBvZiBkaXNjaGFyZ2UgcGxhbm5pbmcgYWN0aXZpdGllcyBmcm9tIHRoZSBjb21tdW5pdHkgcGVyc3BlY3RpdmUiLCJUcmFuc2xhdG9ycyI6W10sIlZvbHVtZSI6IjEzIiwiWWVhciI6IjIwMDEiLCJZZWFyUmVzb2x2ZWQiOiIyMDAxIiwiQ3JlYXRlZEJ5IjoiX0hhbm5hIEZlbGRidXNjaCIsIkNyZWF0ZWRPbiI6IjIwMjItMDktMjZUMTM6MDE6NDYiLCJNb2RpZmllZEJ5IjoiX05lbW8iLCJJZCI6IjBjZDhmNjdmLTUzOTktNDI1Yi1hMjUyLWVkNGY2YjRmYzViNiIsIk1vZGlmaWVkT24iOiIyMDIzLTAzLTAyVDE2OjA3OjAyIiwiUHJvamVjdCI6eyIkcmVmIjoiOCJ9fSwiVXNlTnVtYmVyaW5nVHlwZU9mUGFyZW50RG9jdW1lbnQiOmZhbHNlfV0sIkZvcm1hdHRlZFRleHQiOnsiJGlkIjoiMTciLCJDb3VudCI6MSwiVGV4dFVuaXRzIjpbeyIkaWQiOiIxOCIsIkZvbnRTdHlsZSI6eyIkaWQiOiIxOSIsIk5ldXRyYWwiOnRydWV9LCJSZWFkaW5nT3JkZXIiOjEsIlRleHQiOiIoMjEpIn1dfSwiVGFnIjoiQ2l0YXZpUGxhY2Vob2xkZXIjZjRjNDMzMmEtMGJhOC00MmY5LTgwZmUtNzU2MzMwZjNkYzdjIiwiVGV4dCI6IigyMSkiLCJXQUlWZXJzaW9uIjoiNi4xNC4wLjAifQ==}</w:instrText>
                </w:r>
                <w:r w:rsidR="0046269A" w:rsidRPr="000A2F4E">
                  <w:rPr>
                    <w:sz w:val="16"/>
                    <w:szCs w:val="16"/>
                    <w:lang w:val="en-US"/>
                  </w:rPr>
                  <w:fldChar w:fldCharType="separate"/>
                </w:r>
                <w:r w:rsidR="00D81F4B">
                  <w:rPr>
                    <w:sz w:val="16"/>
                    <w:szCs w:val="16"/>
                    <w:lang w:val="en-US"/>
                  </w:rPr>
                  <w:t>(21)</w:t>
                </w:r>
                <w:r w:rsidR="0046269A" w:rsidRPr="000A2F4E">
                  <w:rPr>
                    <w:sz w:val="16"/>
                    <w:szCs w:val="16"/>
                    <w:lang w:val="en-US"/>
                  </w:rPr>
                  <w:fldChar w:fldCharType="end"/>
                </w:r>
              </w:sdtContent>
            </w:sdt>
          </w:p>
        </w:tc>
        <w:tc>
          <w:tcPr>
            <w:tcW w:w="993" w:type="dxa"/>
          </w:tcPr>
          <w:p w14:paraId="287C04A2" w14:textId="4ABEC903" w:rsidR="0046269A" w:rsidRPr="000A2F4E" w:rsidRDefault="0046269A" w:rsidP="006D2BA5">
            <w:pPr>
              <w:rPr>
                <w:sz w:val="16"/>
                <w:szCs w:val="16"/>
                <w:lang w:val="en-US"/>
              </w:rPr>
            </w:pPr>
            <w:r w:rsidRPr="000A2F4E">
              <w:rPr>
                <w:sz w:val="16"/>
                <w:szCs w:val="16"/>
                <w:lang w:val="en-US"/>
              </w:rPr>
              <w:t>Validation study</w:t>
            </w:r>
          </w:p>
        </w:tc>
        <w:tc>
          <w:tcPr>
            <w:tcW w:w="992" w:type="dxa"/>
          </w:tcPr>
          <w:p w14:paraId="38CA7B84" w14:textId="5F974D84" w:rsidR="0046269A" w:rsidRPr="000A2F4E" w:rsidRDefault="0046269A" w:rsidP="006D2BA5">
            <w:pPr>
              <w:rPr>
                <w:sz w:val="16"/>
                <w:szCs w:val="16"/>
                <w:lang w:val="en-US"/>
              </w:rPr>
            </w:pPr>
            <w:r w:rsidRPr="000A2F4E">
              <w:rPr>
                <w:sz w:val="16"/>
                <w:szCs w:val="16"/>
                <w:lang w:val="en-US"/>
              </w:rPr>
              <w:t>Australia</w:t>
            </w:r>
          </w:p>
        </w:tc>
        <w:tc>
          <w:tcPr>
            <w:tcW w:w="1984" w:type="dxa"/>
          </w:tcPr>
          <w:p w14:paraId="4AF1476D" w14:textId="4A859F4A" w:rsidR="0046269A" w:rsidRPr="000A2F4E" w:rsidRDefault="0046269A" w:rsidP="006D2BA5">
            <w:pPr>
              <w:rPr>
                <w:sz w:val="16"/>
                <w:szCs w:val="16"/>
                <w:lang w:val="en-US"/>
              </w:rPr>
            </w:pPr>
            <w:r w:rsidRPr="000A2F4E">
              <w:rPr>
                <w:sz w:val="16"/>
                <w:szCs w:val="16"/>
                <w:lang w:val="en-US"/>
              </w:rPr>
              <w:t xml:space="preserve">Different samples for development, piloting and validation trial from nurses (n=8); hospital staff </w:t>
            </w:r>
            <w:r w:rsidRPr="000A2F4E">
              <w:rPr>
                <w:sz w:val="16"/>
                <w:szCs w:val="16"/>
                <w:lang w:val="en-US"/>
              </w:rPr>
              <w:lastRenderedPageBreak/>
              <w:t xml:space="preserve">(n=26); patients (n=26; n=50; n=834); </w:t>
            </w:r>
          </w:p>
        </w:tc>
        <w:tc>
          <w:tcPr>
            <w:tcW w:w="993" w:type="dxa"/>
          </w:tcPr>
          <w:p w14:paraId="254DFD96" w14:textId="033CA7AA" w:rsidR="0046269A" w:rsidRPr="000A2F4E" w:rsidRDefault="0046269A" w:rsidP="006D2BA5">
            <w:pPr>
              <w:rPr>
                <w:sz w:val="16"/>
                <w:szCs w:val="16"/>
                <w:lang w:val="en-US"/>
              </w:rPr>
            </w:pPr>
            <w:r w:rsidRPr="000A2F4E">
              <w:rPr>
                <w:sz w:val="16"/>
                <w:szCs w:val="16"/>
                <w:lang w:val="en-US"/>
              </w:rPr>
              <w:lastRenderedPageBreak/>
              <w:t>Primary data</w:t>
            </w:r>
          </w:p>
        </w:tc>
        <w:tc>
          <w:tcPr>
            <w:tcW w:w="4677" w:type="dxa"/>
          </w:tcPr>
          <w:p w14:paraId="3C0626EE" w14:textId="617E270D" w:rsidR="0046269A" w:rsidRPr="000A2F4E" w:rsidRDefault="0046269A" w:rsidP="006D2BA5">
            <w:pPr>
              <w:rPr>
                <w:sz w:val="16"/>
                <w:szCs w:val="16"/>
                <w:lang w:val="en-US"/>
              </w:rPr>
            </w:pPr>
            <w:r w:rsidRPr="000A2F4E">
              <w:rPr>
                <w:sz w:val="16"/>
                <w:szCs w:val="16"/>
                <w:lang w:val="en-US"/>
              </w:rPr>
              <w:t>To describe the development, validity, and application of PREPARED for obtaining feedback from community consumers of discharge planning activities</w:t>
            </w:r>
          </w:p>
        </w:tc>
        <w:tc>
          <w:tcPr>
            <w:tcW w:w="2268" w:type="dxa"/>
          </w:tcPr>
          <w:p w14:paraId="53103E38" w14:textId="0AEBA5BD" w:rsidR="0046269A" w:rsidRPr="000A2F4E" w:rsidRDefault="0046269A" w:rsidP="006D2BA5">
            <w:pPr>
              <w:rPr>
                <w:sz w:val="16"/>
                <w:szCs w:val="16"/>
                <w:lang w:val="en-US"/>
              </w:rPr>
            </w:pPr>
            <w:r w:rsidRPr="000A2F4E">
              <w:rPr>
                <w:sz w:val="16"/>
                <w:szCs w:val="16"/>
                <w:lang w:val="en-US"/>
              </w:rPr>
              <w:t>PREPARED</w:t>
            </w:r>
          </w:p>
        </w:tc>
        <w:tc>
          <w:tcPr>
            <w:tcW w:w="1276" w:type="dxa"/>
          </w:tcPr>
          <w:p w14:paraId="312FC84E" w14:textId="0D41EC93" w:rsidR="0046269A" w:rsidRPr="000A2F4E" w:rsidRDefault="0046269A" w:rsidP="006D2BA5">
            <w:pPr>
              <w:rPr>
                <w:sz w:val="16"/>
                <w:szCs w:val="16"/>
                <w:lang w:val="en-US"/>
              </w:rPr>
            </w:pPr>
            <w:r w:rsidRPr="000A2F4E">
              <w:rPr>
                <w:sz w:val="16"/>
                <w:szCs w:val="16"/>
                <w:lang w:val="en-US"/>
              </w:rPr>
              <w:t>Self-reported</w:t>
            </w:r>
          </w:p>
        </w:tc>
      </w:tr>
      <w:tr w:rsidR="0046269A" w:rsidRPr="00D508DE" w14:paraId="4C9FEF95" w14:textId="77777777" w:rsidTr="00583EAD">
        <w:tc>
          <w:tcPr>
            <w:tcW w:w="1129" w:type="dxa"/>
          </w:tcPr>
          <w:p w14:paraId="3AA72BA6" w14:textId="10F1949D" w:rsidR="0046269A" w:rsidRPr="000A2F4E" w:rsidRDefault="005032BF" w:rsidP="00D0775D">
            <w:pPr>
              <w:rPr>
                <w:sz w:val="16"/>
                <w:szCs w:val="16"/>
                <w:lang w:val="en-US"/>
              </w:rPr>
            </w:pPr>
            <w:sdt>
              <w:sdtPr>
                <w:rPr>
                  <w:sz w:val="16"/>
                  <w:szCs w:val="16"/>
                  <w:lang w:val="en-US"/>
                </w:rPr>
                <w:alias w:val="To edit, see citavi.com/edit"/>
                <w:tag w:val="CitaviPlaceholder#10190e57-8317-450e-901e-9b78ec933128"/>
                <w:id w:val="343445919"/>
                <w:placeholder>
                  <w:docPart w:val="4DECF5CAF0A94E04AE0D39C37EB21FDB"/>
                </w:placeholder>
              </w:sdtPr>
              <w:sdtContent>
                <w:proofErr w:type="spellStart"/>
                <w:r w:rsidR="0072397E">
                  <w:rPr>
                    <w:sz w:val="16"/>
                    <w:szCs w:val="16"/>
                    <w:lang w:val="en-US"/>
                  </w:rPr>
                  <w:t>Hariati</w:t>
                </w:r>
                <w:proofErr w:type="spellEnd"/>
                <w:r w:rsidR="0072397E">
                  <w:rPr>
                    <w:sz w:val="16"/>
                    <w:szCs w:val="16"/>
                    <w:lang w:val="en-US"/>
                  </w:rPr>
                  <w:t xml:space="preserve"> et al., 2020 </w:t>
                </w:r>
                <w:r w:rsidR="0046269A" w:rsidRPr="000A2F4E">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mYzRjMDgzLWRhNWItNGNlYi1iZWZlLWY1YzFiNzcwN2VmNyIsIlJhbmdlTGVuZ3RoIjo0LCJSZWZlcmVuY2VJZCI6IjZiYmRmYTFmLWMwY2UtNGRhMS05MTI1LTRlNmVkMTljYTVj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3VuaSIsIkxhc3ROYW1lIjoiSGFyaWF0aSIsIlByb3RlY3RlZCI6ZmFsc2UsIlNleCI6MCwiQ3JlYXRlZEJ5IjoiX0hhbm5hIEZlbGRidXNjaCIsIkNyZWF0ZWRPbiI6IjIwMjItMDktMDFUMTU6Mzc6MjMiLCJNb2RpZmllZEJ5IjoiX0hhbm5hIEZlbGRidXNjaCIsIklkIjoiMjFjZjk3NzgtZjM5OC00ZGQ5LTgyNjktMWQ4MTc1ZDRkMTUzIiwiTW9kaWZpZWRPbiI6IjIwMjItMDktMDFUMTU6Mzc6MjMiLCJQcm9qZWN0Ijp7IiRpZCI6IjgiLCIkdHlwZSI6IlN3aXNzQWNhZGVtaWMuQ2l0YXZpLlByb2plY3QsIFN3aXNzQWNhZGVtaWMuQ2l0YXZpIn19LHsiJGlkIjoiOSIsIiR0eXBlIjoiU3dpc3NBY2FkZW1pYy5DaXRhdmkuUGVyc29uLCBTd2lzc0FjYWRlbWljLkNpdGF2aSIsIkZpcnN0TmFtZSI6Ikxpc2EiLCJMYXN0TmFtZSI6Ik1jS2VubmEiLCJQcm90ZWN0ZWQiOmZhbHNlLCJTZXgiOjEsIkNyZWF0ZWRCeSI6Il9IYW5uYSBGZWxkYnVzY2giLCJDcmVhdGVkT24iOiIyMDIyLTA5LTAxVDE1OjM3OjIzIiwiTW9kaWZpZWRCeSI6Il9IYW5uYSBGZWxkYnVzY2giLCJJZCI6ImU5ZmZiYmZkLWQ1OGMtNDI4MC04MmU4LTJiYzNhZTA0NWJkOSIsIk1vZGlmaWVkT24iOiIyMDIyLTA5LTAxVDE1OjM3OjIzIiwiUHJvamVjdCI6eyIkcmVmIjoiOCJ9fSx7IiRpZCI6IjEwIiwiJHR5cGUiOiJTd2lzc0FjYWRlbWljLkNpdGF2aS5QZXJzb24sIFN3aXNzQWNhZGVtaWMuQ2l0YXZpIiwiRmlyc3ROYW1lIjoiTGVseSIsIkxhc3ROYW1lIjoiTHVzbWlsYXNhcmkiLCJQcm90ZWN0ZWQiOmZhbHNlLCJTZXgiOjAsIkNyZWF0ZWRCeSI6Il9IYW5uYSBGZWxkYnVzY2giLCJDcmVhdGVkT24iOiIyMDIyLTA5LTAxVDE1OjM3OjIzIiwiTW9kaWZpZWRCeSI6Il9IYW5uYSBGZWxkYnVzY2giLCJJZCI6ImM0MTYyNWE4LTkwNTYtNDU4MC04NDUxLTljN2E3ODI4MTFiOSIsIk1vZGlmaWVkT24iOiIyMDIyLTA5LTAxVDE1OjM3OjIzIiwiUHJvamVjdCI6eyIkcmVmIjoiOCJ9fSx7IiRpZCI6IjExIiwiJHR5cGUiOiJTd2lzc0FjYWRlbWljLkNpdGF2aS5QZXJzb24sIFN3aXNzQWNhZGVtaWMuQ2l0YXZpIiwiRmlyc3ROYW1lIjoiU29uaWEiLCJMYXN0TmFtZSI6IlJlaXNlbmhvZmVyIiwiUHJvdGVjdGVkIjpmYWxzZSwiU2V4IjoxLCJDcmVhdGVkQnkiOiJfSGFubmEgRmVsZGJ1c2NoIiwiQ3JlYXRlZE9uIjoiMjAyMi0wOS0wMVQxNTozNzoyMyIsIk1vZGlmaWVkQnkiOiJfSGFubmEgRmVsZGJ1c2NoIiwiSWQiOiJlNjM0M2Y2OC1hZjQ4LTQ0NGQtOTkwOS1lODg2MjQwMzY3YzQiLCJNb2RpZmllZE9uIjoiMjAyMi0wOS0wMVQxNTozNzoyMyIsIlByb2plY3QiOnsiJHJlZiI6IjgifX0seyIkaWQiOiIxMiIsIiR0eXBlIjoiU3dpc3NBY2FkZW1pYy5DaXRhdmkuUGVyc29uLCBTd2lzc0FjYWRlbWljLkNpdGF2aSIsIkZpcnN0TmFtZSI6IlJldG5vIiwiTGFzdE5hbWUiOiJTdXRvbW8iLCJQcm90ZWN0ZWQiOmZhbHNlLCJTZXgiOjAsIkNyZWF0ZWRCeSI6Il9IYW5uYSBGZWxkYnVzY2giLCJDcmVhdGVkT24iOiIyMDIyLTA5LTAxVDE1OjM3OjIzIiwiTW9kaWZpZWRCeSI6Il9IYW5uYSBGZWxkYnVzY2giLCJJZCI6ImY4MjlhZjAyLWRlMTMtNDlhYS04ZDg4LTQ0OGRhOTMxMzBhZSIsIk1vZGlmaWVkT24iOiIyMDIyLTA5LTAxVDE1OjM3OjIzIiwiUHJvamVjdCI6eyIkcmVmIjoiOCJ9fSx7IiRpZCI6IjEzIiwiJHR5cGUiOiJTd2lzc0FjYWRlbWljLkNpdGF2aS5QZXJzb24sIFN3aXNzQWNhZGVtaWMuQ2l0YXZpIiwiRmlyc3ROYW1lIjoiQW5kaSIsIkxhc3ROYW1lIjoiRmVicmlhbmkiLCJNaWRkbGVOYW1lIjoiRHdpIEJhaGFnaWEiLCJQcm90ZWN0ZWQiOmZhbHNlLCJTZXgiOjAsIkNyZWF0ZWRCeSI6Il9IYW5uYSBGZWxkYnVzY2giLCJDcmVhdGVkT24iOiIyMDIyLTA5LTAxVDE1OjM3OjIzIiwiTW9kaWZpZWRCeSI6Il9IYW5uYSBGZWxkYnVzY2giLCJJZCI6IjY5ZGZjOTRmLTM5MTktNDZlZC04NmMyLThmYjkxNDllZWU2NSIsIk1vZGlmaWVkT24iOiIyMDIyLTA5LTAxVDE1OjM3OjIzIiwiUHJvamVjdCI6eyIkcmVmIjoiOCJ9fSx7IiRpZCI6IjE0IiwiJHR5cGUiOiJTd2lzc0FjYWRlbWljLkNpdGF2aS5QZXJzb24sIFN3aXNzQWNhZGVtaWMuQ2l0YXZpIiwiRmlyc3ROYW1lIjoiRGlhbiIsIkxhc3ROYW1lIjoiQXJzeWFkIiwiTWlkZGxlTmFtZSI6IlNpZGlrIiwiUHJvdGVjdGVkIjpmYWxzZSwiU2V4IjoxLCJDcmVhdGVkQnkiOiJfSGFubmEgRmVsZGJ1c2NoIiwiQ3JlYXRlZE9uIjoiMjAyMi0wOS0wMVQxNTozNzoyMyIsIk1vZGlmaWVkQnkiOiJfSGFubmEgRmVsZGJ1c2NoIiwiSWQiOiJmZGQ3MTg5Mi03ODlhLTQ4ZGMtYjEyZC03ODU5M2M0YTRjOGQiLCJNb2RpZmllZE9uIjoiMjAyMi0wOS0wMVQxNTozNzoyMyIsIlByb2plY3QiOnsiJHJlZiI6IjgifX1dLCJDaXRhdGlvbktleVVwZGF0ZVR5cGUiOjAsIkNvbGxhYm9yYXRvcnMiOltdLCJEb2kiOiIxMC4xMDE2L2oucGVkbi4yMDIwLjA1LjAxMCIsIkVkaXRvcnMiOltdLCJFdmFsdWF0aW9uQ29tcGxleGl0eSI6MCwiRXZhbHVhdGlvblNvdXJjZVRleHRGb3JtYXQiOjAsIkdyb3VwcyI6W10sIkhhc0xhYmVsMSI6ZmFsc2UsIkhhc0xhYmVsMiI6ZmFsc2UsIktleXdvcmRzIjpbXS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mh0dHA6Ly93d3cucmVkaS1idy5kZS9kYi9lYnNjby5waHAvc2VhcmNoLmVic2NvaG9zdC5jb20vbG9naW4uYXNweCUzZmRpcmVjdCUzZHRydWUlMjZkYiUzZGNjbSUyNkFOJTNkMTQ1NDE0MDg1JTI2bGFuZyUzZGRlJTI2c2l0ZSUzZGVob3N0LWxpdmUiLCJVcmlTdHJpbmciOiJodHRwOi8vd3d3LnJlZGktYncuZGUvZGIvZWJzY28ucGhwL3NlYXJjaC5lYnNjb2hvc3QuY29tL2xvZ2luLmFzcHglM2ZkaXJlY3QlM2R0cnVlJTI2ZGIlM2RjY20lMjZBTiUzZDE0NTQxNDA4NSUyNmxhbmclM2RkZSUyNnNpdGUlM2RlaG9zdC1saXZl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IYW5uYSBGZWxkYnVzY2giLCJDcmVhdGVkT24iOiIyMDIyLTA5LTAxVDE1OjM3OjIzIiwiTW9kaWZpZWRCeSI6Il9IYW5uYSBGZWxkYnVzY2giLCJJZCI6IjdhZDRkMWNjLTMwNTMtNDMwOS1iZjQ1LTE3ZDhjNjU4ODZlNiIsIk1vZGlmaWVkT24iOiIyMDIyLTA5LTAxVDE1OjM3OjIz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TAuMTAxNi9qLnBlZG4uMjAyMC4wNS4wMTAiLCJVcmlTdHJpbmciOiJodHRwczovL2RvaS5vcmcvMTAuMTAxNi9qLnBlZG4uMjAyMC4wNS4wMTA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hhbm5hIEZlbGRidXNjaCIsIkNyZWF0ZWRPbiI6IjIwMjItMDktMDFUMTU6Mzc6MjMiLCJNb2RpZmllZEJ5IjoiX0hhbm5hIEZlbGRidXNjaCIsIklkIjoiNzQwNTFmOTUtNzIxYS00ZGZkLWJiNDUtMjhkYTNkYWM1NWM5IiwiTW9kaWZpZWRPbiI6IjIwMjItMDktMDFUMTU6Mzc6MjMiLCJQcm9qZWN0Ijp7IiRyZWYiOiI4In19XSwiT25saW5lQWRkcmVzcyI6Imh0dHA6Ly93d3cucmVkaS1idy5kZS9kYi9lYnNjby5waHAvc2VhcmNoLmVic2NvaG9zdC5jb20vbG9naW4uYXNweCUzZmRpcmVjdCUzZHRydWUlMjZkYiUzZGNjbSUyNkFOJTNkMTQ1NDE0MDg1JTI2bGFuZyUzZGRlJTI2c2l0ZSUzZGVob3N0LWxpdmUiLCJPcmdhbml6YXRpb25zIjpbXSwiT3RoZXJzSW52b2x2ZWQiOltdLCJQYWdlUmFuZ2UiOiI8c3A+XHJcbiAgPG5zPk9taXQ8L25zPlxyXG4gIDxvcz5lOTctZTEwNDwvb3M+XHJcbiAgPHBzPmU5Ny1lMTA0PC9wcz5cclxuPC9zcD5cclxuPG9zPmU5Ny1lMTA0PC9vcz4iLCJQZXJpb2RpY2FsIjp7IiRpZCI6IjIxIiwiJHR5cGUiOiJTd2lzc0FjYWRlbWljLkNpdGF2aS5QZXJpb2RpY2FsLCBTd2lzc0FjYWRlbWljLkNpdGF2aSIsIklzc24iOiIwODgyLTU5NjMiLCJOYW1lIjoiSm91cm5hbCBvZiBQZWRpYXRyaWMgTnVyc2luZyIsIlBhZ2luYXRpb24iOjAsIlByb3RlY3RlZCI6ZmFsc2UsIlN0YW5kYXJkQWJicmV2aWF0aW9uIjoiSiBQRURJQVRSIE5VUlMiLCJDcmVhdGVkQnkiOiJfSGFubmEgRmVsZGJ1c2NoIiwiQ3JlYXRlZE9uIjoiMjAyMi0wOS0wMVQxNTozNzoyMyIsIk1vZGlmaWVkQnkiOiJfSGFubmEgRmVsZGJ1c2NoIiwiSWQiOiI3ZGZmMjIzMS1iNjcwLTQwNmMtOTBiYi01ODk4ZGIwYjlmZmQiLCJNb2RpZmllZE9uIjoiMjAyMi0wOS0wMVQxNTozNzoyMyIsIlByb2plY3QiOnsiJHJlZiI6IjgifX0sIlBsYWNlT2ZQdWJsaWNhdGlvbiI6IlBoaWxhZGVscGhpYSwgUGVubnN5bHZhbmlhIiwiUHVibGlzaGVycyI6W3siJGlkIjoiMjIiLCIkdHlwZSI6IlN3aXNzQWNhZGVtaWMuQ2l0YXZpLlB1Ymxpc2hlciwgU3dpc3NBY2FkZW1pYy5DaXRhdmkiLCJOYW1lIjoiVyBCIFNhdW5kZXJzIiwiUHJvdGVjdGVkIjpmYWxzZSwiQ3JlYXRlZEJ5IjoiX0hhbm5hIEZlbGRidXNjaCIsIkNyZWF0ZWRPbiI6IjIwMjItMDktMDFUMTU6Mzc6MjIiLCJNb2RpZmllZEJ5IjoiX0hhbm5hIEZlbGRidXNjaCIsIklkIjoiODY4NWMyYzktZDJhYy00MmM3LWIxZTgtMjZmNzIyMWRiNjRkIiwiTW9kaWZpZWRPbiI6IjIwMjItMDktMDFUMTU6Mzc6MjIiLCJQcm9qZWN0Ijp7IiRyZWYiOiI4In19XSwiUXVvdGF0aW9ucyI6W10sIlJhdGluZyI6MCwiUmVmZXJlbmNlVHlwZSI6IkpvdXJuYWxBcnRpY2xlIiwiU2hvcnRUaXRsZSI6IkhhcmlhdGksIE1jS2VubmEgZXQgYWwuIDIwMjAg4oCTIFRyYW5zbGF0aW9uIiwiU2hvcnRUaXRsZVVwZGF0ZVR5cGUiOjAsIlNvdXJjZU9mQmlibGlvZ3JhcGhpY0luZm9ybWF0aW9uIjoiUklTIiwiU3RhdGljSWRzIjpbIjE0YTk5ODI5LTAxNzYtNDY0NC1iY2M2LWVjMmQ1NjAwOGIwYyJdLCJUYWJsZU9mQ29udGVudHNDb21wbGV4aXR5IjowLCJUYWJsZU9mQ29udGVudHNTb3VyY2VUZXh0Rm9ybWF0IjowLCJUYXNrcyI6W10sIlRpdGxlIjoiVHJhbnNsYXRpb24sIEFkYXB0YXRpb24gYW5kIFBzeWNob21ldHJpYyBWYWxpZGF0aW9uIG9mIHRoZSBJbmRvbmVzaWFuIFZlcnNpb24gb2YgdGhlIFJlYWRpbmVzcyBmb3IgSG9zcGl0YWwgRGlzY2hhcmdlIFNjYWxlIGZvciBQYXJlbnRzIG9mIExvdyBCaXJ0aCBXZWlnaHQgSW5mYW50cyIsIlRyYW5zbGF0b3JzIjpbXSwiVm9sdW1lIjoiNTQiLCJZZWFyIjoiMjAyMCIsIlllYXJSZXNvbHZlZCI6IjIwMjAiLCJDcmVhdGVkQnkiOiJfSGFubmEgRmVsZGJ1c2NoIiwiQ3JlYXRlZE9uIjoiMjAyMi0wOS0wMVQxNTozNzoyMyIsIk1vZGlmaWVkQnkiOiJfTmVtbyIsIklkIjoiNmJiZGZhMWYtYzBjZS00ZGExLTkxMjUtNGU2ZWQxOWNhNWM3IiwiTW9kaWZpZWRPbiI6IjIwMjMtMDMtMDJUMTY6MDc6MDIiLCJQcm9qZWN0Ijp7IiRyZWYiOiI4In19LCJVc2VOdW1iZXJpbmdUeXBlT2ZQYXJlbnREb2N1bWVudCI6ZmFsc2V9XSwiRm9ybWF0dGVkVGV4dCI6eyIkaWQiOiIyMyIsIkNvdW50IjoxLCJUZXh0VW5pdHMiOlt7IiRpZCI6IjI0IiwiRm9udFN0eWxlIjp7IiRpZCI6IjI1IiwiTmV1dHJhbCI6dHJ1ZX0sIlJlYWRpbmdPcmRlciI6MSwiVGV4dCI6IigyMikifV19LCJUYWciOiJDaXRhdmlQbGFjZWhvbGRlciMxMDE5MGU1Ny04MzE3LTQ1MGUtOTAxZS05Yjc4ZWM5MzMxMjgiLCJUZXh0IjoiKDIyKSIsIldBSVZlcnNpb24iOiI2LjE0LjAuMCJ9}</w:instrText>
                </w:r>
                <w:r w:rsidR="0046269A" w:rsidRPr="000A2F4E">
                  <w:rPr>
                    <w:sz w:val="16"/>
                    <w:szCs w:val="16"/>
                    <w:lang w:val="en-US"/>
                  </w:rPr>
                  <w:fldChar w:fldCharType="separate"/>
                </w:r>
                <w:r w:rsidR="00D81F4B">
                  <w:rPr>
                    <w:sz w:val="16"/>
                    <w:szCs w:val="16"/>
                    <w:lang w:val="en-US"/>
                  </w:rPr>
                  <w:t>(22)</w:t>
                </w:r>
                <w:r w:rsidR="0046269A" w:rsidRPr="000A2F4E">
                  <w:rPr>
                    <w:sz w:val="16"/>
                    <w:szCs w:val="16"/>
                    <w:lang w:val="en-US"/>
                  </w:rPr>
                  <w:fldChar w:fldCharType="end"/>
                </w:r>
              </w:sdtContent>
            </w:sdt>
          </w:p>
        </w:tc>
        <w:tc>
          <w:tcPr>
            <w:tcW w:w="993" w:type="dxa"/>
          </w:tcPr>
          <w:p w14:paraId="04AFBDB4" w14:textId="3B6B50A3" w:rsidR="0046269A" w:rsidRPr="000A2F4E" w:rsidRDefault="0046269A" w:rsidP="00D0775D">
            <w:pPr>
              <w:rPr>
                <w:sz w:val="16"/>
                <w:szCs w:val="16"/>
                <w:lang w:val="en-US"/>
              </w:rPr>
            </w:pPr>
            <w:r w:rsidRPr="000A2F4E">
              <w:rPr>
                <w:sz w:val="16"/>
                <w:szCs w:val="16"/>
                <w:lang w:val="en-US"/>
              </w:rPr>
              <w:t>Validation study</w:t>
            </w:r>
          </w:p>
        </w:tc>
        <w:tc>
          <w:tcPr>
            <w:tcW w:w="992" w:type="dxa"/>
          </w:tcPr>
          <w:p w14:paraId="650D67C6" w14:textId="63CC867B" w:rsidR="0046269A" w:rsidRPr="000A2F4E" w:rsidRDefault="0046269A" w:rsidP="00D0775D">
            <w:pPr>
              <w:rPr>
                <w:sz w:val="16"/>
                <w:szCs w:val="16"/>
                <w:lang w:val="en-US"/>
              </w:rPr>
            </w:pPr>
            <w:r w:rsidRPr="000A2F4E">
              <w:rPr>
                <w:sz w:val="16"/>
                <w:szCs w:val="16"/>
                <w:lang w:val="en-US"/>
              </w:rPr>
              <w:t>Indonesia</w:t>
            </w:r>
          </w:p>
        </w:tc>
        <w:tc>
          <w:tcPr>
            <w:tcW w:w="1984" w:type="dxa"/>
          </w:tcPr>
          <w:p w14:paraId="4E52F869" w14:textId="3F1A8BDC" w:rsidR="0046269A" w:rsidRPr="000A2F4E" w:rsidRDefault="0046269A" w:rsidP="00D0775D">
            <w:pPr>
              <w:rPr>
                <w:sz w:val="16"/>
                <w:szCs w:val="16"/>
                <w:lang w:val="en-US"/>
              </w:rPr>
            </w:pPr>
            <w:r w:rsidRPr="000A2F4E">
              <w:rPr>
                <w:sz w:val="16"/>
                <w:szCs w:val="16"/>
                <w:lang w:val="en-US"/>
              </w:rPr>
              <w:t>Mothers of low-birth-weight infants (n=146)</w:t>
            </w:r>
          </w:p>
        </w:tc>
        <w:tc>
          <w:tcPr>
            <w:tcW w:w="993" w:type="dxa"/>
          </w:tcPr>
          <w:p w14:paraId="6010BA0C" w14:textId="7040D25F" w:rsidR="0046269A" w:rsidRPr="000A2F4E" w:rsidRDefault="0046269A" w:rsidP="00D0775D">
            <w:pPr>
              <w:rPr>
                <w:sz w:val="16"/>
                <w:szCs w:val="16"/>
                <w:lang w:val="en-US"/>
              </w:rPr>
            </w:pPr>
            <w:r w:rsidRPr="000A2F4E">
              <w:rPr>
                <w:sz w:val="16"/>
                <w:szCs w:val="16"/>
                <w:lang w:val="en-US"/>
              </w:rPr>
              <w:t>Primary data</w:t>
            </w:r>
          </w:p>
        </w:tc>
        <w:tc>
          <w:tcPr>
            <w:tcW w:w="4677" w:type="dxa"/>
          </w:tcPr>
          <w:p w14:paraId="7CBE3965" w14:textId="01D388E4" w:rsidR="0046269A" w:rsidRPr="000A2F4E" w:rsidRDefault="0046269A" w:rsidP="00D0775D">
            <w:pPr>
              <w:rPr>
                <w:sz w:val="16"/>
                <w:szCs w:val="16"/>
                <w:lang w:val="en-US"/>
              </w:rPr>
            </w:pPr>
            <w:r w:rsidRPr="000A2F4E">
              <w:rPr>
                <w:sz w:val="16"/>
                <w:szCs w:val="16"/>
                <w:lang w:val="en-US"/>
              </w:rPr>
              <w:t>Cross-cultural adaption and psychometric validation of the original version of the RHDS-Parent into Bahasa Indonesia.</w:t>
            </w:r>
          </w:p>
        </w:tc>
        <w:tc>
          <w:tcPr>
            <w:tcW w:w="2268" w:type="dxa"/>
          </w:tcPr>
          <w:p w14:paraId="28ACCC22" w14:textId="2B374867" w:rsidR="0046269A" w:rsidRPr="000A2F4E" w:rsidRDefault="0046269A" w:rsidP="00D0775D">
            <w:pPr>
              <w:rPr>
                <w:sz w:val="16"/>
                <w:szCs w:val="16"/>
                <w:lang w:val="en-US"/>
              </w:rPr>
            </w:pPr>
            <w:r w:rsidRPr="000A2F4E">
              <w:rPr>
                <w:sz w:val="16"/>
                <w:szCs w:val="16"/>
                <w:lang w:val="en-US"/>
              </w:rPr>
              <w:t>Bahasa-RHDS-Parent (22 items)</w:t>
            </w:r>
          </w:p>
        </w:tc>
        <w:tc>
          <w:tcPr>
            <w:tcW w:w="1276" w:type="dxa"/>
          </w:tcPr>
          <w:p w14:paraId="081FF252" w14:textId="02E16C65" w:rsidR="0046269A" w:rsidRPr="000A2F4E" w:rsidRDefault="0046269A" w:rsidP="00D0775D">
            <w:pPr>
              <w:rPr>
                <w:sz w:val="16"/>
                <w:szCs w:val="16"/>
                <w:lang w:val="en-US"/>
              </w:rPr>
            </w:pPr>
            <w:r w:rsidRPr="000A2F4E">
              <w:rPr>
                <w:sz w:val="16"/>
                <w:szCs w:val="16"/>
                <w:lang w:val="en-US"/>
              </w:rPr>
              <w:t>Nurse-reported</w:t>
            </w:r>
          </w:p>
        </w:tc>
      </w:tr>
      <w:tr w:rsidR="0046269A" w:rsidRPr="00D508DE" w14:paraId="11D08EB5" w14:textId="77777777" w:rsidTr="00583EAD">
        <w:tc>
          <w:tcPr>
            <w:tcW w:w="1129" w:type="dxa"/>
          </w:tcPr>
          <w:p w14:paraId="2EB6FF05" w14:textId="2E8D1216" w:rsidR="0046269A" w:rsidRPr="000A2F4E" w:rsidRDefault="005032BF" w:rsidP="00D0775D">
            <w:pPr>
              <w:rPr>
                <w:sz w:val="16"/>
                <w:szCs w:val="16"/>
                <w:lang w:val="en-US"/>
              </w:rPr>
            </w:pPr>
            <w:sdt>
              <w:sdtPr>
                <w:rPr>
                  <w:sz w:val="16"/>
                  <w:szCs w:val="16"/>
                  <w:lang w:val="en-US"/>
                </w:rPr>
                <w:alias w:val="To edit, see citavi.com/edit"/>
                <w:tag w:val="CitaviPlaceholder#77a4f432-b693-4825-917d-0526feb54393"/>
                <w:id w:val="-1004816814"/>
                <w:placeholder>
                  <w:docPart w:val="4DECF5CAF0A94E04AE0D39C37EB21FDB"/>
                </w:placeholder>
              </w:sdtPr>
              <w:sdtContent>
                <w:proofErr w:type="spellStart"/>
                <w:r w:rsidR="0072397E">
                  <w:rPr>
                    <w:sz w:val="16"/>
                    <w:szCs w:val="16"/>
                    <w:lang w:val="en-US"/>
                  </w:rPr>
                  <w:t>Hariati</w:t>
                </w:r>
                <w:proofErr w:type="spellEnd"/>
                <w:r w:rsidR="0072397E">
                  <w:rPr>
                    <w:sz w:val="16"/>
                    <w:szCs w:val="16"/>
                    <w:lang w:val="en-US"/>
                  </w:rPr>
                  <w:t xml:space="preserve"> et al., 2020 </w:t>
                </w:r>
                <w:r w:rsidR="0046269A" w:rsidRPr="000A2F4E">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mMWJhMGE3LWI3OWEtNGZhNi04YTUxLTNiNDY1NGQ3ZjI4MSIsIlJhbmdlTGVuZ3RoIjo0LCJSZWZlcmVuY2VJZCI6ImIzMTFjMGQ5LThhMWEtNGE5ZC05NDgxLWNhN2U4N2Q4Yjhj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3VuaSIsIkxhc3ROYW1lIjoiSGFyaWF0aSIsIlByb3RlY3RlZCI6ZmFsc2UsIlNleCI6MCwiQ3JlYXRlZEJ5IjoiX0hhbm5hIEZlbGRidXNjaCIsIkNyZWF0ZWRPbiI6IjIwMjItMDktMDFUMTU6Mzc6MjMiLCJNb2RpZmllZEJ5IjoiX0hhbm5hIEZlbGRidXNjaCIsIklkIjoiMjFjZjk3NzgtZjM5OC00ZGQ5LTgyNjktMWQ4MTc1ZDRkMTUzIiwiTW9kaWZpZWRPbiI6IjIwMjItMDktMDFUMTU6Mzc6MjMiLCJQcm9qZWN0Ijp7IiRpZCI6IjgiLCIkdHlwZSI6IlN3aXNzQWNhZGVtaWMuQ2l0YXZpLlByb2plY3QsIFN3aXNzQWNhZGVtaWMuQ2l0YXZpIn19LHsiJGlkIjoiOSIsIiR0eXBlIjoiU3dpc3NBY2FkZW1pYy5DaXRhdmkuUGVyc29uLCBTd2lzc0FjYWRlbWljLkNpdGF2aSIsIkZpcnN0TmFtZSI6IlJldG5vIiwiTGFzdE5hbWUiOiJTdXRvbW8iLCJQcm90ZWN0ZWQiOmZhbHNlLCJTZXgiOjAsIkNyZWF0ZWRCeSI6Il9IYW5uYSBGZWxkYnVzY2giLCJDcmVhdGVkT24iOiIyMDIyLTA5LTAxVDE1OjM3OjIzIiwiTW9kaWZpZWRCeSI6Il9IYW5uYSBGZWxkYnVzY2giLCJJZCI6ImY4MjlhZjAyLWRlMTMtNDlhYS04ZDg4LTQ0OGRhOTMxMzBhZSIsIk1vZGlmaWVkT24iOiIyMDIyLTA5LTAxVDE1OjM3OjIzIiwiUHJvamVjdCI6eyIkcmVmIjoiOCJ9fSx7IiRpZCI6IjEwIiwiJHR5cGUiOiJTd2lzc0FjYWRlbWljLkNpdGF2aS5QZXJzb24sIFN3aXNzQWNhZGVtaWMuQ2l0YXZpIiwiRmlyc3ROYW1lIjoiTGVseSIsIkxhc3ROYW1lIjoiTHVzbWlsYXNhcmkiLCJQcm90ZWN0ZWQiOmZhbHNlLCJTZXgiOjAsIkNyZWF0ZWRCeSI6Il9IYW5uYSBGZWxkYnVzY2giLCJDcmVhdGVkT24iOiIyMDIyLTA5LTAxVDE1OjM3OjIzIiwiTW9kaWZpZWRCeSI6Il9IYW5uYSBGZWxkYnVzY2giLCJJZCI6ImM0MTYyNWE4LTkwNTYtNDU4MC04NDUxLTljN2E3ODI4MTFiOSIsIk1vZGlmaWVkT24iOiIyMDIyLTA5LTAxVDE1OjM3OjIzIiwiUHJvamVjdCI6eyIkcmVmIjoiOCJ9fSx7IiRpZCI6IjExIiwiJHR5cGUiOiJTd2lzc0FjYWRlbWljLkNpdGF2aS5QZXJzb24sIFN3aXNzQWNhZGVtaWMuQ2l0YXZpIiwiRmlyc3ROYW1lIjoiQW5kaSIsIkxhc3ROYW1lIjoiRmVicmlhbmkiLCJNaWRkbGVOYW1lIjoiRHdpIEJhaGFnaWEiLCJQcm90ZWN0ZWQiOmZhbHNlLCJTZXgiOjAsIkNyZWF0ZWRCeSI6Il9IYW5uYSBGZWxkYnVzY2giLCJDcmVhdGVkT24iOiIyMDIyLTA5LTAxVDE1OjM3OjIzIiwiTW9kaWZpZWRCeSI6Il9IYW5uYSBGZWxkYnVzY2giLCJJZCI6IjY5ZGZjOTRmLTM5MTktNDZlZC04NmMyLThmYjkxNDllZWU2NSIsIk1vZGlmaWVkT24iOiIyMDIyLTA5LTAxVDE1OjM3OjIzIiwiUHJvamVjdCI6eyIkcmVmIjoiOCJ9fSx7IiRpZCI6IjEyIiwiJHR5cGUiOiJTd2lzc0FjYWRlbWljLkNpdGF2aS5QZXJzb24sIFN3aXNzQWNhZGVtaWMuQ2l0YXZpIiwiRmlyc3ROYW1lIjoiS3VzcmluaSIsIkxhc3ROYW1lIjoiS2FkYXIiLCJQcm90ZWN0ZWQiOmZhbHNlLCJTZXgiOjAsIkNyZWF0ZWRCeSI6Il9IYW5uYSBGZWxkYnVzY2giLCJDcmVhdGVkT24iOiIyMDIyLTA5LTAxVDE1OjM3OjIzIiwiTW9kaWZpZWRCeSI6Il9IYW5uYSBGZWxkYnVzY2giLCJJZCI6ImYwMjEyMmRmLWI5MTEtNGNmZS04ZDE4LWQ1YTFhMzZmYTI2NSIsIk1vZGlmaWVkT24iOiIyMDIyLTA5LTAxVDE1OjM3OjIzIiwiUHJvamVjdCI6eyIkcmVmIjoiOCJ9fV0sIkNpdGF0aW9uS2V5VXBkYXRlVHlwZSI6MCwiQ29sbGFib3JhdG9ycyI6W10sIkRvaSI6IjEwLjEwMTYvai5lbmZjbGkuMjAxOS4wNy4wOTYiLCJFZGl0b3JzIjpbXSwiRXZhbHVhdGlvbkNvbXBsZXhpdHkiOjAsIkV2YWx1YXRpb25Tb3VyY2VUZXh0Rm9ybWF0IjowLCJHcm91cHMiOltdLCJIYXNMYWJlbDEiOmZhbHNlLCJIYXNMYWJlbDIiOmZhbHNlLCJLZXl3b3JkcyI6W10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JodHRwOi8vd3d3LnJlZGktYncuZGUvZGIvZWJzY28ucGhwL3NlYXJjaC5lYnNjb2hvc3QuY29tL2xvZ2luLmFzcHglM2ZkaXJlY3QlM2R0cnVlJTI2ZGIlM2RjY20lMjZBTiUzZDE0MjM2MjkyOSUyNmxhbmclM2RkZSUyNnNpdGUlM2RlaG9zdC1saXZlIiwiVXJpU3RyaW5nIjoiaHR0cDovL3d3dy5yZWRpLWJ3LmRlL2RiL2Vic2NvLnBocC9zZWFyY2guZWJzY29ob3N0LmNvbS9sb2dpbi5hc3B4JTNmZGlyZWN0JTNkdHJ1ZSUyNmRiJTNkY2NtJTI2QU4lM2QxNDIzNjI5MjklMjZsYW5nJTNkZGUlMjZzaXRlJTNkZWhvc3QtbGl2Z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GFubmEgRmVsZGJ1c2NoIiwiQ3JlYXRlZE9uIjoiMjAyMi0wOS0wMVQxNTozNzoyMyIsIk1vZGlmaWVkQnkiOiJfSGFubmEgRmVsZGJ1c2NoIiwiSWQiOiI4NDMxMzczYi01Y2YzLTRlZWUtOTYzMy0yYWI5ZjhhMDNkYWQiLCJNb2RpZmllZE9uIjoiMjAyMi0wOS0wMVQxNTozNzoyMy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EwLjEwMTYvai5lbmZjbGkuMjAxOS4wNy4wOTYiLCJVcmlTdHJpbmciOiJodHRwczovL2RvaS5vcmcvMTAuMTAxNi9qLmVuZmNsaS4yMDE5LjA3LjA5N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GFubmEgRmVsZGJ1c2NoIiwiQ3JlYXRlZE9uIjoiMjAyMi0wOS0wMVQxNTozNzoyMyIsIk1vZGlmaWVkQnkiOiJfSGFubmEgRmVsZGJ1c2NoIiwiSWQiOiJlM2U4OTlhNS0yZDNjLTQxODYtYjhmMS1kYmQ1NjVlMWVmNGIiLCJNb2RpZmllZE9uIjoiMjAyMi0wOS0wMVQxNTozNzoyMyIsIlByb2plY3QiOnsiJHJlZiI6IjgifX1dLCJPbmxpbmVBZGRyZXNzIjoiaHR0cDovL3d3dy5yZWRpLWJ3LmRlL2RiL2Vic2NvLnBocC9zZWFyY2guZWJzY29ob3N0LmNvbS9sb2dpbi5hc3B4JTNmZGlyZWN0JTNkdHJ1ZSUyNmRiJTNkY2NtJTI2QU4lM2QxNDIzNjI5MjklMjZsYW5nJTNkZGUlMjZzaXRlJTNkZWhvc3QtbGl2ZSIsIk9yZ2FuaXphdGlvbnMiOltdLCJPdGhlcnNJbnZvbHZlZCI6W10sIlBhZ2VSYW5nZSI6IjxzcD5cclxuICA8bj4yMzQ8L24+XHJcbiAgPGluPnRydWU8L2luPlxyXG4gIDxvcz4yMzQ8L29zPlxyXG4gIDxwcz4yMzQ8L3BzPlxyXG48L3NwPlxyXG48ZXA+XHJcbiAgPG4+MjM3PC9uPlxyXG4gIDxpbj50cnVlPC9pbj5cclxuICA8b3M+MjM3PC9vcz5cclxuICA8cHM+MjM3PC9wcz5cclxuPC9lcD5cclxuPG9zPjIzNC0yMzc8L29zPiIsIlBlcmlvZGljYWwiOnsiJGlkIjoiMTkiLCIkdHlwZSI6IlN3aXNzQWNhZGVtaWMuQ2l0YXZpLlBlcmlvZGljYWwsIFN3aXNzQWNhZGVtaWMuQ2l0YXZpIiwiTmFtZSI6IkVORkVSTSBDTElOIChFbmZlcm1lcsOtYSBDbMOtbmljYSkiLCJQYWdpbmF0aW9uIjowLCJQcm90ZWN0ZWQiOmZhbHNlLCJDcmVhdGVkQnkiOiJfSGFubmEgRmVsZGJ1c2NoIiwiQ3JlYXRlZE9uIjoiMjAyMi0xMC0yNVQxMTo1MjoyMiIsIk1vZGlmaWVkQnkiOiJfSGFubmEgRmVsZGJ1c2NoIiwiSWQiOiIyMmYwM2E3NS03MzMyLTQ2ZmUtOWQxMi01MmE4ZTFmZGJmNzUiLCJNb2RpZmllZE9uIjoiMjAyMi0xMC0yNVQxMTo1MjoyMiIsIlByb2plY3QiOnsiJHJlZiI6IjgifX0sIlBsYWNlT2ZQdWJsaWNhdGlvbiI6Ik5ldyBZb3JrLCBOZXcgWW9yayIsIlB1Ymxpc2hlcnMiOlt7IiRpZCI6IjIwIiwiJHR5cGUiOiJTd2lzc0FjYWRlbWljLkNpdGF2aS5QdWJsaXNoZXIsIFN3aXNzQWNhZGVtaWMuQ2l0YXZpIiwiTmFtZSI6IkVsc2V2aWVyIEIuViIsIlByb3RlY3RlZCI6ZmFsc2UsIkNyZWF0ZWRCeSI6Il9IYW5uYSBGZWxkYnVzY2giLCJDcmVhdGVkT24iOiIyMDIyLTA5LTAxVDE1OjM3OjIyIiwiTW9kaWZpZWRCeSI6Il9IYW5uYSBGZWxkYnVzY2giLCJJZCI6ImZiYWY2ZjdjLTJmYzItNDg3Mi1hNzQxLTIwMmM5NzA5ODgyMSIsIk1vZGlmaWVkT24iOiIyMDIyLTA5LTAxVDE1OjM3OjIyIiwiUHJvamVjdCI6eyIkcmVmIjoiOCJ9fV0sIlF1b3RhdGlvbnMiOltdLCJSYXRpbmciOjAsIlJlZmVyZW5jZVR5cGUiOiJKb3VybmFsQXJ0aWNsZSIsIlNob3J0VGl0bGUiOiJIYXJpYXRpLCBTdXRvbW8gZXQgYWwuIDIwMjAg4oCTIERpc2NoYXJnZSByZWFkaW5lc3Mgb2YgSW5kb25lc2lhbiBtb3RoZXIiLCJTaG9ydFRpdGxlVXBkYXRlVHlwZSI6MCwiU291cmNlT2ZCaWJsaW9ncmFwaGljSW5mb3JtYXRpb24iOiJSSVMiLCJTdGF0aWNJZHMiOlsiMGIxOGY2ODUtNDk4Ni00Zjk0LWFlOTYtYWQyYWQ2MjM4NDhmIl0sIlRhYmxlT2ZDb250ZW50c0NvbXBsZXhpdHkiOjAsIlRhYmxlT2ZDb250ZW50c1NvdXJjZVRleHRGb3JtYXQiOjAsIlRhc2tzIjpbXSwiVGl0bGUiOiJEaXNjaGFyZ2UgcmVhZGluZXNzIG9mIEluZG9uZXNpYW4gbW90aGVyIHdpdGggcHJldGVybSBpbmZhbnQgaW4gTklDVSIsIlRyYW5zbGF0b3JzIjpbXSwiVm9sdW1lIjoiMzAiLCJZZWFyIjoiMjAyMCIsIlllYXJSZXNvbHZlZCI6IjIwMjAiLCJDcmVhdGVkQnkiOiJfSGFubmEgRmVsZGJ1c2NoIiwiQ3JlYXRlZE9uIjoiMjAyMi0wOS0wMVQxNTozNzoyMyIsIk1vZGlmaWVkQnkiOiJfTmVtbyIsIklkIjoiYjMxMWMwZDktOGExYS00YTlkLTk0ODEtY2E3ZTg3ZDhiOGM3IiwiTW9kaWZpZWRPbiI6IjIwMjMtMDMtMDJUMTY6MDc6MDIiLCJQcm9qZWN0Ijp7IiRyZWYiOiI4In19LCJVc2VOdW1iZXJpbmdUeXBlT2ZQYXJlbnREb2N1bWVudCI6ZmFsc2V9XSwiRm9ybWF0dGVkVGV4dCI6eyIkaWQiOiIyMSIsIkNvdW50IjoxLCJUZXh0VW5pdHMiOlt7IiRpZCI6IjIyIiwiRm9udFN0eWxlIjp7IiRpZCI6IjIzIiwiTmV1dHJhbCI6dHJ1ZX0sIlJlYWRpbmdPcmRlciI6MSwiVGV4dCI6IigyMykifV19LCJUYWciOiJDaXRhdmlQbGFjZWhvbGRlciM3N2E0ZjQzMi1iNjkzLTQ4MjUtOTE3ZC0wNTI2ZmViNTQzOTMiLCJUZXh0IjoiKDIzKSIsIldBSVZlcnNpb24iOiI2LjE0LjAuMCJ9}</w:instrText>
                </w:r>
                <w:r w:rsidR="0046269A" w:rsidRPr="000A2F4E">
                  <w:rPr>
                    <w:sz w:val="16"/>
                    <w:szCs w:val="16"/>
                    <w:lang w:val="en-US"/>
                  </w:rPr>
                  <w:fldChar w:fldCharType="separate"/>
                </w:r>
                <w:r w:rsidR="00D81F4B">
                  <w:rPr>
                    <w:sz w:val="16"/>
                    <w:szCs w:val="16"/>
                    <w:lang w:val="en-US"/>
                  </w:rPr>
                  <w:t>(23)</w:t>
                </w:r>
                <w:r w:rsidR="0046269A" w:rsidRPr="000A2F4E">
                  <w:rPr>
                    <w:sz w:val="16"/>
                    <w:szCs w:val="16"/>
                    <w:lang w:val="en-US"/>
                  </w:rPr>
                  <w:fldChar w:fldCharType="end"/>
                </w:r>
              </w:sdtContent>
            </w:sdt>
          </w:p>
        </w:tc>
        <w:tc>
          <w:tcPr>
            <w:tcW w:w="993" w:type="dxa"/>
          </w:tcPr>
          <w:p w14:paraId="4F29DB2C" w14:textId="470BD4F7" w:rsidR="0046269A" w:rsidRPr="000A2F4E" w:rsidRDefault="0046269A" w:rsidP="00D0775D">
            <w:pPr>
              <w:rPr>
                <w:sz w:val="16"/>
                <w:szCs w:val="16"/>
                <w:lang w:val="en-US"/>
              </w:rPr>
            </w:pPr>
            <w:r w:rsidRPr="000A2F4E">
              <w:rPr>
                <w:sz w:val="16"/>
                <w:szCs w:val="16"/>
                <w:lang w:val="en-US"/>
              </w:rPr>
              <w:t>Observational study</w:t>
            </w:r>
          </w:p>
        </w:tc>
        <w:tc>
          <w:tcPr>
            <w:tcW w:w="992" w:type="dxa"/>
          </w:tcPr>
          <w:p w14:paraId="13CA01BA" w14:textId="23768CE8" w:rsidR="0046269A" w:rsidRPr="000A2F4E" w:rsidRDefault="0046269A" w:rsidP="00D0775D">
            <w:pPr>
              <w:rPr>
                <w:sz w:val="16"/>
                <w:szCs w:val="16"/>
                <w:lang w:val="en-US"/>
              </w:rPr>
            </w:pPr>
            <w:r w:rsidRPr="000A2F4E">
              <w:rPr>
                <w:sz w:val="16"/>
                <w:szCs w:val="16"/>
                <w:lang w:val="en-US"/>
              </w:rPr>
              <w:t>Indonesia</w:t>
            </w:r>
          </w:p>
        </w:tc>
        <w:tc>
          <w:tcPr>
            <w:tcW w:w="1984" w:type="dxa"/>
          </w:tcPr>
          <w:p w14:paraId="47B0EEC6" w14:textId="243E2063" w:rsidR="0046269A" w:rsidRPr="000A2F4E" w:rsidRDefault="0046269A" w:rsidP="00D0775D">
            <w:pPr>
              <w:rPr>
                <w:sz w:val="16"/>
                <w:szCs w:val="16"/>
                <w:lang w:val="en-US"/>
              </w:rPr>
            </w:pPr>
            <w:r w:rsidRPr="000A2F4E">
              <w:rPr>
                <w:sz w:val="16"/>
                <w:szCs w:val="16"/>
                <w:lang w:val="en-US"/>
              </w:rPr>
              <w:t>Mothers of low-birth-weight infants (n=139)</w:t>
            </w:r>
          </w:p>
        </w:tc>
        <w:tc>
          <w:tcPr>
            <w:tcW w:w="993" w:type="dxa"/>
          </w:tcPr>
          <w:p w14:paraId="69C4F03A" w14:textId="592E8363" w:rsidR="0046269A" w:rsidRPr="000A2F4E" w:rsidRDefault="0046269A" w:rsidP="00D0775D">
            <w:pPr>
              <w:rPr>
                <w:sz w:val="16"/>
                <w:szCs w:val="16"/>
                <w:lang w:val="en-US"/>
              </w:rPr>
            </w:pPr>
            <w:r w:rsidRPr="000A2F4E">
              <w:rPr>
                <w:sz w:val="16"/>
                <w:szCs w:val="16"/>
                <w:lang w:val="en-US"/>
              </w:rPr>
              <w:t>Primary data</w:t>
            </w:r>
          </w:p>
        </w:tc>
        <w:tc>
          <w:tcPr>
            <w:tcW w:w="4677" w:type="dxa"/>
          </w:tcPr>
          <w:p w14:paraId="4340DA28" w14:textId="68735BA2" w:rsidR="0046269A" w:rsidRPr="000A2F4E" w:rsidRDefault="0046269A" w:rsidP="00D0775D">
            <w:pPr>
              <w:rPr>
                <w:sz w:val="16"/>
                <w:szCs w:val="16"/>
                <w:lang w:val="en-US"/>
              </w:rPr>
            </w:pPr>
            <w:r w:rsidRPr="000A2F4E">
              <w:rPr>
                <w:sz w:val="16"/>
                <w:szCs w:val="16"/>
                <w:lang w:val="en-US"/>
              </w:rPr>
              <w:t>Description of Indonesian mothers' discharge readiness, including translation of the RHDS into an Indonesian version.</w:t>
            </w:r>
          </w:p>
        </w:tc>
        <w:tc>
          <w:tcPr>
            <w:tcW w:w="2268" w:type="dxa"/>
          </w:tcPr>
          <w:p w14:paraId="29FDF864" w14:textId="2C8F3A8F" w:rsidR="0046269A" w:rsidRPr="000A2F4E" w:rsidRDefault="0046269A" w:rsidP="00D0775D">
            <w:pPr>
              <w:rPr>
                <w:sz w:val="16"/>
                <w:szCs w:val="16"/>
                <w:lang w:val="en-US"/>
              </w:rPr>
            </w:pPr>
            <w:r w:rsidRPr="000A2F4E">
              <w:rPr>
                <w:sz w:val="16"/>
                <w:szCs w:val="16"/>
                <w:lang w:val="en-US"/>
              </w:rPr>
              <w:t>Indonesian version of the RHDS (29 items)</w:t>
            </w:r>
          </w:p>
        </w:tc>
        <w:tc>
          <w:tcPr>
            <w:tcW w:w="1276" w:type="dxa"/>
          </w:tcPr>
          <w:p w14:paraId="0F2ECF3A" w14:textId="0DC63839" w:rsidR="0046269A" w:rsidRPr="000A2F4E" w:rsidRDefault="0046269A" w:rsidP="00D0775D">
            <w:pPr>
              <w:rPr>
                <w:sz w:val="16"/>
                <w:szCs w:val="16"/>
                <w:lang w:val="en-US"/>
              </w:rPr>
            </w:pPr>
            <w:r w:rsidRPr="000A2F4E">
              <w:rPr>
                <w:sz w:val="16"/>
                <w:szCs w:val="16"/>
                <w:lang w:val="en-US"/>
              </w:rPr>
              <w:t>Self-reported; nurse-reported</w:t>
            </w:r>
          </w:p>
        </w:tc>
      </w:tr>
      <w:tr w:rsidR="0046269A" w:rsidRPr="00D508DE" w14:paraId="6437038D" w14:textId="77777777" w:rsidTr="00583EAD">
        <w:tc>
          <w:tcPr>
            <w:tcW w:w="1129" w:type="dxa"/>
          </w:tcPr>
          <w:p w14:paraId="08FF76CC" w14:textId="3E47D3CE" w:rsidR="0046269A" w:rsidRPr="000A2F4E" w:rsidRDefault="0072397E" w:rsidP="00D0775D">
            <w:pPr>
              <w:rPr>
                <w:sz w:val="16"/>
                <w:szCs w:val="16"/>
                <w:lang w:val="en-US"/>
              </w:rPr>
            </w:pPr>
            <w:proofErr w:type="spellStart"/>
            <w:r>
              <w:rPr>
                <w:sz w:val="16"/>
                <w:szCs w:val="16"/>
                <w:lang w:val="en-US"/>
              </w:rPr>
              <w:t>Huiling</w:t>
            </w:r>
            <w:proofErr w:type="spellEnd"/>
            <w:r>
              <w:rPr>
                <w:sz w:val="16"/>
                <w:szCs w:val="16"/>
                <w:lang w:val="en-US"/>
              </w:rPr>
              <w:t xml:space="preserve"> </w:t>
            </w:r>
            <w:proofErr w:type="spellStart"/>
            <w:r>
              <w:rPr>
                <w:sz w:val="16"/>
                <w:szCs w:val="16"/>
                <w:lang w:val="en-US"/>
              </w:rPr>
              <w:t>Zao</w:t>
            </w:r>
            <w:proofErr w:type="spellEnd"/>
            <w:r>
              <w:rPr>
                <w:sz w:val="16"/>
                <w:szCs w:val="16"/>
                <w:lang w:val="en-US"/>
              </w:rPr>
              <w:t xml:space="preserve"> et al., 2016 </w:t>
            </w:r>
            <w:sdt>
              <w:sdtPr>
                <w:rPr>
                  <w:sz w:val="16"/>
                  <w:szCs w:val="16"/>
                  <w:lang w:val="en-US"/>
                </w:rPr>
                <w:alias w:val="To edit, see citavi.com/edit"/>
                <w:tag w:val="CitaviPlaceholder#271e541c-434d-49de-97e0-66436a2a2868"/>
                <w:id w:val="-1526779680"/>
                <w:placeholder>
                  <w:docPart w:val="4DECF5CAF0A94E04AE0D39C37EB21FDB"/>
                </w:placeholder>
              </w:sdtPr>
              <w:sdtContent>
                <w:r w:rsidR="0046269A" w:rsidRPr="000A2F4E">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0ZDgwM2JkLTQyMzAtNDI5Ny05OThhLTMxYTk5YmMxNzZlNCIsIlJhbmdlTGVuZ3RoIjo0LCJSZWZlcmVuY2VJZCI6IjI3MjczMWY3LWZiNzEtNGFhNC1hNzA1LTQ3NjlhMzU1YjNm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IdWlsaW5nIFpoYW8iLCJQcm90ZWN0ZWQiOmZhbHNlLCJTZXgiOjAsIkNyZWF0ZWRCeSI6Il9IYW5uYSBGZWxkYnVzY2giLCJDcmVhdGVkT24iOiIyMDIyLTA5LTAxVDE1OjM3OjIzIiwiTW9kaWZpZWRCeSI6Il9IYW5uYSBGZWxkYnVzY2giLCJJZCI6Ijg4ZmU3NDU0LTRmOWUtNDIxZC04MGU1LTBkNmMyNzFmNTFhZiIsIk1vZGlmaWVkT24iOiIyMDIyLTA5LTAxVDE1OjM3OjIzIiwiUHJvamVjdCI6eyIkaWQiOiI4IiwiJHR5cGUiOiJTd2lzc0FjYWRlbWljLkNpdGF2aS5Qcm9qZWN0LCBTd2lzc0FjYWRlbWljLkNpdGF2aSJ9fSx7IiRpZCI6IjkiLCIkdHlwZSI6IlN3aXNzQWNhZGVtaWMuQ2l0YXZpLlBlcnNvbiwgU3dpc3NBY2FkZW1pYy5DaXRhdmkiLCJMYXN0TmFtZSI6IlhpYW5xaW9uZyBGZW5nIiwiUHJvdGVjdGVkIjpmYWxzZSwiU2V4IjowLCJDcmVhdGVkQnkiOiJfSGFubmEgRmVsZGJ1c2NoIiwiQ3JlYXRlZE9uIjoiMjAyMi0wOS0wMVQxNTozNzoyMyIsIk1vZGlmaWVkQnkiOiJfSGFubmEgRmVsZGJ1c2NoIiwiSWQiOiIyM2ZmYzBlMC03ZTdhLTRmMzQtYTQ0ZC03Y2UyMWE3MGQzOTYiLCJNb2RpZmllZE9uIjoiMjAyMi0wOS0wMVQxNTozNzoyMyIsIlByb2plY3QiOnsiJHJlZiI6IjgifX0seyIkaWQiOiIxMCIsIiR0eXBlIjoiU3dpc3NBY2FkZW1pYy5DaXRhdmkuUGVyc29uLCBTd2lzc0FjYWRlbWljLkNpdGF2aSIsIkxhc3ROYW1lIjoiUm9uZyBZdSIsIlByb3RlY3RlZCI6ZmFsc2UsIlNleCI6MCwiQ3JlYXRlZEJ5IjoiX0hhbm5hIEZlbGRidXNjaCIsIkNyZWF0ZWRPbiI6IjIwMjItMDktMDFUMTU6Mzc6MjMiLCJNb2RpZmllZEJ5IjoiX0hhbm5hIEZlbGRidXNjaCIsIklkIjoiNDBkM2IzODAtM2E5Ni00YjE1LTkzMzAtYmVlZDFkYThkZGEwIiwiTW9kaWZpZWRPbiI6IjIwMjItMDktMDFUMTU6Mzc6MjMiLCJQcm9qZWN0Ijp7IiRyZWYiOiI4In19LHsiJGlkIjoiMTEiLCIkdHlwZSI6IlN3aXNzQWNhZGVtaWMuQ2l0YXZpLlBlcnNvbiwgU3dpc3NBY2FkZW1pYy5DaXRhdmkiLCJMYXN0TmFtZSI6IkRleWluZyBHdSIsIlByb3RlY3RlZCI6ZmFsc2UsIlNleCI6MCwiQ3JlYXRlZEJ5IjoiX0hhbm5hIEZlbGRidXNjaCIsIkNyZWF0ZWRPbiI6IjIwMjItMDktMDFUMTU6Mzc6MjMiLCJNb2RpZmllZEJ5IjoiX0hhbm5hIEZlbGRidXNjaCIsIklkIjoiNmM0MTQzZjYtZWYxYS00ZTI4LWI1OGItZWVmOGE4MmM3NTYxIiwiTW9kaWZpZWRPbiI6IjIwMjItMDktMDFUMTU6Mzc6MjMiLCJQcm9qZWN0Ijp7IiRyZWYiOiI4In19LHsiJGlkIjoiMTIiLCIkdHlwZSI6IlN3aXNzQWNhZGVtaWMuQ2l0YXZpLlBlcnNvbiwgU3dpc3NBY2FkZW1pYy5DaXRhdmkiLCJMYXN0TmFtZSI6IlhpYW9xaW4gSmkiLCJQcm90ZWN0ZWQiOmZhbHNlLCJTZXgiOjAsIkNyZWF0ZWRCeSI6Il9IYW5uYSBGZWxkYnVzY2giLCJDcmVhdGVkT24iOiIyMDIyLTA5LTAxVDE1OjM3OjIzIiwiTW9kaWZpZWRCeSI6Il9IYW5uYSBGZWxkYnVzY2giLCJJZCI6ImQxODg0MzYxLWQzMTktNGNlMi04MjI4LTdjZWY2ZDZmZTM3NSIsIk1vZGlmaWVkT24iOiIyMDIyLTA5LTAxVDE1OjM3OjIzIiwiUHJvamVjdCI6eyIkcmVmIjoiOCJ9fV0sIkNpdGF0aW9uS2V5VXBkYXRlVHlwZSI6MCwiQ29sbGFib3JhdG9ycyI6W10sIkRvaSI6IjEwLjEwOTcvam5yLjAwMDAwMDAwMDAwMDAxMjYiLCJFZGl0b3JzIjpbXSwiRXZhbHVhdGlvbkNvbXBsZXhpdHkiOjAsIkV2YWx1YXRpb25Tb3VyY2VUZXh0Rm9ybWF0IjowLCJHcm91cHMiOltdLCJIYXNMYWJlbDEiOmZhbHNlLCJIYXNMYWJlbDIiOmZhbHNlLCJLZXl3b3JkcyI6W10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xMDk3L2puci4wMDAwMDAwMDAwMDAwMTI2IiwiVXJpU3RyaW5nIjoiaHR0cHM6Ly9kb2kub3JnLzEwLjEwOTcvam5yLjAwMDAwMDAwMDAwMDAxMjY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hhbm5hIEZlbGRidXNjaCIsIkNyZWF0ZWRPbiI6IjIwMjItMDktMDFUMTU6Mzc6MjMiLCJNb2RpZmllZEJ5IjoiX0hhbm5hIEZlbGRidXNjaCIsIklkIjoiOTY2MjA0ZmYtNDlkNi00NTI1LTljMWQtYWY3ODg5NTJjNmI1IiwiTW9kaWZpZWRPbiI6IjIwMjItMDktMDFUMTU6Mzc6MjM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JodHRwOi8vd3d3LnJlZGktYncuZGUvZGIvZWJzY28ucGhwL3NlYXJjaC5lYnNjb2hvc3QuY29tL2xvZ2luLmFzcHglM2ZkaXJlY3QlM2R0cnVlJTI2ZGIlM2RjY20lMjZBTiUzZDEyMDE2MTIyMyUyNmxhbmclM2RkZSUyNnNpdGUlM2RlaG9zdC1saXZlIiwiVXJpU3RyaW5nIjoiaHR0cDovL3d3dy5yZWRpLWJ3LmRlL2RiL2Vic2NvLnBocC9zZWFyY2guZWJzY29ob3N0LmNvbS9sb2dpbi5hc3B4JTNmZGlyZWN0JTNkdHJ1ZSUyNmRiJTNkY2NtJTI2QU4lM2QxMjAxNjEyMjMlMjZsYW5nJTNkZGUlMjZzaXRlJTNkZWhvc3QtbGl2ZS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GFubmEgRmVsZGJ1c2NoIiwiQ3JlYXRlZE9uIjoiMjAyMi0wOS0wMVQxNTozNzoyMyIsIk1vZGlmaWVkQnkiOiJfSGFubmEgRmVsZGJ1c2NoIiwiSWQiOiIxMTI0ZWZjMS1iNWM1LTQ0MGUtYTg0MS1lMGNmYzdjMTU1ODIiLCJNb2RpZmllZE9uIjoiMjAyMi0wOS0wMVQxNTozNzoyMyIsIlByb2plY3QiOnsiJHJlZiI6IjgifX1dLCJOdW1iZXIiOiI0IiwiT25saW5lQWRkcmVzcyI6Imh0dHA6Ly93d3cucmVkaS1idy5kZS9kYi9lYnNjby5waHAvc2VhcmNoLmVic2NvaG9zdC5jb20vbG9naW4uYXNweCUzZmRpcmVjdCUzZHRydWUlMjZkYiUzZGNjbSUyNkFOJTNkMTIwMTYxMjIzJTI2bGFuZyUzZGRlJTI2c2l0ZSUzZGVob3N0LWxpdmUiLCJPcmdhbml6YXRpb25zIjpbXSwiT3RoZXJzSW52b2x2ZWQiOltdLCJQYWdlUmFuZ2UiOiI8c3A+XHJcbiAgPG4+MzIxPC9uPlxyXG4gIDxpbj50cnVlPC9pbj5cclxuICA8b3M+MzIxPC9vcz5cclxuICA8cHM+MzIxPC9wcz5cclxuPC9zcD5cclxuPGVwPlxyXG4gIDxuPjMyODwvbj5cclxuICA8aW4+dHJ1ZTwvaW4+XHJcbiAgPG9zPjMyODwvb3M+XHJcbiAgPHBzPjMyODwvcHM+XHJcbjwvZXA+XHJcbjxvcz4zMjEtMzI4PC9vcz4iLCJQZXJpb2RpY2FsIjp7IiRpZCI6IjE5IiwiJHR5cGUiOiJTd2lzc0FjYWRlbWljLkNpdGF2aS5QZXJpb2RpY2FsLCBTd2lzc0FjYWRlbWljLkNpdGF2aSIsIklzc24iOiIxNjgyLTMxNDEiLCJOYW1lIjoiSm91cm5hbCBvZiBOdXJzaW5nIFJlc2VhcmNoIChMaXBwaW5jb3R0IFdpbGxpYW1zICYgV2lsa2lucykiLCJQYWdpbmF0aW9uIjowLCJQcm90ZWN0ZWQiOmZhbHNlLCJTdGFuZGFyZEFiYnJldmlhdGlvbiI6IkogTlVSUyBSRVMgKExJUFBJTkNPVFQgV0lMTElBTVMgV0lMS0lOUykiLCJDcmVhdGVkQnkiOiJfSGFubmEgRmVsZGJ1c2NoIiwiQ3JlYXRlZE9uIjoiMjAyMi0wOS0wMVQxNTozNzoyMiIsIk1vZGlmaWVkQnkiOiJfSGFubmEgRmVsZGJ1c2NoIiwiSWQiOiJlZjQ5Yzg5Yi1kMGMzLTQ0NTctYjNkOS05Zjg0NGRlNTFmZDQiLCJNb2RpZmllZE9uIjoiMjAyMi0wOS0wMVQxNTozNzoyMiIsIlByb2plY3QiOnsiJHJlZiI6IjgifX0sIlBsYWNlT2ZQdWJsaWNhdGlvbiI6IkJhbHRpbW9yZSwgTWFyeWxhbmQiLCJQdWJsaXNoZXJzIjpbeyIkaWQiOiIyMCIsIiR0eXBlIjoiU3dpc3NBY2FkZW1pYy5DaXRhdmkuUHVibGlzaGVyLCBTd2lzc0FjYWRlbWljLkNpdGF2aSIsIk5hbWUiOiJMaXBwaW5jb3R0IFdpbGxpYW1zICYgV2lsa2lucyIsIlByb3RlY3RlZCI6ZmFsc2UsIkNyZWF0ZWRCeSI6Il9IYW5uYSBGZWxkYnVzY2giLCJDcmVhdGVkT24iOiIyMDIyLTA5LTAxVDE1OjM3OjIyIiwiTW9kaWZpZWRCeSI6Il9IYW5uYSBGZWxkYnVzY2giLCJJZCI6ImVjN2Q2NzY2LTA0MDEtNDk2My1iNWEyLTU4M2U2MmNiNjY0YyIsIk1vZGlmaWVkT24iOiIyMDIyLTA5LTAxVDE1OjM3OjIyIiwiUHJvamVjdCI6eyIkcmVmIjoiOCJ9fV0sIlF1b3RhdGlvbnMiOltdLCJSYXRpbmciOjAsIlJlZmVyZW5jZVR5cGUiOiJKb3VybmFsQXJ0aWNsZSIsIlNob3J0VGl0bGUiOiJIdWlsaW5nIFpoYW8sIFhpYW5xaW9uZyBGZW5nIGV0IGFsLiAyMDE2IOKAkyBWYWxpZGF0aW9uIG9mIHRoZSBDaGluZXNlIFZlcnNpb24iLCJTaG9ydFRpdGxlVXBkYXRlVHlwZSI6MCwiU291cmNlT2ZCaWJsaW9ncmFwaGljSW5mb3JtYXRpb24iOiJSSVMiLCJTdGF0aWNJZHMiOlsiZDMxOTQ1ZmItOThkYS00MDcyLTk2NTItMTY2ZTNjNzAyMWFiIl0sIlRhYmxlT2ZDb250ZW50c0NvbXBsZXhpdHkiOjAsIlRhYmxlT2ZDb250ZW50c1NvdXJjZVRleHRGb3JtYXQiOjAsIlRhc2tzIjpbXSwiVGl0bGUiOiJWYWxpZGF0aW9uIG9mIHRoZSBDaGluZXNlIFZlcnNpb24gb2YgdGhlIFJlYWRpbmVzcyBmb3IgSG9zcGl0YWwgRGlzY2hhcmdlIFNjYWxlIG9uIFBhdGllbnRzIFdobyBIYXZlIFVuZGVyZ29uZSBMYXJ5bmdlY3RvbXkiLCJUcmFuc2xhdG9ycyI6W10sIlZvbHVtZSI6IjI0IiwiWWVhciI6IjIwMTYiLCJZZWFyUmVzb2x2ZWQiOiIyMDE2IiwiQ3JlYXRlZEJ5IjoiX0hhbm5hIEZlbGRidXNjaCIsIkNyZWF0ZWRPbiI6IjIwMjItMDktMDFUMTU6Mzc6MjMiLCJNb2RpZmllZEJ5IjoiX05lbW8iLCJJZCI6IjI3MjczMWY3LWZiNzEtNGFhNC1hNzA1LTQ3NjlhMzU1YjNmZCIsIk1vZGlmaWVkT24iOiIyMDIzLTAzLTAyVDE2OjA3OjAyIiwiUHJvamVjdCI6eyIkcmVmIjoiOCJ9fSwiVXNlTnVtYmVyaW5nVHlwZU9mUGFyZW50RG9jdW1lbnQiOmZhbHNlfV0sIkZvcm1hdHRlZFRleHQiOnsiJGlkIjoiMjEiLCJDb3VudCI6MSwiVGV4dFVuaXRzIjpbeyIkaWQiOiIyMiIsIkZvbnRTdHlsZSI6eyIkaWQiOiIyMyIsIk5ldXRyYWwiOnRydWV9LCJSZWFkaW5nT3JkZXIiOjEsIlRleHQiOiIoMjQpIn1dfSwiVGFnIjoiQ2l0YXZpUGxhY2Vob2xkZXIjMjcxZTU0MWMtNDM0ZC00OWRlLTk3ZTAtNjY0MzZhMmEyODY4IiwiVGV4dCI6IigyNCkiLCJXQUlWZXJzaW9uIjoiNi4xNC4wLjAifQ==}</w:instrText>
                </w:r>
                <w:r w:rsidR="0046269A" w:rsidRPr="000A2F4E">
                  <w:rPr>
                    <w:sz w:val="16"/>
                    <w:szCs w:val="16"/>
                    <w:lang w:val="en-US"/>
                  </w:rPr>
                  <w:fldChar w:fldCharType="separate"/>
                </w:r>
                <w:r w:rsidR="00D81F4B">
                  <w:rPr>
                    <w:sz w:val="16"/>
                    <w:szCs w:val="16"/>
                    <w:lang w:val="en-US"/>
                  </w:rPr>
                  <w:t>(24)</w:t>
                </w:r>
                <w:r w:rsidR="0046269A" w:rsidRPr="000A2F4E">
                  <w:rPr>
                    <w:sz w:val="16"/>
                    <w:szCs w:val="16"/>
                    <w:lang w:val="en-US"/>
                  </w:rPr>
                  <w:fldChar w:fldCharType="end"/>
                </w:r>
              </w:sdtContent>
            </w:sdt>
          </w:p>
        </w:tc>
        <w:tc>
          <w:tcPr>
            <w:tcW w:w="993" w:type="dxa"/>
          </w:tcPr>
          <w:p w14:paraId="61F61674" w14:textId="15DF3265" w:rsidR="0046269A" w:rsidRPr="000A2F4E" w:rsidRDefault="0046269A" w:rsidP="00D0775D">
            <w:pPr>
              <w:rPr>
                <w:sz w:val="16"/>
                <w:szCs w:val="16"/>
                <w:lang w:val="en-US"/>
              </w:rPr>
            </w:pPr>
            <w:r w:rsidRPr="000A2F4E">
              <w:rPr>
                <w:sz w:val="16"/>
                <w:szCs w:val="16"/>
                <w:lang w:val="en-US"/>
              </w:rPr>
              <w:t>Validation study</w:t>
            </w:r>
          </w:p>
        </w:tc>
        <w:tc>
          <w:tcPr>
            <w:tcW w:w="992" w:type="dxa"/>
          </w:tcPr>
          <w:p w14:paraId="38C83AA8" w14:textId="664456ED" w:rsidR="0046269A" w:rsidRPr="000A2F4E" w:rsidRDefault="0046269A" w:rsidP="00D0775D">
            <w:pPr>
              <w:rPr>
                <w:sz w:val="16"/>
                <w:szCs w:val="16"/>
                <w:lang w:val="en-US"/>
              </w:rPr>
            </w:pPr>
            <w:r w:rsidRPr="000A2F4E">
              <w:rPr>
                <w:sz w:val="16"/>
                <w:szCs w:val="16"/>
                <w:lang w:val="en-US"/>
              </w:rPr>
              <w:t>China</w:t>
            </w:r>
          </w:p>
        </w:tc>
        <w:tc>
          <w:tcPr>
            <w:tcW w:w="1984" w:type="dxa"/>
          </w:tcPr>
          <w:p w14:paraId="747F02B0" w14:textId="66C7A7C6" w:rsidR="0046269A" w:rsidRPr="000A2F4E" w:rsidRDefault="0046269A" w:rsidP="00D0775D">
            <w:pPr>
              <w:rPr>
                <w:sz w:val="16"/>
                <w:szCs w:val="16"/>
                <w:lang w:val="en-US"/>
              </w:rPr>
            </w:pPr>
            <w:r w:rsidRPr="000A2F4E">
              <w:rPr>
                <w:sz w:val="16"/>
                <w:szCs w:val="16"/>
                <w:lang w:val="en-US"/>
              </w:rPr>
              <w:t>Laryngectomy patients (n=202)</w:t>
            </w:r>
          </w:p>
        </w:tc>
        <w:tc>
          <w:tcPr>
            <w:tcW w:w="993" w:type="dxa"/>
          </w:tcPr>
          <w:p w14:paraId="47971AF7" w14:textId="147C436E" w:rsidR="0046269A" w:rsidRPr="000A2F4E" w:rsidRDefault="0046269A" w:rsidP="00D0775D">
            <w:pPr>
              <w:rPr>
                <w:sz w:val="16"/>
                <w:szCs w:val="16"/>
                <w:lang w:val="en-US"/>
              </w:rPr>
            </w:pPr>
            <w:r w:rsidRPr="000A2F4E">
              <w:rPr>
                <w:sz w:val="16"/>
                <w:szCs w:val="16"/>
                <w:lang w:val="en-US"/>
              </w:rPr>
              <w:t>Primary data</w:t>
            </w:r>
          </w:p>
        </w:tc>
        <w:tc>
          <w:tcPr>
            <w:tcW w:w="4677" w:type="dxa"/>
          </w:tcPr>
          <w:p w14:paraId="0AF2477B" w14:textId="7E338708" w:rsidR="0046269A" w:rsidRPr="000A2F4E" w:rsidRDefault="0046269A" w:rsidP="00D0775D">
            <w:pPr>
              <w:rPr>
                <w:sz w:val="16"/>
                <w:szCs w:val="16"/>
                <w:lang w:val="en-US"/>
              </w:rPr>
            </w:pPr>
            <w:r w:rsidRPr="000A2F4E">
              <w:rPr>
                <w:sz w:val="16"/>
                <w:szCs w:val="16"/>
                <w:lang w:val="en-US"/>
              </w:rPr>
              <w:t>Translation of the RHDS into Chinese and assessment of the psychometric properties of this scale on laryngectomy patients in China</w:t>
            </w:r>
          </w:p>
        </w:tc>
        <w:tc>
          <w:tcPr>
            <w:tcW w:w="2268" w:type="dxa"/>
          </w:tcPr>
          <w:p w14:paraId="0BACF3AE" w14:textId="19D04754" w:rsidR="0046269A" w:rsidRPr="000A2F4E" w:rsidRDefault="0046269A" w:rsidP="00D0775D">
            <w:pPr>
              <w:rPr>
                <w:sz w:val="16"/>
                <w:szCs w:val="16"/>
                <w:lang w:val="en-US"/>
              </w:rPr>
            </w:pPr>
            <w:r w:rsidRPr="000A2F4E">
              <w:rPr>
                <w:sz w:val="16"/>
                <w:szCs w:val="16"/>
                <w:lang w:val="en-US"/>
              </w:rPr>
              <w:t>Chinese version of the RHDS (22 items)</w:t>
            </w:r>
          </w:p>
        </w:tc>
        <w:tc>
          <w:tcPr>
            <w:tcW w:w="1276" w:type="dxa"/>
          </w:tcPr>
          <w:p w14:paraId="050D2452" w14:textId="664D1A16" w:rsidR="0046269A" w:rsidRPr="000A2F4E" w:rsidRDefault="0046269A" w:rsidP="00D0775D">
            <w:pPr>
              <w:rPr>
                <w:sz w:val="16"/>
                <w:szCs w:val="16"/>
                <w:lang w:val="en-US"/>
              </w:rPr>
            </w:pPr>
            <w:r w:rsidRPr="000A2F4E">
              <w:rPr>
                <w:sz w:val="16"/>
                <w:szCs w:val="16"/>
                <w:lang w:val="en-US"/>
              </w:rPr>
              <w:t>Self-reported</w:t>
            </w:r>
          </w:p>
        </w:tc>
      </w:tr>
      <w:tr w:rsidR="0046269A" w:rsidRPr="00D508DE" w14:paraId="57893D1F" w14:textId="77777777" w:rsidTr="00583EAD">
        <w:tc>
          <w:tcPr>
            <w:tcW w:w="1129" w:type="dxa"/>
          </w:tcPr>
          <w:p w14:paraId="2D90270B" w14:textId="01D08AB2" w:rsidR="0046269A" w:rsidRPr="000A2F4E" w:rsidRDefault="005032BF" w:rsidP="00D0775D">
            <w:pPr>
              <w:rPr>
                <w:sz w:val="16"/>
                <w:szCs w:val="16"/>
                <w:lang w:val="en-US"/>
              </w:rPr>
            </w:pPr>
            <w:sdt>
              <w:sdtPr>
                <w:rPr>
                  <w:sz w:val="16"/>
                  <w:szCs w:val="16"/>
                  <w:lang w:val="en-US"/>
                </w:rPr>
                <w:alias w:val="To edit, see citavi.com/edit"/>
                <w:tag w:val="CitaviPlaceholder#4c4a2b93-832e-46c1-9207-1e408283c6d8"/>
                <w:id w:val="-789906951"/>
                <w:placeholder>
                  <w:docPart w:val="4DECF5CAF0A94E04AE0D39C37EB21FDB"/>
                </w:placeholder>
              </w:sdtPr>
              <w:sdtContent>
                <w:r w:rsidR="0072397E">
                  <w:rPr>
                    <w:sz w:val="16"/>
                    <w:szCs w:val="16"/>
                    <w:lang w:val="en-US"/>
                  </w:rPr>
                  <w:t xml:space="preserve">Kaya et al., 2018 </w:t>
                </w:r>
                <w:r w:rsidR="0046269A" w:rsidRPr="000A2F4E">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3ODdjYmIzLTRjNDgtNDZmNy1hYWY1LTk0YmFjM2QzYTQyZSIsIlJhbmdlTGVuZ3RoIjo0LCJSZWZlcmVuY2VJZCI6IjYyNjlhYTk1LWQ0NjQtNGJlYi1iYThmLWFjYTUxZDY0NTk0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8SxZMSxa2EiLCJMYXN0TmFtZSI6IktheWEiLCJQcm90ZWN0ZWQiOmZhbHNlLCJTZXgiOjAsIkNyZWF0ZWRCeSI6Il9IYW5uYSBGZWxkYnVzY2giLCJDcmVhdGVkT24iOiIyMDIyLTEwLTI1VDExOjU1OjA3IiwiTW9kaWZpZWRCeSI6Il9IYW5uYSBGZWxkYnVzY2giLCJJZCI6IjEyZjc5ZTk0LTBiMDctNDQ4My05YTcwLTE1OTJiYmZhNzc2MyIsIk1vZGlmaWVkT24iOiIyMDIyLTEwLTI1VDExOjU1OjA3IiwiUHJvamVjdCI6eyIkaWQiOiI4IiwiJHR5cGUiOiJTd2lzc0FjYWRlbWljLkNpdGF2aS5Qcm9qZWN0LCBTd2lzc0FjYWRlbWljLkNpdGF2aSJ9fSx7IiRpZCI6IjkiLCIkdHlwZSI6IlN3aXNzQWNhZGVtaWMuQ2l0YXZpLlBlcnNvbiwgU3dpc3NBY2FkZW1pYy5DaXRhdmkiLCJGaXJzdE5hbWUiOiJHVUxBWSIsIkxhc3ROYW1lIjoiU0FJTiBHVVZFTiIsIlByb3RlY3RlZCI6ZmFsc2UsIlNleCI6MCwiQ3JlYXRlZEJ5IjoiX0hhbm5hIEZlbGRidXNjaCIsIkNyZWF0ZWRPbiI6IjIwMjItMDktMDFUMTU6Mzc6MjMiLCJNb2RpZmllZEJ5IjoiX0hhbm5hIEZlbGRidXNjaCIsIklkIjoiYmRkNTQ2MWMtNzJhMy00Y2NmLTk3MjItYjlmNDVkZGM0NGQ4IiwiTW9kaWZpZWRPbiI6IjIwMjItMDktMDFUMTU6Mzc6MjMiLCJQcm9qZWN0Ijp7IiRyZWYiOiI4In19LHsiJGlkIjoiMTAiLCIkdHlwZSI6IlN3aXNzQWNhZGVtaWMuQ2l0YXZpLlBlcnNvbiwgU3dpc3NBY2FkZW1pYy5DaXRhdmkiLCJGaXJzdE5hbWUiOiJNZXN1dCIsIkxhc3ROYW1lIjoiVGVsZcWfIiwiUHJvdGVjdGVkIjpmYWxzZSwiU2V4IjowLCJDcmVhdGVkQnkiOiJfSGFubmEgRmVsZGJ1c2NoIiwiQ3JlYXRlZE9uIjoiMjAyMi0xMC0yNVQxMjowMTo1OCIsIk1vZGlmaWVkQnkiOiJfSGFubmEgRmVsZGJ1c2NoIiwiSWQiOiIwMjFjNzdhMi1lODA2LTRiMjYtODZhYy1jM2QwMzg0N2YyNzAiLCJNb2RpZmllZE9uIjoiMjAyMi0xMC0yNVQxMjowMTo1OCIsIlByb2plY3QiOnsiJHJlZiI6IjgifX0seyIkaWQiOiIxMSIsIiR0eXBlIjoiU3dpc3NBY2FkZW1pYy5DaXRhdmkuUGVyc29uLCBTd2lzc0FjYWRlbWljLkNpdGF2aSIsIkZpcnN0TmFtZSI6IkNhaGl0IiwiTGFzdE5hbWUiOiJLb3JrdSIsIlByb3RlY3RlZCI6ZmFsc2UsIlNleCI6MCwiQ3JlYXRlZEJ5IjoiX0hhbm5hIEZlbGRidXNjaCIsIkNyZWF0ZWRPbiI6IjIwMjItMDktMDFUMTU6Mzc6MjMiLCJNb2RpZmllZEJ5IjoiX0hhbm5hIEZlbGRidXNjaCIsIklkIjoiMWRmNDYyYWMtMjBiNS00Njc4LWI2NWQtMTYyNjJmYTJlNmFmIiwiTW9kaWZpZWRPbiI6IjIwMjItMDktMDFUMTU6Mzc6MjMiLCJQcm9qZWN0Ijp7IiRyZWYiOiI4In19LHsiJGlkIjoiMTIiLCIkdHlwZSI6IlN3aXNzQWNhZGVtaWMuQ2l0YXZpLlBlcnNvbiwgU3dpc3NBY2FkZW1pYy5DaXRhdmkiLCJGaXJzdE5hbWUiOiJTRURBIiwiTGFzdE5hbWUiOiJBWURBTiIsIlByb3RlY3RlZCI6ZmFsc2UsIlNleCI6MCwiQ3JlYXRlZEJ5IjoiX0hhbm5hIEZlbGRidXNjaCIsIkNyZWF0ZWRPbiI6IjIwMjItMDktMDFUMTU6Mzc6MjMiLCJNb2RpZmllZEJ5IjoiX0hhbm5hIEZlbGRidXNjaCIsIklkIjoiNTRjMTBkODQtMGIxOC00YjdjLTk1YzktZDFjMGM5ODBmYmZiIiwiTW9kaWZpZWRPbiI6IjIwMjItMDktMDFUMTU6Mzc6MjMiLCJQcm9qZWN0Ijp7IiRyZWYiOiI4In19LHsiJGlkIjoiMTMiLCIkdHlwZSI6IlN3aXNzQWNhZGVtaWMuQ2l0YXZpLlBlcnNvbiwgU3dpc3NBY2FkZW1pYy5DaXRhdmkiLCJGaXJzdE5hbWUiOiJBaG1ldCIsIkxhc3ROYW1lIjoiS2FyIiwiUHJvdGVjdGVkIjpmYWxzZSwiU2V4IjoyLCJDcmVhdGVkQnkiOiJfSGFubmEgRmVsZGJ1c2NoIiwiQ3JlYXRlZE9uIjoiMjAyMi0wOS0wMVQxNTozNzoyMyIsIk1vZGlmaWVkQnkiOiJfSGFubmEgRmVsZGJ1c2NoIiwiSWQiOiJjNDQ1ZDNmNC0wNTIyLTRiOGUtYjI2YS04ZDUyOWU4ZDFhNGEiLCJNb2RpZmllZE9uIjoiMjAyMi0wOS0wMVQxNTozNzoyMyIsIlByb2plY3QiOnsiJHJlZiI6IjgifX0seyIkaWQiOiIxNCIsIiR0eXBlIjoiU3dpc3NBY2FkZW1pYy5DaXRhdmkuUGVyc29uLCBTd2lzc0FjYWRlbWljLkNpdGF2aSIsIkZpcnN0TmFtZSI6Ik5hemFuIiwiTGFzdE5hbWUiOiJLYXJ0YWwiLCJQcm90ZWN0ZWQiOmZhbHNlLCJTZXgiOjAsIkNyZWF0ZWRCeSI6Il9IYW5uYSBGZWxkYnVzY2giLCJDcmVhdGVkT24iOiIyMDIyLTA5LTAxVDE1OjM3OjIzIiwiTW9kaWZpZWRCeSI6Il9IYW5uYSBGZWxkYnVzY2giLCJJZCI6ImE4MmNkMTEwLTU4M2QtNDgwMC05MzM0LThiNzg0NWUzMWNhMyIsIk1vZGlmaWVkT24iOiIyMDIyLTA5LTAxVDE1OjM3OjIzIiwiUHJvamVjdCI6eyIkcmVmIjoiOCJ9fSx7IiRpZCI6IjE1IiwiJHR5cGUiOiJTd2lzc0FjYWRlbWljLkNpdGF2aS5QZXJzb24sIFN3aXNzQWNhZGVtaWMuQ2l0YXZpIiwiRmlyc3ROYW1lIjoiR8O8bHPDvG0iLCJMYXN0TmFtZSI6IktvY2EiLCJNaWRkbGVOYW1lIjoixZ5leW1hIiwiUHJvdGVjdGVkIjpmYWxzZSwiU2V4IjowLCJDcmVhdGVkQnkiOiJfSGFubmEgRmVsZGJ1c2NoIiwiQ3JlYXRlZE9uIjoiMjAyMi0xMC0yNVQxMjowNjo1NCIsIk1vZGlmaWVkQnkiOiJfSGFubmEgRmVsZGJ1c2NoIiwiSWQiOiI0OGMwNDIwOC03OGM5LTQ2N2UtOTZkOC0wZDJiNTY5MmRhZmUiLCJNb2RpZmllZE9uIjoiMjAyMi0xMC0yNVQxMjowNjo1NCIsIlByb2plY3QiOnsiJHJlZiI6IjgifX1dLCJDaXRhdGlvbktleVVwZGF0ZVR5cGUiOjAsIkNvbGxhYm9yYXRvcnMiOltdLCJEb2kiOiIxMC4xMTExL2pvbm0uMTI1NDciLCJFZGl0b3JzIjpbXSwiRXZhbHVhdGlvbkNvbXBsZXhpdHkiOjAsIkV2YWx1YXRpb25Tb3VyY2VUZXh0Rm9ybWF0IjowLCJHcm91cHMiOltdLCJIYXNMYWJlbDEiOmZhbHNlLCJIYXNMYWJlbDIiOmZhbHNlLCJLZXl3b3JkcyI6W10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IxMC4xMTExL2pvbm0uMTI1NDciLCJVcmlTdHJpbmciOiJodHRwczovL2RvaS5vcmcvMTAuMTExMS9qb25tLjEyNTQ3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IYW5uYSBGZWxkYnVzY2giLCJDcmVhdGVkT24iOiIyMDIyLTA5LTAxVDE1OjM3OjIzIiwiTW9kaWZpZWRCeSI6Il9IYW5uYSBGZWxkYnVzY2giLCJJZCI6IjBmN2QyNGRjLTg0NTUtNDI4NS1hNTkzLTJjZTQ3NzcyYjIzNyIsIk1vZGlmaWVkT24iOiIyMDIyLTA5LTAxVDE1OjM3OjIz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aHR0cDovL3d3dy5yZWRpLWJ3LmRlL2RiL2Vic2NvLnBocC9zZWFyY2guZWJzY29ob3N0LmNvbS9sb2dpbi5hc3B4JTNmZGlyZWN0JTNkdHJ1ZSUyNmRiJTNkY2NtJTI2QU4lM2QxMjkxODE1NDclMjZsYW5nJTNkZGUlMjZzaXRlJTNkZWhvc3QtbGl2ZSIsIlVyaVN0cmluZyI6Imh0dHA6Ly93d3cucmVkaS1idy5kZS9kYi9lYnNjby5waHAvc2VhcmNoLmVic2NvaG9zdC5jb20vbG9naW4uYXNweCUzZmRpcmVjdCUzZHRydWUlMjZkYiUzZGNjbSUyNkFOJTNkMTI5MTgxNTQ3JTI2bGFuZyUzZGRlJTI2c2l0ZSUzZGVob3N0LWxpdmU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hhbm5hIEZlbGRidXNjaCIsIkNyZWF0ZWRPbiI6IjIwMjItMDktMDFUMTU6Mzc6MjMiLCJNb2RpZmllZEJ5IjoiX0hhbm5hIEZlbGRidXNjaCIsIklkIjoiODcyYzgwNzMtYWFjZi00NTliLTk1YjMtNmVmN2E1ZjY5MzM4IiwiTW9kaWZpZWRPbiI6IjIwMjItMDktMDFUMTU6Mzc6MjMiLCJQcm9qZWN0Ijp7IiRyZWYiOiI4In19XSwiTnVtYmVyIjoiMyIsIk9ubGluZUFkZHJlc3MiOiJodHRwOi8vd3d3LnJlZGktYncuZGUvZGIvZWJzY28ucGhwL3NlYXJjaC5lYnNjb2hvc3QuY29tL2xvZ2luLmFzcHglM2ZkaXJlY3QlM2R0cnVlJTI2ZGIlM2RjY20lMjZBTiUzZDEyOTE4MTU0NyUyNmxhbmclM2RkZSUyNnNpdGUlM2RlaG9zdC1saXZlIiwiT3JnYW5pemF0aW9ucyI6W10sIk90aGVyc0ludm9sdmVkIjpbXSwiUGFnZVJhbmdlIjoiPHNwPlxyXG4gIDxuPjI5NTwvbj5cclxuICA8aW4+dHJ1ZTwvaW4+XHJcbiAgPG9zPjI5NTwvb3M+XHJcbiAgPHBzPjI5NTwvcHM+XHJcbjwvc3A+XHJcbjxlcD5cclxuICA8bj4zMDE8L24+XHJcbiAgPGluPnRydWU8L2luPlxyXG4gIDxvcz4zMDE8L29zPlxyXG4gIDxwcz4zMDE8L3BzPlxyXG48L2VwPlxyXG48b3M+Mjk1LTMwMTwvb3M+IiwiUGVyaW9kaWNhbCI6eyIkaWQiOiIyMiIsIiR0eXBlIjoiU3dpc3NBY2FkZW1pYy5DaXRhdmkuUGVyaW9kaWNhbCwgU3dpc3NBY2FkZW1pYy5DaXRhdmkiLCJJc3NuIjoiMDk2Ni0wNDI5IiwiTmFtZSI6IkpvdXJuYWwgb2YgTnVyc2luZyBNYW5hZ2VtZW50IChKb2huIFdpbGV5ICYgU29ucywgSW5jLikiLCJQYWdpbmF0aW9uIjowLCJQcm90ZWN0ZWQiOmZhbHNlLCJDcmVhdGVkQnkiOiJfSGFubmEgRmVsZGJ1c2NoIiwiQ3JlYXRlZE9uIjoiMjAyMi0wOS0wMVQxNTozNzoyMiIsIk1vZGlmaWVkQnkiOiJfSGFubmEgRmVsZGJ1c2NoIiwiSWQiOiI1OTA0ZGVhMi1kZWEwLTRjMDQtOTNhMy1lYjM4YTkzY2FlMTUiLCJNb2RpZmllZE9uIjoiMjAyMi0wOS0wMVQxNTozNzoyMiIsIlByb2plY3QiOnsiJHJlZiI6IjgifX0sIlB1Ymxpc2hlcnMiOlt7IiRpZCI6IjIzIiwiJHR5cGUiOiJTd2lzc0FjYWRlbWljLkNpdGF2aS5QdWJsaXNoZXIsIFN3aXNzQWNhZGVtaWMuQ2l0YXZpIiwiTmFtZSI6IkpvaG4gV2lsZXkgJiBTb25zLCBJbmMiLCJQcm90ZWN0ZWQiOmZhbHNlLCJDcmVhdGVkQnkiOiJfSGFubmEgRmVsZGJ1c2NoIiwiQ3JlYXRlZE9uIjoiMjAyMi0wOS0wMVQxNTozNzoyMiIsIk1vZGlmaWVkQnkiOiJfSGFubmEgRmVsZGJ1c2NoIiwiSWQiOiI2MzEyNjMyOS02ZDdmLTQ0OWEtYmU5ZC05MGE4OGVmYzVkYjQiLCJNb2RpZmllZE9uIjoiMjAyMi0wOS0wMVQxNTozNzoyMiIsIlByb2plY3QiOnsiJHJlZiI6IjgifX1dLCJRdW90YXRpb25zIjpbXSwiUmF0aW5nIjowLCJSZWZlcmVuY2VUeXBlIjoiSm91cm5hbEFydGljbGUiLCJTaG9ydFRpdGxlIjoiS2F5YSwgU0FJTiBHVVZFTiBldCBhbC4gMjAxOCDigJMgVmFsaWRpdHkgYW5kIHJlbGlhYmlsaXR5IiwiU2hvcnRUaXRsZVVwZGF0ZVR5cGUiOjAsIlNvdXJjZU9mQmlibGlvZ3JhcGhpY0luZm9ybWF0aW9uIjoiUklTIiwiU3RhdGljSWRzIjpbIjBlYjZlODAzLWY5MWYtNDRiMC04ZTg4LTI4ZDE3NmY4ZmYzZSJdLCJUYWJsZU9mQ29udGVudHNDb21wbGV4aXR5IjowLCJUYWJsZU9mQ29udGVudHNTb3VyY2VUZXh0Rm9ybWF0IjowLCJUYXNrcyI6W10sIlRpdGxlIjoiVmFsaWRpdHkgYW5kIHJlbGlhYmlsaXR5IG9mIHRoZSBUdXJraXNoIHZlcnNpb24gb2YgdGhlIHJlYWRpbmVzcyBmb3IgaG9zcGl0YWwgZGlzY2hhcmdlIHNjYWxlL3Nob3J0IGZvcm0iLCJUcmFuc2xhdG9ycyI6W10sIlZvbHVtZSI6IjI2IiwiWWVhciI6IjIwMTgiLCJZZWFyUmVzb2x2ZWQiOiIyMDE4IiwiQ3JlYXRlZEJ5IjoiX0hhbm5hIEZlbGRidXNjaCIsIkNyZWF0ZWRPbiI6IjIwMjItMDktMDFUMTU6Mzc6MjMiLCJNb2RpZmllZEJ5IjoiX05lbW8iLCJJZCI6IjYyNjlhYTk1LWQ0NjQtNGJlYi1iYThmLWFjYTUxZDY0NTk0MiIsIk1vZGlmaWVkT24iOiIyMDIzLTAzLTAyVDE2OjA3OjAyIiwiUHJvamVjdCI6eyIkcmVmIjoiOCJ9fSwiVXNlTnVtYmVyaW5nVHlwZU9mUGFyZW50RG9jdW1lbnQiOmZhbHNlfV0sIkZvcm1hdHRlZFRleHQiOnsiJGlkIjoiMjQiLCJDb3VudCI6MSwiVGV4dFVuaXRzIjpbeyIkaWQiOiIyNSIsIkZvbnRTdHlsZSI6eyIkaWQiOiIyNiIsIk5ldXRyYWwiOnRydWV9LCJSZWFkaW5nT3JkZXIiOjEsIlRleHQiOiIoMjUpIn1dfSwiVGFnIjoiQ2l0YXZpUGxhY2Vob2xkZXIjNGM0YTJiOTMtODMyZS00NmMxLTkyMDctMWU0MDgyODNjNmQ4IiwiVGV4dCI6IigyNSkiLCJXQUlWZXJzaW9uIjoiNi4xNC4wLjAifQ==}</w:instrText>
                </w:r>
                <w:r w:rsidR="0046269A" w:rsidRPr="000A2F4E">
                  <w:rPr>
                    <w:sz w:val="16"/>
                    <w:szCs w:val="16"/>
                    <w:lang w:val="en-US"/>
                  </w:rPr>
                  <w:fldChar w:fldCharType="separate"/>
                </w:r>
                <w:r w:rsidR="00D81F4B">
                  <w:rPr>
                    <w:sz w:val="16"/>
                    <w:szCs w:val="16"/>
                    <w:lang w:val="en-US"/>
                  </w:rPr>
                  <w:t>(25)</w:t>
                </w:r>
                <w:r w:rsidR="0046269A" w:rsidRPr="000A2F4E">
                  <w:rPr>
                    <w:sz w:val="16"/>
                    <w:szCs w:val="16"/>
                    <w:lang w:val="en-US"/>
                  </w:rPr>
                  <w:fldChar w:fldCharType="end"/>
                </w:r>
              </w:sdtContent>
            </w:sdt>
          </w:p>
        </w:tc>
        <w:tc>
          <w:tcPr>
            <w:tcW w:w="993" w:type="dxa"/>
          </w:tcPr>
          <w:p w14:paraId="06C1CEB1" w14:textId="7571F0F2" w:rsidR="0046269A" w:rsidRPr="000A2F4E" w:rsidRDefault="0046269A" w:rsidP="00D0775D">
            <w:pPr>
              <w:rPr>
                <w:sz w:val="16"/>
                <w:szCs w:val="16"/>
                <w:lang w:val="en-US"/>
              </w:rPr>
            </w:pPr>
            <w:r w:rsidRPr="000A2F4E">
              <w:rPr>
                <w:sz w:val="16"/>
                <w:szCs w:val="16"/>
                <w:lang w:val="en-US"/>
              </w:rPr>
              <w:t>Validation study</w:t>
            </w:r>
          </w:p>
        </w:tc>
        <w:tc>
          <w:tcPr>
            <w:tcW w:w="992" w:type="dxa"/>
          </w:tcPr>
          <w:p w14:paraId="54230D14" w14:textId="2BF0B1CB" w:rsidR="0046269A" w:rsidRPr="000A2F4E" w:rsidRDefault="0046269A" w:rsidP="00D0775D">
            <w:pPr>
              <w:rPr>
                <w:sz w:val="16"/>
                <w:szCs w:val="16"/>
                <w:lang w:val="en-US"/>
              </w:rPr>
            </w:pPr>
            <w:r w:rsidRPr="000A2F4E">
              <w:rPr>
                <w:sz w:val="16"/>
                <w:szCs w:val="16"/>
                <w:lang w:val="en-US"/>
              </w:rPr>
              <w:t>Turkey</w:t>
            </w:r>
          </w:p>
        </w:tc>
        <w:tc>
          <w:tcPr>
            <w:tcW w:w="1984" w:type="dxa"/>
          </w:tcPr>
          <w:p w14:paraId="5FB99B9E" w14:textId="4BE17F8E" w:rsidR="0046269A" w:rsidRPr="000A2F4E" w:rsidRDefault="0046269A" w:rsidP="00D0775D">
            <w:pPr>
              <w:rPr>
                <w:sz w:val="16"/>
                <w:szCs w:val="16"/>
                <w:lang w:val="en-US"/>
              </w:rPr>
            </w:pPr>
            <w:r w:rsidRPr="000A2F4E">
              <w:rPr>
                <w:sz w:val="16"/>
                <w:szCs w:val="16"/>
                <w:lang w:val="en-US"/>
              </w:rPr>
              <w:t>Internal medicine patients (n=1579)</w:t>
            </w:r>
          </w:p>
        </w:tc>
        <w:tc>
          <w:tcPr>
            <w:tcW w:w="993" w:type="dxa"/>
          </w:tcPr>
          <w:p w14:paraId="6E93F70E" w14:textId="24E73704" w:rsidR="0046269A" w:rsidRPr="000A2F4E" w:rsidRDefault="0046269A" w:rsidP="00D0775D">
            <w:pPr>
              <w:rPr>
                <w:sz w:val="16"/>
                <w:szCs w:val="16"/>
                <w:lang w:val="en-US"/>
              </w:rPr>
            </w:pPr>
            <w:r w:rsidRPr="000A2F4E">
              <w:rPr>
                <w:sz w:val="16"/>
                <w:szCs w:val="16"/>
                <w:lang w:val="en-US"/>
              </w:rPr>
              <w:t>Primary data</w:t>
            </w:r>
          </w:p>
        </w:tc>
        <w:tc>
          <w:tcPr>
            <w:tcW w:w="4677" w:type="dxa"/>
          </w:tcPr>
          <w:p w14:paraId="3D79BB30" w14:textId="3F23BB68" w:rsidR="0046269A" w:rsidRPr="000A2F4E" w:rsidRDefault="0046269A" w:rsidP="00D0775D">
            <w:pPr>
              <w:rPr>
                <w:sz w:val="16"/>
                <w:szCs w:val="16"/>
                <w:lang w:val="en-US"/>
              </w:rPr>
            </w:pPr>
            <w:r w:rsidRPr="000A2F4E">
              <w:rPr>
                <w:sz w:val="16"/>
                <w:szCs w:val="16"/>
                <w:lang w:val="en-US"/>
              </w:rPr>
              <w:t>Evaluation of the psychometric properties (validity and reliability) of the Turkish version of the RHDS/SF</w:t>
            </w:r>
          </w:p>
        </w:tc>
        <w:tc>
          <w:tcPr>
            <w:tcW w:w="2268" w:type="dxa"/>
          </w:tcPr>
          <w:p w14:paraId="020EF7E2" w14:textId="2004B508" w:rsidR="0046269A" w:rsidRPr="000A2F4E" w:rsidRDefault="0046269A" w:rsidP="00D0775D">
            <w:pPr>
              <w:rPr>
                <w:sz w:val="16"/>
                <w:szCs w:val="16"/>
                <w:lang w:val="en-US"/>
              </w:rPr>
            </w:pPr>
            <w:r w:rsidRPr="000A2F4E">
              <w:rPr>
                <w:sz w:val="16"/>
                <w:szCs w:val="16"/>
                <w:lang w:val="en-US"/>
              </w:rPr>
              <w:t>Turkish version of the RHDS/SF (8 items)</w:t>
            </w:r>
          </w:p>
        </w:tc>
        <w:tc>
          <w:tcPr>
            <w:tcW w:w="1276" w:type="dxa"/>
          </w:tcPr>
          <w:p w14:paraId="13484B9B" w14:textId="6FA1A56E" w:rsidR="0046269A" w:rsidRPr="000A2F4E" w:rsidRDefault="0046269A" w:rsidP="00D0775D">
            <w:pPr>
              <w:rPr>
                <w:sz w:val="16"/>
                <w:szCs w:val="16"/>
                <w:lang w:val="en-US"/>
              </w:rPr>
            </w:pPr>
            <w:r w:rsidRPr="000A2F4E">
              <w:rPr>
                <w:sz w:val="16"/>
                <w:szCs w:val="16"/>
                <w:lang w:val="en-US"/>
              </w:rPr>
              <w:t>Self-reported</w:t>
            </w:r>
          </w:p>
        </w:tc>
      </w:tr>
      <w:tr w:rsidR="0046269A" w:rsidRPr="00D508DE" w14:paraId="12D82374" w14:textId="77777777" w:rsidTr="00583EAD">
        <w:tc>
          <w:tcPr>
            <w:tcW w:w="1129" w:type="dxa"/>
          </w:tcPr>
          <w:p w14:paraId="46FAA780" w14:textId="4DB29C57" w:rsidR="0046269A" w:rsidRPr="000A2F4E" w:rsidRDefault="005032BF" w:rsidP="00D0775D">
            <w:pPr>
              <w:rPr>
                <w:sz w:val="16"/>
                <w:szCs w:val="16"/>
                <w:lang w:val="en-US"/>
              </w:rPr>
            </w:pPr>
            <w:sdt>
              <w:sdtPr>
                <w:rPr>
                  <w:sz w:val="16"/>
                  <w:szCs w:val="16"/>
                  <w:lang w:val="en-US"/>
                </w:rPr>
                <w:alias w:val="To edit, see citavi.com/edit"/>
                <w:tag w:val="CitaviPlaceholder#a3f6c974-a48e-4d6a-aac8-896874984a60"/>
                <w:id w:val="-1897813592"/>
                <w:placeholder>
                  <w:docPart w:val="4DECF5CAF0A94E04AE0D39C37EB21FDB"/>
                </w:placeholder>
              </w:sdtPr>
              <w:sdtContent>
                <w:proofErr w:type="spellStart"/>
                <w:r w:rsidR="0072397E">
                  <w:rPr>
                    <w:sz w:val="16"/>
                    <w:szCs w:val="16"/>
                    <w:lang w:val="en-US"/>
                  </w:rPr>
                  <w:t>Kleinknecht-Dolf</w:t>
                </w:r>
                <w:proofErr w:type="spellEnd"/>
                <w:r w:rsidR="0072397E">
                  <w:rPr>
                    <w:sz w:val="16"/>
                    <w:szCs w:val="16"/>
                    <w:lang w:val="en-US"/>
                  </w:rPr>
                  <w:t xml:space="preserve"> et al., 2019 </w:t>
                </w:r>
                <w:r w:rsidR="0046269A" w:rsidRPr="000A2F4E">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3MDM3YWQxLTNlOTQtNDdhZS04NzBlLWVmNjY4ZmUxYjZmOCIsIlJhbmdlTGVuZ3RoIjo0LCJSZWZlcmVuY2VJZCI6ImJlYjg2Y2I0LTJiMjktNGZmNy05MDAwLTM4NmM3NjJiOGQw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ljaGFlbCIsIkxhc3ROYW1lIjoiS2xlaW5rbmVjaHQtRG9sZiIsIlByb3RlY3RlZCI6ZmFsc2UsIlNleCI6MiwiQ3JlYXRlZEJ5IjoiX0hhbm5hIEZlbGRidXNjaCIsIkNyZWF0ZWRPbiI6IjIwMjItMDktMDFUMTU6Mzc6MjMiLCJNb2RpZmllZEJ5IjoiX0hhbm5hIEZlbGRidXNjaCIsIklkIjoiZGJkZjJkM2YtYmI5Yi00OTc1LThlZDUtMzg5MWQzZjJhMmQ1IiwiTW9kaWZpZWRPbiI6IjIwMjItMDktMDFUMTU6Mzc6MjMiLCJQcm9qZWN0Ijp7IiRpZCI6IjgiLCIkdHlwZSI6IlN3aXNzQWNhZGVtaWMuQ2l0YXZpLlByb2plY3QsIFN3aXNzQWNhZGVtaWMuQ2l0YXZpIn19LHsiJGlkIjoiOSIsIiR0eXBlIjoiU3dpc3NBY2FkZW1pYy5DaXRhdmkuUGVyc29uLCBTd2lzc0FjYWRlbWljLkNpdGF2aSIsIkZpcnN0TmFtZSI6Iklsa2EiLCJMYXN0TmFtZSI6IkxlbmRuZXIiLCJQcm90ZWN0ZWQiOmZhbHNlLCJTZXgiOjEsIkNyZWF0ZWRCeSI6Il9IYW5uYSBGZWxkYnVzY2giLCJDcmVhdGVkT24iOiIyMDIyLTA5LTAxVDE1OjM3OjIzIiwiTW9kaWZpZWRCeSI6Il9IYW5uYSBGZWxkYnVzY2giLCJJZCI6IjhmYmY3OGQyLTFiMzItNDJiNC1hODU2LTg1NTY4NTdmODg0MiIsIk1vZGlmaWVkT24iOiIyMDIyLTA5LTAxVDE1OjM3OjIzIiwiUHJvamVjdCI6eyIkcmVmIjoiOCJ9fSx7IiRpZCI6IjEwIiwiJHR5cGUiOiJTd2lzc0FjYWRlbWljLkNpdGF2aS5QZXJzb24sIFN3aXNzQWNhZGVtaWMuQ2l0YXZpIiwiRmlyc3ROYW1lIjoiUml0YSIsIkxhc3ROYW1lIjoiTcO8bGxlciIsIlByb3RlY3RlZCI6ZmFsc2UsIlNleCI6MSwiQ3JlYXRlZEJ5IjoiX0hhbm5hIEZlbGRidXNjaCIsIkNyZWF0ZWRPbiI6IjIwMjItMTAtMjVUMTI6MTQ6MzIiLCJNb2RpZmllZEJ5IjoiX0hhbm5hIEZlbGRidXNjaCIsIklkIjoiZjJkNGI1YjEtOWJiMC00MmNhLWFhZGEtNmJhNWM1Y2I4OWFmIiwiTW9kaWZpZWRPbiI6IjIwMjItMTAtMjVUMTI6MTQ6MzIiLCJQcm9qZWN0Ijp7IiRyZWYiOiI4In19LHsiJGlkIjoiMTEiLCIkdHlwZSI6IlN3aXNzQWNhZGVtaWMuQ2l0YXZpLlBlcnNvbiwgU3dpc3NBY2FkZW1pYy5DaXRhdmkiLCJGaXJzdE5hbWUiOiJLYXRocmluIiwiTGFzdE5hbWUiOiJIb3JsYWNoZXIiLCJQcm90ZWN0ZWQiOmZhbHNlLCJTZXgiOjEsIkNyZWF0ZWRCeSI6Il9IYW5uYSBGZWxkYnVzY2giLCJDcmVhdGVkT24iOiIyMDIyLTA5LTAxVDE1OjM3OjIzIiwiTW9kaWZpZWRCeSI6Il9IYW5uYSBGZWxkYnVzY2giLCJJZCI6ImI3MDQ2ZTAwLTM0MTAtNDcwNS04NGNiLTA4YjJmZjZmYWY2NyIsIk1vZGlmaWVkT24iOiIyMDIyLTA5LTAxVDE1OjM3OjIzIiwiUHJvamVjdCI6eyIkcmVmIjoiOCJ9fSx7IiRpZCI6IjEyIiwiJHR5cGUiOiJTd2lzc0FjYWRlbWljLkNpdGF2aS5QZXJzb24sIFN3aXNzQWNhZGVtaWMuQ2l0YXZpIiwiRmlyc3ROYW1lIjoiSmFjcXVlbGluZSIsIkxhc3ROYW1lIjoiTWFydGluIiwiTWlkZGxlTmFtZSI6IlMuIiwiUHJvdGVjdGVkIjpmYWxzZSwiU2V4IjoxLCJDcmVhdGVkQnkiOiJfSGFubmEgRmVsZGJ1c2NoIiwiQ3JlYXRlZE9uIjoiMjAyMi0wOS0wMVQxNTozNzoyMyIsIk1vZGlmaWVkQnkiOiJfSGFubmEgRmVsZGJ1c2NoIiwiSWQiOiJlMTRmZjdkNC0wZDNiLTQ1ZGMtYTY5NS0xY2EzYjQ5Njk5NWEiLCJNb2RpZmllZE9uIjoiMjAyMi0wOS0wMVQxNTozNzoyMyIsIlByb2plY3QiOnsiJHJlZiI6IjgifX0seyIkaWQiOiIxMyIsIiR0eXBlIjoiU3dpc3NBY2FkZW1pYy5DaXRhdmkuUGVyc29uLCBTd2lzc0FjYWRlbWljLkNpdGF2aSIsIkZpcnN0TmFtZSI6IlJlYmVjY2EiLCJMYXN0TmFtZSI6IlNwaXJpZyIsIlByb3RlY3RlZCI6ZmFsc2UsIlNleCI6MSwiQ3JlYXRlZEJ5IjoiX0hhbm5hIEZlbGRidXNjaCIsIkNyZWF0ZWRPbiI6IjIwMjItMDktMDFUMTU6Mzc6MjMiLCJNb2RpZmllZEJ5IjoiX0hhbm5hIEZlbGRidXNjaCIsIklkIjoiMzlmOGUyMTEtYzYzZC00MWFkLWE0ZGEtOWFkYzdhN2JmZWViIiwiTW9kaWZpZWRPbiI6IjIwMjItMDktMDFUMTU6Mzc6MjMiLCJQcm9qZWN0Ijp7IiRyZWYiOiI4In19XSwiQ2l0YXRpb25LZXlVcGRhdGVUeXBlIjowLCJDb2xsYWJvcmF0b3JzIjpbXSwiRG9pIjoiMTAuMzkzNi8xNTcxIiwiRWRpdG9ycyI6W10sIkV2YWx1YXRpb25Db21wbGV4aXR5IjowLCJFdmFsdWF0aW9uU291cmNlVGV4dEZvcm1hdCI6MCwiR3JvdXBzIjpbXSwiSGFzTGFiZWwxIjpmYWxzZSwiSGFzTGFiZWwyIjpmYWxzZSwiS2V5d29yZHMiOltd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aHR0cDovL3d3dy5yZWRpLWJ3LmRlL2RiL2Vic2NvLnBocC9zZWFyY2guZWJzY29ob3N0LmNvbS9sb2dpbi5hc3B4JTNmZGlyZWN0JTNkdHJ1ZSUyNmRiJTNkY2NtJTI2QU4lM2QxMzU2NDUyMDQlMjZsYW5nJTNkZGUlMjZzaXRlJTNkZWhvc3QtbGl2ZSIsIlVyaVN0cmluZyI6Imh0dHA6Ly93d3cucmVkaS1idy5kZS9kYi9lYnNjby5waHAvc2VhcmNoLmVic2NvaG9zdC5jb20vbG9naW4uYXNweCUzZmRpcmVjdCUzZHRydWUlMjZkYiUzZGNjbSUyNkFOJTNkMTM1NjQ1MjA0JTI2bGFuZyUzZGRlJTI2c2l0ZSUzZGVob3N0LWxpdmU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hhbm5hIEZlbGRidXNjaCIsIkNyZWF0ZWRPbiI6IjIwMjItMDktMDFUMTU6Mzc6MjMiLCJNb2RpZmllZEJ5IjoiX0hhbm5hIEZlbGRidXNjaCIsIklkIjoiZTcyM2ViNjctYWQ4MC00NDY1LTkwNmQtMGU1NmRjYzFmNGU0IiwiTW9kaWZpZWRPbiI6IjIwMjItMDktMDFUMTU6Mzc6MjM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MC4zOTM2LzE1NzEiLCJVcmlTdHJpbmciOiJodHRwczovL2RvaS5vcmcvMTAuMzkzNi8xNTcx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IYW5uYSBGZWxkYnVzY2giLCJDcmVhdGVkT24iOiIyMDIyLTA5LTAxVDE1OjM3OjIzIiwiTW9kaWZpZWRCeSI6Il9IYW5uYSBGZWxkYnVzY2giLCJJZCI6IjdiNTY4YWVlLWNmZTItNGQxNy1iYTVjLTE1YjdiMTVkOWIyMSIsIk1vZGlmaWVkT24iOiIyMDIyLTA5LTAxVDE1OjM3OjIzIiwiUHJvamVjdCI6eyIkcmVmIjoiOCJ9fV0sIk51bWJlciI6IjEvMiIsIk9ubGluZUFkZHJlc3MiOiJodHRwOi8vd3d3LnJlZGktYncuZGUvZGIvZWJzY28ucGhwL3NlYXJjaC5lYnNjb2hvc3QuY29tL2xvZ2luLmFzcHglM2ZkaXJlY3QlM2R0cnVlJTI2ZGIlM2RjY20lMjZBTiUzZDEzNTY0NTIwNCUyNmxhbmclM2RkZSUyNnNpdGUlM2RlaG9zdC1saXZlIiwiT3JnYW5pemF0aW9ucyI6W10sIk90aGVyc0ludm9sdmVkIjpbXSwiUGFnZVJhbmdlIjoiPHNwPlxyXG4gIDxuPjMwPC9uPlxyXG4gIDxpbj50cnVlPC9pbj5cclxuICA8b3M+MzA8L29zPlxyXG4gIDxwcz4zMDwvcHM+XHJcbjwvc3A+XHJcbjxlcD5cclxuICA8bj40MDwvbj5cclxuICA8aW4+dHJ1ZTwvaW4+XHJcbiAgPG9zPjQwPC9vcz5cclxuICA8cHM+NDA8L3BzPlxyXG48L2VwPlxyXG48b3M+MzAtNDA8L29zPiIsIlBlcmlvZGljYWwiOnsiJGlkIjoiMjAiLCIkdHlwZSI6IlN3aXNzQWNhZGVtaWMuQ2l0YXZpLlBlcmlvZGljYWwsIFN3aXNzQWNhZGVtaWMuQ2l0YXZpIiwiSXNzbiI6IjE2NjItMzAyOSIsIk5hbWUiOiJQZmxlZ2V3aXNzZW5zY2hhZnQiLCJQYWdpbmF0aW9uIjowLCJQcm90ZWN0ZWQiOmZhbHNlLCJTdGFuZGFyZEFiYnJldmlhdGlvbiI6IlBGTEVHRVdJU1NFTlNDSEFGVCIsIkNyZWF0ZWRCeSI6Il9IYW5uYSBGZWxkYnVzY2giLCJDcmVhdGVkT24iOiIyMDIyLTA5LTAxVDE1OjM3OjIzIiwiTW9kaWZpZWRCeSI6Il9IYW5uYSBGZWxkYnVzY2giLCJJZCI6ImNhNDFiZWE3LTRhNDItNGY3Ni1hZDdlLTQxMzUyNDMzMTEzZiIsIk1vZGlmaWVkT24iOiIyMDIyLTA5LTAxVDE1OjM3OjIzIiwiUHJvamVjdCI6eyIkcmVmIjoiOCJ9fSwiUHVibGlzaGVycyI6W3siJGlkIjoiMjEiLCIkdHlwZSI6IlN3aXNzQWNhZGVtaWMuQ2l0YXZpLlB1Ymxpc2hlciwgU3dpc3NBY2FkZW1pYy5DaXRhdmkiLCJOYW1lIjoiaHBzbWVkaWEgR21iSCIsIlByb3RlY3RlZCI6ZmFsc2UsIkNyZWF0ZWRCeSI6Il9IYW5uYSBGZWxkYnVzY2giLCJDcmVhdGVkT24iOiIyMDIyLTA5LTAxVDE1OjM3OjIzIiwiTW9kaWZpZWRCeSI6Il9IYW5uYSBGZWxkYnVzY2giLCJJZCI6IjQ2OWM1NzRmLWZhNzktNGQ5ZC04MDc1LTZiZjE5OThjYjA0NSIsIk1vZGlmaWVkT24iOiIyMDIyLTA5LTAxVDE1OjM3OjIzIiwiUHJvamVjdCI6eyIkcmVmIjoiOCJ9fV0sIlF1b3RhdGlvbnMiOltdLCJSYXRpbmciOjAsIlJlZmVyZW5jZVR5cGUiOiJKb3VybmFsQXJ0aWNsZSIsIlNob3J0VGl0bGUiOiJLbGVpbmtuZWNodC1Eb2xmLCBMZW5kbmVyIGV0IGFsLiAyMDE5IOKAkyBFaW5zY2jDpHR6dW5nIGRlciBBdXN0cml0dHNiZXJlaXRzY2hhZnQgdm9uIFBhdGllbnRlbiIsIlNob3J0VGl0bGVVcGRhdGVUeXBlIjowLCJTb3VyY2VPZkJpYmxpb2dyYXBoaWNJbmZvcm1hdGlvbiI6IlJJUyIsIlN0YXRpY0lkcyI6WyIxM2RmNDM0Ny1lMDQwLTRiNzItODUwNS02MTZmOTQ0YTdhMzAiXSwiVGFibGVPZkNvbnRlbnRzQ29tcGxleGl0eSI6MCwiVGFibGVPZkNvbnRlbnRzU291cmNlVGV4dEZvcm1hdCI6MCwiVGFza3MiOltdLCJUaXRsZSI6IkVpbnNjaMOkdHp1bmcgZGVyIEF1c3RyaXR0c2JlcmVpdHNjaGFmdCB2b24gUGF0aWVudGVuIGluIGFrdXRzb21hdGlzY2hlbiBTcGl0w6RsZXJuIGluIGRlciBTY2h3ZWl6IGR1cmNoIFBmbGVnZWZhY2hwZXJzb25lbjogRWluZSBQaWxvdHN0dWRpZSB1bmQgUXVlcnNjaG5pdHRzZXJoZWJ1bmcgbWl0IGRlciBkZXV0c2Noc3ByYWNoaWdlbiDDnGJlcnNldHp1bmcgZGVyIEt1cnpmb3JtIGRlciBcIlJlYWRpbmVzcyBmb3IgSG9zcGl0YWwgRGlzY2hhcmdlIFNjYWxlXCIiLCJUcmFuc2xhdG9ycyI6W10sIlZvbHVtZSI6IjIxIiwiWWVhciI6IjIwMTkiLCJZZWFyUmVzb2x2ZWQiOiIyMDE5IiwiQ3JlYXRlZEJ5IjoiX0hhbm5hIEZlbGRidXNjaCIsIkNyZWF0ZWRPbiI6IjIwMjItMDktMDFUMTU6Mzc6MjMiLCJNb2RpZmllZEJ5IjoiX05lbW8iLCJJZCI6ImJlYjg2Y2I0LTJiMjktNGZmNy05MDAwLTM4NmM3NjJiOGQwNSIsIk1vZGlmaWVkT24iOiIyMDIzLTAzLTAyVDE2OjA3OjAyIiwiUHJvamVjdCI6eyIkcmVmIjoiOCJ9fSwiVXNlTnVtYmVyaW5nVHlwZU9mUGFyZW50RG9jdW1lbnQiOmZhbHNlfV0sIkZvcm1hdHRlZFRleHQiOnsiJGlkIjoiMjIiLCJDb3VudCI6MSwiVGV4dFVuaXRzIjpbeyIkaWQiOiIyMyIsIkZvbnRTdHlsZSI6eyIkaWQiOiIyNCIsIk5ldXRyYWwiOnRydWV9LCJSZWFkaW5nT3JkZXIiOjEsIlRleHQiOiIoMjYpIn1dfSwiVGFnIjoiQ2l0YXZpUGxhY2Vob2xkZXIjYTNmNmM5NzQtYTQ4ZS00ZDZhLWFhYzgtODk2ODc0OTg0YTYwIiwiVGV4dCI6IigyNikiLCJXQUlWZXJzaW9uIjoiNi4xNC4wLjAifQ==}</w:instrText>
                </w:r>
                <w:r w:rsidR="0046269A" w:rsidRPr="000A2F4E">
                  <w:rPr>
                    <w:sz w:val="16"/>
                    <w:szCs w:val="16"/>
                    <w:lang w:val="en-US"/>
                  </w:rPr>
                  <w:fldChar w:fldCharType="separate"/>
                </w:r>
                <w:r w:rsidR="00D81F4B">
                  <w:rPr>
                    <w:sz w:val="16"/>
                    <w:szCs w:val="16"/>
                    <w:lang w:val="en-US"/>
                  </w:rPr>
                  <w:t>(26)</w:t>
                </w:r>
                <w:r w:rsidR="0046269A" w:rsidRPr="000A2F4E">
                  <w:rPr>
                    <w:sz w:val="16"/>
                    <w:szCs w:val="16"/>
                    <w:lang w:val="en-US"/>
                  </w:rPr>
                  <w:fldChar w:fldCharType="end"/>
                </w:r>
              </w:sdtContent>
            </w:sdt>
          </w:p>
        </w:tc>
        <w:tc>
          <w:tcPr>
            <w:tcW w:w="993" w:type="dxa"/>
          </w:tcPr>
          <w:p w14:paraId="3772527D" w14:textId="2677AF7B" w:rsidR="0046269A" w:rsidRPr="000A2F4E" w:rsidRDefault="0046269A" w:rsidP="00D0775D">
            <w:pPr>
              <w:rPr>
                <w:sz w:val="16"/>
                <w:szCs w:val="16"/>
                <w:lang w:val="en-US"/>
              </w:rPr>
            </w:pPr>
            <w:r w:rsidRPr="000A2F4E">
              <w:rPr>
                <w:sz w:val="16"/>
                <w:szCs w:val="16"/>
                <w:lang w:val="en-US"/>
              </w:rPr>
              <w:t>Validation study</w:t>
            </w:r>
          </w:p>
        </w:tc>
        <w:tc>
          <w:tcPr>
            <w:tcW w:w="992" w:type="dxa"/>
          </w:tcPr>
          <w:p w14:paraId="37D346F9" w14:textId="392ED6E8" w:rsidR="0046269A" w:rsidRPr="000A2F4E" w:rsidRDefault="0046269A" w:rsidP="00D0775D">
            <w:pPr>
              <w:rPr>
                <w:sz w:val="16"/>
                <w:szCs w:val="16"/>
                <w:lang w:val="en-US"/>
              </w:rPr>
            </w:pPr>
            <w:r w:rsidRPr="000A2F4E">
              <w:rPr>
                <w:sz w:val="16"/>
                <w:szCs w:val="16"/>
                <w:lang w:val="en-US"/>
              </w:rPr>
              <w:t>Switzerland</w:t>
            </w:r>
          </w:p>
        </w:tc>
        <w:tc>
          <w:tcPr>
            <w:tcW w:w="1984" w:type="dxa"/>
          </w:tcPr>
          <w:p w14:paraId="3F5695D3" w14:textId="54F750BB" w:rsidR="0046269A" w:rsidRPr="000A2F4E" w:rsidRDefault="0046269A" w:rsidP="00D0775D">
            <w:pPr>
              <w:rPr>
                <w:sz w:val="16"/>
                <w:szCs w:val="16"/>
                <w:lang w:val="en-US"/>
              </w:rPr>
            </w:pPr>
            <w:r w:rsidRPr="000A2F4E">
              <w:rPr>
                <w:sz w:val="16"/>
                <w:szCs w:val="16"/>
                <w:lang w:val="en-US"/>
              </w:rPr>
              <w:t>Home discharged patients</w:t>
            </w:r>
          </w:p>
        </w:tc>
        <w:tc>
          <w:tcPr>
            <w:tcW w:w="993" w:type="dxa"/>
          </w:tcPr>
          <w:p w14:paraId="77BE918C" w14:textId="2EE0F698" w:rsidR="0046269A" w:rsidRPr="000A2F4E" w:rsidRDefault="0046269A" w:rsidP="00D0775D">
            <w:pPr>
              <w:rPr>
                <w:sz w:val="16"/>
                <w:szCs w:val="16"/>
                <w:lang w:val="en-US"/>
              </w:rPr>
            </w:pPr>
            <w:r w:rsidRPr="000A2F4E">
              <w:rPr>
                <w:sz w:val="16"/>
                <w:szCs w:val="16"/>
                <w:lang w:val="en-US"/>
              </w:rPr>
              <w:t>Primary data</w:t>
            </w:r>
          </w:p>
        </w:tc>
        <w:tc>
          <w:tcPr>
            <w:tcW w:w="4677" w:type="dxa"/>
          </w:tcPr>
          <w:p w14:paraId="64E29627" w14:textId="0760E4D6" w:rsidR="0046269A" w:rsidRPr="000A2F4E" w:rsidRDefault="0046269A" w:rsidP="00D0775D">
            <w:pPr>
              <w:rPr>
                <w:sz w:val="16"/>
                <w:szCs w:val="16"/>
                <w:lang w:val="en-US"/>
              </w:rPr>
            </w:pPr>
            <w:r w:rsidRPr="000A2F4E">
              <w:rPr>
                <w:sz w:val="16"/>
                <w:szCs w:val="16"/>
                <w:lang w:val="en-US"/>
              </w:rPr>
              <w:t>Examination of patients' RHD in Switzerland and evaluation of the practicable applicability of the German speaking RHDS/SF (incl. translation of the RHDS/SF into German)</w:t>
            </w:r>
          </w:p>
        </w:tc>
        <w:tc>
          <w:tcPr>
            <w:tcW w:w="2268" w:type="dxa"/>
          </w:tcPr>
          <w:p w14:paraId="63A73E64" w14:textId="2B37A163" w:rsidR="0046269A" w:rsidRPr="000A2F4E" w:rsidRDefault="0046269A" w:rsidP="00D0775D">
            <w:pPr>
              <w:rPr>
                <w:sz w:val="16"/>
                <w:szCs w:val="16"/>
                <w:lang w:val="en-US"/>
              </w:rPr>
            </w:pPr>
            <w:r w:rsidRPr="000A2F4E">
              <w:rPr>
                <w:sz w:val="16"/>
                <w:szCs w:val="16"/>
                <w:lang w:val="en-US"/>
              </w:rPr>
              <w:t>German speaking RHDS/SF (8 items)</w:t>
            </w:r>
          </w:p>
        </w:tc>
        <w:tc>
          <w:tcPr>
            <w:tcW w:w="1276" w:type="dxa"/>
          </w:tcPr>
          <w:p w14:paraId="22117592" w14:textId="10371CEC" w:rsidR="0046269A" w:rsidRPr="000A2F4E" w:rsidRDefault="0046269A" w:rsidP="00D0775D">
            <w:pPr>
              <w:rPr>
                <w:sz w:val="16"/>
                <w:szCs w:val="16"/>
                <w:lang w:val="en-US"/>
              </w:rPr>
            </w:pPr>
            <w:r w:rsidRPr="000A2F4E">
              <w:rPr>
                <w:sz w:val="16"/>
                <w:szCs w:val="16"/>
                <w:lang w:val="en-US"/>
              </w:rPr>
              <w:t>Nurse-reported</w:t>
            </w:r>
          </w:p>
        </w:tc>
      </w:tr>
      <w:tr w:rsidR="0046269A" w:rsidRPr="00D508DE" w14:paraId="47BA1071" w14:textId="77777777" w:rsidTr="00583EAD">
        <w:tc>
          <w:tcPr>
            <w:tcW w:w="1129" w:type="dxa"/>
          </w:tcPr>
          <w:p w14:paraId="08D4E293" w14:textId="75C3FC6C" w:rsidR="0046269A" w:rsidRPr="000A2F4E" w:rsidRDefault="0072397E" w:rsidP="00D0775D">
            <w:pPr>
              <w:rPr>
                <w:sz w:val="16"/>
                <w:szCs w:val="16"/>
                <w:lang w:val="en-US"/>
              </w:rPr>
            </w:pPr>
            <w:proofErr w:type="spellStart"/>
            <w:r>
              <w:rPr>
                <w:sz w:val="16"/>
                <w:szCs w:val="16"/>
                <w:lang w:val="en-US"/>
              </w:rPr>
              <w:t>Mabire</w:t>
            </w:r>
            <w:proofErr w:type="spellEnd"/>
            <w:r>
              <w:rPr>
                <w:sz w:val="16"/>
                <w:szCs w:val="16"/>
                <w:lang w:val="en-US"/>
              </w:rPr>
              <w:t xml:space="preserve"> et al., 2015 </w:t>
            </w:r>
            <w:sdt>
              <w:sdtPr>
                <w:rPr>
                  <w:sz w:val="16"/>
                  <w:szCs w:val="16"/>
                  <w:lang w:val="en-US"/>
                </w:rPr>
                <w:alias w:val="To edit, see citavi.com/edit"/>
                <w:tag w:val="CitaviPlaceholder#29da92c1-e2ab-4144-9796-be30ecb75e42"/>
                <w:id w:val="-276866613"/>
                <w:placeholder>
                  <w:docPart w:val="921E19F938BD49CC99525ADD39C5312E"/>
                </w:placeholder>
              </w:sdtPr>
              <w:sdtContent>
                <w:r w:rsidR="0046269A" w:rsidRPr="000A2F4E">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5ZDJhM2Y1LTk1ZDQtNDE0Mi1hZjdhLTY2MmY1YmZkN2FkMCIsIlJhbmdlTGVuZ3RoIjo0LCJSZWZlcmVuY2VJZCI6IjY5YmVlZWM5LTBiMzUtNGQxOS1hZGRhLTY3OTI4ZWEyZmJk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8OpZHJpYyIsIkxhc3ROYW1lIjoiTWFiaXJlIiwiUHJvdGVjdGVkIjpmYWxzZSwiU2V4IjowLCJDcmVhdGVkQnkiOiJfSGFubmEgRmVsZGJ1c2NoIiwiQ3JlYXRlZE9uIjoiMjAyMi0xMC0yNVQxMjoyNDowMiIsIk1vZGlmaWVkQnkiOiJfSGFubmEgRmVsZGJ1c2NoIiwiSWQiOiJlZjkyYmFiMy0wNDcwLTQ4YzctOWM4Yi1iMTc4ODc3ZWU1NTgiLCJNb2RpZmllZE9uIjoiMjAyMi0xMC0yNVQxMjoyNDowMiIsIlByb2plY3QiOnsiJGlkIjoiOCIsIiR0eXBlIjoiU3dpc3NBY2FkZW1pYy5DaXRhdmkuUHJvamVjdCwgU3dpc3NBY2FkZW1pYy5DaXRhdmkifX0seyIkaWQiOiI5IiwiJHR5cGUiOiJTd2lzc0FjYWRlbWljLkNpdGF2aS5QZXJzb24sIFN3aXNzQWNhZGVtaWMuQ2l0YXZpIiwiRmlyc3ROYW1lIjoiQWxpY2UiLCJMYXN0TmFtZSI6IkNvZmZleSIsIlByb3RlY3RlZCI6ZmFsc2UsIlNleCI6MSwiQ3JlYXRlZEJ5IjoiX0hhbm5hIEZlbGRidXNjaCIsIkNyZWF0ZWRPbiI6IjIwMjItMDktMDFUMTU6Mzc6MjIiLCJNb2RpZmllZEJ5IjoiX0hhbm5hIEZlbGRidXNjaCIsIklkIjoiN2Q0NzQyYjgtMzdmNC00YjExLWJjM2MtYzM4MDIxY2EwMGE3IiwiTW9kaWZpZWRPbiI6IjIwMjItMDktMDFUMTU6Mzc6MjIiLCJQcm9qZWN0Ijp7IiRyZWYiOiI4In19LHsiJGlkIjoiMTAiLCIkdHlwZSI6IlN3aXNzQWNhZGVtaWMuQ2l0YXZpLlBlcnNvbiwgU3dpc3NBY2FkZW1pYy5DaXRhdmkiLCJGaXJzdE5hbWUiOiJNYXJpYW5uZSIsIkxhc3ROYW1lIjoiV2Vpc3MiLCJQcm90ZWN0ZWQiOmZhbHNlLCJTZXgiOjEsIkNyZWF0ZWRCeSI6Il9IYW5uYSBGZWxkYnVzY2giLCJDcmVhdGVkT24iOiIyMDIyLTA5LTAxVDE1OjM3OjIyIiwiTW9kaWZpZWRCeSI6Il9IYW5uYSBGZWxkYnVzY2giLCJJZCI6IjBjYWRiNmFlLTI3ZjgtNDU4Ni1iODJjLWFmMWRhZjQ1ZGEyYiIsIk1vZGlmaWVkT24iOiIyMDIyLTA5LTAxVDE1OjM3OjIyIiwiUHJvamVjdCI6eyIkcmVmIjoiOCJ9fV0sIkNpdGF0aW9uS2V5VXBkYXRlVHlwZSI6MCwiQ29sbGFib3JhdG9ycyI6W10sIkRvaSI6IjEwLjExMTEvamFuLjEyNzMx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aHR0cDovL3d3dy5yZWRpLWJ3LmRlL2RiL2Vic2NvLnBocC9zZWFyY2guZWJzY29ob3N0LmNvbS9sb2dpbi5hc3B4JTNmZGlyZWN0JTNkdHJ1ZSUyNmRiJTNkY2NtJTI2QU4lM2QxMTAxMzcxMTclMjZsYW5nJTNkZGUlMjZzaXRlJTNkZWhvc3QtbGl2ZSIsIlVyaVN0cmluZyI6Imh0dHA6Ly93d3cucmVkaS1idy5kZS9kYi9lYnNjby5waHAvc2VhcmNoLmVic2NvaG9zdC5jb20vbG9naW4uYXNweCUzZmRpcmVjdCUzZHRydWUlMjZkYiUzZGNjbSUyNkFOJTNkMTEwMTM3MTE3JTI2bGFuZyUzZGRlJTI2c2l0ZSUzZGVob3N0LWxpdmU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hhbm5hIEZlbGRidXNjaCIsIkNyZWF0ZWRPbiI6IjIwMjItMDktMDFUMTU6Mzc6MjMiLCJNb2RpZmllZEJ5IjoiX0hhbm5hIEZlbGRidXNjaCIsIklkIjoiZjA0OGE5YzctZDFmMi00NTc4LWFiZjAtM2I2OWM4ZTZiYzk0IiwiTW9kaWZpZWRPbiI6IjIwMjItMDktMDFUMTU6Mzc6MjM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xMTExL2phbi4xMjczMSIsIlVyaVN0cmluZyI6Imh0dHBzOi8vZG9pLm9yZy8xMC4xMTExL2phbi4xMjczM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GFubmEgRmVsZGJ1c2NoIiwiQ3JlYXRlZE9uIjoiMjAyMi0wOS0wMVQxNTozNzoyMyIsIk1vZGlmaWVkQnkiOiJfSGFubmEgRmVsZGJ1c2NoIiwiSWQiOiJlNDcxMjkwZi0yZmVmLTQzYWEtYWJhMy04NTY5YzE3OTg3MTYiLCJNb2RpZmllZE9uIjoiMjAyMi0wOS0wMVQxNTozNzoyMyIsIlByb2plY3QiOnsiJHJlZiI6IjgifX1dLCJOdW1iZXIiOiIxMSIsIk9ubGluZUFkZHJlc3MiOiJodHRwOi8vd3d3LnJlZGktYncuZGUvZGIvZWJzY28ucGhwL3NlYXJjaC5lYnNjb2hvc3QuY29tL2xvZ2luLmFzcHglM2ZkaXJlY3QlM2R0cnVlJTI2ZGIlM2RjY20lMjZBTiUzZDExMDEzNzExNyUyNmxhbmclM2RkZSUyNnNpdGUlM2RlaG9zdC1saXZlIiwiT3JnYW5pemF0aW9ucyI6W10sIk90aGVyc0ludm9sdmVkIjpbXSwiUGFnZVJhbmdlIjoiPHNwPlxyXG4gIDxuPjI2ODY8L24+XHJcbiAgPGluPnRydWU8L2luPlxyXG4gIDxvcz4yNjg2PC9vcz5cclxuICA8cHM+MjY4NjwvcHM+XHJcbjwvc3A+XHJcbjxlcD5cclxuICA8bj4yNjk2PC9uPlxyXG4gIDxpbj50cnVlPC9pbj5cclxuICA8b3M+MjY5Njwvb3M+XHJcbiAgPHBzPjI2OTY8L3BzPlxyXG48L2VwPlxyXG48b3M+MjY4Ni0yNjk2PC9vcz4iLCJQZXJpb2RpY2FsIjp7IiRpZCI6IjE3IiwiJHR5cGUiOiJTd2lzc0FjYWRlbWljLkNpdGF2aS5QZXJpb2RpY2FsLCBTd2lzc0FjYWRlbWljLkNpdGF2aSIsIklzc24iOiIwMzA5LTI0MDIiLCJOYW1lIjoiSm91cm5hbCBvZiBBZHZhbmNlZCBOdXJzaW5nIChKb2huIFdpbGV5ICYgU29ucywgSW5jLikiLCJQYWdpbmF0aW9uIjowLCJQcm90ZWN0ZWQiOmZhbHNlLCJDcmVhdGVkQnkiOiJfSGFubmEgRmVsZGJ1c2NoIiwiQ3JlYXRlZE9uIjoiMjAyMi0wOS0wMVQxNTozNzoyMiIsIk1vZGlmaWVkQnkiOiJfSGFubmEgRmVsZGJ1c2NoIiwiSWQiOiI0YmY4YWRmMy0yNGFkLTRmNTEtYTEzYy05M2Y1ZDZjZmJmZGEiLCJNb2RpZmllZE9uIjoiMjAyMi0wOS0wMVQxNTozNzoyMiIsIlByb2plY3QiOnsiJHJlZiI6IjgifX0sIlB1Ymxpc2hlcnMiOlt7IiRpZCI6IjE4IiwiJHR5cGUiOiJTd2lzc0FjYWRlbWljLkNpdGF2aS5QdWJsaXNoZXIsIFN3aXNzQWNhZGVtaWMuQ2l0YXZpIiwiTmFtZSI6IkpvaG4gV2lsZXkgJiBTb25zLCBJbmMiLCJQcm90ZWN0ZWQiOmZhbHNlLCJDcmVhdGVkQnkiOiJfSGFubmEgRmVsZGJ1c2NoIiwiQ3JlYXRlZE9uIjoiMjAyMi0wOS0wMVQxNTozNzoyMiIsIk1vZGlmaWVkQnkiOiJfSGFubmEgRmVsZGJ1c2NoIiwiSWQiOiI2MzEyNjMyOS02ZDdmLTQ0OWEtYmU5ZC05MGE4OGVmYzVkYjQiLCJNb2RpZmllZE9uIjoiMjAyMi0wOS0wMVQxNTozNzoyMiIsIlByb2plY3QiOnsiJHJlZiI6IjgifX1dLCJRdW90YXRpb25zIjpbXSwiUmF0aW5nIjowLCJSZWZlcmVuY2VUeXBlIjoiSm91cm5hbEFydGljbGUiLCJTaG9ydFRpdGxlIjoiTWFiaXJlLCBDb2ZmZXkgZXQgYWwuIDIwMTUg4oCTIFJlYWRpbmVzcyBmb3IgSG9zcGl0YWwgRGlzY2hhcmdlIFNjYWxlIiwiU2hvcnRUaXRsZVVwZGF0ZVR5cGUiOjAsIlNvdXJjZU9mQmlibGlvZ3JhcGhpY0luZm9ybWF0aW9uIjoiUklTIiwiU3RhdGljSWRzIjpbIjg4MGM3MmM1LWFkMjItNGI4Zi1iMzM5LTZiNDg0ZDJkNTNkNSJdLCJUYWJsZU9mQ29udGVudHNDb21wbGV4aXR5IjowLCJUYWJsZU9mQ29udGVudHNTb3VyY2VUZXh0Rm9ybWF0IjowLCJUYXNrcyI6W10sIlRpdGxlIjoiUmVhZGluZXNzIGZvciBIb3NwaXRhbCBEaXNjaGFyZ2UgU2NhbGUgZm9yIG9sZGVyIHBlb3BsZTogcHN5Y2hvbWV0cmljIHRlc3RpbmcgYW5kIHNob3J0IGZvcm0gZGV2ZWxvcG1lbnQgd2l0aCBhIHRocmVlIGNvdW50cnkgc2FtcGxlIiwiVHJhbnNsYXRvcnMiOltdLCJWb2x1bWUiOiI3MSIsIlllYXIiOiIyMDE1IiwiWWVhclJlc29sdmVkIjoiMjAxNSIsIkNyZWF0ZWRCeSI6Il9IYW5uYSBGZWxkYnVzY2giLCJDcmVhdGVkT24iOiIyMDIyLTA5LTAxVDE1OjM3OjIzIiwiTW9kaWZpZWRCeSI6Il9OZW1vIiwiSWQiOiI2OWJlZWVjOS0wYjM1LTRkMTktYWRkYS02NzkyOGVhMmZiZGYiLCJNb2RpZmllZE9uIjoiMjAyMy0wMy0wMlQxNjowNzowMiIsIlByb2plY3QiOnsiJHJlZiI6IjgifX0sIlVzZU51bWJlcmluZ1R5cGVPZlBhcmVudERvY3VtZW50IjpmYWxzZX1dLCJGb3JtYXR0ZWRUZXh0Ijp7IiRpZCI6IjE5IiwiQ291bnQiOjEsIlRleHRVbml0cyI6W3siJGlkIjoiMjAiLCJGb250U3R5bGUiOnsiJGlkIjoiMjEiLCJOZXV0cmFsIjp0cnVlfSwiUmVhZGluZ09yZGVyIjoxLCJUZXh0IjoiKDI3KSJ9XX0sIlRhZyI6IkNpdGF2aVBsYWNlaG9sZGVyIzI5ZGE5MmMxLWUyYWItNDE0NC05Nzk2LWJlMzBlY2I3NWU0MiIsIlRleHQiOiIoMjcpIiwiV0FJVmVyc2lvbiI6IjYuMTQuMC4wIn0=}</w:instrText>
                </w:r>
                <w:r w:rsidR="0046269A" w:rsidRPr="000A2F4E">
                  <w:rPr>
                    <w:sz w:val="16"/>
                    <w:szCs w:val="16"/>
                    <w:lang w:val="en-US"/>
                  </w:rPr>
                  <w:fldChar w:fldCharType="separate"/>
                </w:r>
                <w:r w:rsidR="00D81F4B">
                  <w:rPr>
                    <w:sz w:val="16"/>
                    <w:szCs w:val="16"/>
                    <w:lang w:val="en-US"/>
                  </w:rPr>
                  <w:t>(27)</w:t>
                </w:r>
                <w:r w:rsidR="0046269A" w:rsidRPr="000A2F4E">
                  <w:rPr>
                    <w:sz w:val="16"/>
                    <w:szCs w:val="16"/>
                    <w:lang w:val="en-US"/>
                  </w:rPr>
                  <w:fldChar w:fldCharType="end"/>
                </w:r>
              </w:sdtContent>
            </w:sdt>
          </w:p>
        </w:tc>
        <w:tc>
          <w:tcPr>
            <w:tcW w:w="993" w:type="dxa"/>
          </w:tcPr>
          <w:p w14:paraId="16C27619" w14:textId="07355F9F" w:rsidR="0046269A" w:rsidRPr="000A2F4E" w:rsidRDefault="0046269A" w:rsidP="00D0775D">
            <w:pPr>
              <w:rPr>
                <w:sz w:val="16"/>
                <w:szCs w:val="16"/>
                <w:lang w:val="en-US"/>
              </w:rPr>
            </w:pPr>
            <w:r w:rsidRPr="000A2F4E">
              <w:rPr>
                <w:sz w:val="16"/>
                <w:szCs w:val="16"/>
                <w:lang w:val="en-US"/>
              </w:rPr>
              <w:t>Validation study</w:t>
            </w:r>
          </w:p>
        </w:tc>
        <w:tc>
          <w:tcPr>
            <w:tcW w:w="992" w:type="dxa"/>
          </w:tcPr>
          <w:p w14:paraId="3D396CCE" w14:textId="32AC4F8D" w:rsidR="0046269A" w:rsidRPr="000A2F4E" w:rsidRDefault="0046269A" w:rsidP="00D0775D">
            <w:pPr>
              <w:rPr>
                <w:sz w:val="16"/>
                <w:szCs w:val="16"/>
                <w:lang w:val="en-US"/>
              </w:rPr>
            </w:pPr>
            <w:r w:rsidRPr="000A2F4E">
              <w:rPr>
                <w:sz w:val="16"/>
                <w:szCs w:val="16"/>
                <w:lang w:val="en-US"/>
              </w:rPr>
              <w:t>USA</w:t>
            </w:r>
          </w:p>
        </w:tc>
        <w:tc>
          <w:tcPr>
            <w:tcW w:w="1984" w:type="dxa"/>
          </w:tcPr>
          <w:p w14:paraId="5F0FFEDD" w14:textId="1774A79F" w:rsidR="0046269A" w:rsidRPr="000A2F4E" w:rsidRDefault="0046269A" w:rsidP="00D0775D">
            <w:pPr>
              <w:rPr>
                <w:sz w:val="16"/>
                <w:szCs w:val="16"/>
                <w:lang w:val="en-US"/>
              </w:rPr>
            </w:pPr>
            <w:r w:rsidRPr="000A2F4E">
              <w:rPr>
                <w:sz w:val="16"/>
                <w:szCs w:val="16"/>
                <w:lang w:val="en-US"/>
              </w:rPr>
              <w:t>Older medical-surgical patients (n=998)</w:t>
            </w:r>
          </w:p>
        </w:tc>
        <w:tc>
          <w:tcPr>
            <w:tcW w:w="993" w:type="dxa"/>
          </w:tcPr>
          <w:p w14:paraId="03B150EF" w14:textId="714F389B" w:rsidR="0046269A" w:rsidRPr="000A2F4E" w:rsidRDefault="0046269A" w:rsidP="00D0775D">
            <w:pPr>
              <w:rPr>
                <w:sz w:val="16"/>
                <w:szCs w:val="16"/>
                <w:lang w:val="en-US"/>
              </w:rPr>
            </w:pPr>
            <w:r w:rsidRPr="000A2F4E">
              <w:rPr>
                <w:sz w:val="16"/>
                <w:szCs w:val="16"/>
                <w:lang w:val="en-US"/>
              </w:rPr>
              <w:t>Secondary data</w:t>
            </w:r>
          </w:p>
        </w:tc>
        <w:tc>
          <w:tcPr>
            <w:tcW w:w="4677" w:type="dxa"/>
          </w:tcPr>
          <w:p w14:paraId="447AA2D6" w14:textId="073B74D8" w:rsidR="0046269A" w:rsidRPr="000A2F4E" w:rsidRDefault="0046269A" w:rsidP="00D0775D">
            <w:pPr>
              <w:rPr>
                <w:sz w:val="16"/>
                <w:szCs w:val="16"/>
                <w:lang w:val="en-US"/>
              </w:rPr>
            </w:pPr>
            <w:r w:rsidRPr="000A2F4E">
              <w:rPr>
                <w:sz w:val="16"/>
                <w:szCs w:val="16"/>
                <w:lang w:val="en-US"/>
              </w:rPr>
              <w:t>Evaluation of the psychometric properties of RHDS for older people and development of a RHDS/SF for use with older adults</w:t>
            </w:r>
          </w:p>
        </w:tc>
        <w:tc>
          <w:tcPr>
            <w:tcW w:w="2268" w:type="dxa"/>
          </w:tcPr>
          <w:p w14:paraId="2FC5C68E" w14:textId="0EFE308E" w:rsidR="0046269A" w:rsidRPr="000A2F4E" w:rsidRDefault="0046269A" w:rsidP="00D0775D">
            <w:pPr>
              <w:rPr>
                <w:sz w:val="16"/>
                <w:szCs w:val="16"/>
                <w:lang w:val="en-US"/>
              </w:rPr>
            </w:pPr>
            <w:r w:rsidRPr="000A2F4E">
              <w:rPr>
                <w:sz w:val="16"/>
                <w:szCs w:val="16"/>
                <w:lang w:val="en-US"/>
              </w:rPr>
              <w:t>RHDS (23 items) and RHDS-OP-SF (9 items)</w:t>
            </w:r>
          </w:p>
        </w:tc>
        <w:tc>
          <w:tcPr>
            <w:tcW w:w="1276" w:type="dxa"/>
          </w:tcPr>
          <w:p w14:paraId="515F151E" w14:textId="48995FE6" w:rsidR="0046269A" w:rsidRPr="000A2F4E" w:rsidRDefault="0046269A" w:rsidP="00D0775D">
            <w:pPr>
              <w:rPr>
                <w:sz w:val="16"/>
                <w:szCs w:val="16"/>
                <w:lang w:val="en-US"/>
              </w:rPr>
            </w:pPr>
            <w:r w:rsidRPr="000A2F4E">
              <w:rPr>
                <w:sz w:val="16"/>
                <w:szCs w:val="16"/>
                <w:lang w:val="en-US"/>
              </w:rPr>
              <w:t>Self-reported</w:t>
            </w:r>
          </w:p>
        </w:tc>
      </w:tr>
      <w:tr w:rsidR="0046269A" w:rsidRPr="00D508DE" w14:paraId="3401CECC" w14:textId="77777777" w:rsidTr="00583EAD">
        <w:tc>
          <w:tcPr>
            <w:tcW w:w="1129" w:type="dxa"/>
          </w:tcPr>
          <w:p w14:paraId="48159225" w14:textId="451D4908" w:rsidR="0046269A" w:rsidRPr="000A2F4E" w:rsidRDefault="0072397E" w:rsidP="00D0775D">
            <w:pPr>
              <w:rPr>
                <w:sz w:val="16"/>
                <w:szCs w:val="16"/>
                <w:lang w:val="en-US"/>
              </w:rPr>
            </w:pPr>
            <w:proofErr w:type="spellStart"/>
            <w:r>
              <w:rPr>
                <w:sz w:val="16"/>
                <w:szCs w:val="16"/>
                <w:lang w:val="en-US"/>
              </w:rPr>
              <w:t>Mabire</w:t>
            </w:r>
            <w:proofErr w:type="spellEnd"/>
            <w:r>
              <w:rPr>
                <w:sz w:val="16"/>
                <w:szCs w:val="16"/>
                <w:lang w:val="en-US"/>
              </w:rPr>
              <w:t xml:space="preserve"> et al., 2015 </w:t>
            </w:r>
            <w:sdt>
              <w:sdtPr>
                <w:rPr>
                  <w:sz w:val="16"/>
                  <w:szCs w:val="16"/>
                  <w:lang w:val="en-US"/>
                </w:rPr>
                <w:alias w:val="To edit, see citavi.com/edit"/>
                <w:tag w:val="CitaviPlaceholder#e418829c-1253-4860-9033-b99f3e45e86b"/>
                <w:id w:val="-330523230"/>
                <w:placeholder>
                  <w:docPart w:val="921E19F938BD49CC99525ADD39C5312E"/>
                </w:placeholder>
              </w:sdtPr>
              <w:sdtContent>
                <w:r w:rsidR="0046269A" w:rsidRPr="000A2F4E">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kMGE2MWUyLTZlNjQtNDM1ZC1iYWUyLTgwOTI0YTY5OTA3OCIsIlJhbmdlTGVuZ3RoIjo0LCJSZWZlcmVuY2VJZCI6Ijg3NDU0MWViLWI3MTktNGJkNy04MGYxLTIxMzg0MzRjMWY1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VkcmljIiwiTGFzdE5hbWUiOiJNYWJpcmUiLCJQcm90ZWN0ZWQiOmZhbHNlLCJTZXgiOjIsIkNyZWF0ZWRCeSI6Il9IYW5uYSBGZWxkYnVzY2giLCJDcmVhdGVkT24iOiIyMDIyLTA5LTAxVDE1OjM3OjIzIiwiTW9kaWZpZWRCeSI6Il9IYW5uYSBGZWxkYnVzY2giLCJJZCI6IjZiMGQxMjFmLWJmYWMtNDgzYS05YTFiLTE2Mzc5Y2E5MTE0OSIsIk1vZGlmaWVkT24iOiIyMDIyLTA5LTAxVDE1OjM3OjIzIiwiUHJvamVjdCI6eyIkaWQiOiI4IiwiJHR5cGUiOiJTd2lzc0FjYWRlbWljLkNpdGF2aS5Qcm9qZWN0LCBTd2lzc0FjYWRlbWljLkNpdGF2aSJ9fSx7IiRpZCI6IjkiLCIkdHlwZSI6IlN3aXNzQWNhZGVtaWMuQ2l0YXZpLlBlcnNvbiwgU3dpc3NBY2FkZW1pYy5DaXRhdmkiLCJGaXJzdE5hbWUiOiJUaGllcnJ5IiwiTGFzdE5hbWUiOiJMZWNlcmYiLCJQcm90ZWN0ZWQiOmZhbHNlLCJTZXgiOjIsIkNyZWF0ZWRCeSI6Il9IYW5uYSBGZWxkYnVzY2giLCJDcmVhdGVkT24iOiIyMDIyLTA5LTAxVDE1OjM3OjIzIiwiTW9kaWZpZWRCeSI6Il9IYW5uYSBGZWxkYnVzY2giLCJJZCI6IjdjMDBjYTFjLWU2YWQtNDFhNS05NWM5LTFkZTVkZmExYTBjNyIsIk1vZGlmaWVkT24iOiIyMDIyLTA5LTAxVDE1OjM3OjIzIiwiUHJvamVjdCI6eyIkcmVmIjoiOCJ9fSx7IiRpZCI6IjEwIiwiJHR5cGUiOiJTd2lzc0FjYWRlbWljLkNpdGF2aS5QZXJzb24sIFN3aXNzQWNhZGVtaWMuQ2l0YXZpIiwiRmlyc3ROYW1lIjoiQ2hyaXN0b3BoZSIsIkxhc3ROYW1lIjoiQsO8bGEiLCJQcm90ZWN0ZWQiOmZhbHNlLCJTZXgiOjIsIkNyZWF0ZWRCeSI6Il9IYW5uYSBGZWxkYnVzY2giLCJDcmVhdGVkT24iOiIyMDIyLTEwLTI1VDEyOjI1OjAzIiwiTW9kaWZpZWRCeSI6Il9IYW5uYSBGZWxkYnVzY2giLCJJZCI6ImE1YWE4YjZiLTYxZjAtNGFjNi04NzhkLTY0MWUwMWVmNjIxZCIsIk1vZGlmaWVkT24iOiIyMDIyLTEwLTI1VDEyOjI1OjAzIiwiUHJvamVjdCI6eyIkcmVmIjoiOCJ9fSx7IiRpZCI6IjExIiwiJHR5cGUiOiJTd2lzc0FjYWRlbWljLkNpdGF2aS5QZXJzb24sIFN3aXNzQWNhZGVtaWMuQ2l0YXZpIiwiRmlyc3ROYW1lIjoiRGlhbmUiLCJMYXN0TmFtZSI6Ik1vcmluIiwiUHJvdGVjdGVkIjpmYWxzZSwiU2V4IjoxLCJDcmVhdGVkQnkiOiJfSGFubmEgRmVsZGJ1c2NoIiwiQ3JlYXRlZE9uIjoiMjAyMi0wOS0wMVQxNTozNzoyMyIsIk1vZGlmaWVkQnkiOiJfSGFubmEgRmVsZGJ1c2NoIiwiSWQiOiI3OTdhMzJiYS1lZTkzLTQwZTEtYTEwZi1lNjk5ODgwODU1ZDgiLCJNb2RpZmllZE9uIjoiMjAyMi0wOS0wMVQxNTozNzoyMyIsIlByb2plY3QiOnsiJHJlZiI6IjgifX0seyIkaWQiOiIxMiIsIiR0eXBlIjoiU3dpc3NBY2FkZW1pYy5DaXRhdmkuUGVyc29uLCBTd2lzc0FjYWRlbWljLkNpdGF2aSIsIkZpcnN0TmFtZSI6IkdlbmV2aWV2ZSIsIkxhc3ROYW1lIjoiQmxhbmMiLCJQcm90ZWN0ZWQiOmZhbHNlLCJTZXgiOjEsIkNyZWF0ZWRCeSI6Il9IYW5uYSBGZWxkYnVzY2giLCJDcmVhdGVkT24iOiIyMDIyLTA5LTAxVDE1OjM3OjIzIiwiTW9kaWZpZWRCeSI6Il9IYW5uYSBGZWxkYnVzY2giLCJJZCI6ImNlN2RiZmRiLWYzZGQtNDlhOS05YjA1LWU1MzdlZTdiM2ZlOCIsIk1vZGlmaWVkT24iOiIyMDIyLTA5LTAxVDE1OjM3OjIzIiwiUHJvamVjdCI6eyIkcmVmIjoiOCJ9fSx7IiRpZCI6IjEzIiwiJHR5cGUiOiJTd2lzc0FjYWRlbWljLkNpdGF2aS5QZXJzb24sIFN3aXNzQWNhZGVtaWMuQ2l0YXZpIiwiRmlyc3ROYW1lIjoiQ2VsaW5lIiwiTGFzdE5hbWUiOiJHb3VsZXQiLCJQcm90ZWN0ZWQiOmZhbHNlLCJTZXgiOjEsIkNyZWF0ZWRCeSI6Il9IYW5uYSBGZWxkYnVzY2giLCJDcmVhdGVkT24iOiIyMDIyLTA5LTAxVDE1OjM3OjIzIiwiTW9kaWZpZWRCeSI6Il9IYW5uYSBGZWxkYnVzY2giLCJJZCI6IjlmZWI4Y2I3LWM4MjYtNDQ1YS05ZTlhLTUxZDFiZjM3YjBkOCIsIk1vZGlmaWVkT24iOiIyMDIyLTA5LTAxVDE1OjM3OjIzIiwiUHJvamVjdCI6eyIkcmVmIjoiOCJ9fV0sIkNpdGF0aW9uS2V5VXBkYXRlVHlwZSI6MCwiQ29sbGFib3JhdG9ycyI6W10sIkRvaSI6IjEwLjExMTEvam9jbi4xMjkzNyIsIkVkaXRvcnMiOltdLCJFdmFsdWF0aW9uQ29tcGxleGl0eSI6MCwiRXZhbHVhdGlvblNvdXJjZVRleHRGb3JtYXQiOjAsIkdyb3VwcyI6W10sIkhhc0xhYmVsMSI6ZmFsc2UsIkhhc0xhYmVsMiI6ZmFsc2UsIktleXdvcmRzIjpbXS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EwLjExMTEvam9jbi4xMjkzNyIsIlVyaVN0cmluZyI6Imh0dHBzOi8vZG9pLm9yZy8xMC4xMTExL2pvY24uMTI5Mzc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hhbm5hIEZlbGRidXNjaCIsIkNyZWF0ZWRPbiI6IjIwMjItMDktMDFUMTU6Mzc6MjMiLCJNb2RpZmllZEJ5IjoiX0hhbm5hIEZlbGRidXNjaCIsIklkIjoiZWM3YTExODEtN2Q2MC00ODE5LWFkMTMtYjIxMjA0M2Y3MmRhIiwiTW9kaWZpZWRPbiI6IjIwMjItMDktMDFUMTU6Mzc6MjM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JodHRwOi8vd3d3LnJlZGktYncuZGUvZGIvZWJzY28ucGhwL3NlYXJjaC5lYnNjb2hvc3QuY29tL2xvZ2luLmFzcHglM2ZkaXJlY3QlM2R0cnVlJTI2ZGIlM2RjY20lMjZBTiUzZDEwOTU1NTQyMSUyNmxhbmclM2RkZSUyNnNpdGUlM2RlaG9zdC1saXZlIiwiVXJpU3RyaW5nIjoiaHR0cDovL3d3dy5yZWRpLWJ3LmRlL2RiL2Vic2NvLnBocC9zZWFyY2guZWJzY29ob3N0LmNvbS9sb2dpbi5hc3B4JTNmZGlyZWN0JTNkdHJ1ZSUyNmRiJTNkY2NtJTI2QU4lM2QxMDk1NTU0MjElMjZsYW5nJTNkZGUlMjZzaXRlJTNkZWhvc3QtbGl2Z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GFubmEgRmVsZGJ1c2NoIiwiQ3JlYXRlZE9uIjoiMjAyMi0wOS0wMVQxNTozNzoyMyIsIk1vZGlmaWVkQnkiOiJfSGFubmEgRmVsZGJ1c2NoIiwiSWQiOiIwMWE0ZTNmZS05ZDMyLTRhN2MtOWY0OS1lODkwODBlMDcwYTQiLCJNb2RpZmllZE9uIjoiMjAyMi0wOS0wMVQxNTozNzoyMyIsIlByb2plY3QiOnsiJHJlZiI6IjgifX1dLCJOdW1iZXIiOiIxOS0yMCIsIk9ubGluZUFkZHJlc3MiOiJodHRwOi8vd3d3LnJlZGktYncuZGUvZGIvZWJzY28ucGhwL3NlYXJjaC5lYnNjb2hvc3QuY29tL2xvZ2luLmFzcHglM2ZkaXJlY3QlM2R0cnVlJTI2ZGIlM2RjY20lMjZBTiUzZDEwOTU1NTQyMSUyNmxhbmclM2RkZSUyNnNpdGUlM2RlaG9zdC1saXZlIiwiT3JnYW5pemF0aW9ucyI6W10sIk90aGVyc0ludm9sdmVkIjpbXSwiUGFnZVJhbmdlIjoiPHNwPlxyXG4gIDxuPjI5ODM8L24+XHJcbiAgPGluPnRydWU8L2luPlxyXG4gIDxvcz4yOTgzPC9vcz5cclxuICA8cHM+Mjk4MzwvcHM+XHJcbjwvc3A+XHJcbjxlcD5cclxuICA8bj4yOTkyPC9uPlxyXG4gIDxpbj50cnVlPC9pbj5cclxuICA8b3M+Mjk5Mjwvb3M+XHJcbiAgPHBzPjI5OTI8L3BzPlxyXG48L2VwPlxyXG48b3M+Mjk4My0yOTkyPC9vcz4iLCJQZXJpb2RpY2FsIjp7IiRpZCI6IjIwIiwiJHR5cGUiOiJTd2lzc0FjYWRlbWljLkNpdGF2aS5QZXJpb2RpY2FsLCBTd2lzc0FjYWRlbWljLkNpdGF2aSIsIklzc24iOiIwOTYyLTEwNjciLCJOYW1lIjoiSm91cm5hbCBvZiBDbGluaWNhbCBOdXJzaW5nIChXaWxleS1CbGFja3dlbGwpIiwiUGFnaW5hdGlvbiI6MCwiUHJvdGVjdGVkIjpmYWxzZSwiU3RhbmRhcmRBYmJyZXZpYXRpb24iOiJKIENMSU4gTlVSUyIsIkNyZWF0ZWRCeSI6Il9IYW5uYSBGZWxkYnVzY2giLCJDcmVhdGVkT24iOiIyMDIyLTA5LTAxVDE1OjM3OjIyIiwiTW9kaWZpZWRCeSI6Il9IYW5uYSBGZWxkYnVzY2giLCJJZCI6ImRhZGU0YTk4LWNlMjAtNGRkYi1iNGI2LTAwNmEwYTM5ZTY1ZiIsIk1vZGlmaWVkT24iOiIyMDIyLTA5LTAxVDE1OjM3OjIyIiwiUHJvamVjdCI6eyIkcmVmIjoiOCJ9fSwiUHVibGlzaGVycyI6W3siJGlkIjoiMjEiLCIkdHlwZSI6IlN3aXNzQWNhZGVtaWMuQ2l0YXZpLlB1Ymxpc2hlciwgU3dpc3NBY2FkZW1pYy5DaXRhdmkiLCJOYW1lIjoiSm9obiBXaWxleSAmIFNvbnMsIEluYyIsIlByb3RlY3RlZCI6ZmFsc2UsIkNyZWF0ZWRCeSI6Il9IYW5uYSBGZWxkYnVzY2giLCJDcmVhdGVkT24iOiIyMDIyLTA5LTAxVDE1OjM3OjIyIiwiTW9kaWZpZWRCeSI6Il9IYW5uYSBGZWxkYnVzY2giLCJJZCI6IjYzMTI2MzI5LTZkN2YtNDQ5YS1iZTlkLTkwYTg4ZWZjNWRiNCIsIk1vZGlmaWVkT24iOiIyMDIyLTA5LTAxVDE1OjM3OjIyIiwiUHJvamVjdCI6eyIkcmVmIjoiOCJ9fV0sIlF1b3RhdGlvbnMiOltdLCJSYXRpbmciOjAsIlJlZmVyZW5jZVR5cGUiOiJKb3VybmFsQXJ0aWNsZSIsIlNob3J0VGl0bGUiOiJNYWJpcmUsIExlY2VyZiBldCBhbC4gMjAxNSDigJMgVHJhbnNsYXRpb24gYW5kIHBzeWNob21ldHJpYyBldmFsdWF0aW9uIiwiU2hvcnRUaXRsZVVwZGF0ZVR5cGUiOjAsIlNvdXJjZU9mQmlibGlvZ3JhcGhpY0luZm9ybWF0aW9uIjoiUklTIiwiU3RhdGljSWRzIjpbIjQ5MTc4NjZmLWY4YTgtNGJmMi1hYTRhLTM3MWM3YTc5NzE4ZSJdLCJUYWJsZU9mQ29udGVudHNDb21wbGV4aXR5IjowLCJUYWJsZU9mQ29udGVudHNTb3VyY2VUZXh0Rm9ybWF0IjowLCJUYXNrcyI6W10sIlRpdGxlIjoiVHJhbnNsYXRpb24gYW5kIHBzeWNob21ldHJpYyBldmFsdWF0aW9uIG9mIGEgRnJlbmNoIHZlcnNpb24gb2YgdGhlIFJlYWRpbmVzcyBmb3IgSG9zcGl0YWwgRGlzY2hhcmdlIFNjYWxlIiwiVHJhbnNsYXRvcnMiOltdLCJWb2x1bWUiOiIyNCIsIlllYXIiOiIyMDE1IiwiWWVhclJlc29sdmVkIjoiMjAxNSIsIkNyZWF0ZWRCeSI6Il9IYW5uYSBGZWxkYnVzY2giLCJDcmVhdGVkT24iOiIyMDIyLTA5LTAxVDE1OjM3OjIzIiwiTW9kaWZpZWRCeSI6Il9OZW1vIiwiSWQiOiI4NzQ1NDFlYi1iNzE5LTRiZDctODBmMS0yMTM4NDM0YzFmNWYiLCJNb2RpZmllZE9uIjoiMjAyMy0wMy0wMlQxNjowNzowMiIsIlByb2plY3QiOnsiJHJlZiI6IjgifX0sIlVzZU51bWJlcmluZ1R5cGVPZlBhcmVudERvY3VtZW50IjpmYWxzZX1dLCJGb3JtYXR0ZWRUZXh0Ijp7IiRpZCI6IjIyIiwiQ291bnQiOjEsIlRleHRVbml0cyI6W3siJGlkIjoiMjMiLCJGb250U3R5bGUiOnsiJGlkIjoiMjQiLCJOZXV0cmFsIjp0cnVlfSwiUmVhZGluZ09yZGVyIjoxLCJUZXh0IjoiKDI4KSJ9XX0sIlRhZyI6IkNpdGF2aVBsYWNlaG9sZGVyI2U0MTg4MjljLTEyNTMtNDg2MC05MDMzLWI5OWYzZTQ1ZTg2YiIsIlRleHQiOiIoMjgpIiwiV0FJVmVyc2lvbiI6IjYuMTQuMC4wIn0=}</w:instrText>
                </w:r>
                <w:r w:rsidR="0046269A" w:rsidRPr="000A2F4E">
                  <w:rPr>
                    <w:sz w:val="16"/>
                    <w:szCs w:val="16"/>
                    <w:lang w:val="en-US"/>
                  </w:rPr>
                  <w:fldChar w:fldCharType="separate"/>
                </w:r>
                <w:r w:rsidR="00D81F4B">
                  <w:rPr>
                    <w:sz w:val="16"/>
                    <w:szCs w:val="16"/>
                    <w:lang w:val="en-US"/>
                  </w:rPr>
                  <w:t>(28)</w:t>
                </w:r>
                <w:r w:rsidR="0046269A" w:rsidRPr="000A2F4E">
                  <w:rPr>
                    <w:sz w:val="16"/>
                    <w:szCs w:val="16"/>
                    <w:lang w:val="en-US"/>
                  </w:rPr>
                  <w:fldChar w:fldCharType="end"/>
                </w:r>
              </w:sdtContent>
            </w:sdt>
          </w:p>
        </w:tc>
        <w:tc>
          <w:tcPr>
            <w:tcW w:w="993" w:type="dxa"/>
          </w:tcPr>
          <w:p w14:paraId="292325E2" w14:textId="131DB0FF" w:rsidR="0046269A" w:rsidRPr="000A2F4E" w:rsidRDefault="0046269A" w:rsidP="00D0775D">
            <w:pPr>
              <w:rPr>
                <w:sz w:val="16"/>
                <w:szCs w:val="16"/>
                <w:lang w:val="en-US"/>
              </w:rPr>
            </w:pPr>
            <w:r w:rsidRPr="000A2F4E">
              <w:rPr>
                <w:sz w:val="16"/>
                <w:szCs w:val="16"/>
                <w:lang w:val="en-US"/>
              </w:rPr>
              <w:t>Validation study</w:t>
            </w:r>
          </w:p>
        </w:tc>
        <w:tc>
          <w:tcPr>
            <w:tcW w:w="992" w:type="dxa"/>
          </w:tcPr>
          <w:p w14:paraId="44710580" w14:textId="6F5EE1C1" w:rsidR="0046269A" w:rsidRPr="000A2F4E" w:rsidRDefault="0046269A" w:rsidP="00D0775D">
            <w:pPr>
              <w:rPr>
                <w:sz w:val="16"/>
                <w:szCs w:val="16"/>
                <w:lang w:val="en-US"/>
              </w:rPr>
            </w:pPr>
            <w:r w:rsidRPr="000A2F4E">
              <w:rPr>
                <w:sz w:val="16"/>
                <w:szCs w:val="16"/>
                <w:lang w:val="en-US"/>
              </w:rPr>
              <w:t>Switzerland</w:t>
            </w:r>
          </w:p>
        </w:tc>
        <w:tc>
          <w:tcPr>
            <w:tcW w:w="1984" w:type="dxa"/>
          </w:tcPr>
          <w:p w14:paraId="3EECD465" w14:textId="2607A5CC" w:rsidR="0046269A" w:rsidRPr="000A2F4E" w:rsidRDefault="0046269A" w:rsidP="00D0775D">
            <w:pPr>
              <w:rPr>
                <w:sz w:val="16"/>
                <w:szCs w:val="16"/>
                <w:lang w:val="en-US"/>
              </w:rPr>
            </w:pPr>
            <w:r w:rsidRPr="000A2F4E">
              <w:rPr>
                <w:sz w:val="16"/>
                <w:szCs w:val="16"/>
                <w:lang w:val="en-US"/>
              </w:rPr>
              <w:t>Older medical patients (n=265)</w:t>
            </w:r>
          </w:p>
        </w:tc>
        <w:tc>
          <w:tcPr>
            <w:tcW w:w="993" w:type="dxa"/>
          </w:tcPr>
          <w:p w14:paraId="1E9CF8D1" w14:textId="0E70402E" w:rsidR="0046269A" w:rsidRPr="000A2F4E" w:rsidRDefault="0046269A" w:rsidP="00D0775D">
            <w:pPr>
              <w:rPr>
                <w:sz w:val="16"/>
                <w:szCs w:val="16"/>
                <w:lang w:val="en-US"/>
              </w:rPr>
            </w:pPr>
            <w:r w:rsidRPr="000A2F4E">
              <w:rPr>
                <w:sz w:val="16"/>
                <w:szCs w:val="16"/>
                <w:lang w:val="en-US"/>
              </w:rPr>
              <w:t>Primary data</w:t>
            </w:r>
          </w:p>
        </w:tc>
        <w:tc>
          <w:tcPr>
            <w:tcW w:w="4677" w:type="dxa"/>
          </w:tcPr>
          <w:p w14:paraId="07022067" w14:textId="035AD99D" w:rsidR="0046269A" w:rsidRPr="000A2F4E" w:rsidRDefault="0046269A" w:rsidP="00D0775D">
            <w:pPr>
              <w:rPr>
                <w:sz w:val="16"/>
                <w:szCs w:val="16"/>
                <w:lang w:val="en-US"/>
              </w:rPr>
            </w:pPr>
            <w:r w:rsidRPr="000A2F4E">
              <w:rPr>
                <w:sz w:val="16"/>
                <w:szCs w:val="16"/>
                <w:lang w:val="en-US"/>
              </w:rPr>
              <w:t>Evaluation of the psychometric properties (reliability and factor structure) of the RHDS-Fr (incl. translation of the RHDS into French)</w:t>
            </w:r>
          </w:p>
        </w:tc>
        <w:tc>
          <w:tcPr>
            <w:tcW w:w="2268" w:type="dxa"/>
          </w:tcPr>
          <w:p w14:paraId="77A1C4EA" w14:textId="4F5B18A7" w:rsidR="0046269A" w:rsidRPr="000A2F4E" w:rsidRDefault="0046269A" w:rsidP="00D0775D">
            <w:pPr>
              <w:rPr>
                <w:sz w:val="16"/>
                <w:szCs w:val="16"/>
                <w:lang w:val="en-US"/>
              </w:rPr>
            </w:pPr>
            <w:r w:rsidRPr="000A2F4E">
              <w:rPr>
                <w:sz w:val="16"/>
                <w:szCs w:val="16"/>
                <w:lang w:val="en-US"/>
              </w:rPr>
              <w:t>RHDS-Fr (20 items)</w:t>
            </w:r>
          </w:p>
        </w:tc>
        <w:tc>
          <w:tcPr>
            <w:tcW w:w="1276" w:type="dxa"/>
          </w:tcPr>
          <w:p w14:paraId="140C3960" w14:textId="74CD967B" w:rsidR="0046269A" w:rsidRPr="000A2F4E" w:rsidRDefault="0046269A" w:rsidP="00D0775D">
            <w:pPr>
              <w:rPr>
                <w:sz w:val="16"/>
                <w:szCs w:val="16"/>
                <w:lang w:val="en-US"/>
              </w:rPr>
            </w:pPr>
            <w:r w:rsidRPr="000A2F4E">
              <w:rPr>
                <w:sz w:val="16"/>
                <w:szCs w:val="16"/>
                <w:lang w:val="en-US"/>
              </w:rPr>
              <w:t>Self-reported</w:t>
            </w:r>
          </w:p>
        </w:tc>
      </w:tr>
      <w:tr w:rsidR="0046269A" w:rsidRPr="00D508DE" w14:paraId="798361F3" w14:textId="77777777" w:rsidTr="00583EAD">
        <w:tc>
          <w:tcPr>
            <w:tcW w:w="1129" w:type="dxa"/>
          </w:tcPr>
          <w:p w14:paraId="4467476B" w14:textId="5EC499E1" w:rsidR="0046269A" w:rsidRPr="000A2F4E" w:rsidRDefault="0072397E" w:rsidP="00D0775D">
            <w:pPr>
              <w:rPr>
                <w:sz w:val="16"/>
                <w:szCs w:val="16"/>
                <w:lang w:val="en-US"/>
              </w:rPr>
            </w:pPr>
            <w:proofErr w:type="spellStart"/>
            <w:r>
              <w:rPr>
                <w:sz w:val="16"/>
                <w:szCs w:val="16"/>
                <w:lang w:val="en-US"/>
              </w:rPr>
              <w:t>Nagorska</w:t>
            </w:r>
            <w:proofErr w:type="spellEnd"/>
            <w:r>
              <w:rPr>
                <w:sz w:val="16"/>
                <w:szCs w:val="16"/>
                <w:lang w:val="en-US"/>
              </w:rPr>
              <w:t xml:space="preserve"> and </w:t>
            </w:r>
            <w:proofErr w:type="spellStart"/>
            <w:r>
              <w:rPr>
                <w:sz w:val="16"/>
                <w:szCs w:val="16"/>
                <w:lang w:val="en-US"/>
              </w:rPr>
              <w:t>Darmochwal-Kolarz</w:t>
            </w:r>
            <w:proofErr w:type="spellEnd"/>
            <w:r>
              <w:rPr>
                <w:sz w:val="16"/>
                <w:szCs w:val="16"/>
                <w:lang w:val="en-US"/>
              </w:rPr>
              <w:t xml:space="preserve">, 2019 </w:t>
            </w:r>
            <w:sdt>
              <w:sdtPr>
                <w:rPr>
                  <w:sz w:val="16"/>
                  <w:szCs w:val="16"/>
                  <w:lang w:val="en-US"/>
                </w:rPr>
                <w:alias w:val="To edit, see citavi.com/edit"/>
                <w:tag w:val="CitaviPlaceholder#14bde8f6-017d-44c9-ad72-0a9f2c957567"/>
                <w:id w:val="85817272"/>
                <w:placeholder>
                  <w:docPart w:val="4DECF5CAF0A94E04AE0D39C37EB21FDB"/>
                </w:placeholder>
              </w:sdtPr>
              <w:sdtContent>
                <w:r w:rsidR="0046269A" w:rsidRPr="000A2F4E">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jZTI3M2FkLWJlMWMtNGNlMy05MjdiLTcyZTJiN2IzOWEzNCIsIlJhbmdlTGVuZ3RoIjo0LCJSZWZlcmVuY2VJZCI6IjYwNGU2ZTgyLTczZjQtNDJjMi04NzU4LWM1MDU0YTI0OTI3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sZ29yemF0YSIsIkxhc3ROYW1lIjoiTmFnb3Jza2EiLCJQcm90ZWN0ZWQiOmZhbHNlLCJTZXgiOjEsIkNyZWF0ZWRCeSI6Il9IYW5uYSBGZWxkYnVzY2giLCJDcmVhdGVkT24iOiIyMDIyLTA5LTAxVDE1OjM3OjIzIiwiTW9kaWZpZWRCeSI6Il9IYW5uYSBGZWxkYnVzY2giLCJJZCI6Ijc4YjQwMGUyLWJmY2EtNDdlOS1hZTM1LTE3NmM4YjM5ZGFjZSIsIk1vZGlmaWVkT24iOiIyMDIyLTA5LTAxVDE1OjM3OjIzIiwiUHJvamVjdCI6eyIkaWQiOiI4IiwiJHR5cGUiOiJTd2lzc0FjYWRlbWljLkNpdGF2aS5Qcm9qZWN0LCBTd2lzc0FjYWRlbWljLkNpdGF2aSJ9fSx7IiRpZCI6IjkiLCIkdHlwZSI6IlN3aXNzQWNhZGVtaWMuQ2l0YXZpLlBlcnNvbiwgU3dpc3NBY2FkZW1pYy5DaXRhdmkiLCJGaXJzdE5hbWUiOiJEb3JvdGEiLCJMYXN0TmFtZSI6IkRhcm1vY2h3YWwtS29sYXJ6IiwiUHJvdGVjdGVkIjpmYWxzZSwiU2V4IjoxLCJDcmVhdGVkQnkiOiJfSGFubmEgRmVsZGJ1c2NoIiwiQ3JlYXRlZE9uIjoiMjAyMi0wOS0wMVQxNTozNzoyMyIsIk1vZGlmaWVkQnkiOiJfSGFubmEgRmVsZGJ1c2NoIiwiSWQiOiI2MTAxODRkOS1hYzk4LTQ1NmYtYWI0OC0yOWRlMjEyNjhlZDEiLCJNb2RpZmllZE9uIjoiMjAyMi0wOS0wMVQxNTozNzoyMyIsIlByb2plY3QiOnsiJHJlZiI6IjgifX1dLCJDaXRhdGlvbktleVVwZGF0ZVR5cGUiOjAsIkNvbGxhYm9yYXRvcnMiOltdLCJEb2kiOiIxMC41NjAzL0dQLjIwMTkuMDA2NSIsIkVkaXRvcnMiOltdLCJFdmFsdWF0aW9uQ29tcGxleGl0eSI6MCwiRXZhbHVhdGlvblNvdXJjZVRleHRGb3JtYXQiOjAsIkdyb3VwcyI6W10sIkhhc0xhYmVsMSI6ZmFsc2UsIkhhc0xhYmVsMiI6ZmFsc2UsIktleXdvcmRzIjpbXS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U2MDMvR1AuMjAxOS4wMDY1IiwiVXJpU3RyaW5nIjoiaHR0cHM6Ly9kb2kub3JnLzEwLjU2MDMvR1AuMjAxOS4wMDY1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IYW5uYSBGZWxkYnVzY2giLCJDcmVhdGVkT24iOiIyMDIyLTA5LTAxVDE1OjM3OjIzIiwiTW9kaWZpZWRCeSI6Il9IYW5uYSBGZWxkYnVzY2giLCJJZCI6ImVmMmY1ODEzLTI4NjctNGJiZi1hNTNlLTNmNjRjMzNlMzE0OSIsIk1vZGlmaWVkT24iOiIyMDIyLTA5LTAxVDE1OjM3OjIzIiwiUHJvamVjdCI6eyIkcmVmIjoiOCJ9fSx7IiRpZCI6IjEzIiwiJHR5cGUiOiJTd2lzc0FjYWRlbWljLkNpdGF2aS5Mb2NhdGlvbiwgU3dpc3NBY2FkZW1pYy5DaXRhdmkiLCJBZGRyZXNzIjp7IiRpZCI6IjE0IiwiJHR5cGUiOiJTd2lzc0FjYWRlbWljLkNpdGF2aS5MaW5rZWRSZXNvdXJjZSwgU3dpc3NBY2FkZW1pYy5DaXRhdmkiLCJMaW5rZWRSZXNvdXJjZVR5cGUiOjUsIk9yaWdpbmFsU3RyaW5nIjoiaHR0cDovL3d3dy5uY2JpLm5sbS5uaWguZ292L3B1Ym1lZC8zMTM5MjcwNiIsIlVyaVN0cmluZyI6Imh0dHA6Ly93d3cubmNiaS5ubG0ubmloLmdvdi9wdWJtZWQvMzEzOTI3MDY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hhbm5hIEZlbGRidXNjaCIsIkNyZWF0ZWRPbiI6IjIwMjItMDktMDFUMTU6Mzc6MjMiLCJNb2RpZmllZEJ5IjoiX0hhbm5hIEZlbGRidXNjaCIsIklkIjoiY2FiODFhMjAtYzc0YS00YjJmLTg5YjctNzJhMWQ0ZWU1MDViIiwiTW9kaWZpZWRPbiI6IjIwMjItMDktMDFUMTU6Mzc6MjMiLCJQcm9qZWN0Ijp7IiRyZWYiOiI4In19XSwiTnVtYmVyIjoiNyIsIk9ubGluZUFkZHJlc3MiOiJodHRwOi8vd3d3Lm5jYmkubmxtLm5paC5nb3YvcHVibWVkLzMxMzkyNzA2IiwiT3JnYW5pemF0aW9ucyI6W10sIk90aGVyc0ludm9sdmVkIjpbXSwiUGFnZVJhbmdlIjoiPHNwPlxyXG4gIDxuPjM3Njwvbj5cclxuICA8aW4+dHJ1ZTwvaW4+XHJcbiAgPG9zPjM3Njwvb3M+XHJcbiAgPHBzPjM3NjwvcHM+XHJcbjwvc3A+XHJcbjxlcD5cclxuICA8bj4zODA8L24+XHJcbiAgPGluPnRydWU8L2luPlxyXG4gIDxvcz4zODA8L29zPlxyXG4gIDxwcz4zODA8L3BzPlxyXG48L2VwPlxyXG48b3M+Mzc2LTM4MDwvb3M+IiwiUGVyaW9kaWNhbCI6eyIkaWQiOiIxNiIsIiR0eXBlIjoiU3dpc3NBY2FkZW1pYy5DaXRhdmkuUGVyaW9kaWNhbCwgU3dpc3NBY2FkZW1pYy5DaXRhdmkiLCJJc3NuIjoiMDAxNy0wMDExIiwiTmFtZSI6IkdpbmVrb2xvZ2lhIHBvbHNrYSIsIlBhZ2luYXRpb24iOjAsIlByb3RlY3RlZCI6ZmFsc2UsIkNyZWF0ZWRCeSI6Il9IYW5uYSBGZWxkYnVzY2giLCJDcmVhdGVkT24iOiIyMDIyLTA5LTAxVDE1OjM3OjIzIiwiTW9kaWZpZWRCeSI6Il9IYW5uYSBGZWxkYnVzY2giLCJJZCI6ImE1MjdiYjJlLTY5ZDEtNDZjNy04MTlmLTA2MzkzMTBjNzY3OSIsIk1vZGlmaWVkT24iOiIyMDIyLTA5LTAxVDE1OjM3OjIzIiwiUHJvamVjdCI6eyIkcmVmIjoiOCJ9fSwiUHVibGlzaGVycyI6W10sIlF1b3RhdGlvbnMiOltdLCJSYXRpbmciOjAsIlJlZmVyZW5jZVR5cGUiOiJKb3VybmFsQXJ0aWNsZSIsIlNob3J0VGl0bGUiOiJOYWdvcnNrYSwgRGFybW9jaHdhbC1Lb2xhcnogMjAxOSDigJMgVGhlIGFkYXB0YXRpb24gb2YgUG9saXNoIHZlcnNpb24iLCJTaG9ydFRpdGxlVXBkYXRlVHlwZSI6MCwiU291cmNlT2ZCaWJsaW9ncmFwaGljSW5mb3JtYXRpb24iOiJSSVMiLCJTdGF0aWNJZHMiOlsiNDFlYzcxN2ItMjdiYi00N2FkLWI5NDYtYzZmNGQxZjU4MTI4Il0sIlRhYmxlT2ZDb250ZW50c0NvbXBsZXhpdHkiOjAsIlRhYmxlT2ZDb250ZW50c1NvdXJjZVRleHRGb3JtYXQiOjAsIlRhc2tzIjpbXSwiVGl0bGUiOiJUaGUgYWRhcHRhdGlvbiBvZiBQb2xpc2ggdmVyc2lvbiBvZiB0aGUgUmVhZGluZXNzIGZvciBIb3NwaXRhbCBEaXNjaGFyZ2UgU2NhbGUgKFJIRFMpIGZvciBwb3N0cGFydHVtIG1vdGhlcnMiLCJUcmFuc2xhdG9ycyI6W10sIlZvbHVtZSI6IjkwIiwiWWVhciI6IjIwMTkiLCJZZWFyUmVzb2x2ZWQiOiIyMDE5IiwiQ3JlYXRlZEJ5IjoiX0hhbm5hIEZlbGRidXNjaCIsIkNyZWF0ZWRPbiI6IjIwMjItMDktMDFUMTU6Mzc6MjMiLCJNb2RpZmllZEJ5IjoiX05lbW8iLCJJZCI6IjYwNGU2ZTgyLTczZjQtNDJjMi04NzU4LWM1MDU0YTI0OTI3YiIsIk1vZGlmaWVkT24iOiIyMDIzLTAzLTAyVDE2OjA3OjAyIiwiUHJvamVjdCI6eyIkcmVmIjoiOCJ9fSwiVXNlTnVtYmVyaW5nVHlwZU9mUGFyZW50RG9jdW1lbnQiOmZhbHNlfV0sIkZvcm1hdHRlZFRleHQiOnsiJGlkIjoiMTciLCJDb3VudCI6MSwiVGV4dFVuaXRzIjpbeyIkaWQiOiIxOCIsIkZvbnRTdHlsZSI6eyIkaWQiOiIxOSIsIk5ldXRyYWwiOnRydWV9LCJSZWFkaW5nT3JkZXIiOjEsIlRleHQiOiIoMjkpIn1dfSwiVGFnIjoiQ2l0YXZpUGxhY2Vob2xkZXIjMTRiZGU4ZjYtMDE3ZC00NGM5LWFkNzItMGE5ZjJjOTU3NTY3IiwiVGV4dCI6IigyOSkiLCJXQUlWZXJzaW9uIjoiNi4xNC4wLjAifQ==}</w:instrText>
                </w:r>
                <w:r w:rsidR="0046269A" w:rsidRPr="000A2F4E">
                  <w:rPr>
                    <w:sz w:val="16"/>
                    <w:szCs w:val="16"/>
                    <w:lang w:val="en-US"/>
                  </w:rPr>
                  <w:fldChar w:fldCharType="separate"/>
                </w:r>
                <w:r w:rsidR="00D81F4B">
                  <w:rPr>
                    <w:sz w:val="16"/>
                    <w:szCs w:val="16"/>
                    <w:lang w:val="en-US"/>
                  </w:rPr>
                  <w:t>(29)</w:t>
                </w:r>
                <w:r w:rsidR="0046269A" w:rsidRPr="000A2F4E">
                  <w:rPr>
                    <w:sz w:val="16"/>
                    <w:szCs w:val="16"/>
                    <w:lang w:val="en-US"/>
                  </w:rPr>
                  <w:fldChar w:fldCharType="end"/>
                </w:r>
              </w:sdtContent>
            </w:sdt>
          </w:p>
        </w:tc>
        <w:tc>
          <w:tcPr>
            <w:tcW w:w="993" w:type="dxa"/>
          </w:tcPr>
          <w:p w14:paraId="07C33C27" w14:textId="595F0C48" w:rsidR="0046269A" w:rsidRPr="000A2F4E" w:rsidRDefault="0046269A" w:rsidP="00D0775D">
            <w:pPr>
              <w:rPr>
                <w:sz w:val="16"/>
                <w:szCs w:val="16"/>
                <w:lang w:val="en-US"/>
              </w:rPr>
            </w:pPr>
            <w:r w:rsidRPr="000A2F4E">
              <w:rPr>
                <w:sz w:val="16"/>
                <w:szCs w:val="16"/>
                <w:lang w:val="en-US"/>
              </w:rPr>
              <w:t>Validation study</w:t>
            </w:r>
          </w:p>
        </w:tc>
        <w:tc>
          <w:tcPr>
            <w:tcW w:w="992" w:type="dxa"/>
          </w:tcPr>
          <w:p w14:paraId="67E75505" w14:textId="0690DF17" w:rsidR="0046269A" w:rsidRPr="000A2F4E" w:rsidRDefault="0046269A" w:rsidP="00D0775D">
            <w:pPr>
              <w:rPr>
                <w:sz w:val="16"/>
                <w:szCs w:val="16"/>
                <w:lang w:val="en-US"/>
              </w:rPr>
            </w:pPr>
            <w:r w:rsidRPr="000A2F4E">
              <w:rPr>
                <w:sz w:val="16"/>
                <w:szCs w:val="16"/>
                <w:lang w:val="en-US"/>
              </w:rPr>
              <w:t>Poland</w:t>
            </w:r>
          </w:p>
        </w:tc>
        <w:tc>
          <w:tcPr>
            <w:tcW w:w="1984" w:type="dxa"/>
          </w:tcPr>
          <w:p w14:paraId="30B58B24" w14:textId="7ECB2023" w:rsidR="0046269A" w:rsidRPr="000A2F4E" w:rsidRDefault="0046269A" w:rsidP="00D0775D">
            <w:pPr>
              <w:rPr>
                <w:sz w:val="16"/>
                <w:szCs w:val="16"/>
                <w:lang w:val="en-US"/>
              </w:rPr>
            </w:pPr>
            <w:r w:rsidRPr="000A2F4E">
              <w:rPr>
                <w:sz w:val="16"/>
                <w:szCs w:val="16"/>
                <w:lang w:val="en-US"/>
              </w:rPr>
              <w:t>Postpartum women (n=168)</w:t>
            </w:r>
          </w:p>
        </w:tc>
        <w:tc>
          <w:tcPr>
            <w:tcW w:w="993" w:type="dxa"/>
          </w:tcPr>
          <w:p w14:paraId="3FA7B440" w14:textId="519CD40D" w:rsidR="0046269A" w:rsidRPr="000A2F4E" w:rsidRDefault="0046269A" w:rsidP="00D0775D">
            <w:pPr>
              <w:rPr>
                <w:sz w:val="16"/>
                <w:szCs w:val="16"/>
                <w:lang w:val="en-US"/>
              </w:rPr>
            </w:pPr>
            <w:r w:rsidRPr="000A2F4E">
              <w:rPr>
                <w:sz w:val="16"/>
                <w:szCs w:val="16"/>
                <w:lang w:val="en-US"/>
              </w:rPr>
              <w:t>Primary data</w:t>
            </w:r>
          </w:p>
        </w:tc>
        <w:tc>
          <w:tcPr>
            <w:tcW w:w="4677" w:type="dxa"/>
          </w:tcPr>
          <w:p w14:paraId="1FBAE2BA" w14:textId="0CBB66F5" w:rsidR="0046269A" w:rsidRPr="000A2F4E" w:rsidRDefault="0046269A" w:rsidP="00D0775D">
            <w:pPr>
              <w:rPr>
                <w:sz w:val="16"/>
                <w:szCs w:val="16"/>
                <w:lang w:val="en-US"/>
              </w:rPr>
            </w:pPr>
            <w:r w:rsidRPr="000A2F4E">
              <w:rPr>
                <w:sz w:val="16"/>
                <w:szCs w:val="16"/>
                <w:lang w:val="en-US"/>
              </w:rPr>
              <w:t>Evaluation of the psychometric properties of the Polish version of the RHDS for subjective assessment of the bio-psycho-physical status of women after childbirth.</w:t>
            </w:r>
          </w:p>
        </w:tc>
        <w:tc>
          <w:tcPr>
            <w:tcW w:w="2268" w:type="dxa"/>
          </w:tcPr>
          <w:p w14:paraId="5F98CD7D" w14:textId="2D0BD7FB" w:rsidR="0046269A" w:rsidRPr="000A2F4E" w:rsidRDefault="0046269A" w:rsidP="00D0775D">
            <w:pPr>
              <w:rPr>
                <w:sz w:val="16"/>
                <w:szCs w:val="16"/>
                <w:lang w:val="en-US"/>
              </w:rPr>
            </w:pPr>
            <w:r w:rsidRPr="000A2F4E">
              <w:rPr>
                <w:sz w:val="16"/>
                <w:szCs w:val="16"/>
                <w:lang w:val="en-US"/>
              </w:rPr>
              <w:t>Polish version of the RHDS for postpartum mothers (23 items)</w:t>
            </w:r>
          </w:p>
        </w:tc>
        <w:tc>
          <w:tcPr>
            <w:tcW w:w="1276" w:type="dxa"/>
          </w:tcPr>
          <w:p w14:paraId="04101F09" w14:textId="3A699492" w:rsidR="0046269A" w:rsidRPr="000A2F4E" w:rsidRDefault="0046269A" w:rsidP="00D0775D">
            <w:pPr>
              <w:rPr>
                <w:sz w:val="16"/>
                <w:szCs w:val="16"/>
                <w:lang w:val="en-US"/>
              </w:rPr>
            </w:pPr>
            <w:r w:rsidRPr="000A2F4E">
              <w:rPr>
                <w:sz w:val="16"/>
                <w:szCs w:val="16"/>
                <w:lang w:val="en-US"/>
              </w:rPr>
              <w:t>Self-reported</w:t>
            </w:r>
          </w:p>
        </w:tc>
      </w:tr>
      <w:tr w:rsidR="0046269A" w:rsidRPr="00D508DE" w14:paraId="705F5386" w14:textId="77777777" w:rsidTr="00583EAD">
        <w:tc>
          <w:tcPr>
            <w:tcW w:w="1129" w:type="dxa"/>
          </w:tcPr>
          <w:p w14:paraId="4051A4A2" w14:textId="1A7703CB" w:rsidR="0046269A" w:rsidRPr="000A2F4E" w:rsidRDefault="005032BF" w:rsidP="00D0775D">
            <w:pPr>
              <w:rPr>
                <w:sz w:val="16"/>
                <w:szCs w:val="16"/>
                <w:lang w:val="en-US"/>
              </w:rPr>
            </w:pPr>
            <w:sdt>
              <w:sdtPr>
                <w:rPr>
                  <w:sz w:val="16"/>
                  <w:szCs w:val="16"/>
                  <w:lang w:val="en-US"/>
                </w:rPr>
                <w:alias w:val="To edit, see citavi.com/edit"/>
                <w:tag w:val="CitaviPlaceholder#bc7eb2e3-565e-4802-a2fe-9012f81385c0"/>
                <w:id w:val="-1437820152"/>
                <w:placeholder>
                  <w:docPart w:val="4DECF5CAF0A94E04AE0D39C37EB21FDB"/>
                </w:placeholder>
              </w:sdtPr>
              <w:sdtContent>
                <w:proofErr w:type="spellStart"/>
                <w:r w:rsidR="0072397E">
                  <w:rPr>
                    <w:sz w:val="16"/>
                    <w:szCs w:val="16"/>
                    <w:lang w:val="en-US"/>
                  </w:rPr>
                  <w:t>Potkin</w:t>
                </w:r>
                <w:proofErr w:type="spellEnd"/>
                <w:r w:rsidR="0072397E">
                  <w:rPr>
                    <w:sz w:val="16"/>
                    <w:szCs w:val="16"/>
                    <w:lang w:val="en-US"/>
                  </w:rPr>
                  <w:t xml:space="preserve"> et al., 2005 </w:t>
                </w:r>
                <w:r w:rsidR="0046269A" w:rsidRPr="000A2F4E">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zMWZlMzAxLWU0MTAtNDUyNS1hZDZhLWY1NWZlYjU0MGJiYiIsIlJhbmdlTGVuZ3RoIjo0LCJSZWZlcmVuY2VJZCI6IjU4NDliZjE4LTkyMzMtNDFlZS05YzQ5LTgyNTZiY2JiOWI0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3RldmVuIiwiTGFzdE5hbWUiOiJQb3RraW4iLCJNaWRkbGVOYW1lIjoiRy4iLCJQcm90ZWN0ZWQiOmZhbHNlLCJTZXgiOjIsIkNyZWF0ZWRCeSI6Il9IYW5uYSBGZWxkYnVzY2giLCJDcmVhdGVkT24iOiIyMDIyLTA5LTAxVDE1OjM3OjIzIiwiTW9kaWZpZWRCeSI6Il9IYW5uYSBGZWxkYnVzY2giLCJJZCI6ImRjZWY4ZmM0LTk4YzktNDM5Ny1iOGZmLWE4YmE4NDg1ZmQ1ZiIsIk1vZGlmaWVkT24iOiIyMDIyLTA5LTAxVDE1OjM3OjIzIiwiUHJvamVjdCI6eyIkaWQiOiI4IiwiJHR5cGUiOiJTd2lzc0FjYWRlbWljLkNpdGF2aS5Qcm9qZWN0LCBTd2lzc0FjYWRlbWljLkNpdGF2aSJ9fSx7IiRpZCI6IjkiLCIkdHlwZSI6IlN3aXNzQWNhZGVtaWMuQ2l0YXZpLlBlcnNvbiwgU3dpc3NBY2FkZW1pYy5DaXRhdmkiLCJGaXJzdE5hbWUiOiJHZW9yZ2VzIiwiTGFzdE5hbWUiOiJHaGFyYWJhd2kiLCJNaWRkbGVOYW1lIjoiTS4iLCJQcm90ZWN0ZWQiOmZhbHNlLCJTZXgiOjIsIkNyZWF0ZWRCeSI6Il9IYW5uYSBGZWxkYnVzY2giLCJDcmVhdGVkT24iOiIyMDIyLTA5LTAxVDE1OjM3OjIzIiwiTW9kaWZpZWRCeSI6Il9IYW5uYSBGZWxkYnVzY2giLCJJZCI6IjdhOTRmYmJmLWE4NGQtNGY1OS1iZDgwLTBlNWM4MTI3ZDg5OCIsIk1vZGlmaWVkT24iOiIyMDIyLTA5LTAxVDE1OjM3OjIzIiwiUHJvamVjdCI6eyIkcmVmIjoiOCJ9fSx7IiRpZCI6IjEwIiwiJHR5cGUiOiJTd2lzc0FjYWRlbWljLkNpdGF2aS5QZXJzb24sIFN3aXNzQWNhZGVtaWMuQ2l0YXZpIiwiRmlyc3ROYW1lIjoiQW5kcmV3IiwiTGFzdE5hbWUiOiJHcmVlbnNwYW4iLCJNaWRkbGVOYW1lIjoiSi4iLCJQcm90ZWN0ZWQiOmZhbHNlLCJTZXgiOjIsIkNyZWF0ZWRCeSI6Il9IYW5uYSBGZWxkYnVzY2giLCJDcmVhdGVkT24iOiIyMDIyLTA5LTAxVDE1OjM3OjIzIiwiTW9kaWZpZWRCeSI6Il9IYW5uYSBGZWxkYnVzY2giLCJJZCI6ImQ3ZWJlN2VlLTQwMDQtNDczZi1hMGY1LWIwZjQ4YThiNDI3MiIsIk1vZGlmaWVkT24iOiIyMDIyLTA5LTAxVDE1OjM3OjIzIiwiUHJvamVjdCI6eyIkcmVmIjoiOCJ9fSx7IiRpZCI6IjExIiwiJHR5cGUiOiJTd2lzc0FjYWRlbWljLkNpdGF2aS5QZXJzb24sIFN3aXNzQWNhZGVtaWMuQ2l0YXZpIiwiRmlyc3ROYW1lIjoiTWFyY2lhIiwiTGFzdE5hbWUiOiJSdXBub3ciLCJNaWRkbGVOYW1lIjoiRi4gVC4iLCJQcm90ZWN0ZWQiOmZhbHNlLCJTZXgiOjEsIkNyZWF0ZWRCeSI6Il9IYW5uYSBGZWxkYnVzY2giLCJDcmVhdGVkT24iOiIyMDIyLTA5LTAxVDE1OjM3OjIzIiwiTW9kaWZpZWRCeSI6Il9IYW5uYSBGZWxkYnVzY2giLCJJZCI6ImRjNTU4NmI5LWZmZDQtNGVkNy05NTkxLWM3NTMyMTVkZDI5ZSIsIk1vZGlmaWVkT24iOiIyMDIyLTA5LTAxVDE1OjM3OjIzIiwiUHJvamVjdCI6eyIkcmVmIjoiOCJ9fSx7IiRpZCI6IjEyIiwiJHR5cGUiOiJTd2lzc0FjYWRlbWljLkNpdGF2aS5QZXJzb24sIFN3aXNzQWNhZGVtaWMuQ2l0YXZpIiwiRmlyc3ROYW1lIjoiQ29sZXR0ZSIsIkxhc3ROYW1lIjoiS29zaWstR29uemFsZXoiLCJQcm90ZWN0ZWQiOmZhbHNlLCJTZXgiOjEsIkNyZWF0ZWRCeSI6Il9IYW5uYSBGZWxkYnVzY2giLCJDcmVhdGVkT24iOiIyMDIyLTA5LTAxVDE1OjM3OjIzIiwiTW9kaWZpZWRCeSI6Il9IYW5uYSBGZWxkYnVzY2giLCJJZCI6ImJmN2NiM2UzLWIzMDAtNDZiNy1iYzcwLTlkMzA0M2MwZjAzNiIsIk1vZGlmaWVkT24iOiIyMDIyLTA5LTAxVDE1OjM3OjIzIiwiUHJvamVjdCI6eyIkcmVmIjoiOCJ9fSx7IiRpZCI6IjEzIiwiJHR5cGUiOiJTd2lzc0FjYWRlbWljLkNpdGF2aS5QZXJzb24sIFN3aXNzQWNhZGVtaWMuQ2l0YXZpIiwiRmlyc3ROYW1lIjoiR2FyeSIsIkxhc3ROYW1lIjoiUmVtaW5ndG9uIiwiUHJvdGVjdGVkIjpmYWxzZSwiU2V4IjoyLCJDcmVhdGVkQnkiOiJfSGFubmEgRmVsZGJ1c2NoIiwiQ3JlYXRlZE9uIjoiMjAyMi0wOS0wMVQxNTozNzoyMyIsIk1vZGlmaWVkQnkiOiJfSGFubmEgRmVsZGJ1c2NoIiwiSWQiOiIyNThiNDIwOS03MjY1LTQ3YjctODBjNS1lZjg2OGExOWJlYTUiLCJNb2RpZmllZE9uIjoiMjAyMi0wOS0wMVQxNTozNzoyMyIsIlByb2plY3QiOnsiJHJlZiI6IjgifX0seyIkaWQiOiIxNCIsIiR0eXBlIjoiU3dpc3NBY2FkZW1pYy5DaXRhdmkuUGVyc29uLCBTd2lzc0FjYWRlbWljLkNpdGF2aSIsIkZpcnN0TmFtZSI6IkNoYXJsZXMiLCJMYXN0TmFtZSI6IlJ1ZXRzY2giLCJQcm90ZWN0ZWQiOmZhbHNlLCJTZXgiOjIsIkNyZWF0ZWRCeSI6Il9IYW5uYSBGZWxkYnVzY2giLCJDcmVhdGVkT24iOiIyMDIyLTA5LTAxVDE1OjM3OjIzIiwiTW9kaWZpZWRCeSI6Il9IYW5uYSBGZWxkYnVzY2giLCJJZCI6IjZjMzdmMGNmLWM5MzMtNDFhNi05OTIyLTRjNzkzZDNhNWM3ZCIsIk1vZGlmaWVkT24iOiIyMDIyLTA5LTAxVDE1OjM3OjIzIiwiUHJvamVjdCI6eyIkcmVmIjoiOCJ9fSx7IiRpZCI6IjE1IiwiJHR5cGUiOiJTd2lzc0FjYWRlbWljLkNpdGF2aS5QZXJzb24sIFN3aXNzQWNhZGVtaWMuQ2l0YXZpIiwiRmlyc3ROYW1lIjoiRGVubmlzIiwiTGFzdE5hbWUiOiJSZXZpY2tpIiwiUHJvdGVjdGVkIjpmYWxzZSwiU2V4IjoyLCJDcmVhdGVkQnkiOiJfSGFubmEgRmVsZGJ1c2NoIiwiQ3JlYXRlZE9uIjoiMjAyMi0wOS0wMVQxNTozNzoyMyIsIk1vZGlmaWVkQnkiOiJfSGFubmEgRmVsZGJ1c2NoIiwiSWQiOiIwM2I1NDRkZi00ZTU5LTQ2NDEtOTQzOS1lMmU1OTFmMzhjMTQiLCJNb2RpZmllZE9uIjoiMjAyMi0wOS0wMVQxNTozNzoyMyIsIlByb2plY3QiOnsiJHJlZiI6IjgifX1dLCJDaXRhdGlvbktleVVwZGF0ZVR5cGUiOjAsIkNvbGxhYm9yYXRvcnMiOltdLCJEb2kiOiIxMC4xMDE2L2ouc2NocmVzLjIwMDUuMDYuMDIxIiwiRWRpdG9ycyI6W10sIkV2YWx1YXRpb25Db21wbGV4aXR5IjowLCJFdmFsdWF0aW9uU291cmNlVGV4dEZvcm1hdCI6MCwiR3JvdXBzIjpbXSwiSGFzTGFiZWwxIjpmYWxzZSwiSGFzTGFiZWwyIjpmYWxzZSwiS2V5d29yZHMiOltd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aHR0cDovL3d3dy5uY2JpLm5sbS5uaWguZ292L3B1Ym1lZC8xNjEwMjk0MyIsIlVyaVN0cmluZyI6Imh0dHA6Ly93d3cubmNiaS5ubG0ubmloLmdvdi9wdWJtZWQvMTYxMDI5NDM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hhbm5hIEZlbGRidXNjaCIsIkNyZWF0ZWRPbiI6IjIwMjItMDktMDFUMTU6Mzc6MjMiLCJNb2RpZmllZEJ5IjoiX0hhbm5hIEZlbGRidXNjaCIsIklkIjoiZWQ5MTJhY2QtYTQyNC00YzMyLTk0ZjEtMjNmYTc1MzllYmFlIiwiTW9kaWZpZWRPbiI6IjIwMjItMDktMDFUMTU6Mzc6MjM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IxMC4xMDE2L2ouc2NocmVzLjIwMDUuMDYuMDIxIiwiVXJpU3RyaW5nIjoiaHR0cHM6Ly9kb2kub3JnLzEwLjEwMTYvai5zY2hyZXMuMjAwNS4wNi4wMjE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hhbm5hIEZlbGRidXNjaCIsIkNyZWF0ZWRPbiI6IjIwMjItMDktMDFUMTU6Mzc6MjMiLCJNb2RpZmllZEJ5IjoiX0hhbm5hIEZlbGRidXNjaCIsIklkIjoiOTVkYTJmYjMtZDUwNy00NzM0LWEzZjAtNGIzYTU0YzM0OTg5IiwiTW9kaWZpZWRPbiI6IjIwMjItMDktMDFUMTU6Mzc6MjMiLCJQcm9qZWN0Ijp7IiRyZWYiOiI4In19XSwiTnVtYmVyIjoiMi0zIiwiT25saW5lQWRkcmVzcyI6Imh0dHA6Ly93d3cubmNiaS5ubG0ubmloLmdvdi9wdWJtZWQvMTYxMDI5NDMiLCJPcmdhbml6YXRpb25zIjpbXSwiT3RoZXJzSW52b2x2ZWQiOltdLCJQYWdlUmFuZ2UiOiI8c3A+XHJcbiAgPG4+MjAzPC9uPlxyXG4gIDxpbj50cnVlPC9pbj5cclxuICA8b3M+MjAzPC9vcz5cclxuICA8cHM+MjAzPC9wcz5cclxuPC9zcD5cclxuPGVwPlxyXG4gIDxuPjIxMjwvbj5cclxuICA8aW4+dHJ1ZTwvaW4+XHJcbiAgPG9zPjIxMjwvb3M+XHJcbiAgPHBzPjIxMjwvcHM+XHJcbjwvZXA+XHJcbjxvcz4yMDMtMjEyPC9vcz4iLCJQZXJpb2RpY2FsIjp7IiRpZCI6IjIyIiwiJHR5cGUiOiJTd2lzc0FjYWRlbWljLkNpdGF2aS5QZXJpb2RpY2FsLCBTd2lzc0FjYWRlbWljLkNpdGF2aSIsIklzc24iOiIwOTIwLTk5NjQiLCJOYW1lIjoiU2NoaXpvcGhyZW5pYSByZXNlYXJjaCIsIlBhZ2luYXRpb24iOjAsIlByb3RlY3RlZCI6ZmFsc2UsIkNyZWF0ZWRCeSI6Il9IYW5uYSBGZWxkYnVzY2giLCJDcmVhdGVkT24iOiIyMDIyLTA5LTAxVDE1OjM3OjIzIiwiTW9kaWZpZWRCeSI6Il9IYW5uYSBGZWxkYnVzY2giLCJJZCI6ImM0M2Q1NmJkLWY0MjYtNGVlZS04Yjc3LWZjYzk1MWFkNDYyMSIsIk1vZGlmaWVkT24iOiIyMDIyLTA5LTAxVDE1OjM3OjIzIiwiUHJvamVjdCI6eyIkcmVmIjoiOCJ9fSwiUHVibGlzaGVycyI6W10sIlF1b3RhdGlvbnMiOltdLCJSYXRpbmciOjAsIlJlZmVyZW5jZVR5cGUiOiJKb3VybmFsQXJ0aWNsZSIsIlNob3J0VGl0bGUiOiJQb3RraW4sIEdoYXJhYmF3aSBldCBhbC4gMjAwNSDigJMgUHN5Y2hvbWV0cmljIGV2YWx1YXRpb24gb2YgdGhlIFJlYWRpbmVzcyIsIlNob3J0VGl0bGVVcGRhdGVUeXBlIjowLCJTb3VyY2VPZkJpYmxpb2dyYXBoaWNJbmZvcm1hdGlvbiI6IlJJUyIsIlN0YXRpY0lkcyI6WyIzYWI5N2E1MC1hM2NhLTQ2ODctYTA4ZC03NDVhNzdmNjMzYjkiXSwiVGFibGVPZkNvbnRlbnRzQ29tcGxleGl0eSI6MCwiVGFibGVPZkNvbnRlbnRzU291cmNlVGV4dEZvcm1hdCI6MCwiVGFza3MiOltdLCJUaXRsZSI6IlBzeWNob21ldHJpYyBldmFsdWF0aW9uIG9mIHRoZSBSZWFkaW5lc3MgZm9yIERpc2NoYXJnZSBRdWVzdGlvbm5haXJlIiwiVHJhbnNsYXRvcnMiOltdLCJWb2x1bWUiOiI4MCIsIlllYXIiOiIyMDA1IiwiWWVhclJlc29sdmVkIjoiMjAwNSIsIkNyZWF0ZWRCeSI6Il9IYW5uYSBGZWxkYnVzY2giLCJDcmVhdGVkT24iOiIyMDIyLTA5LTAxVDE1OjM3OjIzIiwiTW9kaWZpZWRCeSI6Il9OZW1vIiwiSWQiOiI1ODQ5YmYxOC05MjMzLTQxZWUtOWM0OS04MjU2YmNiYjliNGMiLCJNb2RpZmllZE9uIjoiMjAyMy0wMy0wMlQxNjowNzowMiIsIlByb2plY3QiOnsiJHJlZiI6IjgifX0sIlVzZU51bWJlcmluZ1R5cGVPZlBhcmVudERvY3VtZW50IjpmYWxzZX1dLCJGb3JtYXR0ZWRUZXh0Ijp7IiRpZCI6IjIzIiwiQ291bnQiOjEsIlRleHRVbml0cyI6W3siJGlkIjoiMjQiLCJGb250U3R5bGUiOnsiJGlkIjoiMjUiLCJOZXV0cmFsIjp0cnVlfSwiUmVhZGluZ09yZGVyIjoxLCJUZXh0IjoiKDMwKSJ9XX0sIlRhZyI6IkNpdGF2aVBsYWNlaG9sZGVyI2JjN2ViMmUzLTU2NWUtNDgwMi1hMmZlLTkwMTJmODEzODVjMCIsIlRleHQiOiIoMzApIiwiV0FJVmVyc2lvbiI6IjYuMTQuMC4wIn0=}</w:instrText>
                </w:r>
                <w:r w:rsidR="0046269A" w:rsidRPr="000A2F4E">
                  <w:rPr>
                    <w:sz w:val="16"/>
                    <w:szCs w:val="16"/>
                    <w:lang w:val="en-US"/>
                  </w:rPr>
                  <w:fldChar w:fldCharType="separate"/>
                </w:r>
                <w:r w:rsidR="00D81F4B">
                  <w:rPr>
                    <w:sz w:val="16"/>
                    <w:szCs w:val="16"/>
                    <w:lang w:val="en-US"/>
                  </w:rPr>
                  <w:t>(30)</w:t>
                </w:r>
                <w:r w:rsidR="0046269A" w:rsidRPr="000A2F4E">
                  <w:rPr>
                    <w:sz w:val="16"/>
                    <w:szCs w:val="16"/>
                    <w:lang w:val="en-US"/>
                  </w:rPr>
                  <w:fldChar w:fldCharType="end"/>
                </w:r>
              </w:sdtContent>
            </w:sdt>
          </w:p>
        </w:tc>
        <w:tc>
          <w:tcPr>
            <w:tcW w:w="993" w:type="dxa"/>
          </w:tcPr>
          <w:p w14:paraId="21F11B31" w14:textId="1CDF7FBB" w:rsidR="0046269A" w:rsidRPr="000A2F4E" w:rsidRDefault="0046269A" w:rsidP="00D0775D">
            <w:pPr>
              <w:rPr>
                <w:sz w:val="16"/>
                <w:szCs w:val="16"/>
                <w:lang w:val="en-US"/>
              </w:rPr>
            </w:pPr>
            <w:r w:rsidRPr="000A2F4E">
              <w:rPr>
                <w:sz w:val="16"/>
                <w:szCs w:val="16"/>
                <w:lang w:val="en-US"/>
              </w:rPr>
              <w:t>Validation study</w:t>
            </w:r>
          </w:p>
        </w:tc>
        <w:tc>
          <w:tcPr>
            <w:tcW w:w="992" w:type="dxa"/>
          </w:tcPr>
          <w:p w14:paraId="39ACDF4C" w14:textId="4A43D945" w:rsidR="0046269A" w:rsidRPr="000A2F4E" w:rsidRDefault="0046269A" w:rsidP="00D0775D">
            <w:pPr>
              <w:rPr>
                <w:sz w:val="16"/>
                <w:szCs w:val="16"/>
                <w:lang w:val="en-US"/>
              </w:rPr>
            </w:pPr>
            <w:r w:rsidRPr="000A2F4E">
              <w:rPr>
                <w:sz w:val="16"/>
                <w:szCs w:val="16"/>
                <w:lang w:val="en-US"/>
              </w:rPr>
              <w:t>International</w:t>
            </w:r>
          </w:p>
        </w:tc>
        <w:tc>
          <w:tcPr>
            <w:tcW w:w="1984" w:type="dxa"/>
          </w:tcPr>
          <w:p w14:paraId="37FF3ECD" w14:textId="27F3005D" w:rsidR="0046269A" w:rsidRPr="000A2F4E" w:rsidRDefault="0046269A" w:rsidP="00D0775D">
            <w:pPr>
              <w:rPr>
                <w:sz w:val="16"/>
                <w:szCs w:val="16"/>
                <w:lang w:val="en-US"/>
              </w:rPr>
            </w:pPr>
            <w:r w:rsidRPr="000A2F4E">
              <w:rPr>
                <w:sz w:val="16"/>
                <w:szCs w:val="16"/>
                <w:lang w:val="en-US"/>
              </w:rPr>
              <w:t>Schizophrenic or schizoaffective patients (n=500)</w:t>
            </w:r>
          </w:p>
        </w:tc>
        <w:tc>
          <w:tcPr>
            <w:tcW w:w="993" w:type="dxa"/>
          </w:tcPr>
          <w:p w14:paraId="5619104B" w14:textId="3061B086" w:rsidR="0046269A" w:rsidRPr="000A2F4E" w:rsidRDefault="0046269A" w:rsidP="00D0775D">
            <w:pPr>
              <w:rPr>
                <w:sz w:val="16"/>
                <w:szCs w:val="16"/>
                <w:lang w:val="en-US"/>
              </w:rPr>
            </w:pPr>
            <w:r w:rsidRPr="000A2F4E">
              <w:rPr>
                <w:sz w:val="16"/>
                <w:szCs w:val="16"/>
                <w:lang w:val="en-US"/>
              </w:rPr>
              <w:t>Secondary data</w:t>
            </w:r>
          </w:p>
        </w:tc>
        <w:tc>
          <w:tcPr>
            <w:tcW w:w="4677" w:type="dxa"/>
          </w:tcPr>
          <w:p w14:paraId="1A92F493" w14:textId="2EBDDC1F" w:rsidR="0046269A" w:rsidRPr="000A2F4E" w:rsidRDefault="0046269A" w:rsidP="00D0775D">
            <w:pPr>
              <w:rPr>
                <w:sz w:val="16"/>
                <w:szCs w:val="16"/>
                <w:lang w:val="en-US"/>
              </w:rPr>
            </w:pPr>
            <w:r w:rsidRPr="000A2F4E">
              <w:rPr>
                <w:sz w:val="16"/>
                <w:szCs w:val="16"/>
                <w:lang w:val="en-US"/>
              </w:rPr>
              <w:t>To describe the psychometric properties of the RDQ.</w:t>
            </w:r>
          </w:p>
        </w:tc>
        <w:tc>
          <w:tcPr>
            <w:tcW w:w="2268" w:type="dxa"/>
          </w:tcPr>
          <w:p w14:paraId="12BD7163" w14:textId="44B26A20" w:rsidR="0046269A" w:rsidRPr="000A2F4E" w:rsidRDefault="0046269A" w:rsidP="00D0775D">
            <w:pPr>
              <w:rPr>
                <w:sz w:val="16"/>
                <w:szCs w:val="16"/>
                <w:lang w:val="en-US"/>
              </w:rPr>
            </w:pPr>
            <w:r w:rsidRPr="000A2F4E">
              <w:rPr>
                <w:sz w:val="16"/>
                <w:szCs w:val="16"/>
                <w:lang w:val="en-US"/>
              </w:rPr>
              <w:t>RDQ (6 items)</w:t>
            </w:r>
          </w:p>
        </w:tc>
        <w:tc>
          <w:tcPr>
            <w:tcW w:w="1276" w:type="dxa"/>
          </w:tcPr>
          <w:p w14:paraId="08B3AF78" w14:textId="09A2B352" w:rsidR="0046269A" w:rsidRPr="000A2F4E" w:rsidRDefault="00583EAD" w:rsidP="00D0775D">
            <w:pPr>
              <w:rPr>
                <w:sz w:val="16"/>
                <w:szCs w:val="16"/>
                <w:lang w:val="en-US"/>
              </w:rPr>
            </w:pPr>
            <w:r w:rsidRPr="000A2F4E">
              <w:rPr>
                <w:sz w:val="16"/>
                <w:szCs w:val="16"/>
                <w:lang w:val="en-US"/>
              </w:rPr>
              <w:t>Third party</w:t>
            </w:r>
            <w:r w:rsidR="0046269A" w:rsidRPr="000A2F4E">
              <w:rPr>
                <w:sz w:val="16"/>
                <w:szCs w:val="16"/>
                <w:lang w:val="en-US"/>
              </w:rPr>
              <w:t>-reported</w:t>
            </w:r>
          </w:p>
        </w:tc>
      </w:tr>
      <w:tr w:rsidR="0046269A" w:rsidRPr="00D508DE" w14:paraId="0F550F3F" w14:textId="77777777" w:rsidTr="00583EAD">
        <w:tc>
          <w:tcPr>
            <w:tcW w:w="1129" w:type="dxa"/>
          </w:tcPr>
          <w:p w14:paraId="14144015" w14:textId="724F2CAE" w:rsidR="0046269A" w:rsidRPr="000A2F4E" w:rsidRDefault="0072397E" w:rsidP="00D0775D">
            <w:pPr>
              <w:rPr>
                <w:sz w:val="16"/>
                <w:szCs w:val="16"/>
                <w:lang w:val="en-US"/>
              </w:rPr>
            </w:pPr>
            <w:r>
              <w:rPr>
                <w:sz w:val="16"/>
                <w:szCs w:val="16"/>
                <w:lang w:val="en-US"/>
              </w:rPr>
              <w:t xml:space="preserve">Weiss et al., 2014 </w:t>
            </w:r>
            <w:sdt>
              <w:sdtPr>
                <w:rPr>
                  <w:sz w:val="16"/>
                  <w:szCs w:val="16"/>
                  <w:lang w:val="en-US"/>
                </w:rPr>
                <w:alias w:val="To edit, see citavi.com/edit"/>
                <w:tag w:val="CitaviPlaceholder#7cda732a-6e44-4989-976c-b5a573d31484"/>
                <w:id w:val="-894582295"/>
                <w:placeholder>
                  <w:docPart w:val="4DECF5CAF0A94E04AE0D39C37EB21FDB"/>
                </w:placeholder>
              </w:sdtPr>
              <w:sdtContent>
                <w:r w:rsidR="0046269A" w:rsidRPr="000A2F4E">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0MWQyODhkLWRjNTctNGI0Ny1hMjcyLThjNzQ3YTU5NjJjNiIsIlJhbmdlTGVuZ3RoIjo0LCJSZWZlcmVuY2VJZCI6IjIzMTJiNTFiLTc1NjktNDg5OS1iYjM0LTE0YTdhYzIxZjM4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aWFubmUiLCJMYXN0TmFtZSI6IldlaXNzIiwiTWlkZGxlTmFtZSI6IkUuIiwiUHJvdGVjdGVkIjpmYWxzZSwiU2V4IjoxLCJDcmVhdGVkQnkiOiJfSGFubmEgRmVsZGJ1c2NoIiwiQ3JlYXRlZE9uIjoiMjAyMi0wOS0wMVQxNTozNzoyMiIsIk1vZGlmaWVkQnkiOiJfSGFubmEgRmVsZGJ1c2NoIiwiSWQiOiI3NTk4ZjRiMS1hY2YzLTRkMDktODM0Ni1kNTg2OGU0MjVhZmQiLCJNb2RpZmllZE9uIjoiMjAyMi0wOS0wMVQxNTozNzoyMiIsIlByb2plY3QiOnsiJGlkIjoiOCIsIiR0eXBlIjoiU3dpc3NBY2FkZW1pYy5DaXRhdmkuUHJvamVjdCwgU3dpc3NBY2FkZW1pYy5DaXRhdmkifX0seyIkaWQiOiI5IiwiJHR5cGUiOiJTd2lzc0FjYWRlbWljLkNpdGF2aS5QZXJzb24sIFN3aXNzQWNhZGVtaWMuQ2l0YXZpIiwiRmlyc3ROYW1lIjoiTGluZGEiLCJMYXN0TmFtZSI6IkNvc3RhIiwiTWlkZGxlTmFtZSI6IkwuIiwiUHJvdGVjdGVkIjpmYWxzZSwiU2V4IjoxLCJDcmVhdGVkQnkiOiJfSGFubmEgRmVsZGJ1c2NoIiwiQ3JlYXRlZE9uIjoiMjAyMi0wOS0wMVQxNTozNzoyMiIsIk1vZGlmaWVkQnkiOiJfSGFubmEgRmVsZGJ1c2NoIiwiSWQiOiJlYWYxMGM3MC1mODA4LTQyMzYtOGYzYy05YzE0M2RiZjZiMjAiLCJNb2RpZmllZE9uIjoiMjAyMi0wOS0wMVQxNTozNzoyMiIsIlByb2plY3QiOnsiJHJlZiI6IjgifX0seyIkaWQiOiIxMCIsIiR0eXBlIjoiU3dpc3NBY2FkZW1pYy5DaXRhdmkuUGVyc29uLCBTd2lzc0FjYWRlbWljLkNpdGF2aSIsIkZpcnN0TmFtZSI6Ik9sZ2EiLCJMYXN0TmFtZSI6Illha3VzaGV2YSIsIlByb3RlY3RlZCI6ZmFsc2UsIlNleCI6MSwiQ3JlYXRlZEJ5IjoiX0hhbm5hIEZlbGRidXNjaCIsIkNyZWF0ZWRPbiI6IjIwMjItMDktMDFUMTU6Mzc6MjIiLCJNb2RpZmllZEJ5IjoiX0hhbm5hIEZlbGRidXNjaCIsIklkIjoiYTkzNGEwMTUtOTIwMi00M2NjLTg5NzEtYmUyNmFmZWMxNDI4IiwiTW9kaWZpZWRPbiI6IjIwMjItMDktMDFUMTU6Mzc6MjIiLCJQcm9qZWN0Ijp7IiRyZWYiOiI4In19LHsiJGlkIjoiMTEiLCIkdHlwZSI6IlN3aXNzQWNhZGVtaWMuQ2l0YXZpLlBlcnNvbiwgU3dpc3NBY2FkZW1pYy5DaXRhdmkiLCJGaXJzdE5hbWUiOiJLYXRobGVlbiIsIkxhc3ROYW1lIjoiQm9iYXkiLCJNaWRkbGVOYW1lIjoiTC4iLCJQcm90ZWN0ZWQiOmZhbHNlLCJTZXgiOjEsIkNyZWF0ZWRCeSI6Il9IYW5uYSBGZWxkYnVzY2giLCJDcmVhdGVkT24iOiIyMDIyLTA5LTAxVDE1OjM3OjIyIiwiTW9kaWZpZWRCeSI6Il9IYW5uYSBGZWxkYnVzY2giLCJJZCI6IjZmMWI3NmM4LTZhY2EtNDAzMi1iYThlLTQ1ZmM5YzVlNjZmYiIsIk1vZGlmaWVkT24iOiIyMDIyLTA5LTAxVDE1OjM3OjIyIiwiUHJvamVjdCI6eyIkcmVmIjoiOCJ9fV0sIkNpdGF0aW9uS2V5VXBkYXRlVHlwZSI6MCwiQ29sbGFib3JhdG9ycyI6W10sIkRvaSI6IjEwLjExMTEvMTQ3NS02NzczLjEyMDkyIiwiRWRpdG9ycyI6W10sIkV2YWx1YXRpb25Db21wbGV4aXR5IjowLCJFdmFsdWF0aW9uU291cmNlVGV4dEZvcm1hdCI6MCwiR3JvdXBzIjpbXSwiSGFzTGFiZWwxIjpmYWxzZSwiSGFzTGFiZWwyIjpmYWxzZSwiS2V5d29yZHMiOltd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aHR0cDovL3d3dy5yZWRpLWJ3LmRlL2RiL2Vic2NvLnBocC9zZWFyY2guZWJzY29ob3N0LmNvbS9sb2dpbi5hc3B4JTNmZGlyZWN0JTNkdHJ1ZSUyNmRiJTNkY2NtJTI2QU4lM2QxMDQwMDkxODAlMjZsYW5nJTNkZGUlMjZzaXRlJTNkZWhvc3QtbGl2ZSIsIlVyaVN0cmluZyI6Imh0dHA6Ly93d3cucmVkaS1idy5kZS9kYi9lYnNjby5waHAvc2VhcmNoLmVic2NvaG9zdC5jb20vbG9naW4uYXNweCUzZmRpcmVjdCUzZHRydWUlMjZkYiUzZGNjbSUyNkFOJTNkMTA0MDA5MTgwJTI2bGFuZyUzZGRlJTI2c2l0ZSUzZGVob3N0LWxpdmU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hhbm5hIEZlbGRidXNjaCIsIkNyZWF0ZWRPbiI6IjIwMjItMDktMDFUMTU6Mzc6MjMiLCJNb2RpZmllZEJ5IjoiX0hhbm5hIEZlbGRidXNjaCIsIklkIjoiN2JiZWI2YjEtZGFmMy00MzI1LWE1MzktNGI0YTQ1YjI1ZDFhIiwiTW9kaWZpZWRPbiI6IjIwMjItMDktMDFUMTU6Mzc6MjM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xMTExLzE0NzUtNjc3My4xMjA5MiIsIlVyaVN0cmluZyI6Imh0dHBzOi8vZG9pLm9yZy8xMC4xMTExLzE0NzUtNjc3My4xMjA5Mi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GFubmEgRmVsZGJ1c2NoIiwiQ3JlYXRlZE9uIjoiMjAyMi0wOS0wMVQxNTozNzoyMyIsIk1vZGlmaWVkQnkiOiJfSGFubmEgRmVsZGJ1c2NoIiwiSWQiOiJkZmZlN2JlMy1mMDg3LTQ4NzktYmUzOC05OWIxZDVmZDNlODEiLCJNb2RpZmllZE9uIjoiMjAyMi0wOS0wMVQxNTozNzoyMyIsIlByb2plY3QiOnsiJHJlZiI6IjgifX1dLCJOdW1iZXIiOiIxcHQxIiwiT25saW5lQWRkcmVzcyI6Imh0dHA6Ly93d3cucmVkaS1idy5kZS9kYi9lYnNjby5waHAvc2VhcmNoLmVic2NvaG9zdC5jb20vbG9naW4uYXNweCUzZmRpcmVjdCUzZHRydWUlMjZkYiUzZGNjbSUyNkFOJTNkMTA0MDA5MTgwJTI2bGFuZyUzZGRlJTI2c2l0ZSUzZGVob3N0LWxpdmUiLCJPcmdhbml6YXRpb25zIjpbXSwiT3RoZXJzSW52b2x2ZWQiOltdLCJQYWdlUmFuZ2UiOiI8c3A+XHJcbiAgPG4+MzA0PC9uPlxyXG4gIDxpbj50cnVlPC9pbj5cclxuICA8b3M+MzA0PC9vcz5cclxuICA8cHM+MzA0PC9wcz5cclxuPC9zcD5cclxuPGVwPlxyXG4gIDxuPjMxNzwvbj5cclxuICA8aW4+dHJ1ZTwvaW4+XHJcbiAgPG9zPjMxNzwvb3M+XHJcbiAgPHBzPjMxNzwvcHM+XHJcbjwvZXA+XHJcbjxvcz4zMDQtMzE3PC9vcz4iLCJQZXJpb2RpY2FsIjp7IiRpZCI6IjE4IiwiJHR5cGUiOiJTd2lzc0FjYWRlbWljLkNpdGF2aS5QZXJpb2RpY2FsLCBTd2lzc0FjYWRlbWljLkNpdGF2aSIsIklzc24iOiIwMDE3LTkxMjQiLCJOYW1lIjoiSGVhbHRoIFNlcnZpY2VzIFJlc2VhcmNoIiwiUGFnaW5hdGlvbiI6MCwiUHJvdGVjdGVkIjpmYWxzZSwiU3RhbmRhcmRBYmJyZXZpYXRpb24iOiJIRUFMVEggU0VSViBSRVMiLCJDcmVhdGVkQnkiOiJfSGFubmEgRmVsZGJ1c2NoIiwiQ3JlYXRlZE9uIjoiMjAyMi0wOS0wMVQxNTozNzoyMiIsIk1vZGlmaWVkQnkiOiJfSGFubmEgRmVsZGJ1c2NoIiwiSWQiOiJhYmE4NmE5Yi1lYzUwLTRjZTUtYmMzNy1iNmNiNmY3NDhkODEiLCJNb2RpZmllZE9uIjoiMjAyMi0wOS0wMVQxNTozNzoyMiIsIlByb2plY3QiOnsiJHJlZiI6IjgifX0sIlBsYWNlT2ZQdWJsaWNhdGlvbiI6Ik1hbGRlbiwgTWFzc2FjaHVzZXR0cyIsIlB1Ymxpc2hlcnMiOlt7IiRpZCI6IjE5IiwiJHR5cGUiOiJTd2lzc0FjYWRlbWljLkNpdGF2aS5QdWJsaXNoZXIsIFN3aXNzQWNhZGVtaWMuQ2l0YXZpIiwiTmFtZSI6IldpbGV5LUJsYWNrd2VsbCIsIlByb3RlY3RlZCI6ZmFsc2UsIkNyZWF0ZWRCeSI6Il9IYW5uYSBGZWxkYnVzY2giLCJDcmVhdGVkT24iOiIyMDIyLTA5LTAxVDE1OjM3OjIyIiwiTW9kaWZpZWRCeSI6Il9IYW5uYSBGZWxkYnVzY2giLCJJZCI6IjI3Y2M0M2VjLWNjMjktNGM4Yy04YWM3LTE3MjBkNDZmODQyZSIsIk1vZGlmaWVkT24iOiIyMDIyLTA5LTAxVDE1OjM3OjIyIiwiUHJvamVjdCI6eyIkcmVmIjoiOCJ9fV0sIlF1b3RhdGlvbnMiOltdLCJSYXRpbmciOjAsIlJlZmVyZW5jZVR5cGUiOiJKb3VybmFsQXJ0aWNsZSIsIlNob3J0VGl0bGUiOiJXZWlzcywgQ29zdGEgZXQgYWwuIDIwMTQg4oCTIFZhbGlkYXRpb24gb2YgcGF0aWVudCBhbmQgbnVyc2UiLCJTaG9ydFRpdGxlVXBkYXRlVHlwZSI6MCwiU291cmNlT2ZCaWJsaW9ncmFwaGljSW5mb3JtYXRpb24iOiJSSVMiLCJTdGF0aWNJZHMiOlsiMDQ4NTM0Y2UtYjc5OC00ZTgzLWE5YjYtZGQwMjQ3ZTc5ZDY1Il0sIlRhYmxlT2ZDb250ZW50c0NvbXBsZXhpdHkiOjAsIlRhYmxlT2ZDb250ZW50c1NvdXJjZVRleHRGb3JtYXQiOjAsIlRhc2tzIjpbXSwiVGl0bGUiOiJWYWxpZGF0aW9uIG9mIHBhdGllbnQgYW5kIG51cnNlIHNob3J0IGZvcm1zIG9mIHRoZSByZWFkaW5lc3MgZm9yIGhvc3BpdGFsIGRpc2NoYXJnZSBzY2FsZSBhbmQgdGhlaXIgcmVsYXRpb25zaGlwIHRvIHJldHVybiB0byB0aGUgaG9zcGl0YWwiLCJUcmFuc2xhdG9ycyI6W10sIlZvbHVtZSI6IjQ5IiwiWWVhciI6IjIwMTQiLCJZZWFyUmVzb2x2ZWQiOiIyMDE0IiwiQ3JlYXRlZEJ5IjoiX0hhbm5hIEZlbGRidXNjaCIsIkNyZWF0ZWRPbiI6IjIwMjItMDktMDFUMTU6Mzc6MjMiLCJNb2RpZmllZEJ5IjoiX05lbW8iLCJJZCI6IjIzMTJiNTFiLTc1NjktNDg5OS1iYjM0LTE0YTdhYzIxZjM4NiIsIk1vZGlmaWVkT24iOiIyMDIzLTAzLTAyVDE2OjA3OjAyIiwiUHJvamVjdCI6eyIkcmVmIjoiOCJ9fSwiVXNlTnVtYmVyaW5nVHlwZU9mUGFyZW50RG9jdW1lbnQiOmZhbHNlfV0sIkZvcm1hdHRlZFRleHQiOnsiJGlkIjoiMjAiLCJDb3VudCI6MSwiVGV4dFVuaXRzIjpbeyIkaWQiOiIyMSIsIkZvbnRTdHlsZSI6eyIkaWQiOiIyMiIsIk5ldXRyYWwiOnRydWV9LCJSZWFkaW5nT3JkZXIiOjEsIlRleHQiOiIoMzEpIn1dfSwiVGFnIjoiQ2l0YXZpUGxhY2Vob2xkZXIjN2NkYTczMmEtNmU0NC00OTg5LTk3NmMtYjVhNTczZDMxNDg0IiwiVGV4dCI6IigzMSkiLCJXQUlWZXJzaW9uIjoiNi4xNC4wLjAifQ==}</w:instrText>
                </w:r>
                <w:r w:rsidR="0046269A" w:rsidRPr="000A2F4E">
                  <w:rPr>
                    <w:sz w:val="16"/>
                    <w:szCs w:val="16"/>
                    <w:lang w:val="en-US"/>
                  </w:rPr>
                  <w:fldChar w:fldCharType="separate"/>
                </w:r>
                <w:r w:rsidR="00D81F4B">
                  <w:rPr>
                    <w:sz w:val="16"/>
                    <w:szCs w:val="16"/>
                    <w:lang w:val="en-US"/>
                  </w:rPr>
                  <w:t>(31)</w:t>
                </w:r>
                <w:r w:rsidR="0046269A" w:rsidRPr="000A2F4E">
                  <w:rPr>
                    <w:sz w:val="16"/>
                    <w:szCs w:val="16"/>
                    <w:lang w:val="en-US"/>
                  </w:rPr>
                  <w:fldChar w:fldCharType="end"/>
                </w:r>
              </w:sdtContent>
            </w:sdt>
          </w:p>
        </w:tc>
        <w:tc>
          <w:tcPr>
            <w:tcW w:w="993" w:type="dxa"/>
          </w:tcPr>
          <w:p w14:paraId="2398EC43" w14:textId="6EC48EBC" w:rsidR="0046269A" w:rsidRPr="000A2F4E" w:rsidRDefault="0046269A" w:rsidP="00D0775D">
            <w:pPr>
              <w:rPr>
                <w:sz w:val="16"/>
                <w:szCs w:val="16"/>
                <w:lang w:val="en-US"/>
              </w:rPr>
            </w:pPr>
            <w:r w:rsidRPr="000A2F4E">
              <w:rPr>
                <w:sz w:val="16"/>
                <w:szCs w:val="16"/>
                <w:lang w:val="en-US"/>
              </w:rPr>
              <w:t>Validation study</w:t>
            </w:r>
          </w:p>
        </w:tc>
        <w:tc>
          <w:tcPr>
            <w:tcW w:w="992" w:type="dxa"/>
          </w:tcPr>
          <w:p w14:paraId="3CAC8D13" w14:textId="74B8DBC6" w:rsidR="0046269A" w:rsidRPr="000A2F4E" w:rsidRDefault="0046269A" w:rsidP="00D0775D">
            <w:pPr>
              <w:rPr>
                <w:sz w:val="16"/>
                <w:szCs w:val="16"/>
                <w:lang w:val="en-US"/>
              </w:rPr>
            </w:pPr>
            <w:r w:rsidRPr="000A2F4E">
              <w:rPr>
                <w:sz w:val="16"/>
                <w:szCs w:val="16"/>
                <w:lang w:val="en-US"/>
              </w:rPr>
              <w:t>USA</w:t>
            </w:r>
          </w:p>
        </w:tc>
        <w:tc>
          <w:tcPr>
            <w:tcW w:w="1984" w:type="dxa"/>
          </w:tcPr>
          <w:p w14:paraId="42ACD75C" w14:textId="72D43489" w:rsidR="0046269A" w:rsidRPr="000A2F4E" w:rsidRDefault="0046269A" w:rsidP="00D0775D">
            <w:pPr>
              <w:rPr>
                <w:sz w:val="16"/>
                <w:szCs w:val="16"/>
                <w:lang w:val="en-US"/>
              </w:rPr>
            </w:pPr>
            <w:r w:rsidRPr="000A2F4E">
              <w:rPr>
                <w:sz w:val="16"/>
                <w:szCs w:val="16"/>
                <w:lang w:val="en-US"/>
              </w:rPr>
              <w:t>Medical-surgical patients (n=254); nurses (n=54)</w:t>
            </w:r>
          </w:p>
        </w:tc>
        <w:tc>
          <w:tcPr>
            <w:tcW w:w="993" w:type="dxa"/>
          </w:tcPr>
          <w:p w14:paraId="7BCECCDE" w14:textId="51F0647A" w:rsidR="0046269A" w:rsidRPr="000A2F4E" w:rsidRDefault="0046269A" w:rsidP="00D0775D">
            <w:pPr>
              <w:rPr>
                <w:sz w:val="16"/>
                <w:szCs w:val="16"/>
                <w:lang w:val="en-US"/>
              </w:rPr>
            </w:pPr>
            <w:r w:rsidRPr="000A2F4E">
              <w:rPr>
                <w:sz w:val="16"/>
                <w:szCs w:val="16"/>
                <w:lang w:val="en-US"/>
              </w:rPr>
              <w:t>Primary data</w:t>
            </w:r>
          </w:p>
        </w:tc>
        <w:tc>
          <w:tcPr>
            <w:tcW w:w="4677" w:type="dxa"/>
          </w:tcPr>
          <w:p w14:paraId="479668CB" w14:textId="0CB6BEA8" w:rsidR="0046269A" w:rsidRPr="000A2F4E" w:rsidRDefault="0046269A" w:rsidP="00D0775D">
            <w:pPr>
              <w:rPr>
                <w:sz w:val="16"/>
                <w:szCs w:val="16"/>
                <w:lang w:val="en-US"/>
              </w:rPr>
            </w:pPr>
            <w:r w:rsidRPr="000A2F4E">
              <w:rPr>
                <w:sz w:val="16"/>
                <w:szCs w:val="16"/>
                <w:lang w:val="en-US"/>
              </w:rPr>
              <w:t>To validate patient and nurse short forms for discharge readiness assessment and their associations with 30-day readmission and emergency department visits.</w:t>
            </w:r>
          </w:p>
        </w:tc>
        <w:tc>
          <w:tcPr>
            <w:tcW w:w="2268" w:type="dxa"/>
          </w:tcPr>
          <w:p w14:paraId="703F0F3B" w14:textId="0398AB30" w:rsidR="0046269A" w:rsidRPr="000A2F4E" w:rsidRDefault="0046269A" w:rsidP="00D0775D">
            <w:pPr>
              <w:rPr>
                <w:sz w:val="16"/>
                <w:szCs w:val="16"/>
                <w:lang w:val="en-US"/>
              </w:rPr>
            </w:pPr>
            <w:r w:rsidRPr="000A2F4E">
              <w:rPr>
                <w:sz w:val="16"/>
                <w:szCs w:val="16"/>
                <w:lang w:val="en-US"/>
              </w:rPr>
              <w:t>PT-RHDS/SF (8 items); RN-RHDS/SF (8 items)</w:t>
            </w:r>
          </w:p>
        </w:tc>
        <w:tc>
          <w:tcPr>
            <w:tcW w:w="1276" w:type="dxa"/>
          </w:tcPr>
          <w:p w14:paraId="3E384252" w14:textId="12EBF515" w:rsidR="0046269A" w:rsidRPr="000A2F4E" w:rsidRDefault="0046269A" w:rsidP="00D0775D">
            <w:pPr>
              <w:rPr>
                <w:sz w:val="16"/>
                <w:szCs w:val="16"/>
                <w:lang w:val="en-US"/>
              </w:rPr>
            </w:pPr>
            <w:r w:rsidRPr="000A2F4E">
              <w:rPr>
                <w:sz w:val="16"/>
                <w:szCs w:val="16"/>
                <w:lang w:val="en-US"/>
              </w:rPr>
              <w:t>Self-reported; nurse-reported</w:t>
            </w:r>
          </w:p>
        </w:tc>
      </w:tr>
      <w:tr w:rsidR="0046269A" w:rsidRPr="00D508DE" w14:paraId="4FE601B4" w14:textId="77777777" w:rsidTr="00583EAD">
        <w:tc>
          <w:tcPr>
            <w:tcW w:w="1129" w:type="dxa"/>
          </w:tcPr>
          <w:p w14:paraId="4D3693FD" w14:textId="10706FF7" w:rsidR="0046269A" w:rsidRPr="000A2F4E" w:rsidRDefault="0072397E" w:rsidP="00D0775D">
            <w:pPr>
              <w:rPr>
                <w:sz w:val="16"/>
                <w:szCs w:val="16"/>
                <w:lang w:val="en-US"/>
              </w:rPr>
            </w:pPr>
            <w:r>
              <w:rPr>
                <w:sz w:val="16"/>
                <w:szCs w:val="16"/>
                <w:lang w:val="en-US"/>
              </w:rPr>
              <w:t xml:space="preserve">Weiss et al., 2006 </w:t>
            </w:r>
            <w:sdt>
              <w:sdtPr>
                <w:rPr>
                  <w:sz w:val="16"/>
                  <w:szCs w:val="16"/>
                  <w:lang w:val="en-US"/>
                </w:rPr>
                <w:alias w:val="To edit, see citavi.com/edit"/>
                <w:tag w:val="CitaviPlaceholder#08ae96c8-c34a-4dc3-8e17-37eb81933d25"/>
                <w:id w:val="1643687448"/>
                <w:placeholder>
                  <w:docPart w:val="4DECF5CAF0A94E04AE0D39C37EB21FDB"/>
                </w:placeholder>
              </w:sdtPr>
              <w:sdtContent>
                <w:r w:rsidR="0046269A" w:rsidRPr="000A2F4E">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kZmNiMDAxLTZiNmItNGE0NC1iYWI4LTljNGM2YjE0MzlmYiIsIlJhbmdlTGVuZ3RoIjo0LCJSZWZlcmVuY2VJZCI6Ijk5YWQxZDVjLTM1NjktNGQxMC04M2IyLWM4NzFiZGUzMTQ3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XZWlzcyBNRSIsIlByb3RlY3RlZCI6ZmFsc2UsIlNleCI6MCwiQ3JlYXRlZEJ5IjoiX0hhbm5hIEZlbGRidXNjaCIsIkNyZWF0ZWRPbiI6IjIwMjItMDktMDFUMTU6Mzc6MjIiLCJNb2RpZmllZEJ5IjoiX0hhbm5hIEZlbGRidXNjaCIsIklkIjoiMWMwODk0ZTEtNzhkZi00OThhLWFjNDMtNDgwNTkzMDEwMmU2IiwiTW9kaWZpZWRPbiI6IjIwMjItMDktMDFUMTU6Mzc6MjIiLCJQcm9qZWN0Ijp7IiRpZCI6IjgiLCIkdHlwZSI6IlN3aXNzQWNhZGVtaWMuQ2l0YXZpLlByb2plY3QsIFN3aXNzQWNhZGVtaWMuQ2l0YXZpIn19LHsiJGlkIjoiOSIsIiR0eXBlIjoiU3dpc3NBY2FkZW1pYy5DaXRhdmkuUGVyc29uLCBTd2lzc0FjYWRlbWljLkNpdGF2aSIsIkxhc3ROYW1lIjoiUnlhbiBQIiwiUHJvdGVjdGVkIjpmYWxzZSwiU2V4IjowLCJDcmVhdGVkQnkiOiJfSGFubmEgRmVsZGJ1c2NoIiwiQ3JlYXRlZE9uIjoiMjAyMi0wOS0wMVQxNTozNzoyMyIsIk1vZGlmaWVkQnkiOiJfSGFubmEgRmVsZGJ1c2NoIiwiSWQiOiIxMWZhZDU1Ny05YTMyLTRjZWEtOTM0Zi1lNWRkY2M1ODVjMjkiLCJNb2RpZmllZE9uIjoiMjAyMi0wOS0wMVQxNTozNzoyMyIsIlByb2plY3QiOnsiJHJlZiI6IjgifX0seyIkaWQiOiIxMCIsIiR0eXBlIjoiU3dpc3NBY2FkZW1pYy5DaXRhdmkuUGVyc29uLCBTd2lzc0FjYWRlbWljLkNpdGF2aSIsIkxhc3ROYW1lIjoiTG9ra2VuIEwiLCJQcm90ZWN0ZWQiOmZhbHNlLCJTZXgiOjAsIkNyZWF0ZWRCeSI6Il9IYW5uYSBGZWxkYnVzY2giLCJDcmVhdGVkT24iOiIyMDIyLTA5LTAxVDE1OjM3OjIzIiwiTW9kaWZpZWRCeSI6Il9IYW5uYSBGZWxkYnVzY2giLCJJZCI6ImJkMmUyZWNjLTk0NzgtNGVlZC04NTE4LWJkZTE2NmNkNDVkOCIsIk1vZGlmaWVkT24iOiIyMDIyLTA5LTAxVDE1OjM3OjIzIiwiUHJvamVjdCI6eyIkcmVmIjoiOCJ9fV0sIkNpdGF0aW9uS2V5VXBkYXRlVHlwZSI6MCwiQ29sbGFib3JhdG9ycyI6W10sIkRvaSI6IjEwLjExMTEvai4xNTUyLTY5MDkuMjAwNi4wMDAyMC54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ExMS9qLjE1NTItNjkwOS4yMDA2LjAwMDIwLngiLCJVcmlTdHJpbmciOiJodHRwczovL2RvaS5vcmcvMTAuMTExMS9qLjE1NTItNjkwOS4yMDA2LjAwMDIwLng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hhbm5hIEZlbGRidXNjaCIsIkNyZWF0ZWRPbiI6IjIwMjItMDktMDFUMTU6Mzc6MjMiLCJNb2RpZmllZEJ5IjoiX0hhbm5hIEZlbGRidXNjaCIsIklkIjoiZGZmNWI2OTYtYzU4My00Njk5LWEwNDItMjI5YmUwYjFjMjNmIiwiTW9kaWZpZWRPbiI6IjIwMjItMDktMDFUMTU6Mzc6MjM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JodHRwOi8vd3d3LnJlZGktYncuZGUvZGIvZWJzY28ucGhwL3NlYXJjaC5lYnNjb2hvc3QuY29tL2xvZ2luLmFzcHglM2ZkaXJlY3QlM2R0cnVlJTI2ZGIlM2RjY20lMjZBTiUzZDEwNjQzNzY5NCUyNmxhbmclM2RkZSUyNnNpdGUlM2RlaG9zdC1saXZlIiwiVXJpU3RyaW5nIjoiaHR0cDovL3d3dy5yZWRpLWJ3LmRlL2RiL2Vic2NvLnBocC9zZWFyY2guZWJzY29ob3N0LmNvbS9sb2dpbi5hc3B4JTNmZGlyZWN0JTNkdHJ1ZSUyNmRiJTNkY2NtJTI2QU4lM2QxMDY0Mzc2OTQlMjZsYW5nJTNkZGUlMjZzaXRlJTNkZWhvc3QtbGl2Z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GFubmEgRmVsZGJ1c2NoIiwiQ3JlYXRlZE9uIjoiMjAyMi0wOS0wMVQxNTozNzoyMyIsIk1vZGlmaWVkQnkiOiJfSGFubmEgRmVsZGJ1c2NoIiwiSWQiOiJjNGI4ZmQzOC1iMzVjLTQ4ZTUtOTAxYS1jM2MyOTMyMmJlYmIiLCJNb2RpZmllZE9uIjoiMjAyMi0wOS0wMVQxNTozNzoyMyIsIlByb2plY3QiOnsiJHJlZiI6IjgifX1dLCJOdW1iZXIiOiIxIiwiT25saW5lQWRkcmVzcyI6Imh0dHA6Ly93d3cucmVkaS1idy5kZS9kYi9lYnNjby5waHAvc2VhcmNoLmVic2NvaG9zdC5jb20vbG9naW4uYXNweCUzZmRpcmVjdCUzZHRydWUlMjZkYiUzZGNjbSUyNkFOJTNkMTA2NDM3Njk0JTI2bGFuZyUzZGRlJTI2c2l0ZSUzZGVob3N0LWxpdmUiLCJPcmdhbml6YXRpb25zIjpbXSwiT3RoZXJzSW52b2x2ZWQiOltdLCJQYWdlUmFuZ2UiOiI8c3A+XHJcbiAgPG4+MzQ8L24+XHJcbiAgPGluPnRydWU8L2luPlxyXG4gIDxvcz4zNDwvb3M+XHJcbiAgPHBzPjM0PC9wcz5cclxuPC9zcD5cclxuPGVwPlxyXG4gIDxuPjQ1PC9uPlxyXG4gIDxpbj50cnVlPC9pbj5cclxuICA8b3M+NDU8L29zPlxyXG4gIDxwcz40NTwvcHM+XHJcbjwvZXA+XHJcbjxvcz4zNC00NTwvb3M+IiwiUGVyaW9kaWNhbCI6eyIkaWQiOiIxNyIsIiR0eXBlIjoiU3dpc3NBY2FkZW1pYy5DaXRhdmkuUGVyaW9kaWNhbCwgU3dpc3NBY2FkZW1pYy5DaXRhdmkiLCJJc3NuIjoiMDg4NC0yMTc1IiwiTmFtZSI6IkpPR05OOiBKb3VybmFsIG9mIE9ic3RldHJpYywgR3luZWNvbG9naWMgJiBOZW9uYXRhbCBOdXJzaW5nIiwiUGFnaW5hdGlvbiI6MCwiUHJvdGVjdGVkIjpmYWxzZSwiU3RhbmRhcmRBYmJyZXZpYXRpb24iOiJKT0dOTiIsIkNyZWF0ZWRCeSI6Il9IYW5uYSBGZWxkYnVzY2giLCJDcmVhdGVkT24iOiIyMDIyLTA5LTAxVDE1OjM3OjIyIiwiTW9kaWZpZWRCeSI6Il9IYW5uYSBGZWxkYnVzY2giLCJJZCI6ImExYzZjNjczLWFkYjEtNDkwZC1hMDk3LTVmMzY3OGU3MGRkNyIsIk1vZGlmaWVkT24iOiIyMDIyLTA5LTAxVDE1OjM3OjIyIiwiUHJvamVjdCI6eyIkcmVmIjoiOCJ9fSwiUGxhY2VPZlB1YmxpY2F0aW9uIjoiUGhpbGFkZWxwaGlhLCBQZW5uc3lsdmFuaWEiLCJQdWJsaXNoZXJzIjpbeyIkaWQiOiIxOCIsIiR0eXBlIjoiU3dpc3NBY2FkZW1pYy5DaXRhdmkuUHVibGlzaGVyLCBTd2lzc0FjYWRlbWljLkNpdGF2aSIsIk5hbWUiOiJFbHNldmllciBCLlYiLCJQcm90ZWN0ZWQiOmZhbHNlLCJDcmVhdGVkQnkiOiJfSGFubmEgRmVsZGJ1c2NoIiwiQ3JlYXRlZE9uIjoiMjAyMi0wOS0wMVQxNTozNzoyMiIsIk1vZGlmaWVkQnkiOiJfSGFubmEgRmVsZGJ1c2NoIiwiSWQiOiJmYmFmNmY3Yy0yZmMyLTQ4NzItYTc0MS0yMDJjOTcwOTg4MjEiLCJNb2RpZmllZE9uIjoiMjAyMi0wOS0wMVQxNTozNzoyMiIsIlByb2plY3QiOnsiJHJlZiI6IjgifX1dLCJRdW90YXRpb25zIjpbXSwiUmF0aW5nIjowLCJSZWZlcmVuY2VUeXBlIjoiSm91cm5hbEFydGljbGUiLCJTaG9ydFRpdGxlIjoiV2Vpc3MgTUUsIFJ5YW4gUCBldCBhbC4gMjAwNiDigJMgVmFsaWRpdHkgYW5kIHJlbGlhYmlsaXR5IiwiU2hvcnRUaXRsZVVwZGF0ZVR5cGUiOjAsIlNvdXJjZU9mQmlibGlvZ3JhcGhpY0luZm9ybWF0aW9uIjoiUklTIiwiU3RhdGljSWRzIjpbIjU3YjM3OWQ4LTM4OTQtNDQyMS1hMDFhLWExZTQyM2FkOTMyMCJdLCJUYWJsZU9mQ29udGVudHNDb21wbGV4aXR5IjowLCJUYWJsZU9mQ29udGVudHNTb3VyY2VUZXh0Rm9ybWF0IjowLCJUYXNrcyI6W10sIlRpdGxlIjoiVmFsaWRpdHkgYW5kIHJlbGlhYmlsaXR5IG9mIHRoZSBwZXJjZWl2ZWQgcmVhZGluZXNzIGZvciBEaXNjaGFyZ2UgQWZ0ZXIgQmlydGggU2NhbGUiLCJUcmFuc2xhdG9ycyI6W10sIlZvbHVtZSI6IjM1IiwiWWVhciI6IjIwMDYiLCJZZWFyUmVzb2x2ZWQiOiIyMDA2IiwiQ3JlYXRlZEJ5IjoiX0hhbm5hIEZlbGRidXNjaCIsIkNyZWF0ZWRPbiI6IjIwMjItMDktMDFUMTU6Mzc6MjMiLCJNb2RpZmllZEJ5IjoiX05lbW8iLCJJZCI6Ijk5YWQxZDVjLTM1NjktNGQxMC04M2IyLWM4NzFiZGUzMTQ3NSIsIk1vZGlmaWVkT24iOiIyMDIzLTAzLTAyVDE2OjA3OjAyIiwiUHJvamVjdCI6eyIkcmVmIjoiOCJ9fSwiVXNlTnVtYmVyaW5nVHlwZU9mUGFyZW50RG9jdW1lbnQiOmZhbHNlfV0sIkZvcm1hdHRlZFRleHQiOnsiJGlkIjoiMTkiLCJDb3VudCI6MSwiVGV4dFVuaXRzIjpbeyIkaWQiOiIyMCIsIkZvbnRTdHlsZSI6eyIkaWQiOiIyMSIsIk5ldXRyYWwiOnRydWV9LCJSZWFkaW5nT3JkZXIiOjEsIlRleHQiOiIoMzIpIn1dfSwiVGFnIjoiQ2l0YXZpUGxhY2Vob2xkZXIjMDhhZTk2YzgtYzM0YS00ZGMzLThlMTctMzdlYjgxOTMzZDI1IiwiVGV4dCI6IigzMikiLCJXQUlWZXJzaW9uIjoiNi4xNC4wLjAifQ==}</w:instrText>
                </w:r>
                <w:r w:rsidR="0046269A" w:rsidRPr="000A2F4E">
                  <w:rPr>
                    <w:sz w:val="16"/>
                    <w:szCs w:val="16"/>
                    <w:lang w:val="en-US"/>
                  </w:rPr>
                  <w:fldChar w:fldCharType="separate"/>
                </w:r>
                <w:r w:rsidR="00D81F4B">
                  <w:rPr>
                    <w:sz w:val="16"/>
                    <w:szCs w:val="16"/>
                    <w:lang w:val="en-US"/>
                  </w:rPr>
                  <w:t>(32)</w:t>
                </w:r>
                <w:r w:rsidR="0046269A" w:rsidRPr="000A2F4E">
                  <w:rPr>
                    <w:sz w:val="16"/>
                    <w:szCs w:val="16"/>
                    <w:lang w:val="en-US"/>
                  </w:rPr>
                  <w:fldChar w:fldCharType="end"/>
                </w:r>
              </w:sdtContent>
            </w:sdt>
          </w:p>
        </w:tc>
        <w:tc>
          <w:tcPr>
            <w:tcW w:w="993" w:type="dxa"/>
          </w:tcPr>
          <w:p w14:paraId="07BBBF4C" w14:textId="5D3F72D3" w:rsidR="0046269A" w:rsidRPr="000A2F4E" w:rsidRDefault="0046269A" w:rsidP="00D0775D">
            <w:pPr>
              <w:rPr>
                <w:sz w:val="16"/>
                <w:szCs w:val="16"/>
                <w:lang w:val="en-US"/>
              </w:rPr>
            </w:pPr>
            <w:r w:rsidRPr="000A2F4E">
              <w:rPr>
                <w:sz w:val="16"/>
                <w:szCs w:val="16"/>
                <w:lang w:val="en-US"/>
              </w:rPr>
              <w:t>Validation study</w:t>
            </w:r>
          </w:p>
        </w:tc>
        <w:tc>
          <w:tcPr>
            <w:tcW w:w="992" w:type="dxa"/>
          </w:tcPr>
          <w:p w14:paraId="48A67105" w14:textId="4A68E959" w:rsidR="0046269A" w:rsidRPr="000A2F4E" w:rsidRDefault="0046269A" w:rsidP="00D0775D">
            <w:pPr>
              <w:rPr>
                <w:sz w:val="16"/>
                <w:szCs w:val="16"/>
                <w:lang w:val="en-US"/>
              </w:rPr>
            </w:pPr>
            <w:r w:rsidRPr="000A2F4E">
              <w:rPr>
                <w:sz w:val="16"/>
                <w:szCs w:val="16"/>
                <w:lang w:val="en-US"/>
              </w:rPr>
              <w:t>USA</w:t>
            </w:r>
          </w:p>
        </w:tc>
        <w:tc>
          <w:tcPr>
            <w:tcW w:w="1984" w:type="dxa"/>
          </w:tcPr>
          <w:p w14:paraId="344A9F50" w14:textId="35CCD9AB" w:rsidR="0046269A" w:rsidRPr="000A2F4E" w:rsidRDefault="0046269A" w:rsidP="00D0775D">
            <w:pPr>
              <w:rPr>
                <w:sz w:val="16"/>
                <w:szCs w:val="16"/>
                <w:lang w:val="en-US"/>
              </w:rPr>
            </w:pPr>
            <w:r w:rsidRPr="000A2F4E">
              <w:rPr>
                <w:sz w:val="16"/>
                <w:szCs w:val="16"/>
                <w:lang w:val="en-US"/>
              </w:rPr>
              <w:t>Postpartum women (n=1 462)</w:t>
            </w:r>
          </w:p>
        </w:tc>
        <w:tc>
          <w:tcPr>
            <w:tcW w:w="993" w:type="dxa"/>
          </w:tcPr>
          <w:p w14:paraId="2DCE9961" w14:textId="0EC742E6" w:rsidR="0046269A" w:rsidRPr="000A2F4E" w:rsidRDefault="0046269A" w:rsidP="00D0775D">
            <w:pPr>
              <w:rPr>
                <w:sz w:val="16"/>
                <w:szCs w:val="16"/>
                <w:lang w:val="en-US"/>
              </w:rPr>
            </w:pPr>
            <w:r w:rsidRPr="000A2F4E">
              <w:rPr>
                <w:sz w:val="16"/>
                <w:szCs w:val="16"/>
                <w:lang w:val="en-US"/>
              </w:rPr>
              <w:t>Secondary data</w:t>
            </w:r>
          </w:p>
        </w:tc>
        <w:tc>
          <w:tcPr>
            <w:tcW w:w="4677" w:type="dxa"/>
          </w:tcPr>
          <w:p w14:paraId="69DEE57E" w14:textId="0D5E39DD" w:rsidR="0046269A" w:rsidRPr="000A2F4E" w:rsidRDefault="0046269A" w:rsidP="00D0775D">
            <w:pPr>
              <w:rPr>
                <w:sz w:val="16"/>
                <w:szCs w:val="16"/>
                <w:lang w:val="en-US"/>
              </w:rPr>
            </w:pPr>
            <w:r w:rsidRPr="000A2F4E">
              <w:rPr>
                <w:sz w:val="16"/>
                <w:szCs w:val="16"/>
                <w:lang w:val="en-US"/>
              </w:rPr>
              <w:t>To assess the psychometric properties of the PRDBS.</w:t>
            </w:r>
          </w:p>
        </w:tc>
        <w:tc>
          <w:tcPr>
            <w:tcW w:w="2268" w:type="dxa"/>
          </w:tcPr>
          <w:p w14:paraId="27170903" w14:textId="72DE919F" w:rsidR="0046269A" w:rsidRPr="000A2F4E" w:rsidRDefault="0046269A" w:rsidP="00D0775D">
            <w:pPr>
              <w:rPr>
                <w:sz w:val="16"/>
                <w:szCs w:val="16"/>
                <w:lang w:val="en-US"/>
              </w:rPr>
            </w:pPr>
            <w:r w:rsidRPr="000A2F4E">
              <w:rPr>
                <w:sz w:val="16"/>
                <w:szCs w:val="16"/>
                <w:lang w:val="en-US"/>
              </w:rPr>
              <w:t>PRDBS (9 items); Single item</w:t>
            </w:r>
          </w:p>
        </w:tc>
        <w:tc>
          <w:tcPr>
            <w:tcW w:w="1276" w:type="dxa"/>
          </w:tcPr>
          <w:p w14:paraId="39C183B1" w14:textId="5F8585C2" w:rsidR="0046269A" w:rsidRPr="000A2F4E" w:rsidRDefault="0046269A" w:rsidP="00D0775D">
            <w:pPr>
              <w:rPr>
                <w:sz w:val="16"/>
                <w:szCs w:val="16"/>
                <w:lang w:val="en-US"/>
              </w:rPr>
            </w:pPr>
            <w:r w:rsidRPr="000A2F4E">
              <w:rPr>
                <w:sz w:val="16"/>
                <w:szCs w:val="16"/>
                <w:lang w:val="en-US"/>
              </w:rPr>
              <w:t>Self-reported</w:t>
            </w:r>
          </w:p>
        </w:tc>
      </w:tr>
      <w:tr w:rsidR="0046269A" w:rsidRPr="00D508DE" w14:paraId="12AE0171" w14:textId="77777777" w:rsidTr="00583EAD">
        <w:tc>
          <w:tcPr>
            <w:tcW w:w="1129" w:type="dxa"/>
          </w:tcPr>
          <w:p w14:paraId="45DC3F84" w14:textId="7108A9B7" w:rsidR="0046269A" w:rsidRPr="000A2F4E" w:rsidRDefault="005032BF" w:rsidP="00D0775D">
            <w:pPr>
              <w:rPr>
                <w:sz w:val="16"/>
                <w:szCs w:val="16"/>
                <w:lang w:val="en-US"/>
              </w:rPr>
            </w:pPr>
            <w:sdt>
              <w:sdtPr>
                <w:rPr>
                  <w:sz w:val="16"/>
                  <w:szCs w:val="16"/>
                  <w:lang w:val="en-US"/>
                </w:rPr>
                <w:alias w:val="To edit, see citavi.com/edit"/>
                <w:tag w:val="CitaviPlaceholder#6f7a4ee1-977a-4681-9ee1-16806bb6c958"/>
                <w:id w:val="1276214313"/>
                <w:placeholder>
                  <w:docPart w:val="4DECF5CAF0A94E04AE0D39C37EB21FDB"/>
                </w:placeholder>
              </w:sdtPr>
              <w:sdtContent>
                <w:r w:rsidR="0072397E">
                  <w:rPr>
                    <w:sz w:val="16"/>
                    <w:szCs w:val="16"/>
                    <w:lang w:val="en-US"/>
                  </w:rPr>
                  <w:t xml:space="preserve">Hodgins et al., 2020 </w:t>
                </w:r>
                <w:r w:rsidR="0046269A" w:rsidRPr="000A2F4E">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1MTEyN2YyLTEwYTMtNDA4Ny1hMDMxLTY0ZmQ0MGZlYTI4YSIsIlJhbmdlTGVuZ3RoIjo0LCJSZWZlcmVuY2VJZCI6ImIyNjA5MzJmLTBlNWEtNDI2Yi04MjAzLWIyNjU1NDUyZDVk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aWx5biIsIkxhc3ROYW1lIjoiSG9kZ2lucyIsIk1pZGRsZU5hbWUiOiJKLiIsIlByb3RlY3RlZCI6ZmFsc2UsIlNleCI6MSwiQ3JlYXRlZEJ5IjoiX0hhbm5hIEZlbGRidXNjaCIsIkNyZWF0ZWRPbiI6IjIwMjItMDktMDFUMTU6Mzc6MjMiLCJNb2RpZmllZEJ5IjoiX0hhbm5hIEZlbGRidXNjaCIsIklkIjoiYzI1YjU0MmUtMDVjYS00ZTQwLWJjNmQtMWUwYzA2MzcwMzIzIiwiTW9kaWZpZWRPbiI6IjIwMjItMDktMDFUMTU6Mzc6MjMiLCJQcm9qZWN0Ijp7IiRpZCI6IjgiLCIkdHlwZSI6IlN3aXNzQWNhZGVtaWMuQ2l0YXZpLlByb2plY3QsIFN3aXNzQWNhZGVtaWMuQ2l0YXZpIn19LHsiJGlkIjoiOSIsIiR0eXBlIjoiU3dpc3NBY2FkZW1pYy5DaXRhdmkuUGVyc29uLCBTd2lzc0FjYWRlbWljLkNpdGF2aSIsIkZpcnN0TmFtZSI6IlNhcmFoIiwiTGFzdE5hbWUiOiJGaWxpYXRyZWF1bHQiLCJQcm90ZWN0ZWQiOmZhbHNlLCJTZXgiOjEsIkNyZWF0ZWRCeSI6Il9IYW5uYSBGZWxkYnVzY2giLCJDcmVhdGVkT24iOiIyMDIyLTA5LTAxVDE1OjM3OjIzIiwiTW9kaWZpZWRCeSI6Il9IYW5uYSBGZWxkYnVzY2giLCJJZCI6IjM5YmMwNGE3LTA3ODktNGY3NC05Nzg2LTdlNjVkMDIxNjQ0OCIsIk1vZGlmaWVkT24iOiIyMDIyLTA5LTAxVDE1OjM3OjIzIiwiUHJvamVjdCI6eyIkcmVmIjoiOCJ9fSx7IiRpZCI6IjEwIiwiJHR5cGUiOiJTd2lzc0FjYWRlbWljLkNpdGF2aS5QZXJzb24sIFN3aXNzQWNhZGVtaWMuQ2l0YXZpIiwiRmlyc3ROYW1lIjoiTGlzYSIsIkxhc3ROYW1lIjoiS2VlcGluZ+KAmsOEw6pCdXJrZSIsIlByb3RlY3RlZCI6ZmFsc2UsIlNleCI6MSwiQ3JlYXRlZEJ5IjoiX0hhbm5hIEZlbGRidXNjaCIsIkNyZWF0ZWRPbiI6IjIwMjItMDktMDFUMTU6Mzc6MjMiLCJNb2RpZmllZEJ5IjoiX0hhbm5hIEZlbGRidXNjaCIsIklkIjoiYzEwZTY3ZjktMTA4Zi00OWQyLWI3NWQtYzc1NjY5ODQxZjk2IiwiTW9kaWZpZWRPbiI6IjIwMjItMDktMDFUMTU6Mzc6MjMiLCJQcm9qZWN0Ijp7IiRyZWYiOiI4In19LHsiJGlkIjoiMTEiLCIkdHlwZSI6IlN3aXNzQWNhZGVtaWMuQ2l0YXZpLlBlcnNvbiwgU3dpc3NBY2FkZW1pYy5DaXRhdmkiLCJGaXJzdE5hbWUiOiJTdXNhbiIsIkxhc3ROYW1lIjoiTG9nYW4iLCJNaWRkbGVOYW1lIjoiTS4iLCJQcm90ZWN0ZWQiOmZhbHNlLCJTZXgiOjEsIkNyZWF0ZWRCeSI6Il9IYW5uYSBGZWxkYnVzY2giLCJDcmVhdGVkT24iOiIyMDIyLTA5LTAxVDE1OjM3OjIzIiwiTW9kaWZpZWRCeSI6Il9IYW5uYSBGZWxkYnVzY2giLCJJZCI6IjRlOGVmODcwLTI5NDQtNDkzMC04YWZiLWMwNTBlNGU2NWZhNSIsIk1vZGlmaWVkT24iOiIyMDIyLTA5LTAxVDE1OjM3OjIzIiwiUHJvamVjdCI6eyIkcmVmIjoiOCJ9fV0sIkNpdGF0aW9uS2V5VXBkYXRlVHlwZSI6MCwiQ29sbGFib3JhdG9ycyI6W10sIkRvaSI6IjEwLjExMTEvbmhzLjEyNjU4IiwiRWRpdG9ycyI6W10sIkV2YWx1YXRpb25Db21wbGV4aXR5IjowLCJFdmFsdWF0aW9uU291cmNlVGV4dEZvcm1hdCI6MCwiR3JvdXBzIjpbXSwiSGFzTGFiZWwxIjpmYWxzZSwiSGFzTGFiZWwyIjpmYWxzZSwiS2V5d29yZHMiOltd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aHR0cDovL3d3dy5yZWRpLWJ3LmRlL2RiL2Vic2NvLnBocC9zZWFyY2guZWJzY29ob3N0LmNvbS9sb2dpbi5hc3B4JTNmZGlyZWN0JTNkdHJ1ZSUyNmRiJTNkY2NtJTI2QU4lM2QxNDE5OTcyODglMjZsYW5nJTNkZGUlMjZzaXRlJTNkZWhvc3QtbGl2ZSIsIlVyaVN0cmluZyI6Imh0dHA6Ly93d3cucmVkaS1idy5kZS9kYi9lYnNjby5waHAvc2VhcmNoLmVic2NvaG9zdC5jb20vbG9naW4uYXNweCUzZmRpcmVjdCUzZHRydWUlMjZkYiUzZGNjbSUyNkFOJTNkMTQxOTk3Mjg4JTI2bGFuZyUzZGRlJTI2c2l0ZSUzZGVob3N0LWxpdmU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hhbm5hIEZlbGRidXNjaCIsIkNyZWF0ZWRPbiI6IjIwMjItMDktMDFUMTU6Mzc6MjMiLCJNb2RpZmllZEJ5IjoiX0hhbm5hIEZlbGRidXNjaCIsIklkIjoiZTEzMDRkZTEtN2IxYS00ZjU4LTkzMDktNjc2Mjc0ZGQzODFlIiwiTW9kaWZpZWRPbiI6IjIwMjItMDktMDFUMTU6Mzc6MjM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xMTExL25ocy4xMjY1OCIsIlVyaVN0cmluZyI6Imh0dHBzOi8vZG9pLm9yZy8xMC4xMTExL25ocy4xMjY1O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GFubmEgRmVsZGJ1c2NoIiwiQ3JlYXRlZE9uIjoiMjAyMi0wOS0wMVQxNTozNzoyMyIsIk1vZGlmaWVkQnkiOiJfSGFubmEgRmVsZGJ1c2NoIiwiSWQiOiJlMWI5ZjJiMC0yM2VhLTQwZTItOGU0ZS1jMGMyN2IxYzIzOWIiLCJNb2RpZmllZE9uIjoiMjAyMi0wOS0wMVQxNTozNzoyMyIsIlByb2plY3QiOnsiJHJlZiI6IjgifX1dLCJOdW1iZXIiOiIxIiwiT25saW5lQWRkcmVzcyI6Imh0dHA6Ly93d3cucmVkaS1idy5kZS9kYi9lYnNjby5waHAvc2VhcmNoLmVic2NvaG9zdC5jb20vbG9naW4uYXNweCUzZmRpcmVjdCUzZHRydWUlMjZkYiUzZGNjbSUyNkFOJTNkMTQxOTk3Mjg4JTI2bGFuZyUzZGRlJTI2c2l0ZSUzZGVob3N0LWxpdmUiLCJPcmdhbml6YXRpb25zIjpbXSwiT3RoZXJzSW52b2x2ZWQiOltdLCJQYWdlUmFuZ2UiOiI8c3A+XHJcbiAgPG4+MTE4PC9uPlxyXG4gIDxpbj50cnVlPC9pbj5cclxuICA8b3M+MTE4PC9vcz5cclxuICA8cHM+MTE4PC9wcz5cclxuPC9zcD5cclxuPGVwPlxyXG4gIDxuPjEyNTwvbj5cclxuICA8aW4+dHJ1ZTwvaW4+XHJcbiAgPG9zPjEyNTwvb3M+XHJcbiAgPHBzPjEyNTwvcHM+XHJcbjwvZXA+XHJcbjxvcz4xMTgtMTI1PC9vcz4iLCJQZXJpb2RpY2FsIjp7IiRpZCI6IjE4IiwiJHR5cGUiOiJTd2lzc0FjYWRlbWljLkNpdGF2aS5QZXJpb2RpY2FsLCBTd2lzc0FjYWRlbWljLkNpdGF2aSIsIklzc24iOiIxNDQxLTA3NDUiLCJOYW1lIjoiTnVyc2luZyAmIEhlYWx0aCBTY2llbmNlcyIsIlBhZ2luYXRpb24iOjAsIlByb3RlY3RlZCI6ZmFsc2UsIlN0YW5kYXJkQWJicmV2aWF0aW9uIjoiTlVSUyBIRUFMVEggU0NJIiwiQ3JlYXRlZEJ5IjoiX0hhbm5hIEZlbGRidXNjaCIsIkNyZWF0ZWRPbiI6IjIwMjItMDktMDFUMTU6Mzc6MjMiLCJNb2RpZmllZEJ5IjoiX0hhbm5hIEZlbGRidXNjaCIsIklkIjoiODQ2N2Q5ZjEtMmExNS00NWRlLWI2N2QtMDgwOWZiZmFkNmQyIiwiTW9kaWZpZWRPbiI6IjIwMjItMDktMDFUMTU6Mzc6MjMiLCJQcm9qZWN0Ijp7IiRyZWYiOiI4In19LCJQbGFjZU9mUHVibGljYXRpb24iOiJNYWxkZW4sIE1hc3NhY2h1c2V0dHMiLCJQdWJsaXNoZXJzIjpbeyIkaWQiOiIxOSIsIiR0eXBlIjoiU3dpc3NBY2FkZW1pYy5DaXRhdmkuUHVibGlzaGVyLCBTd2lzc0FjYWRlbWljLkNpdGF2aSIsIk5hbWUiOiJXaWxleS1CbGFja3dlbGwiLCJQcm90ZWN0ZWQiOmZhbHNlLCJDcmVhdGVkQnkiOiJfSGFubmEgRmVsZGJ1c2NoIiwiQ3JlYXRlZE9uIjoiMjAyMi0wOS0wMVQxNTozNzoyMiIsIk1vZGlmaWVkQnkiOiJfSGFubmEgRmVsZGJ1c2NoIiwiSWQiOiIyN2NjNDNlYy1jYzI5LTRjOGMtOGFjNy0xNzIwZDQ2Zjg0MmUiLCJNb2RpZmllZE9uIjoiMjAyMi0wOS0wMVQxNTozNzoyMiIsIlByb2plY3QiOnsiJHJlZiI6IjgifX1dLCJRdW90YXRpb25zIjpbXSwiUmF0aW5nIjowLCJSZWZlcmVuY2VUeXBlIjoiSm91cm5hbEFydGljbGUiLCJTaG9ydFRpdGxlIjoiSG9kZ2lucywgRmlsaWF0cmVhdWx0IGV0IGFsLiAyMDIwIOKAkyBQYXR0ZXJucyBvZiBwYXRpZW50IGNvcGluZyIsIlNob3J0VGl0bGVVcGRhdGVUeXBlIjowLCJTb3VyY2VPZkJpYmxpb2dyYXBoaWNJbmZvcm1hdGlvbiI6IlJJUyIsIlN0YXRpY0lkcyI6WyI2MjgzN2M2OC04OWY3LTRlZTAtOGUxNC1kNzM2ZWFmMjAyZmQiXSwiVGFibGVPZkNvbnRlbnRzQ29tcGxleGl0eSI6MCwiVGFibGVPZkNvbnRlbnRzU291cmNlVGV4dEZvcm1hdCI6MCwiVGFza3MiOltdLCJUaXRsZSI6IlBhdHRlcm5zIG9mIHBhdGllbnQgY29waW5nIGZvbGxvd2luZyBob3NwaXRhbCBkaXNjaGFyZ2UgZnJvbSBtZWRpY2FsIGFuZCBzdXJnaWNhbCB1bml0czogQSBwaWxvdCBzdHVkeSIsIlRyYW5zbGF0b3JzIjpbXSwiVm9sdW1lIjoiMjIiLCJZZWFyIjoiMjAyMCIsIlllYXJSZXNvbHZlZCI6IjIwMjAiLCJDcmVhdGVkQnkiOiJfSGFubmEgRmVsZGJ1c2NoIiwiQ3JlYXRlZE9uIjoiMjAyMi0wOS0wMVQxNTozNzoyMyIsIk1vZGlmaWVkQnkiOiJfTmVtbyIsIklkIjoiYjI2MDkzMmYtMGU1YS00MjZiLTgyMDMtYjI2NTU0NTJkNWQxIiwiTW9kaWZpZWRPbiI6IjIwMjMtMDMtMDJUMTY6MDc6MDIiLCJQcm9qZWN0Ijp7IiRyZWYiOiI4In19LCJVc2VOdW1iZXJpbmdUeXBlT2ZQYXJlbnREb2N1bWVudCI6ZmFsc2V9XSwiRm9ybWF0dGVkVGV4dCI6eyIkaWQiOiIyMCIsIkNvdW50IjoxLCJUZXh0VW5pdHMiOlt7IiRpZCI6IjIxIiwiRm9udFN0eWxlIjp7IiRpZCI6IjIyIiwiTmV1dHJhbCI6dHJ1ZX0sIlJlYWRpbmdPcmRlciI6MSwiVGV4dCI6IigzMykifV19LCJUYWciOiJDaXRhdmlQbGFjZWhvbGRlciM2ZjdhNGVlMS05NzdhLTQ2ODEtOWVlMS0xNjgwNmJiNmM5NTgiLCJUZXh0IjoiKDMzKSIsIldBSVZlcnNpb24iOiI2LjE0LjAuMCJ9}</w:instrText>
                </w:r>
                <w:r w:rsidR="0046269A" w:rsidRPr="000A2F4E">
                  <w:rPr>
                    <w:sz w:val="16"/>
                    <w:szCs w:val="16"/>
                    <w:lang w:val="en-US"/>
                  </w:rPr>
                  <w:fldChar w:fldCharType="separate"/>
                </w:r>
                <w:r w:rsidR="00D81F4B">
                  <w:rPr>
                    <w:sz w:val="16"/>
                    <w:szCs w:val="16"/>
                    <w:lang w:val="en-US"/>
                  </w:rPr>
                  <w:t>(33)</w:t>
                </w:r>
                <w:r w:rsidR="0046269A" w:rsidRPr="000A2F4E">
                  <w:rPr>
                    <w:sz w:val="16"/>
                    <w:szCs w:val="16"/>
                    <w:lang w:val="en-US"/>
                  </w:rPr>
                  <w:fldChar w:fldCharType="end"/>
                </w:r>
              </w:sdtContent>
            </w:sdt>
          </w:p>
        </w:tc>
        <w:tc>
          <w:tcPr>
            <w:tcW w:w="993" w:type="dxa"/>
          </w:tcPr>
          <w:p w14:paraId="5E992E1E" w14:textId="55C24D90" w:rsidR="0046269A" w:rsidRPr="000A2F4E" w:rsidRDefault="0046269A" w:rsidP="00D0775D">
            <w:pPr>
              <w:rPr>
                <w:sz w:val="16"/>
                <w:szCs w:val="16"/>
                <w:lang w:val="en-US"/>
              </w:rPr>
            </w:pPr>
            <w:r w:rsidRPr="000A2F4E">
              <w:rPr>
                <w:sz w:val="16"/>
                <w:szCs w:val="16"/>
                <w:lang w:val="en-US"/>
              </w:rPr>
              <w:t>Validation study</w:t>
            </w:r>
          </w:p>
        </w:tc>
        <w:tc>
          <w:tcPr>
            <w:tcW w:w="992" w:type="dxa"/>
          </w:tcPr>
          <w:p w14:paraId="358B0B24" w14:textId="55BD660E" w:rsidR="0046269A" w:rsidRPr="000A2F4E" w:rsidRDefault="0046269A" w:rsidP="00D0775D">
            <w:pPr>
              <w:rPr>
                <w:sz w:val="16"/>
                <w:szCs w:val="16"/>
                <w:lang w:val="en-US"/>
              </w:rPr>
            </w:pPr>
            <w:r w:rsidRPr="000A2F4E">
              <w:rPr>
                <w:sz w:val="16"/>
                <w:szCs w:val="16"/>
                <w:lang w:val="en-US"/>
              </w:rPr>
              <w:t>Canada</w:t>
            </w:r>
          </w:p>
        </w:tc>
        <w:tc>
          <w:tcPr>
            <w:tcW w:w="1984" w:type="dxa"/>
          </w:tcPr>
          <w:p w14:paraId="3237408A" w14:textId="5E011574" w:rsidR="0046269A" w:rsidRPr="000A2F4E" w:rsidRDefault="0046269A" w:rsidP="00D0775D">
            <w:pPr>
              <w:rPr>
                <w:sz w:val="16"/>
                <w:szCs w:val="16"/>
                <w:lang w:val="en-US"/>
              </w:rPr>
            </w:pPr>
            <w:r w:rsidRPr="000A2F4E">
              <w:rPr>
                <w:sz w:val="16"/>
                <w:szCs w:val="16"/>
                <w:lang w:val="en-US"/>
              </w:rPr>
              <w:t>Medical-surgical patients (n=42)</w:t>
            </w:r>
          </w:p>
        </w:tc>
        <w:tc>
          <w:tcPr>
            <w:tcW w:w="993" w:type="dxa"/>
          </w:tcPr>
          <w:p w14:paraId="0CB3CD85" w14:textId="6AA0F255" w:rsidR="0046269A" w:rsidRPr="000A2F4E" w:rsidRDefault="0046269A" w:rsidP="00D0775D">
            <w:pPr>
              <w:rPr>
                <w:sz w:val="16"/>
                <w:szCs w:val="16"/>
                <w:lang w:val="en-US"/>
              </w:rPr>
            </w:pPr>
            <w:r w:rsidRPr="000A2F4E">
              <w:rPr>
                <w:sz w:val="16"/>
                <w:szCs w:val="16"/>
                <w:lang w:val="en-US"/>
              </w:rPr>
              <w:t>Primary data</w:t>
            </w:r>
          </w:p>
        </w:tc>
        <w:tc>
          <w:tcPr>
            <w:tcW w:w="4677" w:type="dxa"/>
          </w:tcPr>
          <w:p w14:paraId="68E0238E" w14:textId="3B7D9600" w:rsidR="0046269A" w:rsidRPr="000A2F4E" w:rsidRDefault="0046269A" w:rsidP="00D0775D">
            <w:pPr>
              <w:rPr>
                <w:sz w:val="16"/>
                <w:szCs w:val="16"/>
                <w:lang w:val="en-US"/>
              </w:rPr>
            </w:pPr>
            <w:r w:rsidRPr="000A2F4E">
              <w:rPr>
                <w:sz w:val="16"/>
                <w:szCs w:val="16"/>
                <w:lang w:val="en-US"/>
              </w:rPr>
              <w:t>To pilot the proposed protocol, to assess psychometric properties of instruments used to measure perceived readiness for discharge and postdischarge coping, (…).</w:t>
            </w:r>
          </w:p>
        </w:tc>
        <w:tc>
          <w:tcPr>
            <w:tcW w:w="2268" w:type="dxa"/>
          </w:tcPr>
          <w:p w14:paraId="79C10049" w14:textId="5BF03FC9" w:rsidR="0046269A" w:rsidRPr="000A2F4E" w:rsidRDefault="0046269A" w:rsidP="00D0775D">
            <w:pPr>
              <w:rPr>
                <w:sz w:val="16"/>
                <w:szCs w:val="16"/>
                <w:lang w:val="en-US"/>
              </w:rPr>
            </w:pPr>
            <w:r w:rsidRPr="000A2F4E">
              <w:rPr>
                <w:sz w:val="16"/>
                <w:szCs w:val="16"/>
                <w:lang w:val="en-US"/>
              </w:rPr>
              <w:t>Modified RHDS/SF (8 items) for use in predischarge and postdischarge interviews</w:t>
            </w:r>
          </w:p>
        </w:tc>
        <w:tc>
          <w:tcPr>
            <w:tcW w:w="1276" w:type="dxa"/>
          </w:tcPr>
          <w:p w14:paraId="7C34DA77" w14:textId="2ACBEE4B" w:rsidR="0046269A" w:rsidRPr="000A2F4E" w:rsidRDefault="0046269A" w:rsidP="00D0775D">
            <w:pPr>
              <w:rPr>
                <w:sz w:val="16"/>
                <w:szCs w:val="16"/>
                <w:lang w:val="en-US"/>
              </w:rPr>
            </w:pPr>
            <w:r w:rsidRPr="000A2F4E">
              <w:rPr>
                <w:sz w:val="16"/>
                <w:szCs w:val="16"/>
                <w:lang w:val="en-US"/>
              </w:rPr>
              <w:t>Self-reported</w:t>
            </w:r>
          </w:p>
        </w:tc>
      </w:tr>
      <w:tr w:rsidR="0046269A" w:rsidRPr="00D508DE" w14:paraId="43DC2305" w14:textId="77777777" w:rsidTr="00583EAD">
        <w:tc>
          <w:tcPr>
            <w:tcW w:w="1129" w:type="dxa"/>
          </w:tcPr>
          <w:p w14:paraId="387A096B" w14:textId="6D78C5D3" w:rsidR="0046269A" w:rsidRPr="000A2F4E" w:rsidRDefault="0072397E" w:rsidP="00D0775D">
            <w:pPr>
              <w:rPr>
                <w:sz w:val="16"/>
                <w:szCs w:val="16"/>
                <w:lang w:val="en-US"/>
              </w:rPr>
            </w:pPr>
            <w:r>
              <w:rPr>
                <w:sz w:val="16"/>
                <w:szCs w:val="16"/>
                <w:lang w:val="en-US"/>
              </w:rPr>
              <w:t xml:space="preserve">Mixon et al., 2016 </w:t>
            </w:r>
            <w:sdt>
              <w:sdtPr>
                <w:rPr>
                  <w:sz w:val="16"/>
                  <w:szCs w:val="16"/>
                  <w:lang w:val="en-US"/>
                </w:rPr>
                <w:alias w:val="To edit, see citavi.com/edit"/>
                <w:tag w:val="CitaviPlaceholder#2e1dee8a-a480-4344-9ac6-257fc150aaff"/>
                <w:id w:val="-59641254"/>
                <w:placeholder>
                  <w:docPart w:val="4DECF5CAF0A94E04AE0D39C37EB21FDB"/>
                </w:placeholder>
              </w:sdtPr>
              <w:sdtContent>
                <w:r w:rsidR="0046269A" w:rsidRPr="000A2F4E">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2NWFhNzY5LWQxM2MtNDAyYy04OTYxLTFjOWU3NzAyZDI0OSIsIlJhbmdlTGVuZ3RoIjo0LCJSZWZlcmVuY2VJZCI6IjcxYzg5NDk0LTNlNGMtNDVmNi04YmVhLThjYjc4YTA3YWVk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1hbmRhIiwiTGFzdE5hbWUiOiJNaXhvbiIsIk1pZGRsZU5hbWUiOiJTLiIsIlByb3RlY3RlZCI6ZmFsc2UsIlNleCI6MSwiQ3JlYXRlZEJ5IjoiX0hhbm5hIEZlbGRidXNjaCIsIkNyZWF0ZWRPbiI6IjIwMjItMDktMDFUMTU6Mzc6MjMiLCJNb2RpZmllZEJ5IjoiX0hhbm5hIEZlbGRidXNjaCIsIklkIjoiYTUwMTRhMWEtZTgxNy00MTBlLTk0MzItYTI1YzlmMGJmYjBiIiwiTW9kaWZpZWRPbiI6IjIwMjItMDktMDFUMTU6Mzc6MjMiLCJQcm9qZWN0Ijp7IiRpZCI6IjgiLCIkdHlwZSI6IlN3aXNzQWNhZGVtaWMuQ2l0YXZpLlByb2plY3QsIFN3aXNzQWNhZGVtaWMuQ2l0YXZpIn19LHsiJGlkIjoiOSIsIiR0eXBlIjoiU3dpc3NBY2FkZW1pYy5DaXRhdmkuUGVyc29uLCBTd2lzc0FjYWRlbWljLkNpdGF2aSIsIkZpcnN0TmFtZSI6IkthdGhyeW4iLCJMYXN0TmFtZSI6IkdvZ2dpbnMiLCJQcm90ZWN0ZWQiOmZhbHNlLCJTZXgiOjEsIkNyZWF0ZWRCeSI6Il9IYW5uYSBGZWxkYnVzY2giLCJDcmVhdGVkT24iOiIyMDIyLTA5LTAxVDE1OjM3OjIzIiwiTW9kaWZpZWRCeSI6Il9IYW5uYSBGZWxkYnVzY2giLCJJZCI6ImFjM2VhNzkwLWFkYjAtNGFjZi04OWVhLTdmYWJlN2RlOTE5NyIsIk1vZGlmaWVkT24iOiIyMDIyLTA5LTAxVDE1OjM3OjIzIiwiUHJvamVjdCI6eyIkcmVmIjoiOCJ9fSx7IiRpZCI6IjEwIiwiJHR5cGUiOiJTd2lzc0FjYWRlbWljLkNpdGF2aS5QZXJzb24sIFN3aXNzQWNhZGVtaWMuQ2l0YXZpIiwiRmlyc3ROYW1lIjoiU3VzYW4iLCJMYXN0TmFtZSI6IkJlbGwiLCJNaWRkbGVOYW1lIjoiUC4iLCJQcm90ZWN0ZWQiOmZhbHNlLCJTZXgiOjEsIkNyZWF0ZWRCeSI6Il9IYW5uYSBGZWxkYnVzY2giLCJDcmVhdGVkT24iOiIyMDIyLTA5LTAxVDE1OjM3OjIzIiwiTW9kaWZpZWRCeSI6Il9IYW5uYSBGZWxkYnVzY2giLCJJZCI6IjgyODAyZWFkLTc4OTQtNDVkYS05MGVhLTkxZWY1Mjc2MzM2NyIsIk1vZGlmaWVkT24iOiIyMDIyLTA5LTAxVDE1OjM3OjIzIiwiUHJvamVjdCI6eyIkcmVmIjoiOCJ9fSx7IiRpZCI6IjExIiwiJHR5cGUiOiJTd2lzc0FjYWRlbWljLkNpdGF2aS5QZXJzb24sIFN3aXNzQWNhZGVtaWMuQ2l0YXZpIiwiRmlyc3ROYW1lIjoiRWR1YXJkIiwiTGFzdE5hbWUiOiJWYXNpbGV2c2tpcyIsIk1pZGRsZU5hbWUiOiJFLiIsIlByb3RlY3RlZCI6ZmFsc2UsIlNleCI6MiwiQ3JlYXRlZEJ5IjoiX0hhbm5hIEZlbGRidXNjaCIsIkNyZWF0ZWRPbiI6IjIwMjItMDktMDFUMTU6Mzc6MjIiLCJNb2RpZmllZEJ5IjoiX0hhbm5hIEZlbGRidXNjaCIsIklkIjoiNDNhZGU5ODUtN2FlNy00MWVmLThhNTItODRlZjk1YWQwYWNiIiwiTW9kaWZpZWRPbiI6IjIwMjItMDktMDFUMTU6Mzc6MjIiLCJQcm9qZWN0Ijp7IiRyZWYiOiI4In19LHsiJGlkIjoiMTIiLCIkdHlwZSI6IlN3aXNzQWNhZGVtaWMuQ2l0YXZpLlBlcnNvbiwgU3dpc3NBY2FkZW1pYy5DaXRhdmkiLCJGaXJzdE5hbWUiOiJTYW11ZWwiLCJMYXN0TmFtZSI6Ik53b3N1IiwiUHJvdGVjdGVkIjpmYWxzZSwiU2V4IjoyLCJDcmVhdGVkQnkiOiJfSGFubmEgRmVsZGJ1c2NoIiwiQ3JlYXRlZE9uIjoiMjAyMi0wOS0wMVQxNTozNzoyMyIsIk1vZGlmaWVkQnkiOiJfSGFubmEgRmVsZGJ1c2NoIiwiSWQiOiI5NjJhMmFiYi0yOTQzLTRlNzQtODhjMy01NmU0ZWU3ZjU0YjIiLCJNb2RpZmllZE9uIjoiMjAyMi0wOS0wMVQxNTozNzoyMyIsIlByb2plY3QiOnsiJHJlZiI6IjgifX0seyIkaWQiOiIxMyIsIiR0eXBlIjoiU3dpc3NBY2FkZW1pYy5DaXRhdmkuUGVyc29uLCBTd2lzc0FjYWRlbWljLkNpdGF2aSIsIkZpcnN0TmFtZSI6IkpvbmF0aGFuIiwiTGFzdE5hbWUiOiJTY2hpbGRjcm91dCIsIk1pZGRsZU5hbWUiOiJTLiIsIlByb3RlY3RlZCI6ZmFsc2UsIlNleCI6MiwiQ3JlYXRlZEJ5IjoiX0hhbm5hIEZlbGRidXNjaCIsIkNyZWF0ZWRPbiI6IjIwMjItMDktMDFUMTU6Mzc6MjMiLCJNb2RpZmllZEJ5IjoiX0hhbm5hIEZlbGRidXNjaCIsIklkIjoiNWZlMTVmZmUtM2NlMC00MjkyLWIyMjUtNTFlYWU3OGIyODU2IiwiTW9kaWZpZWRPbiI6IjIwMjItMDktMDFUMTU6Mzc6MjMiLCJQcm9qZWN0Ijp7IiRyZWYiOiI4In19LHsiJGlkIjoiMTQiLCIkdHlwZSI6IlN3aXNzQWNhZGVtaWMuQ2l0YXZpLlBlcnNvbiwgU3dpc3NBY2FkZW1pYy5DaXRhdmkiLCJGaXJzdE5hbWUiOiJTdW5pbCIsIkxhc3ROYW1lIjoiS3JpcGFsYW5pIiwiUHJvdGVjdGVkIjpmYWxzZSwiU2V4IjoyLCJDcmVhdGVkQnkiOiJfSGFubmEgRmVsZGJ1c2NoIiwiQ3JlYXRlZE9uIjoiMjAyMi0wOS0wMVQxNTozNzoyMiIsIk1vZGlmaWVkQnkiOiJfSGFubmEgRmVsZGJ1c2NoIiwiSWQiOiI2MjRkNWE4Mi04NGFlLTRlMzgtYTAwNS1hYmNmOWQyNjJkNjgiLCJNb2RpZmllZE9uIjoiMjAyMi0wOS0wMVQxNTozNzoyMiIsIlByb2plY3QiOnsiJHJlZiI6IjgifX1dLCJDaXRhdGlvbktleVVwZGF0ZVR5cGUiOjAsIkNvbGxhYm9yYXRvcnMiOltdLCJEb2kiOiIxMC4xMDAyL2pobS4yNTcyIiwiRWRpdG9ycyI6W10sIkV2YWx1YXRpb25Db21wbGV4aXR5IjowLCJFdmFsdWF0aW9uU291cmNlVGV4dEZvcm1hdCI6MCwiR3JvdXBzIjpbXSwiSGFzTGFiZWwxIjpmYWxzZSwiSGFzTGFiZWwyIjpmYWxzZSwiS2V5d29yZHMiOltd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TAuMTAwMi9qaG0uMjU3MiIsIlVyaVN0cmluZyI6Imh0dHBzOi8vZG9pLm9yZy8xMC4xMDAyL2pobS4yNTcy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IYW5uYSBGZWxkYnVzY2giLCJDcmVhdGVkT24iOiIyMDIyLTA5LTAxVDE1OjM3OjIzIiwiTW9kaWZpZWRCeSI6Il9IYW5uYSBGZWxkYnVzY2giLCJJZCI6IjRlZmYxNTU0LTAwNDUtNGJiZi1iMzc5LTZhYzBmODQ2NWZlOSIsIk1vZGlmaWVkT24iOiIyMDIyLTA5LTAxVDE1OjM3OjIz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aHR0cDovL3d3dy5yZWRpLWJ3LmRlL2RiL2Vic2NvLnBocC9zZWFyY2guZWJzY29ob3N0LmNvbS9sb2dpbi5hc3B4JTNmZGlyZWN0JTNkdHJ1ZSUyNmRiJTNkY2NtJTI2QU4lM2QxMTc5MjU5MjElMjZsYW5nJTNkZGUlMjZzaXRlJTNkZWhvc3QtbGl2ZSIsIlVyaVN0cmluZyI6Imh0dHA6Ly93d3cucmVkaS1idy5kZS9kYi9lYnNjby5waHAvc2VhcmNoLmVic2NvaG9zdC5jb20vbG9naW4uYXNweCUzZmRpcmVjdCUzZHRydWUlMjZkYiUzZGNjbSUyNkFOJTNkMTE3OTI1OTIxJTI2bGFuZyUzZGRlJTI2c2l0ZSUzZGVob3N0LWxpdmU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hhbm5hIEZlbGRidXNjaCIsIkNyZWF0ZWRPbiI6IjIwMjItMDktMDFUMTU6Mzc6MjMiLCJNb2RpZmllZEJ5IjoiX0hhbm5hIEZlbGRidXNjaCIsIklkIjoiNmEzYTlkYmUtNWZmOS00ZjQzLWI4MmItZmFiNzNkOGRjMjZlIiwiTW9kaWZpZWRPbiI6IjIwMjItMDktMDFUMTU6Mzc6MjMiLCJQcm9qZWN0Ijp7IiRyZWYiOiI4In19XSwiTnVtYmVyIjoiOSIsIk9ubGluZUFkZHJlc3MiOiJodHRwOi8vd3d3LnJlZGktYncuZGUvZGIvZWJzY28ucGhwL3NlYXJjaC5lYnNjb2hvc3QuY29tL2xvZ2luLmFzcHglM2ZkaXJlY3QlM2R0cnVlJTI2ZGIlM2RjY20lMjZBTiUzZDExNzkyNTkyMSUyNmxhbmclM2RkZSUyNnNpdGUlM2RlaG9zdC1saXZlIiwiT3JnYW5pemF0aW9ucyI6W10sIk90aGVyc0ludm9sdmVkIjpbXSwiUGFnZVJhbmdlIjoiPHNwPlxyXG4gIDxuPjYwMzwvbj5cclxuICA8aW4+dHJ1ZTwvaW4+XHJcbiAgPG9zPjYwMzwvb3M+XHJcbiAgPHBzPjYwMzwvcHM+XHJcbjwvc3A+XHJcbjxlcD5cclxuICA8bj42MDk8L24+XHJcbiAgPGluPnRydWU8L2luPlxyXG4gIDxvcz42MDk8L29zPlxyXG4gIDxwcz42MDk8L3BzPlxyXG48L2VwPlxyXG48b3M+NjAzLTYwOTwvb3M+IiwiUGVyaW9kaWNhbCI6eyIkaWQiOiIyMSIsIiR0eXBlIjoiU3dpc3NBY2FkZW1pYy5DaXRhdmkuUGVyaW9kaWNhbCwgU3dpc3NBY2FkZW1pYy5DaXRhdmkiLCJJc3NuIjoiMTU1My01NTkyIiwiTmFtZSI6IkpvdXJuYWwgb2YgSG9zcGl0YWwgTWVkaWNpbmUiLCJQYWdpbmF0aW9uIjowLCJQcm90ZWN0ZWQiOmZhbHNlLCJTdGFuZGFyZEFiYnJldmlhdGlvbiI6IkogSE9TUCBNRUQiLCJDcmVhdGVkQnkiOiJfSGFubmEgRmVsZGJ1c2NoIiwiQ3JlYXRlZE9uIjoiMjAyMi0wOS0wMVQxNTozNzoyMiIsIk1vZGlmaWVkQnkiOiJfSGFubmEgRmVsZGJ1c2NoIiwiSWQiOiI3NDA0ZDhkMC1kNWZjLTQ2MDMtOTNkZS0zNWNiYWYxY2VlNzgiLCJNb2RpZmllZE9uIjoiMjAyMi0wOS0wMVQxNTozNzoyMiIsIlByb2plY3QiOnsiJHJlZiI6IjgifX0sIlBsYWNlT2ZQdWJsaWNhdGlvbiI6IlBoaWxhZGVscGhpYSwgUGVubnN5bHZhbmlhIiwiUHVibGlzaGVycyI6W3siJGlkIjoiMjIiLCIkdHlwZSI6IlN3aXNzQWNhZGVtaWMuQ2l0YXZpLlB1Ymxpc2hlciwgU3dpc3NBY2FkZW1pYy5DaXRhdmkiLCJOYW1lIjoiU29jaWV0eSBvZiBIb3NwaXRhbCBNZWRpY2luZSIsIlByb3RlY3RlZCI6ZmFsc2UsIkNyZWF0ZWRCeSI6Il9IYW5uYSBGZWxkYnVzY2giLCJDcmVhdGVkT24iOiIyMDIyLTA5LTAxVDE1OjM3OjIzIiwiTW9kaWZpZWRCeSI6Il9IYW5uYSBGZWxkYnVzY2giLCJJZCI6IjdkN2RkZTI3LWViZmMtNGJjMC05N2Y1LWRmM2Y3N2NiMjYyNSIsIk1vZGlmaWVkT24iOiIyMDIyLTA5LTAxVDE1OjM3OjIzIiwiUHJvamVjdCI6eyIkcmVmIjoiOCJ9fV0sIlF1b3RhdGlvbnMiOltdLCJSYXRpbmciOjAsIlJlZmVyZW5jZVR5cGUiOiJKb3VybmFsQXJ0aWNsZSIsIlNob3J0VGl0bGUiOiJNaXhvbiwgR29nZ2lucyBldCBhbC4gMjAxNiDigJMgUHJlcGFyZWRuZXNzIGZvciBob3NwaXRhbCBkaXNjaGFyZ2UiLCJTaG9ydFRpdGxlVXBkYXRlVHlwZSI6MCwiU291cmNlT2ZCaWJsaW9ncmFwaGljSW5mb3JtYXRpb24iOiJSSVMiLCJTdGF0aWNJZHMiOlsiOWJkMWExNmYtY2ViMC00YzYwLThkMjktYzUxNTdmMjU5OTE0Il0sIlRhYmxlT2ZDb250ZW50c0NvbXBsZXhpdHkiOjAsIlRhYmxlT2ZDb250ZW50c1NvdXJjZVRleHRGb3JtYXQiOjAsIlRhc2tzIjpbXSwiVGl0bGUiOiJQcmVwYXJlZG5lc3MgZm9yIGhvc3BpdGFsIGRpc2NoYXJnZSBhbmQgcHJlZGljdGlvbiBvZiByZWFkbWlzc2lvbiIsIlRyYW5zbGF0b3JzIjpbXSwiVm9sdW1lIjoiMTEiLCJZZWFyIjoiMjAxNiIsIlllYXJSZXNvbHZlZCI6IjIwMTYiLCJDcmVhdGVkQnkiOiJfSGFubmEgRmVsZGJ1c2NoIiwiQ3JlYXRlZE9uIjoiMjAyMi0wOS0wMVQxNTozNzoyMyIsIk1vZGlmaWVkQnkiOiJfTmVtbyIsIklkIjoiNzFjODk0OTQtM2U0Yy00NWY2LThiZWEtOGNiNzhhMDdhZWRkIiwiTW9kaWZpZWRPbiI6IjIwMjMtMDMtMDJUMTY6MDc6MDIiLCJQcm9qZWN0Ijp7IiRyZWYiOiI4In19LCJVc2VOdW1iZXJpbmdUeXBlT2ZQYXJlbnREb2N1bWVudCI6ZmFsc2V9XSwiRm9ybWF0dGVkVGV4dCI6eyIkaWQiOiIyMyIsIkNvdW50IjoxLCJUZXh0VW5pdHMiOlt7IiRpZCI6IjI0IiwiRm9udFN0eWxlIjp7IiRpZCI6IjI1IiwiTmV1dHJhbCI6dHJ1ZX0sIlJlYWRpbmdPcmRlciI6MSwiVGV4dCI6IigzNCkifV19LCJUYWciOiJDaXRhdmlQbGFjZWhvbGRlciMyZTFkZWU4YS1hNDgwLTQzNDQtOWFjNi0yNTdmYzE1MGFhZmYiLCJUZXh0IjoiKDM0KSIsIldBSVZlcnNpb24iOiI2LjE0LjAuMCJ9}</w:instrText>
                </w:r>
                <w:r w:rsidR="0046269A" w:rsidRPr="000A2F4E">
                  <w:rPr>
                    <w:sz w:val="16"/>
                    <w:szCs w:val="16"/>
                    <w:lang w:val="en-US"/>
                  </w:rPr>
                  <w:fldChar w:fldCharType="separate"/>
                </w:r>
                <w:r w:rsidR="00D81F4B">
                  <w:rPr>
                    <w:sz w:val="16"/>
                    <w:szCs w:val="16"/>
                    <w:lang w:val="en-US"/>
                  </w:rPr>
                  <w:t>(34)</w:t>
                </w:r>
                <w:r w:rsidR="0046269A" w:rsidRPr="000A2F4E">
                  <w:rPr>
                    <w:sz w:val="16"/>
                    <w:szCs w:val="16"/>
                    <w:lang w:val="en-US"/>
                  </w:rPr>
                  <w:fldChar w:fldCharType="end"/>
                </w:r>
              </w:sdtContent>
            </w:sdt>
          </w:p>
        </w:tc>
        <w:tc>
          <w:tcPr>
            <w:tcW w:w="993" w:type="dxa"/>
          </w:tcPr>
          <w:p w14:paraId="63CF0C00" w14:textId="52080BC9" w:rsidR="0046269A" w:rsidRPr="000A2F4E" w:rsidRDefault="0046269A" w:rsidP="00D0775D">
            <w:pPr>
              <w:rPr>
                <w:sz w:val="16"/>
                <w:szCs w:val="16"/>
                <w:lang w:val="en-US"/>
              </w:rPr>
            </w:pPr>
            <w:r w:rsidRPr="000A2F4E">
              <w:rPr>
                <w:sz w:val="16"/>
                <w:szCs w:val="16"/>
                <w:lang w:val="en-US"/>
              </w:rPr>
              <w:t>Observational study</w:t>
            </w:r>
          </w:p>
        </w:tc>
        <w:tc>
          <w:tcPr>
            <w:tcW w:w="992" w:type="dxa"/>
          </w:tcPr>
          <w:p w14:paraId="190C499F" w14:textId="7D9EC48C" w:rsidR="0046269A" w:rsidRPr="000A2F4E" w:rsidRDefault="0046269A" w:rsidP="00D0775D">
            <w:pPr>
              <w:rPr>
                <w:sz w:val="16"/>
                <w:szCs w:val="16"/>
                <w:lang w:val="en-US"/>
              </w:rPr>
            </w:pPr>
            <w:r w:rsidRPr="000A2F4E">
              <w:rPr>
                <w:sz w:val="16"/>
                <w:szCs w:val="16"/>
                <w:lang w:val="en-US"/>
              </w:rPr>
              <w:t>USA</w:t>
            </w:r>
          </w:p>
        </w:tc>
        <w:tc>
          <w:tcPr>
            <w:tcW w:w="1984" w:type="dxa"/>
          </w:tcPr>
          <w:p w14:paraId="077128A4" w14:textId="4EE73701" w:rsidR="0046269A" w:rsidRPr="000A2F4E" w:rsidRDefault="0046269A" w:rsidP="00D0775D">
            <w:pPr>
              <w:rPr>
                <w:sz w:val="16"/>
                <w:szCs w:val="16"/>
                <w:lang w:val="en-US"/>
              </w:rPr>
            </w:pPr>
            <w:r w:rsidRPr="000A2F4E">
              <w:rPr>
                <w:sz w:val="16"/>
                <w:szCs w:val="16"/>
                <w:lang w:val="en-US"/>
              </w:rPr>
              <w:t>Adults hospitalized for cardiovascular diagnoses (n=1 239)</w:t>
            </w:r>
          </w:p>
        </w:tc>
        <w:tc>
          <w:tcPr>
            <w:tcW w:w="993" w:type="dxa"/>
          </w:tcPr>
          <w:p w14:paraId="1B30C0D2" w14:textId="1735FCDB" w:rsidR="0046269A" w:rsidRPr="000A2F4E" w:rsidRDefault="0046269A" w:rsidP="00D0775D">
            <w:pPr>
              <w:rPr>
                <w:sz w:val="16"/>
                <w:szCs w:val="16"/>
                <w:lang w:val="en-US"/>
              </w:rPr>
            </w:pPr>
            <w:r w:rsidRPr="000A2F4E">
              <w:rPr>
                <w:sz w:val="16"/>
                <w:szCs w:val="16"/>
                <w:lang w:val="en-US"/>
              </w:rPr>
              <w:t>Primary data</w:t>
            </w:r>
          </w:p>
        </w:tc>
        <w:tc>
          <w:tcPr>
            <w:tcW w:w="4677" w:type="dxa"/>
          </w:tcPr>
          <w:p w14:paraId="3861F655" w14:textId="4E05CE2C" w:rsidR="0046269A" w:rsidRPr="000A2F4E" w:rsidRDefault="0046269A" w:rsidP="00D0775D">
            <w:pPr>
              <w:rPr>
                <w:sz w:val="16"/>
                <w:szCs w:val="16"/>
                <w:lang w:val="en-US"/>
              </w:rPr>
            </w:pPr>
            <w:r w:rsidRPr="000A2F4E">
              <w:rPr>
                <w:sz w:val="16"/>
                <w:szCs w:val="16"/>
                <w:lang w:val="en-US"/>
              </w:rPr>
              <w:t>To determine whether the B-PREPARED and CTM-3 measures were predictive of readmission or death, as compared to the LACE index, and to determine the additional predictive and discriminative ability gained from administering the B-PREPARED and CTM-3 measures (...).</w:t>
            </w:r>
          </w:p>
        </w:tc>
        <w:tc>
          <w:tcPr>
            <w:tcW w:w="2268" w:type="dxa"/>
          </w:tcPr>
          <w:p w14:paraId="2133DDA4" w14:textId="5385464C" w:rsidR="0046269A" w:rsidRPr="000A2F4E" w:rsidRDefault="0046269A" w:rsidP="00D0775D">
            <w:pPr>
              <w:rPr>
                <w:sz w:val="16"/>
                <w:szCs w:val="16"/>
                <w:lang w:val="en-US"/>
              </w:rPr>
            </w:pPr>
            <w:r w:rsidRPr="000A2F4E">
              <w:rPr>
                <w:sz w:val="16"/>
                <w:szCs w:val="16"/>
                <w:lang w:val="en-US"/>
              </w:rPr>
              <w:t>B-PREPARED (11-item) and CTM-3 (3 item)</w:t>
            </w:r>
          </w:p>
        </w:tc>
        <w:tc>
          <w:tcPr>
            <w:tcW w:w="1276" w:type="dxa"/>
          </w:tcPr>
          <w:p w14:paraId="5DCAB059" w14:textId="3AE6A814" w:rsidR="0046269A" w:rsidRPr="000A2F4E" w:rsidRDefault="0046269A" w:rsidP="00D0775D">
            <w:pPr>
              <w:rPr>
                <w:sz w:val="16"/>
                <w:szCs w:val="16"/>
                <w:lang w:val="en-US"/>
              </w:rPr>
            </w:pPr>
            <w:r w:rsidRPr="000A2F4E">
              <w:rPr>
                <w:sz w:val="16"/>
                <w:szCs w:val="16"/>
                <w:lang w:val="en-US"/>
              </w:rPr>
              <w:t>Self-reported</w:t>
            </w:r>
          </w:p>
        </w:tc>
      </w:tr>
      <w:tr w:rsidR="0046269A" w:rsidRPr="00D508DE" w14:paraId="2A847591" w14:textId="77777777" w:rsidTr="00583EAD">
        <w:tc>
          <w:tcPr>
            <w:tcW w:w="1129" w:type="dxa"/>
          </w:tcPr>
          <w:p w14:paraId="6F3844BD" w14:textId="3B229AB6" w:rsidR="0046269A" w:rsidRPr="000A2F4E" w:rsidRDefault="0072397E" w:rsidP="00D0775D">
            <w:pPr>
              <w:rPr>
                <w:sz w:val="16"/>
                <w:szCs w:val="16"/>
                <w:lang w:val="en-US"/>
              </w:rPr>
            </w:pPr>
            <w:proofErr w:type="spellStart"/>
            <w:r>
              <w:rPr>
                <w:sz w:val="16"/>
                <w:szCs w:val="16"/>
                <w:lang w:val="en-US"/>
              </w:rPr>
              <w:t>Natthawan</w:t>
            </w:r>
            <w:proofErr w:type="spellEnd"/>
            <w:r>
              <w:rPr>
                <w:sz w:val="16"/>
                <w:szCs w:val="16"/>
                <w:lang w:val="en-US"/>
              </w:rPr>
              <w:t xml:space="preserve"> </w:t>
            </w:r>
            <w:proofErr w:type="spellStart"/>
            <w:r>
              <w:rPr>
                <w:sz w:val="16"/>
                <w:szCs w:val="16"/>
                <w:lang w:val="en-US"/>
              </w:rPr>
              <w:t>Suwan</w:t>
            </w:r>
            <w:proofErr w:type="spellEnd"/>
            <w:r>
              <w:rPr>
                <w:sz w:val="16"/>
                <w:szCs w:val="16"/>
                <w:lang w:val="en-US"/>
              </w:rPr>
              <w:t xml:space="preserve"> et al., 2018 </w:t>
            </w:r>
            <w:sdt>
              <w:sdtPr>
                <w:rPr>
                  <w:sz w:val="16"/>
                  <w:szCs w:val="16"/>
                  <w:lang w:val="en-US"/>
                </w:rPr>
                <w:alias w:val="To edit, see citavi.com/edit"/>
                <w:tag w:val="CitaviPlaceholder#3c939661-3ef3-4787-8f2b-b0f3343087b5"/>
                <w:id w:val="-890490425"/>
                <w:placeholder>
                  <w:docPart w:val="4DECF5CAF0A94E04AE0D39C37EB21FDB"/>
                </w:placeholder>
              </w:sdtPr>
              <w:sdtContent>
                <w:r w:rsidR="0046269A" w:rsidRPr="000A2F4E">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4ZGUyM2MxLTIzYzMtNGIxYy05MzlhLTYyZGU4NWI3NmI2ZCIsIlJhbmdlTGVuZ3RoIjo0LCJSZWZlcmVuY2VJZCI6IjUyNWYxOTUxLTI3NDQtNDgyNi1iM2RjLWY4MzE0ZDhiYmE1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OYXR0aGF3YW4gU3V3YW4iLCJQcm90ZWN0ZWQiOmZhbHNlLCJTZXgiOjAsIkNyZWF0ZWRCeSI6Il9IYW5uYSBGZWxkYnVzY2giLCJDcmVhdGVkT24iOiIyMDIyLTA5LTAxVDE1OjM3OjIzIiwiTW9kaWZpZWRCeSI6Il9IYW5uYSBGZWxkYnVzY2giLCJJZCI6IjE2YjJhMmRlLThmZDItNGMxZS05ZjVhLWFiYjM4Y2RmMjFkYyIsIk1vZGlmaWVkT24iOiIyMDIyLTA5LTAxVDE1OjM3OjIzIiwiUHJvamVjdCI6eyIkaWQiOiI4IiwiJHR5cGUiOiJTd2lzc0FjYWRlbWljLkNpdGF2aS5Qcm9qZWN0LCBTd2lzc0FjYWRlbWljLkNpdGF2aSJ9fSx7IiRpZCI6IjkiLCIkdHlwZSI6IlN3aXNzQWNhZGVtaWMuQ2l0YXZpLlBlcnNvbiwgU3dpc3NBY2FkZW1pYy5DaXRhdmkiLCJMYXN0TmFtZSI6IlNpcmlyYXQgUGFudXRoYWkiLCJQcm90ZWN0ZWQiOmZhbHNlLCJTZXgiOjAsIkNyZWF0ZWRCeSI6Il9IYW5uYSBGZWxkYnVzY2giLCJDcmVhdGVkT24iOiIyMDIyLTA5LTAxVDE1OjM3OjIzIiwiTW9kaWZpZWRCeSI6Il9IYW5uYSBGZWxkYnVzY2giLCJJZCI6IjE3MjQwNDhkLTBhNzctNDdjOC05ZDA4LTVkMmI4NTk2MTQzMiIsIk1vZGlmaWVkT24iOiIyMDIyLTA5LTAxVDE1OjM3OjIzIiwiUHJvamVjdCI6eyIkcmVmIjoiOCJ9fSx7IiRpZCI6IjEwIiwiJHR5cGUiOiJTd2lzc0FjYWRlbWljLkNpdGF2aS5QZXJzb24sIFN3aXNzQWNhZGVtaWMuQ2l0YXZpIiwiTGFzdE5hbWUiOiJEdWFuZ3J1ZWRlZSBMYXN1a2EiLCJQcm90ZWN0ZWQiOmZhbHNlLCJTZXgiOjAsIkNyZWF0ZWRCeSI6Il9IYW5uYSBGZWxkYnVzY2giLCJDcmVhdGVkT24iOiIyMDIyLTA5LTAxVDE1OjM3OjIzIiwiTW9kaWZpZWRCeSI6Il9IYW5uYSBGZWxkYnVzY2giLCJJZCI6IjhhMTNlMDBhLWIxMWUtNGIyMi1iOTZhLWUwNmI4NDY3YTg1YiIsIk1vZGlmaWVkT24iOiIyMDIyLTA5LTAxVDE1OjM3OjIzIiwiUHJvamVjdCI6eyIkcmVmIjoiOCJ9fSx7IiRpZCI6IjExIiwiJHR5cGUiOiJTd2lzc0FjYWRlbWljLkNpdGF2aS5QZXJzb24sIFN3aXNzQWNhZGVtaWMuQ2l0YXZpIiwiTGFzdE5hbWUiOiJUb3RzYXBvcm4gS2hhbXBvbHNpcmkiLCJQcm90ZWN0ZWQiOmZhbHNlLCJTZXgiOjAsIkNyZWF0ZWRCeSI6Il9IYW5uYSBGZWxkYnVzY2giLCJDcmVhdGVkT24iOiIyMDIyLTA5LTAxVDE1OjM3OjIzIiwiTW9kaWZpZWRCeSI6Il9IYW5uYSBGZWxkYnVzY2giLCJJZCI6ImViM2I0NjhiLTAxZmEtNGVjOS05ZjAyLWI2ZTcwZDViNzk1ZSIsIk1vZGlmaWVkT24iOiIyMDIyLTA5LTAxVDE1OjM3OjIz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mh0dHA6Ly93d3cucmVkaS1idy5kZS9kYi9lYnNjby5waHAvc2VhcmNoLmVic2NvaG9zdC5jb20vbG9naW4uYXNweCUzZmRpcmVjdCUzZHRydWUlMjZkYiUzZGNjbSUyNkFOJTNkMTI4NjM1NDUyJTI2bGFuZyUzZGRlJTI2c2l0ZSUzZGVob3N0LWxpdmUiLCJVcmlTdHJpbmciOiJodHRwOi8vd3d3LnJlZGktYncuZGUvZGIvZWJzY28ucGhwL3NlYXJjaC5lYnNjb2hvc3QuY29tL2xvZ2luLmFzcHglM2ZkaXJlY3QlM2R0cnVlJTI2ZGIlM2RjY20lMjZBTiUzZDEyODYzNTQ1MiUyNmxhbmclM2RkZSUyNnNpdGUlM2RlaG9zdC1saXZl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IYW5uYSBGZWxkYnVzY2giLCJDcmVhdGVkT24iOiIyMDIyLTA5LTAxVDE1OjM3OjIzIiwiTW9kaWZpZWRCeSI6Il9IYW5uYSBGZWxkYnVzY2giLCJJZCI6ImY1YWY3OWVhLWYyMGUtNDZmNS04MWQ0LWIwNTJkNmU2ZjFlZSIsIk1vZGlmaWVkT24iOiIyMDIyLTA5LTAxVDE1OjM3OjIzIiwiUHJvamVjdCI6eyIkcmVmIjoiOCJ9fV0sIk51bWJlciI6IjIiLCJPbmxpbmVBZGRyZXNzIjoiaHR0cDovL3d3dy5yZWRpLWJ3LmRlL2RiL2Vic2NvLnBocC9zZWFyY2guZWJzY29ob3N0LmNvbS9sb2dpbi5hc3B4JTNmZGlyZWN0JTNkdHJ1ZSUyNmRiJTNkY2NtJTI2QU4lM2QxMjg2MzU0NTIlMjZsYW5nJTNkZGUlMjZzaXRlJTNkZWhvc3QtbGl2ZSIsIk9yZ2FuaXphdGlvbnMiOltdLCJPdGhlcnNJbnZvbHZlZCI6W10sIlBhZ2VSYW5nZSI6IjxzcD5cclxuICA8bj4xNTY8L24+XHJcbiAgPGluPnRydWU8L2luPlxyXG4gIDxvcz4xNTY8L29zPlxyXG4gIDxwcz4xNTY8L3BzPlxyXG48L3NwPlxyXG48ZXA+XHJcbiAgPG4+MTY4PC9uPlxyXG4gIDxpbj50cnVlPC9pbj5cclxuICA8b3M+MTY4PC9vcz5cclxuICA8cHM+MTY4PC9wcz5cclxuPC9lcD5cclxuPG9zPjE1Ni0xNjg8L29zPiIsIlBlcmlvZGljYWwiOnsiJGlkIjoiMTUiLCIkdHlwZSI6IlN3aXNzQWNhZGVtaWMuQ2l0YXZpLlBlcmlvZGljYWwsIFN3aXNzQWNhZGVtaWMuQ2l0YXZpIiwiSXNzbiI6IjE5MDYtODEwNyIsIk5hbWUiOiJQYWNpZmljIFJpbSBJbnRlcm5hdGlvbmFsIEpvdXJuYWwgb2YgTnVyc2luZyBSZXNlYXJjaCIsIlBhZ2luYXRpb24iOjAsIlByb3RlY3RlZCI6ZmFsc2UsIlN0YW5kYXJkQWJicmV2aWF0aW9uIjoiUEFDIFJJTSBJTlQgSiBOVVJTIFJFUyIsIkNyZWF0ZWRCeSI6Il9IYW5uYSBGZWxkYnVzY2giLCJDcmVhdGVkT24iOiIyMDIyLTA5LTAxVDE1OjM3OjIzIiwiTW9kaWZpZWRCeSI6Il9IYW5uYSBGZWxkYnVzY2giLCJJZCI6IjRlZTcyN2E0LWE0MGQtNGY1My1hYTQ4LTczMTNiMDZlNTJmMCIsIk1vZGlmaWVkT24iOiIyMDIyLTA5LTAxVDE1OjM3OjIzIiwiUHJvamVjdCI6eyIkcmVmIjoiOCJ9fSwiUHVibGlzaGVycyI6W3siJGlkIjoiMTYiLCIkdHlwZSI6IlN3aXNzQWNhZGVtaWMuQ2l0YXZpLlB1Ymxpc2hlciwgU3dpc3NBY2FkZW1pYy5DaXRhdmkiLCJOYW1lIjoiVGhhaWxhbmQgTnVyc2luZyAmIE1pZHdpZmVyeSBDb3VuY2lsIiwiUHJvdGVjdGVkIjpmYWxzZSwiQ3JlYXRlZEJ5IjoiX0hhbm5hIEZlbGRidXNjaCIsIkNyZWF0ZWRPbiI6IjIwMjItMDktMDFUMTU6Mzc6MjMiLCJNb2RpZmllZEJ5IjoiX0hhbm5hIEZlbGRidXNjaCIsIklkIjoiOTgyMDM4MzUtZWE2Ni00NmNjLTkzYmMtNTMwMDMxOWEzMWM2IiwiTW9kaWZpZWRPbiI6IjIwMjItMDktMDFUMTU6Mzc6MjMiLCJQcm9qZWN0Ijp7IiRyZWYiOiI4In19XSwiUXVvdGF0aW9ucyI6W10sIlJhdGluZyI6MCwiUmVmZXJlbmNlVHlwZSI6IkpvdXJuYWxBcnRpY2xlIiwiU2hvcnRUaXRsZSI6Ik5hdHRoYXdhbiBTdXdhbiwgU2lyaXJhdCBQYW51dGhhaSBldCBhbC4gMjAxOCDigJMgRmFjdG9ycyBJbmZsdWVuY2luZyBSZWFkaW5lc3MgZm9yIEhvc3BpdGFsIiwiU2hvcnRUaXRsZVVwZGF0ZVR5cGUiOjAsIlNvdXJjZU9mQmlibGlvZ3JhcGhpY0luZm9ybWF0aW9uIjoiUklTIiwiU3RhdGljSWRzIjpbImYxY2IzNjY5LTZmNDMtNDZmNy1iZGM4LTBlMzM3MTNhZDA3OCJdLCJUYWJsZU9mQ29udGVudHNDb21wbGV4aXR5IjowLCJUYWJsZU9mQ29udGVudHNTb3VyY2VUZXh0Rm9ybWF0IjowLCJUYXNrcyI6W10sIlRpdGxlIjoiRmFjdG9ycyBJbmZsdWVuY2luZyBSZWFkaW5lc3MgZm9yIEhvc3BpdGFsIERpc2NoYXJnZSBBbW9uZyBUaGFpIE9sZGVyIFBlcnNvbnMgd2l0aCBDaHJvbmljIE9ic3RydWN0aXZlIFB1bG1vbmFyeSBEaXNlYXNlIiwiVHJhbnNsYXRvcnMiOltdLCJWb2x1bWUiOiIyMiIsIlllYXIiOiIyMDE4IiwiWWVhclJlc29sdmVkIjoiMjAxOCIsIkNyZWF0ZWRCeSI6Il9IYW5uYSBGZWxkYnVzY2giLCJDcmVhdGVkT24iOiIyMDIyLTA5LTAxVDE1OjM3OjIzIiwiTW9kaWZpZWRCeSI6Il9OZW1vIiwiSWQiOiI1MjVmMTk1MS0yNzQ0LTQ4MjYtYjNkYy1mODMxNGQ4YmJhNWEiLCJNb2RpZmllZE9uIjoiMjAyMy0wMy0wMlQxNjowNzowMiIsIlByb2plY3QiOnsiJHJlZiI6IjgifX0sIlVzZU51bWJlcmluZ1R5cGVPZlBhcmVudERvY3VtZW50IjpmYWxzZX1dLCJGb3JtYXR0ZWRUZXh0Ijp7IiRpZCI6IjE3IiwiQ291bnQiOjEsIlRleHRVbml0cyI6W3siJGlkIjoiMTgiLCJGb250U3R5bGUiOnsiJGlkIjoiMTkiLCJOZXV0cmFsIjp0cnVlfSwiUmVhZGluZ09yZGVyIjoxLCJUZXh0IjoiKDM1KSJ9XX0sIlRhZyI6IkNpdGF2aVBsYWNlaG9sZGVyIzNjOTM5NjYxLTNlZjMtNDc4Ny04ZjJiLWIwZjMzNDMwODdiNSIsIlRleHQiOiIoMzUpIiwiV0FJVmVyc2lvbiI6IjYuMTQuMC4wIn0=}</w:instrText>
                </w:r>
                <w:r w:rsidR="0046269A" w:rsidRPr="000A2F4E">
                  <w:rPr>
                    <w:sz w:val="16"/>
                    <w:szCs w:val="16"/>
                    <w:lang w:val="en-US"/>
                  </w:rPr>
                  <w:fldChar w:fldCharType="separate"/>
                </w:r>
                <w:r w:rsidR="00D81F4B">
                  <w:rPr>
                    <w:sz w:val="16"/>
                    <w:szCs w:val="16"/>
                    <w:lang w:val="en-US"/>
                  </w:rPr>
                  <w:t>(35)</w:t>
                </w:r>
                <w:r w:rsidR="0046269A" w:rsidRPr="000A2F4E">
                  <w:rPr>
                    <w:sz w:val="16"/>
                    <w:szCs w:val="16"/>
                    <w:lang w:val="en-US"/>
                  </w:rPr>
                  <w:fldChar w:fldCharType="end"/>
                </w:r>
              </w:sdtContent>
            </w:sdt>
          </w:p>
        </w:tc>
        <w:tc>
          <w:tcPr>
            <w:tcW w:w="993" w:type="dxa"/>
          </w:tcPr>
          <w:p w14:paraId="4F5F1E83" w14:textId="4E62C77A" w:rsidR="0046269A" w:rsidRPr="000A2F4E" w:rsidRDefault="0046269A" w:rsidP="00D0775D">
            <w:pPr>
              <w:rPr>
                <w:sz w:val="16"/>
                <w:szCs w:val="16"/>
                <w:lang w:val="en-US"/>
              </w:rPr>
            </w:pPr>
            <w:r w:rsidRPr="000A2F4E">
              <w:rPr>
                <w:sz w:val="16"/>
                <w:szCs w:val="16"/>
                <w:lang w:val="en-US"/>
              </w:rPr>
              <w:t>Observational study</w:t>
            </w:r>
          </w:p>
        </w:tc>
        <w:tc>
          <w:tcPr>
            <w:tcW w:w="992" w:type="dxa"/>
          </w:tcPr>
          <w:p w14:paraId="0F226614" w14:textId="4C015FAE" w:rsidR="0046269A" w:rsidRPr="000A2F4E" w:rsidRDefault="0046269A" w:rsidP="00D0775D">
            <w:pPr>
              <w:rPr>
                <w:sz w:val="16"/>
                <w:szCs w:val="16"/>
                <w:lang w:val="en-US"/>
              </w:rPr>
            </w:pPr>
            <w:r w:rsidRPr="000A2F4E">
              <w:rPr>
                <w:sz w:val="16"/>
                <w:szCs w:val="16"/>
                <w:lang w:val="en-US"/>
              </w:rPr>
              <w:t>Thailand</w:t>
            </w:r>
          </w:p>
        </w:tc>
        <w:tc>
          <w:tcPr>
            <w:tcW w:w="1984" w:type="dxa"/>
          </w:tcPr>
          <w:p w14:paraId="35B2C29E" w14:textId="6BC06F86" w:rsidR="0046269A" w:rsidRPr="000A2F4E" w:rsidRDefault="0046269A" w:rsidP="00D0775D">
            <w:pPr>
              <w:rPr>
                <w:sz w:val="16"/>
                <w:szCs w:val="16"/>
                <w:lang w:val="en-US"/>
              </w:rPr>
            </w:pPr>
            <w:r w:rsidRPr="000A2F4E">
              <w:rPr>
                <w:sz w:val="16"/>
                <w:szCs w:val="16"/>
                <w:lang w:val="en-US"/>
              </w:rPr>
              <w:t>Older patients hospitalized with an exacerbation pf COPD (n=207)</w:t>
            </w:r>
          </w:p>
        </w:tc>
        <w:tc>
          <w:tcPr>
            <w:tcW w:w="993" w:type="dxa"/>
          </w:tcPr>
          <w:p w14:paraId="25E0E777" w14:textId="5083554D" w:rsidR="0046269A" w:rsidRPr="000A2F4E" w:rsidRDefault="0046269A" w:rsidP="00D0775D">
            <w:pPr>
              <w:rPr>
                <w:sz w:val="16"/>
                <w:szCs w:val="16"/>
                <w:lang w:val="en-US"/>
              </w:rPr>
            </w:pPr>
            <w:r w:rsidRPr="000A2F4E">
              <w:rPr>
                <w:sz w:val="16"/>
                <w:szCs w:val="16"/>
                <w:lang w:val="en-US"/>
              </w:rPr>
              <w:t>Primary data</w:t>
            </w:r>
          </w:p>
        </w:tc>
        <w:tc>
          <w:tcPr>
            <w:tcW w:w="4677" w:type="dxa"/>
          </w:tcPr>
          <w:p w14:paraId="401C7F52" w14:textId="6C678FDC" w:rsidR="0046269A" w:rsidRPr="000A2F4E" w:rsidRDefault="0046269A" w:rsidP="00D0775D">
            <w:pPr>
              <w:rPr>
                <w:sz w:val="16"/>
                <w:szCs w:val="16"/>
                <w:lang w:val="en-US"/>
              </w:rPr>
            </w:pPr>
            <w:r w:rsidRPr="000A2F4E">
              <w:rPr>
                <w:sz w:val="16"/>
                <w:szCs w:val="16"/>
                <w:lang w:val="en-US"/>
              </w:rPr>
              <w:t xml:space="preserve">To determine the predictive power of factors on readiness for hospital discharge among older persons with COPD. </w:t>
            </w:r>
          </w:p>
        </w:tc>
        <w:tc>
          <w:tcPr>
            <w:tcW w:w="2268" w:type="dxa"/>
          </w:tcPr>
          <w:p w14:paraId="204D4462" w14:textId="281D424F" w:rsidR="0046269A" w:rsidRPr="000A2F4E" w:rsidRDefault="0046269A" w:rsidP="00D0775D">
            <w:pPr>
              <w:rPr>
                <w:sz w:val="16"/>
                <w:szCs w:val="16"/>
                <w:lang w:val="en-US"/>
              </w:rPr>
            </w:pPr>
            <w:r w:rsidRPr="000A2F4E">
              <w:rPr>
                <w:sz w:val="16"/>
                <w:szCs w:val="16"/>
                <w:lang w:val="en-US"/>
              </w:rPr>
              <w:t>Thai RHDS-Adult Form (23 items)</w:t>
            </w:r>
          </w:p>
        </w:tc>
        <w:tc>
          <w:tcPr>
            <w:tcW w:w="1276" w:type="dxa"/>
          </w:tcPr>
          <w:p w14:paraId="4F45240A" w14:textId="05858A9F" w:rsidR="0046269A" w:rsidRPr="000A2F4E" w:rsidRDefault="0046269A" w:rsidP="00D0775D">
            <w:pPr>
              <w:rPr>
                <w:sz w:val="16"/>
                <w:szCs w:val="16"/>
                <w:lang w:val="en-US"/>
              </w:rPr>
            </w:pPr>
            <w:r w:rsidRPr="000A2F4E">
              <w:rPr>
                <w:sz w:val="16"/>
                <w:szCs w:val="16"/>
                <w:lang w:val="en-US"/>
              </w:rPr>
              <w:t>Self-reported</w:t>
            </w:r>
          </w:p>
        </w:tc>
      </w:tr>
      <w:tr w:rsidR="0046269A" w:rsidRPr="00D508DE" w14:paraId="2E971F69" w14:textId="77777777" w:rsidTr="00583EAD">
        <w:tc>
          <w:tcPr>
            <w:tcW w:w="1129" w:type="dxa"/>
          </w:tcPr>
          <w:p w14:paraId="369EFEAA" w14:textId="7D16A8AC" w:rsidR="0046269A" w:rsidRPr="000A2F4E" w:rsidRDefault="005032BF" w:rsidP="00D0775D">
            <w:pPr>
              <w:rPr>
                <w:sz w:val="16"/>
                <w:szCs w:val="16"/>
                <w:lang w:val="en-US"/>
              </w:rPr>
            </w:pPr>
            <w:sdt>
              <w:sdtPr>
                <w:rPr>
                  <w:sz w:val="16"/>
                  <w:szCs w:val="16"/>
                  <w:lang w:val="en-US"/>
                </w:rPr>
                <w:alias w:val="To edit, see citavi.com/edit"/>
                <w:tag w:val="CitaviPlaceholder#9bcc0cec-1ad2-423a-b8c2-2f048ef56e27"/>
                <w:id w:val="1593201232"/>
                <w:placeholder>
                  <w:docPart w:val="4DECF5CAF0A94E04AE0D39C37EB21FDB"/>
                </w:placeholder>
              </w:sdtPr>
              <w:sdtContent>
                <w:proofErr w:type="spellStart"/>
                <w:r w:rsidR="0072397E">
                  <w:rPr>
                    <w:sz w:val="16"/>
                    <w:szCs w:val="16"/>
                    <w:lang w:val="en-US"/>
                  </w:rPr>
                  <w:t>Sasanuma</w:t>
                </w:r>
                <w:proofErr w:type="spellEnd"/>
                <w:r w:rsidR="0072397E">
                  <w:rPr>
                    <w:sz w:val="16"/>
                    <w:szCs w:val="16"/>
                    <w:lang w:val="en-US"/>
                  </w:rPr>
                  <w:t xml:space="preserve"> et al.,2015 </w:t>
                </w:r>
                <w:r w:rsidR="0046269A" w:rsidRPr="000A2F4E">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mMDJkYzI2LTZjMWUtNDY1My05NzgyLWM4ODY0YTI3ZWU0MiIsIlJhbmdlTGVuZ3RoIjo0LCJSZWZlcmVuY2VJZCI6ImFjODNiNTBmLWM4YmYtNDFmMy1iMGRkLTFhNDZmN2NkYWY3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i4iLCJMYXN0TmFtZSI6IlNhc2FudW1hIiwiUHJvdGVjdGVkIjpmYWxzZSwiU2V4IjowLCJDcmVhdGVkQnkiOiJfSGFubmEgRmVsZGJ1c2NoIiwiQ3JlYXRlZE9uIjoiMjAyMi0wOS0wMVQxNTozNzoyMyIsIk1vZGlmaWVkQnkiOiJfSGFubmEgRmVsZGJ1c2NoIiwiSWQiOiJkNjczYmNiYS04M2VmLTQ0N2ItYmUxNy1jNjEyOWY3MjE0YmIiLCJNb2RpZmllZE9uIjoiMjAyMi0wOS0wMVQxNTozNzoyMyIsIlByb2plY3QiOnsiJGlkIjoiOCIsIiR0eXBlIjoiU3dpc3NBY2FkZW1pYy5DaXRhdmkuUHJvamVjdCwgU3dpc3NBY2FkZW1pYy5DaXRhdmkifX0seyIkaWQiOiI5IiwiJHR5cGUiOiJTd2lzc0FjYWRlbWljLkNpdGF2aS5QZXJzb24sIFN3aXNzQWNhZGVtaWMuQ2l0YXZpIiwiRmlyc3ROYW1lIjoiSy4iLCJMYXN0TmFtZSI6IlRha2FoYXNoaSIsIlByb3RlY3RlZCI6ZmFsc2UsIlNleCI6MCwiQ3JlYXRlZEJ5IjoiX0hhbm5hIEZlbGRidXNjaCIsIkNyZWF0ZWRPbiI6IjIwMjItMDktMDFUMTU6Mzc6MjMiLCJNb2RpZmllZEJ5IjoiX0hhbm5hIEZlbGRidXNjaCIsIklkIjoiYTc1YTc4ZTktN2JjZC00ZDViLWFhODAtNzA4OWRhM2RiNjFmIiwiTW9kaWZpZWRPbiI6IjIwMjItMDktMDFUMTU6Mzc6MjMiLCJQcm9qZWN0Ijp7IiRyZWYiOiI4In19LHsiJGlkIjoiMTAiLCIkdHlwZSI6IlN3aXNzQWNhZGVtaWMuQ2l0YXZpLlBlcnNvbiwgU3dpc3NBY2FkZW1pYy5DaXRhdmkiLCJGaXJzdE5hbWUiOiJZLiIsIkxhc3ROYW1lIjoiSXRhbmkiLCJQcm90ZWN0ZWQiOmZhbHNlLCJTZXgiOjAsIkNyZWF0ZWRCeSI6Il9IYW5uYSBGZWxkYnVzY2giLCJDcmVhdGVkT24iOiIyMDIyLTA5LTAxVDE1OjM3OjIzIiwiTW9kaWZpZWRCeSI6Il9IYW5uYSBGZWxkYnVzY2giLCJJZCI6IjViMDgzOTZhLTM4NGQtNDcxNS04MjYwLTFjOWVmODAzYzFkMCIsIk1vZGlmaWVkT24iOiIyMDIyLTA5LTAxVDE1OjM3OjIzIiwiUHJvamVjdCI6eyIkcmVmIjoiOCJ9fSx7IiRpZCI6IjExIiwiJHR5cGUiOiJTd2lzc0FjYWRlbWljLkNpdGF2aS5QZXJzb24sIFN3aXNzQWNhZGVtaWMuQ2l0YXZpIiwiRmlyc3ROYW1lIjoiVC4iLCJMYXN0TmFtZSI6IlRhbmFrYSIsIlByb3RlY3RlZCI6ZmFsc2UsIlNleCI6MCwiQ3JlYXRlZEJ5IjoiX0hhbm5hIEZlbGRidXNjaCIsIkNyZWF0ZWRPbiI6IjIwMjItMDktMDFUMTU6Mzc6MjMiLCJNb2RpZmllZEJ5IjoiX0hhbm5hIEZlbGRidXNjaCIsIklkIjoiOGIzYTdiMmItMGFlNi00MzhhLWJmMWEtMjI3Zjg3NDIzMTZmIiwiTW9kaWZpZWRPbiI6IjIwMjItMDktMDFUMTU6Mzc6MjMiLCJQcm9qZWN0Ijp7IiRyZWYiOiI4In19LHsiJGlkIjoiMTIiLCIkdHlwZSI6IlN3aXNzQWNhZGVtaWMuQ2l0YXZpLlBlcnNvbiwgU3dpc3NBY2FkZW1pYy5DaXRhdmkiLCJGaXJzdE5hbWUiOiJTLiIsIkxhc3ROYW1lIjoiWWFtYXVjaGkiLCJQcm90ZWN0ZWQiOmZhbHNlLCJTZXgiOjAsIkNyZWF0ZWRCeSI6Il9IYW5uYSBGZWxkYnVzY2giLCJDcmVhdGVkT24iOiIyMDIyLTA5LTAxVDE1OjM3OjIzIiwiTW9kaWZpZWRCeSI6Il9IYW5uYSBGZWxkYnVzY2giLCJJZCI6ImUxZDBkZTJlLTAzZTctNDMwOS1iYmUwLWFmMThmNzJmYTZlMSIsIk1vZGlmaWVkT24iOiIyMDIyLTA5LTAxVDE1OjM3OjIzIiwiUHJvamVjdCI6eyIkcmVmIjoiOCJ9fSx7IiRpZCI6IjEzIiwiJHR5cGUiOiJTd2lzc0FjYWRlbWljLkNpdGF2aS5QZXJzb24sIFN3aXNzQWNhZGVtaWMuQ2l0YXZpIiwiRmlyc3ROYW1lIjoiUy4iLCJMYXN0TmFtZSI6Ik1hYnVjaGkiLCJQcm90ZWN0ZWQiOmZhbHNlLCJTZXgiOjAsIkNyZWF0ZWRCeSI6Il9IYW5uYSBGZWxkYnVzY2giLCJDcmVhdGVkT24iOiIyMDIyLTA5LTAxVDE1OjM3OjIzIiwiTW9kaWZpZWRCeSI6Il9IYW5uYSBGZWxkYnVzY2giLCJJZCI6IjJiNzQwZjRjLTAwZDUtNGMxYy1hZGYzLTg2ODJmODNlZGNkZCIsIk1vZGlmaWVkT24iOiIyMDIyLTA5LTAxVDE1OjM3OjIzIiwiUHJvamVjdCI6eyIkcmVmIjoiOCJ9fSx7IiRpZCI6IjE0IiwiJHR5cGUiOiJTd2lzc0FjYWRlbWljLkNpdGF2aS5QZXJzb24sIFN3aXNzQWNhZGVtaWMuQ2l0YXZpIiwiRmlyc3ROYW1lIjoiTi4iLCJMYXN0TmFtZSI6IktvZGFtYSIsIlByb3RlY3RlZCI6ZmFsc2UsIlNleCI6MCwiQ3JlYXRlZEJ5IjoiX0hhbm5hIEZlbGRidXNjaCIsIkNyZWF0ZWRPbiI6IjIwMjItMDktMDFUMTU6Mzc6MjMiLCJNb2RpZmllZEJ5IjoiX0hhbm5hIEZlbGRidXNjaCIsIklkIjoiNGUxYzcxYjYtMTVlMy00ODgwLTliYmQtMGZkODhlYTJhZjFlIiwiTW9kaWZpZWRPbiI6IjIwMjItMDktMDFUMTU6Mzc6MjMiLCJQcm9qZWN0Ijp7IiRyZWYiOiI4In19LHsiJGlkIjoiMTUiLCIkdHlwZSI6IlN3aXNzQWNhZGVtaWMuQ2l0YXZpLlBlcnNvbiwgU3dpc3NBY2FkZW1pYy5DaXRhdmkiLCJGaXJzdE5hbWUiOiJNLiIsIkxhc3ROYW1lIjoiSXNoaWhhcmEiLCJQcm90ZWN0ZWQiOmZhbHNlLCJTZXgiOjAsIkNyZWF0ZWRCeSI6Il9IYW5uYSBGZWxkYnVzY2giLCJDcmVhdGVkT24iOiIyMDIyLTA5LTAxVDE1OjM3OjIzIiwiTW9kaWZpZWRCeSI6Il9IYW5uYSBGZWxkYnVzY2giLCJJZCI6IjljNmU0MzkzLTU3MjEtNDIyNi1hZjYyLTE1NzFmMDQ1MDU1MCIsIk1vZGlmaWVkT24iOiIyMDIyLTA5LTAxVDE1OjM3OjIzIiwiUHJvamVjdCI6eyIkcmVmIjoiOCJ9fSx7IiRpZCI6IjE2IiwiJHR5cGUiOiJTd2lzc0FjYWRlbWljLkNpdGF2aS5QZXJzb24sIFN3aXNzQWNhZGVtaWMuQ2l0YXZpIiwiRmlyc3ROYW1lIjoiVC4iLCJMYXN0TmFtZSI6Ik1hc3V5YW1hIiwiUHJvdGVjdGVkIjpmYWxzZSwiU2V4IjowLCJDcmVhdGVkQnkiOiJfSGFubmEgRmVsZGJ1c2NoIiwiQ3JlYXRlZE9uIjoiMjAyMi0wOS0wMVQxNTozNzoyMyIsIk1vZGlmaWVkQnkiOiJfSGFubmEgRmVsZGJ1c2NoIiwiSWQiOiI3NGVhOGE3OS0yZjA2LTQ0MTYtYjdjOC1mMGRiY2VlOGYxNzEiLCJNb2RpZmllZE9uIjoiMjAyMi0wOS0wMVQxNTozNzoyMyIsIlByb2plY3QiOnsiJHJlZiI6IjgifX0seyIkaWQiOiIxNyIsIiR0eXBlIjoiU3dpc3NBY2FkZW1pYy5DaXRhdmkuUGVyc29uLCBTd2lzc0FjYWRlbWljLkNpdGF2aSIsIkZpcnN0TmFtZSI6IlkuIiwiTGFzdE5hbWUiOiJNaXlhbW90byIsIlByb3RlY3RlZCI6ZmFsc2UsIlNleCI6MCwiQ3JlYXRlZEJ5IjoiX0hhbm5hIEZlbGRidXNjaCIsIkNyZWF0ZWRPbiI6IjIwMjItMDktMDFUMTU6Mzc6MjMiLCJNb2RpZmllZEJ5IjoiX0hhbm5hIEZlbGRidXNjaCIsIklkIjoiOTAxYWYzMDUtNDQ3MS00ZTBjLWFlNDQtN2Y0NWExNDZkNDU0IiwiTW9kaWZpZWRPbiI6IjIwMjItMDktMDFUMTU6Mzc6MjMiLCJQcm9qZWN0Ijp7IiRyZWYiOiI4In19LHsiJGlkIjoiMTgiLCIkdHlwZSI6IlN3aXNzQWNhZGVtaWMuQ2l0YXZpLlBlcnNvbiwgU3dpc3NBY2FkZW1pYy5DaXRhdmkiLCJGaXJzdE5hbWUiOiJLLiIsIkxhc3ROYW1lIjoiRG9tZW4iLCJQcm90ZWN0ZWQiOmZhbHNlLCJTZXgiOjAsIkNyZWF0ZWRCeSI6Il9IYW5uYSBGZWxkYnVzY2giLCJDcmVhdGVkT24iOiIyMDIyLTA5LTAxVDE1OjM3OjIzIiwiTW9kaWZpZWRCeSI6Il9IYW5uYSBGZWxkYnVzY2giLCJJZCI6IjRjMGQzMDc1LTRkODQtNGYyOS05NzUzLTdmOTgyYmNhYWQxMyIsIk1vZGlmaWVkT24iOiIyMDIyLTA5LTAxVDE1OjM3OjIz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eyIkaWQiOiIxOSIsIiR0eXBlIjoiU3dpc3NBY2FkZW1pYy5DaXRhdmkuTG9jYXRpb24sIFN3aXNzQWNhZGVtaWMuQ2l0YXZpIiwiQWRkcmVzcyI6eyIkaWQiOiIyMCIsIiR0eXBlIjoiU3dpc3NBY2FkZW1pYy5DaXRhdmkuTGlua2VkUmVzb3VyY2UsIFN3aXNzQWNhZGVtaWMuQ2l0YXZpIiwiTGlua2VkUmVzb3VyY2VUeXBlIjo1LCJPcmlnaW5hbFN0cmluZyI6Imh0dHA6Ly93d3cubmNiaS5ubG0ubmloLmdvdi9wdWJtZWQvMjYwNDI1NTYiLCJVcmlTdHJpbmciOiJodHRwOi8vd3d3Lm5jYmkubmxtLm5paC5nb3YvcHVibWVkLzI2MDQyNTU2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IYW5uYSBGZWxkYnVzY2giLCJDcmVhdGVkT24iOiIyMDIyLTA5LTAxVDE1OjM3OjIzIiwiTW9kaWZpZWRCeSI6Il9IYW5uYSBGZWxkYnVzY2giLCJJZCI6ImJlN2EwY2I3LTZjZmYtNDliOC1hZmIwLTg4MTYzOGQ2ZTQ3NiIsIk1vZGlmaWVkT24iOiIyMDIyLTA5LTAxVDE1OjM3OjIzIiwiUHJvamVjdCI6eyIkcmVmIjoiOCJ9fV0sIk51bWJlciI6IjYiLCJPbmxpbmVBZGRyZXNzIjoiaHR0cDovL3d3dy5uY2JpLm5sbS5uaWguZ292L3B1Ym1lZC8yNjA0MjU1NiIsIk9yZ2FuaXphdGlvbnMiOltdLCJPdGhlcnNJbnZvbHZlZCI6W10sIlBhZ2VSYW5nZSI6IjxzcD5cclxuICA8bj43ODE8L24+XHJcbiAgPGluPnRydWU8L2luPlxyXG4gIDxvcz43ODE8L29zPlxyXG4gIDxwcz43ODE8L3BzPlxyXG48L3NwPlxyXG48ZXA+XHJcbiAgPG4+NzkyPC9uPlxyXG4gIDxpbj50cnVlPC9pbj5cclxuICA8b3M+NzkyPC9vcz5cclxuICA8cHM+NzkyPC9wcz5cclxuPC9lcD5cclxuPG9zPjc4MS03OTI8L29zPiIsIlBlcmlvZGljYWwiOnsiJGlkIjoiMjIiLCIkdHlwZSI6IlN3aXNzQWNhZGVtaWMuQ2l0YXZpLlBlcmlvZGljYWwsIFN3aXNzQWNhZGVtaWMuQ2l0YXZpIiwiSXNzbiI6IjE5NzMtOTA4NyIsIk5hbWUiOiJFdXJvcGVhbiBqb3VybmFsIG9mIHBoeXNpY2FsIGFuZCByZWhhYmlsaXRhdGlvbiBtZWRpY2luZSIsIlBhZ2luYXRpb24iOjAsIlByb3RlY3RlZCI6ZmFsc2UsIkNyZWF0ZWRCeSI6Il9IYW5uYSBGZWxkYnVzY2giLCJDcmVhdGVkT24iOiIyMDIyLTA5LTAxVDE1OjM3OjIzIiwiTW9kaWZpZWRCeSI6Il9IYW5uYSBGZWxkYnVzY2giLCJJZCI6IjBmZjUyNjZmLWU2MTUtNGExZC04MWZiLTBjNjZjNWE4YjY2MCIsIk1vZGlmaWVkT24iOiIyMDIyLTA5LTAxVDE1OjM3OjIzIiwiUHJvamVjdCI6eyIkcmVmIjoiOCJ9fSwiUHVibGlzaGVycyI6W10sIlF1b3RhdGlvbnMiOltdLCJSYXRpbmciOjAsIlJlZmVyZW5jZVR5cGUiOiJKb3VybmFsQXJ0aWNsZSIsIlNob3J0VGl0bGUiOiJTYXNhbnVtYSwgVGFrYWhhc2hpIGV0IGFsLiAyMDE1IOKAkyBNb3RvciBhbmQgY29nbml0aXZlIGZ1bmN0aW9uIGFuYWx5c2lzIiwiU2hvcnRUaXRsZVVwZGF0ZVR5cGUiOjAsIlNvdXJjZU9mQmlibGlvZ3JhcGhpY0luZm9ybWF0aW9uIjoiUklTIiwiU3RhdGljSWRzIjpbIjBhYzE0OGJhLWZkYWQtNGM1Ny05OTFlLWZjYjM3NDI3MmIzYiJdLCJUYWJsZU9mQ29udGVudHNDb21wbGV4aXR5IjowLCJUYWJsZU9mQ29udGVudHNTb3VyY2VUZXh0Rm9ybWF0IjowLCJUYXNrcyI6W10sIlRpdGxlIjoiTW90b3IgYW5kIGNvZ25pdGl2ZSBmdW5jdGlvbiBhbmFseXNpcyBmb3IgaG9tZSBkaXNjaGFyZ2UgdXNpbmcgdGhlIEZ1bmN0aW9uYWwgSW5kZXBlbmRlbmNlIE1lYXN1cmUgaW4gcGF0aWVudHMgdW5kZXJnb2luZyBjYXJkaWFjIHJlaGFiaWxpdGF0aW9uIGF0IGEgbG9uZy10ZXJtIGFjdXRlLWNhcmUgaG9zcGl0YWwiLCJUcmFuc2xhdG9ycyI6W10sIlZvbHVtZSI6IjUxIiwiWWVhciI6IjIwMTUiLCJZZWFyUmVzb2x2ZWQiOiIyMDE1IiwiQ3JlYXRlZEJ5IjoiX0hhbm5hIEZlbGRidXNjaCIsIkNyZWF0ZWRPbiI6IjIwMjItMDktMDFUMTU6Mzc6MjMiLCJNb2RpZmllZEJ5IjoiX05lbW8iLCJJZCI6ImFjODNiNTBmLWM4YmYtNDFmMy1iMGRkLTFhNDZmN2NkYWY3YyIsIk1vZGlmaWVkT24iOiIyMDIzLTAzLTAyVDE2OjA3OjAyIiwiUHJvamVjdCI6eyIkcmVmIjoiOCJ9fSwiVXNlTnVtYmVyaW5nVHlwZU9mUGFyZW50RG9jdW1lbnQiOmZhbHNlfV0sIkZvcm1hdHRlZFRleHQiOnsiJGlkIjoiMjMiLCJDb3VudCI6MSwiVGV4dFVuaXRzIjpbeyIkaWQiOiIyNCIsIkZvbnRTdHlsZSI6eyIkaWQiOiIyNSIsIk5ldXRyYWwiOnRydWV9LCJSZWFkaW5nT3JkZXIiOjEsIlRleHQiOiIoMzYpIn1dfSwiVGFnIjoiQ2l0YXZpUGxhY2Vob2xkZXIjOWJjYzBjZWMtMWFkMi00MjNhLWI4YzItMmYwNDhlZjU2ZTI3IiwiVGV4dCI6IigzNikiLCJXQUlWZXJzaW9uIjoiNi4xNC4wLjAifQ==}</w:instrText>
                </w:r>
                <w:r w:rsidR="0046269A" w:rsidRPr="000A2F4E">
                  <w:rPr>
                    <w:sz w:val="16"/>
                    <w:szCs w:val="16"/>
                    <w:lang w:val="en-US"/>
                  </w:rPr>
                  <w:fldChar w:fldCharType="separate"/>
                </w:r>
                <w:r w:rsidR="00D81F4B">
                  <w:rPr>
                    <w:sz w:val="16"/>
                    <w:szCs w:val="16"/>
                    <w:lang w:val="en-US"/>
                  </w:rPr>
                  <w:t>(36)</w:t>
                </w:r>
                <w:r w:rsidR="0046269A" w:rsidRPr="000A2F4E">
                  <w:rPr>
                    <w:sz w:val="16"/>
                    <w:szCs w:val="16"/>
                    <w:lang w:val="en-US"/>
                  </w:rPr>
                  <w:fldChar w:fldCharType="end"/>
                </w:r>
              </w:sdtContent>
            </w:sdt>
          </w:p>
        </w:tc>
        <w:tc>
          <w:tcPr>
            <w:tcW w:w="993" w:type="dxa"/>
          </w:tcPr>
          <w:p w14:paraId="2DF83956" w14:textId="4BAAA6D1" w:rsidR="0046269A" w:rsidRPr="000A2F4E" w:rsidRDefault="0046269A" w:rsidP="00D0775D">
            <w:pPr>
              <w:rPr>
                <w:sz w:val="16"/>
                <w:szCs w:val="16"/>
                <w:lang w:val="en-US"/>
              </w:rPr>
            </w:pPr>
            <w:r w:rsidRPr="000A2F4E">
              <w:rPr>
                <w:sz w:val="16"/>
                <w:szCs w:val="16"/>
                <w:lang w:val="en-US"/>
              </w:rPr>
              <w:t>Observational study</w:t>
            </w:r>
          </w:p>
        </w:tc>
        <w:tc>
          <w:tcPr>
            <w:tcW w:w="992" w:type="dxa"/>
          </w:tcPr>
          <w:p w14:paraId="26BC63FF" w14:textId="0B3F4283" w:rsidR="0046269A" w:rsidRPr="000A2F4E" w:rsidRDefault="0046269A" w:rsidP="00D0775D">
            <w:pPr>
              <w:rPr>
                <w:sz w:val="16"/>
                <w:szCs w:val="16"/>
                <w:lang w:val="en-US"/>
              </w:rPr>
            </w:pPr>
            <w:r w:rsidRPr="000A2F4E">
              <w:rPr>
                <w:sz w:val="16"/>
                <w:szCs w:val="16"/>
                <w:lang w:val="en-US"/>
              </w:rPr>
              <w:t>Japan</w:t>
            </w:r>
          </w:p>
        </w:tc>
        <w:tc>
          <w:tcPr>
            <w:tcW w:w="1984" w:type="dxa"/>
          </w:tcPr>
          <w:p w14:paraId="2454F99E" w14:textId="14E75E21" w:rsidR="0046269A" w:rsidRPr="000A2F4E" w:rsidRDefault="0046269A" w:rsidP="00D0775D">
            <w:pPr>
              <w:rPr>
                <w:sz w:val="16"/>
                <w:szCs w:val="16"/>
                <w:lang w:val="en-US"/>
              </w:rPr>
            </w:pPr>
            <w:r w:rsidRPr="000A2F4E">
              <w:rPr>
                <w:sz w:val="16"/>
                <w:szCs w:val="16"/>
                <w:lang w:val="en-US"/>
              </w:rPr>
              <w:t>Hospitalized patients undergoing cardiac rehabilitation (n=949)</w:t>
            </w:r>
          </w:p>
        </w:tc>
        <w:tc>
          <w:tcPr>
            <w:tcW w:w="993" w:type="dxa"/>
          </w:tcPr>
          <w:p w14:paraId="6AF8DCEA" w14:textId="0B12D6DB" w:rsidR="0046269A" w:rsidRPr="000A2F4E" w:rsidRDefault="0046269A" w:rsidP="00D0775D">
            <w:pPr>
              <w:rPr>
                <w:sz w:val="16"/>
                <w:szCs w:val="16"/>
                <w:lang w:val="en-US"/>
              </w:rPr>
            </w:pPr>
            <w:r w:rsidRPr="000A2F4E">
              <w:rPr>
                <w:sz w:val="16"/>
                <w:szCs w:val="16"/>
                <w:lang w:val="en-US"/>
              </w:rPr>
              <w:t>Secondary data</w:t>
            </w:r>
          </w:p>
        </w:tc>
        <w:tc>
          <w:tcPr>
            <w:tcW w:w="4677" w:type="dxa"/>
          </w:tcPr>
          <w:p w14:paraId="683FF7E3" w14:textId="157C9E52" w:rsidR="0046269A" w:rsidRPr="000A2F4E" w:rsidRDefault="0046269A" w:rsidP="00D0775D">
            <w:pPr>
              <w:rPr>
                <w:sz w:val="16"/>
                <w:szCs w:val="16"/>
                <w:lang w:val="en-US"/>
              </w:rPr>
            </w:pPr>
            <w:r w:rsidRPr="000A2F4E">
              <w:rPr>
                <w:sz w:val="16"/>
                <w:szCs w:val="16"/>
                <w:lang w:val="en-US"/>
              </w:rPr>
              <w:t xml:space="preserve">To verify whether the Functional Independence Measure score, and </w:t>
            </w:r>
            <w:r w:rsidR="00FA18BA" w:rsidRPr="000A2F4E">
              <w:rPr>
                <w:sz w:val="16"/>
                <w:szCs w:val="16"/>
                <w:lang w:val="en-US"/>
              </w:rPr>
              <w:t>its</w:t>
            </w:r>
            <w:r w:rsidRPr="000A2F4E">
              <w:rPr>
                <w:sz w:val="16"/>
                <w:szCs w:val="16"/>
                <w:lang w:val="en-US"/>
              </w:rPr>
              <w:t xml:space="preserve"> subscale motor (FIM</w:t>
            </w:r>
            <w:r w:rsidRPr="000A2F4E">
              <w:rPr>
                <w:sz w:val="16"/>
                <w:szCs w:val="16"/>
                <w:vertAlign w:val="superscript"/>
                <w:lang w:val="en-US"/>
              </w:rPr>
              <w:t>TM</w:t>
            </w:r>
            <w:r w:rsidRPr="000A2F4E">
              <w:rPr>
                <w:sz w:val="16"/>
                <w:szCs w:val="16"/>
                <w:lang w:val="en-US"/>
              </w:rPr>
              <w:t>) and cognitive (FIM</w:t>
            </w:r>
            <w:r w:rsidRPr="000A2F4E">
              <w:rPr>
                <w:sz w:val="16"/>
                <w:szCs w:val="16"/>
                <w:vertAlign w:val="superscript"/>
                <w:lang w:val="en-US"/>
              </w:rPr>
              <w:t>TM</w:t>
            </w:r>
            <w:r w:rsidRPr="000A2F4E">
              <w:rPr>
                <w:sz w:val="16"/>
                <w:szCs w:val="16"/>
                <w:lang w:val="en-US"/>
              </w:rPr>
              <w:t>), during inpatient cardiac rehabilitation can be a predictor of a patient’s readiness for home discharge by establishing an FIM</w:t>
            </w:r>
            <w:r w:rsidRPr="000A2F4E">
              <w:rPr>
                <w:sz w:val="16"/>
                <w:szCs w:val="16"/>
                <w:vertAlign w:val="superscript"/>
                <w:lang w:val="en-US"/>
              </w:rPr>
              <w:t>TM</w:t>
            </w:r>
            <w:r w:rsidRPr="000A2F4E">
              <w:rPr>
                <w:sz w:val="16"/>
                <w:szCs w:val="16"/>
                <w:lang w:val="en-US"/>
              </w:rPr>
              <w:t xml:space="preserve"> cutoff value.</w:t>
            </w:r>
          </w:p>
        </w:tc>
        <w:tc>
          <w:tcPr>
            <w:tcW w:w="2268" w:type="dxa"/>
          </w:tcPr>
          <w:p w14:paraId="7915BB78" w14:textId="4661971D" w:rsidR="0046269A" w:rsidRPr="000A2F4E" w:rsidRDefault="0046269A" w:rsidP="00D0775D">
            <w:pPr>
              <w:rPr>
                <w:sz w:val="16"/>
                <w:szCs w:val="16"/>
                <w:lang w:val="en-US"/>
              </w:rPr>
            </w:pPr>
            <w:r w:rsidRPr="000A2F4E">
              <w:rPr>
                <w:sz w:val="16"/>
                <w:szCs w:val="16"/>
                <w:lang w:val="en-US"/>
              </w:rPr>
              <w:t>FIM</w:t>
            </w:r>
            <w:r w:rsidRPr="000A2F4E">
              <w:rPr>
                <w:sz w:val="16"/>
                <w:szCs w:val="16"/>
                <w:vertAlign w:val="superscript"/>
                <w:lang w:val="en-US"/>
              </w:rPr>
              <w:t>TM</w:t>
            </w:r>
            <w:r w:rsidRPr="000A2F4E">
              <w:rPr>
                <w:sz w:val="16"/>
                <w:szCs w:val="16"/>
                <w:lang w:val="en-US"/>
              </w:rPr>
              <w:t xml:space="preserve"> instrument (18 items)</w:t>
            </w:r>
          </w:p>
        </w:tc>
        <w:tc>
          <w:tcPr>
            <w:tcW w:w="1276" w:type="dxa"/>
          </w:tcPr>
          <w:p w14:paraId="51C5DC09" w14:textId="36371978" w:rsidR="0046269A" w:rsidRPr="000A2F4E" w:rsidRDefault="0046269A" w:rsidP="00D0775D">
            <w:pPr>
              <w:rPr>
                <w:sz w:val="16"/>
                <w:szCs w:val="16"/>
                <w:lang w:val="en-US"/>
              </w:rPr>
            </w:pPr>
            <w:r w:rsidRPr="000A2F4E">
              <w:rPr>
                <w:sz w:val="16"/>
                <w:szCs w:val="16"/>
                <w:lang w:val="en-US"/>
              </w:rPr>
              <w:t>Third party-reported</w:t>
            </w:r>
          </w:p>
        </w:tc>
      </w:tr>
      <w:tr w:rsidR="0046269A" w:rsidRPr="00D508DE" w14:paraId="210A7E64" w14:textId="77777777" w:rsidTr="00583EAD">
        <w:tc>
          <w:tcPr>
            <w:tcW w:w="1129" w:type="dxa"/>
          </w:tcPr>
          <w:p w14:paraId="769CC653" w14:textId="50333F12" w:rsidR="0046269A" w:rsidRPr="000A2F4E" w:rsidRDefault="0072397E" w:rsidP="00D0775D">
            <w:pPr>
              <w:rPr>
                <w:sz w:val="16"/>
                <w:szCs w:val="16"/>
                <w:lang w:val="en-US"/>
              </w:rPr>
            </w:pPr>
            <w:r>
              <w:rPr>
                <w:sz w:val="16"/>
                <w:szCs w:val="16"/>
                <w:lang w:val="en-US"/>
              </w:rPr>
              <w:t xml:space="preserve">Weiss et al., 2019 </w:t>
            </w:r>
            <w:sdt>
              <w:sdtPr>
                <w:rPr>
                  <w:sz w:val="16"/>
                  <w:szCs w:val="16"/>
                  <w:lang w:val="en-US"/>
                </w:rPr>
                <w:alias w:val="To edit, see citavi.com/edit"/>
                <w:tag w:val="CitaviPlaceholder#b057b9c7-cf10-441a-8fd5-0e68dbeb11ee"/>
                <w:id w:val="-1481534004"/>
                <w:placeholder>
                  <w:docPart w:val="4DECF5CAF0A94E04AE0D39C37EB21FDB"/>
                </w:placeholder>
              </w:sdtPr>
              <w:sdtContent>
                <w:r w:rsidR="0046269A" w:rsidRPr="000A2F4E">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1ZWVmZWQ1LWVjMTItNDg5MC1iMzlhLWQyYjcxZTQ5YzNjYSIsIlJhbmdlTGVuZ3RoIjo0LCJSZWZlcmVuY2VJZCI6IjBhY2NmNzQ0LTVkZjYtNDA0NS05NzBmLTY3YzI0MjA1ZDZi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aWFubmUiLCJMYXN0TmFtZSI6IldlaXNzIiwiTWlkZGxlTmFtZSI6IkUuIiwiUHJvdGVjdGVkIjpmYWxzZSwiU2V4IjoxLCJDcmVhdGVkQnkiOiJfSGFubmEgRmVsZGJ1c2NoIiwiQ3JlYXRlZE9uIjoiMjAyMi0wOS0wMVQxNTozNzoyMiIsIk1vZGlmaWVkQnkiOiJfSGFubmEgRmVsZGJ1c2NoIiwiSWQiOiI3NTk4ZjRiMS1hY2YzLTRkMDktODM0Ni1kNTg2OGU0MjVhZmQiLCJNb2RpZmllZE9uIjoiMjAyMi0wOS0wMVQxNTozNzoyMiIsIlByb2plY3QiOnsiJGlkIjoiOCIsIiR0eXBlIjoiU3dpc3NBY2FkZW1pYy5DaXRhdmkuUHJvamVjdCwgU3dpc3NBY2FkZW1pYy5DaXRhdmkifX0seyIkaWQiOiI5IiwiJHR5cGUiOiJTd2lzc0FjYWRlbWljLkNpdGF2aS5QZXJzb24sIFN3aXNzQWNhZGVtaWMuQ2l0YXZpIiwiRmlyc3ROYW1lIjoiT2xnYSIsIkxhc3ROYW1lIjoiWWFrdXNoZXZhIiwiUHJvdGVjdGVkIjpmYWxzZSwiU2V4IjoxLCJDcmVhdGVkQnkiOiJfSGFubmEgRmVsZGJ1c2NoIiwiQ3JlYXRlZE9uIjoiMjAyMi0wOS0wMVQxNTozNzoyMiIsIk1vZGlmaWVkQnkiOiJfSGFubmEgRmVsZGJ1c2NoIiwiSWQiOiJhOTM0YTAxNS05MjAyLTQzY2MtODk3MS1iZTI2YWZlYzE0MjgiLCJNb2RpZmllZE9uIjoiMjAyMi0wOS0wMVQxNTozNzoyMiIsIlByb2plY3QiOnsiJHJlZiI6IjgifX0seyIkaWQiOiIxMCIsIiR0eXBlIjoiU3dpc3NBY2FkZW1pYy5DaXRhdmkuUGVyc29uLCBTd2lzc0FjYWRlbWljLkNpdGF2aSIsIkZpcnN0TmFtZSI6IkthdGhsZWVuIiwiTGFzdE5hbWUiOiJCb2JheSIsIk1pZGRsZU5hbWUiOiJMLiIsIlByb3RlY3RlZCI6ZmFsc2UsIlNleCI6MSwiQ3JlYXRlZEJ5IjoiX0hhbm5hIEZlbGRidXNjaCIsIkNyZWF0ZWRPbiI6IjIwMjItMDktMDFUMTU6Mzc6MjIiLCJNb2RpZmllZEJ5IjoiX0hhbm5hIEZlbGRidXNjaCIsIklkIjoiNmYxYjc2YzgtNmFjYS00MDMyLWJhOGUtNDVmYzljNWU2NmZiIiwiTW9kaWZpZWRPbiI6IjIwMjItMDktMDFUMTU6Mzc6MjIiLCJQcm9qZWN0Ijp7IiRyZWYiOiI4In19LHsiJGlkIjoiMTEiLCIkdHlwZSI6IlN3aXNzQWNhZGVtaWMuQ2l0YXZpLlBlcnNvbiwgU3dpc3NBY2FkZW1pYy5DaXRhdmkiLCJGaXJzdE5hbWUiOiJMaW5kYSIsIkxhc3ROYW1lIjoiQ29zdGEiLCJQcm90ZWN0ZWQiOmZhbHNlLCJTZXgiOjEsIkNyZWF0ZWRCeSI6Il9IYW5uYSBGZWxkYnVzY2giLCJDcmVhdGVkT24iOiIyMDIyLTA5LTAxVDE1OjM3OjIyIiwiTW9kaWZpZWRCeSI6Il9IYW5uYSBGZWxkYnVzY2giLCJJZCI6IjViZGI3N2IyLWU4M2YtNDk3OS1hZGE1LTA0NGNiOGRmZTBmZiIsIk1vZGlmaWVkT24iOiIyMDIyLTA5LTAxVDE1OjM3OjIyIiwiUHJvamVjdCI6eyIkcmVmIjoiOCJ9fSx7IiRpZCI6IjEyIiwiJHR5cGUiOiJTd2lzc0FjYWRlbWljLkNpdGF2aS5QZXJzb24sIFN3aXNzQWNhZGVtaWMuQ2l0YXZpIiwiRmlyc3ROYW1lIjoiUm9uZGEiLCJMYXN0TmFtZSI6Ikh1Z2hlcyIsIk1pZGRsZU5hbWUiOiJHLiIsIlByb3RlY3RlZCI6ZmFsc2UsIlNleCI6MSwiQ3JlYXRlZEJ5IjoiX0hhbm5hIEZlbGRidXNjaCIsIkNyZWF0ZWRPbiI6IjIwMjItMDktMDFUMTU6Mzc6MjIiLCJNb2RpZmllZEJ5IjoiX0hhbm5hIEZlbGRidXNjaCIsIklkIjoiNzFhMDIwZDAtNWEzMC00NzgxLThmNTgtYzBhM2ViNjVmODM3IiwiTW9kaWZpZWRPbiI6IjIwMjItMDktMDFUMTU6Mzc6MjIiLCJQcm9qZWN0Ijp7IiRyZWYiOiI4In19LHsiJGlkIjoiMTMiLCIkdHlwZSI6IlN3aXNzQWNhZGVtaWMuQ2l0YXZpLlBlcnNvbiwgU3dpc3NBY2FkZW1pYy5DaXRhdmkiLCJGaXJzdE5hbWUiOiJTdXNhbiIsIkxhc3ROYW1lIjoiTnVjY2lvIiwiUHJvdGVjdGVkIjpmYWxzZSwiU2V4IjoxLCJDcmVhdGVkQnkiOiJfSGFubmEgRmVsZGJ1c2NoIiwiQ3JlYXRlZE9uIjoiMjAyMi0wOS0wMVQxNTozNzoyMiIsIk1vZGlmaWVkQnkiOiJfSGFubmEgRmVsZGJ1c2NoIiwiSWQiOiI2NDYyNmZlOC0xZjU4LTRlZDQtYTJhZi0wMWU4MWUwY2NjYWQiLCJNb2RpZmllZE9uIjoiMjAyMi0wOS0wMVQxNTozNzoyMiIsIlByb2plY3QiOnsiJHJlZiI6IjgifX0seyIkaWQiOiIxNCIsIiR0eXBlIjoiU3dpc3NBY2FkZW1pYy5DaXRhdmkuUGVyc29uLCBTd2lzc0FjYWRlbWljLkNpdGF2aSIsIkZpcnN0TmFtZSI6Ik1vcnJpcyIsIkxhc3ROYW1lIjoiSGFtaWx0b24iLCJQcm90ZWN0ZWQiOmZhbHNlLCJTZXgiOjIsIkNyZWF0ZWRCeSI6Il9IYW5uYSBGZWxkYnVzY2giLCJDcmVhdGVkT24iOiIyMDIyLTA5LTAxVDE1OjM3OjIyIiwiTW9kaWZpZWRCeSI6Il9IYW5uYSBGZWxkYnVzY2giLCJJZCI6IjBlNTQ4YjA3LWIzNTEtNGVlZC1iNWRmLTdjZmU0MDc5YzFhNSIsIk1vZGlmaWVkT24iOiIyMDIyLTA5LTAxVDE1OjM3OjIyIiwiUHJvamVjdCI6eyIkcmVmIjoiOCJ9fSx7IiRpZCI6IjE1IiwiJHR5cGUiOiJTd2lzc0FjYWRlbWljLkNpdGF2aS5QZXJzb24sIFN3aXNzQWNhZGVtaWMuQ2l0YXZpIiwiRmlyc3ROYW1lIjoiU2FyYWgiLCJMYXN0TmFtZSI6IkJhaHIiLCJQcm90ZWN0ZWQiOmZhbHNlLCJTZXgiOjEsIkNyZWF0ZWRCeSI6Il9IYW5uYSBGZWxkYnVzY2giLCJDcmVhdGVkT24iOiIyMDIyLTA5LTAxVDE1OjM3OjIzIiwiTW9kaWZpZWRCeSI6Il9IYW5uYSBGZWxkYnVzY2giLCJJZCI6IjFjODM5N2Q0LWQ3MTQtNDJjNC04ZThmLTAxOGU3NzA5NjNhYyIsIk1vZGlmaWVkT24iOiIyMDIyLTA5LTAxVDE1OjM3OjIzIiwiUHJvamVjdCI6eyIkcmVmIjoiOCJ9fSx7IiRpZCI6IjE2IiwiJHR5cGUiOiJTd2lzc0FjYWRlbWljLkNpdGF2aS5QZXJzb24sIFN3aXNzQWNhZGVtaWMuQ2l0YXZpIiwiRmlyc3ROYW1lIjoiRGFuaWVsbGUiLCJMYXN0TmFtZSI6IlNpY2xvdmFuIiwiUHJvdGVjdGVkIjpmYWxzZSwiU2V4IjoxLCJDcmVhdGVkQnkiOiJfSGFubmEgRmVsZGJ1c2NoIiwiQ3JlYXRlZE9uIjoiMjAyMi0wOS0wMVQxNTozNzoyMiIsIk1vZGlmaWVkQnkiOiJfSGFubmEgRmVsZGJ1c2NoIiwiSWQiOiJhZDdhNzhiZS0yYjgzLTQyOGItOWJlMi1hOTMyYWRjNTIzYzMiLCJNb2RpZmllZE9uIjoiMjAyMi0wOS0wMVQxNTozNzoyMiIsIlByb2plY3QiOnsiJHJlZiI6IjgifX0seyIkaWQiOiIxNyIsIiR0eXBlIjoiU3dpc3NBY2FkZW1pYy5DaXRhdmkuUGVyc29uLCBTd2lzc0FjYWRlbWljLkNpdGF2aSIsIkZpcnN0TmFtZSI6IkphbWVzIiwiTGFzdE5hbWUiOiJCYW5nIiwiUHJvdGVjdGVkIjpmYWxzZSwiU2V4IjoyLCJDcmVhdGVkQnkiOiJfSGFubmEgRmVsZGJ1c2NoIiwiQ3JlYXRlZE9uIjoiMjAyMi0wOS0wMVQxNTozNzoyMiIsIk1vZGlmaWVkQnkiOiJfSGFubmEgRmVsZGJ1c2NoIiwiSWQiOiIwMDc1ODY2MS0yY2QwLTRhNmYtOWRiZC1hMjBjODljYzUyMDAiLCJNb2RpZmllZE9uIjoiMjAyMi0wOS0wMVQxNTozNzoyMiIsIlByb2plY3QiOnsiJHJlZiI6IjgifX1dLCJDaXRhdGlvbktleVVwZGF0ZVR5cGUiOjAsIkNvbGxhYm9yYXRvcnMiOltdLCJEb2kiOiIxMC4xMDAxL2phbWFuZXR3b3Jrb3Blbi4yMDE4LjczODciLCJFZGl0b3JzIjpbXSwiRXZhbHVhdGlvbkNvbXBsZXhpdHkiOjAsIkV2YWx1YXRpb25Tb3VyY2VUZXh0Rm9ybWF0IjowLCJHcm91cHMiOltdLCJIYXNMYWJlbDEiOmZhbHNlLCJIYXNMYWJlbDIiOmZhbHNlLCJLZXl3b3JkcyI6W10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IxMC4xMDAxL2phbWFuZXR3b3Jrb3Blbi4yMDE4LjczODciLCJVcmlTdHJpbmciOiJodHRwczovL2RvaS5vcmcvMTAuMTAwMS9qYW1hbmV0d29ya29wZW4uMjAxOC43Mzg3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IYW5uYSBGZWxkYnVzY2giLCJDcmVhdGVkT24iOiIyMDIyLTA5LTAxVDE1OjM3OjIzIiwiTW9kaWZpZWRCeSI6Il9IYW5uYSBGZWxkYnVzY2giLCJJZCI6IjdmM2IwYzBiLWJhNmUtNGE5My05N2YwLTkwN2IwMDhmZWU1MyIsIk1vZGlmaWVkT24iOiIyMDIyLTA5LTAxVDE1OjM3OjIz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aHR0cDovL3d3dy5yZWRpLWJ3LmRlL2RiL2Vic2NvLnBocC9zZWFyY2guZWJzY29ob3N0LmNvbS9sb2dpbi5hc3B4JTNmZGlyZWN0JTNkdHJ1ZSUyNmRiJTNkY2NtJTI2QU4lM2QxMzQ4NDY1MjclMjZsYW5nJTNkZGUlMjZzaXRlJTNkZWhvc3QtbGl2ZSIsIlVyaVN0cmluZyI6Imh0dHA6Ly93d3cucmVkaS1idy5kZS9kYi9lYnNjby5waHAvc2VhcmNoLmVic2NvaG9zdC5jb20vbG9naW4uYXNweCUzZmRpcmVjdCUzZHRydWUlMjZkYiUzZGNjbSUyNkFOJTNkMTM0ODQ2NTI3JTI2bGFuZyUzZGRlJTI2c2l0ZSUzZGVob3N0LWxpdmU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hhbm5hIEZlbGRidXNjaCIsIkNyZWF0ZWRPbiI6IjIwMjItMDktMDFUMTU6Mzc6MjMiLCJNb2RpZmllZEJ5IjoiX0hhbm5hIEZlbGRidXNjaCIsIklkIjoiMmFhZTI4NjMtZWVjYS00YTI1LTkyMzYtYWI3MDRiMDMyNGY2IiwiTW9kaWZpZWRPbiI6IjIwMjItMDktMDFUMTU6Mzc6MjMiLCJQcm9qZWN0Ijp7IiRyZWYiOiI4In19XSwiTnVtYmVyIjoiMSIsIk9ubGluZUFkZHJlc3MiOiJodHRwOi8vd3d3LnJlZGktYncuZGUvZGIvZWJzY28ucGhwL3NlYXJjaC5lYnNjb2hvc3QuY29tL2xvZ2luLmFzcHglM2ZkaXJlY3QlM2R0cnVlJTI2ZGIlM2RjY20lMjZBTiUzZDEzNDg0NjUyNyUyNmxhbmclM2RkZSUyNnNpdGUlM2RlaG9zdC1saXZlIiwiT3JnYW5pemF0aW9ucyI6W10sIk90aGVyc0ludm9sdmVkIjpbXSwiUGFnZVJhbmdlIjoiPHNwPlxyXG4gIDxucz5PbWl0PC9ucz5cclxuICA8b3M+ZTE4NzM4Ny1lMTg3Mzg3PC9vcz5cclxuICA8cHM+ZTE4NzM4Ny1lMTg3Mzg3PC9wcz5cclxuPC9zcD5cclxuPG9zPmUxODczODctZTE4NzM4Nzwvb3M+IiwiUGVyaW9kaWNhbCI6eyIkaWQiOiIyNCIsIiR0eXBlIjoiU3dpc3NBY2FkZW1pYy5DaXRhdmkuUGVyaW9kaWNhbCwgU3dpc3NBY2FkZW1pYy5DaXRhdmkiLCJJc3NuIjoiMjU3NC0zODA1IiwiTmFtZSI6IkpBTUEgTmV0d29yayBPcGVuIiwiUGFnaW5hdGlvbiI6MCwiUHJvdGVjdGVkIjpmYWxzZSwiQ3JlYXRlZEJ5IjoiX0hhbm5hIEZlbGRidXNjaCIsIkNyZWF0ZWRPbiI6IjIwMjItMDktMDFUMTU6Mzc6MjIiLCJNb2RpZmllZEJ5IjoiX0hhbm5hIEZlbGRidXNjaCIsIklkIjoiNjQ4MTA3ZjctNGM3NC00ZTk4LTgyODktZDIzOGJjNTNlNDVlIiwiTW9kaWZpZWRPbiI6IjIwMjItMDktMDFUMTU6Mzc6MjIiLCJQcm9qZWN0Ijp7IiRyZWYiOiI4In19LCJQbGFjZU9mUHVibGljYXRpb24iOiJDaGljYWdvLCBJbGxpbm9pcyIsIlB1Ymxpc2hlcnMiOlt7IiRpZCI6IjI1IiwiJHR5cGUiOiJTd2lzc0FjYWRlbWljLkNpdGF2aS5QdWJsaXNoZXIsIFN3aXNzQWNhZGVtaWMuQ2l0YXZpIiwiTmFtZSI6IkFtZXJpY2FuIE1lZGljYWwgQXNzb2NpYXRpb24iLCJQcm90ZWN0ZWQiOmZhbHNlLCJDcmVhdGVkQnkiOiJfSGFubmEgRmVsZGJ1c2NoIiwiQ3JlYXRlZE9uIjoiMjAyMi0wOS0wMVQxNTozNzoyMiIsIk1vZGlmaWVkQnkiOiJfSGFubmEgRmVsZGJ1c2NoIiwiSWQiOiI4NjdmNjllMC1kNjVlLTQyNzEtOTkyMi0yNjBmNDE4NWIzM2MiLCJNb2RpZmllZE9uIjoiMjAyMi0wOS0wMVQxNTozNzoyMiIsIlByb2plY3QiOnsiJHJlZiI6IjgifX1dLCJRdW90YXRpb25zIjpbXSwiUmF0aW5nIjowLCJSZWZlcmVuY2VUeXBlIjoiSm91cm5hbEFydGljbGUiLCJTaG9ydFRpdGxlIjoiV2Vpc3MsIFlha3VzaGV2YSBldCBhbC4gMjAxOSDigJMgRWZmZWN0IG9mIEltcGxlbWVudGluZyBEaXNjaGFyZ2UgUmVhZGluZXNzIiwiU2hvcnRUaXRsZVVwZGF0ZVR5cGUiOjAsIlNvdXJjZU9mQmlibGlvZ3JhcGhpY0luZm9ybWF0aW9uIjoiUklTIiwiU3RhdGljSWRzIjpbImM0NjVmMjViLTRmOTgtNDFmZS05ZjRkLTFkM2Q4NDdlZjRhZiJdLCJUYWJsZU9mQ29udGVudHNDb21wbGV4aXR5IjowLCJUYWJsZU9mQ29udGVudHNTb3VyY2VUZXh0Rm9ybWF0IjowLCJUYXNrcyI6W10sIlRpdGxlIjoiRWZmZWN0IG9mIEltcGxlbWVudGluZyBEaXNjaGFyZ2UgUmVhZGluZXNzIEFzc2Vzc21lbnQgaW4gQWR1bHQgTWVkaWNhbC1TdXJnaWNhbCBVbml0cyBvbiAzMC1EYXkgUmV0dXJuIHRvIEhvc3BpdGFsOiBUaGUgUkVBREkgUmFuZG9taXplZCBDbGluaWNhbCBUcmlhbCIsIlRyYW5zbGF0b3JzIjpbXSwiVm9sdW1lIjoiMiIsIlllYXIiOiIyMDE5IiwiWWVhclJlc29sdmVkIjoiMjAxOSIsIkNyZWF0ZWRCeSI6Il9IYW5uYSBGZWxkYnVzY2giLCJDcmVhdGVkT24iOiIyMDIyLTA5LTAxVDE1OjM3OjIzIiwiTW9kaWZpZWRCeSI6Il9OZW1vIiwiSWQiOiIwYWNjZjc0NC01ZGY2LTQwNDUtOTcwZi02N2MyNDIwNWQ2YmMiLCJNb2RpZmllZE9uIjoiMjAyMy0wMy0wMlQxNjowNzowMiIsIlByb2plY3QiOnsiJHJlZiI6IjgifX0sIlVzZU51bWJlcmluZ1R5cGVPZlBhcmVudERvY3VtZW50IjpmYWxzZX1dLCJGb3JtYXR0ZWRUZXh0Ijp7IiRpZCI6IjI2IiwiQ291bnQiOjEsIlRleHRVbml0cyI6W3siJGlkIjoiMjciLCJGb250U3R5bGUiOnsiJGlkIjoiMjgiLCJOZXV0cmFsIjp0cnVlfSwiUmVhZGluZ09yZGVyIjoxLCJUZXh0IjoiKDM3KSJ9XX0sIlRhZyI6IkNpdGF2aVBsYWNlaG9sZGVyI2IwNTdiOWM3LWNmMTAtNDQxYS04ZmQ1LTBlNjhkYmViMTFlZSIsIlRleHQiOiIoMzcpIiwiV0FJVmVyc2lvbiI6IjYuMTQuMC4wIn0=}</w:instrText>
                </w:r>
                <w:r w:rsidR="0046269A" w:rsidRPr="000A2F4E">
                  <w:rPr>
                    <w:sz w:val="16"/>
                    <w:szCs w:val="16"/>
                    <w:lang w:val="en-US"/>
                  </w:rPr>
                  <w:fldChar w:fldCharType="separate"/>
                </w:r>
                <w:r w:rsidR="00D81F4B">
                  <w:rPr>
                    <w:sz w:val="16"/>
                    <w:szCs w:val="16"/>
                    <w:lang w:val="en-US"/>
                  </w:rPr>
                  <w:t>(37)</w:t>
                </w:r>
                <w:r w:rsidR="0046269A" w:rsidRPr="000A2F4E">
                  <w:rPr>
                    <w:sz w:val="16"/>
                    <w:szCs w:val="16"/>
                    <w:lang w:val="en-US"/>
                  </w:rPr>
                  <w:fldChar w:fldCharType="end"/>
                </w:r>
              </w:sdtContent>
            </w:sdt>
          </w:p>
        </w:tc>
        <w:tc>
          <w:tcPr>
            <w:tcW w:w="993" w:type="dxa"/>
          </w:tcPr>
          <w:p w14:paraId="233F35FB" w14:textId="4E6CE673" w:rsidR="0046269A" w:rsidRPr="000A2F4E" w:rsidRDefault="0046269A" w:rsidP="00D0775D">
            <w:pPr>
              <w:rPr>
                <w:sz w:val="16"/>
                <w:szCs w:val="16"/>
                <w:lang w:val="en-US"/>
              </w:rPr>
            </w:pPr>
            <w:r w:rsidRPr="000A2F4E">
              <w:rPr>
                <w:sz w:val="16"/>
                <w:szCs w:val="16"/>
                <w:lang w:val="en-US"/>
              </w:rPr>
              <w:t>Experimental study</w:t>
            </w:r>
          </w:p>
        </w:tc>
        <w:tc>
          <w:tcPr>
            <w:tcW w:w="992" w:type="dxa"/>
          </w:tcPr>
          <w:p w14:paraId="4B06A750" w14:textId="0B8DBEC9" w:rsidR="0046269A" w:rsidRPr="000A2F4E" w:rsidRDefault="0046269A" w:rsidP="00D0775D">
            <w:pPr>
              <w:rPr>
                <w:sz w:val="16"/>
                <w:szCs w:val="16"/>
                <w:lang w:val="en-US"/>
              </w:rPr>
            </w:pPr>
            <w:r w:rsidRPr="000A2F4E">
              <w:rPr>
                <w:sz w:val="16"/>
                <w:szCs w:val="16"/>
                <w:lang w:val="en-US"/>
              </w:rPr>
              <w:t>USA; Saudi Arabia</w:t>
            </w:r>
          </w:p>
        </w:tc>
        <w:tc>
          <w:tcPr>
            <w:tcW w:w="1984" w:type="dxa"/>
          </w:tcPr>
          <w:p w14:paraId="594D8CB1" w14:textId="57DCEC0D" w:rsidR="0046269A" w:rsidRPr="000A2F4E" w:rsidRDefault="0046269A" w:rsidP="00D0775D">
            <w:pPr>
              <w:rPr>
                <w:sz w:val="16"/>
                <w:szCs w:val="16"/>
                <w:lang w:val="en-US"/>
              </w:rPr>
            </w:pPr>
            <w:r w:rsidRPr="000A2F4E">
              <w:rPr>
                <w:sz w:val="16"/>
                <w:szCs w:val="16"/>
                <w:lang w:val="en-US"/>
              </w:rPr>
              <w:t>Medical-surgical patients (n= 144 868)</w:t>
            </w:r>
          </w:p>
        </w:tc>
        <w:tc>
          <w:tcPr>
            <w:tcW w:w="993" w:type="dxa"/>
          </w:tcPr>
          <w:p w14:paraId="0F1B39F8" w14:textId="5158900E" w:rsidR="0046269A" w:rsidRPr="000A2F4E" w:rsidRDefault="0046269A" w:rsidP="00D0775D">
            <w:pPr>
              <w:rPr>
                <w:sz w:val="16"/>
                <w:szCs w:val="16"/>
                <w:lang w:val="en-US"/>
              </w:rPr>
            </w:pPr>
            <w:r w:rsidRPr="000A2F4E">
              <w:rPr>
                <w:sz w:val="16"/>
                <w:szCs w:val="16"/>
                <w:lang w:val="en-US"/>
              </w:rPr>
              <w:t>Primary data</w:t>
            </w:r>
          </w:p>
        </w:tc>
        <w:tc>
          <w:tcPr>
            <w:tcW w:w="4677" w:type="dxa"/>
          </w:tcPr>
          <w:p w14:paraId="228BA681" w14:textId="05DC528C" w:rsidR="0046269A" w:rsidRPr="000A2F4E" w:rsidRDefault="0046269A" w:rsidP="00D0775D">
            <w:pPr>
              <w:rPr>
                <w:sz w:val="16"/>
                <w:szCs w:val="16"/>
                <w:lang w:val="en-US"/>
              </w:rPr>
            </w:pPr>
            <w:r w:rsidRPr="000A2F4E">
              <w:rPr>
                <w:sz w:val="16"/>
                <w:szCs w:val="16"/>
                <w:lang w:val="en-US"/>
              </w:rPr>
              <w:t>To determine the effect of unit-based implementation of readiness evaluation and discharge intervention protocols on readmissions and emergency department or observation visits.</w:t>
            </w:r>
          </w:p>
        </w:tc>
        <w:tc>
          <w:tcPr>
            <w:tcW w:w="2268" w:type="dxa"/>
          </w:tcPr>
          <w:p w14:paraId="627F5A4F" w14:textId="581B7300" w:rsidR="0046269A" w:rsidRPr="000A2F4E" w:rsidRDefault="0046269A" w:rsidP="00D0775D">
            <w:pPr>
              <w:rPr>
                <w:sz w:val="16"/>
                <w:szCs w:val="16"/>
                <w:lang w:val="en-US"/>
              </w:rPr>
            </w:pPr>
            <w:r w:rsidRPr="000A2F4E">
              <w:rPr>
                <w:sz w:val="16"/>
                <w:szCs w:val="16"/>
                <w:lang w:val="en-US"/>
              </w:rPr>
              <w:t>RHDS/SF (8 items)</w:t>
            </w:r>
          </w:p>
        </w:tc>
        <w:tc>
          <w:tcPr>
            <w:tcW w:w="1276" w:type="dxa"/>
          </w:tcPr>
          <w:p w14:paraId="4AB8726C" w14:textId="3017BAB1" w:rsidR="0046269A" w:rsidRPr="000A2F4E" w:rsidRDefault="0046269A" w:rsidP="00D0775D">
            <w:pPr>
              <w:rPr>
                <w:sz w:val="16"/>
                <w:szCs w:val="16"/>
                <w:lang w:val="en-US"/>
              </w:rPr>
            </w:pPr>
            <w:r w:rsidRPr="000A2F4E">
              <w:rPr>
                <w:sz w:val="16"/>
                <w:szCs w:val="16"/>
                <w:lang w:val="en-US"/>
              </w:rPr>
              <w:t>Varies depending on the protocol used (self-reported; nurse-reported)</w:t>
            </w:r>
          </w:p>
        </w:tc>
      </w:tr>
      <w:tr w:rsidR="0046269A" w:rsidRPr="007406F5" w14:paraId="09A3A7EA" w14:textId="77777777" w:rsidTr="00583EAD">
        <w:tc>
          <w:tcPr>
            <w:tcW w:w="1129" w:type="dxa"/>
          </w:tcPr>
          <w:p w14:paraId="2A9F7E0C" w14:textId="2D5A67F5" w:rsidR="0046269A" w:rsidRPr="000A2F4E" w:rsidRDefault="005032BF" w:rsidP="00D0775D">
            <w:pPr>
              <w:rPr>
                <w:sz w:val="16"/>
                <w:szCs w:val="16"/>
                <w:lang w:val="en-US"/>
              </w:rPr>
            </w:pPr>
            <w:sdt>
              <w:sdtPr>
                <w:rPr>
                  <w:sz w:val="16"/>
                  <w:szCs w:val="16"/>
                  <w:lang w:val="en-US"/>
                </w:rPr>
                <w:alias w:val="To edit, see citavi.com/edit"/>
                <w:tag w:val="CitaviPlaceholder#56277a73-1f71-4dfc-82e7-01a1e9988f8e"/>
                <w:id w:val="1894388725"/>
                <w:placeholder>
                  <w:docPart w:val="4DECF5CAF0A94E04AE0D39C37EB21FDB"/>
                </w:placeholder>
              </w:sdtPr>
              <w:sdtContent>
                <w:r w:rsidR="0072397E">
                  <w:rPr>
                    <w:sz w:val="16"/>
                    <w:szCs w:val="16"/>
                    <w:lang w:val="en-US"/>
                  </w:rPr>
                  <w:t>Wong et al., 1999</w:t>
                </w:r>
                <w:r w:rsidR="0046269A" w:rsidRPr="000A2F4E">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5OWY0NjU3LWNhZjYtNGM2OS1hNTFmLTI5OTAwYjYyMzE1NSIsIlJhbmdlTGVuZ3RoIjo0LCJSZWZlcmVuY2VJZCI6ImJlZTBkOWE5LTQ5YzgtNDgyYi1iNWRkLTc4ZGE4ZDdiNmJm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Xb25nIEoiLCJQcm90ZWN0ZWQiOmZhbHNlLCJTZXgiOjAsIkNyZWF0ZWRCeSI6Il9IYW5uYSBGZWxkYnVzY2giLCJDcmVhdGVkT24iOiIyMDIyLTA5LTAxVDE1OjM3OjIzIiwiTW9kaWZpZWRCeSI6Il9IYW5uYSBGZWxkYnVzY2giLCJJZCI6IjQ3ZGUxODhiLTkxZTItNDhmOS04ZWFiLTM1MjBlYjRlNjJjMCIsIk1vZGlmaWVkT24iOiIyMDIyLTA5LTAxVDE1OjM3OjIzIiwiUHJvamVjdCI6eyIkaWQiOiI4IiwiJHR5cGUiOiJTd2lzc0FjYWRlbWljLkNpdGF2aS5Qcm9qZWN0LCBTd2lzc0FjYWRlbWljLkNpdGF2aSJ9fSx7IiRpZCI6IjkiLCIkdHlwZSI6IlN3aXNzQWNhZGVtaWMuQ2l0YXZpLlBlcnNvbiwgU3dpc3NBY2FkZW1pYy5DaXRhdmkiLCJMYXN0TmFtZSI6IldvbmcgUyIsIlByb3RlY3RlZCI6ZmFsc2UsIlNleCI6MCwiQ3JlYXRlZEJ5IjoiX0hhbm5hIEZlbGRidXNjaCIsIkNyZWF0ZWRPbiI6IjIwMjItMDktMDFUMTU6Mzc6MjMiLCJNb2RpZmllZEJ5IjoiX0hhbm5hIEZlbGRidXNjaCIsIklkIjoiZDU3MDUxMjEtZjczZC00NTBlLTg4MTQtNGMyMzg3MmI4YzUzIiwiTW9kaWZpZWRPbiI6IjIwMjItMDktMDFUMTU6Mzc6MjMiLCJQcm9qZWN0Ijp7IiRyZWYiOiI4In19LHsiJGlkIjoiMTAiLCIkdHlwZSI6IlN3aXNzQWNhZGVtaWMuQ2l0YXZpLlBlcnNvbiwgU3dpc3NBY2FkZW1pYy5DaXRhdmkiLCJMYXN0TmFtZSI6IkJyb29rcyBFIiwiUHJvdGVjdGVkIjpmYWxzZSwiU2V4IjowLCJDcmVhdGVkQnkiOiJfSGFubmEgRmVsZGJ1c2NoIiwiQ3JlYXRlZE9uIjoiMjAyMi0wOS0wMVQxNTozNzoyMyIsIk1vZGlmaWVkQnkiOiJfSGFubmEgRmVsZGJ1c2NoIiwiSWQiOiJhMGMwN2MzMi1jYWU5LTRlNDItOWJjMS05MTVjZjJlMDM2YjYiLCJNb2RpZmllZE9uIjoiMjAyMi0wOS0wMVQxNTozNzoyMyIsIlByb2plY3QiOnsiJHJlZiI6IjgifX0seyIkaWQiOiIxMSIsIiR0eXBlIjoiU3dpc3NBY2FkZW1pYy5DaXRhdmkuUGVyc29uLCBTd2lzc0FjYWRlbWljLkNpdGF2aSIsIkxhc3ROYW1lIjoiWWFic2xleSBSSCIsIlByb3RlY3RlZCI6ZmFsc2UsIlNleCI6MCwiQ3JlYXRlZEJ5IjoiX0hhbm5hIEZlbGRidXNjaCIsIkNyZWF0ZWRPbiI6IjIwMjItMDktMDFUMTU6Mzc6MjMiLCJNb2RpZmllZEJ5IjoiX0hhbm5hIEZlbGRidXNjaCIsIklkIjoiMzA2NzYzNDQtZGM1Ni00MzQ4LWIxZGItOGJjYTMwNGFiYzA2IiwiTW9kaWZpZWRPbiI6IjIwMjItMDktMDFUMTU6Mzc6MjMiLCJQcm9qZWN0Ijp7IiRyZWYiOiI4In19XSwiQ2l0YXRpb25LZXlVcGRhdGVUeXBlIjowLCJDb2xsYWJvcmF0b3JzIjpbXSwiRWRpdG9ycyI6W10sIkV2YWx1YXRpb25Db21wbGV4aXR5IjowLCJFdmFsdWF0aW9uU291cmNlVGV4dEZvcm1hdCI6MCwiR3JvdXBzIjpbXSwiSGFzTGFiZWwxIjpmYWxzZSwiSGFzTGFiZWwyIjpmYWxzZSwiS2V5d29yZHMiOltd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aHR0cDovL3d3dy5yZWRpLWJ3LmRlL2RiL2Vic2NvLnBocC9zZWFyY2guZWJzY29ob3N0LmNvbS9sb2dpbi5hc3B4JTNmZGlyZWN0JTNkdHJ1ZSUyNmRiJTNkY2NtJTI2QU4lM2QxMDcxMjM2MTklMjZsYW5nJTNkZGUlMjZzaXRlJTNkZWhvc3QtbGl2ZSIsIlVyaVN0cmluZyI6Imh0dHA6Ly93d3cucmVkaS1idy5kZS9kYi9lYnNjby5waHAvc2VhcmNoLmVic2NvaG9zdC5jb20vbG9naW4uYXNweCUzZmRpcmVjdCUzZHRydWUlMjZkYiUzZGNjbSUyNkFOJTNkMTA3MTIzNjE5JTI2bGFuZyUzZGRlJTI2c2l0ZSUzZGVob3N0LWxpdmU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hhbm5hIEZlbGRidXNjaCIsIkNyZWF0ZWRPbiI6IjIwMjItMDktMDFUMTU6Mzc6MjMiLCJNb2RpZmllZEJ5IjoiX0hhbm5hIEZlbGRidXNjaCIsIklkIjoiNTE3NjIzY2EtNjQxMS00OWYwLTg2ZDEtZTViNTAyOGYxNmZjIiwiTW9kaWZpZWRPbiI6IjIwMjItMDktMDFUMTU6Mzc6MjMiLCJQcm9qZWN0Ijp7IiRyZWYiOiI4In19XSwiTnVtYmVyIjoiNCIsIk9ubGluZUFkZHJlc3MiOiJodHRwOi8vd3d3LnJlZGktYncuZGUvZGIvZWJzY28ucGhwL3NlYXJjaC5lYnNjb2hvc3QuY29tL2xvZ2luLmFzcHglM2ZkaXJlY3QlM2R0cnVlJTI2ZGIlM2RjY20lMjZBTiUzZDEwNzEyMzYxOSUyNmxhbmclM2RkZSUyNnNpdGUlM2RlaG9zdC1saXZlIiwiT3JnYW5pemF0aW9ucyI6W10sIk90aGVyc0ludm9sdmVkIjpbXSwiUGFnZVJhbmdlIjoiPHNwPlxyXG4gIDxuPjIxMDwvbj5cclxuICA8aW4+dHJ1ZTwvaW4+XHJcbiAgPG9zPjIxMDwvb3M+XHJcbiAgPHBzPjIxMDwvcHM+XHJcbjwvc3A+XHJcbjxlcD5cclxuICA8bj4yMTk8L24+XHJcbiAgPGluPnRydWU8L2luPlxyXG4gIDxvcz4yMTk8L29zPlxyXG4gIDxwcz4yMTk8L3BzPlxyXG48L2VwPlxyXG48b3M+MjEwLTIxOTwvb3M+IiwiUGVyaW9kaWNhbCI6eyIkaWQiOiIxNSIsIiR0eXBlIjoiU3dpc3NBY2FkZW1pYy5DaXRhdmkuUGVyaW9kaWNhbCwgU3dpc3NBY2FkZW1pYy5DaXRhdmkiLCJJc3NuIjoiMTM2MS0zMTExIiwiTmFtZSI6IkpvdXJuYWwgb2YgT3J0aG9wYWVkaWMgTnVyc2luZyIsIlBhZ2luYXRpb24iOjAsIlByb3RlY3RlZCI6ZmFsc2UsIlN0YW5kYXJkQWJicmV2aWF0aW9uIjoiSiBPUlRIT1AgTlVSUyIsIkNyZWF0ZWRCeSI6Il9IYW5uYSBGZWxkYnVzY2giLCJDcmVhdGVkT24iOiIyMDIyLTA5LTAxVDE1OjM3OjIzIiwiTW9kaWZpZWRCeSI6Il9IYW5uYSBGZWxkYnVzY2giLCJJZCI6ImU0NWE4OGYzLWQwYmYtNDI3Yy1hYjZlLWE2M2Q3NjkwZmY0MSIsIk1vZGlmaWVkT24iOiIyMDIyLTA5LTAxVDE1OjM3OjIzIiwiUHJvamVjdCI6eyIkcmVmIjoiOCJ9fSwiUHVibGlzaGVycyI6W3siJGlkIjoiMTYiLCIkdHlwZSI6IlN3aXNzQWNhZGVtaWMuQ2l0YXZpLlB1Ymxpc2hlciwgU3dpc3NBY2FkZW1pYy5DaXRhdmkiLCJOYW1lIjoiQ2h1cmNoaWxsIExpdmluZ3N0b25lLCBJbmMiLCJQcm90ZWN0ZWQiOmZhbHNlLCJDcmVhdGVkQnkiOiJfSGFubmEgRmVsZGJ1c2NoIiwiQ3JlYXRlZE9uIjoiMjAyMi0wOS0wMVQxNTozNzoyMiIsIk1vZGlmaWVkQnkiOiJfSGFubmEgRmVsZGJ1c2NoIiwiSWQiOiI1Yjk5MWQ2YS1iNTI0LTQ3MjctOTA5Zi1iYjU0NmM2NzJhZDkiLCJNb2RpZmllZE9uIjoiMjAyMi0wOS0wMVQxNTozNzoyMiIsIlByb2plY3QiOnsiJHJlZiI6IjgifX1dLCJRdW90YXRpb25zIjpbXSwiUmF0aW5nIjowLCJSZWZlcmVuY2VUeXBlIjoiSm91cm5hbEFydGljbGUiLCJTaG9ydFRpdGxlIjoiV29uZyBKLCBXb25nIFMgZXQgYWwuIDE5OTkg4oCTIEhvbWUgcmVhZGluZXNzIGFuZCByZWNvdmVyeSBwYXR0ZXJuIiwiU2hvcnRUaXRsZVVwZGF0ZVR5cGUiOjAsIlNvdXJjZU9mQmlibGlvZ3JhcGhpY0luZm9ybWF0aW9uIjoiUklTIiwiU3RhdGljSWRzIjpbImQzYTZiNDkxLWIyZGMtNDRiYy1hNmNmLTg0NjM4YzIwZDA1OSJdLCJUYWJsZU9mQ29udGVudHNDb21wbGV4aXR5IjowLCJUYWJsZU9mQ29udGVudHNTb3VyY2VUZXh0Rm9ybWF0IjowLCJUYXNrcyI6W10sIlRpdGxlIjoiSG9tZSByZWFkaW5lc3MgYW5kIHJlY292ZXJ5IHBhdHRlcm4gYWZ0ZXIgdG90YWwgaGlwIHJlcGxhY2VtZW50IiwiVHJhbnNsYXRvcnMiOltdLCJWb2x1bWUiOiIzIiwiWWVhciI6IjE5OTkiLCJZZWFyUmVzb2x2ZWQiOiIxOTk5IiwiQ3JlYXRlZEJ5IjoiX0hhbm5hIEZlbGRidXNjaCIsIkNyZWF0ZWRPbiI6IjIwMjItMDktMDFUMTU6Mzc6MjMiLCJNb2RpZmllZEJ5IjoiX05lbW8iLCJJZCI6ImJlZTBkOWE5LTQ5YzgtNDgyYi1iNWRkLTc4ZGE4ZDdiNmJmMSIsIk1vZGlmaWVkT24iOiIyMDIzLTAzLTAyVDE2OjA3OjAyIiwiUHJvamVjdCI6eyIkcmVmIjoiOCJ9fSwiVXNlTnVtYmVyaW5nVHlwZU9mUGFyZW50RG9jdW1lbnQiOmZhbHNlfV0sIkZvcm1hdHRlZFRleHQiOnsiJGlkIjoiMTciLCJDb3VudCI6MSwiVGV4dFVuaXRzIjpbeyIkaWQiOiIxOCIsIkZvbnRTdHlsZSI6eyIkaWQiOiIxOSIsIk5ldXRyYWwiOnRydWV9LCJSZWFkaW5nT3JkZXIiOjEsIlRleHQiOiIoMzgpIn1dfSwiVGFnIjoiQ2l0YXZpUGxhY2Vob2xkZXIjNTYyNzdhNzMtMWY3MS00ZGZjLTgyZTctMDFhMWU5OTg4ZjhlIiwiVGV4dCI6IigzOCkiLCJXQUlWZXJzaW9uIjoiNi4xNC4wLjAifQ==}</w:instrText>
                </w:r>
                <w:r w:rsidR="0046269A" w:rsidRPr="000A2F4E">
                  <w:rPr>
                    <w:sz w:val="16"/>
                    <w:szCs w:val="16"/>
                    <w:lang w:val="en-US"/>
                  </w:rPr>
                  <w:fldChar w:fldCharType="separate"/>
                </w:r>
                <w:r w:rsidR="00D81F4B">
                  <w:rPr>
                    <w:sz w:val="16"/>
                    <w:szCs w:val="16"/>
                    <w:lang w:val="en-US"/>
                  </w:rPr>
                  <w:t>(38)</w:t>
                </w:r>
                <w:r w:rsidR="0046269A" w:rsidRPr="000A2F4E">
                  <w:rPr>
                    <w:sz w:val="16"/>
                    <w:szCs w:val="16"/>
                    <w:lang w:val="en-US"/>
                  </w:rPr>
                  <w:fldChar w:fldCharType="end"/>
                </w:r>
              </w:sdtContent>
            </w:sdt>
          </w:p>
        </w:tc>
        <w:tc>
          <w:tcPr>
            <w:tcW w:w="993" w:type="dxa"/>
          </w:tcPr>
          <w:p w14:paraId="6AE7EEED" w14:textId="659F38C2" w:rsidR="0046269A" w:rsidRPr="000A2F4E" w:rsidRDefault="0046269A" w:rsidP="00D0775D">
            <w:pPr>
              <w:rPr>
                <w:sz w:val="16"/>
                <w:szCs w:val="16"/>
                <w:lang w:val="en-US"/>
              </w:rPr>
            </w:pPr>
            <w:r w:rsidRPr="000A2F4E">
              <w:rPr>
                <w:sz w:val="16"/>
                <w:szCs w:val="16"/>
                <w:lang w:val="en-US"/>
              </w:rPr>
              <w:t>Validation study</w:t>
            </w:r>
          </w:p>
        </w:tc>
        <w:tc>
          <w:tcPr>
            <w:tcW w:w="992" w:type="dxa"/>
          </w:tcPr>
          <w:p w14:paraId="5EC5E877" w14:textId="384BEAC5" w:rsidR="0046269A" w:rsidRPr="000A2F4E" w:rsidRDefault="0046269A" w:rsidP="00D0775D">
            <w:pPr>
              <w:rPr>
                <w:sz w:val="16"/>
                <w:szCs w:val="16"/>
                <w:lang w:val="en-US"/>
              </w:rPr>
            </w:pPr>
            <w:r w:rsidRPr="000A2F4E">
              <w:rPr>
                <w:sz w:val="16"/>
                <w:szCs w:val="16"/>
                <w:lang w:val="en-US"/>
              </w:rPr>
              <w:t>Canada</w:t>
            </w:r>
          </w:p>
        </w:tc>
        <w:tc>
          <w:tcPr>
            <w:tcW w:w="1984" w:type="dxa"/>
          </w:tcPr>
          <w:p w14:paraId="69740C7F" w14:textId="537A6288" w:rsidR="0046269A" w:rsidRPr="000A2F4E" w:rsidRDefault="0046269A" w:rsidP="00D0775D">
            <w:pPr>
              <w:rPr>
                <w:sz w:val="16"/>
                <w:szCs w:val="16"/>
                <w:lang w:val="en-US"/>
              </w:rPr>
            </w:pPr>
            <w:r w:rsidRPr="000A2F4E">
              <w:rPr>
                <w:sz w:val="16"/>
                <w:szCs w:val="16"/>
                <w:lang w:val="en-US"/>
              </w:rPr>
              <w:t>Patients following total hip replacement (n=50)</w:t>
            </w:r>
          </w:p>
        </w:tc>
        <w:tc>
          <w:tcPr>
            <w:tcW w:w="993" w:type="dxa"/>
          </w:tcPr>
          <w:p w14:paraId="24105A3A" w14:textId="1922D985" w:rsidR="0046269A" w:rsidRPr="000A2F4E" w:rsidRDefault="0046269A" w:rsidP="00D0775D">
            <w:pPr>
              <w:rPr>
                <w:sz w:val="16"/>
                <w:szCs w:val="16"/>
                <w:lang w:val="en-US"/>
              </w:rPr>
            </w:pPr>
            <w:r w:rsidRPr="000A2F4E">
              <w:rPr>
                <w:sz w:val="16"/>
                <w:szCs w:val="16"/>
                <w:lang w:val="en-US"/>
              </w:rPr>
              <w:t>Primary data</w:t>
            </w:r>
          </w:p>
        </w:tc>
        <w:tc>
          <w:tcPr>
            <w:tcW w:w="4677" w:type="dxa"/>
          </w:tcPr>
          <w:p w14:paraId="226220BD" w14:textId="76D239FB" w:rsidR="0046269A" w:rsidRPr="000A2F4E" w:rsidRDefault="0046269A" w:rsidP="00D0775D">
            <w:pPr>
              <w:rPr>
                <w:sz w:val="16"/>
                <w:szCs w:val="16"/>
                <w:lang w:val="en-US"/>
              </w:rPr>
            </w:pPr>
            <w:r w:rsidRPr="000A2F4E">
              <w:rPr>
                <w:sz w:val="16"/>
                <w:szCs w:val="16"/>
                <w:lang w:val="en-US"/>
              </w:rPr>
              <w:t>To investigate the home-readiness and recovery pattern of patients after total hip replacement surgery. In particular, to test the reliability and validity of the PTHRDSS (…).</w:t>
            </w:r>
          </w:p>
        </w:tc>
        <w:tc>
          <w:tcPr>
            <w:tcW w:w="2268" w:type="dxa"/>
          </w:tcPr>
          <w:p w14:paraId="298EB8F2" w14:textId="2C4C121C" w:rsidR="0046269A" w:rsidRPr="000A2F4E" w:rsidRDefault="0046269A" w:rsidP="00D0775D">
            <w:pPr>
              <w:rPr>
                <w:sz w:val="16"/>
                <w:szCs w:val="16"/>
                <w:lang w:val="en-US"/>
              </w:rPr>
            </w:pPr>
            <w:r w:rsidRPr="000A2F4E">
              <w:rPr>
                <w:sz w:val="16"/>
                <w:szCs w:val="16"/>
                <w:lang w:val="en-US"/>
              </w:rPr>
              <w:t>Modified PTHRDSS (9 items)</w:t>
            </w:r>
          </w:p>
        </w:tc>
        <w:tc>
          <w:tcPr>
            <w:tcW w:w="1276" w:type="dxa"/>
          </w:tcPr>
          <w:p w14:paraId="6359DDED" w14:textId="4F21FC8C" w:rsidR="0046269A" w:rsidRPr="000A2F4E" w:rsidRDefault="0046269A" w:rsidP="00D0775D">
            <w:pPr>
              <w:rPr>
                <w:sz w:val="16"/>
                <w:szCs w:val="16"/>
                <w:lang w:val="en-US"/>
              </w:rPr>
            </w:pPr>
            <w:r w:rsidRPr="000A2F4E">
              <w:rPr>
                <w:sz w:val="16"/>
                <w:szCs w:val="16"/>
                <w:lang w:val="en-US"/>
              </w:rPr>
              <w:t>Third party-reported</w:t>
            </w:r>
          </w:p>
        </w:tc>
      </w:tr>
      <w:tr w:rsidR="0046269A" w:rsidRPr="00A64002" w14:paraId="5A0E7230" w14:textId="77777777" w:rsidTr="00583EAD">
        <w:tc>
          <w:tcPr>
            <w:tcW w:w="1129" w:type="dxa"/>
          </w:tcPr>
          <w:p w14:paraId="666D752D" w14:textId="2B08F2A0" w:rsidR="0046269A" w:rsidRPr="000A2F4E" w:rsidRDefault="005032BF" w:rsidP="00D0775D">
            <w:pPr>
              <w:rPr>
                <w:sz w:val="16"/>
                <w:szCs w:val="16"/>
                <w:lang w:val="en-US"/>
              </w:rPr>
            </w:pPr>
            <w:sdt>
              <w:sdtPr>
                <w:rPr>
                  <w:sz w:val="16"/>
                  <w:szCs w:val="16"/>
                  <w:lang w:val="en-US"/>
                </w:rPr>
                <w:alias w:val="To edit, see citavi.com/edit"/>
                <w:tag w:val="CitaviPlaceholder#9ecade2a-34c4-4dbb-8326-6550de437b09"/>
                <w:id w:val="-227381557"/>
                <w:placeholder>
                  <w:docPart w:val="4DECF5CAF0A94E04AE0D39C37EB21FDB"/>
                </w:placeholder>
              </w:sdtPr>
              <w:sdtContent>
                <w:r w:rsidR="0072397E">
                  <w:rPr>
                    <w:sz w:val="16"/>
                    <w:szCs w:val="16"/>
                    <w:lang w:val="en-US"/>
                  </w:rPr>
                  <w:t xml:space="preserve">Hogarty and Ulrich, 1972 </w:t>
                </w:r>
                <w:r w:rsidR="0046269A" w:rsidRPr="000A2F4E">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wOGVhMTY1LWZhN2UtNGE1Ny1hOGZkLWYxZDY0MzFkMDlmZSIsIlJhbmdlTGVuZ3RoIjo0LCJSZWZlcmVuY2VJZCI6Ijc1MWI5MTYwLWI1YTgtNDljOC1hNzk4LWRiYTcyZDEzZDQ2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y4iLCJMYXN0TmFtZSI6IkhvZ2FydHkiLCJNaWRkbGVOYW1lIjoiRS4iLCJQcm90ZWN0ZWQiOmZhbHNlLCJTZXgiOjAsIkNyZWF0ZWRCeSI6Il9IYW5uYSBGZWxkYnVzY2giLCJDcmVhdGVkT24iOiIyMDIyLTA5LTAxVDE1OjM3OjIzIiwiTW9kaWZpZWRCeSI6Il9IYW5uYSBGZWxkYnVzY2giLCJJZCI6IjI4ZGM5MDhmLWMyNDItNDk3ZS05MDkzLTJhMzNiNjIyMDk5YiIsIk1vZGlmaWVkT24iOiIyMDIyLTA5LTAxVDE1OjM3OjIzIiwiUHJvamVjdCI6eyIkaWQiOiI4IiwiJHR5cGUiOiJTd2lzc0FjYWRlbWljLkNpdGF2aS5Qcm9qZWN0LCBTd2lzc0FjYWRlbWljLkNpdGF2aSJ9fSx7IiRpZCI6IjkiLCIkdHlwZSI6IlN3aXNzQWNhZGVtaWMuQ2l0YXZpLlBlcnNvbiwgU3dpc3NBY2FkZW1pYy5DaXRhdmkiLCJGaXJzdE5hbWUiOiJSLiIsIkxhc3ROYW1lIjoiVWxyaWNoIiwiUHJvdGVjdGVkIjpmYWxzZSwiU2V4IjowLCJDcmVhdGVkQnkiOiJfSGFubmEgRmVsZGJ1c2NoIiwiQ3JlYXRlZE9uIjoiMjAyMi0wOS0xOVQwNzo0Njo1MCIsIk1vZGlmaWVkQnkiOiJfSGFubmEgRmVsZGJ1c2NoIiwiSWQiOiIwMDY1M2VkOS01MDE1LTRlYjktODQxMC03NzU2OTk3M2NiMWUiLCJNb2RpZmllZE9uIjoiMjAyMi0wOS0xOVQwNzo0Njo1MCIsIlByb2plY3QiOnsiJHJlZiI6IjgifX1dLCJDaXRhdGlvbktleVVwZGF0ZVR5cGUiOjAsIkNvbGxhYm9yYXRvcnMiOltdLCJEb2kiOiIxMC4xMDAxL2FyY2hwc3ljLjE5NzIuMDE3NTAyMzAwMjkwMDYiLCJFZGl0b3JzIjpbXSwiRXZhbHVhdGlvbkNvbXBsZXhpdHkiOjAsIkV2YWx1YXRpb25Tb3VyY2VUZXh0Rm9ybWF0IjowLCJHcm91cHMiOltdLCJIYXNMYWJlbDEiOmZhbHNlLCJIYXNMYWJlbDIiOmZhbHNlLCJLZXl3b3JkcyI6W10sIkxhbmd1YWdlIjoiZW5nIiwiTGFuZ3VhZ2VDb2RlIjoiZW4i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AuMTAwMS9hcmNocHN5Yy4xOTcyLjAxNzUwMjMwMDI5MDA2IiwiVXJpU3RyaW5nIjoiaHR0cHM6Ly9kb2kub3JnLzEwLjEwMDEvYXJjaHBzeWMuMTk3Mi4wMTc1MDIzMDAyOTAwNi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GFubmEgRmVsZGJ1c2NoIiwiQ3JlYXRlZE9uIjoiMjAyMi0wOS0xOVQwNzo0Njo1MCIsIk1vZGlmaWVkQnkiOiJfSGFubmEgRmVsZGJ1c2NoIiwiSWQiOiIyYzIwYjg3ZS1kYWY4LTQ4YmQtOGMxNC0wMzNiMjRiZjFkYTUiLCJNb2RpZmllZE9uIjoiMjAyMi0wOS0xOVQwNzo0Njo1MCIsIlByb2plY3QiOnsiJHJlZiI6IjgifX0seyIkaWQiOiIxMyIsIiR0eXBlIjoiU3dpc3NBY2FkZW1pYy5DaXRhdmkuTG9jYXRpb24sIFN3aXNzQWNhZGVtaWMuQ2l0YXZpIiwiQWRkcmVzcyI6eyIkaWQiOiIxNCIsIiR0eXBlIjoiU3dpc3NBY2FkZW1pYy5DaXRhdmkuTGlua2VkUmVzb3VyY2UsIFN3aXNzQWNhZGVtaWMuQ2l0YXZpIiwiTGlua2VkUmVzb3VyY2VUeXBlIjo1LCJPcmlnaW5hbFN0cmluZyI6IjUwNjMwNzgiLCJVcmlTdHJpbmciOiJodHRwOi8vd3d3Lm5jYmkubmxtLm5paC5nb3YvcHVibWVkLzUwNjMwNzg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hhbm5hIEZlbGRidXNjaCIsIkNyZWF0ZWRPbiI6IjIwMjItMDktMTlUMDc6NDY6NTAiLCJNb2RpZmllZEJ5IjoiX0hhbm5hIEZlbGRidXNjaCIsIklkIjoiYmZjYmM3ZGYtYzNjYy00OTc5LTllMGUtZDQwOTEzNjk0YjkyIiwiTW9kaWZpZWRPbiI6IjIwMjItMDktMTlUMDc6NDY6NTAiLCJQcm9qZWN0Ijp7IiRyZWYiOiI4In19XSwiTnVtYmVyIjoiNSIsIk9yZ2FuaXphdGlvbnMiOltdLCJPdGhlcnNJbnZvbHZlZCI6W10sIlBhZ2VSYW5nZSI6IjxzcD5cclxuICA8bj40MTk8L24+XHJcbiAgPGluPnRydWU8L2luPlxyXG4gIDxvcz40MTk8L29zPlxyXG4gIDxwcz40MTk8L3BzPlxyXG48L3NwPlxyXG48ZXA+XHJcbiAgPG4+NDI2PC9uPlxyXG4gIDxpbj50cnVlPC9pbj5cclxuICA8b3M+NDI2PC9vcz5cclxuICA8cHM+NDI2PC9wcz5cclxuPC9lcD5cclxuPG9zPjQxOS0yNjwvb3M+IiwiUGVyaW9kaWNhbCI6eyIkaWQiOiIxNiIsIiR0eXBlIjoiU3dpc3NBY2FkZW1pYy5DaXRhdmkuUGVyaW9kaWNhbCwgU3dpc3NBY2FkZW1pYy5DaXRhdmkiLCJJc3NuIjoiMDAwMy05OTBYIiwiTmFtZSI6IkFyY2hpdmVzIG9mIGdlbmVyYWwgcHN5Y2hpYXRyeSIsIlBhZ2luYXRpb24iOjAsIlByb3RlY3RlZCI6ZmFsc2UsIkNyZWF0ZWRCeSI6Il9IYW5uYSBGZWxkYnVzY2giLCJDcmVhdGVkT24iOiIyMDIyLTA5LTAxVDE1OjM3OjIzIiwiTW9kaWZpZWRCeSI6Il9IYW5uYSBGZWxkYnVzY2giLCJJZCI6ImIyZmMyYzkwLTM5MDktNGI1Yy04NTRlLTgxMWYxMGE3ZDg4MSIsIk1vZGlmaWVkT24iOiIyMDIyLTA5LTAxVDE1OjM3OjIzIiwiUHJvamVjdCI6eyIkcmVmIjoiOCJ9fSwiUHVibGlzaGVycyI6W10sIlB1Yk1lZElkIjoiNTA2MzA3OCIsIlF1b3RhdGlvbnMiOltdLCJSYXRpbmciOjAsIlJlZmVyZW5jZVR5cGUiOiJKb3VybmFsQXJ0aWNsZSIsIlNob3J0VGl0bGUiOiJIb2dhcnR5LCBVbHJpY2ggMTk3MiDigJMgVGhlIGRpc2NoYXJnZSByZWFkaW5lc3MgaW52ZW50b3J5IiwiU2hvcnRUaXRsZVVwZGF0ZVR5cGUiOjAsIlNvdXJjZU9mQmlibGlvZ3JhcGhpY0luZm9ybWF0aW9uIjoiUHViTWVkIiwiU3RhdGljSWRzIjpbIjM5OTJiYzliLTlkMGMtNDc0ZS1iMGY4LWYxMDIzODkxYmUzOSJdLCJUYWJsZU9mQ29udGVudHNDb21wbGV4aXR5IjowLCJUYWJsZU9mQ29udGVudHNTb3VyY2VUZXh0Rm9ybWF0IjowLCJUYXNrcyI6W10sIlRpdGxlIjoiVGhlIGRpc2NoYXJnZSByZWFkaW5lc3MgaW52ZW50b3J5IiwiVHJhbnNsYXRvcnMiOltdLCJWb2x1bWUiOiIyNiIsIlllYXIiOiIxOTcyIiwiWWVhclJlc29sdmVkIjoiMTk3MiIsIkNyZWF0ZWRCeSI6Il9IYW5uYSBGZWxkYnVzY2giLCJDcmVhdGVkT24iOiIyMDIyLTA5LTE5VDA3OjQ2OjUwIiwiTW9kaWZpZWRCeSI6Il9OZW1vIiwiSWQiOiI3NTFiOTE2MC1iNWE4LTQ5YzgtYTc5OC1kYmE3MmQxM2Q0NmMiLCJNb2RpZmllZE9uIjoiMjAyMy0wMy0wMlQxNjowNzowMiIsIlByb2plY3QiOnsiJHJlZiI6IjgifX0sIlVzZU51bWJlcmluZ1R5cGVPZlBhcmVudERvY3VtZW50IjpmYWxzZX1dLCJGb3JtYXR0ZWRUZXh0Ijp7IiRpZCI6IjE3IiwiQ291bnQiOjEsIlRleHRVbml0cyI6W3siJGlkIjoiMTgiLCJGb250U3R5bGUiOnsiJGlkIjoiMTkiLCJOZXV0cmFsIjp0cnVlfSwiUmVhZGluZ09yZGVyIjoxLCJUZXh0IjoiKDM5KSJ9XX0sIlRhZyI6IkNpdGF2aVBsYWNlaG9sZGVyIzllY2FkZTJhLTM0YzQtNGRiYi04MzI2LTY1NTBkZTQzN2IwOSIsIlRleHQiOiIoMzkpIiwiV0FJVmVyc2lvbiI6IjYuMTQuMC4wIn0=}</w:instrText>
                </w:r>
                <w:r w:rsidR="0046269A" w:rsidRPr="000A2F4E">
                  <w:rPr>
                    <w:sz w:val="16"/>
                    <w:szCs w:val="16"/>
                    <w:lang w:val="en-US"/>
                  </w:rPr>
                  <w:fldChar w:fldCharType="separate"/>
                </w:r>
                <w:r w:rsidR="00D81F4B">
                  <w:rPr>
                    <w:sz w:val="16"/>
                    <w:szCs w:val="16"/>
                    <w:lang w:val="en-US"/>
                  </w:rPr>
                  <w:t>(39)</w:t>
                </w:r>
                <w:r w:rsidR="0046269A" w:rsidRPr="000A2F4E">
                  <w:rPr>
                    <w:sz w:val="16"/>
                    <w:szCs w:val="16"/>
                    <w:lang w:val="en-US"/>
                  </w:rPr>
                  <w:fldChar w:fldCharType="end"/>
                </w:r>
              </w:sdtContent>
            </w:sdt>
          </w:p>
        </w:tc>
        <w:tc>
          <w:tcPr>
            <w:tcW w:w="993" w:type="dxa"/>
          </w:tcPr>
          <w:p w14:paraId="03451870" w14:textId="630243DD" w:rsidR="0046269A" w:rsidRPr="000A2F4E" w:rsidRDefault="0046269A" w:rsidP="00D0775D">
            <w:pPr>
              <w:rPr>
                <w:sz w:val="16"/>
                <w:szCs w:val="16"/>
                <w:lang w:val="en-US"/>
              </w:rPr>
            </w:pPr>
            <w:r w:rsidRPr="000A2F4E">
              <w:rPr>
                <w:sz w:val="16"/>
                <w:szCs w:val="16"/>
                <w:lang w:val="en-US"/>
              </w:rPr>
              <w:t>Validation study</w:t>
            </w:r>
          </w:p>
        </w:tc>
        <w:tc>
          <w:tcPr>
            <w:tcW w:w="992" w:type="dxa"/>
          </w:tcPr>
          <w:p w14:paraId="0CC726FB" w14:textId="16979D32" w:rsidR="0046269A" w:rsidRPr="000A2F4E" w:rsidRDefault="0046269A" w:rsidP="00D0775D">
            <w:pPr>
              <w:rPr>
                <w:sz w:val="16"/>
                <w:szCs w:val="16"/>
                <w:lang w:val="en-US"/>
              </w:rPr>
            </w:pPr>
            <w:r w:rsidRPr="000A2F4E">
              <w:rPr>
                <w:sz w:val="16"/>
                <w:szCs w:val="16"/>
                <w:lang w:val="en-US"/>
              </w:rPr>
              <w:t>USA</w:t>
            </w:r>
          </w:p>
        </w:tc>
        <w:tc>
          <w:tcPr>
            <w:tcW w:w="1984" w:type="dxa"/>
          </w:tcPr>
          <w:p w14:paraId="4F2F17B1" w14:textId="51763385" w:rsidR="0046269A" w:rsidRPr="000A2F4E" w:rsidRDefault="0046269A" w:rsidP="00D0775D">
            <w:pPr>
              <w:rPr>
                <w:sz w:val="16"/>
                <w:szCs w:val="16"/>
                <w:lang w:val="en-US"/>
              </w:rPr>
            </w:pPr>
            <w:r w:rsidRPr="000A2F4E">
              <w:rPr>
                <w:sz w:val="16"/>
                <w:szCs w:val="16"/>
                <w:lang w:val="en-US"/>
              </w:rPr>
              <w:t>Chronically hospitalized and recently admitted schizophrenic in-patients (n=2 000)</w:t>
            </w:r>
          </w:p>
        </w:tc>
        <w:tc>
          <w:tcPr>
            <w:tcW w:w="993" w:type="dxa"/>
          </w:tcPr>
          <w:p w14:paraId="5CACCE16" w14:textId="3EA36389" w:rsidR="0046269A" w:rsidRPr="000A2F4E" w:rsidRDefault="0046269A" w:rsidP="00D0775D">
            <w:pPr>
              <w:rPr>
                <w:sz w:val="16"/>
                <w:szCs w:val="16"/>
                <w:lang w:val="en-US"/>
              </w:rPr>
            </w:pPr>
            <w:r w:rsidRPr="000A2F4E">
              <w:rPr>
                <w:sz w:val="16"/>
                <w:szCs w:val="16"/>
                <w:lang w:val="en-US"/>
              </w:rPr>
              <w:t>Primary data</w:t>
            </w:r>
          </w:p>
        </w:tc>
        <w:tc>
          <w:tcPr>
            <w:tcW w:w="4677" w:type="dxa"/>
          </w:tcPr>
          <w:p w14:paraId="6C6B0904" w14:textId="1D2E6007" w:rsidR="0046269A" w:rsidRPr="000A2F4E" w:rsidRDefault="0046269A" w:rsidP="00D0775D">
            <w:pPr>
              <w:rPr>
                <w:sz w:val="16"/>
                <w:szCs w:val="16"/>
                <w:lang w:val="en-US"/>
              </w:rPr>
            </w:pPr>
            <w:r w:rsidRPr="000A2F4E">
              <w:rPr>
                <w:sz w:val="16"/>
                <w:szCs w:val="16"/>
                <w:lang w:val="en-US"/>
              </w:rPr>
              <w:t>Evaluation of the psychometric properties of DRI and Description of the scale development.</w:t>
            </w:r>
          </w:p>
        </w:tc>
        <w:tc>
          <w:tcPr>
            <w:tcW w:w="2268" w:type="dxa"/>
          </w:tcPr>
          <w:p w14:paraId="6145D54A" w14:textId="1726BD8B" w:rsidR="0046269A" w:rsidRPr="000A2F4E" w:rsidRDefault="0046269A" w:rsidP="00D0775D">
            <w:pPr>
              <w:rPr>
                <w:sz w:val="16"/>
                <w:szCs w:val="16"/>
                <w:lang w:val="en-US"/>
              </w:rPr>
            </w:pPr>
            <w:r w:rsidRPr="000A2F4E">
              <w:rPr>
                <w:sz w:val="16"/>
                <w:szCs w:val="16"/>
                <w:lang w:val="en-US"/>
              </w:rPr>
              <w:t>DRI</w:t>
            </w:r>
          </w:p>
        </w:tc>
        <w:tc>
          <w:tcPr>
            <w:tcW w:w="1276" w:type="dxa"/>
          </w:tcPr>
          <w:p w14:paraId="4F145505" w14:textId="1B9FEFDA" w:rsidR="0046269A" w:rsidRPr="000A2F4E" w:rsidRDefault="0046269A" w:rsidP="00D0775D">
            <w:pPr>
              <w:rPr>
                <w:sz w:val="16"/>
                <w:szCs w:val="16"/>
                <w:lang w:val="en-US"/>
              </w:rPr>
            </w:pPr>
            <w:r w:rsidRPr="000A2F4E">
              <w:rPr>
                <w:sz w:val="16"/>
                <w:szCs w:val="16"/>
                <w:lang w:val="en-US"/>
              </w:rPr>
              <w:t>Third party-reported</w:t>
            </w:r>
          </w:p>
        </w:tc>
      </w:tr>
      <w:bookmarkEnd w:id="1"/>
    </w:tbl>
    <w:p w14:paraId="731992A3" w14:textId="4FEDD9A0" w:rsidR="008C7348" w:rsidRPr="00E87E9D" w:rsidRDefault="008C7348">
      <w:pPr>
        <w:rPr>
          <w:sz w:val="20"/>
          <w:szCs w:val="20"/>
          <w:lang w:val="en-US"/>
        </w:rPr>
      </w:pPr>
    </w:p>
    <w:p w14:paraId="2AAE1851" w14:textId="77777777" w:rsidR="00706C03" w:rsidRDefault="00706C03">
      <w:pPr>
        <w:rPr>
          <w:b/>
          <w:bCs/>
          <w:sz w:val="20"/>
          <w:szCs w:val="20"/>
          <w:lang w:val="en-US"/>
        </w:rPr>
      </w:pPr>
      <w:r>
        <w:rPr>
          <w:b/>
          <w:bCs/>
          <w:sz w:val="20"/>
          <w:szCs w:val="20"/>
          <w:lang w:val="en-US"/>
        </w:rPr>
        <w:br w:type="page"/>
      </w:r>
    </w:p>
    <w:p w14:paraId="72C2B64C" w14:textId="4DD976C4" w:rsidR="00583EAD" w:rsidRPr="00E87E9D" w:rsidRDefault="00583EAD" w:rsidP="00583EAD">
      <w:pPr>
        <w:pStyle w:val="KeinLeerraum"/>
        <w:rPr>
          <w:b/>
          <w:bCs/>
          <w:sz w:val="20"/>
          <w:szCs w:val="20"/>
          <w:lang w:val="en-US"/>
        </w:rPr>
      </w:pPr>
      <w:r w:rsidRPr="00E87E9D">
        <w:rPr>
          <w:b/>
          <w:bCs/>
          <w:sz w:val="20"/>
          <w:szCs w:val="20"/>
          <w:lang w:val="en-US"/>
        </w:rPr>
        <w:lastRenderedPageBreak/>
        <w:t xml:space="preserve">Table </w:t>
      </w:r>
      <w:r w:rsidR="00FC178B">
        <w:rPr>
          <w:b/>
          <w:bCs/>
          <w:sz w:val="20"/>
          <w:szCs w:val="20"/>
          <w:lang w:val="en-US"/>
        </w:rPr>
        <w:t>S</w:t>
      </w:r>
      <w:r w:rsidRPr="00E87E9D">
        <w:rPr>
          <w:b/>
          <w:bCs/>
          <w:sz w:val="20"/>
          <w:szCs w:val="20"/>
          <w:lang w:val="en-US"/>
        </w:rPr>
        <w:t>3</w:t>
      </w:r>
    </w:p>
    <w:p w14:paraId="087FE607" w14:textId="77777777" w:rsidR="003446C2" w:rsidRPr="00E87E9D" w:rsidRDefault="003446C2" w:rsidP="003446C2">
      <w:pPr>
        <w:rPr>
          <w:sz w:val="20"/>
          <w:szCs w:val="20"/>
          <w:lang w:val="en-US"/>
        </w:rPr>
      </w:pPr>
      <w:r>
        <w:rPr>
          <w:sz w:val="20"/>
          <w:szCs w:val="20"/>
          <w:lang w:val="en-US"/>
        </w:rPr>
        <w:t>S</w:t>
      </w:r>
      <w:r w:rsidRPr="00E87E9D">
        <w:rPr>
          <w:sz w:val="20"/>
          <w:szCs w:val="20"/>
          <w:lang w:val="en-US"/>
        </w:rPr>
        <w:t xml:space="preserve">ummary of </w:t>
      </w:r>
      <w:r>
        <w:rPr>
          <w:sz w:val="20"/>
          <w:szCs w:val="20"/>
          <w:lang w:val="en-US"/>
        </w:rPr>
        <w:t xml:space="preserve">included </w:t>
      </w:r>
      <w:r w:rsidRPr="00E87E9D">
        <w:rPr>
          <w:sz w:val="20"/>
          <w:szCs w:val="20"/>
          <w:lang w:val="en-US"/>
        </w:rPr>
        <w:t>empirical studies with discharge readiness as primary outcome or key concept (e2).</w:t>
      </w:r>
    </w:p>
    <w:tbl>
      <w:tblPr>
        <w:tblStyle w:val="Tabellenraster"/>
        <w:tblW w:w="14312" w:type="dxa"/>
        <w:tblLayout w:type="fixed"/>
        <w:tblLook w:val="04A0" w:firstRow="1" w:lastRow="0" w:firstColumn="1" w:lastColumn="0" w:noHBand="0" w:noVBand="1"/>
      </w:tblPr>
      <w:tblGrid>
        <w:gridCol w:w="1129"/>
        <w:gridCol w:w="1134"/>
        <w:gridCol w:w="993"/>
        <w:gridCol w:w="2126"/>
        <w:gridCol w:w="4111"/>
        <w:gridCol w:w="1559"/>
        <w:gridCol w:w="992"/>
        <w:gridCol w:w="1276"/>
        <w:gridCol w:w="992"/>
      </w:tblGrid>
      <w:tr w:rsidR="00AC2FB0" w:rsidRPr="00A64002" w14:paraId="31C22E02" w14:textId="6ADE375B" w:rsidTr="006174E6">
        <w:trPr>
          <w:tblHeader/>
        </w:trPr>
        <w:tc>
          <w:tcPr>
            <w:tcW w:w="1129" w:type="dxa"/>
            <w:shd w:val="clear" w:color="auto" w:fill="D9D9D9" w:themeFill="background1" w:themeFillShade="D9"/>
          </w:tcPr>
          <w:p w14:paraId="1F52D088" w14:textId="46B67407" w:rsidR="000E25C5" w:rsidRPr="000E25C5" w:rsidRDefault="00846C06" w:rsidP="00600F73">
            <w:pPr>
              <w:rPr>
                <w:sz w:val="16"/>
                <w:szCs w:val="16"/>
                <w:lang w:val="en-US"/>
              </w:rPr>
            </w:pPr>
            <w:r>
              <w:rPr>
                <w:sz w:val="16"/>
                <w:szCs w:val="16"/>
                <w:lang w:val="en-US"/>
              </w:rPr>
              <w:t>Author, Year</w:t>
            </w:r>
          </w:p>
        </w:tc>
        <w:tc>
          <w:tcPr>
            <w:tcW w:w="1134" w:type="dxa"/>
            <w:shd w:val="clear" w:color="auto" w:fill="D9D9D9" w:themeFill="background1" w:themeFillShade="D9"/>
          </w:tcPr>
          <w:p w14:paraId="15E135EE" w14:textId="51928B20" w:rsidR="000E25C5" w:rsidRPr="000E25C5" w:rsidRDefault="000E25C5" w:rsidP="00600F73">
            <w:pPr>
              <w:rPr>
                <w:sz w:val="16"/>
                <w:szCs w:val="16"/>
                <w:lang w:val="en-US"/>
              </w:rPr>
            </w:pPr>
            <w:r w:rsidRPr="000E25C5">
              <w:rPr>
                <w:sz w:val="16"/>
                <w:szCs w:val="16"/>
                <w:lang w:val="en-US"/>
              </w:rPr>
              <w:t>Study design</w:t>
            </w:r>
          </w:p>
        </w:tc>
        <w:tc>
          <w:tcPr>
            <w:tcW w:w="993" w:type="dxa"/>
            <w:shd w:val="clear" w:color="auto" w:fill="D9D9D9" w:themeFill="background1" w:themeFillShade="D9"/>
          </w:tcPr>
          <w:p w14:paraId="7BDEAD52" w14:textId="7DF01DB8" w:rsidR="000E25C5" w:rsidRPr="000E25C5" w:rsidRDefault="000E25C5" w:rsidP="00600F73">
            <w:pPr>
              <w:rPr>
                <w:sz w:val="16"/>
                <w:szCs w:val="16"/>
                <w:lang w:val="en-US"/>
              </w:rPr>
            </w:pPr>
            <w:r w:rsidRPr="000E25C5">
              <w:rPr>
                <w:sz w:val="16"/>
                <w:szCs w:val="16"/>
                <w:lang w:val="en-US"/>
              </w:rPr>
              <w:t>Geographic context</w:t>
            </w:r>
          </w:p>
        </w:tc>
        <w:tc>
          <w:tcPr>
            <w:tcW w:w="2126" w:type="dxa"/>
            <w:shd w:val="clear" w:color="auto" w:fill="D9D9D9" w:themeFill="background1" w:themeFillShade="D9"/>
          </w:tcPr>
          <w:p w14:paraId="28AC1608" w14:textId="7FB1068A" w:rsidR="000E25C5" w:rsidRPr="000E25C5" w:rsidRDefault="000E25C5" w:rsidP="00600F73">
            <w:pPr>
              <w:rPr>
                <w:sz w:val="16"/>
                <w:szCs w:val="16"/>
                <w:lang w:val="en-US"/>
              </w:rPr>
            </w:pPr>
            <w:r w:rsidRPr="000E25C5">
              <w:rPr>
                <w:sz w:val="16"/>
                <w:szCs w:val="16"/>
                <w:lang w:val="en-US"/>
              </w:rPr>
              <w:t>Study population</w:t>
            </w:r>
          </w:p>
        </w:tc>
        <w:tc>
          <w:tcPr>
            <w:tcW w:w="4111" w:type="dxa"/>
            <w:shd w:val="clear" w:color="auto" w:fill="D9D9D9" w:themeFill="background1" w:themeFillShade="D9"/>
          </w:tcPr>
          <w:p w14:paraId="6CD5F277" w14:textId="4554CF26" w:rsidR="000E25C5" w:rsidRPr="000E25C5" w:rsidRDefault="000E25C5" w:rsidP="00600F73">
            <w:pPr>
              <w:rPr>
                <w:sz w:val="16"/>
                <w:szCs w:val="16"/>
                <w:lang w:val="en-US"/>
              </w:rPr>
            </w:pPr>
            <w:r w:rsidRPr="000E25C5">
              <w:rPr>
                <w:sz w:val="16"/>
                <w:szCs w:val="16"/>
                <w:lang w:val="en-US"/>
              </w:rPr>
              <w:t>Aim</w:t>
            </w:r>
          </w:p>
        </w:tc>
        <w:tc>
          <w:tcPr>
            <w:tcW w:w="1559" w:type="dxa"/>
            <w:shd w:val="clear" w:color="auto" w:fill="D9D9D9" w:themeFill="background1" w:themeFillShade="D9"/>
          </w:tcPr>
          <w:p w14:paraId="66C3BCF5" w14:textId="44EEEB05" w:rsidR="000E25C5" w:rsidRPr="000E25C5" w:rsidRDefault="000E25C5" w:rsidP="00600F73">
            <w:pPr>
              <w:rPr>
                <w:sz w:val="16"/>
                <w:szCs w:val="16"/>
                <w:lang w:val="en-US"/>
              </w:rPr>
            </w:pPr>
            <w:r w:rsidRPr="000E25C5">
              <w:rPr>
                <w:sz w:val="16"/>
                <w:szCs w:val="16"/>
                <w:lang w:val="en-US"/>
              </w:rPr>
              <w:t>Measurement to</w:t>
            </w:r>
            <w:r w:rsidR="008E6742">
              <w:rPr>
                <w:sz w:val="16"/>
                <w:szCs w:val="16"/>
                <w:lang w:val="en-US"/>
              </w:rPr>
              <w:t>ol</w:t>
            </w:r>
          </w:p>
        </w:tc>
        <w:tc>
          <w:tcPr>
            <w:tcW w:w="992" w:type="dxa"/>
            <w:shd w:val="clear" w:color="auto" w:fill="D9D9D9" w:themeFill="background1" w:themeFillShade="D9"/>
          </w:tcPr>
          <w:p w14:paraId="7E34FB69" w14:textId="2DE51D83" w:rsidR="000E25C5" w:rsidRPr="000E25C5" w:rsidRDefault="000E25C5" w:rsidP="00600F73">
            <w:pPr>
              <w:rPr>
                <w:sz w:val="16"/>
                <w:szCs w:val="16"/>
                <w:lang w:val="en-US"/>
              </w:rPr>
            </w:pPr>
            <w:r w:rsidRPr="000E25C5">
              <w:rPr>
                <w:sz w:val="16"/>
                <w:szCs w:val="16"/>
                <w:lang w:val="en-US"/>
              </w:rPr>
              <w:t>Data source</w:t>
            </w:r>
          </w:p>
        </w:tc>
        <w:tc>
          <w:tcPr>
            <w:tcW w:w="1276" w:type="dxa"/>
            <w:shd w:val="clear" w:color="auto" w:fill="D9D9D9" w:themeFill="background1" w:themeFillShade="D9"/>
          </w:tcPr>
          <w:p w14:paraId="519DE760" w14:textId="1893D8A0" w:rsidR="000E25C5" w:rsidRPr="000E25C5" w:rsidRDefault="000E25C5" w:rsidP="00600F73">
            <w:pPr>
              <w:rPr>
                <w:sz w:val="16"/>
                <w:szCs w:val="16"/>
                <w:lang w:val="en-US"/>
              </w:rPr>
            </w:pPr>
            <w:r w:rsidRPr="000E25C5">
              <w:rPr>
                <w:sz w:val="16"/>
                <w:szCs w:val="16"/>
                <w:lang w:val="en-US"/>
              </w:rPr>
              <w:t>Purpose of the measurement</w:t>
            </w:r>
          </w:p>
        </w:tc>
        <w:tc>
          <w:tcPr>
            <w:tcW w:w="992" w:type="dxa"/>
            <w:shd w:val="clear" w:color="auto" w:fill="D9D9D9" w:themeFill="background1" w:themeFillShade="D9"/>
          </w:tcPr>
          <w:p w14:paraId="69FE85C2" w14:textId="19BB0A2C" w:rsidR="000E25C5" w:rsidRPr="000E25C5" w:rsidRDefault="000E25C5" w:rsidP="00600F73">
            <w:pPr>
              <w:rPr>
                <w:sz w:val="16"/>
                <w:szCs w:val="16"/>
                <w:lang w:val="en-US"/>
              </w:rPr>
            </w:pPr>
            <w:r w:rsidRPr="000E25C5">
              <w:rPr>
                <w:sz w:val="16"/>
                <w:szCs w:val="16"/>
                <w:lang w:val="en-US"/>
              </w:rPr>
              <w:t>Assessment perspective</w:t>
            </w:r>
          </w:p>
        </w:tc>
      </w:tr>
      <w:tr w:rsidR="00AC2FB0" w:rsidRPr="00A64002" w14:paraId="7663F439" w14:textId="645E5AB0" w:rsidTr="006174E6">
        <w:tc>
          <w:tcPr>
            <w:tcW w:w="1129" w:type="dxa"/>
          </w:tcPr>
          <w:p w14:paraId="016BDE4B" w14:textId="4B415AEA" w:rsidR="000E25C5" w:rsidRPr="000E25C5" w:rsidRDefault="00E54D46" w:rsidP="00600F73">
            <w:pPr>
              <w:rPr>
                <w:sz w:val="16"/>
                <w:szCs w:val="16"/>
                <w:lang w:val="en-US"/>
              </w:rPr>
            </w:pPr>
            <w:r>
              <w:rPr>
                <w:sz w:val="16"/>
                <w:szCs w:val="16"/>
                <w:lang w:val="en-US"/>
              </w:rPr>
              <w:t xml:space="preserve">Qian et al., 2021 </w:t>
            </w:r>
            <w:sdt>
              <w:sdtPr>
                <w:rPr>
                  <w:sz w:val="16"/>
                  <w:szCs w:val="16"/>
                  <w:lang w:val="en-US"/>
                </w:rPr>
                <w:alias w:val="To edit, see citavi.com/edit"/>
                <w:tag w:val="CitaviPlaceholder#ebb7280c-9801-42a9-bb21-166082d00c51"/>
                <w:id w:val="1365794059"/>
                <w:placeholder>
                  <w:docPart w:val="90943D856E2949799DE0238EEB754F7C"/>
                </w:placeholder>
              </w:sdtPr>
              <w:sdtContent>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3ODBiZTRhLWUxNGUtNDg0OS1hZmU3LTk0ZWFjN2JmOTE2YiIsIlJhbmdlTGVuZ3RoIjo0LCJSZWZlcmVuY2VJZCI6ImZmZTA0Y2E5LTYzZDItNDg4OC05NDE4LWE0YWQwN2VkMzZl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luZ3l1IiwiTGFzdE5hbWUiOiJRaWFuIiwiUHJvdGVjdGVkIjpmYWxzZSwiU2V4IjowLCJDcmVhdGVkQnkiOiJfSGFubmEgRmVsZGJ1c2NoIiwiQ3JlYXRlZE9uIjoiMjAyMi0wOS0wMVQxNTozNzoyMyIsIk1vZGlmaWVkQnkiOiJfSGFubmEgRmVsZGJ1c2NoIiwiSWQiOiJiNTQ1ZWRjNi1mZGE0LTRlODctOThmNS02NTM3ZWQ4NjUzODIiLCJNb2RpZmllZE9uIjoiMjAyMi0wOS0wMVQxNTozNzoyMyIsIlByb2plY3QiOnsiJGlkIjoiOCIsIiR0eXBlIjoiU3dpc3NBY2FkZW1pYy5DaXRhdmkuUHJvamVjdCwgU3dpc3NBY2FkZW1pYy5DaXRhdmkifX0seyIkaWQiOiI5IiwiJHR5cGUiOiJTd2lzc0FjYWRlbWljLkNpdGF2aS5QZXJzb24sIFN3aXNzQWNhZGVtaWMuQ2l0YXZpIiwiRmlyc3ROYW1lIjoiTWlhb2ZhbmciLCJMYXN0TmFtZSI6IlFpYW4iLCJQcm90ZWN0ZWQiOmZhbHNlLCJTZXgiOjAsIkNyZWF0ZWRCeSI6Il9IYW5uYSBGZWxkYnVzY2giLCJDcmVhdGVkT24iOiIyMDIyLTA5LTAxVDE1OjM3OjIzIiwiTW9kaWZpZWRCeSI6Il9IYW5uYSBGZWxkYnVzY2giLCJJZCI6IjQwMjQ2MWJjLWE3MGMtNDE3ZS05MzFlLTNmMGFiMWM0NDJiYyIsIk1vZGlmaWVkT24iOiIyMDIyLTA5LTAxVDE1OjM3OjIzIiwiUHJvamVjdCI6eyIkcmVmIjoiOCJ9fSx7IiRpZCI6IjEwIiwiJHR5cGUiOiJTd2lzc0FjYWRlbWljLkNpdGF2aS5QZXJzb24sIFN3aXNzQWNhZGVtaWMuQ2l0YXZpIiwiRmlyc3ROYW1lIjoiWWFueWFuIiwiTGFzdE5hbWUiOiJSZW4iLCJQcm90ZWN0ZWQiOmZhbHNlLCJTZXgiOjAsIkNyZWF0ZWRCeSI6Il9IYW5uYSBGZWxkYnVzY2giLCJDcmVhdGVkT24iOiIyMDIyLTA5LTAxVDE1OjM3OjIzIiwiTW9kaWZpZWRCeSI6Il9IYW5uYSBGZWxkYnVzY2giLCJJZCI6IjYzNDczMjRlLTczM2UtNDZhNC05M2M4LTU2YjkyODRhMDQ5YiIsIk1vZGlmaWVkT24iOiIyMDIyLTA5LTAxVDE1OjM3OjIzIiwiUHJvamVjdCI6eyIkcmVmIjoiOCJ9fSx7IiRpZCI6IjExIiwiJHR5cGUiOiJTd2lzc0FjYWRlbWljLkNpdGF2aS5QZXJzb24sIFN3aXNzQWNhZGVtaWMuQ2l0YXZpIiwiRmlyc3ROYW1lIjoiTGlueWFuIiwiTGFzdE5hbWUiOiJZZSIsIlByb3RlY3RlZCI6ZmFsc2UsIlNleCI6MCwiQ3JlYXRlZEJ5IjoiX0hhbm5hIEZlbGRidXNjaCIsIkNyZWF0ZWRPbiI6IjIwMjItMDktMDFUMTU6Mzc6MjMiLCJNb2RpZmllZEJ5IjoiX0hhbm5hIEZlbGRidXNjaCIsIklkIjoiMGE4MjdjNjQtMWJmOS00NWZkLTliY2YtNTdkNGY2NGU4MzNiIiwiTW9kaWZpZWRPbiI6IjIwMjItMDktMDFUMTU6Mzc6MjMiLCJQcm9qZWN0Ijp7IiRyZWYiOiI4In19LHsiJGlkIjoiMTIiLCIkdHlwZSI6IlN3aXNzQWNhZGVtaWMuQ2l0YXZpLlBlcnNvbiwgU3dpc3NBY2FkZW1pYy5DaXRhdmkiLCJGaXJzdE5hbWUiOiJGYW5nZmFuZyIsIkxhc3ROYW1lIjoiUWlhbiIsIlByb3RlY3RlZCI6ZmFsc2UsIlNleCI6MCwiQ3JlYXRlZEJ5IjoiX0hhbm5hIEZlbGRidXNjaCIsIkNyZWF0ZWRPbiI6IjIwMjItMDktMDFUMTU6Mzc6MjMiLCJNb2RpZmllZEJ5IjoiX0hhbm5hIEZlbGRidXNjaCIsIklkIjoiY2U3N2Q2N2UtM2IxNy00YWJkLThhZjQtZWU2ZWFmYjE4NDZmIiwiTW9kaWZpZWRPbiI6IjIwMjItMDktMDFUMTU6Mzc6MjMiLCJQcm9qZWN0Ijp7IiRyZWYiOiI4In19LHsiJGlkIjoiMTMiLCIkdHlwZSI6IlN3aXNzQWNhZGVtaWMuQ2l0YXZpLlBlcnNvbiwgU3dpc3NBY2FkZW1pYy5DaXRhdmkiLCJGaXJzdE5hbWUiOiJMaW5saW4iLCJMYXN0TmFtZSI6IkppbiIsIlByb3RlY3RlZCI6ZmFsc2UsIlNleCI6MCwiQ3JlYXRlZEJ5IjoiX0hhbm5hIEZlbGRidXNjaCIsIkNyZWF0ZWRPbiI6IjIwMjItMDktMDFUMTU6Mzc6MjMiLCJNb2RpZmllZEJ5IjoiX0hhbm5hIEZlbGRidXNjaCIsIklkIjoiOTE2NzliNDAtZDYzZi00OWYxLWIwZjctN2E5MjZjNzYwNWQxIiwiTW9kaWZpZWRPbiI6IjIwMjItMDktMDFUMTU6Mzc6MjMiLCJQcm9qZWN0Ijp7IiRyZWYiOiI4In19LHsiJGlkIjoiMTQiLCIkdHlwZSI6IlN3aXNzQWNhZGVtaWMuQ2l0YXZpLlBlcnNvbiwgU3dpc3NBY2FkZW1pYy5DaXRhdmkiLCJGaXJzdE5hbWUiOiJMaWxpIiwiTGFzdE5hbWUiOiJDaGVuIiwiUHJvdGVjdGVkIjpmYWxzZSwiU2V4IjoxLCJDcmVhdGVkQnkiOiJfSGFubmEgRmVsZGJ1c2NoIiwiQ3JlYXRlZE9uIjoiMjAyMi0wOS0wMVQxNTozNzoyMyIsIk1vZGlmaWVkQnkiOiJfSGFubmEgRmVsZGJ1c2NoIiwiSWQiOiIwMWQ1Yjc3MS04YTc2LTRmNzMtODM5Ni1kMzE5MWU5MmIzNGIiLCJNb2RpZmllZE9uIjoiMjAyMi0wOS0wMVQxNTozNzoyMyIsIlByb2plY3QiOnsiJHJlZiI6IjgifX0seyIkaWQiOiIxNSIsIiR0eXBlIjoiU3dpc3NBY2FkZW1pYy5DaXRhdmkuUGVyc29uLCBTd2lzc0FjYWRlbWljLkNpdGF2aSIsIkZpcnN0TmFtZSI6IkhhaXhpYSIsIkxhc3ROYW1lIjoiWHUiLCJQcm90ZWN0ZWQiOmZhbHNlLCJTZXgiOjAsIkNyZWF0ZWRCeSI6Il9IYW5uYSBGZWxkYnVzY2giLCJDcmVhdGVkT24iOiIyMDIyLTA5LTAxVDE1OjM3OjIzIiwiTW9kaWZpZWRCeSI6Il9IYW5uYSBGZWxkYnVzY2giLCJJZCI6IjEwOGFiYzRhLWMxMzUtNDFlOC04OTllLWMwMTZlNmY0NDc3MSIsIk1vZGlmaWVkT24iOiIyMDIyLTA5LTAxVDE1OjM3OjIzIiwiUHJvamVjdCI6eyIkcmVmIjoiOCJ9fV0sIkNpdGF0aW9uS2V5VXBkYXRlVHlwZSI6MCwiQ29sbGFib3JhdG9ycyI6W10sIkRvaSI6IjEwLjExODYvczEyODkzLTAyMS0wMTExOS0wIiwiRWRpdG9ycyI6W10sIkV2YWx1YXRpb25Db21wbGV4aXR5IjowLCJFdmFsdWF0aW9uU291cmNlVGV4dEZvcm1hdCI6MCwiR3JvdXBzIjpbXSwiSGFzTGFiZWwxIjpmYWxzZSwiSGFzTGFiZWwyIjpmYWxzZSwiS2V5d29yZHMiOltd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aHR0cDovL3d3dy5yZWRpLWJ3LmRlL2RiL2Vic2NvLnBocC9zZWFyY2guZWJzY29ob3N0LmNvbS9sb2dpbi5hc3B4JTNmZGlyZWN0JTNkdHJ1ZSUyNmRiJTNkY2NtJTI2QU4lM2QxNDkxMjg5NjMlMjZsYW5nJTNkZGUlMjZzaXRlJTNkZWhvc3QtbGl2ZSIsIlVyaVN0cmluZyI6Imh0dHA6Ly93d3cucmVkaS1idy5kZS9kYi9lYnNjby5waHAvc2VhcmNoLmVic2NvaG9zdC5jb20vbG9naW4uYXNweCUzZmRpcmVjdCUzZHRydWUlMjZkYiUzZGNjbSUyNkFOJTNkMTQ5MTI4OTYzJTI2bGFuZyUzZGRlJTI2c2l0ZSUzZGVob3N0LWxpdmU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hhbm5hIEZlbGRidXNjaCIsIkNyZWF0ZWRPbiI6IjIwMjItMDktMDFUMTU6Mzc6MjMiLCJNb2RpZmllZEJ5IjoiX0hhbm5hIEZlbGRidXNjaCIsIklkIjoiMjUyZDRmZTQtZDY1Zi00YTEwLTg0YzYtMmU2Nzc2ODdjZGE4IiwiTW9kaWZpZWRPbiI6IjIwMjItMDktMDFUMTU6Mzc6MjM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IxMC4xMTg2L3MxMjg5My0wMjEtMDExMTktMCIsIlVyaVN0cmluZyI6Imh0dHBzOi8vZG9pLm9yZy8xMC4xMTg2L3MxMjg5My0wMjEtMDExMTktMC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GFubmEgRmVsZGJ1c2NoIiwiQ3JlYXRlZE9uIjoiMjAyMi0wOS0wMVQxNTozNzoyMyIsIk1vZGlmaWVkQnkiOiJfSGFubmEgRmVsZGJ1c2NoIiwiSWQiOiJkZTM2Y2Y4MS0wOTU5LTQ5ZGUtODk0OS1kNDg3NzAzNmUwOWEiLCJNb2RpZmllZE9uIjoiMjAyMi0wOS0wMVQxNTozNzoyMyIsIlByb2plY3QiOnsiJHJlZiI6IjgifX1dLCJOdW1iZXIiOiIxIiwiT25saW5lQWRkcmVzcyI6Imh0dHA6Ly93d3cucmVkaS1idy5kZS9kYi9lYnNjby5waHAvc2VhcmNoLmVic2NvaG9zdC5jb20vbG9naW4uYXNweCUzZmRpcmVjdCUzZHRydWUlMjZkYiUzZGNjbSUyNkFOJTNkMTQ5MTI4OTYzJTI2bGFuZyUzZGRlJTI2c2l0ZSUzZGVob3N0LWxpdmUiLCJPcmdhbml6YXRpb25zIjpbXSwiT3RoZXJzSW52b2x2ZWQiOltdLCJQYWdlUmFuZ2UiOiI8c3A+XHJcbiAgPG4+MTwvbj5cclxuICA8aW4+dHJ1ZTwvaW4+XHJcbiAgPG9zPjE8L29zPlxyXG4gIDxwcz4xPC9wcz5cclxuPC9zcD5cclxuPGVwPlxyXG4gIDxuPjEwPC9uPlxyXG4gIDxpbj50cnVlPC9pbj5cclxuICA8b3M+MTA8L29zPlxyXG4gIDxwcz4xMDwvcHM+XHJcbjwvZXA+XHJcbjxvcz4xLTEwPC9vcz4iLCJQZXJpb2RpY2FsIjp7IiRpZCI6IjIyIiwiJHR5cGUiOiJTd2lzc0FjYWRlbWljLkNpdGF2aS5QZXJpb2RpY2FsLCBTd2lzc0FjYWRlbWljLkNpdGF2aSIsIklzc24iOiIxNDcxLTI0ODIiLCJOYW1lIjoiQk1DIFN1cmdlcnkiLCJQYWdpbmF0aW9uIjowLCJQcm90ZWN0ZWQiOmZhbHNlLCJTdGFuZGFyZEFiYnJldmlhdGlvbiI6IkJNQyBTVVJHIiwiQ3JlYXRlZEJ5IjoiX0hhbm5hIEZlbGRidXNjaCIsIkNyZWF0ZWRPbiI6IjIwMjItMDktMDFUMTU6Mzc6MjMiLCJNb2RpZmllZEJ5IjoiX0hhbm5hIEZlbGRidXNjaCIsIklkIjoiYjlmZDQwMGMtYzMwZS00YmE2LWFhMTEtZTBjMzAyMTE2ZDEwIiwiTW9kaWZpZWRPbiI6IjIwMjItMDktMDFUMTU6Mzc6MjMiLCJQcm9qZWN0Ijp7IiRyZWYiOiI4In19LCJQdWJsaXNoZXJzIjpbeyIkaWQiOiIyMyIsIiR0eXBlIjoiU3dpc3NBY2FkZW1pYy5DaXRhdmkuUHVibGlzaGVyLCBTd2lzc0FjYWRlbWljLkNpdGF2aSIsIk5hbWUiOiJCaW9NZWQgQ2VudHJhbCIsIlByb3RlY3RlZCI6ZmFsc2UsIkNyZWF0ZWRCeSI6Il9IYW5uYSBGZWxkYnVzY2giLCJDcmVhdGVkT24iOiIyMDIyLTA5LTAxVDE1OjM3OjIyIiwiTW9kaWZpZWRCeSI6Il9IYW5uYSBGZWxkYnVzY2giLCJJZCI6ImI0ODQ1Y2Y2LTJlNzYtNGMzYi05YmFjLTZhNDMyYzMxYTI1ZSIsIk1vZGlmaWVkT24iOiIyMDIyLTA5LTAxVDE1OjM3OjIyIiwiUHJvamVjdCI6eyIkcmVmIjoiOCJ9fV0sIlF1b3RhdGlvbnMiOltdLCJSYXRpbmciOjAsIlJlZmVyZW5jZVR5cGUiOiJKb3VybmFsQXJ0aWNsZSIsIlNob3J0VGl0bGUiOiJRaWFuLCBRaWFuIGV0IGFsLiAyMDIxIOKAkyBSZWFkaW5lc3MgZm9yIGhvc3BpdGFsIGRpc2NoYXJnZSIsIlNob3J0VGl0bGVVcGRhdGVUeXBlIjowLCJTb3VyY2VPZkJpYmxpb2dyYXBoaWNJbmZvcm1hdGlvbiI6IlJJUyIsIlN0YXRpY0lkcyI6WyJmMjZmYzJlNi00NzA5LTRmYzYtOTkyZi0wMzVjZjQyNDNhNzkiXSwiVGFibGVPZkNvbnRlbnRzQ29tcGxleGl0eSI6MCwiVGFibGVPZkNvbnRlbnRzU291cmNlVGV4dEZvcm1hdCI6MCwiVGFza3MiOltdLCJUaXRsZSI6IlJlYWRpbmVzcyBmb3IgaG9zcGl0YWwgZGlzY2hhcmdlIGFuZCBpbmZsdWVuY2luZyBmYWN0b3JzOiBhIGNyb3NzLXNlY3Rpb25hbCBzdHVkeSBvbiBwYXRpZW50cyBkaXNjaGFyZ2VkIHdpdGggdHViZXMgZnJvbSB0aGUgZGVwYXJ0bWVudCBvZiBoZXBhdG9iaWxpYXJ5IHN1cmdlcnkiLCJUcmFuc2xhdG9ycyI6W10sIlZvbHVtZSI6IjIxIiwiWWVhciI6IjIwMjEiLCJZZWFyUmVzb2x2ZWQiOiIyMDIxIiwiQ3JlYXRlZEJ5IjoiX0hhbm5hIEZlbGRidXNjaCIsIkNyZWF0ZWRPbiI6IjIwMjItMDktMDFUMTU6Mzc6MjMiLCJNb2RpZmllZEJ5IjoiX05lbW8iLCJJZCI6ImZmZTA0Y2E5LTYzZDItNDg4OC05NDE4LWE0YWQwN2VkMzZlMiIsIk1vZGlmaWVkT24iOiIyMDIzLTAzLTAyVDE2OjA3OjAyIiwiUHJvamVjdCI6eyIkcmVmIjoiOCJ9fSwiVXNlTnVtYmVyaW5nVHlwZU9mUGFyZW50RG9jdW1lbnQiOmZhbHNlfV0sIkZvcm1hdHRlZFRleHQiOnsiJGlkIjoiMjQiLCJDb3VudCI6MSwiVGV4dFVuaXRzIjpbeyIkaWQiOiIyNSIsIkZvbnRTdHlsZSI6eyIkaWQiOiIyNiIsIk5ldXRyYWwiOnRydWV9LCJSZWFkaW5nT3JkZXIiOjEsIlRleHQiOiIoNDApIn1dfSwiVGFnIjoiQ2l0YXZpUGxhY2Vob2xkZXIjZWJiNzI4MGMtOTgwMS00MmE5LWJiMjEtMTY2MDgyZDAwYzUxIiwiVGV4dCI6Iig0MCkiLCJXQUlWZXJzaW9uIjoiNi4xNC4wLjAifQ==}</w:instrText>
                </w:r>
                <w:r w:rsidR="000E25C5" w:rsidRPr="000E25C5">
                  <w:rPr>
                    <w:sz w:val="16"/>
                    <w:szCs w:val="16"/>
                    <w:lang w:val="en-US"/>
                  </w:rPr>
                  <w:fldChar w:fldCharType="separate"/>
                </w:r>
                <w:r w:rsidR="00D81F4B">
                  <w:rPr>
                    <w:sz w:val="16"/>
                    <w:szCs w:val="16"/>
                    <w:lang w:val="en-US"/>
                  </w:rPr>
                  <w:t>(40)</w:t>
                </w:r>
                <w:r w:rsidR="000E25C5" w:rsidRPr="000E25C5">
                  <w:rPr>
                    <w:sz w:val="16"/>
                    <w:szCs w:val="16"/>
                    <w:lang w:val="en-US"/>
                  </w:rPr>
                  <w:fldChar w:fldCharType="end"/>
                </w:r>
              </w:sdtContent>
            </w:sdt>
          </w:p>
        </w:tc>
        <w:tc>
          <w:tcPr>
            <w:tcW w:w="1134" w:type="dxa"/>
          </w:tcPr>
          <w:p w14:paraId="04F8129A" w14:textId="18256A0C" w:rsidR="000E25C5" w:rsidRPr="000E25C5" w:rsidRDefault="000E25C5" w:rsidP="00600F73">
            <w:pPr>
              <w:rPr>
                <w:sz w:val="16"/>
                <w:szCs w:val="16"/>
                <w:lang w:val="en-US"/>
              </w:rPr>
            </w:pPr>
            <w:r w:rsidRPr="000E25C5">
              <w:rPr>
                <w:sz w:val="16"/>
                <w:szCs w:val="16"/>
                <w:lang w:val="en-US"/>
              </w:rPr>
              <w:t>Observational study</w:t>
            </w:r>
          </w:p>
        </w:tc>
        <w:tc>
          <w:tcPr>
            <w:tcW w:w="993" w:type="dxa"/>
          </w:tcPr>
          <w:p w14:paraId="3BEE4DC0" w14:textId="3AD34CCB" w:rsidR="000E25C5" w:rsidRPr="000E25C5" w:rsidRDefault="000E25C5" w:rsidP="00600F73">
            <w:pPr>
              <w:rPr>
                <w:sz w:val="16"/>
                <w:szCs w:val="16"/>
                <w:lang w:val="en-US"/>
              </w:rPr>
            </w:pPr>
            <w:r w:rsidRPr="000E25C5">
              <w:rPr>
                <w:sz w:val="16"/>
                <w:szCs w:val="16"/>
                <w:lang w:val="en-US"/>
              </w:rPr>
              <w:t>China</w:t>
            </w:r>
          </w:p>
        </w:tc>
        <w:tc>
          <w:tcPr>
            <w:tcW w:w="2126" w:type="dxa"/>
          </w:tcPr>
          <w:p w14:paraId="4029943E" w14:textId="5735E781" w:rsidR="000E25C5" w:rsidRPr="000E25C5" w:rsidRDefault="000E25C5" w:rsidP="00600F73">
            <w:pPr>
              <w:rPr>
                <w:sz w:val="16"/>
                <w:szCs w:val="16"/>
                <w:lang w:val="en-US"/>
              </w:rPr>
            </w:pPr>
            <w:r w:rsidRPr="000E25C5">
              <w:rPr>
                <w:sz w:val="16"/>
                <w:szCs w:val="16"/>
                <w:lang w:val="en-US"/>
              </w:rPr>
              <w:t>Patients discharged with tubes (n=161)</w:t>
            </w:r>
          </w:p>
        </w:tc>
        <w:tc>
          <w:tcPr>
            <w:tcW w:w="4111" w:type="dxa"/>
          </w:tcPr>
          <w:p w14:paraId="1628F208" w14:textId="49FF1EF2" w:rsidR="000E25C5" w:rsidRPr="000E25C5" w:rsidRDefault="000E25C5" w:rsidP="00600F73">
            <w:pPr>
              <w:rPr>
                <w:sz w:val="16"/>
                <w:szCs w:val="16"/>
                <w:lang w:val="en-US"/>
              </w:rPr>
            </w:pPr>
            <w:r w:rsidRPr="000E25C5">
              <w:rPr>
                <w:sz w:val="16"/>
                <w:szCs w:val="16"/>
                <w:lang w:val="en-US"/>
              </w:rPr>
              <w:t>To investigate the RHD of patients discharged with tubes from the department of hepatobiliary surgery and to explore influencing factors.</w:t>
            </w:r>
          </w:p>
        </w:tc>
        <w:tc>
          <w:tcPr>
            <w:tcW w:w="1559" w:type="dxa"/>
          </w:tcPr>
          <w:p w14:paraId="3BD9D8C6" w14:textId="5B531702" w:rsidR="000E25C5" w:rsidRPr="000E25C5" w:rsidRDefault="000E25C5" w:rsidP="00600F73">
            <w:pPr>
              <w:rPr>
                <w:sz w:val="16"/>
                <w:szCs w:val="16"/>
                <w:lang w:val="en-US"/>
              </w:rPr>
            </w:pPr>
            <w:r w:rsidRPr="000E25C5">
              <w:rPr>
                <w:sz w:val="16"/>
                <w:szCs w:val="16"/>
                <w:lang w:val="en-US"/>
              </w:rPr>
              <w:t>Modified Chinese version of the RHDS (23 items)</w:t>
            </w:r>
          </w:p>
        </w:tc>
        <w:tc>
          <w:tcPr>
            <w:tcW w:w="992" w:type="dxa"/>
          </w:tcPr>
          <w:p w14:paraId="2F5E02CA" w14:textId="1DA6938D" w:rsidR="000E25C5" w:rsidRPr="000E25C5" w:rsidRDefault="000E25C5" w:rsidP="00600F73">
            <w:pPr>
              <w:rPr>
                <w:sz w:val="16"/>
                <w:szCs w:val="16"/>
                <w:lang w:val="en-US"/>
              </w:rPr>
            </w:pPr>
            <w:r w:rsidRPr="000E25C5">
              <w:rPr>
                <w:sz w:val="16"/>
                <w:szCs w:val="16"/>
                <w:lang w:val="en-US"/>
              </w:rPr>
              <w:t>Primary data</w:t>
            </w:r>
          </w:p>
        </w:tc>
        <w:tc>
          <w:tcPr>
            <w:tcW w:w="1276" w:type="dxa"/>
          </w:tcPr>
          <w:p w14:paraId="449DD793" w14:textId="1A774A50" w:rsidR="000E25C5" w:rsidRPr="000E25C5" w:rsidRDefault="000E25C5" w:rsidP="00600F73">
            <w:pPr>
              <w:rPr>
                <w:sz w:val="16"/>
                <w:szCs w:val="16"/>
                <w:lang w:val="en-US"/>
              </w:rPr>
            </w:pPr>
            <w:r w:rsidRPr="000E25C5">
              <w:rPr>
                <w:sz w:val="16"/>
                <w:szCs w:val="16"/>
                <w:lang w:val="en-US"/>
              </w:rPr>
              <w:t>Assess patients' RHD</w:t>
            </w:r>
          </w:p>
        </w:tc>
        <w:tc>
          <w:tcPr>
            <w:tcW w:w="992" w:type="dxa"/>
          </w:tcPr>
          <w:p w14:paraId="12C9EB68" w14:textId="6D6A9A7A" w:rsidR="000E25C5" w:rsidRPr="000E25C5" w:rsidRDefault="000E25C5" w:rsidP="00600F73">
            <w:pPr>
              <w:rPr>
                <w:sz w:val="16"/>
                <w:szCs w:val="16"/>
                <w:lang w:val="en-US"/>
              </w:rPr>
            </w:pPr>
            <w:r w:rsidRPr="000E25C5">
              <w:rPr>
                <w:sz w:val="16"/>
                <w:szCs w:val="16"/>
                <w:lang w:val="en-US"/>
              </w:rPr>
              <w:t>Self-reported</w:t>
            </w:r>
          </w:p>
        </w:tc>
      </w:tr>
      <w:tr w:rsidR="00AC2FB0" w:rsidRPr="00A64002" w14:paraId="15ABA490" w14:textId="6758A39C" w:rsidTr="006174E6">
        <w:tc>
          <w:tcPr>
            <w:tcW w:w="1129" w:type="dxa"/>
          </w:tcPr>
          <w:p w14:paraId="739D1608" w14:textId="4F0D0A86" w:rsidR="000E25C5" w:rsidRPr="000E25C5" w:rsidRDefault="00E54D46" w:rsidP="00600F73">
            <w:pPr>
              <w:rPr>
                <w:sz w:val="16"/>
                <w:szCs w:val="16"/>
                <w:lang w:val="en-US"/>
              </w:rPr>
            </w:pPr>
            <w:r>
              <w:rPr>
                <w:sz w:val="16"/>
                <w:szCs w:val="16"/>
                <w:lang w:val="en-US"/>
              </w:rPr>
              <w:t xml:space="preserve">Hu et al., 2020 </w:t>
            </w:r>
            <w:sdt>
              <w:sdtPr>
                <w:rPr>
                  <w:sz w:val="16"/>
                  <w:szCs w:val="16"/>
                  <w:lang w:val="en-US"/>
                </w:rPr>
                <w:alias w:val="To edit, see citavi.com/edit"/>
                <w:tag w:val="CitaviPlaceholder#6620aaeb-d4d9-41d0-b6cf-f03419eeb136"/>
                <w:id w:val="2125034491"/>
                <w:placeholder>
                  <w:docPart w:val="90943D856E2949799DE0238EEB754F7C"/>
                </w:placeholder>
              </w:sdtPr>
              <w:sdtContent>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5OWRmOWEwLWNjODktNGIyOS04MmZjLTExNTliMjM2MTUwMCIsIlJhbmdlTGVuZ3RoIjo0LCJSZWZlcmVuY2VJZCI6IjQ3YzhiYWUyLWY4N2UtNGFjYS04YzExLWMwNzNlYjE4NzE2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nVqdW4iLCJMYXN0TmFtZSI6Ikh1IiwiUHJvdGVjdGVkIjpmYWxzZSwiU2V4IjowLCJDcmVhdGVkQnkiOiJfSGFubmEgRmVsZGJ1c2NoIiwiQ3JlYXRlZE9uIjoiMjAyMi0wOS0wMVQxNTozNzoyMyIsIk1vZGlmaWVkQnkiOiJfSGFubmEgRmVsZGJ1c2NoIiwiSWQiOiI3NGQxNDYyYi03Nzk2LTQwNmUtOGEyNS1hZWU1MDgwODEwMzMiLCJNb2RpZmllZE9uIjoiMjAyMi0wOS0wMVQxNTozNzoyMyIsIlByb2plY3QiOnsiJGlkIjoiOCIsIiR0eXBlIjoiU3dpc3NBY2FkZW1pYy5DaXRhdmkuUHJvamVjdCwgU3dpc3NBY2FkZW1pYy5DaXRhdmkifX0seyIkaWQiOiI5IiwiJHR5cGUiOiJTd2lzc0FjYWRlbWljLkNpdGF2aS5QZXJzb24sIFN3aXNzQWNhZGVtaWMuQ2l0YXZpIiwiRmlyc3ROYW1lIjoiQm8iLCJMYXN0TmFtZSI6Ikd1IiwiUHJvdGVjdGVkIjpmYWxzZSwiU2V4IjoyLCJDcmVhdGVkQnkiOiJfSGFubmEgRmVsZGJ1c2NoIiwiQ3JlYXRlZE9uIjoiMjAyMi0wOS0wMVQxNTozNzoyMyIsIk1vZGlmaWVkQnkiOiJfSGFubmEgRmVsZGJ1c2NoIiwiSWQiOiI5M2IyMDk2YS05Y2NiLTQyYzAtYTY1OS02NGYzNmVjMjhiMGYiLCJNb2RpZmllZE9uIjoiMjAyMi0wOS0wMVQxNTozNzoyMyIsIlByb2plY3QiOnsiJHJlZiI6IjgifX0seyIkaWQiOiIxMCIsIiR0eXBlIjoiU3dpc3NBY2FkZW1pYy5DaXRhdmkuUGVyc29uLCBTd2lzc0FjYWRlbWljLkNpdGF2aSIsIkZpcnN0TmFtZSI6IlFpbGluZyIsIkxhc3ROYW1lIjoiVGFuIiwiUHJvdGVjdGVkIjpmYWxzZSwiU2V4IjowLCJDcmVhdGVkQnkiOiJfSGFubmEgRmVsZGJ1c2NoIiwiQ3JlYXRlZE9uIjoiMjAyMi0wOS0wMVQxNTozNzoyMyIsIk1vZGlmaWVkQnkiOiJfSGFubmEgRmVsZGJ1c2NoIiwiSWQiOiIxMGM2ZGVhMC1hYTZkLTQ5ODUtYjE4MS1jZGNiOWI4YWE3ZDAiLCJNb2RpZmllZE9uIjoiMjAyMi0wOS0wMVQxNTozNzoyMyIsIlByb2plY3QiOnsiJHJlZiI6IjgifX0seyIkaWQiOiIxMSIsIiR0eXBlIjoiU3dpc3NBY2FkZW1pYy5DaXRhdmkuUGVyc29uLCBTd2lzc0FjYWRlbWljLkNpdGF2aSIsIkZpcnN0TmFtZSI6IkthaVpoaSIsIkxhc3ROYW1lIjoiWGlhbyIsIlByb3RlY3RlZCI6ZmFsc2UsIlNleCI6MCwiQ3JlYXRlZEJ5IjoiX0hhbm5hIEZlbGRidXNjaCIsIkNyZWF0ZWRPbiI6IjIwMjItMDktMDFUMTU6Mzc6MjMiLCJNb2RpZmllZEJ5IjoiX0hhbm5hIEZlbGRidXNjaCIsIklkIjoiYzRmZTQxM2ItOThiYS00MzllLWE5NjEtODYyZTNmNDI3NTgzIiwiTW9kaWZpZWRPbiI6IjIwMjItMDktMDFUMTU6Mzc6MjMiLCJQcm9qZWN0Ijp7IiRyZWYiOiI4In19LHsiJGlkIjoiMTIiLCIkdHlwZSI6IlN3aXNzQWNhZGVtaWMuQ2l0YXZpLlBlcnNvbiwgU3dpc3NBY2FkZW1pYy5DaXRhdmkiLCJGaXJzdE5hbWUiOiJYaWFvcWluIiwiTGFzdE5hbWUiOiJMaSIsIlByb3RlY3RlZCI6ZmFsc2UsIlNleCI6MCwiQ3JlYXRlZEJ5IjoiX0hhbm5hIEZlbGRidXNjaCIsIkNyZWF0ZWRPbiI6IjIwMjItMDktMDFUMTU6Mzc6MjMiLCJNb2RpZmllZEJ5IjoiX0hhbm5hIEZlbGRidXNjaCIsIklkIjoiMGQzNWMzZGUtYzkxOS00ZWJhLTgzOGItOGU0N2IyMDg4MjcxIiwiTW9kaWZpZWRPbiI6IjIwMjItMDktMDFUMTU6Mzc6MjMiLCJQcm9qZWN0Ijp7IiRyZWYiOiI4In19LHsiJGlkIjoiMTMiLCIkdHlwZSI6IlN3aXNzQWNhZGVtaWMuQ2l0YXZpLlBlcnNvbiwgU3dpc3NBY2FkZW1pYy5DaXRhdmkiLCJGaXJzdE5hbWUiOiJYaWFveWkiLCJMYXN0TmFtZSI6IkNhbyIsIlByb3RlY3RlZCI6ZmFsc2UsIlNleCI6MCwiQ3JlYXRlZEJ5IjoiX0hhbm5hIEZlbGRidXNjaCIsIkNyZWF0ZWRPbiI6IjIwMjItMDktMDFUMTU6Mzc6MjMiLCJNb2RpZmllZEJ5IjoiX0hhbm5hIEZlbGRidXNjaCIsIklkIjoiZWE4NTliNWQtMzgyNS00Njk0LTllNGItZTMyZTM0ZjZmMGZhIiwiTW9kaWZpZWRPbiI6IjIwMjItMDktMDFUMTU6Mzc6MjMiLCJQcm9qZWN0Ijp7IiRyZWYiOiI4In19LHsiJGlkIjoiMTQiLCIkdHlwZSI6IlN3aXNzQWNhZGVtaWMuQ2l0YXZpLlBlcnNvbiwgU3dpc3NBY2FkZW1pYy5DaXRhdmkiLCJGaXJzdE5hbWUiOiJUdXJ1biIsIkxhc3ROYW1lIjoiU29uZyIsIlByb3RlY3RlZCI6ZmFsc2UsIlNleCI6MCwiQ3JlYXRlZEJ5IjoiX0hhbm5hIEZlbGRidXNjaCIsIkNyZWF0ZWRPbiI6IjIwMjItMDktMDFUMTU6Mzc6MjMiLCJNb2RpZmllZEJ5IjoiX0hhbm5hIEZlbGRidXNjaCIsIklkIjoiMDAzNTA2NTAtMzdhZi00MzgxLTkyZWEtYzQ0NDQ3NWI3NGQ5IiwiTW9kaWZpZWRPbiI6IjIwMjItMDktMDFUMTU6Mzc6MjMiLCJQcm9qZWN0Ijp7IiRyZWYiOiI4In19LHsiJGlkIjoiMTUiLCIkdHlwZSI6IlN3aXNzQWNhZGVtaWMuQ2l0YXZpLlBlcnNvbiwgU3dpc3NBY2FkZW1pYy5DaXRhdmkiLCJGaXJzdE5hbWUiOiJYaWFvbGlhbiIsIkxhc3ROYW1lIjoiSmlhbmciLCJQcm90ZWN0ZWQiOmZhbHNlLCJTZXgiOjAsIkNyZWF0ZWRCeSI6Il9IYW5uYSBGZWxkYnVzY2giLCJDcmVhdGVkT24iOiIyMDIyLTA5LTAxVDE1OjM3OjIzIiwiTW9kaWZpZWRCeSI6Il9IYW5uYSBGZWxkYnVzY2giLCJJZCI6IjgwYTBhYjdlLTEwZWUtNGNjMS04YWEzLTljNzBjZGJiNjlmOCIsIk1vZGlmaWVkT24iOiIyMDIyLTA5LTAxVDE1OjM3OjIzIiwiUHJvamVjdCI6eyIkcmVmIjoiOCJ9fV0sIkNpdGF0aW9uS2V5VXBkYXRlVHlwZSI6MCwiQ29sbGFib3JhdG9ycyI6W10sIkRvaSI6IjEwLjEwMTYvai5pam51cnN0dS4yMDIwLjEwMzcwMCIsIkVkaXRvcnMiOltdLCJFdmFsdWF0aW9uQ29tcGxleGl0eSI6MCwiRXZhbHVhdGlvblNvdXJjZVRleHRGb3JtYXQiOjAsIkdyb3VwcyI6W10sIkhhc0xhYmVsMSI6ZmFsc2UsIkhhc0xhYmVsMiI6ZmFsc2UsIktleXdvcmRzIjpbXS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jEwLjEwMTYvai5pam51cnN0dS4yMDIwLjEwMzcwMCIsIlVyaVN0cmluZyI6Imh0dHBzOi8vZG9pLm9yZy8xMC4xMDE2L2ouaWpudXJzdHUuMjAyMC4xMDM3MDA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hhbm5hIEZlbGRidXNjaCIsIkNyZWF0ZWRPbiI6IjIwMjItMDktMDFUMTU6Mzc6MjMiLCJNb2RpZmllZEJ5IjoiX0hhbm5hIEZlbGRidXNjaCIsIklkIjoiNzdiOGY0N2YtNzEyNy00NmNlLTk1YTktYWJlMjBjOThhYjBlIiwiTW9kaWZpZWRPbiI6IjIwMjItMDktMDFUMTU6Mzc6MjM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JodHRwOi8vd3d3LnJlZGktYncuZGUvZGIvZWJzY28ucGhwL3NlYXJjaC5lYnNjb2hvc3QuY29tL2xvZ2luLmFzcHglM2ZkaXJlY3QlM2R0cnVlJTI2ZGIlM2RjY20lMjZBTiUzZDE0NjM0NzY0MCUyNmxhbmclM2RkZSUyNnNpdGUlM2RlaG9zdC1saXZlIiwiVXJpU3RyaW5nIjoiaHR0cDovL3d3dy5yZWRpLWJ3LmRlL2RiL2Vic2NvLnBocC9zZWFyY2guZWJzY29ob3N0LmNvbS9sb2dpbi5hc3B4JTNmZGlyZWN0JTNkdHJ1ZSUyNmRiJTNkY2NtJTI2QU4lM2QxNDYzNDc2NDAlMjZsYW5nJTNkZGUlMjZzaXRlJTNkZWhvc3QtbGl2Z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GFubmEgRmVsZGJ1c2NoIiwiQ3JlYXRlZE9uIjoiMjAyMi0wOS0wMVQxNTozNzoyMyIsIk1vZGlmaWVkQnkiOiJfSGFubmEgRmVsZGJ1c2NoIiwiSWQiOiI0YTYyZWVkMS1lNzQ0LTQ5OGItODlkMS1mNzA2ZWQwOTRlZDYiLCJNb2RpZmllZE9uIjoiMjAyMi0wOS0wMVQxNTozNzoyMyIsIlByb2plY3QiOnsiJHJlZiI6IjgifX1dLCJPbmxpbmVBZGRyZXNzIjoiaHR0cDovL3d3dy5yZWRpLWJ3LmRlL2RiL2Vic2NvLnBocC9zZWFyY2guZWJzY29ob3N0LmNvbS9sb2dpbi5hc3B4JTNmZGlyZWN0JTNkdHJ1ZSUyNmRiJTNkY2NtJTI2QU4lM2QxNDYzNDc2NDAlMjZsYW5nJTNkZGUlMjZzaXRlJTNkZWhvc3QtbGl2ZSIsIk9yZ2FuaXphdGlvbnMiOltdLCJPdGhlcnNJbnZvbHZlZCI6W10sIlBhZ2VSYW5nZSI6IjxzcD5cclxuICA8bnM+T21pdDwvbnM+XHJcbiAgPG9zPk4uUEFHLU4uUEFHPC9vcz5cclxuICA8cHM+Ti5QQUctTi5QQUc8L3BzPlxyXG48L3NwPlxyXG48b3M+Ti5QQUctTi5QQUc8L29zPiIsIlBlcmlvZGljYWwiOnsiJGlkIjoiMjIiLCIkdHlwZSI6IlN3aXNzQWNhZGVtaWMuQ2l0YXZpLlBlcmlvZGljYWwsIFN3aXNzQWNhZGVtaWMuQ2l0YXZpIiwiSXNzbiI6IjAwMjAtNzQ4OSIsIk5hbWUiOiJJbnRlcm5hdGlvbmFsIEpvdXJuYWwgb2YgTnVyc2luZyBTdHVkaWVzIiwiUGFnaW5hdGlvbiI6MCwiUHJvdGVjdGVkIjpmYWxzZSwiU3RhbmRhcmRBYmJyZXZpYXRpb24iOiJJTlQgSiBOVVJTIFNUVUQiLCJDcmVhdGVkQnkiOiJfSGFubmEgRmVsZGJ1c2NoIiwiQ3JlYXRlZE9uIjoiMjAyMi0wOS0wMVQxNTozNzoyMiIsIk1vZGlmaWVkQnkiOiJfSGFubmEgRmVsZGJ1c2NoIiwiSWQiOiJiYjFmMWFmYy00NWNkLTRhMDItOTBlYy1iY2Q3NjEzMTIyYWMiLCJNb2RpZmllZE9uIjoiMjAyMi0wOS0wMVQxNTozNzoyMiIsIlByb2plY3QiOnsiJHJlZiI6IjgifX0sIlBsYWNlT2ZQdWJsaWNhdGlvbiI6IlBoaWxhZGVscGhpYSwgUGVubnN5bHZhbmlhIiwiUHVibGlzaGVycyI6W3siJGlkIjoiMjMiLCIkdHlwZSI6IlN3aXNzQWNhZGVtaWMuQ2l0YXZpLlB1Ymxpc2hlciwgU3dpc3NBY2FkZW1pYy5DaXRhdmkiLCJOYW1lIjoiRWxzZXZpZXIgQi5WIiwiUHJvdGVjdGVkIjpmYWxzZSwiQ3JlYXRlZEJ5IjoiX0hhbm5hIEZlbGRidXNjaCIsIkNyZWF0ZWRPbiI6IjIwMjItMDktMDFUMTU6Mzc6MjIiLCJNb2RpZmllZEJ5IjoiX0hhbm5hIEZlbGRidXNjaCIsIklkIjoiZmJhZjZmN2MtMmZjMi00ODcyLWE3NDEtMjAyYzk3MDk4ODIxIiwiTW9kaWZpZWRPbiI6IjIwMjItMDktMDFUMTU6Mzc6MjIiLCJQcm9qZWN0Ijp7IiRyZWYiOiI4In19XSwiUXVvdGF0aW9ucyI6W10sIlJhdGluZyI6MCwiUmVmZXJlbmNlVHlwZSI6IkpvdXJuYWxBcnRpY2xlIiwiU2hvcnRUaXRsZSI6Ikh1LCBHdSBldCBhbC4gMjAyMCDigJMgVGhlIGVmZmVjdHMgb2YgYSB0cmFuc2l0aW9uYWwiLCJTaG9ydFRpdGxlVXBkYXRlVHlwZSI6MCwiU291cmNlT2ZCaWJsaW9ncmFwaGljSW5mb3JtYXRpb24iOiJSSVMiLCJTdGF0aWNJZHMiOlsiOWI0ZTMwNDEtMTVkOC00MjljLWIxYmEtNDBmYTIxNWI0ZWNkIl0sIlRhYmxlT2ZDb250ZW50c0NvbXBsZXhpdHkiOjAsIlRhYmxlT2ZDb250ZW50c1NvdXJjZVRleHRGb3JtYXQiOjAsIlRhc2tzIjpbXSwiVGl0bGUiOiJUaGUgZWZmZWN0cyBvZiBhIHRyYW5zaXRpb25hbCBjYXJlIHByb2dyYW0gb24gZGlzY2hhcmdlIHJlYWRpbmVzcywgdHJhbnNpdGlvbmFsIGNhcmUgcXVhbGl0eSwgaGVhbHRoIHNlcnZpY2VzIHV0aWxpemF0aW9uIGFuZCBzYXRpc2ZhY3Rpb24gYW1vbmcgQ2hpbmVzZSBraWRuZXkgdHJhbnNwbGFudCByZWNpcGllbnRzOiBBIHJhbmRvbWl6ZWQgY29udHJvbGxlZCB0cmlhbCIsIlRyYW5zbGF0b3JzIjpbXSwiVm9sdW1lIjoiMTEwIiwiWWVhciI6IjIwMjAiLCJZZWFyUmVzb2x2ZWQiOiIyMDIwIiwiQ3JlYXRlZEJ5IjoiX0hhbm5hIEZlbGRidXNjaCIsIkNyZWF0ZWRPbiI6IjIwMjItMDktMDFUMTU6Mzc6MjMiLCJNb2RpZmllZEJ5IjoiX05lbW8iLCJJZCI6IjQ3YzhiYWUyLWY4N2UtNGFjYS04YzExLWMwNzNlYjE4NzE2YiIsIk1vZGlmaWVkT24iOiIyMDIzLTAzLTAyVDE2OjA3OjAyIiwiUHJvamVjdCI6eyIkcmVmIjoiOCJ9fSwiVXNlTnVtYmVyaW5nVHlwZU9mUGFyZW50RG9jdW1lbnQiOmZhbHNlfV0sIkZvcm1hdHRlZFRleHQiOnsiJGlkIjoiMjQiLCJDb3VudCI6MSwiVGV4dFVuaXRzIjpbeyIkaWQiOiIyNSIsIkZvbnRTdHlsZSI6eyIkaWQiOiIyNiIsIk5ldXRyYWwiOnRydWV9LCJSZWFkaW5nT3JkZXIiOjEsIlRleHQiOiIoNDEpIn1dfSwiVGFnIjoiQ2l0YXZpUGxhY2Vob2xkZXIjNjYyMGFhZWItZDRkOS00MWQwLWI2Y2YtZjAzNDE5ZWViMTM2IiwiVGV4dCI6Iig0MSkiLCJXQUlWZXJzaW9uIjoiNi4xNC4wLjAifQ==}</w:instrText>
                </w:r>
                <w:r w:rsidR="000E25C5" w:rsidRPr="000E25C5">
                  <w:rPr>
                    <w:sz w:val="16"/>
                    <w:szCs w:val="16"/>
                    <w:lang w:val="en-US"/>
                  </w:rPr>
                  <w:fldChar w:fldCharType="separate"/>
                </w:r>
                <w:r w:rsidR="00D81F4B">
                  <w:rPr>
                    <w:sz w:val="16"/>
                    <w:szCs w:val="16"/>
                    <w:lang w:val="en-US"/>
                  </w:rPr>
                  <w:t>(41)</w:t>
                </w:r>
                <w:r w:rsidR="000E25C5" w:rsidRPr="000E25C5">
                  <w:rPr>
                    <w:sz w:val="16"/>
                    <w:szCs w:val="16"/>
                    <w:lang w:val="en-US"/>
                  </w:rPr>
                  <w:fldChar w:fldCharType="end"/>
                </w:r>
              </w:sdtContent>
            </w:sdt>
          </w:p>
        </w:tc>
        <w:tc>
          <w:tcPr>
            <w:tcW w:w="1134" w:type="dxa"/>
          </w:tcPr>
          <w:p w14:paraId="224174AC" w14:textId="4142DF33" w:rsidR="000E25C5" w:rsidRPr="000E25C5" w:rsidRDefault="000E25C5" w:rsidP="00600F73">
            <w:pPr>
              <w:rPr>
                <w:sz w:val="16"/>
                <w:szCs w:val="16"/>
                <w:lang w:val="en-US"/>
              </w:rPr>
            </w:pPr>
            <w:r w:rsidRPr="000E25C5">
              <w:rPr>
                <w:sz w:val="16"/>
                <w:szCs w:val="16"/>
                <w:lang w:val="en-US"/>
              </w:rPr>
              <w:t>RCT</w:t>
            </w:r>
          </w:p>
        </w:tc>
        <w:tc>
          <w:tcPr>
            <w:tcW w:w="993" w:type="dxa"/>
          </w:tcPr>
          <w:p w14:paraId="4425A561" w14:textId="0AC6AAD9" w:rsidR="000E25C5" w:rsidRPr="000E25C5" w:rsidRDefault="000E25C5" w:rsidP="00600F73">
            <w:pPr>
              <w:rPr>
                <w:sz w:val="16"/>
                <w:szCs w:val="16"/>
                <w:lang w:val="en-US"/>
              </w:rPr>
            </w:pPr>
            <w:r w:rsidRPr="000E25C5">
              <w:rPr>
                <w:sz w:val="16"/>
                <w:szCs w:val="16"/>
                <w:lang w:val="en-US"/>
              </w:rPr>
              <w:t>China</w:t>
            </w:r>
          </w:p>
        </w:tc>
        <w:tc>
          <w:tcPr>
            <w:tcW w:w="2126" w:type="dxa"/>
          </w:tcPr>
          <w:p w14:paraId="73464B3C" w14:textId="7F06D57E" w:rsidR="000E25C5" w:rsidRPr="000E25C5" w:rsidRDefault="000E25C5" w:rsidP="00600F73">
            <w:pPr>
              <w:rPr>
                <w:sz w:val="16"/>
                <w:szCs w:val="16"/>
                <w:lang w:val="en-US"/>
              </w:rPr>
            </w:pPr>
            <w:r w:rsidRPr="000E25C5">
              <w:rPr>
                <w:sz w:val="16"/>
                <w:szCs w:val="16"/>
                <w:lang w:val="en-US"/>
              </w:rPr>
              <w:t>Patients admitted undergoing kidney transplantation (n=220)</w:t>
            </w:r>
          </w:p>
        </w:tc>
        <w:tc>
          <w:tcPr>
            <w:tcW w:w="4111" w:type="dxa"/>
          </w:tcPr>
          <w:p w14:paraId="6AC12432" w14:textId="63EAE138" w:rsidR="000E25C5" w:rsidRPr="000E25C5" w:rsidRDefault="000E25C5" w:rsidP="00600F73">
            <w:pPr>
              <w:rPr>
                <w:sz w:val="16"/>
                <w:szCs w:val="16"/>
                <w:lang w:val="en-US"/>
              </w:rPr>
            </w:pPr>
            <w:r w:rsidRPr="000E25C5">
              <w:rPr>
                <w:sz w:val="16"/>
                <w:szCs w:val="16"/>
                <w:lang w:val="en-US"/>
              </w:rPr>
              <w:t>Evaluation of the effectiveness of an innovative transitional care program in improving discharge readiness (…).</w:t>
            </w:r>
          </w:p>
        </w:tc>
        <w:tc>
          <w:tcPr>
            <w:tcW w:w="1559" w:type="dxa"/>
          </w:tcPr>
          <w:p w14:paraId="0E96857B" w14:textId="682683C9" w:rsidR="000E25C5" w:rsidRPr="000E25C5" w:rsidRDefault="000E25C5" w:rsidP="00600F73">
            <w:pPr>
              <w:rPr>
                <w:sz w:val="16"/>
                <w:szCs w:val="16"/>
                <w:lang w:val="en-US"/>
              </w:rPr>
            </w:pPr>
            <w:r w:rsidRPr="000E25C5">
              <w:rPr>
                <w:sz w:val="16"/>
                <w:szCs w:val="16"/>
                <w:lang w:val="en-US"/>
              </w:rPr>
              <w:t>Chinese version of the RHDS (22 items)</w:t>
            </w:r>
          </w:p>
        </w:tc>
        <w:tc>
          <w:tcPr>
            <w:tcW w:w="992" w:type="dxa"/>
          </w:tcPr>
          <w:p w14:paraId="3F8B8811" w14:textId="289A9375" w:rsidR="000E25C5" w:rsidRPr="000E25C5" w:rsidRDefault="000E25C5" w:rsidP="00600F73">
            <w:pPr>
              <w:rPr>
                <w:sz w:val="16"/>
                <w:szCs w:val="16"/>
                <w:lang w:val="en-US"/>
              </w:rPr>
            </w:pPr>
            <w:r w:rsidRPr="000E25C5">
              <w:rPr>
                <w:sz w:val="16"/>
                <w:szCs w:val="16"/>
                <w:lang w:val="en-US"/>
              </w:rPr>
              <w:t>Primary data</w:t>
            </w:r>
          </w:p>
        </w:tc>
        <w:tc>
          <w:tcPr>
            <w:tcW w:w="1276" w:type="dxa"/>
          </w:tcPr>
          <w:p w14:paraId="66EFB97B" w14:textId="4D17B663" w:rsidR="000E25C5" w:rsidRPr="000E25C5" w:rsidRDefault="000E25C5" w:rsidP="00600F73">
            <w:pPr>
              <w:rPr>
                <w:sz w:val="16"/>
                <w:szCs w:val="16"/>
                <w:lang w:val="en-US"/>
              </w:rPr>
            </w:pPr>
            <w:r w:rsidRPr="000E25C5">
              <w:rPr>
                <w:sz w:val="16"/>
                <w:szCs w:val="16"/>
                <w:lang w:val="en-US"/>
              </w:rPr>
              <w:t>Assess patients' RHD</w:t>
            </w:r>
          </w:p>
        </w:tc>
        <w:tc>
          <w:tcPr>
            <w:tcW w:w="992" w:type="dxa"/>
          </w:tcPr>
          <w:p w14:paraId="4E8985AB" w14:textId="21BCC75D" w:rsidR="000E25C5" w:rsidRPr="000E25C5" w:rsidRDefault="000E25C5" w:rsidP="00600F73">
            <w:pPr>
              <w:rPr>
                <w:sz w:val="16"/>
                <w:szCs w:val="16"/>
                <w:lang w:val="en-US"/>
              </w:rPr>
            </w:pPr>
            <w:r w:rsidRPr="000E25C5">
              <w:rPr>
                <w:sz w:val="16"/>
                <w:szCs w:val="16"/>
                <w:lang w:val="en-US"/>
              </w:rPr>
              <w:t>Self-reported</w:t>
            </w:r>
          </w:p>
        </w:tc>
      </w:tr>
      <w:tr w:rsidR="00AC2FB0" w:rsidRPr="00A64002" w14:paraId="7E8F139B" w14:textId="0CD9BD7A" w:rsidTr="006174E6">
        <w:tc>
          <w:tcPr>
            <w:tcW w:w="1129" w:type="dxa"/>
          </w:tcPr>
          <w:p w14:paraId="74D4EBF8" w14:textId="77746E3D" w:rsidR="000E25C5" w:rsidRPr="000E25C5" w:rsidRDefault="00E54D46" w:rsidP="00600F73">
            <w:pPr>
              <w:rPr>
                <w:sz w:val="16"/>
                <w:szCs w:val="16"/>
                <w:lang w:val="en-US"/>
              </w:rPr>
            </w:pPr>
            <w:r>
              <w:rPr>
                <w:sz w:val="16"/>
                <w:szCs w:val="16"/>
                <w:lang w:val="en-US"/>
              </w:rPr>
              <w:t xml:space="preserve">Andrew et al., 2018 </w:t>
            </w:r>
            <w:sdt>
              <w:sdtPr>
                <w:rPr>
                  <w:sz w:val="16"/>
                  <w:szCs w:val="16"/>
                  <w:lang w:val="en-US"/>
                </w:rPr>
                <w:alias w:val="To edit, see citavi.com/edit"/>
                <w:tag w:val="CitaviPlaceholder#fc9f0474-321d-4407-8c67-02f1d4832a10"/>
                <w:id w:val="967236499"/>
                <w:placeholder>
                  <w:docPart w:val="90943D856E2949799DE0238EEB754F7C"/>
                </w:placeholder>
              </w:sdtPr>
              <w:sdtContent>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VjYWU3OWM1LTY0ODItNGVhOC05ZGYzLWEwMTM1ZmEwNjQwZCIsIlJhbmdlTGVuZ3RoIjo0LCJSZWZlcmVuY2VJZCI6IjMxZDRjM2Q0LTRjMmEtNDVkYi1hNzZhLTVhNDEzZTY3YmYx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mFkaW5lIiwiTGFzdE5hbWUiOiJBbmRyZXciLCJNaWRkbGVOYW1lIjoiRS4iLCJQcm90ZWN0ZWQiOmZhbHNlLCJTZXgiOjEsIkNyZWF0ZWRCeSI6Il9IYW5uYSBGZWxkYnVzY2giLCJDcmVhdGVkT24iOiIyMDIyLTA5LTAxVDE1OjM3OjIyIiwiTW9kaWZpZWRCeSI6Il9IYW5uYSBGZWxkYnVzY2giLCJJZCI6IjA4MWU3YWJmLTQyYzMtNDVjMS1iMzFhLTBlMjU3ZmI4ODg1OSIsIk1vZGlmaWVkT24iOiIyMDIyLTA5LTAxVDE1OjM3OjIyIiwiUHJvamVjdCI6eyIkaWQiOiI4IiwiJHR5cGUiOiJTd2lzc0FjYWRlbWljLkNpdGF2aS5Qcm9qZWN0LCBTd2lzc0FjYWRlbWljLkNpdGF2aSJ9fSx7IiRpZCI6IjkiLCIkdHlwZSI6IlN3aXNzQWNhZGVtaWMuQ2l0YXZpLlBlcnNvbiwgU3dpc3NBY2FkZW1pYy5DaXRhdmkiLCJGaXJzdE5hbWUiOiJEb3JlZW4iLCJMYXN0TmFtZSI6IkJ1c2luZ3llIiwiUHJvdGVjdGVkIjpmYWxzZSwiU2V4IjoxLCJDcmVhdGVkQnkiOiJfSGFubmEgRmVsZGJ1c2NoIiwiQ3JlYXRlZE9uIjoiMjAyMi0wOS0wMVQxNTozNzoyMiIsIk1vZGlmaWVkQnkiOiJfSGFubmEgRmVsZGJ1c2NoIiwiSWQiOiIyYWMzZWNhMi1kMjJjLTQ2NTEtYTI0NC05YzE4ZTQ0ZmE5OTUiLCJNb2RpZmllZE9uIjoiMjAyMi0wOS0wMVQxNTozNzoyMiIsIlByb2plY3QiOnsiJHJlZiI6IjgifX0seyIkaWQiOiIxMCIsIiR0eXBlIjoiU3dpc3NBY2FkZW1pYy5DaXRhdmkuUGVyc29uLCBTd2lzc0FjYWRlbWljLkNpdGF2aSIsIkZpcnN0TmFtZSI6Ik5hdGFzaGEiLCJMYXN0TmFtZSI6Ikxhbm5pbiIsIk1pZGRsZU5hbWUiOiJBLiIsIlByb3RlY3RlZCI6ZmFsc2UsIlNleCI6MSwiQ3JlYXRlZEJ5IjoiX0hhbm5hIEZlbGRidXNjaCIsIkNyZWF0ZWRPbiI6IjIwMjItMDktMDFUMTU6Mzc6MjIiLCJNb2RpZmllZEJ5IjoiX0hhbm5hIEZlbGRidXNjaCIsIklkIjoiMjY1NWY1MmEtMjFlZi00MDE3LTg1NjAtZTVjNTBjMjE3OTJmIiwiTW9kaWZpZWRPbiI6IjIwMjItMDktMDFUMTU6Mzc6MjIiLCJQcm9qZWN0Ijp7IiRyZWYiOiI4In19LHsiJGlkIjoiMTEiLCIkdHlwZSI6IlN3aXNzQWNhZGVtaWMuQ2l0YXZpLlBlcnNvbiwgU3dpc3NBY2FkZW1pYy5DaXRhdmkiLCJGaXJzdE5hbWUiOiJNb25pcXVlIiwiTGFzdE5hbWUiOiJLaWxrZW5ueSIsIk1pZGRsZU5hbWUiOiJGLiIsIlByb3RlY3RlZCI6ZmFsc2UsIlNleCI6MSwiQ3JlYXRlZEJ5IjoiX0hhbm5hIEZlbGRidXNjaCIsIkNyZWF0ZWRPbiI6IjIwMjItMDktMDFUMTU6Mzc6MjIiLCJNb2RpZmllZEJ5IjoiX0hhbm5hIEZlbGRidXNjaCIsIklkIjoiMDhiYzg1ODEtY2ZlNC00OTc0LWE5MjMtYTlmMzgzZTI3OGU5IiwiTW9kaWZpZWRPbiI6IjIwMjItMDktMDFUMTU6Mzc6MjIiLCJQcm9qZWN0Ijp7IiRyZWYiOiI4In19LHsiJGlkIjoiMTIiLCIkdHlwZSI6IlN3aXNzQWNhZGVtaWMuQ2l0YXZpLlBlcnNvbiwgU3dpc3NBY2FkZW1pYy5DaXRhdmkiLCJGaXJzdE5hbWUiOiJEb21pbmlxdWUiLCJMYXN0TmFtZSI6IkNhZGlsaGFjIiwiTWlkZGxlTmFtZSI6IkEuIiwiUHJvdGVjdGVkIjpmYWxzZSwiU2V4IjoxLCJDcmVhdGVkQnkiOiJfSGFubmEgRmVsZGJ1c2NoIiwiQ3JlYXRlZE9uIjoiMjAyMi0wOS0wMVQxNTozNzoyMiIsIk1vZGlmaWVkQnkiOiJfSGFubmEgRmVsZGJ1c2NoIiwiSWQiOiJjM2JlMmYwOC1hODRlLTQzYjItOTdlYi1hODQ3OThiYTY0NDMiLCJNb2RpZmllZE9uIjoiMjAyMi0wOS0wMVQxNTozNzoyMiIsIlByb2plY3QiOnsiJHJlZiI6IjgifX1dLCJDaXRhdGlvbktleVVwZGF0ZVR5cGUiOjAsIkNvbGxhYm9yYXRvcnMiOltdLCJEb2kiOiIxMC4xMDE2L2ouanN0cm9rZWNlcmVicm92YXNkaXMuMjAxNy4wOS4wNDMiLCJFZGl0b3JzIjpbXSwiRXZhbHVhdGlvbkNvbXBsZXhpdHkiOjAsIkV2YWx1YXRpb25Tb3VyY2VUZXh0Rm9ybWF0IjowLCJHcm91cHMiOltdLCJIYXNMYWJlbDEiOmZhbHNlLCJIYXNMYWJlbDIiOmZhbHNlLCJLZXl3b3JkcyI6W10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xMDE2L2ouanN0cm9rZWNlcmVicm92YXNkaXMuMjAxNy4wOS4wNDMiLCJVcmlTdHJpbmciOiJodHRwczovL2RvaS5vcmcvMTAuMTAxNi9qLmpzdHJva2VjZXJlYnJvdmFzZGlzLjIwMTcuMDkuMDQz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IYW5uYSBGZWxkYnVzY2giLCJDcmVhdGVkT24iOiIyMDIyLTA5LTAxVDE1OjM3OjIyIiwiTW9kaWZpZWRCeSI6Il9IYW5uYSBGZWxkYnVzY2giLCJJZCI6ImMwZDg0YWM5LTNmMzktNDExNS04NDY4LTMyNjA2MDMwMWMzMSIsIk1vZGlmaWVkT24iOiIyMDIyLTA5LTAxVDE1OjM3OjIy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aHR0cDovL3d3dy5uY2JpLm5sbS5uaWguZ292L3B1Ym1lZC8yOTA5NzA1OCIsIlVyaVN0cmluZyI6Imh0dHA6Ly93d3cubmNiaS5ubG0ubmloLmdvdi9wdWJtZWQvMjkwOTcwNTg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hhbm5hIEZlbGRidXNjaCIsIkNyZWF0ZWRPbiI6IjIwMjItMDktMDFUMTU6Mzc6MjIiLCJNb2RpZmllZEJ5IjoiX0hhbm5hIEZlbGRidXNjaCIsIklkIjoiZjBlNGI4MzItMDgyMi00YzU1LWJkMjQtNGFjOTY4YTJiNTljIiwiTW9kaWZpZWRPbiI6IjIwMjItMDktMDFUMTU6Mzc6MjIiLCJQcm9qZWN0Ijp7IiRyZWYiOiI4In19XSwiTnVtYmVyIjoiMyIsIk9ubGluZUFkZHJlc3MiOiJodHRwOi8vd3d3Lm5jYmkubmxtLm5paC5nb3YvcHVibWVkLzI5MDk3MDU4IiwiT3JnYW5pemF0aW9ucyI6W10sIk90aGVyc0ludm9sdmVkIjpbXSwiUGFnZVJhbmdlIjoiPHNwPlxyXG4gIDxuPjU4Mzwvbj5cclxuICA8aW4+dHJ1ZTwvaW4+XHJcbiAgPG9zPjU4Mzwvb3M+XHJcbiAgPHBzPjU4MzwvcHM+XHJcbjwvc3A+XHJcbjxlcD5cclxuICA8bj41OTA8L24+XHJcbiAgPGluPnRydWU8L2luPlxyXG4gIDxvcz41OTA8L29zPlxyXG4gIDxwcz41OTA8L3BzPlxyXG48L2VwPlxyXG48b3M+NTgzLTU5MDwvb3M+IiwiUGVyaW9kaWNhbCI6eyIkaWQiOiIxOSIsIiR0eXBlIjoiU3dpc3NBY2FkZW1pYy5DaXRhdmkuUGVyaW9kaWNhbCwgU3dpc3NBY2FkZW1pYy5DaXRhdmkiLCJJc3NuIjoiMTA1Mi0zMDU3IiwiTmFtZSI6IkpvdXJuYWwgb2Ygc3Ryb2tlIGFuZCBjZXJlYnJvdmFzY3VsYXIgZGlzZWFzZXMgOiB0aGUgb2ZmaWNpYWwgam91cm5hbCBvZiBOYXRpb25hbCBTdHJva2UgQXNzb2NpYXRpb24iLCJQYWdpbmF0aW9uIjowLCJQcm90ZWN0ZWQiOmZhbHNlLCJDcmVhdGVkQnkiOiJfSGFubmEgRmVsZGJ1c2NoIiwiQ3JlYXRlZE9uIjoiMjAyMi0wOS0wMVQxNTozNzoyMiIsIk1vZGlmaWVkQnkiOiJfSGFubmEgRmVsZGJ1c2NoIiwiSWQiOiI0OWI2NTc1MC00MDZmLTRkMjItOTA0Mi1mMmMwMzRiZGQ5NWYiLCJNb2RpZmllZE9uIjoiMjAyMi0wOS0wMVQxNTozNzoyMiIsIlByb2plY3QiOnsiJHJlZiI6IjgifX0sIlB1Ymxpc2hlcnMiOltdLCJRdW90YXRpb25zIjpbXSwiUmF0aW5nIjowLCJSZWZlcmVuY2VUeXBlIjoiSm91cm5hbEFydGljbGUiLCJTaG9ydFRpdGxlIjoiQW5kcmV3LCBCdXNpbmd5ZSBldCBhbC4gMjAxOCDigJMgVGhlIFF1YWxpdHkgb2YgRGlzY2hhcmdlIENhcmUiLCJTaG9ydFRpdGxlVXBkYXRlVHlwZSI6MCwiU291cmNlT2ZCaWJsaW9ncmFwaGljSW5mb3JtYXRpb24iOiJSSVMiLCJTdGF0aWNJZHMiOlsiMDNmMmYyYjUtMTZiZi00MTg5LWIxZmQtZDUzY2ExNWI5N2VlIl0sIlRhYmxlT2ZDb250ZW50c0NvbXBsZXhpdHkiOjAsIlRhYmxlT2ZDb250ZW50c1NvdXJjZVRleHRGb3JtYXQiOjAsIlRhc2tzIjpbXSwiVGl0bGUiOiJUaGUgUXVhbGl0eSBvZiBEaXNjaGFyZ2UgQ2FyZSBQbGFubmluZyBpbiBBY3V0ZSBTdHJva2UgQ2FyZTogSW5mbHVlbmNpbmcgRmFjdG9ycyBhbmQgQXNzb2NpYXRpb24gd2l0aCBQb3N0ZGlzY2hhcmdlIE91dGNvbWVzIiwiVHJhbnNsYXRvcnMiOltdLCJWb2x1bWUiOiIyNyIsIlllYXIiOiIyMDE4IiwiWWVhclJlc29sdmVkIjoiMjAxOCIsIkNyZWF0ZWRCeSI6Il9IYW5uYSBGZWxkYnVzY2giLCJDcmVhdGVkT24iOiIyMDIyLTA5LTAxVDE1OjM3OjIyIiwiTW9kaWZpZWRCeSI6Il9OZW1vIiwiSWQiOiIzMWQ0YzNkNC00YzJhLTQ1ZGItYTc2YS01YTQxM2U2N2JmMTQiLCJNb2RpZmllZE9uIjoiMjAyMy0wMy0wMlQxNjowNzowMiIsIlByb2plY3QiOnsiJHJlZiI6IjgifX0sIlVzZU51bWJlcmluZ1R5cGVPZlBhcmVudERvY3VtZW50IjpmYWxzZX1dLCJGb3JtYXR0ZWRUZXh0Ijp7IiRpZCI6IjIwIiwiQ291bnQiOjEsIlRleHRVbml0cyI6W3siJGlkIjoiMjEiLCJGb250U3R5bGUiOnsiJGlkIjoiMjIiLCJOZXV0cmFsIjp0cnVlfSwiUmVhZGluZ09yZGVyIjoxLCJUZXh0IjoiKDQyKSJ9XX0sIlRhZyI6IkNpdGF2aVBsYWNlaG9sZGVyI2ZjOWYwNDc0LTMyMWQtNDQwNy04YzY3LTAyZjFkNDgzMmExMCIsIlRleHQiOiIoNDIpIiwiV0FJVmVyc2lvbiI6IjYuMTQuMC4wIn0=}</w:instrText>
                </w:r>
                <w:r w:rsidR="000E25C5" w:rsidRPr="000E25C5">
                  <w:rPr>
                    <w:sz w:val="16"/>
                    <w:szCs w:val="16"/>
                    <w:lang w:val="en-US"/>
                  </w:rPr>
                  <w:fldChar w:fldCharType="separate"/>
                </w:r>
                <w:r w:rsidR="00D81F4B">
                  <w:rPr>
                    <w:sz w:val="16"/>
                    <w:szCs w:val="16"/>
                    <w:lang w:val="en-US"/>
                  </w:rPr>
                  <w:t>(42)</w:t>
                </w:r>
                <w:r w:rsidR="000E25C5" w:rsidRPr="000E25C5">
                  <w:rPr>
                    <w:sz w:val="16"/>
                    <w:szCs w:val="16"/>
                    <w:lang w:val="en-US"/>
                  </w:rPr>
                  <w:fldChar w:fldCharType="end"/>
                </w:r>
              </w:sdtContent>
            </w:sdt>
          </w:p>
        </w:tc>
        <w:tc>
          <w:tcPr>
            <w:tcW w:w="1134" w:type="dxa"/>
          </w:tcPr>
          <w:p w14:paraId="51F2C215" w14:textId="29938226" w:rsidR="000E25C5" w:rsidRPr="000E25C5" w:rsidRDefault="000E25C5" w:rsidP="00600F73">
            <w:pPr>
              <w:rPr>
                <w:sz w:val="16"/>
                <w:szCs w:val="16"/>
                <w:lang w:val="en-US"/>
              </w:rPr>
            </w:pPr>
            <w:r w:rsidRPr="000E25C5">
              <w:rPr>
                <w:sz w:val="16"/>
                <w:szCs w:val="16"/>
                <w:lang w:val="en-US"/>
              </w:rPr>
              <w:t>Observational study</w:t>
            </w:r>
          </w:p>
        </w:tc>
        <w:tc>
          <w:tcPr>
            <w:tcW w:w="993" w:type="dxa"/>
          </w:tcPr>
          <w:p w14:paraId="690C9018" w14:textId="1DF34AC4" w:rsidR="000E25C5" w:rsidRPr="000E25C5" w:rsidRDefault="000E25C5" w:rsidP="00600F73">
            <w:pPr>
              <w:rPr>
                <w:sz w:val="16"/>
                <w:szCs w:val="16"/>
                <w:lang w:val="en-US"/>
              </w:rPr>
            </w:pPr>
            <w:r w:rsidRPr="000E25C5">
              <w:rPr>
                <w:sz w:val="16"/>
                <w:szCs w:val="16"/>
                <w:lang w:val="en-US"/>
              </w:rPr>
              <w:t>Australia</w:t>
            </w:r>
          </w:p>
        </w:tc>
        <w:tc>
          <w:tcPr>
            <w:tcW w:w="2126" w:type="dxa"/>
          </w:tcPr>
          <w:p w14:paraId="2200DB36" w14:textId="454CDE0B" w:rsidR="000E25C5" w:rsidRPr="000E25C5" w:rsidRDefault="000E25C5" w:rsidP="00600F73">
            <w:pPr>
              <w:rPr>
                <w:sz w:val="16"/>
                <w:szCs w:val="16"/>
                <w:lang w:val="en-US"/>
              </w:rPr>
            </w:pPr>
            <w:r w:rsidRPr="000E25C5">
              <w:rPr>
                <w:sz w:val="16"/>
                <w:szCs w:val="16"/>
                <w:lang w:val="en-US"/>
              </w:rPr>
              <w:t>Patients with a stroke or TIA being discharged to community (n=200)</w:t>
            </w:r>
          </w:p>
        </w:tc>
        <w:tc>
          <w:tcPr>
            <w:tcW w:w="4111" w:type="dxa"/>
          </w:tcPr>
          <w:p w14:paraId="15E66F13" w14:textId="0FAB89EC" w:rsidR="000E25C5" w:rsidRPr="000E25C5" w:rsidRDefault="000E25C5" w:rsidP="00600F73">
            <w:pPr>
              <w:rPr>
                <w:sz w:val="16"/>
                <w:szCs w:val="16"/>
                <w:lang w:val="en-US"/>
              </w:rPr>
            </w:pPr>
            <w:r w:rsidRPr="000E25C5">
              <w:rPr>
                <w:sz w:val="16"/>
                <w:szCs w:val="16"/>
                <w:lang w:val="en-US"/>
              </w:rPr>
              <w:t>To describe the quality of discharge planning received by patients discharged home from acute care, identify factors associated with a positive discharge experience, and assess the influence of discharge quality on outcomes.</w:t>
            </w:r>
          </w:p>
        </w:tc>
        <w:tc>
          <w:tcPr>
            <w:tcW w:w="1559" w:type="dxa"/>
          </w:tcPr>
          <w:p w14:paraId="443FF82E" w14:textId="42D6D05E" w:rsidR="000E25C5" w:rsidRPr="000E25C5" w:rsidRDefault="000E25C5" w:rsidP="00600F73">
            <w:pPr>
              <w:rPr>
                <w:sz w:val="16"/>
                <w:szCs w:val="16"/>
                <w:lang w:val="en-US"/>
              </w:rPr>
            </w:pPr>
            <w:r w:rsidRPr="000E25C5">
              <w:rPr>
                <w:sz w:val="16"/>
                <w:szCs w:val="16"/>
                <w:lang w:val="en-US"/>
              </w:rPr>
              <w:t>PREPARED questionnaire</w:t>
            </w:r>
          </w:p>
        </w:tc>
        <w:tc>
          <w:tcPr>
            <w:tcW w:w="992" w:type="dxa"/>
          </w:tcPr>
          <w:p w14:paraId="6520D31A" w14:textId="46047160" w:rsidR="000E25C5" w:rsidRPr="000E25C5" w:rsidRDefault="000E25C5" w:rsidP="00600F73">
            <w:pPr>
              <w:rPr>
                <w:sz w:val="16"/>
                <w:szCs w:val="16"/>
                <w:lang w:val="en-US"/>
              </w:rPr>
            </w:pPr>
            <w:r w:rsidRPr="000E25C5">
              <w:rPr>
                <w:sz w:val="16"/>
                <w:szCs w:val="16"/>
                <w:lang w:val="en-US"/>
              </w:rPr>
              <w:t>Primary data</w:t>
            </w:r>
          </w:p>
        </w:tc>
        <w:tc>
          <w:tcPr>
            <w:tcW w:w="1276" w:type="dxa"/>
          </w:tcPr>
          <w:p w14:paraId="374F76D8" w14:textId="337E57CD" w:rsidR="000E25C5" w:rsidRPr="000E25C5" w:rsidRDefault="000E25C5" w:rsidP="00600F73">
            <w:pPr>
              <w:rPr>
                <w:sz w:val="16"/>
                <w:szCs w:val="16"/>
                <w:lang w:val="en-US"/>
              </w:rPr>
            </w:pPr>
            <w:r w:rsidRPr="000E25C5">
              <w:rPr>
                <w:sz w:val="16"/>
                <w:szCs w:val="16"/>
                <w:lang w:val="en-US"/>
              </w:rPr>
              <w:t>Assess quality of discharge care planning</w:t>
            </w:r>
          </w:p>
        </w:tc>
        <w:tc>
          <w:tcPr>
            <w:tcW w:w="992" w:type="dxa"/>
          </w:tcPr>
          <w:p w14:paraId="1846A852" w14:textId="10FB2AD8" w:rsidR="000E25C5" w:rsidRPr="000E25C5" w:rsidRDefault="000E25C5" w:rsidP="00600F73">
            <w:pPr>
              <w:rPr>
                <w:sz w:val="16"/>
                <w:szCs w:val="16"/>
                <w:lang w:val="en-US"/>
              </w:rPr>
            </w:pPr>
            <w:r w:rsidRPr="000E25C5">
              <w:rPr>
                <w:sz w:val="16"/>
                <w:szCs w:val="16"/>
                <w:lang w:val="en-US"/>
              </w:rPr>
              <w:t>Self-reported</w:t>
            </w:r>
          </w:p>
        </w:tc>
      </w:tr>
      <w:tr w:rsidR="00AC2FB0" w:rsidRPr="00A64002" w14:paraId="2CE9234D" w14:textId="69B411B3" w:rsidTr="006174E6">
        <w:tc>
          <w:tcPr>
            <w:tcW w:w="1129" w:type="dxa"/>
          </w:tcPr>
          <w:p w14:paraId="51F02B07" w14:textId="1028EAC8" w:rsidR="000E25C5" w:rsidRPr="000E25C5" w:rsidRDefault="00E54D46" w:rsidP="00600F73">
            <w:pPr>
              <w:rPr>
                <w:sz w:val="16"/>
                <w:szCs w:val="16"/>
                <w:lang w:val="en-US"/>
              </w:rPr>
            </w:pPr>
            <w:r>
              <w:rPr>
                <w:sz w:val="16"/>
                <w:szCs w:val="16"/>
                <w:lang w:val="en-US"/>
              </w:rPr>
              <w:t xml:space="preserve">Archer et al., 1980 </w:t>
            </w:r>
            <w:sdt>
              <w:sdtPr>
                <w:rPr>
                  <w:sz w:val="16"/>
                  <w:szCs w:val="16"/>
                  <w:lang w:val="en-US"/>
                </w:rPr>
                <w:alias w:val="To edit, see citavi.com/edit"/>
                <w:tag w:val="CitaviPlaceholder#67417516-fca7-4db2-ab73-e43bd4c01cd4"/>
                <w:id w:val="-1668322424"/>
                <w:placeholder>
                  <w:docPart w:val="90943D856E2949799DE0238EEB754F7C"/>
                </w:placeholder>
              </w:sdtPr>
              <w:sdtContent>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yOTdlZWUwLWM2ZGYtNGI2Zi1hODVhLTBiM2E4OTk3NTJlYiIsIlJhbmdlTGVuZ3RoIjo0LCJSZWZlcmVuY2VJZCI6IjAxM2YyMjQzLTEwNWYtNDM5Ny1iMTYzLWQwZjU1NzM0OThj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i4iLCJMYXN0TmFtZSI6IkFyY2hlciIsIk1pZGRsZU5hbWUiOiJQLiIsIlByb3RlY3RlZCI6ZmFsc2UsIlNleCI6MCwiQ3JlYXRlZEJ5IjoiX0hhbm5hIEZlbGRidXNjaCIsIkNyZWF0ZWRPbiI6IjIwMjItMDktMDFUMTU6Mzc6MjIiLCJNb2RpZmllZEJ5IjoiX0hhbm5hIEZlbGRidXNjaCIsIklkIjoiZmQyNTU5ZmYtYTZiYS00ZWZhLTlmNjUtYjgyZWRjNzBlZjc2IiwiTW9kaWZpZWRPbiI6IjIwMjItMDktMDFUMTU6Mzc6MjIiLCJQcm9qZWN0Ijp7IiRpZCI6IjgiLCIkdHlwZSI6IlN3aXNzQWNhZGVtaWMuQ2l0YXZpLlByb2plY3QsIFN3aXNzQWNhZGVtaWMuQ2l0YXZpIn19LHsiJGlkIjoiOSIsIiR0eXBlIjoiU3dpc3NBY2FkZW1pYy5DaXRhdmkuUGVyc29uLCBTd2lzc0FjYWRlbWljLkNpdGF2aSIsIkZpcnN0TmFtZSI6IkouIiwiTGFzdE5hbWUiOiJCZWRlbGwiLCJNaWRkbGVOYW1lIjoiUi4iLCJQcm90ZWN0ZWQiOmZhbHNlLCJTZXgiOjAsIkNyZWF0ZWRCeSI6Il9IYW5uYSBGZWxkYnVzY2giLCJDcmVhdGVkT24iOiIyMDIyLTA5LTAxVDE1OjM3OjIyIiwiTW9kaWZpZWRCeSI6Il9IYW5uYSBGZWxkYnVzY2giLCJJZCI6Ijk3ZDUxNzE0LWI5ODktNDk5Yi1hOTFlLWI0ODY2ZDk1YzA3NyIsIk1vZGlmaWVkT24iOiIyMDIyLTA5LTAxVDE1OjM3OjIyIiwiUHJvamVjdCI6eyIkcmVmIjoiOCJ9fSx7IiRpZCI6IjEwIiwiJHR5cGUiOiJTd2lzc0FjYWRlbWljLkNpdGF2aS5QZXJzb24sIFN3aXNzQWNhZGVtaWMuQ2l0YXZpIiwiRmlyc3ROYW1lIjoiSy4iLCJMYXN0TmFtZSI6IkFtdXNvIiwiTWlkZGxlTmFtZSI6IkYuIiwiUHJvdGVjdGVkIjpmYWxzZSwiU2V4IjowLCJDcmVhdGVkQnkiOiJfSGFubmEgRmVsZGJ1c2NoIiwiQ3JlYXRlZE9uIjoiMjAyMi0wOS0wMVQxNTozNzoyMiIsIk1vZGlmaWVkQnkiOiJfSGFubmEgRmVsZGJ1c2NoIiwiSWQiOiIyMzkwMTM1OC04NmRkLTQ0YjAtYTVmNC1jMDI4NTMwZjFkOGQiLCJNb2RpZmllZE9uIjoiMjAyMi0wOS0wMVQxNTozNzoyMi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JodHRwOi8vd3d3Lm5jYmkubmxtLm5paC5nb3YvcHVibWVkLzczNTk0NDkiLCJVcmlTdHJpbmciOiJodHRwOi8vd3d3Lm5jYmkubmxtLm5paC5nb3YvcHVibWVkLzczNTk0NDk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hhbm5hIEZlbGRidXNjaCIsIkNyZWF0ZWRPbiI6IjIwMjItMDktMDFUMTU6Mzc6MjIiLCJNb2RpZmllZEJ5IjoiX0hhbm5hIEZlbGRidXNjaCIsIklkIjoiNGIyMmI2MDMtZjViMy00MDJiLTkzY2UtMDZhYzgzZDM1YmNmIiwiTW9kaWZpZWRPbiI6IjIwMjItMDktMDFUMTU6Mzc6MjIiLCJQcm9qZWN0Ijp7IiRyZWYiOiI4In19XSwiTnVtYmVyIjoiMXN0IEhhbGYiLCJPbmxpbmVBZGRyZXNzIjoiaHR0cDovL3d3dy5uY2JpLm5sbS5uaWguZ292L3B1Ym1lZC83MzU5NDQ5IiwiT3JnYW5pemF0aW9ucyI6W10sIk90aGVyc0ludm9sdmVkIjpbXSwiUGFnZVJhbmdlIjoiPHNwPlxyXG4gIDxuPjY3PC9uPlxyXG4gIDxpbj50cnVlPC9pbj5cclxuICA8b3M+Njc8L29zPlxyXG4gIDxwcz42NzwvcHM+XHJcbjwvc3A+XHJcbjxlcD5cclxuICA8bj43NDwvbj5cclxuICA8aW4+dHJ1ZTwvaW4+XHJcbiAgPG9zPjc0PC9vcz5cclxuICA8cHM+NzQ8L3BzPlxyXG48L2VwPlxyXG48b3M+NjctNzQ8L29zPiIsIlBlcmlvZGljYWwiOnsiJGlkIjoiMTQiLCIkdHlwZSI6IlN3aXNzQWNhZGVtaWMuQ2l0YXZpLlBlcmlvZGljYWwsIFN3aXNzQWNhZGVtaWMuQ2l0YXZpIiwiSXNzbiI6IjAwMjItMzk4MCIsIk5hbWUiOiJUaGUgSm91cm5hbCBvZiBwc3ljaG9sb2d5IiwiUGFnaW5hdGlvbiI6MCwiUHJvdGVjdGVkIjpmYWxzZSwiQ3JlYXRlZEJ5IjoiX0hhbm5hIEZlbGRidXNjaCIsIkNyZWF0ZWRPbiI6IjIwMjItMDktMDFUMTU6Mzc6MjIiLCJNb2RpZmllZEJ5IjoiX0hhbm5hIEZlbGRidXNjaCIsIklkIjoiNTZhZDIyMTYtYTg3MS00ZjFlLTg0M2UtZTE2OTA4ZDI0OWZlIiwiTW9kaWZpZWRPbiI6IjIwMjItMDktMDFUMTU6Mzc6MjIiLCJQcm9qZWN0Ijp7IiRyZWYiOiI4In19LCJQdWJsaXNoZXJzIjpbXSwiUXVvdGF0aW9ucyI6W10sIlJhdGluZyI6MCwiUmVmZXJlbmNlVHlwZSI6IkpvdXJuYWxBcnRpY2xlIiwiU2hvcnRUaXRsZSI6IkFyY2hlciwgQmVkZWxsIGV0IGFsLiAxOTgwIOKAkyBQZXJzb25hbGl0eSIsIlNob3J0VGl0bGVVcGRhdGVUeXBlIjowLCJTb3VyY2VPZkJpYmxpb2dyYXBoaWNJbmZvcm1hdGlvbiI6IlJJUyIsIlN0YXRpY0lkcyI6WyIyYzAwMGJiMS01MDBhLTRhMTItOTUzNC1jODRkYzljMmM1NDMiXSwiVGFibGVPZkNvbnRlbnRzQ29tcGxleGl0eSI6MCwiVGFibGVPZkNvbnRlbnRzU291cmNlVGV4dEZvcm1hdCI6MCwiVGFza3MiOltdLCJUaXRsZSI6IlBlcnNvbmFsaXR5LCBkZW1vZ3JhcGhpYywgYW5kIGludGVsbGVjdHVhbCB2YXJpYWJsZXMgYXNzb2NpYXRlZCB3aXRoIHJlYWRpbmVzcyBmb3IgZGlzY2hhcmdlIGZyb20gcHN5Y2hpYXRyaWMgdHJlYXRtZW50IiwiVHJhbnNsYXRvcnMiOltdLCJWb2x1bWUiOiIxMDQiLCJZZWFyIjoiMTk4MCIsIlllYXJSZXNvbHZlZCI6IjE5ODAiLCJDcmVhdGVkQnkiOiJfSGFubmEgRmVsZGJ1c2NoIiwiQ3JlYXRlZE9uIjoiMjAyMi0wOS0wMVQxNTozNzoyMiIsIk1vZGlmaWVkQnkiOiJfTmVtbyIsIklkIjoiMDEzZjIyNDMtMTA1Zi00Mzk3LWIxNjMtZDBmNTU3MzQ5OGM5IiwiTW9kaWZpZWRPbiI6IjIwMjMtMDMtMDJUMTY6MDc6MDIiLCJQcm9qZWN0Ijp7IiRyZWYiOiI4In19LCJVc2VOdW1iZXJpbmdUeXBlT2ZQYXJlbnREb2N1bWVudCI6ZmFsc2V9XSwiRm9ybWF0dGVkVGV4dCI6eyIkaWQiOiIxNSIsIkNvdW50IjoxLCJUZXh0VW5pdHMiOlt7IiRpZCI6IjE2IiwiRm9udFN0eWxlIjp7IiRpZCI6IjE3IiwiTmV1dHJhbCI6dHJ1ZX0sIlJlYWRpbmdPcmRlciI6MSwiVGV4dCI6Iig0MykifV19LCJUYWciOiJDaXRhdmlQbGFjZWhvbGRlciM2NzQxNzUxNi1mY2E3LTRkYjItYWI3My1lNDNiZDRjMDFjZDQiLCJUZXh0IjoiKDQzKSIsIldBSVZlcnNpb24iOiI2LjE0LjAuMCJ9}</w:instrText>
                </w:r>
                <w:r w:rsidR="000E25C5" w:rsidRPr="000E25C5">
                  <w:rPr>
                    <w:sz w:val="16"/>
                    <w:szCs w:val="16"/>
                    <w:lang w:val="en-US"/>
                  </w:rPr>
                  <w:fldChar w:fldCharType="separate"/>
                </w:r>
                <w:r w:rsidR="00D81F4B">
                  <w:rPr>
                    <w:sz w:val="16"/>
                    <w:szCs w:val="16"/>
                    <w:lang w:val="en-US"/>
                  </w:rPr>
                  <w:t>(43)</w:t>
                </w:r>
                <w:r w:rsidR="000E25C5" w:rsidRPr="000E25C5">
                  <w:rPr>
                    <w:sz w:val="16"/>
                    <w:szCs w:val="16"/>
                    <w:lang w:val="en-US"/>
                  </w:rPr>
                  <w:fldChar w:fldCharType="end"/>
                </w:r>
              </w:sdtContent>
            </w:sdt>
          </w:p>
        </w:tc>
        <w:tc>
          <w:tcPr>
            <w:tcW w:w="1134" w:type="dxa"/>
          </w:tcPr>
          <w:p w14:paraId="4C6DD8B1" w14:textId="1C7D0786" w:rsidR="000E25C5" w:rsidRPr="000E25C5" w:rsidRDefault="000E25C5" w:rsidP="00600F73">
            <w:pPr>
              <w:rPr>
                <w:sz w:val="16"/>
                <w:szCs w:val="16"/>
                <w:lang w:val="en-US"/>
              </w:rPr>
            </w:pPr>
            <w:r w:rsidRPr="000E25C5">
              <w:rPr>
                <w:sz w:val="16"/>
                <w:szCs w:val="16"/>
                <w:lang w:val="en-US"/>
              </w:rPr>
              <w:t>Observational study</w:t>
            </w:r>
          </w:p>
        </w:tc>
        <w:tc>
          <w:tcPr>
            <w:tcW w:w="993" w:type="dxa"/>
          </w:tcPr>
          <w:p w14:paraId="2D1ED7EB" w14:textId="525D0827" w:rsidR="000E25C5" w:rsidRPr="000E25C5" w:rsidRDefault="000E25C5" w:rsidP="00600F73">
            <w:pPr>
              <w:rPr>
                <w:sz w:val="16"/>
                <w:szCs w:val="16"/>
                <w:lang w:val="en-US"/>
              </w:rPr>
            </w:pPr>
            <w:r w:rsidRPr="000E25C5">
              <w:rPr>
                <w:sz w:val="16"/>
                <w:szCs w:val="16"/>
                <w:lang w:val="en-US"/>
              </w:rPr>
              <w:t>USA</w:t>
            </w:r>
          </w:p>
        </w:tc>
        <w:tc>
          <w:tcPr>
            <w:tcW w:w="2126" w:type="dxa"/>
          </w:tcPr>
          <w:p w14:paraId="134E0F24" w14:textId="560EAFF6" w:rsidR="000E25C5" w:rsidRPr="000E25C5" w:rsidRDefault="000E25C5" w:rsidP="00600F73">
            <w:pPr>
              <w:rPr>
                <w:sz w:val="16"/>
                <w:szCs w:val="16"/>
                <w:lang w:val="en-US"/>
              </w:rPr>
            </w:pPr>
            <w:r w:rsidRPr="000E25C5">
              <w:rPr>
                <w:sz w:val="16"/>
                <w:szCs w:val="16"/>
                <w:lang w:val="en-US"/>
              </w:rPr>
              <w:t>Patients of a short-term residential psychiatric treatment program (n=88)</w:t>
            </w:r>
          </w:p>
        </w:tc>
        <w:tc>
          <w:tcPr>
            <w:tcW w:w="4111" w:type="dxa"/>
          </w:tcPr>
          <w:p w14:paraId="34A79778" w14:textId="0C814A82" w:rsidR="000E25C5" w:rsidRPr="000E25C5" w:rsidRDefault="000E25C5" w:rsidP="00600F73">
            <w:pPr>
              <w:rPr>
                <w:sz w:val="16"/>
                <w:szCs w:val="16"/>
                <w:lang w:val="en-US"/>
              </w:rPr>
            </w:pPr>
            <w:r w:rsidRPr="000E25C5">
              <w:rPr>
                <w:sz w:val="16"/>
                <w:szCs w:val="16"/>
                <w:lang w:val="en-US"/>
              </w:rPr>
              <w:t>To examine the relationship between staff related discharge readiness and patient personality, demographic, and intellectual variables.</w:t>
            </w:r>
          </w:p>
        </w:tc>
        <w:tc>
          <w:tcPr>
            <w:tcW w:w="1559" w:type="dxa"/>
          </w:tcPr>
          <w:p w14:paraId="1C6AA3B3" w14:textId="57142468" w:rsidR="000E25C5" w:rsidRPr="000E25C5" w:rsidRDefault="000E25C5" w:rsidP="00600F73">
            <w:pPr>
              <w:rPr>
                <w:sz w:val="16"/>
                <w:szCs w:val="16"/>
                <w:lang w:val="en-US"/>
              </w:rPr>
            </w:pPr>
            <w:r w:rsidRPr="000E25C5">
              <w:rPr>
                <w:sz w:val="16"/>
                <w:szCs w:val="16"/>
                <w:lang w:val="en-US"/>
              </w:rPr>
              <w:t>DRI</w:t>
            </w:r>
          </w:p>
        </w:tc>
        <w:tc>
          <w:tcPr>
            <w:tcW w:w="992" w:type="dxa"/>
          </w:tcPr>
          <w:p w14:paraId="4216B9FB" w14:textId="3AC5990D" w:rsidR="000E25C5" w:rsidRPr="000E25C5" w:rsidRDefault="000E25C5" w:rsidP="00600F73">
            <w:pPr>
              <w:rPr>
                <w:sz w:val="16"/>
                <w:szCs w:val="16"/>
                <w:lang w:val="en-US"/>
              </w:rPr>
            </w:pPr>
            <w:r w:rsidRPr="000E25C5">
              <w:rPr>
                <w:sz w:val="16"/>
                <w:szCs w:val="16"/>
                <w:lang w:val="en-US"/>
              </w:rPr>
              <w:t>Primary data</w:t>
            </w:r>
          </w:p>
        </w:tc>
        <w:tc>
          <w:tcPr>
            <w:tcW w:w="1276" w:type="dxa"/>
          </w:tcPr>
          <w:p w14:paraId="7CE9B59C" w14:textId="498D5772" w:rsidR="000E25C5" w:rsidRPr="000E25C5" w:rsidRDefault="000E25C5" w:rsidP="00600F73">
            <w:pPr>
              <w:rPr>
                <w:sz w:val="16"/>
                <w:szCs w:val="16"/>
                <w:lang w:val="en-US"/>
              </w:rPr>
            </w:pPr>
            <w:r w:rsidRPr="000E25C5">
              <w:rPr>
                <w:sz w:val="16"/>
                <w:szCs w:val="16"/>
                <w:lang w:val="en-US"/>
              </w:rPr>
              <w:t>Assess patients' discharge readiness</w:t>
            </w:r>
          </w:p>
        </w:tc>
        <w:tc>
          <w:tcPr>
            <w:tcW w:w="992" w:type="dxa"/>
          </w:tcPr>
          <w:p w14:paraId="3C17FDE8" w14:textId="231AB4D5" w:rsidR="000E25C5" w:rsidRPr="000E25C5" w:rsidRDefault="000E25C5" w:rsidP="00600F73">
            <w:pPr>
              <w:rPr>
                <w:sz w:val="16"/>
                <w:szCs w:val="16"/>
                <w:lang w:val="en-US"/>
              </w:rPr>
            </w:pPr>
            <w:r w:rsidRPr="000E25C5">
              <w:rPr>
                <w:sz w:val="16"/>
                <w:szCs w:val="16"/>
                <w:lang w:val="en-US"/>
              </w:rPr>
              <w:t>Third party-reported</w:t>
            </w:r>
          </w:p>
        </w:tc>
      </w:tr>
      <w:tr w:rsidR="00AC2FB0" w:rsidRPr="00A64002" w14:paraId="466C8281" w14:textId="7F748D1C" w:rsidTr="006174E6">
        <w:tc>
          <w:tcPr>
            <w:tcW w:w="1129" w:type="dxa"/>
          </w:tcPr>
          <w:p w14:paraId="06FBFDBE" w14:textId="0306146D" w:rsidR="000E25C5" w:rsidRPr="000E25C5" w:rsidRDefault="00E54D46" w:rsidP="00600F73">
            <w:pPr>
              <w:rPr>
                <w:sz w:val="16"/>
                <w:szCs w:val="16"/>
                <w:lang w:val="en-US"/>
              </w:rPr>
            </w:pPr>
            <w:r>
              <w:rPr>
                <w:sz w:val="16"/>
                <w:szCs w:val="16"/>
                <w:lang w:val="en-US"/>
              </w:rPr>
              <w:t xml:space="preserve">Aviram et al., 1995 </w:t>
            </w:r>
            <w:sdt>
              <w:sdtPr>
                <w:rPr>
                  <w:sz w:val="16"/>
                  <w:szCs w:val="16"/>
                  <w:lang w:val="en-US"/>
                </w:rPr>
                <w:alias w:val="To edit, see citavi.com/edit"/>
                <w:tag w:val="CitaviPlaceholder#d4435e78-13b3-4b15-8259-1dff3b5663f6"/>
                <w:id w:val="429240146"/>
                <w:placeholder>
                  <w:docPart w:val="90943D856E2949799DE0238EEB754F7C"/>
                </w:placeholder>
              </w:sdtPr>
              <w:sdtContent>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xZjk1ZTdmLWIzNzYtNDljZC1iN2Q4LTgxODRiMjIyYzU2MyIsIlJhbmdlTGVuZ3RoIjo0LCJSZWZlcmVuY2VJZCI6IjljMDMyMGNmLWY2Y2EtNDQwOC1iY2VmLTQ4OWY3MmNkN2Y4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S4iLCJMYXN0TmFtZSI6IkF2aXJhbSIsIlByb3RlY3RlZCI6ZmFsc2UsIlNleCI6MCwiQ3JlYXRlZEJ5IjoiX0hhbm5hIEZlbGRidXNjaCIsIkNyZWF0ZWRPbiI6IjIwMjItMDktMDFUMTU6Mzc6MjIiLCJNb2RpZmllZEJ5IjoiX0hhbm5hIEZlbGRidXNjaCIsIklkIjoiYjI4ZGQ1ODAtNDJlMS00YmU1LWJlMjEtZmNhZGRmOGRmNGRmIiwiTW9kaWZpZWRPbiI6IjIwMjItMDktMDFUMTU6Mzc6MjIiLCJQcm9qZWN0Ijp7IiRpZCI6IjgiLCIkdHlwZSI6IlN3aXNzQWNhZGVtaWMuQ2l0YXZpLlByb2plY3QsIFN3aXNzQWNhZGVtaWMuQ2l0YXZpIn19LHsiJGlkIjoiOSIsIiR0eXBlIjoiU3dpc3NBY2FkZW1pYy5DaXRhdmkuUGVyc29uLCBTd2lzc0FjYWRlbWljLkNpdGF2aSIsIkZpcnN0TmFtZSI6IlMuIiwiTGFzdE5hbWUiOiJNaW5za3kiLCJQcm90ZWN0ZWQiOmZhbHNlLCJTZXgiOjAsIkNyZWF0ZWRCeSI6Il9IYW5uYSBGZWxkYnVzY2giLCJDcmVhdGVkT24iOiIyMDIyLTA5LTAxVDE1OjM3OjIyIiwiTW9kaWZpZWRCeSI6Il9IYW5uYSBGZWxkYnVzY2giLCJJZCI6IjhmZjlhN2MyLTJiNWMtNDFmMi1hOTI5LWQyYTM5MTg1MDE2OCIsIk1vZGlmaWVkT24iOiIyMDIyLTA5LTAxVDE1OjM3OjIyIiwiUHJvamVjdCI6eyIkcmVmIjoiOCJ9fSx7IiRpZCI6IjEwIiwiJHR5cGUiOiJTd2lzc0FjYWRlbWljLkNpdGF2aS5QZXJzb24sIFN3aXNzQWNhZGVtaWMuQ2l0YXZpIiwiRmlyc3ROYW1lIjoiUy4iLCJMYXN0TmFtZSI6IlNtb3lhayIsIk1pZGRsZU5hbWUiOiJBLiIsIlByb3RlY3RlZCI6ZmFsc2UsIlNleCI6MCwiQ3JlYXRlZEJ5IjoiX0hhbm5hIEZlbGRidXNjaCIsIkNyZWF0ZWRPbiI6IjIwMjItMDktMDFUMTU6Mzc6MjIiLCJNb2RpZmllZEJ5IjoiX0hhbm5hIEZlbGRidXNjaCIsIklkIjoiYmQyMjM3YjUtNWY2Ny00MzQ5LWEwZmYtNTc2NmExYTllYWQ3IiwiTW9kaWZpZWRPbiI6IjIwMjItMDktMDFUMTU6Mzc6MjIiLCJQcm9qZWN0Ijp7IiRyZWYiOiI4In19LHsiJGlkIjoiMTEiLCIkdHlwZSI6IlN3aXNzQWNhZGVtaWMuQ2l0YXZpLlBlcnNvbiwgU3dpc3NBY2FkZW1pYy5DaXRhdmkiLCJGaXJzdE5hbWUiOiJHLiIsIkxhc3ROYW1lIjoiR3VibWFuLVJpZXNzZXIiLCJNaWRkbGVOYW1lIjoiRC4iLCJQcm90ZWN0ZWQiOmZhbHNlLCJTZXgiOjAsIkNyZWF0ZWRCeSI6Il9IYW5uYSBGZWxkYnVzY2giLCJDcmVhdGVkT24iOiIyMDIyLTA5LTAxVDE1OjM3OjIyIiwiTW9kaWZpZWRCeSI6Il9IYW5uYSBGZWxkYnVzY2giLCJJZCI6IjhlNjY4MzhkLTQ0MDctNGQ0ZC05Yzc3LWM1MjRmYjMyZjllNSIsIk1vZGlmaWVkT24iOiIyMDIyLTA5LTAxVDE1OjM3OjIyIiwiUHJvamVjdCI6eyIkcmVmIjoiOCJ9fV0sIkNpdGF0aW9uS2V5VXBkYXRlVHlwZSI6MCwiQ29sbGFib3JhdG9ycyI6W10sIkRvaSI6IjEwLjEwMDcvYmYwMjIzODcxNiIsIkVkaXRvcnMiOltdLCJFdmFsdWF0aW9uQ29tcGxleGl0eSI6MCwiRXZhbHVhdGlvblNvdXJjZVRleHRGb3JtYXQiOjAsIkdyb3VwcyI6W10sIkhhc0xhYmVsMSI6ZmFsc2UsIkhhc0xhYmVsMiI6ZmFsc2UsIktleXdvcmRzIjpbXS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MDcvYmYwMjIzODcxNiIsIlVyaVN0cmluZyI6Imh0dHBzOi8vZG9pLm9yZy8xMC4xMDA3L2JmMDIyMzg3MTY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hhbm5hIEZlbGRidXNjaCIsIkNyZWF0ZWRPbiI6IjIwMjItMDktMDFUMTU6Mzc6MjIiLCJNb2RpZmllZEJ5IjoiX0hhbm5hIEZlbGRidXNjaCIsIklkIjoiZWRkZjExNjktMTA5My00ODg2LTlhZjYtMjMwNjU0ODI0N2FjIiwiTW9kaWZpZWRPbiI6IjIwMjItMDktMDFUMTU6Mzc6MjI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JodHRwOi8vd3d3Lm5jYmkubmxtLm5paC5nb3YvcHVibWVkLzc3MDEwMjEiLCJVcmlTdHJpbmciOiJodHRwOi8vd3d3Lm5jYmkubmxtLm5paC5nb3YvcHVibWVkLzc3MDEwMjE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hhbm5hIEZlbGRidXNjaCIsIkNyZWF0ZWRPbiI6IjIwMjItMDktMDFUMTU6Mzc6MjIiLCJNb2RpZmllZEJ5IjoiX0hhbm5hIEZlbGRidXNjaCIsIklkIjoiYjM4NWE1MzgtZTc4NS00ZGI4LTgwMTQtMzE2Y2YyM2NhYWI4IiwiTW9kaWZpZWRPbiI6IjIwMjItMDktMDFUMTU6Mzc6MjIiLCJQcm9qZWN0Ijp7IiRyZWYiOiI4In19XSwiTnVtYmVyIjoiMSIsIk9ubGluZUFkZHJlc3MiOiJodHRwOi8vd3d3Lm5jYmkubmxtLm5paC5nb3YvcHVibWVkLzc3MDEwMjEiLCJPcmdhbml6YXRpb25zIjpbXSwiT3RoZXJzSW52b2x2ZWQiOltdLCJQYWdlUmFuZ2UiOiI8c3A+XHJcbiAgPG4+NjM8L24+XHJcbiAgPGluPnRydWU8L2luPlxyXG4gIDxvcz42Mzwvb3M+XHJcbiAgPHBzPjYzPC9wcz5cclxuPC9zcD5cclxuPGVwPlxyXG4gIDxuPjg1PC9uPlxyXG4gIDxpbj50cnVlPC9pbj5cclxuICA8b3M+ODU8L29zPlxyXG4gIDxwcz44NTwvcHM+XHJcbjwvZXA+XHJcbjxvcz42My04NTwvb3M+IiwiUGVyaW9kaWNhbCI6eyIkaWQiOiIxOCIsIiR0eXBlIjoiU3dpc3NBY2FkZW1pYy5DaXRhdmkuUGVyaW9kaWNhbCwgU3dpc3NBY2FkZW1pYy5DaXRhdmkiLCJJc3NuIjoiMDAzMy0yNzIwIiwiTmFtZSI6IlRoZSBQc3ljaGlhdHJpYyBxdWFydGVybHkiLCJQYWdpbmF0aW9uIjowLCJQcm90ZWN0ZWQiOmZhbHNlLCJDcmVhdGVkQnkiOiJfSGFubmEgRmVsZGJ1c2NoIiwiQ3JlYXRlZE9uIjoiMjAyMi0wOS0wMVQxNTozNzoyMiIsIk1vZGlmaWVkQnkiOiJfSGFubmEgRmVsZGJ1c2NoIiwiSWQiOiI0NWExYjQyMy0zNWIxLTRjYTItOGYzNS03NGI0YzExNDcwYTAiLCJNb2RpZmllZE9uIjoiMjAyMi0wOS0wMVQxNTozNzoyMiIsIlByb2plY3QiOnsiJHJlZiI6IjgifX0sIlB1Ymxpc2hlcnMiOltdLCJRdW90YXRpb25zIjpbXSwiUmF0aW5nIjowLCJSZWZlcmVuY2VUeXBlIjoiSm91cm5hbEFydGljbGUiLCJTaG9ydFRpdGxlIjoiQXZpcmFtLCBNaW5za3kgZXQgYWwuIDE5OTUg4oCTIERpc2NoYXJnZS1yZWFkeSBwYXRpZW50cyB3aG8gcmVtYWluIGhvc3BpdGFsaXplZCIsIlNob3J0VGl0bGVVcGRhdGVUeXBlIjowLCJTb3VyY2VPZkJpYmxpb2dyYXBoaWNJbmZvcm1hdGlvbiI6IlJJUyIsIlN0YXRpY0lkcyI6WyI3YzgzMDlmNy03ZGMxLTQ2ZDAtOWExZi05MzY2MGRjN2M0NmYiXSwiVGFibGVPZkNvbnRlbnRzQ29tcGxleGl0eSI6MCwiVGFibGVPZkNvbnRlbnRzU291cmNlVGV4dEZvcm1hdCI6MCwiVGFza3MiOltdLCJUaXRsZSI6IkRpc2NoYXJnZS1yZWFkeSBwYXRpZW50cyB3aG8gcmVtYWluIGhvc3BpdGFsaXplZDogYSByZS1lbWVyZ2luZyBwcm9ibGVtIGZvciBtZW50YWwgaGVhbHRoIHNlcnZpY2VzIiwiVHJhbnNsYXRvcnMiOltdLCJWb2x1bWUiOiI2NiIsIlllYXIiOiIxOTk1IiwiWWVhclJlc29sdmVkIjoiMTk5NSIsIkNyZWF0ZWRCeSI6Il9IYW5uYSBGZWxkYnVzY2giLCJDcmVhdGVkT24iOiIyMDIyLTA5LTAxVDE1OjM3OjIyIiwiTW9kaWZpZWRCeSI6Il9OZW1vIiwiSWQiOiI5YzAzMjBjZi1mNmNhLTQ0MDgtYmNlZi00ODlmNzJjZDdmODkiLCJNb2RpZmllZE9uIjoiMjAyMy0wMy0wMlQxNjowNzowMiIsIlByb2plY3QiOnsiJHJlZiI6IjgifX0sIlVzZU51bWJlcmluZ1R5cGVPZlBhcmVudERvY3VtZW50IjpmYWxzZX1dLCJGb3JtYXR0ZWRUZXh0Ijp7IiRpZCI6IjE5IiwiQ291bnQiOjEsIlRleHRVbml0cyI6W3siJGlkIjoiMjAiLCJGb250U3R5bGUiOnsiJGlkIjoiMjEiLCJOZXV0cmFsIjp0cnVlfSwiUmVhZGluZ09yZGVyIjoxLCJUZXh0IjoiKDQ0KSJ9XX0sIlRhZyI6IkNpdGF2aVBsYWNlaG9sZGVyI2Q0NDM1ZTc4LTEzYjMtNGIxNS04MjU5LTFkZmYzYjU2NjNmNiIsIlRleHQiOiIoNDQpIiwiV0FJVmVyc2lvbiI6IjYuMTQuMC4wIn0=}</w:instrText>
                </w:r>
                <w:r w:rsidR="000E25C5" w:rsidRPr="000E25C5">
                  <w:rPr>
                    <w:sz w:val="16"/>
                    <w:szCs w:val="16"/>
                    <w:lang w:val="en-US"/>
                  </w:rPr>
                  <w:fldChar w:fldCharType="separate"/>
                </w:r>
                <w:r w:rsidR="00D81F4B">
                  <w:rPr>
                    <w:sz w:val="16"/>
                    <w:szCs w:val="16"/>
                    <w:lang w:val="en-US"/>
                  </w:rPr>
                  <w:t>(44)</w:t>
                </w:r>
                <w:r w:rsidR="000E25C5" w:rsidRPr="000E25C5">
                  <w:rPr>
                    <w:sz w:val="16"/>
                    <w:szCs w:val="16"/>
                    <w:lang w:val="en-US"/>
                  </w:rPr>
                  <w:fldChar w:fldCharType="end"/>
                </w:r>
              </w:sdtContent>
            </w:sdt>
          </w:p>
        </w:tc>
        <w:tc>
          <w:tcPr>
            <w:tcW w:w="1134" w:type="dxa"/>
          </w:tcPr>
          <w:p w14:paraId="47D2B2FD" w14:textId="4210135C" w:rsidR="000E25C5" w:rsidRPr="000E25C5" w:rsidRDefault="000E25C5" w:rsidP="00600F73">
            <w:pPr>
              <w:rPr>
                <w:sz w:val="16"/>
                <w:szCs w:val="16"/>
                <w:lang w:val="en-US"/>
              </w:rPr>
            </w:pPr>
            <w:r w:rsidRPr="000E25C5">
              <w:rPr>
                <w:sz w:val="16"/>
                <w:szCs w:val="16"/>
                <w:lang w:val="en-US"/>
              </w:rPr>
              <w:t>Observational study</w:t>
            </w:r>
          </w:p>
        </w:tc>
        <w:tc>
          <w:tcPr>
            <w:tcW w:w="993" w:type="dxa"/>
          </w:tcPr>
          <w:p w14:paraId="79297756" w14:textId="41C53A75" w:rsidR="000E25C5" w:rsidRPr="000E25C5" w:rsidRDefault="000E25C5" w:rsidP="00600F73">
            <w:pPr>
              <w:rPr>
                <w:sz w:val="16"/>
                <w:szCs w:val="16"/>
                <w:lang w:val="en-US"/>
              </w:rPr>
            </w:pPr>
            <w:r w:rsidRPr="000E25C5">
              <w:rPr>
                <w:sz w:val="16"/>
                <w:szCs w:val="16"/>
                <w:lang w:val="en-US"/>
              </w:rPr>
              <w:t>USA</w:t>
            </w:r>
          </w:p>
        </w:tc>
        <w:tc>
          <w:tcPr>
            <w:tcW w:w="2126" w:type="dxa"/>
          </w:tcPr>
          <w:p w14:paraId="46D41FDE" w14:textId="46606DC0" w:rsidR="000E25C5" w:rsidRPr="000E25C5" w:rsidRDefault="000E25C5" w:rsidP="00600F73">
            <w:pPr>
              <w:rPr>
                <w:sz w:val="16"/>
                <w:szCs w:val="16"/>
                <w:lang w:val="en-US"/>
              </w:rPr>
            </w:pPr>
            <w:r w:rsidRPr="000E25C5">
              <w:rPr>
                <w:sz w:val="16"/>
                <w:szCs w:val="16"/>
                <w:lang w:val="en-US"/>
              </w:rPr>
              <w:t>Hospitalized psychiatric patients (n=2 775)</w:t>
            </w:r>
          </w:p>
        </w:tc>
        <w:tc>
          <w:tcPr>
            <w:tcW w:w="4111" w:type="dxa"/>
          </w:tcPr>
          <w:p w14:paraId="52D76AC7" w14:textId="7C5F3105" w:rsidR="000E25C5" w:rsidRPr="000E25C5" w:rsidRDefault="000E25C5" w:rsidP="00600F73">
            <w:pPr>
              <w:rPr>
                <w:sz w:val="16"/>
                <w:szCs w:val="16"/>
                <w:lang w:val="en-US"/>
              </w:rPr>
            </w:pPr>
            <w:r w:rsidRPr="000E25C5">
              <w:rPr>
                <w:sz w:val="16"/>
                <w:szCs w:val="16"/>
                <w:lang w:val="en-US"/>
              </w:rPr>
              <w:t>Using the state of New Jersey as an example, patients ready for discharge will be described, their service needs discussed and the difficulties in trying to access alternative community care services highlighted.</w:t>
            </w:r>
          </w:p>
        </w:tc>
        <w:tc>
          <w:tcPr>
            <w:tcW w:w="1559" w:type="dxa"/>
          </w:tcPr>
          <w:p w14:paraId="2D283A0C" w14:textId="6AE87796" w:rsidR="000E25C5" w:rsidRPr="000E25C5" w:rsidRDefault="000E25C5" w:rsidP="00600F73">
            <w:pPr>
              <w:rPr>
                <w:sz w:val="16"/>
                <w:szCs w:val="16"/>
                <w:lang w:val="en-US"/>
              </w:rPr>
            </w:pPr>
            <w:r w:rsidRPr="000E25C5">
              <w:rPr>
                <w:sz w:val="16"/>
                <w:szCs w:val="16"/>
                <w:lang w:val="en-US"/>
              </w:rPr>
              <w:t>DPP status or the LOC designations</w:t>
            </w:r>
          </w:p>
        </w:tc>
        <w:tc>
          <w:tcPr>
            <w:tcW w:w="992" w:type="dxa"/>
          </w:tcPr>
          <w:p w14:paraId="7B47AB75" w14:textId="7340AF8C" w:rsidR="000E25C5" w:rsidRPr="000E25C5" w:rsidRDefault="000E25C5" w:rsidP="00600F73">
            <w:pPr>
              <w:rPr>
                <w:sz w:val="16"/>
                <w:szCs w:val="16"/>
                <w:lang w:val="en-US"/>
              </w:rPr>
            </w:pPr>
            <w:r w:rsidRPr="000E25C5">
              <w:rPr>
                <w:sz w:val="16"/>
                <w:szCs w:val="16"/>
                <w:lang w:val="en-US"/>
              </w:rPr>
              <w:t>Secondary data</w:t>
            </w:r>
          </w:p>
        </w:tc>
        <w:tc>
          <w:tcPr>
            <w:tcW w:w="1276" w:type="dxa"/>
          </w:tcPr>
          <w:p w14:paraId="0789A430" w14:textId="139B8A05" w:rsidR="000E25C5" w:rsidRPr="000E25C5" w:rsidRDefault="000E25C5" w:rsidP="00600F73">
            <w:pPr>
              <w:rPr>
                <w:sz w:val="16"/>
                <w:szCs w:val="16"/>
                <w:lang w:val="en-US"/>
              </w:rPr>
            </w:pPr>
            <w:r w:rsidRPr="000E25C5">
              <w:rPr>
                <w:sz w:val="16"/>
                <w:szCs w:val="16"/>
                <w:lang w:val="en-US"/>
              </w:rPr>
              <w:t>Identify discharge-ready patients</w:t>
            </w:r>
          </w:p>
        </w:tc>
        <w:tc>
          <w:tcPr>
            <w:tcW w:w="992" w:type="dxa"/>
          </w:tcPr>
          <w:p w14:paraId="35567797" w14:textId="77777777" w:rsidR="000E25C5" w:rsidRPr="000E25C5" w:rsidRDefault="000E25C5" w:rsidP="00600F73">
            <w:pPr>
              <w:rPr>
                <w:sz w:val="16"/>
                <w:szCs w:val="16"/>
                <w:lang w:val="en-US"/>
              </w:rPr>
            </w:pPr>
          </w:p>
        </w:tc>
      </w:tr>
      <w:tr w:rsidR="00AC2FB0" w:rsidRPr="00A64002" w14:paraId="6E80B036" w14:textId="51369E9E" w:rsidTr="006174E6">
        <w:tc>
          <w:tcPr>
            <w:tcW w:w="1129" w:type="dxa"/>
          </w:tcPr>
          <w:p w14:paraId="4BD76A20" w14:textId="366B6143" w:rsidR="000E25C5" w:rsidRPr="000E25C5" w:rsidRDefault="00E54D46" w:rsidP="00600F73">
            <w:pPr>
              <w:rPr>
                <w:sz w:val="16"/>
                <w:szCs w:val="16"/>
                <w:lang w:val="en-US"/>
              </w:rPr>
            </w:pPr>
            <w:r>
              <w:rPr>
                <w:sz w:val="16"/>
                <w:szCs w:val="16"/>
                <w:lang w:val="en-US"/>
              </w:rPr>
              <w:t xml:space="preserve">Bahr et al., 2020 </w:t>
            </w:r>
            <w:sdt>
              <w:sdtPr>
                <w:rPr>
                  <w:sz w:val="16"/>
                  <w:szCs w:val="16"/>
                  <w:lang w:val="en-US"/>
                </w:rPr>
                <w:alias w:val="To edit, see citavi.com/edit"/>
                <w:tag w:val="CitaviPlaceholder#8d41b21f-8e82-40ce-b801-6e7ba1eb65eb"/>
                <w:id w:val="-919946912"/>
                <w:placeholder>
                  <w:docPart w:val="90943D856E2949799DE0238EEB754F7C"/>
                </w:placeholder>
              </w:sdtPr>
              <w:sdtContent>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ZiY2I3MWYyLWM0OTAtNGYxNC05YmRiLTA5YjRiMWNhMDVhYSIsIlJhbmdlTGVuZ3RoIjo0LCJSZWZlcmVuY2VJZCI6IjMzMjMwNmE3LTY5OGEtNGY1Ni1hNzkzLWNjODE2YmE2Yzhl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FyYWgiLCJMYXN0TmFtZSI6IkJhaHIiLCJNaWRkbGVOYW1lIjoiSi4iLCJQcm90ZWN0ZWQiOmZhbHNlLCJTZXgiOjEsIkNyZWF0ZWRCeSI6Il9IYW5uYSBGZWxkYnVzY2giLCJDcmVhdGVkT24iOiIyMDIyLTA5LTAxVDE1OjM3OjIyIiwiTW9kaWZpZWRCeSI6Il9IYW5uYSBGZWxkYnVzY2giLCJJZCI6IjIxNzA0NzFmLWEwZDItNGViZi05YWJkLWQ2NjY1NmE0YTI0MSIsIk1vZGlmaWVkT24iOiIyMDIyLTA5LTAxVDE1OjM3OjIyIiwiUHJvamVjdCI6eyIkaWQiOiI4IiwiJHR5cGUiOiJTd2lzc0FjYWRlbWljLkNpdGF2aS5Qcm9qZWN0LCBTd2lzc0FjYWRlbWljLkNpdGF2aSJ9fSx7IiRpZCI6IjkiLCIkdHlwZSI6IlN3aXNzQWNhZGVtaWMuQ2l0YXZpLlBlcnNvbiwgU3dpc3NBY2FkZW1pYy5DaXRhdmkiLCJGaXJzdE5hbWUiOiJKYW1lcyIsIkxhc3ROYW1lIjoiQmFuZyIsIlByb3RlY3RlZCI6ZmFsc2UsIlNleCI6MiwiQ3JlYXRlZEJ5IjoiX0hhbm5hIEZlbGRidXNjaCIsIkNyZWF0ZWRPbiI6IjIwMjItMDktMDFUMTU6Mzc6MjIiLCJNb2RpZmllZEJ5IjoiX0hhbm5hIEZlbGRidXNjaCIsIklkIjoiMDA3NTg2NjEtMmNkMC00YTZmLTlkYmQtYTIwYzg5Y2M1MjAwIiwiTW9kaWZpZWRPbiI6IjIwMjItMDktMDFUMTU6Mzc6MjIiLCJQcm9qZWN0Ijp7IiRyZWYiOiI4In19LHsiJGlkIjoiMTAiLCIkdHlwZSI6IlN3aXNzQWNhZGVtaWMuQ2l0YXZpLlBlcnNvbiwgU3dpc3NBY2FkZW1pYy5DaXRhdmkiLCJGaXJzdE5hbWUiOiJPbGdhIiwiTGFzdE5hbWUiOiJZYWt1c2hldmEiLCJQcm90ZWN0ZWQiOmZhbHNlLCJTZXgiOjEsIkNyZWF0ZWRCeSI6Il9IYW5uYSBGZWxkYnVzY2giLCJDcmVhdGVkT24iOiIyMDIyLTA5LTAxVDE1OjM3OjIyIiwiTW9kaWZpZWRCeSI6Il9IYW5uYSBGZWxkYnVzY2giLCJJZCI6ImE5MzRhMDE1LTkyMDItNDNjYy04OTcxLWJlMjZhZmVjMTQyOCIsIk1vZGlmaWVkT24iOiIyMDIyLTA5LTAxVDE1OjM3OjIyIiwiUHJvamVjdCI6eyIkcmVmIjoiOCJ9fSx7IiRpZCI6IjExIiwiJHR5cGUiOiJTd2lzc0FjYWRlbWljLkNpdGF2aS5QZXJzb24sIFN3aXNzQWNhZGVtaWMuQ2l0YXZpIiwiRmlyc3ROYW1lIjoiS2F0aGxlZW4iLCJMYXN0TmFtZSI6IkJvYmF5IiwiTWlkZGxlTmFtZSI6IkwuIiwiUHJvdGVjdGVkIjpmYWxzZSwiU2V4IjoxLCJDcmVhdGVkQnkiOiJfSGFubmEgRmVsZGJ1c2NoIiwiQ3JlYXRlZE9uIjoiMjAyMi0wOS0wMVQxNTozNzoyMiIsIk1vZGlmaWVkQnkiOiJfSGFubmEgRmVsZGJ1c2NoIiwiSWQiOiI2ZjFiNzZjOC02YWNhLTQwMzItYmE4ZS00NWZjOWM1ZTY2ZmIiLCJNb2RpZmllZE9uIjoiMjAyMi0wOS0wMVQxNTozNzoyMiIsIlByb2plY3QiOnsiJHJlZiI6IjgifX0seyIkaWQiOiIxMiIsIiR0eXBlIjoiU3dpc3NBY2FkZW1pYy5DaXRhdmkuUGVyc29uLCBTd2lzc0FjYWRlbWljLkNpdGF2aSIsIkZpcnN0TmFtZSI6IkphbmV0IiwiTGFzdE5hbWUiOiJLcmVqY2kiLCJQcm90ZWN0ZWQiOmZhbHNlLCJTZXgiOjEsIkNyZWF0ZWRCeSI6Il9IYW5uYSBGZWxkYnVzY2giLCJDcmVhdGVkT24iOiIyMDIyLTA5LTAxVDE1OjM3OjIyIiwiTW9kaWZpZWRCeSI6Il9IYW5uYSBGZWxkYnVzY2giLCJJZCI6ImMyNmExMjUzLTM5OWYtNDkwNS04MGQ3LWViZWNjYzhhNDMxYSIsIk1vZGlmaWVkT24iOiIyMDIyLTA5LTAxVDE1OjM3OjIyIiwiUHJvamVjdCI6eyIkcmVmIjoiOCJ9fSx7IiRpZCI6IjEzIiwiJHR5cGUiOiJTd2lzc0FjYWRlbWljLkNpdGF2aS5QZXJzb24sIFN3aXNzQWNhZGVtaWMuQ2l0YXZpIiwiRmlyc3ROYW1lIjoiTGluZGEiLCJMYXN0TmFtZSI6IkNvc3RhIiwiUHJvdGVjdGVkIjpmYWxzZSwiU2V4IjoxLCJDcmVhdGVkQnkiOiJfSGFubmEgRmVsZGJ1c2NoIiwiQ3JlYXRlZE9uIjoiMjAyMi0wOS0wMVQxNTozNzoyMiIsIk1vZGlmaWVkQnkiOiJfSGFubmEgRmVsZGJ1c2NoIiwiSWQiOiI1YmRiNzdiMi1lODNmLTQ5NzktYWRhNS0wNDRjYjhkZmUwZmYiLCJNb2RpZmllZE9uIjoiMjAyMi0wOS0wMVQxNTozNzoyMiIsIlByb2plY3QiOnsiJHJlZiI6IjgifX0seyIkaWQiOiIxNCIsIiR0eXBlIjoiU3dpc3NBY2FkZW1pYy5DaXRhdmkuUGVyc29uLCBTd2lzc0FjYWRlbWljLkNpdGF2aSIsIkZpcnN0TmFtZSI6IlJvbmRhIiwiTGFzdE5hbWUiOiJIdWdoZXMiLCJNaWRkbGVOYW1lIjoiRy4iLCJQcm90ZWN0ZWQiOmZhbHNlLCJTZXgiOjEsIkNyZWF0ZWRCeSI6Il9IYW5uYSBGZWxkYnVzY2giLCJDcmVhdGVkT24iOiIyMDIyLTA5LTAxVDE1OjM3OjIyIiwiTW9kaWZpZWRCeSI6Il9IYW5uYSBGZWxkYnVzY2giLCJJZCI6IjcxYTAyMGQwLTVhMzAtNDc4MS04ZjU4LWMwYTNlYjY1ZjgzNyIsIk1vZGlmaWVkT24iOiIyMDIyLTA5LTAxVDE1OjM3OjIyIiwiUHJvamVjdCI6eyIkcmVmIjoiOCJ9fSx7IiRpZCI6IjE1IiwiJHR5cGUiOiJTd2lzc0FjYWRlbWljLkNpdGF2aS5QZXJzb24sIFN3aXNzQWNhZGVtaWMuQ2l0YXZpIiwiRmlyc3ROYW1lIjoiTW9ycmlzIiwiTGFzdE5hbWUiOiJIYW1pbHRvbiIsIlByb3RlY3RlZCI6ZmFsc2UsIlNleCI6MiwiQ3JlYXRlZEJ5IjoiX0hhbm5hIEZlbGRidXNjaCIsIkNyZWF0ZWRPbiI6IjIwMjItMDktMDFUMTU6Mzc6MjIiLCJNb2RpZmllZEJ5IjoiX0hhbm5hIEZlbGRidXNjaCIsIklkIjoiMGU1NDhiMDctYjM1MS00ZWVkLWI1ZGYtN2NmZTQwNzljMWE1IiwiTW9kaWZpZWRPbiI6IjIwMjItMDktMDFUMTU6Mzc6MjIiLCJQcm9qZWN0Ijp7IiRyZWYiOiI4In19LHsiJGlkIjoiMTYiLCIkdHlwZSI6IlN3aXNzQWNhZGVtaWMuQ2l0YXZpLlBlcnNvbiwgU3dpc3NBY2FkZW1pYy5DaXRhdmkiLCJGaXJzdE5hbWUiOiJEYW5pZWxsZSIsIkxhc3ROYW1lIjoiU2ljbG92YW4iLCJNaWRkbGVOYW1lIjoiTS4iLCJQcm90ZWN0ZWQiOmZhbHNlLCJTZXgiOjEsIkNyZWF0ZWRCeSI6Il9IYW5uYSBGZWxkYnVzY2giLCJDcmVhdGVkT24iOiIyMDIyLTA5LTAxVDE1OjM3OjIyIiwiTW9kaWZpZWRCeSI6Il9IYW5uYSBGZWxkYnVzY2giLCJJZCI6IjhkNTQ4YjJmLTJjMjEtNDNlZC1hOGI2LWYxM2IyOTJlZTM0NyIsIk1vZGlmaWVkT24iOiIyMDIyLTA5LTAxVDE1OjM3OjIyIiwiUHJvamVjdCI6eyIkcmVmIjoiOCJ9fSx7IiRpZCI6IjE3IiwiJHR5cGUiOiJTd2lzc0FjYWRlbWljLkNpdGF2aS5QZXJzb24sIFN3aXNzQWNhZGVtaWMuQ2l0YXZpIiwiRmlyc3ROYW1lIjoiTWFyaWFubmUiLCJMYXN0TmFtZSI6IldlaXNzIiwiTWlkZGxlTmFtZSI6IkUuIiwiUHJvdGVjdGVkIjpmYWxzZSwiU2V4IjoxLCJDcmVhdGVkQnkiOiJfSGFubmEgRmVsZGJ1c2NoIiwiQ3JlYXRlZE9uIjoiMjAyMi0wOS0wMVQxNTozNzoyMiIsIk1vZGlmaWVkQnkiOiJfSGFubmEgRmVsZGJ1c2NoIiwiSWQiOiI3NTk4ZjRiMS1hY2YzLTRkMDktODM0Ni1kNTg2OGU0MjVhZmQiLCJNb2RpZmllZE9uIjoiMjAyMi0wOS0wMVQxNTozNzoyMiIsIlByb2plY3QiOnsiJHJlZiI6IjgifX1dLCJDaXRhdGlvbktleVVwZGF0ZVR5cGUiOjAsIkNvbGxhYm9yYXRvcnMiOltdLCJEb2kiOiIxMC4xMDk3L05OUi4wMDAwMDAwMDAwMDAwNDE3IiwiRWRpdG9ycyI6W10sIkV2YWx1YXRpb25Db21wbGV4aXR5IjowLCJFdmFsdWF0aW9uU291cmNlVGV4dEZvcm1hdCI6MCwiR3JvdXBzIjpbXSwiSGFzTGFiZWwxIjpmYWxzZSwiSGFzTGFiZWwyIjpmYWxzZSwiS2V5d29yZHMiOltdLCJMb2NhdGlvbnMiOlt7IiRpZCI6IjE4IiwiJHR5cGUiOiJTd2lzc0FjYWRlbWljLkNpdGF2aS5Mb2NhdGlvbiwgU3dpc3NBY2FkZW1pYy5DaXRhdmkiLCJBZGRyZXNzIjp7IiRpZCI6IjE5IiwiJHR5cGUiOiJTd2lzc0FjYWRlbWljLkNpdGF2aS5MaW5rZWRSZXNvdXJjZSwgU3dpc3NBY2FkZW1pYy5DaXRhdmkiLCJMaW5rZWRSZXNvdXJjZVR5cGUiOjUsIk9yaWdpbmFsU3RyaW5nIjoiaHR0cDovL3d3dy5yZWRpLWJ3LmRlL2RiL2Vic2NvLnBocC9zZWFyY2guZWJzY29ob3N0LmNvbS9sb2dpbi5hc3B4JTNmZGlyZWN0JTNkdHJ1ZSUyNmRiJTNkY2NtJTI2QU4lM2QxNDMxMDMxMTklMjZsYW5nJTNkZGUlMjZzaXRlJTNkZWhvc3QtbGl2ZSIsIlVyaVN0cmluZyI6Imh0dHA6Ly93d3cucmVkaS1idy5kZS9kYi9lYnNjby5waHAvc2VhcmNoLmVic2NvaG9zdC5jb20vbG9naW4uYXNweCUzZmRpcmVjdCUzZHRydWUlMjZkYiUzZGNjbSUyNkFOJTNkMTQzMTAzMTE5JTI2bGFuZyUzZGRlJTI2c2l0ZSUzZGVob3N0LWxpdmU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hhbm5hIEZlbGRidXNjaCIsIkNyZWF0ZWRPbiI6IjIwMjItMDktMDFUMTU6Mzc6MjIiLCJNb2RpZmllZEJ5IjoiX0hhbm5hIEZlbGRidXNjaCIsIklkIjoiY2YzNzJhMzgtZjkyMy00ODgyLTgxNjctMzNjODg0YWEzOTRkIiwiTW9kaWZpZWRPbiI6IjIwMjItMDktMDFUMTU6Mzc6MjI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k3L05OUi4wMDAwMDAwMDAwMDAwNDE3IiwiVXJpU3RyaW5nIjoiaHR0cHM6Ly9kb2kub3JnLzEwLjEwOTcvTk5SLjAwMDAwMDAwMDAwMDA0MTc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hhbm5hIEZlbGRidXNjaCIsIkNyZWF0ZWRPbiI6IjIwMjItMDktMDFUMTU6Mzc6MjIiLCJNb2RpZmllZEJ5IjoiX0hhbm5hIEZlbGRidXNjaCIsIklkIjoiYTJmNDIzYmItZTY5YS00MWY1LWE5NjEtOGQ5NTBiY2I0ZDVlIiwiTW9kaWZpZWRPbiI6IjIwMjItMDktMDFUMTU6Mzc6MjIiLCJQcm9qZWN0Ijp7IiRyZWYiOiI4In19XSwiTnVtYmVyIjoiMyIsIk9ubGluZUFkZHJlc3MiOiJodHRwOi8vd3d3LnJlZGktYncuZGUvZGIvZWJzY28ucGhwL3NlYXJjaC5lYnNjb2hvc3QuY29tL2xvZ2luLmFzcHglM2ZkaXJlY3QlM2R0cnVlJTI2ZGIlM2RjY20lMjZBTiUzZDE0MzEwMzExOSUyNmxhbmclM2RkZSUyNnNpdGUlM2RlaG9zdC1saXZlIiwiT3JnYW5pemF0aW9ucyI6W10sIk90aGVyc0ludm9sdmVkIjpbXSwiUGFnZVJhbmdlIjoiPHNwPlxyXG4gIDxuPjE4Njwvbj5cclxuICA8aW4+dHJ1ZTwvaW4+XHJcbiAgPG9zPjE4Njwvb3M+XHJcbiAgPHBzPjE4NjwvcHM+XHJcbjwvc3A+XHJcbjxlcD5cclxuICA8bj4xOTY8L24+XHJcbiAgPGluPnRydWU8L2luPlxyXG4gIDxvcz4xOTY8L29zPlxyXG4gIDxwcz4xOTY8L3BzPlxyXG48L2VwPlxyXG48b3M+MTg2LTE5Njwvb3M+IiwiUGVyaW9kaWNhbCI6eyIkaWQiOiIyNCIsIiR0eXBlIjoiU3dpc3NBY2FkZW1pYy5DaXRhdmkuUGVyaW9kaWNhbCwgU3dpc3NBY2FkZW1pYy5DaXRhdmkiLCJJc3NuIjoiMDAyOS02NTYyIiwiTmFtZSI6Ik51cnNpbmcgUmVzZWFyY2giLCJQYWdpbmF0aW9uIjowLCJQcm90ZWN0ZWQiOmZhbHNlLCJTdGFuZGFyZEFiYnJldmlhdGlvbiI6Ik5VUlMgUkVTIiwiQ3JlYXRlZEJ5IjoiX0hhbm5hIEZlbGRidXNjaCIsIkNyZWF0ZWRPbiI6IjIwMjItMDktMDFUMTU6Mzc6MjIiLCJNb2RpZmllZEJ5IjoiX0hhbm5hIEZlbGRidXNjaCIsIklkIjoiOTIwNzE5MzktMmM5Ni00OWI5LWIwMWQtMWJhZThmOTQ5YjcwIiwiTW9kaWZpZWRPbiI6IjIwMjItMDktMDFUMTU6Mzc6MjIiLCJQcm9qZWN0Ijp7IiRyZWYiOiI4In19LCJQbGFjZU9mUHVibGljYXRpb24iOiJCYWx0aW1vcmUsIE1hcnlsYW5kIiwiUHVibGlzaGVycyI6W3siJGlkIjoiMjUiLCIkdHlwZSI6IlN3aXNzQWNhZGVtaWMuQ2l0YXZpLlB1Ymxpc2hlciwgU3dpc3NBY2FkZW1pYy5DaXRhdmkiLCJOYW1lIjoiTGlwcGluY290dCBXaWxsaWFtcyAmIFdpbGtpbnMiLCJQcm90ZWN0ZWQiOmZhbHNlLCJDcmVhdGVkQnkiOiJfSGFubmEgRmVsZGJ1c2NoIiwiQ3JlYXRlZE9uIjoiMjAyMi0wOS0wMVQxNTozNzoyMiIsIk1vZGlmaWVkQnkiOiJfSGFubmEgRmVsZGJ1c2NoIiwiSWQiOiJlYzdkNjc2Ni0wNDAxLTQ5NjMtYjVhMi01ODNlNjJjYjY2NGMiLCJNb2RpZmllZE9uIjoiMjAyMi0wOS0wMVQxNTozNzoyMiIsIlByb2plY3QiOnsiJHJlZiI6IjgifX1dLCJRdW90YXRpb25zIjpbXSwiUmF0aW5nIjowLCJSZWZlcmVuY2VUeXBlIjoiSm91cm5hbEFydGljbGUiLCJTaG9ydFRpdGxlIjoiQmFociwgQmFuZyBldCBhbC4gMjAyMCDigJMgTnVyc2UgQ29udGludWl0eSBhdCBEaXNjaGFyZ2UiLCJTaG9ydFRpdGxlVXBkYXRlVHlwZSI6MCwiU291cmNlT2ZCaWJsaW9ncmFwaGljSW5mb3JtYXRpb24iOiJSSVMiLCJTdGF0aWNJZHMiOlsiNzNiY2Y2ZjktOTk5OC00NzcxLTg3YzMtNGE0MWNlNTMwMTFmIl0sIlRhYmxlT2ZDb250ZW50c0NvbXBsZXhpdHkiOjAsIlRhYmxlT2ZDb250ZW50c1NvdXJjZVRleHRGb3JtYXQiOjAsIlRhc2tzIjpbXSwiVGl0bGUiOiJOdXJzZSBDb250aW51aXR5IGF0IERpc2NoYXJnZSBhbmQgUmV0dXJuIHRvIEhvc3BpdGFsIiwiVHJhbnNsYXRvcnMiOltdLCJWb2x1bWUiOiI2OSIsIlllYXIiOiIyMDIwIiwiWWVhclJlc29sdmVkIjoiMjAyMCIsIkNyZWF0ZWRCeSI6Il9IYW5uYSBGZWxkYnVzY2giLCJDcmVhdGVkT24iOiIyMDIyLTA5LTAxVDE1OjM3OjIyIiwiTW9kaWZpZWRCeSI6Il9OZW1vIiwiSWQiOiIzMzIzMDZhNy02OThhLTRmNTYtYTc5My1jYzgxNmJhNmM4ZTQiLCJNb2RpZmllZE9uIjoiMjAyMy0wMy0wMlQxNjowNzowMiIsIlByb2plY3QiOnsiJHJlZiI6IjgifX0sIlVzZU51bWJlcmluZ1R5cGVPZlBhcmVudERvY3VtZW50IjpmYWxzZX1dLCJGb3JtYXR0ZWRUZXh0Ijp7IiRpZCI6IjI2IiwiQ291bnQiOjEsIlRleHRVbml0cyI6W3siJGlkIjoiMjciLCJGb250U3R5bGUiOnsiJGlkIjoiMjgiLCJOZXV0cmFsIjp0cnVlfSwiUmVhZGluZ09yZGVyIjoxLCJUZXh0IjoiKDQ1KSJ9XX0sIlRhZyI6IkNpdGF2aVBsYWNlaG9sZGVyIzhkNDFiMjFmLThlODItNDBjZS1iODAxLTZlN2JhMWViNjVlYiIsIlRleHQiOiIoNDUpIiwiV0FJVmVyc2lvbiI6IjYuMTQuMC4wIn0=}</w:instrText>
                </w:r>
                <w:r w:rsidR="000E25C5" w:rsidRPr="000E25C5">
                  <w:rPr>
                    <w:sz w:val="16"/>
                    <w:szCs w:val="16"/>
                    <w:lang w:val="en-US"/>
                  </w:rPr>
                  <w:fldChar w:fldCharType="separate"/>
                </w:r>
                <w:r w:rsidR="00D81F4B">
                  <w:rPr>
                    <w:sz w:val="16"/>
                    <w:szCs w:val="16"/>
                    <w:lang w:val="en-US"/>
                  </w:rPr>
                  <w:t>(45)</w:t>
                </w:r>
                <w:r w:rsidR="000E25C5" w:rsidRPr="000E25C5">
                  <w:rPr>
                    <w:sz w:val="16"/>
                    <w:szCs w:val="16"/>
                    <w:lang w:val="en-US"/>
                  </w:rPr>
                  <w:fldChar w:fldCharType="end"/>
                </w:r>
              </w:sdtContent>
            </w:sdt>
          </w:p>
        </w:tc>
        <w:tc>
          <w:tcPr>
            <w:tcW w:w="1134" w:type="dxa"/>
          </w:tcPr>
          <w:p w14:paraId="1634DAF9" w14:textId="0343A691" w:rsidR="000E25C5" w:rsidRPr="000E25C5" w:rsidRDefault="000E25C5" w:rsidP="00600F73">
            <w:pPr>
              <w:rPr>
                <w:sz w:val="16"/>
                <w:szCs w:val="16"/>
                <w:lang w:val="en-US"/>
              </w:rPr>
            </w:pPr>
            <w:r w:rsidRPr="000E25C5">
              <w:rPr>
                <w:sz w:val="16"/>
                <w:szCs w:val="16"/>
                <w:lang w:val="en-US"/>
              </w:rPr>
              <w:t>Observational study</w:t>
            </w:r>
          </w:p>
        </w:tc>
        <w:tc>
          <w:tcPr>
            <w:tcW w:w="993" w:type="dxa"/>
          </w:tcPr>
          <w:p w14:paraId="04C131AA" w14:textId="20A0F43E" w:rsidR="000E25C5" w:rsidRPr="000E25C5" w:rsidRDefault="000E25C5" w:rsidP="00600F73">
            <w:pPr>
              <w:rPr>
                <w:sz w:val="16"/>
                <w:szCs w:val="16"/>
                <w:lang w:val="en-US"/>
              </w:rPr>
            </w:pPr>
            <w:r w:rsidRPr="000E25C5">
              <w:rPr>
                <w:sz w:val="16"/>
                <w:szCs w:val="16"/>
                <w:lang w:val="en-US"/>
              </w:rPr>
              <w:t>USA</w:t>
            </w:r>
          </w:p>
        </w:tc>
        <w:tc>
          <w:tcPr>
            <w:tcW w:w="2126" w:type="dxa"/>
          </w:tcPr>
          <w:p w14:paraId="029B0ADF" w14:textId="59C6A25F" w:rsidR="000E25C5" w:rsidRPr="000E25C5" w:rsidRDefault="000E25C5" w:rsidP="00600F73">
            <w:pPr>
              <w:rPr>
                <w:sz w:val="16"/>
                <w:szCs w:val="16"/>
                <w:lang w:val="en-US"/>
              </w:rPr>
            </w:pPr>
            <w:r w:rsidRPr="000E25C5">
              <w:rPr>
                <w:sz w:val="16"/>
                <w:szCs w:val="16"/>
                <w:lang w:val="en-US"/>
              </w:rPr>
              <w:t>Medical-surgical patients (n=18 203)</w:t>
            </w:r>
          </w:p>
        </w:tc>
        <w:tc>
          <w:tcPr>
            <w:tcW w:w="4111" w:type="dxa"/>
          </w:tcPr>
          <w:p w14:paraId="10FCC4C3" w14:textId="34500B07" w:rsidR="000E25C5" w:rsidRPr="000E25C5" w:rsidRDefault="000E25C5" w:rsidP="00600F73">
            <w:pPr>
              <w:rPr>
                <w:sz w:val="16"/>
                <w:szCs w:val="16"/>
                <w:lang w:val="en-US"/>
              </w:rPr>
            </w:pPr>
            <w:r w:rsidRPr="000E25C5">
              <w:rPr>
                <w:sz w:val="16"/>
                <w:szCs w:val="16"/>
                <w:lang w:val="en-US"/>
              </w:rPr>
              <w:t>To examine the association of continuity in nurse assignment with return to hospital, including exploration of the mediating pathway through patient readiness for discharge and moderating effects of unit environment and unit nurse characteristics.</w:t>
            </w:r>
          </w:p>
        </w:tc>
        <w:tc>
          <w:tcPr>
            <w:tcW w:w="1559" w:type="dxa"/>
          </w:tcPr>
          <w:p w14:paraId="4C1525B6" w14:textId="7DC3D053" w:rsidR="000E25C5" w:rsidRPr="000E25C5" w:rsidRDefault="000E25C5" w:rsidP="00600F73">
            <w:pPr>
              <w:rPr>
                <w:sz w:val="16"/>
                <w:szCs w:val="16"/>
                <w:lang w:val="en-US"/>
              </w:rPr>
            </w:pPr>
            <w:r w:rsidRPr="000E25C5">
              <w:rPr>
                <w:sz w:val="16"/>
                <w:szCs w:val="16"/>
                <w:lang w:val="en-US"/>
              </w:rPr>
              <w:t>PT-RHDS/SF (8 items) and RN-RHDS/SF (8 items)</w:t>
            </w:r>
          </w:p>
        </w:tc>
        <w:tc>
          <w:tcPr>
            <w:tcW w:w="992" w:type="dxa"/>
          </w:tcPr>
          <w:p w14:paraId="6254A2CA" w14:textId="5C1BF69D" w:rsidR="000E25C5" w:rsidRPr="000E25C5" w:rsidRDefault="000E25C5" w:rsidP="00600F73">
            <w:pPr>
              <w:rPr>
                <w:sz w:val="16"/>
                <w:szCs w:val="16"/>
                <w:lang w:val="en-US"/>
              </w:rPr>
            </w:pPr>
            <w:r w:rsidRPr="000E25C5">
              <w:rPr>
                <w:sz w:val="16"/>
                <w:szCs w:val="16"/>
                <w:lang w:val="en-US"/>
              </w:rPr>
              <w:t>Secondary data</w:t>
            </w:r>
          </w:p>
        </w:tc>
        <w:tc>
          <w:tcPr>
            <w:tcW w:w="1276" w:type="dxa"/>
          </w:tcPr>
          <w:p w14:paraId="63F5F9E5" w14:textId="11E71EC0" w:rsidR="000E25C5" w:rsidRPr="000E25C5" w:rsidRDefault="000E25C5" w:rsidP="00600F73">
            <w:pPr>
              <w:rPr>
                <w:sz w:val="16"/>
                <w:szCs w:val="16"/>
                <w:lang w:val="en-US"/>
              </w:rPr>
            </w:pPr>
            <w:r w:rsidRPr="000E25C5">
              <w:rPr>
                <w:sz w:val="16"/>
                <w:szCs w:val="16"/>
                <w:lang w:val="en-US"/>
              </w:rPr>
              <w:t>Assess patients' RHD</w:t>
            </w:r>
          </w:p>
        </w:tc>
        <w:tc>
          <w:tcPr>
            <w:tcW w:w="992" w:type="dxa"/>
          </w:tcPr>
          <w:p w14:paraId="376FE72B" w14:textId="5F3A1D68" w:rsidR="000E25C5" w:rsidRPr="000E25C5" w:rsidRDefault="000E25C5" w:rsidP="00600F73">
            <w:pPr>
              <w:rPr>
                <w:sz w:val="16"/>
                <w:szCs w:val="16"/>
                <w:lang w:val="en-US"/>
              </w:rPr>
            </w:pPr>
            <w:r w:rsidRPr="000E25C5">
              <w:rPr>
                <w:sz w:val="16"/>
                <w:szCs w:val="16"/>
                <w:lang w:val="en-US"/>
              </w:rPr>
              <w:t>Self-reported; nurse-reported</w:t>
            </w:r>
          </w:p>
        </w:tc>
      </w:tr>
      <w:tr w:rsidR="00AC2FB0" w:rsidRPr="00A64002" w14:paraId="122C41FE" w14:textId="5B04394E" w:rsidTr="006174E6">
        <w:tc>
          <w:tcPr>
            <w:tcW w:w="1129" w:type="dxa"/>
          </w:tcPr>
          <w:p w14:paraId="59F508A4" w14:textId="3878F530" w:rsidR="000E25C5" w:rsidRPr="000E25C5" w:rsidRDefault="00E54D46" w:rsidP="00600F73">
            <w:pPr>
              <w:rPr>
                <w:sz w:val="16"/>
                <w:szCs w:val="16"/>
                <w:lang w:val="en-US"/>
              </w:rPr>
            </w:pPr>
            <w:proofErr w:type="spellStart"/>
            <w:r>
              <w:rPr>
                <w:sz w:val="16"/>
                <w:szCs w:val="16"/>
                <w:lang w:val="en-US"/>
              </w:rPr>
              <w:t>Baksi</w:t>
            </w:r>
            <w:proofErr w:type="spellEnd"/>
            <w:r>
              <w:rPr>
                <w:sz w:val="16"/>
                <w:szCs w:val="16"/>
                <w:lang w:val="en-US"/>
              </w:rPr>
              <w:t xml:space="preserve"> et al., 2020 </w:t>
            </w:r>
            <w:sdt>
              <w:sdtPr>
                <w:rPr>
                  <w:sz w:val="16"/>
                  <w:szCs w:val="16"/>
                  <w:lang w:val="en-US"/>
                </w:rPr>
                <w:alias w:val="To edit, see citavi.com/edit"/>
                <w:tag w:val="CitaviPlaceholder#9c210c74-9daa-4cc8-8bf2-ec11a511abaa"/>
                <w:id w:val="-232314575"/>
                <w:placeholder>
                  <w:docPart w:val="90943D856E2949799DE0238EEB754F7C"/>
                </w:placeholder>
              </w:sdtPr>
              <w:sdtContent>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FiMTJkNjJmLWJmMWItNDQ0MS05MGYwLTRjNGNhZDc5OGIwYSIsIlJhbmdlTGVuZ3RoIjo0LCJSZWZlcmVuY2VJZCI6IjhhYTYxODlhLThhYmQtNGFmYS1iZDM0LTExMDlkZTNhZGNi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x0dW4iLCJMYXN0TmFtZSI6IkJha3NpIiwiUHJvdGVjdGVkIjpmYWxzZSwiU2V4IjowLCJDcmVhdGVkQnkiOiJfSGFubmEgRmVsZGJ1c2NoIiwiQ3JlYXRlZE9uIjoiMjAyMi0wOS0wMVQxNTozNzoyMiIsIk1vZGlmaWVkQnkiOiJfSGFubmEgRmVsZGJ1c2NoIiwiSWQiOiJjYTRiYjE3Ny04OTIyLTRmNzktYWE0NS1iMzIyZWViYTc2OGYiLCJNb2RpZmllZE9uIjoiMjAyMi0wOS0wMVQxNTozNzoyMiIsIlByb2plY3QiOnsiJGlkIjoiOCIsIiR0eXBlIjoiU3dpc3NBY2FkZW1pYy5DaXRhdmkuUHJvamVjdCwgU3dpc3NBY2FkZW1pYy5DaXRhdmkifX0seyIkaWQiOiI5IiwiJHR5cGUiOiJTd2lzc0FjYWRlbWljLkNpdGF2aS5QZXJzb24sIFN3aXNzQWNhZGVtaWMuQ2l0YXZpIiwiRmlyc3ROYW1lIjoiSGFtZGl5ZSIsIkxhc3ROYW1lIjoiQXJkYSBTw7xyw7xjw7wiLCJQcm90ZWN0ZWQiOmZhbHNlLCJTZXgiOjAsIkNyZWF0ZWRCeSI6Il9IYW5uYSBGZWxkYnVzY2giLCJDcmVhdGVkT24iOiIyMDIyLTEwLTI1VDExOjQ1OjA5IiwiTW9kaWZpZWRCeSI6Il9IYW5uYSBGZWxkYnVzY2giLCJJZCI6IjE4YThjYzQ2LWVmYWItNGE3OS1iNzA1LTY2ZmJmMWU0ZmQzYiIsIk1vZGlmaWVkT24iOiIyMDIyLTEwLTI1VDExOjQ1OjA5IiwiUHJvamVjdCI6eyIkcmVmIjoiOCJ9fSx7IiRpZCI6IjEwIiwiJHR5cGUiOiJTd2lzc0FjYWRlbWljLkNpdGF2aS5QZXJzb24sIFN3aXNzQWNhZGVtaWMuQ2l0YXZpIiwiRmlyc3ROYW1lIjoiR8O8bMWfYWgiLCJMYXN0TmFtZSI6IkkgTmFsIiwiUHJvdGVjdGVkIjpmYWxzZSwiU2V4IjowLCJDcmVhdGVkQnkiOiJfSGFubmEgRmVsZGJ1c2NoIiwiQ3JlYXRlZE9uIjoiMjAyMi0xMC0yNVQxMTo0NTowOSIsIk1vZGlmaWVkQnkiOiJfSGFubmEgRmVsZGJ1c2NoIiwiSWQiOiJhNjYwMjVhYS02YjE5LTQ4MTEtYWYzMi0yNDc1ZTdiMjE0ZWEiLCJNb2RpZmllZE9uIjoiMjAyMi0xMC0yNVQxMTo0NTowOSIsIlByb2plY3QiOnsiJHJlZiI6IjgifX1dLCJDaXRhdGlvbktleVVwZGF0ZVR5cGUiOjAsIkNvbGxhYm9yYXRvcnMiOltdLCJEb2kiOiIxMC4xMDk3L0pOTi4wMDAwMDAwMDAwMDAwNTU0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A5Ny9KTk4uMDAwMDAwMDAwMDAwMDU1NCIsIlVyaVN0cmluZyI6Imh0dHBzOi8vZG9pLm9yZy8xMC4xMDk3L0pOTi4wMDAwMDAwMDAwMDAwNTU0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IYW5uYSBGZWxkYnVzY2giLCJDcmVhdGVkT24iOiIyMDIyLTA5LTAxVDE1OjM3OjIyIiwiTW9kaWZpZWRCeSI6Il9IYW5uYSBGZWxkYnVzY2giLCJJZCI6Ijk5MDZjMTZhLTUyMTAtNGEyNi04NDJmLTQ3ZDQ1Y2JjMDZjNiIsIk1vZGlmaWVkT24iOiIyMDIyLTA5LTAxVDE1OjM3OjIy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aHR0cDovL3d3dy5yZWRpLWJ3LmRlL2RiL2Vic2NvLnBocC9zZWFyY2guZWJzY29ob3N0LmNvbS9sb2dpbi5hc3B4JTNmZGlyZWN0JTNkdHJ1ZSUyNmRiJTNkY2NtJTI2QU4lM2QxNDY5NzEwMDclMjZsYW5nJTNkZGUlMjZzaXRlJTNkZWhvc3QtbGl2ZSIsIlVyaVN0cmluZyI6Imh0dHA6Ly93d3cucmVkaS1idy5kZS9kYi9lYnNjby5waHAvc2VhcmNoLmVic2NvaG9zdC5jb20vbG9naW4uYXNweCUzZmRpcmVjdCUzZHRydWUlMjZkYiUzZGNjbSUyNkFOJTNkMTQ2OTcxMDA3JTI2bGFuZyUzZGRlJTI2c2l0ZSUzZGVob3N0LWxpdmU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hhbm5hIEZlbGRidXNjaCIsIkNyZWF0ZWRPbiI6IjIwMjItMDktMDFUMTU6Mzc6MjIiLCJNb2RpZmllZEJ5IjoiX0hhbm5hIEZlbGRidXNjaCIsIklkIjoiYmUzN2VlMjUtMTRlMi00ZTA4LWFiODEtY2EwY2IwNmFiZTkyIiwiTW9kaWZpZWRPbiI6IjIwMjItMDktMDFUMTU6Mzc6MjIiLCJQcm9qZWN0Ijp7IiRyZWYiOiI4In19XSwiTnVtYmVyIjoiNiIsIk9ubGluZUFkZHJlc3MiOiJodHRwOi8vd3d3LnJlZGktYncuZGUvZGIvZWJzY28ucGhwL3NlYXJjaC5lYnNjb2hvc3QuY29tL2xvZ2luLmFzcHglM2ZkaXJlY3QlM2R0cnVlJTI2ZGIlM2RjY20lMjZBTiUzZDE0Njk3MTAwNyUyNmxhbmclM2RkZSUyNnNpdGUlM2RlaG9zdC1saXZlIiwiT3JnYW5pemF0aW9ucyI6W10sIk90aGVyc0ludm9sdmVkIjpbXSwiUGFnZVJhbmdlIjoiPHNwPlxyXG4gIDxuPjI5NTwvbj5cclxuICA8aW4+dHJ1ZTwvaW4+XHJcbiAgPG9zPjI5NTwvb3M+XHJcbiAgPHBzPjI5NTwvcHM+XHJcbjwvc3A+XHJcbjxlcD5cclxuICA8bj4yOTk8L24+XHJcbiAgPGluPnRydWU8L2luPlxyXG4gIDxvcz4yOTk8L29zPlxyXG4gIDxwcz4yOTk8L3BzPlxyXG48L2VwPlxyXG48b3M+Mjk1LTI5OTwvb3M+IiwiUGVyaW9kaWNhbCI6eyIkaWQiOiIxNyIsIiR0eXBlIjoiU3dpc3NBY2FkZW1pYy5DaXRhdmkuUGVyaW9kaWNhbCwgU3dpc3NBY2FkZW1pYy5DaXRhdmkiLCJJc3NuIjoiMDg4OC0wMzk1IiwiTmFtZSI6IkpvdXJuYWwgb2YgTmV1cm9zY2llbmNlIE51cnNpbmciLCJQYWdpbmF0aW9uIjowLCJQcm90ZWN0ZWQiOmZhbHNlLCJTdGFuZGFyZEFiYnJldmlhdGlvbiI6IkogTkVVUk9TQ0kgTlVSUyIsIkNyZWF0ZWRCeSI6Il9IYW5uYSBGZWxkYnVzY2giLCJDcmVhdGVkT24iOiIyMDIyLTA5LTAxVDE1OjM3OjIyIiwiTW9kaWZpZWRCeSI6Il9IYW5uYSBGZWxkYnVzY2giLCJJZCI6IjMwYjBlODU0LTliYTQtNDcyZi04Y2JkLTM5OGQ2MTY3ZmJmNiIsIk1vZGlmaWVkT24iOiIyMDIyLTA5LTAxVDE1OjM3OjIyIiwiUHJvamVjdCI6eyIkcmVmIjoiOCJ9fSwiUGxhY2VPZlB1YmxpY2F0aW9uIjoiQmFsdGltb3JlLCBNYXJ5bGFuZCIsIlB1Ymxpc2hlcnMiOlt7IiRpZCI6IjE4IiwiJHR5cGUiOiJTd2lzc0FjYWRlbWljLkNpdGF2aS5QdWJsaXNoZXIsIFN3aXNzQWNhZGVtaWMuQ2l0YXZpIiwiTmFtZSI6IkxpcHBpbmNvdHQgV2lsbGlhbXMgJiBXaWxraW5zIiwiUHJvdGVjdGVkIjpmYWxzZSwiQ3JlYXRlZEJ5IjoiX0hhbm5hIEZlbGRidXNjaCIsIkNyZWF0ZWRPbiI6IjIwMjItMDktMDFUMTU6Mzc6MjIiLCJNb2RpZmllZEJ5IjoiX0hhbm5hIEZlbGRidXNjaCIsIklkIjoiZWM3ZDY3NjYtMDQwMS00OTYzLWI1YTItNTgzZTYyY2I2NjRjIiwiTW9kaWZpZWRPbiI6IjIwMjItMDktMDFUMTU6Mzc6MjIiLCJQcm9qZWN0Ijp7IiRyZWYiOiI4In19XSwiUXVvdGF0aW9ucyI6W10sIlJhdGluZyI6MCwiUmVmZXJlbmNlVHlwZSI6IkpvdXJuYWxBcnRpY2xlIiwiU2hvcnRUaXRsZSI6IkJha3NpLCBBcmRhIFPDvHLDvGPDvCBldCBhbC4gMjAyMCDigJMgUG9zdGNyYW5pb3RvbXkgUGF0aWVudHMnIFJlYWRpbmVzcyBmb3IgRGlzY2hhcmdlIiwiU2hvcnRUaXRsZVVwZGF0ZVR5cGUiOjAsIlNvdXJjZU9mQmlibGlvZ3JhcGhpY0luZm9ybWF0aW9uIjoiUklTIiwiU3RhdGljSWRzIjpbImYzN2Q5ZWU0LWY2MDAtNDg4Mi04YTFiLTI4YzgwYmUzYzRlZCJdLCJUYWJsZU9mQ29udGVudHNDb21wbGV4aXR5IjowLCJUYWJsZU9mQ29udGVudHNTb3VyY2VUZXh0Rm9ybWF0IjowLCJUYXNrcyI6W10sIlRpdGxlIjoiUG9zdGNyYW5pb3RvbXkgUGF0aWVudHMnIFJlYWRpbmVzcyBmb3IgRGlzY2hhcmdlIGFuZCBQcmVkaWN0b3JzIG9mIFRoZWlyIFJlYWRpbmVzcyBmb3IgRGlzY2hhcmdlIiwiVHJhbnNsYXRvcnMiOltdLCJWb2x1bWUiOiI1MiIsIlllYXIiOiIyMDIwIiwiWWVhclJlc29sdmVkIjoiMjAyMCIsIkNyZWF0ZWRCeSI6Il9IYW5uYSBGZWxkYnVzY2giLCJDcmVhdGVkT24iOiIyMDIyLTA5LTAxVDE1OjM3OjIyIiwiTW9kaWZpZWRCeSI6Il9OZW1vIiwiSWQiOiI4YWE2MTg5YS04YWJkLTRhZmEtYmQzNC0xMTA5ZGUzYWRjYjIiLCJNb2RpZmllZE9uIjoiMjAyMy0wMy0wMlQxNjowNzowMiIsIlByb2plY3QiOnsiJHJlZiI6IjgifX0sIlVzZU51bWJlcmluZ1R5cGVPZlBhcmVudERvY3VtZW50IjpmYWxzZX1dLCJGb3JtYXR0ZWRUZXh0Ijp7IiRpZCI6IjE5IiwiQ291bnQiOjEsIlRleHRVbml0cyI6W3siJGlkIjoiMjAiLCJGb250U3R5bGUiOnsiJGlkIjoiMjEiLCJOZXV0cmFsIjp0cnVlfSwiUmVhZGluZ09yZGVyIjoxLCJUZXh0IjoiKDQ2KSJ9XX0sIlRhZyI6IkNpdGF2aVBsYWNlaG9sZGVyIzljMjEwYzc0LTlkYWEtNGNjOC04YmYyLWVjMTFhNTExYWJhYSIsIlRleHQiOiIoNDYpIiwiV0FJVmVyc2lvbiI6IjYuMTQuMC4wIn0=}</w:instrText>
                </w:r>
                <w:r w:rsidR="000E25C5" w:rsidRPr="000E25C5">
                  <w:rPr>
                    <w:sz w:val="16"/>
                    <w:szCs w:val="16"/>
                    <w:lang w:val="en-US"/>
                  </w:rPr>
                  <w:fldChar w:fldCharType="separate"/>
                </w:r>
                <w:r w:rsidR="00D81F4B">
                  <w:rPr>
                    <w:sz w:val="16"/>
                    <w:szCs w:val="16"/>
                    <w:lang w:val="en-US"/>
                  </w:rPr>
                  <w:t>(46)</w:t>
                </w:r>
                <w:r w:rsidR="000E25C5" w:rsidRPr="000E25C5">
                  <w:rPr>
                    <w:sz w:val="16"/>
                    <w:szCs w:val="16"/>
                    <w:lang w:val="en-US"/>
                  </w:rPr>
                  <w:fldChar w:fldCharType="end"/>
                </w:r>
              </w:sdtContent>
            </w:sdt>
          </w:p>
        </w:tc>
        <w:tc>
          <w:tcPr>
            <w:tcW w:w="1134" w:type="dxa"/>
          </w:tcPr>
          <w:p w14:paraId="50FCB8B6" w14:textId="6132D5DF" w:rsidR="000E25C5" w:rsidRPr="000E25C5" w:rsidRDefault="000E25C5" w:rsidP="00600F73">
            <w:pPr>
              <w:rPr>
                <w:sz w:val="16"/>
                <w:szCs w:val="16"/>
                <w:lang w:val="en-US"/>
              </w:rPr>
            </w:pPr>
            <w:r w:rsidRPr="000E25C5">
              <w:rPr>
                <w:sz w:val="16"/>
                <w:szCs w:val="16"/>
                <w:lang w:val="en-US"/>
              </w:rPr>
              <w:t>Observational study</w:t>
            </w:r>
          </w:p>
        </w:tc>
        <w:tc>
          <w:tcPr>
            <w:tcW w:w="993" w:type="dxa"/>
          </w:tcPr>
          <w:p w14:paraId="0A47109C" w14:textId="29FA19E5" w:rsidR="000E25C5" w:rsidRPr="000E25C5" w:rsidRDefault="000E25C5" w:rsidP="00600F73">
            <w:pPr>
              <w:rPr>
                <w:sz w:val="16"/>
                <w:szCs w:val="16"/>
                <w:lang w:val="en-US"/>
              </w:rPr>
            </w:pPr>
            <w:r w:rsidRPr="000E25C5">
              <w:rPr>
                <w:sz w:val="16"/>
                <w:szCs w:val="16"/>
                <w:lang w:val="en-US"/>
              </w:rPr>
              <w:t>Turkey</w:t>
            </w:r>
          </w:p>
        </w:tc>
        <w:tc>
          <w:tcPr>
            <w:tcW w:w="2126" w:type="dxa"/>
          </w:tcPr>
          <w:p w14:paraId="6354F920" w14:textId="6F5D4EE9" w:rsidR="000E25C5" w:rsidRPr="000E25C5" w:rsidRDefault="000E25C5" w:rsidP="00600F73">
            <w:pPr>
              <w:rPr>
                <w:sz w:val="16"/>
                <w:szCs w:val="16"/>
                <w:lang w:val="en-US"/>
              </w:rPr>
            </w:pPr>
            <w:r w:rsidRPr="000E25C5">
              <w:rPr>
                <w:sz w:val="16"/>
                <w:szCs w:val="16"/>
                <w:lang w:val="en-US"/>
              </w:rPr>
              <w:t>Post craniotomy individuals (n=150)</w:t>
            </w:r>
          </w:p>
        </w:tc>
        <w:tc>
          <w:tcPr>
            <w:tcW w:w="4111" w:type="dxa"/>
          </w:tcPr>
          <w:p w14:paraId="4DE63344" w14:textId="6E18D7A2" w:rsidR="000E25C5" w:rsidRPr="000E25C5" w:rsidRDefault="000E25C5" w:rsidP="00600F73">
            <w:pPr>
              <w:rPr>
                <w:sz w:val="16"/>
                <w:szCs w:val="16"/>
                <w:lang w:val="en-US"/>
              </w:rPr>
            </w:pPr>
            <w:r w:rsidRPr="000E25C5">
              <w:rPr>
                <w:sz w:val="16"/>
                <w:szCs w:val="16"/>
                <w:lang w:val="en-US"/>
              </w:rPr>
              <w:t>To investigate the relationship between demographic and clinical characteristics of post craniotomy individuals and the factors likely to influence their discharge readiness</w:t>
            </w:r>
          </w:p>
        </w:tc>
        <w:tc>
          <w:tcPr>
            <w:tcW w:w="1559" w:type="dxa"/>
          </w:tcPr>
          <w:p w14:paraId="13498E19" w14:textId="3DE7425B" w:rsidR="000E25C5" w:rsidRPr="000E25C5" w:rsidRDefault="000E25C5" w:rsidP="00600F73">
            <w:pPr>
              <w:rPr>
                <w:sz w:val="16"/>
                <w:szCs w:val="16"/>
                <w:lang w:val="en-US"/>
              </w:rPr>
            </w:pPr>
            <w:r w:rsidRPr="000E25C5">
              <w:rPr>
                <w:sz w:val="16"/>
                <w:szCs w:val="16"/>
                <w:lang w:val="en-US"/>
              </w:rPr>
              <w:t>Turkish version of the RHDS/SF (8 items)</w:t>
            </w:r>
          </w:p>
        </w:tc>
        <w:tc>
          <w:tcPr>
            <w:tcW w:w="992" w:type="dxa"/>
          </w:tcPr>
          <w:p w14:paraId="07DD191F" w14:textId="6BE981E9" w:rsidR="000E25C5" w:rsidRPr="000E25C5" w:rsidRDefault="000E25C5" w:rsidP="00600F73">
            <w:pPr>
              <w:rPr>
                <w:sz w:val="16"/>
                <w:szCs w:val="16"/>
                <w:lang w:val="en-US"/>
              </w:rPr>
            </w:pPr>
            <w:r w:rsidRPr="000E25C5">
              <w:rPr>
                <w:sz w:val="16"/>
                <w:szCs w:val="16"/>
                <w:lang w:val="en-US"/>
              </w:rPr>
              <w:t>Primary data</w:t>
            </w:r>
          </w:p>
        </w:tc>
        <w:tc>
          <w:tcPr>
            <w:tcW w:w="1276" w:type="dxa"/>
          </w:tcPr>
          <w:p w14:paraId="48196B0A" w14:textId="7829B436" w:rsidR="000E25C5" w:rsidRPr="000E25C5" w:rsidRDefault="000E25C5" w:rsidP="00600F73">
            <w:pPr>
              <w:rPr>
                <w:sz w:val="16"/>
                <w:szCs w:val="16"/>
                <w:lang w:val="en-US"/>
              </w:rPr>
            </w:pPr>
            <w:r w:rsidRPr="000E25C5">
              <w:rPr>
                <w:sz w:val="16"/>
                <w:szCs w:val="16"/>
                <w:lang w:val="en-US"/>
              </w:rPr>
              <w:t>Assess patients' RHD</w:t>
            </w:r>
          </w:p>
        </w:tc>
        <w:tc>
          <w:tcPr>
            <w:tcW w:w="992" w:type="dxa"/>
          </w:tcPr>
          <w:p w14:paraId="4C1759A0" w14:textId="72F38376" w:rsidR="000E25C5" w:rsidRPr="000E25C5" w:rsidRDefault="000E25C5" w:rsidP="00600F73">
            <w:pPr>
              <w:rPr>
                <w:sz w:val="16"/>
                <w:szCs w:val="16"/>
                <w:lang w:val="en-US"/>
              </w:rPr>
            </w:pPr>
            <w:r w:rsidRPr="000E25C5">
              <w:rPr>
                <w:sz w:val="16"/>
                <w:szCs w:val="16"/>
                <w:lang w:val="en-US"/>
              </w:rPr>
              <w:t>Self-reported</w:t>
            </w:r>
          </w:p>
        </w:tc>
      </w:tr>
      <w:tr w:rsidR="00AC2FB0" w:rsidRPr="00A64002" w14:paraId="7BA52C0D" w14:textId="36D6255E" w:rsidTr="006174E6">
        <w:tc>
          <w:tcPr>
            <w:tcW w:w="1129" w:type="dxa"/>
          </w:tcPr>
          <w:p w14:paraId="46EC5B34" w14:textId="58655E68" w:rsidR="000E25C5" w:rsidRPr="000E25C5" w:rsidRDefault="00E54D46" w:rsidP="00600F73">
            <w:pPr>
              <w:rPr>
                <w:sz w:val="16"/>
                <w:szCs w:val="16"/>
                <w:lang w:val="en-US"/>
              </w:rPr>
            </w:pPr>
            <w:r>
              <w:rPr>
                <w:sz w:val="16"/>
                <w:szCs w:val="16"/>
                <w:lang w:val="en-US"/>
              </w:rPr>
              <w:t xml:space="preserve">Blumer et al., 2021 </w:t>
            </w:r>
            <w:sdt>
              <w:sdtPr>
                <w:rPr>
                  <w:sz w:val="16"/>
                  <w:szCs w:val="16"/>
                  <w:lang w:val="en-US"/>
                </w:rPr>
                <w:alias w:val="To edit, see citavi.com/edit"/>
                <w:tag w:val="CitaviPlaceholder#f71dbf70-7fb3-4002-9391-5f910dd7840c"/>
                <w:id w:val="-711570680"/>
                <w:placeholder>
                  <w:docPart w:val="90943D856E2949799DE0238EEB754F7C"/>
                </w:placeholder>
              </w:sdtPr>
              <w:sdtContent>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mYzQ3NWI1LWFlNDYtNGFkZS05ZjhjLTNhM2EyYTcxZDVlMSIsIlJhbmdlTGVuZ3RoIjo0LCJSZWZlcmVuY2VJZCI6ImFjOGExNDVlLTkyOWItNDhkYi1iNTdiLTkwMTU2ZjNhM2Zh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mFuZXNzYSIsIkxhc3ROYW1lIjoiQmx1bWVyIiwiUHJvdGVjdGVkIjpmYWxzZSwiU2V4IjoxLCJDcmVhdGVkQnkiOiJfSGFubmEgRmVsZGJ1c2NoIiwiQ3JlYXRlZE9uIjoiMjAyMi0wOS0wMVQxNTozNzoyMiIsIk1vZGlmaWVkQnkiOiJfSGFubmEgRmVsZGJ1c2NoIiwiSWQiOiI1ZWZkNjk3Ny03ZjgwLTQ2OWEtOTY0OS1mYjc2YzU2YmU4ZjMiLCJNb2RpZmllZE9uIjoiMjAyMi0wOS0wMVQxNTozNzoyMiIsIlByb2plY3QiOnsiJGlkIjoiOCIsIiR0eXBlIjoiU3dpc3NBY2FkZW1pYy5DaXRhdmkuUHJvamVjdCwgU3dpc3NBY2FkZW1pYy5DaXRhdmkifX0seyIkaWQiOiI5IiwiJHR5cGUiOiJTd2lzc0FjYWRlbWljLkNpdGF2aS5QZXJzb24sIFN3aXNzQWNhZGVtaWMuQ2l0YXZpIiwiRmlyc3ROYW1lIjoiQW5hc3Rhc2lhIiwiTGFzdE5hbWUiOiJHYXlvd3NreSIsIlByb3RlY3RlZCI6ZmFsc2UsIlNleCI6MSwiQ3JlYXRlZEJ5IjoiX0hhbm5hIEZlbGRidXNjaCIsIkNyZWF0ZWRPbiI6IjIwMjItMDktMDFUMTU6Mzc6MjIiLCJNb2RpZmllZEJ5IjoiX0hhbm5hIEZlbGRidXNjaCIsIklkIjoiODY3YTM4YTEtNzk1Yi00MmRjLWJhMDEtY2RmZDE3YWJmYjA1IiwiTW9kaWZpZWRPbiI6IjIwMjItMDktMDFUMTU6Mzc6MjIiLCJQcm9qZWN0Ijp7IiRyZWYiOiI4In19LHsiJGlkIjoiMTAiLCIkdHlwZSI6IlN3aXNzQWNhZGVtaWMuQ2l0YXZpLlBlcnNvbiwgU3dpc3NBY2FkZW1pYy5DaXRhdmkiLCJGaXJzdE5hbWUiOiJGZW5nIiwiTGFzdE5hbWUiOiJYaWUiLCJQcm90ZWN0ZWQiOmZhbHNlLCJTZXgiOjAsIkNyZWF0ZWRCeSI6Il9IYW5uYSBGZWxkYnVzY2giLCJDcmVhdGVkT24iOiIyMDIyLTA5LTAxVDE1OjM3OjIyIiwiTW9kaWZpZWRCeSI6Il9IYW5uYSBGZWxkYnVzY2giLCJJZCI6IjVmMWIwZDllLTc2YTctNDViNy1iNWUyLTc1ZDYyNjQxMDRhOSIsIk1vZGlmaWVkT24iOiIyMDIyLTA5LTAxVDE1OjM3OjIyIiwiUHJvamVjdCI6eyIkcmVmIjoiOCJ9fSx7IiRpZCI6IjExIiwiJHR5cGUiOiJTd2lzc0FjYWRlbWljLkNpdGF2aS5QZXJzb24sIFN3aXNzQWNhZGVtaWMuQ2l0YXZpIiwiRmlyc3ROYW1lIjoiU3RlcGhlbiIsIkxhc3ROYW1lIjoiR3JlZW5lIiwiTWlkZGxlTmFtZSI6IkouIiwiUHJvdGVjdGVkIjpmYWxzZSwiU2V4IjoyLCJDcmVhdGVkQnkiOiJfSGFubmEgRmVsZGJ1c2NoIiwiQ3JlYXRlZE9uIjoiMjAyMi0wOS0wMVQxNTozNzoyMiIsIk1vZGlmaWVkQnkiOiJfSGFubmEgRmVsZGJ1c2NoIiwiSWQiOiI5NjMwZGUxOS05ZWMzLTQ0NjYtYjU1NS04OTZiYjEyMDIzZDgiLCJNb2RpZmllZE9uIjoiMjAyMi0wOS0wMVQxNTozNzoyMiIsIlByb2plY3QiOnsiJHJlZiI6IjgifX0seyIkaWQiOiIxMiIsIiR0eXBlIjoiU3dpc3NBY2FkZW1pYy5DaXRhdmkuUGVyc29uLCBTd2lzc0FjYWRlbWljLkNpdGF2aSIsIkZpcnN0TmFtZSI6Ik1pY2hlbGxlIiwiTGFzdE5hbWUiOiJHcmFoYW0iLCJNaWRkbGVOYW1lIjoiTS4iLCJQcm90ZWN0ZWQiOmZhbHNlLCJTZXgiOjEsIkNyZWF0ZWRCeSI6Il9IYW5uYSBGZWxkYnVzY2giLCJDcmVhdGVkT24iOiIyMDIyLTA5LTAxVDE1OjM3OjIyIiwiTW9kaWZpZWRCeSI6Il9IYW5uYSBGZWxkYnVzY2giLCJJZCI6ImU3NDAzNDU1LWM4NTYtNDA3MS05MzYwLTNkYjk1YjQ1MDc5YiIsIk1vZGlmaWVkT24iOiIyMDIyLTA5LTAxVDE1OjM3OjIyIiwiUHJvamVjdCI6eyIkcmVmIjoiOCJ9fSx7IiRpZCI6IjEzIiwiJHR5cGUiOiJTd2lzc0FjYWRlbWljLkNpdGF2aS5QZXJzb24sIFN3aXNzQWNhZGVtaWMuQ2l0YXZpIiwiRmlyc3ROYW1lIjoiSnVzdGluIiwiTGFzdE5hbWUiOiJFemVrb3dpdHoiLCJNaWRkbGVOYW1lIjoiQS4iLCJQcm90ZWN0ZWQiOmZhbHNlLCJTZXgiOjIsIkNyZWF0ZWRCeSI6Il9IYW5uYSBGZWxkYnVzY2giLCJDcmVhdGVkT24iOiIyMDIyLTA5LTAxVDE1OjM3OjIyIiwiTW9kaWZpZWRCeSI6Il9IYW5uYSBGZWxkYnVzY2giLCJJZCI6IjA2ODI1NTVkLWNkNDAtNDBiNi04ZTEzLWFmYjIyMTQwNjAwNyIsIk1vZGlmaWVkT24iOiIyMDIyLTA5LTAxVDE1OjM3OjIyIiwiUHJvamVjdCI6eyIkcmVmIjoiOCJ9fSx7IiRpZCI6IjE0IiwiJHR5cGUiOiJTd2lzc0FjYWRlbWljLkNpdGF2aS5QZXJzb24sIFN3aXNzQWNhZGVtaWMuQ2l0YXZpIiwiRmlyc3ROYW1lIjoiUmljaGFyZCIsIkxhc3ROYW1lIjoiUGVyZXoiLCJQcm90ZWN0ZWQiOmZhbHNlLCJTZXgiOjIsIkNyZWF0ZWRCeSI6Il9IYW5uYSBGZWxkYnVzY2giLCJDcmVhdGVkT24iOiIyMDIyLTA5LTAxVDE1OjM3OjIyIiwiTW9kaWZpZWRCeSI6Il9IYW5uYSBGZWxkYnVzY2giLCJJZCI6Ijc5NjVhZTlkLTcyZjEtNDcwNS1hMTBkLTY2NzFiZGEwMGE5MSIsIk1vZGlmaWVkT24iOiIyMDIyLTA5LTAxVDE1OjM3OjIyIiwiUHJvamVjdCI6eyIkcmVmIjoiOCJ9fSx7IiRpZCI6IjE1IiwiJHR5cGUiOiJTd2lzc0FjYWRlbWljLkNpdGF2aS5QZXJzb24sIFN3aXNzQWNhZGVtaWMuQ2l0YXZpIiwiRmlyc3ROYW1lIjoiRGVubmlzIiwiTGFzdE5hbWUiOiJLbyIsIk1pZGRsZU5hbWUiOiJULiIsIlByb3RlY3RlZCI6ZmFsc2UsIlNleCI6MiwiQ3JlYXRlZEJ5IjoiX0hhbm5hIEZlbGRidXNjaCIsIkNyZWF0ZWRPbiI6IjIwMjItMDktMDFUMTU6Mzc6MjIiLCJNb2RpZmllZEJ5IjoiX0hhbm5hIEZlbGRidXNjaCIsIklkIjoiZTllZjhhY2ItZGJkNy00ODFjLWExZDgtNzBkYzNkZDczZWQyIiwiTW9kaWZpZWRPbiI6IjIwMjItMDktMDFUMTU6Mzc6MjIiLCJQcm9qZWN0Ijp7IiRyZWYiOiI4In19LHsiJGlkIjoiMTYiLCIkdHlwZSI6IlN3aXNzQWNhZGVtaWMuQ2l0YXZpLlBlcnNvbiwgU3dpc3NBY2FkZW1pYy5DaXRhdmkiLCJGaXJzdE5hbWUiOiJMZWhhbmEiLCJMYXN0TmFtZSI6IlRoYWJhbmUiLCJQcm90ZWN0ZWQiOmZhbHNlLCJTZXgiOjAsIkNyZWF0ZWRCeSI6Il9IYW5uYSBGZWxkYnVzY2giLCJDcmVhdGVkT24iOiIyMDIyLTA5LTAxVDE1OjM3OjIyIiwiTW9kaWZpZWRCeSI6Il9IYW5uYSBGZWxkYnVzY2giLCJJZCI6IjdlYjM5ZGQ2LTM5ZTYtNGE1MC1hNzlkLTdhNGEwNDE3MzczZSIsIk1vZGlmaWVkT24iOiIyMDIyLTA5LTAxVDE1OjM3OjIyIiwiUHJvamVjdCI6eyIkcmVmIjoiOCJ9fSx7IiRpZCI6IjE3IiwiJHR5cGUiOiJTd2lzc0FjYWRlbWljLkNpdGF2aS5QZXJzb24sIFN3aXNzQWNhZGVtaWMuQ2l0YXZpIiwiRmlyc3ROYW1lIjoiRmFpZXoiLCJMYXN0TmFtZSI6Ilphbm5hZCIsIlByb3RlY3RlZCI6ZmFsc2UsIlNleCI6MCwiQ3JlYXRlZEJ5IjoiX0hhbm5hIEZlbGRidXNjaCIsIkNyZWF0ZWRPbiI6IjIwMjItMDktMDFUMTU6Mzc6MjIiLCJNb2RpZmllZEJ5IjoiX0hhbm5hIEZlbGRidXNjaCIsIklkIjoiYzExNTYzNjgtODdkYS00ZDljLWJkYzUtODEzZDJlYmJhZmZjIiwiTW9kaWZpZWRPbiI6IjIwMjItMDktMDFUMTU6Mzc6MjIiLCJQcm9qZWN0Ijp7IiRyZWYiOiI4In19LHsiJGlkIjoiMTgiLCIkdHlwZSI6IlN3aXNzQWNhZGVtaWMuQ2l0YXZpLlBlcnNvbiwgU3dpc3NBY2FkZW1pYy5DaXRhdmkiLCJGaXJzdE5hbWUiOiJIYXJyaWV0dGUiLCJMYXN0TmFtZSI6InZhbiBTcGFsbCIsIk1pZGRsZU5hbWUiOiJHLiBDLiIsIlByb3RlY3RlZCI6ZmFsc2UsIlNleCI6MSwiQ3JlYXRlZEJ5IjoiX0hhbm5hIEZlbGRidXNjaCIsIkNyZWF0ZWRPbiI6IjIwMjItMDktMDFUMTU6Mzc6MjIiLCJNb2RpZmllZEJ5IjoiX0hhbm5hIEZlbGRidXNjaCIsIklkIjoiMmFjNjFlZDAtYTYzZC00NzM2LWI5OWEtNGQ1YzBjYzk1MjE5IiwiTW9kaWZpZWRPbiI6IjIwMjItMDktMDFUMTU6Mzc6MjIiLCJQcm9qZWN0Ijp7IiRyZWYiOiI4In19XSwiQ2l0YXRpb25LZXlVcGRhdGVUeXBlIjowLCJDb2xsYWJvcmF0b3JzIjpbXSwiRG9pIjoiMTAuMTAwMi9lamhmLjIzMTIiLCJFZGl0b3JzIjpbXSwiRXZhbHVhdGlvbkNvbXBsZXhpdHkiOjAsIkV2YWx1YXRpb25Tb3VyY2VUZXh0Rm9ybWF0IjowLCJHcm91cHMiOltdLCJIYXNMYWJlbDEiOmZhbHNlLCJIYXNMYWJlbDIiOmZhbHNlLCJLZXl3b3JkcyI6W10sIkxvY2F0aW9ucyI6W3siJGlkIjoiMTkiLCIkdHlwZSI6IlN3aXNzQWNhZGVtaWMuQ2l0YXZpLkxvY2F0aW9uLCBTd2lzc0FjYWRlbWljLkNpdGF2aSIsIkFkZHJlc3MiOnsiJGlkIjoiMjAiLCIkdHlwZSI6IlN3aXNzQWNhZGVtaWMuQ2l0YXZpLkxpbmtlZFJlc291cmNlLCBTd2lzc0FjYWRlbWljLkNpdGF2aSIsIkxpbmtlZFJlc291cmNlVHlwZSI6NSwiT3JpZ2luYWxTdHJpbmciOiIxMC4xMDAyL2VqaGYuMjMxMiIsIlVyaVN0cmluZyI6Imh0dHBzOi8vZG9pLm9yZy8xMC4xMDAyL2VqaGYuMjMxMi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GFubmEgRmVsZGJ1c2NoIiwiQ3JlYXRlZE9uIjoiMjAyMi0wOS0wMVQxNTozNzoyMiIsIk1vZGlmaWVkQnkiOiJfSGFubmEgRmVsZGJ1c2NoIiwiSWQiOiJmM2ViNDFjYi04ZWM4LTRlMDctOWVmNS01NDQ0ZjhhNGRmYzUiLCJNb2RpZmllZE9uIjoiMjAyMi0wOS0wMVQxNTozNzoyMi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mh0dHA6Ly93d3cubmNiaS5ubG0ubmloLmdvdi9wdWJtZWQvMzQzMDI0MTciLCJVcmlTdHJpbmciOiJodHRwOi8vd3d3Lm5jYmkubmxtLm5paC5nb3YvcHVibWVkLzM0MzAyNDE3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IYW5uYSBGZWxkYnVzY2giLCJDcmVhdGVkT24iOiIyMDIyLTA5LTAxVDE1OjM3OjIyIiwiTW9kaWZpZWRCeSI6Il9IYW5uYSBGZWxkYnVzY2giLCJJZCI6IjU5ODlmZTA3LTA5ZTktNDUwZS04YTkyLTZjMmU3YzlhZmYxMSIsIk1vZGlmaWVkT24iOiIyMDIyLTA5LTAxVDE1OjM3OjIyIiwiUHJvamVjdCI6eyIkcmVmIjoiOCJ9fV0sIk51bWJlciI6IjkiLCJPbmxpbmVBZGRyZXNzIjoiaHR0cDovL3d3dy5uY2JpLm5sbS5uaWguZ292L3B1Ym1lZC8zNDMwMjQxNyIsIk9yZ2FuaXphdGlvbnMiOltdLCJPdGhlcnNJbnZvbHZlZCI6W10sIlBhZ2VSYW5nZSI6IjxzcD5cclxuICA8bj4xNDg4PC9uPlxyXG4gIDxpbj50cnVlPC9pbj5cclxuICA8b3M+MTQ4ODwvb3M+XHJcbiAgPHBzPjE0ODg8L3BzPlxyXG48L3NwPlxyXG48ZXA+XHJcbiAgPG4+MTQ5ODwvbj5cclxuICA8aW4+dHJ1ZTwvaW4+XHJcbiAgPG9zPjE0OTg8L29zPlxyXG4gIDxwcz4xNDk4PC9wcz5cclxuPC9lcD5cclxuPG9zPjE0ODgtMTQ5ODwvb3M+IiwiUGVyaW9kaWNhbCI6eyIkaWQiOiIyNSIsIiR0eXBlIjoiU3dpc3NBY2FkZW1pYy5DaXRhdmkuUGVyaW9kaWNhbCwgU3dpc3NBY2FkZW1pYy5DaXRhdmkiLCJJc3NuIjoiMTM4OC05ODQyIiwiTmFtZSI6IkV1cm9wZWFuIGpvdXJuYWwgb2YgaGVhcnQgZmFpbHVyZSIsIlBhZ2luYXRpb24iOjAsIlByb3RlY3RlZCI6ZmFsc2UsIkNyZWF0ZWRCeSI6Il9IYW5uYSBGZWxkYnVzY2giLCJDcmVhdGVkT24iOiIyMDIyLTA5LTAxVDE1OjM3OjIyIiwiTW9kaWZpZWRCeSI6Il9IYW5uYSBGZWxkYnVzY2giLCJJZCI6ImM3ZDMyZjk1LTgzM2MtNGM5Mi1hY2EyLTZkYTI2ZmE4NmVlMSIsIk1vZGlmaWVkT24iOiIyMDIyLTA5LTAxVDE1OjM3OjIyIiwiUHJvamVjdCI6eyIkcmVmIjoiOCJ9fSwiUHVibGlzaGVycyI6W10sIlF1b3RhdGlvbnMiOltdLCJSYXRpbmciOjAsIlJlZmVyZW5jZVR5cGUiOiJKb3VybmFsQXJ0aWNsZSIsIlNob3J0VGl0bGUiOiJCbHVtZXIsIEdheW93c2t5IGV0IGFsLiAyMDIxIOKAkyBFZmZlY3Qgb2YgcGF0aWVudC1jZW50ZXJlZCB0cmFuc2l0aW9uYWwgY2FyZSIsIlNob3J0VGl0bGVVcGRhdGVUeXBlIjowLCJTb3VyY2VPZkJpYmxpb2dyYXBoaWNJbmZvcm1hdGlvbiI6IlJJUyIsIlN0YXRpY0lkcyI6WyJjODA1MmFhNC0yNGJlLTQzZjYtYjBlMy0yMDdlOTA4M2ZhMWYiXSwiVGFibGVPZkNvbnRlbnRzQ29tcGxleGl0eSI6MCwiVGFibGVPZkNvbnRlbnRzU291cmNlVGV4dEZvcm1hdCI6MCwiVGFza3MiOltdLCJUaXRsZSI6IkVmZmVjdCBvZiBwYXRpZW50LWNlbnRlcmVkIHRyYW5zaXRpb25hbCBjYXJlIHNlcnZpY2VzIG9uIHBhdGllbnQtcmVwb3J0ZWQgb3V0Y29tZXMgaW4gaGVhcnQgZmFpbHVyZTogc2V4LXNwZWNpZmljIGFuYWx5c2lzIG9mIHRoZSBQQUNULUhGIHJhbmRvbWl6ZWQgY29udHJvbGxlZCB0cmlhbCIsIlRyYW5zbGF0b3JzIjpbXSwiVm9sdW1lIjoiMjMiLCJZZWFyIjoiMjAyMSIsIlllYXJSZXNvbHZlZCI6IjIwMjEiLCJDcmVhdGVkQnkiOiJfSGFubmEgRmVsZGJ1c2NoIiwiQ3JlYXRlZE9uIjoiMjAyMi0wOS0wMVQxNTozNzoyMiIsIk1vZGlmaWVkQnkiOiJfTmVtbyIsIklkIjoiYWM4YTE0NWUtOTI5Yi00OGRiLWI1N2ItOTAxNTZmM2EzZmFiIiwiTW9kaWZpZWRPbiI6IjIwMjMtMDMtMDJUMTY6MDc6MDIiLCJQcm9qZWN0Ijp7IiRyZWYiOiI4In19LCJVc2VOdW1iZXJpbmdUeXBlT2ZQYXJlbnREb2N1bWVudCI6ZmFsc2V9XSwiRm9ybWF0dGVkVGV4dCI6eyIkaWQiOiIyNiIsIkNvdW50IjoxLCJUZXh0VW5pdHMiOlt7IiRpZCI6IjI3IiwiRm9udFN0eWxlIjp7IiRpZCI6IjI4IiwiTmV1dHJhbCI6dHJ1ZX0sIlJlYWRpbmdPcmRlciI6MSwiVGV4dCI6Iig0NykifV19LCJUYWciOiJDaXRhdmlQbGFjZWhvbGRlciNmNzFkYmY3MC03ZmIzLTQwMDItOTM5MS01ZjkxMGRkNzg0MGMiLCJUZXh0IjoiKDQ3KSIsIldBSVZlcnNpb24iOiI2LjE0LjAuMCJ9}</w:instrText>
                </w:r>
                <w:r w:rsidR="000E25C5" w:rsidRPr="000E25C5">
                  <w:rPr>
                    <w:sz w:val="16"/>
                    <w:szCs w:val="16"/>
                    <w:lang w:val="en-US"/>
                  </w:rPr>
                  <w:fldChar w:fldCharType="separate"/>
                </w:r>
                <w:r w:rsidR="00D81F4B">
                  <w:rPr>
                    <w:sz w:val="16"/>
                    <w:szCs w:val="16"/>
                    <w:lang w:val="en-US"/>
                  </w:rPr>
                  <w:t>(47)</w:t>
                </w:r>
                <w:r w:rsidR="000E25C5" w:rsidRPr="000E25C5">
                  <w:rPr>
                    <w:sz w:val="16"/>
                    <w:szCs w:val="16"/>
                    <w:lang w:val="en-US"/>
                  </w:rPr>
                  <w:fldChar w:fldCharType="end"/>
                </w:r>
              </w:sdtContent>
            </w:sdt>
          </w:p>
        </w:tc>
        <w:tc>
          <w:tcPr>
            <w:tcW w:w="1134" w:type="dxa"/>
          </w:tcPr>
          <w:p w14:paraId="2E91F06C" w14:textId="683EDB7E" w:rsidR="000E25C5" w:rsidRPr="000E25C5" w:rsidRDefault="000E25C5" w:rsidP="00600F73">
            <w:pPr>
              <w:rPr>
                <w:sz w:val="16"/>
                <w:szCs w:val="16"/>
                <w:lang w:val="en-US"/>
              </w:rPr>
            </w:pPr>
            <w:r w:rsidRPr="000E25C5">
              <w:rPr>
                <w:sz w:val="16"/>
                <w:szCs w:val="16"/>
                <w:lang w:val="en-US"/>
              </w:rPr>
              <w:t>Quasi-experimental study</w:t>
            </w:r>
          </w:p>
        </w:tc>
        <w:tc>
          <w:tcPr>
            <w:tcW w:w="993" w:type="dxa"/>
          </w:tcPr>
          <w:p w14:paraId="2FC12A04" w14:textId="788E16E4" w:rsidR="000E25C5" w:rsidRPr="000E25C5" w:rsidRDefault="000E25C5" w:rsidP="00600F73">
            <w:pPr>
              <w:rPr>
                <w:sz w:val="16"/>
                <w:szCs w:val="16"/>
                <w:lang w:val="en-US"/>
              </w:rPr>
            </w:pPr>
            <w:r w:rsidRPr="000E25C5">
              <w:rPr>
                <w:sz w:val="16"/>
                <w:szCs w:val="16"/>
                <w:lang w:val="en-US"/>
              </w:rPr>
              <w:t>Canada</w:t>
            </w:r>
          </w:p>
        </w:tc>
        <w:tc>
          <w:tcPr>
            <w:tcW w:w="2126" w:type="dxa"/>
          </w:tcPr>
          <w:p w14:paraId="20759992" w14:textId="7E1125F4" w:rsidR="000E25C5" w:rsidRPr="000E25C5" w:rsidRDefault="000E25C5" w:rsidP="00600F73">
            <w:pPr>
              <w:rPr>
                <w:sz w:val="16"/>
                <w:szCs w:val="16"/>
                <w:lang w:val="en-US"/>
              </w:rPr>
            </w:pPr>
            <w:r w:rsidRPr="000E25C5">
              <w:rPr>
                <w:sz w:val="16"/>
                <w:szCs w:val="16"/>
                <w:lang w:val="en-US"/>
              </w:rPr>
              <w:t>Patients hospitalized for heart failure (n=986)</w:t>
            </w:r>
          </w:p>
        </w:tc>
        <w:tc>
          <w:tcPr>
            <w:tcW w:w="4111" w:type="dxa"/>
          </w:tcPr>
          <w:p w14:paraId="5A913FC4" w14:textId="72EA0F07" w:rsidR="000E25C5" w:rsidRPr="000E25C5" w:rsidRDefault="000E25C5" w:rsidP="00600F73">
            <w:pPr>
              <w:rPr>
                <w:sz w:val="16"/>
                <w:szCs w:val="16"/>
                <w:lang w:val="en-US"/>
              </w:rPr>
            </w:pPr>
            <w:r w:rsidRPr="000E25C5">
              <w:rPr>
                <w:sz w:val="16"/>
                <w:szCs w:val="16"/>
                <w:lang w:val="en-US"/>
              </w:rPr>
              <w:t>To assess the effect of transitional care on patient-reported outcomes (e.g., discharge preparedness) in patients hospitalized for heart failure.</w:t>
            </w:r>
          </w:p>
        </w:tc>
        <w:tc>
          <w:tcPr>
            <w:tcW w:w="1559" w:type="dxa"/>
          </w:tcPr>
          <w:p w14:paraId="11483838" w14:textId="184F7675" w:rsidR="000E25C5" w:rsidRPr="000E25C5" w:rsidRDefault="000E25C5" w:rsidP="00600F73">
            <w:pPr>
              <w:rPr>
                <w:sz w:val="16"/>
                <w:szCs w:val="16"/>
                <w:lang w:val="en-US"/>
              </w:rPr>
            </w:pPr>
            <w:r w:rsidRPr="000E25C5">
              <w:rPr>
                <w:sz w:val="16"/>
                <w:szCs w:val="16"/>
                <w:lang w:val="en-US"/>
              </w:rPr>
              <w:t>B-Prepared telephone survey instrument (11 items)</w:t>
            </w:r>
          </w:p>
        </w:tc>
        <w:tc>
          <w:tcPr>
            <w:tcW w:w="992" w:type="dxa"/>
          </w:tcPr>
          <w:p w14:paraId="1AA1730B" w14:textId="3B80242C" w:rsidR="000E25C5" w:rsidRPr="000E25C5" w:rsidRDefault="000E25C5" w:rsidP="00600F73">
            <w:pPr>
              <w:rPr>
                <w:sz w:val="16"/>
                <w:szCs w:val="16"/>
                <w:lang w:val="en-US"/>
              </w:rPr>
            </w:pPr>
            <w:r w:rsidRPr="000E25C5">
              <w:rPr>
                <w:sz w:val="16"/>
                <w:szCs w:val="16"/>
                <w:lang w:val="en-US"/>
              </w:rPr>
              <w:t>Primary data</w:t>
            </w:r>
          </w:p>
        </w:tc>
        <w:tc>
          <w:tcPr>
            <w:tcW w:w="1276" w:type="dxa"/>
          </w:tcPr>
          <w:p w14:paraId="3EC73766" w14:textId="3DF87244" w:rsidR="000E25C5" w:rsidRPr="000E25C5" w:rsidRDefault="000E25C5" w:rsidP="00600F73">
            <w:pPr>
              <w:rPr>
                <w:sz w:val="16"/>
                <w:szCs w:val="16"/>
                <w:lang w:val="en-US"/>
              </w:rPr>
            </w:pPr>
            <w:r w:rsidRPr="000E25C5">
              <w:rPr>
                <w:sz w:val="16"/>
                <w:szCs w:val="16"/>
                <w:lang w:val="en-US"/>
              </w:rPr>
              <w:t>Assess patients' discharge preparedness</w:t>
            </w:r>
          </w:p>
        </w:tc>
        <w:tc>
          <w:tcPr>
            <w:tcW w:w="992" w:type="dxa"/>
          </w:tcPr>
          <w:p w14:paraId="5064639C" w14:textId="7F448313" w:rsidR="000E25C5" w:rsidRPr="000E25C5" w:rsidRDefault="000E25C5" w:rsidP="00600F73">
            <w:pPr>
              <w:rPr>
                <w:sz w:val="16"/>
                <w:szCs w:val="16"/>
                <w:lang w:val="en-US"/>
              </w:rPr>
            </w:pPr>
            <w:r w:rsidRPr="000E25C5">
              <w:rPr>
                <w:sz w:val="16"/>
                <w:szCs w:val="16"/>
                <w:lang w:val="en-US"/>
              </w:rPr>
              <w:t>Self-reported</w:t>
            </w:r>
          </w:p>
        </w:tc>
      </w:tr>
      <w:tr w:rsidR="00AC2FB0" w:rsidRPr="00A64002" w14:paraId="6AA49C36" w14:textId="364E370E" w:rsidTr="006174E6">
        <w:tc>
          <w:tcPr>
            <w:tcW w:w="1129" w:type="dxa"/>
          </w:tcPr>
          <w:p w14:paraId="0A97F36D" w14:textId="19257597" w:rsidR="000E25C5" w:rsidRPr="000E25C5" w:rsidRDefault="005032BF" w:rsidP="00600F73">
            <w:pPr>
              <w:rPr>
                <w:sz w:val="16"/>
                <w:szCs w:val="16"/>
                <w:lang w:val="en-US"/>
              </w:rPr>
            </w:pPr>
            <w:sdt>
              <w:sdtPr>
                <w:rPr>
                  <w:sz w:val="16"/>
                  <w:szCs w:val="16"/>
                  <w:lang w:val="en-US"/>
                </w:rPr>
                <w:alias w:val="To edit, see citavi.com/edit"/>
                <w:tag w:val="CitaviPlaceholder#07d840dc-940a-4ddb-8e8d-791b85f26361"/>
                <w:id w:val="-995108830"/>
                <w:placeholder>
                  <w:docPart w:val="90943D856E2949799DE0238EEB754F7C"/>
                </w:placeholder>
              </w:sdtPr>
              <w:sdtContent>
                <w:r w:rsidR="00E54D46">
                  <w:rPr>
                    <w:sz w:val="16"/>
                    <w:szCs w:val="16"/>
                    <w:lang w:val="en-US"/>
                  </w:rPr>
                  <w:t xml:space="preserve">Bobay et al., 2021 </w:t>
                </w:r>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yOWJkOWIxLTU0NDMtNGNkMS05ZDQ1LTMxYTNiMzc0ZWQyYSIsIlJhbmdlTGVuZ3RoIjo0LCJSZWZlcmVuY2VJZCI6ImE4ZTFkNmUwLWE0Y2EtNDY2ZS1iZmI3LTdhN2Q3OTliOWM4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F0aGxlZW4iLCJMYXN0TmFtZSI6IkJvYmF5IiwiTWlkZGxlTmFtZSI6IkwuIiwiUHJvdGVjdGVkIjpmYWxzZSwiU2V4IjoxLCJDcmVhdGVkQnkiOiJfSGFubmEgRmVsZGJ1c2NoIiwiQ3JlYXRlZE9uIjoiMjAyMi0wOS0wMVQxNTozNzoyMiIsIk1vZGlmaWVkQnkiOiJfSGFubmEgRmVsZGJ1c2NoIiwiSWQiOiI2ZjFiNzZjOC02YWNhLTQwMzItYmE4ZS00NWZjOWM1ZTY2ZmIiLCJNb2RpZmllZE9uIjoiMjAyMi0wOS0wMVQxNTozNzoyMiIsIlByb2plY3QiOnsiJGlkIjoiOCIsIiR0eXBlIjoiU3dpc3NBY2FkZW1pYy5DaXRhdmkuUHJvamVjdCwgU3dpc3NBY2FkZW1pYy5DaXRhdmkifX0seyIkaWQiOiI5IiwiJHR5cGUiOiJTd2lzc0FjYWRlbWljLkNpdGF2aS5QZXJzb24sIFN3aXNzQWNhZGVtaWMuQ2l0YXZpIiwiRmlyc3ROYW1lIjoiUmVnaW5hIiwiTGFzdE5hbWUiOiJDb253YXktUGhpbGxpcHMiLCJQcm90ZWN0ZWQiOmZhbHNlLCJTZXgiOjEsIkNyZWF0ZWRCeSI6Il9IYW5uYSBGZWxkYnVzY2giLCJDcmVhdGVkT24iOiIyMDIyLTEwLTI1VDExOjQ3OjE2IiwiTW9kaWZpZWRCeSI6Il9IYW5uYSBGZWxkYnVzY2giLCJJZCI6ImYyNmZlMDRlLTVmMzEtNDI3OS1hYWVhLTlhNGVlMDkzMjdhMyIsIk1vZGlmaWVkT24iOiIyMDIyLTEwLTI1VDExOjQ3OjE2IiwiUHJvamVjdCI6eyIkcmVmIjoiOCJ9fSx7IiRpZCI6IjEwIiwiJHR5cGUiOiJTd2lzc0FjYWRlbWljLkNpdGF2aS5QZXJzb24sIFN3aXNzQWNhZGVtaWMuQ2l0YXZpIiwiRmlyc3ROYW1lIjoiUm9uZGEiLCJMYXN0TmFtZSI6Ikh1Z2hlcyIsIk1pZGRsZU5hbWUiOiJHLiIsIlByb3RlY3RlZCI6ZmFsc2UsIlNleCI6MSwiQ3JlYXRlZEJ5IjoiX0hhbm5hIEZlbGRidXNjaCIsIkNyZWF0ZWRPbiI6IjIwMjItMDktMDFUMTU6Mzc6MjIiLCJNb2RpZmllZEJ5IjoiX0hhbm5hIEZlbGRidXNjaCIsIklkIjoiNzFhMDIwZDAtNWEzMC00NzgxLThmNTgtYzBhM2ViNjVmODM3IiwiTW9kaWZpZWRPbiI6IjIwMjItMDktMDFUMTU6Mzc6MjIiLCJQcm9qZWN0Ijp7IiRyZWYiOiI4In19LHsiJGlkIjoiMTEiLCIkdHlwZSI6IlN3aXNzQWNhZGVtaWMuQ2l0YXZpLlBlcnNvbiwgU3dpc3NBY2FkZW1pYy5DaXRhdmkiLCJGaXJzdE5hbWUiOiJMaW5kYSIsIkxhc3ROYW1lIjoiQ29zdGEiLCJQcm90ZWN0ZWQiOmZhbHNlLCJTZXgiOjEsIkNyZWF0ZWRCeSI6Il9IYW5uYSBGZWxkYnVzY2giLCJDcmVhdGVkT24iOiIyMDIyLTA5LTAxVDE1OjM3OjIyIiwiTW9kaWZpZWRCeSI6Il9IYW5uYSBGZWxkYnVzY2giLCJJZCI6IjViZGI3N2IyLWU4M2YtNDk3OS1hZGE1LTA0NGNiOGRmZTBmZiIsIk1vZGlmaWVkT24iOiIyMDIyLTA5LTAxVDE1OjM3OjIyIiwiUHJvamVjdCI6eyIkcmVmIjoiOCJ9fSx7IiRpZCI6IjEyIiwiJHR5cGUiOiJTd2lzc0FjYWRlbWljLkNpdGF2aS5QZXJzb24sIFN3aXNzQWNhZGVtaWMuQ2l0YXZpIiwiRmlyc3ROYW1lIjoiU2FyYWgiLCJMYXN0TmFtZSI6IkJhaHIiLCJNaWRkbGVOYW1lIjoiSi4iLCJQcm90ZWN0ZWQiOmZhbHNlLCJTZXgiOjEsIkNyZWF0ZWRCeSI6Il9IYW5uYSBGZWxkYnVzY2giLCJDcmVhdGVkT24iOiIyMDIyLTA5LTAxVDE1OjM3OjIyIiwiTW9kaWZpZWRCeSI6Il9IYW5uYSBGZWxkYnVzY2giLCJJZCI6IjIxNzA0NzFmLWEwZDItNGViZi05YWJkLWQ2NjY1NmE0YTI0MSIsIk1vZGlmaWVkT24iOiIyMDIyLTA5LTAxVDE1OjM3OjIyIiwiUHJvamVjdCI6eyIkcmVmIjoiOCJ9fSx7IiRpZCI6IjEzIiwiJHR5cGUiOiJTd2lzc0FjYWRlbWljLkNpdGF2aS5QZXJzb24sIFN3aXNzQWNhZGVtaWMuQ2l0YXZpIiwiRmlyc3ROYW1lIjoiRGFuaWVsbGUiLCJMYXN0TmFtZSI6IlNpY2xvdmFuIiwiUHJvdGVjdGVkIjpmYWxzZSwiU2V4IjoxLCJDcmVhdGVkQnkiOiJfSGFubmEgRmVsZGJ1c2NoIiwiQ3JlYXRlZE9uIjoiMjAyMi0wOS0wMVQxNTozNzoyMiIsIk1vZGlmaWVkQnkiOiJfSGFubmEgRmVsZGJ1c2NoIiwiSWQiOiJhZDdhNzhiZS0yYjgzLTQyOGItOWJlMi1hOTMyYWRjNTIzYzMiLCJNb2RpZmllZE9uIjoiMjAyMi0wOS0wMVQxNTozNzoyMiIsIlByb2plY3QiOnsiJHJlZiI6IjgifX0seyIkaWQiOiIxNCIsIiR0eXBlIjoiU3dpc3NBY2FkZW1pYy5DaXRhdmkuUGVyc29uLCBTd2lzc0FjYWRlbWljLkNpdGF2aSIsIkZpcnN0TmFtZSI6IlN1c2FuIiwiTGFzdE5hbWUiOiJOdWNjaW8iLCJQcm90ZWN0ZWQiOmZhbHNlLCJTZXgiOjEsIkNyZWF0ZWRCeSI6Il9IYW5uYSBGZWxkYnVzY2giLCJDcmVhdGVkT24iOiIyMDIyLTA5LTAxVDE1OjM3OjIyIiwiTW9kaWZpZWRCeSI6Il9IYW5uYSBGZWxkYnVzY2giLCJJZCI6IjY0NjI2ZmU4LTFmNTgtNGVkNC1hMmFmLTAxZTgxZTBjY2NhZCIsIk1vZGlmaWVkT24iOiIyMDIyLTA5LTAxVDE1OjM3OjIyIiwiUHJvamVjdCI6eyIkcmVmIjoiOCJ9fSx7IiRpZCI6IjE1IiwiJHR5cGUiOiJTd2lzc0FjYWRlbWljLkNpdGF2aS5QZXJzb24sIFN3aXNzQWNhZGVtaWMuQ2l0YXZpIiwiRmlyc3ROYW1lIjoiTWFyaWFubmUiLCJMYXN0TmFtZSI6IldlaXNzIiwiUHJvdGVjdGVkIjpmYWxzZSwiU2V4IjoxLCJDcmVhdGVkQnkiOiJfSGFubmEgRmVsZGJ1c2NoIiwiQ3JlYXRlZE9uIjoiMjAyMi0wOS0wMVQxNTozNzoyMiIsIk1vZGlmaWVkQnkiOiJfSGFubmEgRmVsZGJ1c2NoIiwiSWQiOiIwY2FkYjZhZS0yN2Y4LTQ1ODYtYjgyYy1hZjFkYWY0NWRhMmIiLCJNb2RpZmllZE9uIjoiMjAyMi0wOS0wMVQxNTozNzoyMiIsIlByb2plY3QiOnsiJHJlZiI6IjgifX1dLCJDaXRhdGlvbktleVVwZGF0ZVR5cGUiOjAsIkNvbGxhYm9yYXRvcnMiOltdLCJEb2kiOiIxMC4xMTExL2pvbm0uMTMxNzEiLCJFZGl0b3JzIjpbXSwiRXZhbHVhdGlvbkNvbXBsZXhpdHkiOjAsIkV2YWx1YXRpb25Tb3VyY2VUZXh0Rm9ybWF0IjowLCJHcm91cHMiOltdLCJIYXNMYWJlbDEiOmZhbHNlLCJIYXNMYWJlbDIiOmZhbHNlLCJLZXl3b3JkcyI6W10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JodHRwOi8vd3d3LnJlZGktYncuZGUvZGIvZWJzY28ucGhwL3NlYXJjaC5lYnNjb2hvc3QuY29tL2xvZ2luLmFzcHglM2ZkaXJlY3QlM2R0cnVlJTI2ZGIlM2RjY20lMjZBTiUzZDE0OTc1Nzg1NSUyNmxhbmclM2RkZSUyNnNpdGUlM2RlaG9zdC1saXZlIiwiVXJpU3RyaW5nIjoiaHR0cDovL3d3dy5yZWRpLWJ3LmRlL2RiL2Vic2NvLnBocC9zZWFyY2guZWJzY29ob3N0LmNvbS9sb2dpbi5hc3B4JTNmZGlyZWN0JTNkdHJ1ZSUyNmRiJTNkY2NtJTI2QU4lM2QxNDk3NTc4NTUlMjZsYW5nJTNkZGUlMjZzaXRlJTNkZWhvc3QtbGl2ZS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GFubmEgRmVsZGJ1c2NoIiwiQ3JlYXRlZE9uIjoiMjAyMi0wOS0wMVQxNTozNzoyMiIsIk1vZGlmaWVkQnkiOiJfSGFubmEgRmVsZGJ1c2NoIiwiSWQiOiJkOTU5ZjdlZC1iYjJmLTQ0MTQtYmQ2Zi02ZWI4ODVlMWFkYzUiLCJNb2RpZmllZE9uIjoiMjAyMi0wOS0wMVQxNTozNzoyMi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wLjExMTEvam9ubS4xMzE3MSIsIlVyaVN0cmluZyI6Imh0dHBzOi8vZG9pLm9yZy8xMC4xMTExL2pvbm0uMTMxNzE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hhbm5hIEZlbGRidXNjaCIsIkNyZWF0ZWRPbiI6IjIwMjItMDktMDFUMTU6Mzc6MjIiLCJNb2RpZmllZEJ5IjoiX0hhbm5hIEZlbGRidXNjaCIsIklkIjoiM2UyZjliMmItOTQyZS00MWQ0LWJhYzUtYzBhZmE2Mzg4NmM3IiwiTW9kaWZpZWRPbiI6IjIwMjItMDktMDFUMTU6Mzc6MjIiLCJQcm9qZWN0Ijp7IiRyZWYiOiI4In19XSwiTnVtYmVyIjoiMyIsIk9ubGluZUFkZHJlc3MiOiJodHRwOi8vd3d3LnJlZGktYncuZGUvZGIvZWJzY28ucGhwL3NlYXJjaC5lYnNjb2hvc3QuY29tL2xvZ2luLmFzcHglM2ZkaXJlY3QlM2R0cnVlJTI2ZGIlM2RjY20lMjZBTiUzZDE0OTc1Nzg1NSUyNmxhbmclM2RkZSUyNnNpdGUlM2RlaG9zdC1saXZlIiwiT3JnYW5pemF0aW9ucyI6W10sIk90aGVyc0ludm9sdmVkIjpbXSwiUGFnZVJhbmdlIjoiPHNwPlxyXG4gIDxuPjU1Mzwvbj5cclxuICA8aW4+dHJ1ZTwvaW4+XHJcbiAgPG9zPjU1Mzwvb3M+XHJcbiAgPHBzPjU1MzwvcHM+XHJcbjwvc3A+XHJcbjxlcD5cclxuICA8bj41NjE8L24+XHJcbiAgPGluPnRydWU8L2luPlxyXG4gIDxvcz41NjE8L29zPlxyXG4gIDxwcz41NjE8L3BzPlxyXG48L2VwPlxyXG48b3M+NTUzLTU2MTwvb3M+IiwiUGVyaW9kaWNhbCI6eyIkaWQiOiIyMiIsIiR0eXBlIjoiU3dpc3NBY2FkZW1pYy5DaXRhdmkuUGVyaW9kaWNhbCwgU3dpc3NBY2FkZW1pYy5DaXRhdmkiLCJJc3NuIjoiMDk2Ni0wNDI5IiwiTmFtZSI6IkpvdXJuYWwgb2YgTnVyc2luZyBNYW5hZ2VtZW50IChKb2huIFdpbGV5ICYgU29ucywgSW5jLikiLCJQYWdpbmF0aW9uIjowLCJQcm90ZWN0ZWQiOmZhbHNlLCJDcmVhdGVkQnkiOiJfSGFubmEgRmVsZGJ1c2NoIiwiQ3JlYXRlZE9uIjoiMjAyMi0wOS0wMVQxNTozNzoyMiIsIk1vZGlmaWVkQnkiOiJfSGFubmEgRmVsZGJ1c2NoIiwiSWQiOiI1OTA0ZGVhMi1kZWEwLTRjMDQtOTNhMy1lYjM4YTkzY2FlMTUiLCJNb2RpZmllZE9uIjoiMjAyMi0wOS0wMVQxNTozNzoyMiIsIlByb2plY3QiOnsiJHJlZiI6IjgifX0sIlB1Ymxpc2hlcnMiOlt7IiRpZCI6IjIzIiwiJHR5cGUiOiJTd2lzc0FjYWRlbWljLkNpdGF2aS5QdWJsaXNoZXIsIFN3aXNzQWNhZGVtaWMuQ2l0YXZpIiwiTmFtZSI6IkpvaG4gV2lsZXkgJiBTb25zLCBJbmMiLCJQcm90ZWN0ZWQiOmZhbHNlLCJDcmVhdGVkQnkiOiJfSGFubmEgRmVsZGJ1c2NoIiwiQ3JlYXRlZE9uIjoiMjAyMi0wOS0wMVQxNTozNzoyMiIsIk1vZGlmaWVkQnkiOiJfSGFubmEgRmVsZGJ1c2NoIiwiSWQiOiI2MzEyNjMyOS02ZDdmLTQ0OWEtYmU5ZC05MGE4OGVmYzVkYjQiLCJNb2RpZmllZE9uIjoiMjAyMi0wOS0wMVQxNTozNzoyMiIsIlByb2plY3QiOnsiJHJlZiI6IjgifX1dLCJRdW90YXRpb25zIjpbXSwiUmF0aW5nIjowLCJSZWZlcmVuY2VUeXBlIjoiSm91cm5hbEFydGljbGUiLCJTaG9ydFRpdGxlIjoiQm9iYXksIENvbndheS1QaGlsbGlwcyBldCBhbC4gMjAyMSDigJMgQ2xpbmljYWwgbnVyc2VzJyBwZXJzcGVjdGl2ZXMgb24gZGlzY2hhcmdlIiwiU2hvcnRUaXRsZVVwZGF0ZVR5cGUiOjAsIlNvdXJjZU9mQmlibGlvZ3JhcGhpY0luZm9ybWF0aW9uIjoiUklTIiwiU3RhdGljSWRzIjpbIjI2NTI3YTlkLTkwODUtNGE4YS04ZjViLWVlOWUyMWM3MjU0NiJdLCJUYWJsZU9mQ29udGVudHNDb21wbGV4aXR5IjowLCJUYWJsZU9mQ29udGVudHNTb3VyY2VUZXh0Rm9ybWF0IjowLCJUYXNrcyI6W10sIlRpdGxlIjoiQ2xpbmljYWwgbnVyc2VzJyBwZXJzcGVjdGl2ZXMgb24gZGlzY2hhcmdlIHByYWN0aWNlIGNoYW5nZXMgZnJvbSBwYXJ0aWNpcGF0aW5nIGluIGEgdHJhbnNsYXRpb25hbCByZXNlYXJjaCBzdHVkeSIsIlRyYW5zbGF0b3JzIjpbXSwiVm9sdW1lIjoiMjkiLCJZZWFyIjoiMjAyMSIsIlllYXJSZXNvbHZlZCI6IjIwMjEiLCJDcmVhdGVkQnkiOiJfSGFubmEgRmVsZGJ1c2NoIiwiQ3JlYXRlZE9uIjoiMjAyMi0wOS0wMVQxNTozNzoyMiIsIk1vZGlmaWVkQnkiOiJfTmVtbyIsIklkIjoiYThlMWQ2ZTAtYTRjYS00NjZlLWJmYjctN2E3ZDc5OWI5Yzg0IiwiTW9kaWZpZWRPbiI6IjIwMjMtMDMtMDJUMTY6MDc6MDIiLCJQcm9qZWN0Ijp7IiRyZWYiOiI4In19LCJVc2VOdW1iZXJpbmdUeXBlT2ZQYXJlbnREb2N1bWVudCI6ZmFsc2V9XSwiRm9ybWF0dGVkVGV4dCI6eyIkaWQiOiIyNCIsIkNvdW50IjoxLCJUZXh0VW5pdHMiOlt7IiRpZCI6IjI1IiwiRm9udFN0eWxlIjp7IiRpZCI6IjI2IiwiTmV1dHJhbCI6dHJ1ZX0sIlJlYWRpbmdPcmRlciI6MSwiVGV4dCI6Iig0OCkifV19LCJUYWciOiJDaXRhdmlQbGFjZWhvbGRlciMwN2Q4NDBkYy05NDBhLTRkZGItOGU4ZC03OTFiODVmMjYzNjEiLCJUZXh0IjoiKDQ4KSIsIldBSVZlcnNpb24iOiI2LjE0LjAuMCJ9}</w:instrText>
                </w:r>
                <w:r w:rsidR="000E25C5" w:rsidRPr="000E25C5">
                  <w:rPr>
                    <w:sz w:val="16"/>
                    <w:szCs w:val="16"/>
                    <w:lang w:val="en-US"/>
                  </w:rPr>
                  <w:fldChar w:fldCharType="separate"/>
                </w:r>
                <w:r w:rsidR="00D81F4B">
                  <w:rPr>
                    <w:sz w:val="16"/>
                    <w:szCs w:val="16"/>
                    <w:lang w:val="en-US"/>
                  </w:rPr>
                  <w:t>(48)</w:t>
                </w:r>
                <w:r w:rsidR="000E25C5" w:rsidRPr="000E25C5">
                  <w:rPr>
                    <w:sz w:val="16"/>
                    <w:szCs w:val="16"/>
                    <w:lang w:val="en-US"/>
                  </w:rPr>
                  <w:fldChar w:fldCharType="end"/>
                </w:r>
              </w:sdtContent>
            </w:sdt>
          </w:p>
        </w:tc>
        <w:tc>
          <w:tcPr>
            <w:tcW w:w="1134" w:type="dxa"/>
          </w:tcPr>
          <w:p w14:paraId="7B4E4449" w14:textId="500EBD3D" w:rsidR="000E25C5" w:rsidRPr="000E25C5" w:rsidRDefault="000E25C5" w:rsidP="00600F73">
            <w:pPr>
              <w:rPr>
                <w:sz w:val="16"/>
                <w:szCs w:val="16"/>
                <w:lang w:val="en-US"/>
              </w:rPr>
            </w:pPr>
            <w:r w:rsidRPr="000E25C5">
              <w:rPr>
                <w:sz w:val="16"/>
                <w:szCs w:val="16"/>
                <w:lang w:val="en-US"/>
              </w:rPr>
              <w:t>Qualitative study</w:t>
            </w:r>
          </w:p>
        </w:tc>
        <w:tc>
          <w:tcPr>
            <w:tcW w:w="993" w:type="dxa"/>
          </w:tcPr>
          <w:p w14:paraId="049E9A89" w14:textId="57BCBDD2" w:rsidR="000E25C5" w:rsidRPr="000E25C5" w:rsidRDefault="000E25C5" w:rsidP="00600F73">
            <w:pPr>
              <w:rPr>
                <w:sz w:val="16"/>
                <w:szCs w:val="16"/>
                <w:lang w:val="en-US"/>
              </w:rPr>
            </w:pPr>
            <w:r w:rsidRPr="000E25C5">
              <w:rPr>
                <w:sz w:val="16"/>
                <w:szCs w:val="16"/>
                <w:lang w:val="en-US"/>
              </w:rPr>
              <w:t>USA; Saudi Arabia</w:t>
            </w:r>
          </w:p>
        </w:tc>
        <w:tc>
          <w:tcPr>
            <w:tcW w:w="2126" w:type="dxa"/>
          </w:tcPr>
          <w:p w14:paraId="539B308B" w14:textId="7ECB131A" w:rsidR="000E25C5" w:rsidRPr="000E25C5" w:rsidRDefault="000E25C5" w:rsidP="00600F73">
            <w:pPr>
              <w:rPr>
                <w:sz w:val="16"/>
                <w:szCs w:val="16"/>
                <w:lang w:val="en-US"/>
              </w:rPr>
            </w:pPr>
            <w:r w:rsidRPr="000E25C5">
              <w:rPr>
                <w:sz w:val="16"/>
                <w:szCs w:val="16"/>
                <w:lang w:val="en-US"/>
              </w:rPr>
              <w:t>Nurses using the implemented READI study protocols to assess readiness for discharge (n=135)</w:t>
            </w:r>
          </w:p>
        </w:tc>
        <w:tc>
          <w:tcPr>
            <w:tcW w:w="4111" w:type="dxa"/>
          </w:tcPr>
          <w:p w14:paraId="03A215DF" w14:textId="4FA8C946" w:rsidR="000E25C5" w:rsidRPr="000E25C5" w:rsidRDefault="000E25C5" w:rsidP="00600F73">
            <w:pPr>
              <w:rPr>
                <w:sz w:val="16"/>
                <w:szCs w:val="16"/>
                <w:lang w:val="en-US"/>
              </w:rPr>
            </w:pPr>
            <w:r w:rsidRPr="000E25C5">
              <w:rPr>
                <w:sz w:val="16"/>
                <w:szCs w:val="16"/>
                <w:lang w:val="en-US"/>
              </w:rPr>
              <w:t>To describe clinical nurses' experiences with practice change associated with participation in a multisite nursing translational research study (READI) implementing new protocols for hospital discharge readiness assessment</w:t>
            </w:r>
          </w:p>
        </w:tc>
        <w:tc>
          <w:tcPr>
            <w:tcW w:w="1559" w:type="dxa"/>
          </w:tcPr>
          <w:p w14:paraId="7C2DC986" w14:textId="193E73F3" w:rsidR="000E25C5" w:rsidRPr="000E25C5" w:rsidRDefault="000E25C5" w:rsidP="00600F73">
            <w:pPr>
              <w:rPr>
                <w:sz w:val="16"/>
                <w:szCs w:val="16"/>
                <w:lang w:val="en-US"/>
              </w:rPr>
            </w:pPr>
            <w:r w:rsidRPr="000E25C5">
              <w:rPr>
                <w:sz w:val="16"/>
                <w:szCs w:val="16"/>
                <w:lang w:val="en-US"/>
              </w:rPr>
              <w:t>Three different protocols</w:t>
            </w:r>
          </w:p>
        </w:tc>
        <w:tc>
          <w:tcPr>
            <w:tcW w:w="992" w:type="dxa"/>
          </w:tcPr>
          <w:p w14:paraId="03991EC2" w14:textId="0BF2EBE0" w:rsidR="000E25C5" w:rsidRPr="000E25C5" w:rsidRDefault="000E25C5" w:rsidP="00600F73">
            <w:pPr>
              <w:rPr>
                <w:sz w:val="16"/>
                <w:szCs w:val="16"/>
                <w:lang w:val="en-US"/>
              </w:rPr>
            </w:pPr>
            <w:r w:rsidRPr="000E25C5">
              <w:rPr>
                <w:sz w:val="16"/>
                <w:szCs w:val="16"/>
                <w:lang w:val="en-US"/>
              </w:rPr>
              <w:t>Primary data</w:t>
            </w:r>
          </w:p>
        </w:tc>
        <w:tc>
          <w:tcPr>
            <w:tcW w:w="1276" w:type="dxa"/>
          </w:tcPr>
          <w:p w14:paraId="243D9C5F" w14:textId="014FA581" w:rsidR="000E25C5" w:rsidRPr="000E25C5" w:rsidRDefault="000E25C5" w:rsidP="00600F73">
            <w:pPr>
              <w:rPr>
                <w:sz w:val="16"/>
                <w:szCs w:val="16"/>
                <w:lang w:val="en-US"/>
              </w:rPr>
            </w:pPr>
            <w:r w:rsidRPr="000E25C5">
              <w:rPr>
                <w:sz w:val="16"/>
                <w:szCs w:val="16"/>
                <w:lang w:val="en-US"/>
              </w:rPr>
              <w:t>Assess patients' RHD</w:t>
            </w:r>
          </w:p>
        </w:tc>
        <w:tc>
          <w:tcPr>
            <w:tcW w:w="992" w:type="dxa"/>
          </w:tcPr>
          <w:p w14:paraId="71A2F6B0" w14:textId="678CF105" w:rsidR="000E25C5" w:rsidRPr="000E25C5" w:rsidRDefault="000E25C5" w:rsidP="00600F73">
            <w:pPr>
              <w:rPr>
                <w:sz w:val="16"/>
                <w:szCs w:val="16"/>
                <w:lang w:val="en-US"/>
              </w:rPr>
            </w:pPr>
            <w:r w:rsidRPr="000E25C5">
              <w:rPr>
                <w:sz w:val="16"/>
                <w:szCs w:val="16"/>
                <w:lang w:val="en-US"/>
              </w:rPr>
              <w:t>Varies depending on the protocol used (self-reported; nurse-reported)</w:t>
            </w:r>
          </w:p>
        </w:tc>
      </w:tr>
      <w:tr w:rsidR="00AC2FB0" w:rsidRPr="00A64002" w14:paraId="320125C0" w14:textId="35009E18" w:rsidTr="006174E6">
        <w:tc>
          <w:tcPr>
            <w:tcW w:w="1129" w:type="dxa"/>
          </w:tcPr>
          <w:p w14:paraId="466F4BB4" w14:textId="5A5CB592" w:rsidR="000E25C5" w:rsidRPr="000E25C5" w:rsidRDefault="005032BF" w:rsidP="00443772">
            <w:pPr>
              <w:rPr>
                <w:sz w:val="16"/>
                <w:szCs w:val="16"/>
                <w:lang w:val="en-US"/>
              </w:rPr>
            </w:pPr>
            <w:sdt>
              <w:sdtPr>
                <w:rPr>
                  <w:sz w:val="16"/>
                  <w:szCs w:val="16"/>
                  <w:lang w:val="en-US"/>
                </w:rPr>
                <w:alias w:val="To edit, see citavi.com/edit"/>
                <w:tag w:val="CitaviPlaceholder#0c82498f-90e8-43f7-8541-ded4c796b659"/>
                <w:id w:val="-1562553236"/>
                <w:placeholder>
                  <w:docPart w:val="90943D856E2949799DE0238EEB754F7C"/>
                </w:placeholder>
              </w:sdtPr>
              <w:sdtContent>
                <w:proofErr w:type="spellStart"/>
                <w:r w:rsidR="00E54D46">
                  <w:rPr>
                    <w:sz w:val="16"/>
                    <w:szCs w:val="16"/>
                    <w:lang w:val="en-US"/>
                  </w:rPr>
                  <w:t>Braet</w:t>
                </w:r>
                <w:proofErr w:type="spellEnd"/>
                <w:r w:rsidR="00E54D46">
                  <w:rPr>
                    <w:sz w:val="16"/>
                    <w:szCs w:val="16"/>
                    <w:lang w:val="en-US"/>
                  </w:rPr>
                  <w:t xml:space="preserve"> et al., 2016 </w:t>
                </w:r>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hZjMwNDU5LWVmYWMtNGExMC1iZDQ2LTc0ZDhmOGQ0YTk5NCIsIlJhbmdlTGVuZ3RoIjo0LCJSZWZlcmVuY2VJZCI6IjZiOGRjZmQxLTQxMTctNDNiZC1hNDc1LTJmOWE3MWUzZTlj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qYSIsIkxhc3ROYW1lIjoiQnJhZXQiLCJQcm90ZWN0ZWQiOmZhbHNlLCJTZXgiOjEsIkNyZWF0ZWRCeSI6Il9IYW5uYSBGZWxkYnVzY2giLCJDcmVhdGVkT24iOiIyMDIyLTA5LTAxVDE1OjM3OjIyIiwiTW9kaWZpZWRCeSI6Il9IYW5uYSBGZWxkYnVzY2giLCJJZCI6IjQ1YThkNmQyLWZiNGUtNDZhMi1iNDEzLTNiNDhkZTNkMWRhNiIsIk1vZGlmaWVkT24iOiIyMDIyLTA5LTAxVDE1OjM3OjIyIiwiUHJvamVjdCI6eyIkaWQiOiI4IiwiJHR5cGUiOiJTd2lzc0FjYWRlbWljLkNpdGF2aS5Qcm9qZWN0LCBTd2lzc0FjYWRlbWljLkNpdGF2aSJ9fSx7IiRpZCI6IjkiLCIkdHlwZSI6IlN3aXNzQWNhZGVtaWMuQ2l0YXZpLlBlcnNvbiwgU3dpc3NBY2FkZW1pYy5DaXRhdmkiLCJGaXJzdE5hbWUiOiJDYXJvbGluZSIsIkxhc3ROYW1lIjoiV2VsdGVucyIsIlByb3RlY3RlZCI6ZmFsc2UsIlNleCI6MSwiQ3JlYXRlZEJ5IjoiX0hhbm5hIEZlbGRidXNjaCIsIkNyZWF0ZWRPbiI6IjIwMjItMDktMDFUMTU6Mzc6MjIiLCJNb2RpZmllZEJ5IjoiX0hhbm5hIEZlbGRidXNjaCIsIklkIjoiYjU3OTdlOWItZjY3MS00ZjQ0LWJlZDAtM2MzMDBjNjE5NjAxIiwiTW9kaWZpZWRPbiI6IjIwMjItMDktMDFUMTU6Mzc6MjIiLCJQcm9qZWN0Ijp7IiRyZWYiOiI4In19LHsiJGlkIjoiMTAiLCIkdHlwZSI6IlN3aXNzQWNhZGVtaWMuQ2l0YXZpLlBlcnNvbiwgU3dpc3NBY2FkZW1pYy5DaXRhdmkiLCJGaXJzdE5hbWUiOiJMdWsiLCJMYXN0TmFtZSI6IkJydXluZWVsIiwiUHJvdGVjdGVkIjpmYWxzZSwiU2V4IjowLCJDcmVhdGVkQnkiOiJfSGFubmEgRmVsZGJ1c2NoIiwiQ3JlYXRlZE9uIjoiMjAyMi0wOS0wMVQxNTozNzoyMiIsIk1vZGlmaWVkQnkiOiJfSGFubmEgRmVsZGJ1c2NoIiwiSWQiOiI3ZGEzYTg5NS1lOGNjLTRiZDgtYTIwNS1kODM5YWM2ZWJjMTEiLCJNb2RpZmllZE9uIjoiMjAyMi0wOS0wMVQxNTozNzoyMiIsIlByb2plY3QiOnsiJHJlZiI6IjgifX0seyIkaWQiOiIxMSIsIiR0eXBlIjoiU3dpc3NBY2FkZW1pYy5DaXRhdmkuUGVyc29uLCBTd2lzc0FjYWRlbWljLkNpdGF2aSIsIkZpcnN0TmFtZSI6IldhbHRlciIsIkxhc3ROYW1lIjoiU2VybWV1cyIsIlByb3RlY3RlZCI6ZmFsc2UsIlNleCI6MiwiQ3JlYXRlZEJ5IjoiX0hhbm5hIEZlbGRidXNjaCIsIkNyZWF0ZWRPbiI6IjIwMjItMDktMDFUMTU6Mzc6MjIiLCJNb2RpZmllZEJ5IjoiX0hhbm5hIEZlbGRidXNjaCIsIklkIjoiMWZjYTMzZjAtMWIyOS00Njk4LWE0NmUtMDlhODNkY2IzNTQ3IiwiTW9kaWZpZWRPbiI6IjIwMjItMDktMDFUMTU6Mzc6MjIiLCJQcm9qZWN0Ijp7IiRyZWYiOiI4In19XSwiQ2l0YXRpb25LZXlVcGRhdGVUeXBlIjowLCJDb2xsYWJvcmF0b3JzIjpbXSwiRG9pIjoiMTAuMTE3Ny8yMDUzNDM0NTE2NjU2MTQ5IiwiRWRpdG9ycyI6W10sIkV2YWx1YXRpb25Db21wbGV4aXR5IjowLCJFdmFsdWF0aW9uU291cmNlVGV4dEZvcm1hdCI6MCwiR3JvdXBzIjpbXSwiSGFzTGFiZWwxIjpmYWxzZSwiSGFzTGFiZWwyIjpmYWxzZSwiS2V5d29yZHMiOltd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E3Ny8yMDUzNDM0NTE2NjU2MTQ5IiwiVXJpU3RyaW5nIjoiaHR0cHM6Ly9kb2kub3JnLzEwLjExNzcvMjA1MzQzNDUxNjY1NjE0O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GFubmEgRmVsZGJ1c2NoIiwiQ3JlYXRlZE9uIjoiMjAyMi0wOS0wMVQxNTozNzoyMiIsIk1vZGlmaWVkQnkiOiJfSGFubmEgRmVsZGJ1c2NoIiwiSWQiOiJmM2I1MmE2My01M2Q5LTQ2YTctODdlMi0wZmI1ZjMxZDZkNGYiLCJNb2RpZmllZE9uIjoiMjAyMi0wOS0wMVQxNTozNzoyMi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mh0dHA6Ly93d3cucmVkaS1idy5kZS9kYi9lYnNjby5waHAvc2VhcmNoLmVic2NvaG9zdC5jb20vbG9naW4uYXNweCUzZmRpcmVjdCUzZHRydWUlMjZkYiUzZGNjbSUyNkFOJTNkMTE4NTY5ODIyJTI2bGFuZyUzZGRlJTI2c2l0ZSUzZGVob3N0LWxpdmUiLCJVcmlTdHJpbmciOiJodHRwOi8vd3d3LnJlZGktYncuZGUvZGIvZWJzY28ucGhwL3NlYXJjaC5lYnNjb2hvc3QuY29tL2xvZ2luLmFzcHglM2ZkaXJlY3QlM2R0cnVlJTI2ZGIlM2RjY20lMjZBTiUzZDExODU2OTgyMiUyNmxhbmclM2RkZSUyNnNpdGUlM2RlaG9zdC1saXZl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IYW5uYSBGZWxkYnVzY2giLCJDcmVhdGVkT24iOiIyMDIyLTA5LTAxVDE1OjM3OjIyIiwiTW9kaWZpZWRCeSI6Il9IYW5uYSBGZWxkYnVzY2giLCJJZCI6ImNjOGMxNmExLTk0NjUtNDUyYS04NDRmLTQxMTZmZGZhNjg3MyIsIk1vZGlmaWVkT24iOiIyMDIyLTA5LTAxVDE1OjM3OjIyIiwiUHJvamVjdCI6eyIkcmVmIjoiOCJ9fV0sIk51bWJlciI6IjEvMiIsIk9ubGluZUFkZHJlc3MiOiJodHRwOi8vd3d3LnJlZGktYncuZGUvZGIvZWJzY28ucGhwL3NlYXJjaC5lYnNjb2hvc3QuY29tL2xvZ2luLmFzcHglM2ZkaXJlY3QlM2R0cnVlJTI2ZGIlM2RjY20lMjZBTiUzZDExODU2OTgyMiUyNmxhbmclM2RkZSUyNnNpdGUlM2RlaG9zdC1saXZlIiwiT3JnYW5pemF0aW9ucyI6W10sIk90aGVyc0ludm9sdmVkIjpbXSwiUGFnZVJhbmdlIjoiPHNwPlxyXG4gIDxuPjI5PC9uPlxyXG4gIDxpbj50cnVlPC9pbj5cclxuICA8b3M+Mjk8L29zPlxyXG4gIDxwcz4yOTwvcHM+XHJcbjwvc3A+XHJcbjxlcD5cclxuICA8bj40MTwvbj5cclxuICA8aW4+dHJ1ZTwvaW4+XHJcbiAgPG9zPjQxPC9vcz5cclxuICA8cHM+NDE8L3BzPlxyXG48L2VwPlxyXG48b3M+MjktNDE8L29zPiIsIlBlcmlvZGljYWwiOnsiJGlkIjoiMTgiLCIkdHlwZSI6IlN3aXNzQWNhZGVtaWMuQ2l0YXZpLlBlcmlvZGljYWwsIFN3aXNzQWNhZGVtaWMuQ2l0YXZpIiwiSXNzbiI6IjIwNTMtNDM0NSIsIk5hbWUiOiJJbnRlcm5hdGlvbmFsIEpvdXJuYWwgb2YgQ2FyZSBDb29yZGluYXRpb24iLCJQYWdpbmF0aW9uIjowLCJQcm90ZWN0ZWQiOmZhbHNlLCJTdGFuZGFyZEFiYnJldmlhdGlvbiI6IklOVCBKIENBUkUgQ09PUkQiLCJDcmVhdGVkQnkiOiJfSGFubmEgRmVsZGJ1c2NoIiwiQ3JlYXRlZE9uIjoiMjAyMi0wOS0wMVQxNTozNzoyMiIsIk1vZGlmaWVkQnkiOiJfSGFubmEgRmVsZGJ1c2NoIiwiSWQiOiI4M2I4MjVkNy1mZWVkLTQ0MGYtODRiNy0xZTNiNjVkYjY1OTUiLCJNb2RpZmllZE9uIjoiMjAyMi0wOS0wMVQxNTozNzoyMiIsIlByb2plY3QiOnsiJHJlZiI6IjgifX0sIlB1Ymxpc2hlcnMiOlt7IiRpZCI6IjE5IiwiJHR5cGUiOiJTd2lzc0FjYWRlbWljLkNpdGF2aS5QdWJsaXNoZXIsIFN3aXNzQWNhZGVtaWMuQ2l0YXZpIiwiTmFtZSI6IlNhZ2UgUHVibGljYXRpb25zLCBMdGQiLCJQcm90ZWN0ZWQiOmZhbHNlLCJDcmVhdGVkQnkiOiJfSGFubmEgRmVsZGJ1c2NoIiwiQ3JlYXRlZE9uIjoiMjAyMi0wOS0wMVQxNTozNzoyMiIsIk1vZGlmaWVkQnkiOiJfSGFubmEgRmVsZGJ1c2NoIiwiSWQiOiI0MmNiYjVlMS0zZDE2LTQ3MjEtOTM3My1kYmE1MWQwMGU4YmMiLCJNb2RpZmllZE9uIjoiMjAyMi0wOS0wMVQxNTozNzoyMiIsIlByb2plY3QiOnsiJHJlZiI6IjgifX1dLCJRdW90YXRpb25zIjpbXSwiUmF0aW5nIjowLCJSZWZlcmVuY2VUeXBlIjoiSm91cm5hbEFydGljbGUiLCJTaG9ydFRpdGxlIjoiQnJhZXQsIFdlbHRlbnMgZXQgYWwuIDIwMTYg4oCTIFRoZSBxdWFsaXR5IG9mIHRyYW5zaXRpb25zIiwiU2hvcnRUaXRsZVVwZGF0ZVR5cGUiOjAsIlNvdXJjZU9mQmlibGlvZ3JhcGhpY0luZm9ybWF0aW9uIjoiUklTIiwiU3RhdGljSWRzIjpbImRlMDQwNTU3LTRjZTQtNDYzNC1hMGIyLWE1ZWNlYWFkZGNkYSJdLCJUYWJsZU9mQ29udGVudHNDb21wbGV4aXR5IjowLCJUYWJsZU9mQ29udGVudHNTb3VyY2VUZXh0Rm9ybWF0IjowLCJUYXNrcyI6W10sIlRpdGxlIjoiVGhlIHF1YWxpdHkgb2YgdHJhbnNpdGlvbnMgZnJvbSBob3NwaXRhbCB0byBob21lOiBBIGhvc3BpdGFsLWJhc2VkIGNvaG9ydCBzdHVkeSBvZiBwYXRpZW50IGdyb3VwcyB3aXRoIGhpZ2ggYW5kIGxvdyByZWFkbWlzc2lvbiByYXRlcyIsIlRyYW5zbGF0b3JzIjpbXSwiVm9sdW1lIjoiMTkiLCJZZWFyIjoiMjAxNiIsIlllYXJSZXNvbHZlZCI6IjIwMTYiLCJDcmVhdGVkQnkiOiJfSGFubmEgRmVsZGJ1c2NoIiwiQ3JlYXRlZE9uIjoiMjAyMi0wOS0wMVQxNTozNzoyMiIsIk1vZGlmaWVkQnkiOiJfTmVtbyIsIklkIjoiNmI4ZGNmZDEtNDExNy00M2JkLWE0NzUtMmY5YTcxZTNlOWMwIiwiTW9kaWZpZWRPbiI6IjIwMjMtMDMtMDJUMTY6MDc6MDIiLCJQcm9qZWN0Ijp7IiRyZWYiOiI4In19LCJVc2VOdW1iZXJpbmdUeXBlT2ZQYXJlbnREb2N1bWVudCI6ZmFsc2V9XSwiRm9ybWF0dGVkVGV4dCI6eyIkaWQiOiIyMCIsIkNvdW50IjoxLCJUZXh0VW5pdHMiOlt7IiRpZCI6IjIxIiwiRm9udFN0eWxlIjp7IiRpZCI6IjIyIiwiTmV1dHJhbCI6dHJ1ZX0sIlJlYWRpbmdPcmRlciI6MSwiVGV4dCI6Iig0OSkifV19LCJUYWciOiJDaXRhdmlQbGFjZWhvbGRlciMwYzgyNDk4Zi05MGU4LTQzZjctODU0MS1kZWQ0Yzc5NmI2NTkiLCJUZXh0IjoiKDQ5KSIsIldBSVZlcnNpb24iOiI2LjE0LjAuMCJ9}</w:instrText>
                </w:r>
                <w:r w:rsidR="000E25C5" w:rsidRPr="000E25C5">
                  <w:rPr>
                    <w:sz w:val="16"/>
                    <w:szCs w:val="16"/>
                    <w:lang w:val="en-US"/>
                  </w:rPr>
                  <w:fldChar w:fldCharType="separate"/>
                </w:r>
                <w:r w:rsidR="00D81F4B">
                  <w:rPr>
                    <w:sz w:val="16"/>
                    <w:szCs w:val="16"/>
                    <w:lang w:val="en-US"/>
                  </w:rPr>
                  <w:t>(49)</w:t>
                </w:r>
                <w:r w:rsidR="000E25C5" w:rsidRPr="000E25C5">
                  <w:rPr>
                    <w:sz w:val="16"/>
                    <w:szCs w:val="16"/>
                    <w:lang w:val="en-US"/>
                  </w:rPr>
                  <w:fldChar w:fldCharType="end"/>
                </w:r>
              </w:sdtContent>
            </w:sdt>
          </w:p>
        </w:tc>
        <w:tc>
          <w:tcPr>
            <w:tcW w:w="1134" w:type="dxa"/>
          </w:tcPr>
          <w:p w14:paraId="048F0250" w14:textId="5A4C9107" w:rsidR="000E25C5" w:rsidRPr="000E25C5" w:rsidRDefault="000E25C5" w:rsidP="00443772">
            <w:pPr>
              <w:rPr>
                <w:sz w:val="16"/>
                <w:szCs w:val="16"/>
                <w:lang w:val="en-US"/>
              </w:rPr>
            </w:pPr>
            <w:r w:rsidRPr="000E25C5">
              <w:rPr>
                <w:sz w:val="16"/>
                <w:szCs w:val="16"/>
                <w:lang w:val="en-US"/>
              </w:rPr>
              <w:t>Observational study</w:t>
            </w:r>
          </w:p>
        </w:tc>
        <w:tc>
          <w:tcPr>
            <w:tcW w:w="993" w:type="dxa"/>
          </w:tcPr>
          <w:p w14:paraId="7D585E8C" w14:textId="6F81779A" w:rsidR="000E25C5" w:rsidRPr="000E25C5" w:rsidRDefault="000E25C5" w:rsidP="00443772">
            <w:pPr>
              <w:rPr>
                <w:sz w:val="16"/>
                <w:szCs w:val="16"/>
                <w:lang w:val="en-US"/>
              </w:rPr>
            </w:pPr>
            <w:r w:rsidRPr="000E25C5">
              <w:rPr>
                <w:sz w:val="16"/>
                <w:szCs w:val="16"/>
                <w:lang w:val="en-US"/>
              </w:rPr>
              <w:t>Belgian</w:t>
            </w:r>
          </w:p>
        </w:tc>
        <w:tc>
          <w:tcPr>
            <w:tcW w:w="2126" w:type="dxa"/>
          </w:tcPr>
          <w:p w14:paraId="4230167F" w14:textId="54D6519F" w:rsidR="000E25C5" w:rsidRPr="000E25C5" w:rsidRDefault="000E25C5" w:rsidP="00443772">
            <w:pPr>
              <w:rPr>
                <w:sz w:val="16"/>
                <w:szCs w:val="16"/>
                <w:lang w:val="en-US"/>
              </w:rPr>
            </w:pPr>
            <w:r w:rsidRPr="000E25C5">
              <w:rPr>
                <w:sz w:val="16"/>
                <w:szCs w:val="16"/>
                <w:lang w:val="en-US"/>
              </w:rPr>
              <w:t>Patients with heart failure, pneumonia, or total hip/ knee arthroplasty (n=233)</w:t>
            </w:r>
          </w:p>
        </w:tc>
        <w:tc>
          <w:tcPr>
            <w:tcW w:w="4111" w:type="dxa"/>
          </w:tcPr>
          <w:p w14:paraId="49DBE6DE" w14:textId="5068C159" w:rsidR="000E25C5" w:rsidRPr="000E25C5" w:rsidRDefault="000E25C5" w:rsidP="00443772">
            <w:pPr>
              <w:rPr>
                <w:sz w:val="16"/>
                <w:szCs w:val="16"/>
                <w:lang w:val="en-US"/>
              </w:rPr>
            </w:pPr>
            <w:r w:rsidRPr="000E25C5">
              <w:rPr>
                <w:sz w:val="16"/>
                <w:szCs w:val="16"/>
                <w:lang w:val="en-US"/>
              </w:rPr>
              <w:t xml:space="preserve">To evaluate variations in the quality of transitions across groups of patients and across hospitals with high and low </w:t>
            </w:r>
            <w:r w:rsidRPr="000E25C5">
              <w:rPr>
                <w:sz w:val="16"/>
                <w:szCs w:val="16"/>
                <w:lang w:val="en-US"/>
              </w:rPr>
              <w:lastRenderedPageBreak/>
              <w:t>readmission rates and to study the impact of transitions on postdischarge outcomes.</w:t>
            </w:r>
          </w:p>
        </w:tc>
        <w:tc>
          <w:tcPr>
            <w:tcW w:w="1559" w:type="dxa"/>
          </w:tcPr>
          <w:p w14:paraId="1434BF99" w14:textId="2CF5661A" w:rsidR="000E25C5" w:rsidRPr="000E25C5" w:rsidRDefault="000E25C5" w:rsidP="00443772">
            <w:pPr>
              <w:rPr>
                <w:sz w:val="16"/>
                <w:szCs w:val="16"/>
                <w:lang w:val="en-US"/>
              </w:rPr>
            </w:pPr>
            <w:r w:rsidRPr="000E25C5">
              <w:rPr>
                <w:sz w:val="16"/>
                <w:szCs w:val="16"/>
                <w:lang w:val="en-US"/>
              </w:rPr>
              <w:lastRenderedPageBreak/>
              <w:t>Dutch translation of the CTM</w:t>
            </w:r>
          </w:p>
        </w:tc>
        <w:tc>
          <w:tcPr>
            <w:tcW w:w="992" w:type="dxa"/>
          </w:tcPr>
          <w:p w14:paraId="46A7081B" w14:textId="5D5ACE08" w:rsidR="000E25C5" w:rsidRPr="000E25C5" w:rsidRDefault="000E25C5" w:rsidP="00443772">
            <w:pPr>
              <w:rPr>
                <w:sz w:val="16"/>
                <w:szCs w:val="16"/>
                <w:lang w:val="en-US"/>
              </w:rPr>
            </w:pPr>
            <w:r w:rsidRPr="000E25C5">
              <w:rPr>
                <w:sz w:val="16"/>
                <w:szCs w:val="16"/>
                <w:lang w:val="en-US"/>
              </w:rPr>
              <w:t>Primary data</w:t>
            </w:r>
          </w:p>
        </w:tc>
        <w:tc>
          <w:tcPr>
            <w:tcW w:w="1276" w:type="dxa"/>
          </w:tcPr>
          <w:p w14:paraId="10EEBE24" w14:textId="7F9EF9E5" w:rsidR="000E25C5" w:rsidRPr="000E25C5" w:rsidRDefault="000E25C5" w:rsidP="00443772">
            <w:pPr>
              <w:rPr>
                <w:sz w:val="16"/>
                <w:szCs w:val="16"/>
                <w:lang w:val="en-US"/>
              </w:rPr>
            </w:pPr>
            <w:r w:rsidRPr="000E25C5">
              <w:rPr>
                <w:sz w:val="16"/>
                <w:szCs w:val="16"/>
                <w:lang w:val="en-US"/>
              </w:rPr>
              <w:t>Assess patients' readiness for discharge</w:t>
            </w:r>
          </w:p>
        </w:tc>
        <w:tc>
          <w:tcPr>
            <w:tcW w:w="992" w:type="dxa"/>
          </w:tcPr>
          <w:p w14:paraId="73BDBE1B" w14:textId="10E5C31A" w:rsidR="000E25C5" w:rsidRPr="000E25C5" w:rsidRDefault="000E25C5" w:rsidP="00443772">
            <w:pPr>
              <w:rPr>
                <w:sz w:val="16"/>
                <w:szCs w:val="16"/>
                <w:lang w:val="en-US"/>
              </w:rPr>
            </w:pPr>
            <w:r w:rsidRPr="000E25C5">
              <w:rPr>
                <w:sz w:val="16"/>
                <w:szCs w:val="16"/>
                <w:lang w:val="en-US"/>
              </w:rPr>
              <w:t>Self-reported</w:t>
            </w:r>
          </w:p>
        </w:tc>
      </w:tr>
      <w:tr w:rsidR="00AC2FB0" w:rsidRPr="00A64002" w14:paraId="7B2F4C20" w14:textId="51330546" w:rsidTr="006174E6">
        <w:tc>
          <w:tcPr>
            <w:tcW w:w="1129" w:type="dxa"/>
          </w:tcPr>
          <w:p w14:paraId="7111F2D7" w14:textId="0EFA0D1F" w:rsidR="000E25C5" w:rsidRPr="000E25C5" w:rsidRDefault="00E54D46" w:rsidP="00443772">
            <w:pPr>
              <w:rPr>
                <w:sz w:val="16"/>
                <w:szCs w:val="16"/>
                <w:lang w:val="en-US"/>
              </w:rPr>
            </w:pPr>
            <w:r>
              <w:rPr>
                <w:sz w:val="16"/>
                <w:szCs w:val="16"/>
                <w:lang w:val="en-US"/>
              </w:rPr>
              <w:t xml:space="preserve">Brent and Coffey, 2013 </w:t>
            </w:r>
            <w:sdt>
              <w:sdtPr>
                <w:rPr>
                  <w:sz w:val="16"/>
                  <w:szCs w:val="16"/>
                  <w:lang w:val="en-US"/>
                </w:rPr>
                <w:alias w:val="To edit, see citavi.com/edit"/>
                <w:tag w:val="CitaviPlaceholder#75ed21b2-5cab-47c9-ae69-3bbeb819cbae"/>
                <w:id w:val="1259562689"/>
                <w:placeholder>
                  <w:docPart w:val="90943D856E2949799DE0238EEB754F7C"/>
                </w:placeholder>
              </w:sdtPr>
              <w:sdtContent>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xNDg2YzdlLTdkMGYtNDY1Yi1hOTA3LTY0NzkxYmUzM2FmMyIsIlJhbmdlTGVuZ3RoIjo0LCJSZWZlcmVuY2VJZCI6IjVkNmNkYjkwLWEzZmItNGUzOS04ZGE0LWY4M2I5NGIyNTI4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G91aXNlIiwiTGFzdE5hbWUiOiJCcmVudCIsIlByb3RlY3RlZCI6ZmFsc2UsIlNleCI6MSwiQ3JlYXRlZEJ5IjoiX0hhbm5hIEZlbGRidXNjaCIsIkNyZWF0ZWRPbiI6IjIwMjItMDktMDFUMTU6Mzc6MjIiLCJNb2RpZmllZEJ5IjoiX0hhbm5hIEZlbGRidXNjaCIsIklkIjoiY2YyMDVjOTgtMTM0Zi00NjdkLWI3ZDYtOGEyMjY0OWJmMTY2IiwiTW9kaWZpZWRPbiI6IjIwMjItMDktMDFUMTU6Mzc6MjIiLCJQcm9qZWN0Ijp7IiRpZCI6IjgiLCIkdHlwZSI6IlN3aXNzQWNhZGVtaWMuQ2l0YXZpLlByb2plY3QsIFN3aXNzQWNhZGVtaWMuQ2l0YXZpIn19LHsiJGlkIjoiOSIsIiR0eXBlIjoiU3dpc3NBY2FkZW1pYy5DaXRhdmkuUGVyc29uLCBTd2lzc0FjYWRlbWljLkNpdGF2aSIsIkZpcnN0TmFtZSI6IkFsaWNlIiwiTGFzdE5hbWUiOiJDb2ZmZXkiLCJQcm90ZWN0ZWQiOmZhbHNlLCJTZXgiOjEsIkNyZWF0ZWRCeSI6Il9IYW5uYSBGZWxkYnVzY2giLCJDcmVhdGVkT24iOiIyMDIyLTA5LTAxVDE1OjM3OjIyIiwiTW9kaWZpZWRCeSI6Il9IYW5uYSBGZWxkYnVzY2giLCJJZCI6IjdkNDc0MmI4LTM3ZjQtNGIxMS1iYzNjLWMzODAyMWNhMDBhNyIsIk1vZGlmaWVkT24iOiIyMDIyLTA5LTAxVDE1OjM3OjIyIiwiUHJvamVjdCI6eyIkcmVmIjoiOCJ9fV0sIkNpdGF0aW9uS2V5VXBkYXRlVHlwZSI6MCwiQ29sbGFib3JhdG9ycyI6W10sIkRvaSI6IjEwLjEwMTYvai5pam90bi4yMDEzLjAxLjAwMSIsIkVkaXRvcnMiOltdLCJFdmFsdWF0aW9uQ29tcGxleGl0eSI6MCwiRXZhbHVhdGlvblNvdXJjZVRleHRGb3JtYXQiOjAsIkdyb3VwcyI6W10sIkhhc0xhYmVsMSI6ZmFsc2UsIkhhc0xhYmVsMiI6ZmFsc2UsIktleXdvcmRzIjpbXS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mh0dHA6Ly93d3cucmVkaS1idy5kZS9kYi9lYnNjby5waHAvc2VhcmNoLmVic2NvaG9zdC5jb20vbG9naW4uYXNweCUzZmRpcmVjdCUzZHRydWUlMjZkYiUzZGNjbSUyNkFOJTNkMTA0MjMzNjY4JTI2bGFuZyUzZGRlJTI2c2l0ZSUzZGVob3N0LWxpdmUiLCJVcmlTdHJpbmciOiJodHRwOi8vd3d3LnJlZGktYncuZGUvZGIvZWJzY28ucGhwL3NlYXJjaC5lYnNjb2hvc3QuY29tL2xvZ2luLmFzcHglM2ZkaXJlY3QlM2R0cnVlJTI2ZGIlM2RjY20lMjZBTiUzZDEwNDIzMzY2OCUyNmxhbmclM2RkZSUyNnNpdGUlM2RlaG9zdC1saXZl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IYW5uYSBGZWxkYnVzY2giLCJDcmVhdGVkT24iOiIyMDIyLTA5LTAxVDE1OjM3OjIyIiwiTW9kaWZpZWRCeSI6Il9IYW5uYSBGZWxkYnVzY2giLCJJZCI6ImNjZTNiNzkxLWQ2NDctNGU1Ni04ZDhkLTNkYWNiZWMzZjQyOSIsIk1vZGlmaWVkT24iOiIyMDIyLTA5LTAxVDE1OjM3OjIyIiwiUHJvamVjdCI6eyIkcmVmIjoiOCJ9fSx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xNi9qLmlqb3RuLjIwMTMuMDEuMDAxIiwiVXJpU3RyaW5nIjoiaHR0cHM6Ly9kb2kub3JnLzEwLjEwMTYvai5pam90bi4yMDEzLjAxLjAwM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GFubmEgRmVsZGJ1c2NoIiwiQ3JlYXRlZE9uIjoiMjAyMi0wOS0wMVQxNTozNzoyMiIsIk1vZGlmaWVkQnkiOiJfSGFubmEgRmVsZGJ1c2NoIiwiSWQiOiJjODgzNzdkYS1kMDliLTRhNTYtYWE5NC1lY2M3M2IyODk4ZjIiLCJNb2RpZmllZE9uIjoiMjAyMi0wOS0wMVQxNTozNzoyMiIsIlByb2plY3QiOnsiJHJlZiI6IjgifX1dLCJOdW1iZXIiOiI0IiwiT25saW5lQWRkcmVzcyI6Imh0dHA6Ly93d3cucmVkaS1idy5kZS9kYi9lYnNjby5waHAvc2VhcmNoLmVic2NvaG9zdC5jb20vbG9naW4uYXNweCUzZmRpcmVjdCUzZHRydWUlMjZkYiUzZGNjbSUyNkFOJTNkMTA0MjMzNjY4JTI2bGFuZyUzZGRlJTI2c2l0ZSUzZGVob3N0LWxpdmUiLCJPcmdhbml6YXRpb25zIjpbXSwiT3RoZXJzSW52b2x2ZWQiOltdLCJQYWdlUmFuZ2UiOiI8c3A+XHJcbiAgPG4+MTkwPC9uPlxyXG4gIDxpbj50cnVlPC9pbj5cclxuICA8b3M+MTkwPC9vcz5cclxuICA8cHM+MTkwPC9wcz5cclxuPC9zcD5cclxuPGVwPlxyXG4gIDxuPjE5ODwvbj5cclxuICA8aW4+dHJ1ZTwvaW4+XHJcbiAgPG9zPjE5ODwvb3M+XHJcbiAgPHBzPjE5ODwvcHM+XHJcbjwvZXA+XHJcbjxvcz4xOTAtMTk4PC9vcz4iLCJQZXJpb2RpY2FsIjp7IiRpZCI6IjE2IiwiJHR5cGUiOiJTd2lzc0FjYWRlbWljLkNpdGF2aS5QZXJpb2RpY2FsLCBTd2lzc0FjYWRlbWljLkNpdGF2aSIsIklzc24iOiIxODc4LTEyNDEiLCJOYW1lIjoiSW50ZXJuYXRpb25hbCBKb3VybmFsIG9mIE9ydGhvcGFlZGljICYgVHJhdW1hIE51cnNpbmciLCJQYWdpbmF0aW9uIjowLCJQcm90ZWN0ZWQiOmZhbHNlLCJTdGFuZGFyZEFiYnJldmlhdGlvbiI6IklOVCBKIE9SVEhPUCBUUkFVTUEgTlVSUyIsIkNyZWF0ZWRCeSI6Il9IYW5uYSBGZWxkYnVzY2giLCJDcmVhdGVkT24iOiIyMDIyLTA5LTAxVDE1OjM3OjIyIiwiTW9kaWZpZWRCeSI6Il9IYW5uYSBGZWxkYnVzY2giLCJJZCI6Ijk2Zjk5NjI4LTQzMjUtNDk1Ni05MDVkLTU1OTQ0N2M3YzJhYyIsIk1vZGlmaWVkT24iOiIyMDIyLTA5LTAxVDE1OjM3OjIyIiwiUHJvamVjdCI6eyIkcmVmIjoiOCJ9fSwiUGxhY2VPZlB1YmxpY2F0aW9uIjoiTmV3IFlvcmssIE5ldyBZb3JrIiwiUHVibGlzaGVycyI6W3siJGlkIjoiMTciLCIkdHlwZSI6IlN3aXNzQWNhZGVtaWMuQ2l0YXZpLlB1Ymxpc2hlciwgU3dpc3NBY2FkZW1pYy5DaXRhdmkiLCJOYW1lIjoiRWxzZXZpZXIgQi5WIiwiUHJvdGVjdGVkIjpmYWxzZSwiQ3JlYXRlZEJ5IjoiX0hhbm5hIEZlbGRidXNjaCIsIkNyZWF0ZWRPbiI6IjIwMjItMDktMDFUMTU6Mzc6MjIiLCJNb2RpZmllZEJ5IjoiX0hhbm5hIEZlbGRidXNjaCIsIklkIjoiZmJhZjZmN2MtMmZjMi00ODcyLWE3NDEtMjAyYzk3MDk4ODIxIiwiTW9kaWZpZWRPbiI6IjIwMjItMDktMDFUMTU6Mzc6MjIiLCJQcm9qZWN0Ijp7IiRyZWYiOiI4In19XSwiUXVvdGF0aW9ucyI6W10sIlJhdGluZyI6MCwiUmVmZXJlbmNlVHlwZSI6IkpvdXJuYWxBcnRpY2xlIiwiU2hvcnRUaXRsZSI6IkJyZW50LCBDb2ZmZXkgMjAxMyDigJMgUGF0aWVudOKAmXMgcGVyY2VwdGlvbiBvZiB0aGVpciByZWFkaW5lc3MiLCJTaG9ydFRpdGxlVXBkYXRlVHlwZSI6MCwiU291cmNlT2ZCaWJsaW9ncmFwaGljSW5mb3JtYXRpb24iOiJSSVMiLCJTdGF0aWNJZHMiOlsiOTI2NGU4NjEtMzI2OS00YmIxLWI1N2ItOTVmZmZkMmRjNDExIl0sIlRhYmxlT2ZDb250ZW50c0NvbXBsZXhpdHkiOjAsIlRhYmxlT2ZDb250ZW50c1NvdXJjZVRleHRGb3JtYXQiOjAsIlRhc2tzIjpbXSwiVGl0bGUiOiJQYXRpZW504oCZcyBwZXJjZXB0aW9uIG9mIHRoZWlyIHJlYWRpbmVzcyBmb3IgZGlzY2hhcmdlIGZvbGxvd2luZyBoaXAgZnJhY3R1cmUgc3VyZ2VyeSIsIlRyYW5zbGF0b3JzIjpbXSwiVm9sdW1lIjoiMTciLCJZZWFyIjoiMjAxMyIsIlllYXJSZXNvbHZlZCI6IjIwMTMiLCJDcmVhdGVkQnkiOiJfSGFubmEgRmVsZGJ1c2NoIiwiQ3JlYXRlZE9uIjoiMjAyMi0wOS0wMVQxNTozNzoyMiIsIk1vZGlmaWVkQnkiOiJfTmVtbyIsIklkIjoiNWQ2Y2RiOTAtYTNmYi00ZTM5LThkYTQtZjgzYjk0YjI1MjhiIiwiTW9kaWZpZWRPbiI6IjIwMjMtMDMtMDJUMTY6MDc6MDIiLCJQcm9qZWN0Ijp7IiRyZWYiOiI4In19LCJVc2VOdW1iZXJpbmdUeXBlT2ZQYXJlbnREb2N1bWVudCI6ZmFsc2V9XSwiRm9ybWF0dGVkVGV4dCI6eyIkaWQiOiIxOCIsIkNvdW50IjoxLCJUZXh0VW5pdHMiOlt7IiRpZCI6IjE5IiwiRm9udFN0eWxlIjp7IiRpZCI6IjIwIiwiTmV1dHJhbCI6dHJ1ZX0sIlJlYWRpbmdPcmRlciI6MSwiVGV4dCI6Iig1MCkifV19LCJUYWciOiJDaXRhdmlQbGFjZWhvbGRlciM3NWVkMjFiMi01Y2FiLTQ3YzktYWU2OS0zYmJlYjgxOWNiYWUiLCJUZXh0IjoiKDUwKSIsIldBSVZlcnNpb24iOiI2LjE0LjAuMCJ9}</w:instrText>
                </w:r>
                <w:r w:rsidR="000E25C5" w:rsidRPr="000E25C5">
                  <w:rPr>
                    <w:sz w:val="16"/>
                    <w:szCs w:val="16"/>
                    <w:lang w:val="en-US"/>
                  </w:rPr>
                  <w:fldChar w:fldCharType="separate"/>
                </w:r>
                <w:r w:rsidR="00D81F4B">
                  <w:rPr>
                    <w:sz w:val="16"/>
                    <w:szCs w:val="16"/>
                    <w:lang w:val="en-US"/>
                  </w:rPr>
                  <w:t>(50)</w:t>
                </w:r>
                <w:r w:rsidR="000E25C5" w:rsidRPr="000E25C5">
                  <w:rPr>
                    <w:sz w:val="16"/>
                    <w:szCs w:val="16"/>
                    <w:lang w:val="en-US"/>
                  </w:rPr>
                  <w:fldChar w:fldCharType="end"/>
                </w:r>
              </w:sdtContent>
            </w:sdt>
          </w:p>
        </w:tc>
        <w:tc>
          <w:tcPr>
            <w:tcW w:w="1134" w:type="dxa"/>
          </w:tcPr>
          <w:p w14:paraId="4B9D05EC" w14:textId="011C60A7" w:rsidR="000E25C5" w:rsidRPr="000E25C5" w:rsidRDefault="000E25C5" w:rsidP="00443772">
            <w:pPr>
              <w:rPr>
                <w:sz w:val="16"/>
                <w:szCs w:val="16"/>
                <w:lang w:val="en-US"/>
              </w:rPr>
            </w:pPr>
            <w:r w:rsidRPr="000E25C5">
              <w:rPr>
                <w:sz w:val="16"/>
                <w:szCs w:val="16"/>
                <w:lang w:val="en-US"/>
              </w:rPr>
              <w:t>Observational study</w:t>
            </w:r>
          </w:p>
        </w:tc>
        <w:tc>
          <w:tcPr>
            <w:tcW w:w="993" w:type="dxa"/>
          </w:tcPr>
          <w:p w14:paraId="61F9075F" w14:textId="527A23FE" w:rsidR="000E25C5" w:rsidRPr="000E25C5" w:rsidRDefault="000E25C5" w:rsidP="00443772">
            <w:pPr>
              <w:rPr>
                <w:sz w:val="16"/>
                <w:szCs w:val="16"/>
                <w:lang w:val="en-US"/>
              </w:rPr>
            </w:pPr>
            <w:r w:rsidRPr="000E25C5">
              <w:rPr>
                <w:sz w:val="16"/>
                <w:szCs w:val="16"/>
                <w:lang w:val="en-US"/>
              </w:rPr>
              <w:t>Ireland</w:t>
            </w:r>
          </w:p>
        </w:tc>
        <w:tc>
          <w:tcPr>
            <w:tcW w:w="2126" w:type="dxa"/>
          </w:tcPr>
          <w:p w14:paraId="299CC325" w14:textId="32C3B438" w:rsidR="000E25C5" w:rsidRPr="000E25C5" w:rsidRDefault="000E25C5" w:rsidP="00443772">
            <w:pPr>
              <w:rPr>
                <w:sz w:val="16"/>
                <w:szCs w:val="16"/>
                <w:lang w:val="en-US"/>
              </w:rPr>
            </w:pPr>
            <w:r w:rsidRPr="000E25C5">
              <w:rPr>
                <w:sz w:val="16"/>
                <w:szCs w:val="16"/>
                <w:lang w:val="en-US"/>
              </w:rPr>
              <w:t>Patients following hip fracture surgery (n=50)</w:t>
            </w:r>
          </w:p>
        </w:tc>
        <w:tc>
          <w:tcPr>
            <w:tcW w:w="4111" w:type="dxa"/>
          </w:tcPr>
          <w:p w14:paraId="7DF7310A" w14:textId="18E5A63B" w:rsidR="000E25C5" w:rsidRPr="000E25C5" w:rsidRDefault="000E25C5" w:rsidP="00443772">
            <w:pPr>
              <w:rPr>
                <w:sz w:val="16"/>
                <w:szCs w:val="16"/>
                <w:lang w:val="en-US"/>
              </w:rPr>
            </w:pPr>
            <w:r w:rsidRPr="000E25C5">
              <w:rPr>
                <w:sz w:val="16"/>
                <w:szCs w:val="16"/>
                <w:lang w:val="en-US"/>
              </w:rPr>
              <w:t>To examine patient's perception of their readiness for discharge post hip fracture and to establish whether relationships existed between patient's perception of their readiness for discharge and demographic variables.</w:t>
            </w:r>
          </w:p>
        </w:tc>
        <w:tc>
          <w:tcPr>
            <w:tcW w:w="1559" w:type="dxa"/>
          </w:tcPr>
          <w:p w14:paraId="0F213B3B" w14:textId="3D26EFC3" w:rsidR="000E25C5" w:rsidRPr="000E25C5" w:rsidRDefault="000E25C5" w:rsidP="00443772">
            <w:pPr>
              <w:rPr>
                <w:sz w:val="16"/>
                <w:szCs w:val="16"/>
                <w:lang w:val="en-US"/>
              </w:rPr>
            </w:pPr>
            <w:r w:rsidRPr="000E25C5">
              <w:rPr>
                <w:sz w:val="16"/>
                <w:szCs w:val="16"/>
                <w:lang w:val="en-US"/>
              </w:rPr>
              <w:t>RHDS (23 items)</w:t>
            </w:r>
          </w:p>
        </w:tc>
        <w:tc>
          <w:tcPr>
            <w:tcW w:w="992" w:type="dxa"/>
          </w:tcPr>
          <w:p w14:paraId="08E9FDCF" w14:textId="19C8ECE0" w:rsidR="000E25C5" w:rsidRPr="000E25C5" w:rsidRDefault="000E25C5" w:rsidP="00443772">
            <w:pPr>
              <w:rPr>
                <w:sz w:val="16"/>
                <w:szCs w:val="16"/>
                <w:lang w:val="en-US"/>
              </w:rPr>
            </w:pPr>
            <w:r w:rsidRPr="000E25C5">
              <w:rPr>
                <w:sz w:val="16"/>
                <w:szCs w:val="16"/>
                <w:lang w:val="en-US"/>
              </w:rPr>
              <w:t>Primary data</w:t>
            </w:r>
          </w:p>
        </w:tc>
        <w:tc>
          <w:tcPr>
            <w:tcW w:w="1276" w:type="dxa"/>
          </w:tcPr>
          <w:p w14:paraId="13BAAA98" w14:textId="4C340978" w:rsidR="000E25C5" w:rsidRPr="000E25C5" w:rsidRDefault="000E25C5" w:rsidP="00443772">
            <w:pPr>
              <w:rPr>
                <w:sz w:val="16"/>
                <w:szCs w:val="16"/>
                <w:lang w:val="en-US"/>
              </w:rPr>
            </w:pPr>
            <w:r w:rsidRPr="000E25C5">
              <w:rPr>
                <w:sz w:val="16"/>
                <w:szCs w:val="16"/>
                <w:lang w:val="en-US"/>
              </w:rPr>
              <w:t>Assess patients' RHD</w:t>
            </w:r>
          </w:p>
        </w:tc>
        <w:tc>
          <w:tcPr>
            <w:tcW w:w="992" w:type="dxa"/>
          </w:tcPr>
          <w:p w14:paraId="2D5E24D3" w14:textId="035C0E00" w:rsidR="000E25C5" w:rsidRPr="000E25C5" w:rsidRDefault="000E25C5" w:rsidP="00443772">
            <w:pPr>
              <w:rPr>
                <w:sz w:val="16"/>
                <w:szCs w:val="16"/>
                <w:lang w:val="en-US"/>
              </w:rPr>
            </w:pPr>
            <w:r w:rsidRPr="000E25C5">
              <w:rPr>
                <w:sz w:val="16"/>
                <w:szCs w:val="16"/>
                <w:lang w:val="en-US"/>
              </w:rPr>
              <w:t>Self-reported</w:t>
            </w:r>
          </w:p>
        </w:tc>
      </w:tr>
      <w:tr w:rsidR="00AC2FB0" w:rsidRPr="00A64002" w14:paraId="4B32F848" w14:textId="0FB776B1" w:rsidTr="006174E6">
        <w:tc>
          <w:tcPr>
            <w:tcW w:w="1129" w:type="dxa"/>
          </w:tcPr>
          <w:p w14:paraId="60886FB1" w14:textId="30FBE1B4" w:rsidR="000E25C5" w:rsidRPr="000E25C5" w:rsidRDefault="00E54D46" w:rsidP="00443772">
            <w:pPr>
              <w:rPr>
                <w:sz w:val="16"/>
                <w:szCs w:val="16"/>
                <w:lang w:val="en-US"/>
              </w:rPr>
            </w:pPr>
            <w:proofErr w:type="spellStart"/>
            <w:r>
              <w:rPr>
                <w:sz w:val="16"/>
                <w:szCs w:val="16"/>
                <w:lang w:val="en-US"/>
              </w:rPr>
              <w:t>Caminsky</w:t>
            </w:r>
            <w:proofErr w:type="spellEnd"/>
            <w:r>
              <w:rPr>
                <w:sz w:val="16"/>
                <w:szCs w:val="16"/>
                <w:lang w:val="en-US"/>
              </w:rPr>
              <w:t xml:space="preserve"> et al., 2021 </w:t>
            </w:r>
            <w:sdt>
              <w:sdtPr>
                <w:rPr>
                  <w:sz w:val="16"/>
                  <w:szCs w:val="16"/>
                  <w:lang w:val="en-US"/>
                </w:rPr>
                <w:alias w:val="To edit, see citavi.com/edit"/>
                <w:tag w:val="CitaviPlaceholder#38912c69-f2f8-4745-a9b8-c0a94067924a"/>
                <w:id w:val="-365835490"/>
                <w:placeholder>
                  <w:docPart w:val="90943D856E2949799DE0238EEB754F7C"/>
                </w:placeholder>
              </w:sdtPr>
              <w:sdtContent>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4OTc2MjdkLTM3YmQtNDU1NC1iMGFhLWMyNGRlYTEzNTAwOSIsIlJhbmdlTGVuZ3RoIjo0LCJSZWZlcmVuY2VJZCI6IjZhNzkyZDU1LTBmYjktNDhiYi05YTdkLTg2MTQ0MzViZDcz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mF0YXNoYSIsIkxhc3ROYW1lIjoiQ2FtaW5za3kiLCJNaWRkbGVOYW1lIjoiRy4iLCJQcm90ZWN0ZWQiOmZhbHNlLCJTZXgiOjEsIkNyZWF0ZWRCeSI6Il9IYW5uYSBGZWxkYnVzY2giLCJDcmVhdGVkT24iOiIyMDIyLTA5LTAxVDE1OjM3OjIyIiwiTW9kaWZpZWRCeSI6Il9IYW5uYSBGZWxkYnVzY2giLCJJZCI6ImY3N2VhYjM0LWMyM2ItNDI1Ni05ZjBjLWFhNjA5YmZiZDMwMyIsIk1vZGlmaWVkT24iOiIyMDIyLTA5LTAxVDE1OjM3OjIyIiwiUHJvamVjdCI6eyIkaWQiOiI4IiwiJHR5cGUiOiJTd2lzc0FjYWRlbWljLkNpdGF2aS5Qcm9qZWN0LCBTd2lzc0FjYWRlbWljLkNpdGF2aSJ9fSx7IiRpZCI6IjkiLCIkdHlwZSI6IlN3aXNzQWNhZGVtaWMuQ2l0YXZpLlBlcnNvbiwgU3dpc3NBY2FkZW1pYy5DaXRhdmkiLCJGaXJzdE5hbWUiOiJEb3VsaWEiLCJMYXN0TmFtZSI6IkhhbWFkIiwiUHJvdGVjdGVkIjpmYWxzZSwiU2V4IjowLCJDcmVhdGVkQnkiOiJfSGFubmEgRmVsZGJ1c2NoIiwiQ3JlYXRlZE9uIjoiMjAyMi0wOS0wMVQxNTozNzoyMiIsIk1vZGlmaWVkQnkiOiJfSGFubmEgRmVsZGJ1c2NoIiwiSWQiOiI4YmFmM2M1OC1jYTg3LTQ4MTQtOTJjOS05NDcyNDk4NGI4YjUiLCJNb2RpZmllZE9uIjoiMjAyMi0wOS0wMVQxNTozNzoyMiIsIlByb2plY3QiOnsiJHJlZiI6IjgifX0seyIkaWQiOiIxMCIsIiR0eXBlIjoiU3dpc3NBY2FkZW1pYy5DaXRhdmkuUGVyc29uLCBTd2lzc0FjYWRlbWljLkNpdGF2aSIsIkZpcnN0TmFtZSI6IkJpbGx5IiwiTGFzdE5hbWUiOiJIZSIsIk1pZGRsZU5hbWUiOiJIYWl0aWFuIiwiUHJvdGVjdGVkIjpmYWxzZSwiU2V4IjoyLCJDcmVhdGVkQnkiOiJfSGFubmEgRmVsZGJ1c2NoIiwiQ3JlYXRlZE9uIjoiMjAyMi0wOS0wMVQxNTozNzoyMiIsIk1vZGlmaWVkQnkiOiJfSGFubmEgRmVsZGJ1c2NoIiwiSWQiOiJjZWY0ZjNlZC1lM2Y2LTQzYTYtYWQ2NS04Mjk5YzlmMTliYzQiLCJNb2RpZmllZE9uIjoiMjAyMi0wOS0wMVQxNTozNzoyMiIsIlByb2plY3QiOnsiJHJlZiI6IjgifX0seyIkaWQiOiIxMSIsIiR0eXBlIjoiU3dpc3NBY2FkZW1pYy5DaXRhdmkuUGVyc29uLCBTd2lzc0FjYWRlbWljLkNpdGF2aSIsIkZpcnN0TmFtZSI6IkthaXFpb25nIiwiTGFzdE5hbWUiOiJaaGFvIiwiUHJvdGVjdGVkIjpmYWxzZSwiU2V4IjowLCJDcmVhdGVkQnkiOiJfSGFubmEgRmVsZGJ1c2NoIiwiQ3JlYXRlZE9uIjoiMjAyMi0wOS0wMVQxNTozNzoyMiIsIk1vZGlmaWVkQnkiOiJfSGFubmEgRmVsZGJ1c2NoIiwiSWQiOiJmYmJmYzI0Yy1iZWUyLTRhN2ItYWNhNC03ZmYzZTBhYzUzODQiLCJNb2RpZmllZE9uIjoiMjAyMi0wOS0wMVQxNTozNzoyMiIsIlByb2plY3QiOnsiJHJlZiI6IjgifX0seyIkaWQiOiIxMiIsIiR0eXBlIjoiU3dpc3NBY2FkZW1pYy5DaXRhdmkuUGVyc29uLCBTd2lzc0FjYWRlbWljLkNpdGF2aSIsIkZpcnN0TmFtZSI6Ik1vaGFtbWVkIiwiTGFzdE5hbWUiOiJBbCBNYWhyb29zIiwiUHJvdGVjdGVkIjpmYWxzZSwiU2V4IjoyLCJDcmVhdGVkQnkiOiJfSGFubmEgRmVsZGJ1c2NoIiwiQ3JlYXRlZE9uIjoiMjAyMi0wOS0wMVQxNTozNzoyMiIsIk1vZGlmaWVkQnkiOiJfSGFubmEgRmVsZGJ1c2NoIiwiSWQiOiJjN2NmMDkyMC1kNGE0LTQyMjgtYmYwYS1jMGVhZTY1ZWU4ODUiLCJNb2RpZmllZE9uIjoiMjAyMi0wOS0wMVQxNTozNzoyMiIsIlByb2plY3QiOnsiJHJlZiI6IjgifX0seyIkaWQiOiIxMyIsIiR0eXBlIjoiU3dpc3NBY2FkZW1pYy5DaXRhdmkuUGVyc29uLCBTd2lzc0FjYWRlbWljLkNpdGF2aSIsIkZpcnN0TmFtZSI6IkxpYW5lIiwiTGFzdE5hbWUiOiJGZWxkbWFuIiwiTWlkZGxlTmFtZSI6IlMuIiwiUHJvdGVjdGVkIjpmYWxzZSwiU2V4IjoxLCJDcmVhdGVkQnkiOiJfSGFubmEgRmVsZGJ1c2NoIiwiQ3JlYXRlZE9uIjoiMjAyMi0wOS0wMVQxNTozNzoyMiIsIk1vZGlmaWVkQnkiOiJfSGFubmEgRmVsZGJ1c2NoIiwiSWQiOiI4NzgyNjZiNy0zZWFhLTRiNjMtODExMS0zNmE5YzIzZjI2MTEiLCJNb2RpZmllZE9uIjoiMjAyMi0wOS0wMVQxNTozNzoyMiIsIlByb2plY3QiOnsiJHJlZiI6IjgifX0seyIkaWQiOiIxNCIsIiR0eXBlIjoiU3dpc3NBY2FkZW1pYy5DaXRhdmkuUGVyc29uLCBTd2lzc0FjYWRlbWljLkNpdGF2aSIsIkZpcnN0TmFtZSI6Ikxhd3JlbmNlIiwiTGFzdE5hbWUiOiJMZWUiLCJQcm90ZWN0ZWQiOmZhbHNlLCJTZXgiOjIsIkNyZWF0ZWRCeSI6Il9IYW5uYSBGZWxkYnVzY2giLCJDcmVhdGVkT24iOiIyMDIyLTA5LTAxVDE1OjM3OjIyIiwiTW9kaWZpZWRCeSI6Il9IYW5uYSBGZWxkYnVzY2giLCJJZCI6IjI2ZDg4NmFiLTJhOGMtNGU3Mi04ZGYyLTA2MWFkZWZhYzA5YSIsIk1vZGlmaWVkT24iOiIyMDIyLTA5LTAxVDE1OjM3OjIyIiwiUHJvamVjdCI6eyIkcmVmIjoiOCJ9fSx7IiRpZCI6IjE1IiwiJHR5cGUiOiJTd2lzc0FjYWRlbWljLkNpdGF2aS5QZXJzb24sIFN3aXNzQWNhZGVtaWMuQ2l0YXZpIiwiRmlyc3ROYW1lIjoiTWFyeWxpc2UiLCJMYXN0TmFtZSI6IkJvdXRyb3MiLCJQcm90ZWN0ZWQiOmZhbHNlLCJTZXgiOjAsIkNyZWF0ZWRCeSI6Il9IYW5uYSBGZWxkYnVzY2giLCJDcmVhdGVkT24iOiIyMDIyLTA5LTAxVDE1OjM3OjIyIiwiTW9kaWZpZWRCeSI6Il9IYW5uYSBGZWxkYnVzY2giLCJJZCI6IjdjMGM1MDBkLTI3OGUtNGFkMS1iMzM0LWY2NzEyMTQxYmYzNiIsIk1vZGlmaWVkT24iOiIyMDIyLTA5LTAxVDE1OjM3OjIyIiwiUHJvamVjdCI6eyIkcmVmIjoiOCJ9fSx7IiRpZCI6IjE2IiwiJHR5cGUiOiJTd2lzc0FjYWRlbWljLkNpdGF2aS5QZXJzb24sIFN3aXNzQWNhZGVtaWMuQ2l0YXZpIiwiRmlyc3ROYW1lIjoiSnVsaW8iLCJMYXN0TmFtZSI6IkZpb3JlIiwiTWlkZGxlTmFtZSI6IkYuIiwiUHJvdGVjdGVkIjpmYWxzZSwiU2V4IjoyLCJDcmVhdGVkQnkiOiJfSGFubmEgRmVsZGJ1c2NoIiwiQ3JlYXRlZE9uIjoiMjAyMi0wOS0wMVQxNTozNzoyMiIsIk1vZGlmaWVkQnkiOiJfSGFubmEgRmVsZGJ1c2NoIiwiSWQiOiJkZGI2NmJjNy1lMmVlLTQzNjUtYmUwNC1hYjZmN2NjMWIxYTQiLCJNb2RpZmllZE9uIjoiMjAyMi0wOS0wMVQxNTozNzoyMiIsIlByb2plY3QiOnsiJHJlZiI6IjgifX1dLCJDaXRhdGlvbktleVVwZGF0ZVR5cGUiOjAsIkNvbGxhYm9yYXRvcnMiOltdLCJEb2kiOiIxMC4xMTExL2NvZGkuMTU1MjUiLCJFZGl0b3JzIjpbXSwiRXZhbHVhdGlvbkNvbXBsZXhpdHkiOjAsIkV2YWx1YXRpb25Tb3VyY2VUZXh0Rm9ybWF0IjowLCJHcm91cHMiOltdLCJIYXNMYWJlbDEiOmZhbHNlLCJIYXNMYWJlbDIiOmZhbHNlLCJLZXl3b3JkcyI6W10sIkxvY2F0aW9ucyI6W3siJGlkIjoiMTciLCIkdHlwZSI6IlN3aXNzQWNhZGVtaWMuQ2l0YXZpLkxvY2F0aW9uLCBTd2lzc0FjYWRlbWljLkNpdGF2aSIsIkFkZHJlc3MiOnsiJGlkIjoiMTgiLCIkdHlwZSI6IlN3aXNzQWNhZGVtaWMuQ2l0YXZpLkxpbmtlZFJlc291cmNlLCBTd2lzc0FjYWRlbWljLkNpdGF2aSIsIkxpbmtlZFJlc291cmNlVHlwZSI6NSwiT3JpZ2luYWxTdHJpbmciOiIxMC4xMTExL2NvZGkuMTU1MjUiLCJVcmlTdHJpbmciOiJodHRwczovL2RvaS5vcmcvMTAuMTExMS9jb2RpLjE1NTI1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IYW5uYSBGZWxkYnVzY2giLCJDcmVhdGVkT24iOiIyMDIyLTA5LTAxVDE1OjM3OjIyIiwiTW9kaWZpZWRCeSI6Il9IYW5uYSBGZWxkYnVzY2giLCJJZCI6ImE4NjMzMzQzLWFmODAtNDY2NC04NGJmLThmZTBmNjI2MzE0ZSIsIk1vZGlmaWVkT24iOiIyMDIyLTA5LTAxVDE1OjM3OjIy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aHR0cDovL3d3dy5uY2JpLm5sbS5uaWguZ292L3B1Ym1lZC8zMzQyMzM0NiIsIlVyaVN0cmluZyI6Imh0dHA6Ly93d3cubmNiaS5ubG0ubmloLmdvdi9wdWJtZWQvMzM0MjMzNDY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hhbm5hIEZlbGRidXNjaCIsIkNyZWF0ZWRPbiI6IjIwMjItMDktMDFUMTU6Mzc6MjIiLCJNb2RpZmllZEJ5IjoiX0hhbm5hIEZlbGRidXNjaCIsIklkIjoiNmM1ODNlZDMtMDZmMy00MTYzLWFlOWYtZTQyOTA2ZDYyZDRlIiwiTW9kaWZpZWRPbiI6IjIwMjItMDktMDFUMTU6Mzc6MjIiLCJQcm9qZWN0Ijp7IiRyZWYiOiI4In19XSwiTnVtYmVyIjoiNiIsIk9ubGluZUFkZHJlc3MiOiJodHRwOi8vd3d3Lm5jYmkubmxtLm5paC5nb3YvcHVibWVkLzMzNDIzMzQ2IiwiT3JnYW5pemF0aW9ucyI6W10sIk90aGVyc0ludm9sdmVkIjpbXSwiUGFnZVJhbmdlIjoiPHNwPlxyXG4gIDxuPjE1MDc8L24+XHJcbiAgPGluPnRydWU8L2luPlxyXG4gIDxvcz4xNTA3PC9vcz5cclxuICA8cHM+MTUwNzwvcHM+XHJcbjwvc3A+XHJcbjxlcD5cclxuICA8bj4xNTE0PC9uPlxyXG4gIDxpbj50cnVlPC9pbj5cclxuICA8b3M+MTUxNDwvb3M+XHJcbiAgPHBzPjE1MTQ8L3BzPlxyXG48L2VwPlxyXG48b3M+MTUwNy0xNTE0PC9vcz4iLCJQZXJpb2RpY2FsIjp7IiRpZCI6IjIzIiwiJHR5cGUiOiJTd2lzc0FjYWRlbWljLkNpdGF2aS5QZXJpb2RpY2FsLCBTd2lzc0FjYWRlbWljLkNpdGF2aSIsIklzc24iOiIxNDYyLTg5MTAiLCJOYW1lIjoiQ29sb3JlY3RhbCBkaXNlYXNlIDogdGhlIG9mZmljaWFsIGpvdXJuYWwgb2YgdGhlIEFzc29jaWF0aW9uIG9mIENvbG9wcm9jdG9sb2d5IG9mIEdyZWF0IEJyaXRhaW4gYW5kIElyZWxhbmQiLCJQYWdpbmF0aW9uIjowLCJQcm90ZWN0ZWQiOmZhbHNlLCJDcmVhdGVkQnkiOiJfSGFubmEgRmVsZGJ1c2NoIiwiQ3JlYXRlZE9uIjoiMjAyMi0wOS0wMVQxNTozNzoyMiIsIk1vZGlmaWVkQnkiOiJfSGFubmEgRmVsZGJ1c2NoIiwiSWQiOiI4ZGRmYWE3Zi1lYzA5LTQ1MjItOWE1Ni01ZDA4NWFlZDZiOWIiLCJNb2RpZmllZE9uIjoiMjAyMi0wOS0wMVQxNTozNzoyMiIsIlByb2plY3QiOnsiJHJlZiI6IjgifX0sIlB1Ymxpc2hlcnMiOltdLCJRdW90YXRpb25zIjpbXSwiUmF0aW5nIjowLCJSZWZlcmVuY2VUeXBlIjoiSm91cm5hbEFydGljbGUiLCJTaG9ydFRpdGxlIjoiQ2FtaW5za3ksIEhhbWFkIGV0IGFsLiAyMDIxIOKAkyBPcHRpbWl6aW5nIGRpc2NoYXJnZSBkZWNpc2lvbi1tYWtpbmcgaW4gY29sb3JlY3RhbCIsIlNob3J0VGl0bGVVcGRhdGVUeXBlIjowLCJTb3VyY2VPZkJpYmxpb2dyYXBoaWNJbmZvcm1hdGlvbiI6IlJJUyIsIlN0YXRpY0lkcyI6WyIxNjE5YTU1MS0zZTQ3LTRjMjktYjE1MC1lOGEyOGUxODUwNjYiXSwiVGFibGVPZkNvbnRlbnRzQ29tcGxleGl0eSI6MCwiVGFibGVPZkNvbnRlbnRzU291cmNlVGV4dEZvcm1hdCI6MCwiVGFza3MiOltdLCJUaXRsZSI6Ik9wdGltaXppbmcgZGlzY2hhcmdlIGRlY2lzaW9uLW1ha2luZyBpbiBjb2xvcmVjdGFsIHN1cmdlcnk6IGEgcHJvc3BlY3RpdmUgY29ob3J0IHN0dWR5IG9mIGRpc2NoYXJnZSBwcmFjdGljZXMgaW4gYSByZWNlbnRseSBpbXBsZW1lbnRlZCBlbmhhbmNlZCByZWNvdmVyeSBwYXRod2F5IiwiVHJhbnNsYXRvcnMiOltdLCJWb2x1bWUiOiIyMyIsIlllYXIiOiIyMDIxIiwiWWVhclJlc29sdmVkIjoiMjAyMSIsIkNyZWF0ZWRCeSI6Il9IYW5uYSBGZWxkYnVzY2giLCJDcmVhdGVkT24iOiIyMDIyLTA5LTAxVDE1OjM3OjIyIiwiTW9kaWZpZWRCeSI6Il9OZW1vIiwiSWQiOiI2YTc5MmQ1NS0wZmI5LTQ4YmItOWE3ZC04NjE0NDM1YmQ3M2IiLCJNb2RpZmllZE9uIjoiMjAyMy0wMy0wMlQxNjowNzowMiIsIlByb2plY3QiOnsiJHJlZiI6IjgifX0sIlVzZU51bWJlcmluZ1R5cGVPZlBhcmVudERvY3VtZW50IjpmYWxzZX1dLCJGb3JtYXR0ZWRUZXh0Ijp7IiRpZCI6IjI0IiwiQ291bnQiOjEsIlRleHRVbml0cyI6W3siJGlkIjoiMjUiLCJGb250U3R5bGUiOnsiJGlkIjoiMjYiLCJOZXV0cmFsIjp0cnVlfSwiUmVhZGluZ09yZGVyIjoxLCJUZXh0IjoiKDUxKSJ9XX0sIlRhZyI6IkNpdGF2aVBsYWNlaG9sZGVyIzM4OTEyYzY5LWYyZjgtNDc0NS1hOWI4LWMwYTk0MDY3OTI0YSIsIlRleHQiOiIoNTEpIiwiV0FJVmVyc2lvbiI6IjYuMTQuMC4wIn0=}</w:instrText>
                </w:r>
                <w:r w:rsidR="000E25C5" w:rsidRPr="000E25C5">
                  <w:rPr>
                    <w:sz w:val="16"/>
                    <w:szCs w:val="16"/>
                    <w:lang w:val="en-US"/>
                  </w:rPr>
                  <w:fldChar w:fldCharType="separate"/>
                </w:r>
                <w:r w:rsidR="00D81F4B">
                  <w:rPr>
                    <w:sz w:val="16"/>
                    <w:szCs w:val="16"/>
                    <w:lang w:val="en-US"/>
                  </w:rPr>
                  <w:t>(51)</w:t>
                </w:r>
                <w:r w:rsidR="000E25C5" w:rsidRPr="000E25C5">
                  <w:rPr>
                    <w:sz w:val="16"/>
                    <w:szCs w:val="16"/>
                    <w:lang w:val="en-US"/>
                  </w:rPr>
                  <w:fldChar w:fldCharType="end"/>
                </w:r>
              </w:sdtContent>
            </w:sdt>
          </w:p>
        </w:tc>
        <w:tc>
          <w:tcPr>
            <w:tcW w:w="1134" w:type="dxa"/>
          </w:tcPr>
          <w:p w14:paraId="27FDC82F" w14:textId="62C5DFE0" w:rsidR="000E25C5" w:rsidRPr="000E25C5" w:rsidRDefault="000E25C5" w:rsidP="00443772">
            <w:pPr>
              <w:rPr>
                <w:sz w:val="16"/>
                <w:szCs w:val="16"/>
                <w:lang w:val="en-US"/>
              </w:rPr>
            </w:pPr>
            <w:r w:rsidRPr="000E25C5">
              <w:rPr>
                <w:sz w:val="16"/>
                <w:szCs w:val="16"/>
                <w:lang w:val="en-US"/>
              </w:rPr>
              <w:t>Observational study</w:t>
            </w:r>
          </w:p>
        </w:tc>
        <w:tc>
          <w:tcPr>
            <w:tcW w:w="993" w:type="dxa"/>
          </w:tcPr>
          <w:p w14:paraId="4DF57443" w14:textId="3F72F930" w:rsidR="000E25C5" w:rsidRPr="000E25C5" w:rsidRDefault="000E25C5" w:rsidP="00443772">
            <w:pPr>
              <w:rPr>
                <w:sz w:val="16"/>
                <w:szCs w:val="16"/>
                <w:lang w:val="en-US"/>
              </w:rPr>
            </w:pPr>
            <w:r w:rsidRPr="000E25C5">
              <w:rPr>
                <w:sz w:val="16"/>
                <w:szCs w:val="16"/>
                <w:lang w:val="en-US"/>
              </w:rPr>
              <w:t>Canada</w:t>
            </w:r>
          </w:p>
        </w:tc>
        <w:tc>
          <w:tcPr>
            <w:tcW w:w="2126" w:type="dxa"/>
          </w:tcPr>
          <w:p w14:paraId="5C7A093A" w14:textId="38CE83A6" w:rsidR="000E25C5" w:rsidRPr="000E25C5" w:rsidRDefault="000E25C5" w:rsidP="00443772">
            <w:pPr>
              <w:rPr>
                <w:sz w:val="16"/>
                <w:szCs w:val="16"/>
                <w:lang w:val="en-US"/>
              </w:rPr>
            </w:pPr>
            <w:r w:rsidRPr="000E25C5">
              <w:rPr>
                <w:sz w:val="16"/>
                <w:szCs w:val="16"/>
                <w:lang w:val="en-US"/>
              </w:rPr>
              <w:t>Patients undergoing elective colorectal surgery (n=73)</w:t>
            </w:r>
          </w:p>
        </w:tc>
        <w:tc>
          <w:tcPr>
            <w:tcW w:w="4111" w:type="dxa"/>
          </w:tcPr>
          <w:p w14:paraId="50C0DC92" w14:textId="659D4FA5" w:rsidR="000E25C5" w:rsidRPr="000E25C5" w:rsidRDefault="000E25C5" w:rsidP="00443772">
            <w:pPr>
              <w:rPr>
                <w:sz w:val="16"/>
                <w:szCs w:val="16"/>
                <w:lang w:val="en-US"/>
              </w:rPr>
            </w:pPr>
            <w:r w:rsidRPr="000E25C5">
              <w:rPr>
                <w:sz w:val="16"/>
                <w:szCs w:val="16"/>
                <w:lang w:val="en-US"/>
              </w:rPr>
              <w:t>To compare time to readiness for discharge by set criteria and actual length of stay in a recovery pathway and to identify reasons for delayed hospital discharge.</w:t>
            </w:r>
          </w:p>
        </w:tc>
        <w:tc>
          <w:tcPr>
            <w:tcW w:w="1559" w:type="dxa"/>
          </w:tcPr>
          <w:p w14:paraId="11DAB977" w14:textId="5F054CB3" w:rsidR="000E25C5" w:rsidRPr="000E25C5" w:rsidRDefault="000E25C5" w:rsidP="00443772">
            <w:pPr>
              <w:rPr>
                <w:sz w:val="16"/>
                <w:szCs w:val="16"/>
                <w:lang w:val="en-US"/>
              </w:rPr>
            </w:pPr>
            <w:r w:rsidRPr="000E25C5">
              <w:rPr>
                <w:sz w:val="16"/>
                <w:szCs w:val="16"/>
                <w:lang w:val="en-US"/>
              </w:rPr>
              <w:t>Set Criteria (Fiore et al. 2012)</w:t>
            </w:r>
          </w:p>
        </w:tc>
        <w:tc>
          <w:tcPr>
            <w:tcW w:w="992" w:type="dxa"/>
          </w:tcPr>
          <w:p w14:paraId="0F09B757" w14:textId="695C4E1C" w:rsidR="000E25C5" w:rsidRPr="000E25C5" w:rsidRDefault="000E25C5" w:rsidP="00443772">
            <w:pPr>
              <w:rPr>
                <w:sz w:val="16"/>
                <w:szCs w:val="16"/>
                <w:lang w:val="en-US"/>
              </w:rPr>
            </w:pPr>
            <w:r w:rsidRPr="000E25C5">
              <w:rPr>
                <w:sz w:val="16"/>
                <w:szCs w:val="16"/>
                <w:lang w:val="en-US"/>
              </w:rPr>
              <w:t>Primary data</w:t>
            </w:r>
          </w:p>
        </w:tc>
        <w:tc>
          <w:tcPr>
            <w:tcW w:w="1276" w:type="dxa"/>
          </w:tcPr>
          <w:p w14:paraId="02CB456C" w14:textId="152D7545" w:rsidR="000E25C5" w:rsidRPr="000E25C5" w:rsidRDefault="000E25C5" w:rsidP="00443772">
            <w:pPr>
              <w:rPr>
                <w:sz w:val="16"/>
                <w:szCs w:val="16"/>
                <w:lang w:val="en-US"/>
              </w:rPr>
            </w:pPr>
            <w:r w:rsidRPr="000E25C5">
              <w:rPr>
                <w:sz w:val="16"/>
                <w:szCs w:val="16"/>
                <w:lang w:val="en-US"/>
              </w:rPr>
              <w:t>Identification of day of discharge readiness</w:t>
            </w:r>
          </w:p>
        </w:tc>
        <w:tc>
          <w:tcPr>
            <w:tcW w:w="992" w:type="dxa"/>
          </w:tcPr>
          <w:p w14:paraId="0C511515" w14:textId="0E88321F" w:rsidR="000E25C5" w:rsidRPr="000E25C5" w:rsidRDefault="000E25C5" w:rsidP="00443772">
            <w:pPr>
              <w:rPr>
                <w:sz w:val="16"/>
                <w:szCs w:val="16"/>
                <w:lang w:val="en-US"/>
              </w:rPr>
            </w:pPr>
            <w:r w:rsidRPr="000E25C5">
              <w:rPr>
                <w:sz w:val="16"/>
                <w:szCs w:val="16"/>
                <w:lang w:val="en-US"/>
              </w:rPr>
              <w:t>Third party-reported</w:t>
            </w:r>
          </w:p>
        </w:tc>
      </w:tr>
      <w:tr w:rsidR="00AC2FB0" w:rsidRPr="00A64002" w14:paraId="28FDEAE9" w14:textId="1DA2839F" w:rsidTr="006174E6">
        <w:tc>
          <w:tcPr>
            <w:tcW w:w="1129" w:type="dxa"/>
          </w:tcPr>
          <w:p w14:paraId="7D6BB6E6" w14:textId="7900489B" w:rsidR="000E25C5" w:rsidRPr="000E25C5" w:rsidRDefault="00E54D46" w:rsidP="00443772">
            <w:pPr>
              <w:rPr>
                <w:sz w:val="16"/>
                <w:szCs w:val="16"/>
                <w:lang w:val="en-US"/>
              </w:rPr>
            </w:pPr>
            <w:proofErr w:type="spellStart"/>
            <w:r>
              <w:rPr>
                <w:sz w:val="16"/>
                <w:szCs w:val="16"/>
                <w:lang w:val="en-US"/>
              </w:rPr>
              <w:t>Celio</w:t>
            </w:r>
            <w:proofErr w:type="spellEnd"/>
            <w:r>
              <w:rPr>
                <w:sz w:val="16"/>
                <w:szCs w:val="16"/>
                <w:lang w:val="en-US"/>
              </w:rPr>
              <w:t xml:space="preserve"> et al., 2019 </w:t>
            </w:r>
            <w:sdt>
              <w:sdtPr>
                <w:rPr>
                  <w:sz w:val="16"/>
                  <w:szCs w:val="16"/>
                  <w:lang w:val="en-US"/>
                </w:rPr>
                <w:alias w:val="To edit, see citavi.com/edit"/>
                <w:tag w:val="CitaviPlaceholder#782a05f1-435f-43c1-9342-8c6d39b8ce90"/>
                <w:id w:val="-1693602920"/>
                <w:placeholder>
                  <w:docPart w:val="90943D856E2949799DE0238EEB754F7C"/>
                </w:placeholder>
              </w:sdtPr>
              <w:sdtContent>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0MWNjZDcxLTcwMjEtNDQ4MS1iYzAxLTQ0NjMwYzM1MmRmOCIsIlJhbmdlTGVuZ3RoIjo0LCJSZWZlcmVuY2VJZCI6ImZlNGMxNGQzLTlmYjgtNGJkYS05OWYzLWVhZTQ2N2I3MDJi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lhbmEiLCJMYXN0TmFtZSI6IkNlbGlvIiwiTWlkZGxlTmFtZSI6IkEuIiwiUHJvdGVjdGVkIjpmYWxzZSwiU2V4IjoxLCJDcmVhdGVkQnkiOiJfSGFubmEgRmVsZGJ1c2NoIiwiQ3JlYXRlZE9uIjoiMjAyMi0wOS0wMVQxNTozNzoyMiIsIk1vZGlmaWVkQnkiOiJfSGFubmEgRmVsZGJ1c2NoIiwiSWQiOiIwMmMxYWE5ZS0yNzU4LTRkNDItYjQ2ZS04OWRmYmIwZTViNDciLCJNb2RpZmllZE9uIjoiMjAyMi0wOS0wMVQxNTozNzoyMiIsIlByb2plY3QiOnsiJGlkIjoiOCIsIiR0eXBlIjoiU3dpc3NBY2FkZW1pYy5DaXRhdmkuUHJvamVjdCwgU3dpc3NBY2FkZW1pYy5DaXRhdmkifX0seyIkaWQiOiI5IiwiJHR5cGUiOiJTd2lzc0FjYWRlbWljLkNpdGF2aS5QZXJzb24sIFN3aXNzQWNhZGVtaWMuQ2l0YXZpIiwiRmlyc3ROYW1lIjoiUm9iZXJ0byIsIkxhc3ROYW1lIjoiUG9nZ2kiLCJQcm90ZWN0ZWQiOmZhbHNlLCJTZXgiOjIsIkNyZWF0ZWRCeSI6Il9IYW5uYSBGZWxkYnVzY2giLCJDcmVhdGVkT24iOiIyMDIyLTA5LTAxVDE1OjM3OjIyIiwiTW9kaWZpZWRCeSI6Il9IYW5uYSBGZWxkYnVzY2giLCJJZCI6ImRhYWEwNDllLThmOWItNDA2MC1iNWQ4LWJmYTUyMWU3MTlmMSIsIk1vZGlmaWVkT24iOiIyMDIyLTA5LTAxVDE1OjM3OjIyIiwiUHJvamVjdCI6eyIkcmVmIjoiOCJ9fSx7IiRpZCI6IjEwIiwiJHR5cGUiOiJTd2lzc0FjYWRlbWljLkNpdGF2aS5QZXJzb24sIFN3aXNzQWNhZGVtaWMuQ2l0YXZpIiwiRmlyc3ROYW1lIjoiTWlrZSIsIkxhc3ROYW1lIjoiU2NobWFsemJhdWVyIiwiUHJvdGVjdGVkIjpmYWxzZSwiU2V4IjoyLCJDcmVhdGVkQnkiOiJfSGFubmEgRmVsZGJ1c2NoIiwiQ3JlYXRlZE9uIjoiMjAyMi0wOS0wMVQxNTozNzoyMiIsIk1vZGlmaWVkQnkiOiJfSGFubmEgRmVsZGJ1c2NoIiwiSWQiOiIwYWY5MzA4Yi1jNTFhLTQwMjYtOWQxNi05ZTEzNWY0OGZhNmUiLCJNb2RpZmllZE9uIjoiMjAyMi0wOS0wMVQxNTozNzoyMiIsIlByb2plY3QiOnsiJHJlZiI6IjgifX0seyIkaWQiOiIxMSIsIiR0eXBlIjoiU3dpc3NBY2FkZW1pYy5DaXRhdmkuUGVyc29uLCBTd2lzc0FjYWRlbWljLkNpdGF2aSIsIkZpcnN0TmFtZSI6IlJhZmZhZWxlIiwiTGFzdE5hbWUiOiJSb3NzbyIsIlByb3RlY3RlZCI6ZmFsc2UsIlNleCI6MiwiQ3JlYXRlZEJ5IjoiX0hhbm5hIEZlbGRidXNjaCIsIkNyZWF0ZWRPbiI6IjIwMjItMDktMDFUMTU6Mzc6MjIiLCJNb2RpZmllZEJ5IjoiX0hhbm5hIEZlbGRidXNjaCIsIklkIjoiYTkxYzBiNGMtMTNlYi00YTMwLTg0NmMtNWU3ODNlYjAzYjBhIiwiTW9kaWZpZWRPbiI6IjIwMjItMDktMDFUMTU6Mzc6MjIiLCJQcm9qZWN0Ijp7IiRyZWYiOiI4In19LHsiJGlkIjoiMTIiLCIkdHlwZSI6IlN3aXNzQWNhZGVtaWMuQ2l0YXZpLlBlcnNvbiwgU3dpc3NBY2FkZW1pYy5DaXRhdmkiLCJGaXJzdE5hbWUiOiJQaWV0cm8iLCJMYXN0TmFtZSI6Ik1ham5vIiwiUHJvdGVjdGVkIjpmYWxzZSwiU2V4IjoyLCJDcmVhdGVkQnkiOiJfSGFubmEgRmVsZGJ1c2NoIiwiQ3JlYXRlZE9uIjoiMjAyMi0wOS0wMVQxNTozNzoyMiIsIk1vZGlmaWVkQnkiOiJfSGFubmEgRmVsZGJ1c2NoIiwiSWQiOiIyN2VkODlmNy05MGMxLTQ0YzYtYTJkYi1jZjRkMDdlNDlkNWYiLCJNb2RpZmllZE9uIjoiMjAyMi0wOS0wMVQxNTozNzoyMiIsIlByb2plY3QiOnsiJHJlZiI6IjgifX0seyIkaWQiOiIxMyIsIiR0eXBlIjoiU3dpc3NBY2FkZW1pYy5DaXRhdmkuUGVyc29uLCBTd2lzc0FjYWRlbWljLkNpdGF2aSIsIkZpcnN0TmFtZSI6IkRpbWl0cmkiLCJMYXN0TmFtZSI6IkNocmlzdG9mb3JpZGlzIiwiUHJvdGVjdGVkIjpmYWxzZSwiU2V4IjoyLCJDcmVhdGVkQnkiOiJfSGFubmEgRmVsZGJ1c2NoIiwiQ3JlYXRlZE9uIjoiMjAyMi0wOS0wMVQxNTozNzoyMiIsIk1vZGlmaWVkQnkiOiJfSGFubmEgRmVsZGJ1c2NoIiwiSWQiOiIxY2U1Njk1YS1kMzg4LTRjMzctYTE1YS1hMGIzOTMzMTdkYzkiLCJNb2RpZmllZE9uIjoiMjAyMi0wOS0wMVQxNTozNzoyMiIsIlByb2plY3QiOnsiJHJlZiI6IjgifX1dLCJDaXRhdGlvbktleVVwZGF0ZVR5cGUiOjAsIkNvbGxhYm9yYXRvcnMiOltdLCJEb2kiOiIxMC4xMDA3L3MwMDM4NC0wMTktMDMzOTEtMiIsIkVkaXRvcnMiOltdLCJFdmFsdWF0aW9uQ29tcGxleGl0eSI6MCwiRXZhbHVhdGlvblNvdXJjZVRleHRGb3JtYXQiOjAsIkdyb3VwcyI6W10sIkhhc0xhYmVsMSI6ZmFsc2UsIkhhc0xhYmVsMiI6ZmFsc2UsIktleXdvcmRzIjpbXS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EwLjEwMDcvczAwMzg0LTAxOS0wMzM5MS0yIiwiVXJpU3RyaW5nIjoiaHR0cHM6Ly9kb2kub3JnLzEwLjEwMDcvczAwMzg0LTAxOS0wMzM5MS0y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IYW5uYSBGZWxkYnVzY2giLCJDcmVhdGVkT24iOiIyMDIyLTA5LTAxVDE1OjM3OjIyIiwiTW9kaWZpZWRCeSI6Il9IYW5uYSBGZWxkYnVzY2giLCJJZCI6IjljMmY3MDQ3LTAzM2QtNGRjZC1iNmExLWUwM2RkYWMxZWE0NSIsIk1vZGlmaWVkT24iOiIyMDIyLTA5LTAxVDE1OjM3OjIy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aHR0cDovL3d3dy5uY2JpLm5sbS5uaWguZ292L3B1Ym1lZC8zMTU5NTMxMSIsIlVyaVN0cmluZyI6Imh0dHA6Ly93d3cubmNiaS5ubG0ubmloLmdvdi9wdWJtZWQvMzE1OTUzMTE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hhbm5hIEZlbGRidXNjaCIsIkNyZWF0ZWRPbiI6IjIwMjItMDktMDFUMTU6Mzc6MjIiLCJNb2RpZmllZEJ5IjoiX0hhbm5hIEZlbGRidXNjaCIsIklkIjoiZTc0YjEzZWItZTNlOS00MzRkLTgwODctZmFiMDkzOTJlNjk5IiwiTW9kaWZpZWRPbiI6IjIwMjItMDktMDFUMTU6Mzc6MjIiLCJQcm9qZWN0Ijp7IiRyZWYiOiI4In19XSwiTnVtYmVyIjoiMTEiLCJPbmxpbmVBZGRyZXNzIjoiaHR0cDovL3d3dy5uY2JpLm5sbS5uaWguZ292L3B1Ym1lZC8zMTU5NTMxMSIsIk9yZ2FuaXphdGlvbnMiOltdLCJPdGhlcnNJbnZvbHZlZCI6W10sIlBhZ2VSYW5nZSI6IjxzcD5cclxuICA8bj4xODY1PC9uPlxyXG4gIDxpbj50cnVlPC9pbj5cclxuICA8b3M+MTg2NTwvb3M+XHJcbiAgPHBzPjE4NjU8L3BzPlxyXG48L3NwPlxyXG48ZXA+XHJcbiAgPG4+MTg3MDwvbj5cclxuICA8aW4+dHJ1ZTwvaW4+XHJcbiAgPG9zPjE4NzA8L29zPlxyXG4gIDxwcz4xODcwPC9wcz5cclxuPC9lcD5cclxuPG9zPjE4NjUtMTg3MDwvb3M+IiwiUGVyaW9kaWNhbCI6eyIkaWQiOiIyMCIsIiR0eXBlIjoiU3dpc3NBY2FkZW1pYy5DaXRhdmkuUGVyaW9kaWNhbCwgU3dpc3NBY2FkZW1pYy5DaXRhdmkiLCJJc3NuIjoiMDE3OS0xOTU4IiwiTmFtZSI6IkludGVybmF0aW9uYWwgam91cm5hbCBvZiBjb2xvcmVjdGFsIGRpc2Vhc2UiLCJQYWdpbmF0aW9uIjowLCJQcm90ZWN0ZWQiOmZhbHNlLCJDcmVhdGVkQnkiOiJfSGFubmEgRmVsZGJ1c2NoIiwiQ3JlYXRlZE9uIjoiMjAyMi0wOS0wMVQxNTozNzoyMiIsIk1vZGlmaWVkQnkiOiJfSGFubmEgRmVsZGJ1c2NoIiwiSWQiOiI2ZjBkNGJlNS00ODJmLTRiMDQtOTBmYi1lNTRlNGM1MmNjYWQiLCJNb2RpZmllZE9uIjoiMjAyMi0wOS0wMVQxNTozNzoyMiIsIlByb2plY3QiOnsiJHJlZiI6IjgifX0sIlB1Ymxpc2hlcnMiOltdLCJRdW90YXRpb25zIjpbXSwiUmF0aW5nIjowLCJSZWZlcmVuY2VUeXBlIjoiSm91cm5hbEFydGljbGUiLCJTaG9ydFRpdGxlIjoiQ2VsaW8sIFBvZ2dpIGV0IGFsLiAyMDE5IOKAkyBFUkFTLCBsZW5ndGggb2Ygc3RheSIsIlNob3J0VGl0bGVVcGRhdGVUeXBlIjowLCJTb3VyY2VPZkJpYmxpb2dyYXBoaWNJbmZvcm1hdGlvbiI6IlJJUyIsIlN0YXRpY0lkcyI6WyIyYmJhNGIzZi0wYzU1LTRhYjktYWQ3Zi0wZTQxMDA5YmYyMzYiXSwiVGFibGVPZkNvbnRlbnRzQ29tcGxleGl0eSI6MCwiVGFibGVPZkNvbnRlbnRzU291cmNlVGV4dEZvcm1hdCI6MCwiVGFza3MiOltdLCJUaXRsZSI6IkVSQVMsIGxlbmd0aCBvZiBzdGF5IGFuZCBwcml2YXRlIGluc3VyYW5jZTogYSByZXRyb3NwZWN0aXZlIHN0dWR5IiwiVHJhbnNsYXRvcnMiOltdLCJWb2x1bWUiOiIzNCIsIlllYXIiOiIyMDE5IiwiWWVhclJlc29sdmVkIjoiMjAxOSIsIkNyZWF0ZWRCeSI6Il9IYW5uYSBGZWxkYnVzY2giLCJDcmVhdGVkT24iOiIyMDIyLTA5LTAxVDE1OjM3OjIyIiwiTW9kaWZpZWRCeSI6Il9OZW1vIiwiSWQiOiJmZTRjMTRkMy05ZmI4LTRiZGEtOTlmMy1lYWU0NjdiNzAyYjMiLCJNb2RpZmllZE9uIjoiMjAyMy0wMy0wMlQxNjowNzowMiIsIlByb2plY3QiOnsiJHJlZiI6IjgifX0sIlVzZU51bWJlcmluZ1R5cGVPZlBhcmVudERvY3VtZW50IjpmYWxzZX1dLCJGb3JtYXR0ZWRUZXh0Ijp7IiRpZCI6IjIxIiwiQ291bnQiOjEsIlRleHRVbml0cyI6W3siJGlkIjoiMjIiLCJGb250U3R5bGUiOnsiJGlkIjoiMjMiLCJOZXV0cmFsIjp0cnVlfSwiUmVhZGluZ09yZGVyIjoxLCJUZXh0IjoiKDUyKSJ9XX0sIlRhZyI6IkNpdGF2aVBsYWNlaG9sZGVyIzc4MmEwNWYxLTQzNWYtNDNjMS05MzQyLThjNmQzOWI4Y2U5MCIsIlRleHQiOiIoNTIpIiwiV0FJVmVyc2lvbiI6IjYuMTQuMC4wIn0=}</w:instrText>
                </w:r>
                <w:r w:rsidR="000E25C5" w:rsidRPr="000E25C5">
                  <w:rPr>
                    <w:sz w:val="16"/>
                    <w:szCs w:val="16"/>
                    <w:lang w:val="en-US"/>
                  </w:rPr>
                  <w:fldChar w:fldCharType="separate"/>
                </w:r>
                <w:r w:rsidR="00D81F4B">
                  <w:rPr>
                    <w:sz w:val="16"/>
                    <w:szCs w:val="16"/>
                    <w:lang w:val="en-US"/>
                  </w:rPr>
                  <w:t>(52)</w:t>
                </w:r>
                <w:r w:rsidR="000E25C5" w:rsidRPr="000E25C5">
                  <w:rPr>
                    <w:sz w:val="16"/>
                    <w:szCs w:val="16"/>
                    <w:lang w:val="en-US"/>
                  </w:rPr>
                  <w:fldChar w:fldCharType="end"/>
                </w:r>
              </w:sdtContent>
            </w:sdt>
          </w:p>
        </w:tc>
        <w:tc>
          <w:tcPr>
            <w:tcW w:w="1134" w:type="dxa"/>
          </w:tcPr>
          <w:p w14:paraId="3982AE19" w14:textId="07DB72C2" w:rsidR="000E25C5" w:rsidRPr="000E25C5" w:rsidRDefault="000E25C5" w:rsidP="00443772">
            <w:pPr>
              <w:rPr>
                <w:sz w:val="16"/>
                <w:szCs w:val="16"/>
                <w:lang w:val="en-US"/>
              </w:rPr>
            </w:pPr>
            <w:r w:rsidRPr="000E25C5">
              <w:rPr>
                <w:sz w:val="16"/>
                <w:szCs w:val="16"/>
                <w:lang w:val="en-US"/>
              </w:rPr>
              <w:t>Observational study</w:t>
            </w:r>
          </w:p>
        </w:tc>
        <w:tc>
          <w:tcPr>
            <w:tcW w:w="993" w:type="dxa"/>
          </w:tcPr>
          <w:p w14:paraId="655DC5ED" w14:textId="7C47F23B" w:rsidR="000E25C5" w:rsidRPr="000E25C5" w:rsidRDefault="000E25C5" w:rsidP="00443772">
            <w:pPr>
              <w:rPr>
                <w:sz w:val="16"/>
                <w:szCs w:val="16"/>
                <w:lang w:val="en-US"/>
              </w:rPr>
            </w:pPr>
            <w:r w:rsidRPr="000E25C5">
              <w:rPr>
                <w:sz w:val="16"/>
                <w:szCs w:val="16"/>
                <w:lang w:val="en-US"/>
              </w:rPr>
              <w:t>Switzerland</w:t>
            </w:r>
          </w:p>
        </w:tc>
        <w:tc>
          <w:tcPr>
            <w:tcW w:w="2126" w:type="dxa"/>
          </w:tcPr>
          <w:p w14:paraId="597F14ED" w14:textId="6F24BDE3" w:rsidR="000E25C5" w:rsidRPr="000E25C5" w:rsidRDefault="000E25C5" w:rsidP="00443772">
            <w:pPr>
              <w:rPr>
                <w:sz w:val="16"/>
                <w:szCs w:val="16"/>
                <w:lang w:val="en-US"/>
              </w:rPr>
            </w:pPr>
            <w:r w:rsidRPr="000E25C5">
              <w:rPr>
                <w:sz w:val="16"/>
                <w:szCs w:val="16"/>
                <w:lang w:val="en-US"/>
              </w:rPr>
              <w:t>Patients following colorectal resection (n=138)</w:t>
            </w:r>
          </w:p>
        </w:tc>
        <w:tc>
          <w:tcPr>
            <w:tcW w:w="4111" w:type="dxa"/>
          </w:tcPr>
          <w:p w14:paraId="7B529D4A" w14:textId="4E47C056" w:rsidR="000E25C5" w:rsidRPr="000E25C5" w:rsidRDefault="000E25C5" w:rsidP="00443772">
            <w:pPr>
              <w:rPr>
                <w:sz w:val="16"/>
                <w:szCs w:val="16"/>
                <w:lang w:val="en-US"/>
              </w:rPr>
            </w:pPr>
            <w:r w:rsidRPr="000E25C5">
              <w:rPr>
                <w:sz w:val="16"/>
                <w:szCs w:val="16"/>
                <w:lang w:val="en-US"/>
              </w:rPr>
              <w:t>To analyze reasons and risk factors of discharge delay (effective day of discharge &gt; postoperative day of readiness for discharge)</w:t>
            </w:r>
          </w:p>
        </w:tc>
        <w:tc>
          <w:tcPr>
            <w:tcW w:w="1559" w:type="dxa"/>
          </w:tcPr>
          <w:p w14:paraId="2B690DE1" w14:textId="5A851E44" w:rsidR="000E25C5" w:rsidRPr="000E25C5" w:rsidRDefault="000E25C5" w:rsidP="00443772">
            <w:pPr>
              <w:rPr>
                <w:sz w:val="16"/>
                <w:szCs w:val="16"/>
                <w:lang w:val="en-US"/>
              </w:rPr>
            </w:pPr>
            <w:r w:rsidRPr="000E25C5">
              <w:rPr>
                <w:sz w:val="16"/>
                <w:szCs w:val="16"/>
                <w:lang w:val="en-US"/>
              </w:rPr>
              <w:t>Set Criteria (Fiore et al. 2012)</w:t>
            </w:r>
          </w:p>
        </w:tc>
        <w:tc>
          <w:tcPr>
            <w:tcW w:w="992" w:type="dxa"/>
          </w:tcPr>
          <w:p w14:paraId="78463D16" w14:textId="3FE6FB7B" w:rsidR="000E25C5" w:rsidRPr="000E25C5" w:rsidRDefault="000E25C5" w:rsidP="00443772">
            <w:pPr>
              <w:rPr>
                <w:sz w:val="16"/>
                <w:szCs w:val="16"/>
                <w:lang w:val="en-US"/>
              </w:rPr>
            </w:pPr>
            <w:r w:rsidRPr="000E25C5">
              <w:rPr>
                <w:sz w:val="16"/>
                <w:szCs w:val="16"/>
                <w:lang w:val="en-US"/>
              </w:rPr>
              <w:t>Primary data</w:t>
            </w:r>
          </w:p>
        </w:tc>
        <w:tc>
          <w:tcPr>
            <w:tcW w:w="1276" w:type="dxa"/>
          </w:tcPr>
          <w:p w14:paraId="39A278B8" w14:textId="1B4A834A" w:rsidR="000E25C5" w:rsidRPr="000E25C5" w:rsidRDefault="000E25C5" w:rsidP="00443772">
            <w:pPr>
              <w:rPr>
                <w:sz w:val="16"/>
                <w:szCs w:val="16"/>
                <w:lang w:val="en-US"/>
              </w:rPr>
            </w:pPr>
            <w:r w:rsidRPr="000E25C5">
              <w:rPr>
                <w:sz w:val="16"/>
                <w:szCs w:val="16"/>
                <w:lang w:val="en-US"/>
              </w:rPr>
              <w:t>Identification of day of discharge readiness</w:t>
            </w:r>
          </w:p>
        </w:tc>
        <w:tc>
          <w:tcPr>
            <w:tcW w:w="992" w:type="dxa"/>
          </w:tcPr>
          <w:p w14:paraId="7EA03F0D" w14:textId="4781DCC8" w:rsidR="000E25C5" w:rsidRPr="000E25C5" w:rsidRDefault="000E25C5" w:rsidP="00443772">
            <w:pPr>
              <w:rPr>
                <w:sz w:val="16"/>
                <w:szCs w:val="16"/>
                <w:lang w:val="en-US"/>
              </w:rPr>
            </w:pPr>
            <w:r w:rsidRPr="000E25C5">
              <w:rPr>
                <w:sz w:val="16"/>
                <w:szCs w:val="16"/>
                <w:lang w:val="en-US"/>
              </w:rPr>
              <w:t>Third party-reported</w:t>
            </w:r>
          </w:p>
        </w:tc>
      </w:tr>
      <w:tr w:rsidR="00AC2FB0" w:rsidRPr="00A64002" w14:paraId="55207DAE" w14:textId="77777777" w:rsidTr="006174E6">
        <w:tc>
          <w:tcPr>
            <w:tcW w:w="1129" w:type="dxa"/>
          </w:tcPr>
          <w:p w14:paraId="7B69414A" w14:textId="40C7C9EA" w:rsidR="000E25C5" w:rsidRPr="000E25C5" w:rsidRDefault="00E54D46" w:rsidP="008C6ECB">
            <w:pPr>
              <w:rPr>
                <w:sz w:val="16"/>
                <w:szCs w:val="16"/>
                <w:lang w:val="en-US"/>
              </w:rPr>
            </w:pPr>
            <w:r>
              <w:rPr>
                <w:sz w:val="16"/>
                <w:szCs w:val="16"/>
                <w:lang w:val="en-US"/>
              </w:rPr>
              <w:t xml:space="preserve">Clark et al., 1997 </w:t>
            </w:r>
            <w:sdt>
              <w:sdtPr>
                <w:rPr>
                  <w:sz w:val="16"/>
                  <w:szCs w:val="16"/>
                  <w:lang w:val="en-US"/>
                </w:rPr>
                <w:alias w:val="To edit, see citavi.com/edit"/>
                <w:tag w:val="CitaviPlaceholder#f8df4a63-bd45-466e-87bc-086ed4b5f10d"/>
                <w:id w:val="264429382"/>
                <w:placeholder>
                  <w:docPart w:val="90943D856E2949799DE0238EEB754F7C"/>
                </w:placeholder>
              </w:sdtPr>
              <w:sdtContent>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kMWE3ZWVmLWI2NzQtNGY2Ny1iOGVlLTQ5OWZlODFjNjg4OSIsIlJhbmdlTGVuZ3RoIjo0LCJSZWZlcmVuY2VJZCI6ImNlYzEyZDI5LTczNzQtNDhjYi05YTU0LTZiYzY5MzQ0YTRh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DbGFyayBNIiwiUHJvdGVjdGVkIjpmYWxzZSwiU2V4IjowLCJDcmVhdGVkQnkiOiJfSGFubmEgRmVsZGJ1c2NoIiwiQ3JlYXRlZE9uIjoiMjAyMi0wOS0wMVQxNTozNzoyMiIsIk1vZGlmaWVkQnkiOiJfSGFubmEgRmVsZGJ1c2NoIiwiSWQiOiJhMjU2YWJiMi0wNDhjLTQ3MDgtOWJmNS1kMTIzNDVlOGI1NjEiLCJNb2RpZmllZE9uIjoiMjAyMi0wOS0wMVQxNTozNzoyMiIsIlByb2plY3QiOnsiJGlkIjoiOCIsIiR0eXBlIjoiU3dpc3NBY2FkZW1pYy5DaXRhdmkuUHJvamVjdCwgU3dpc3NBY2FkZW1pYy5DaXRhdmkifX0seyIkaWQiOiI5IiwiJHR5cGUiOiJTd2lzc0FjYWRlbWljLkNpdGF2aS5QZXJzb24sIFN3aXNzQWNhZGVtaWMuQ2l0YXZpIiwiTGFzdE5hbWUiOiJTdGVpbmJlcmcgTSIsIlByb3RlY3RlZCI6ZmFsc2UsIlNleCI6MCwiQ3JlYXRlZEJ5IjoiX0hhbm5hIEZlbGRidXNjaCIsIkNyZWF0ZWRPbiI6IjIwMjItMDktMDFUMTU6Mzc6MjIiLCJNb2RpZmllZEJ5IjoiX0hhbm5hIEZlbGRidXNjaCIsIklkIjoiMDk0YWMyZTUtOTQ4Ni00MDlmLTljZmMtZWVjOWUzMDM3YjQ5IiwiTW9kaWZpZWRPbiI6IjIwMjItMDktMDFUMTU6Mzc6MjIiLCJQcm9qZWN0Ijp7IiRyZWYiOiI4In19LHsiJGlkIjoiMTAiLCIkdHlwZSI6IlN3aXNzQWNhZGVtaWMuQ2l0YXZpLlBlcnNvbiwgU3dpc3NBY2FkZW1pYy5DaXRhdmkiLCJMYXN0TmFtZSI6IkJpc2Nob2ZmIE4iLCJQcm90ZWN0ZWQiOmZhbHNlLCJTZXgiOjAsIkNyZWF0ZWRCeSI6Il9IYW5uYSBGZWxkYnVzY2giLCJDcmVhdGVkT24iOiIyMDIyLTA5LTAxVDE1OjM3OjIyIiwiTW9kaWZpZWRCeSI6Il9IYW5uYSBGZWxkYnVzY2giLCJJZCI6IjQyYjcwZjE0LWM1YmItNDRjZi1iNWFhLThhNDAxNTM1NThlOCIsIk1vZGlmaWVkT24iOiIyMDIyLTA5LTAxVDE1OjM3OjIy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mh0dHA6Ly93d3cucmVkaS1idy5kZS9kYi9lYnNjby5waHAvc2VhcmNoLmVic2NvaG9zdC5jb20vbG9naW4uYXNweCUzZmRpcmVjdCUzZHRydWUlMjZkYiUzZGNjbSUyNkFOJTNkMTA3MjU2MTUxJTI2bGFuZyUzZGRlJTI2c2l0ZSUzZGVob3N0LWxpdmUiLCJVcmlTdHJpbmciOiJodHRwOi8vd3d3LnJlZGktYncuZGUvZGIvZWJzY28ucGhwL3NlYXJjaC5lYnNjb2hvc3QuY29tL2xvZ2luLmFzcHglM2ZkaXJlY3QlM2R0cnVlJTI2ZGIlM2RjY20lMjZBTiUzZDEwNzI1NjE1MSUyNmxhbmclM2RkZSUyNnNpdGUlM2RlaG9zdC1saXZl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IYW5uYSBGZWxkYnVzY2giLCJDcmVhdGVkT24iOiIyMDIyLTA5LTAxVDE1OjM3OjIyIiwiTW9kaWZpZWRCeSI6Il9IYW5uYSBGZWxkYnVzY2giLCJJZCI6ImFkYjFkZmVmLTNhOTEtNGQ2NS1iNmQ5LTdkY2I2NWVmMjA2MiIsIk1vZGlmaWVkT24iOiIyMDIyLTA5LTAxVDE1OjM3OjIyIiwiUHJvamVjdCI6eyIkcmVmIjoiOCJ9fV0sIk51bWJlciI6IjMiLCJPbmxpbmVBZGRyZXNzIjoiaHR0cDovL3d3dy5yZWRpLWJ3LmRlL2RiL2Vic2NvLnBocC9zZWFyY2guZWJzY29ob3N0LmNvbS9sb2dpbi5hc3B4JTNmZGlyZWN0JTNkdHJ1ZSUyNmRiJTNkY2NtJTI2QU4lM2QxMDcyNTYxNTElMjZsYW5nJTNkZGUlMjZzaXRlJTNkZWhvc3QtbGl2ZSIsIk9yZ2FuaXphdGlvbnMiOltdLCJPdGhlcnNJbnZvbHZlZCI6W10sIlBhZ2VSYW5nZSI6IjxzcD5cclxuICA8bj4xMzI8L24+XHJcbiAgPGluPnRydWU8L2luPlxyXG4gIDxvcz4xMzI8L29zPlxyXG4gIDxwcz4xMzI8L3BzPlxyXG48L3NwPlxyXG48ZXA+XHJcbiAgPG4+MTQxPC9uPlxyXG4gIDxpbj50cnVlPC9pbj5cclxuICA8b3M+MTQxPC9vcz5cclxuICA8cHM+MTQxPC9wcz5cclxuPC9lcD5cclxuPG9zPjEzMi0xNDE8L29zPiIsIlBlcmlvZGljYWwiOnsiJGlkIjoiMTQiLCIkdHlwZSI6IlN3aXNzQWNhZGVtaWMuQ2l0YXZpLlBlcmlvZGljYWwsIFN3aXNzQWNhZGVtaWMuQ2l0YXZpIiwiSXNzbiI6IjAwNDUtMDc2NiIsIk5hbWUiOiJBdXN0cmFsaWFuIE9jY3VwYXRpb25hbCBUaGVyYXB5IEpvdXJuYWwiLCJQYWdpbmF0aW9uIjowLCJQcm90ZWN0ZWQiOmZhbHNlLCJTdGFuZGFyZEFiYnJldmlhdGlvbiI6IkFVU1QgT0NDVVAgVEhFUiBKIiwiQ3JlYXRlZEJ5IjoiX0hhbm5hIEZlbGRidXNjaCIsIkNyZWF0ZWRPbiI6IjIwMjItMDktMDFUMTU6Mzc6MjIiLCJNb2RpZmllZEJ5IjoiX0hhbm5hIEZlbGRidXNjaCIsIklkIjoiYTFhMjZjZDAtOTE0ZS00M2FiLTk4YmMtN2YzMzkwMDk4Mjk4IiwiTW9kaWZpZWRPbiI6IjIwMjItMDktMDFUMTU6Mzc6MjIiLCJQcm9qZWN0Ijp7IiRyZWYiOiI4In19LCJQbGFjZU9mUHVibGljYXRpb24iOiJNYWxkZW4sIE1hc3NhY2h1c2V0dHMiLCJQdWJsaXNoZXJzIjpbeyIkaWQiOiIxNSIsIiR0eXBlIjoiU3dpc3NBY2FkZW1pYy5DaXRhdmkuUHVibGlzaGVyLCBTd2lzc0FjYWRlbWljLkNpdGF2aSIsIk5hbWUiOiJXaWxleS1CbGFja3dlbGwiLCJQcm90ZWN0ZWQiOmZhbHNlLCJDcmVhdGVkQnkiOiJfSGFubmEgRmVsZGJ1c2NoIiwiQ3JlYXRlZE9uIjoiMjAyMi0wOS0wMVQxNTozNzoyMiIsIk1vZGlmaWVkQnkiOiJfSGFubmEgRmVsZGJ1c2NoIiwiSWQiOiIyN2NjNDNlYy1jYzI5LTRjOGMtOGFjNy0xNzIwZDQ2Zjg0MmUiLCJNb2RpZmllZE9uIjoiMjAyMi0wOS0wMVQxNTozNzoyMiIsIlByb2plY3QiOnsiJHJlZiI6IjgifX1dLCJRdW90YXRpb25zIjpbXSwiUmF0aW5nIjowLCJSZWZlcmVuY2VUeXBlIjoiSm91cm5hbEFydGljbGUiLCJTaG9ydFRpdGxlIjoiQ2xhcmsgTSwgU3RlaW5iZXJnIE0gZXQgYWwuIDE5OTcg4oCTIFBhdGllbnQgcmVhZGluZXNzIGZvciByZXR1cm4iLCJTaG9ydFRpdGxlVXBkYXRlVHlwZSI6MCwiU291cmNlT2ZCaWJsaW9ncmFwaGljSW5mb3JtYXRpb24iOiJSSVMiLCJTdGF0aWNJZHMiOlsiY2IyZDA4NzItZTg0NC00YjI2LWFmMTktMTczOTQxOTMwZmU4Il0sIlRhYmxlT2ZDb250ZW50c0NvbXBsZXhpdHkiOjAsIlRhYmxlT2ZDb250ZW50c1NvdXJjZVRleHRGb3JtYXQiOjAsIlRhc2tzIjpbXSwiVGl0bGUiOiJQYXRpZW50IHJlYWRpbmVzcyBmb3IgcmV0dXJuIHRvIGhvbWU6IGRpc2NvcmQgYmV0d2VlbiBleHBlY3RhdGlvbnMgYW5kIHJlYWxpdHkiLCJUcmFuc2xhdG9ycyI6W10sIlZvbHVtZSI6IjQ0IiwiWWVhciI6IjE5OTciLCJZZWFyUmVzb2x2ZWQiOiIxOTk3IiwiQ3JlYXRlZEJ5IjoiX0hhbm5hIEZlbGRidXNjaCIsIkNyZWF0ZWRPbiI6IjIwMjItMDktMDFUMTU6Mzc6MjIiLCJNb2RpZmllZEJ5IjoiX05lbW8iLCJJZCI6ImNlYzEyZDI5LTczNzQtNDhjYi05YTU0LTZiYzY5MzQ0YTRhYSIsIk1vZGlmaWVkT24iOiIyMDIzLTAzLTAyVDE2OjA3OjAyIiwiUHJvamVjdCI6eyIkcmVmIjoiOCJ9fSwiVXNlTnVtYmVyaW5nVHlwZU9mUGFyZW50RG9jdW1lbnQiOmZhbHNlfV0sIkZvcm1hdHRlZFRleHQiOnsiJGlkIjoiMTYiLCJDb3VudCI6MSwiVGV4dFVuaXRzIjpbeyIkaWQiOiIxNyIsIkZvbnRTdHlsZSI6eyIkaWQiOiIxOCIsIk5ldXRyYWwiOnRydWV9LCJSZWFkaW5nT3JkZXIiOjEsIlRleHQiOiIoNTMpIn1dfSwiVGFnIjoiQ2l0YXZpUGxhY2Vob2xkZXIjZjhkZjRhNjMtYmQ0NS00NjZlLTg3YmMtMDg2ZWQ0YjVmMTBkIiwiVGV4dCI6Iig1MykiLCJXQUlWZXJzaW9uIjoiNi4xNC4wLjAifQ==}</w:instrText>
                </w:r>
                <w:r w:rsidR="000E25C5" w:rsidRPr="000E25C5">
                  <w:rPr>
                    <w:sz w:val="16"/>
                    <w:szCs w:val="16"/>
                    <w:lang w:val="en-US"/>
                  </w:rPr>
                  <w:fldChar w:fldCharType="separate"/>
                </w:r>
                <w:r w:rsidR="00D81F4B">
                  <w:rPr>
                    <w:sz w:val="16"/>
                    <w:szCs w:val="16"/>
                    <w:lang w:val="en-US"/>
                  </w:rPr>
                  <w:t>(53)</w:t>
                </w:r>
                <w:r w:rsidR="000E25C5" w:rsidRPr="000E25C5">
                  <w:rPr>
                    <w:sz w:val="16"/>
                    <w:szCs w:val="16"/>
                    <w:lang w:val="en-US"/>
                  </w:rPr>
                  <w:fldChar w:fldCharType="end"/>
                </w:r>
              </w:sdtContent>
            </w:sdt>
          </w:p>
        </w:tc>
        <w:tc>
          <w:tcPr>
            <w:tcW w:w="1134" w:type="dxa"/>
          </w:tcPr>
          <w:p w14:paraId="76500E69" w14:textId="215EDEBE" w:rsidR="000E25C5" w:rsidRPr="000E25C5" w:rsidRDefault="000E25C5" w:rsidP="008C6ECB">
            <w:pPr>
              <w:rPr>
                <w:sz w:val="16"/>
                <w:szCs w:val="16"/>
                <w:lang w:val="en-US"/>
              </w:rPr>
            </w:pPr>
            <w:r w:rsidRPr="000E25C5">
              <w:rPr>
                <w:sz w:val="16"/>
                <w:szCs w:val="16"/>
                <w:lang w:val="en-US"/>
              </w:rPr>
              <w:t>Observational study</w:t>
            </w:r>
          </w:p>
        </w:tc>
        <w:tc>
          <w:tcPr>
            <w:tcW w:w="993" w:type="dxa"/>
          </w:tcPr>
          <w:p w14:paraId="7845B81E" w14:textId="5E84BEEE" w:rsidR="000E25C5" w:rsidRPr="000E25C5" w:rsidRDefault="000E25C5" w:rsidP="008C6ECB">
            <w:pPr>
              <w:rPr>
                <w:sz w:val="16"/>
                <w:szCs w:val="16"/>
                <w:lang w:val="en-US"/>
              </w:rPr>
            </w:pPr>
            <w:r w:rsidRPr="000E25C5">
              <w:rPr>
                <w:sz w:val="16"/>
                <w:szCs w:val="16"/>
                <w:lang w:val="en-US"/>
              </w:rPr>
              <w:t>Australia</w:t>
            </w:r>
          </w:p>
        </w:tc>
        <w:tc>
          <w:tcPr>
            <w:tcW w:w="2126" w:type="dxa"/>
          </w:tcPr>
          <w:p w14:paraId="25B55F58" w14:textId="259D97CA" w:rsidR="000E25C5" w:rsidRPr="000E25C5" w:rsidRDefault="000E25C5" w:rsidP="008C6ECB">
            <w:pPr>
              <w:rPr>
                <w:sz w:val="16"/>
                <w:szCs w:val="16"/>
                <w:lang w:val="en-US"/>
              </w:rPr>
            </w:pPr>
            <w:r w:rsidRPr="000E25C5">
              <w:rPr>
                <w:sz w:val="16"/>
                <w:szCs w:val="16"/>
                <w:lang w:val="en-US"/>
              </w:rPr>
              <w:t>Older Patients aged 60 years and over (n=76)</w:t>
            </w:r>
          </w:p>
        </w:tc>
        <w:tc>
          <w:tcPr>
            <w:tcW w:w="4111" w:type="dxa"/>
          </w:tcPr>
          <w:p w14:paraId="3A1783F8" w14:textId="29D4E65E" w:rsidR="000E25C5" w:rsidRPr="000E25C5" w:rsidRDefault="000E25C5" w:rsidP="008C6ECB">
            <w:pPr>
              <w:rPr>
                <w:sz w:val="16"/>
                <w:szCs w:val="16"/>
                <w:lang w:val="en-US"/>
              </w:rPr>
            </w:pPr>
            <w:r w:rsidRPr="000E25C5">
              <w:rPr>
                <w:sz w:val="16"/>
                <w:szCs w:val="16"/>
                <w:lang w:val="en-US"/>
              </w:rPr>
              <w:t>To examine the interface between acute hospital care and return to home in relation to elderly patients' perceived ability and preparedness to cope at home.</w:t>
            </w:r>
          </w:p>
        </w:tc>
        <w:tc>
          <w:tcPr>
            <w:tcW w:w="1559" w:type="dxa"/>
          </w:tcPr>
          <w:p w14:paraId="332E8222" w14:textId="679670A6" w:rsidR="000E25C5" w:rsidRPr="000E25C5" w:rsidRDefault="000E25C5" w:rsidP="008C6ECB">
            <w:pPr>
              <w:rPr>
                <w:sz w:val="16"/>
                <w:szCs w:val="16"/>
                <w:lang w:val="en-US"/>
              </w:rPr>
            </w:pPr>
            <w:r w:rsidRPr="000E25C5">
              <w:rPr>
                <w:sz w:val="16"/>
                <w:szCs w:val="16"/>
                <w:lang w:val="en-US"/>
              </w:rPr>
              <w:t>Two developed questionnaires</w:t>
            </w:r>
          </w:p>
        </w:tc>
        <w:tc>
          <w:tcPr>
            <w:tcW w:w="992" w:type="dxa"/>
          </w:tcPr>
          <w:p w14:paraId="1A431F4E" w14:textId="116C7B9B" w:rsidR="000E25C5" w:rsidRPr="000E25C5" w:rsidRDefault="000E25C5" w:rsidP="008C6ECB">
            <w:pPr>
              <w:rPr>
                <w:sz w:val="16"/>
                <w:szCs w:val="16"/>
                <w:lang w:val="en-US"/>
              </w:rPr>
            </w:pPr>
            <w:r w:rsidRPr="000E25C5">
              <w:rPr>
                <w:sz w:val="16"/>
                <w:szCs w:val="16"/>
                <w:lang w:val="en-US"/>
              </w:rPr>
              <w:t>Primary data</w:t>
            </w:r>
          </w:p>
        </w:tc>
        <w:tc>
          <w:tcPr>
            <w:tcW w:w="1276" w:type="dxa"/>
          </w:tcPr>
          <w:p w14:paraId="1C14BBB8" w14:textId="09CEA0FC" w:rsidR="000E25C5" w:rsidRPr="000E25C5" w:rsidRDefault="000E25C5" w:rsidP="008C6ECB">
            <w:pPr>
              <w:rPr>
                <w:sz w:val="16"/>
                <w:szCs w:val="16"/>
                <w:lang w:val="en-US"/>
              </w:rPr>
            </w:pPr>
            <w:r w:rsidRPr="000E25C5">
              <w:rPr>
                <w:sz w:val="16"/>
                <w:szCs w:val="16"/>
                <w:lang w:val="en-US"/>
              </w:rPr>
              <w:t>Assess the perceived level of preparedness for coping at home (among other purposes)</w:t>
            </w:r>
          </w:p>
        </w:tc>
        <w:tc>
          <w:tcPr>
            <w:tcW w:w="992" w:type="dxa"/>
          </w:tcPr>
          <w:p w14:paraId="62724727" w14:textId="57029573" w:rsidR="000E25C5" w:rsidRPr="000E25C5" w:rsidRDefault="000E25C5" w:rsidP="008C6ECB">
            <w:pPr>
              <w:rPr>
                <w:sz w:val="16"/>
                <w:szCs w:val="16"/>
                <w:lang w:val="en-US"/>
              </w:rPr>
            </w:pPr>
            <w:r w:rsidRPr="000E25C5">
              <w:rPr>
                <w:sz w:val="16"/>
                <w:szCs w:val="16"/>
                <w:lang w:val="en-US"/>
              </w:rPr>
              <w:t>Self-reported</w:t>
            </w:r>
          </w:p>
        </w:tc>
      </w:tr>
      <w:tr w:rsidR="00AC2FB0" w:rsidRPr="00A64002" w14:paraId="18324882" w14:textId="649FE32F" w:rsidTr="006174E6">
        <w:tc>
          <w:tcPr>
            <w:tcW w:w="1129" w:type="dxa"/>
          </w:tcPr>
          <w:p w14:paraId="3029ABBC" w14:textId="65B9E54E" w:rsidR="000E25C5" w:rsidRPr="000E25C5" w:rsidRDefault="00E54D46" w:rsidP="00443772">
            <w:pPr>
              <w:rPr>
                <w:sz w:val="16"/>
                <w:szCs w:val="16"/>
                <w:lang w:val="en-US"/>
              </w:rPr>
            </w:pPr>
            <w:r>
              <w:rPr>
                <w:sz w:val="16"/>
                <w:szCs w:val="16"/>
                <w:lang w:val="en-US"/>
              </w:rPr>
              <w:t xml:space="preserve">Coffey and McCarthy, 2013 </w:t>
            </w:r>
            <w:sdt>
              <w:sdtPr>
                <w:rPr>
                  <w:sz w:val="16"/>
                  <w:szCs w:val="16"/>
                  <w:lang w:val="en-US"/>
                </w:rPr>
                <w:alias w:val="To edit, see citavi.com/edit"/>
                <w:tag w:val="CitaviPlaceholder#d142dfec-95fd-4cbc-af4c-2109eb718f68"/>
                <w:id w:val="-950404519"/>
                <w:placeholder>
                  <w:docPart w:val="90943D856E2949799DE0238EEB754F7C"/>
                </w:placeholder>
              </w:sdtPr>
              <w:sdtContent>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iNjM2YzljLWU1NzktNGQyNC1hYmUxLWUyNDI1ZDFkOGE4YyIsIlJhbmdlTGVuZ3RoIjo0LCJSZWZlcmVuY2VJZCI6IjlmZTdlYjgyLWJkYjktNDk3Yi04MDA4LTZmM2IzOTJlNjJl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xpY2UiLCJMYXN0TmFtZSI6IkNvZmZleSIsIlByb3RlY3RlZCI6ZmFsc2UsIlNleCI6MSwiQ3JlYXRlZEJ5IjoiX0hhbm5hIEZlbGRidXNjaCIsIkNyZWF0ZWRPbiI6IjIwMjItMDktMDFUMTU6Mzc6MjIiLCJNb2RpZmllZEJ5IjoiX0hhbm5hIEZlbGRidXNjaCIsIklkIjoiN2Q0NzQyYjgtMzdmNC00YjExLWJjM2MtYzM4MDIxY2EwMGE3IiwiTW9kaWZpZWRPbiI6IjIwMjItMDktMDFUMTU6Mzc6MjIiLCJQcm9qZWN0Ijp7IiRpZCI6IjgiLCIkdHlwZSI6IlN3aXNzQWNhZGVtaWMuQ2l0YXZpLlByb2plY3QsIFN3aXNzQWNhZGVtaWMuQ2l0YXZpIn19LHsiJGlkIjoiOSIsIiR0eXBlIjoiU3dpc3NBY2FkZW1pYy5DaXRhdmkuUGVyc29uLCBTd2lzc0FjYWRlbWljLkNpdGF2aSIsIkZpcnN0TmFtZSI6IkdlcmFsZGluZSIsIkxhc3ROYW1lIjoiTWNDYXJ0aHkiLCJNaWRkbGVOYW1lIjoiTS4iLCJQcm90ZWN0ZWQiOmZhbHNlLCJTZXgiOjEsIkNyZWF0ZWRCeSI6Il9IYW5uYSBGZWxkYnVzY2giLCJDcmVhdGVkT24iOiIyMDIyLTA5LTAxVDE1OjM3OjIyIiwiTW9kaWZpZWRCeSI6Il9IYW5uYSBGZWxkYnVzY2giLCJJZCI6IjdjYTZhZGY0LTYwZTctNGQ1MS1hZDczLWEzOWExMWQ0M2RhOSIsIk1vZGlmaWVkT24iOiIyMDIyLTA5LTAxVDE1OjM3OjIyIiwiUHJvamVjdCI6eyIkcmVmIjoiOCJ9fV0sIkNpdGF0aW9uS2V5VXBkYXRlVHlwZSI6MCwiQ29sbGFib3JhdG9ycyI6W10sIkRvaSI6IjEwLjExMTEvai4xNzQ4LTM3NDMuMjAxMi4wMDMxNi54IiwiRWRpdG9ycyI6W10sIkV2YWx1YXRpb25Db21wbGV4aXR5IjowLCJFdmFsdWF0aW9uU291cmNlVGV4dEZvcm1hdCI6MCwiR3JvdXBzIjpbXSwiSGFzTGFiZWwxIjpmYWxzZSwiSGFzTGFiZWwyIjpmYWxzZSwiS2V5d29yZHMiOltd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aHR0cDovL3d3dy5uY2JpLm5sbS5uaWguZ292L3B1Ym1lZC8yMjMwOTM1MCIsIlVyaVN0cmluZyI6Imh0dHA6Ly93d3cubmNiaS5ubG0ubmloLmdvdi9wdWJtZWQvMjIzMDkzNTA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hhbm5hIEZlbGRidXNjaCIsIkNyZWF0ZWRPbiI6IjIwMjItMDktMDFUMTU6Mzc6MjIiLCJNb2RpZmllZEJ5IjoiX0hhbm5hIEZlbGRidXNjaCIsIklkIjoiZjM1NWI5ODItZDE0ZS00NmJhLWI0NGYtNTNjY2Q1ZTlkNjhiIiwiTW9kaWZpZWRPbiI6IjIwMjItMDktMDFUMTU6Mzc6MjIiLCJQcm9qZWN0Ijp7IiRyZWYiOiI4In19LHsiJGlkIjoiMTMiLCIkdHlwZSI6IlN3aXNzQWNhZGVtaWMuQ2l0YXZpLkxvY2F0aW9uLCBTd2lzc0FjYWRlbWljLkNpdGF2aSIsIkFkZHJlc3MiOnsiJGlkIjoiMTQiLCIkdHlwZSI6IlN3aXNzQWNhZGVtaWMuQ2l0YXZpLkxpbmtlZFJlc291cmNlLCBTd2lzc0FjYWRlbWljLkNpdGF2aSIsIkxpbmtlZFJlc291cmNlVHlwZSI6NSwiT3JpZ2luYWxTdHJpbmciOiIxMC4xMTExL2ouMTc0OC0zNzQzLjIwMTIuMDAzMTYueCIsIlVyaVN0cmluZyI6Imh0dHBzOi8vZG9pLm9yZy8xMC4xMTExL2ouMTc0OC0zNzQzLjIwMTIuMDAzMTYue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GFubmEgRmVsZGJ1c2NoIiwiQ3JlYXRlZE9uIjoiMjAyMi0wOS0wMVQxNTozNzoyMiIsIk1vZGlmaWVkQnkiOiJfSGFubmEgRmVsZGJ1c2NoIiwiSWQiOiI0ZmYwNTQ2OC05MzM5LTQ4NjEtODhmZi1jZTRmYmM5ZTRmNjYiLCJNb2RpZmllZE9uIjoiMjAyMi0wOS0wMVQxNTozNzoyMiIsIlByb2plY3QiOnsiJHJlZiI6IjgifX1dLCJOdW1iZXIiOiIyIiwiT25saW5lQWRkcmVzcyI6Imh0dHA6Ly93d3cubmNiaS5ubG0ubmloLmdvdi9wdWJtZWQvMjIzMDkzNTAiLCJPcmdhbml6YXRpb25zIjpbXSwiT3RoZXJzSW52b2x2ZWQiOltdLCJQYWdlUmFuZ2UiOiI8c3A+XHJcbiAgPG4+MTA0PC9uPlxyXG4gIDxpbj50cnVlPC9pbj5cclxuICA8b3M+MTA0PC9vcz5cclxuICA8cHM+MTA0PC9wcz5cclxuPC9zcD5cclxuPGVwPlxyXG4gIDxuPjExNTwvbj5cclxuICA8aW4+dHJ1ZTwvaW4+XHJcbiAgPG9zPjExNTwvb3M+XHJcbiAgPHBzPjExNTwvcHM+XHJcbjwvZXA+XHJcbjxvcz4xMDQtMTE1PC9vcz4iLCJQZXJpb2RpY2FsIjp7IiRpZCI6IjE2IiwiJHR5cGUiOiJTd2lzc0FjYWRlbWljLkNpdGF2aS5QZXJpb2RpY2FsLCBTd2lzc0FjYWRlbWljLkNpdGF2aSIsIklzc24iOiIxNzQ4LTM3MzUiLCJOYW1lIjoiSW50ZXJuYXRpb25hbCBqb3VybmFsIG9mIG9sZGVyIHBlb3BsZSBudXJzaW5nIiwiUGFnaW5hdGlvbiI6MCwiUHJvdGVjdGVkIjpmYWxzZSwiQ3JlYXRlZEJ5IjoiX0hhbm5hIEZlbGRidXNjaCIsIkNyZWF0ZWRPbiI6IjIwMjItMDktMDFUMTU6Mzc6MjIiLCJNb2RpZmllZEJ5IjoiX0hhbm5hIEZlbGRidXNjaCIsIklkIjoiYjYxMmY0ZWQtODhlMC00Y2ZiLWE0MGYtNjIzODA2Nzg1ODc1IiwiTW9kaWZpZWRPbiI6IjIwMjItMDktMDFUMTU6Mzc6MjIiLCJQcm9qZWN0Ijp7IiRyZWYiOiI4In19LCJQdWJsaXNoZXJzIjpbXSwiUXVvdGF0aW9ucyI6W10sIlJhdGluZyI6MCwiUmVmZXJlbmNlVHlwZSI6IkpvdXJuYWxBcnRpY2xlIiwiU2hvcnRUaXRsZSI6IkNvZmZleSwgTWNDYXJ0aHkgMjAxMyDigJMgT2xkZXIgcGVvcGxlJ3MgcGVyY2VwdGlvbiBvZiB0aGVpciIsIlNob3J0VGl0bGVVcGRhdGVUeXBlIjowLCJTb3VyY2VPZkJpYmxpb2dyYXBoaWNJbmZvcm1hdGlvbiI6IlJJUyIsIlN0YXRpY0lkcyI6WyJlZDk2MjkwYi1hZjY3LTQ3MWItODAyOC00MzAzYjQ5M2U3NTgiXSwiVGFibGVPZkNvbnRlbnRzQ29tcGxleGl0eSI6MCwiVGFibGVPZkNvbnRlbnRzU291cmNlVGV4dEZvcm1hdCI6MCwiVGFza3MiOltdLCJUaXRsZSI6Ik9sZGVyIHBlb3BsZSdzIHBlcmNlcHRpb24gb2YgdGhlaXIgcmVhZGluZXNzIGZvciBkaXNjaGFyZ2UgYW5kIHBvc3RkaXNjaGFyZ2UgdXNlIG9mIGNvbW11bml0eSBzdXBwb3J0IGFuZCBzZXJ2aWNlcyIsIlRyYW5zbGF0b3JzIjpbXSwiVm9sdW1lIjoiOCIsIlllYXIiOiIyMDEzIiwiWWVhclJlc29sdmVkIjoiMjAxMyIsIkNyZWF0ZWRCeSI6Il9IYW5uYSBGZWxkYnVzY2giLCJDcmVhdGVkT24iOiIyMDIyLTA5LTAxVDE1OjM3OjIyIiwiTW9kaWZpZWRCeSI6Il9OZW1vIiwiSWQiOiI5ZmU3ZWI4Mi1iZGI5LTQ5N2ItODAwOC02ZjNiMzkyZTYyZWYiLCJNb2RpZmllZE9uIjoiMjAyMy0wMy0wMlQxNjowNzowMiIsIlByb2plY3QiOnsiJHJlZiI6IjgifX0sIlVzZU51bWJlcmluZ1R5cGVPZlBhcmVudERvY3VtZW50IjpmYWxzZX1dLCJGb3JtYXR0ZWRUZXh0Ijp7IiRpZCI6IjE3IiwiQ291bnQiOjEsIlRleHRVbml0cyI6W3siJGlkIjoiMTgiLCJGb250U3R5bGUiOnsiJGlkIjoiMTkiLCJOZXV0cmFsIjp0cnVlfSwiUmVhZGluZ09yZGVyIjoxLCJUZXh0IjoiKDU0KSJ9XX0sIlRhZyI6IkNpdGF2aVBsYWNlaG9sZGVyI2QxNDJkZmVjLTk1ZmQtNGNiYy1hZjRjLTIxMDllYjcxOGY2OCIsIlRleHQiOiIoNTQpIiwiV0FJVmVyc2lvbiI6IjYuMTQuMC4wIn0=}</w:instrText>
                </w:r>
                <w:r w:rsidR="000E25C5" w:rsidRPr="000E25C5">
                  <w:rPr>
                    <w:sz w:val="16"/>
                    <w:szCs w:val="16"/>
                    <w:lang w:val="en-US"/>
                  </w:rPr>
                  <w:fldChar w:fldCharType="separate"/>
                </w:r>
                <w:r w:rsidR="00D81F4B">
                  <w:rPr>
                    <w:sz w:val="16"/>
                    <w:szCs w:val="16"/>
                    <w:lang w:val="en-US"/>
                  </w:rPr>
                  <w:t>(54)</w:t>
                </w:r>
                <w:r w:rsidR="000E25C5" w:rsidRPr="000E25C5">
                  <w:rPr>
                    <w:sz w:val="16"/>
                    <w:szCs w:val="16"/>
                    <w:lang w:val="en-US"/>
                  </w:rPr>
                  <w:fldChar w:fldCharType="end"/>
                </w:r>
              </w:sdtContent>
            </w:sdt>
          </w:p>
        </w:tc>
        <w:tc>
          <w:tcPr>
            <w:tcW w:w="1134" w:type="dxa"/>
          </w:tcPr>
          <w:p w14:paraId="38D723A3" w14:textId="5D792944" w:rsidR="000E25C5" w:rsidRPr="000E25C5" w:rsidRDefault="000E25C5" w:rsidP="00443772">
            <w:pPr>
              <w:rPr>
                <w:sz w:val="16"/>
                <w:szCs w:val="16"/>
                <w:lang w:val="en-US"/>
              </w:rPr>
            </w:pPr>
            <w:r w:rsidRPr="000E25C5">
              <w:rPr>
                <w:sz w:val="16"/>
                <w:szCs w:val="16"/>
                <w:lang w:val="en-US"/>
              </w:rPr>
              <w:t>Observational study</w:t>
            </w:r>
          </w:p>
        </w:tc>
        <w:tc>
          <w:tcPr>
            <w:tcW w:w="993" w:type="dxa"/>
          </w:tcPr>
          <w:p w14:paraId="307EE734" w14:textId="338D6C95" w:rsidR="000E25C5" w:rsidRPr="000E25C5" w:rsidRDefault="000E25C5" w:rsidP="00443772">
            <w:pPr>
              <w:rPr>
                <w:sz w:val="16"/>
                <w:szCs w:val="16"/>
                <w:lang w:val="en-US"/>
              </w:rPr>
            </w:pPr>
            <w:r w:rsidRPr="000E25C5">
              <w:rPr>
                <w:sz w:val="16"/>
                <w:szCs w:val="16"/>
                <w:lang w:val="en-US"/>
              </w:rPr>
              <w:t>Ireland</w:t>
            </w:r>
          </w:p>
        </w:tc>
        <w:tc>
          <w:tcPr>
            <w:tcW w:w="2126" w:type="dxa"/>
          </w:tcPr>
          <w:p w14:paraId="0F787835" w14:textId="538B6279" w:rsidR="000E25C5" w:rsidRPr="000E25C5" w:rsidRDefault="000E25C5" w:rsidP="00443772">
            <w:pPr>
              <w:rPr>
                <w:sz w:val="16"/>
                <w:szCs w:val="16"/>
                <w:lang w:val="en-US"/>
              </w:rPr>
            </w:pPr>
            <w:r w:rsidRPr="000E25C5">
              <w:rPr>
                <w:sz w:val="16"/>
                <w:szCs w:val="16"/>
                <w:lang w:val="en-US"/>
              </w:rPr>
              <w:t>Older patients over 65 years (n=335)</w:t>
            </w:r>
          </w:p>
        </w:tc>
        <w:tc>
          <w:tcPr>
            <w:tcW w:w="4111" w:type="dxa"/>
          </w:tcPr>
          <w:p w14:paraId="1BA83337" w14:textId="785BE6D0" w:rsidR="000E25C5" w:rsidRPr="000E25C5" w:rsidRDefault="000E25C5" w:rsidP="00443772">
            <w:pPr>
              <w:rPr>
                <w:sz w:val="16"/>
                <w:szCs w:val="16"/>
                <w:lang w:val="en-US"/>
              </w:rPr>
            </w:pPr>
            <w:r w:rsidRPr="000E25C5">
              <w:rPr>
                <w:sz w:val="16"/>
                <w:szCs w:val="16"/>
                <w:lang w:val="en-US"/>
              </w:rPr>
              <w:t>To examine older patients’ perception of their readiness for discharge from hospital to home and use of community supports postdischarge.</w:t>
            </w:r>
          </w:p>
        </w:tc>
        <w:tc>
          <w:tcPr>
            <w:tcW w:w="1559" w:type="dxa"/>
          </w:tcPr>
          <w:p w14:paraId="1EC19408" w14:textId="300D7B87" w:rsidR="000E25C5" w:rsidRPr="000E25C5" w:rsidRDefault="000E25C5" w:rsidP="00443772">
            <w:pPr>
              <w:rPr>
                <w:sz w:val="16"/>
                <w:szCs w:val="16"/>
                <w:lang w:val="en-US"/>
              </w:rPr>
            </w:pPr>
            <w:r w:rsidRPr="000E25C5">
              <w:rPr>
                <w:sz w:val="16"/>
                <w:szCs w:val="16"/>
                <w:lang w:val="en-US"/>
              </w:rPr>
              <w:t>RHDS (23 items)</w:t>
            </w:r>
          </w:p>
        </w:tc>
        <w:tc>
          <w:tcPr>
            <w:tcW w:w="992" w:type="dxa"/>
          </w:tcPr>
          <w:p w14:paraId="0358C296" w14:textId="1048B92C" w:rsidR="000E25C5" w:rsidRPr="000E25C5" w:rsidRDefault="000E25C5" w:rsidP="00443772">
            <w:pPr>
              <w:rPr>
                <w:sz w:val="16"/>
                <w:szCs w:val="16"/>
                <w:lang w:val="en-US"/>
              </w:rPr>
            </w:pPr>
            <w:r w:rsidRPr="000E25C5">
              <w:rPr>
                <w:sz w:val="16"/>
                <w:szCs w:val="16"/>
                <w:lang w:val="en-US"/>
              </w:rPr>
              <w:t>Primary data</w:t>
            </w:r>
          </w:p>
        </w:tc>
        <w:tc>
          <w:tcPr>
            <w:tcW w:w="1276" w:type="dxa"/>
          </w:tcPr>
          <w:p w14:paraId="7F2DB97F" w14:textId="50F47944" w:rsidR="000E25C5" w:rsidRPr="000E25C5" w:rsidRDefault="000E25C5" w:rsidP="00443772">
            <w:pPr>
              <w:rPr>
                <w:sz w:val="16"/>
                <w:szCs w:val="16"/>
                <w:lang w:val="en-US"/>
              </w:rPr>
            </w:pPr>
            <w:r w:rsidRPr="000E25C5">
              <w:rPr>
                <w:sz w:val="16"/>
                <w:szCs w:val="16"/>
                <w:lang w:val="en-US"/>
              </w:rPr>
              <w:t>Assess patients' RHD</w:t>
            </w:r>
          </w:p>
        </w:tc>
        <w:tc>
          <w:tcPr>
            <w:tcW w:w="992" w:type="dxa"/>
          </w:tcPr>
          <w:p w14:paraId="64DB7FE0" w14:textId="4DDD0CF4" w:rsidR="000E25C5" w:rsidRPr="000E25C5" w:rsidRDefault="000E25C5" w:rsidP="00443772">
            <w:pPr>
              <w:rPr>
                <w:sz w:val="16"/>
                <w:szCs w:val="16"/>
                <w:lang w:val="en-US"/>
              </w:rPr>
            </w:pPr>
            <w:r w:rsidRPr="000E25C5">
              <w:rPr>
                <w:sz w:val="16"/>
                <w:szCs w:val="16"/>
                <w:lang w:val="en-US"/>
              </w:rPr>
              <w:t>Self-reported</w:t>
            </w:r>
          </w:p>
        </w:tc>
      </w:tr>
      <w:tr w:rsidR="00AC2FB0" w:rsidRPr="00A64002" w14:paraId="3B4FA41C" w14:textId="53C5B39A" w:rsidTr="006174E6">
        <w:tc>
          <w:tcPr>
            <w:tcW w:w="1129" w:type="dxa"/>
          </w:tcPr>
          <w:p w14:paraId="5C145102" w14:textId="6515274A" w:rsidR="000E25C5" w:rsidRPr="000E25C5" w:rsidRDefault="005032BF" w:rsidP="00443772">
            <w:pPr>
              <w:rPr>
                <w:sz w:val="16"/>
                <w:szCs w:val="16"/>
                <w:lang w:val="en-US"/>
              </w:rPr>
            </w:pPr>
            <w:sdt>
              <w:sdtPr>
                <w:rPr>
                  <w:sz w:val="16"/>
                  <w:szCs w:val="16"/>
                  <w:lang w:val="en-US"/>
                </w:rPr>
                <w:alias w:val="To edit, see citavi.com/edit"/>
                <w:tag w:val="CitaviPlaceholder#49845486-ac04-4655-a8b0-2c391ffa3b4a"/>
                <w:id w:val="1051735621"/>
                <w:placeholder>
                  <w:docPart w:val="90943D856E2949799DE0238EEB754F7C"/>
                </w:placeholder>
              </w:sdtPr>
              <w:sdtContent>
                <w:r w:rsidR="00E54D46">
                  <w:rPr>
                    <w:sz w:val="16"/>
                    <w:szCs w:val="16"/>
                    <w:lang w:val="en-US"/>
                  </w:rPr>
                  <w:t xml:space="preserve">Congdon, 1994 </w:t>
                </w:r>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1OThlYWQyLTQ0YjEtNGU4OC1iM2E1LTczOTY1YjVjYTc4OCIsIlJhbmdlTGVuZ3RoIjo0LCJSZWZlcmVuY2VJZCI6IjJjM2MxMDc0LTY3MjEtNGVmYi04NzViLTE0M2FkZTMxY2Zk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Db25nZG9uIEpHIiwiUHJvdGVjdGVkIjpmYWxzZSwiU2V4IjowLCJDcmVhdGVkQnkiOiJfSGFubmEgRmVsZGJ1c2NoIiwiQ3JlYXRlZE9uIjoiMjAyMi0wOS0wMVQxNTozNzoyMiIsIk1vZGlmaWVkQnkiOiJfSGFubmEgRmVsZGJ1c2NoIiwiSWQiOiJmMWE2YjkzYy0zOWY0LTRiZDEtODRhZi0wMzlmZjhkYmQ4OWEiLCJNb2RpZmllZE9uIjoiMjAyMi0wOS0wMVQxNTozNzoyMiIsIlByb2plY3QiOnsiJGlkIjoiOCIsIiR0eXBlIjoiU3dpc3NBY2FkZW1pYy5DaXRhdmkuUHJvamVjdCwgU3dpc3NBY2FkZW1pYy5DaXRhdmkifX1dLCJDaXRhdGlvbktleVVwZGF0ZVR5cGUiOjAsIkNvbGxhYm9yYXRvcnMiOltdLCJFZGl0b3JzIjpbXSwiRXZhbHVhdGlvbkNvbXBsZXhpdHkiOjAsIkV2YWx1YXRpb25Tb3VyY2VUZXh0Rm9ybWF0IjowLCJHcm91cHMiOltdLCJIYXNMYWJlbDEiOmZhbHNlLCJIYXNMYWJlbDIiOmZhbHNl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mh0dHA6Ly93d3cucmVkaS1idy5kZS9kYi9lYnNjby5waHAvc2VhcmNoLmVic2NvaG9zdC5jb20vbG9naW4uYXNweCUzZmRpcmVjdCUzZHRydWUlMjZkYiUzZGNjbSUyNkFOJTNkMTA3NDU1NDY4JTI2bGFuZyUzZGRlJTI2c2l0ZSUzZGVob3N0LWxpdmUiLCJVcmlTdHJpbmciOiJodHRwOi8vd3d3LnJlZGktYncuZGUvZGIvZWJzY28ucGhwL3NlYXJjaC5lYnNjb2hvc3QuY29tL2xvZ2luLmFzcHglM2ZkaXJlY3QlM2R0cnVlJTI2ZGIlM2RjY20lMjZBTiUzZDEwNzQ1NTQ2OCUyNmxhbmclM2RkZSUyNnNpdGUlM2RlaG9zdC1saXZl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IYW5uYSBGZWxkYnVzY2giLCJDcmVhdGVkT24iOiIyMDIyLTA5LTAxVDE1OjM3OjIyIiwiTW9kaWZpZWRCeSI6Il9IYW5uYSBGZWxkYnVzY2giLCJJZCI6IjUzNmI2ZDk0LTUzYTItNGFkZS1iYWQwLTJhZDNkMjBjYjNmMCIsIk1vZGlmaWVkT24iOiIyMDIyLTA5LTAxVDE1OjM3OjIyIiwiUHJvamVjdCI6eyIkcmVmIjoiOCJ9fV0sIk51bWJlciI6IjMiLCJPbmxpbmVBZGRyZXNzIjoiaHR0cDovL3d3dy5yZWRpLWJ3LmRlL2RiL2Vic2NvLnBocC9zZWFyY2guZWJzY29ob3N0LmNvbS9sb2dpbi5hc3B4JTNmZGlyZWN0JTNkdHJ1ZSUyNmRiJTNkY2NtJTI2QU4lM2QxMDc0NTU0NjglMjZsYW5nJTNkZGUlMjZzaXRlJTNkZWhvc3QtbGl2ZSIsIk9yZ2FuaXphdGlvbnMiOltdLCJPdGhlcnNJbnZvbHZlZCI6W10sIlBhZ2VSYW5nZSI6IjxzcD5cclxuICA8bj4xMjU8L24+XHJcbiAgPGluPnRydWU8L2luPlxyXG4gIDxvcz4xMjU8L29zPlxyXG4gIDxwcz4xMjU8L3BzPlxyXG48L3NwPlxyXG48ZXA+XHJcbiAgPG4+MTMxPC9uPlxyXG4gIDxpbj50cnVlPC9pbj5cclxuICA8b3M+MTMxPC9vcz5cclxuICA8cHM+MTMxPC9wcz5cclxuPC9lcD5cclxuPG9zPjEyNS0xMzE8L29zPiIsIlBlcmlvZGljYWwiOnsiJGlkIjoiMTIiLCIkdHlwZSI6IlN3aXNzQWNhZGVtaWMuQ2l0YXZpLlBlcmlvZGljYWwsIFN3aXNzQWNhZGVtaWMuQ2l0YXZpIiwiSXNzbiI6IjA4OTctMTg5NyIsIk5hbWUiOiJBcHBsaWVkIE51cnNpbmcgUmVzZWFyY2giLCJQYWdpbmF0aW9uIjowLCJQcm90ZWN0ZWQiOmZhbHNlLCJTdGFuZGFyZEFiYnJldmlhdGlvbiI6IkFQUEwgTlVSUyBSRVMiLCJDcmVhdGVkQnkiOiJfSGFubmEgRmVsZGJ1c2NoIiwiQ3JlYXRlZE9uIjoiMjAyMi0wOS0wMVQxNTozNzoyMiIsIk1vZGlmaWVkQnkiOiJfSGFubmEgRmVsZGJ1c2NoIiwiSWQiOiJlZDEwMzIxNi0xZTFhLTRjZTctOWVhZi0yMWM2OTQzMzRjZjEiLCJNb2RpZmllZE9uIjoiMjAyMi0wOS0wMVQxNTozNzoyMiIsIlByb2plY3QiOnsiJHJlZiI6IjgifX0sIlBsYWNlT2ZQdWJsaWNhdGlvbiI6IlBoaWxhZGVscGhpYSwgUGVubnN5bHZhbmlhIiwiUHVibGlzaGVycyI6W3siJGlkIjoiMTMiLCIkdHlwZSI6IlN3aXNzQWNhZGVtaWMuQ2l0YXZpLlB1Ymxpc2hlciwgU3dpc3NBY2FkZW1pYy5DaXRhdmkiLCJOYW1lIjoiRWxzZXZpZXIgQi5WIiwiUHJvdGVjdGVkIjpmYWxzZSwiQ3JlYXRlZEJ5IjoiX0hhbm5hIEZlbGRidXNjaCIsIkNyZWF0ZWRPbiI6IjIwMjItMDktMDFUMTU6Mzc6MjIiLCJNb2RpZmllZEJ5IjoiX0hhbm5hIEZlbGRidXNjaCIsIklkIjoiZmJhZjZmN2MtMmZjMi00ODcyLWE3NDEtMjAyYzk3MDk4ODIxIiwiTW9kaWZpZWRPbiI6IjIwMjItMDktMDFUMTU6Mzc6MjIiLCJQcm9qZWN0Ijp7IiRyZWYiOiI4In19XSwiUXVvdGF0aW9ucyI6W10sIlJhdGluZyI6MCwiUmVmZXJlbmNlVHlwZSI6IkpvdXJuYWxBcnRpY2xlIiwiU2hvcnRUaXRsZSI6IkNvbmdkb24gSkcgMTk5NCDigJMgTWFuYWdpbmcgdGhlIGluY29uZ3J1aXRpZXMiLCJTaG9ydFRpdGxlVXBkYXRlVHlwZSI6MCwiU291cmNlT2ZCaWJsaW9ncmFwaGljSW5mb3JtYXRpb24iOiJSSVMiLCJTdGF0aWNJZHMiOlsiOTU0NWI3M2MtYWZhNS00ODBiLTlhYjktMjJhZTk0Y2Q5NDc2Il0sIlRhYmxlT2ZDb250ZW50c0NvbXBsZXhpdHkiOjAsIlRhYmxlT2ZDb250ZW50c1NvdXJjZVRleHRGb3JtYXQiOjAsIlRhc2tzIjpbXSwiVGl0bGUiOiJNYW5hZ2luZyB0aGUgaW5jb25ncnVpdGllczogdGhlIGhvc3BpdGFsIGRpc2NoYXJnZSBleHBlcmllbmNlIGZvciBlbGRlcmx5IHBhdGllbnRzLCB0aGVpciBmYW1pbGllcywgYW5kIG51cnNlcyIsIlRyYW5zbGF0b3JzIjpbXSwiVm9sdW1lIjoiNyIsIlllYXIiOiIxOTk0IiwiWWVhclJlc29sdmVkIjoiMTk5NCIsIkNyZWF0ZWRCeSI6Il9IYW5uYSBGZWxkYnVzY2giLCJDcmVhdGVkT24iOiIyMDIyLTA5LTAxVDE1OjM3OjIyIiwiTW9kaWZpZWRCeSI6Il9OZW1vIiwiSWQiOiIyYzNjMTA3NC02NzIxLTRlZmItODc1Yi0xNDNhZGUzMWNmZDEiLCJNb2RpZmllZE9uIjoiMjAyMy0wMy0wMlQxNjowNzowMiIsIlByb2plY3QiOnsiJHJlZiI6IjgifX0sIlVzZU51bWJlcmluZ1R5cGVPZlBhcmVudERvY3VtZW50IjpmYWxzZX1dLCJGb3JtYXR0ZWRUZXh0Ijp7IiRpZCI6IjE0IiwiQ291bnQiOjEsIlRleHRVbml0cyI6W3siJGlkIjoiMTUiLCJGb250U3R5bGUiOnsiJGlkIjoiMTYiLCJOZXV0cmFsIjp0cnVlfSwiUmVhZGluZ09yZGVyIjoxLCJUZXh0IjoiKDU1KSJ9XX0sIlRhZyI6IkNpdGF2aVBsYWNlaG9sZGVyIzQ5ODQ1NDg2LWFjMDQtNDY1NS1hOGIwLTJjMzkxZmZhM2I0YSIsIlRleHQiOiIoNTUpIiwiV0FJVmVyc2lvbiI6IjYuMTQuMC4wIn0=}</w:instrText>
                </w:r>
                <w:r w:rsidR="000E25C5" w:rsidRPr="000E25C5">
                  <w:rPr>
                    <w:sz w:val="16"/>
                    <w:szCs w:val="16"/>
                    <w:lang w:val="en-US"/>
                  </w:rPr>
                  <w:fldChar w:fldCharType="separate"/>
                </w:r>
                <w:r w:rsidR="00D81F4B">
                  <w:rPr>
                    <w:sz w:val="16"/>
                    <w:szCs w:val="16"/>
                    <w:lang w:val="en-US"/>
                  </w:rPr>
                  <w:t>(55)</w:t>
                </w:r>
                <w:r w:rsidR="000E25C5" w:rsidRPr="000E25C5">
                  <w:rPr>
                    <w:sz w:val="16"/>
                    <w:szCs w:val="16"/>
                    <w:lang w:val="en-US"/>
                  </w:rPr>
                  <w:fldChar w:fldCharType="end"/>
                </w:r>
              </w:sdtContent>
            </w:sdt>
          </w:p>
        </w:tc>
        <w:tc>
          <w:tcPr>
            <w:tcW w:w="1134" w:type="dxa"/>
          </w:tcPr>
          <w:p w14:paraId="7203BDB4" w14:textId="441F6987" w:rsidR="000E25C5" w:rsidRPr="000E25C5" w:rsidRDefault="000E25C5" w:rsidP="00443772">
            <w:pPr>
              <w:rPr>
                <w:sz w:val="16"/>
                <w:szCs w:val="16"/>
                <w:lang w:val="en-US"/>
              </w:rPr>
            </w:pPr>
            <w:r w:rsidRPr="000E25C5">
              <w:rPr>
                <w:sz w:val="16"/>
                <w:szCs w:val="16"/>
                <w:lang w:val="en-US"/>
              </w:rPr>
              <w:t>Qualitative study</w:t>
            </w:r>
          </w:p>
        </w:tc>
        <w:tc>
          <w:tcPr>
            <w:tcW w:w="993" w:type="dxa"/>
          </w:tcPr>
          <w:p w14:paraId="1491939C" w14:textId="59996517" w:rsidR="000E25C5" w:rsidRPr="000E25C5" w:rsidRDefault="000E25C5" w:rsidP="00443772">
            <w:pPr>
              <w:rPr>
                <w:sz w:val="16"/>
                <w:szCs w:val="16"/>
                <w:lang w:val="en-US"/>
              </w:rPr>
            </w:pPr>
            <w:r w:rsidRPr="000E25C5">
              <w:rPr>
                <w:sz w:val="16"/>
                <w:szCs w:val="16"/>
                <w:lang w:val="en-US"/>
              </w:rPr>
              <w:t>USA</w:t>
            </w:r>
          </w:p>
        </w:tc>
        <w:tc>
          <w:tcPr>
            <w:tcW w:w="2126" w:type="dxa"/>
          </w:tcPr>
          <w:p w14:paraId="2FD88CD5" w14:textId="6CC80848" w:rsidR="000E25C5" w:rsidRPr="000E25C5" w:rsidRDefault="000E25C5" w:rsidP="00443772">
            <w:pPr>
              <w:rPr>
                <w:sz w:val="16"/>
                <w:szCs w:val="16"/>
                <w:lang w:val="en-US"/>
              </w:rPr>
            </w:pPr>
            <w:r w:rsidRPr="000E25C5">
              <w:rPr>
                <w:sz w:val="16"/>
                <w:szCs w:val="16"/>
                <w:lang w:val="en-US"/>
              </w:rPr>
              <w:t>Older patients (n=8)</w:t>
            </w:r>
          </w:p>
        </w:tc>
        <w:tc>
          <w:tcPr>
            <w:tcW w:w="4111" w:type="dxa"/>
          </w:tcPr>
          <w:p w14:paraId="219F93F5" w14:textId="50F2A5B2" w:rsidR="000E25C5" w:rsidRPr="000E25C5" w:rsidRDefault="000E25C5" w:rsidP="00443772">
            <w:pPr>
              <w:rPr>
                <w:sz w:val="16"/>
                <w:szCs w:val="16"/>
                <w:lang w:val="en-US"/>
              </w:rPr>
            </w:pPr>
            <w:r w:rsidRPr="000E25C5">
              <w:rPr>
                <w:sz w:val="16"/>
                <w:szCs w:val="16"/>
                <w:lang w:val="en-US"/>
              </w:rPr>
              <w:t>To describe the elderly person's hospital discharge experience</w:t>
            </w:r>
          </w:p>
        </w:tc>
        <w:tc>
          <w:tcPr>
            <w:tcW w:w="1559" w:type="dxa"/>
          </w:tcPr>
          <w:p w14:paraId="01FBE9E9" w14:textId="77777777" w:rsidR="000E25C5" w:rsidRPr="000E25C5" w:rsidRDefault="000E25C5" w:rsidP="00443772">
            <w:pPr>
              <w:rPr>
                <w:sz w:val="16"/>
                <w:szCs w:val="16"/>
                <w:lang w:val="en-US"/>
              </w:rPr>
            </w:pPr>
          </w:p>
        </w:tc>
        <w:tc>
          <w:tcPr>
            <w:tcW w:w="992" w:type="dxa"/>
          </w:tcPr>
          <w:p w14:paraId="38494332" w14:textId="07CB7B1A" w:rsidR="000E25C5" w:rsidRPr="000E25C5" w:rsidRDefault="000E25C5" w:rsidP="00443772">
            <w:pPr>
              <w:rPr>
                <w:sz w:val="16"/>
                <w:szCs w:val="16"/>
                <w:lang w:val="en-US"/>
              </w:rPr>
            </w:pPr>
            <w:r w:rsidRPr="000E25C5">
              <w:rPr>
                <w:sz w:val="16"/>
                <w:szCs w:val="16"/>
                <w:lang w:val="en-US"/>
              </w:rPr>
              <w:t>Primary data</w:t>
            </w:r>
          </w:p>
        </w:tc>
        <w:tc>
          <w:tcPr>
            <w:tcW w:w="1276" w:type="dxa"/>
          </w:tcPr>
          <w:p w14:paraId="6DA3ADCE" w14:textId="77777777" w:rsidR="000E25C5" w:rsidRPr="000E25C5" w:rsidRDefault="000E25C5" w:rsidP="00443772">
            <w:pPr>
              <w:rPr>
                <w:sz w:val="16"/>
                <w:szCs w:val="16"/>
                <w:lang w:val="en-US"/>
              </w:rPr>
            </w:pPr>
          </w:p>
        </w:tc>
        <w:tc>
          <w:tcPr>
            <w:tcW w:w="992" w:type="dxa"/>
          </w:tcPr>
          <w:p w14:paraId="6288051E" w14:textId="77777777" w:rsidR="000E25C5" w:rsidRPr="000E25C5" w:rsidRDefault="000E25C5" w:rsidP="00443772">
            <w:pPr>
              <w:rPr>
                <w:sz w:val="16"/>
                <w:szCs w:val="16"/>
                <w:lang w:val="en-US"/>
              </w:rPr>
            </w:pPr>
          </w:p>
        </w:tc>
      </w:tr>
      <w:tr w:rsidR="00AC2FB0" w:rsidRPr="00A64002" w14:paraId="134065B9" w14:textId="17393880" w:rsidTr="006174E6">
        <w:tc>
          <w:tcPr>
            <w:tcW w:w="1129" w:type="dxa"/>
          </w:tcPr>
          <w:p w14:paraId="79578BC7" w14:textId="289F22CD" w:rsidR="000E25C5" w:rsidRPr="000E25C5" w:rsidRDefault="00E54D46" w:rsidP="00443772">
            <w:pPr>
              <w:rPr>
                <w:sz w:val="16"/>
                <w:szCs w:val="16"/>
                <w:lang w:val="en-US"/>
              </w:rPr>
            </w:pPr>
            <w:r>
              <w:rPr>
                <w:sz w:val="16"/>
                <w:szCs w:val="16"/>
                <w:lang w:val="en-US"/>
              </w:rPr>
              <w:t xml:space="preserve">Dols et al., 2020 </w:t>
            </w:r>
            <w:sdt>
              <w:sdtPr>
                <w:rPr>
                  <w:sz w:val="16"/>
                  <w:szCs w:val="16"/>
                  <w:lang w:val="en-US"/>
                </w:rPr>
                <w:alias w:val="To edit, see citavi.com/edit"/>
                <w:tag w:val="CitaviPlaceholder#1a85c1eb-7125-45f6-8297-413b3ffc24e2"/>
                <w:id w:val="-1834281578"/>
                <w:placeholder>
                  <w:docPart w:val="90943D856E2949799DE0238EEB754F7C"/>
                </w:placeholder>
              </w:sdtPr>
              <w:sdtContent>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jZWY5OWUwLTg2ZTAtNGYxMy1hZjI5LTk2N2FjZWY4YmM3ZCIsIlJhbmdlTGVuZ3RoIjo0LCJSZWZlcmVuY2VJZCI6IjhlMGZmNGVlLTRkM2EtNDJmMC05MTgyLTAzMjQzNzhkYjBi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VhbiIsIkxhc3ROYW1lIjoiRG9scyIsIk1pZGRsZU5hbWUiOiJEb3dsaW5nIiwiUHJvdGVjdGVkIjpmYWxzZSwiU2V4IjowLCJDcmVhdGVkQnkiOiJfSGFubmEgRmVsZGJ1c2NoIiwiQ3JlYXRlZE9uIjoiMjAyMi0wOS0wMVQxNTozNzoyMiIsIk1vZGlmaWVkQnkiOiJfSGFubmEgRmVsZGJ1c2NoIiwiSWQiOiI4NThiZWZlYy1hMjMwLTQ5OWUtYmFhMi0xMmZkYzQ2ZTU1YWYiLCJNb2RpZmllZE9uIjoiMjAyMi0wOS0wMVQxNTozNzoyMiIsIlByb2plY3QiOnsiJGlkIjoiOCIsIiR0eXBlIjoiU3dpc3NBY2FkZW1pYy5DaXRhdmkuUHJvamVjdCwgU3dpc3NBY2FkZW1pYy5DaXRhdmkifX0seyIkaWQiOiI5IiwiJHR5cGUiOiJTd2lzc0FjYWRlbWljLkNpdGF2aS5QZXJzb24sIFN3aXNzQWNhZGVtaWMuQ2l0YXZpIiwiRmlyc3ROYW1lIjoiS2F0aWUiLCJMYXN0TmFtZSI6IkNoYXJndWFsYWYiLCJNaWRkbGVOYW1lIjoiQS4iLCJQcm90ZWN0ZWQiOmZhbHNlLCJTZXgiOjEsIkNyZWF0ZWRCeSI6Il9IYW5uYSBGZWxkYnVzY2giLCJDcmVhdGVkT24iOiIyMDIyLTA5LTAxVDE1OjM3OjIyIiwiTW9kaWZpZWRCeSI6Il9IYW5uYSBGZWxkYnVzY2giLCJJZCI6ImUwZTA3NjA4LTEyMzItNDI1MC1hZjY4LTUwZjZmZDVjOWI4NSIsIk1vZGlmaWVkT24iOiIyMDIyLTA5LTAxVDE1OjM3OjIyIiwiUHJvamVjdCI6eyIkcmVmIjoiOCJ9fSx7IiRpZCI6IjEwIiwiJHR5cGUiOiJTd2lzc0FjYWRlbWljLkNpdGF2aS5QZXJzb24sIFN3aXNzQWNhZGVtaWMuQ2l0YXZpIiwiRmlyc3ROYW1lIjoiQW15IiwiTGFzdE5hbWUiOiJHb3Jkb24iLCJQcm90ZWN0ZWQiOmZhbHNlLCJTZXgiOjEsIkNyZWF0ZWRCeSI6Il9IYW5uYSBGZWxkYnVzY2giLCJDcmVhdGVkT24iOiIyMDIyLTA5LTAxVDE1OjM3OjIyIiwiTW9kaWZpZWRCeSI6Il9IYW5uYSBGZWxkYnVzY2giLCJJZCI6ImY5YjcwNzY0LTY1YWQtNDU1ZS1hMTZhLTM2NDVjNDNiYzkzOCIsIk1vZGlmaWVkT24iOiIyMDIyLTA5LTAxVDE1OjM3OjIyIiwiUHJvamVjdCI6eyIkcmVmIjoiOCJ9fSx7IiRpZCI6IjExIiwiJHR5cGUiOiJTd2lzc0FjYWRlbWljLkNpdGF2aS5QZXJzb24sIFN3aXNzQWNhZGVtaWMuQ2l0YXZpIiwiRmlyc3ROYW1lIjoiVGhlcmVzYSIsIkxhc3ROYW1lIjoiUG9tZXJsZWF1IiwiUHJvdGVjdGVkIjpmYWxzZSwiU2V4IjoxLCJDcmVhdGVkQnkiOiJfSGFubmEgRmVsZGJ1c2NoIiwiQ3JlYXRlZE9uIjoiMjAyMi0wOS0wMVQxNTozNzoyMiIsIk1vZGlmaWVkQnkiOiJfSGFubmEgRmVsZGJ1c2NoIiwiSWQiOiIwOWU1OTExMC1jMjFkLTQ5MGItYTA4NC04MTFiNjQwYmY5YzQiLCJNb2RpZmllZE9uIjoiMjAyMi0wOS0wMVQxNTozNzoyMiIsIlByb2plY3QiOnsiJHJlZiI6IjgifX0seyIkaWQiOiIxMiIsIiR0eXBlIjoiU3dpc3NBY2FkZW1pYy5DaXRhdmkuUGVyc29uLCBTd2lzc0FjYWRlbWljLkNpdGF2aSIsIkZpcnN0TmFtZSI6IkFubmEiLCJMYXN0TmFtZSI6Ik1lbmRvemEiLCJQcm90ZWN0ZWQiOmZhbHNlLCJTZXgiOjEsIkNyZWF0ZWRCeSI6Il9IYW5uYSBGZWxkYnVzY2giLCJDcmVhdGVkT24iOiIyMDIyLTA5LTAxVDE1OjM3OjIyIiwiTW9kaWZpZWRCeSI6Il9IYW5uYSBGZWxkYnVzY2giLCJJZCI6IjA4N2E1ZThkLTJjZjgtNGU1Zi05ZGQyLTg2MWI3ZjExYzM5NyIsIk1vZGlmaWVkT24iOiIyMDIyLTA5LTAxVDE1OjM3OjIyIiwiUHJvamVjdCI6eyIkcmVmIjoiOCJ9fSx7IiRpZCI6IjEzIiwiJHR5cGUiOiJTd2lzc0FjYWRlbWljLkNpdGF2aS5QZXJzb24sIFN3aXNzQWNhZGVtaWMuQ2l0YXZpIiwiRmlyc3ROYW1lIjoiQ2xhcmUiLCJMYXN0TmFtZSI6IlNjaHdhcnpiYWNoIiwiUHJvdGVjdGVkIjpmYWxzZSwiU2V4IjoxLCJDcmVhdGVkQnkiOiJfSGFubmEgRmVsZGJ1c2NoIiwiQ3JlYXRlZE9uIjoiMjAyMi0wOS0wMVQxNTozNzoyMiIsIk1vZGlmaWVkQnkiOiJfSGFubmEgRmVsZGJ1c2NoIiwiSWQiOiJkZDBmYmYzOS1kODVjLTQwNzgtYTZlMS01ZGI1NWZhMDQ1YzEiLCJNb2RpZmllZE9uIjoiMjAyMi0wOS0wMVQxNTozNzoyMiIsIlByb2plY3QiOnsiJHJlZiI6IjgifX0seyIkaWQiOiIxNCIsIiR0eXBlIjoiU3dpc3NBY2FkZW1pYy5DaXRhdmkuUGVyc29uLCBTd2lzc0FjYWRlbWljLkNpdGF2aSIsIkZpcnN0TmFtZSI6Ik1hcmNlbGEiLCJMYXN0TmFtZSI6IkdvbnphbGV6IiwiUHJvdGVjdGVkIjpmYWxzZSwiU2V4IjoxLCJDcmVhdGVkQnkiOiJfSGFubmEgRmVsZGJ1c2NoIiwiQ3JlYXRlZE9uIjoiMjAyMi0wOS0wMVQxNTozNzoyMiIsIk1vZGlmaWVkQnkiOiJfSGFubmEgRmVsZGJ1c2NoIiwiSWQiOiI3MmFkYjcxNi0zNzM0LTRmNDItOWJmZi1mNzk0ZDk4ZGIxOTMiLCJNb2RpZmllZE9uIjoiMjAyMi0wOS0wMVQxNTozNzoyMiIsIlByb2plY3QiOnsiJHJlZiI6IjgifX1dLCJDaXRhdGlvbktleVVwZGF0ZVR5cGUiOjAsIkNvbGxhYm9yYXRvcnMiOltdLCJEb2kiOiIxMC4xMTc3LzE1MjY5MjQ4MjA5MTM1MTEiLCJFZGl0b3JzIjpbXSwiRXZhbHVhdGlvbkNvbXBsZXhpdHkiOjAsIkV2YWx1YXRpb25Tb3VyY2VUZXh0Rm9ybWF0IjowLCJHcm91cHMiOltdLCJIYXNMYWJlbDEiOmZhbHNlLCJIYXNMYWJlbDIiOmZhbHNlLCJLZXl3b3JkcyI6W10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xMC4xMTc3LzE1MjY5MjQ4MjA5MTM1MTEiLCJVcmlTdHJpbmciOiJodHRwczovL2RvaS5vcmcvMTAuMTE3Ny8xNTI2OTI0ODIwOTEzNTEx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IYW5uYSBGZWxkYnVzY2giLCJDcmVhdGVkT24iOiIyMDIyLTA5LTAxVDE1OjM3OjIyIiwiTW9kaWZpZWRCeSI6Il9IYW5uYSBGZWxkYnVzY2giLCJJZCI6ImExY2VmMjAxLWQzODQtNDRjOS1hNTYwLTJkNDRkZjc1ZTE3YiIsIk1vZGlmaWVkT24iOiIyMDIyLTA5LTAxVDE1OjM3OjIy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aHR0cDovL3d3dy5yZWRpLWJ3LmRlL2RiL2Vic2NvLnBocC9zZWFyY2guZWJzY29ob3N0LmNvbS9sb2dpbi5hc3B4JTNmZGlyZWN0JTNkdHJ1ZSUyNmRiJTNkY2NtJTI2QU4lM2QxNDMzMTQ1ODMlMjZsYW5nJTNkZGUlMjZzaXRlJTNkZWhvc3QtbGl2ZSIsIlVyaVN0cmluZyI6Imh0dHA6Ly93d3cucmVkaS1idy5kZS9kYi9lYnNjby5waHAvc2VhcmNoLmVic2NvaG9zdC5jb20vbG9naW4uYXNweCUzZmRpcmVjdCUzZHRydWUlMjZkYiUzZGNjbSUyNkFOJTNkMTQzMzE0NTgzJTI2bGFuZyUzZGRlJTI2c2l0ZSUzZGVob3N0LWxpdmU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hhbm5hIEZlbGRidXNjaCIsIkNyZWF0ZWRPbiI6IjIwMjItMDktMDFUMTU6Mzc6MjIiLCJNb2RpZmllZEJ5IjoiX0hhbm5hIEZlbGRidXNjaCIsIklkIjoiMjZlZTI5NjctNzkyMS00ZjNkLTk2NTUtYjBmMDBiNGNhMzY5IiwiTW9kaWZpZWRPbiI6IjIwMjItMDktMDFUMTU6Mzc6MjIiLCJQcm9qZWN0Ijp7IiRyZWYiOiI4In19XSwiTnVtYmVyIjoiMiIsIk9ubGluZUFkZHJlc3MiOiJodHRwOi8vd3d3LnJlZGktYncuZGUvZGIvZWJzY28ucGhwL3NlYXJjaC5lYnNjb2hvc3QuY29tL2xvZ2luLmFzcHglM2ZkaXJlY3QlM2R0cnVlJTI2ZGIlM2RjY20lMjZBTiUzZDE0MzMxNDU4MyUyNmxhbmclM2RkZSUyNnNpdGUlM2RlaG9zdC1saXZlIiwiT3JnYW5pemF0aW9ucyI6W10sIk90aGVyc0ludm9sdmVkIjpbXSwiUGFnZVJhbmdlIjoiPHNwPlxyXG4gIDxuPjg4PC9uPlxyXG4gIDxpbj50cnVlPC9pbj5cclxuICA8b3M+ODg8L29zPlxyXG4gIDxwcz44ODwvcHM+XHJcbjwvc3A+XHJcbjxlcD5cclxuICA8bj45NDwvbj5cclxuICA8aW4+dHJ1ZTwvaW4+XHJcbiAgPG9zPjk0PC9vcz5cclxuICA8cHM+OTQ8L3BzPlxyXG48L2VwPlxyXG48b3M+ODgtOTQ8L29zPiIsIlBlcmlvZGljYWwiOnsiJGlkIjoiMjEiLCIkdHlwZSI6IlN3aXNzQWNhZGVtaWMuQ2l0YXZpLlBlcmlvZGljYWwsIFN3aXNzQWNhZGVtaWMuQ2l0YXZpIiwiSXNzbiI6IjE1MjYtOTI0OCIsIk5hbWUiOiJQcm9ncmVzcyBpbiBUcmFuc3BsYW50YXRpb24iLCJQYWdpbmF0aW9uIjowLCJQcm90ZWN0ZWQiOmZhbHNlLCJTdGFuZGFyZEFiYnJldmlhdGlvbiI6IlBST0cgVFJBTlNQTEFOVCIsIkNyZWF0ZWRCeSI6Il9IYW5uYSBGZWxkYnVzY2giLCJDcmVhdGVkT24iOiIyMDIyLTA5LTAxVDE1OjM3OjIyIiwiTW9kaWZpZWRCeSI6Il9IYW5uYSBGZWxkYnVzY2giLCJJZCI6ImRjMzdiMGFhLWNmZDEtNDMxNC1iZThlLTFiMmJmNTMwMzMxZiIsIk1vZGlmaWVkT24iOiIyMDIyLTA5LTAxVDE1OjM3OjIyIiwiUHJvamVjdCI6eyIkcmVmIjoiOCJ9fSwiUGxhY2VPZlB1YmxpY2F0aW9uIjoiVGhvdXNhbmQgT2FrcywgQ2FsaWZvcm5pYSIsIlB1Ymxpc2hlcnMiOlt7IiRpZCI6IjIyIiwiJHR5cGUiOiJTd2lzc0FjYWRlbWljLkNpdGF2aS5QdWJsaXNoZXIsIFN3aXNzQWNhZGVtaWMuQ2l0YXZpIiwiTmFtZSI6IlNhZ2UgUHVibGljYXRpb25zIEluYyIsIlByb3RlY3RlZCI6ZmFsc2UsIkNyZWF0ZWRCeSI6Il9IYW5uYSBGZWxkYnVzY2giLCJDcmVhdGVkT24iOiIyMDIyLTA5LTAxVDE1OjM3OjIyIiwiTW9kaWZpZWRCeSI6Il9IYW5uYSBGZWxkYnVzY2giLCJJZCI6ImU3MjNjOGRjLTE5NjEtNDU3MC1hYjYyLTA1ZjkyZTVhMjFkYSIsIk1vZGlmaWVkT24iOiIyMDIyLTA5LTAxVDE1OjM3OjIyIiwiUHJvamVjdCI6eyIkcmVmIjoiOCJ9fV0sIlF1b3RhdGlvbnMiOltdLCJSYXRpbmciOjAsIlJlZmVyZW5jZVR5cGUiOiJKb3VybmFsQXJ0aWNsZSIsIlNob3J0VGl0bGUiOiJEb2xzLCBDaGFyZ3VhbGFmIGV0IGFsLiAyMDIwIOKAkyBSZWxhdGlvbnNoaXAgb2YgTnVyc2UtTGVkIEVkdWNhdGlvbiBJbnRlcnZlbnRpb25zIiwiU2hvcnRUaXRsZVVwZGF0ZVR5cGUiOjAsIlNvdXJjZU9mQmlibGlvZ3JhcGhpY0luZm9ybWF0aW9uIjoiUklTIiwiU3RhdGljSWRzIjpbIjU4MDZlYWRiLWU2YmQtNGE2Mi1hMTQ2LTkxMjRlOTM1NmE3YiJdLCJUYWJsZU9mQ29udGVudHNDb21wbGV4aXR5IjowLCJUYWJsZU9mQ29udGVudHNTb3VyY2VUZXh0Rm9ybWF0IjowLCJUYXNrcyI6W10sIlRpdGxlIjoiUmVsYXRpb25zaGlwIG9mIE51cnNlLUxlZCBFZHVjYXRpb24gSW50ZXJ2ZW50aW9ucyB0byBMaXZlciBUcmFuc3BsYW50IEVhcmx5IFJlYWRtaXNzaW9uIiwiVHJhbnNsYXRvcnMiOltdLCJWb2x1bWUiOiIzMCIsIlllYXIiOiIyMDIwIiwiWWVhclJlc29sdmVkIjoiMjAyMCIsIkNyZWF0ZWRCeSI6Il9IYW5uYSBGZWxkYnVzY2giLCJDcmVhdGVkT24iOiIyMDIyLTA5LTAxVDE1OjM3OjIyIiwiTW9kaWZpZWRCeSI6Il9OZW1vIiwiSWQiOiI4ZTBmZjRlZS00ZDNhLTQyZjAtOTE4Mi0wMzI0Mzc4ZGIwYmMiLCJNb2RpZmllZE9uIjoiMjAyMy0wMy0wMlQxNjowNzowMiIsIlByb2plY3QiOnsiJHJlZiI6IjgifX0sIlVzZU51bWJlcmluZ1R5cGVPZlBhcmVudERvY3VtZW50IjpmYWxzZX1dLCJGb3JtYXR0ZWRUZXh0Ijp7IiRpZCI6IjIzIiwiQ291bnQiOjEsIlRleHRVbml0cyI6W3siJGlkIjoiMjQiLCJGb250U3R5bGUiOnsiJGlkIjoiMjUiLCJOZXV0cmFsIjp0cnVlfSwiUmVhZGluZ09yZGVyIjoxLCJUZXh0IjoiKDU2KSJ9XX0sIlRhZyI6IkNpdGF2aVBsYWNlaG9sZGVyIzFhODVjMWViLTcxMjUtNDVmNi04Mjk3LTQxM2IzZmZjMjRlMiIsIlRleHQiOiIoNTYpIiwiV0FJVmVyc2lvbiI6IjYuMTQuMC4wIn0=}</w:instrText>
                </w:r>
                <w:r w:rsidR="000E25C5" w:rsidRPr="000E25C5">
                  <w:rPr>
                    <w:sz w:val="16"/>
                    <w:szCs w:val="16"/>
                    <w:lang w:val="en-US"/>
                  </w:rPr>
                  <w:fldChar w:fldCharType="separate"/>
                </w:r>
                <w:r w:rsidR="00D81F4B">
                  <w:rPr>
                    <w:sz w:val="16"/>
                    <w:szCs w:val="16"/>
                    <w:lang w:val="en-US"/>
                  </w:rPr>
                  <w:t>(56)</w:t>
                </w:r>
                <w:r w:rsidR="000E25C5" w:rsidRPr="000E25C5">
                  <w:rPr>
                    <w:sz w:val="16"/>
                    <w:szCs w:val="16"/>
                    <w:lang w:val="en-US"/>
                  </w:rPr>
                  <w:fldChar w:fldCharType="end"/>
                </w:r>
              </w:sdtContent>
            </w:sdt>
          </w:p>
        </w:tc>
        <w:tc>
          <w:tcPr>
            <w:tcW w:w="1134" w:type="dxa"/>
          </w:tcPr>
          <w:p w14:paraId="35E21CEA" w14:textId="7B2894DD" w:rsidR="000E25C5" w:rsidRPr="000E25C5" w:rsidRDefault="000E25C5" w:rsidP="00443772">
            <w:pPr>
              <w:rPr>
                <w:sz w:val="16"/>
                <w:szCs w:val="16"/>
                <w:lang w:val="en-US"/>
              </w:rPr>
            </w:pPr>
            <w:r w:rsidRPr="000E25C5">
              <w:rPr>
                <w:sz w:val="16"/>
                <w:szCs w:val="16"/>
                <w:lang w:val="en-US"/>
              </w:rPr>
              <w:t>Quasi-experimental study</w:t>
            </w:r>
          </w:p>
        </w:tc>
        <w:tc>
          <w:tcPr>
            <w:tcW w:w="993" w:type="dxa"/>
          </w:tcPr>
          <w:p w14:paraId="3E7C00AB" w14:textId="0E56DEF1" w:rsidR="000E25C5" w:rsidRPr="000E25C5" w:rsidRDefault="000E25C5" w:rsidP="00443772">
            <w:pPr>
              <w:rPr>
                <w:sz w:val="16"/>
                <w:szCs w:val="16"/>
                <w:lang w:val="en-US"/>
              </w:rPr>
            </w:pPr>
            <w:r w:rsidRPr="000E25C5">
              <w:rPr>
                <w:sz w:val="16"/>
                <w:szCs w:val="16"/>
                <w:lang w:val="en-US"/>
              </w:rPr>
              <w:t>USA</w:t>
            </w:r>
          </w:p>
        </w:tc>
        <w:tc>
          <w:tcPr>
            <w:tcW w:w="2126" w:type="dxa"/>
          </w:tcPr>
          <w:p w14:paraId="36327AC9" w14:textId="35B38B42" w:rsidR="000E25C5" w:rsidRPr="000E25C5" w:rsidRDefault="000E25C5" w:rsidP="00443772">
            <w:pPr>
              <w:rPr>
                <w:sz w:val="16"/>
                <w:szCs w:val="16"/>
                <w:lang w:val="en-US"/>
              </w:rPr>
            </w:pPr>
            <w:r w:rsidRPr="000E25C5">
              <w:rPr>
                <w:sz w:val="16"/>
                <w:szCs w:val="16"/>
                <w:lang w:val="en-US"/>
              </w:rPr>
              <w:t>Single-organ liver transplant recipients (n=86)</w:t>
            </w:r>
          </w:p>
        </w:tc>
        <w:tc>
          <w:tcPr>
            <w:tcW w:w="4111" w:type="dxa"/>
          </w:tcPr>
          <w:p w14:paraId="499D429E" w14:textId="537B3D12" w:rsidR="000E25C5" w:rsidRPr="000E25C5" w:rsidRDefault="000E25C5" w:rsidP="00443772">
            <w:pPr>
              <w:rPr>
                <w:sz w:val="16"/>
                <w:szCs w:val="16"/>
                <w:lang w:val="en-US"/>
              </w:rPr>
            </w:pPr>
            <w:r w:rsidRPr="000E25C5">
              <w:rPr>
                <w:sz w:val="16"/>
                <w:szCs w:val="16"/>
                <w:lang w:val="en-US"/>
              </w:rPr>
              <w:t>To compare the 30-day readmission of transplant recipients for 1-year prior and 1-year following the implementation of nurse-led education</w:t>
            </w:r>
          </w:p>
        </w:tc>
        <w:tc>
          <w:tcPr>
            <w:tcW w:w="1559" w:type="dxa"/>
          </w:tcPr>
          <w:p w14:paraId="311179D2" w14:textId="3E19DAD9" w:rsidR="000E25C5" w:rsidRPr="000E25C5" w:rsidRDefault="000E25C5" w:rsidP="00443772">
            <w:pPr>
              <w:rPr>
                <w:sz w:val="16"/>
                <w:szCs w:val="16"/>
                <w:lang w:val="en-US"/>
              </w:rPr>
            </w:pPr>
            <w:r w:rsidRPr="000E25C5">
              <w:rPr>
                <w:sz w:val="16"/>
                <w:szCs w:val="16"/>
                <w:lang w:val="en-US"/>
              </w:rPr>
              <w:t>10-point Activities poster (Readiness for discharge patient goals and activities)</w:t>
            </w:r>
          </w:p>
        </w:tc>
        <w:tc>
          <w:tcPr>
            <w:tcW w:w="992" w:type="dxa"/>
          </w:tcPr>
          <w:p w14:paraId="067B3FA4" w14:textId="00ED9D7D" w:rsidR="000E25C5" w:rsidRPr="000E25C5" w:rsidRDefault="000E25C5" w:rsidP="00443772">
            <w:pPr>
              <w:rPr>
                <w:sz w:val="16"/>
                <w:szCs w:val="16"/>
                <w:lang w:val="en-US"/>
              </w:rPr>
            </w:pPr>
            <w:r w:rsidRPr="000E25C5">
              <w:rPr>
                <w:sz w:val="16"/>
                <w:szCs w:val="16"/>
                <w:lang w:val="en-US"/>
              </w:rPr>
              <w:t>Primary data</w:t>
            </w:r>
          </w:p>
        </w:tc>
        <w:tc>
          <w:tcPr>
            <w:tcW w:w="1276" w:type="dxa"/>
          </w:tcPr>
          <w:p w14:paraId="41451B98" w14:textId="36BF720B" w:rsidR="000E25C5" w:rsidRPr="000E25C5" w:rsidRDefault="000E25C5" w:rsidP="00443772">
            <w:pPr>
              <w:rPr>
                <w:sz w:val="16"/>
                <w:szCs w:val="16"/>
                <w:lang w:val="en-US"/>
              </w:rPr>
            </w:pPr>
            <w:r w:rsidRPr="000E25C5">
              <w:rPr>
                <w:sz w:val="16"/>
                <w:szCs w:val="16"/>
                <w:lang w:val="en-US"/>
              </w:rPr>
              <w:t>Assess and monitor patients' readiness for discharge</w:t>
            </w:r>
          </w:p>
        </w:tc>
        <w:tc>
          <w:tcPr>
            <w:tcW w:w="992" w:type="dxa"/>
          </w:tcPr>
          <w:p w14:paraId="09394FDC" w14:textId="6986DB39" w:rsidR="000E25C5" w:rsidRPr="000E25C5" w:rsidRDefault="000E25C5" w:rsidP="00443772">
            <w:pPr>
              <w:rPr>
                <w:sz w:val="16"/>
                <w:szCs w:val="16"/>
                <w:lang w:val="en-US"/>
              </w:rPr>
            </w:pPr>
            <w:r w:rsidRPr="000E25C5">
              <w:rPr>
                <w:sz w:val="16"/>
                <w:szCs w:val="16"/>
                <w:lang w:val="en-US"/>
              </w:rPr>
              <w:t>Self-reported; nurse-reviewed</w:t>
            </w:r>
          </w:p>
        </w:tc>
      </w:tr>
      <w:tr w:rsidR="00AC2FB0" w:rsidRPr="00A64002" w14:paraId="7AD90DF3" w14:textId="76B957BA" w:rsidTr="006174E6">
        <w:tc>
          <w:tcPr>
            <w:tcW w:w="1129" w:type="dxa"/>
          </w:tcPr>
          <w:p w14:paraId="288B12F8" w14:textId="53646739" w:rsidR="000E25C5" w:rsidRPr="000E25C5" w:rsidRDefault="00E54D46" w:rsidP="00443772">
            <w:pPr>
              <w:rPr>
                <w:sz w:val="16"/>
                <w:szCs w:val="16"/>
                <w:lang w:val="en-US"/>
              </w:rPr>
            </w:pPr>
            <w:r>
              <w:rPr>
                <w:sz w:val="16"/>
                <w:szCs w:val="16"/>
                <w:lang w:val="en-US"/>
              </w:rPr>
              <w:t xml:space="preserve">Du Plessis et al., 2018 </w:t>
            </w:r>
            <w:sdt>
              <w:sdtPr>
                <w:rPr>
                  <w:sz w:val="16"/>
                  <w:szCs w:val="16"/>
                  <w:lang w:val="en-US"/>
                </w:rPr>
                <w:alias w:val="To edit, see citavi.com/edit"/>
                <w:tag w:val="CitaviPlaceholder#3403327f-e22f-42ee-8b73-e7360fb56aad"/>
                <w:id w:val="-1426195107"/>
                <w:placeholder>
                  <w:docPart w:val="90943D856E2949799DE0238EEB754F7C"/>
                </w:placeholder>
              </w:sdtPr>
              <w:sdtContent>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wNWM0ZmQ2LWQ5MGEtNGQ2NS1iZTkyLTYxODgxMTJiMjYyNSIsIlJhbmdlTGVuZ3RoIjo0LCJSZWZlcmVuY2VJZCI6ImU1NjA4MWRkLTBmZDItNDJiNS05ZTRlLTc0NmZjMzZhMTg4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bGl6YSIsIkxhc3ROYW1lIjoiRHUgUGxlc3NpcyIsIlByb3RlY3RlZCI6ZmFsc2UsIlNleCI6MCwiQ3JlYXRlZEJ5IjoiX0hhbm5hIEZlbGRidXNjaCIsIkNyZWF0ZWRPbiI6IjIwMjItMDktMDFUMTU6Mzc6MjIiLCJNb2RpZmllZEJ5IjoiX0hhbm5hIEZlbGRidXNjaCIsIklkIjoiM2JmNGVlMzEtNWU1OS00NTc5LWJkNWMtZDBkZGM5OWM4NDJiIiwiTW9kaWZpZWRPbiI6IjIwMjItMDktMDFUMTU6Mzc6MjIiLCJQcm9qZWN0Ijp7IiRpZCI6IjgiLCIkdHlwZSI6IlN3aXNzQWNhZGVtaWMuQ2l0YXZpLlByb2plY3QsIFN3aXNzQWNhZGVtaWMuQ2l0YXZpIn19LHsiJGlkIjoiOSIsIiR0eXBlIjoiU3dpc3NBY2FkZW1pYy5DaXRhdmkuUGVyc29uLCBTd2lzc0FjYWRlbWljLkNpdGF2aSIsIkZpcnN0TmFtZSI6IkNhc3NhbmRyYSIsIkxhc3ROYW1lIjoiTWNHYWZmaW4iLCJNaWRkbGVOYW1lIjoiUi4iLCJQcm90ZWN0ZWQiOmZhbHNlLCJTZXgiOjEsIkNyZWF0ZWRCeSI6Il9IYW5uYSBGZWxkYnVzY2giLCJDcmVhdGVkT24iOiIyMDIyLTA5LTAxVDE1OjM3OjIyIiwiTW9kaWZpZWRCeSI6Il9IYW5uYSBGZWxkYnVzY2giLCJJZCI6ImFlNzBlNWRjLTM4ZGEtNGY3Zi1iZmRiLTNlZThlMjdiNjM3MiIsIk1vZGlmaWVkT24iOiIyMDIyLTA5LTAxVDE1OjM3OjIyIiwiUHJvamVjdCI6eyIkcmVmIjoiOCJ9fSx7IiRpZCI6IjEwIiwiJHR5cGUiOiJTd2lzc0FjYWRlbWljLkNpdGF2aS5QZXJzb24sIFN3aXNzQWNhZGVtaWMuQ2l0YXZpIiwiRmlyc3ROYW1lIjoiVGhhbXNhbnFhIiwiTGFzdE5hbWUiOiJNb2xlcG8iLCJQcm90ZWN0ZWQiOmZhbHNlLCJTZXgiOjAsIkNyZWF0ZWRCeSI6Il9IYW5uYSBGZWxkYnVzY2giLCJDcmVhdGVkT24iOiIyMDIyLTA5LTAxVDE1OjM3OjIyIiwiTW9kaWZpZWRCeSI6Il9IYW5uYSBGZWxkYnVzY2giLCJJZCI6IjQ4NzhlMjc3LTI1ZDctNDY0Ny1hNTdlLTljMGQ4MDgzOGRjYyIsIk1vZGlmaWVkT24iOiIyMDIyLTA5LTAxVDE1OjM3OjIyIiwiUHJvamVjdCI6eyIkcmVmIjoiOCJ9fSx7IiRpZCI6IjExIiwiJHR5cGUiOiJTd2lzc0FjYWRlbWljLkNpdGF2aS5QZXJzb24sIFN3aXNzQWNhZGVtaWMuQ2l0YXZpIiwiRmlyc3ROYW1lIjoiUm9sZWVuIiwiTGFzdE5hbWUiOiJPZWxvZnNlIiwiUHJvdGVjdGVkIjpmYWxzZSwiU2V4IjowLCJDcmVhdGVkQnkiOiJfSGFubmEgRmVsZGJ1c2NoIiwiQ3JlYXRlZE9uIjoiMjAyMi0wOS0wMVQxNTozNzoyMiIsIk1vZGlmaWVkQnkiOiJfSGFubmEgRmVsZGJ1c2NoIiwiSWQiOiJkMTJiODZhMy0wM2NkLTRkZDctYTM0ZC1mYzM3NmE0NDkwMGQiLCJNb2RpZmllZE9uIjoiMjAyMi0wOS0wMVQxNTozNzoyMiIsIlByb2plY3QiOnsiJHJlZiI6IjgifX0seyIkaWQiOiIxMiIsIiR0eXBlIjoiU3dpc3NBY2FkZW1pYy5DaXRhdmkuUGVyc29uLCBTd2lzc0FjYWRlbWljLkNpdGF2aSIsIkZpcnN0TmFtZSI6IlN1c2FuIiwiTGFzdE5hbWUiOiJ2YW4gWnlsIiwiUHJvdGVjdGVkIjpmYWxzZSwiU2V4IjoxLCJDcmVhdGVkQnkiOiJfSGFubmEgRmVsZGJ1c2NoIiwiQ3JlYXRlZE9uIjoiMjAyMi0wOS0wMVQxNTozNzoyMiIsIk1vZGlmaWVkQnkiOiJfSGFubmEgRmVsZGJ1c2NoIiwiSWQiOiJlYjdhMGMyYS04ZTM3LTRhMzgtYThlZi05NWU4NWNlMTYzMzYiLCJNb2RpZmllZE9uIjoiMjAyMi0wOS0wMVQxNTozNzoyMiIsIlByb2plY3QiOnsiJHJlZiI6IjgifX0seyIkaWQiOiIxMyIsIiR0eXBlIjoiU3dpc3NBY2FkZW1pYy5DaXRhdmkuUGVyc29uLCBTd2lzc0FjYWRlbWljLkNpdGF2aSIsIkZpcnN0TmFtZSI6Ik1va2dhZGkiLCJMYXN0TmFtZSI6Ik1hc2hvbGEiLCJNaWRkbGVOYW1lIjoiSy4iLCJQcm90ZWN0ZWQiOmZhbHNlLCJTZXgiOjAsIkNyZWF0ZWRCeSI6Il9IYW5uYSBGZWxkYnVzY2giLCJDcmVhdGVkT24iOiIyMDIyLTA5LTAxVDE1OjM3OjIyIiwiTW9kaWZpZWRCeSI6Il9IYW5uYSBGZWxkYnVzY2giLCJJZCI6IjJmZTNhMTA2LTU2ZGYtNDg4Zi1hMmI0LTYzZTBiZGZhMDlkMCIsIk1vZGlmaWVkT24iOiIyMDIyLTA5LTAxVDE1OjM3OjIyIiwiUHJvamVjdCI6eyIkcmVmIjoiOCJ9fV0sIkNpdGF0aW9uS2V5VXBkYXRlVHlwZSI6MCwiQ29sbGFib3JhdG9ycyI6W10sIkRvaSI6IjEwLjQxMDIvc2FqcC52NzRpMS40MzciLCJFZGl0b3JzIjpbXSwiRXZhbHVhdGlvbkNvbXBsZXhpdHkiOjAsIkV2YWx1YXRpb25Tb3VyY2VUZXh0Rm9ybWF0IjowLCJHcm91cHMiOltdLCJIYXNMYWJlbDEiOmZhbHNlLCJIYXNMYWJlbDIiOmZhbHNlLCJLZXl3b3JkcyI6W10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JodHRwOi8vd3d3LnJlZGktYncuZGUvZGIvZWJzY28ucGhwL3NlYXJjaC5lYnNjb2hvc3QuY29tL2xvZ2luLmFzcHglM2ZkaXJlY3QlM2R0cnVlJTI2ZGIlM2RjY20lMjZBTiUzZDEzNDU3OTQ5NiUyNmxhbmclM2RkZSUyNnNpdGUlM2RlaG9zdC1saXZlIiwiVXJpU3RyaW5nIjoiaHR0cDovL3d3dy5yZWRpLWJ3LmRlL2RiL2Vic2NvLnBocC9zZWFyY2guZWJzY29ob3N0LmNvbS9sb2dpbi5hc3B4JTNmZGlyZWN0JTNkdHJ1ZSUyNmRiJTNkY2NtJTI2QU4lM2QxMzQ1Nzk0OTYlMjZsYW5nJTNkZGUlMjZzaXRlJTNkZWhvc3QtbGl2Z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GFubmEgRmVsZGJ1c2NoIiwiQ3JlYXRlZE9uIjoiMjAyMi0wOS0wMVQxNTozNzoyMiIsIk1vZGlmaWVkQnkiOiJfSGFubmEgRmVsZGJ1c2NoIiwiSWQiOiI5MjEzOGZiOS0wNjdmLTQxNDItYmY5Yy01YTRhNjJiOTBiZTIiLCJNb2RpZmllZE9uIjoiMjAyMi0wOS0wMVQxNTozNzoyMi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wLjQxMDIvc2FqcC52NzRpMS40MzciLCJVcmlTdHJpbmciOiJodHRwczovL2RvaS5vcmcvMTAuNDEwMi9zYWpwLnY3NGkxLjQzNy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GFubmEgRmVsZGJ1c2NoIiwiQ3JlYXRlZE9uIjoiMjAyMi0wOS0wMVQxNTozNzoyMiIsIk1vZGlmaWVkQnkiOiJfSGFubmEgRmVsZGJ1c2NoIiwiSWQiOiI0ODRiODdkYi00YmJjLTRlMGMtOTNjYi1kMGQ1YTZiY2ZkMDMiLCJNb2RpZmllZE9uIjoiMjAyMi0wOS0wMVQxNTozNzoyMiIsIlByb2plY3QiOnsiJHJlZiI6IjgifX1dLCJOdW1iZXIiOiIxIiwiT25saW5lQWRkcmVzcyI6Imh0dHA6Ly93d3cucmVkaS1idy5kZS9kYi9lYnNjby5waHAvc2VhcmNoLmVic2NvaG9zdC5jb20vbG9naW4uYXNweCUzZmRpcmVjdCUzZHRydWUlMjZkYiUzZGNjbSUyNkFOJTNkMTM0NTc5NDk2JTI2bGFuZyUzZGRlJTI2c2l0ZSUzZGVob3N0LWxpdmUiLCJPcmdhbml6YXRpb25zIjpbXSwiT3RoZXJzSW52b2x2ZWQiOltdLCJQYWdlUmFuZ2UiOiI8c3A+XHJcbiAgPG5zPk9taXQ8L25zPlxyXG4gIDxvcz5OLlBBRy1OLlBBRzwvb3M+XHJcbiAgPHBzPk4uUEFHLU4uUEFHPC9wcz5cclxuPC9zcD5cclxuPG9zPk4uUEFHLU4uUEFHPC9vcz4iLCJQZXJpb2RpY2FsIjp7IiRpZCI6IjIwIiwiJHR5cGUiOiJTd2lzc0FjYWRlbWljLkNpdGF2aS5QZXJpb2RpY2FsLCBTd2lzc0FjYWRlbWljLkNpdGF2aSIsIklzc24iOiIwMzc5LTYxNzUiLCJOYW1lIjoiU291dGggQWZyaWNhbiBKb3VybmFsIG9mIFBoeXNpb3RoZXJhcHkiLCJQYWdpbmF0aW9uIjowLCJQcm90ZWN0ZWQiOmZhbHNlLCJTdGFuZGFyZEFiYnJldmlhdGlvbiI6IlMgQUZSIEogUEhZU0lPVEhFUiIsIkNyZWF0ZWRCeSI6Il9IYW5uYSBGZWxkYnVzY2giLCJDcmVhdGVkT24iOiIyMDIyLTA5LTAxVDE1OjM3OjIyIiwiTW9kaWZpZWRCeSI6Il9IYW5uYSBGZWxkYnVzY2giLCJJZCI6IjlhMzI4NDhmLWVhYjAtNGNhOS1hZGRmLTdjN2M5MTAzMGIyNyIsIk1vZGlmaWVkT24iOiIyMDIyLTA5LTAxVDE1OjM3OjIyIiwiUHJvamVjdCI6eyIkcmVmIjoiOCJ9fSwiUGxhY2VPZlB1YmxpY2F0aW9uIjoiLCA8Qmxhbms+IiwiUHVibGlzaGVycyI6W3siJGlkIjoiMjEiLCIkdHlwZSI6IlN3aXNzQWNhZGVtaWMuQ2l0YXZpLlB1Ymxpc2hlciwgU3dpc3NBY2FkZW1pYy5DaXRhdmkiLCJOYW1lIjoiQWZyaWNhbiBPbmxpbmUgU2NpZW50aWZpYyBJbmZvcm1hdGlvbiBTeXN0ZW0gUFRZIExURCIsIlByb3RlY3RlZCI6ZmFsc2UsIkNyZWF0ZWRCeSI6Il9IYW5uYSBGZWxkYnVzY2giLCJDcmVhdGVkT24iOiIyMDIyLTA5LTAxVDE1OjM3OjIyIiwiTW9kaWZpZWRCeSI6Il9IYW5uYSBGZWxkYnVzY2giLCJJZCI6IjMwNTQ0N2E0LTAwZjUtNDY3My04MzEwLTg5NDVlYzNlY2EzMSIsIk1vZGlmaWVkT24iOiIyMDIyLTA5LTAxVDE1OjM3OjIyIiwiUHJvamVjdCI6eyIkcmVmIjoiOCJ9fV0sIlF1b3RhdGlvbnMiOltdLCJSYXRpbmciOjAsIlJlZmVyZW5jZVR5cGUiOiJKb3VybmFsQXJ0aWNsZSIsIlNob3J0VGl0bGUiOiJEdSBQbGVzc2lzLCBNY0dhZmZpbiBldCBhbC4gMjAxOCDigJMgUGVyY2VpdmVkIHJlYWRpbmVzcyBmb3IgaG9zcGl0YWwgZGlzY2hhcmdlIiwiU2hvcnRUaXRsZVVwZGF0ZVR5cGUiOjAsIlNvdXJjZU9mQmlibGlvZ3JhcGhpY0luZm9ybWF0aW9uIjoiUklTIiwiU3RhdGljSWRzIjpbImUyZWU5N2Y2LThiOWQtNDRlNC04ZTViLTExN2I3NDFkNTJkYiJdLCJUYWJsZU9mQ29udGVudHNDb21wbGV4aXR5IjowLCJUYWJsZU9mQ29udGVudHNTb3VyY2VUZXh0Rm9ybWF0IjowLCJUYXNrcyI6W10sIlRpdGxlIjoiUGVyY2VpdmVkIHJlYWRpbmVzcyBmb3IgaG9zcGl0YWwgZGlzY2hhcmdlOiBQYXRpZW50cyB3aXRoIHNwaW5hbCBjb3JkIGluanVyeSB2ZXJzdXMgcGh5c2lvdGhlcmFwaXN0cyIsIlRyYW5zbGF0b3JzIjpbXSwiVm9sdW1lIjoiNzQiLCJZZWFyIjoiMjAxOCIsIlllYXJSZXNvbHZlZCI6IjIwMTgiLCJDcmVhdGVkQnkiOiJfSGFubmEgRmVsZGJ1c2NoIiwiQ3JlYXRlZE9uIjoiMjAyMi0wOS0wMVQxNTozNzoyMiIsIk1vZGlmaWVkQnkiOiJfTmVtbyIsIklkIjoiZTU2MDgxZGQtMGZkMi00MmI1LTllNGUtNzQ2ZmMzNmExODg4IiwiTW9kaWZpZWRPbiI6IjIwMjMtMDMtMDJUMTY6MDc6MDIiLCJQcm9qZWN0Ijp7IiRyZWYiOiI4In19LCJVc2VOdW1iZXJpbmdUeXBlT2ZQYXJlbnREb2N1bWVudCI6ZmFsc2V9XSwiRm9ybWF0dGVkVGV4dCI6eyIkaWQiOiIyMiIsIkNvdW50IjoxLCJUZXh0VW5pdHMiOlt7IiRpZCI6IjIzIiwiRm9udFN0eWxlIjp7IiRpZCI6IjI0IiwiTmV1dHJhbCI6dHJ1ZX0sIlJlYWRpbmdPcmRlciI6MSwiVGV4dCI6Iig1NykifV19LCJUYWciOiJDaXRhdmlQbGFjZWhvbGRlciMzNDAzMzI3Zi1lMjJmLTQyZWUtOGI3My1lNzM2MGZiNTZhYWQiLCJUZXh0IjoiKDU3KSIsIldBSVZlcnNpb24iOiI2LjE0LjAuMCJ9}</w:instrText>
                </w:r>
                <w:r w:rsidR="000E25C5" w:rsidRPr="000E25C5">
                  <w:rPr>
                    <w:sz w:val="16"/>
                    <w:szCs w:val="16"/>
                    <w:lang w:val="en-US"/>
                  </w:rPr>
                  <w:fldChar w:fldCharType="separate"/>
                </w:r>
                <w:r w:rsidR="00D81F4B">
                  <w:rPr>
                    <w:sz w:val="16"/>
                    <w:szCs w:val="16"/>
                    <w:lang w:val="en-US"/>
                  </w:rPr>
                  <w:t>(57)</w:t>
                </w:r>
                <w:r w:rsidR="000E25C5" w:rsidRPr="000E25C5">
                  <w:rPr>
                    <w:sz w:val="16"/>
                    <w:szCs w:val="16"/>
                    <w:lang w:val="en-US"/>
                  </w:rPr>
                  <w:fldChar w:fldCharType="end"/>
                </w:r>
              </w:sdtContent>
            </w:sdt>
          </w:p>
        </w:tc>
        <w:tc>
          <w:tcPr>
            <w:tcW w:w="1134" w:type="dxa"/>
          </w:tcPr>
          <w:p w14:paraId="23B1BB2D" w14:textId="6D73F79E" w:rsidR="000E25C5" w:rsidRPr="000E25C5" w:rsidRDefault="000E25C5" w:rsidP="00443772">
            <w:pPr>
              <w:rPr>
                <w:sz w:val="16"/>
                <w:szCs w:val="16"/>
                <w:lang w:val="en-US"/>
              </w:rPr>
            </w:pPr>
            <w:r w:rsidRPr="000E25C5">
              <w:rPr>
                <w:sz w:val="16"/>
                <w:szCs w:val="16"/>
                <w:lang w:val="en-US"/>
              </w:rPr>
              <w:t>Observational study</w:t>
            </w:r>
          </w:p>
        </w:tc>
        <w:tc>
          <w:tcPr>
            <w:tcW w:w="993" w:type="dxa"/>
          </w:tcPr>
          <w:p w14:paraId="7466658A" w14:textId="26F4A2A9" w:rsidR="000E25C5" w:rsidRPr="000E25C5" w:rsidRDefault="000E25C5" w:rsidP="00443772">
            <w:pPr>
              <w:rPr>
                <w:sz w:val="16"/>
                <w:szCs w:val="16"/>
                <w:lang w:val="en-US"/>
              </w:rPr>
            </w:pPr>
            <w:r w:rsidRPr="000E25C5">
              <w:rPr>
                <w:sz w:val="16"/>
                <w:szCs w:val="16"/>
                <w:lang w:val="en-US"/>
              </w:rPr>
              <w:t>South Africa</w:t>
            </w:r>
          </w:p>
        </w:tc>
        <w:tc>
          <w:tcPr>
            <w:tcW w:w="2126" w:type="dxa"/>
          </w:tcPr>
          <w:p w14:paraId="1752682E" w14:textId="1210F6AD" w:rsidR="000E25C5" w:rsidRPr="000E25C5" w:rsidRDefault="000E25C5" w:rsidP="00443772">
            <w:pPr>
              <w:rPr>
                <w:sz w:val="16"/>
                <w:szCs w:val="16"/>
                <w:lang w:val="en-US"/>
              </w:rPr>
            </w:pPr>
            <w:r w:rsidRPr="000E25C5">
              <w:rPr>
                <w:sz w:val="16"/>
                <w:szCs w:val="16"/>
                <w:lang w:val="en-US"/>
              </w:rPr>
              <w:t>Patients with spinal cord injury (n=50)</w:t>
            </w:r>
          </w:p>
        </w:tc>
        <w:tc>
          <w:tcPr>
            <w:tcW w:w="4111" w:type="dxa"/>
          </w:tcPr>
          <w:p w14:paraId="4F7368BA" w14:textId="52B79353" w:rsidR="000E25C5" w:rsidRPr="000E25C5" w:rsidRDefault="000E25C5" w:rsidP="00443772">
            <w:pPr>
              <w:rPr>
                <w:sz w:val="16"/>
                <w:szCs w:val="16"/>
                <w:lang w:val="en-US"/>
              </w:rPr>
            </w:pPr>
            <w:r w:rsidRPr="000E25C5">
              <w:rPr>
                <w:sz w:val="16"/>
                <w:szCs w:val="16"/>
                <w:lang w:val="en-US"/>
              </w:rPr>
              <w:t xml:space="preserve">To compare the perception of patients with spinal cord injury and physiotherapists </w:t>
            </w:r>
            <w:r w:rsidR="006174E6" w:rsidRPr="000E25C5">
              <w:rPr>
                <w:sz w:val="16"/>
                <w:szCs w:val="16"/>
                <w:lang w:val="en-US"/>
              </w:rPr>
              <w:t>regarding</w:t>
            </w:r>
            <w:r w:rsidRPr="000E25C5">
              <w:rPr>
                <w:sz w:val="16"/>
                <w:szCs w:val="16"/>
                <w:lang w:val="en-US"/>
              </w:rPr>
              <w:t xml:space="preserve"> RHD.</w:t>
            </w:r>
          </w:p>
        </w:tc>
        <w:tc>
          <w:tcPr>
            <w:tcW w:w="1559" w:type="dxa"/>
          </w:tcPr>
          <w:p w14:paraId="1985945E" w14:textId="76851D25" w:rsidR="000E25C5" w:rsidRPr="000E25C5" w:rsidRDefault="000E25C5" w:rsidP="00443772">
            <w:pPr>
              <w:rPr>
                <w:sz w:val="16"/>
                <w:szCs w:val="16"/>
                <w:lang w:val="en-US"/>
              </w:rPr>
            </w:pPr>
            <w:r w:rsidRPr="000E25C5">
              <w:rPr>
                <w:sz w:val="16"/>
                <w:szCs w:val="16"/>
                <w:lang w:val="en-US"/>
              </w:rPr>
              <w:t>RHDS (21 items)</w:t>
            </w:r>
          </w:p>
        </w:tc>
        <w:tc>
          <w:tcPr>
            <w:tcW w:w="992" w:type="dxa"/>
          </w:tcPr>
          <w:p w14:paraId="3499AA19" w14:textId="6BBC02F5" w:rsidR="000E25C5" w:rsidRPr="000E25C5" w:rsidRDefault="000E25C5" w:rsidP="00443772">
            <w:pPr>
              <w:rPr>
                <w:sz w:val="16"/>
                <w:szCs w:val="16"/>
                <w:lang w:val="en-US"/>
              </w:rPr>
            </w:pPr>
            <w:r w:rsidRPr="000E25C5">
              <w:rPr>
                <w:sz w:val="16"/>
                <w:szCs w:val="16"/>
                <w:lang w:val="en-US"/>
              </w:rPr>
              <w:t>Primary data</w:t>
            </w:r>
          </w:p>
        </w:tc>
        <w:tc>
          <w:tcPr>
            <w:tcW w:w="1276" w:type="dxa"/>
          </w:tcPr>
          <w:p w14:paraId="061F53A8" w14:textId="26CA6E36" w:rsidR="000E25C5" w:rsidRPr="000E25C5" w:rsidRDefault="000E25C5" w:rsidP="00443772">
            <w:pPr>
              <w:rPr>
                <w:sz w:val="16"/>
                <w:szCs w:val="16"/>
                <w:lang w:val="en-US"/>
              </w:rPr>
            </w:pPr>
            <w:r w:rsidRPr="000E25C5">
              <w:rPr>
                <w:sz w:val="16"/>
                <w:szCs w:val="16"/>
                <w:lang w:val="en-US"/>
              </w:rPr>
              <w:t>Assess patients' RHD</w:t>
            </w:r>
          </w:p>
        </w:tc>
        <w:tc>
          <w:tcPr>
            <w:tcW w:w="992" w:type="dxa"/>
          </w:tcPr>
          <w:p w14:paraId="3F676C3D" w14:textId="3EF2D52D" w:rsidR="000E25C5" w:rsidRPr="000E25C5" w:rsidRDefault="000E25C5" w:rsidP="00443772">
            <w:pPr>
              <w:rPr>
                <w:sz w:val="16"/>
                <w:szCs w:val="16"/>
                <w:lang w:val="en-US"/>
              </w:rPr>
            </w:pPr>
            <w:r w:rsidRPr="000E25C5">
              <w:rPr>
                <w:sz w:val="16"/>
                <w:szCs w:val="16"/>
                <w:lang w:val="en-US"/>
              </w:rPr>
              <w:t>Self-reported; physiotherapist-reported</w:t>
            </w:r>
          </w:p>
        </w:tc>
      </w:tr>
      <w:tr w:rsidR="00AC2FB0" w:rsidRPr="00A64002" w14:paraId="1B1F263A" w14:textId="7DB028C3" w:rsidTr="006174E6">
        <w:tc>
          <w:tcPr>
            <w:tcW w:w="1129" w:type="dxa"/>
          </w:tcPr>
          <w:p w14:paraId="73F90CC6" w14:textId="65E730AE" w:rsidR="000E25C5" w:rsidRPr="000E25C5" w:rsidRDefault="00E54D46" w:rsidP="00443772">
            <w:pPr>
              <w:rPr>
                <w:sz w:val="16"/>
                <w:szCs w:val="16"/>
                <w:lang w:val="en-US"/>
              </w:rPr>
            </w:pPr>
            <w:proofErr w:type="spellStart"/>
            <w:r>
              <w:rPr>
                <w:sz w:val="16"/>
                <w:szCs w:val="16"/>
                <w:lang w:val="en-US"/>
              </w:rPr>
              <w:t>Rotvig</w:t>
            </w:r>
            <w:proofErr w:type="spellEnd"/>
            <w:r>
              <w:rPr>
                <w:sz w:val="16"/>
                <w:szCs w:val="16"/>
                <w:lang w:val="en-US"/>
              </w:rPr>
              <w:t xml:space="preserve"> et al., 2021</w:t>
            </w:r>
            <w:sdt>
              <w:sdtPr>
                <w:rPr>
                  <w:sz w:val="16"/>
                  <w:szCs w:val="16"/>
                  <w:lang w:val="en-US"/>
                </w:rPr>
                <w:alias w:val="To edit, see citavi.com/edit"/>
                <w:tag w:val="CitaviPlaceholder#34277ed4-2089-4572-b3d0-c1990be20874"/>
                <w:id w:val="-1020846955"/>
                <w:placeholder>
                  <w:docPart w:val="90943D856E2949799DE0238EEB754F7C"/>
                </w:placeholder>
              </w:sdtPr>
              <w:sdtContent>
                <w:r>
                  <w:rPr>
                    <w:sz w:val="16"/>
                    <w:szCs w:val="16"/>
                    <w:lang w:val="en-US"/>
                  </w:rPr>
                  <w:t xml:space="preserve"> </w:t>
                </w:r>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yYjU0MjA0LTZhNTMtNDlhYi1iNWQ4LWY4YTMyNDIxNTg4MCIsIlJhbmdlTGVuZ3RoIjo0LCJSZWZlcmVuY2VJZCI6ImU5ZTQwNDgyLTA5YWQtNDkxOC04OWM1LTdhMmY4MDg1NDc2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FtaWxsYSIsIkxhc3ROYW1lIjoiUm90dmlnIiwiUHJvdGVjdGVkIjpmYWxzZSwiU2V4IjoxLCJDcmVhdGVkQnkiOiJfSGFubmEgRmVsZGJ1c2NoIiwiQ3JlYXRlZE9uIjoiMjAyMi0wOS0wMVQxNTozNzoyMyIsIk1vZGlmaWVkQnkiOiJfSGFubmEgRmVsZGJ1c2NoIiwiSWQiOiJhMzg0MDI1Ny0xMGNjLTQ2NzUtYmY1Yy05YWQyMmQ5NDU1NjIiLCJNb2RpZmllZE9uIjoiMjAyMi0wOS0wMVQxNTozNzoyMyIsIlByb2plY3QiOnsiJGlkIjoiOCIsIiR0eXBlIjoiU3dpc3NBY2FkZW1pYy5DaXRhdmkuUHJvamVjdCwgU3dpc3NBY2FkZW1pYy5DaXRhdmkifX0seyIkaWQiOiI5IiwiJHR5cGUiOiJTd2lzc0FjYWRlbWljLkNpdGF2aS5QZXJzb24sIFN3aXNzQWNhZGVtaWMuQ2l0YXZpIiwiRmlyc3ROYW1lIjoiQW5uZSIsIkxhc3ROYW1lIjoiQ2hyaXN0ZW5zZW4iLCJNaWRkbGVOYW1lIjoiVmluZ2dhYXJkIiwiUHJvdGVjdGVkIjpmYWxzZSwiU2V4IjoxLCJDcmVhdGVkQnkiOiJfSGFubmEgRmVsZGJ1c2NoIiwiQ3JlYXRlZE9uIjoiMjAyMi0wOS0wMVQxNTozNzoyMyIsIk1vZGlmaWVkQnkiOiJfSGFubmEgRmVsZGJ1c2NoIiwiSWQiOiJhMmJlYjU5MC0xNDA0LTQ2ZmMtOGE5OS1hYmZhZTIzOTI3ZjkiLCJNb2RpZmllZE9uIjoiMjAyMi0wOS0wMVQxNTozNzoyMyIsIlByb2plY3QiOnsiJHJlZiI6IjgifX0seyIkaWQiOiIxMCIsIiR0eXBlIjoiU3dpc3NBY2FkZW1pYy5DaXRhdmkuUGVyc29uLCBTd2lzc0FjYWRlbWljLkNpdGF2aSIsIkZpcnN0TmFtZSI6IlRyaW5lIiwiTGFzdE5hbWUiOiJSYXNtdXNzZW4iLCJNaWRkbGVOYW1lIjoiQmVybmhvbGR0IiwiUHJvdGVjdGVkIjpmYWxzZSwiU2V4IjoxLCJDcmVhdGVkQnkiOiJfSGFubmEgRmVsZGJ1c2NoIiwiQ3JlYXRlZE9uIjoiMjAyMi0wOS0wMVQxNTozNzoyMyIsIk1vZGlmaWVkQnkiOiJfSGFubmEgRmVsZGJ1c2NoIiwiSWQiOiI4ODBkZTI4MC03NjU2LTQ5MzMtOGJlNC01YzE5MTUxOTA3ZmYiLCJNb2RpZmllZE9uIjoiMjAyMi0wOS0wMVQxNTozNzoyMyIsIlByb2plY3QiOnsiJHJlZiI6IjgifX0seyIkaWQiOiIxMSIsIiR0eXBlIjoiU3dpc3NBY2FkZW1pYy5DaXRhdmkuUGVyc29uLCBTd2lzc0FjYWRlbWljLkNpdGF2aSIsIkZpcnN0TmFtZSI6IkJyaXR0IiwiTGFzdE5hbWUiOiJCb3JyZWdhYXJkIiwiUHJvdGVjdGVkIjpmYWxzZSwiU2V4IjoxLCJDcmVhdGVkQnkiOiJfSGFubmEgRmVsZGJ1c2NoIiwiQ3JlYXRlZE9uIjoiMjAyMi0wOS0wMVQxNTozNzoyMyIsIk1vZGlmaWVkQnkiOiJfSGFubmEgRmVsZGJ1c2NoIiwiSWQiOiI0NTg5ZTEzNS1jNWQ0LTQ1NDItOWZkZi01ODViOWRlMmUxZWUiLCJNb2RpZmllZE9uIjoiMjAyMi0wOS0wMVQxNTozNzoyMyIsIlByb2plY3QiOnsiJHJlZiI6IjgifX0seyIkaWQiOiIxMiIsIiR0eXBlIjoiU3dpc3NBY2FkZW1pYy5DaXRhdmkuUGVyc29uLCBTd2lzc0FjYWRlbWljLkNpdGF2aSIsIkZpcnN0TmFtZSI6IkxhcnMiLCJMYXN0TmFtZSI6IlRocnlzb2VlIiwiUHJvdGVjdGVkIjpmYWxzZSwiU2V4IjoyLCJDcmVhdGVkQnkiOiJfSGFubmEgRmVsZGJ1c2NoIiwiQ3JlYXRlZE9uIjoiMjAyMi0wOS0wMVQxNTozNzoyMyIsIk1vZGlmaWVkQnkiOiJfSGFubmEgRmVsZGJ1c2NoIiwiSWQiOiI3YjZlYmFhNC04NjBlLTQwZTYtODdmZS0zMTQxY2VlZWI2ZGUiLCJNb2RpZmllZE9uIjoiMjAyMi0wOS0wMVQxNTozNzoyMyIsIlByb2plY3QiOnsiJHJlZiI6IjgifX0seyIkaWQiOiIxMyIsIiR0eXBlIjoiU3dpc3NBY2FkZW1pYy5DaXRhdmkuUGVyc29uLCBTd2lzc0FjYWRlbWljLkNpdGF2aSIsIkZpcnN0TmFtZSI6IktudWQiLCJMYXN0TmFtZSI6Ikp1ZWwiLCJQcm90ZWN0ZWQiOmZhbHNlLCJTZXgiOjIsIkNyZWF0ZWRCeSI6Il9IYW5uYSBGZWxkYnVzY2giLCJDcmVhdGVkT24iOiIyMDIyLTA5LTAxVDE1OjM3OjIzIiwiTW9kaWZpZWRCeSI6Il9IYW5uYSBGZWxkYnVzY2giLCJJZCI6ImIyNjVjODBiLTZkYmYtNGU5Ni1iMzUwLTcyNWI1ZTNhODk3OSIsIk1vZGlmaWVkT24iOiIyMDIyLTA5LTAxVDE1OjM3OjIzIiwiUHJvamVjdCI6eyIkcmVmIjoiOCJ9fSx7IiRpZCI6IjE0IiwiJHR5cGUiOiJTd2lzc0FjYWRlbWljLkNpdGF2aS5QZXJzb24sIFN3aXNzQWNhZGVtaWMuQ2l0YXZpIiwiRmlyc3ROYW1lIjoiQ2hhcmxvdHRlIiwiTGFzdE5hbWUiOiJUaG9ydXAiLCJNaWRkbGVOYW1lIjoiQnJ1biIsIlByb3RlY3RlZCI6ZmFsc2UsIlNleCI6MSwiQ3JlYXRlZEJ5IjoiX0hhbm5hIEZlbGRidXNjaCIsIkNyZWF0ZWRPbiI6IjIwMjItMDktMDFUMTU6Mzc6MjMiLCJNb2RpZmllZEJ5IjoiX0hhbm5hIEZlbGRidXNjaCIsIklkIjoiZWMwMmU4YzYtNTY0ZS00YWQ4LWJmNDctMjZjNjQ5OGZhZTlhIiwiTW9kaWZpZWRPbiI6IjIwMjItMDktMDFUMTU6Mzc6MjMiLCJQcm9qZWN0Ijp7IiRyZWYiOiI4In19LHsiJGlkIjoiMTUiLCIkdHlwZSI6IlN3aXNzQWNhZGVtaWMuQ2l0YXZpLlBlcnNvbiwgU3dpc3NBY2FkZW1pYy5DaXRhdmkiLCJGaXJzdE5hbWUiOiJSaWtrZSIsIkxhc3ROYW1lIjoiTW9scyIsIk1pZGRsZU5hbWUiOiJFbG1vc2UiLCJQcm90ZWN0ZWQiOmZhbHNlLCJTZXgiOjEsIkNyZWF0ZWRCeSI6Il9IYW5uYSBGZWxkYnVzY2giLCJDcmVhdGVkT24iOiIyMDIyLTA5LTAxVDE1OjM3OjIzIiwiTW9kaWZpZWRCeSI6Il9IYW5uYSBGZWxkYnVzY2giLCJJZCI6IjRhMzk3MjMxLTBmZDctNGRhZS1hYmYzLWUxOTQ0OGFkMzYxOSIsIk1vZGlmaWVkT24iOiIyMDIyLTA5LTAxVDE1OjM3OjIzIiwiUHJvamVjdCI6eyIkcmVmIjoiOCJ9fSx7IiRpZCI6IjE2IiwiJHR5cGUiOiJTd2lzc0FjYWRlbWljLkNpdGF2aS5QZXJzb24sIFN3aXNzQWNhZGVtaWMuQ2l0YXZpIiwiRmlyc3ROYW1lIjoiU2VsaW5hIiwiTGFzdE5hbWUiOiJCZXJnIiwiTWlkZGxlTmFtZSI6Iktpa2tlbmJvcmciLCJQcm90ZWN0ZWQiOmZhbHNlLCJTZXgiOjEsIkNyZWF0ZWRCeSI6Il9IYW5uYSBGZWxkYnVzY2giLCJDcmVhdGVkT24iOiIyMDIyLTA5LTAxVDE1OjM3OjIzIiwiTW9kaWZpZWRCeSI6Il9IYW5uYSBGZWxkYnVzY2giLCJJZCI6IjAyMTAyOWIyLTQ0ZmItNGQ2YS1hNTViLThiYTRlZWNlMjMzNyIsIk1vZGlmaWVkT24iOiIyMDIyLTA5LTAxVDE1OjM3OjIzIiwiUHJvamVjdCI6eyIkcmVmIjoiOCJ9fV0sIkNpdGF0aW9uS2V5VXBkYXRlVHlwZSI6MCwiQ29sbGFib3JhdG9ycyI6W10sIkRvaSI6IjEwLjEwOTMvZXVyamNuL3p2YWIwMTciLCJFZGl0b3JzIjpbXSwiRXZhbHVhdGlvbkNvbXBsZXhpdHkiOjAsIkV2YWx1YXRpb25Tb3VyY2VUZXh0Rm9ybWF0IjowLCJHcm91cHMiOltdLCJIYXNMYWJlbDEiOmZhbHNlLCJIYXNMYWJlbDIiOmZhbHNlLCJLZXl3b3JkcyI6W10sIkxvY2F0aW9ucyI6W3siJGlkIjoiMTciLCIkdHlwZSI6IlN3aXNzQWNhZGVtaWMuQ2l0YXZpLkxvY2F0aW9uLCBTd2lzc0FjYWRlbWljLkNpdGF2aSIsIkFkZHJlc3MiOnsiJGlkIjoiMTgiLCIkdHlwZSI6IlN3aXNzQWNhZGVtaWMuQ2l0YXZpLkxpbmtlZFJlc291cmNlLCBTd2lzc0FjYWRlbWljLkNpdGF2aSIsIkxpbmtlZFJlc291cmNlVHlwZSI6NSwiT3JpZ2luYWxTdHJpbmciOiIxMC4xMDkzL2V1cmpjbi96dmFiMDE3IiwiVXJpU3RyaW5nIjoiaHR0cHM6Ly9kb2kub3JnLzEwLjEwOTMvZXVyamNuL3p2YWIwMTc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hhbm5hIEZlbGRidXNjaCIsIkNyZWF0ZWRPbiI6IjIwMjItMDktMDFUMTU6Mzc6MjMiLCJNb2RpZmllZEJ5IjoiX0hhbm5hIEZlbGRidXNjaCIsIklkIjoiZGFmNWU1YWQtYmYwMi00ZmIyLWEyNmEtMzRmNTFkYzNjYjdkIiwiTW9kaWZpZWRPbiI6IjIwMjItMDktMDFUMTU6Mzc6MjM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JodHRwOi8vd3d3Lm5jYmkubmxtLm5paC5nb3YvcHVibWVkLzMzNzEzMTEwIiwiVXJpU3RyaW5nIjoiaHR0cDovL3d3dy5uY2JpLm5sbS5uaWguZ292L3B1Ym1lZC8zMzcxMzExMC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GFubmEgRmVsZGJ1c2NoIiwiQ3JlYXRlZE9uIjoiMjAyMi0wOS0wMVQxNTozNzoyMyIsIk1vZGlmaWVkQnkiOiJfSGFubmEgRmVsZGJ1c2NoIiwiSWQiOiJmODhhZTNlOS1lZDlhLTRiZGYtOGNkMi1iNjVjNjQwYzJlY2MiLCJNb2RpZmllZE9uIjoiMjAyMi0wOS0wMVQxNTozNzoyMyIsIlByb2plY3QiOnsiJHJlZiI6IjgifX1dLCJPbmxpbmVBZGRyZXNzIjoiaHR0cDovL3d3dy5uY2JpLm5sbS5uaWguZ292L3B1Ym1lZC8zMzcxMzExMCIsIk9yZ2FuaXphdGlvbnMiOltdLCJPdGhlcnNJbnZvbHZlZCI6W10sIlBlcmlvZGljYWwiOnsiJGlkIjoiMjMiLCIkdHlwZSI6IlN3aXNzQWNhZGVtaWMuQ2l0YXZpLlBlcmlvZGljYWwsIFN3aXNzQWNhZGVtaWMuQ2l0YXZpIiwiSXNzbiI6IjE0NzQtNTE1MSIsIk5hbWUiOiJFdXJvcGVhbiBqb3VybmFsIG9mIGNhcmRpb3Zhc2N1bGFyIG51cnNpbmcgOiBqb3VybmFsIG9mIHRoZSBXb3JraW5nIEdyb3VwIG9uIENhcmRpb3Zhc2N1bGFyIE51cnNpbmcgb2YgdGhlIEV1cm9wZWFuIFNvY2lldHkgb2YgQ2FyZGlvbG9neSIsIlBhZ2luYXRpb24iOjAsIlByb3RlY3RlZCI6ZmFsc2UsIkNyZWF0ZWRCeSI6Il9IYW5uYSBGZWxkYnVzY2giLCJDcmVhdGVkT24iOiIyMDIyLTA5LTAxVDE1OjM3OjIzIiwiTW9kaWZpZWRCeSI6Il9IYW5uYSBGZWxkYnVzY2giLCJJZCI6IjlkYjRhMzM0LWNhNzItNDNjMS05YTA4LTQwODQzNTk0YzE0NCIsIk1vZGlmaWVkT24iOiIyMDIyLTA5LTAxVDE1OjM3OjIzIiwiUHJvamVjdCI6eyIkcmVmIjoiOCJ9fSwiUHVibGlzaGVycyI6W10sIlF1b3RhdGlvbnMiOltdLCJSYXRpbmciOjAsIlJlZmVyZW5jZVR5cGUiOiJKb3VybmFsQXJ0aWNsZSIsIlNob3J0VGl0bGUiOiJSb3R2aWcsIENocmlzdGVuc2VuIGV0IGFsLiAyMDIxIOKAkyBVbnJlYWRpbmVzcyBmb3IgaG9zcGl0YWwgZGlzY2hhcmdlIHByZWRpY3RzIiwiU2hvcnRUaXRsZVVwZGF0ZVR5cGUiOjAsIlNvdXJjZU9mQmlibGlvZ3JhcGhpY0luZm9ybWF0aW9uIjoiUklTIiwiU3RhdGljSWRzIjpbImE4YWE1YjkxLTQwMmYtNDc5Yy1hYjNhLTM4MzdiMTQyOTQxOCJdLCJUYWJsZU9mQ29udGVudHNDb21wbGV4aXR5IjowLCJUYWJsZU9mQ29udGVudHNTb3VyY2VUZXh0Rm9ybWF0IjowLCJUYXNrcyI6W10sIlRpdGxlIjoiVW5yZWFkaW5lc3MgZm9yIGhvc3BpdGFsIGRpc2NoYXJnZSBwcmVkaWN0cyByZWFkbWlzc2lvbiBhbW9uZyBjYXJkaWFjIHBhdGllbnRzOiByZXN1bHRzIGZyb20gdGhlIG5hdGlvbmFsIERlbkhlYXJ0IHN1cnZleSIsIlRyYW5zbGF0b3JzIjpbXSwiWWVhciI6IjIwMjEiLCJZZWFyUmVzb2x2ZWQiOiIyMDIxIiwiQ3JlYXRlZEJ5IjoiX0hhbm5hIEZlbGRidXNjaCIsIkNyZWF0ZWRPbiI6IjIwMjItMDktMDFUMTU6Mzc6MjMiLCJNb2RpZmllZEJ5IjoiX05lbW8iLCJJZCI6ImU5ZTQwNDgyLTA5YWQtNDkxOC04OWM1LTdhMmY4MDg1NDc2ZCIsIk1vZGlmaWVkT24iOiIyMDIzLTAzLTAyVDE2OjA3OjAyIiwiUHJvamVjdCI6eyIkcmVmIjoiOCJ9fSwiVXNlTnVtYmVyaW5nVHlwZU9mUGFyZW50RG9jdW1lbnQiOmZhbHNlfV0sIkZvcm1hdHRlZFRleHQiOnsiJGlkIjoiMjQiLCJDb3VudCI6MSwiVGV4dFVuaXRzIjpbeyIkaWQiOiIyNSIsIkZvbnRTdHlsZSI6eyIkaWQiOiIyNiIsIk5ldXRyYWwiOnRydWV9LCJSZWFkaW5nT3JkZXIiOjEsIlRleHQiOiIoNTgpIn1dfSwiVGFnIjoiQ2l0YXZpUGxhY2Vob2xkZXIjMzQyNzdlZDQtMjA4OS00NTcyLWIzZDAtYzE5OTBiZTIwODc0IiwiVGV4dCI6Iig1OCkiLCJXQUlWZXJzaW9uIjoiNi4xNC4wLjAifQ==}</w:instrText>
                </w:r>
                <w:r w:rsidR="000E25C5" w:rsidRPr="000E25C5">
                  <w:rPr>
                    <w:sz w:val="16"/>
                    <w:szCs w:val="16"/>
                    <w:lang w:val="en-US"/>
                  </w:rPr>
                  <w:fldChar w:fldCharType="separate"/>
                </w:r>
                <w:r w:rsidR="00D81F4B">
                  <w:rPr>
                    <w:sz w:val="16"/>
                    <w:szCs w:val="16"/>
                    <w:lang w:val="en-US"/>
                  </w:rPr>
                  <w:t>(58)</w:t>
                </w:r>
                <w:r w:rsidR="000E25C5" w:rsidRPr="000E25C5">
                  <w:rPr>
                    <w:sz w:val="16"/>
                    <w:szCs w:val="16"/>
                    <w:lang w:val="en-US"/>
                  </w:rPr>
                  <w:fldChar w:fldCharType="end"/>
                </w:r>
              </w:sdtContent>
            </w:sdt>
          </w:p>
        </w:tc>
        <w:tc>
          <w:tcPr>
            <w:tcW w:w="1134" w:type="dxa"/>
          </w:tcPr>
          <w:p w14:paraId="58D3F76F" w14:textId="1F7C5DB5" w:rsidR="000E25C5" w:rsidRPr="000E25C5" w:rsidRDefault="000E25C5" w:rsidP="00443772">
            <w:pPr>
              <w:rPr>
                <w:sz w:val="16"/>
                <w:szCs w:val="16"/>
                <w:lang w:val="en-US"/>
              </w:rPr>
            </w:pPr>
            <w:r w:rsidRPr="000E25C5">
              <w:rPr>
                <w:sz w:val="16"/>
                <w:szCs w:val="16"/>
                <w:lang w:val="en-US"/>
              </w:rPr>
              <w:t>Observational study</w:t>
            </w:r>
          </w:p>
        </w:tc>
        <w:tc>
          <w:tcPr>
            <w:tcW w:w="993" w:type="dxa"/>
          </w:tcPr>
          <w:p w14:paraId="56C84433" w14:textId="0B44633A" w:rsidR="000E25C5" w:rsidRPr="000E25C5" w:rsidRDefault="000E25C5" w:rsidP="00443772">
            <w:pPr>
              <w:rPr>
                <w:sz w:val="16"/>
                <w:szCs w:val="16"/>
                <w:lang w:val="en-US"/>
              </w:rPr>
            </w:pPr>
            <w:r w:rsidRPr="000E25C5">
              <w:rPr>
                <w:sz w:val="16"/>
                <w:szCs w:val="16"/>
                <w:lang w:val="en-US"/>
              </w:rPr>
              <w:t>Denmark</w:t>
            </w:r>
          </w:p>
        </w:tc>
        <w:tc>
          <w:tcPr>
            <w:tcW w:w="2126" w:type="dxa"/>
          </w:tcPr>
          <w:p w14:paraId="5BED416D" w14:textId="599F6CDA" w:rsidR="000E25C5" w:rsidRPr="000E25C5" w:rsidRDefault="000E25C5" w:rsidP="00443772">
            <w:pPr>
              <w:rPr>
                <w:sz w:val="16"/>
                <w:szCs w:val="16"/>
                <w:lang w:val="en-US"/>
              </w:rPr>
            </w:pPr>
            <w:r w:rsidRPr="000E25C5">
              <w:rPr>
                <w:sz w:val="16"/>
                <w:szCs w:val="16"/>
                <w:lang w:val="en-US"/>
              </w:rPr>
              <w:t>Patients with cardiac diseases (n=13 114)</w:t>
            </w:r>
          </w:p>
        </w:tc>
        <w:tc>
          <w:tcPr>
            <w:tcW w:w="4111" w:type="dxa"/>
          </w:tcPr>
          <w:p w14:paraId="37F3D7D4" w14:textId="541FDDA8" w:rsidR="000E25C5" w:rsidRPr="000E25C5" w:rsidRDefault="000E25C5" w:rsidP="00443772">
            <w:pPr>
              <w:rPr>
                <w:sz w:val="16"/>
                <w:szCs w:val="16"/>
                <w:lang w:val="en-US"/>
              </w:rPr>
            </w:pPr>
            <w:r w:rsidRPr="000E25C5">
              <w:rPr>
                <w:sz w:val="16"/>
                <w:szCs w:val="16"/>
                <w:lang w:val="en-US"/>
              </w:rPr>
              <w:t>To investigate whether RHD predicts readmission and mortality within 1-year post-discharge, as well as the association between physical stability, adequate support, psychological ability, and adequate information and knowledge and RHD.</w:t>
            </w:r>
          </w:p>
        </w:tc>
        <w:tc>
          <w:tcPr>
            <w:tcW w:w="1559" w:type="dxa"/>
          </w:tcPr>
          <w:p w14:paraId="20ABA2B4" w14:textId="69991A19" w:rsidR="000E25C5" w:rsidRPr="000E25C5" w:rsidRDefault="000E25C5" w:rsidP="00443772">
            <w:pPr>
              <w:rPr>
                <w:sz w:val="16"/>
                <w:szCs w:val="16"/>
                <w:lang w:val="en-US"/>
              </w:rPr>
            </w:pPr>
            <w:r w:rsidRPr="000E25C5">
              <w:rPr>
                <w:sz w:val="16"/>
                <w:szCs w:val="16"/>
                <w:lang w:val="en-US"/>
              </w:rPr>
              <w:t>One validated single item; Measurement of the dimensions of RHD</w:t>
            </w:r>
            <w:r w:rsidR="006174E6">
              <w:rPr>
                <w:sz w:val="16"/>
                <w:szCs w:val="16"/>
                <w:lang w:val="en-US"/>
              </w:rPr>
              <w:t xml:space="preserve"> via</w:t>
            </w:r>
            <w:r w:rsidRPr="000E25C5">
              <w:rPr>
                <w:sz w:val="16"/>
                <w:szCs w:val="16"/>
                <w:lang w:val="en-US"/>
              </w:rPr>
              <w:t xml:space="preserve"> Physical Component Summary of the Short Form-12</w:t>
            </w:r>
            <w:r w:rsidR="006174E6">
              <w:rPr>
                <w:sz w:val="16"/>
                <w:szCs w:val="16"/>
                <w:lang w:val="en-US"/>
              </w:rPr>
              <w:t xml:space="preserve">, </w:t>
            </w:r>
            <w:r w:rsidRPr="000E25C5">
              <w:rPr>
                <w:sz w:val="16"/>
                <w:szCs w:val="16"/>
                <w:lang w:val="en-US"/>
              </w:rPr>
              <w:t xml:space="preserve">Edmonton Symptom </w:t>
            </w:r>
            <w:r w:rsidRPr="000E25C5">
              <w:rPr>
                <w:sz w:val="16"/>
                <w:szCs w:val="16"/>
                <w:lang w:val="en-US"/>
              </w:rPr>
              <w:lastRenderedPageBreak/>
              <w:t>Assessment Scale</w:t>
            </w:r>
            <w:r w:rsidR="006174E6">
              <w:rPr>
                <w:sz w:val="16"/>
                <w:szCs w:val="16"/>
                <w:lang w:val="en-US"/>
              </w:rPr>
              <w:t>,</w:t>
            </w:r>
            <w:r w:rsidRPr="000E25C5">
              <w:rPr>
                <w:sz w:val="16"/>
                <w:szCs w:val="16"/>
                <w:lang w:val="en-US"/>
              </w:rPr>
              <w:t xml:space="preserve"> patient-reported questions from the DenHeart survey</w:t>
            </w:r>
          </w:p>
        </w:tc>
        <w:tc>
          <w:tcPr>
            <w:tcW w:w="992" w:type="dxa"/>
          </w:tcPr>
          <w:p w14:paraId="738DA030" w14:textId="140FC42D" w:rsidR="000E25C5" w:rsidRPr="000E25C5" w:rsidRDefault="000E25C5" w:rsidP="00443772">
            <w:pPr>
              <w:rPr>
                <w:sz w:val="16"/>
                <w:szCs w:val="16"/>
                <w:lang w:val="en-US"/>
              </w:rPr>
            </w:pPr>
            <w:r w:rsidRPr="000E25C5">
              <w:rPr>
                <w:sz w:val="16"/>
                <w:szCs w:val="16"/>
                <w:lang w:val="en-US"/>
              </w:rPr>
              <w:lastRenderedPageBreak/>
              <w:t>Primary data</w:t>
            </w:r>
          </w:p>
        </w:tc>
        <w:tc>
          <w:tcPr>
            <w:tcW w:w="1276" w:type="dxa"/>
          </w:tcPr>
          <w:p w14:paraId="1B47589C" w14:textId="3BE5B63C" w:rsidR="000E25C5" w:rsidRPr="000E25C5" w:rsidRDefault="000E25C5" w:rsidP="00443772">
            <w:pPr>
              <w:rPr>
                <w:sz w:val="16"/>
                <w:szCs w:val="16"/>
                <w:lang w:val="en-US"/>
              </w:rPr>
            </w:pPr>
            <w:r w:rsidRPr="000E25C5">
              <w:rPr>
                <w:sz w:val="16"/>
                <w:szCs w:val="16"/>
                <w:lang w:val="en-US"/>
              </w:rPr>
              <w:t>Assess patients' RHD and dimensions of RHD</w:t>
            </w:r>
          </w:p>
        </w:tc>
        <w:tc>
          <w:tcPr>
            <w:tcW w:w="992" w:type="dxa"/>
          </w:tcPr>
          <w:p w14:paraId="6A18C16A" w14:textId="768CE500" w:rsidR="000E25C5" w:rsidRPr="000E25C5" w:rsidRDefault="000E25C5" w:rsidP="00443772">
            <w:pPr>
              <w:rPr>
                <w:sz w:val="16"/>
                <w:szCs w:val="16"/>
                <w:lang w:val="en-US"/>
              </w:rPr>
            </w:pPr>
            <w:r w:rsidRPr="000E25C5">
              <w:rPr>
                <w:sz w:val="16"/>
                <w:szCs w:val="16"/>
                <w:lang w:val="en-US"/>
              </w:rPr>
              <w:t>Self-reported</w:t>
            </w:r>
          </w:p>
        </w:tc>
      </w:tr>
      <w:tr w:rsidR="00AC2FB0" w:rsidRPr="00A64002" w14:paraId="33247737" w14:textId="52C0F405" w:rsidTr="006174E6">
        <w:tc>
          <w:tcPr>
            <w:tcW w:w="1129" w:type="dxa"/>
          </w:tcPr>
          <w:p w14:paraId="150A3279" w14:textId="48F8C3A2" w:rsidR="000E25C5" w:rsidRPr="000E25C5" w:rsidRDefault="00E54D46" w:rsidP="00443772">
            <w:pPr>
              <w:rPr>
                <w:sz w:val="16"/>
                <w:szCs w:val="16"/>
                <w:lang w:val="en-US"/>
              </w:rPr>
            </w:pPr>
            <w:r>
              <w:rPr>
                <w:sz w:val="16"/>
                <w:szCs w:val="16"/>
                <w:lang w:val="en-US"/>
              </w:rPr>
              <w:t xml:space="preserve">Wallace et al., 2018 </w:t>
            </w:r>
            <w:sdt>
              <w:sdtPr>
                <w:rPr>
                  <w:sz w:val="16"/>
                  <w:szCs w:val="16"/>
                  <w:lang w:val="en-US"/>
                </w:rPr>
                <w:alias w:val="To edit, see citavi.com/edit"/>
                <w:tag w:val="CitaviPlaceholder#9c1ee840-d3ab-41d0-85dd-28a3af228759"/>
                <w:id w:val="-1555700188"/>
                <w:placeholder>
                  <w:docPart w:val="90943D856E2949799DE0238EEB754F7C"/>
                </w:placeholder>
              </w:sdtPr>
              <w:sdtContent>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jODAxYzgwLTlkODctNGRlOS1hZmUyLTZkMzhmZmYyYmNlMSIsIlJhbmdlTGVuZ3RoIjo0LCJSZWZlcmVuY2VJZCI6Ijc5YzJiZjA3LTZmZmYtNGM3OC1iYjUzLWRjOThiYzA4ODcw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kcmVhIiwiTGFzdE5hbWUiOiJXYWxsYWNlIiwiTWlkZGxlTmFtZSI6IlMuIiwiUHJvdGVjdGVkIjpmYWxzZSwiU2V4IjowLCJDcmVhdGVkQnkiOiJfSGFubmEgRmVsZGJ1c2NoIiwiQ3JlYXRlZE9uIjoiMjAyMi0wOS0wMVQxNTozNzoyMyIsIk1vZGlmaWVkQnkiOiJfSGFubmEgRmVsZGJ1c2NoIiwiSWQiOiI2ZTgyNTI0My0xMzQwLTQ4ZjktYWMzOS1jOGM5MTFkNmE2YjMiLCJNb2RpZmllZE9uIjoiMjAyMi0wOS0wMVQxNTozNzoyMyIsIlByb2plY3QiOnsiJGlkIjoiOCIsIiR0eXBlIjoiU3dpc3NBY2FkZW1pYy5DaXRhdmkuUHJvamVjdCwgU3dpc3NBY2FkZW1pYy5DaXRhdmkifX0seyIkaWQiOiI5IiwiJHR5cGUiOiJTd2lzc0FjYWRlbWljLkNpdGF2aS5QZXJzb24sIFN3aXNzQWNhZGVtaWMuQ2l0YXZpIiwiRmlyc3ROYW1lIjoiTmljb2xlIiwiTGFzdE5hbWUiOiJQaWVyY2UiLCJNaWRkbGVOYW1lIjoiTC4iLCJQcm90ZWN0ZWQiOmZhbHNlLCJTZXgiOjEsIkNyZWF0ZWRCeSI6Il9IYW5uYSBGZWxkYnVzY2giLCJDcmVhdGVkT24iOiIyMDIyLTA5LTAxVDE1OjM3OjIzIiwiTW9kaWZpZWRCeSI6Il9IYW5uYSBGZWxkYnVzY2giLCJJZCI6IjJmZWM3Y2E2LTgzYzgtNDVhOC1iZjU1LTFiMTc4OTA5NmJkMCIsIk1vZGlmaWVkT24iOiIyMDIyLTA5LTAxVDE1OjM3OjIzIiwiUHJvamVjdCI6eyIkcmVmIjoiOCJ9fSx7IiRpZCI6IjEwIiwiJHR5cGUiOiJTd2lzc0FjYWRlbWljLkNpdGF2aS5QZXJzb24sIFN3aXNzQWNhZGVtaWMuQ2l0YXZpIiwiRmlyc3ROYW1lIjoiRXJpY2EiLCJMYXN0TmFtZSI6IkRhdmlzc29uIiwiUHJvdGVjdGVkIjpmYWxzZSwiU2V4IjoxLCJDcmVhdGVkQnkiOiJfSGFubmEgRmVsZGJ1c2NoIiwiQ3JlYXRlZE9uIjoiMjAyMi0wOS0wMVQxNTozNzoyMyIsIk1vZGlmaWVkQnkiOiJfSGFubmEgRmVsZGJ1c2NoIiwiSWQiOiJmZmM1NTcyYy0zNTA4LTRlZDgtOGVkNy0zODc2Mzk4NjY1MDIiLCJNb2RpZmllZE9uIjoiMjAyMi0wOS0wMVQxNTozNzoyMyIsIlByb2plY3QiOnsiJHJlZiI6IjgifX0seyIkaWQiOiIxMSIsIiR0eXBlIjoiU3dpc3NBY2FkZW1pYy5DaXRhdmkuUGVyc29uLCBTd2lzc0FjYWRlbWljLkNpdGF2aSIsIkZpcnN0TmFtZSI6IktpcnN0aW4iLCJMYXN0TmFtZSI6Ik1hbmdlcyIsIlByb3RlY3RlZCI6ZmFsc2UsIlNleCI6MSwiQ3JlYXRlZEJ5IjoiX0hhbm5hIEZlbGRidXNjaCIsIkNyZWF0ZWRPbiI6IjIwMjItMDktMDFUMTU6Mzc6MjMiLCJNb2RpZmllZEJ5IjoiX0hhbm5hIEZlbGRidXNjaCIsIklkIjoiZGZlMmViMGQtOWI0Yi00MTIyLThmNzMtNzk3Y2E5MmU4Mzk5IiwiTW9kaWZpZWRPbiI6IjIwMjItMDktMDFUMTU6Mzc6MjMiLCJQcm9qZWN0Ijp7IiRyZWYiOiI4In19LHsiJGlkIjoiMTIiLCIkdHlwZSI6IlN3aXNzQWNhZGVtaWMuQ2l0YXZpLlBlcnNvbiwgU3dpc3NBY2FkZW1pYy5DaXRhdmkiLCJGaXJzdE5hbWUiOiJUb25pIiwiTGFzdE5hbWUiOiJUcmlwcC1SZWltZXIiLCJQcm90ZWN0ZWQiOmZhbHNlLCJTZXgiOjAsIkNyZWF0ZWRCeSI6Il9IYW5uYSBGZWxkYnVzY2giLCJDcmVhdGVkT24iOiIyMDIyLTA5LTAxVDE1OjM3OjIzIiwiTW9kaWZpZWRCeSI6Il9IYW5uYSBGZWxkYnVzY2giLCJJZCI6IjI1Zjk3YTRiLWEzMTAtNGZmZi1iMDIzLTM2ZGEyODhmOTcxMSIsIk1vZGlmaWVkT24iOiIyMDIyLTA5LTAxVDE1OjM3OjIzIiwiUHJvamVjdCI6eyIkcmVmIjoiOCJ9fV0sIkNpdGF0aW9uS2V5VXBkYXRlVHlwZSI6MCwiQ29sbGFib3JhdG9ycyI6W10sIkRvaSI6IjEwLjEwMTYvai5wZWMuMjAxOC4wOS4wMjIiLCJFZGl0b3JzIjpbXSwiRXZhbHVhdGlvbkNvbXBsZXhpdHkiOjAsIkV2YWx1YXRpb25Tb3VyY2VUZXh0Rm9ybWF0IjowLCJHcm91cHMiOltdLCJIYXNMYWJlbDEiOmZhbHNlLCJIYXNMYWJlbDIiOmZhbHNlLCJLZXl3b3JkcyI6W10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xMDE2L2oucGVjLjIwMTguMDkuMDIyIiwiVXJpU3RyaW5nIjoiaHR0cHM6Ly9kb2kub3JnLzEwLjEwMTYvai5wZWMuMjAxOC4wOS4wMjI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hhbm5hIEZlbGRidXNjaCIsIkNyZWF0ZWRPbiI6IjIwMjItMDktMDFUMTU6Mzc6MjMiLCJNb2RpZmllZEJ5IjoiX0hhbm5hIEZlbGRidXNjaCIsIklkIjoiZmRmZTYwZTQtYzlkMC00MWZhLWFlY2UtMDFjNDM3ZmI3OGM0IiwiTW9kaWZpZWRPbiI6IjIwMjItMDktMDFUMTU6Mzc6MjM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JodHRwOi8vd3d3Lm5jYmkubmxtLm5paC5nb3YvcHVibWVkLzMwMjg3MTQ3IiwiVXJpU3RyaW5nIjoiaHR0cDovL3d3dy5uY2JpLm5sbS5uaWguZ292L3B1Ym1lZC8zMDI4NzE0Ny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GFubmEgRmVsZGJ1c2NoIiwiQ3JlYXRlZE9uIjoiMjAyMi0wOS0wMVQxNTozNzoyMyIsIk1vZGlmaWVkQnkiOiJfSGFubmEgRmVsZGJ1c2NoIiwiSWQiOiJmODM1YjU3ZC0wYWViLTQyZmUtYmZlNC01MWJjMjMyNzYzZjEiLCJNb2RpZmllZE9uIjoiMjAyMi0wOS0wMVQxNTozNzoyMyIsIlByb2plY3QiOnsiJHJlZiI6IjgifX1dLCJOdW1iZXIiOiIzIiwiT25saW5lQWRkcmVzcyI6Imh0dHA6Ly93d3cubmNiaS5ubG0ubmloLmdvdi9wdWJtZWQvMzAyODcxNDciLCJPcmdhbml6YXRpb25zIjpbXSwiT3RoZXJzSW52b2x2ZWQiOltdLCJQYWdlUmFuZ2UiOiI8c3A+XHJcbiAgPG4+NTQyPC9uPlxyXG4gIDxpbj50cnVlPC9pbj5cclxuICA8b3M+NTQyPC9vcz5cclxuICA8cHM+NTQyPC9wcz5cclxuPC9zcD5cclxuPGVwPlxyXG4gIDxuPjU0OTwvbj5cclxuICA8aW4+dHJ1ZTwvaW4+XHJcbiAgPG9zPjU0OTwvb3M+XHJcbiAgPHBzPjU0OTwvcHM+XHJcbjwvZXA+XHJcbjxvcz41NDItNTQ5PC9vcz4iLCJQZXJpb2RpY2FsIjp7IiRpZCI6IjE5IiwiJHR5cGUiOiJTd2lzc0FjYWRlbWljLkNpdGF2aS5QZXJpb2RpY2FsLCBTd2lzc0FjYWRlbWljLkNpdGF2aSIsIklzc24iOiIwNzM4LTM5OTEiLCJOYW1lIjoiUGF0aWVudCBFZHVjYXRpb24gJiBDb3Vuc2VsaW5nIiwiUGFnaW5hdGlvbiI6MCwiUHJvdGVjdGVkIjpmYWxzZSwiU3RhbmRhcmRBYmJyZXZpYXRpb24iOiJQQVRJRU5UIEVEVUMgQ09VTlMiLCJDcmVhdGVkQnkiOiJfSGFubmEgRmVsZGJ1c2NoIiwiQ3JlYXRlZE9uIjoiMjAyMi0wOS0wMVQxNTozNzoyMiIsIk1vZGlmaWVkQnkiOiJfSGFubmEgRmVsZGJ1c2NoIiwiSWQiOiJlMjA5YTJiMi0wYmExLTQ1YWQtODExYS0yZDg1ZTRmMDM4ODUiLCJNb2RpZmllZE9uIjoiMjAyMi0wOS0wMVQxNTozNzoyMiIsIlByb2plY3QiOnsiJHJlZiI6IjgifX0sIlB1Ymxpc2hlcnMiOltdLCJRdW90YXRpb25zIjpbXSwiUmF0aW5nIjowLCJSZWZlcmVuY2VUeXBlIjoiSm91cm5hbEFydGljbGUiLCJTaG9ydFRpdGxlIjoiV2FsbGFjZSwgUGllcmNlIGV0IGFsLiAyMDE4IOKAkyBTb2NpYWwgcmVzb3VyY2UgYXNzZXNzbWVudCIsIlNob3J0VGl0bGVVcGRhdGVUeXBlIjowLCJTb3VyY2VPZkJpYmxpb2dyYXBoaWNJbmZvcm1hdGlvbiI6IlJJUyIsIlN0YXRpY0lkcyI6WyJlZDhlN2RlMS04MGFjLTQ2NmUtOGJlMi02MDIyYjZiZDlhYWEiXSwiVGFibGVPZkNvbnRlbnRzQ29tcGxleGl0eSI6MCwiVGFibGVPZkNvbnRlbnRzU291cmNlVGV4dEZvcm1hdCI6MCwiVGFza3MiOltdLCJUaXRsZSI6IlNvY2lhbCByZXNvdXJjZSBhc3Nlc3NtZW50OiBBcHBsaWNhdGlvbiBvZiBhIG5vdmVsIGNvbW11bmljYXRpb24gdG9vbCBkdXJpbmcgaG9zcGl0YWwgZGlzY2hhcmdlIiwiVHJhbnNsYXRvcnMiOltdLCJWb2x1bWUiOiIxMDIiLCJZZWFyIjoiMjAxOCIsIlllYXJSZXNvbHZlZCI6IjIwMTgiLCJDcmVhdGVkQnkiOiJfSGFubmEgRmVsZGJ1c2NoIiwiQ3JlYXRlZE9uIjoiMjAyMi0wOS0wMVQxNTozNzoyMyIsIk1vZGlmaWVkQnkiOiJfTmVtbyIsIklkIjoiNzljMmJmMDctNmZmZi00Yzc4LWJiNTMtZGM5OGJjMDg4NzA1IiwiTW9kaWZpZWRPbiI6IjIwMjMtMDMtMDJUMTY6MDc6MDIiLCJQcm9qZWN0Ijp7IiRyZWYiOiI4In19LCJVc2VOdW1iZXJpbmdUeXBlT2ZQYXJlbnREb2N1bWVudCI6ZmFsc2V9XSwiRm9ybWF0dGVkVGV4dCI6eyIkaWQiOiIyMCIsIkNvdW50IjoxLCJUZXh0VW5pdHMiOlt7IiRpZCI6IjIxIiwiRm9udFN0eWxlIjp7IiRpZCI6IjIyIiwiTmV1dHJhbCI6dHJ1ZX0sIlJlYWRpbmdPcmRlciI6MSwiVGV4dCI6Iig1OSkifV19LCJUYWciOiJDaXRhdmlQbGFjZWhvbGRlciM5YzFlZTg0MC1kM2FiLTQxZDAtODVkZC0yOGEzYWYyMjg3NTkiLCJUZXh0IjoiKDU5KSIsIldBSVZlcnNpb24iOiI2LjE0LjAuMCJ9}</w:instrText>
                </w:r>
                <w:r w:rsidR="000E25C5" w:rsidRPr="000E25C5">
                  <w:rPr>
                    <w:sz w:val="16"/>
                    <w:szCs w:val="16"/>
                    <w:lang w:val="en-US"/>
                  </w:rPr>
                  <w:fldChar w:fldCharType="separate"/>
                </w:r>
                <w:r w:rsidR="00D81F4B">
                  <w:rPr>
                    <w:sz w:val="16"/>
                    <w:szCs w:val="16"/>
                    <w:lang w:val="en-US"/>
                  </w:rPr>
                  <w:t>(59)</w:t>
                </w:r>
                <w:r w:rsidR="000E25C5" w:rsidRPr="000E25C5">
                  <w:rPr>
                    <w:sz w:val="16"/>
                    <w:szCs w:val="16"/>
                    <w:lang w:val="en-US"/>
                  </w:rPr>
                  <w:fldChar w:fldCharType="end"/>
                </w:r>
              </w:sdtContent>
            </w:sdt>
          </w:p>
        </w:tc>
        <w:tc>
          <w:tcPr>
            <w:tcW w:w="1134" w:type="dxa"/>
          </w:tcPr>
          <w:p w14:paraId="6CF54821" w14:textId="39AF83C2" w:rsidR="000E25C5" w:rsidRPr="000E25C5" w:rsidRDefault="000E25C5" w:rsidP="00443772">
            <w:pPr>
              <w:rPr>
                <w:sz w:val="16"/>
                <w:szCs w:val="16"/>
                <w:lang w:val="en-US"/>
              </w:rPr>
            </w:pPr>
            <w:r w:rsidRPr="000E25C5">
              <w:rPr>
                <w:sz w:val="16"/>
                <w:szCs w:val="16"/>
                <w:lang w:val="en-US"/>
              </w:rPr>
              <w:t>Mixed methods</w:t>
            </w:r>
          </w:p>
        </w:tc>
        <w:tc>
          <w:tcPr>
            <w:tcW w:w="993" w:type="dxa"/>
          </w:tcPr>
          <w:p w14:paraId="18DD0FA1" w14:textId="315B0BAE" w:rsidR="000E25C5" w:rsidRPr="000E25C5" w:rsidRDefault="000E25C5" w:rsidP="00443772">
            <w:pPr>
              <w:rPr>
                <w:sz w:val="16"/>
                <w:szCs w:val="16"/>
                <w:lang w:val="en-US"/>
              </w:rPr>
            </w:pPr>
            <w:r w:rsidRPr="000E25C5">
              <w:rPr>
                <w:sz w:val="16"/>
                <w:szCs w:val="16"/>
                <w:lang w:val="en-US"/>
              </w:rPr>
              <w:t>USA</w:t>
            </w:r>
          </w:p>
        </w:tc>
        <w:tc>
          <w:tcPr>
            <w:tcW w:w="2126" w:type="dxa"/>
          </w:tcPr>
          <w:p w14:paraId="73AD4DDB" w14:textId="0CDBD2E1" w:rsidR="000E25C5" w:rsidRPr="000E25C5" w:rsidRDefault="000E25C5" w:rsidP="00443772">
            <w:pPr>
              <w:rPr>
                <w:sz w:val="16"/>
                <w:szCs w:val="16"/>
                <w:lang w:val="en-US"/>
              </w:rPr>
            </w:pPr>
            <w:r w:rsidRPr="000E25C5">
              <w:rPr>
                <w:sz w:val="16"/>
                <w:szCs w:val="16"/>
                <w:lang w:val="en-US"/>
              </w:rPr>
              <w:t>Medical-surgical patients (n=70)</w:t>
            </w:r>
          </w:p>
        </w:tc>
        <w:tc>
          <w:tcPr>
            <w:tcW w:w="4111" w:type="dxa"/>
          </w:tcPr>
          <w:p w14:paraId="5A90B781" w14:textId="6835ABD9" w:rsidR="000E25C5" w:rsidRPr="000E25C5" w:rsidRDefault="000E25C5" w:rsidP="00443772">
            <w:pPr>
              <w:rPr>
                <w:sz w:val="16"/>
                <w:szCs w:val="16"/>
                <w:lang w:val="en-US"/>
              </w:rPr>
            </w:pPr>
            <w:r w:rsidRPr="000E25C5">
              <w:rPr>
                <w:sz w:val="16"/>
                <w:szCs w:val="16"/>
                <w:lang w:val="en-US"/>
              </w:rPr>
              <w:t>To evaluate an interactive tool designed to help patients communicate their social resources supportive of home recovery to health care providers.</w:t>
            </w:r>
          </w:p>
        </w:tc>
        <w:tc>
          <w:tcPr>
            <w:tcW w:w="1559" w:type="dxa"/>
          </w:tcPr>
          <w:p w14:paraId="7CDCADE5" w14:textId="6E0E80D1" w:rsidR="000E25C5" w:rsidRPr="000E25C5" w:rsidRDefault="000E25C5" w:rsidP="00443772">
            <w:pPr>
              <w:rPr>
                <w:sz w:val="16"/>
                <w:szCs w:val="16"/>
                <w:lang w:val="en-US"/>
              </w:rPr>
            </w:pPr>
            <w:r w:rsidRPr="000E25C5">
              <w:rPr>
                <w:sz w:val="16"/>
                <w:szCs w:val="16"/>
                <w:lang w:val="en-US"/>
              </w:rPr>
              <w:t>RHDS (22 items)</w:t>
            </w:r>
          </w:p>
        </w:tc>
        <w:tc>
          <w:tcPr>
            <w:tcW w:w="992" w:type="dxa"/>
          </w:tcPr>
          <w:p w14:paraId="390828D2" w14:textId="3D70BBBA" w:rsidR="000E25C5" w:rsidRPr="000E25C5" w:rsidRDefault="000E25C5" w:rsidP="00443772">
            <w:pPr>
              <w:rPr>
                <w:sz w:val="16"/>
                <w:szCs w:val="16"/>
                <w:lang w:val="en-US"/>
              </w:rPr>
            </w:pPr>
            <w:r w:rsidRPr="000E25C5">
              <w:rPr>
                <w:sz w:val="16"/>
                <w:szCs w:val="16"/>
                <w:lang w:val="en-US"/>
              </w:rPr>
              <w:t>Primary data</w:t>
            </w:r>
          </w:p>
        </w:tc>
        <w:tc>
          <w:tcPr>
            <w:tcW w:w="1276" w:type="dxa"/>
          </w:tcPr>
          <w:p w14:paraId="0912D93C" w14:textId="28DE9455" w:rsidR="000E25C5" w:rsidRPr="000E25C5" w:rsidRDefault="000E25C5" w:rsidP="00443772">
            <w:pPr>
              <w:rPr>
                <w:sz w:val="16"/>
                <w:szCs w:val="16"/>
                <w:lang w:val="en-US"/>
              </w:rPr>
            </w:pPr>
            <w:r w:rsidRPr="000E25C5">
              <w:rPr>
                <w:sz w:val="16"/>
                <w:szCs w:val="16"/>
                <w:lang w:val="en-US"/>
              </w:rPr>
              <w:t>Assess patients' perceived readiness for discharge</w:t>
            </w:r>
          </w:p>
        </w:tc>
        <w:tc>
          <w:tcPr>
            <w:tcW w:w="992" w:type="dxa"/>
          </w:tcPr>
          <w:p w14:paraId="4F5E4EF7" w14:textId="7DED3879" w:rsidR="000E25C5" w:rsidRPr="000E25C5" w:rsidRDefault="000E25C5" w:rsidP="00443772">
            <w:pPr>
              <w:rPr>
                <w:sz w:val="16"/>
                <w:szCs w:val="16"/>
                <w:lang w:val="en-US"/>
              </w:rPr>
            </w:pPr>
            <w:r w:rsidRPr="000E25C5">
              <w:rPr>
                <w:sz w:val="16"/>
                <w:szCs w:val="16"/>
                <w:lang w:val="en-US"/>
              </w:rPr>
              <w:t>Self-reported</w:t>
            </w:r>
          </w:p>
        </w:tc>
      </w:tr>
      <w:tr w:rsidR="00AC2FB0" w:rsidRPr="00A64002" w14:paraId="731F615C" w14:textId="700829D4" w:rsidTr="006174E6">
        <w:tc>
          <w:tcPr>
            <w:tcW w:w="1129" w:type="dxa"/>
          </w:tcPr>
          <w:p w14:paraId="18FE3719" w14:textId="0BD0AC4E" w:rsidR="000E25C5" w:rsidRPr="000E25C5" w:rsidRDefault="00E54D46" w:rsidP="00443772">
            <w:pPr>
              <w:rPr>
                <w:sz w:val="16"/>
                <w:szCs w:val="16"/>
                <w:lang w:val="en-US"/>
              </w:rPr>
            </w:pPr>
            <w:r>
              <w:rPr>
                <w:sz w:val="16"/>
                <w:szCs w:val="16"/>
                <w:lang w:val="en-US"/>
              </w:rPr>
              <w:t xml:space="preserve">Grimmer et al., 2006 </w:t>
            </w:r>
            <w:sdt>
              <w:sdtPr>
                <w:rPr>
                  <w:sz w:val="16"/>
                  <w:szCs w:val="16"/>
                  <w:lang w:val="en-US"/>
                </w:rPr>
                <w:alias w:val="To edit, see citavi.com/edit"/>
                <w:tag w:val="CitaviPlaceholder#d5ceb377-b699-4c0f-9209-2f8fc4051b8b"/>
                <w:id w:val="-251050554"/>
                <w:placeholder>
                  <w:docPart w:val="90943D856E2949799DE0238EEB754F7C"/>
                </w:placeholder>
              </w:sdtPr>
              <w:sdtContent>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wOTIxOTQ5LTNlYjEtNGJlMC1iYjIwLTJkMmMyYzY3MzVkMyIsIlJhbmdlTGVuZ3RoIjo0LCJSZWZlcmVuY2VJZCI6IjRiMTNhMzY4LWQyMDctNDE1ZC05OTU4LWQ4NDY4ODQ5NmZj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HcmltbWVyIEtBIiwiUHJvdGVjdGVkIjpmYWxzZSwiU2V4IjowLCJDcmVhdGVkQnkiOiJfSGFubmEgRmVsZGJ1c2NoIiwiQ3JlYXRlZE9uIjoiMjAyMi0wOS0wMVQxNTozNzoyMyIsIk1vZGlmaWVkQnkiOiJfSGFubmEgRmVsZGJ1c2NoIiwiSWQiOiJmOTE5MzZiNS1lMGI0LTRiN2QtODAzOC01YzQ2NTBkOWEzNzAiLCJNb2RpZmllZE9uIjoiMjAyMi0wOS0wMVQxNTozNzoyMyIsIlByb2plY3QiOnsiJGlkIjoiOCIsIiR0eXBlIjoiU3dpc3NBY2FkZW1pYy5DaXRhdmkuUHJvamVjdCwgU3dpc3NBY2FkZW1pYy5DaXRhdmkifX0seyIkaWQiOiI5IiwiJHR5cGUiOiJTd2lzc0FjYWRlbWljLkNpdGF2aS5QZXJzb24sIFN3aXNzQWNhZGVtaWMuQ2l0YXZpIiwiTGFzdE5hbWUiOiJEcnlkZW4gTFIiLCJQcm90ZWN0ZWQiOmZhbHNlLCJTZXgiOjAsIkNyZWF0ZWRCeSI6Il9IYW5uYSBGZWxkYnVzY2giLCJDcmVhdGVkT24iOiIyMDIyLTA5LTAxVDE1OjM3OjIzIiwiTW9kaWZpZWRCeSI6Il9IYW5uYSBGZWxkYnVzY2giLCJJZCI6ImNlZmUyNmYyLWE5NTAtNDk0Yi05MzBhLTFhMTFmOWVkNTY4YSIsIk1vZGlmaWVkT24iOiIyMDIyLTA5LTAxVDE1OjM3OjIzIiwiUHJvamVjdCI6eyIkcmVmIjoiOCJ9fSx7IiRpZCI6IjEwIiwiJHR5cGUiOiJTd2lzc0FjYWRlbWljLkNpdGF2aS5QZXJzb24sIFN3aXNzQWNhZGVtaWMuQ2l0YXZpIiwiTGFzdE5hbWUiOiJQdW50dW1ldGFrdWwgUiIsIlByb3RlY3RlZCI6ZmFsc2UsIlNleCI6MCwiQ3JlYXRlZEJ5IjoiX0hhbm5hIEZlbGRidXNjaCIsIkNyZWF0ZWRPbiI6IjIwMjItMDktMDFUMTU6Mzc6MjMiLCJNb2RpZmllZEJ5IjoiX0hhbm5hIEZlbGRidXNjaCIsIklkIjoiODNjZGNmYmUtYjQ4NS00NzM2LTkwNWItN2YyMjdjZjc3ZGZjIiwiTW9kaWZpZWRPbiI6IjIwMjItMDktMDFUMTU6Mzc6MjMiLCJQcm9qZWN0Ijp7IiRyZWYiOiI4In19LHsiJGlkIjoiMTEiLCIkdHlwZSI6IlN3aXNzQWNhZGVtaWMuQ2l0YXZpLlBlcnNvbiwgU3dpc3NBY2FkZW1pYy5DaXRhdmkiLCJMYXN0TmFtZSI6IllvdW5nIEFGIiwiUHJvdGVjdGVkIjpmYWxzZSwiU2V4IjowLCJDcmVhdGVkQnkiOiJfSGFubmEgRmVsZGJ1c2NoIiwiQ3JlYXRlZE9uIjoiMjAyMi0wOS0wMVQxNTozNzoyMyIsIk1vZGlmaWVkQnkiOiJfSGFubmEgRmVsZGJ1c2NoIiwiSWQiOiJhNTNmMDMzYi1kODRkLTRkMjItYTNiNC00NzhjYWZmNDA0YzIiLCJNb2RpZmllZE9uIjoiMjAyMi0wOS0wMVQxNTozNzoyMyIsIlByb2plY3QiOnsiJHJlZiI6IjgifX0seyIkaWQiOiIxMiIsIiR0eXBlIjoiU3dpc3NBY2FkZW1pYy5DaXRhdmkuUGVyc29uLCBTd2lzc0FjYWRlbWljLkNpdGF2aSIsIkxhc3ROYW1lIjoiR3VlcmluIE0iLCJQcm90ZWN0ZWQiOmZhbHNlLCJTZXgiOjAsIkNyZWF0ZWRCeSI6Il9IYW5uYSBGZWxkYnVzY2giLCJDcmVhdGVkT24iOiIyMDIyLTA5LTAxVDE1OjM3OjIzIiwiTW9kaWZpZWRCeSI6Il9IYW5uYSBGZWxkYnVzY2giLCJJZCI6IjFmM2Q1ZTQ2LTc3MzAtNDFjNi04MDAxLWZmODM5ZWNmMTI2NyIsIk1vZGlmaWVkT24iOiIyMDIyLTA5LTAxVDE1OjM3OjIzIiwiUHJvamVjdCI6eyIkcmVmIjoiOCJ9fSx7IiRpZCI6IjEzIiwiJHR5cGUiOiJTd2lzc0FjYWRlbWljLkNpdGF2aS5QZXJzb24sIFN3aXNzQWNhZGVtaWMuQ2l0YXZpIiwiTGFzdE5hbWUiOiJEZWVuYWRheWFsYW4gWSIsIlByb3RlY3RlZCI6ZmFsc2UsIlNleCI6MCwiQ3JlYXRlZEJ5IjoiX0hhbm5hIEZlbGRidXNjaCIsIkNyZWF0ZWRPbiI6IjIwMjItMDktMDFUMTU6Mzc6MjMiLCJNb2RpZmllZEJ5IjoiX0hhbm5hIEZlbGRidXNjaCIsIklkIjoiYWRiMmJlOGUtODY3Yy00YmFiLWI5YjctYzNjOWRhNmZlZjdiIiwiTW9kaWZpZWRPbiI6IjIwMjItMDktMDFUMTU6Mzc6MjMiLCJQcm9qZWN0Ijp7IiRyZWYiOiI4In19LHsiJGlkIjoiMTQiLCIkdHlwZSI6IlN3aXNzQWNhZGVtaWMuQ2l0YXZpLlBlcnNvbiwgU3dpc3NBY2FkZW1pYy5DaXRhdmkiLCJMYXN0TmFtZSI6Ik1vc3MgSlIiLCJQcm90ZWN0ZWQiOmZhbHNlLCJTZXgiOjAsIkNyZWF0ZWRCeSI6Il9IYW5uYSBGZWxkYnVzY2giLCJDcmVhdGVkT24iOiIyMDIyLTA5LTAxVDE1OjM3OjIzIiwiTW9kaWZpZWRCeSI6Il9IYW5uYSBGZWxkYnVzY2giLCJJZCI6ImExYzE2ZDcxLWFlN2QtNDc0OC1hYTc1LWEwOTkyZTljMWJmZiIsIk1vZGlmaWVkT24iOiIyMDIyLTA5LTAxVDE1OjM3OjIz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mh0dHA6Ly93d3cucmVkaS1idy5kZS9kYi9lYnNjby5waHAvc2VhcmNoLmVic2NvaG9zdC5jb20vbG9naW4uYXNweCUzZmRpcmVjdCUzZHRydWUlMjZkYiUzZGNjbSUyNkFOJTNkMTA2MzA3Nzc0JTI2bGFuZyUzZGRlJTI2c2l0ZSUzZGVob3N0LWxpdmUiLCJVcmlTdHJpbmciOiJodHRwOi8vd3d3LnJlZGktYncuZGUvZGIvZWJzY28ucGhwL3NlYXJjaC5lYnNjb2hvc3QuY29tL2xvZ2luLmFzcHglM2ZkaXJlY3QlM2R0cnVlJTI2ZGIlM2RjY20lMjZBTiUzZDEwNjMwNzc3NCUyNmxhbmclM2RkZSUyNnNpdGUlM2RlaG9zdC1saXZl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IYW5uYSBGZWxkYnVzY2giLCJDcmVhdGVkT24iOiIyMDIyLTA5LTAxVDE1OjM3OjIzIiwiTW9kaWZpZWRCeSI6Il9IYW5uYSBGZWxkYnVzY2giLCJJZCI6ImVjZDRlMWI5LTMyMWYtNGNlOS05Y2RkLWU2OTFiZGI1MDFhZiIsIk1vZGlmaWVkT24iOiIyMDIyLTA5LTAxVDE1OjM3OjIzIiwiUHJvamVjdCI6eyIkcmVmIjoiOCJ9fV0sIk51bWJlciI6IjIiLCJPbmxpbmVBZGRyZXNzIjoiaHR0cDovL3d3dy5yZWRpLWJ3LmRlL2RiL2Vic2NvLnBocC9zZWFyY2guZWJzY29ob3N0LmNvbS9sb2dpbi5hc3B4JTNmZGlyZWN0JTNkdHJ1ZSUyNmRiJTNkY2NtJTI2QU4lM2QxMDYzMDc3NzQlMjZsYW5nJTNkZGUlMjZzaXRlJTNkZWhvc3QtbGl2ZSIsIk9yZ2FuaXphdGlvbnMiOltdLCJPdGhlcnNJbnZvbHZlZCI6W10sIlBhZ2VSYW5nZSI6IjxzcD5cclxuICA8bj4xPC9uPlxyXG4gIDxpbj50cnVlPC9pbj5cclxuICA8b3M+MTwvb3M+XHJcbiAgPHBzPjE8L3BzPlxyXG48L3NwPlxyXG48ZXA+XHJcbiAgPG4+MjM8L24+XHJcbiAgPGluPnRydWU8L2luPlxyXG4gIDxvcz4yMzwvb3M+XHJcbiAgPHBzPjIzPC9wcz5cclxuPC9lcD5cclxuPG9zPjEtMjM8L29zPiIsIlBlcmlvZGljYWwiOnsiJGlkIjoiMTgiLCIkdHlwZSI6IlN3aXNzQWNhZGVtaWMuQ2l0YXZpLlBlcmlvZGljYWwsIFN3aXNzQWNhZGVtaWMuQ2l0YXZpIiwiSXNzbiI6IjE1NDAtNTgwWCIsIk5hbWUiOiJJbnRlcm5ldCBKb3VybmFsIG9mIEFsbGllZCBIZWFsdGggU2NpZW5jZXMgJiBQcmFjdGljZSIsIlBhZ2luYXRpb24iOjAsIlByb3RlY3RlZCI6ZmFsc2UsIlN0YW5kYXJkQWJicmV2aWF0aW9uIjoiSU5URVJORVQgSiBBTExJRUQgSEVBTFRIIFNDSSBQUkFDVCIsIkNyZWF0ZWRCeSI6Il9IYW5uYSBGZWxkYnVzY2giLCJDcmVhdGVkT24iOiIyMDIyLTA5LTAxVDE1OjM3OjIzIiwiTW9kaWZpZWRCeSI6Il9IYW5uYSBGZWxkYnVzY2giLCJJZCI6IjkyMWNlZDQxLTFkMDktNDAwMS05MmFkLTE5NTk0NWY0MDc4MSIsIk1vZGlmaWVkT24iOiIyMDIyLTA5LTAxVDE1OjM3OjIzIiwiUHJvamVjdCI6eyIkcmVmIjoiOCJ9fSwiUGxhY2VPZlB1YmxpY2F0aW9uIjoiRm9ydCBMYXVkZXJkYWxlLCBGbG9yaWRhIiwiUHVibGlzaGVycyI6W3siJGlkIjoiMTkiLCIkdHlwZSI6IlN3aXNzQWNhZGVtaWMuQ2l0YXZpLlB1Ymxpc2hlciwgU3dpc3NBY2FkZW1pYy5DaXRhdmkiLCJOYW1lIjoiTm92YSBTb3V0aGVhc3Rlcm4gVW5pdmVyc2l0eSwgQ29sbGVnZSBvZiBBbGxpZWQgSGVhbHRoIiwiUHJvdGVjdGVkIjpmYWxzZSwiQ3JlYXRlZEJ5IjoiX0hhbm5hIEZlbGRidXNjaCIsIkNyZWF0ZWRPbiI6IjIwMjItMDktMDFUMTU6Mzc6MjMiLCJNb2RpZmllZEJ5IjoiX0hhbm5hIEZlbGRidXNjaCIsIklkIjoiY2I4MDgzNTUtOTdhMi00OGVjLWI5ZGUtZjZlMGJmMGM5MzZjIiwiTW9kaWZpZWRPbiI6IjIwMjItMDktMDFUMTU6Mzc6MjMiLCJQcm9qZWN0Ijp7IiRyZWYiOiI4In19XSwiUXVvdGF0aW9ucyI6W10sIlJhdGluZyI6MCwiUmVmZXJlbmNlVHlwZSI6IkpvdXJuYWxBcnRpY2xlIiwiU2hvcnRUaXRsZSI6IkdyaW1tZXIgS0EsIERyeWRlbiBMUiBldCBhbC4gMjAwNiDigJMgSW5jb3Jwb3JhdGluZyBwYXRpZW50IGNvbmNlcm5zIGludG8gZGlzY2hhcmdlIiwiU2hvcnRUaXRsZVVwZGF0ZVR5cGUiOjAsIlNvdXJjZU9mQmlibGlvZ3JhcGhpY0luZm9ybWF0aW9uIjoiUklTIiwiU3RhdGljSWRzIjpbIjQ3Nzk3ODBmLTExMWUtNGUzZi04YTk2LThkMjIwYjE1MTY3MSJdLCJUYWJsZU9mQ29udGVudHNDb21wbGV4aXR5IjowLCJUYWJsZU9mQ29udGVudHNTb3VyY2VUZXh0Rm9ybWF0IjowLCJUYXNrcyI6W10sIlRpdGxlIjoiSW5jb3Jwb3JhdGluZyBwYXRpZW50IGNvbmNlcm5zIGludG8gZGlzY2hhcmdlIHBsYW5zOiBldmFsdWF0aW9uIG9mIGEgcGF0aWVudC1nZW5lcmF0ZWQgY2hlY2tsaXN0IiwiVHJhbnNsYXRvcnMiOltdLCJWb2x1bWUiOiI0IiwiWWVhciI6IjIwMDYiLCJZZWFyUmVzb2x2ZWQiOiIyMDA2IiwiQ3JlYXRlZEJ5IjoiX0hhbm5hIEZlbGRidXNjaCIsIkNyZWF0ZWRPbiI6IjIwMjItMDktMDFUMTU6Mzc6MjMiLCJNb2RpZmllZEJ5IjoiX05lbW8iLCJJZCI6IjRiMTNhMzY4LWQyMDctNDE1ZC05OTU4LWQ4NDY4ODQ5NmZjZSIsIk1vZGlmaWVkT24iOiIyMDIzLTAzLTAyVDE2OjA3OjAyIiwiUHJvamVjdCI6eyIkcmVmIjoiOCJ9fSwiVXNlTnVtYmVyaW5nVHlwZU9mUGFyZW50RG9jdW1lbnQiOmZhbHNlfV0sIkZvcm1hdHRlZFRleHQiOnsiJGlkIjoiMjAiLCJDb3VudCI6MSwiVGV4dFVuaXRzIjpbeyIkaWQiOiIyMSIsIkZvbnRTdHlsZSI6eyIkaWQiOiIyMiIsIk5ldXRyYWwiOnRydWV9LCJSZWFkaW5nT3JkZXIiOjEsIlRleHQiOiIoNjApIn1dfSwiVGFnIjoiQ2l0YXZpUGxhY2Vob2xkZXIjZDVjZWIzNzctYjY5OS00YzBmLTkyMDktMmY4ZmM0MDUxYjhiIiwiVGV4dCI6Iig2MCkiLCJXQUlWZXJzaW9uIjoiNi4xNC4wLjAifQ==}</w:instrText>
                </w:r>
                <w:r w:rsidR="000E25C5" w:rsidRPr="000E25C5">
                  <w:rPr>
                    <w:sz w:val="16"/>
                    <w:szCs w:val="16"/>
                    <w:lang w:val="en-US"/>
                  </w:rPr>
                  <w:fldChar w:fldCharType="separate"/>
                </w:r>
                <w:r w:rsidR="00D81F4B">
                  <w:rPr>
                    <w:sz w:val="16"/>
                    <w:szCs w:val="16"/>
                    <w:lang w:val="en-US"/>
                  </w:rPr>
                  <w:t>(60)</w:t>
                </w:r>
                <w:r w:rsidR="000E25C5" w:rsidRPr="000E25C5">
                  <w:rPr>
                    <w:sz w:val="16"/>
                    <w:szCs w:val="16"/>
                    <w:lang w:val="en-US"/>
                  </w:rPr>
                  <w:fldChar w:fldCharType="end"/>
                </w:r>
              </w:sdtContent>
            </w:sdt>
          </w:p>
        </w:tc>
        <w:tc>
          <w:tcPr>
            <w:tcW w:w="1134" w:type="dxa"/>
          </w:tcPr>
          <w:p w14:paraId="5AA2FEC0" w14:textId="03CBE08F" w:rsidR="000E25C5" w:rsidRPr="000E25C5" w:rsidRDefault="000E25C5" w:rsidP="00443772">
            <w:pPr>
              <w:rPr>
                <w:sz w:val="16"/>
                <w:szCs w:val="16"/>
                <w:lang w:val="en-US"/>
              </w:rPr>
            </w:pPr>
            <w:r w:rsidRPr="000E25C5">
              <w:rPr>
                <w:sz w:val="16"/>
                <w:szCs w:val="16"/>
                <w:lang w:val="en-US"/>
              </w:rPr>
              <w:t>Quasi-experimental study</w:t>
            </w:r>
          </w:p>
        </w:tc>
        <w:tc>
          <w:tcPr>
            <w:tcW w:w="993" w:type="dxa"/>
          </w:tcPr>
          <w:p w14:paraId="3A14037C" w14:textId="6686F14E" w:rsidR="000E25C5" w:rsidRPr="000E25C5" w:rsidRDefault="000E25C5" w:rsidP="00443772">
            <w:pPr>
              <w:rPr>
                <w:sz w:val="16"/>
                <w:szCs w:val="16"/>
                <w:lang w:val="en-US"/>
              </w:rPr>
            </w:pPr>
            <w:r w:rsidRPr="000E25C5">
              <w:rPr>
                <w:sz w:val="16"/>
                <w:szCs w:val="16"/>
                <w:lang w:val="en-US"/>
              </w:rPr>
              <w:t>Australia</w:t>
            </w:r>
          </w:p>
        </w:tc>
        <w:tc>
          <w:tcPr>
            <w:tcW w:w="2126" w:type="dxa"/>
          </w:tcPr>
          <w:p w14:paraId="2CD68FEE" w14:textId="61E43525" w:rsidR="000E25C5" w:rsidRPr="000E25C5" w:rsidRDefault="000E25C5" w:rsidP="00443772">
            <w:pPr>
              <w:rPr>
                <w:sz w:val="16"/>
                <w:szCs w:val="16"/>
                <w:lang w:val="en-US"/>
              </w:rPr>
            </w:pPr>
            <w:r w:rsidRPr="000E25C5">
              <w:rPr>
                <w:sz w:val="16"/>
                <w:szCs w:val="16"/>
                <w:lang w:val="en-US"/>
              </w:rPr>
              <w:t>Older patients aged at least 60 years (n=317)</w:t>
            </w:r>
          </w:p>
        </w:tc>
        <w:tc>
          <w:tcPr>
            <w:tcW w:w="4111" w:type="dxa"/>
          </w:tcPr>
          <w:p w14:paraId="3E5C55CF" w14:textId="0AD7B74B" w:rsidR="000E25C5" w:rsidRPr="000E25C5" w:rsidRDefault="000E25C5" w:rsidP="00443772">
            <w:pPr>
              <w:rPr>
                <w:sz w:val="16"/>
                <w:szCs w:val="16"/>
                <w:lang w:val="en-US"/>
              </w:rPr>
            </w:pPr>
            <w:r w:rsidRPr="000E25C5">
              <w:rPr>
                <w:sz w:val="16"/>
                <w:szCs w:val="16"/>
                <w:lang w:val="en-US"/>
              </w:rPr>
              <w:t>Effectiveness of a checklist that assists patients to transition safely and sustainably from hospital to home.</w:t>
            </w:r>
          </w:p>
        </w:tc>
        <w:tc>
          <w:tcPr>
            <w:tcW w:w="1559" w:type="dxa"/>
          </w:tcPr>
          <w:p w14:paraId="7754B073" w14:textId="109F6C79" w:rsidR="000E25C5" w:rsidRPr="000E25C5" w:rsidRDefault="000E25C5" w:rsidP="00443772">
            <w:pPr>
              <w:rPr>
                <w:sz w:val="16"/>
                <w:szCs w:val="16"/>
                <w:lang w:val="en-US"/>
              </w:rPr>
            </w:pPr>
            <w:r w:rsidRPr="000E25C5">
              <w:rPr>
                <w:sz w:val="16"/>
                <w:szCs w:val="16"/>
                <w:lang w:val="en-US"/>
              </w:rPr>
              <w:t>PREPARED questionnaire; some qualitative questions on aspects of RHD</w:t>
            </w:r>
          </w:p>
        </w:tc>
        <w:tc>
          <w:tcPr>
            <w:tcW w:w="992" w:type="dxa"/>
          </w:tcPr>
          <w:p w14:paraId="07022C35" w14:textId="4F112896" w:rsidR="000E25C5" w:rsidRPr="000E25C5" w:rsidRDefault="000E25C5" w:rsidP="00443772">
            <w:pPr>
              <w:rPr>
                <w:sz w:val="16"/>
                <w:szCs w:val="16"/>
                <w:lang w:val="en-US"/>
              </w:rPr>
            </w:pPr>
            <w:r w:rsidRPr="000E25C5">
              <w:rPr>
                <w:sz w:val="16"/>
                <w:szCs w:val="16"/>
                <w:lang w:val="en-US"/>
              </w:rPr>
              <w:t>Primary data</w:t>
            </w:r>
          </w:p>
        </w:tc>
        <w:tc>
          <w:tcPr>
            <w:tcW w:w="1276" w:type="dxa"/>
          </w:tcPr>
          <w:p w14:paraId="7966AD9D" w14:textId="604ED908" w:rsidR="000E25C5" w:rsidRPr="000E25C5" w:rsidRDefault="000E25C5" w:rsidP="00443772">
            <w:pPr>
              <w:rPr>
                <w:sz w:val="16"/>
                <w:szCs w:val="16"/>
                <w:lang w:val="en-US"/>
              </w:rPr>
            </w:pPr>
            <w:r w:rsidRPr="000E25C5">
              <w:rPr>
                <w:sz w:val="16"/>
                <w:szCs w:val="16"/>
                <w:lang w:val="en-US"/>
              </w:rPr>
              <w:t>Assess the quality of patients' discharge preparation from hospital</w:t>
            </w:r>
          </w:p>
        </w:tc>
        <w:tc>
          <w:tcPr>
            <w:tcW w:w="992" w:type="dxa"/>
          </w:tcPr>
          <w:p w14:paraId="04398A87" w14:textId="4BE9003E" w:rsidR="000E25C5" w:rsidRPr="000E25C5" w:rsidRDefault="000E25C5" w:rsidP="00443772">
            <w:pPr>
              <w:rPr>
                <w:sz w:val="16"/>
                <w:szCs w:val="16"/>
                <w:lang w:val="en-US"/>
              </w:rPr>
            </w:pPr>
            <w:r w:rsidRPr="000E25C5">
              <w:rPr>
                <w:sz w:val="16"/>
                <w:szCs w:val="16"/>
                <w:lang w:val="en-US"/>
              </w:rPr>
              <w:t>Self-reported</w:t>
            </w:r>
          </w:p>
        </w:tc>
      </w:tr>
      <w:tr w:rsidR="00AC2FB0" w:rsidRPr="00A64002" w14:paraId="203EEDB7" w14:textId="2E840EB9" w:rsidTr="006174E6">
        <w:tc>
          <w:tcPr>
            <w:tcW w:w="1129" w:type="dxa"/>
          </w:tcPr>
          <w:p w14:paraId="15E6F40B" w14:textId="4400491A" w:rsidR="000E25C5" w:rsidRPr="000E25C5" w:rsidRDefault="00E54D46" w:rsidP="00443772">
            <w:pPr>
              <w:rPr>
                <w:sz w:val="16"/>
                <w:szCs w:val="16"/>
                <w:lang w:val="en-US"/>
              </w:rPr>
            </w:pPr>
            <w:r>
              <w:rPr>
                <w:sz w:val="16"/>
                <w:szCs w:val="16"/>
                <w:lang w:val="en-US"/>
              </w:rPr>
              <w:t xml:space="preserve">Handy, 1974 </w:t>
            </w:r>
            <w:sdt>
              <w:sdtPr>
                <w:rPr>
                  <w:sz w:val="16"/>
                  <w:szCs w:val="16"/>
                  <w:lang w:val="en-US"/>
                </w:rPr>
                <w:alias w:val="To edit, see citavi.com/edit"/>
                <w:tag w:val="CitaviPlaceholder#8fcdbb55-545a-4940-a4a7-134022913b5f"/>
                <w:id w:val="-1794506626"/>
                <w:placeholder>
                  <w:docPart w:val="90943D856E2949799DE0238EEB754F7C"/>
                </w:placeholder>
              </w:sdtPr>
              <w:sdtContent>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wN2I0YWFkLTE1ZjQtNDg1Ni1hMDBhLTc5YzgzOWE3Yzc2MCIsIlJhbmdlTGVuZ3RoIjo0LCJSZWZlcmVuY2VJZCI6IjA2ZDVhYTdiLWFlNjAtNDAzOS05ZDQzLWE1MTI4ZTFkNmNk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IYW5keSBJQSIsIlByb3RlY3RlZCI6ZmFsc2UsIlNleCI6MCwiQ3JlYXRlZEJ5IjoiX0hhbm5hIEZlbGRidXNjaCIsIkNyZWF0ZWRPbiI6IjIwMjItMDktMDFUMTU6Mzc6MjMiLCJNb2RpZmllZEJ5IjoiX0hhbm5hIEZlbGRidXNjaCIsIklkIjoiMmUwM2ZlMjQtYmMzYy00YjQ3LTlkNjMtZmE2MzhhZDY0MzcyIiwiTW9kaWZpZWRPbiI6IjIwMjItMDktMDFUMTU6Mzc6MjMiLCJQcm9qZWN0Ijp7IiRpZCI6IjgiLCIkdHlwZSI6IlN3aXNzQWNhZGVtaWMuQ2l0YXZpLlByb2plY3QsIFN3aXNzQWNhZGVtaWMuQ2l0YXZpIn19XSwiQ2l0YXRpb25LZXlVcGRhdGVUeXBlIjowLCJDb2xsYWJvcmF0b3JzIjpbXSwiRWRpdG9ycyI6W10sIkV2YWx1YXRpb25Db21wbGV4aXR5IjowLCJFdmFsdWF0aW9uU291cmNlVGV4dEZvcm1hdCI6MCwiR3JvdXBzIjpbXSwiSGFzTGFiZWwxIjpmYWxzZSwiSGFzTGFiZWwyIjpmYWxzZSwiS2V5d29yZHMiOltd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JodHRwOi8vd3d3LnJlZGktYncuZGUvZGIvZWJzY28ucGhwL3NlYXJjaC5lYnNjb2hvc3QuY29tL2xvZ2luLmFzcHglM2ZkaXJlY3QlM2R0cnVlJTI2ZGIlM2RjY20lMjZBTiUzZDEwNzczNjYyNyUyNmxhbmclM2RkZSUyNnNpdGUlM2RlaG9zdC1saXZlIiwiVXJpU3RyaW5nIjoiaHR0cDovL3d3dy5yZWRpLWJ3LmRlL2RiL2Vic2NvLnBocC9zZWFyY2guZWJzY29ob3N0LmNvbS9sb2dpbi5hc3B4JTNmZGlyZWN0JTNkdHJ1ZSUyNmRiJTNkY2NtJTI2QU4lM2QxMDc3MzY2MjclMjZsYW5nJTNkZGUlMjZzaXRlJTNkZWhvc3QtbGl2ZS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GFubmEgRmVsZGJ1c2NoIiwiQ3JlYXRlZE9uIjoiMjAyMi0wOS0wMVQxNTozNzoyMyIsIk1vZGlmaWVkQnkiOiJfSGFubmEgRmVsZGJ1c2NoIiwiSWQiOiJjZmFjMjRlYy0yNGFiLTRmMjgtYWE4Yy05Njk1NmRkN2EzZjciLCJNb2RpZmllZE9uIjoiMjAyMi0wOS0wMVQxNTozNzoyMyIsIlByb2plY3QiOnsiJHJlZiI6IjgifX1dLCJPbmxpbmVBZGRyZXNzIjoiaHR0cDovL3d3dy5yZWRpLWJ3LmRlL2RiL2Vic2NvLnBocC9zZWFyY2guZWJzY29ob3N0LmNvbS9sb2dpbi5hc3B4JTNmZGlyZWN0JTNkdHJ1ZSUyNmRiJTNkY2NtJTI2QU4lM2QxMDc3MzY2MjclMjZsYW5nJTNkZGUlMjZzaXRlJTNkZWhvc3QtbGl2ZSIsIk9yZ2FuaXphdGlvbnMiOltdLCJPdGhlcnNJbnZvbHZlZCI6W10sIlBhZ2VSYW5nZSI6IjxzcD5cclxuICA8bj4xOTg8L24+XHJcbiAgPGluPnRydWU8L2luPlxyXG4gIDxvcz4xOTg8L29zPlxyXG4gIDxwcz4xOTg8L3BzPlxyXG48L3NwPlxyXG48ZXA+XHJcbiAgPG4+MjA0PC9uPlxyXG4gIDxpbj50cnVlPC9pbj5cclxuICA8b3M+MjA0PC9vcz5cclxuICA8cHM+MjA0PC9wcz5cclxuPC9lcD5cclxuPG9zPjE5OC0yMDQ8L29zPiIsIlBlcmlvZGljYWwiOnsiJGlkIjoiMTIiLCIkdHlwZSI6IlN3aXNzQWNhZGVtaWMuQ2l0YXZpLlBlcmlvZGljYWwsIFN3aXNzQWNhZGVtaWMuQ2l0YXZpIiwiSXNzbiI6IjAwMTAtMzg1MyIsIk5hbWUiOiJDb21tdW5pdHkgTWVudGFsIEhlYWx0aCBKb3VybmFsIiwiUGFnaW5hdGlvbiI6MCwiUHJvdGVjdGVkIjpmYWxzZSwiU3RhbmRhcmRBYmJyZXZpYXRpb24iOiJDT01NVU5JVFkgTUVOVCBIRUFMVEggSiIsIkNyZWF0ZWRCeSI6Il9IYW5uYSBGZWxkYnVzY2giLCJDcmVhdGVkT24iOiIyMDIyLTA5LTAxVDE1OjM3OjIzIiwiTW9kaWZpZWRCeSI6Il9IYW5uYSBGZWxkYnVzY2giLCJJZCI6IjAyNzZjZWQwLWI3ZjMtNDY0ZC1hZjYwLThhN2ZlOGRkYmY5NCIsIk1vZGlmaWVkT24iOiIyMDIyLTA5LTAxVDE1OjM3OjIzIiwiUHJvamVjdCI6eyIkcmVmIjoiOCJ9fSwiUGxhY2VPZlB1YmxpY2F0aW9uIjoiLCA8Qmxhbms+IiwiUHVibGlzaGVycyI6W3siJGlkIjoiMTMiLCIkdHlwZSI6IlN3aXNzQWNhZGVtaWMuQ2l0YXZpLlB1Ymxpc2hlciwgU3dpc3NBY2FkZW1pYy5DaXRhdmkiLCJOYW1lIjoiU3ByaW5nZXIgTmF0dXJlIiwiUHJvdGVjdGVkIjpmYWxzZSwiQ3JlYXRlZEJ5IjoiX0hhbm5hIEZlbGRidXNjaCIsIkNyZWF0ZWRPbiI6IjIwMjItMDktMDFUMTU6Mzc6MjIiLCJNb2RpZmllZEJ5IjoiX0hhbm5hIEZlbGRidXNjaCIsIklkIjoiODQ4YjY1ODUtZGVjMC00NWJjLWFiOWYtODY0ZWU2YzY0ODY1IiwiTW9kaWZpZWRPbiI6IjIwMjItMDktMDFUMTU6Mzc6MjIiLCJQcm9qZWN0Ijp7IiRyZWYiOiI4In19XSwiUXVvdGF0aW9ucyI6W10sIlJhdGluZyI6MCwiUmVmZXJlbmNlVHlwZSI6IkpvdXJuYWxBcnRpY2xlIiwiU2hvcnRUaXRsZSI6IkhhbmR5IElBIDE5NzQg4oCTIEp1ZGdtZW50cyBvZiByZWxlYXNlIHJlYWRpbmVzcyIsIlNob3J0VGl0bGVVcGRhdGVUeXBlIjowLCJTb3VyY2VPZkJpYmxpb2dyYXBoaWNJbmZvcm1hdGlvbiI6IlJJUyIsIlN0YXRpY0lkcyI6WyIyNjAxZThmNy03N2Q0LTRkNTAtOTBlZC04YTJkNzU4ZmRhNGQiXSwiVGFibGVPZkNvbnRlbnRzQ29tcGxleGl0eSI6MCwiVGFibGVPZkNvbnRlbnRzU291cmNlVGV4dEZvcm1hdCI6MCwiVGFza3MiOltdLCJUaXRsZSI6Ikp1ZGdtZW50cyBvZiByZWxlYXNlIHJlYWRpbmVzcyBhcyByZWxhdGVkIHRvIGRpc2NoYXJnZSBmcm9tIGEgbmV1cm9wc3ljaGlhdHJpYyBob3NwaXRhbCIsIlRyYW5zbGF0b3JzIjpbXSwiVm9sdW1lIjoiMTAiLCJZZWFyIjoiMTk3NCIsIlllYXJSZXNvbHZlZCI6IjE5NzQiLCJDcmVhdGVkQnkiOiJfSGFubmEgRmVsZGJ1c2NoIiwiQ3JlYXRlZE9uIjoiMjAyMi0wOS0wMVQxNTozNzoyMyIsIk1vZGlmaWVkQnkiOiJfTmVtbyIsIklkIjoiMDZkNWFhN2ItYWU2MC00MDM5LTlkNDMtYTUxMjhlMWQ2Y2Q3IiwiTW9kaWZpZWRPbiI6IjIwMjMtMDMtMDJUMTY6MDc6MDIiLCJQcm9qZWN0Ijp7IiRyZWYiOiI4In19LCJVc2VOdW1iZXJpbmdUeXBlT2ZQYXJlbnREb2N1bWVudCI6ZmFsc2V9XSwiRm9ybWF0dGVkVGV4dCI6eyIkaWQiOiIxNCIsIkNvdW50IjoxLCJUZXh0VW5pdHMiOlt7IiRpZCI6IjE1IiwiRm9udFN0eWxlIjp7IiRpZCI6IjE2IiwiTmV1dHJhbCI6dHJ1ZX0sIlJlYWRpbmdPcmRlciI6MSwiVGV4dCI6Iig2MSkifV19LCJUYWciOiJDaXRhdmlQbGFjZWhvbGRlciM4ZmNkYmI1NS01NDVhLTQ5NDAtYTRhNy0xMzQwMjI5MTNiNWYiLCJUZXh0IjoiKDYxKSIsIldBSVZlcnNpb24iOiI2LjE0LjAuMCJ9}</w:instrText>
                </w:r>
                <w:r w:rsidR="000E25C5" w:rsidRPr="000E25C5">
                  <w:rPr>
                    <w:sz w:val="16"/>
                    <w:szCs w:val="16"/>
                    <w:lang w:val="en-US"/>
                  </w:rPr>
                  <w:fldChar w:fldCharType="separate"/>
                </w:r>
                <w:r w:rsidR="00D81F4B">
                  <w:rPr>
                    <w:sz w:val="16"/>
                    <w:szCs w:val="16"/>
                    <w:lang w:val="en-US"/>
                  </w:rPr>
                  <w:t>(61)</w:t>
                </w:r>
                <w:r w:rsidR="000E25C5" w:rsidRPr="000E25C5">
                  <w:rPr>
                    <w:sz w:val="16"/>
                    <w:szCs w:val="16"/>
                    <w:lang w:val="en-US"/>
                  </w:rPr>
                  <w:fldChar w:fldCharType="end"/>
                </w:r>
              </w:sdtContent>
            </w:sdt>
          </w:p>
        </w:tc>
        <w:tc>
          <w:tcPr>
            <w:tcW w:w="1134" w:type="dxa"/>
          </w:tcPr>
          <w:p w14:paraId="73161454" w14:textId="7C1D076B" w:rsidR="000E25C5" w:rsidRPr="000E25C5" w:rsidRDefault="000E25C5" w:rsidP="00443772">
            <w:pPr>
              <w:rPr>
                <w:sz w:val="16"/>
                <w:szCs w:val="16"/>
                <w:lang w:val="en-US"/>
              </w:rPr>
            </w:pPr>
            <w:r w:rsidRPr="000E25C5">
              <w:rPr>
                <w:sz w:val="16"/>
                <w:szCs w:val="16"/>
                <w:lang w:val="en-US"/>
              </w:rPr>
              <w:t>Observational study</w:t>
            </w:r>
          </w:p>
        </w:tc>
        <w:tc>
          <w:tcPr>
            <w:tcW w:w="993" w:type="dxa"/>
          </w:tcPr>
          <w:p w14:paraId="3116C404" w14:textId="332395C0" w:rsidR="000E25C5" w:rsidRPr="000E25C5" w:rsidRDefault="000E25C5" w:rsidP="00443772">
            <w:pPr>
              <w:rPr>
                <w:sz w:val="16"/>
                <w:szCs w:val="16"/>
                <w:lang w:val="en-US"/>
              </w:rPr>
            </w:pPr>
            <w:r w:rsidRPr="000E25C5">
              <w:rPr>
                <w:sz w:val="16"/>
                <w:szCs w:val="16"/>
                <w:lang w:val="en-US"/>
              </w:rPr>
              <w:t>USA</w:t>
            </w:r>
          </w:p>
        </w:tc>
        <w:tc>
          <w:tcPr>
            <w:tcW w:w="2126" w:type="dxa"/>
          </w:tcPr>
          <w:p w14:paraId="516A9DB3" w14:textId="7734C2C2" w:rsidR="000E25C5" w:rsidRPr="000E25C5" w:rsidRDefault="000E25C5" w:rsidP="00443772">
            <w:pPr>
              <w:rPr>
                <w:sz w:val="16"/>
                <w:szCs w:val="16"/>
                <w:lang w:val="en-US"/>
              </w:rPr>
            </w:pPr>
            <w:r w:rsidRPr="000E25C5">
              <w:rPr>
                <w:sz w:val="16"/>
                <w:szCs w:val="16"/>
                <w:lang w:val="en-US"/>
              </w:rPr>
              <w:t>Hospitalized schizophrenic men (n=465)</w:t>
            </w:r>
          </w:p>
        </w:tc>
        <w:tc>
          <w:tcPr>
            <w:tcW w:w="4111" w:type="dxa"/>
          </w:tcPr>
          <w:p w14:paraId="0230CA7A" w14:textId="3E208EC7" w:rsidR="000E25C5" w:rsidRPr="000E25C5" w:rsidRDefault="000E25C5" w:rsidP="00443772">
            <w:pPr>
              <w:rPr>
                <w:sz w:val="16"/>
                <w:szCs w:val="16"/>
                <w:lang w:val="en-US"/>
              </w:rPr>
            </w:pPr>
            <w:r w:rsidRPr="000E25C5">
              <w:rPr>
                <w:sz w:val="16"/>
                <w:szCs w:val="16"/>
                <w:lang w:val="en-US"/>
              </w:rPr>
              <w:t>To determine whether judgements of release readiness are related to discharge.</w:t>
            </w:r>
          </w:p>
        </w:tc>
        <w:tc>
          <w:tcPr>
            <w:tcW w:w="1559" w:type="dxa"/>
          </w:tcPr>
          <w:p w14:paraId="24D453C2" w14:textId="02123D57" w:rsidR="000E25C5" w:rsidRPr="000E25C5" w:rsidRDefault="000E25C5" w:rsidP="00443772">
            <w:pPr>
              <w:rPr>
                <w:sz w:val="16"/>
                <w:szCs w:val="16"/>
                <w:lang w:val="en-US"/>
              </w:rPr>
            </w:pPr>
            <w:r w:rsidRPr="000E25C5">
              <w:rPr>
                <w:sz w:val="16"/>
                <w:szCs w:val="16"/>
                <w:lang w:val="en-US"/>
              </w:rPr>
              <w:t>Constructed questionnaire (by the author)</w:t>
            </w:r>
          </w:p>
        </w:tc>
        <w:tc>
          <w:tcPr>
            <w:tcW w:w="992" w:type="dxa"/>
          </w:tcPr>
          <w:p w14:paraId="009DFE1E" w14:textId="10C7EC4E" w:rsidR="000E25C5" w:rsidRPr="000E25C5" w:rsidRDefault="000E25C5" w:rsidP="00443772">
            <w:pPr>
              <w:rPr>
                <w:sz w:val="16"/>
                <w:szCs w:val="16"/>
                <w:lang w:val="en-US"/>
              </w:rPr>
            </w:pPr>
            <w:r w:rsidRPr="000E25C5">
              <w:rPr>
                <w:sz w:val="16"/>
                <w:szCs w:val="16"/>
                <w:lang w:val="en-US"/>
              </w:rPr>
              <w:t>Primary data</w:t>
            </w:r>
          </w:p>
        </w:tc>
        <w:tc>
          <w:tcPr>
            <w:tcW w:w="1276" w:type="dxa"/>
          </w:tcPr>
          <w:p w14:paraId="482A77B3" w14:textId="45CE5255" w:rsidR="000E25C5" w:rsidRPr="000E25C5" w:rsidRDefault="000E25C5" w:rsidP="00443772">
            <w:pPr>
              <w:rPr>
                <w:sz w:val="16"/>
                <w:szCs w:val="16"/>
                <w:lang w:val="en-US"/>
              </w:rPr>
            </w:pPr>
            <w:r w:rsidRPr="000E25C5">
              <w:rPr>
                <w:sz w:val="16"/>
                <w:szCs w:val="16"/>
                <w:lang w:val="en-US"/>
              </w:rPr>
              <w:t>Judgment on a patient's readiness or nonreadiness for release</w:t>
            </w:r>
          </w:p>
        </w:tc>
        <w:tc>
          <w:tcPr>
            <w:tcW w:w="992" w:type="dxa"/>
          </w:tcPr>
          <w:p w14:paraId="1B359318" w14:textId="0C8E638F" w:rsidR="000E25C5" w:rsidRPr="000E25C5" w:rsidRDefault="000E25C5" w:rsidP="00443772">
            <w:pPr>
              <w:rPr>
                <w:sz w:val="16"/>
                <w:szCs w:val="16"/>
                <w:lang w:val="en-US"/>
              </w:rPr>
            </w:pPr>
            <w:r w:rsidRPr="000E25C5">
              <w:rPr>
                <w:sz w:val="16"/>
                <w:szCs w:val="16"/>
                <w:lang w:val="en-US"/>
              </w:rPr>
              <w:t>Third party-reported</w:t>
            </w:r>
          </w:p>
        </w:tc>
      </w:tr>
      <w:tr w:rsidR="00AC2FB0" w:rsidRPr="00A64002" w14:paraId="13446BC6" w14:textId="7158C8EC" w:rsidTr="006174E6">
        <w:tc>
          <w:tcPr>
            <w:tcW w:w="1129" w:type="dxa"/>
          </w:tcPr>
          <w:p w14:paraId="293242B3" w14:textId="30524CD2" w:rsidR="000E25C5" w:rsidRPr="000E25C5" w:rsidRDefault="00901A53" w:rsidP="00443772">
            <w:pPr>
              <w:rPr>
                <w:sz w:val="16"/>
                <w:szCs w:val="16"/>
                <w:lang w:val="en-US"/>
              </w:rPr>
            </w:pPr>
            <w:r>
              <w:rPr>
                <w:sz w:val="16"/>
                <w:szCs w:val="16"/>
                <w:lang w:val="en-US"/>
              </w:rPr>
              <w:t xml:space="preserve">Harrison et al., 2020 </w:t>
            </w:r>
            <w:sdt>
              <w:sdtPr>
                <w:rPr>
                  <w:sz w:val="16"/>
                  <w:szCs w:val="16"/>
                  <w:lang w:val="en-US"/>
                </w:rPr>
                <w:alias w:val="To edit, see citavi.com/edit"/>
                <w:tag w:val="CitaviPlaceholder#49e3f59a-11e1-4334-be0b-b4905ba36a0d"/>
                <w:id w:val="53368725"/>
                <w:placeholder>
                  <w:docPart w:val="90943D856E2949799DE0238EEB754F7C"/>
                </w:placeholder>
              </w:sdtPr>
              <w:sdtContent>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xNDIyNDYzLTU2YzYtNGI1Yy04YjE2LTgyY2M5OWNkZmZlNCIsIlJhbmdlTGVuZ3RoIjo0LCJSZWZlcmVuY2VJZCI6ImQxNDY4ZThlLTAxODUtNDY5OC05YWIxLTMyZjAyZWJmOTFk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FtZXMiLCJMYXN0TmFtZSI6IkhhcnJpc29uIiwiTWlkZGxlTmFtZSI6IkQuIiwiUHJvdGVjdGVkIjpmYWxzZSwiU2V4IjoyLCJDcmVhdGVkQnkiOiJfSGFubmEgRmVsZGJ1c2NoIiwiQ3JlYXRlZE9uIjoiMjAyMi0wOS0wMVQxNTozNzoyMyIsIk1vZGlmaWVkQnkiOiJfSGFubmEgRmVsZGJ1c2NoIiwiSWQiOiIyY2I5ZmE5OC1mYjE2LTRlOTItYTdhOC1lZTRhMGY0MjNkODUiLCJNb2RpZmllZE9uIjoiMjAyMi0wOS0wMVQxNTozNzoyMyIsIlByb2plY3QiOnsiJGlkIjoiOCIsIiR0eXBlIjoiU3dpc3NBY2FkZW1pYy5DaXRhdmkuUHJvamVjdCwgU3dpc3NBY2FkZW1pYy5DaXRhdmkifX0seyIkaWQiOiI5IiwiJHR5cGUiOiJTd2lzc0FjYWRlbWljLkNpdGF2aS5QZXJzb24sIFN3aXNzQWNhZGVtaWMuQ2l0YXZpIiwiRmlyc3ROYW1lIjoiVy4iLCJMYXN0TmFtZSI6IkJvc2NhcmRpbiIsIk1pZGRsZU5hbWUiOiJKb2huIiwiUHJvdGVjdGVkIjpmYWxzZSwiU2V4IjowLCJDcmVhdGVkQnkiOiJfSGFubmEgRmVsZGJ1c2NoIiwiQ3JlYXRlZE9uIjoiMjAyMi0wOS0wMVQxNTozNzoyMiIsIk1vZGlmaWVkQnkiOiJfSGFubmEgRmVsZGJ1c2NoIiwiSWQiOiI1NjgwN2ZkMS0yMWJmLTQ2ZjktYTkxYi03ZGE2OTFlNjdjNGYiLCJNb2RpZmllZE9uIjoiMjAyMi0wOS0wMVQxNTozNzoyMiIsIlByb2plY3QiOnsiJHJlZiI6IjgifX0seyIkaWQiOiIxMCIsIiR0eXBlIjoiU3dpc3NBY2FkZW1pYy5DaXRhdmkuUGVyc29uLCBTd2lzc0FjYWRlbWljLkNpdGF2aSIsIkZpcnN0TmFtZSI6Ikp1ZGl0aCIsIkxhc3ROYW1lIjoiTWFzZWxsaSIsIlByb3RlY3RlZCI6ZmFsc2UsIlNleCI6MSwiQ3JlYXRlZEJ5IjoiX0hhbm5hIEZlbGRidXNjaCIsIkNyZWF0ZWRPbiI6IjIwMjItMDktMDFUMTU6Mzc6MjMiLCJNb2RpZmllZEJ5IjoiX0hhbm5hIEZlbGRidXNjaCIsIklkIjoiMzFiMWNiMzItZGFiYy00YWYwLWJmNmQtNDgyMDQ0MmQ2ODg0IiwiTW9kaWZpZWRPbiI6IjIwMjItMDktMDFUMTU6Mzc6MjMiLCJQcm9qZWN0Ijp7IiRyZWYiOiI4In19LHsiJGlkIjoiMTEiLCIkdHlwZSI6IlN3aXNzQWNhZGVtaWMuQ2l0YXZpLlBlcnNvbiwgU3dpc3NBY2FkZW1pYy5DaXRhdmkiLCJGaXJzdE5hbWUiOiJBbmRyZXciLCJMYXN0TmFtZSI6IkF1ZXJiYWNoIiwiTWlkZGxlTmFtZSI6IkQuIiwiUHJvdGVjdGVkIjpmYWxzZSwiU2V4IjoyLCJDcmVhdGVkQnkiOiJfSGFubmEgRmVsZGJ1c2NoIiwiQ3JlYXRlZE9uIjoiMjAyMi0wOS0wMVQxNTozNzoyMiIsIk1vZGlmaWVkQnkiOiJfSGFubmEgRmVsZGJ1c2NoIiwiSWQiOiI3ZjkwNDViNy03NzMxLTRhODktOTkyNi0zODgzZjQ4NTA4OTEiLCJNb2RpZmllZE9uIjoiMjAyMi0wOS0wMVQxNTozNzoyMiIsIlByb2plY3QiOnsiJHJlZiI6IjgifX1dLCJDaXRhdGlvbktleVVwZGF0ZVR5cGUiOjAsIkNvbGxhYm9yYXRvcnMiOltdLCJEb2kiOiIxMC4xMTc3LzIzNzQzNzM1MTk4OTUxMDAiLCJFZGl0b3JzIjpbXSwiRXZhbHVhdGlvbkNvbXBsZXhpdHkiOjAsIkV2YWx1YXRpb25Tb3VyY2VUZXh0Rm9ybWF0IjowLCJHcm91cHMiOltdLCJIYXNMYWJlbDEiOmZhbHNlLCJIYXNMYWJlbDIiOmZhbHNlLCJLZXl3b3JkcyI6W10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JodHRwOi8vd3d3Lm5jYmkubmxtLm5paC5nb3YvcHVibWVkLzMzNDU3NTU3IiwiVXJpU3RyaW5nIjoiaHR0cDovL3d3dy5uY2JpLm5sbS5uaWguZ292L3B1Ym1lZC8zMzQ1NzU1N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GFubmEgRmVsZGJ1c2NoIiwiQ3JlYXRlZE9uIjoiMjAyMi0wOS0wMVQxNTozNzoyMyIsIk1vZGlmaWVkQnkiOiJfSGFubmEgRmVsZGJ1c2NoIiwiSWQiOiI1OThlNWNhNi04NTdhLTQ5ZTItYTA1MC0wOGQwNGIzOGNlODciLCJNb2RpZmllZE9uIjoiMjAyMi0wOS0wMVQxNTozNzoyMy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xNzcvMjM3NDM3MzUxOTg5NTEwMCIsIlVyaVN0cmluZyI6Imh0dHBzOi8vZG9pLm9yZy8xMC4xMTc3LzIzNzQzNzM1MTk4OTUxMDA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hhbm5hIEZlbGRidXNjaCIsIkNyZWF0ZWRPbiI6IjIwMjItMDktMDFUMTU6Mzc6MjMiLCJNb2RpZmllZEJ5IjoiX0hhbm5hIEZlbGRidXNjaCIsIklkIjoiZmRlOTY2YmEtYTlhMC00OWYzLWE2NWUtYzFjODE1ZTg3YjBmIiwiTW9kaWZpZWRPbiI6IjIwMjItMDktMDFUMTU6Mzc6MjMiLCJQcm9qZWN0Ijp7IiRyZWYiOiI4In19XSwiTnVtYmVyIjoiNiIsIk9ubGluZUFkZHJlc3MiOiJodHRwOi8vd3d3Lm5jYmkubmxtLm5paC5nb3YvcHVibWVkLzMzNDU3NTU3IiwiT3JnYW5pemF0aW9ucyI6W10sIk90aGVyc0ludm9sdmVkIjpbXSwiUGFnZVJhbmdlIjoiPHNwPlxyXG4gIDxuPjExNDQ8L24+XHJcbiAgPGluPnRydWU8L2luPlxyXG4gIDxvcz4xMTQ0PC9vcz5cclxuICA8cHM+MTE0NDwvcHM+XHJcbjwvc3A+XHJcbjxlcD5cclxuICA8bj4xMTUwPC9uPlxyXG4gIDxpbj50cnVlPC9pbj5cclxuICA8b3M+MTE1MDwvb3M+XHJcbiAgPHBzPjExNTA8L3BzPlxyXG48L2VwPlxyXG48b3M+MTE0NC0xMTUwPC9vcz4iLCJQZXJpb2RpY2FsIjp7IiRpZCI6IjE4IiwiJHR5cGUiOiJTd2lzc0FjYWRlbWljLkNpdGF2aS5QZXJpb2RpY2FsLCBTd2lzc0FjYWRlbWljLkNpdGF2aSIsIklzc24iOiIyMzc0LTM3MzUiLCJOYW1lIjoiSm91cm5hbCBvZiBwYXRpZW50IGV4cGVyaWVuY2UiLCJQYWdpbmF0aW9uIjowLCJQcm90ZWN0ZWQiOmZhbHNlLCJDcmVhdGVkQnkiOiJfSGFubmEgRmVsZGJ1c2NoIiwiQ3JlYXRlZE9uIjoiMjAyMi0wOS0wMVQxNTozNzoyMiIsIk1vZGlmaWVkQnkiOiJfSGFubmEgRmVsZGJ1c2NoIiwiSWQiOiJkYTJiNDE2OS1iYTU3LTQzZDMtODM0OC1hZmY0ZTAyNTFhYTgiLCJNb2RpZmllZE9uIjoiMjAyMi0wOS0wMVQxNTozNzoyMiIsIlByb2plY3QiOnsiJHJlZiI6IjgifX0sIlB1Ymxpc2hlcnMiOltdLCJRdW90YXRpb25zIjpbXSwiUmF0aW5nIjowLCJSZWZlcmVuY2VUeXBlIjoiSm91cm5hbEFydGljbGUiLCJTaG9ydFRpdGxlIjoiSGFycmlzb24sIEJvc2NhcmRpbiBldCBhbC4gMjAyMCDigJMgRG9lcyBGZWVkYmFjayB0byBQaHlzaWNpYW5zIiwiU2hvcnRUaXRsZVVwZGF0ZVR5cGUiOjAsIlNvdXJjZU9mQmlibGlvZ3JhcGhpY0luZm9ybWF0aW9uIjoiUklTIiwiU3RhdGljSWRzIjpbImZjODVjMmQ1LTViMjEtNGY2Ny1hOWFlLWIwOTc0YzdkNTQ4OSJdLCJUYWJsZU9mQ29udGVudHNDb21wbGV4aXR5IjowLCJUYWJsZU9mQ29udGVudHNTb3VyY2VUZXh0Rm9ybWF0IjowLCJUYXNrcyI6W10sIlRpdGxlIjoiRG9lcyBGZWVkYmFjayB0byBQaHlzaWNpYW5zIG9mIGEgUGF0aWVudC1SZXBvcnRlZCBSZWFkaW5lc3MgZm9yIERpc2NoYXJnZSBDaGVja2xpc3QgSW1wcm92ZSBEaXNjaGFyZ2U/IiwiVHJhbnNsYXRvcnMiOltdLCJWb2x1bWUiOiI3IiwiWWVhciI6IjIwMjAiLCJZZWFyUmVzb2x2ZWQiOiIyMDIwIiwiQ3JlYXRlZEJ5IjoiX0hhbm5hIEZlbGRidXNjaCIsIkNyZWF0ZWRPbiI6IjIwMjItMDktMDFUMTU6Mzc6MjMiLCJNb2RpZmllZEJ5IjoiX05lbW8iLCJJZCI6ImQxNDY4ZThlLTAxODUtNDY5OC05YWIxLTMyZjAyZWJmOTFkZSIsIk1vZGlmaWVkT24iOiIyMDIzLTAzLTAyVDE2OjA3OjAyIiwiUHJvamVjdCI6eyIkcmVmIjoiOCJ9fSwiVXNlTnVtYmVyaW5nVHlwZU9mUGFyZW50RG9jdW1lbnQiOmZhbHNlfV0sIkZvcm1hdHRlZFRleHQiOnsiJGlkIjoiMTkiLCJDb3VudCI6MSwiVGV4dFVuaXRzIjpbeyIkaWQiOiIyMCIsIkZvbnRTdHlsZSI6eyIkaWQiOiIyMSIsIk5ldXRyYWwiOnRydWV9LCJSZWFkaW5nT3JkZXIiOjEsIlRleHQiOiIoNjIpIn1dfSwiVGFnIjoiQ2l0YXZpUGxhY2Vob2xkZXIjNDllM2Y1OWEtMTFlMS00MzM0LWJlMGItYjQ5MDViYTM2YTBkIiwiVGV4dCI6Iig2MikiLCJXQUlWZXJzaW9uIjoiNi4xNC4wLjAifQ==}</w:instrText>
                </w:r>
                <w:r w:rsidR="000E25C5" w:rsidRPr="000E25C5">
                  <w:rPr>
                    <w:sz w:val="16"/>
                    <w:szCs w:val="16"/>
                    <w:lang w:val="en-US"/>
                  </w:rPr>
                  <w:fldChar w:fldCharType="separate"/>
                </w:r>
                <w:r w:rsidR="00D81F4B">
                  <w:rPr>
                    <w:sz w:val="16"/>
                    <w:szCs w:val="16"/>
                    <w:lang w:val="en-US"/>
                  </w:rPr>
                  <w:t>(62)</w:t>
                </w:r>
                <w:r w:rsidR="000E25C5" w:rsidRPr="000E25C5">
                  <w:rPr>
                    <w:sz w:val="16"/>
                    <w:szCs w:val="16"/>
                    <w:lang w:val="en-US"/>
                  </w:rPr>
                  <w:fldChar w:fldCharType="end"/>
                </w:r>
              </w:sdtContent>
            </w:sdt>
          </w:p>
        </w:tc>
        <w:tc>
          <w:tcPr>
            <w:tcW w:w="1134" w:type="dxa"/>
          </w:tcPr>
          <w:p w14:paraId="7B577ABE" w14:textId="3206308F" w:rsidR="000E25C5" w:rsidRPr="000E25C5" w:rsidRDefault="000E25C5" w:rsidP="00443772">
            <w:pPr>
              <w:rPr>
                <w:sz w:val="16"/>
                <w:szCs w:val="16"/>
                <w:lang w:val="en-US"/>
              </w:rPr>
            </w:pPr>
            <w:r w:rsidRPr="000E25C5">
              <w:rPr>
                <w:sz w:val="16"/>
                <w:szCs w:val="16"/>
                <w:lang w:val="en-US"/>
              </w:rPr>
              <w:t>Observational study</w:t>
            </w:r>
          </w:p>
        </w:tc>
        <w:tc>
          <w:tcPr>
            <w:tcW w:w="993" w:type="dxa"/>
          </w:tcPr>
          <w:p w14:paraId="660CBFAF" w14:textId="012C352D" w:rsidR="000E25C5" w:rsidRPr="000E25C5" w:rsidRDefault="000E25C5" w:rsidP="00443772">
            <w:pPr>
              <w:rPr>
                <w:sz w:val="16"/>
                <w:szCs w:val="16"/>
                <w:lang w:val="en-US"/>
              </w:rPr>
            </w:pPr>
            <w:r w:rsidRPr="000E25C5">
              <w:rPr>
                <w:sz w:val="16"/>
                <w:szCs w:val="16"/>
                <w:lang w:val="en-US"/>
              </w:rPr>
              <w:t>USA</w:t>
            </w:r>
          </w:p>
        </w:tc>
        <w:tc>
          <w:tcPr>
            <w:tcW w:w="2126" w:type="dxa"/>
          </w:tcPr>
          <w:p w14:paraId="122295BD" w14:textId="1800A2CB" w:rsidR="000E25C5" w:rsidRPr="000E25C5" w:rsidRDefault="000E25C5" w:rsidP="00443772">
            <w:pPr>
              <w:rPr>
                <w:sz w:val="16"/>
                <w:szCs w:val="16"/>
                <w:lang w:val="en-US"/>
              </w:rPr>
            </w:pPr>
            <w:r w:rsidRPr="000E25C5">
              <w:rPr>
                <w:sz w:val="16"/>
                <w:szCs w:val="16"/>
                <w:lang w:val="en-US"/>
              </w:rPr>
              <w:t>Adult patients (n=179)</w:t>
            </w:r>
          </w:p>
        </w:tc>
        <w:tc>
          <w:tcPr>
            <w:tcW w:w="4111" w:type="dxa"/>
          </w:tcPr>
          <w:p w14:paraId="53D71C1F" w14:textId="6B71F600" w:rsidR="000E25C5" w:rsidRPr="000E25C5" w:rsidRDefault="000E25C5" w:rsidP="00443772">
            <w:pPr>
              <w:rPr>
                <w:sz w:val="16"/>
                <w:szCs w:val="16"/>
                <w:lang w:val="en-US"/>
              </w:rPr>
            </w:pPr>
            <w:r w:rsidRPr="000E25C5">
              <w:rPr>
                <w:sz w:val="16"/>
                <w:szCs w:val="16"/>
                <w:lang w:val="en-US"/>
              </w:rPr>
              <w:t>To evaluate how assessing patient readiness for discharge effects discharge outcomes.</w:t>
            </w:r>
          </w:p>
        </w:tc>
        <w:tc>
          <w:tcPr>
            <w:tcW w:w="1559" w:type="dxa"/>
          </w:tcPr>
          <w:p w14:paraId="7E5EAE65" w14:textId="0DF74272" w:rsidR="000E25C5" w:rsidRPr="000E25C5" w:rsidRDefault="000E25C5" w:rsidP="00443772">
            <w:pPr>
              <w:rPr>
                <w:sz w:val="16"/>
                <w:szCs w:val="16"/>
                <w:lang w:val="en-US"/>
              </w:rPr>
            </w:pPr>
            <w:r w:rsidRPr="000E25C5">
              <w:rPr>
                <w:sz w:val="16"/>
                <w:szCs w:val="16"/>
                <w:lang w:val="en-US"/>
              </w:rPr>
              <w:t>Adapted checklist (12 items) based on RHDS (23 items)</w:t>
            </w:r>
          </w:p>
        </w:tc>
        <w:tc>
          <w:tcPr>
            <w:tcW w:w="992" w:type="dxa"/>
          </w:tcPr>
          <w:p w14:paraId="1155506E" w14:textId="61BCC297" w:rsidR="000E25C5" w:rsidRPr="000E25C5" w:rsidRDefault="000E25C5" w:rsidP="00443772">
            <w:pPr>
              <w:rPr>
                <w:sz w:val="16"/>
                <w:szCs w:val="16"/>
                <w:lang w:val="en-US"/>
              </w:rPr>
            </w:pPr>
            <w:r w:rsidRPr="000E25C5">
              <w:rPr>
                <w:sz w:val="16"/>
                <w:szCs w:val="16"/>
                <w:lang w:val="en-US"/>
              </w:rPr>
              <w:t>Primary data</w:t>
            </w:r>
          </w:p>
        </w:tc>
        <w:tc>
          <w:tcPr>
            <w:tcW w:w="1276" w:type="dxa"/>
          </w:tcPr>
          <w:p w14:paraId="10FB49A1" w14:textId="2181F705" w:rsidR="000E25C5" w:rsidRPr="000E25C5" w:rsidRDefault="000E25C5" w:rsidP="00443772">
            <w:pPr>
              <w:rPr>
                <w:sz w:val="16"/>
                <w:szCs w:val="16"/>
                <w:lang w:val="en-US"/>
              </w:rPr>
            </w:pPr>
            <w:r w:rsidRPr="000E25C5">
              <w:rPr>
                <w:sz w:val="16"/>
                <w:szCs w:val="16"/>
                <w:lang w:val="en-US"/>
              </w:rPr>
              <w:t>Assess patients' RHD</w:t>
            </w:r>
          </w:p>
        </w:tc>
        <w:tc>
          <w:tcPr>
            <w:tcW w:w="992" w:type="dxa"/>
          </w:tcPr>
          <w:p w14:paraId="7620F154" w14:textId="11EE3E54" w:rsidR="000E25C5" w:rsidRPr="000E25C5" w:rsidRDefault="000E25C5" w:rsidP="00443772">
            <w:pPr>
              <w:rPr>
                <w:sz w:val="16"/>
                <w:szCs w:val="16"/>
                <w:lang w:val="en-US"/>
              </w:rPr>
            </w:pPr>
            <w:r w:rsidRPr="000E25C5">
              <w:rPr>
                <w:sz w:val="16"/>
                <w:szCs w:val="16"/>
                <w:lang w:val="en-US"/>
              </w:rPr>
              <w:t>Self-reported</w:t>
            </w:r>
          </w:p>
        </w:tc>
      </w:tr>
      <w:tr w:rsidR="00AC2FB0" w:rsidRPr="00A64002" w14:paraId="6864EE8E" w14:textId="68D71D6C" w:rsidTr="006174E6">
        <w:tc>
          <w:tcPr>
            <w:tcW w:w="1129" w:type="dxa"/>
          </w:tcPr>
          <w:p w14:paraId="42E74CF1" w14:textId="3A79FB6E" w:rsidR="000E25C5" w:rsidRPr="000E25C5" w:rsidRDefault="00901A53" w:rsidP="00443772">
            <w:pPr>
              <w:rPr>
                <w:sz w:val="16"/>
                <w:szCs w:val="16"/>
                <w:lang w:val="en-US"/>
              </w:rPr>
            </w:pPr>
            <w:r>
              <w:rPr>
                <w:sz w:val="16"/>
                <w:szCs w:val="16"/>
                <w:lang w:val="en-US"/>
              </w:rPr>
              <w:t xml:space="preserve">Harrison et al., 2016 </w:t>
            </w:r>
            <w:sdt>
              <w:sdtPr>
                <w:rPr>
                  <w:sz w:val="16"/>
                  <w:szCs w:val="16"/>
                  <w:lang w:val="en-US"/>
                </w:rPr>
                <w:alias w:val="To edit, see citavi.com/edit"/>
                <w:tag w:val="CitaviPlaceholder#9751ebcb-bfd9-4074-b35d-204f1b206b9c"/>
                <w:id w:val="-40371663"/>
                <w:placeholder>
                  <w:docPart w:val="90943D856E2949799DE0238EEB754F7C"/>
                </w:placeholder>
              </w:sdtPr>
              <w:sdtContent>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wNTIwY2IzLTE5OTktNGU2Ni04ZTlkLWI2ZmVjNTU4NWUzOCIsIlJhbmdlTGVuZ3RoIjo0LCJSZWZlcmVuY2VJZCI6IjgyYTQ5NmQyLTA1NmItNGFmMS1hMTY3LTVmNzYxM2QyMDJh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FtZXMiLCJMYXN0TmFtZSI6IkhhcnJpc29uIiwiTWlkZGxlTmFtZSI6IkQuIiwiUHJvdGVjdGVkIjpmYWxzZSwiU2V4IjoyLCJDcmVhdGVkQnkiOiJfSGFubmEgRmVsZGJ1c2NoIiwiQ3JlYXRlZE9uIjoiMjAyMi0wOS0wMVQxNTozNzoyMyIsIk1vZGlmaWVkQnkiOiJfSGFubmEgRmVsZGJ1c2NoIiwiSWQiOiIyY2I5ZmE5OC1mYjE2LTRlOTItYTdhOC1lZTRhMGY0MjNkODUiLCJNb2RpZmllZE9uIjoiMjAyMi0wOS0wMVQxNTozNzoyMyIsIlByb2plY3QiOnsiJGlkIjoiOCIsIiR0eXBlIjoiU3dpc3NBY2FkZW1pYy5DaXRhdmkuUHJvamVjdCwgU3dpc3NBY2FkZW1pYy5DaXRhdmkifX0seyIkaWQiOiI5IiwiJHR5cGUiOiJTd2lzc0FjYWRlbWljLkNpdGF2aS5QZXJzb24sIFN3aXNzQWNhZGVtaWMuQ2l0YXZpIiwiRmlyc3ROYW1lIjoiUnlhbiIsIkxhc3ROYW1lIjoiR3JleXNlbiIsIk1pZGRsZU5hbWUiOiJTLiIsIlByb3RlY3RlZCI6ZmFsc2UsIlNleCI6MiwiQ3JlYXRlZEJ5IjoiX0hhbm5hIEZlbGRidXNjaCIsIkNyZWF0ZWRPbiI6IjIwMjItMDktMDFUMTU6Mzc6MjMiLCJNb2RpZmllZEJ5IjoiX0hhbm5hIEZlbGRidXNjaCIsIklkIjoiZjU4ZTBlMGUtZDkxNy00ZjIwLWI3YzEtNDEzNTc1Y2ZkMmI4IiwiTW9kaWZpZWRPbiI6IjIwMjItMDktMDFUMTU6Mzc6MjMiLCJQcm9qZWN0Ijp7IiRyZWYiOiI4In19LHsiJGlkIjoiMTAiLCIkdHlwZSI6IlN3aXNzQWNhZGVtaWMuQ2l0YXZpLlBlcnNvbiwgU3dpc3NBY2FkZW1pYy5DaXRhdmkiLCJGaXJzdE5hbWUiOiJSb25hbGQiLCJMYXN0TmFtZSI6IkphY29sYmlhIiwiUHJvdGVjdGVkIjpmYWxzZSwiU2V4IjoyLCJDcmVhdGVkQnkiOiJfSGFubmEgRmVsZGJ1c2NoIiwiQ3JlYXRlZE9uIjoiMjAyMi0wOS0wMVQxNTozNzoyMyIsIk1vZGlmaWVkQnkiOiJfSGFubmEgRmVsZGJ1c2NoIiwiSWQiOiIyYTMxYzBhNy0yODc3LTRhNDUtYTQxMy1jZDZhM2IzYTkzZjciLCJNb2RpZmllZE9uIjoiMjAyMi0wOS0wMVQxNTozNzoyMyIsIlByb2plY3QiOnsiJHJlZiI6IjgifX0seyIkaWQiOiIxMSIsIiR0eXBlIjoiU3dpc3NBY2FkZW1pYy5DaXRhdmkuUGVyc29uLCBTd2lzc0FjYWRlbWljLkNpdGF2aSIsIkZpcnN0TmFtZSI6IkFsaWNlIiwiTGFzdE5hbWUiOiJOZ3V5ZW4iLCJQcm90ZWN0ZWQiOmZhbHNlLCJTZXgiOjEsIkNyZWF0ZWRCeSI6Il9IYW5uYSBGZWxkYnVzY2giLCJDcmVhdGVkT24iOiIyMDIyLTA5LTAxVDE1OjM3OjIzIiwiTW9kaWZpZWRCeSI6Il9IYW5uYSBGZWxkYnVzY2giLCJJZCI6ImI4MTc0MDNmLTQ2NzUtNGRkYi04OTA1LTYxMWZiZTM0YWM2OSIsIk1vZGlmaWVkT24iOiIyMDIyLTA5LTAxVDE1OjM3OjIzIiwiUHJvamVjdCI6eyIkcmVmIjoiOCJ9fSx7IiRpZCI6IjEyIiwiJHR5cGUiOiJTd2lzc0FjYWRlbWljLkNpdGF2aS5QZXJzb24sIFN3aXNzQWNhZGVtaWMuQ2l0YXZpIiwiRmlyc3ROYW1lIjoiQW5kcmV3IiwiTGFzdE5hbWUiOiJBdWVyYmFjaCIsIk1pZGRsZU5hbWUiOiJELiIsIlByb3RlY3RlZCI6ZmFsc2UsIlNleCI6MiwiQ3JlYXRlZEJ5IjoiX0hhbm5hIEZlbGRidXNjaCIsIkNyZWF0ZWRPbiI6IjIwMjItMDktMDFUMTU6Mzc6MjIiLCJNb2RpZmllZEJ5IjoiX0hhbm5hIEZlbGRidXNjaCIsIklkIjoiN2Y5MDQ1YjctNzczMS00YTg5LTk5MjYtMzg4M2Y0ODUwODkxIiwiTW9kaWZpZWRPbiI6IjIwMjItMDktMDFUMTU6Mzc6MjIiLCJQcm9qZWN0Ijp7IiRyZWYiOiI4In19XSwiQ2l0YXRpb25LZXlVcGRhdGVUeXBlIjowLCJDb2xsYWJvcmF0b3JzIjpbXSwiRG9pIjoiMTAuMTAwMi9qaG0uMjU5MSIsIkVkaXRvcnMiOltdLCJFdmFsdWF0aW9uQ29tcGxleGl0eSI6MCwiRXZhbHVhdGlvblNvdXJjZVRleHRGb3JtYXQiOjAsIkdyb3VwcyI6W1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mh0dHA6Ly93d3cubmNiaS5ubG0ubmloLmdvdi9wdWJtZWQvMjcwNzkyOTUiLCJVcmlTdHJpbmciOiJodHRwOi8vd3d3Lm5jYmkubmxtLm5paC5nb3YvcHVibWVkLzI3MDc5Mjk1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IYW5uYSBGZWxkYnVzY2giLCJDcmVhdGVkT24iOiIyMDIyLTA5LTAxVDE1OjM3OjIzIiwiTW9kaWZpZWRCeSI6Il9IYW5uYSBGZWxkYnVzY2giLCJJZCI6ImY3ZTRlZDJkLWU0NTEtNGVjMy1hZTU0LTQ0ZThhODNiYmY3YyIsIk1vZGlmaWVkT24iOiIyMDIyLTA5LTAxVDE1OjM3OjIz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TAuMTAwMi9qaG0uMjU5MSIsIlVyaVN0cmluZyI6Imh0dHBzOi8vZG9pLm9yZy8xMC4xMDAyL2pobS4yNTkx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IYW5uYSBGZWxkYnVzY2giLCJDcmVhdGVkT24iOiIyMDIyLTA5LTAxVDE1OjM3OjIzIiwiTW9kaWZpZWRCeSI6Il9IYW5uYSBGZWxkYnVzY2giLCJJZCI6IjhhOWVlM2E2LWEwYzItNDY0Mi05ODA5LWQxZWQxMTAwYzI0OCIsIk1vZGlmaWVkT24iOiIyMDIyLTA5LTAxVDE1OjM3OjIzIiwiUHJvamVjdCI6eyIkcmVmIjoiOCJ9fV0sIk51bWJlciI6IjkiLCJPbmxpbmVBZGRyZXNzIjoiaHR0cDovL3d3dy5uY2JpLm5sbS5uaWguZ292L3B1Ym1lZC8yNzA3OTI5NSIsIk9yZ2FuaXphdGlvbnMiOltdLCJPdGhlcnNJbnZvbHZlZCI6W10sIlBhZ2VSYW5nZSI6IjxzcD5cclxuICA8bj42MTA8L24+XHJcbiAgPGluPnRydWU8L2luPlxyXG4gIDxvcz42MTA8L29zPlxyXG4gIDxwcz42MTA8L3BzPlxyXG48L3NwPlxyXG48ZXA+XHJcbiAgPG4+NjE0PC9uPlxyXG4gIDxpbj50cnVlPC9pbj5cclxuICA8b3M+NjE0PC9vcz5cclxuICA8cHM+NjE0PC9wcz5cclxuPC9lcD5cclxuPG9zPjYxMC02MTQ8L29zPiIsIlBlcmlvZGljYWwiOnsiJGlkIjoiMTkiLCIkdHlwZSI6IlN3aXNzQWNhZGVtaWMuQ2l0YXZpLlBlcmlvZGljYWwsIFN3aXNzQWNhZGVtaWMuQ2l0YXZpIiwiSXNzbiI6IjE1NTMtNTU5MiIsIk5hbWUiOiJKb3VybmFsIG9mIEhvc3BpdGFsIE1lZGljaW5lIiwiUGFnaW5hdGlvbiI6MCwiUHJvdGVjdGVkIjpmYWxzZSwiU3RhbmRhcmRBYmJyZXZpYXRpb24iOiJKIEhPU1AgTUVEIiwiQ3JlYXRlZEJ5IjoiX0hhbm5hIEZlbGRidXNjaCIsIkNyZWF0ZWRPbiI6IjIwMjItMDktMDFUMTU6Mzc6MjIiLCJNb2RpZmllZEJ5IjoiX0hhbm5hIEZlbGRidXNjaCIsIklkIjoiNzQwNGQ4ZDAtZDVmYy00NjAzLTkzZGUtMzVjYmFmMWNlZTc4IiwiTW9kaWZpZWRPbiI6IjIwMjItMDktMDFUMTU6Mzc6MjIiLCJQcm9qZWN0Ijp7IiRyZWYiOiI4In19LCJQdWJsaXNoZXJzIjpbXSwiUXVvdGF0aW9ucyI6W10sIlJhdGluZyI6MCwiUmVmZXJlbmNlVHlwZSI6IkpvdXJuYWxBcnRpY2xlIiwiU2hvcnRUaXRsZSI6IkhhcnJpc29uLCBHcmV5c2VuIGV0IGFsLiAyMDE2IOKAkyBOb3QgcmVhZHksIG5vdCBzZXRfZGlzY2hhcmdlIiwiU2hvcnRUaXRsZVVwZGF0ZVR5cGUiOjAsIlNvdXJjZU9mQmlibGlvZ3JhcGhpY0luZm9ybWF0aW9uIjoiUklTIiwiU3RhdGljSWRzIjpbIjIwZjk2NzNjLThhOWEtNDc4OS1iNDc4LWQyYTQyZWQyZTI4NiJdLCJUYWJsZU9mQ29udGVudHNDb21wbGV4aXR5IjowLCJUYWJsZU9mQ29udGVudHNTb3VyY2VUZXh0Rm9ybWF0IjowLCJUYXNrcyI6W10sIlRpdGxlIjoiTm90IHJlYWR5LCBub3Qgc2V0X2Rpc2NoYXJnZTogUGF0aWVudC1yZXBvcnRlZCBiYXJyaWVycyB0byBkaXNjaGFyZ2UgcmVhZGluZXNzIGF0IGFuIGFjYWRlbWljIG1lZGljYWwgY2VudGVyIiwiVHJhbnNsYXRvcnMiOltdLCJWb2x1bWUiOiIxMSIsIlllYXIiOiIyMDE2IiwiWWVhclJlc29sdmVkIjoiMjAxNiIsIkNyZWF0ZWRCeSI6Il9IYW5uYSBGZWxkYnVzY2giLCJDcmVhdGVkT24iOiIyMDIyLTA5LTAxVDE1OjM3OjIzIiwiTW9kaWZpZWRCeSI6Il9OZW1vIiwiSWQiOiI4MmE0OTZkMi0wNTZiLTRhZjEtYTE2Ny01Zjc2MTNkMjAyYTkiLCJNb2RpZmllZE9uIjoiMjAyMy0wMy0wMlQxNjowNzowMiIsIlByb2plY3QiOnsiJHJlZiI6IjgifX0sIlVzZU51bWJlcmluZ1R5cGVPZlBhcmVudERvY3VtZW50IjpmYWxzZX1dLCJGb3JtYXR0ZWRUZXh0Ijp7IiRpZCI6IjIwIiwiQ291bnQiOjEsIlRleHRVbml0cyI6W3siJGlkIjoiMjEiLCJGb250U3R5bGUiOnsiJGlkIjoiMjIiLCJOZXV0cmFsIjp0cnVlfSwiUmVhZGluZ09yZGVyIjoxLCJUZXh0IjoiKDYzKSJ9XX0sIlRhZyI6IkNpdGF2aVBsYWNlaG9sZGVyIzk3NTFlYmNiLWJmZDktNDA3NC1iMzVkLTIwNGYxYjIwNmI5YyIsIlRleHQiOiIoNjMpIiwiV0FJVmVyc2lvbiI6IjYuMTQuMC4wIn0=}</w:instrText>
                </w:r>
                <w:r w:rsidR="000E25C5" w:rsidRPr="000E25C5">
                  <w:rPr>
                    <w:sz w:val="16"/>
                    <w:szCs w:val="16"/>
                    <w:lang w:val="en-US"/>
                  </w:rPr>
                  <w:fldChar w:fldCharType="separate"/>
                </w:r>
                <w:r w:rsidR="00D81F4B">
                  <w:rPr>
                    <w:sz w:val="16"/>
                    <w:szCs w:val="16"/>
                    <w:lang w:val="en-US"/>
                  </w:rPr>
                  <w:t>(63)</w:t>
                </w:r>
                <w:r w:rsidR="000E25C5" w:rsidRPr="000E25C5">
                  <w:rPr>
                    <w:sz w:val="16"/>
                    <w:szCs w:val="16"/>
                    <w:lang w:val="en-US"/>
                  </w:rPr>
                  <w:fldChar w:fldCharType="end"/>
                </w:r>
              </w:sdtContent>
            </w:sdt>
          </w:p>
        </w:tc>
        <w:tc>
          <w:tcPr>
            <w:tcW w:w="1134" w:type="dxa"/>
          </w:tcPr>
          <w:p w14:paraId="1CFF7AF8" w14:textId="123B850A" w:rsidR="000E25C5" w:rsidRPr="000E25C5" w:rsidRDefault="000E25C5" w:rsidP="00443772">
            <w:pPr>
              <w:rPr>
                <w:sz w:val="16"/>
                <w:szCs w:val="16"/>
                <w:lang w:val="en-US"/>
              </w:rPr>
            </w:pPr>
            <w:r w:rsidRPr="000E25C5">
              <w:rPr>
                <w:sz w:val="16"/>
                <w:szCs w:val="16"/>
                <w:lang w:val="en-US"/>
              </w:rPr>
              <w:t>Observational study</w:t>
            </w:r>
          </w:p>
        </w:tc>
        <w:tc>
          <w:tcPr>
            <w:tcW w:w="993" w:type="dxa"/>
          </w:tcPr>
          <w:p w14:paraId="101D4F31" w14:textId="569B1C2D" w:rsidR="000E25C5" w:rsidRPr="000E25C5" w:rsidRDefault="000E25C5" w:rsidP="00443772">
            <w:pPr>
              <w:rPr>
                <w:sz w:val="16"/>
                <w:szCs w:val="16"/>
                <w:lang w:val="en-US"/>
              </w:rPr>
            </w:pPr>
            <w:r w:rsidRPr="000E25C5">
              <w:rPr>
                <w:sz w:val="16"/>
                <w:szCs w:val="16"/>
                <w:lang w:val="en-US"/>
              </w:rPr>
              <w:t>USA</w:t>
            </w:r>
          </w:p>
        </w:tc>
        <w:tc>
          <w:tcPr>
            <w:tcW w:w="2126" w:type="dxa"/>
          </w:tcPr>
          <w:p w14:paraId="4F73CF23" w14:textId="1794D8B8" w:rsidR="000E25C5" w:rsidRPr="000E25C5" w:rsidRDefault="000E25C5" w:rsidP="00443772">
            <w:pPr>
              <w:rPr>
                <w:sz w:val="16"/>
                <w:szCs w:val="16"/>
                <w:lang w:val="en-US"/>
              </w:rPr>
            </w:pPr>
            <w:r w:rsidRPr="000E25C5">
              <w:rPr>
                <w:sz w:val="16"/>
                <w:szCs w:val="16"/>
                <w:lang w:val="en-US"/>
              </w:rPr>
              <w:t>Adult patients (n=163)</w:t>
            </w:r>
          </w:p>
        </w:tc>
        <w:tc>
          <w:tcPr>
            <w:tcW w:w="4111" w:type="dxa"/>
          </w:tcPr>
          <w:p w14:paraId="28DE3E5E" w14:textId="444AD3AD" w:rsidR="000E25C5" w:rsidRPr="000E25C5" w:rsidRDefault="000E25C5" w:rsidP="00443772">
            <w:pPr>
              <w:rPr>
                <w:sz w:val="16"/>
                <w:szCs w:val="16"/>
                <w:lang w:val="en-US"/>
              </w:rPr>
            </w:pPr>
            <w:r w:rsidRPr="000E25C5">
              <w:rPr>
                <w:sz w:val="16"/>
                <w:szCs w:val="16"/>
                <w:lang w:val="en-US"/>
              </w:rPr>
              <w:t>To determine how often patient-reported barriers to discharge on admission were resolved by discharge and to explore associations between barriers and readmission.</w:t>
            </w:r>
          </w:p>
        </w:tc>
        <w:tc>
          <w:tcPr>
            <w:tcW w:w="1559" w:type="dxa"/>
          </w:tcPr>
          <w:p w14:paraId="710B6F04" w14:textId="05A75C9B" w:rsidR="000E25C5" w:rsidRPr="000E25C5" w:rsidRDefault="000E25C5" w:rsidP="00443772">
            <w:pPr>
              <w:rPr>
                <w:sz w:val="16"/>
                <w:szCs w:val="16"/>
                <w:lang w:val="en-US"/>
              </w:rPr>
            </w:pPr>
            <w:r w:rsidRPr="000E25C5">
              <w:rPr>
                <w:sz w:val="16"/>
                <w:szCs w:val="16"/>
                <w:lang w:val="en-US"/>
              </w:rPr>
              <w:t>Adapted checklist (12 items) based on RHDS (23 items)</w:t>
            </w:r>
          </w:p>
        </w:tc>
        <w:tc>
          <w:tcPr>
            <w:tcW w:w="992" w:type="dxa"/>
          </w:tcPr>
          <w:p w14:paraId="5EAEE89C" w14:textId="0098681A" w:rsidR="000E25C5" w:rsidRPr="000E25C5" w:rsidRDefault="000E25C5" w:rsidP="00443772">
            <w:pPr>
              <w:rPr>
                <w:sz w:val="16"/>
                <w:szCs w:val="16"/>
                <w:lang w:val="en-US"/>
              </w:rPr>
            </w:pPr>
            <w:r w:rsidRPr="000E25C5">
              <w:rPr>
                <w:sz w:val="16"/>
                <w:szCs w:val="16"/>
                <w:lang w:val="en-US"/>
              </w:rPr>
              <w:t>Primary data</w:t>
            </w:r>
          </w:p>
        </w:tc>
        <w:tc>
          <w:tcPr>
            <w:tcW w:w="1276" w:type="dxa"/>
          </w:tcPr>
          <w:p w14:paraId="771E81C2" w14:textId="71DE4CFD" w:rsidR="000E25C5" w:rsidRPr="000E25C5" w:rsidRDefault="000E25C5" w:rsidP="00443772">
            <w:pPr>
              <w:rPr>
                <w:sz w:val="16"/>
                <w:szCs w:val="16"/>
                <w:lang w:val="en-US"/>
              </w:rPr>
            </w:pPr>
            <w:r w:rsidRPr="000E25C5">
              <w:rPr>
                <w:sz w:val="16"/>
                <w:szCs w:val="16"/>
                <w:lang w:val="en-US"/>
              </w:rPr>
              <w:t>Assess patients' RHD</w:t>
            </w:r>
          </w:p>
        </w:tc>
        <w:tc>
          <w:tcPr>
            <w:tcW w:w="992" w:type="dxa"/>
          </w:tcPr>
          <w:p w14:paraId="1F90A675" w14:textId="783C71CE" w:rsidR="000E25C5" w:rsidRPr="000E25C5" w:rsidRDefault="000E25C5" w:rsidP="00443772">
            <w:pPr>
              <w:rPr>
                <w:sz w:val="16"/>
                <w:szCs w:val="16"/>
                <w:lang w:val="en-US"/>
              </w:rPr>
            </w:pPr>
            <w:r w:rsidRPr="000E25C5">
              <w:rPr>
                <w:sz w:val="16"/>
                <w:szCs w:val="16"/>
                <w:lang w:val="en-US"/>
              </w:rPr>
              <w:t>Self-reported</w:t>
            </w:r>
          </w:p>
        </w:tc>
      </w:tr>
      <w:tr w:rsidR="00AC2FB0" w:rsidRPr="00A64002" w14:paraId="594E3480" w14:textId="0B4E9167" w:rsidTr="006174E6">
        <w:tc>
          <w:tcPr>
            <w:tcW w:w="1129" w:type="dxa"/>
          </w:tcPr>
          <w:p w14:paraId="032099D4" w14:textId="02748EFB" w:rsidR="000E25C5" w:rsidRPr="000E25C5" w:rsidRDefault="00901A53" w:rsidP="00443772">
            <w:pPr>
              <w:rPr>
                <w:sz w:val="16"/>
                <w:szCs w:val="16"/>
                <w:lang w:val="en-US"/>
              </w:rPr>
            </w:pPr>
            <w:r>
              <w:rPr>
                <w:sz w:val="16"/>
                <w:szCs w:val="16"/>
                <w:lang w:val="en-US"/>
              </w:rPr>
              <w:t xml:space="preserve">Heine et al., 2004 </w:t>
            </w:r>
            <w:sdt>
              <w:sdtPr>
                <w:rPr>
                  <w:sz w:val="16"/>
                  <w:szCs w:val="16"/>
                  <w:lang w:val="en-US"/>
                </w:rPr>
                <w:alias w:val="To edit, see citavi.com/edit"/>
                <w:tag w:val="CitaviPlaceholder#a2c5edab-4af7-4d01-8673-2cecbb1adaf9"/>
                <w:id w:val="1853990349"/>
                <w:placeholder>
                  <w:docPart w:val="90943D856E2949799DE0238EEB754F7C"/>
                </w:placeholder>
              </w:sdtPr>
              <w:sdtContent>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iZThhNDYwLWJlZmMtNGFlOC04OTUzLTdlMDkwNTIyYmZiMSIsIlJhbmdlTGVuZ3RoIjo0LCJSZWZlcmVuY2VJZCI6ImE5Yzc2NGJlLTNmOTQtNDEyOS04N2U3LTE2NGJmNTBhZjZj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IZWluZSBKIiwiUHJvdGVjdGVkIjpmYWxzZSwiU2V4IjowLCJDcmVhdGVkQnkiOiJfSGFubmEgRmVsZGJ1c2NoIiwiQ3JlYXRlZE9uIjoiMjAyMi0wOS0wMVQxNTozNzoyMyIsIk1vZGlmaWVkQnkiOiJfSGFubmEgRmVsZGJ1c2NoIiwiSWQiOiJmM2RkZTk3MC1mODgyLTRkOWQtODU0NS1mOTUwOWVmZDc0NTMiLCJNb2RpZmllZE9uIjoiMjAyMi0wOS0wMVQxNTozNzoyMyIsIlByb2plY3QiOnsiJGlkIjoiOCIsIiR0eXBlIjoiU3dpc3NBY2FkZW1pYy5DaXRhdmkuUHJvamVjdCwgU3dpc3NBY2FkZW1pYy5DaXRhdmkifX0seyIkaWQiOiI5IiwiJHR5cGUiOiJTd2lzc0FjYWRlbWljLkNpdGF2aS5QZXJzb24sIFN3aXNzQWNhZGVtaWMuQ2l0YXZpIiwiTGFzdE5hbWUiOiJLb2NoIFMiLCJQcm90ZWN0ZWQiOmZhbHNlLCJTZXgiOjAsIkNyZWF0ZWRCeSI6Il9IYW5uYSBGZWxkYnVzY2giLCJDcmVhdGVkT24iOiIyMDIyLTA5LTAxVDE1OjM3OjIzIiwiTW9kaWZpZWRCeSI6Il9IYW5uYSBGZWxkYnVzY2giLCJJZCI6IjZhNmRhYTc1LTBlZmEtNGRiYi1iYjhkLWZhN2FiNzg4ZThiYyIsIk1vZGlmaWVkT24iOiIyMDIyLTA5LTAxVDE1OjM3OjIzIiwiUHJvamVjdCI6eyIkcmVmIjoiOCJ9fSx7IiRpZCI6IjEwIiwiJHR5cGUiOiJTd2lzc0FjYWRlbWljLkNpdGF2aS5QZXJzb24sIFN3aXNzQWNhZGVtaWMuQ2l0YXZpIiwiTGFzdE5hbWUiOiJHb2xkaWUgUCIsIlByb3RlY3RlZCI6ZmFsc2UsIlNleCI6MCwiQ3JlYXRlZEJ5IjoiX0hhbm5hIEZlbGRidXNjaCIsIkNyZWF0ZWRPbiI6IjIwMjItMDktMDFUMTU6Mzc6MjMiLCJNb2RpZmllZEJ5IjoiX0hhbm5hIEZlbGRidXNjaCIsIklkIjoiNGY2ODcxNWUtYTIyZS00NjYxLWI1MjItMWUwNDgwYzcyM2E0IiwiTW9kaWZpZWRPbiI6IjIwMjItMDktMDFUMTU6Mzc6MjMiLCJQcm9qZWN0Ijp7IiRyZWYiOiI4In19XSwiQ2l0YXRpb25LZXlVcGRhdGVUeXBlIjowLCJDb2xsYWJvcmF0b3JzIjpbXS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aHR0cDovL3d3dy5yZWRpLWJ3LmRlL2RiL2Vic2NvLnBocC9zZWFyY2guZWJzY29ob3N0LmNvbS9sb2dpbi5hc3B4JTNmZGlyZWN0JTNkdHJ1ZSUyNmRiJTNkY2NtJTI2QU4lM2QxMDY2MjA5MTglMjZsYW5nJTNkZGUlMjZzaXRlJTNkZWhvc3QtbGl2ZSIsIlVyaVN0cmluZyI6Imh0dHA6Ly93d3cucmVkaS1idy5kZS9kYi9lYnNjby5waHAvc2VhcmNoLmVic2NvaG9zdC5jb20vbG9naW4uYXNweCUzZmRpcmVjdCUzZHRydWUlMjZkYiUzZGNjbSUyNkFOJTNkMTA2NjIwOTE4JTI2bGFuZyUzZGRlJTI2c2l0ZSUzZGVob3N0LWxpdmU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hhbm5hIEZlbGRidXNjaCIsIkNyZWF0ZWRPbiI6IjIwMjItMDktMDFUMTU6Mzc6MjMiLCJNb2RpZmllZEJ5IjoiX0hhbm5hIEZlbGRidXNjaCIsIklkIjoiYTJmMjUzNDUtY2MyMC00MGMwLTlhNmEtNTYyYmU4ZDc3MTE3IiwiTW9kaWZpZWRPbiI6IjIwMjItMDktMDFUMTU6Mzc6MjMiLCJQcm9qZWN0Ijp7IiRyZWYiOiI4In19XSwiTnVtYmVyIjoiNCIsIk9ubGluZUFkZHJlc3MiOiJodHRwOi8vd3d3LnJlZGktYncuZGUvZGIvZWJzY28ucGhwL3NlYXJjaC5lYnNjb2hvc3QuY29tL2xvZ2luLmFzcHglM2ZkaXJlY3QlM2R0cnVlJTI2ZGIlM2RjY20lMjZBTiUzZDEwNjYyMDkxOCUyNmxhbmclM2RkZSUyNnNpdGUlM2RlaG9zdC1saXZlIiwiT3JnYW5pemF0aW9ucyI6W10sIk90aGVyc0ludm9sdmVkIjpbXSwiUGFnZVJhbmdlIjoiPHNwPlxyXG4gIDxuPjIyNzwvbj5cclxuICA8aW4+dHJ1ZTwvaW4+XHJcbiAgPG9zPjIyNzwvb3M+XHJcbiAgPHBzPjIyNzwvcHM+XHJcbjwvc3A+XHJcbjxlcD5cclxuICA8bj4yMzM8L24+XHJcbiAgPGluPnRydWU8L2luPlxyXG4gIDxvcz4yMzM8L29zPlxyXG4gIDxwcz4yMzM8L3BzPlxyXG48L2VwPlxyXG48b3M+MjI3LTIzMzwvb3M+IiwiUGVyaW9kaWNhbCI6eyIkaWQiOiIxNCIsIiR0eXBlIjoiU3dpc3NBY2FkZW1pYy5DaXRhdmkuUGVyaW9kaWNhbCwgU3dpc3NBY2FkZW1pYy5DaXRhdmkiLCJJc3NuIjoiMDAwNC05NTE0IiwiTmFtZSI6IkF1c3RyYWxpYW4gSm91cm5hbCBvZiBQaHlzaW90aGVyYXB5IiwiUGFnaW5hdGlvbiI6MCwiUHJvdGVjdGVkIjpmYWxzZSwiU3RhbmRhcmRBYmJyZXZpYXRpb24iOiJBVVNUIEogUEhZU0lPVEhFUiIsIkNyZWF0ZWRCeSI6Il9IYW5uYSBGZWxkYnVzY2giLCJDcmVhdGVkT24iOiIyMDIyLTA5LTAxVDE1OjM3OjIzIiwiTW9kaWZpZWRCeSI6Il9IYW5uYSBGZWxkYnVzY2giLCJJZCI6ImI5ZjkwMzQyLTlkMjktNGM1Zi1hMTgxLWIzMTAxMjk4NGJkNiIsIk1vZGlmaWVkT24iOiIyMDIyLTA5LTAxVDE1OjM3OjIzIiwiUHJvamVjdCI6eyIkcmVmIjoiOCJ9fSwiUHVibGlzaGVycyI6W3siJGlkIjoiMTUiLCIkdHlwZSI6IlN3aXNzQWNhZGVtaWMuQ2l0YXZpLlB1Ymxpc2hlciwgU3dpc3NBY2FkZW1pYy5DaXRhdmkiLCJOYW1lIjoiQXVzdHJhbGlhbiBQaHlzaW90aGVyYXB5IEFzc29jaWF0aW9uIiwiUHJvdGVjdGVkIjpmYWxzZSwiQ3JlYXRlZEJ5IjoiX0hhbm5hIEZlbGRidXNjaCIsIkNyZWF0ZWRPbiI6IjIwMjItMDktMDFUMTU6Mzc6MjMiLCJNb2RpZmllZEJ5IjoiX0hhbm5hIEZlbGRidXNjaCIsIklkIjoiYWQyMDdiYzQtNzlkYi00MWE2LWEwMWItM2FkMGM1M2E5ODA2IiwiTW9kaWZpZWRPbiI6IjIwMjItMDktMDFUMTU6Mzc6MjMiLCJQcm9qZWN0Ijp7IiRyZWYiOiI4In19XSwiUXVvdGF0aW9ucyI6W10sIlJhdGluZyI6MCwiUmVmZXJlbmNlVHlwZSI6IkpvdXJuYWxBcnRpY2xlIiwiU2hvcnRUaXRsZSI6IkhlaW5lIEosIEtvY2ggUyBldCBhbC4gMjAwNCDigJMgUGF0aWVudHMnIGV4cGVyaWVuY2VzIG9mIHJlYWRpbmVzcyIsIlNob3J0VGl0bGVVcGRhdGVUeXBlIjowLCJTb3VyY2VPZkJpYmxpb2dyYXBoaWNJbmZvcm1hdGlvbiI6IlJJUyIsIlN0YXRpY0lkcyI6WyJhMjg2ZmQzNy0xZTRiLTRhM2UtYWNiMi1jM2U4NDQ0ZGM1YWEiXSwiVGFibGVPZkNvbnRlbnRzQ29tcGxleGl0eSI6MCwiVGFibGVPZkNvbnRlbnRzU291cmNlVGV4dEZvcm1hdCI6MCwiVGFza3MiOltdLCJUaXRsZSI6IlBhdGllbnRzJyBleHBlcmllbmNlcyBvZiByZWFkaW5lc3MgZm9yIGRpc2NoYXJnZSBmb2xsb3dpbmcgYSB0b3RhbCBoaXAgcmVwbGFjZW1lbnQiLCJUcmFuc2xhdG9ycyI6W10sIlZvbHVtZSI6IjUwIiwiWWVhciI6IjIwMDQiLCJZZWFyUmVzb2x2ZWQiOiIyMDA0IiwiQ3JlYXRlZEJ5IjoiX0hhbm5hIEZlbGRidXNjaCIsIkNyZWF0ZWRPbiI6IjIwMjItMDktMDFUMTU6Mzc6MjMiLCJNb2RpZmllZEJ5IjoiX05lbW8iLCJJZCI6ImE5Yzc2NGJlLTNmOTQtNDEyOS04N2U3LTE2NGJmNTBhZjZjMSIsIk1vZGlmaWVkT24iOiIyMDIzLTAzLTAyVDE2OjA3OjAyIiwiUHJvamVjdCI6eyIkcmVmIjoiOCJ9fSwiVXNlTnVtYmVyaW5nVHlwZU9mUGFyZW50RG9jdW1lbnQiOmZhbHNlfV0sIkZvcm1hdHRlZFRleHQiOnsiJGlkIjoiMTYiLCJDb3VudCI6MSwiVGV4dFVuaXRzIjpbeyIkaWQiOiIxNyIsIkZvbnRTdHlsZSI6eyIkaWQiOiIxOCIsIk5ldXRyYWwiOnRydWV9LCJSZWFkaW5nT3JkZXIiOjEsIlRleHQiOiIoNjQpIn1dfSwiVGFnIjoiQ2l0YXZpUGxhY2Vob2xkZXIjYTJjNWVkYWItNGFmNy00ZDAxLTg2NzMtMmNlY2JiMWFkYWY5IiwiVGV4dCI6Iig2NCkiLCJXQUlWZXJzaW9uIjoiNi4xNC4wLjAifQ==}</w:instrText>
                </w:r>
                <w:r w:rsidR="000E25C5" w:rsidRPr="000E25C5">
                  <w:rPr>
                    <w:sz w:val="16"/>
                    <w:szCs w:val="16"/>
                    <w:lang w:val="en-US"/>
                  </w:rPr>
                  <w:fldChar w:fldCharType="separate"/>
                </w:r>
                <w:r w:rsidR="00D81F4B">
                  <w:rPr>
                    <w:sz w:val="16"/>
                    <w:szCs w:val="16"/>
                    <w:lang w:val="en-US"/>
                  </w:rPr>
                  <w:t>(64)</w:t>
                </w:r>
                <w:r w:rsidR="000E25C5" w:rsidRPr="000E25C5">
                  <w:rPr>
                    <w:sz w:val="16"/>
                    <w:szCs w:val="16"/>
                    <w:lang w:val="en-US"/>
                  </w:rPr>
                  <w:fldChar w:fldCharType="end"/>
                </w:r>
              </w:sdtContent>
            </w:sdt>
          </w:p>
        </w:tc>
        <w:tc>
          <w:tcPr>
            <w:tcW w:w="1134" w:type="dxa"/>
          </w:tcPr>
          <w:p w14:paraId="307E7639" w14:textId="1A061493" w:rsidR="000E25C5" w:rsidRPr="000E25C5" w:rsidRDefault="000E25C5" w:rsidP="00443772">
            <w:pPr>
              <w:rPr>
                <w:sz w:val="16"/>
                <w:szCs w:val="16"/>
                <w:lang w:val="en-US"/>
              </w:rPr>
            </w:pPr>
            <w:r w:rsidRPr="000E25C5">
              <w:rPr>
                <w:sz w:val="16"/>
                <w:szCs w:val="16"/>
                <w:lang w:val="en-US"/>
              </w:rPr>
              <w:t>Qualitative study</w:t>
            </w:r>
          </w:p>
        </w:tc>
        <w:tc>
          <w:tcPr>
            <w:tcW w:w="993" w:type="dxa"/>
          </w:tcPr>
          <w:p w14:paraId="7E8A2DCA" w14:textId="0064753D" w:rsidR="000E25C5" w:rsidRPr="000E25C5" w:rsidRDefault="000E25C5" w:rsidP="00443772">
            <w:pPr>
              <w:rPr>
                <w:sz w:val="16"/>
                <w:szCs w:val="16"/>
                <w:lang w:val="en-US"/>
              </w:rPr>
            </w:pPr>
            <w:r w:rsidRPr="000E25C5">
              <w:rPr>
                <w:sz w:val="16"/>
                <w:szCs w:val="16"/>
                <w:lang w:val="en-US"/>
              </w:rPr>
              <w:t>Australia</w:t>
            </w:r>
          </w:p>
        </w:tc>
        <w:tc>
          <w:tcPr>
            <w:tcW w:w="2126" w:type="dxa"/>
          </w:tcPr>
          <w:p w14:paraId="160B8A5B" w14:textId="28F25E2F" w:rsidR="000E25C5" w:rsidRPr="000E25C5" w:rsidRDefault="000E25C5" w:rsidP="00443772">
            <w:pPr>
              <w:rPr>
                <w:sz w:val="16"/>
                <w:szCs w:val="16"/>
                <w:lang w:val="en-US"/>
              </w:rPr>
            </w:pPr>
            <w:r w:rsidRPr="000E25C5">
              <w:rPr>
                <w:sz w:val="16"/>
                <w:szCs w:val="16"/>
                <w:lang w:val="en-US"/>
              </w:rPr>
              <w:t>Patients following total hip replacement (n=5)</w:t>
            </w:r>
          </w:p>
        </w:tc>
        <w:tc>
          <w:tcPr>
            <w:tcW w:w="4111" w:type="dxa"/>
          </w:tcPr>
          <w:p w14:paraId="53C79528" w14:textId="7513ED51" w:rsidR="000E25C5" w:rsidRPr="000E25C5" w:rsidRDefault="000E25C5" w:rsidP="00443772">
            <w:pPr>
              <w:rPr>
                <w:sz w:val="16"/>
                <w:szCs w:val="16"/>
                <w:lang w:val="en-US"/>
              </w:rPr>
            </w:pPr>
            <w:r w:rsidRPr="000E25C5">
              <w:rPr>
                <w:sz w:val="16"/>
                <w:szCs w:val="16"/>
                <w:lang w:val="en-US"/>
              </w:rPr>
              <w:t>To gain an understanding of the experiences of people undergoing a total hip replacement, in relation to their pending discharge.</w:t>
            </w:r>
          </w:p>
        </w:tc>
        <w:tc>
          <w:tcPr>
            <w:tcW w:w="1559" w:type="dxa"/>
          </w:tcPr>
          <w:p w14:paraId="2AB2000A" w14:textId="77777777" w:rsidR="000E25C5" w:rsidRPr="000E25C5" w:rsidRDefault="000E25C5" w:rsidP="00443772">
            <w:pPr>
              <w:rPr>
                <w:sz w:val="16"/>
                <w:szCs w:val="16"/>
                <w:lang w:val="en-US"/>
              </w:rPr>
            </w:pPr>
          </w:p>
        </w:tc>
        <w:tc>
          <w:tcPr>
            <w:tcW w:w="992" w:type="dxa"/>
          </w:tcPr>
          <w:p w14:paraId="09B857AD" w14:textId="18842627" w:rsidR="000E25C5" w:rsidRPr="000E25C5" w:rsidRDefault="000E25C5" w:rsidP="00443772">
            <w:pPr>
              <w:rPr>
                <w:sz w:val="16"/>
                <w:szCs w:val="16"/>
                <w:lang w:val="en-US"/>
              </w:rPr>
            </w:pPr>
            <w:r w:rsidRPr="000E25C5">
              <w:rPr>
                <w:sz w:val="16"/>
                <w:szCs w:val="16"/>
                <w:lang w:val="en-US"/>
              </w:rPr>
              <w:t>Primary data</w:t>
            </w:r>
          </w:p>
        </w:tc>
        <w:tc>
          <w:tcPr>
            <w:tcW w:w="1276" w:type="dxa"/>
          </w:tcPr>
          <w:p w14:paraId="00084BBD" w14:textId="77777777" w:rsidR="000E25C5" w:rsidRPr="000E25C5" w:rsidRDefault="000E25C5" w:rsidP="00443772">
            <w:pPr>
              <w:rPr>
                <w:sz w:val="16"/>
                <w:szCs w:val="16"/>
                <w:lang w:val="en-US"/>
              </w:rPr>
            </w:pPr>
          </w:p>
        </w:tc>
        <w:tc>
          <w:tcPr>
            <w:tcW w:w="992" w:type="dxa"/>
          </w:tcPr>
          <w:p w14:paraId="602CC70D" w14:textId="77777777" w:rsidR="000E25C5" w:rsidRPr="000E25C5" w:rsidRDefault="000E25C5" w:rsidP="00443772">
            <w:pPr>
              <w:rPr>
                <w:sz w:val="16"/>
                <w:szCs w:val="16"/>
                <w:lang w:val="en-US"/>
              </w:rPr>
            </w:pPr>
          </w:p>
        </w:tc>
      </w:tr>
      <w:tr w:rsidR="00AC2FB0" w:rsidRPr="00A64002" w14:paraId="2A151E55" w14:textId="77777777" w:rsidTr="006174E6">
        <w:tc>
          <w:tcPr>
            <w:tcW w:w="1129" w:type="dxa"/>
          </w:tcPr>
          <w:p w14:paraId="5A57A0F2" w14:textId="0FE12074" w:rsidR="000E25C5" w:rsidRPr="000E25C5" w:rsidRDefault="00901A53" w:rsidP="00824241">
            <w:pPr>
              <w:rPr>
                <w:sz w:val="16"/>
                <w:szCs w:val="16"/>
                <w:lang w:val="en-US"/>
              </w:rPr>
            </w:pPr>
            <w:r>
              <w:rPr>
                <w:sz w:val="16"/>
                <w:szCs w:val="16"/>
                <w:lang w:val="en-US"/>
              </w:rPr>
              <w:t xml:space="preserve">Hogarty, 1968 </w:t>
            </w:r>
            <w:sdt>
              <w:sdtPr>
                <w:rPr>
                  <w:sz w:val="16"/>
                  <w:szCs w:val="16"/>
                  <w:lang w:val="en-US"/>
                </w:rPr>
                <w:alias w:val="To edit, see citavi.com/edit"/>
                <w:tag w:val="CitaviPlaceholder#3e969327-1cd1-4a8d-92a5-8f041bb8dceb"/>
                <w:id w:val="-1117831933"/>
                <w:placeholder>
                  <w:docPart w:val="90943D856E2949799DE0238EEB754F7C"/>
                </w:placeholder>
              </w:sdtPr>
              <w:sdtContent>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VmOTNlZmUxLTJmYTYtNDRkYy1hNGQ0LTZjNTQzMGFlZDJlMCIsIlJhbmdlTGVuZ3RoIjo0LCJSZWZlcmVuY2VJZCI6IjcwODQxOThkLTEzZmQtNDQ1OS1iYzJlLTI0NDU3NDk4ZWE5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y4iLCJMYXN0TmFtZSI6IkhvZ2FydHkiLCJNaWRkbGVOYW1lIjoiRS4iLCJQcm90ZWN0ZWQiOmZhbHNlLCJTZXgiOjAsIkNyZWF0ZWRCeSI6Il9IYW5uYSBGZWxkYnVzY2giLCJDcmVhdGVkT24iOiIyMDIyLTA5LTAxVDE1OjM3OjIzIiwiTW9kaWZpZWRCeSI6Il9IYW5uYSBGZWxkYnVzY2giLCJJZCI6IjI4ZGM5MDhmLWMyNDItNDk3ZS05MDkzLTJhMzNiNjIyMDk5YiIsIk1vZGlmaWVkT24iOiIyMDIyLTA5LTAxVDE1OjM3OjIzIiwiUHJvamVjdCI6eyIkaWQiOiI4IiwiJHR5cGUiOiJTd2lzc0FjYWRlbWljLkNpdGF2aS5Qcm9qZWN0LCBTd2lzc0FjYWRlbWljLkNpdGF2aSJ9fV0sIkNpdGF0aW9uS2V5VXBkYXRlVHlwZSI6MCwiQ29sbGFib3JhdG9ycyI6W10sIkRvaSI6IjEwLjEwMDEvYXJjaHBzeWMuMTk2OC4wMTc0MDAzMDExMTAxMiI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aHR0cDovL3d3dy5uY2JpLm5sbS5uaWguZ292L3B1Ym1lZC80Mjk1NTk2IiwiVXJpU3RyaW5nIjoiaHR0cDovL3d3dy5uY2JpLm5sbS5uaWguZ292L3B1Ym1lZC80Mjk1NTk2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IYW5uYSBGZWxkYnVzY2giLCJDcmVhdGVkT24iOiIyMDIyLTA5LTAxVDE1OjM3OjIzIiwiTW9kaWZpZWRCeSI6Il9IYW5uYSBGZWxkYnVzY2giLCJJZCI6IjAyMmI4NTJiLWIxMzktNDZiMi04Y2IyLTNkMWMyNDExOWI1OCIsIk1vZGlmaWVkT24iOiIyMDIyLTA5LTAxVDE1OjM3OjIzIiwiUHJvamVjdCI6eyIkcmVmIjoiOCJ9fSx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wMS9hcmNocHN5Yy4xOTY4LjAxNzQwMDMwMTExMDEyIiwiVXJpU3RyaW5nIjoiaHR0cHM6Ly9kb2kub3JnLzEwLjEwMDEvYXJjaHBzeWMuMTk2OC4wMTc0MDAzMDExMTAxMi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GFubmEgRmVsZGJ1c2NoIiwiQ3JlYXRlZE9uIjoiMjAyMi0wOS0wMVQxNTozNzoyMyIsIk1vZGlmaWVkQnkiOiJfSGFubmEgRmVsZGJ1c2NoIiwiSWQiOiIyYjBmODU5Yi0yZGE1LTRhYjgtODgwMC05ZTllMjBkYzE4NjAiLCJNb2RpZmllZE9uIjoiMjAyMi0wOS0wMVQxNTozNzoyMyIsIlByb2plY3QiOnsiJHJlZiI6IjgifX1dLCJOdW1iZXIiOiIzIiwiT25saW5lQWRkcmVzcyI6Imh0dHA6Ly93d3cubmNiaS5ubG0ubmloLmdvdi9wdWJtZWQvNDI5NTU5NiIsIk9yZ2FuaXphdGlvbnMiOltdLCJPdGhlcnNJbnZvbHZlZCI6W10sIlBhZ2VSYW5nZSI6IjxzcD5cclxuICA8bj4zNjc8L24+XHJcbiAgPGluPnRydWU8L2luPlxyXG4gIDxvcz4zNjc8L29zPlxyXG4gIDxwcz4zNjc8L3BzPlxyXG48L3NwPlxyXG48ZXA+XHJcbiAgPG4+MzcyPC9uPlxyXG4gIDxpbj50cnVlPC9pbj5cclxuICA8b3M+MzcyPC9vcz5cclxuICA8cHM+MzcyPC9wcz5cclxuPC9lcD5cclxuPG9zPjM2Ny0zNzI8L29zPiIsIlBlcmlvZGljYWwiOnsiJGlkIjoiMTUiLCIkdHlwZSI6IlN3aXNzQWNhZGVtaWMuQ2l0YXZpLlBlcmlvZGljYWwsIFN3aXNzQWNhZGVtaWMuQ2l0YXZpIiwiSXNzbiI6IjAwMDMtOTkwWCIsIk5hbWUiOiJBcmNoaXZlcyBvZiBnZW5lcmFsIHBzeWNoaWF0cnkiLCJQYWdpbmF0aW9uIjowLCJQcm90ZWN0ZWQiOmZhbHNlLCJDcmVhdGVkQnkiOiJfSGFubmEgRmVsZGJ1c2NoIiwiQ3JlYXRlZE9uIjoiMjAyMi0wOS0wMVQxNTozNzoyMyIsIk1vZGlmaWVkQnkiOiJfSGFubmEgRmVsZGJ1c2NoIiwiSWQiOiJiMmZjMmM5MC0zOTA5LTRiNWMtODU0ZS04MTFmMTBhN2Q4ODEiLCJNb2RpZmllZE9uIjoiMjAyMi0wOS0wMVQxNTozNzoyMyIsIlByb2plY3QiOnsiJHJlZiI6IjgifX0sIlB1Ymxpc2hlcnMiOltdLCJRdW90YXRpb25zIjpbXSwiUmF0aW5nIjowLCJSZWZlcmVuY2VUeXBlIjoiSm91cm5hbEFydGljbGUiLCJTaG9ydFRpdGxlIjoiSG9nYXJ0eSAxOTY4IOKAkyBIb3NwaXRhbCBkaWZmZXJlbmNlcyBpbiB0aGUgcmVsZWFzZSIsIlNob3J0VGl0bGVVcGRhdGVUeXBlIjowLCJTb3VyY2VPZkJpYmxpb2dyYXBoaWNJbmZvcm1hdGlvbiI6IlJJUyIsIlN0YXRpY0lkcyI6WyIwZGIwZmRkMC1iMzhlLTRmMTgtOWZmNS01OTJkMTExMDZlNDciXSwiVGFibGVPZkNvbnRlbnRzQ29tcGxleGl0eSI6MCwiVGFibGVPZkNvbnRlbnRzU291cmNlVGV4dEZvcm1hdCI6MCwiVGFza3MiOltdLCJUaXRsZSI6Ikhvc3BpdGFsIGRpZmZlcmVuY2VzIGluIHRoZSByZWxlYXNlIG9mIGRpc2NoYXJnZSByZWFkeSBjaHJvbmljIHNjaGl6b3BocmVuaWNzIiwiVHJhbnNsYXRvcnMiOltdLCJWb2x1bWUiOiIxOCIsIlllYXIiOiIxOTY4IiwiWWVhclJlc29sdmVkIjoiMTk2OCIsIkNyZWF0ZWRCeSI6Il9IYW5uYSBGZWxkYnVzY2giLCJDcmVhdGVkT24iOiIyMDIyLTA5LTAxVDE1OjM3OjIzIiwiTW9kaWZpZWRCeSI6Il9OZW1vIiwiSWQiOiI3MDg0MTk4ZC0xM2ZkLTQ0NTktYmMyZS0yNDQ1NzQ5OGVhOWIiLCJNb2RpZmllZE9uIjoiMjAyMy0wMy0wMlQxNjowNzowMiIsIlByb2plY3QiOnsiJHJlZiI6IjgifX0sIlVzZU51bWJlcmluZ1R5cGVPZlBhcmVudERvY3VtZW50IjpmYWxzZX1dLCJGb3JtYXR0ZWRUZXh0Ijp7IiRpZCI6IjE2IiwiQ291bnQiOjEsIlRleHRVbml0cyI6W3siJGlkIjoiMTciLCJGb250U3R5bGUiOnsiJGlkIjoiMTgiLCJOZXV0cmFsIjp0cnVlfSwiUmVhZGluZ09yZGVyIjoxLCJUZXh0IjoiKDY1KSJ9XX0sIlRhZyI6IkNpdGF2aVBsYWNlaG9sZGVyIzNlOTY5MzI3LTFjZDEtNGE4ZC05MmE1LThmMDQxYmI4ZGNlYiIsIlRleHQiOiIoNjUpIiwiV0FJVmVyc2lvbiI6IjYuMTQuMC4wIn0=}</w:instrText>
                </w:r>
                <w:r w:rsidR="000E25C5" w:rsidRPr="000E25C5">
                  <w:rPr>
                    <w:sz w:val="16"/>
                    <w:szCs w:val="16"/>
                    <w:lang w:val="en-US"/>
                  </w:rPr>
                  <w:fldChar w:fldCharType="separate"/>
                </w:r>
                <w:r w:rsidR="00D81F4B">
                  <w:rPr>
                    <w:sz w:val="16"/>
                    <w:szCs w:val="16"/>
                    <w:lang w:val="en-US"/>
                  </w:rPr>
                  <w:t>(65)</w:t>
                </w:r>
                <w:r w:rsidR="000E25C5" w:rsidRPr="000E25C5">
                  <w:rPr>
                    <w:sz w:val="16"/>
                    <w:szCs w:val="16"/>
                    <w:lang w:val="en-US"/>
                  </w:rPr>
                  <w:fldChar w:fldCharType="end"/>
                </w:r>
              </w:sdtContent>
            </w:sdt>
          </w:p>
        </w:tc>
        <w:tc>
          <w:tcPr>
            <w:tcW w:w="1134" w:type="dxa"/>
          </w:tcPr>
          <w:p w14:paraId="148CE262" w14:textId="6F5CDFFC" w:rsidR="000E25C5" w:rsidRPr="000E25C5" w:rsidRDefault="000E25C5" w:rsidP="00824241">
            <w:pPr>
              <w:rPr>
                <w:sz w:val="16"/>
                <w:szCs w:val="16"/>
                <w:lang w:val="en-US"/>
              </w:rPr>
            </w:pPr>
            <w:r w:rsidRPr="000E25C5">
              <w:rPr>
                <w:sz w:val="16"/>
                <w:szCs w:val="16"/>
                <w:lang w:val="en-US"/>
              </w:rPr>
              <w:t>Observational study</w:t>
            </w:r>
          </w:p>
        </w:tc>
        <w:tc>
          <w:tcPr>
            <w:tcW w:w="993" w:type="dxa"/>
          </w:tcPr>
          <w:p w14:paraId="7BD58265" w14:textId="6D8E8977" w:rsidR="000E25C5" w:rsidRPr="000E25C5" w:rsidRDefault="000E25C5" w:rsidP="00824241">
            <w:pPr>
              <w:rPr>
                <w:sz w:val="16"/>
                <w:szCs w:val="16"/>
                <w:lang w:val="en-US"/>
              </w:rPr>
            </w:pPr>
            <w:r w:rsidRPr="000E25C5">
              <w:rPr>
                <w:sz w:val="16"/>
                <w:szCs w:val="16"/>
                <w:lang w:val="en-US"/>
              </w:rPr>
              <w:t>USA</w:t>
            </w:r>
          </w:p>
        </w:tc>
        <w:tc>
          <w:tcPr>
            <w:tcW w:w="2126" w:type="dxa"/>
          </w:tcPr>
          <w:p w14:paraId="48F850C1" w14:textId="103C8036" w:rsidR="000E25C5" w:rsidRPr="000E25C5" w:rsidRDefault="000E25C5" w:rsidP="00824241">
            <w:pPr>
              <w:rPr>
                <w:sz w:val="16"/>
                <w:szCs w:val="16"/>
                <w:lang w:val="en-US"/>
              </w:rPr>
            </w:pPr>
            <w:r w:rsidRPr="000E25C5">
              <w:rPr>
                <w:sz w:val="16"/>
                <w:szCs w:val="16"/>
                <w:lang w:val="en-US"/>
              </w:rPr>
              <w:t>Chronic schizophrenic patients (n=206)</w:t>
            </w:r>
          </w:p>
        </w:tc>
        <w:tc>
          <w:tcPr>
            <w:tcW w:w="4111" w:type="dxa"/>
          </w:tcPr>
          <w:p w14:paraId="793EE3E3" w14:textId="7C0F5355" w:rsidR="000E25C5" w:rsidRPr="000E25C5" w:rsidRDefault="000E25C5" w:rsidP="00824241">
            <w:pPr>
              <w:rPr>
                <w:sz w:val="16"/>
                <w:szCs w:val="16"/>
                <w:lang w:val="en-US"/>
              </w:rPr>
            </w:pPr>
            <w:r w:rsidRPr="000E25C5">
              <w:rPr>
                <w:sz w:val="16"/>
                <w:szCs w:val="16"/>
                <w:lang w:val="en-US"/>
              </w:rPr>
              <w:t>To examine hospital differences in the release of discharge ready chronic schizophrenic patients into outpatient care.</w:t>
            </w:r>
          </w:p>
        </w:tc>
        <w:tc>
          <w:tcPr>
            <w:tcW w:w="1559" w:type="dxa"/>
          </w:tcPr>
          <w:p w14:paraId="7CB96B41" w14:textId="72FCDB29" w:rsidR="000E25C5" w:rsidRPr="000E25C5" w:rsidRDefault="000E25C5" w:rsidP="00824241">
            <w:pPr>
              <w:rPr>
                <w:sz w:val="16"/>
                <w:szCs w:val="16"/>
                <w:lang w:val="en-US"/>
              </w:rPr>
            </w:pPr>
            <w:r w:rsidRPr="000E25C5">
              <w:rPr>
                <w:sz w:val="16"/>
                <w:szCs w:val="16"/>
                <w:lang w:val="en-US"/>
              </w:rPr>
              <w:t>DRI</w:t>
            </w:r>
          </w:p>
        </w:tc>
        <w:tc>
          <w:tcPr>
            <w:tcW w:w="992" w:type="dxa"/>
          </w:tcPr>
          <w:p w14:paraId="70549D1D" w14:textId="6970BAB0" w:rsidR="000E25C5" w:rsidRPr="000E25C5" w:rsidRDefault="000E25C5" w:rsidP="00824241">
            <w:pPr>
              <w:rPr>
                <w:sz w:val="16"/>
                <w:szCs w:val="16"/>
                <w:lang w:val="en-US"/>
              </w:rPr>
            </w:pPr>
            <w:r w:rsidRPr="000E25C5">
              <w:rPr>
                <w:sz w:val="16"/>
                <w:szCs w:val="16"/>
                <w:lang w:val="en-US"/>
              </w:rPr>
              <w:t>Primary data</w:t>
            </w:r>
          </w:p>
        </w:tc>
        <w:tc>
          <w:tcPr>
            <w:tcW w:w="1276" w:type="dxa"/>
          </w:tcPr>
          <w:p w14:paraId="791C4F27" w14:textId="24B6E973" w:rsidR="000E25C5" w:rsidRPr="000E25C5" w:rsidRDefault="000E25C5" w:rsidP="00824241">
            <w:pPr>
              <w:rPr>
                <w:sz w:val="16"/>
                <w:szCs w:val="16"/>
                <w:lang w:val="en-US"/>
              </w:rPr>
            </w:pPr>
            <w:r w:rsidRPr="000E25C5">
              <w:rPr>
                <w:sz w:val="16"/>
                <w:szCs w:val="16"/>
                <w:lang w:val="en-US"/>
              </w:rPr>
              <w:t>Assess patients' discharge readiness</w:t>
            </w:r>
          </w:p>
        </w:tc>
        <w:tc>
          <w:tcPr>
            <w:tcW w:w="992" w:type="dxa"/>
          </w:tcPr>
          <w:p w14:paraId="4E15817B" w14:textId="1826AFC1" w:rsidR="000E25C5" w:rsidRPr="000E25C5" w:rsidRDefault="000E25C5" w:rsidP="00824241">
            <w:pPr>
              <w:rPr>
                <w:sz w:val="16"/>
                <w:szCs w:val="16"/>
                <w:lang w:val="en-US"/>
              </w:rPr>
            </w:pPr>
            <w:r w:rsidRPr="000E25C5">
              <w:rPr>
                <w:sz w:val="16"/>
                <w:szCs w:val="16"/>
                <w:lang w:val="en-US"/>
              </w:rPr>
              <w:t>Third party-reported</w:t>
            </w:r>
          </w:p>
        </w:tc>
      </w:tr>
      <w:tr w:rsidR="00AC2FB0" w:rsidRPr="00A64002" w14:paraId="4051F5B1" w14:textId="30DD2520" w:rsidTr="006174E6">
        <w:tc>
          <w:tcPr>
            <w:tcW w:w="1129" w:type="dxa"/>
          </w:tcPr>
          <w:p w14:paraId="2840FE1A" w14:textId="517F3262" w:rsidR="000E25C5" w:rsidRPr="000E25C5" w:rsidRDefault="00901A53" w:rsidP="00443772">
            <w:pPr>
              <w:rPr>
                <w:sz w:val="16"/>
                <w:szCs w:val="16"/>
                <w:lang w:val="en-US"/>
              </w:rPr>
            </w:pPr>
            <w:proofErr w:type="spellStart"/>
            <w:r>
              <w:rPr>
                <w:sz w:val="16"/>
                <w:szCs w:val="16"/>
                <w:lang w:val="en-US"/>
              </w:rPr>
              <w:t>Hydzik</w:t>
            </w:r>
            <w:proofErr w:type="spellEnd"/>
            <w:r>
              <w:rPr>
                <w:sz w:val="16"/>
                <w:szCs w:val="16"/>
                <w:lang w:val="en-US"/>
              </w:rPr>
              <w:t xml:space="preserve"> et al., 2021 </w:t>
            </w:r>
            <w:sdt>
              <w:sdtPr>
                <w:rPr>
                  <w:sz w:val="16"/>
                  <w:szCs w:val="16"/>
                  <w:lang w:val="en-US"/>
                </w:rPr>
                <w:alias w:val="To edit, see citavi.com/edit"/>
                <w:tag w:val="CitaviPlaceholder#3546a1ed-533f-4efb-bbf2-39674d01a122"/>
                <w:id w:val="-1709794055"/>
                <w:placeholder>
                  <w:docPart w:val="90943D856E2949799DE0238EEB754F7C"/>
                </w:placeholder>
              </w:sdtPr>
              <w:sdtContent>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lmNzNjOGY2LTJkMGMtNDM1My04MTIyLWVmMzkwY2VmNGEyYyIsIlJhbmdlTGVuZ3RoIjo0LCJSZWZlcmVuY2VJZCI6ImUyMDI2OTcxLTg2MmQtNDdjZS05OTNlLWVhYzY3N2NkMDJj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F1bGluYSIsIkxhc3ROYW1lIjoiSHlkemlrIiwiUHJvdGVjdGVkIjpmYWxzZSwiU2V4IjoxLCJDcmVhdGVkQnkiOiJfSGFubmEgRmVsZGJ1c2NoIiwiQ3JlYXRlZE9uIjoiMjAyMi0wOS0wMVQxNTozNzoyMyIsIk1vZGlmaWVkQnkiOiJfSGFubmEgRmVsZGJ1c2NoIiwiSWQiOiJmZDg3NzRkNi05NzE3LTRhNjctYmEwNC0xNzRiNDM1OWYxMTUiLCJNb2RpZmllZE9uIjoiMjAyMi0wOS0wMVQxNTozNzoyMyIsIlByb2plY3QiOnsiJGlkIjoiOCIsIiR0eXBlIjoiU3dpc3NBY2FkZW1pYy5DaXRhdmkuUHJvamVjdCwgU3dpc3NBY2FkZW1pYy5DaXRhdmkifX0seyIkaWQiOiI5IiwiJHR5cGUiOiJTd2lzc0FjYWRlbWljLkNpdGF2aS5QZXJzb24sIFN3aXNzQWNhZGVtaWMuQ2l0YXZpIiwiRmlyc3ROYW1lIjoiRXdlbGluYSIsIkxhc3ROYW1lIjoiS29sYXJjenlrIiwiUHJvdGVjdGVkIjpmYWxzZSwiU2V4IjowLCJDcmVhdGVkQnkiOiJfSGFubmEgRmVsZGJ1c2NoIiwiQ3JlYXRlZE9uIjoiMjAyMi0wOS0wMVQxNTozNzoyMyIsIk1vZGlmaWVkQnkiOiJfSGFubmEgRmVsZGJ1c2NoIiwiSWQiOiJmYzE2MTJhMC0zYmQ3LTQ3ZWMtOTdiZC03YzQyZjRmYTg0ZTkiLCJNb2RpZmllZE9uIjoiMjAyMi0wOS0wMVQxNTozNzoyMyIsIlByb2plY3QiOnsiJHJlZiI6IjgifX0seyIkaWQiOiIxMCIsIiR0eXBlIjoiU3dpc3NBY2FkZW1pYy5DaXRhdmkuUGVyc29uLCBTd2lzc0FjYWRlbWljLkNpdGF2aSIsIkZpcnN0TmFtZSI6IldvamNpZWNoIiwiTGFzdE5hbWUiOiJLdXN0cnp5Y2tpIiwiUHJvdGVjdGVkIjpmYWxzZSwiU2V4IjoyLCJDcmVhdGVkQnkiOiJfSGFubmEgRmVsZGJ1c2NoIiwiQ3JlYXRlZE9uIjoiMjAyMi0wOS0wMVQxNTozNzoyMyIsIk1vZGlmaWVkQnkiOiJfSGFubmEgRmVsZGJ1c2NoIiwiSWQiOiJiNzdiYWEwNy0wNmJkLTQ3OTEtOGM4MS00OGQxYTIzNWVjZjIiLCJNb2RpZmllZE9uIjoiMjAyMi0wOS0wMVQxNTozNzoyMyIsIlByb2plY3QiOnsiJHJlZiI6IjgifX0seyIkaWQiOiIxMSIsIiR0eXBlIjoiU3dpc3NBY2FkZW1pYy5DaXRhdmkuUGVyc29uLCBTd2lzc0FjYWRlbWljLkNpdGF2aSIsIkZpcnN0TmFtZSI6IkdyemVnb3J6IiwiTGFzdE5hbWUiOiJLdWJpZWxhcyIsIlByb3RlY3RlZCI6ZmFsc2UsIlNleCI6MiwiQ3JlYXRlZEJ5IjoiX0hhbm5hIEZlbGRidXNjaCIsIkNyZWF0ZWRPbiI6IjIwMjItMDktMDFUMTU6Mzc6MjMiLCJNb2RpZmllZEJ5IjoiX0hhbm5hIEZlbGRidXNjaCIsIklkIjoiMWIzODM2MjItYTA4OS00MTA2LTkzYjAtZmQwNDg5NWU3ZmRlIiwiTW9kaWZpZWRPbiI6IjIwMjItMDktMDFUMTU6Mzc6MjMiLCJQcm9qZWN0Ijp7IiRyZWYiOiI4In19LHsiJGlkIjoiMTIiLCIkdHlwZSI6IlN3aXNzQWNhZGVtaWMuQ2l0YXZpLlBlcnNvbiwgU3dpc3NBY2FkZW1pYy5DaXRhdmkiLCJGaXJzdE5hbWUiOiJNYXJ0YSIsIkxhc3ROYW1lIjoiS2FfdV9uYS1PbGVrc3kiLCJQcm90ZWN0ZWQiOmZhbHNlLCJTZXgiOjEsIkNyZWF0ZWRCeSI6Il9IYW5uYSBGZWxkYnVzY2giLCJDcmVhdGVkT24iOiIyMDIyLTA5LTAxVDE1OjM3OjIzIiwiTW9kaWZpZWRCeSI6Il9IYW5uYSBGZWxkYnVzY2giLCJJZCI6ImRhMDllMzA2LTcwYTQtNDc0ZS05N2JmLTIwZmI3Y2Q2YTY1OCIsIk1vZGlmaWVkT24iOiIyMDIyLTA5LTAxVDE1OjM3OjIzIiwiUHJvamVjdCI6eyIkcmVmIjoiOCJ9fSx7IiRpZCI6IjEzIiwiJHR5cGUiOiJTd2lzc0FjYWRlbWljLkNpdGF2aS5QZXJzb24sIFN3aXNzQWNhZGVtaWMuQ2l0YXZpIiwiRmlyc3ROYW1lIjoiUmVtaWdpdXN6IiwiTGFzdE5hbWUiOiJTemN6ZXBhbm93c2tpIiwiUHJvdGVjdGVkIjpmYWxzZSwiU2V4IjowLCJDcmVhdGVkQnkiOiJfSGFubmEgRmVsZGJ1c2NoIiwiQ3JlYXRlZE9uIjoiMjAyMi0wOS0wMVQxNTozNzoyMyIsIk1vZGlmaWVkQnkiOiJfSGFubmEgRmVsZGJ1c2NoIiwiSWQiOiIwZTkzMjg2OS0xMWE4LTQzZDMtYTJlOC1kY2NjNmVjNmJmYmMiLCJNb2RpZmllZE9uIjoiMjAyMi0wOS0wMVQxNTozNzoyMyIsIlByb2plY3QiOnsiJHJlZiI6IjgifX0seyIkaWQiOiIxNCIsIiR0eXBlIjoiU3dpc3NBY2FkZW1pYy5DaXRhdmkuUGVyc29uLCBTd2lzc0FjYWRlbWljLkNpdGF2aSIsIkZpcnN0TmFtZSI6IkJhcnRvc3oiLCJMYXN0TmFtZSI6IlVjaG1hbm93aWN6IiwiUHJvdGVjdGVkIjpmYWxzZSwiU2V4IjoyLCJDcmVhdGVkQnkiOiJfSGFubmEgRmVsZGJ1c2NoIiwiQ3JlYXRlZE9uIjoiMjAyMi0wOS0wMVQxNTozNzoyMyIsIk1vZGlmaWVkQnkiOiJfSGFubmEgRmVsZGJ1c2NoIiwiSWQiOiIzZmEyM2M4My1hMGQzLTRmYTctYTUyZi1iZGJhZTYyNGQwODMiLCJNb2RpZmllZE9uIjoiMjAyMi0wOS0wMVQxNTozNzoyMyIsIlByb2plY3QiOnsiJHJlZiI6IjgifX1dLCJDaXRhdGlvbktleVVwZGF0ZVR5cGUiOjAsIkNvbGxhYm9yYXRvcnMiOltdLCJEb2kiOiIxMC4zMzkwL2lqZXJwaDE4MTM2OTM3IiwiRWRpdG9ycyI6W10sIkV2YWx1YXRpb25Db21wbGV4aXR5IjowLCJFdmFsdWF0aW9uU291cmNlVGV4dEZvcm1hdCI6MCwiR3JvdXBzIjpbXSwiSGFzTGFiZWwxIjpmYWxzZSwiSGFzTGFiZWwyIjpmYWxzZSwiS2V5d29yZHMiOltd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aHR0cDovL3d3dy5uY2JpLm5sbS5uaWguZ292L3B1Ym1lZC8zNDIwMzUxNiIsIlVyaVN0cmluZyI6Imh0dHA6Ly93d3cubmNiaS5ubG0ubmloLmdvdi9wdWJtZWQvMzQyMDM1MTY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hhbm5hIEZlbGRidXNjaCIsIkNyZWF0ZWRPbiI6IjIwMjItMDktMDFUMTU6Mzc6MjMiLCJNb2RpZmllZEJ5IjoiX0hhbm5hIEZlbGRidXNjaCIsIklkIjoiZjI1OGY5ODUtM2Y4Yi00MTczLWE4NzgtNWNiMzM2NGZmYzEzIiwiTW9kaWZpZWRPbiI6IjIwMjItMDktMDFUMTU6Mzc6MjM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xMC4zMzkwL2lqZXJwaDE4MTM2OTM3IiwiVXJpU3RyaW5nIjoiaHR0cHM6Ly9kb2kub3JnLzEwLjMzOTAvaWplcnBoMTgxMzY5Mzc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hhbm5hIEZlbGRidXNjaCIsIkNyZWF0ZWRPbiI6IjIwMjItMDktMDFUMTU6Mzc6MjMiLCJNb2RpZmllZEJ5IjoiX0hhbm5hIEZlbGRidXNjaCIsIklkIjoiOGE1ODM1MzctYWM1YS00ODJkLTkxYmEtNjM4NmQ3ZWZhMmIzIiwiTW9kaWZpZWRPbiI6IjIwMjItMDktMDFUMTU6Mzc6MjMiLCJQcm9qZWN0Ijp7IiRyZWYiOiI4In19XSwiTnVtYmVyIjoiMTMiLCJPbmxpbmVBZGRyZXNzIjoiaHR0cDovL3d3dy5uY2JpLm5sbS5uaWguZ292L3B1Ym1lZC8zNDIwMzUxNiIsIk9yZ2FuaXphdGlvbnMiOltdLCJPdGhlcnNJbnZvbHZlZCI6W10sIlBlcmlvZGljYWwiOnsiJGlkIjoiMjEiLCIkdHlwZSI6IlN3aXNzQWNhZGVtaWMuQ2l0YXZpLlBlcmlvZGljYWwsIFN3aXNzQWNhZGVtaWMuQ2l0YXZpIiwiSXNzbiI6IjE2NjEtNzgyNyIsIk5hbWUiOiJJbnRlcm5hdGlvbmFsIGpvdXJuYWwgb2YgZW52aXJvbm1lbnRhbCByZXNlYXJjaCBhbmQgcHVibGljIGhlYWx0aCIsIlBhZ2luYXRpb24iOjAsIlByb3RlY3RlZCI6ZmFsc2UsIkNyZWF0ZWRCeSI6Il9IYW5uYSBGZWxkYnVzY2giLCJDcmVhdGVkT24iOiIyMDIyLTA5LTAxVDE1OjM3OjIzIiwiTW9kaWZpZWRCeSI6Il9IYW5uYSBGZWxkYnVzY2giLCJJZCI6IjRiZTk5ZjdjLTBlMWEtNGJmMi04ZDkzLTkzMjVhMWI3NTc2MiIsIk1vZGlmaWVkT24iOiIyMDIyLTA5LTAxVDE1OjM3OjIzIiwiUHJvamVjdCI6eyIkcmVmIjoiOCJ9fSwiUHVibGlzaGVycyI6W10sIlF1b3RhdGlvbnMiOltdLCJSYXRpbmciOjAsIlJlZmVyZW5jZVR5cGUiOiJKb3VybmFsQXJ0aWNsZSIsIlNob3J0VGl0bGUiOiJIeWR6aWssIEtvbGFyY3p5ayBldCBhbC4gMjAyMSDigJMgUmVhZGluZXNzIGZvciBEaXNjaGFyZ2UgZnJvbSBIb3NwaXRhbCIsIlNob3J0VGl0bGVVcGRhdGVUeXBlIjowLCJTb3VyY2VPZkJpYmxpb2dyYXBoaWNJbmZvcm1hdGlvbiI6IlJJUyIsIlN0YXRpY0lkcyI6WyJjOWYzNGExNy05YmY5LTQ0NDYtYTY2ZS00NTM0MjMyMzFjOTMiXSwiVGFibGVPZkNvbnRlbnRzQ29tcGxleGl0eSI6MCwiVGFibGVPZkNvbnRlbnRzU291cmNlVGV4dEZvcm1hdCI6MCwiVGFza3MiOltdLCJUaXRsZSI6IlJlYWRpbmVzcyBmb3IgRGlzY2hhcmdlIGZyb20gSG9zcGl0YWwgYWZ0ZXIgTXlvY2FyZGlhbCBJbmZhcmN0aW9uOiBBIENyb3NzLVNlY3Rpb25hbCBTdHVkeSIsIlRyYW5zbGF0b3JzIjpbXSwiVm9sdW1lIjoiMTgiLCJZZWFyIjoiMjAyMSIsIlllYXJSZXNvbHZlZCI6IjIwMjEiLCJDcmVhdGVkQnkiOiJfSGFubmEgRmVsZGJ1c2NoIiwiQ3JlYXRlZE9uIjoiMjAyMi0wOS0wMVQxNTozNzoyMyIsIk1vZGlmaWVkQnkiOiJfTmVtbyIsIklkIjoiZTIwMjY5NzEtODYyZC00N2NlLTk5M2UtZWFjNjc3Y2QwMmM0IiwiTW9kaWZpZWRPbiI6IjIwMjMtMDMtMDJUMTY6MDc6MDIiLCJQcm9qZWN0Ijp7IiRyZWYiOiI4In19LCJVc2VOdW1iZXJpbmdUeXBlT2ZQYXJlbnREb2N1bWVudCI6ZmFsc2V9XSwiRm9ybWF0dGVkVGV4dCI6eyIkaWQiOiIyMiIsIkNvdW50IjoxLCJUZXh0VW5pdHMiOlt7IiRpZCI6IjIzIiwiRm9udFN0eWxlIjp7IiRpZCI6IjI0IiwiTmV1dHJhbCI6dHJ1ZX0sIlJlYWRpbmdPcmRlciI6MSwiVGV4dCI6Iig2NikifV19LCJUYWciOiJDaXRhdmlQbGFjZWhvbGRlciMzNTQ2YTFlZC01MzNmLTRlZmItYmJmMi0zOTY3NGQwMWExMjIiLCJUZXh0IjoiKDY2KSIsIldBSVZlcnNpb24iOiI2LjE0LjAuMCJ9}</w:instrText>
                </w:r>
                <w:r w:rsidR="000E25C5" w:rsidRPr="000E25C5">
                  <w:rPr>
                    <w:sz w:val="16"/>
                    <w:szCs w:val="16"/>
                    <w:lang w:val="en-US"/>
                  </w:rPr>
                  <w:fldChar w:fldCharType="separate"/>
                </w:r>
                <w:r w:rsidR="00D81F4B">
                  <w:rPr>
                    <w:sz w:val="16"/>
                    <w:szCs w:val="16"/>
                    <w:lang w:val="en-US"/>
                  </w:rPr>
                  <w:t>(66)</w:t>
                </w:r>
                <w:r w:rsidR="000E25C5" w:rsidRPr="000E25C5">
                  <w:rPr>
                    <w:sz w:val="16"/>
                    <w:szCs w:val="16"/>
                    <w:lang w:val="en-US"/>
                  </w:rPr>
                  <w:fldChar w:fldCharType="end"/>
                </w:r>
              </w:sdtContent>
            </w:sdt>
          </w:p>
        </w:tc>
        <w:tc>
          <w:tcPr>
            <w:tcW w:w="1134" w:type="dxa"/>
          </w:tcPr>
          <w:p w14:paraId="2B805975" w14:textId="0B7BDAA9" w:rsidR="000E25C5" w:rsidRPr="000E25C5" w:rsidRDefault="000E25C5" w:rsidP="00443772">
            <w:pPr>
              <w:rPr>
                <w:sz w:val="16"/>
                <w:szCs w:val="16"/>
                <w:lang w:val="en-US"/>
              </w:rPr>
            </w:pPr>
            <w:r w:rsidRPr="000E25C5">
              <w:rPr>
                <w:sz w:val="16"/>
                <w:szCs w:val="16"/>
                <w:lang w:val="en-US"/>
              </w:rPr>
              <w:t>Observational study</w:t>
            </w:r>
          </w:p>
        </w:tc>
        <w:tc>
          <w:tcPr>
            <w:tcW w:w="993" w:type="dxa"/>
          </w:tcPr>
          <w:p w14:paraId="75F4AA14" w14:textId="7186C17D" w:rsidR="000E25C5" w:rsidRPr="000E25C5" w:rsidRDefault="000E25C5" w:rsidP="00443772">
            <w:pPr>
              <w:rPr>
                <w:sz w:val="16"/>
                <w:szCs w:val="16"/>
                <w:lang w:val="en-US"/>
              </w:rPr>
            </w:pPr>
            <w:r w:rsidRPr="000E25C5">
              <w:rPr>
                <w:sz w:val="16"/>
                <w:szCs w:val="16"/>
                <w:lang w:val="en-US"/>
              </w:rPr>
              <w:t>Poland</w:t>
            </w:r>
          </w:p>
        </w:tc>
        <w:tc>
          <w:tcPr>
            <w:tcW w:w="2126" w:type="dxa"/>
          </w:tcPr>
          <w:p w14:paraId="462DBF08" w14:textId="59B9D889" w:rsidR="000E25C5" w:rsidRPr="000E25C5" w:rsidRDefault="000E25C5" w:rsidP="00443772">
            <w:pPr>
              <w:rPr>
                <w:sz w:val="16"/>
                <w:szCs w:val="16"/>
                <w:lang w:val="en-US"/>
              </w:rPr>
            </w:pPr>
            <w:r w:rsidRPr="000E25C5">
              <w:rPr>
                <w:sz w:val="16"/>
                <w:szCs w:val="16"/>
                <w:lang w:val="en-US"/>
              </w:rPr>
              <w:t>Participants diagnosed with myocardial infarction (n=102)</w:t>
            </w:r>
          </w:p>
        </w:tc>
        <w:tc>
          <w:tcPr>
            <w:tcW w:w="4111" w:type="dxa"/>
          </w:tcPr>
          <w:p w14:paraId="64067E94" w14:textId="39C59687" w:rsidR="000E25C5" w:rsidRPr="000E25C5" w:rsidRDefault="000E25C5" w:rsidP="00443772">
            <w:pPr>
              <w:rPr>
                <w:sz w:val="16"/>
                <w:szCs w:val="16"/>
                <w:lang w:val="en-US"/>
              </w:rPr>
            </w:pPr>
            <w:r w:rsidRPr="000E25C5">
              <w:rPr>
                <w:sz w:val="16"/>
                <w:szCs w:val="16"/>
                <w:lang w:val="en-US"/>
              </w:rPr>
              <w:t>To evaluate the associations between patients' RHD after myocardial infarction, acceptance of illness, social, demographic, and clinical factors</w:t>
            </w:r>
          </w:p>
        </w:tc>
        <w:tc>
          <w:tcPr>
            <w:tcW w:w="1559" w:type="dxa"/>
          </w:tcPr>
          <w:p w14:paraId="6832EA73" w14:textId="3D8DDEFF" w:rsidR="000E25C5" w:rsidRPr="000E25C5" w:rsidRDefault="000E25C5" w:rsidP="00443772">
            <w:pPr>
              <w:rPr>
                <w:sz w:val="16"/>
                <w:szCs w:val="16"/>
                <w:lang w:val="en-US"/>
              </w:rPr>
            </w:pPr>
            <w:r w:rsidRPr="000E25C5">
              <w:rPr>
                <w:sz w:val="16"/>
                <w:szCs w:val="16"/>
                <w:lang w:val="en-US"/>
              </w:rPr>
              <w:t>RHD-MIS (23 items)</w:t>
            </w:r>
          </w:p>
        </w:tc>
        <w:tc>
          <w:tcPr>
            <w:tcW w:w="992" w:type="dxa"/>
          </w:tcPr>
          <w:p w14:paraId="04593332" w14:textId="06B0A240" w:rsidR="000E25C5" w:rsidRPr="000E25C5" w:rsidRDefault="000E25C5" w:rsidP="00443772">
            <w:pPr>
              <w:rPr>
                <w:sz w:val="16"/>
                <w:szCs w:val="16"/>
                <w:lang w:val="en-US"/>
              </w:rPr>
            </w:pPr>
            <w:r w:rsidRPr="000E25C5">
              <w:rPr>
                <w:sz w:val="16"/>
                <w:szCs w:val="16"/>
                <w:lang w:val="en-US"/>
              </w:rPr>
              <w:t>Primary data</w:t>
            </w:r>
          </w:p>
        </w:tc>
        <w:tc>
          <w:tcPr>
            <w:tcW w:w="1276" w:type="dxa"/>
          </w:tcPr>
          <w:p w14:paraId="6D0DAA7A" w14:textId="414D1AE9" w:rsidR="000E25C5" w:rsidRPr="000E25C5" w:rsidRDefault="000E25C5" w:rsidP="00443772">
            <w:pPr>
              <w:rPr>
                <w:sz w:val="16"/>
                <w:szCs w:val="16"/>
                <w:lang w:val="en-US"/>
              </w:rPr>
            </w:pPr>
            <w:r w:rsidRPr="000E25C5">
              <w:rPr>
                <w:sz w:val="16"/>
                <w:szCs w:val="16"/>
                <w:lang w:val="en-US"/>
              </w:rPr>
              <w:t>Assess the readiness for discharge of patients after myocardial infarction</w:t>
            </w:r>
          </w:p>
        </w:tc>
        <w:tc>
          <w:tcPr>
            <w:tcW w:w="992" w:type="dxa"/>
          </w:tcPr>
          <w:p w14:paraId="2EE60994" w14:textId="460E362F" w:rsidR="000E25C5" w:rsidRPr="000E25C5" w:rsidRDefault="000E25C5" w:rsidP="00443772">
            <w:pPr>
              <w:rPr>
                <w:sz w:val="16"/>
                <w:szCs w:val="16"/>
                <w:lang w:val="en-US"/>
              </w:rPr>
            </w:pPr>
            <w:r w:rsidRPr="000E25C5">
              <w:rPr>
                <w:sz w:val="16"/>
                <w:szCs w:val="16"/>
                <w:lang w:val="en-US"/>
              </w:rPr>
              <w:t>Self-reported</w:t>
            </w:r>
          </w:p>
        </w:tc>
      </w:tr>
      <w:tr w:rsidR="00AC2FB0" w:rsidRPr="002C7061" w14:paraId="10E691E0" w14:textId="77777777" w:rsidTr="006174E6">
        <w:tc>
          <w:tcPr>
            <w:tcW w:w="1129" w:type="dxa"/>
          </w:tcPr>
          <w:p w14:paraId="7D38598C" w14:textId="453E3504" w:rsidR="000E25C5" w:rsidRPr="000E25C5" w:rsidRDefault="00901A53" w:rsidP="008C6ECB">
            <w:pPr>
              <w:rPr>
                <w:sz w:val="16"/>
                <w:szCs w:val="16"/>
                <w:lang w:val="en-US"/>
              </w:rPr>
            </w:pPr>
            <w:r>
              <w:rPr>
                <w:sz w:val="16"/>
                <w:szCs w:val="16"/>
                <w:lang w:val="en-US"/>
              </w:rPr>
              <w:t xml:space="preserve">Jack et al., 2009 </w:t>
            </w:r>
            <w:sdt>
              <w:sdtPr>
                <w:rPr>
                  <w:sz w:val="16"/>
                  <w:szCs w:val="16"/>
                  <w:lang w:val="en-US"/>
                </w:rPr>
                <w:alias w:val="To edit, see citavi.com/edit"/>
                <w:tag w:val="CitaviPlaceholder#d9185cbd-d063-47a6-8a30-13bd91c56978"/>
                <w:id w:val="1084116019"/>
                <w:placeholder>
                  <w:docPart w:val="90943D856E2949799DE0238EEB754F7C"/>
                </w:placeholder>
              </w:sdtPr>
              <w:sdtContent>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jMDM5NmRlLTZmYzctNDllMi1hNTQ4LWM4ZTNmMDUwMjg3MiIsIlJhbmdlTGVuZ3RoIjo0LCJSZWZlcmVuY2VJZCI6Ijc5M2IwNjM1LWIwN2YtNDY0MC1hMWI4LTkyYmEzNjUyMDM5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KYWNrIEJXIiwiUHJvdGVjdGVkIjpmYWxzZSwiU2V4IjowLCJDcmVhdGVkQnkiOiJfSGFubmEgRmVsZGJ1c2NoIiwiQ3JlYXRlZE9uIjoiMjAyMi0wOS0wMVQxNTozNzoyMyIsIk1vZGlmaWVkQnkiOiJfSGFubmEgRmVsZGJ1c2NoIiwiSWQiOiI2MTBmMjVmNS1iYzQzLTQ4MmMtODA4OS1mODU4ZjNlZTZmYjciLCJNb2RpZmllZE9uIjoiMjAyMi0wOS0wMVQxNTozNzoyMyIsIlByb2plY3QiOnsiJGlkIjoiOCIsIiR0eXBlIjoiU3dpc3NBY2FkZW1pYy5DaXRhdmkuUHJvamVjdCwgU3dpc3NBY2FkZW1pYy5DaXRhdmkifX0seyIkaWQiOiI5IiwiJHR5cGUiOiJTd2lzc0FjYWRlbWljLkNpdGF2aS5QZXJzb24sIFN3aXNzQWNhZGVtaWMuQ2l0YXZpIiwiTGFzdE5hbWUiOiJDaGV0dHkgVksiLCJQcm90ZWN0ZWQiOmZhbHNlLCJTZXgiOjAsIkNyZWF0ZWRCeSI6Il9IYW5uYSBGZWxkYnVzY2giLCJDcmVhdGVkT24iOiIyMDIyLTA5LTAxVDE1OjM3OjIzIiwiTW9kaWZpZWRCeSI6Il9IYW5uYSBGZWxkYnVzY2giLCJJZCI6IjFmZWY0NjQ4LTk1NWItNGY1ZS1iY2M2LWU4Mjk4NjI1ZWU3MCIsIk1vZGlmaWVkT24iOiIyMDIyLTA5LTAxVDE1OjM3OjIzIiwiUHJvamVjdCI6eyIkcmVmIjoiOCJ9fSx7IiRpZCI6IjEwIiwiJHR5cGUiOiJTd2lzc0FjYWRlbWljLkNpdGF2aS5QZXJzb24sIFN3aXNzQWNhZGVtaWMuQ2l0YXZpIiwiTGFzdE5hbWUiOiJBbnRob255IEQiLCJQcm90ZWN0ZWQiOmZhbHNlLCJTZXgiOjAsIkNyZWF0ZWRCeSI6Il9IYW5uYSBGZWxkYnVzY2giLCJDcmVhdGVkT24iOiIyMDIyLTA5LTAxVDE1OjM3OjIzIiwiTW9kaWZpZWRCeSI6Il9IYW5uYSBGZWxkYnVzY2giLCJJZCI6IjgzMTgwMDI2LTMwYzQtNDlhNy1iMmZmLWI5YTA3ZWJmY2JjYiIsIk1vZGlmaWVkT24iOiIyMDIyLTA5LTAxVDE1OjM3OjIzIiwiUHJvamVjdCI6eyIkcmVmIjoiOCJ9fSx7IiRpZCI6IjExIiwiJHR5cGUiOiJTd2lzc0FjYWRlbWljLkNpdGF2aS5QZXJzb24sIFN3aXNzQWNhZGVtaWMuQ2l0YXZpIiwiTGFzdE5hbWUiOiJHcmVlbndhbGQgSkwiLCJQcm90ZWN0ZWQiOmZhbHNlLCJTZXgiOjAsIkNyZWF0ZWRCeSI6Il9IYW5uYSBGZWxkYnVzY2giLCJDcmVhdGVkT24iOiIyMDIyLTA5LTAxVDE1OjM3OjIzIiwiTW9kaWZpZWRCeSI6Il9IYW5uYSBGZWxkYnVzY2giLCJJZCI6IjZjYzg0ZmNmLThhMDctNDg3Zi1iNTkzLTQxMzE3ZjYyZjgxNCIsIk1vZGlmaWVkT24iOiIyMDIyLTA5LTAxVDE1OjM3OjIzIiwiUHJvamVjdCI6eyIkcmVmIjoiOCJ9fSx7IiRpZCI6IjEyIiwiJHR5cGUiOiJTd2lzc0FjYWRlbWljLkNpdGF2aS5QZXJzb24sIFN3aXNzQWNhZGVtaWMuQ2l0YXZpIiwiTGFzdE5hbWUiOiJTYW5jaGV6IEdNIiwiUHJvdGVjdGVkIjpmYWxzZSwiU2V4IjowLCJDcmVhdGVkQnkiOiJfSGFubmEgRmVsZGJ1c2NoIiwiQ3JlYXRlZE9uIjoiMjAyMi0wOS0wMVQxNTozNzoyMyIsIk1vZGlmaWVkQnkiOiJfSGFubmEgRmVsZGJ1c2NoIiwiSWQiOiJlNDI4MmJjNC0zY2E4LTRmNTMtYWE0Yy1jN2M5NDlhNjJhY2IiLCJNb2RpZmllZE9uIjoiMjAyMi0wOS0wMVQxNTozNzoyMyIsIlByb2plY3QiOnsiJHJlZiI6IjgifX0seyIkaWQiOiIxMyIsIiR0eXBlIjoiU3dpc3NBY2FkZW1pYy5DaXRhdmkuUGVyc29uLCBTd2lzc0FjYWRlbWljLkNpdGF2aSIsIkxhc3ROYW1lIjoiSm9obnNvbiBBRSIsIlByb3RlY3RlZCI6ZmFsc2UsIlNleCI6MCwiQ3JlYXRlZEJ5IjoiX0hhbm5hIEZlbGRidXNjaCIsIkNyZWF0ZWRPbiI6IjIwMjItMDktMDFUMTU6Mzc6MjMiLCJNb2RpZmllZEJ5IjoiX0hhbm5hIEZlbGRidXNjaCIsIklkIjoiODQ2MzhkMWYtNmVmOC00OTcwLWIyM2ItYjlhNTc2OGI3ZDMyIiwiTW9kaWZpZWRPbiI6IjIwMjItMDktMDFUMTU6Mzc6MjMiLCJQcm9qZWN0Ijp7IiRyZWYiOiI4In19LHsiJGlkIjoiMTQiLCIkdHlwZSI6IlN3aXNzQWNhZGVtaWMuQ2l0YXZpLlBlcnNvbiwgU3dpc3NBY2FkZW1pYy5DaXRhdmkiLCJMYXN0TmFtZSI6IkZvcnN5dGhlIFNSIiwiUHJvdGVjdGVkIjpmYWxzZSwiU2V4IjowLCJDcmVhdGVkQnkiOiJfSGFubmEgRmVsZGJ1c2NoIiwiQ3JlYXRlZE9uIjoiMjAyMi0wOS0wMVQxNTozNzoyMyIsIk1vZGlmaWVkQnkiOiJfSGFubmEgRmVsZGJ1c2NoIiwiSWQiOiJhYWRmYWE4YS0yOGIxLTQ0MjQtYTVlOS1iYmUxYTRlOWMzYjAiLCJNb2RpZmllZE9uIjoiMjAyMi0wOS0wMVQxNTozNzoyMyIsIlByb2plY3QiOnsiJHJlZiI6IjgifX0seyIkaWQiOiIxNSIsIiR0eXBlIjoiU3dpc3NBY2FkZW1pYy5DaXRhdmkuUGVyc29uLCBTd2lzc0FjYWRlbWljLkNpdGF2aSIsIkxhc3ROYW1lIjoiTydEb25uZWxsIEpLIiwiUHJvdGVjdGVkIjpmYWxzZSwiU2V4IjowLCJDcmVhdGVkQnkiOiJfSGFubmEgRmVsZGJ1c2NoIiwiQ3JlYXRlZE9uIjoiMjAyMi0wOS0wMVQxNTozNzoyMyIsIk1vZGlmaWVkQnkiOiJfSGFubmEgRmVsZGJ1c2NoIiwiSWQiOiJhMjk5MjRiNS01ZDNhLTQzZmEtOWI3Yi05ZjQwNmVkYmFlMjUiLCJNb2RpZmllZE9uIjoiMjAyMi0wOS0wMVQxNTozNzoyMyIsIlByb2plY3QiOnsiJHJlZiI6IjgifX0seyIkaWQiOiIxNiIsIiR0eXBlIjoiU3dpc3NBY2FkZW1pYy5DaXRhdmkuUGVyc29uLCBTd2lzc0FjYWRlbWljLkNpdGF2aSIsIkxhc3ROYW1lIjoiUGFhc2NoZS1PcmxvdyBNSyIsIlByb3RlY3RlZCI6ZmFsc2UsIlNleCI6MCwiQ3JlYXRlZEJ5IjoiX0hhbm5hIEZlbGRidXNjaCIsIkNyZWF0ZWRPbiI6IjIwMjItMDktMDFUMTU6Mzc6MjMiLCJNb2RpZmllZEJ5IjoiX0hhbm5hIEZlbGRidXNjaCIsIklkIjoiZjM5MjgzN2ItZDFjNi00MWNmLWFhN2MtYzkyYWVmMjk2ZGQyIiwiTW9kaWZpZWRPbiI6IjIwMjItMDktMDFUMTU6Mzc6MjMiLCJQcm9qZWN0Ijp7IiRyZWYiOiI4In19LHsiJGlkIjoiMTciLCIkdHlwZSI6IlN3aXNzQWNhZGVtaWMuQ2l0YXZpLlBlcnNvbiwgU3dpc3NBY2FkZW1pYy5DaXRhdmkiLCJMYXN0TmFtZSI6Ik1hbmFzc2VoIEMiLCJQcm90ZWN0ZWQiOmZhbHNlLCJTZXgiOjAsIkNyZWF0ZWRCeSI6Il9IYW5uYSBGZWxkYnVzY2giLCJDcmVhdGVkT24iOiIyMDIyLTA5LTAxVDE1OjM3OjIzIiwiTW9kaWZpZWRCeSI6Il9IYW5uYSBGZWxkYnVzY2giLCJJZCI6ImE1Yzc4YTMyLTVmYjktNGJjMi05OGFmLTg1YTAyMTg0ZDE2NyIsIk1vZGlmaWVkT24iOiIyMDIyLTA5LTAxVDE1OjM3OjIzIiwiUHJvamVjdCI6eyIkcmVmIjoiOCJ9fSx7IiRpZCI6IjE4IiwiJHR5cGUiOiJTd2lzc0FjYWRlbWljLkNpdGF2aS5QZXJzb24sIFN3aXNzQWNhZGVtaWMuQ2l0YXZpIiwiTGFzdE5hbWUiOiJNYXJ0aW4gUyIsIlByb3RlY3RlZCI6ZmFsc2UsIlNleCI6MCwiQ3JlYXRlZEJ5IjoiX0hhbm5hIEZlbGRidXNjaCIsIkNyZWF0ZWRPbiI6IjIwMjItMDktMDFUMTU6Mzc6MjMiLCJNb2RpZmllZEJ5IjoiX0hhbm5hIEZlbGRidXNjaCIsIklkIjoiNzc1NTEyZDUtYTc0My00ODhjLTgzMWEtZDM0N2ExYmMxYjg5IiwiTW9kaWZpZWRPbiI6IjIwMjItMDktMDFUMTU6Mzc6MjMiLCJQcm9qZWN0Ijp7IiRyZWYiOiI4In19LHsiJGlkIjoiMTkiLCIkdHlwZSI6IlN3aXNzQWNhZGVtaWMuQ2l0YXZpLlBlcnNvbiwgU3dpc3NBY2FkZW1pYy5DaXRhdmkiLCJMYXN0TmFtZSI6IkN1bHBlcHBlciBMIiwiUHJvdGVjdGVkIjpmYWxzZSwiU2V4IjowLCJDcmVhdGVkQnkiOiJfSGFubmEgRmVsZGJ1c2NoIiwiQ3JlYXRlZE9uIjoiMjAyMi0wOS0wMVQxNTozNzoyMyIsIk1vZGlmaWVkQnkiOiJfSGFubmEgRmVsZGJ1c2NoIiwiSWQiOiI0YjBkYjk4ZC0wNDBjLTQxNTAtYjFiYy1jNjc5ODkyZTdiMWYiLCJNb2RpZmllZE9uIjoiMjAyMi0wOS0wMVQxNTozNzoyMyIsIlByb2plY3QiOnsiJHJlZiI6IjgifX0seyIkaWQiOiIyMCIsIiR0eXBlIjoiU3dpc3NBY2FkZW1pYy5DaXRhdmkuUGVyc29uLCBTd2lzc0FjYWRlbWljLkNpdGF2aSIsIkZpcnN0TmFtZSI6IkJyaWFuIiwiTGFzdE5hbWUiOiJKYWNrIiwiTWlkZGxlTmFtZSI6IlcuIiwiUHJvdGVjdGVkIjpmYWxzZSwiU2V4IjoyLCJDcmVhdGVkQnkiOiJfSGFubmEgRmVsZGJ1c2NoIiwiQ3JlYXRlZE9uIjoiMjAyMi0wOS0wMVQxNTozNzoyMyIsIk1vZGlmaWVkQnkiOiJfSGFubmEgRmVsZGJ1c2NoIiwiSWQiOiJhZGRjZTE0NC1iMjQ4LTQ2MDAtYmRjYi1jNzJlYWM3ZDA3Y2QiLCJNb2RpZmllZE9uIjoiMjAyMi0wOS0wMVQxNTozNzoyMyIsIlByb2plY3QiOnsiJHJlZiI6IjgifX0seyIkaWQiOiIyMSIsIiR0eXBlIjoiU3dpc3NBY2FkZW1pYy5DaXRhdmkuUGVyc29uLCBTd2lzc0FjYWRlbWljLkNpdGF2aSIsIkZpcnN0TmFtZSI6IlZlZXJhcHBhIiwiTGFzdE5hbWUiOiJDaGV0dHkiLCJNaWRkbGVOYW1lIjoiSy4iLCJQcm90ZWN0ZWQiOmZhbHNlLCJTZXgiOjAsIkNyZWF0ZWRCeSI6Il9IYW5uYSBGZWxkYnVzY2giLCJDcmVhdGVkT24iOiIyMDIyLTA5LTAxVDE1OjM3OjIzIiwiTW9kaWZpZWRCeSI6Il9IYW5uYSBGZWxkYnVzY2giLCJJZCI6IjI0ZWUxMTAyLWNiODItNDZmOS1hNWZjLTMyNTkyZDcxOGNiMiIsIk1vZGlmaWVkT24iOiIyMDIyLTA5LTAxVDE1OjM3OjIzIiwiUHJvamVjdCI6eyIkcmVmIjoiOCJ9fSx7IiRpZCI6IjIyIiwiJHR5cGUiOiJTd2lzc0FjYWRlbWljLkNpdGF2aS5QZXJzb24sIFN3aXNzQWNhZGVtaWMuQ2l0YXZpIiwiRmlyc3ROYW1lIjoiRGF2aWQiLCJMYXN0TmFtZSI6IkFudGhvbnkiLCJQcm90ZWN0ZWQiOmZhbHNlLCJTZXgiOjIsIkNyZWF0ZWRCeSI6Il9IYW5uYSBGZWxkYnVzY2giLCJDcmVhdGVkT24iOiIyMDIyLTA5LTAxVDE1OjM3OjIzIiwiTW9kaWZpZWRCeSI6Il9IYW5uYSBGZWxkYnVzY2giLCJJZCI6Ijc2ZDQ0NzUwLTZkMGQtNDEwMi05OGRjLThhZmZkOTRiMTFmYiIsIk1vZGlmaWVkT24iOiIyMDIyLTA5LTAxVDE1OjM3OjIzIiwiUHJvamVjdCI6eyIkcmVmIjoiOCJ9fSx7IiRpZCI6IjIzIiwiJHR5cGUiOiJTd2lzc0FjYWRlbWljLkNpdGF2aS5QZXJzb24sIFN3aXNzQWNhZGVtaWMuQ2l0YXZpIiwiRmlyc3ROYW1lIjoiSmVmZnJleSIsIkxhc3ROYW1lIjoiR3JlZW53YWxkIiwiTWlkZGxlTmFtZSI6IkwuIiwiUHJvdGVjdGVkIjpmYWxzZSwiU2V4IjoyLCJDcmVhdGVkQnkiOiJfSGFubmEgRmVsZGJ1c2NoIiwiQ3JlYXRlZE9uIjoiMjAyMi0wOS0wMVQxNTozNzoyMyIsIk1vZGlmaWVkQnkiOiJfSGFubmEgRmVsZGJ1c2NoIiwiSWQiOiJhM2RmMmM4Ni0zZDAwLTQ3NzQtODRlYi1jNTc3ZTUxNThlMTYiLCJNb2RpZmllZE9uIjoiMjAyMi0wOS0wMVQxNTozNzoyMyIsIlByb2plY3QiOnsiJHJlZiI6IjgifX0seyIkaWQiOiIyNCIsIiR0eXBlIjoiU3dpc3NBY2FkZW1pYy5DaXRhdmkuUGVyc29uLCBTd2lzc0FjYWRlbWljLkNpdGF2aSIsIkZpcnN0TmFtZSI6IkdhaWwiLCJMYXN0TmFtZSI6IlNhbmNoZXoiLCJNaWRkbGVOYW1lIjoiTS4iLCJQcm90ZWN0ZWQiOmZhbHNlLCJTZXgiOjEsIkNyZWF0ZWRCeSI6Il9IYW5uYSBGZWxkYnVzY2giLCJDcmVhdGVkT24iOiIyMDIyLTA5LTAxVDE1OjM3OjIzIiwiTW9kaWZpZWRCeSI6Il9IYW5uYSBGZWxkYnVzY2giLCJJZCI6IjY5OTA3OTY0LTA4MmUtNGZmNS04OTUyLTUzMjk3NDIxYmJjOCIsIk1vZGlmaWVkT24iOiIyMDIyLTA5LTAxVDE1OjM3OjIzIiwiUHJvamVjdCI6eyIkcmVmIjoiOCJ9fSx7IiRpZCI6IjI1IiwiJHR5cGUiOiJTd2lzc0FjYWRlbWljLkNpdGF2aS5QZXJzb24sIFN3aXNzQWNhZGVtaWMuQ2l0YXZpIiwiRmlyc3ROYW1lIjoiQW5uYSIsIkxhc3ROYW1lIjoiSm9obnNvbiIsIk1pZGRsZU5hbWUiOiJFLiIsIlByb3RlY3RlZCI6ZmFsc2UsIlNleCI6MSwiQ3JlYXRlZEJ5IjoiX0hhbm5hIEZlbGRidXNjaCIsIkNyZWF0ZWRPbiI6IjIwMjItMDktMDFUMTU6Mzc6MjMiLCJNb2RpZmllZEJ5IjoiX0hhbm5hIEZlbGRidXNjaCIsIklkIjoiNmFiMzhjNDMtMTVjNy00MDcxLWE2YTYtZWU1NTQ2MGM2MTBiIiwiTW9kaWZpZWRPbiI6IjIwMjItMDktMDFUMTU6Mzc6MjMiLCJQcm9qZWN0Ijp7IiRyZWYiOiI4In19LHsiJGlkIjoiMjYiLCIkdHlwZSI6IlN3aXNzQWNhZGVtaWMuQ2l0YXZpLlBlcnNvbiwgU3dpc3NBY2FkZW1pYy5DaXRhdmkiLCJGaXJzdE5hbWUiOiJTaGF1bGEiLCJMYXN0TmFtZSI6IkZvcnN5dGhlIiwiTWlkZGxlTmFtZSI6IlIuIiwiUHJvdGVjdGVkIjpmYWxzZSwiU2V4IjowLCJDcmVhdGVkQnkiOiJfSGFubmEgRmVsZGJ1c2NoIiwiQ3JlYXRlZE9uIjoiMjAyMi0wOS0wMVQxNTozNzoyMyIsIk1vZGlmaWVkQnkiOiJfSGFubmEgRmVsZGJ1c2NoIiwiSWQiOiIzYTI3NDQwOS05MWU3LTQ4YmQtYmJjMS1lOTQ0NTAwODlkZjkiLCJNb2RpZmllZE9uIjoiMjAyMi0wOS0wMVQxNTozNzoyMyIsIlByb2plY3QiOnsiJHJlZiI6IjgifX0seyIkaWQiOiIyNyIsIiR0eXBlIjoiU3dpc3NBY2FkZW1pYy5DaXRhdmkuUGVyc29uLCBTd2lzc0FjYWRlbWljLkNpdGF2aSIsIkZpcnN0TmFtZSI6Ikp1bGllIiwiTGFzdE5hbWUiOiJPJ0Rvbm5lbGwiLCJNaWRkbGVOYW1lIjoiSy4iLCJQcm90ZWN0ZWQiOmZhbHNlLCJTZXgiOjEsIkNyZWF0ZWRCeSI6Il9IYW5uYSBGZWxkYnVzY2giLCJDcmVhdGVkT24iOiIyMDIyLTA5LTAxVDE1OjM3OjIzIiwiTW9kaWZpZWRCeSI6Il9IYW5uYSBGZWxkYnVzY2giLCJJZCI6ImY5NzZlNTA2LWQ2NTYtNDg1ZC04MjJkLTE4MzIxZWRkZTJkZCIsIk1vZGlmaWVkT24iOiIyMDIyLTA5LTAxVDE1OjM3OjIzIiwiUHJvamVjdCI6eyIkcmVmIjoiOCJ9fV0sIkNpdGF0aW9uS2V5VXBkYXRlVHlwZSI6MCwiQ29sbGFib3JhdG9ycyI6W10sIkRvaSI6IjEwLjczMjYvMDAwMy00ODE5LTE1MC0zLTIwMDkwMjAzMC0wMDAwNyIsIkVkaXRvcnMiOltdLCJFdmFsdWF0aW9uQ29tcGxleGl0eSI6MCwiRXZhbHVhdGlvblNvdXJjZVRleHRGb3JtYXQiOjAsIkdyb3VwcyI6W10sIkhhc0xhYmVsMSI6ZmFsc2UsIkhhc0xhYmVsMiI6ZmFsc2UsIktleXdvcmRzIjpbXSwiTG9jYXRpb25zIjpbeyIkaWQiOiIyOCIsIiR0eXBlIjoiU3dpc3NBY2FkZW1pYy5DaXRhdmkuTG9jYXRpb24sIFN3aXNzQWNhZGVtaWMuQ2l0YXZpIiwiQWRkcmVzcyI6eyIkaWQiOiIyOSIsIiR0eXBlIjoiU3dpc3NBY2FkZW1pYy5DaXRhdmkuTGlua2VkUmVzb3VyY2UsIFN3aXNzQWNhZGVtaWMuQ2l0YXZpIiwiTGlua2VkUmVzb3VyY2VUeXBlIjo1LCJPcmlnaW5hbFN0cmluZyI6IjEwLjczMjYvMDAwMy00ODE5LTE1MC0zLTIwMDkwMjAzMC0wMDAwNyIsIlVyaVN0cmluZyI6Imh0dHBzOi8vZG9pLm9yZy8xMC43MzI2LzAwMDMtNDgxOS0xNTAtMy0yMDA5MDIwMzAtMDAwMDciLCJMaW5rZWRSZXNvdXJjZVN0YXR1cyI6OCwiUHJvcGVydGllcyI6eyIkaWQiOiIz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hhbm5hIEZlbGRidXNjaCIsIkNyZWF0ZWRPbiI6IjIwMjItMDktMDFUMTU6Mzc6MjMiLCJNb2RpZmllZEJ5IjoiX0hhbm5hIEZlbGRidXNjaCIsIklkIjoiZTRiYjQ4YmMtZGJkNS00YjRjLTk4NjMtMmQ4YjY2ZGZkYWVmIiwiTW9kaWZpZWRPbiI6IjIwMjItMDktMDFUMTU6Mzc6MjMiLCJQcm9qZWN0Ijp7IiRyZWYiOiI4In19LHsiJGlkIjoiMzEiLCIkdHlwZSI6IlN3aXNzQWNhZGVtaWMuQ2l0YXZpLkxvY2F0aW9uLCBTd2lzc0FjYWRlbWljLkNpdGF2aSIsIkFkZHJlc3MiOnsiJGlkIjoiMzIiLCIkdHlwZSI6IlN3aXNzQWNhZGVtaWMuQ2l0YXZpLkxpbmtlZFJlc291cmNlLCBTd2lzc0FjYWRlbWljLkNpdGF2aSIsIkxpbmtlZFJlc291cmNlVHlwZSI6NSwiT3JpZ2luYWxTdHJpbmciOiJodHRwOi8vd3d3LnJlZGktYncuZGUvZGIvZWJzY28ucGhwL3NlYXJjaC5lYnNjb2hvc3QuY29tL2xvZ2luLmFzcHglM2ZkaXJlY3QlM2R0cnVlJTI2ZGIlM2RjY20lMjZBTiUzZDEwNTA5NzM4MiUyNmxhbmclM2RkZSUyNnNpdGUlM2RlaG9zdC1saXZlIiwiVXJpU3RyaW5nIjoiaHR0cDovL3d3dy5yZWRpLWJ3LmRlL2RiL2Vic2NvLnBocC9zZWFyY2guZWJzY29ob3N0LmNvbS9sb2dpbi5hc3B4JTNmZGlyZWN0JTNkdHJ1ZSUyNmRiJTNkY2NtJTI2QU4lM2QxMDUwOTczODIlMjZsYW5nJTNkZGUlMjZzaXRlJTNkZWhvc3QtbGl2ZSIsIkxpbmtlZFJlc291cmNlU3RhdHVzIjo4LCJQcm9wZXJ0aWVzIjp7IiRpZCI6IjM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GFubmEgRmVsZGJ1c2NoIiwiQ3JlYXRlZE9uIjoiMjAyMi0wOS0wMVQxNTozNzoyMyIsIk1vZGlmaWVkQnkiOiJfSGFubmEgRmVsZGJ1c2NoIiwiSWQiOiI3NzVjNjVjYi05OGJmLTRhNTctYmRhNS1lNDBhZTUwN2QzMGMiLCJNb2RpZmllZE9uIjoiMjAyMi0wOS0wMVQxNTozNzoyMyIsIlByb2plY3QiOnsiJHJlZiI6IjgifX1dLCJOdW1iZXIiOiIzIiwiT25saW5lQWRkcmVzcyI6Imh0dHA6Ly93d3cucmVkaS1idy5kZS9kYi9lYnNjby5waHAvc2VhcmNoLmVic2NvaG9zdC5jb20vbG9naW4uYXNweCUzZmRpcmVjdCUzZHRydWUlMjZkYiUzZGNjbSUyNkFOJTNkMTA1MDk3MzgyJTI2bGFuZyUzZGRlJTI2c2l0ZSUzZGVob3N0LWxpdmUiLCJPcmdhbml6YXRpb25zIjpbXSwiT3RoZXJzSW52b2x2ZWQiOltdLCJQYWdlUmFuZ2UiOiI8c3A+XHJcbiAgPG4+MTc4PC9uPlxyXG4gIDxpbj50cnVlPC9pbj5cclxuICA8b3M+MTc4PC9vcz5cclxuICA8cHM+MTc4PC9wcz5cclxuPC9zcD5cclxuPGVwPlxyXG4gIDxuPjE4Nzwvbj5cclxuICA8aW4+dHJ1ZTwvaW4+XHJcbiAgPG9zPjE4Nzwvb3M+XHJcbiAgPHBzPjE4NzwvcHM+XHJcbjwvZXA+XHJcbjxvcz4xNzgtMTg3PC9vcz4iLCJQZXJpb2RpY2FsIjp7IiRpZCI6IjM0IiwiJHR5cGUiOiJTd2lzc0FjYWRlbWljLkNpdGF2aS5QZXJpb2RpY2FsLCBTd2lzc0FjYWRlbWljLkNpdGF2aSIsIklzc24iOiIwMDAzLTQ4MTkiLCJOYW1lIjoiQW5uYWxzIG9mIEludGVybmFsIE1lZGljaW5lIiwiUGFnaW5hdGlvbiI6MCwiUHJvdGVjdGVkIjpmYWxzZSwiU3RhbmRhcmRBYmJyZXZpYXRpb24iOiJBTk4gSU5URVJOIE1FRCIsIkNyZWF0ZWRCeSI6Il9IYW5uYSBGZWxkYnVzY2giLCJDcmVhdGVkT24iOiIyMDIyLTA5LTAxVDE1OjM3OjIyIiwiTW9kaWZpZWRCeSI6Il9IYW5uYSBGZWxkYnVzY2giLCJJZCI6IjBjOWQ5ZDdlLTIwNDctNGNiZC1hN2JiLThiNjkwMTlhNDFiMiIsIk1vZGlmaWVkT24iOiIyMDIyLTA5LTAxVDE1OjM3OjIyIiwiUHJvamVjdCI6eyIkcmVmIjoiOCJ9fSwiUGxhY2VPZlB1YmxpY2F0aW9uIjoiUGhpbGFkZWxwaGlhLCBQZW5uc3lsdmFuaWEiLCJQdWJsaXNoZXJzIjpbeyIkaWQiOiIzNSIsIiR0eXBlIjoiU3dpc3NBY2FkZW1pYy5DaXRhdmkuUHVibGlzaGVyLCBTd2lzc0FjYWRlbWljLkNpdGF2aSIsIk5hbWUiOiJBbWVyaWNhbiBDb2xsZWdlIG9mIFBoeXNpY2lhbnMiLCJQcm90ZWN0ZWQiOmZhbHNlLCJDcmVhdGVkQnkiOiJfSGFubmEgRmVsZGJ1c2NoIiwiQ3JlYXRlZE9uIjoiMjAyMi0wOS0wMVQxNTozNzoyMyIsIk1vZGlmaWVkQnkiOiJfSGFubmEgRmVsZGJ1c2NoIiwiSWQiOiI2NmM4OGFhMy1kNDM5LTRmNjAtOTJjNC0wYWU2MzZjMTlmNDgiLCJNb2RpZmllZE9uIjoiMjAyMi0wOS0wMVQxNTozNzoyMyIsIlByb2plY3QiOnsiJHJlZiI6IjgifX1dLCJRdW90YXRpb25zIjpbXSwiUmF0aW5nIjowLCJSZWZlcmVuY2VUeXBlIjoiSm91cm5hbEFydGljbGUiLCJTaG9ydFRpdGxlIjoiSmFjayBCVywgQ2hldHR5IFZLIGV0IGFsLiAyMDA5IOKAkyBBIHJlZW5naW5lZXJlZCBob3NwaXRhbCBkaXNjaGFyZ2UgcHJvZ3JhbSIsIlNob3J0VGl0bGVVcGRhdGVUeXBlIjowLCJTb3VyY2VPZkJpYmxpb2dyYXBoaWNJbmZvcm1hdGlvbiI6IlJJUyIsIlN0YXRpY0lkcyI6WyI1MGM4YTQ4MS03MDdhLTRjMTMtODZmNi04NmZjMWM4ZDhjMTkiXSwiVGFibGVPZkNvbnRlbnRzQ29tcGxleGl0eSI6MCwiVGFibGVPZkNvbnRlbnRzU291cmNlVGV4dEZvcm1hdCI6MCwiVGFza3MiOltdLCJUaXRsZSI6IkEgcmVlbmdpbmVlcmVkIGhvc3BpdGFsIGRpc2NoYXJnZSBwcm9ncmFtIHRvIGRlY3JlYXNlIHJlaG9zcGl0YWxpemF0aW9uOiBhIHJhbmRvbWl6ZWQgdHJpYWwiLCJUcmFuc2xhdG9ycyI6W10sIlZvbHVtZSI6IjE1MCIsIlllYXIiOiIyMDA5IiwiWWVhclJlc29sdmVkIjoiMjAwOSIsIkNyZWF0ZWRCeSI6Il9IYW5uYSBGZWxkYnVzY2giLCJDcmVhdGVkT24iOiIyMDIyLTA5LTAxVDE1OjM3OjIzIiwiTW9kaWZpZWRCeSI6Il9OZW1vIiwiSWQiOiI3OTNiMDYzNS1iMDdmLTQ2NDAtYTFiOC05MmJhMzY1MjAzOWUiLCJNb2RpZmllZE9uIjoiMjAyMy0wMy0wMlQxNjowNzowMiIsIlByb2plY3QiOnsiJHJlZiI6IjgifX0sIlVzZU51bWJlcmluZ1R5cGVPZlBhcmVudERvY3VtZW50IjpmYWxzZX1dLCJGb3JtYXR0ZWRUZXh0Ijp7IiRpZCI6IjM2IiwiQ291bnQiOjEsIlRleHRVbml0cyI6W3siJGlkIjoiMzciLCJGb250U3R5bGUiOnsiJGlkIjoiMzgiLCJOZXV0cmFsIjp0cnVlfSwiUmVhZGluZ09yZGVyIjoxLCJUZXh0IjoiKDY3KSJ9XX0sIlRhZyI6IkNpdGF2aVBsYWNlaG9sZGVyI2Q5MTg1Y2JkLWQwNjMtNDdhNi04YTMwLTEzYmQ5MWM1Njk3OCIsIlRleHQiOiIoNjcpIiwiV0FJVmVyc2lvbiI6IjYuMTQuMC4wIn0=}</w:instrText>
                </w:r>
                <w:r w:rsidR="000E25C5" w:rsidRPr="000E25C5">
                  <w:rPr>
                    <w:sz w:val="16"/>
                    <w:szCs w:val="16"/>
                    <w:lang w:val="en-US"/>
                  </w:rPr>
                  <w:fldChar w:fldCharType="separate"/>
                </w:r>
                <w:r w:rsidR="00D81F4B">
                  <w:rPr>
                    <w:sz w:val="16"/>
                    <w:szCs w:val="16"/>
                    <w:lang w:val="en-US"/>
                  </w:rPr>
                  <w:t>(67)</w:t>
                </w:r>
                <w:r w:rsidR="000E25C5" w:rsidRPr="000E25C5">
                  <w:rPr>
                    <w:sz w:val="16"/>
                    <w:szCs w:val="16"/>
                    <w:lang w:val="en-US"/>
                  </w:rPr>
                  <w:fldChar w:fldCharType="end"/>
                </w:r>
              </w:sdtContent>
            </w:sdt>
          </w:p>
        </w:tc>
        <w:tc>
          <w:tcPr>
            <w:tcW w:w="1134" w:type="dxa"/>
          </w:tcPr>
          <w:p w14:paraId="6C1E7028" w14:textId="48B554A0" w:rsidR="000E25C5" w:rsidRPr="000E25C5" w:rsidRDefault="000E25C5" w:rsidP="008C6ECB">
            <w:pPr>
              <w:rPr>
                <w:sz w:val="16"/>
                <w:szCs w:val="16"/>
                <w:lang w:val="en-US"/>
              </w:rPr>
            </w:pPr>
            <w:r w:rsidRPr="000E25C5">
              <w:rPr>
                <w:sz w:val="16"/>
                <w:szCs w:val="16"/>
                <w:lang w:val="en-US"/>
              </w:rPr>
              <w:t>RCT</w:t>
            </w:r>
          </w:p>
        </w:tc>
        <w:tc>
          <w:tcPr>
            <w:tcW w:w="993" w:type="dxa"/>
          </w:tcPr>
          <w:p w14:paraId="66C19FAC" w14:textId="39D5FB77" w:rsidR="000E25C5" w:rsidRPr="000E25C5" w:rsidRDefault="000E25C5" w:rsidP="008C6ECB">
            <w:pPr>
              <w:rPr>
                <w:sz w:val="16"/>
                <w:szCs w:val="16"/>
                <w:lang w:val="en-US"/>
              </w:rPr>
            </w:pPr>
            <w:r w:rsidRPr="000E25C5">
              <w:rPr>
                <w:sz w:val="16"/>
                <w:szCs w:val="16"/>
                <w:lang w:val="en-US"/>
              </w:rPr>
              <w:t>USA</w:t>
            </w:r>
          </w:p>
        </w:tc>
        <w:tc>
          <w:tcPr>
            <w:tcW w:w="2126" w:type="dxa"/>
          </w:tcPr>
          <w:p w14:paraId="2D176E1D" w14:textId="6A06C371" w:rsidR="000E25C5" w:rsidRPr="000E25C5" w:rsidRDefault="000E25C5" w:rsidP="008C6ECB">
            <w:pPr>
              <w:rPr>
                <w:sz w:val="16"/>
                <w:szCs w:val="16"/>
                <w:lang w:val="en-US"/>
              </w:rPr>
            </w:pPr>
            <w:r w:rsidRPr="000E25C5">
              <w:rPr>
                <w:sz w:val="16"/>
                <w:szCs w:val="16"/>
                <w:lang w:val="en-US"/>
              </w:rPr>
              <w:t>Hospitalised adults (n=749)</w:t>
            </w:r>
          </w:p>
        </w:tc>
        <w:tc>
          <w:tcPr>
            <w:tcW w:w="4111" w:type="dxa"/>
          </w:tcPr>
          <w:p w14:paraId="76E82633" w14:textId="2CDEDA6F" w:rsidR="000E25C5" w:rsidRPr="000E25C5" w:rsidRDefault="000E25C5" w:rsidP="008C6ECB">
            <w:pPr>
              <w:rPr>
                <w:sz w:val="16"/>
                <w:szCs w:val="16"/>
                <w:lang w:val="en-US"/>
              </w:rPr>
            </w:pPr>
            <w:r w:rsidRPr="000E25C5">
              <w:rPr>
                <w:sz w:val="16"/>
                <w:szCs w:val="16"/>
                <w:lang w:val="en-US"/>
              </w:rPr>
              <w:t>To test the effects of an intervention designed to minimize hospital utilization after discharge.</w:t>
            </w:r>
          </w:p>
        </w:tc>
        <w:tc>
          <w:tcPr>
            <w:tcW w:w="1559" w:type="dxa"/>
          </w:tcPr>
          <w:p w14:paraId="430E604C" w14:textId="7C6EA9AA" w:rsidR="000E25C5" w:rsidRPr="000E25C5" w:rsidRDefault="000E25C5" w:rsidP="008C6ECB">
            <w:pPr>
              <w:rPr>
                <w:sz w:val="16"/>
                <w:szCs w:val="16"/>
                <w:lang w:val="en-US"/>
              </w:rPr>
            </w:pPr>
            <w:r w:rsidRPr="000E25C5">
              <w:rPr>
                <w:sz w:val="16"/>
                <w:szCs w:val="16"/>
                <w:lang w:val="en-US"/>
              </w:rPr>
              <w:t>Single item: " How prepared were you to leave the hospital?"</w:t>
            </w:r>
          </w:p>
        </w:tc>
        <w:tc>
          <w:tcPr>
            <w:tcW w:w="992" w:type="dxa"/>
          </w:tcPr>
          <w:p w14:paraId="1991217F" w14:textId="3C6FDAB1" w:rsidR="000E25C5" w:rsidRPr="000E25C5" w:rsidRDefault="000E25C5" w:rsidP="008C6ECB">
            <w:pPr>
              <w:rPr>
                <w:sz w:val="16"/>
                <w:szCs w:val="16"/>
                <w:lang w:val="en-US"/>
              </w:rPr>
            </w:pPr>
            <w:r w:rsidRPr="000E25C5">
              <w:rPr>
                <w:sz w:val="16"/>
                <w:szCs w:val="16"/>
                <w:lang w:val="en-US"/>
              </w:rPr>
              <w:t>Primary data</w:t>
            </w:r>
          </w:p>
        </w:tc>
        <w:tc>
          <w:tcPr>
            <w:tcW w:w="1276" w:type="dxa"/>
          </w:tcPr>
          <w:p w14:paraId="6FBECF77" w14:textId="2A257C90" w:rsidR="000E25C5" w:rsidRPr="000E25C5" w:rsidRDefault="000E25C5" w:rsidP="008C6ECB">
            <w:pPr>
              <w:rPr>
                <w:sz w:val="16"/>
                <w:szCs w:val="16"/>
                <w:lang w:val="en-US"/>
              </w:rPr>
            </w:pPr>
            <w:r w:rsidRPr="000E25C5">
              <w:rPr>
                <w:sz w:val="16"/>
                <w:szCs w:val="16"/>
                <w:lang w:val="en-US"/>
              </w:rPr>
              <w:t>Assess patients' readiness for discharge</w:t>
            </w:r>
          </w:p>
        </w:tc>
        <w:tc>
          <w:tcPr>
            <w:tcW w:w="992" w:type="dxa"/>
          </w:tcPr>
          <w:p w14:paraId="0629E944" w14:textId="7B2865FE" w:rsidR="000E25C5" w:rsidRPr="000E25C5" w:rsidRDefault="000E25C5" w:rsidP="008C6ECB">
            <w:pPr>
              <w:rPr>
                <w:sz w:val="16"/>
                <w:szCs w:val="16"/>
                <w:lang w:val="en-US"/>
              </w:rPr>
            </w:pPr>
            <w:r w:rsidRPr="000E25C5">
              <w:rPr>
                <w:sz w:val="16"/>
                <w:szCs w:val="16"/>
                <w:lang w:val="en-US"/>
              </w:rPr>
              <w:t>Self-reported</w:t>
            </w:r>
          </w:p>
        </w:tc>
      </w:tr>
      <w:tr w:rsidR="00AC2FB0" w:rsidRPr="00A64002" w14:paraId="2CF5AFED" w14:textId="4A0A3B25" w:rsidTr="006174E6">
        <w:tc>
          <w:tcPr>
            <w:tcW w:w="1129" w:type="dxa"/>
          </w:tcPr>
          <w:p w14:paraId="234B6C62" w14:textId="646FF479" w:rsidR="000E25C5" w:rsidRPr="000E25C5" w:rsidRDefault="00901A53" w:rsidP="00443772">
            <w:pPr>
              <w:rPr>
                <w:sz w:val="16"/>
                <w:szCs w:val="16"/>
                <w:lang w:val="en-US"/>
              </w:rPr>
            </w:pPr>
            <w:r w:rsidRPr="00702291">
              <w:rPr>
                <w:sz w:val="16"/>
                <w:szCs w:val="16"/>
                <w:lang w:val="en-US"/>
              </w:rPr>
              <w:t xml:space="preserve">Yang et al., 2020 </w:t>
            </w:r>
            <w:sdt>
              <w:sdtPr>
                <w:rPr>
                  <w:sz w:val="16"/>
                  <w:szCs w:val="16"/>
                  <w:lang w:val="en-US"/>
                </w:rPr>
                <w:alias w:val="To edit, see citavi.com/edit"/>
                <w:tag w:val="CitaviPlaceholder#67cf6c16-f5f9-4fac-8e66-633a0173b960"/>
                <w:id w:val="-54778751"/>
                <w:placeholder>
                  <w:docPart w:val="90943D856E2949799DE0238EEB754F7C"/>
                </w:placeholder>
              </w:sdtPr>
              <w:sdtContent>
                <w:r w:rsidR="000E25C5" w:rsidRPr="00702291">
                  <w:rPr>
                    <w:sz w:val="16"/>
                    <w:szCs w:val="16"/>
                    <w:lang w:val="en-US"/>
                  </w:rPr>
                  <w:fldChar w:fldCharType="begin"/>
                </w:r>
                <w:r w:rsidR="00D81F4B" w:rsidRPr="00702291">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3NDI0ODM2LTY3NWUtNDllMy1iODAxLTAyYTY5MzcwYWM5NiIsIlJhbmdlTGVuZ3RoIjo0LCJSZWZlcmVuY2VJZCI6ImJjMjNlNTdmLTExODYtNDc1OC1iZWM1LWMxZDdhY2RhZDE5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KaWUgWWFuZyIsIlByb3RlY3RlZCI6ZmFsc2UsIlNleCI6MCwiQ3JlYXRlZEJ5IjoiX0hhbm5hIEZlbGRidXNjaCIsIkNyZWF0ZWRPbiI6IjIwMjItMDktMDFUMTU6Mzc6MjMiLCJNb2RpZmllZEJ5IjoiX0hhbm5hIEZlbGRidXNjaCIsIklkIjoiOTk3ZTMwMjItMmQ4My00MGFiLThiMzMtNzMwZGU0ZDk2NWRiIiwiTW9kaWZpZWRPbiI6IjIwMjItMDktMDFUMTU6Mzc6MjMiLCJQcm9qZWN0Ijp7IiRpZCI6IjgiLCIkdHlwZSI6IlN3aXNzQWNhZGVtaWMuQ2l0YXZpLlByb2plY3QsIFN3aXNzQWNhZGVtaWMuQ2l0YXZpIn19LHsiJGlkIjoiOSIsIiR0eXBlIjoiU3dpc3NBY2FkZW1pYy5DaXRhdmkuUGVyc29uLCBTd2lzc0FjYWRlbWljLkNpdGF2aSIsIkxhc3ROYW1lIjoiWXVodWEgSGUiLCJQcm90ZWN0ZWQiOmZhbHNlLCJTZXgiOjAsIkNyZWF0ZWRCeSI6Il9IYW5uYSBGZWxkYnVzY2giLCJDcmVhdGVkT24iOiIyMDIyLTA5LTAxVDE1OjM3OjIzIiwiTW9kaWZpZWRCeSI6Il9IYW5uYSBGZWxkYnVzY2giLCJJZCI6IjhjNWQyM2E3LTQ1MzktNDhmZi05M2I3LWIxMGMyZDE3MDMwYSIsIk1vZGlmaWVkT24iOiIyMDIyLTA5LTAxVDE1OjM3OjIzIiwiUHJvamVjdCI6eyIkcmVmIjoiOCJ9fSx7IiRpZCI6IjEwIiwiJHR5cGUiOiJTd2lzc0FjYWRlbWljLkNpdGF2aS5QZXJzb24sIFN3aXNzQWNhZGVtaWMuQ2l0YXZpIiwiTGFzdE5hbWUiOiJMaWxpIEppYW5nIiwiUHJvdGVjdGVkIjpmYWxzZSwiU2V4IjowLCJDcmVhdGVkQnkiOiJfSGFubmEgRmVsZGJ1c2NoIiwiQ3JlYXRlZE9uIjoiMjAyMi0wOS0wMVQxNTozNzoyMyIsIk1vZGlmaWVkQnkiOiJfSGFubmEgRmVsZGJ1c2NoIiwiSWQiOiIxMmE1YTcyYS1lMWMyLTRmNDYtODVhZi1jYjRjNmM4YTI1NWIiLCJNb2RpZmllZE9uIjoiMjAyMi0wOS0wMVQxNTozNzoyMyIsIlByb2plY3QiOnsiJHJlZiI6IjgifX0seyIkaWQiOiIxMSIsIiR0eXBlIjoiU3dpc3NBY2FkZW1pYy5DaXRhdmkuUGVyc29uLCBTd2lzc0FjYWRlbWljLkNpdGF2aSIsIkxhc3ROYW1lIjoiS2EgTGkiLCJQcm90ZWN0ZWQiOmZhbHNlLCJTZXgiOjAsIkNyZWF0ZWRCeSI6Il9IYW5uYSBGZWxkYnVzY2giLCJDcmVhdGVkT24iOiIyMDIyLTA5LTAxVDE1OjM3OjIzIiwiTW9kaWZpZWRCeSI6Il9IYW5uYSBGZWxkYnVzY2giLCJJZCI6IjJiZTZiNjY5LTQxZjUtNDhmOS1iMGJiLTBlZjZjOWJlNTA5ZSIsIk1vZGlmaWVkT24iOiIyMDIyLTA5LTAxVDE1OjM3OjIzIiwiUHJvamVjdCI6eyIkcmVmIjoiOCJ9fSx7IiRpZCI6IjEyIiwiJHR5cGUiOiJTd2lzc0FjYWRlbWljLkNpdGF2aS5QZXJzb24sIFN3aXNzQWNhZGVtaWMuQ2l0YXZpIiwiRmlyc3ROYW1lIjoiSmllIiwiTGFzdE5hbWUiOiJZYW5nIiwiUHJvdGVjdGVkIjpmYWxzZSwiU2V4IjowLCJDcmVhdGVkQnkiOiJfSGFubmEgRmVsZGJ1c2NoIiwiQ3JlYXRlZE9uIjoiMjAyMi0wOS0wMVQxNTozNzoyMyIsIk1vZGlmaWVkQnkiOiJfSGFubmEgRmVsZGJ1c2NoIiwiSWQiOiJiMDc1MjY4OC1hZWEyLTQ4MDctYTk3OC0yMmMyY2U1ZDkxNTIiLCJNb2RpZmllZE9uIjoiMjAyMi0wOS0wMVQxNTozNzoyMyIsIlByb2plY3QiOnsiJHJlZiI6IjgifX0seyIkaWQiOiIxMyIsIiR0eXBlIjoiU3dpc3NBY2FkZW1pYy5DaXRhdmkuUGVyc29uLCBTd2lzc0FjYWRlbWljLkNpdGF2aSIsIkZpcnN0TmFtZSI6Ill1aHVhIiwiTGFzdE5hbWUiOiJIZSIsIlByb3RlY3RlZCI6ZmFsc2UsIlNleCI6MCwiQ3JlYXRlZEJ5IjoiX0hhbm5hIEZlbGRidXNjaCIsIkNyZWF0ZWRPbiI6IjIwMjItMDktMDFUMTU6Mzc6MjMiLCJNb2RpZmllZEJ5IjoiX0hhbm5hIEZlbGRidXNjaCIsIklkIjoiZDExY2JlMTktN2JiYy00NTMwLTkxMTItMWYwMjE1NjE2NDgwIiwiTW9kaWZpZWRPbiI6IjIwMjItMDktMDFUMTU6Mzc6MjMiLCJQcm9qZWN0Ijp7IiRyZWYiOiI4In19LHsiJGlkIjoiMTQiLCIkdHlwZSI6IlN3aXNzQWNhZGVtaWMuQ2l0YXZpLlBlcnNvbiwgU3dpc3NBY2FkZW1pYy5DaXRhdmkiLCJGaXJzdE5hbWUiOiJMaWxpIiwiTGFzdE5hbWUiOiJKaWFuZyIsIlByb3RlY3RlZCI6ZmFsc2UsIlNleCI6MSwiQ3JlYXRlZEJ5IjoiX0hhbm5hIEZlbGRidXNjaCIsIkNyZWF0ZWRPbiI6IjIwMjItMDktMDFUMTU6Mzc6MjMiLCJNb2RpZmllZEJ5IjoiX0hhbm5hIEZlbGRidXNjaCIsIklkIjoiNmZhNjIzMjYtODczMy00YzNkLTg2Y2EtMTFkN2U3NDE3ZmRjIiwiTW9kaWZpZWRPbiI6IjIwMjItMDktMDFUMTU6Mzc6MjMiLCJQcm9qZWN0Ijp7IiRyZWYiOiI4In19LHsiJGlkIjoiMTUiLCIkdHlwZSI6IlN3aXNzQWNhZGVtaWMuQ2l0YXZpLlBlcnNvbiwgU3dpc3NBY2FkZW1pYy5DaXRhdmkiLCJGaXJzdE5hbWUiOiJLYSIsIkxhc3ROYW1lIjoiTGkiLCJQcm90ZWN0ZWQiOmZhbHNlLCJTZXgiOjEsIkNyZWF0ZWRCeSI6Il9IYW5uYSBGZWxkYnVzY2giLCJDcmVhdGVkT24iOiIyMDIyLTA5LTAxVDE1OjM3OjIzIiwiTW9kaWZpZWRCeSI6Il9IYW5uYSBGZWxkYnVzY2giLCJJZCI6Ijg1ZDI4M2U4LWM2NmItNDk3Zi05MGE4LTZjNDNkYjY5NTU0YiIsIk1vZGlmaWVkT24iOiIyMDIyLTA5LTAxVDE1OjM3OjIzIiwiUHJvamVjdCI6eyIkcmVmIjoiOCJ9fV0sIkNpdGF0aW9uS2V5VXBkYXRlVHlwZSI6MCwiQ29sbGFib3JhdG9ycyI6W10sIkRvaSI6IjEwLjEwOTcvTUQuMDAwMDAwMDAwMDAxOTIxOSIsIkVkaXRvcnMiOltdLCJFdmFsdWF0aW9uQ29tcGxleGl0eSI6MCwiRXZhbHVhdGlvblNvdXJjZVRleHRGb3JtYXQiOjAsIkdyb3VwcyI6W10sIkhhc0xhYmVsMSI6ZmFsc2UsIkhhc0xhYmVsMiI6ZmFsc2UsIktleXdvcmRzIjpbXS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mh0dHA6Ly93d3cucmVkaS1idy5kZS9kYi9lYnNjby5waHAvc2VhcmNoLmVic2NvaG9zdC5jb20vbG9naW4uYXNweCUzZmRpcmVjdCUzZHRydWUlMjZkYiUzZGNjbSUyNkFOJTNkMTQzODg1MzI0JTI2bGFuZyUzZGRlJTI2c2l0ZSUzZGVob3N0LWxpdmUiLCJVcmlTdHJpbmciOiJodHRwOi8vd3d3LnJlZGktYncuZGUvZGIvZWJzY28ucGhwL3NlYXJjaC5lYnNjb2hvc3QuY29tL2xvZ2luLmFzcHglM2ZkaXJlY3QlM2R0cnVlJTI2ZGIlM2RjY20lMjZBTiUzZDE0Mzg4NTMyNCUyNmxhbmclM2RkZSUyNnNpdGUlM2RlaG9zdC1saXZl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IYW5uYSBGZWxkYnVzY2giLCJDcmVhdGVkT24iOiIyMDIyLTA5LTAxVDE1OjM3OjIzIiwiTW9kaWZpZWRCeSI6Il9IYW5uYSBGZWxkYnVzY2giLCJJZCI6IjkzMWYxMTU3LTBlMzctNDY1ZC04MWU0LTFkY2I5YTk5NjgxZiIsIk1vZGlmaWVkT24iOiIyMDIyLTA5LTAxVDE1OjM3OjIz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MTAuMTA5Ny9NRC4wMDAwMDAwMDAwMDE5MjE5IiwiVXJpU3RyaW5nIjoiaHR0cHM6Ly9kb2kub3JnLzEwLjEwOTcvTUQuMDAwMDAwMDAwMDAxOTIxO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GFubmEgRmVsZGJ1c2NoIiwiQ3JlYXRlZE9uIjoiMjAyMi0wOS0wMVQxNTozNzoyMyIsIk1vZGlmaWVkQnkiOiJfSGFubmEgRmVsZGJ1c2NoIiwiSWQiOiJlZGNhYWUxNi1mYjIxLTQzZjQtYjhjNy0yODkxNjFiZjE5YWEiLCJNb2RpZmllZE9uIjoiMjAyMi0wOS0wMVQxNTozNzoyMyIsIlByb2plY3QiOnsiJHJlZiI6IjgifX1dLCJOdW1iZXIiOiI4IiwiT25saW5lQWRkcmVzcyI6Imh0dHA6Ly93d3cucmVkaS1idy5kZS9kYi9lYnNjby5waHAvc2VhcmNoLmVic2NvaG9zdC5jb20vbG9naW4uYXNweCUzZmRpcmVjdCUzZHRydWUlMjZkYiUzZGNjbSUyNkFOJTNkMTQzODg1MzI0JTI2bGFuZyUzZGRlJTI2c2l0ZSUzZGVob3N0LWxpdmUiLCJPcmdhbml6YXRpb25zIjpbXSwiT3RoZXJzSW52b2x2ZWQiOltdLCJQYWdlUmFuZ2UiOiI8c3A+XHJcbiAgPG4+MTwvbj5cclxuICA8aW4+dHJ1ZTwvaW4+XHJcbiAgPG9zPjE8L29zPlxyXG4gIDxwcz4xPC9wcz5cclxuPC9zcD5cclxuPGVwPlxyXG4gIDxuPjY8L24+XHJcbiAgPGluPnRydWU8L2luPlxyXG4gIDxvcz42PC9vcz5cclxuICA8cHM+NjwvcHM+XHJcbjwvZXA+XHJcbjxvcz4xLTY8L29zPiIsIlBlcmlvZGljYWwiOnsiJGlkIjoiMjIiLCIkdHlwZSI6IlN3aXNzQWNhZGVtaWMuQ2l0YXZpLlBlcmlvZGljYWwsIFN3aXNzQWNhZGVtaWMuQ2l0YXZpIiwiSXNzbiI6IjAwMjUtNzk3NCIsIk5hbWUiOiJNZWRpY2luZSIsIlBhZ2luYXRpb24iOjAsIlByb3RlY3RlZCI6ZmFsc2UsIlN0YW5kYXJkQWJicmV2aWF0aW9uIjoiTUVESUNJTkUiLCJDcmVhdGVkQnkiOiJfSGFubmEgRmVsZGJ1c2NoIiwiQ3JlYXRlZE9uIjoiMjAyMi0wOS0wMVQxNTozNzoyMyIsIk1vZGlmaWVkQnkiOiJfSGFubmEgRmVsZGJ1c2NoIiwiSWQiOiJlMDI1ODdmYi01MzBiLTRkZDgtYWEyNS0yZjQ5ZTBkYTEwMzEiLCJNb2RpZmllZE9uIjoiMjAyMi0wOS0wMVQxNTozNzoyMyIsIlByb2plY3QiOnsiJHJlZiI6IjgifX0sIlBsYWNlT2ZQdWJsaWNhdGlvbiI6IkJhbHRpbW9yZSwgTWFyeWxhbmQiLCJQdWJsaXNoZXJzIjpbeyIkaWQiOiIyMyIsIiR0eXBlIjoiU3dpc3NBY2FkZW1pYy5DaXRhdmkuUHVibGlzaGVyLCBTd2lzc0FjYWRlbWljLkNpdGF2aSIsIk5hbWUiOiJMaXBwaW5jb3R0IFdpbGxpYW1zICYgV2lsa2lucyIsIlByb3RlY3RlZCI6ZmFsc2UsIkNyZWF0ZWRCeSI6Il9IYW5uYSBGZWxkYnVzY2giLCJDcmVhdGVkT24iOiIyMDIyLTA5LTAxVDE1OjM3OjIyIiwiTW9kaWZpZWRCeSI6Il9IYW5uYSBGZWxkYnVzY2giLCJJZCI6ImVjN2Q2NzY2LTA0MDEtNDk2My1iNWEyLTU4M2U2MmNiNjY0YyIsIk1vZGlmaWVkT24iOiIyMDIyLTA5LTAxVDE1OjM3OjIyIiwiUHJvamVjdCI6eyIkcmVmIjoiOCJ9fV0sIlF1b3RhdGlvbnMiOltdLCJSYXRpbmciOjAsIlJlZmVyZW5jZVR5cGUiOiJKb3VybmFsQXJ0aWNsZSIsIlNob3J0VGl0bGUiOiJKaWUgWWFuZywgWXVodWEgSGUgZXQgYWwuIDIwMjAg4oCTIENvbG9yZWN0YWwgcGF0aWVudHMnIHJlYWRpbmVzcyBmb3IgaG9zcGl0YWwiLCJTaG9ydFRpdGxlVXBkYXRlVHlwZSI6MCwiU291cmNlT2ZCaWJsaW9ncmFwaGljSW5mb3JtYXRpb24iOiJSSVMiLCJTdGF0aWNJZHMiOlsiYTg3MTJlNWEtMWE5MS00ZGNlLWJhMTMtNzQ4ZDUyZDhiMzFiIl0sIlRhYmxlT2ZDb250ZW50c0NvbXBsZXhpdHkiOjAsIlRhYmxlT2ZDb250ZW50c1NvdXJjZVRleHRGb3JtYXQiOjAsIlRhc2tzIjpbXSwiVGl0bGUiOiJDb2xvcmVjdGFsIHBhdGllbnRzJyByZWFkaW5lc3MgZm9yIGhvc3BpdGFsIGRpc2NoYXJnZSBmb2xsb3dpbmcgbWFuYWdlbWVudCBvZiBlbmhhbmNlZCByZWNvdmVyeSBhZnRlciBzdXJnZXJ5IHBhdGh3YXk6IEEgY3Jvc3Mtc2VjdGlvbmFsIHN0dWR5IGZyb20gQ2hpbmEiLCJUcmFuc2xhdG9ycyI6W10sIlZvbHVtZSI6Ijk5IiwiWWVhciI6IjIwMjAiLCJZZWFyUmVzb2x2ZWQiOiIyMDIwIiwiQ3JlYXRlZEJ5IjoiX0hhbm5hIEZlbGRidXNjaCIsIkNyZWF0ZWRPbiI6IjIwMjItMDktMDFUMTU6Mzc6MjMiLCJNb2RpZmllZEJ5IjoiX05lbW8iLCJJZCI6ImJjMjNlNTdmLTExODYtNDc1OC1iZWM1LWMxZDdhY2RhZDE5OCIsIk1vZGlmaWVkT24iOiIyMDIzLTAzLTAyVDE2OjA3OjAyIiwiUHJvamVjdCI6eyIkcmVmIjoiOCJ9fSwiVXNlTnVtYmVyaW5nVHlwZU9mUGFyZW50RG9jdW1lbnQiOmZhbHNlfV0sIkZvcm1hdHRlZFRleHQiOnsiJGlkIjoiMjQiLCJDb3VudCI6MSwiVGV4dFVuaXRzIjpbeyIkaWQiOiIyNSIsIkZvbnRTdHlsZSI6eyIkaWQiOiIyNiIsIk5ldXRyYWwiOnRydWV9LCJSZWFkaW5nT3JkZXIiOjEsIlRleHQiOiIoNjgpIn1dfSwiVGFnIjoiQ2l0YXZpUGxhY2Vob2xkZXIjNjdjZjZjMTYtZjVmOS00ZmFjLThlNjYtNjMzYTAxNzNiOTYwIiwiVGV4dCI6Iig2OCkiLCJXQUlWZXJzaW9uIjoiNi4xNC4wLjAifQ==}</w:instrText>
                </w:r>
                <w:r w:rsidR="000E25C5" w:rsidRPr="00702291">
                  <w:rPr>
                    <w:sz w:val="16"/>
                    <w:szCs w:val="16"/>
                    <w:lang w:val="en-US"/>
                  </w:rPr>
                  <w:fldChar w:fldCharType="separate"/>
                </w:r>
                <w:r w:rsidR="00D81F4B" w:rsidRPr="00702291">
                  <w:rPr>
                    <w:sz w:val="16"/>
                    <w:szCs w:val="16"/>
                    <w:lang w:val="en-US"/>
                  </w:rPr>
                  <w:t>(68)</w:t>
                </w:r>
                <w:r w:rsidR="000E25C5" w:rsidRPr="00702291">
                  <w:rPr>
                    <w:sz w:val="16"/>
                    <w:szCs w:val="16"/>
                    <w:lang w:val="en-US"/>
                  </w:rPr>
                  <w:fldChar w:fldCharType="end"/>
                </w:r>
              </w:sdtContent>
            </w:sdt>
          </w:p>
        </w:tc>
        <w:tc>
          <w:tcPr>
            <w:tcW w:w="1134" w:type="dxa"/>
          </w:tcPr>
          <w:p w14:paraId="19ED3FB9" w14:textId="5B049B9B" w:rsidR="000E25C5" w:rsidRPr="000E25C5" w:rsidRDefault="000E25C5" w:rsidP="00443772">
            <w:pPr>
              <w:rPr>
                <w:sz w:val="16"/>
                <w:szCs w:val="16"/>
                <w:lang w:val="en-US"/>
              </w:rPr>
            </w:pPr>
            <w:r w:rsidRPr="000E25C5">
              <w:rPr>
                <w:sz w:val="16"/>
                <w:szCs w:val="16"/>
                <w:lang w:val="en-US"/>
              </w:rPr>
              <w:t>Observational study</w:t>
            </w:r>
          </w:p>
        </w:tc>
        <w:tc>
          <w:tcPr>
            <w:tcW w:w="993" w:type="dxa"/>
          </w:tcPr>
          <w:p w14:paraId="3DB24A97" w14:textId="0B366A41" w:rsidR="000E25C5" w:rsidRPr="000E25C5" w:rsidRDefault="000E25C5" w:rsidP="00443772">
            <w:pPr>
              <w:rPr>
                <w:sz w:val="16"/>
                <w:szCs w:val="16"/>
                <w:lang w:val="en-US"/>
              </w:rPr>
            </w:pPr>
            <w:r w:rsidRPr="000E25C5">
              <w:rPr>
                <w:sz w:val="16"/>
                <w:szCs w:val="16"/>
                <w:lang w:val="en-US"/>
              </w:rPr>
              <w:t>China</w:t>
            </w:r>
          </w:p>
        </w:tc>
        <w:tc>
          <w:tcPr>
            <w:tcW w:w="2126" w:type="dxa"/>
          </w:tcPr>
          <w:p w14:paraId="7BE44709" w14:textId="4196F99C" w:rsidR="000E25C5" w:rsidRPr="000E25C5" w:rsidRDefault="000E25C5" w:rsidP="00443772">
            <w:pPr>
              <w:rPr>
                <w:sz w:val="16"/>
                <w:szCs w:val="16"/>
                <w:lang w:val="en-US"/>
              </w:rPr>
            </w:pPr>
            <w:r w:rsidRPr="000E25C5">
              <w:rPr>
                <w:sz w:val="16"/>
                <w:szCs w:val="16"/>
                <w:lang w:val="en-US"/>
              </w:rPr>
              <w:t>Colorectal cancer patients (n=130)</w:t>
            </w:r>
          </w:p>
        </w:tc>
        <w:tc>
          <w:tcPr>
            <w:tcW w:w="4111" w:type="dxa"/>
          </w:tcPr>
          <w:p w14:paraId="7F862FB5" w14:textId="57F29FC6" w:rsidR="000E25C5" w:rsidRPr="000E25C5" w:rsidRDefault="000E25C5" w:rsidP="00443772">
            <w:pPr>
              <w:rPr>
                <w:sz w:val="16"/>
                <w:szCs w:val="16"/>
                <w:lang w:val="en-US"/>
              </w:rPr>
            </w:pPr>
            <w:r w:rsidRPr="000E25C5">
              <w:rPr>
                <w:sz w:val="16"/>
                <w:szCs w:val="16"/>
                <w:lang w:val="en-US"/>
              </w:rPr>
              <w:t xml:space="preserve">To ascertain the status quo of perceived RHD in colorectal cancer patients and identify the variables that affect </w:t>
            </w:r>
            <w:r w:rsidRPr="000E25C5">
              <w:rPr>
                <w:sz w:val="16"/>
                <w:szCs w:val="16"/>
                <w:lang w:val="en-US"/>
              </w:rPr>
              <w:lastRenderedPageBreak/>
              <w:t>patients' perceptions about their readiness for discharge (n=130)</w:t>
            </w:r>
          </w:p>
        </w:tc>
        <w:tc>
          <w:tcPr>
            <w:tcW w:w="1559" w:type="dxa"/>
          </w:tcPr>
          <w:p w14:paraId="59E1344E" w14:textId="11E8616C" w:rsidR="000E25C5" w:rsidRPr="000E25C5" w:rsidRDefault="000E25C5" w:rsidP="00443772">
            <w:pPr>
              <w:rPr>
                <w:sz w:val="16"/>
                <w:szCs w:val="16"/>
                <w:lang w:val="en-US"/>
              </w:rPr>
            </w:pPr>
            <w:r w:rsidRPr="000E25C5">
              <w:rPr>
                <w:sz w:val="16"/>
                <w:szCs w:val="16"/>
                <w:lang w:val="en-US"/>
              </w:rPr>
              <w:lastRenderedPageBreak/>
              <w:t>Chinese version of the RHDS (22 items)</w:t>
            </w:r>
          </w:p>
        </w:tc>
        <w:tc>
          <w:tcPr>
            <w:tcW w:w="992" w:type="dxa"/>
          </w:tcPr>
          <w:p w14:paraId="2FA0706D" w14:textId="1AEE34B1" w:rsidR="000E25C5" w:rsidRPr="000E25C5" w:rsidRDefault="000E25C5" w:rsidP="00443772">
            <w:pPr>
              <w:rPr>
                <w:sz w:val="16"/>
                <w:szCs w:val="16"/>
                <w:lang w:val="en-US"/>
              </w:rPr>
            </w:pPr>
            <w:r w:rsidRPr="000E25C5">
              <w:rPr>
                <w:sz w:val="16"/>
                <w:szCs w:val="16"/>
                <w:lang w:val="en-US"/>
              </w:rPr>
              <w:t>Primary data</w:t>
            </w:r>
          </w:p>
        </w:tc>
        <w:tc>
          <w:tcPr>
            <w:tcW w:w="1276" w:type="dxa"/>
          </w:tcPr>
          <w:p w14:paraId="3905C224" w14:textId="3F683694" w:rsidR="000E25C5" w:rsidRPr="000E25C5" w:rsidRDefault="000E25C5" w:rsidP="00443772">
            <w:pPr>
              <w:rPr>
                <w:sz w:val="16"/>
                <w:szCs w:val="16"/>
                <w:lang w:val="en-US"/>
              </w:rPr>
            </w:pPr>
            <w:r w:rsidRPr="000E25C5">
              <w:rPr>
                <w:sz w:val="16"/>
                <w:szCs w:val="16"/>
                <w:lang w:val="en-US"/>
              </w:rPr>
              <w:t>Assess patients' RHD</w:t>
            </w:r>
          </w:p>
        </w:tc>
        <w:tc>
          <w:tcPr>
            <w:tcW w:w="992" w:type="dxa"/>
          </w:tcPr>
          <w:p w14:paraId="058BE61E" w14:textId="1C02A229" w:rsidR="000E25C5" w:rsidRPr="000E25C5" w:rsidRDefault="000E25C5" w:rsidP="00443772">
            <w:pPr>
              <w:rPr>
                <w:sz w:val="16"/>
                <w:szCs w:val="16"/>
                <w:lang w:val="en-US"/>
              </w:rPr>
            </w:pPr>
            <w:r w:rsidRPr="000E25C5">
              <w:rPr>
                <w:sz w:val="16"/>
                <w:szCs w:val="16"/>
                <w:lang w:val="en-US"/>
              </w:rPr>
              <w:t>Self-reported</w:t>
            </w:r>
          </w:p>
        </w:tc>
      </w:tr>
      <w:tr w:rsidR="00AC2FB0" w:rsidRPr="00A64002" w14:paraId="0DB3303F" w14:textId="6307C10C" w:rsidTr="006174E6">
        <w:tc>
          <w:tcPr>
            <w:tcW w:w="1129" w:type="dxa"/>
          </w:tcPr>
          <w:p w14:paraId="686AF08F" w14:textId="51656A13" w:rsidR="000E25C5" w:rsidRPr="000E25C5" w:rsidRDefault="00901A53" w:rsidP="00443772">
            <w:pPr>
              <w:rPr>
                <w:sz w:val="16"/>
                <w:szCs w:val="16"/>
                <w:lang w:val="en-US"/>
              </w:rPr>
            </w:pPr>
            <w:r>
              <w:rPr>
                <w:sz w:val="16"/>
                <w:szCs w:val="16"/>
                <w:lang w:val="en-US"/>
              </w:rPr>
              <w:t xml:space="preserve">Kaya et al., 2018 </w:t>
            </w:r>
            <w:sdt>
              <w:sdtPr>
                <w:rPr>
                  <w:sz w:val="16"/>
                  <w:szCs w:val="16"/>
                  <w:lang w:val="en-US"/>
                </w:rPr>
                <w:alias w:val="To edit, see citavi.com/edit"/>
                <w:tag w:val="CitaviPlaceholder#4a90d0c5-fdcb-4684-a9be-9ce5b6c69da2"/>
                <w:id w:val="186802630"/>
                <w:placeholder>
                  <w:docPart w:val="90943D856E2949799DE0238EEB754F7C"/>
                </w:placeholder>
              </w:sdtPr>
              <w:sdtContent>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3ZjZmMjFmLTY0MTEtNGE2Ni04MDA1LTMyMTQxNjZmYzRkZSIsIlJhbmdlTGVuZ3RoIjo0LCJSZWZlcmVuY2VJZCI6IjVmOTQ2NTczLWU2NzctNDc2MC1hZGYzLWI0NWJmMzRkZjUx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8SxZMSxa2EiLCJMYXN0TmFtZSI6IktheWEiLCJQcm90ZWN0ZWQiOmZhbHNlLCJTZXgiOjAsIkNyZWF0ZWRCeSI6Il9IYW5uYSBGZWxkYnVzY2giLCJDcmVhdGVkT24iOiIyMDIyLTEwLTI1VDExOjU1OjA3IiwiTW9kaWZpZWRCeSI6Il9IYW5uYSBGZWxkYnVzY2giLCJJZCI6IjEyZjc5ZTk0LTBiMDctNDQ4My05YTcwLTE1OTJiYmZhNzc2MyIsIk1vZGlmaWVkT24iOiIyMDIyLTEwLTI1VDExOjU1OjA3IiwiUHJvamVjdCI6eyIkaWQiOiI4IiwiJHR5cGUiOiJTd2lzc0FjYWRlbWljLkNpdGF2aS5Qcm9qZWN0LCBTd2lzc0FjYWRlbWljLkNpdGF2aSJ9fSx7IiRpZCI6IjkiLCIkdHlwZSI6IlN3aXNzQWNhZGVtaWMuQ2l0YXZpLlBlcnNvbiwgU3dpc3NBY2FkZW1pYy5DaXRhdmkiLCJGaXJzdE5hbWUiOiJHVUxBWSIsIkxhc3ROYW1lIjoiU0FJTiBHVVZFTiIsIlByb3RlY3RlZCI6ZmFsc2UsIlNleCI6MCwiQ3JlYXRlZEJ5IjoiX0hhbm5hIEZlbGRidXNjaCIsIkNyZWF0ZWRPbiI6IjIwMjItMDktMDFUMTU6Mzc6MjMiLCJNb2RpZmllZEJ5IjoiX0hhbm5hIEZlbGRidXNjaCIsIklkIjoiYmRkNTQ2MWMtNzJhMy00Y2NmLTk3MjItYjlmNDVkZGM0NGQ4IiwiTW9kaWZpZWRPbiI6IjIwMjItMDktMDFUMTU6Mzc6MjMiLCJQcm9qZWN0Ijp7IiRyZWYiOiI4In19LHsiJGlkIjoiMTAiLCIkdHlwZSI6IlN3aXNzQWNhZGVtaWMuQ2l0YXZpLlBlcnNvbiwgU3dpc3NBY2FkZW1pYy5DaXRhdmkiLCJGaXJzdE5hbWUiOiJTRURBIiwiTGFzdE5hbWUiOiJBWURBTiIsIlByb3RlY3RlZCI6ZmFsc2UsIlNleCI6MCwiQ3JlYXRlZEJ5IjoiX0hhbm5hIEZlbGRidXNjaCIsIkNyZWF0ZWRPbiI6IjIwMjItMDktMDFUMTU6Mzc6MjMiLCJNb2RpZmllZEJ5IjoiX0hhbm5hIEZlbGRidXNjaCIsIklkIjoiNTRjMTBkODQtMGIxOC00YjdjLTk1YzktZDFjMGM5ODBmYmZiIiwiTW9kaWZpZWRPbiI6IjIwMjItMDktMDFUMTU6Mzc6MjMiLCJQcm9qZWN0Ijp7IiRyZWYiOiI4In19LHsiJGlkIjoiMTEiLCIkdHlwZSI6IlN3aXNzQWNhZGVtaWMuQ2l0YXZpLlBlcnNvbiwgU3dpc3NBY2FkZW1pYy5DaXRhdmkiLCJGaXJzdE5hbWUiOiJBaG1ldCIsIkxhc3ROYW1lIjoiS2FyIiwiUHJvdGVjdGVkIjpmYWxzZSwiU2V4IjoyLCJDcmVhdGVkQnkiOiJfSGFubmEgRmVsZGJ1c2NoIiwiQ3JlYXRlZE9uIjoiMjAyMi0wOS0wMVQxNTozNzoyMyIsIk1vZGlmaWVkQnkiOiJfSGFubmEgRmVsZGJ1c2NoIiwiSWQiOiJjNDQ1ZDNmNC0wNTIyLTRiOGUtYjI2YS04ZDUyOWU4ZDFhNGEiLCJNb2RpZmllZE9uIjoiMjAyMi0wOS0wMVQxNTozNzoyMyIsIlByb2plY3QiOnsiJHJlZiI6IjgifX0seyIkaWQiOiIxMiIsIiR0eXBlIjoiU3dpc3NBY2FkZW1pYy5DaXRhdmkuUGVyc29uLCBTd2lzc0FjYWRlbWljLkNpdGF2aSIsIkZpcnN0TmFtZSI6Ik1lc3V0IiwiTGFzdE5hbWUiOiJUZWxlxZ8iLCJQcm90ZWN0ZWQiOmZhbHNlLCJTZXgiOjAsIkNyZWF0ZWRCeSI6Il9IYW5uYSBGZWxkYnVzY2giLCJDcmVhdGVkT24iOiIyMDIyLTEwLTI1VDEyOjAxOjU4IiwiTW9kaWZpZWRCeSI6Il9IYW5uYSBGZWxkYnVzY2giLCJJZCI6IjAyMWM3N2EyLWU4MDYtNGIyNi04NmFjLWMzZDAzODQ3ZjI3MCIsIk1vZGlmaWVkT24iOiIyMDIyLTEwLTI1VDEyOjAxOjU4IiwiUHJvamVjdCI6eyIkcmVmIjoiOCJ9fSx7IiRpZCI6IjEzIiwiJHR5cGUiOiJTd2lzc0FjYWRlbWljLkNpdGF2aS5QZXJzb24sIFN3aXNzQWNhZGVtaWMuQ2l0YXZpIiwiRmlyc3ROYW1lIjoiQWhtZXQiLCJMYXN0TmFtZSI6IlnEsWxkxLF6IiwiUHJvdGVjdGVkIjpmYWxzZSwiU2V4IjoyLCJDcmVhdGVkQnkiOiJfSGFubmEgRmVsZGJ1c2NoIiwiQ3JlYXRlZE9uIjoiMjAyMi0xMC0yNVQxMjowMTo1OCIsIk1vZGlmaWVkQnkiOiJfSGFubmEgRmVsZGJ1c2NoIiwiSWQiOiI1N2YwNmIzMy05NGQ4LTRkNjAtOTJkNS1hMzc3ZmFkOGM4MzUiLCJNb2RpZmllZE9uIjoiMjAyMi0xMC0yNVQxMjowMTo1OCIsIlByb2plY3QiOnsiJHJlZiI6IjgifX0seyIkaWQiOiIxNCIsIiR0eXBlIjoiU3dpc3NBY2FkZW1pYy5DaXRhdmkuUGVyc29uLCBTd2lzc0FjYWRlbWljLkNpdGF2aSIsIkZpcnN0TmFtZSI6IkfDvGxzw7xtIiwiTGFzdE5hbWUiOiJLb2NhIiwiTWlkZGxlTmFtZSI6IsWeLiIsIlByb3RlY3RlZCI6ZmFsc2UsIlNleCI6MCwiQ3JlYXRlZEJ5IjoiX0hhbm5hIEZlbGRidXNjaCIsIkNyZWF0ZWRPbiI6IjIwMjItMTAtMjVUMTI6MDE6NTgiLCJNb2RpZmllZEJ5IjoiX0hhbm5hIEZlbGRidXNjaCIsIklkIjoiNmYzODRhMWYtMmZmYy00ZjA0LWFkYWMtOThmNjY0MThkZDgzIiwiTW9kaWZpZWRPbiI6IjIwMjItMTAtMjVUMTI6MDE6NTgiLCJQcm9qZWN0Ijp7IiRyZWYiOiI4In19LHsiJGlkIjoiMTUiLCIkdHlwZSI6IlN3aXNzQWNhZGVtaWMuQ2l0YXZpLlBlcnNvbiwgU3dpc3NBY2FkZW1pYy5DaXRhdmkiLCJGaXJzdE5hbWUiOiJOYXphbiIsIkxhc3ROYW1lIjoiS2FydGFsIiwiUHJvdGVjdGVkIjpmYWxzZSwiU2V4IjowLCJDcmVhdGVkQnkiOiJfSGFubmEgRmVsZGJ1c2NoIiwiQ3JlYXRlZE9uIjoiMjAyMi0wOS0wMVQxNTozNzoyMyIsIk1vZGlmaWVkQnkiOiJfSGFubmEgRmVsZGJ1c2NoIiwiSWQiOiJhODJjZDExMC01ODNkLTQ4MDAtOTMzNC04Yjc4NDVlMzFjYTMiLCJNb2RpZmllZE9uIjoiMjAyMi0wOS0wMVQxNTozNzoyMyIsIlByb2plY3QiOnsiJHJlZiI6IjgifX0seyIkaWQiOiIxNiIsIiR0eXBlIjoiU3dpc3NBY2FkZW1pYy5DaXRhdmkuUGVyc29uLCBTd2lzc0FjYWRlbWljLkNpdGF2aSIsIkZpcnN0TmFtZSI6IkNhaGl0IiwiTGFzdE5hbWUiOiJLb3JrdSIsIlByb3RlY3RlZCI6ZmFsc2UsIlNleCI6MCwiQ3JlYXRlZEJ5IjoiX0hhbm5hIEZlbGRidXNjaCIsIkNyZWF0ZWRPbiI6IjIwMjItMDktMDFUMTU6Mzc6MjMiLCJNb2RpZmllZEJ5IjoiX0hhbm5hIEZlbGRidXNjaCIsIklkIjoiMWRmNDYyYWMtMjBiNS00Njc4LWI2NWQtMTYyNjJmYTJlNmFmIiwiTW9kaWZpZWRPbiI6IjIwMjItMDktMDFUMTU6Mzc6MjMiLCJQcm9qZWN0Ijp7IiRyZWYiOiI4In19LHsiJGlkIjoiMTciLCIkdHlwZSI6IlN3aXNzQWNhZGVtaWMuQ2l0YXZpLlBlcnNvbiwgU3dpc3NBY2FkZW1pYy5DaXRhdmkiLCJGaXJzdE5hbWUiOiJEdXlndSIsIkxhc3ROYW1lIjoiw5xyZWsiLCJQcm90ZWN0ZWQiOmZhbHNlLCJTZXgiOjIsIkNyZWF0ZWRCeSI6Il9IYW5uYSBGZWxkYnVzY2giLCJDcmVhdGVkT24iOiIyMDIyLTEwLTI1VDEyOjAxOjU4IiwiTW9kaWZpZWRCeSI6Il9IYW5uYSBGZWxkYnVzY2giLCJJZCI6IjJjZjMxMTYyLWM1ZmYtNGFjYi04NzM5LTk2NjJhM2JkOTk0NCIsIk1vZGlmaWVkT24iOiIyMDIyLTEwLTI1VDEyOjAxOjU4IiwiUHJvamVjdCI6eyIkcmVmIjoiOCJ9fSx7IiRpZCI6IjE4IiwiJHR5cGUiOiJTd2lzc0FjYWRlbWljLkNpdGF2aS5QZXJzb24sIFN3aXNzQWNhZGVtaWMuQ2l0YXZpIiwiRmlyc3ROYW1lIjoixLBwZWsiLCJMYXN0TmFtZSI6IkRlbWlyIiwiTWlkZGxlTmFtZSI6IkJpbGdpbiIsIlByb3RlY3RlZCI6ZmFsc2UsIlNleCI6MCwiQ3JlYXRlZEJ5IjoiX0hhbm5hIEZlbGRidXNjaCIsIkNyZWF0ZWRPbiI6IjIwMjItMTAtMjVUMTI6MDE6NTgiLCJNb2RpZmllZEJ5IjoiX0hhbm5hIEZlbGRidXNjaCIsIklkIjoiZjAzOTM2NDctM2NlNC00MWY2LTg5NDktN2U3MWU4ZDAyMTkwIiwiTW9kaWZpZWRPbiI6IjIwMjItMTAtMjVUMTI6MDE6NTgiLCJQcm9qZWN0Ijp7IiRyZWYiOiI4In19LHsiJGlkIjoiMTkiLCIkdHlwZSI6IlN3aXNzQWNhZGVtaWMuQ2l0YXZpLlBlcnNvbiwgU3dpc3NBY2FkZW1pYy5DaXRhdmkiLCJGaXJzdE5hbWUiOiJPTlVSIiwiTGFzdE5hbWUiOiJUT0tBIiwiUHJvdGVjdGVkIjpmYWxzZSwiU2V4IjoyLCJDcmVhdGVkQnkiOiJfSGFubmEgRmVsZGJ1c2NoIiwiQ3JlYXRlZE9uIjoiMjAyMi0wOS0wMVQxNTozNzoyMyIsIk1vZGlmaWVkQnkiOiJfSGFubmEgRmVsZGJ1c2NoIiwiSWQiOiI1OTE1MDExNS0xZjFkLTRiMGUtODhlYy04ZTFlZWUwOWRmNGUiLCJNb2RpZmllZE9uIjoiMjAyMi0wOS0wMVQxNTozNzoyMyIsIlByb2plY3QiOnsiJHJlZiI6IjgifX1dLCJDaXRhdGlvbktleVVwZGF0ZVR5cGUiOjAsIkNvbGxhYm9yYXRvcnMiOltdLCJEb2kiOiIxMC4xMTExL2pvbm0uMTI2MDUiLCJFZGl0b3JzIjpbXSwiRXZhbHVhdGlvbkNvbXBsZXhpdHkiOjAsIkV2YWx1YXRpb25Tb3VyY2VUZXh0Rm9ybWF0IjowLCJHcm91cHMiOltdLCJIYXNMYWJlbDEiOmZhbHNlLCJIYXNMYWJlbDIiOmZhbHNlLCJLZXl3b3JkcyI6W10sIkxvY2F0aW9ucyI6W3siJGlkIjoiMjAiLCIkdHlwZSI6IlN3aXNzQWNhZGVtaWMuQ2l0YXZpLkxvY2F0aW9uLCBTd2lzc0FjYWRlbWljLkNpdGF2aSIsIkFkZHJlc3MiOnsiJGlkIjoiMjEiLCIkdHlwZSI6IlN3aXNzQWNhZGVtaWMuQ2l0YXZpLkxpbmtlZFJlc291cmNlLCBTd2lzc0FjYWRlbWljLkNpdGF2aSIsIkxpbmtlZFJlc291cmNlVHlwZSI6NSwiT3JpZ2luYWxTdHJpbmciOiIxMC4xMTExL2pvbm0uMTI2MDUiLCJVcmlTdHJpbmciOiJodHRwczovL2RvaS5vcmcvMTAuMTExMS9qb25tLjEyNjA1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IYW5uYSBGZWxkYnVzY2giLCJDcmVhdGVkT24iOiIyMDIyLTA5LTAxVDE1OjM3OjIzIiwiTW9kaWZpZWRCeSI6Il9IYW5uYSBGZWxkYnVzY2giLCJJZCI6IjI5M2YwMzA3LTZkY2UtNDk0NS1iM2YzLTE2YmRhNTk3ZGMyMyIsIk1vZGlmaWVkT24iOiIyMDIyLTA5LTAxVDE1OjM3OjIz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aHR0cDovL3d3dy5yZWRpLWJ3LmRlL2RiL2Vic2NvLnBocC9zZWFyY2guZWJzY29ob3N0LmNvbS9sb2dpbi5hc3B4JTNmZGlyZWN0JTNkdHJ1ZSUyNmRiJTNkY2NtJTI2QU4lM2QxMzE2NjI1MjElMjZsYW5nJTNkZGUlMjZzaXRlJTNkZWhvc3QtbGl2ZSIsIlVyaVN0cmluZyI6Imh0dHA6Ly93d3cucmVkaS1idy5kZS9kYi9lYnNjby5waHAvc2VhcmNoLmVic2NvaG9zdC5jb20vbG9naW4uYXNweCUzZmRpcmVjdCUzZHRydWUlMjZkYiUzZGNjbSUyNkFOJTNkMTMxNjYyNTIxJTI2bGFuZyUzZGRlJTI2c2l0ZSUzZGVob3N0LWxpdmU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hhbm5hIEZlbGRidXNjaCIsIkNyZWF0ZWRPbiI6IjIwMjItMDktMDFUMTU6Mzc6MjMiLCJNb2RpZmllZEJ5IjoiX0hhbm5hIEZlbGRidXNjaCIsIklkIjoiMGQyNWM5YjItODg3Yi00ODUwLWE1MjEtNTU1MGM4ZjlkOTNlIiwiTW9kaWZpZWRPbiI6IjIwMjItMDktMDFUMTU6Mzc6MjMiLCJQcm9qZWN0Ijp7IiRyZWYiOiI4In19XSwiTnVtYmVyIjoiNiIsIk9ubGluZUFkZHJlc3MiOiJodHRwOi8vd3d3LnJlZGktYncuZGUvZGIvZWJzY28ucGhwL3NlYXJjaC5lYnNjb2hvc3QuY29tL2xvZ2luLmFzcHglM2ZkaXJlY3QlM2R0cnVlJTI2ZGIlM2RjY20lMjZBTiUzZDEzMTY2MjUyMSUyNmxhbmclM2RkZSUyNnNpdGUlM2RlaG9zdC1saXZlIiwiT3JnYW5pemF0aW9ucyI6W10sIk90aGVyc0ludm9sdmVkIjpbXSwiUGFnZVJhbmdlIjoiPHNwPlxyXG4gIDxuPjcwNzwvbj5cclxuICA8aW4+dHJ1ZTwvaW4+XHJcbiAgPG9zPjcwNzwvb3M+XHJcbiAgPHBzPjcwNzwvcHM+XHJcbjwvc3A+XHJcbjxlcD5cclxuICA8bj43MTY8L24+XHJcbiAgPGluPnRydWU8L2luPlxyXG4gIDxvcz43MTY8L29zPlxyXG4gIDxwcz43MTY8L3BzPlxyXG48L2VwPlxyXG48b3M+NzA3LTcxNjwvb3M+IiwiUGVyaW9kaWNhbCI6eyIkaWQiOiIyNiIsIiR0eXBlIjoiU3dpc3NBY2FkZW1pYy5DaXRhdmkuUGVyaW9kaWNhbCwgU3dpc3NBY2FkZW1pYy5DaXRhdmkiLCJJc3NuIjoiMDk2Ni0wNDI5IiwiTmFtZSI6IkpvdXJuYWwgb2YgTnVyc2luZyBNYW5hZ2VtZW50IChKb2huIFdpbGV5ICYgU29ucywgSW5jLikiLCJQYWdpbmF0aW9uIjowLCJQcm90ZWN0ZWQiOmZhbHNlLCJDcmVhdGVkQnkiOiJfSGFubmEgRmVsZGJ1c2NoIiwiQ3JlYXRlZE9uIjoiMjAyMi0wOS0wMVQxNTozNzoyMiIsIk1vZGlmaWVkQnkiOiJfSGFubmEgRmVsZGJ1c2NoIiwiSWQiOiI1OTA0ZGVhMi1kZWEwLTRjMDQtOTNhMy1lYjM4YTkzY2FlMTUiLCJNb2RpZmllZE9uIjoiMjAyMi0wOS0wMVQxNTozNzoyMiIsIlByb2plY3QiOnsiJHJlZiI6IjgifX0sIlB1Ymxpc2hlcnMiOlt7IiRpZCI6IjI3IiwiJHR5cGUiOiJTd2lzc0FjYWRlbWljLkNpdGF2aS5QdWJsaXNoZXIsIFN3aXNzQWNhZGVtaWMuQ2l0YXZpIiwiTmFtZSI6IkpvaG4gV2lsZXkgJiBTb25zLCBJbmMiLCJQcm90ZWN0ZWQiOmZhbHNlLCJDcmVhdGVkQnkiOiJfSGFubmEgRmVsZGJ1c2NoIiwiQ3JlYXRlZE9uIjoiMjAyMi0wOS0wMVQxNTozNzoyMiIsIk1vZGlmaWVkQnkiOiJfSGFubmEgRmVsZGJ1c2NoIiwiSWQiOiI2MzEyNjMyOS02ZDdmLTQ0OWEtYmU5ZC05MGE4OGVmYzVkYjQiLCJNb2RpZmllZE9uIjoiMjAyMi0wOS0wMVQxNTozNzoyMiIsIlByb2plY3QiOnsiJHJlZiI6IjgifX1dLCJRdW90YXRpb25zIjpbXSwiUmF0aW5nIjowLCJSZWZlcmVuY2VUeXBlIjoiSm91cm5hbEFydGljbGUiLCJTaG9ydFRpdGxlIjoiS2F5YSwgU0FJTiBHVVZFTiBldCBhbC4gMjAxOCDigJMgUGF0aWVudHMnIHJlYWRpbmVzcyBmb3IgZGlzY2hhcmdlIiwiU2hvcnRUaXRsZVVwZGF0ZVR5cGUiOjAsIlNvdXJjZU9mQmlibGlvZ3JhcGhpY0luZm9ybWF0aW9uIjoiUklTIiwiU3RhdGljSWRzIjpbIjQ2NTYyZjJlLTRlZmEtNDFiNS04Nzg0LTVhYWYyZGU2NWQ1OCJdLCJUYWJsZU9mQ29udGVudHNDb21wbGV4aXR5IjowLCJUYWJsZU9mQ29udGVudHNTb3VyY2VUZXh0Rm9ybWF0IjowLCJUYXNrcyI6W10sIlRpdGxlIjoiUGF0aWVudHMnIHJlYWRpbmVzcyBmb3IgZGlzY2hhcmdlOiBQcmVkaWN0b3JzIGFuZCBlZmZlY3RzIG9uIHVucGxhbm5lZCByZWFkbWlzc2lvbnMsIGVtZXJnZW5jeSBkZXBhcnRtZW50IHZpc2l0cyBhbmQgZGVhdGgiLCJUcmFuc2xhdG9ycyI6W10sIlZvbHVtZSI6IjI2IiwiWWVhciI6IjIwMTgiLCJZZWFyUmVzb2x2ZWQiOiIyMDE4IiwiQ3JlYXRlZEJ5IjoiX0hhbm5hIEZlbGRidXNjaCIsIkNyZWF0ZWRPbiI6IjIwMjItMDktMDFUMTU6Mzc6MjMiLCJNb2RpZmllZEJ5IjoiX05lbW8iLCJJZCI6IjVmOTQ2NTczLWU2NzctNDc2MC1hZGYzLWI0NWJmMzRkZjUxMyIsIk1vZGlmaWVkT24iOiIyMDIzLTAzLTAyVDE2OjA3OjAyIiwiUHJvamVjdCI6eyIkcmVmIjoiOCJ9fSwiVXNlTnVtYmVyaW5nVHlwZU9mUGFyZW50RG9jdW1lbnQiOmZhbHNlfV0sIkZvcm1hdHRlZFRleHQiOnsiJGlkIjoiMjgiLCJDb3VudCI6MSwiVGV4dFVuaXRzIjpbeyIkaWQiOiIyOSIsIkZvbnRTdHlsZSI6eyIkaWQiOiIzMCIsIk5ldXRyYWwiOnRydWV9LCJSZWFkaW5nT3JkZXIiOjEsIlRleHQiOiIoNjkpIn1dfSwiVGFnIjoiQ2l0YXZpUGxhY2Vob2xkZXIjNGE5MGQwYzUtZmRjYi00Njg0LWE5YmUtOWNlNWI2YzY5ZGEyIiwiVGV4dCI6Iig2OSkiLCJXQUlWZXJzaW9uIjoiNi4xNC4wLjAifQ==}</w:instrText>
                </w:r>
                <w:r w:rsidR="000E25C5" w:rsidRPr="000E25C5">
                  <w:rPr>
                    <w:sz w:val="16"/>
                    <w:szCs w:val="16"/>
                    <w:lang w:val="en-US"/>
                  </w:rPr>
                  <w:fldChar w:fldCharType="separate"/>
                </w:r>
                <w:r w:rsidR="00D81F4B">
                  <w:rPr>
                    <w:sz w:val="16"/>
                    <w:szCs w:val="16"/>
                    <w:lang w:val="en-US"/>
                  </w:rPr>
                  <w:t>(69)</w:t>
                </w:r>
                <w:r w:rsidR="000E25C5" w:rsidRPr="000E25C5">
                  <w:rPr>
                    <w:sz w:val="16"/>
                    <w:szCs w:val="16"/>
                    <w:lang w:val="en-US"/>
                  </w:rPr>
                  <w:fldChar w:fldCharType="end"/>
                </w:r>
              </w:sdtContent>
            </w:sdt>
          </w:p>
        </w:tc>
        <w:tc>
          <w:tcPr>
            <w:tcW w:w="1134" w:type="dxa"/>
          </w:tcPr>
          <w:p w14:paraId="31D1DF46" w14:textId="27DEC999" w:rsidR="000E25C5" w:rsidRPr="000E25C5" w:rsidRDefault="000E25C5" w:rsidP="00443772">
            <w:pPr>
              <w:rPr>
                <w:sz w:val="16"/>
                <w:szCs w:val="16"/>
                <w:lang w:val="en-US"/>
              </w:rPr>
            </w:pPr>
            <w:r w:rsidRPr="000E25C5">
              <w:rPr>
                <w:sz w:val="16"/>
                <w:szCs w:val="16"/>
                <w:lang w:val="en-US"/>
              </w:rPr>
              <w:t>Observational study</w:t>
            </w:r>
          </w:p>
        </w:tc>
        <w:tc>
          <w:tcPr>
            <w:tcW w:w="993" w:type="dxa"/>
          </w:tcPr>
          <w:p w14:paraId="5B6F5DCA" w14:textId="256713CE" w:rsidR="000E25C5" w:rsidRPr="000E25C5" w:rsidRDefault="000E25C5" w:rsidP="00443772">
            <w:pPr>
              <w:rPr>
                <w:sz w:val="16"/>
                <w:szCs w:val="16"/>
                <w:lang w:val="en-US"/>
              </w:rPr>
            </w:pPr>
            <w:r w:rsidRPr="000E25C5">
              <w:rPr>
                <w:sz w:val="16"/>
                <w:szCs w:val="16"/>
                <w:lang w:val="en-US"/>
              </w:rPr>
              <w:t>Turkey</w:t>
            </w:r>
          </w:p>
        </w:tc>
        <w:tc>
          <w:tcPr>
            <w:tcW w:w="2126" w:type="dxa"/>
          </w:tcPr>
          <w:p w14:paraId="5A6DF4A9" w14:textId="7E6F9D46" w:rsidR="000E25C5" w:rsidRPr="000E25C5" w:rsidRDefault="000E25C5" w:rsidP="00443772">
            <w:pPr>
              <w:rPr>
                <w:sz w:val="16"/>
                <w:szCs w:val="16"/>
                <w:lang w:val="en-US"/>
              </w:rPr>
            </w:pPr>
            <w:r w:rsidRPr="000E25C5">
              <w:rPr>
                <w:sz w:val="16"/>
                <w:szCs w:val="16"/>
                <w:lang w:val="en-US"/>
              </w:rPr>
              <w:t>Internal-medicine patients (n=1 601)</w:t>
            </w:r>
          </w:p>
        </w:tc>
        <w:tc>
          <w:tcPr>
            <w:tcW w:w="4111" w:type="dxa"/>
          </w:tcPr>
          <w:p w14:paraId="474FCEE9" w14:textId="1AF185A9" w:rsidR="000E25C5" w:rsidRPr="000E25C5" w:rsidRDefault="000E25C5" w:rsidP="00443772">
            <w:pPr>
              <w:rPr>
                <w:sz w:val="16"/>
                <w:szCs w:val="16"/>
                <w:lang w:val="en-US"/>
              </w:rPr>
            </w:pPr>
            <w:r w:rsidRPr="000E25C5">
              <w:rPr>
                <w:sz w:val="16"/>
                <w:szCs w:val="16"/>
                <w:lang w:val="en-US"/>
              </w:rPr>
              <w:t>To determine the variables that affect patients' perceptions about their readiness for discharge and to elucidate the effects of these perceptions on patient outcomes</w:t>
            </w:r>
          </w:p>
        </w:tc>
        <w:tc>
          <w:tcPr>
            <w:tcW w:w="1559" w:type="dxa"/>
          </w:tcPr>
          <w:p w14:paraId="5BC1A07A" w14:textId="3EA1685B" w:rsidR="000E25C5" w:rsidRPr="000E25C5" w:rsidRDefault="000E25C5" w:rsidP="00443772">
            <w:pPr>
              <w:rPr>
                <w:sz w:val="16"/>
                <w:szCs w:val="16"/>
                <w:lang w:val="en-US"/>
              </w:rPr>
            </w:pPr>
            <w:r w:rsidRPr="000E25C5">
              <w:rPr>
                <w:sz w:val="16"/>
                <w:szCs w:val="16"/>
                <w:lang w:val="en-US"/>
              </w:rPr>
              <w:t>Turkish version of the RHDS/SF (8 items)</w:t>
            </w:r>
          </w:p>
        </w:tc>
        <w:tc>
          <w:tcPr>
            <w:tcW w:w="992" w:type="dxa"/>
          </w:tcPr>
          <w:p w14:paraId="2E364E60" w14:textId="512D3B3B" w:rsidR="000E25C5" w:rsidRPr="000E25C5" w:rsidRDefault="000E25C5" w:rsidP="00443772">
            <w:pPr>
              <w:rPr>
                <w:sz w:val="16"/>
                <w:szCs w:val="16"/>
                <w:lang w:val="en-US"/>
              </w:rPr>
            </w:pPr>
            <w:r w:rsidRPr="000E25C5">
              <w:rPr>
                <w:sz w:val="16"/>
                <w:szCs w:val="16"/>
                <w:lang w:val="en-US"/>
              </w:rPr>
              <w:t>Primary data</w:t>
            </w:r>
          </w:p>
        </w:tc>
        <w:tc>
          <w:tcPr>
            <w:tcW w:w="1276" w:type="dxa"/>
          </w:tcPr>
          <w:p w14:paraId="74697B7C" w14:textId="4F462DE9" w:rsidR="000E25C5" w:rsidRPr="000E25C5" w:rsidRDefault="000E25C5" w:rsidP="00443772">
            <w:pPr>
              <w:rPr>
                <w:sz w:val="16"/>
                <w:szCs w:val="16"/>
                <w:lang w:val="en-US"/>
              </w:rPr>
            </w:pPr>
            <w:r w:rsidRPr="000E25C5">
              <w:rPr>
                <w:sz w:val="16"/>
                <w:szCs w:val="16"/>
                <w:lang w:val="en-US"/>
              </w:rPr>
              <w:t>Assess patients' RHD</w:t>
            </w:r>
          </w:p>
        </w:tc>
        <w:tc>
          <w:tcPr>
            <w:tcW w:w="992" w:type="dxa"/>
          </w:tcPr>
          <w:p w14:paraId="3B85D362" w14:textId="525C1790" w:rsidR="000E25C5" w:rsidRPr="000E25C5" w:rsidRDefault="000E25C5" w:rsidP="00443772">
            <w:pPr>
              <w:rPr>
                <w:sz w:val="16"/>
                <w:szCs w:val="16"/>
                <w:lang w:val="en-US"/>
              </w:rPr>
            </w:pPr>
            <w:r w:rsidRPr="000E25C5">
              <w:rPr>
                <w:sz w:val="16"/>
                <w:szCs w:val="16"/>
                <w:lang w:val="en-US"/>
              </w:rPr>
              <w:t>Self-reported</w:t>
            </w:r>
          </w:p>
        </w:tc>
      </w:tr>
      <w:tr w:rsidR="00AC2FB0" w:rsidRPr="00A64002" w14:paraId="2D99E0E4" w14:textId="180B3144" w:rsidTr="006174E6">
        <w:tc>
          <w:tcPr>
            <w:tcW w:w="1129" w:type="dxa"/>
          </w:tcPr>
          <w:p w14:paraId="2E4E9F74" w14:textId="72E5D5EE" w:rsidR="000E25C5" w:rsidRPr="000E25C5" w:rsidRDefault="00901A53" w:rsidP="00443772">
            <w:pPr>
              <w:rPr>
                <w:sz w:val="16"/>
                <w:szCs w:val="16"/>
                <w:lang w:val="en-US"/>
              </w:rPr>
            </w:pPr>
            <w:r>
              <w:rPr>
                <w:sz w:val="16"/>
                <w:szCs w:val="16"/>
                <w:lang w:val="en-US"/>
              </w:rPr>
              <w:t xml:space="preserve">Kelly et al., 1998 </w:t>
            </w:r>
            <w:sdt>
              <w:sdtPr>
                <w:rPr>
                  <w:sz w:val="16"/>
                  <w:szCs w:val="16"/>
                  <w:lang w:val="en-US"/>
                </w:rPr>
                <w:alias w:val="To edit, see citavi.com/edit"/>
                <w:tag w:val="CitaviPlaceholder#6fa92534-999d-4561-b458-8e4d15d6a0e9"/>
                <w:id w:val="1303277594"/>
                <w:placeholder>
                  <w:docPart w:val="90943D856E2949799DE0238EEB754F7C"/>
                </w:placeholder>
              </w:sdtPr>
              <w:sdtContent>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4OWYwZDliLTk2MDEtNDM3NS04MWYwLWQ1Zjg3M2NhMDI1YyIsIlJhbmdlTGVuZ3RoIjo0LCJSZWZlcmVuY2VJZCI6IjY0YzBkYjQyLTc1MDYtNGQwZS05MDA0LTQ5MzM4NDVjZTVh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S4iLCJMYXN0TmFtZSI6IktlbGx5IiwiUHJvdGVjdGVkIjpmYWxzZSwiU2V4IjowLCJDcmVhdGVkQnkiOiJfSGFubmEgRmVsZGJ1c2NoIiwiQ3JlYXRlZE9uIjoiMjAyMi0wOS0wMVQxNTozNzoyMyIsIk1vZGlmaWVkQnkiOiJfSGFubmEgRmVsZGJ1c2NoIiwiSWQiOiIxNmJiYjFjZC1hZTExLTQ4OWYtYWJhOC01ODhkZThiMGE4YjkiLCJNb2RpZmllZE9uIjoiMjAyMi0wOS0wMVQxNTozNzoyMyIsIlByb2plY3QiOnsiJGlkIjoiOCIsIiR0eXBlIjoiU3dpc3NBY2FkZW1pYy5DaXRhdmkuUHJvamVjdCwgU3dpc3NBY2FkZW1pYy5DaXRhdmkifX0seyIkaWQiOiI5IiwiJHR5cGUiOiJTd2lzc0FjYWRlbWljLkNpdGF2aS5QZXJzb24sIFN3aXNzQWNhZGVtaWMuQ2l0YXZpIiwiRmlyc3ROYW1lIjoiRC4iLCJMYXN0TmFtZSI6IldhdHNvbiIsIlByb3RlY3RlZCI6ZmFsc2UsIlNleCI6MCwiQ3JlYXRlZEJ5IjoiX0hhbm5hIEZlbGRidXNjaCIsIkNyZWF0ZWRPbiI6IjIwMjItMDktMDFUMTU6Mzc6MjMiLCJNb2RpZmllZEJ5IjoiX0hhbm5hIEZlbGRidXNjaCIsIklkIjoiOWM3ZTBjNjgtM2I0Mi00ODI1LTgzOTAtMTk4YjEzMWRhNDZkIiwiTW9kaWZpZWRPbiI6IjIwMjItMDktMDFUMTU6Mzc6MjMiLCJQcm9qZWN0Ijp7IiRyZWYiOiI4In19LHsiJGlkIjoiMTAiLCIkdHlwZSI6IlN3aXNzQWNhZGVtaWMuQ2l0YXZpLlBlcnNvbiwgU3dpc3NBY2FkZW1pYy5DaXRhdmkiLCJGaXJzdE5hbWUiOiJKLiIsIkxhc3ROYW1lIjoiUmFib3VkIiwiUHJvdGVjdGVkIjpmYWxzZSwiU2V4IjowLCJDcmVhdGVkQnkiOiJfSGFubmEgRmVsZGJ1c2NoIiwiQ3JlYXRlZE9uIjoiMjAyMi0wOS0wMVQxNTozNzoyMyIsIk1vZGlmaWVkQnkiOiJfSGFubmEgRmVsZGJ1c2NoIiwiSWQiOiIzMWE5YzExZi02MGIxLTQxOTItYjBmMC03MmU1NzVhYjdiZGQiLCJNb2RpZmllZE9uIjoiMjAyMi0wOS0wMVQxNTozNzoyMyIsIlByb2plY3QiOnsiJHJlZiI6IjgifX0seyIkaWQiOiIxMSIsIiR0eXBlIjoiU3dpc3NBY2FkZW1pYy5DaXRhdmkuUGVyc29uLCBTd2lzc0FjYWRlbWljLkNpdGF2aSIsIkZpcnN0TmFtZSI6IkQuIiwiTGFzdE5hbWUiOiJCaWxza2VyIiwiUHJvdGVjdGVkIjpmYWxzZSwiU2V4IjowLCJDcmVhdGVkQnkiOiJfSGFubmEgRmVsZGJ1c2NoIiwiQ3JlYXRlZE9uIjoiMjAyMi0wOS0wMVQxNTozNzoyMyIsIk1vZGlmaWVkQnkiOiJfSGFubmEgRmVsZGJ1c2NoIiwiSWQiOiIyOTM5NzZlNS1hOTA2LTQ4MDItYTA5Ni1kOTRlNjZkNGM3MzgiLCJNb2RpZmllZE9uIjoiMjAyMi0wOS0wMVQxNTozNzoyMyIsIlByb2plY3QiOnsiJHJlZiI6IjgifX1dLCJDaXRhdGlvbktleVVwZGF0ZVR5cGUiOjAsIkNvbGxhYm9yYXRvcnMiOltdLCJEb2kiOiIxMC4xMTc3LzA3MDY3NDM3OTgwNDMwMDUwOCIsIkVkaXRvcnMiOltdLCJFdmFsdWF0aW9uQ29tcGxleGl0eSI6MCwiRXZhbHVhdGlvblNvdXJjZVRleHRGb3JtYXQiOjAsIkdyb3VwcyI6W10sIkhhc0xhYmVsMSI6ZmFsc2UsIkhhc0xhYmVsMiI6ZmFsc2UsIktleXdvcmRzIjpbXS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xNzcvMDcwNjc0Mzc5ODA0MzAwNTA4IiwiVXJpU3RyaW5nIjoiaHR0cHM6Ly9kb2kub3JnLzEwLjExNzcvMDcwNjc0Mzc5ODA0MzAwNTA4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IYW5uYSBGZWxkYnVzY2giLCJDcmVhdGVkT24iOiIyMDIyLTA5LTAxVDE1OjM3OjIzIiwiTW9kaWZpZWRCeSI6Il9IYW5uYSBGZWxkYnVzY2giLCJJZCI6ImFlZDUxMGIwLWRhMmItNDMyYy1hOTRmLTVkNjNkMDc5N2Q1NiIsIk1vZGlmaWVkT24iOiIyMDIyLTA5LTAxVDE1OjM3OjIz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aHR0cDovL3d3dy5uY2JpLm5sbS5uaWguZ292L3B1Ym1lZC85NjUzNTM0IiwiVXJpU3RyaW5nIjoiaHR0cDovL3d3dy5uY2JpLm5sbS5uaWguZ292L3B1Ym1lZC85NjUzNTM0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IYW5uYSBGZWxkYnVzY2giLCJDcmVhdGVkT24iOiIyMDIyLTA5LTAxVDE1OjM3OjIzIiwiTW9kaWZpZWRCeSI6Il9IYW5uYSBGZWxkYnVzY2giLCJJZCI6ImE2YmM0MTBmLTczZmEtNGQ4ZS1iZGU2LTg4NmYxMDQ2YTFmMyIsIk1vZGlmaWVkT24iOiIyMDIyLTA5LTAxVDE1OjM3OjIzIiwiUHJvamVjdCI6eyIkcmVmIjoiOCJ9fV0sIk51bWJlciI6IjUiLCJPbmxpbmVBZGRyZXNzIjoiaHR0cDovL3d3dy5uY2JpLm5sbS5uaWguZ292L3B1Ym1lZC85NjUzNTM0IiwiT3JnYW5pemF0aW9ucyI6W10sIk90aGVyc0ludm9sdmVkIjpbXSwiUGFnZVJhbmdlIjoiPHNwPlxyXG4gIDxuPjQ5Njwvbj5cclxuICA8aW4+dHJ1ZTwvaW4+XHJcbiAgPG9zPjQ5Njwvb3M+XHJcbiAgPHBzPjQ5NjwvcHM+XHJcbjwvc3A+XHJcbjxlcD5cclxuICA8bj41MDE8L24+XHJcbiAgPGluPnRydWU8L2luPlxyXG4gIDxvcz41MDE8L29zPlxyXG4gIDxwcz41MDE8L3BzPlxyXG48L2VwPlxyXG48b3M+NDk2LTUwMTwvb3M+IiwiUGVyaW9kaWNhbCI6eyIkaWQiOiIxOCIsIiR0eXBlIjoiU3dpc3NBY2FkZW1pYy5DaXRhdmkuUGVyaW9kaWNhbCwgU3dpc3NBY2FkZW1pYy5DaXRhdmkiLCJJc3NuIjoiMDcwNi03NDM3IiwiTmFtZSI6IkNhbmFkaWFuIGpvdXJuYWwgb2YgcHN5Y2hpYXRyeS4gUmV2dWUgY2FuYWRpZW5uZSBkZSBwc3ljaGlhdHJpZSIsIlBhZ2luYXRpb24iOjAsIlByb3RlY3RlZCI6ZmFsc2UsIkNyZWF0ZWRCeSI6Il9IYW5uYSBGZWxkYnVzY2giLCJDcmVhdGVkT24iOiIyMDIyLTA5LTAxVDE1OjM3OjIzIiwiTW9kaWZpZWRCeSI6Il9IYW5uYSBGZWxkYnVzY2giLCJJZCI6ImM2ZjI3YTVlLWFjZjAtNDQ5NS1hZjM3LTkzMTk1MjM1M2VmMSIsIk1vZGlmaWVkT24iOiIyMDIyLTA5LTAxVDE1OjM3OjIzIiwiUHJvamVjdCI6eyIkcmVmIjoiOCJ9fSwiUHVibGlzaGVycyI6W10sIlF1b3RhdGlvbnMiOltdLCJSYXRpbmciOjAsIlJlZmVyZW5jZVR5cGUiOiJKb3VybmFsQXJ0aWNsZSIsIlNob3J0VGl0bGUiOiJLZWxseSwgV2F0c29uIGV0IGFsLiAxOTk4IOKAkyBGYWN0b3JzIGluIGRlbGF5cyBpbiBkaXNjaGFyZ2UiLCJTaG9ydFRpdGxlVXBkYXRlVHlwZSI6MCwiU291cmNlT2ZCaWJsaW9ncmFwaGljSW5mb3JtYXRpb24iOiJSSVMiLCJTdGF0aWNJZHMiOlsiYTZlMWMyMTAtNWRiYi00MjMzLTkwYTctYzM3OWE1YTk1ZjE4Il0sIlRhYmxlT2ZDb250ZW50c0NvbXBsZXhpdHkiOjAsIlRhYmxlT2ZDb250ZW50c1NvdXJjZVRleHRGb3JtYXQiOjAsIlRhc2tzIjpbXSwiVGl0bGUiOiJGYWN0b3JzIGluIGRlbGF5cyBpbiBkaXNjaGFyZ2UgZnJvbSBhY3V0ZS1jYXJlIHBzeWNoaWF0cnkiLCJUcmFuc2xhdG9ycyI6W10sIlZvbHVtZSI6IjQzIiwiWWVhciI6IjE5OTgiLCJZZWFyUmVzb2x2ZWQiOiIxOTk4IiwiQ3JlYXRlZEJ5IjoiX0hhbm5hIEZlbGRidXNjaCIsIkNyZWF0ZWRPbiI6IjIwMjItMDktMDFUMTU6Mzc6MjMiLCJNb2RpZmllZEJ5IjoiX05lbW8iLCJJZCI6IjY0YzBkYjQyLTc1MDYtNGQwZS05MDA0LTQ5MzM4NDVjZTVhZiIsIk1vZGlmaWVkT24iOiIyMDIzLTAzLTAyVDE2OjA3OjAyIiwiUHJvamVjdCI6eyIkcmVmIjoiOCJ9fSwiVXNlTnVtYmVyaW5nVHlwZU9mUGFyZW50RG9jdW1lbnQiOmZhbHNlfV0sIkZvcm1hdHRlZFRleHQiOnsiJGlkIjoiMTkiLCJDb3VudCI6MSwiVGV4dFVuaXRzIjpbeyIkaWQiOiIyMCIsIkZvbnRTdHlsZSI6eyIkaWQiOiIyMSIsIk5ldXRyYWwiOnRydWV9LCJSZWFkaW5nT3JkZXIiOjEsIlRleHQiOiIoNzApIn1dfSwiVGFnIjoiQ2l0YXZpUGxhY2Vob2xkZXIjNmZhOTI1MzQtOTk5ZC00NTYxLWI0NTgtOGU0ZDE1ZDZhMGU5IiwiVGV4dCI6Iig3MCkiLCJXQUlWZXJzaW9uIjoiNi4xNC4wLjAifQ==}</w:instrText>
                </w:r>
                <w:r w:rsidR="000E25C5" w:rsidRPr="000E25C5">
                  <w:rPr>
                    <w:sz w:val="16"/>
                    <w:szCs w:val="16"/>
                    <w:lang w:val="en-US"/>
                  </w:rPr>
                  <w:fldChar w:fldCharType="separate"/>
                </w:r>
                <w:r w:rsidR="00D81F4B">
                  <w:rPr>
                    <w:sz w:val="16"/>
                    <w:szCs w:val="16"/>
                    <w:lang w:val="en-US"/>
                  </w:rPr>
                  <w:t>(70)</w:t>
                </w:r>
                <w:r w:rsidR="000E25C5" w:rsidRPr="000E25C5">
                  <w:rPr>
                    <w:sz w:val="16"/>
                    <w:szCs w:val="16"/>
                    <w:lang w:val="en-US"/>
                  </w:rPr>
                  <w:fldChar w:fldCharType="end"/>
                </w:r>
              </w:sdtContent>
            </w:sdt>
          </w:p>
        </w:tc>
        <w:tc>
          <w:tcPr>
            <w:tcW w:w="1134" w:type="dxa"/>
          </w:tcPr>
          <w:p w14:paraId="2E64276D" w14:textId="61A16DC6" w:rsidR="000E25C5" w:rsidRPr="000E25C5" w:rsidRDefault="000E25C5" w:rsidP="00443772">
            <w:pPr>
              <w:rPr>
                <w:sz w:val="16"/>
                <w:szCs w:val="16"/>
                <w:lang w:val="en-US"/>
              </w:rPr>
            </w:pPr>
            <w:r w:rsidRPr="000E25C5">
              <w:rPr>
                <w:sz w:val="16"/>
                <w:szCs w:val="16"/>
                <w:lang w:val="en-US"/>
              </w:rPr>
              <w:t>Observational study</w:t>
            </w:r>
          </w:p>
        </w:tc>
        <w:tc>
          <w:tcPr>
            <w:tcW w:w="993" w:type="dxa"/>
          </w:tcPr>
          <w:p w14:paraId="53495C3C" w14:textId="7103AB31" w:rsidR="000E25C5" w:rsidRPr="000E25C5" w:rsidRDefault="000E25C5" w:rsidP="00443772">
            <w:pPr>
              <w:rPr>
                <w:sz w:val="16"/>
                <w:szCs w:val="16"/>
                <w:lang w:val="en-US"/>
              </w:rPr>
            </w:pPr>
            <w:r w:rsidRPr="000E25C5">
              <w:rPr>
                <w:sz w:val="16"/>
                <w:szCs w:val="16"/>
                <w:lang w:val="en-US"/>
              </w:rPr>
              <w:t>Canada</w:t>
            </w:r>
          </w:p>
        </w:tc>
        <w:tc>
          <w:tcPr>
            <w:tcW w:w="2126" w:type="dxa"/>
          </w:tcPr>
          <w:p w14:paraId="40644941" w14:textId="34CB68C5" w:rsidR="000E25C5" w:rsidRPr="000E25C5" w:rsidRDefault="000E25C5" w:rsidP="00443772">
            <w:pPr>
              <w:rPr>
                <w:sz w:val="16"/>
                <w:szCs w:val="16"/>
                <w:lang w:val="en-US"/>
              </w:rPr>
            </w:pPr>
            <w:r w:rsidRPr="000E25C5">
              <w:rPr>
                <w:sz w:val="16"/>
                <w:szCs w:val="16"/>
                <w:lang w:val="en-US"/>
              </w:rPr>
              <w:t>Hospitalized psychiatric patients (n=327)</w:t>
            </w:r>
          </w:p>
        </w:tc>
        <w:tc>
          <w:tcPr>
            <w:tcW w:w="4111" w:type="dxa"/>
          </w:tcPr>
          <w:p w14:paraId="625B2C2F" w14:textId="7A7F0BAE" w:rsidR="000E25C5" w:rsidRPr="000E25C5" w:rsidRDefault="000E25C5" w:rsidP="00443772">
            <w:pPr>
              <w:rPr>
                <w:sz w:val="16"/>
                <w:szCs w:val="16"/>
                <w:lang w:val="en-US"/>
              </w:rPr>
            </w:pPr>
            <w:r w:rsidRPr="000E25C5">
              <w:rPr>
                <w:sz w:val="16"/>
                <w:szCs w:val="16"/>
                <w:lang w:val="en-US"/>
              </w:rPr>
              <w:t>To determine if there are any potential opportunities for patients to be discharged earlier and to determine what factors are responsible for delays in discharge.</w:t>
            </w:r>
          </w:p>
        </w:tc>
        <w:tc>
          <w:tcPr>
            <w:tcW w:w="1559" w:type="dxa"/>
          </w:tcPr>
          <w:p w14:paraId="5EBB04A7" w14:textId="76F0024D" w:rsidR="000E25C5" w:rsidRPr="000E25C5" w:rsidRDefault="000E25C5" w:rsidP="00443772">
            <w:pPr>
              <w:rPr>
                <w:sz w:val="16"/>
                <w:szCs w:val="16"/>
                <w:lang w:val="en-US"/>
              </w:rPr>
            </w:pPr>
            <w:r w:rsidRPr="000E25C5">
              <w:rPr>
                <w:sz w:val="16"/>
                <w:szCs w:val="16"/>
                <w:lang w:val="en-US"/>
              </w:rPr>
              <w:t>DRI</w:t>
            </w:r>
          </w:p>
        </w:tc>
        <w:tc>
          <w:tcPr>
            <w:tcW w:w="992" w:type="dxa"/>
          </w:tcPr>
          <w:p w14:paraId="47AE64FE" w14:textId="709539FB" w:rsidR="000E25C5" w:rsidRPr="000E25C5" w:rsidRDefault="000E25C5" w:rsidP="00443772">
            <w:pPr>
              <w:rPr>
                <w:sz w:val="16"/>
                <w:szCs w:val="16"/>
                <w:lang w:val="en-US"/>
              </w:rPr>
            </w:pPr>
            <w:r w:rsidRPr="000E25C5">
              <w:rPr>
                <w:sz w:val="16"/>
                <w:szCs w:val="16"/>
                <w:lang w:val="en-US"/>
              </w:rPr>
              <w:t>Primary data</w:t>
            </w:r>
          </w:p>
        </w:tc>
        <w:tc>
          <w:tcPr>
            <w:tcW w:w="1276" w:type="dxa"/>
          </w:tcPr>
          <w:p w14:paraId="08653473" w14:textId="27DE55AF" w:rsidR="000E25C5" w:rsidRPr="000E25C5" w:rsidRDefault="000E25C5" w:rsidP="00443772">
            <w:pPr>
              <w:rPr>
                <w:sz w:val="16"/>
                <w:szCs w:val="16"/>
                <w:lang w:val="en-US"/>
              </w:rPr>
            </w:pPr>
            <w:r w:rsidRPr="000E25C5">
              <w:rPr>
                <w:sz w:val="16"/>
                <w:szCs w:val="16"/>
                <w:lang w:val="en-US"/>
              </w:rPr>
              <w:t>Assess patients' discharge readiness or their need for continuing stay in the psychiatric setting</w:t>
            </w:r>
          </w:p>
        </w:tc>
        <w:tc>
          <w:tcPr>
            <w:tcW w:w="992" w:type="dxa"/>
          </w:tcPr>
          <w:p w14:paraId="006DCF4E" w14:textId="3BB6CD54" w:rsidR="000E25C5" w:rsidRPr="000E25C5" w:rsidRDefault="000E25C5" w:rsidP="00443772">
            <w:pPr>
              <w:rPr>
                <w:sz w:val="16"/>
                <w:szCs w:val="16"/>
                <w:lang w:val="en-US"/>
              </w:rPr>
            </w:pPr>
            <w:r w:rsidRPr="000E25C5">
              <w:rPr>
                <w:sz w:val="16"/>
                <w:szCs w:val="16"/>
                <w:lang w:val="en-US"/>
              </w:rPr>
              <w:t>Third party-reported</w:t>
            </w:r>
          </w:p>
        </w:tc>
      </w:tr>
      <w:tr w:rsidR="00AC2FB0" w:rsidRPr="00A64002" w14:paraId="7009FBB2" w14:textId="0FB68F66" w:rsidTr="006174E6">
        <w:tc>
          <w:tcPr>
            <w:tcW w:w="1129" w:type="dxa"/>
          </w:tcPr>
          <w:p w14:paraId="03555EC0" w14:textId="50D99D50" w:rsidR="000E25C5" w:rsidRPr="000E25C5" w:rsidRDefault="00901A53" w:rsidP="00443772">
            <w:pPr>
              <w:rPr>
                <w:sz w:val="16"/>
                <w:szCs w:val="16"/>
                <w:lang w:val="en-US"/>
              </w:rPr>
            </w:pPr>
            <w:proofErr w:type="spellStart"/>
            <w:r>
              <w:rPr>
                <w:sz w:val="16"/>
                <w:szCs w:val="16"/>
                <w:lang w:val="en-US"/>
              </w:rPr>
              <w:t>Kleinpell</w:t>
            </w:r>
            <w:proofErr w:type="spellEnd"/>
            <w:r>
              <w:rPr>
                <w:sz w:val="16"/>
                <w:szCs w:val="16"/>
                <w:lang w:val="en-US"/>
              </w:rPr>
              <w:t xml:space="preserve">, 2004 </w:t>
            </w:r>
            <w:sdt>
              <w:sdtPr>
                <w:rPr>
                  <w:sz w:val="16"/>
                  <w:szCs w:val="16"/>
                  <w:lang w:val="en-US"/>
                </w:rPr>
                <w:alias w:val="To edit, see citavi.com/edit"/>
                <w:tag w:val="CitaviPlaceholder#1bc27690-9964-4f9d-93a1-9eed13782c32"/>
                <w:id w:val="-902595742"/>
                <w:placeholder>
                  <w:docPart w:val="90943D856E2949799DE0238EEB754F7C"/>
                </w:placeholder>
              </w:sdtPr>
              <w:sdtContent>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2ZDg4MDRhLTNjNTctNDliNC04NjAyLTk0NGVmOWYxZTAwMiIsIlJhbmdlTGVuZ3RoIjo0LCJSZWZlcmVuY2VJZCI6ImRlNmIwOGQzLTc1NTEtNGRjYS1iOGFiLWM5Yjk4YTRkYzBi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LbGVpbnBlbGwgUk0iLCJQcm90ZWN0ZWQiOmZhbHNlLCJTZXgiOjAsIkNyZWF0ZWRCeSI6Il9IYW5uYSBGZWxkYnVzY2giLCJDcmVhdGVkT24iOiIyMDIyLTA5LTAxVDE1OjM3OjIzIiwiTW9kaWZpZWRCeSI6Il9IYW5uYSBGZWxkYnVzY2giLCJJZCI6IjVjMDljYWIxLTA2MTAtNDg0Yi05NTg1LWYwOTczYTEzNDlkNiIsIk1vZGlmaWVkT24iOiIyMDIyLTA5LTAxVDE1OjM3OjIzIiwiUHJvamVjdCI6eyIkaWQiOiI4IiwiJHR5cGUiOiJTd2lzc0FjYWRlbWljLkNpdGF2aS5Qcm9qZWN0LCBTd2lzc0FjYWRlbWljLkNpdGF2aSJ9fV0sIkNpdGF0aW9uS2V5VXBkYXRlVHlwZSI6MCwiQ29sbGFib3JhdG9ycyI6W10sIkRvaSI6IjEwLjQwMzcvYWpjYzIwMDQuMTMuNC4zMzUiLCJFZGl0b3JzIjpbXSwiRXZhbHVhdGlvbkNvbXBsZXhpdHkiOjAsIkV2YWx1YXRpb25Tb3VyY2VUZXh0Rm9ybWF0IjowLCJHcm91cHMiOltdLCJIYXNMYWJlbDEiOmZhbHNlLCJIYXNMYWJlbDIiOmZhbHNl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jEwLjQwMzcvYWpjYzIwMDQuMTMuNC4zMzUiLCJVcmlTdHJpbmciOiJodHRwczovL2RvaS5vcmcvMTAuNDAzNy9hamNjMjAwNC4xMy40LjMzNS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GFubmEgRmVsZGJ1c2NoIiwiQ3JlYXRlZE9uIjoiMjAyMi0wOS0wMVQxNTozNzoyMyIsIk1vZGlmaWVkQnkiOiJfSGFubmEgRmVsZGJ1c2NoIiwiSWQiOiJmZjA2YmY0ZC03ODA0LTQwMGMtODE1OS1kZDBlYWQ2ZTlkMTAiLCJNb2RpZmllZE9uIjoiMjAyMi0wOS0wMVQxNTozNzoyMyIsIlByb2plY3QiOnsiJHJlZiI6IjgifX0seyIkaWQiOiIxMiIsIiR0eXBlIjoiU3dpc3NBY2FkZW1pYy5DaXRhdmkuTG9jYXRpb24sIFN3aXNzQWNhZGVtaWMuQ2l0YXZpIiwiQWRkcmVzcyI6eyIkaWQiOiIxMyIsIiR0eXBlIjoiU3dpc3NBY2FkZW1pYy5DaXRhdmkuTGlua2VkUmVzb3VyY2UsIFN3aXNzQWNhZGVtaWMuQ2l0YXZpIiwiTGlua2VkUmVzb3VyY2VUeXBlIjo1LCJPcmlnaW5hbFN0cmluZyI6Imh0dHA6Ly93d3cucmVkaS1idy5kZS9kYi9lYnNjby5waHAvc2VhcmNoLmVic2NvaG9zdC5jb20vbG9naW4uYXNweCUzZmRpcmVjdCUzZHRydWUlMjZkYiUzZGNjbSUyNkFOJTNkMTA2NjYxNTE3JTI2bGFuZyUzZGRlJTI2c2l0ZSUzZGVob3N0LWxpdmUiLCJVcmlTdHJpbmciOiJodHRwOi8vd3d3LnJlZGktYncuZGUvZGIvZWJzY28ucGhwL3NlYXJjaC5lYnNjb2hvc3QuY29tL2xvZ2luLmFzcHglM2ZkaXJlY3QlM2R0cnVlJTI2ZGIlM2RjY20lMjZBTiUzZDEwNjY2MTUxNyUyNmxhbmclM2RkZSUyNnNpdGUlM2RlaG9zdC1saXZl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IYW5uYSBGZWxkYnVzY2giLCJDcmVhdGVkT24iOiIyMDIyLTA5LTAxVDE1OjM3OjIzIiwiTW9kaWZpZWRCeSI6Il9IYW5uYSBGZWxkYnVzY2giLCJJZCI6Ijc4NjI3NGQ0LTQyOGYtNDA1Mi1iNTllLWZmMDRhNTljZWQ0NiIsIk1vZGlmaWVkT24iOiIyMDIyLTA5LTAxVDE1OjM3OjIzIiwiUHJvamVjdCI6eyIkcmVmIjoiOCJ9fV0sIk51bWJlciI6IjQiLCJPbmxpbmVBZGRyZXNzIjoiaHR0cDovL3d3dy5yZWRpLWJ3LmRlL2RiL2Vic2NvLnBocC9zZWFyY2guZWJzY29ob3N0LmNvbS9sb2dpbi5hc3B4JTNmZGlyZWN0JTNkdHJ1ZSUyNmRiJTNkY2NtJTI2QU4lM2QxMDY2NjE1MTclMjZsYW5nJTNkZGUlMjZzaXRlJTNkZWhvc3QtbGl2ZSIsIk9yZ2FuaXphdGlvbnMiOltdLCJPdGhlcnNJbnZvbHZlZCI6W10sIlBhZ2VSYW5nZSI6IjxzcD5cclxuICA8bj4zMzU8L24+XHJcbiAgPGluPnRydWU8L2luPlxyXG4gIDxvcz4zMzU8L29zPlxyXG4gIDxwcz4zMzU8L3BzPlxyXG48L3NwPlxyXG48ZXA+XHJcbiAgPG4+MzQ1PC9uPlxyXG4gIDxpbj50cnVlPC9pbj5cclxuICA8b3M+MzQ1PC9vcz5cclxuICA8cHM+MzQ1PC9wcz5cclxuPC9lcD5cclxuPG9zPjMzNS0zNDU8L29zPiIsIlBlcmlvZGljYWwiOnsiJGlkIjoiMTUiLCIkdHlwZSI6IlN3aXNzQWNhZGVtaWMuQ2l0YXZpLlBlcmlvZGljYWwsIFN3aXNzQWNhZGVtaWMuQ2l0YXZpIiwiSXNzbiI6IjEwNjItMzI2NCIsIk5hbWUiOiJBbWVyaWNhbiBKb3VybmFsIG9mIENyaXRpY2FsIENhcmUiLCJQYWdpbmF0aW9uIjowLCJQcm90ZWN0ZWQiOmZhbHNlLCJTdGFuZGFyZEFiYnJldmlhdGlvbiI6IkFNIEogQ1JJVCBDQVJFIiwiQ3JlYXRlZEJ5IjoiX0hhbm5hIEZlbGRidXNjaCIsIkNyZWF0ZWRPbiI6IjIwMjItMDktMDFUMTU6Mzc6MjMiLCJNb2RpZmllZEJ5IjoiX0hhbm5hIEZlbGRidXNjaCIsIklkIjoiMjgzZGVmNGMtYTAxZC00OGEzLWI5YWUtODIxYmQ2YzgyM2QyIiwiTW9kaWZpZWRPbiI6IjIwMjItMDktMDFUMTU6Mzc6MjMiLCJQcm9qZWN0Ijp7IiRyZWYiOiI4In19LCJQbGFjZU9mUHVibGljYXRpb24iOiJBbGlzYSBWZWlqbywgQ2FsaWZvcm5pYSIsIlB1Ymxpc2hlcnMiOlt7IiRpZCI6IjE2IiwiJHR5cGUiOiJTd2lzc0FjYWRlbWljLkNpdGF2aS5QdWJsaXNoZXIsIFN3aXNzQWNhZGVtaWMuQ2l0YXZpIiwiTmFtZSI6IkFtZXJpY2FuIEFzc29jaWF0aW9uIG9mIENyaXRpY2FsLUNhcmUgTnVyc2VzIiwiUHJvdGVjdGVkIjpmYWxzZSwiQ3JlYXRlZEJ5IjoiX0hhbm5hIEZlbGRidXNjaCIsIkNyZWF0ZWRPbiI6IjIwMjItMDktMDFUMTU6Mzc6MjIiLCJNb2RpZmllZEJ5IjoiX0hhbm5hIEZlbGRidXNjaCIsIklkIjoiNmZlYTA2NTQtMDY4OC00MTRjLWFmMzYtNDg5MWE3ODYzOTA0IiwiTW9kaWZpZWRPbiI6IjIwMjItMDktMDFUMTU6Mzc6MjIiLCJQcm9qZWN0Ijp7IiRyZWYiOiI4In19XSwiUXVvdGF0aW9ucyI6W10sIlJhdGluZyI6MCwiUmVmZXJlbmNlVHlwZSI6IkpvdXJuYWxBcnRpY2xlIiwiU2hvcnRUaXRsZSI6IktsZWlucGVsbCBSTSAyMDA0IOKAkyBSYW5kb21pemVkIHRyaWFsIG9mIGFuIGludGVuc2l2ZSIsIlNob3J0VGl0bGVVcGRhdGVUeXBlIjowLCJTb3VyY2VPZkJpYmxpb2dyYXBoaWNJbmZvcm1hdGlvbiI6IlJJUyIsIlN0YXRpY0lkcyI6WyI4YWUwODhlOC0xNWY2LTQ1ZTUtYTQ3MS01ZGRmZDE0M2MwMjEiXSwiVGFibGVPZkNvbnRlbnRzQ29tcGxleGl0eSI6MCwiVGFibGVPZkNvbnRlbnRzU291cmNlVGV4dEZvcm1hdCI6MCwiVGFza3MiOltdLCJUaXRsZSI6IlJhbmRvbWl6ZWQgdHJpYWwgb2YgYW4gaW50ZW5zaXZlIGNhcmUgdW5pdC1iYXNlZCBlYXJseSBkaXNjaGFyZ2UgcGxhbm5pbmcgaW50ZXJ2ZW50aW9uIGZvciBjcml0aWNhbGx5IGlsbCBlbGRlcmx5IHBhdGllbnRzIiwiVHJhbnNsYXRvcnMiOltdLCJWb2x1bWUiOiIxMyIsIlllYXIiOiIyMDA0IiwiWWVhclJlc29sdmVkIjoiMjAwNCIsIkNyZWF0ZWRCeSI6Il9IYW5uYSBGZWxkYnVzY2giLCJDcmVhdGVkT24iOiIyMDIyLTA5LTAxVDE1OjM3OjIzIiwiTW9kaWZpZWRCeSI6Il9OZW1vIiwiSWQiOiJkZTZiMDhkMy03NTUxLTRkY2EtYjhhYi1jOWI5OGE0ZGMwYjQiLCJNb2RpZmllZE9uIjoiMjAyMy0wMy0wMlQxNjowNzowMiIsIlByb2plY3QiOnsiJHJlZiI6IjgifX0sIlVzZU51bWJlcmluZ1R5cGVPZlBhcmVudERvY3VtZW50IjpmYWxzZX1dLCJGb3JtYXR0ZWRUZXh0Ijp7IiRpZCI6IjE3IiwiQ291bnQiOjEsIlRleHRVbml0cyI6W3siJGlkIjoiMTgiLCJGb250U3R5bGUiOnsiJGlkIjoiMTkiLCJOZXV0cmFsIjp0cnVlfSwiUmVhZGluZ09yZGVyIjoxLCJUZXh0IjoiKDcxKSJ9XX0sIlRhZyI6IkNpdGF2aVBsYWNlaG9sZGVyIzFiYzI3NjkwLTk5NjQtNGY5ZC05M2ExLTllZWQxMzc4MmMzMiIsIlRleHQiOiIoNzEpIiwiV0FJVmVyc2lvbiI6IjYuMTQuMC4wIn0=}</w:instrText>
                </w:r>
                <w:r w:rsidR="000E25C5" w:rsidRPr="000E25C5">
                  <w:rPr>
                    <w:sz w:val="16"/>
                    <w:szCs w:val="16"/>
                    <w:lang w:val="en-US"/>
                  </w:rPr>
                  <w:fldChar w:fldCharType="separate"/>
                </w:r>
                <w:r w:rsidR="00D81F4B">
                  <w:rPr>
                    <w:sz w:val="16"/>
                    <w:szCs w:val="16"/>
                    <w:lang w:val="en-US"/>
                  </w:rPr>
                  <w:t>(71)</w:t>
                </w:r>
                <w:r w:rsidR="000E25C5" w:rsidRPr="000E25C5">
                  <w:rPr>
                    <w:sz w:val="16"/>
                    <w:szCs w:val="16"/>
                    <w:lang w:val="en-US"/>
                  </w:rPr>
                  <w:fldChar w:fldCharType="end"/>
                </w:r>
              </w:sdtContent>
            </w:sdt>
          </w:p>
        </w:tc>
        <w:tc>
          <w:tcPr>
            <w:tcW w:w="1134" w:type="dxa"/>
          </w:tcPr>
          <w:p w14:paraId="15E22201" w14:textId="06FBE06B" w:rsidR="000E25C5" w:rsidRPr="000E25C5" w:rsidRDefault="000E25C5" w:rsidP="00443772">
            <w:pPr>
              <w:rPr>
                <w:sz w:val="16"/>
                <w:szCs w:val="16"/>
                <w:lang w:val="en-US"/>
              </w:rPr>
            </w:pPr>
            <w:r w:rsidRPr="000E25C5">
              <w:rPr>
                <w:sz w:val="16"/>
                <w:szCs w:val="16"/>
                <w:lang w:val="en-US"/>
              </w:rPr>
              <w:t>RCT</w:t>
            </w:r>
          </w:p>
        </w:tc>
        <w:tc>
          <w:tcPr>
            <w:tcW w:w="993" w:type="dxa"/>
          </w:tcPr>
          <w:p w14:paraId="1F3F2D53" w14:textId="54DFCD9D" w:rsidR="000E25C5" w:rsidRPr="000E25C5" w:rsidRDefault="000E25C5" w:rsidP="00443772">
            <w:pPr>
              <w:rPr>
                <w:sz w:val="16"/>
                <w:szCs w:val="16"/>
                <w:lang w:val="en-US"/>
              </w:rPr>
            </w:pPr>
            <w:r w:rsidRPr="000E25C5">
              <w:rPr>
                <w:sz w:val="16"/>
                <w:szCs w:val="16"/>
                <w:lang w:val="en-US"/>
              </w:rPr>
              <w:t>USA</w:t>
            </w:r>
          </w:p>
        </w:tc>
        <w:tc>
          <w:tcPr>
            <w:tcW w:w="2126" w:type="dxa"/>
          </w:tcPr>
          <w:p w14:paraId="55BA7C07" w14:textId="0EAB87AB" w:rsidR="000E25C5" w:rsidRPr="000E25C5" w:rsidRDefault="000E25C5" w:rsidP="00443772">
            <w:pPr>
              <w:rPr>
                <w:sz w:val="16"/>
                <w:szCs w:val="16"/>
                <w:lang w:val="en-US"/>
              </w:rPr>
            </w:pPr>
            <w:r w:rsidRPr="000E25C5">
              <w:rPr>
                <w:sz w:val="16"/>
                <w:szCs w:val="16"/>
                <w:lang w:val="en-US"/>
              </w:rPr>
              <w:t xml:space="preserve">Older patients </w:t>
            </w:r>
            <w:r w:rsidR="006174E6">
              <w:rPr>
                <w:sz w:val="16"/>
                <w:szCs w:val="16"/>
                <w:lang w:val="en-US"/>
              </w:rPr>
              <w:t>(</w:t>
            </w:r>
            <w:r w:rsidR="006174E6" w:rsidRPr="006174E6">
              <w:rPr>
                <w:sz w:val="16"/>
                <w:szCs w:val="16"/>
                <w:lang w:val="en-US"/>
              </w:rPr>
              <w:t>≥</w:t>
            </w:r>
            <w:r w:rsidRPr="000E25C5">
              <w:rPr>
                <w:sz w:val="16"/>
                <w:szCs w:val="16"/>
                <w:lang w:val="en-US"/>
              </w:rPr>
              <w:t>65 years</w:t>
            </w:r>
            <w:r w:rsidR="006174E6">
              <w:rPr>
                <w:sz w:val="16"/>
                <w:szCs w:val="16"/>
                <w:lang w:val="en-US"/>
              </w:rPr>
              <w:t>)</w:t>
            </w:r>
            <w:r w:rsidRPr="000E25C5">
              <w:rPr>
                <w:sz w:val="16"/>
                <w:szCs w:val="16"/>
                <w:lang w:val="en-US"/>
              </w:rPr>
              <w:t xml:space="preserve"> </w:t>
            </w:r>
            <w:r w:rsidR="006174E6">
              <w:rPr>
                <w:sz w:val="16"/>
                <w:szCs w:val="16"/>
                <w:lang w:val="en-US"/>
              </w:rPr>
              <w:t>being</w:t>
            </w:r>
            <w:r w:rsidRPr="000E25C5">
              <w:rPr>
                <w:sz w:val="16"/>
                <w:szCs w:val="16"/>
                <w:lang w:val="en-US"/>
              </w:rPr>
              <w:t xml:space="preserve"> hospitalized in the </w:t>
            </w:r>
            <w:r w:rsidR="00AC2FB0">
              <w:rPr>
                <w:sz w:val="16"/>
                <w:szCs w:val="16"/>
                <w:lang w:val="en-US"/>
              </w:rPr>
              <w:t>ICU</w:t>
            </w:r>
            <w:r w:rsidRPr="000E25C5">
              <w:rPr>
                <w:sz w:val="16"/>
                <w:szCs w:val="16"/>
                <w:lang w:val="en-US"/>
              </w:rPr>
              <w:t xml:space="preserve"> (n=100)</w:t>
            </w:r>
          </w:p>
        </w:tc>
        <w:tc>
          <w:tcPr>
            <w:tcW w:w="4111" w:type="dxa"/>
          </w:tcPr>
          <w:p w14:paraId="6E34FF31" w14:textId="32D248B7" w:rsidR="000E25C5" w:rsidRPr="000E25C5" w:rsidRDefault="000E25C5" w:rsidP="00443772">
            <w:pPr>
              <w:rPr>
                <w:sz w:val="16"/>
                <w:szCs w:val="16"/>
                <w:lang w:val="en-US"/>
              </w:rPr>
            </w:pPr>
            <w:r w:rsidRPr="000E25C5">
              <w:rPr>
                <w:sz w:val="16"/>
                <w:szCs w:val="16"/>
                <w:lang w:val="en-US"/>
              </w:rPr>
              <w:t>To pilot test an ICU-based nursing screening intervention to assist in determining the discharge needs and outcomes of critically ill elderly patients.</w:t>
            </w:r>
          </w:p>
        </w:tc>
        <w:tc>
          <w:tcPr>
            <w:tcW w:w="1559" w:type="dxa"/>
          </w:tcPr>
          <w:p w14:paraId="022EF52A" w14:textId="483C61BB" w:rsidR="000E25C5" w:rsidRPr="000E25C5" w:rsidRDefault="000E25C5" w:rsidP="00443772">
            <w:pPr>
              <w:rPr>
                <w:sz w:val="16"/>
                <w:szCs w:val="16"/>
                <w:lang w:val="en-US"/>
              </w:rPr>
            </w:pPr>
            <w:r w:rsidRPr="000E25C5">
              <w:rPr>
                <w:sz w:val="16"/>
                <w:szCs w:val="16"/>
                <w:lang w:val="en-US"/>
              </w:rPr>
              <w:t>DPQ (51 items)</w:t>
            </w:r>
          </w:p>
        </w:tc>
        <w:tc>
          <w:tcPr>
            <w:tcW w:w="992" w:type="dxa"/>
          </w:tcPr>
          <w:p w14:paraId="5E7FF132" w14:textId="4F7E2730" w:rsidR="000E25C5" w:rsidRPr="000E25C5" w:rsidRDefault="000E25C5" w:rsidP="00443772">
            <w:pPr>
              <w:rPr>
                <w:sz w:val="16"/>
                <w:szCs w:val="16"/>
                <w:lang w:val="en-US"/>
              </w:rPr>
            </w:pPr>
            <w:r w:rsidRPr="000E25C5">
              <w:rPr>
                <w:sz w:val="16"/>
                <w:szCs w:val="16"/>
                <w:lang w:val="en-US"/>
              </w:rPr>
              <w:t>Primary data</w:t>
            </w:r>
          </w:p>
        </w:tc>
        <w:tc>
          <w:tcPr>
            <w:tcW w:w="1276" w:type="dxa"/>
          </w:tcPr>
          <w:p w14:paraId="6D54FA0F" w14:textId="35B237A0" w:rsidR="000E25C5" w:rsidRPr="000E25C5" w:rsidRDefault="000E25C5" w:rsidP="00443772">
            <w:pPr>
              <w:rPr>
                <w:sz w:val="16"/>
                <w:szCs w:val="16"/>
                <w:lang w:val="en-US"/>
              </w:rPr>
            </w:pPr>
            <w:r w:rsidRPr="000E25C5">
              <w:rPr>
                <w:sz w:val="16"/>
                <w:szCs w:val="16"/>
                <w:lang w:val="en-US"/>
              </w:rPr>
              <w:t>Assess discharge needs</w:t>
            </w:r>
          </w:p>
        </w:tc>
        <w:tc>
          <w:tcPr>
            <w:tcW w:w="992" w:type="dxa"/>
          </w:tcPr>
          <w:p w14:paraId="69A7E809" w14:textId="110CD124" w:rsidR="000E25C5" w:rsidRPr="000E25C5" w:rsidRDefault="000E25C5" w:rsidP="00443772">
            <w:pPr>
              <w:rPr>
                <w:sz w:val="16"/>
                <w:szCs w:val="16"/>
                <w:lang w:val="en-US"/>
              </w:rPr>
            </w:pPr>
            <w:r w:rsidRPr="000E25C5">
              <w:rPr>
                <w:sz w:val="16"/>
                <w:szCs w:val="16"/>
                <w:lang w:val="en-US"/>
              </w:rPr>
              <w:t>not reported</w:t>
            </w:r>
          </w:p>
        </w:tc>
      </w:tr>
      <w:tr w:rsidR="00AC2FB0" w:rsidRPr="00A64002" w14:paraId="5E129B9A" w14:textId="697D9E83" w:rsidTr="006174E6">
        <w:tc>
          <w:tcPr>
            <w:tcW w:w="1129" w:type="dxa"/>
          </w:tcPr>
          <w:p w14:paraId="4A09CB62" w14:textId="35425B17" w:rsidR="000E25C5" w:rsidRPr="000E25C5" w:rsidRDefault="00901A53" w:rsidP="00443772">
            <w:pPr>
              <w:rPr>
                <w:sz w:val="16"/>
                <w:szCs w:val="16"/>
                <w:lang w:val="en-US"/>
              </w:rPr>
            </w:pPr>
            <w:proofErr w:type="spellStart"/>
            <w:r>
              <w:rPr>
                <w:sz w:val="16"/>
                <w:szCs w:val="16"/>
                <w:lang w:val="en-US"/>
              </w:rPr>
              <w:t>Kosobucka</w:t>
            </w:r>
            <w:proofErr w:type="spellEnd"/>
            <w:r>
              <w:rPr>
                <w:sz w:val="16"/>
                <w:szCs w:val="16"/>
                <w:lang w:val="en-US"/>
              </w:rPr>
              <w:t xml:space="preserve"> et al., 2020 </w:t>
            </w:r>
            <w:sdt>
              <w:sdtPr>
                <w:rPr>
                  <w:sz w:val="16"/>
                  <w:szCs w:val="16"/>
                  <w:lang w:val="en-US"/>
                </w:rPr>
                <w:alias w:val="To edit, see citavi.com/edit"/>
                <w:tag w:val="CitaviPlaceholder#4994ed02-eda2-4d77-b86b-b0b5e34799cd"/>
                <w:id w:val="-389038800"/>
                <w:placeholder>
                  <w:docPart w:val="90943D856E2949799DE0238EEB754F7C"/>
                </w:placeholder>
              </w:sdtPr>
              <w:sdtContent>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kNDZhYWM3LWIwMTgtNGFhMS1iNzE4LWZiNWVhODhiM2I3MCIsIlJhbmdlTGVuZ3RoIjo0LCJSZWZlcmVuY2VJZCI6ImYxZjcwN2UwLTk1YjItNDcyNy1hZDA2LWUzMjY5OGNmMjkx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dhdGEiLCJMYXN0TmFtZSI6Iktvc29idWNrYSIsIlByb3RlY3RlZCI6ZmFsc2UsIlNleCI6MSwiQ3JlYXRlZEJ5IjoiX0hhbm5hIEZlbGRidXNjaCIsIkNyZWF0ZWRPbiI6IjIwMjItMDktMDFUMTU6Mzc6MjMiLCJNb2RpZmllZEJ5IjoiX0hhbm5hIEZlbGRidXNjaCIsIklkIjoiNWJiNDQ5NjQtYWZjMy00MzQyLWE1NmYtZGFiM2ZjN2I2ZDI0IiwiTW9kaWZpZWRPbiI6IjIwMjItMDktMDFUMTU6Mzc6MjMiLCJQcm9qZWN0Ijp7IiRpZCI6IjgiLCIkdHlwZSI6IlN3aXNzQWNhZGVtaWMuQ2l0YXZpLlByb2plY3QsIFN3aXNzQWNhZGVtaWMuQ2l0YXZpIn19LHsiJGlkIjoiOSIsIiR0eXBlIjoiU3dpc3NBY2FkZW1pYy5DaXRhdmkuUGVyc29uLCBTd2lzc0FjYWRlbWljLkNpdGF2aSIsIkZpcnN0TmFtZSI6IlBpb3RyIiwiTGFzdE5hbWUiOiJNaWNoYWxza2kiLCJQcm90ZWN0ZWQiOmZhbHNlLCJTZXgiOjIsIkNyZWF0ZWRCeSI6Il9IYW5uYSBGZWxkYnVzY2giLCJDcmVhdGVkT24iOiIyMDIyLTA5LTAxVDE1OjM3OjIzIiwiTW9kaWZpZWRCeSI6Il9IYW5uYSBGZWxkYnVzY2giLCJJZCI6ImNmM2U1MDg5LTI3ZjctNDExYi05ZjdjLTNmY2E1NmM1ZmMyYyIsIk1vZGlmaWVkT24iOiIyMDIyLTA5LTAxVDE1OjM3OjIzIiwiUHJvamVjdCI6eyIkcmVmIjoiOCJ9fSx7IiRpZCI6IjEwIiwiJHR5cGUiOiJTd2lzc0FjYWRlbWljLkNpdGF2aS5QZXJzb24sIFN3aXNzQWNhZGVtaWMuQ2l0YXZpIiwiRmlyc3ROYW1lIjoixYF1a2FzeiIsIkxhc3ROYW1lIjoiUGlldHJ6eWtvd3NraSIsIlByb3RlY3RlZCI6ZmFsc2UsIlNleCI6MCwiQ3JlYXRlZEJ5IjoiX0hhbm5hIEZlbGRidXNjaCIsIkNyZWF0ZWRPbiI6IjIwMjItMDktMjZUMTE6MjM6MTIiLCJNb2RpZmllZEJ5IjoiX0hhbm5hIEZlbGRidXNjaCIsIklkIjoiMGM5YzhhM2EtOGM4YS00NTM1LWEyODgtMDJmN2JhMGY2MGQ1IiwiTW9kaWZpZWRPbiI6IjIwMjItMDktMjZUMTE6MjM6MTIiLCJQcm9qZWN0Ijp7IiRyZWYiOiI4In19LHsiJGlkIjoiMTEiLCIkdHlwZSI6IlN3aXNzQWNhZGVtaWMuQ2l0YXZpLlBlcnNvbiwgU3dpc3NBY2FkZW1pYy5DaXRhdmkiLCJGaXJzdE5hbWUiOiJNaWNoYcWCIiwiTGFzdE5hbWUiOiJLYXNwcnphayIsIlByb3RlY3RlZCI6ZmFsc2UsIlNleCI6MCwiQ3JlYXRlZEJ5IjoiX0hhbm5hIEZlbGRidXNjaCIsIkNyZWF0ZWRPbiI6IjIwMjItMTAtMjVUMTI6MjE6MDciLCJNb2RpZmllZEJ5IjoiX0hhbm5hIEZlbGRidXNjaCIsIklkIjoiYmQwMWU3ZGItN2RjNi00MDk4LWIxMWUtNGNhZTYxMzAyMWYwIiwiTW9kaWZpZWRPbiI6IjIwMjItMTAtMjVUMTI6MjE6MDciLCJQcm9qZWN0Ijp7IiRyZWYiOiI4In19LHsiJGlkIjoiMTIiLCIkdHlwZSI6IlN3aXNzQWNhZGVtaWMuQ2l0YXZpLlBlcnNvbiwgU3dpc3NBY2FkZW1pYy5DaXRhdmkiLCJGaXJzdE5hbWUiOiJUb21hc3oiLCJMYXN0TmFtZSI6IkZhYmlzemFrIiwiUHJvdGVjdGVkIjpmYWxzZSwiU2V4IjoyLCJDcmVhdGVkQnkiOiJfSGFubmEgRmVsZGJ1c2NoIiwiQ3JlYXRlZE9uIjoiMjAyMi0wOS0wMVQxNTozNzoyMyIsIk1vZGlmaWVkQnkiOiJfSGFubmEgRmVsZGJ1c2NoIiwiSWQiOiI2Nzk1M2MyMy1jOTQxLTQ1OTQtOTI1Yi0yYjNiODllYTYzNzAiLCJNb2RpZmllZE9uIjoiMjAyMi0wOS0wMVQxNTozNzoyMyIsIlByb2plY3QiOnsiJHJlZiI6IjgifX0seyIkaWQiOiIxMyIsIiR0eXBlIjoiU3dpc3NBY2FkZW1pYy5DaXRhdmkuUGVyc29uLCBTd2lzc0FjYWRlbWljLkNpdGF2aSIsIkZpcnN0TmFtZSI6Ik1pcm9zxYJhd2EiLCJMYXN0TmFtZSI6IkZlbHNtYW5uIiwiUHJvdGVjdGVkIjpmYWxzZSwiU2V4IjowLCJDcmVhdGVkQnkiOiJfSGFubmEgRmVsZGJ1c2NoIiwiQ3JlYXRlZE9uIjoiMjAyMi0wOS0yNlQxMToyMzoxMiIsIk1vZGlmaWVkQnkiOiJfSGFubmEgRmVsZGJ1c2NoIiwiSWQiOiJlZDMwODEyZi1kNTBiLTRmMWItOGY3OS0yOWY1ODJlMTFiNWYiLCJNb2RpZmllZE9uIjoiMjAyMi0wOS0yNlQxMToyMzoxMiIsIlByb2plY3QiOnsiJHJlZiI6IjgifX0seyIkaWQiOiIxNCIsIiR0eXBlIjoiU3dpc3NBY2FkZW1pYy5DaXRhdmkuUGVyc29uLCBTd2lzc0FjYWRlbWljLkNpdGF2aSIsIkZpcnN0TmFtZSI6IkFsZG9uYSIsIkxhc3ROYW1lIjoiS3ViaWNhIiwiUHJvdGVjdGVkIjpmYWxzZSwiU2V4IjowLCJDcmVhdGVkQnkiOiJfSGFubmEgRmVsZGJ1c2NoIiwiQ3JlYXRlZE9uIjoiMjAyMi0wOS0wMVQxNTozNzoyMyIsIk1vZGlmaWVkQnkiOiJfSGFubmEgRmVsZGJ1c2NoIiwiSWQiOiI0MTA5ZTU5Ny0xODFmLTQwODQtYjhiMy1jZGI1Mzg5NDNjMGEiLCJNb2RpZmllZE9uIjoiMjAyMi0wOS0wMVQxNTozNzoyMyIsIlByb2plY3QiOnsiJHJlZiI6IjgifX1dLCJDaXRhdGlvbktleVVwZGF0ZVR5cGUiOjAsIkNvbGxhYm9yYXRvcnMiOltdLCJEb2kiOiIxMC41NjAzL0NKLmEyMDIwLjAwMDUiLCJFZGl0b3JzIjpbXSwiRXZhbHVhdGlvbkNvbXBsZXhpdHkiOjAsIkV2YWx1YXRpb25Tb3VyY2VUZXh0Rm9ybWF0IjowLCJHcm91cHMiOltdLCJIYXNMYWJlbDEiOmZhbHNlLCJIYXNMYWJlbDIiOmZhbHNlLCJLZXl3b3JkcyI6W10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JodHRwOi8vd3d3Lm5jYmkubmxtLm5paC5nb3YvcHVibWVkLzMyMDM3NTAxIiwiVXJpU3RyaW5nIjoiaHR0cDovL3d3dy5uY2JpLm5sbS5uaWguZ292L3B1Ym1lZC8zMjAzNzUwM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GFubmEgRmVsZGJ1c2NoIiwiQ3JlYXRlZE9uIjoiMjAyMi0wOS0wMVQxNTozNzoyMyIsIk1vZGlmaWVkQnkiOiJfSGFubmEgRmVsZGJ1c2NoIiwiSWQiOiIwYzEwMWZiZS1jZmQ1LTRjZjItYWQzYS0xYjNlYTExZGQ2N2QiLCJNb2RpZmllZE9uIjoiMjAyMi0wOS0wMVQxNTozNzoyMy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U2MDMvQ0ouYTIwMjAuMDAwNSIsIlVyaVN0cmluZyI6Imh0dHBzOi8vZG9pLm9yZy8xMC41NjAzL0NKLmEyMDIwLjAwMDU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hhbm5hIEZlbGRidXNjaCIsIkNyZWF0ZWRPbiI6IjIwMjItMDktMDFUMTU6Mzc6MjMiLCJNb2RpZmllZEJ5IjoiX0hhbm5hIEZlbGRidXNjaCIsIklkIjoiYzE2YWZhMTUtMjk1OC00ZDc0LWI5ODQtYmFiZTZhOTIwMTA4IiwiTW9kaWZpZWRPbiI6IjIwMjItMDktMDFUMTU6Mzc6MjMiLCJQcm9qZWN0Ijp7IiRyZWYiOiI4In19XSwiT25saW5lQWRkcmVzcyI6Imh0dHA6Ly93d3cubmNiaS5ubG0ubmloLmdvdi9wdWJtZWQvMzIwMzc1MDEiLCJPcmdhbml6YXRpb25zIjpbXSwiT3RoZXJzSW52b2x2ZWQiOltdLCJQZXJpb2RpY2FsIjp7IiRpZCI6IjIxIiwiJHR5cGUiOiJTd2lzc0FjYWRlbWljLkNpdGF2aS5QZXJpb2RpY2FsLCBTd2lzc0FjYWRlbWljLkNpdGF2aSIsIklzc24iOiIxODk3LTU1OTMiLCJOYW1lIjoiQ2FyZGlvbG9neSBqb3VybmFsIiwiUGFnaW5hdGlvbiI6MCwiUHJvdGVjdGVkIjpmYWxzZSwiQ3JlYXRlZEJ5IjoiX0hhbm5hIEZlbGRidXNjaCIsIkNyZWF0ZWRPbiI6IjIwMjItMDktMDFUMTU6Mzc6MjMiLCJNb2RpZmllZEJ5IjoiX0hhbm5hIEZlbGRidXNjaCIsIklkIjoiZmNmZjlmMmEtY2Q3MS00NTFkLTg0Y2EtODZmMTRkMDllMjZjIiwiTW9kaWZpZWRPbiI6IjIwMjItMDktMDFUMTU6Mzc6MjMiLCJQcm9qZWN0Ijp7IiRyZWYiOiI4In19LCJQdWJsaXNoZXJzIjpbXSwiUXVvdGF0aW9ucyI6W10sIlJhdGluZyI6MCwiUmVmZXJlbmNlVHlwZSI6IkpvdXJuYWxBcnRpY2xlIiwiU2hvcnRUaXRsZSI6Iktvc29idWNrYSwgTWljaGFsc2tpIGV0IGFsLiAyMDIwIOKAkyBUaGUgaW1wYWN0IG9mIHJlYWRpbmVzcyIsIlNob3J0VGl0bGVVcGRhdGVUeXBlIjowLCJTb3VyY2VPZkJpYmxpb2dyYXBoaWNJbmZvcm1hdGlvbiI6IlJJUyIsIlN0YXRpY0lkcyI6WyJjYzgzZjU3Zi04N2QyLTRkMmEtOTA4Ni0xYTUzNGZhYzY0ZjMiXSwiVGFibGVPZkNvbnRlbnRzQ29tcGxleGl0eSI6MCwiVGFibGVPZkNvbnRlbnRzU291cmNlVGV4dEZvcm1hdCI6MCwiVGFza3MiOltdLCJUaXRsZSI6IlRoZSBpbXBhY3Qgb2YgcmVhZGluZXNzIHRvIGRpc2NoYXJnZSBmcm9tIGhvc3BpdGFsIG9uIGFkaGVyZW5jZSB0byB0cmVhdG1lbnQgaW4gcGF0aWVudHMgYWZ0ZXIgbXlvY2FyZGlhbCBpbmZhcmN0aW9uIiwiVHJhbnNsYXRvcnMiOltdLCJZZWFyIjoiMjAyMCIsIlllYXJSZXNvbHZlZCI6IjIwMjAiLCJDcmVhdGVkQnkiOiJfSGFubmEgRmVsZGJ1c2NoIiwiQ3JlYXRlZE9uIjoiMjAyMi0wOS0wMVQxNTozNzoyMyIsIk1vZGlmaWVkQnkiOiJfTmVtbyIsIklkIjoiZjFmNzA3ZTAtOTViMi00NzI3LWFkMDYtZTMyNjk4Y2YyOTE3IiwiTW9kaWZpZWRPbiI6IjIwMjMtMDMtMDJUMTY6MDc6MDIiLCJQcm9qZWN0Ijp7IiRyZWYiOiI4In19LCJVc2VOdW1iZXJpbmdUeXBlT2ZQYXJlbnREb2N1bWVudCI6ZmFsc2V9XSwiRm9ybWF0dGVkVGV4dCI6eyIkaWQiOiIyMiIsIkNvdW50IjoxLCJUZXh0VW5pdHMiOlt7IiRpZCI6IjIzIiwiRm9udFN0eWxlIjp7IiRpZCI6IjI0IiwiTmV1dHJhbCI6dHJ1ZX0sIlJlYWRpbmdPcmRlciI6MSwiVGV4dCI6Iig3MikifV19LCJUYWciOiJDaXRhdmlQbGFjZWhvbGRlciM0OTk0ZWQwMi1lZGEyLTRkNzctYjg2Yi1iMGI1ZTM0Nzk5Y2QiLCJUZXh0IjoiKDcyKSIsIldBSVZlcnNpb24iOiI2LjE0LjAuMCJ9}</w:instrText>
                </w:r>
                <w:r w:rsidR="000E25C5" w:rsidRPr="000E25C5">
                  <w:rPr>
                    <w:sz w:val="16"/>
                    <w:szCs w:val="16"/>
                    <w:lang w:val="en-US"/>
                  </w:rPr>
                  <w:fldChar w:fldCharType="separate"/>
                </w:r>
                <w:r w:rsidR="00D81F4B">
                  <w:rPr>
                    <w:sz w:val="16"/>
                    <w:szCs w:val="16"/>
                    <w:lang w:val="en-US"/>
                  </w:rPr>
                  <w:t>(72)</w:t>
                </w:r>
                <w:r w:rsidR="000E25C5" w:rsidRPr="000E25C5">
                  <w:rPr>
                    <w:sz w:val="16"/>
                    <w:szCs w:val="16"/>
                    <w:lang w:val="en-US"/>
                  </w:rPr>
                  <w:fldChar w:fldCharType="end"/>
                </w:r>
              </w:sdtContent>
            </w:sdt>
          </w:p>
        </w:tc>
        <w:tc>
          <w:tcPr>
            <w:tcW w:w="1134" w:type="dxa"/>
          </w:tcPr>
          <w:p w14:paraId="34CF745E" w14:textId="5AE21D86" w:rsidR="000E25C5" w:rsidRPr="000E25C5" w:rsidRDefault="000E25C5" w:rsidP="00443772">
            <w:pPr>
              <w:rPr>
                <w:sz w:val="16"/>
                <w:szCs w:val="16"/>
                <w:lang w:val="en-US"/>
              </w:rPr>
            </w:pPr>
            <w:r w:rsidRPr="000E25C5">
              <w:rPr>
                <w:sz w:val="16"/>
                <w:szCs w:val="16"/>
                <w:lang w:val="en-US"/>
              </w:rPr>
              <w:t>Observational study</w:t>
            </w:r>
          </w:p>
        </w:tc>
        <w:tc>
          <w:tcPr>
            <w:tcW w:w="993" w:type="dxa"/>
          </w:tcPr>
          <w:p w14:paraId="15B01BB5" w14:textId="24AC87F6" w:rsidR="000E25C5" w:rsidRPr="000E25C5" w:rsidRDefault="000E25C5" w:rsidP="00443772">
            <w:pPr>
              <w:rPr>
                <w:sz w:val="16"/>
                <w:szCs w:val="16"/>
                <w:lang w:val="en-US"/>
              </w:rPr>
            </w:pPr>
            <w:r w:rsidRPr="000E25C5">
              <w:rPr>
                <w:sz w:val="16"/>
                <w:szCs w:val="16"/>
                <w:lang w:val="en-US"/>
              </w:rPr>
              <w:t>Poland</w:t>
            </w:r>
          </w:p>
        </w:tc>
        <w:tc>
          <w:tcPr>
            <w:tcW w:w="2126" w:type="dxa"/>
          </w:tcPr>
          <w:p w14:paraId="2023B544" w14:textId="09E8B2ED" w:rsidR="000E25C5" w:rsidRPr="000E25C5" w:rsidRDefault="000E25C5" w:rsidP="00443772">
            <w:pPr>
              <w:rPr>
                <w:sz w:val="16"/>
                <w:szCs w:val="16"/>
                <w:lang w:val="en-US"/>
              </w:rPr>
            </w:pPr>
            <w:r w:rsidRPr="000E25C5">
              <w:rPr>
                <w:sz w:val="16"/>
                <w:szCs w:val="16"/>
                <w:lang w:val="en-US"/>
              </w:rPr>
              <w:t>Myocardial infarction patients treated with percutaneous coronary intervention (n=213)</w:t>
            </w:r>
          </w:p>
        </w:tc>
        <w:tc>
          <w:tcPr>
            <w:tcW w:w="4111" w:type="dxa"/>
          </w:tcPr>
          <w:p w14:paraId="14EDA242" w14:textId="5E166E96" w:rsidR="000E25C5" w:rsidRPr="000E25C5" w:rsidRDefault="000E25C5" w:rsidP="00443772">
            <w:pPr>
              <w:rPr>
                <w:sz w:val="16"/>
                <w:szCs w:val="16"/>
                <w:lang w:val="en-US"/>
              </w:rPr>
            </w:pPr>
            <w:r w:rsidRPr="000E25C5">
              <w:rPr>
                <w:sz w:val="16"/>
                <w:szCs w:val="16"/>
                <w:lang w:val="en-US"/>
              </w:rPr>
              <w:t>To analyze the relationship between RHD and adherence to treatment at follow-up in myocardial infarction patients.</w:t>
            </w:r>
          </w:p>
        </w:tc>
        <w:tc>
          <w:tcPr>
            <w:tcW w:w="1559" w:type="dxa"/>
          </w:tcPr>
          <w:p w14:paraId="7B768C6C" w14:textId="0364C7CC" w:rsidR="000E25C5" w:rsidRPr="000E25C5" w:rsidRDefault="000E25C5" w:rsidP="00443772">
            <w:pPr>
              <w:rPr>
                <w:sz w:val="16"/>
                <w:szCs w:val="16"/>
                <w:lang w:val="en-US"/>
              </w:rPr>
            </w:pPr>
            <w:r w:rsidRPr="000E25C5">
              <w:rPr>
                <w:sz w:val="16"/>
                <w:szCs w:val="16"/>
                <w:lang w:val="en-US"/>
              </w:rPr>
              <w:t>RHD-MIS (23 items)</w:t>
            </w:r>
          </w:p>
        </w:tc>
        <w:tc>
          <w:tcPr>
            <w:tcW w:w="992" w:type="dxa"/>
          </w:tcPr>
          <w:p w14:paraId="0DF61242" w14:textId="4C518545" w:rsidR="000E25C5" w:rsidRPr="000E25C5" w:rsidRDefault="000E25C5" w:rsidP="00443772">
            <w:pPr>
              <w:rPr>
                <w:sz w:val="16"/>
                <w:szCs w:val="16"/>
                <w:lang w:val="en-US"/>
              </w:rPr>
            </w:pPr>
            <w:r w:rsidRPr="000E25C5">
              <w:rPr>
                <w:sz w:val="16"/>
                <w:szCs w:val="16"/>
                <w:lang w:val="en-US"/>
              </w:rPr>
              <w:t>Primary data</w:t>
            </w:r>
          </w:p>
        </w:tc>
        <w:tc>
          <w:tcPr>
            <w:tcW w:w="1276" w:type="dxa"/>
          </w:tcPr>
          <w:p w14:paraId="34272DBE" w14:textId="6E728FB1" w:rsidR="000E25C5" w:rsidRPr="000E25C5" w:rsidRDefault="000E25C5" w:rsidP="00443772">
            <w:pPr>
              <w:rPr>
                <w:sz w:val="16"/>
                <w:szCs w:val="16"/>
                <w:lang w:val="en-US"/>
              </w:rPr>
            </w:pPr>
            <w:r w:rsidRPr="000E25C5">
              <w:rPr>
                <w:sz w:val="16"/>
                <w:szCs w:val="16"/>
                <w:lang w:val="en-US"/>
              </w:rPr>
              <w:t>Assess the readiness for discharge of patients after myocardial infarction</w:t>
            </w:r>
          </w:p>
        </w:tc>
        <w:tc>
          <w:tcPr>
            <w:tcW w:w="992" w:type="dxa"/>
          </w:tcPr>
          <w:p w14:paraId="1336E5B4" w14:textId="3BFF5B28" w:rsidR="000E25C5" w:rsidRPr="000E25C5" w:rsidRDefault="000E25C5" w:rsidP="00443772">
            <w:pPr>
              <w:rPr>
                <w:sz w:val="16"/>
                <w:szCs w:val="16"/>
                <w:lang w:val="en-US"/>
              </w:rPr>
            </w:pPr>
            <w:r w:rsidRPr="000E25C5">
              <w:rPr>
                <w:sz w:val="16"/>
                <w:szCs w:val="16"/>
                <w:lang w:val="en-US"/>
              </w:rPr>
              <w:t>Self-reported</w:t>
            </w:r>
          </w:p>
        </w:tc>
      </w:tr>
      <w:tr w:rsidR="00AC2FB0" w:rsidRPr="00A64002" w14:paraId="649AD6A9" w14:textId="3C16E343" w:rsidTr="006174E6">
        <w:tc>
          <w:tcPr>
            <w:tcW w:w="1129" w:type="dxa"/>
          </w:tcPr>
          <w:p w14:paraId="0AE84B06" w14:textId="4FA683F5" w:rsidR="000E25C5" w:rsidRPr="000E25C5" w:rsidRDefault="00901A53" w:rsidP="00443772">
            <w:pPr>
              <w:rPr>
                <w:sz w:val="16"/>
                <w:szCs w:val="16"/>
                <w:lang w:val="en-US"/>
              </w:rPr>
            </w:pPr>
            <w:r>
              <w:rPr>
                <w:sz w:val="16"/>
                <w:szCs w:val="16"/>
                <w:lang w:val="en-US"/>
              </w:rPr>
              <w:t xml:space="preserve">LaManna et al., 2016 </w:t>
            </w:r>
            <w:sdt>
              <w:sdtPr>
                <w:rPr>
                  <w:sz w:val="16"/>
                  <w:szCs w:val="16"/>
                  <w:lang w:val="en-US"/>
                </w:rPr>
                <w:alias w:val="To edit, see citavi.com/edit"/>
                <w:tag w:val="CitaviPlaceholder#017fe32f-08e8-41e4-83ea-91df6bf55bc8"/>
                <w:id w:val="-1774088968"/>
                <w:placeholder>
                  <w:docPart w:val="90943D856E2949799DE0238EEB754F7C"/>
                </w:placeholder>
              </w:sdtPr>
              <w:sdtContent>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1MzI4NDljLTQwYWUtNDNhOC04ZDE4LTYxYjg1MWI4MzU0YyIsIlJhbmdlTGVuZ3RoIjo0LCJSZWZlcmVuY2VJZCI6ImU0NjMxNzE4LWVlMTktNDg4Yi05NzJhLWYxM2QxZmIzZWZh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FjcXVlbGluZSIsIkxhc3ROYW1lIjoiTGFNYW5uYSIsIk1pZGRsZU5hbWUiOiJCLiIsIlByb3RlY3RlZCI6ZmFsc2UsIlNleCI6MSwiQ3JlYXRlZEJ5IjoiX0hhbm5hIEZlbGRidXNjaCIsIkNyZWF0ZWRPbiI6IjIwMjItMDktMDFUMTU6Mzc6MjMiLCJNb2RpZmllZEJ5IjoiX0hhbm5hIEZlbGRidXNjaCIsIklkIjoiNTJkYWQ0NjItMzc5Yy00N2U5LTg5MDMtOTY5OTBlZGJjOTkyIiwiTW9kaWZpZWRPbiI6IjIwMjItMDktMDFUMTU6Mzc6MjMiLCJQcm9qZWN0Ijp7IiRpZCI6IjgiLCIkdHlwZSI6IlN3aXNzQWNhZGVtaWMuQ2l0YXZpLlByb2plY3QsIFN3aXNzQWNhZGVtaWMuQ2l0YXZpIn19LHsiJGlkIjoiOSIsIiR0eXBlIjoiU3dpc3NBY2FkZW1pYy5DaXRhdmkuUGVyc29uLCBTd2lzc0FjYWRlbWljLkNpdGF2aSIsIkZpcnN0TmFtZSI6IkFuZ2VsaW5lIiwiTGFzdE5hbWUiOiJCdXNoeSIsIlByb3RlY3RlZCI6ZmFsc2UsIlNleCI6MSwiQ3JlYXRlZEJ5IjoiX0hhbm5hIEZlbGRidXNjaCIsIkNyZWF0ZWRPbiI6IjIwMjItMDktMDFUMTU6Mzc6MjMiLCJNb2RpZmllZEJ5IjoiX0hhbm5hIEZlbGRidXNjaCIsIklkIjoiN2FjNTQ0OTQtNTc1OS00MTI3LWEzZTgtNGIzZWVhNjRmYWE4IiwiTW9kaWZpZWRPbiI6IjIwMjItMDktMDFUMTU6Mzc6MjMiLCJQcm9qZWN0Ijp7IiRyZWYiOiI4In19LHsiJGlkIjoiMTAiLCIkdHlwZSI6IlN3aXNzQWNhZGVtaWMuQ2l0YXZpLlBlcnNvbiwgU3dpc3NBY2FkZW1pYy5DaXRhdmkiLCJGaXJzdE5hbWUiOiJBbm5lIiwiTGFzdE5hbWUiOiJOb3JyaXMiLCJNaWRkbGVOYW1lIjoiRS4iLCJQcm90ZWN0ZWQiOmZhbHNlLCJTZXgiOjEsIkNyZWF0ZWRCeSI6Il9IYW5uYSBGZWxkYnVzY2giLCJDcmVhdGVkT24iOiIyMDIyLTA5LTAxVDE1OjM3OjIzIiwiTW9kaWZpZWRCeSI6Il9IYW5uYSBGZWxkYnVzY2giLCJJZCI6ImI5ZjU4MzJmLWMwOGMtNDViYi1hZjBkLTYxNzc3ZDM5ZGJlNCIsIk1vZGlmaWVkT24iOiIyMDIyLTA5LTAxVDE1OjM3OjIzIiwiUHJvamVjdCI6eyIkcmVmIjoiOCJ9fSx7IiRpZCI6IjExIiwiJHR5cGUiOiJTd2lzc0FjYWRlbWljLkNpdGF2aS5QZXJzb24sIFN3aXNzQWNhZGVtaWMuQ2l0YXZpIiwiRmlyc3ROYW1lIjoiU3VzYW4iLCJMYXN0TmFtZSI6IkNoYXNlIiwiTWlkZGxlTmFtZSI6IksuIiwiUHJvdGVjdGVkIjpmYWxzZSwiU2V4IjoxLCJDcmVhdGVkQnkiOiJfSGFubmEgRmVsZGJ1c2NoIiwiQ3JlYXRlZE9uIjoiMjAyMi0wOS0wMVQxNTozNzoyMyIsIk1vZGlmaWVkQnkiOiJfSGFubmEgRmVsZGJ1c2NoIiwiSWQiOiJlOWExMmUxNi00ZDdmLTRlMjktYjM2ZC05NDQ2YTg4ZTFmZWMiLCJNb2RpZmllZE9uIjoiMjAyMi0wOS0wMVQxNTozNzoyMyIsIlByb2plY3QiOnsiJHJlZiI6IjgifX1dLCJDaXRhdGlvbktleVVwZGF0ZVR5cGUiOjAsIkNvbGxhYm9yYXRvcnMiOltdLCJEb2kiOiIxMC4xMTc3LzAxNDU3MjE3MTU2MjAwMjAiLCJFZGl0b3JzIjpbXSwiRXZhbHVhdGlvbkNvbXBsZXhpdHkiOjAsIkV2YWx1YXRpb25Tb3VyY2VUZXh0Rm9ybWF0IjowLCJHcm91cHMiOltdLCJIYXNMYWJlbDEiOmZhbHNlLCJIYXNMYWJlbDIiOmZhbHNlLCJLZXl3b3JkcyI6W10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JodHRwOi8vd3d3LnJlZGktYncuZGUvZGIvZWJzY28ucGhwL3NlYXJjaC5lYnNjb2hvc3QuY29tL2xvZ2luLmFzcHglM2ZkaXJlY3QlM2R0cnVlJTI2ZGIlM2RjY20lMjZBTiUzZDExMjcyMzMzNyUyNmxhbmclM2RkZSUyNnNpdGUlM2RlaG9zdC1saXZlIiwiVXJpU3RyaW5nIjoiaHR0cDovL3d3dy5yZWRpLWJ3LmRlL2RiL2Vic2NvLnBocC9zZWFyY2guZWJzY29ob3N0LmNvbS9sb2dpbi5hc3B4JTNmZGlyZWN0JTNkdHJ1ZSUyNmRiJTNkY2NtJTI2QU4lM2QxMTI3MjMzMzclMjZsYW5nJTNkZGUlMjZzaXRlJTNkZWhvc3QtbGl2Z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GFubmEgRmVsZGJ1c2NoIiwiQ3JlYXRlZE9uIjoiMjAyMi0wOS0wMVQxNTozNzoyMyIsIk1vZGlmaWVkQnkiOiJfSGFubmEgRmVsZGJ1c2NoIiwiSWQiOiI2NDU4Nzk5Mi1iMDZmLTRjNTgtYjZjNS00YjczMjcxMjEzZDEiLCJNb2RpZmllZE9uIjoiMjAyMi0wOS0wMVQxNTozNzoyMy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xNzcvMDE0NTcyMTcxNTYyMDAyMCIsIlVyaVN0cmluZyI6Imh0dHBzOi8vZG9pLm9yZy8xMC4xMTc3LzAxNDU3MjE3MTU2MjAwMjA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hhbm5hIEZlbGRidXNjaCIsIkNyZWF0ZWRPbiI6IjIwMjItMDktMDFUMTU6Mzc6MjMiLCJNb2RpZmllZEJ5IjoiX0hhbm5hIEZlbGRidXNjaCIsIklkIjoiMjk2NmZkODMtZWQ0MS00MzVhLWI1M2QtODQzZTUyMDhkOTMxIiwiTW9kaWZpZWRPbiI6IjIwMjItMDktMDFUMTU6Mzc6MjMiLCJQcm9qZWN0Ijp7IiRyZWYiOiI4In19XSwiTnVtYmVyIjoiMSIsIk9ubGluZUFkZHJlc3MiOiJodHRwOi8vd3d3LnJlZGktYncuZGUvZGIvZWJzY28ucGhwL3NlYXJjaC5lYnNjb2hvc3QuY29tL2xvZ2luLmFzcHglM2ZkaXJlY3QlM2R0cnVlJTI2ZGIlM2RjY20lMjZBTiUzZDExMjcyMzMzNyUyNmxhbmclM2RkZSUyNnNpdGUlM2RlaG9zdC1saXZlIiwiT3JnYW5pemF0aW9ucyI6W10sIk90aGVyc0ludm9sdmVkIjpbXSwiUGFnZVJhbmdlIjoiPHNwPlxyXG4gIDxuPjcyPC9uPlxyXG4gIDxpbj50cnVlPC9pbj5cclxuICA8b3M+NzI8L29zPlxyXG4gIDxwcz43MjwvcHM+XHJcbjwvc3A+XHJcbjxlcD5cclxuICA8bj44Njwvbj5cclxuICA8aW4+dHJ1ZTwvaW4+XHJcbiAgPG9zPjg2PC9vcz5cclxuICA8cHM+ODY8L3BzPlxyXG48L2VwPlxyXG48b3M+NzItODY8L29zPiIsIlBlcmlvZGljYWwiOnsiJGlkIjoiMTgiLCIkdHlwZSI6IlN3aXNzQWNhZGVtaWMuQ2l0YXZpLlBlcmlvZGljYWwsIFN3aXNzQWNhZGVtaWMuQ2l0YXZpIiwiSXNzbiI6IjAxNDUtNzIxNyIsIk5hbWUiOiJEaWFiZXRlcyBFZHVjYXRvciIsIlBhZ2luYXRpb24iOjAsIlByb3RlY3RlZCI6ZmFsc2UsIlN0YW5kYXJkQWJicmV2aWF0aW9uIjoiRElBQkVURVMgRURVQyIsIkNyZWF0ZWRCeSI6Il9IYW5uYSBGZWxkYnVzY2giLCJDcmVhdGVkT24iOiIyMDIyLTA5LTAxVDE1OjM3OjIzIiwiTW9kaWZpZWRCeSI6Il9IYW5uYSBGZWxkYnVzY2giLCJJZCI6ImMxMGQzZGIyLWFmMzQtNDFhMS1iZTE2LWVjYzQ2NDk4MmFiMSIsIk1vZGlmaWVkT24iOiIyMDIyLTA5LTAxVDE1OjM3OjIzIiwiUHJvamVjdCI6eyIkcmVmIjoiOCJ9fSwiUGxhY2VPZlB1YmxpY2F0aW9uIjoiVGhvdXNhbmQgT2FrcywgQ2FsaWZvcm5pYSIsIlB1Ymxpc2hlcnMiOlt7IiRpZCI6IjE5IiwiJHR5cGUiOiJTd2lzc0FjYWRlbWljLkNpdGF2aS5QdWJsaXNoZXIsIFN3aXNzQWNhZGVtaWMuQ2l0YXZpIiwiTmFtZSI6IlNhZ2UgUHVibGljYXRpb25zIEluYyIsIlByb3RlY3RlZCI6ZmFsc2UsIkNyZWF0ZWRCeSI6Il9IYW5uYSBGZWxkYnVzY2giLCJDcmVhdGVkT24iOiIyMDIyLTA5LTAxVDE1OjM3OjIyIiwiTW9kaWZpZWRCeSI6Il9IYW5uYSBGZWxkYnVzY2giLCJJZCI6ImU3MjNjOGRjLTE5NjEtNDU3MC1hYjYyLTA1ZjkyZTVhMjFkYSIsIk1vZGlmaWVkT24iOiIyMDIyLTA5LTAxVDE1OjM3OjIyIiwiUHJvamVjdCI6eyIkcmVmIjoiOCJ9fV0sIlF1b3RhdGlvbnMiOltdLCJSYXRpbmciOjAsIlJlZmVyZW5jZVR5cGUiOiJKb3VybmFsQXJ0aWNsZSIsIlNob3J0VGl0bGUiOiJMYU1hbm5hLCBCdXNoeSBldCBhbC4gMjAxNiDigJMgRWFybHkgYW5kIEludGVybWVkaWF0ZSBIb3NwaXRhbC10by1Ib21lIFRyYW5zaXRpb24iLCJTaG9ydFRpdGxlVXBkYXRlVHlwZSI6MCwiU291cmNlT2ZCaWJsaW9ncmFwaGljSW5mb3JtYXRpb24iOiJSSVMiLCJTdGF0aWNJZHMiOlsiMzkwNDBmNTYtNTIxOS00MzNhLThkZWEtMjM2NDQyODhmMzllIl0sIlRhYmxlT2ZDb250ZW50c0NvbXBsZXhpdHkiOjAsIlRhYmxlT2ZDb250ZW50c1NvdXJjZVRleHRGb3JtYXQiOjAsIlRhc2tzIjpbXSwiVGl0bGUiOiJFYXJseSBhbmQgSW50ZXJtZWRpYXRlIEhvc3BpdGFsLXRvLUhvbWUgVHJhbnNpdGlvbiBPdXRjb21lcyBvZiBPbGRlciBBZHVsdHMgRGlhZ25vc2VkIFdpdGggRGlhYmV0ZXMiLCJUcmFuc2xhdG9ycyI6W10sIlZvbHVtZSI6IjQyIiwiWWVhciI6IjIwMTYiLCJZZWFyUmVzb2x2ZWQiOiIyMDE2IiwiQ3JlYXRlZEJ5IjoiX0hhbm5hIEZlbGRidXNjaCIsIkNyZWF0ZWRPbiI6IjIwMjItMDktMDFUMTU6Mzc6MjMiLCJNb2RpZmllZEJ5IjoiX05lbW8iLCJJZCI6ImU0NjMxNzE4LWVlMTktNDg4Yi05NzJhLWYxM2QxZmIzZWZhZiIsIk1vZGlmaWVkT24iOiIyMDIzLTAzLTAyVDE2OjA3OjAyIiwiUHJvamVjdCI6eyIkcmVmIjoiOCJ9fSwiVXNlTnVtYmVyaW5nVHlwZU9mUGFyZW50RG9jdW1lbnQiOmZhbHNlfV0sIkZvcm1hdHRlZFRleHQiOnsiJGlkIjoiMjAiLCJDb3VudCI6MSwiVGV4dFVuaXRzIjpbeyIkaWQiOiIyMSIsIkZvbnRTdHlsZSI6eyIkaWQiOiIyMiIsIk5ldXRyYWwiOnRydWV9LCJSZWFkaW5nT3JkZXIiOjEsIlRleHQiOiIoNzMpIn1dfSwiVGFnIjoiQ2l0YXZpUGxhY2Vob2xkZXIjMDE3ZmUzMmYtMDhlOC00MWU0LTgzZWEtOTFkZjZiZjU1YmM4IiwiVGV4dCI6Iig3MykiLCJXQUlWZXJzaW9uIjoiNi4xNC4wLjAifQ==}</w:instrText>
                </w:r>
                <w:r w:rsidR="000E25C5" w:rsidRPr="000E25C5">
                  <w:rPr>
                    <w:sz w:val="16"/>
                    <w:szCs w:val="16"/>
                    <w:lang w:val="en-US"/>
                  </w:rPr>
                  <w:fldChar w:fldCharType="separate"/>
                </w:r>
                <w:r w:rsidR="00D81F4B">
                  <w:rPr>
                    <w:sz w:val="16"/>
                    <w:szCs w:val="16"/>
                    <w:lang w:val="en-US"/>
                  </w:rPr>
                  <w:t>(73)</w:t>
                </w:r>
                <w:r w:rsidR="000E25C5" w:rsidRPr="000E25C5">
                  <w:rPr>
                    <w:sz w:val="16"/>
                    <w:szCs w:val="16"/>
                    <w:lang w:val="en-US"/>
                  </w:rPr>
                  <w:fldChar w:fldCharType="end"/>
                </w:r>
              </w:sdtContent>
            </w:sdt>
          </w:p>
        </w:tc>
        <w:tc>
          <w:tcPr>
            <w:tcW w:w="1134" w:type="dxa"/>
          </w:tcPr>
          <w:p w14:paraId="7481FA0C" w14:textId="5F0103B9" w:rsidR="000E25C5" w:rsidRPr="000E25C5" w:rsidRDefault="000E25C5" w:rsidP="00443772">
            <w:pPr>
              <w:rPr>
                <w:sz w:val="16"/>
                <w:szCs w:val="16"/>
                <w:lang w:val="en-US"/>
              </w:rPr>
            </w:pPr>
            <w:r w:rsidRPr="000E25C5">
              <w:rPr>
                <w:sz w:val="16"/>
                <w:szCs w:val="16"/>
                <w:lang w:val="en-US"/>
              </w:rPr>
              <w:t>Mixed methods</w:t>
            </w:r>
          </w:p>
        </w:tc>
        <w:tc>
          <w:tcPr>
            <w:tcW w:w="993" w:type="dxa"/>
          </w:tcPr>
          <w:p w14:paraId="3962A60E" w14:textId="6042030F" w:rsidR="000E25C5" w:rsidRPr="000E25C5" w:rsidRDefault="000E25C5" w:rsidP="00443772">
            <w:pPr>
              <w:rPr>
                <w:sz w:val="16"/>
                <w:szCs w:val="16"/>
                <w:lang w:val="en-US"/>
              </w:rPr>
            </w:pPr>
            <w:r w:rsidRPr="000E25C5">
              <w:rPr>
                <w:sz w:val="16"/>
                <w:szCs w:val="16"/>
                <w:lang w:val="en-US"/>
              </w:rPr>
              <w:t>USA</w:t>
            </w:r>
          </w:p>
        </w:tc>
        <w:tc>
          <w:tcPr>
            <w:tcW w:w="2126" w:type="dxa"/>
          </w:tcPr>
          <w:p w14:paraId="18893F21" w14:textId="5F7C3D2D" w:rsidR="000E25C5" w:rsidRPr="000E25C5" w:rsidRDefault="000E25C5" w:rsidP="00443772">
            <w:pPr>
              <w:rPr>
                <w:sz w:val="16"/>
                <w:szCs w:val="16"/>
                <w:lang w:val="en-US"/>
              </w:rPr>
            </w:pPr>
            <w:r w:rsidRPr="000E25C5">
              <w:rPr>
                <w:sz w:val="16"/>
                <w:szCs w:val="16"/>
                <w:lang w:val="en-US"/>
              </w:rPr>
              <w:t>Older adults (n=96)</w:t>
            </w:r>
          </w:p>
        </w:tc>
        <w:tc>
          <w:tcPr>
            <w:tcW w:w="4111" w:type="dxa"/>
          </w:tcPr>
          <w:p w14:paraId="644798DF" w14:textId="2B9CD09F" w:rsidR="000E25C5" w:rsidRPr="000E25C5" w:rsidRDefault="000E25C5" w:rsidP="00443772">
            <w:pPr>
              <w:rPr>
                <w:sz w:val="16"/>
                <w:szCs w:val="16"/>
                <w:lang w:val="en-US"/>
              </w:rPr>
            </w:pPr>
            <w:r w:rsidRPr="000E25C5">
              <w:rPr>
                <w:sz w:val="16"/>
                <w:szCs w:val="16"/>
                <w:lang w:val="en-US"/>
              </w:rPr>
              <w:t xml:space="preserve">To determine whether personal and community transition conditions impacted the early and intermediate post-discharge outcomes in a sample of older adults with diabetes. </w:t>
            </w:r>
          </w:p>
        </w:tc>
        <w:tc>
          <w:tcPr>
            <w:tcW w:w="1559" w:type="dxa"/>
          </w:tcPr>
          <w:p w14:paraId="29C09295" w14:textId="0E823E2C" w:rsidR="000E25C5" w:rsidRPr="000E25C5" w:rsidRDefault="000E25C5" w:rsidP="00443772">
            <w:pPr>
              <w:rPr>
                <w:sz w:val="16"/>
                <w:szCs w:val="16"/>
                <w:lang w:val="en-US"/>
              </w:rPr>
            </w:pPr>
            <w:r w:rsidRPr="000E25C5">
              <w:rPr>
                <w:sz w:val="16"/>
                <w:szCs w:val="16"/>
                <w:lang w:val="en-US"/>
              </w:rPr>
              <w:t>RHDS (23 items)</w:t>
            </w:r>
          </w:p>
        </w:tc>
        <w:tc>
          <w:tcPr>
            <w:tcW w:w="992" w:type="dxa"/>
          </w:tcPr>
          <w:p w14:paraId="5BC4235C" w14:textId="3597DFEC" w:rsidR="000E25C5" w:rsidRPr="000E25C5" w:rsidRDefault="000E25C5" w:rsidP="00443772">
            <w:pPr>
              <w:rPr>
                <w:sz w:val="16"/>
                <w:szCs w:val="16"/>
                <w:lang w:val="en-US"/>
              </w:rPr>
            </w:pPr>
            <w:r w:rsidRPr="000E25C5">
              <w:rPr>
                <w:sz w:val="16"/>
                <w:szCs w:val="16"/>
                <w:lang w:val="en-US"/>
              </w:rPr>
              <w:t>Primary data</w:t>
            </w:r>
          </w:p>
        </w:tc>
        <w:tc>
          <w:tcPr>
            <w:tcW w:w="1276" w:type="dxa"/>
          </w:tcPr>
          <w:p w14:paraId="0E8D7A55" w14:textId="1E763495" w:rsidR="000E25C5" w:rsidRPr="000E25C5" w:rsidRDefault="000E25C5" w:rsidP="00443772">
            <w:pPr>
              <w:rPr>
                <w:sz w:val="16"/>
                <w:szCs w:val="16"/>
                <w:lang w:val="en-US"/>
              </w:rPr>
            </w:pPr>
            <w:r w:rsidRPr="000E25C5">
              <w:rPr>
                <w:sz w:val="16"/>
                <w:szCs w:val="16"/>
                <w:lang w:val="en-US"/>
              </w:rPr>
              <w:t>Assess patients' RHD</w:t>
            </w:r>
          </w:p>
        </w:tc>
        <w:tc>
          <w:tcPr>
            <w:tcW w:w="992" w:type="dxa"/>
          </w:tcPr>
          <w:p w14:paraId="55195602" w14:textId="37CBF56C" w:rsidR="000E25C5" w:rsidRPr="000E25C5" w:rsidRDefault="000E25C5" w:rsidP="00443772">
            <w:pPr>
              <w:rPr>
                <w:sz w:val="16"/>
                <w:szCs w:val="16"/>
                <w:lang w:val="en-US"/>
              </w:rPr>
            </w:pPr>
            <w:r w:rsidRPr="000E25C5">
              <w:rPr>
                <w:sz w:val="16"/>
                <w:szCs w:val="16"/>
                <w:lang w:val="en-US"/>
              </w:rPr>
              <w:t>Self-reported</w:t>
            </w:r>
          </w:p>
        </w:tc>
      </w:tr>
      <w:tr w:rsidR="00AC2FB0" w:rsidRPr="00D508DE" w14:paraId="66E5412E" w14:textId="48056E4E" w:rsidTr="006174E6">
        <w:tc>
          <w:tcPr>
            <w:tcW w:w="1129" w:type="dxa"/>
          </w:tcPr>
          <w:p w14:paraId="2329EBAF" w14:textId="5AD94FF4" w:rsidR="000E25C5" w:rsidRPr="000E25C5" w:rsidRDefault="00901A53" w:rsidP="00443772">
            <w:pPr>
              <w:rPr>
                <w:sz w:val="16"/>
                <w:szCs w:val="16"/>
                <w:lang w:val="en-US"/>
              </w:rPr>
            </w:pPr>
            <w:r>
              <w:rPr>
                <w:sz w:val="16"/>
                <w:szCs w:val="16"/>
                <w:lang w:val="en-US"/>
              </w:rPr>
              <w:t xml:space="preserve">Lau et al., 2016 </w:t>
            </w:r>
            <w:sdt>
              <w:sdtPr>
                <w:rPr>
                  <w:sz w:val="16"/>
                  <w:szCs w:val="16"/>
                  <w:lang w:val="en-US"/>
                </w:rPr>
                <w:alias w:val="To edit, see citavi.com/edit"/>
                <w:tag w:val="CitaviPlaceholder#b1a324ab-1aee-4be7-97d2-655ccfa4b98d"/>
                <w:id w:val="509188351"/>
                <w:placeholder>
                  <w:docPart w:val="90943D856E2949799DE0238EEB754F7C"/>
                </w:placeholder>
              </w:sdtPr>
              <w:sdtContent>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ZlY2IyMzY3LTk4MjEtNDkzZi05N2YwLTJiYWUwMTI4ZjI1MyIsIlJhbmdlTGVuZ3RoIjo0LCJSZWZlcmVuY2VJZCI6IjI1Mjc4ZGJlLWZjM2ItNGY3Ni1iMjBiLTZkMmUxNzM4ODQy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FycmVuIiwiTGFzdE5hbWUiOiJMYXUiLCJQcm90ZWN0ZWQiOmZhbHNlLCJTZXgiOjIsIkNyZWF0ZWRCeSI6Il9IYW5uYSBGZWxkYnVzY2giLCJDcmVhdGVkT24iOiIyMDIyLTA5LTAxVDE1OjM3OjIzIiwiTW9kaWZpZWRCeSI6Il9IYW5uYSBGZWxkYnVzY2giLCJJZCI6IjIxM2I2NjQ5LTIyOTgtNGExMy1hNjZjLTZmN2YyZjZlMDMwZiIsIk1vZGlmaWVkT24iOiIyMDIyLTA5LTAxVDE1OjM3OjIzIiwiUHJvamVjdCI6eyIkaWQiOiI4IiwiJHR5cGUiOiJTd2lzc0FjYWRlbWljLkNpdGF2aS5Qcm9qZWN0LCBTd2lzc0FjYWRlbWljLkNpdGF2aSJ9fSx7IiRpZCI6IjkiLCIkdHlwZSI6IlN3aXNzQWNhZGVtaWMuQ2l0YXZpLlBlcnNvbiwgU3dpc3NBY2FkZW1pYy5DaXRhdmkiLCJGaXJzdE5hbWUiOiJSYWoiLCJMYXN0TmFtZSI6IlBhZHdhbCIsIk1pZGRsZU5hbWUiOiJTLiIsIlByb3RlY3RlZCI6ZmFsc2UsIlNleCI6MiwiQ3JlYXRlZEJ5IjoiX0hhbm5hIEZlbGRidXNjaCIsIkNyZWF0ZWRPbiI6IjIwMjItMDktMDFUMTU6Mzc6MjMiLCJNb2RpZmllZEJ5IjoiX0hhbm5hIEZlbGRidXNjaCIsIklkIjoiOTI1MmE4OWQtY2NlOS00NWMyLWJkNzQtMDVjZDEwNzkzMzA5IiwiTW9kaWZpZWRPbiI6IjIwMjItMDktMDFUMTU6Mzc6MjMiLCJQcm9qZWN0Ijp7IiRyZWYiOiI4In19LHsiJGlkIjoiMTAiLCIkdHlwZSI6IlN3aXNzQWNhZGVtaWMuQ2l0YXZpLlBlcnNvbiwgU3dpc3NBY2FkZW1pYy5DaXRhdmkiLCJGaXJzdE5hbWUiOiJTdW1pdCIsIkxhc3ROYW1lIjoiTWFqdW1kYXIiLCJNaWRkbGVOYW1lIjoiUi4iLCJQcm90ZWN0ZWQiOmZhbHNlLCJTZXgiOjAsIkNyZWF0ZWRCeSI6Il9IYW5uYSBGZWxkYnVzY2giLCJDcmVhdGVkT24iOiIyMDIyLTA5LTAxVDE1OjM3OjIzIiwiTW9kaWZpZWRCeSI6Il9IYW5uYSBGZWxkYnVzY2giLCJJZCI6ImI2YmE5ZTdkLWEwMTctNGJhMC1hODNiLWQ4NzA2YTMwNTk4ZiIsIk1vZGlmaWVkT24iOiIyMDIyLTA5LTAxVDE1OjM3OjIzIiwiUHJvamVjdCI6eyIkcmVmIjoiOCJ9fSx7IiRpZCI6IjExIiwiJHR5cGUiOiJTd2lzc0FjYWRlbWljLkNpdGF2aS5QZXJzb24sIFN3aXNzQWNhZGVtaWMuQ2l0YXZpIiwiRmlyc3ROYW1lIjoiSmVuZWxsZSIsIkxhc3ROYW1lIjoiUGVkZXJzb24iLCJNaWRkbGVOYW1lIjoiTC4iLCJQcm90ZWN0ZWQiOmZhbHNlLCJTZXgiOjEsIkNyZWF0ZWRCeSI6Il9IYW5uYSBGZWxkYnVzY2giLCJDcmVhdGVkT24iOiIyMDIyLTA5LTAxVDE1OjM3OjIzIiwiTW9kaWZpZWRCeSI6Il9IYW5uYSBGZWxkYnVzY2giLCJJZCI6ImMxNzBjMjkxLTI5NjctNGNiNi1hY2QxLTQ2MDMyZGUxNGViYiIsIk1vZGlmaWVkT24iOiIyMDIyLTA5LTAxVDE1OjM3OjIzIiwiUHJvamVjdCI6eyIkcmVmIjoiOCJ9fSx7IiRpZCI6IjEyIiwiJHR5cGUiOiJTd2lzc0FjYWRlbWljLkNpdGF2aS5QZXJzb24sIFN3aXNzQWNhZGVtaWMuQ2l0YXZpIiwiRmlyc3ROYW1lIjoiU2FyYSIsIkxhc3ROYW1lIjoiQmVsZ2EiLCJQcm90ZWN0ZWQiOmZhbHNlLCJTZXgiOjEsIkNyZWF0ZWRCeSI6Il9IYW5uYSBGZWxkYnVzY2giLCJDcmVhdGVkT24iOiIyMDIyLTA5LTAxVDE1OjM3OjIzIiwiTW9kaWZpZWRCeSI6Il9IYW5uYSBGZWxkYnVzY2giLCJJZCI6ImFkZGFiOTExLWEzZGEtNDNjMi05ZTljLWViMjE3NTQyYzcyMyIsIk1vZGlmaWVkT24iOiIyMDIyLTA5LTAxVDE1OjM3OjIzIiwiUHJvamVjdCI6eyIkcmVmIjoiOCJ9fSx7IiRpZCI6IjEzIiwiJHR5cGUiOiJTd2lzc0FjYWRlbWljLkNpdGF2aS5QZXJzb24sIFN3aXNzQWNhZGVtaWMuQ2l0YXZpIiwiRmlyc3ROYW1lIjoiU2hhcnJ5IiwiTGFzdE5hbWUiOiJLYWhsb24iLCJQcm90ZWN0ZWQiOmZhbHNlLCJTZXgiOjAsIkNyZWF0ZWRCeSI6Il9IYW5uYSBGZWxkYnVzY2giLCJDcmVhdGVkT24iOiIyMDIyLTA5LTAxVDE1OjM3OjIzIiwiTW9kaWZpZWRCeSI6Il9IYW5uYSBGZWxkYnVzY2giLCJJZCI6IjcwOWYzM2FkLTQ1YWItNDg4Ni04NTEyLTZlYjhkYWUyNWRhMyIsIk1vZGlmaWVkT24iOiIyMDIyLTA5LTAxVDE1OjM3OjIzIiwiUHJvamVjdCI6eyIkcmVmIjoiOCJ9fSx7IiRpZCI6IjE0IiwiJHR5cGUiOiJTd2lzc0FjYWRlbWljLkNpdGF2aS5QZXJzb24sIFN3aXNzQWNhZGVtaWMuQ2l0YXZpIiwiRmlyc3ROYW1lIjoiTWlyaWFtIiwiTGFzdE5hbWUiOiJGcmFkZXR0ZSIsIlByb3RlY3RlZCI6ZmFsc2UsIlNleCI6MSwiQ3JlYXRlZEJ5IjoiX0hhbm5hIEZlbGRidXNjaCIsIkNyZWF0ZWRPbiI6IjIwMjItMDktMDFUMTU6Mzc6MjMiLCJNb2RpZmllZEJ5IjoiX0hhbm5hIEZlbGRidXNjaCIsIklkIjoiNDZlNzEzN2UtYzU1Mi00NjlkLTlkZmMtMDBhZjk2Mzk4NTI0IiwiTW9kaWZpZWRPbiI6IjIwMjItMDktMDFUMTU6Mzc6MjMiLCJQcm9qZWN0Ijp7IiRyZWYiOiI4In19LHsiJGlkIjoiMTUiLCIkdHlwZSI6IlN3aXNzQWNhZGVtaWMuQ2l0YXZpLlBlcnNvbiwgU3dpc3NBY2FkZW1pYy5DaXRhdmkiLCJGaXJzdE5hbWUiOiJEZWJiaWUiLCJMYXN0TmFtZSI6IkJveWtvIiwiUHJvdGVjdGVkIjpmYWxzZSwiU2V4IjoxLCJDcmVhdGVkQnkiOiJfSGFubmEgRmVsZGJ1c2NoIiwiQ3JlYXRlZE9uIjoiMjAyMi0wOS0wMVQxNTozNzoyMyIsIk1vZGlmaWVkQnkiOiJfSGFubmEgRmVsZGJ1c2NoIiwiSWQiOiIwMmJiNWQxYS02NGY2LTRjZDItYjEyYi0xOTQ0M2UyNWMyZDUiLCJNb2RpZmllZE9uIjoiMjAyMi0wOS0wMVQxNTozNzoyMyIsIlByb2plY3QiOnsiJHJlZiI6IjgifX0seyIkaWQiOiIxNiIsIiR0eXBlIjoiU3dpc3NBY2FkZW1pYy5DaXRhdmkuUGVyc29uLCBTd2lzc0FjYWRlbWljLkNpdGF2aSIsIkZpcnN0TmFtZSI6IkZpbmxheSIsIkxhc3ROYW1lIjoiTWNBbGlzdGVyIiwiTWlkZGxlTmFtZSI6IkEuIiwiUHJvdGVjdGVkIjpmYWxzZSwiU2V4IjoyLCJDcmVhdGVkQnkiOiJfSGFubmEgRmVsZGJ1c2NoIiwiQ3JlYXRlZE9uIjoiMjAyMi0wOS0wMVQxNTozNzoyMyIsIk1vZGlmaWVkQnkiOiJfSGFubmEgRmVsZGJ1c2NoIiwiSWQiOiJkNGMyOGY2MS05YjIyLTQ0ZjMtOGY0Yi00MzlkYTcyZGRmMGEiLCJNb2RpZmllZE9uIjoiMjAyMi0wOS0wMVQxNTozNzoyMyIsIlByb2plY3QiOnsiJHJlZiI6IjgifX1dLCJDaXRhdGlvbktleVVwZGF0ZVR5cGUiOjAsIkNvbGxhYm9yYXRvcnMiOltdLCJEb2kiOiIxMC4xMDE2L2ouYW1qbWVkLjIwMTUuMDguMDE4IiwiRWRpdG9ycyI6W10sIkV2YWx1YXRpb25Db21wbGV4aXR5IjowLCJFdmFsdWF0aW9uU291cmNlVGV4dEZvcm1hdCI6MCwiR3JvdXBzIjpbXSwiSGFzTGFiZWwxIjpmYWxzZSwiSGFzTGFiZWwyIjpmYWxzZSwiS2V5d29yZHMiOltd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TAuMTAxNi9qLmFtam1lZC4yMDE1LjA4LjAxOCIsIlVyaVN0cmluZyI6Imh0dHBzOi8vZG9pLm9yZy8xMC4xMDE2L2ouYW1qbWVkLjIwMTUuMDguMDE4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IYW5uYSBGZWxkYnVzY2giLCJDcmVhdGVkT24iOiIyMDIyLTA5LTAxVDE1OjM3OjIzIiwiTW9kaWZpZWRCeSI6Il9IYW5uYSBGZWxkYnVzY2giLCJJZCI6ImViYmI4MDYzLTk0YTEtNGJhMi1iNWRmLTJkMWFhZjkwNGI5MSIsIk1vZGlmaWVkT24iOiIyMDIyLTA5LTAxVDE1OjM3OjIz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aHR0cDovL3d3dy5yZWRpLWJ3LmRlL2RiL2Vic2NvLnBocC9zZWFyY2guZWJzY29ob3N0LmNvbS9sb2dpbi5hc3B4JTNmZGlyZWN0JTNkdHJ1ZSUyNmRiJTNkY2NtJTI2QU4lM2QxMTE3NDAwNjMlMjZsYW5nJTNkZGUlMjZzaXRlJTNkZWhvc3QtbGl2ZSIsIlVyaVN0cmluZyI6Imh0dHA6Ly93d3cucmVkaS1idy5kZS9kYi9lYnNjby5waHAvc2VhcmNoLmVic2NvaG9zdC5jb20vbG9naW4uYXNweCUzZmRpcmVjdCUzZHRydWUlMjZkYiUzZGNjbSUyNkFOJTNkMTExNzQwMDYzJTI2bGFuZyUzZGRlJTI2c2l0ZSUzZGVob3N0LWxpdmU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hhbm5hIEZlbGRidXNjaCIsIkNyZWF0ZWRPbiI6IjIwMjItMDktMDFUMTU6Mzc6MjMiLCJNb2RpZmllZEJ5IjoiX0hhbm5hIEZlbGRidXNjaCIsIklkIjoiYjc4NTA4NGYtNmQ5Ni00MDIzLThlNjktOWJhNDFiMzUzYzE1IiwiTW9kaWZpZWRPbiI6IjIwMjItMDktMDFUMTU6Mzc6MjMiLCJQcm9qZWN0Ijp7IiRyZWYiOiI4In19XSwiTnVtYmVyIjoiMSIsIk9ubGluZUFkZHJlc3MiOiJodHRwOi8vd3d3LnJlZGktYncuZGUvZGIvZWJzY28ucGhwL3NlYXJjaC5lYnNjb2hvc3QuY29tL2xvZ2luLmFzcHglM2ZkaXJlY3QlM2R0cnVlJTI2ZGIlM2RjY20lMjZBTiUzZDExMTc0MDA2MyUyNmxhbmclM2RkZSUyNnNpdGUlM2RlaG9zdC1saXZlIiwiT3JnYW5pemF0aW9ucyI6W10sIk90aGVyc0ludm9sdmVkIjpbXSwiUGFnZVJhbmdlIjoiPHNwPlxyXG4gIDxuPjg5PC9uPlxyXG4gIDxpbj50cnVlPC9pbj5cclxuICA8b3M+ODk8L29zPlxyXG4gIDxwcz44OTwvcHM+XHJcbjwvc3A+XHJcbjxlcD5cclxuICA8bj45NTwvbj5cclxuICA8aW4+dHJ1ZTwvaW4+XHJcbiAgPG9zPjk1PC9vcz5cclxuICA8cHM+OTU8L3BzPlxyXG48L2VwPlxyXG48b3M+ODktOTU8L29zPiIsIlBlcmlvZGljYWwiOnsiJGlkIjoiMjMiLCIkdHlwZSI6IlN3aXNzQWNhZGVtaWMuQ2l0YXZpLlBlcmlvZGljYWwsIFN3aXNzQWNhZGVtaWMuQ2l0YXZpIiwiSXNzbiI6IjAwMDItOTM0MyIsIk5hbWUiOiJBbWVyaWNhbiBKb3VybmFsIG9mIE1lZGljaW5lIiwiUGFnaW5hdGlvbiI6MCwiUHJvdGVjdGVkIjpmYWxzZSwiU3RhbmRhcmRBYmJyZXZpYXRpb24iOiJBTSBKIE1FRCIsIkNyZWF0ZWRCeSI6Il9IYW5uYSBGZWxkYnVzY2giLCJDcmVhdGVkT24iOiIyMDIyLTA5LTAxVDE1OjM3OjIzIiwiTW9kaWZpZWRCeSI6Il9IYW5uYSBGZWxkYnVzY2giLCJJZCI6IjE1ZTNiMWViLTZjMjEtNGFhYy05YTBkLWU0NmQ2ZTJiN2RkYSIsIk1vZGlmaWVkT24iOiIyMDIyLTA5LTAxVDE1OjM3OjIzIiwiUHJvamVjdCI6eyIkcmVmIjoiOCJ9fSwiUHVibGlzaGVycyI6W3siJGlkIjoiMjQiLCIkdHlwZSI6IlN3aXNzQWNhZGVtaWMuQ2l0YXZpLlB1Ymxpc2hlciwgU3dpc3NBY2FkZW1pYy5DaXRhdmkiLCJOYW1lIjoiRXhjZXJwdGEgTWVkaWNhIFB1Ymxpc2hpbmcgR3JvdXAiLCJQcm90ZWN0ZWQiOmZhbHNlLCJDcmVhdGVkQnkiOiJfSGFubmEgRmVsZGJ1c2NoIiwiQ3JlYXRlZE9uIjoiMjAyMi0wOS0wMVQxNTozNzoyMyIsIk1vZGlmaWVkQnkiOiJfSGFubmEgRmVsZGJ1c2NoIiwiSWQiOiJiODZjMzUyMi0yYWYyLTRkMGYtYmEyZC1iN2RjYjE1MWNlODciLCJNb2RpZmllZE9uIjoiMjAyMi0wOS0wMVQxNTozNzoyMyIsIlByb2plY3QiOnsiJHJlZiI6IjgifX1dLCJRdW90YXRpb25zIjpbXSwiUmF0aW5nIjowLCJSZWZlcmVuY2VUeXBlIjoiSm91cm5hbEFydGljbGUiLCJTaG9ydFRpdGxlIjoiTGF1LCBQYWR3YWwgZXQgYWwuIDIwMTYg4oCTIFBhdGllbnQtUmVwb3J0ZWQgRGlzY2hhcmdlIFJlYWRpbmVzcyBhbmQgMzAtRGF5IiwiU2hvcnRUaXRsZVVwZGF0ZVR5cGUiOjAsIlNvdXJjZU9mQmlibGlvZ3JhcGhpY0luZm9ybWF0aW9uIjoiUklTIiwiU3RhdGljSWRzIjpbIjU0MzkzMTJlLTYyZDEtNDU5YS05M2FlLWIwY2ZiMjZhZGM4YiJdLCJUYWJsZU9mQ29udGVudHNDb21wbGV4aXR5IjowLCJUYWJsZU9mQ29udGVudHNTb3VyY2VUZXh0Rm9ybWF0IjowLCJUYXNrcyI6W10sIlRpdGxlIjoiUGF0aWVudC1SZXBvcnRlZCBEaXNjaGFyZ2UgUmVhZGluZXNzIGFuZCAzMC1EYXkgUmlzayBvZiBSZWFkbWlzc2lvbiBvciBEZWF0aDogQSBQcm9zcGVjdGl2ZSBDb2hvcnQgU3R1ZHkiLCJUcmFuc2xhdG9ycyI6W10sIlZvbHVtZSI6IjEyOSIsIlllYXIiOiIyMDE2IiwiWWVhclJlc29sdmVkIjoiMjAxNiIsIkNyZWF0ZWRCeSI6Il9IYW5uYSBGZWxkYnVzY2giLCJDcmVhdGVkT24iOiIyMDIyLTA5LTAxVDE1OjM3OjIzIiwiTW9kaWZpZWRCeSI6Il9OZW1vIiwiSWQiOiIyNTI3OGRiZS1mYzNiLTRmNzYtYjIwYi02ZDJlMTczODg0MjciLCJNb2RpZmllZE9uIjoiMjAyMy0wMy0wMlQxNjowNzowMiIsIlByb2plY3QiOnsiJHJlZiI6IjgifX0sIlVzZU51bWJlcmluZ1R5cGVPZlBhcmVudERvY3VtZW50IjpmYWxzZX1dLCJGb3JtYXR0ZWRUZXh0Ijp7IiRpZCI6IjI1IiwiQ291bnQiOjEsIlRleHRVbml0cyI6W3siJGlkIjoiMjYiLCJGb250U3R5bGUiOnsiJGlkIjoiMjciLCJOZXV0cmFsIjp0cnVlfSwiUmVhZGluZ09yZGVyIjoxLCJUZXh0IjoiKDc0KSJ9XX0sIlRhZyI6IkNpdGF2aVBsYWNlaG9sZGVyI2IxYTMyNGFiLTFhZWUtNGJlNy05N2QyLTY1NWNjZmE0Yjk4ZCIsIlRleHQiOiIoNzQpIiwiV0FJVmVyc2lvbiI6IjYuMTQuMC4wIn0=}</w:instrText>
                </w:r>
                <w:r w:rsidR="000E25C5" w:rsidRPr="000E25C5">
                  <w:rPr>
                    <w:sz w:val="16"/>
                    <w:szCs w:val="16"/>
                    <w:lang w:val="en-US"/>
                  </w:rPr>
                  <w:fldChar w:fldCharType="separate"/>
                </w:r>
                <w:r w:rsidR="00D81F4B">
                  <w:rPr>
                    <w:sz w:val="16"/>
                    <w:szCs w:val="16"/>
                    <w:lang w:val="en-US"/>
                  </w:rPr>
                  <w:t>(74)</w:t>
                </w:r>
                <w:r w:rsidR="000E25C5" w:rsidRPr="000E25C5">
                  <w:rPr>
                    <w:sz w:val="16"/>
                    <w:szCs w:val="16"/>
                    <w:lang w:val="en-US"/>
                  </w:rPr>
                  <w:fldChar w:fldCharType="end"/>
                </w:r>
              </w:sdtContent>
            </w:sdt>
          </w:p>
        </w:tc>
        <w:tc>
          <w:tcPr>
            <w:tcW w:w="1134" w:type="dxa"/>
          </w:tcPr>
          <w:p w14:paraId="0C0394FE" w14:textId="135F17C9" w:rsidR="000E25C5" w:rsidRPr="000E25C5" w:rsidRDefault="000E25C5" w:rsidP="00443772">
            <w:pPr>
              <w:rPr>
                <w:sz w:val="16"/>
                <w:szCs w:val="16"/>
                <w:lang w:val="en-US"/>
              </w:rPr>
            </w:pPr>
            <w:r w:rsidRPr="000E25C5">
              <w:rPr>
                <w:sz w:val="16"/>
                <w:szCs w:val="16"/>
                <w:lang w:val="en-US"/>
              </w:rPr>
              <w:t>Observational study</w:t>
            </w:r>
          </w:p>
        </w:tc>
        <w:tc>
          <w:tcPr>
            <w:tcW w:w="993" w:type="dxa"/>
          </w:tcPr>
          <w:p w14:paraId="00778AE6" w14:textId="50DC041D" w:rsidR="000E25C5" w:rsidRPr="000E25C5" w:rsidRDefault="000E25C5" w:rsidP="00443772">
            <w:pPr>
              <w:rPr>
                <w:sz w:val="16"/>
                <w:szCs w:val="16"/>
                <w:lang w:val="en-US"/>
              </w:rPr>
            </w:pPr>
            <w:r w:rsidRPr="000E25C5">
              <w:rPr>
                <w:sz w:val="16"/>
                <w:szCs w:val="16"/>
                <w:lang w:val="en-US"/>
              </w:rPr>
              <w:t>Canada</w:t>
            </w:r>
          </w:p>
        </w:tc>
        <w:tc>
          <w:tcPr>
            <w:tcW w:w="2126" w:type="dxa"/>
          </w:tcPr>
          <w:p w14:paraId="05185CFE" w14:textId="2396B882" w:rsidR="000E25C5" w:rsidRPr="000E25C5" w:rsidRDefault="000E25C5" w:rsidP="00443772">
            <w:pPr>
              <w:rPr>
                <w:sz w:val="16"/>
                <w:szCs w:val="16"/>
                <w:lang w:val="en-US"/>
              </w:rPr>
            </w:pPr>
            <w:r w:rsidRPr="000E25C5">
              <w:rPr>
                <w:sz w:val="16"/>
                <w:szCs w:val="16"/>
                <w:lang w:val="en-US"/>
              </w:rPr>
              <w:t>Internal-medicine patients (n=495)</w:t>
            </w:r>
          </w:p>
        </w:tc>
        <w:tc>
          <w:tcPr>
            <w:tcW w:w="4111" w:type="dxa"/>
          </w:tcPr>
          <w:p w14:paraId="12B44209" w14:textId="6831233F" w:rsidR="000E25C5" w:rsidRPr="000E25C5" w:rsidRDefault="000E25C5" w:rsidP="00443772">
            <w:pPr>
              <w:rPr>
                <w:sz w:val="16"/>
                <w:szCs w:val="16"/>
                <w:lang w:val="en-US"/>
              </w:rPr>
            </w:pPr>
            <w:r w:rsidRPr="000E25C5">
              <w:rPr>
                <w:sz w:val="16"/>
                <w:szCs w:val="16"/>
                <w:lang w:val="en-US"/>
              </w:rPr>
              <w:t>To examine predictors of readmission or death among patients discharged.</w:t>
            </w:r>
          </w:p>
        </w:tc>
        <w:tc>
          <w:tcPr>
            <w:tcW w:w="1559" w:type="dxa"/>
          </w:tcPr>
          <w:p w14:paraId="2856165D" w14:textId="402227CA" w:rsidR="000E25C5" w:rsidRPr="000E25C5" w:rsidRDefault="000E25C5" w:rsidP="00443772">
            <w:pPr>
              <w:rPr>
                <w:sz w:val="16"/>
                <w:szCs w:val="16"/>
                <w:lang w:val="en-US"/>
              </w:rPr>
            </w:pPr>
            <w:r w:rsidRPr="000E25C5">
              <w:rPr>
                <w:sz w:val="16"/>
                <w:szCs w:val="16"/>
                <w:lang w:val="en-US"/>
              </w:rPr>
              <w:t>Single item</w:t>
            </w:r>
          </w:p>
        </w:tc>
        <w:tc>
          <w:tcPr>
            <w:tcW w:w="992" w:type="dxa"/>
          </w:tcPr>
          <w:p w14:paraId="09A4C61C" w14:textId="795D4C8B" w:rsidR="000E25C5" w:rsidRPr="000E25C5" w:rsidRDefault="000E25C5" w:rsidP="00443772">
            <w:pPr>
              <w:rPr>
                <w:sz w:val="16"/>
                <w:szCs w:val="16"/>
                <w:lang w:val="en-US"/>
              </w:rPr>
            </w:pPr>
            <w:r w:rsidRPr="000E25C5">
              <w:rPr>
                <w:sz w:val="16"/>
                <w:szCs w:val="16"/>
                <w:lang w:val="en-US"/>
              </w:rPr>
              <w:t>Secondary data</w:t>
            </w:r>
          </w:p>
        </w:tc>
        <w:tc>
          <w:tcPr>
            <w:tcW w:w="1276" w:type="dxa"/>
          </w:tcPr>
          <w:p w14:paraId="1150E170" w14:textId="0B4E5A60" w:rsidR="000E25C5" w:rsidRPr="000E25C5" w:rsidRDefault="000E25C5" w:rsidP="00443772">
            <w:pPr>
              <w:rPr>
                <w:sz w:val="16"/>
                <w:szCs w:val="16"/>
                <w:lang w:val="en-US"/>
              </w:rPr>
            </w:pPr>
            <w:r w:rsidRPr="000E25C5">
              <w:rPr>
                <w:sz w:val="16"/>
                <w:szCs w:val="16"/>
                <w:lang w:val="en-US"/>
              </w:rPr>
              <w:t>Assess patients' discharge readiness</w:t>
            </w:r>
          </w:p>
        </w:tc>
        <w:tc>
          <w:tcPr>
            <w:tcW w:w="992" w:type="dxa"/>
          </w:tcPr>
          <w:p w14:paraId="13658F8A" w14:textId="57EDBB50" w:rsidR="000E25C5" w:rsidRPr="000E25C5" w:rsidRDefault="000E25C5" w:rsidP="00443772">
            <w:pPr>
              <w:rPr>
                <w:sz w:val="16"/>
                <w:szCs w:val="16"/>
                <w:lang w:val="en-US"/>
              </w:rPr>
            </w:pPr>
            <w:r w:rsidRPr="000E25C5">
              <w:rPr>
                <w:sz w:val="16"/>
                <w:szCs w:val="16"/>
                <w:lang w:val="en-US"/>
              </w:rPr>
              <w:t>Self-reported</w:t>
            </w:r>
          </w:p>
        </w:tc>
      </w:tr>
      <w:tr w:rsidR="00AC2FB0" w:rsidRPr="00D508DE" w14:paraId="0D3C47B7" w14:textId="3A405582" w:rsidTr="006174E6">
        <w:tc>
          <w:tcPr>
            <w:tcW w:w="1129" w:type="dxa"/>
          </w:tcPr>
          <w:p w14:paraId="04026419" w14:textId="51653854" w:rsidR="000E25C5" w:rsidRPr="000E25C5" w:rsidRDefault="00901A53" w:rsidP="00443772">
            <w:pPr>
              <w:rPr>
                <w:sz w:val="16"/>
                <w:szCs w:val="16"/>
                <w:lang w:val="en-US"/>
              </w:rPr>
            </w:pPr>
            <w:r>
              <w:rPr>
                <w:sz w:val="16"/>
                <w:szCs w:val="16"/>
                <w:lang w:val="en-US"/>
              </w:rPr>
              <w:t xml:space="preserve">Liang et al., 2021 </w:t>
            </w:r>
            <w:sdt>
              <w:sdtPr>
                <w:rPr>
                  <w:sz w:val="16"/>
                  <w:szCs w:val="16"/>
                  <w:lang w:val="en-US"/>
                </w:rPr>
                <w:alias w:val="To edit, see citavi.com/edit"/>
                <w:tag w:val="CitaviPlaceholder#ecbcd3ea-a88f-47d3-be7a-2c042d6dbe50"/>
                <w:id w:val="-1617206649"/>
                <w:placeholder>
                  <w:docPart w:val="90943D856E2949799DE0238EEB754F7C"/>
                </w:placeholder>
              </w:sdtPr>
              <w:sdtContent>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iMDBkYjkxLWEyYmUtNDU5Ny04YmQxLTJiYzQ4NjhlNGMxNCIsIlJhbmdlTGVuZ3RoIjo0LCJSZWZlcmVuY2VJZCI6IjMzNzg3ODg3LTBiMjYtNGEwNC04MGVhLTg1OTcxNTI0NWEx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2VpIiwiTGFzdE5hbWUiOiJMaWFuZyIsIlByb3RlY3RlZCI6ZmFsc2UsIlNleCI6MCwiQ3JlYXRlZEJ5IjoiX0hhbm5hIEZlbGRidXNjaCIsIkNyZWF0ZWRPbiI6IjIwMjItMDktMDFUMTU6Mzc6MjMiLCJNb2RpZmllZEJ5IjoiX0hhbm5hIEZlbGRidXNjaCIsIklkIjoiMmE3Yzc2MjYtMDA3NS00ZGZjLWFkM2YtMzMxNTczY2QwNDRmIiwiTW9kaWZpZWRPbiI6IjIwMjItMDktMDFUMTU6Mzc6MjMiLCJQcm9qZWN0Ijp7IiRpZCI6IjgiLCIkdHlwZSI6IlN3aXNzQWNhZGVtaWMuQ2l0YXZpLlByb2plY3QsIFN3aXNzQWNhZGVtaWMuQ2l0YXZpIn19LHsiJGlkIjoiOSIsIiR0eXBlIjoiU3dpc3NBY2FkZW1pYy5DaXRhdmkuUGVyc29uLCBTd2lzc0FjYWRlbWljLkNpdGF2aSIsIkZpcnN0TmFtZSI6IkRhbm5pIiwiTGFzdE5hbWUiOiJadW8iLCJQcm90ZWN0ZWQiOmZhbHNlLCJTZXgiOjAsIkNyZWF0ZWRCeSI6Il9IYW5uYSBGZWxkYnVzY2giLCJDcmVhdGVkT24iOiIyMDIyLTA5LTAxVDE1OjM3OjIzIiwiTW9kaWZpZWRCeSI6Il9IYW5uYSBGZWxkYnVzY2giLCJJZCI6ImI2MjdjMTYyLTE5NzUtNGY1Yi1iN2E4LTQxYTE3NmM0ZWE3YyIsIk1vZGlmaWVkT24iOiIyMDIyLTA5LTAxVDE1OjM3OjIzIiwiUHJvamVjdCI6eyIkcmVmIjoiOCJ9fSx7IiRpZCI6IjEwIiwiJHR5cGUiOiJTd2lzc0FjYWRlbWljLkNpdGF2aS5QZXJzb24sIFN3aXNzQWNhZGVtaWMuQ2l0YXZpIiwiRmlyc3ROYW1lIjoiTWFzdGVyIiwiTGFzdE5hbWUiOiJDYW5kaWRhdGUiLCJQcm90ZWN0ZWQiOmZhbHNlLCJTZXgiOjAsIkNyZWF0ZWRCeSI6Il9IYW5uYSBGZWxkYnVzY2giLCJDcmVhdGVkT24iOiIyMDIyLTA5LTAxVDE1OjM3OjIzIiwiTW9kaWZpZWRCeSI6Il9IYW5uYSBGZWxkYnVzY2giLCJJZCI6IjkwOWYyODUxLWE2YTEtNDhlZi1hNTZlLWFlMzBhNjc4Mzk2ZSIsIk1vZGlmaWVkT24iOiIyMDIyLTA5LTAxVDE1OjM3OjIzIiwiUHJvamVjdCI6eyIkcmVmIjoiOCJ9fSx7IiRpZCI6IjExIiwiJHR5cGUiOiJTd2lzc0FjYWRlbWljLkNpdGF2aS5QZXJzb24sIFN3aXNzQWNhZGVtaWMuQ2l0YXZpIiwiRmlyc3ROYW1lIjoiVGFuZ3lpaHVhIiwiTGFzdE5hbWUiOiJMaSIsIlByb3RlY3RlZCI6ZmFsc2UsIlNleCI6MCwiQ3JlYXRlZEJ5IjoiX0hhbm5hIEZlbGRidXNjaCIsIkNyZWF0ZWRPbiI6IjIwMjItMDktMDFUMTU6Mzc6MjMiLCJNb2RpZmllZEJ5IjoiX0hhbm5hIEZlbGRidXNjaCIsIklkIjoiMDQ0MWE1OGUtZDM1My00MDhkLTk3ODAtOTg3ZTY3ZmM4YzZjIiwiTW9kaWZpZWRPbiI6IjIwMjItMDktMDFUMTU6Mzc6MjMiLCJQcm9qZWN0Ijp7IiRyZWYiOiI4In19LHsiJGlkIjoiMTIiLCIkdHlwZSI6IlN3aXNzQWNhZGVtaWMuQ2l0YXZpLlBlcnNvbiwgU3dpc3NBY2FkZW1pYy5DaXRhdmkiLCJGaXJzdE5hbWUiOiJIdWlodWEiLCJMYXN0TmFtZSI6IlpoYW8iLCJQcm90ZWN0ZWQiOmZhbHNlLCJTZXgiOjAsIkNyZWF0ZWRCeSI6Il9IYW5uYSBGZWxkYnVzY2giLCJDcmVhdGVkT24iOiIyMDIyLTA5LTAxVDE1OjM3OjIzIiwiTW9kaWZpZWRCeSI6Il9IYW5uYSBGZWxkYnVzY2giLCJJZCI6IjYxOWEwNGNhLTM1OGMtNDU3Zi05NDk4LWQ4YTYwZThlOTI2MiIsIk1vZGlmaWVkT24iOiIyMDIyLTA5LTAxVDE1OjM3OjIzIiwiUHJvamVjdCI6eyIkcmVmIjoiOCJ9fV0sIkNpdGF0aW9uS2V5VXBkYXRlVHlwZSI6MCwiQ29sbGFib3JhdG9ycyI6W10sIkRvaSI6IjEwLjExNzcvMTA1NDc3MzgyMTk5ODU1MCIsIkVkaXRvcnMiOltdLCJFdmFsdWF0aW9uQ29tcGxleGl0eSI6MCwiRXZhbHVhdGlvblNvdXJjZVRleHRGb3JtYXQiOjAsIkdyb3VwcyI6W1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xNzcvMTA1NDc3MzgyMTk5ODU1MCIsIlVyaVN0cmluZyI6Imh0dHBzOi8vZG9pLm9yZy8xMC4xMTc3LzEwNTQ3NzM4MjE5OTg1NTA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hhbm5hIEZlbGRidXNjaCIsIkNyZWF0ZWRPbiI6IjIwMjItMDktMDFUMTU6Mzc6MjMiLCJNb2RpZmllZEJ5IjoiX0hhbm5hIEZlbGRidXNjaCIsIklkIjoiZmQ3ZTZlOGItNDEzOS00YmQwLTk1MmMtM2IwY2FmYzFiYmMwIiwiTW9kaWZpZWRPbiI6IjIwMjItMDktMDFUMTU6Mzc6MjM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JodHRwOi8vd3d3LnJlZGktYncuZGUvZGIvZWJzY28ucGhwL3NlYXJjaC5lYnNjb2hvc3QuY29tL2xvZ2luLmFzcHglM2ZkaXJlY3QlM2R0cnVlJTI2ZGIlM2RjY20lMjZBTiUzZDE1MjYwOTUzMSUyNmxhbmclM2RkZSUyNnNpdGUlM2RlaG9zdC1saXZlIiwiVXJpU3RyaW5nIjoiaHR0cDovL3d3dy5yZWRpLWJ3LmRlL2RiL2Vic2NvLnBocC9zZWFyY2guZWJzY29ob3N0LmNvbS9sb2dpbi5hc3B4JTNmZGlyZWN0JTNkdHJ1ZSUyNmRiJTNkY2NtJTI2QU4lM2QxNTI2MDk1MzElMjZsYW5nJTNkZGUlMjZzaXRlJTNkZWhvc3QtbGl2ZS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GFubmEgRmVsZGJ1c2NoIiwiQ3JlYXRlZE9uIjoiMjAyMi0wOS0wMVQxNTozNzoyMyIsIk1vZGlmaWVkQnkiOiJfSGFubmEgRmVsZGJ1c2NoIiwiSWQiOiJhNjMyMzRmNC0zNzUwLTRlNmQtOWRmMi00ODFmYTdiMTk4NmMiLCJNb2RpZmllZE9uIjoiMjAyMi0wOS0wMVQxNTozNzoyMyIsIlByb2plY3QiOnsiJHJlZiI6IjgifX1dLCJOdW1iZXIiOiI4IiwiT25saW5lQWRkcmVzcyI6Imh0dHA6Ly93d3cucmVkaS1idy5kZS9kYi9lYnNjby5waHAvc2VhcmNoLmVic2NvaG9zdC5jb20vbG9naW4uYXNweCUzZmRpcmVjdCUzZHRydWUlMjZkYiUzZGNjbSUyNkFOJTNkMTUyNjA5NTMxJTI2bGFuZyUzZGRlJTI2c2l0ZSUzZGVob3N0LWxpdmUiLCJPcmdhbml6YXRpb25zIjpbXSwiT3RoZXJzSW52b2x2ZWQiOltdLCJQYWdlUmFuZ2UiOiI8c3A+XHJcbiAgPG4+MTI3MTwvbj5cclxuICA8aW4+dHJ1ZTwvaW4+XHJcbiAgPG9zPjEyNzE8L29zPlxyXG4gIDxwcz4xMjcxPC9wcz5cclxuPC9zcD5cclxuPGVwPlxyXG4gIDxuPjEyODA8L24+XHJcbiAgPGluPnRydWU8L2luPlxyXG4gIDxvcz4xMjgwPC9vcz5cclxuICA8cHM+MTI4MDwvcHM+XHJcbjwvZXA+XHJcbjxvcz4xMjcxLTEyODA8L29zPiIsIlBlcmlvZGljYWwiOnsiJGlkIjoiMTkiLCIkdHlwZSI6IlN3aXNzQWNhZGVtaWMuQ2l0YXZpLlBlcmlvZGljYWwsIFN3aXNzQWNhZGVtaWMuQ2l0YXZpIiwiSXNzbiI6IjEwNTQtNzczOCIsIk5hbWUiOiJDbGluaWNhbCBOdXJzaW5nIFJlc2VhcmNoIiwiUGFnaW5hdGlvbiI6MCwiUHJvdGVjdGVkIjpmYWxzZSwiU3RhbmRhcmRBYmJyZXZpYXRpb24iOiJDTElOIE5VUlMgUkVTIiwiQ3JlYXRlZEJ5IjoiX0hhbm5hIEZlbGRidXNjaCIsIkNyZWF0ZWRPbiI6IjIwMjItMDktMDFUMTU6Mzc6MjIiLCJNb2RpZmllZEJ5IjoiX0hhbm5hIEZlbGRidXNjaCIsIklkIjoiZDAxODBkNzMtN2RlOS00Y2Q2LWJhNmYtYmFiNzRlOWUxZWJmIiwiTW9kaWZpZWRPbiI6IjIwMjItMDktMDFUMTU6Mzc6MjIiLCJQcm9qZWN0Ijp7IiRyZWYiOiI4In19LCJQbGFjZU9mUHVibGljYXRpb24iOiJUaG91c2FuZCBPYWtzLCBDYWxpZm9ybmlhIiwiUHVibGlzaGVycyI6W3siJGlkIjoiMjAiLCIkdHlwZSI6IlN3aXNzQWNhZGVtaWMuQ2l0YXZpLlB1Ymxpc2hlciwgU3dpc3NBY2FkZW1pYy5DaXRhdmkiLCJOYW1lIjoiU2FnZSBQdWJsaWNhdGlvbnMgSW5jIiwiUHJvdGVjdGVkIjpmYWxzZSwiQ3JlYXRlZEJ5IjoiX0hhbm5hIEZlbGRidXNjaCIsIkNyZWF0ZWRPbiI6IjIwMjItMDktMDFUMTU6Mzc6MjIiLCJNb2RpZmllZEJ5IjoiX0hhbm5hIEZlbGRidXNjaCIsIklkIjoiZTcyM2M4ZGMtMTk2MS00NTcwLWFiNjItMDVmOTJlNWEyMWRhIiwiTW9kaWZpZWRPbiI6IjIwMjItMDktMDFUMTU6Mzc6MjIiLCJQcm9qZWN0Ijp7IiRyZWYiOiI4In19XSwiUXVvdGF0aW9ucyI6W10sIlJhdGluZyI6MCwiUmVmZXJlbmNlVHlwZSI6IkpvdXJuYWxBcnRpY2xlIiwiU2hvcnRUaXRsZSI6IkxpYW5nLCBadW8gZXQgYWwuIDIwMjEg4oCTIFBhdGllbnQtUmVhZGluZXNzIGZvciBEaXNjaGFyZ2UgYW5kIDMwLURheSIsIlNob3J0VGl0bGVVcGRhdGVUeXBlIjowLCJTb3VyY2VPZkJpYmxpb2dyYXBoaWNJbmZvcm1hdGlvbiI6IlJJUyIsIlN0YXRpY0lkcyI6WyIyMDliMDkzYS1mNjg4LTQyOWMtYjhmMC00MTI3NmY0MDFkY2QiXSwiVGFibGVPZkNvbnRlbnRzQ29tcGxleGl0eSI6MCwiVGFibGVPZkNvbnRlbnRzU291cmNlVGV4dEZvcm1hdCI6MCwiVGFza3MiOltdLCJUaXRsZSI6IlBhdGllbnQtUmVhZGluZXNzIGZvciBEaXNjaGFyZ2UgYW5kIDMwLURheSBBZGhlcmVuY2UgdG8gVHJlYXRtZW50IEFmdGVyIENvcm9uYXJ5IFN0ZW50IEltcGxhbnRhdGlvbiIsIlRyYW5zbGF0b3JzIjpbXSwiVm9sdW1lIjoiMzAiLCJZZWFyIjoiMjAyMSIsIlllYXJSZXNvbHZlZCI6IjIwMjEiLCJDcmVhdGVkQnkiOiJfSGFubmEgRmVsZGJ1c2NoIiwiQ3JlYXRlZE9uIjoiMjAyMi0wOS0wMVQxNTozNzoyMyIsIk1vZGlmaWVkQnkiOiJfTmVtbyIsIklkIjoiMzM3ODc4ODctMGIyNi00YTA0LTgwZWEtODU5NzE1MjQ1YTE2IiwiTW9kaWZpZWRPbiI6IjIwMjMtMDMtMDJUMTY6MDc6MDIiLCJQcm9qZWN0Ijp7IiRyZWYiOiI4In19LCJVc2VOdW1iZXJpbmdUeXBlT2ZQYXJlbnREb2N1bWVudCI6ZmFsc2V9XSwiRm9ybWF0dGVkVGV4dCI6eyIkaWQiOiIyMSIsIkNvdW50IjoxLCJUZXh0VW5pdHMiOlt7IiRpZCI6IjIyIiwiRm9udFN0eWxlIjp7IiRpZCI6IjIzIiwiTmV1dHJhbCI6dHJ1ZX0sIlJlYWRpbmdPcmRlciI6MSwiVGV4dCI6Iig3NSkifV19LCJUYWciOiJDaXRhdmlQbGFjZWhvbGRlciNlY2JjZDNlYS1hODhmLTQ3ZDMtYmU3YS0yYzA0MmQ2ZGJlNTAiLCJUZXh0IjoiKDc1KSIsIldBSVZlcnNpb24iOiI2LjE0LjAuMCJ9}</w:instrText>
                </w:r>
                <w:r w:rsidR="000E25C5" w:rsidRPr="000E25C5">
                  <w:rPr>
                    <w:sz w:val="16"/>
                    <w:szCs w:val="16"/>
                    <w:lang w:val="en-US"/>
                  </w:rPr>
                  <w:fldChar w:fldCharType="separate"/>
                </w:r>
                <w:r w:rsidR="00D81F4B">
                  <w:rPr>
                    <w:sz w:val="16"/>
                    <w:szCs w:val="16"/>
                    <w:lang w:val="en-US"/>
                  </w:rPr>
                  <w:t>(75)</w:t>
                </w:r>
                <w:r w:rsidR="000E25C5" w:rsidRPr="000E25C5">
                  <w:rPr>
                    <w:sz w:val="16"/>
                    <w:szCs w:val="16"/>
                    <w:lang w:val="en-US"/>
                  </w:rPr>
                  <w:fldChar w:fldCharType="end"/>
                </w:r>
              </w:sdtContent>
            </w:sdt>
          </w:p>
        </w:tc>
        <w:tc>
          <w:tcPr>
            <w:tcW w:w="1134" w:type="dxa"/>
          </w:tcPr>
          <w:p w14:paraId="4AF1E48B" w14:textId="1316E653" w:rsidR="000E25C5" w:rsidRPr="000E25C5" w:rsidRDefault="000E25C5" w:rsidP="00443772">
            <w:pPr>
              <w:rPr>
                <w:sz w:val="16"/>
                <w:szCs w:val="16"/>
                <w:lang w:val="en-US"/>
              </w:rPr>
            </w:pPr>
            <w:r w:rsidRPr="000E25C5">
              <w:rPr>
                <w:sz w:val="16"/>
                <w:szCs w:val="16"/>
                <w:lang w:val="en-US"/>
              </w:rPr>
              <w:t>Observational study</w:t>
            </w:r>
          </w:p>
        </w:tc>
        <w:tc>
          <w:tcPr>
            <w:tcW w:w="993" w:type="dxa"/>
          </w:tcPr>
          <w:p w14:paraId="3CD98FBF" w14:textId="354B0EAE" w:rsidR="000E25C5" w:rsidRPr="000E25C5" w:rsidRDefault="000E25C5" w:rsidP="00443772">
            <w:pPr>
              <w:rPr>
                <w:sz w:val="16"/>
                <w:szCs w:val="16"/>
                <w:lang w:val="en-US"/>
              </w:rPr>
            </w:pPr>
            <w:r w:rsidRPr="000E25C5">
              <w:rPr>
                <w:sz w:val="16"/>
                <w:szCs w:val="16"/>
                <w:lang w:val="en-US"/>
              </w:rPr>
              <w:t>China</w:t>
            </w:r>
          </w:p>
        </w:tc>
        <w:tc>
          <w:tcPr>
            <w:tcW w:w="2126" w:type="dxa"/>
          </w:tcPr>
          <w:p w14:paraId="016C77C5" w14:textId="1B7EFE08" w:rsidR="000E25C5" w:rsidRPr="000E25C5" w:rsidRDefault="000E25C5" w:rsidP="00443772">
            <w:pPr>
              <w:rPr>
                <w:sz w:val="16"/>
                <w:szCs w:val="16"/>
                <w:lang w:val="en-US"/>
              </w:rPr>
            </w:pPr>
            <w:r w:rsidRPr="000E25C5">
              <w:rPr>
                <w:sz w:val="16"/>
                <w:szCs w:val="16"/>
                <w:lang w:val="en-US"/>
              </w:rPr>
              <w:t>Patients with coronary heart disease who had received a coronary stent placement(n=153)</w:t>
            </w:r>
          </w:p>
        </w:tc>
        <w:tc>
          <w:tcPr>
            <w:tcW w:w="4111" w:type="dxa"/>
          </w:tcPr>
          <w:p w14:paraId="393B6AD4" w14:textId="71E4440E" w:rsidR="000E25C5" w:rsidRPr="000E25C5" w:rsidRDefault="000E25C5" w:rsidP="00443772">
            <w:pPr>
              <w:rPr>
                <w:sz w:val="16"/>
                <w:szCs w:val="16"/>
                <w:lang w:val="en-US"/>
              </w:rPr>
            </w:pPr>
            <w:r w:rsidRPr="000E25C5">
              <w:rPr>
                <w:sz w:val="16"/>
                <w:szCs w:val="16"/>
                <w:lang w:val="en-US"/>
              </w:rPr>
              <w:t>To explore the association between RHD and 30-day adherence to treatment</w:t>
            </w:r>
          </w:p>
        </w:tc>
        <w:tc>
          <w:tcPr>
            <w:tcW w:w="1559" w:type="dxa"/>
          </w:tcPr>
          <w:p w14:paraId="377E0B94" w14:textId="5D13D468" w:rsidR="000E25C5" w:rsidRPr="000E25C5" w:rsidRDefault="000E25C5" w:rsidP="00443772">
            <w:pPr>
              <w:rPr>
                <w:sz w:val="16"/>
                <w:szCs w:val="16"/>
                <w:lang w:val="en-US"/>
              </w:rPr>
            </w:pPr>
            <w:r w:rsidRPr="000E25C5">
              <w:rPr>
                <w:sz w:val="16"/>
                <w:szCs w:val="16"/>
                <w:lang w:val="en-US"/>
              </w:rPr>
              <w:t>Chinese version of the RHDS (22 items)</w:t>
            </w:r>
          </w:p>
        </w:tc>
        <w:tc>
          <w:tcPr>
            <w:tcW w:w="992" w:type="dxa"/>
          </w:tcPr>
          <w:p w14:paraId="798EF36B" w14:textId="5CC8756B" w:rsidR="000E25C5" w:rsidRPr="000E25C5" w:rsidRDefault="000E25C5" w:rsidP="00443772">
            <w:pPr>
              <w:rPr>
                <w:sz w:val="16"/>
                <w:szCs w:val="16"/>
                <w:lang w:val="en-US"/>
              </w:rPr>
            </w:pPr>
            <w:r w:rsidRPr="000E25C5">
              <w:rPr>
                <w:sz w:val="16"/>
                <w:szCs w:val="16"/>
                <w:lang w:val="en-US"/>
              </w:rPr>
              <w:t>Primary data</w:t>
            </w:r>
          </w:p>
        </w:tc>
        <w:tc>
          <w:tcPr>
            <w:tcW w:w="1276" w:type="dxa"/>
          </w:tcPr>
          <w:p w14:paraId="7C1D5B16" w14:textId="114D6955" w:rsidR="000E25C5" w:rsidRPr="000E25C5" w:rsidRDefault="000E25C5" w:rsidP="00443772">
            <w:pPr>
              <w:rPr>
                <w:sz w:val="16"/>
                <w:szCs w:val="16"/>
                <w:lang w:val="en-US"/>
              </w:rPr>
            </w:pPr>
            <w:r w:rsidRPr="000E25C5">
              <w:rPr>
                <w:sz w:val="16"/>
                <w:szCs w:val="16"/>
                <w:lang w:val="en-US"/>
              </w:rPr>
              <w:t>Assess patients' RHD</w:t>
            </w:r>
          </w:p>
        </w:tc>
        <w:tc>
          <w:tcPr>
            <w:tcW w:w="992" w:type="dxa"/>
          </w:tcPr>
          <w:p w14:paraId="511D34CB" w14:textId="61CEA516" w:rsidR="000E25C5" w:rsidRPr="000E25C5" w:rsidRDefault="000E25C5" w:rsidP="00443772">
            <w:pPr>
              <w:rPr>
                <w:sz w:val="16"/>
                <w:szCs w:val="16"/>
                <w:lang w:val="en-US"/>
              </w:rPr>
            </w:pPr>
            <w:r w:rsidRPr="000E25C5">
              <w:rPr>
                <w:sz w:val="16"/>
                <w:szCs w:val="16"/>
                <w:lang w:val="en-US"/>
              </w:rPr>
              <w:t>Self-reported</w:t>
            </w:r>
          </w:p>
        </w:tc>
      </w:tr>
      <w:tr w:rsidR="00AC2FB0" w:rsidRPr="00D508DE" w14:paraId="314AA35E" w14:textId="687F1E0B" w:rsidTr="006174E6">
        <w:tc>
          <w:tcPr>
            <w:tcW w:w="1129" w:type="dxa"/>
          </w:tcPr>
          <w:p w14:paraId="5C980089" w14:textId="0C8F55C7" w:rsidR="000E25C5" w:rsidRPr="000E25C5" w:rsidRDefault="00901A53" w:rsidP="00443772">
            <w:pPr>
              <w:rPr>
                <w:sz w:val="16"/>
                <w:szCs w:val="16"/>
                <w:lang w:val="en-US"/>
              </w:rPr>
            </w:pPr>
            <w:proofErr w:type="spellStart"/>
            <w:r>
              <w:rPr>
                <w:sz w:val="16"/>
                <w:szCs w:val="16"/>
                <w:lang w:val="en-US"/>
              </w:rPr>
              <w:t>Mabire</w:t>
            </w:r>
            <w:proofErr w:type="spellEnd"/>
            <w:r>
              <w:rPr>
                <w:sz w:val="16"/>
                <w:szCs w:val="16"/>
                <w:lang w:val="en-US"/>
              </w:rPr>
              <w:t xml:space="preserve"> et al., 2015 </w:t>
            </w:r>
            <w:sdt>
              <w:sdtPr>
                <w:rPr>
                  <w:sz w:val="16"/>
                  <w:szCs w:val="16"/>
                  <w:lang w:val="en-US"/>
                </w:rPr>
                <w:alias w:val="To edit, see citavi.com/edit"/>
                <w:tag w:val="CitaviPlaceholder#f109702c-df66-450a-97ec-68afc4e38b9b"/>
                <w:id w:val="996067449"/>
                <w:placeholder>
                  <w:docPart w:val="90943D856E2949799DE0238EEB754F7C"/>
                </w:placeholder>
              </w:sdtPr>
              <w:sdtContent>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xYWIyYmYzLTlkZmItNGY4Yy05NTM2LTUyYWI3MWM0MDljZCIsIlJhbmdlTGVuZ3RoIjo0LCJSZWZlcmVuY2VJZCI6IjA4YjYwZDA1LTU5MGUtNGFkYi04NDY1LWMyZmEyODRlZmIw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VkcmljIiwiTGFzdE5hbWUiOiJNYWJpcmUiLCJQcm90ZWN0ZWQiOmZhbHNlLCJTZXgiOjIsIkNyZWF0ZWRCeSI6Il9IYW5uYSBGZWxkYnVzY2giLCJDcmVhdGVkT24iOiIyMDIyLTA5LTAxVDE1OjM3OjIzIiwiTW9kaWZpZWRCeSI6Il9IYW5uYSBGZWxkYnVzY2giLCJJZCI6IjZiMGQxMjFmLWJmYWMtNDgzYS05YTFiLTE2Mzc5Y2E5MTE0OSIsIk1vZGlmaWVkT24iOiIyMDIyLTA5LTAxVDE1OjM3OjIzIiwiUHJvamVjdCI6eyIkaWQiOiI4IiwiJHR5cGUiOiJTd2lzc0FjYWRlbWljLkNpdGF2aS5Qcm9qZWN0LCBTd2lzc0FjYWRlbWljLkNpdGF2aSJ9fSx7IiRpZCI6IjkiLCIkdHlwZSI6IlN3aXNzQWNhZGVtaWMuQ2l0YXZpLlBlcnNvbiwgU3dpc3NBY2FkZW1pYy5DaXRhdmkiLCJGaXJzdE5hbWUiOiJDaHJpc3RvcGhlIiwiTGFzdE5hbWUiOiJCw7xsYSIsIlByb3RlY3RlZCI6ZmFsc2UsIlNleCI6MiwiQ3JlYXRlZEJ5IjoiX0hhbm5hIEZlbGRidXNjaCIsIkNyZWF0ZWRPbiI6IjIwMjItMTAtMjVUMTI6MjU6MDMiLCJNb2RpZmllZEJ5IjoiX0hhbm5hIEZlbGRidXNjaCIsIklkIjoiYTVhYThiNmItNjFmMC00YWM2LTg3OGQtNjQxZTAxZWY2MjFkIiwiTW9kaWZpZWRPbiI6IjIwMjItMTAtMjVUMTI6MjU6MDMiLCJQcm9qZWN0Ijp7IiRyZWYiOiI4In19LHsiJGlkIjoiMTAiLCIkdHlwZSI6IlN3aXNzQWNhZGVtaWMuQ2l0YXZpLlBlcnNvbiwgU3dpc3NBY2FkZW1pYy5DaXRhdmkiLCJGaXJzdE5hbWUiOiJEaWFuZSIsIkxhc3ROYW1lIjoiTW9yaW4iLCJQcm90ZWN0ZWQiOmZhbHNlLCJTZXgiOjEsIkNyZWF0ZWRCeSI6Il9IYW5uYSBGZWxkYnVzY2giLCJDcmVhdGVkT24iOiIyMDIyLTA5LTAxVDE1OjM3OjIzIiwiTW9kaWZpZWRCeSI6Il9IYW5uYSBGZWxkYnVzY2giLCJJZCI6Ijc5N2EzMmJhLWVlOTMtNDBlMS1hMTBmLWU2OTk4ODA4NTVkOCIsIk1vZGlmaWVkT24iOiIyMDIyLTA5LTAxVDE1OjM3OjIzIiwiUHJvamVjdCI6eyIkcmVmIjoiOCJ9fSx7IiRpZCI6IjExIiwiJHR5cGUiOiJTd2lzc0FjYWRlbWljLkNpdGF2aS5QZXJzb24sIFN3aXNzQWNhZGVtaWMuQ2l0YXZpIiwiRmlyc3ROYW1lIjoiQ2VsaW5lIiwiTGFzdE5hbWUiOiJHb3VsZXQiLCJQcm90ZWN0ZWQiOmZhbHNlLCJTZXgiOjEsIkNyZWF0ZWRCeSI6Il9IYW5uYSBGZWxkYnVzY2giLCJDcmVhdGVkT24iOiIyMDIyLTA5LTAxVDE1OjM3OjIzIiwiTW9kaWZpZWRCeSI6Il9IYW5uYSBGZWxkYnVzY2giLCJJZCI6IjlmZWI4Y2I3LWM4MjYtNDQ1YS05ZTlhLTUxZDFiZjM3YjBkOCIsIk1vZGlmaWVkT24iOiIyMDIyLTA5LTAxVDE1OjM3OjIzIiwiUHJvamVjdCI6eyIkcmVmIjoiOCJ9fV0sIkNpdGF0aW9uS2V5VXBkYXRlVHlwZSI6MCwiQ29sbGFib3JhdG9ycyI6W10sIkRvaSI6IjEwLjEwMTYvai5nZXJpbnVyc2UuMjAxNS4wNy4wMDIiLCJFZGl0b3JzIjpbXSwiRXZhbHVhdGlvbkNvbXBsZXhpdHkiOjAsIkV2YWx1YXRpb25Tb3VyY2VUZXh0Rm9ybWF0IjowLCJHcm91cHMiOltdLCJIYXNMYWJlbDEiOmZhbHNlLCJIYXNMYWJlbDIiOmZhbHNlLCJLZXl3b3JkcyI6W10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JodHRwOi8vd3d3LnJlZGktYncuZGUvZGIvZWJzY28ucGhwL3NlYXJjaC5lYnNjb2hvc3QuY29tL2xvZ2luLmFzcHglM2ZkaXJlY3QlM2R0cnVlJTI2ZGIlM2RjY20lMjZBTiUzZDExMjA1MDc2OCUyNmxhbmclM2RkZSUyNnNpdGUlM2RlaG9zdC1saXZlIiwiVXJpU3RyaW5nIjoiaHR0cDovL3d3dy5yZWRpLWJ3LmRlL2RiL2Vic2NvLnBocC9zZWFyY2guZWJzY29ob3N0LmNvbS9sb2dpbi5hc3B4JTNmZGlyZWN0JTNkdHJ1ZSUyNmRiJTNkY2NtJTI2QU4lM2QxMTIwNTA3NjglMjZsYW5nJTNkZGUlMjZzaXRlJTNkZWhvc3QtbGl2Z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GFubmEgRmVsZGJ1c2NoIiwiQ3JlYXRlZE9uIjoiMjAyMi0wOS0wMVQxNTozNzoyMyIsIk1vZGlmaWVkQnkiOiJfSGFubmEgRmVsZGJ1c2NoIiwiSWQiOiJlZDliNTdlMi00OTU4LTQ2ZTgtOWQxZC05ZGEyZTMxMjczMTUiLCJNb2RpZmllZE9uIjoiMjAyMi0wOS0wMVQxNTozNzoyMy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MTYvai5nZXJpbnVyc2UuMjAxNS4wNy4wMDIiLCJVcmlTdHJpbmciOiJodHRwczovL2RvaS5vcmcvMTAuMTAxNi9qLmdlcmludXJzZS4yMDE1LjA3LjAwMi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GFubmEgRmVsZGJ1c2NoIiwiQ3JlYXRlZE9uIjoiMjAyMi0wOS0wMVQxNTozNzoyMyIsIk1vZGlmaWVkQnkiOiJfSGFubmEgRmVsZGJ1c2NoIiwiSWQiOiJkNTI4ZDUyMS0zYjQ0LTQyMzEtYWZiZi1mNDM0Y2IxMzY3MzUiLCJNb2RpZmllZE9uIjoiMjAyMi0wOS0wMVQxNTozNzoyMyIsIlByb2plY3QiOnsiJHJlZiI6IjgifX1dLCJOdW1iZXIiOiI2IiwiT25saW5lQWRkcmVzcyI6Imh0dHA6Ly93d3cucmVkaS1idy5kZS9kYi9lYnNjby5waHAvc2VhcmNoLmVic2NvaG9zdC5jb20vbG9naW4uYXNweCUzZmRpcmVjdCUzZHRydWUlMjZkYiUzZGNjbSUyNkFOJTNkMTEyMDUwNzY4JTI2bGFuZyUzZGRlJTI2c2l0ZSUzZGVob3N0LWxpdmUiLCJPcmdhbml6YXRpb25zIjpbXSwiT3RoZXJzSW52b2x2ZWQiOltdLCJQYWdlUmFuZ2UiOiI8c3A+XHJcbiAgPG4+NDUxPC9uPlxyXG4gIDxpbj50cnVlPC9pbj5cclxuICA8b3M+NDUxPC9vcz5cclxuICA8cHM+NDUxPC9wcz5cclxuPC9zcD5cclxuPGVwPlxyXG4gIDxuPjQ1Nzwvbj5cclxuICA8aW4+dHJ1ZTwvaW4+XHJcbiAgPG9zPjQ1Nzwvb3M+XHJcbiAgPHBzPjQ1NzwvcHM+XHJcbjwvZXA+XHJcbjxvcz40NTEtNDU3PC9vcz4iLCJQZXJpb2RpY2FsIjp7IiRpZCI6IjE4IiwiJHR5cGUiOiJTd2lzc0FjYWRlbWljLkNpdGF2aS5QZXJpb2RpY2FsLCBTd2lzc0FjYWRlbWljLkNpdGF2aSIsIklzc24iOiIwMTk3LTQ1NzIiLCJOYW1lIjoiR2VyaWF0cmljIE51cnNpbmciLCJQYWdpbmF0aW9uIjowLCJQcm90ZWN0ZWQiOmZhbHNlLCJTdGFuZGFyZEFiYnJldmlhdGlvbiI6IkdFUklBVFIgTlVSUyIsIkNyZWF0ZWRCeSI6Il9IYW5uYSBGZWxkYnVzY2giLCJDcmVhdGVkT24iOiIyMDIyLTA5LTAxVDE1OjM3OjIyIiwiTW9kaWZpZWRCeSI6Il9IYW5uYSBGZWxkYnVzY2giLCJJZCI6IjhiMzc0ZWRlLTliNTItNDU0OC04N2I4LTUyYjI0ZWQwODFiYSIsIk1vZGlmaWVkT24iOiIyMDIyLTA5LTAxVDE1OjM3OjIyIiwiUHJvamVjdCI6eyIkcmVmIjoiOCJ9fSwiUGxhY2VPZlB1YmxpY2F0aW9uIjoiTmV3IFlvcmssIE5ldyBZb3JrIiwiUHVibGlzaGVycyI6W3siJGlkIjoiMTkiLCIkdHlwZSI6IlN3aXNzQWNhZGVtaWMuQ2l0YXZpLlB1Ymxpc2hlciwgU3dpc3NBY2FkZW1pYy5DaXRhdmkiLCJOYW1lIjoiRWxzZXZpZXIgQi5WIiwiUHJvdGVjdGVkIjpmYWxzZSwiQ3JlYXRlZEJ5IjoiX0hhbm5hIEZlbGRidXNjaCIsIkNyZWF0ZWRPbiI6IjIwMjItMDktMDFUMTU6Mzc6MjIiLCJNb2RpZmllZEJ5IjoiX0hhbm5hIEZlbGRidXNjaCIsIklkIjoiZmJhZjZmN2MtMmZjMi00ODcyLWE3NDEtMjAyYzk3MDk4ODIxIiwiTW9kaWZpZWRPbiI6IjIwMjItMDktMDFUMTU6Mzc6MjIiLCJQcm9qZWN0Ijp7IiRyZWYiOiI4In19XSwiUXVvdGF0aW9ucyI6W10sIlJhdGluZyI6MCwiUmVmZXJlbmNlVHlwZSI6IkpvdXJuYWxBcnRpY2xlIiwiU2hvcnRUaXRsZSI6Ik1hYmlyZSwgQsO8bGEgZXQgYWwuIDIwMTUg4oCTIE51cnNpbmcgZGlzY2hhcmdlIHBsYW5uaW5nIGZvciBvbGRlciIsIlNob3J0VGl0bGVVcGRhdGVUeXBlIjowLCJTb3VyY2VPZkJpYmxpb2dyYXBoaWNJbmZvcm1hdGlvbiI6IlJJUyIsIlN0YXRpY0lkcyI6WyI3ZjQ0MTI3Yy1hMTEyLTQ5NDgtODAzOC0zODJiZDEwNTk1MzkiXSwiVGFibGVPZkNvbnRlbnRzQ29tcGxleGl0eSI6MCwiVGFibGVPZkNvbnRlbnRzU291cmNlVGV4dEZvcm1hdCI6MCwiVGFza3MiOltdLCJUaXRsZSI6Ik51cnNpbmcgZGlzY2hhcmdlIHBsYW5uaW5nIGZvciBvbGRlciBtZWRpY2FsIGlucGF0aWVudHMgaW4gU3dpdHplcmxhbmQ6IEEgY3Jvc3Mtc2VjdGlvbmFsIHN0dWR5IiwiVHJhbnNsYXRvcnMiOltdLCJWb2x1bWUiOiIzNiIsIlllYXIiOiIyMDE1IiwiWWVhclJlc29sdmVkIjoiMjAxNSIsIkNyZWF0ZWRCeSI6Il9IYW5uYSBGZWxkYnVzY2giLCJDcmVhdGVkT24iOiIyMDIyLTA5LTAxVDE1OjM3OjIzIiwiTW9kaWZpZWRCeSI6Il9OZW1vIiwiSWQiOiIwOGI2MGQwNS01OTBlLTRhZGItODQ2NS1jMmZhMjg0ZWZiMGIiLCJNb2RpZmllZE9uIjoiMjAyMy0wMy0wMlQxNjowNzowMiIsIlByb2plY3QiOnsiJHJlZiI6IjgifX0sIlVzZU51bWJlcmluZ1R5cGVPZlBhcmVudERvY3VtZW50IjpmYWxzZX1dLCJGb3JtYXR0ZWRUZXh0Ijp7IiRpZCI6IjIwIiwiQ291bnQiOjEsIlRleHRVbml0cyI6W3siJGlkIjoiMjEiLCJGb250U3R5bGUiOnsiJGlkIjoiMjIiLCJOZXV0cmFsIjp0cnVlfSwiUmVhZGluZ09yZGVyIjoxLCJUZXh0IjoiKDc2KSJ9XX0sIlRhZyI6IkNpdGF2aVBsYWNlaG9sZGVyI2YxMDk3MDJjLWRmNjYtNDUwYS05N2VjLTY4YWZjNGUzOGI5YiIsIlRleHQiOiIoNzYpIiwiV0FJVmVyc2lvbiI6IjYuMTQuMC4wIn0=}</w:instrText>
                </w:r>
                <w:r w:rsidR="000E25C5" w:rsidRPr="000E25C5">
                  <w:rPr>
                    <w:sz w:val="16"/>
                    <w:szCs w:val="16"/>
                    <w:lang w:val="en-US"/>
                  </w:rPr>
                  <w:fldChar w:fldCharType="separate"/>
                </w:r>
                <w:r w:rsidR="00D81F4B">
                  <w:rPr>
                    <w:sz w:val="16"/>
                    <w:szCs w:val="16"/>
                    <w:lang w:val="en-US"/>
                  </w:rPr>
                  <w:t>(76)</w:t>
                </w:r>
                <w:r w:rsidR="000E25C5" w:rsidRPr="000E25C5">
                  <w:rPr>
                    <w:sz w:val="16"/>
                    <w:szCs w:val="16"/>
                    <w:lang w:val="en-US"/>
                  </w:rPr>
                  <w:fldChar w:fldCharType="end"/>
                </w:r>
              </w:sdtContent>
            </w:sdt>
          </w:p>
        </w:tc>
        <w:tc>
          <w:tcPr>
            <w:tcW w:w="1134" w:type="dxa"/>
          </w:tcPr>
          <w:p w14:paraId="2E7D74C9" w14:textId="4569A0EF" w:rsidR="000E25C5" w:rsidRPr="000E25C5" w:rsidRDefault="000E25C5" w:rsidP="00443772">
            <w:pPr>
              <w:rPr>
                <w:sz w:val="16"/>
                <w:szCs w:val="16"/>
                <w:lang w:val="en-US"/>
              </w:rPr>
            </w:pPr>
            <w:r w:rsidRPr="000E25C5">
              <w:rPr>
                <w:sz w:val="16"/>
                <w:szCs w:val="16"/>
                <w:lang w:val="en-US"/>
              </w:rPr>
              <w:t>Observational study</w:t>
            </w:r>
          </w:p>
        </w:tc>
        <w:tc>
          <w:tcPr>
            <w:tcW w:w="993" w:type="dxa"/>
          </w:tcPr>
          <w:p w14:paraId="1DF5FDFE" w14:textId="2207F09B" w:rsidR="000E25C5" w:rsidRPr="000E25C5" w:rsidRDefault="000E25C5" w:rsidP="00443772">
            <w:pPr>
              <w:rPr>
                <w:sz w:val="16"/>
                <w:szCs w:val="16"/>
                <w:lang w:val="en-US"/>
              </w:rPr>
            </w:pPr>
            <w:r w:rsidRPr="000E25C5">
              <w:rPr>
                <w:sz w:val="16"/>
                <w:szCs w:val="16"/>
                <w:lang w:val="en-US"/>
              </w:rPr>
              <w:t>Switzerland</w:t>
            </w:r>
          </w:p>
        </w:tc>
        <w:tc>
          <w:tcPr>
            <w:tcW w:w="2126" w:type="dxa"/>
          </w:tcPr>
          <w:p w14:paraId="011DAAE1" w14:textId="25A62E92" w:rsidR="000E25C5" w:rsidRPr="000E25C5" w:rsidRDefault="000E25C5" w:rsidP="00443772">
            <w:pPr>
              <w:rPr>
                <w:sz w:val="16"/>
                <w:szCs w:val="16"/>
                <w:lang w:val="en-US"/>
              </w:rPr>
            </w:pPr>
            <w:r w:rsidRPr="000E25C5">
              <w:rPr>
                <w:sz w:val="16"/>
                <w:szCs w:val="16"/>
                <w:lang w:val="en-US"/>
              </w:rPr>
              <w:t>Older medical patients aged 65 years and over (n=196)</w:t>
            </w:r>
          </w:p>
        </w:tc>
        <w:tc>
          <w:tcPr>
            <w:tcW w:w="4111" w:type="dxa"/>
          </w:tcPr>
          <w:p w14:paraId="6A3136A7" w14:textId="73555CB8" w:rsidR="000E25C5" w:rsidRPr="000E25C5" w:rsidRDefault="000E25C5" w:rsidP="00443772">
            <w:pPr>
              <w:rPr>
                <w:sz w:val="16"/>
                <w:szCs w:val="16"/>
                <w:lang w:val="en-US"/>
              </w:rPr>
            </w:pPr>
            <w:r w:rsidRPr="000E25C5">
              <w:rPr>
                <w:sz w:val="16"/>
                <w:szCs w:val="16"/>
                <w:lang w:val="en-US"/>
              </w:rPr>
              <w:t>To describe the usual discharge planning process and to investigate the relationship between the comprehensiveness of the nursing discharge planning process and the patients RHD and unplanned health care utilization after discharge.</w:t>
            </w:r>
          </w:p>
        </w:tc>
        <w:tc>
          <w:tcPr>
            <w:tcW w:w="1559" w:type="dxa"/>
          </w:tcPr>
          <w:p w14:paraId="7D0A985B" w14:textId="2CD2FC33" w:rsidR="000E25C5" w:rsidRPr="000E25C5" w:rsidRDefault="000E25C5" w:rsidP="00443772">
            <w:pPr>
              <w:rPr>
                <w:sz w:val="16"/>
                <w:szCs w:val="16"/>
                <w:lang w:val="en-US"/>
              </w:rPr>
            </w:pPr>
            <w:r w:rsidRPr="000E25C5">
              <w:rPr>
                <w:sz w:val="16"/>
                <w:szCs w:val="16"/>
                <w:lang w:val="en-US"/>
              </w:rPr>
              <w:t>RHDS (22 items)</w:t>
            </w:r>
          </w:p>
        </w:tc>
        <w:tc>
          <w:tcPr>
            <w:tcW w:w="992" w:type="dxa"/>
          </w:tcPr>
          <w:p w14:paraId="1A83D1BF" w14:textId="35220606" w:rsidR="000E25C5" w:rsidRPr="000E25C5" w:rsidRDefault="000E25C5" w:rsidP="00443772">
            <w:pPr>
              <w:rPr>
                <w:sz w:val="16"/>
                <w:szCs w:val="16"/>
                <w:lang w:val="en-US"/>
              </w:rPr>
            </w:pPr>
            <w:r w:rsidRPr="000E25C5">
              <w:rPr>
                <w:sz w:val="16"/>
                <w:szCs w:val="16"/>
                <w:lang w:val="en-US"/>
              </w:rPr>
              <w:t>Primary data</w:t>
            </w:r>
          </w:p>
        </w:tc>
        <w:tc>
          <w:tcPr>
            <w:tcW w:w="1276" w:type="dxa"/>
          </w:tcPr>
          <w:p w14:paraId="4E125B6F" w14:textId="754DD151" w:rsidR="000E25C5" w:rsidRPr="000E25C5" w:rsidRDefault="000E25C5" w:rsidP="00443772">
            <w:pPr>
              <w:rPr>
                <w:sz w:val="16"/>
                <w:szCs w:val="16"/>
                <w:lang w:val="en-US"/>
              </w:rPr>
            </w:pPr>
            <w:r w:rsidRPr="000E25C5">
              <w:rPr>
                <w:sz w:val="16"/>
                <w:szCs w:val="16"/>
                <w:lang w:val="en-US"/>
              </w:rPr>
              <w:t>Assess patients' RHD</w:t>
            </w:r>
          </w:p>
        </w:tc>
        <w:tc>
          <w:tcPr>
            <w:tcW w:w="992" w:type="dxa"/>
          </w:tcPr>
          <w:p w14:paraId="6FB08514" w14:textId="45641905" w:rsidR="000E25C5" w:rsidRPr="000E25C5" w:rsidRDefault="000E25C5" w:rsidP="00443772">
            <w:pPr>
              <w:rPr>
                <w:sz w:val="16"/>
                <w:szCs w:val="16"/>
                <w:lang w:val="en-US"/>
              </w:rPr>
            </w:pPr>
            <w:r w:rsidRPr="000E25C5">
              <w:rPr>
                <w:sz w:val="16"/>
                <w:szCs w:val="16"/>
                <w:lang w:val="en-US"/>
              </w:rPr>
              <w:t>Self-reported</w:t>
            </w:r>
          </w:p>
        </w:tc>
      </w:tr>
      <w:tr w:rsidR="00AC2FB0" w:rsidRPr="00D508DE" w14:paraId="29A4C7E6" w14:textId="61EE3E7C" w:rsidTr="006174E6">
        <w:tc>
          <w:tcPr>
            <w:tcW w:w="1129" w:type="dxa"/>
          </w:tcPr>
          <w:p w14:paraId="176A1229" w14:textId="1773CE18" w:rsidR="000E25C5" w:rsidRPr="000E25C5" w:rsidRDefault="00901A53" w:rsidP="00951BD7">
            <w:pPr>
              <w:rPr>
                <w:sz w:val="16"/>
                <w:szCs w:val="16"/>
                <w:lang w:val="en-US"/>
              </w:rPr>
            </w:pPr>
            <w:proofErr w:type="spellStart"/>
            <w:r>
              <w:rPr>
                <w:sz w:val="16"/>
                <w:szCs w:val="16"/>
                <w:lang w:val="en-US"/>
              </w:rPr>
              <w:t>Mabire</w:t>
            </w:r>
            <w:proofErr w:type="spellEnd"/>
            <w:r>
              <w:rPr>
                <w:sz w:val="16"/>
                <w:szCs w:val="16"/>
                <w:lang w:val="en-US"/>
              </w:rPr>
              <w:t xml:space="preserve"> et al., 2019 </w:t>
            </w:r>
            <w:sdt>
              <w:sdtPr>
                <w:rPr>
                  <w:sz w:val="16"/>
                  <w:szCs w:val="16"/>
                  <w:lang w:val="en-US"/>
                </w:rPr>
                <w:alias w:val="To edit, see citavi.com/edit"/>
                <w:tag w:val="CitaviPlaceholder#b0b766eb-e106-49e3-ba66-6ca928cf3ab4"/>
                <w:id w:val="229051042"/>
                <w:placeholder>
                  <w:docPart w:val="90943D856E2949799DE0238EEB754F7C"/>
                </w:placeholder>
              </w:sdtPr>
              <w:sdtContent>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jMmYyZWU4LTMzZTUtNGI3ZS1hNmM4LTkwYjAwNDNjODliYiIsIlJhbmdlTGVuZ3RoIjo0LCJSZWZlcmVuY2VJZCI6IjFhZjI5MjE4LTZjYjQtNGQ0Yy04ODU2LTY2N2MxYmY0MjU5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VkcmljIiwiTGFzdE5hbWUiOiJNYWJpcmUiLCJQcm90ZWN0ZWQiOmZhbHNlLCJTZXgiOjIsIkNyZWF0ZWRCeSI6Il9IYW5uYSBGZWxkYnVzY2giLCJDcmVhdGVkT24iOiIyMDIyLTA5LTAxVDE1OjM3OjIzIiwiTW9kaWZpZWRCeSI6Il9IYW5uYSBGZWxkYnVzY2giLCJJZCI6IjZiMGQxMjFmLWJmYWMtNDgzYS05YTFiLTE2Mzc5Y2E5MTE0OSIsIk1vZGlmaWVkT24iOiIyMDIyLTA5LTAxVDE1OjM3OjIzIiwiUHJvamVjdCI6eyIkaWQiOiI4IiwiJHR5cGUiOiJTd2lzc0FjYWRlbWljLkNpdGF2aS5Qcm9qZWN0LCBTd2lzc0FjYWRlbWljLkNpdGF2aSJ9fSx7IiRpZCI6IjkiLCIkdHlwZSI6IlN3aXNzQWNhZGVtaWMuQ2l0YXZpLlBlcnNvbiwgU3dpc3NBY2FkZW1pYy5DaXRhdmkiLCJGaXJzdE5hbWUiOiJTdGVmYW5pZSIsIkxhc3ROYW1lIjoiQmFjaG5pY2siLCJQcm90ZWN0ZWQiOmZhbHNlLCJTZXgiOjEsIkNyZWF0ZWRCeSI6Il9IYW5uYSBGZWxkYnVzY2giLCJDcmVhdGVkT24iOiIyMDIyLTA5LTAxVDE1OjM3OjIzIiwiTW9kaWZpZWRCeSI6Il9IYW5uYSBGZWxkYnVzY2giLCJJZCI6IjNmNmI4MGVmLTc5ODAtNGJkZS04ZGJmLWIyOGY0ZDYxM2RiYiIsIk1vZGlmaWVkT24iOiIyMDIyLTA5LTAxVDE1OjM3OjIzIiwiUHJvamVjdCI6eyIkcmVmIjoiOCJ9fSx7IiRpZCI6IjEwIiwiJHR5cGUiOiJTd2lzc0FjYWRlbWljLkNpdGF2aS5QZXJzb24sIFN3aXNzQWNhZGVtaWMuQ2l0YXZpIiwiRmlyc3ROYW1lIjoiRGlldG1hciIsIkxhc3ROYW1lIjoiQXVzc2VyaG9mZXIiLCJQcm90ZWN0ZWQiOmZhbHNlLCJTZXgiOjIsIkNyZWF0ZWRCeSI6Il9IYW5uYSBGZWxkYnVzY2giLCJDcmVhdGVkT24iOiIyMDIyLTA5LTAxVDE1OjM3OjIzIiwiTW9kaWZpZWRCeSI6Il9IYW5uYSBGZWxkYnVzY2giLCJJZCI6ImUzMWM2ZjkzLWFjNzgtNGMzNy05NTMzLWMxYTY2Yjg2MGU0ZCIsIk1vZGlmaWVkT24iOiIyMDIyLTA5LTAxVDE1OjM3OjIzIiwiUHJvamVjdCI6eyIkcmVmIjoiOCJ9fSx7IiRpZCI6IjExIiwiJHR5cGUiOiJTd2lzc0FjYWRlbWljLkNpdGF2aS5QZXJzb24sIFN3aXNzQWNhZGVtaWMuQ2l0YXZpIiwiRmlyc3ROYW1lIjoiTWljaGFlbCIsIkxhc3ROYW1lIjoiU2ltb24iLCJQcm90ZWN0ZWQiOmZhbHNlLCJTZXgiOjIsIkNyZWF0ZWRCeSI6Il9IYW5uYSBGZWxkYnVzY2giLCJDcmVhdGVkT24iOiIyMDIyLTA5LTAxVDE1OjM3OjIzIiwiTW9kaWZpZWRCeSI6Il9IYW5uYSBGZWxkYnVzY2giLCJJZCI6ImZmNTE5Mzc5LWUwMGItNGU4OS1iNzJmLWFmN2U1MTQyM2Y4MSIsIk1vZGlmaWVkT24iOiIyMDIyLTA5LTAxVDE1OjM3OjIzIiwiUHJvamVjdCI6eyIkcmVmIjoiOCJ9fV0sIkNpdGF0aW9uS2V5VXBkYXRlVHlwZSI6MCwiQ29sbGFib3JhdG9ycyI6W10sIkRvaSI6IjEwLjEwMTYvai5pam51cnN0dS4yMDE4LjA5LjAxNiIsIkVkaXRvcnMiOltdLCJFdmFsdWF0aW9uQ29tcGxleGl0eSI6MCwiRXZhbHVhdGlvblNvdXJjZVRleHRGb3JtYXQiOjAsIkdyb3VwcyI6W10sIkhhc0xhYmVsMSI6ZmFsc2UsIkhhc0xhYmVsMiI6ZmFsc2UsIktleXdvcmRzIjpbXS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MTYvai5pam51cnN0dS4yMDE4LjA5LjAxNiIsIlVyaVN0cmluZyI6Imh0dHBzOi8vZG9pLm9yZy8xMC4xMDE2L2ouaWpudXJzdHUuMjAxOC4wOS4wMTY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hhbm5hIEZlbGRidXNjaCIsIkNyZWF0ZWRPbiI6IjIwMjItMDktMDFUMTU6Mzc6MjMiLCJNb2RpZmllZEJ5IjoiX0hhbm5hIEZlbGRidXNjaCIsIklkIjoiYzcyNjMzYzgtM2MyNC00YTY3LWE3NTYtZDhhNzBiZDcxZWYyIiwiTW9kaWZpZWRPbiI6IjIwMjItMDktMDFUMTU6Mzc6MjM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JodHRwOi8vd3d3LnJlZGktYncuZGUvZGIvZWJzY28ucGhwL3NlYXJjaC5lYnNjb2hvc3QuY29tL2xvZ2luLmFzcHglM2ZkaXJlY3QlM2R0cnVlJTI2ZGIlM2RjY20lMjZBTiUzZDEzNDg2NDE3NSUyNmxhbmclM2RkZSUyNnNpdGUlM2RlaG9zdC1saXZlIiwiVXJpU3RyaW5nIjoiaHR0cDovL3d3dy5yZWRpLWJ3LmRlL2RiL2Vic2NvLnBocC9zZWFyY2guZWJzY29ob3N0LmNvbS9sb2dpbi5hc3B4JTNmZGlyZWN0JTNkdHJ1ZSUyNmRiJTNkY2NtJTI2QU4lM2QxMzQ4NjQxNzUlMjZsYW5nJTNkZGUlMjZzaXRlJTNkZWhvc3QtbGl2Z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GFubmEgRmVsZGJ1c2NoIiwiQ3JlYXRlZE9uIjoiMjAyMi0wOS0wMVQxNTozNzoyMyIsIk1vZGlmaWVkQnkiOiJfSGFubmEgRmVsZGJ1c2NoIiwiSWQiOiJlMWFlYjJkYi1kYzVmLTQxYzktOTIyZS1lZDQyYmNlMTU5NjYiLCJNb2RpZmllZE9uIjoiMjAyMi0wOS0wMVQxNTozNzoyMyIsIlByb2plY3QiOnsiJHJlZiI6IjgifX1dLCJPbmxpbmVBZGRyZXNzIjoiaHR0cDovL3d3dy5yZWRpLWJ3LmRlL2RiL2Vic2NvLnBocC9zZWFyY2guZWJzY29ob3N0LmNvbS9sb2dpbi5hc3B4JTNmZGlyZWN0JTNkdHJ1ZSUyNmRiJTNkY2NtJTI2QU4lM2QxMzQ4NjQxNzUlMjZsYW5nJTNkZGUlMjZzaXRlJTNkZWhvc3QtbGl2ZSIsIk9yZ2FuaXphdGlvbnMiOltdLCJPdGhlcnNJbnZvbHZlZCI6W10sIlBhZ2VSYW5nZSI6IjxzcD5cclxuICA8bj4xMzwvbj5cclxuICA8aW4+dHJ1ZTwvaW4+XHJcbiAgPG9zPjEzPC9vcz5cclxuICA8cHM+MTM8L3BzPlxyXG48L3NwPlxyXG48ZXA+XHJcbiAgPG4+MjA8L24+XHJcbiAgPGluPnRydWU8L2luPlxyXG4gIDxvcz4yMDwvb3M+XHJcbiAgPHBzPjIwPC9wcz5cclxuPC9lcD5cclxuPG9zPjEzLTIwPC9vcz4iLCJQZXJpb2RpY2FsIjp7IiRpZCI6IjE4IiwiJHR5cGUiOiJTd2lzc0FjYWRlbWljLkNpdGF2aS5QZXJpb2RpY2FsLCBTd2lzc0FjYWRlbWljLkNpdGF2aSIsIklzc24iOiIwMDIwLTc0ODkiLCJOYW1lIjoiSW50ZXJuYXRpb25hbCBKb3VybmFsIG9mIE51cnNpbmcgU3R1ZGllcyIsIlBhZ2luYXRpb24iOjAsIlByb3RlY3RlZCI6ZmFsc2UsIlN0YW5kYXJkQWJicmV2aWF0aW9uIjoiSU5UIEogTlVSUyBTVFVEIiwiQ3JlYXRlZEJ5IjoiX0hhbm5hIEZlbGRidXNjaCIsIkNyZWF0ZWRPbiI6IjIwMjItMDktMDFUMTU6Mzc6MjIiLCJNb2RpZmllZEJ5IjoiX0hhbm5hIEZlbGRidXNjaCIsIklkIjoiYmIxZjFhZmMtNDVjZC00YTAyLTkwZWMtYmNkNzYxMzEyMmFjIiwiTW9kaWZpZWRPbiI6IjIwMjItMDktMDFUMTU6Mzc6MjIiLCJQcm9qZWN0Ijp7IiRyZWYiOiI4In19LCJQbGFjZU9mUHVibGljYXRpb24iOiJQaGlsYWRlbHBoaWEsIFBlbm5zeWx2YW5pYSIsIlB1Ymxpc2hlcnMiOlt7IiRpZCI6IjE5IiwiJHR5cGUiOiJTd2lzc0FjYWRlbWljLkNpdGF2aS5QdWJsaXNoZXIsIFN3aXNzQWNhZGVtaWMuQ2l0YXZpIiwiTmFtZSI6IkVsc2V2aWVyIEIuViIsIlByb3RlY3RlZCI6ZmFsc2UsIkNyZWF0ZWRCeSI6Il9IYW5uYSBGZWxkYnVzY2giLCJDcmVhdGVkT24iOiIyMDIyLTA5LTAxVDE1OjM3OjIyIiwiTW9kaWZpZWRCeSI6Il9IYW5uYSBGZWxkYnVzY2giLCJJZCI6ImZiYWY2ZjdjLTJmYzItNDg3Mi1hNzQxLTIwMmM5NzA5ODgyMSIsIk1vZGlmaWVkT24iOiIyMDIyLTA5LTAxVDE1OjM3OjIyIiwiUHJvamVjdCI6eyIkcmVmIjoiOCJ9fV0sIlF1b3RhdGlvbnMiOltdLCJSYXRpbmciOjAsIlJlZmVyZW5jZVR5cGUiOiJKb3VybmFsQXJ0aWNsZSIsIlNob3J0VGl0bGUiOiJNYWJpcmUsIEJhY2huaWNrIGV0IGFsLiAyMDE5IOKAkyBQYXRpZW50IHJlYWRpbmVzcyBmb3IgaG9zcGl0YWwgZGlzY2hhcmdlIiwiU2hvcnRUaXRsZVVwZGF0ZVR5cGUiOjAsIlNvdXJjZU9mQmlibGlvZ3JhcGhpY0luZm9ybWF0aW9uIjoiUklTIiwiU3RhdGljSWRzIjpbImViYWJkMWU1LThjNzktNDBlZi05Y2Y3LTM5ODIwZjcyMmQ1ZCJdLCJUYWJsZU9mQ29udGVudHNDb21wbGV4aXR5IjowLCJUYWJsZU9mQ29udGVudHNTb3VyY2VUZXh0Rm9ybWF0IjowLCJUYXNrcyI6W10sIlRpdGxlIjoiUGF0aWVudCByZWFkaW5lc3MgZm9yIGhvc3BpdGFsIGRpc2NoYXJnZSBhbmQgaXRzIHJlbGF0aW9uc2hpcCB0byBkaXNjaGFyZ2UgcHJlcGFyYXRpb24gYW5kIHN0cnVjdHVyYWwgZmFjdG9yczogQSBjcm9zcy1zZWN0aW9uYWwgc3R1ZHkiLCJUcmFuc2xhdG9ycyI6W10sIlZvbHVtZSI6IjkwIiwiWWVhciI6IjIwMTkiLCJZZWFyUmVzb2x2ZWQiOiIyMDE5IiwiQ3JlYXRlZEJ5IjoiX0hhbm5hIEZlbGRidXNjaCIsIkNyZWF0ZWRPbiI6IjIwMjItMDktMDFUMTU6Mzc6MjMiLCJNb2RpZmllZEJ5IjoiX05lbW8iLCJJZCI6IjFhZjI5MjE4LTZjYjQtNGQ0Yy04ODU2LTY2N2MxYmY0MjU5ZCIsIk1vZGlmaWVkT24iOiIyMDIzLTAzLTAyVDE2OjA3OjAyIiwiUHJvamVjdCI6eyIkcmVmIjoiOCJ9fSwiVXNlTnVtYmVyaW5nVHlwZU9mUGFyZW50RG9jdW1lbnQiOmZhbHNlfV0sIkZvcm1hdHRlZFRleHQiOnsiJGlkIjoiMjAiLCJDb3VudCI6MSwiVGV4dFVuaXRzIjpbeyIkaWQiOiIyMSIsIkZvbnRTdHlsZSI6eyIkaWQiOiIyMiIsIk5ldXRyYWwiOnRydWV9LCJSZWFkaW5nT3JkZXIiOjEsIlRleHQiOiIoNzcpIn1dfSwiVGFnIjoiQ2l0YXZpUGxhY2Vob2xkZXIjYjBiNzY2ZWItZTEwNi00OWUzLWJhNjYtNmNhOTI4Y2YzYWI0IiwiVGV4dCI6Iig3NykiLCJXQUlWZXJzaW9uIjoiNi4xNC4wLjAifQ==}</w:instrText>
                </w:r>
                <w:r w:rsidR="000E25C5" w:rsidRPr="000E25C5">
                  <w:rPr>
                    <w:sz w:val="16"/>
                    <w:szCs w:val="16"/>
                    <w:lang w:val="en-US"/>
                  </w:rPr>
                  <w:fldChar w:fldCharType="separate"/>
                </w:r>
                <w:r w:rsidR="00D81F4B">
                  <w:rPr>
                    <w:sz w:val="16"/>
                    <w:szCs w:val="16"/>
                    <w:lang w:val="en-US"/>
                  </w:rPr>
                  <w:t>(77)</w:t>
                </w:r>
                <w:r w:rsidR="000E25C5" w:rsidRPr="000E25C5">
                  <w:rPr>
                    <w:sz w:val="16"/>
                    <w:szCs w:val="16"/>
                    <w:lang w:val="en-US"/>
                  </w:rPr>
                  <w:fldChar w:fldCharType="end"/>
                </w:r>
              </w:sdtContent>
            </w:sdt>
          </w:p>
        </w:tc>
        <w:tc>
          <w:tcPr>
            <w:tcW w:w="1134" w:type="dxa"/>
          </w:tcPr>
          <w:p w14:paraId="235D8E2D" w14:textId="3C75C663" w:rsidR="000E25C5" w:rsidRPr="000E25C5" w:rsidRDefault="000E25C5" w:rsidP="00951BD7">
            <w:pPr>
              <w:rPr>
                <w:sz w:val="16"/>
                <w:szCs w:val="16"/>
                <w:lang w:val="en-US"/>
              </w:rPr>
            </w:pPr>
            <w:r w:rsidRPr="000E25C5">
              <w:rPr>
                <w:sz w:val="16"/>
                <w:szCs w:val="16"/>
                <w:lang w:val="en-US"/>
              </w:rPr>
              <w:t>Observational study</w:t>
            </w:r>
          </w:p>
        </w:tc>
        <w:tc>
          <w:tcPr>
            <w:tcW w:w="993" w:type="dxa"/>
          </w:tcPr>
          <w:p w14:paraId="57240DAB" w14:textId="2E5954AF" w:rsidR="000E25C5" w:rsidRPr="000E25C5" w:rsidRDefault="000E25C5" w:rsidP="00951BD7">
            <w:pPr>
              <w:rPr>
                <w:sz w:val="16"/>
                <w:szCs w:val="16"/>
                <w:lang w:val="en-US"/>
              </w:rPr>
            </w:pPr>
            <w:r w:rsidRPr="000E25C5">
              <w:rPr>
                <w:sz w:val="16"/>
                <w:szCs w:val="16"/>
                <w:lang w:val="en-US"/>
              </w:rPr>
              <w:t>Switzerland</w:t>
            </w:r>
          </w:p>
        </w:tc>
        <w:tc>
          <w:tcPr>
            <w:tcW w:w="2126" w:type="dxa"/>
          </w:tcPr>
          <w:p w14:paraId="1D2D313D" w14:textId="34129B50" w:rsidR="000E25C5" w:rsidRPr="000E25C5" w:rsidRDefault="000E25C5" w:rsidP="00951BD7">
            <w:pPr>
              <w:rPr>
                <w:sz w:val="16"/>
                <w:szCs w:val="16"/>
                <w:lang w:val="en-US"/>
              </w:rPr>
            </w:pPr>
            <w:r w:rsidRPr="000E25C5">
              <w:rPr>
                <w:sz w:val="16"/>
                <w:szCs w:val="16"/>
                <w:lang w:val="en-US"/>
              </w:rPr>
              <w:t>Nurses (n=1 833) and hospitalized patients (n=1 755)</w:t>
            </w:r>
          </w:p>
        </w:tc>
        <w:tc>
          <w:tcPr>
            <w:tcW w:w="4111" w:type="dxa"/>
          </w:tcPr>
          <w:p w14:paraId="69C6BC03" w14:textId="48DD0874" w:rsidR="000E25C5" w:rsidRPr="000E25C5" w:rsidRDefault="000E25C5" w:rsidP="00951BD7">
            <w:pPr>
              <w:rPr>
                <w:sz w:val="16"/>
                <w:szCs w:val="16"/>
                <w:lang w:val="en-US"/>
              </w:rPr>
            </w:pPr>
            <w:r w:rsidRPr="000E25C5">
              <w:rPr>
                <w:sz w:val="16"/>
                <w:szCs w:val="16"/>
                <w:lang w:val="en-US"/>
              </w:rPr>
              <w:t>To explore the associations between structure-individual characteristics and process-related factors and patient RHD.</w:t>
            </w:r>
          </w:p>
        </w:tc>
        <w:tc>
          <w:tcPr>
            <w:tcW w:w="1559" w:type="dxa"/>
          </w:tcPr>
          <w:p w14:paraId="0827AA8A" w14:textId="629A336A" w:rsidR="000E25C5" w:rsidRPr="000E25C5" w:rsidRDefault="000E25C5" w:rsidP="00951BD7">
            <w:pPr>
              <w:rPr>
                <w:sz w:val="16"/>
                <w:szCs w:val="16"/>
                <w:lang w:val="en-US"/>
              </w:rPr>
            </w:pPr>
            <w:r w:rsidRPr="000E25C5">
              <w:rPr>
                <w:sz w:val="16"/>
                <w:szCs w:val="16"/>
                <w:lang w:val="en-US"/>
              </w:rPr>
              <w:t>Single item</w:t>
            </w:r>
          </w:p>
        </w:tc>
        <w:tc>
          <w:tcPr>
            <w:tcW w:w="992" w:type="dxa"/>
          </w:tcPr>
          <w:p w14:paraId="74C635BD" w14:textId="50B34B37" w:rsidR="000E25C5" w:rsidRPr="000E25C5" w:rsidRDefault="000E25C5" w:rsidP="00951BD7">
            <w:pPr>
              <w:rPr>
                <w:sz w:val="16"/>
                <w:szCs w:val="16"/>
                <w:lang w:val="en-US"/>
              </w:rPr>
            </w:pPr>
            <w:r w:rsidRPr="000E25C5">
              <w:rPr>
                <w:sz w:val="16"/>
                <w:szCs w:val="16"/>
                <w:lang w:val="en-US"/>
              </w:rPr>
              <w:t>Secondary data</w:t>
            </w:r>
          </w:p>
        </w:tc>
        <w:tc>
          <w:tcPr>
            <w:tcW w:w="1276" w:type="dxa"/>
          </w:tcPr>
          <w:p w14:paraId="73088A0B" w14:textId="0959516E" w:rsidR="000E25C5" w:rsidRPr="000E25C5" w:rsidRDefault="000E25C5" w:rsidP="00951BD7">
            <w:pPr>
              <w:rPr>
                <w:sz w:val="16"/>
                <w:szCs w:val="16"/>
                <w:lang w:val="en-US"/>
              </w:rPr>
            </w:pPr>
            <w:r w:rsidRPr="000E25C5">
              <w:rPr>
                <w:sz w:val="16"/>
                <w:szCs w:val="16"/>
                <w:lang w:val="en-US"/>
              </w:rPr>
              <w:t>Assess patients' RHD</w:t>
            </w:r>
          </w:p>
        </w:tc>
        <w:tc>
          <w:tcPr>
            <w:tcW w:w="992" w:type="dxa"/>
          </w:tcPr>
          <w:p w14:paraId="0BDFFC62" w14:textId="42959146" w:rsidR="000E25C5" w:rsidRPr="000E25C5" w:rsidRDefault="000E25C5" w:rsidP="00951BD7">
            <w:pPr>
              <w:rPr>
                <w:sz w:val="16"/>
                <w:szCs w:val="16"/>
                <w:lang w:val="en-US"/>
              </w:rPr>
            </w:pPr>
            <w:r w:rsidRPr="000E25C5">
              <w:rPr>
                <w:sz w:val="16"/>
                <w:szCs w:val="16"/>
                <w:lang w:val="en-US"/>
              </w:rPr>
              <w:t>Self-reported</w:t>
            </w:r>
          </w:p>
        </w:tc>
      </w:tr>
      <w:tr w:rsidR="00AC2FB0" w:rsidRPr="00D508DE" w14:paraId="2BD76F9C" w14:textId="2AE1ED35" w:rsidTr="006174E6">
        <w:tc>
          <w:tcPr>
            <w:tcW w:w="1129" w:type="dxa"/>
          </w:tcPr>
          <w:p w14:paraId="31959ECB" w14:textId="75E60197" w:rsidR="000E25C5" w:rsidRPr="000E25C5" w:rsidRDefault="00901A53" w:rsidP="00951BD7">
            <w:pPr>
              <w:rPr>
                <w:sz w:val="16"/>
                <w:szCs w:val="16"/>
                <w:lang w:val="en-US"/>
              </w:rPr>
            </w:pPr>
            <w:r>
              <w:rPr>
                <w:sz w:val="16"/>
                <w:szCs w:val="16"/>
                <w:lang w:val="en-US"/>
              </w:rPr>
              <w:lastRenderedPageBreak/>
              <w:t xml:space="preserve">Malagon-Maldonado et al., 2017 </w:t>
            </w:r>
            <w:sdt>
              <w:sdtPr>
                <w:rPr>
                  <w:sz w:val="16"/>
                  <w:szCs w:val="16"/>
                  <w:lang w:val="en-US"/>
                </w:rPr>
                <w:alias w:val="To edit, see citavi.com/edit"/>
                <w:tag w:val="CitaviPlaceholder#1f7f086c-fdb4-49ed-bc47-31f920bd00d8"/>
                <w:id w:val="521446183"/>
                <w:placeholder>
                  <w:docPart w:val="90943D856E2949799DE0238EEB754F7C"/>
                </w:placeholder>
              </w:sdtPr>
              <w:sdtContent>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iZDgwZmU1LTJkNTUtNGUxYS1iNWM3LTUzOTk1NzVkZDdmOSIsIlJhbmdlTGVuZ3RoIjo0LCJSZWZlcmVuY2VJZCI6IjIyODNkNjBlLTQxZDUtNDZlNS05ZjdkLWQ2OGFjYzFkYTVi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2FicmllbGxhIiwiTGFzdE5hbWUiOiJNYWxhZ29uLU1hbGRvbmFkbyIsIlByb3RlY3RlZCI6ZmFsc2UsIlNleCI6MSwiQ3JlYXRlZEJ5IjoiX0hhbm5hIEZlbGRidXNjaCIsIkNyZWF0ZWRPbiI6IjIwMjItMDktMDFUMTU6Mzc6MjMiLCJNb2RpZmllZEJ5IjoiX0hhbm5hIEZlbGRidXNjaCIsIklkIjoiNzNiMTMxZjQtODVlYy00NDdjLWE2NjgtNjhkNGQxOGJiMDFiIiwiTW9kaWZpZWRPbiI6IjIwMjItMDktMDFUMTU6Mzc6MjMiLCJQcm9qZWN0Ijp7IiRpZCI6IjgiLCIkdHlwZSI6IlN3aXNzQWNhZGVtaWMuQ2l0YXZpLlByb2plY3QsIFN3aXNzQWNhZGVtaWMuQ2l0YXZpIn19LHsiJGlkIjoiOSIsIiR0eXBlIjoiU3dpc3NBY2FkZW1pYy5DaXRhdmkuUGVyc29uLCBTd2lzc0FjYWRlbWljLkNpdGF2aSIsIkZpcnN0TmFtZSI6IkN5bnRoaWEiLCJMYXN0TmFtZSI6IkNvbm5lbGx5IiwiTWlkZGxlTmFtZSI6IkQuIiwiUHJvdGVjdGVkIjpmYWxzZSwiU2V4IjoxLCJDcmVhdGVkQnkiOiJfSGFubmEgRmVsZGJ1c2NoIiwiQ3JlYXRlZE9uIjoiMjAyMi0wOS0wMVQxNTozNzoyMyIsIk1vZGlmaWVkQnkiOiJfSGFubmEgRmVsZGJ1c2NoIiwiSWQiOiI5M2NjNzcxMS0yMWFkLTQzYTItOTMxZC0wOWY5ZmI1ZTU0ZDkiLCJNb2RpZmllZE9uIjoiMjAyMi0wOS0wMVQxNTozNzoyMyIsIlByb2plY3QiOnsiJHJlZiI6IjgifX0seyIkaWQiOiIxMCIsIiR0eXBlIjoiU3dpc3NBY2FkZW1pYy5DaXRhdmkuUGVyc29uLCBTd2lzc0FjYWRlbWljLkNpdGF2aSIsIkZpcnN0TmFtZSI6IlJ1dGgiLCJMYXN0TmFtZSI6IkJ1c2giLCJNaWRkbGVOYW1lIjoiQS4iLCJQcm90ZWN0ZWQiOmZhbHNlLCJTZXgiOjEsIkNyZWF0ZWRCeSI6Il9IYW5uYSBGZWxkYnVzY2giLCJDcmVhdGVkT24iOiIyMDIyLTA5LTAxVDE1OjM3OjIzIiwiTW9kaWZpZWRCeSI6Il9IYW5uYSBGZWxkYnVzY2giLCJJZCI6IjEzODcyZTA3LTVjZmItNGJhYi1iMzc5LTc4Y2FkOGI1YjFlYyIsIk1vZGlmaWVkT24iOiIyMDIyLTA5LTAxVDE1OjM3OjIzIiwiUHJvamVjdCI6eyIkcmVmIjoiOCJ9fV0sIkNpdGF0aW9uS2V5VXBkYXRlVHlwZSI6MCwiQ29sbGFib3JhdG9ycyI6W10sIkRvaSI6IjEwLjExMTEvd3ZuLjEyMjA4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aHR0cDovL3d3dy5yZWRpLWJ3LmRlL2RiL2Vic2NvLnBocC9zZWFyY2guZWJzY29ob3N0LmNvbS9sb2dpbi5hc3B4JTNmZGlyZWN0JTNkdHJ1ZSUyNmRiJTNkY2NtJTI2QU4lM2QxMjI0NTgyMzklMjZsYW5nJTNkZGUlMjZzaXRlJTNkZWhvc3QtbGl2ZSIsIlVyaVN0cmluZyI6Imh0dHA6Ly93d3cucmVkaS1idy5kZS9kYi9lYnNjby5waHAvc2VhcmNoLmVic2NvaG9zdC5jb20vbG9naW4uYXNweCUzZmRpcmVjdCUzZHRydWUlMjZkYiUzZGNjbSUyNkFOJTNkMTIyNDU4MjM5JTI2bGFuZyUzZGRlJTI2c2l0ZSUzZGVob3N0LWxpdmU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hhbm5hIEZlbGRidXNjaCIsIkNyZWF0ZWRPbiI6IjIwMjItMDktMDFUMTU6Mzc6MjMiLCJNb2RpZmllZEJ5IjoiX0hhbm5hIEZlbGRidXNjaCIsIklkIjoiOTNhZmY2MjYtZDZmNy00MWJjLThlMWMtOGYxODAyNTY0NmEwIiwiTW9kaWZpZWRPbiI6IjIwMjItMDktMDFUMTU6Mzc6MjM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xMTExL3d2bi4xMjIwOCIsIlVyaVN0cmluZyI6Imh0dHBzOi8vZG9pLm9yZy8xMC4xMTExL3d2bi4xMjIwO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GFubmEgRmVsZGJ1c2NoIiwiQ3JlYXRlZE9uIjoiMjAyMi0wOS0wMVQxNTozNzoyMyIsIk1vZGlmaWVkQnkiOiJfSGFubmEgRmVsZGJ1c2NoIiwiSWQiOiIzMGFlN2IxNy0yOTg4LTRiN2ItYmFhNC05MTQzYzdkNjE1MmUiLCJNb2RpZmllZE9uIjoiMjAyMi0wOS0wMVQxNTozNzoyMyIsIlByb2plY3QiOnsiJHJlZiI6IjgifX1dLCJOdW1iZXIiOiIyIiwiT25saW5lQWRkcmVzcyI6Imh0dHA6Ly93d3cucmVkaS1idy5kZS9kYi9lYnNjby5waHAvc2VhcmNoLmVic2NvaG9zdC5jb20vbG9naW4uYXNweCUzZmRpcmVjdCUzZHRydWUlMjZkYiUzZGNjbSUyNkFOJTNkMTIyNDU4MjM5JTI2bGFuZyUzZGRlJTI2c2l0ZSUzZGVob3N0LWxpdmUiLCJPcmdhbml6YXRpb25zIjpbXSwiT3RoZXJzSW52b2x2ZWQiOltdLCJQYWdlUmFuZ2UiOiI8c3A+XHJcbiAgPG4+MTE4PC9uPlxyXG4gIDxpbj50cnVlPC9pbj5cclxuICA8b3M+MTE4PC9vcz5cclxuICA8cHM+MTE4PC9wcz5cclxuPC9zcD5cclxuPGVwPlxyXG4gIDxuPjEyNzwvbj5cclxuICA8aW4+dHJ1ZTwvaW4+XHJcbiAgPG9zPjEyNzwvb3M+XHJcbiAgPHBzPjEyNzwvcHM+XHJcbjwvZXA+XHJcbjxvcz4xMTgtMTI3PC9vcz4iLCJQZXJpb2RpY2FsIjp7IiRpZCI6IjE3IiwiJHR5cGUiOiJTd2lzc0FjYWRlbWljLkNpdGF2aS5QZXJpb2RpY2FsLCBTd2lzc0FjYWRlbWljLkNpdGF2aSIsIklzc24iOiIxNTQ1LTEwMlgiLCJOYW1lIjoiV29ybGR2aWV3cyBvbiBFdmlkZW5jZS1CYXNlZCBOdXJzaW5nIiwiUGFnaW5hdGlvbiI6MCwiUHJvdGVjdGVkIjpmYWxzZSwiU3RhbmRhcmRBYmJyZXZpYXRpb24iOiJXT1JMRFZJRVdTIEVWSUQgQkFTRUQgTlVSUyIsIkNyZWF0ZWRCeSI6Il9IYW5uYSBGZWxkYnVzY2giLCJDcmVhdGVkT24iOiIyMDIyLTA5LTAxVDE1OjM3OjIzIiwiTW9kaWZpZWRCeSI6Il9IYW5uYSBGZWxkYnVzY2giLCJJZCI6IjI4MzQ0ZWEyLTJhMWUtNDk4MC04MGJjLWQ2NTAxOTVkZjA3ZSIsIk1vZGlmaWVkT24iOiIyMDIyLTA5LTAxVDE1OjM3OjIzIiwiUHJvamVjdCI6eyIkcmVmIjoiOCJ9fSwiUGxhY2VPZlB1YmxpY2F0aW9uIjoiTWFsZGVuLCBNYXNzYWNodXNldHRzIiwiUHVibGlzaGVycyI6W3siJGlkIjoiMTgiLCIkdHlwZSI6IlN3aXNzQWNhZGVtaWMuQ2l0YXZpLlB1Ymxpc2hlciwgU3dpc3NBY2FkZW1pYy5DaXRhdmkiLCJOYW1lIjoiV2lsZXktQmxhY2t3ZWxsIiwiUHJvdGVjdGVkIjpmYWxzZSwiQ3JlYXRlZEJ5IjoiX0hhbm5hIEZlbGRidXNjaCIsIkNyZWF0ZWRPbiI6IjIwMjItMDktMDFUMTU6Mzc6MjIiLCJNb2RpZmllZEJ5IjoiX0hhbm5hIEZlbGRidXNjaCIsIklkIjoiMjdjYzQzZWMtY2MyOS00YzhjLThhYzctMTcyMGQ0NmY4NDJlIiwiTW9kaWZpZWRPbiI6IjIwMjItMDktMDFUMTU6Mzc6MjIiLCJQcm9qZWN0Ijp7IiRyZWYiOiI4In19XSwiUXVvdGF0aW9ucyI6W10sIlJhdGluZyI6MCwiUmVmZXJlbmNlVHlwZSI6IkpvdXJuYWxBcnRpY2xlIiwiU2hvcnRUaXRsZSI6Ik1hbGFnb24tTWFsZG9uYWRvLCBDb25uZWxseSBldCBhbC4gMjAxNyDigJMgUHJlZGljdG9ycyBvZiBSZWFkaW5lc3MgZm9yIEhvc3BpdGFsIiwiU2hvcnRUaXRsZVVwZGF0ZVR5cGUiOjAsIlNvdXJjZU9mQmlibGlvZ3JhcGhpY0luZm9ybWF0aW9uIjoiUklTIiwiU3RhdGljSWRzIjpbImIzMTFjYTJkLWI4N2ItNGIyMC04OTQzLWIyNjRkMzQzZmJhMyJdLCJUYWJsZU9mQ29udGVudHNDb21wbGV4aXR5IjowLCJUYWJsZU9mQ29udGVudHNTb3VyY2VUZXh0Rm9ybWF0IjowLCJUYXNrcyI6W10sIlRpdGxlIjoiUHJlZGljdG9ycyBvZiBSZWFkaW5lc3MgZm9yIEhvc3BpdGFsIERpc2NoYXJnZSBBZnRlciBCaXJ0aDogQnVpbGRpbmcgRXZpZGVuY2UgZm9yIFByYWN0aWNlIiwiVHJhbnNsYXRvcnMiOltdLCJWb2x1bWUiOiIxNCIsIlllYXIiOiIyMDE3IiwiWWVhclJlc29sdmVkIjoiMjAxNyIsIkNyZWF0ZWRCeSI6Il9IYW5uYSBGZWxkYnVzY2giLCJDcmVhdGVkT24iOiIyMDIyLTA5LTAxVDE1OjM3OjIzIiwiTW9kaWZpZWRCeSI6Il9OZW1vIiwiSWQiOiIyMjgzZDYwZS00MWQ1LTQ2ZTUtOWY3ZC1kNjhhY2MxZGE1YmQiLCJNb2RpZmllZE9uIjoiMjAyMy0wMy0wMlQxNjowNzowMiIsIlByb2plY3QiOnsiJHJlZiI6IjgifX0sIlVzZU51bWJlcmluZ1R5cGVPZlBhcmVudERvY3VtZW50IjpmYWxzZX1dLCJGb3JtYXR0ZWRUZXh0Ijp7IiRpZCI6IjE5IiwiQ291bnQiOjEsIlRleHRVbml0cyI6W3siJGlkIjoiMjAiLCJGb250U3R5bGUiOnsiJGlkIjoiMjEiLCJOZXV0cmFsIjp0cnVlfSwiUmVhZGluZ09yZGVyIjoxLCJUZXh0IjoiKDc4KSJ9XX0sIlRhZyI6IkNpdGF2aVBsYWNlaG9sZGVyIzFmN2YwODZjLWZkYjQtNDllZC1iYzQ3LTMxZjkyMGJkMDBkOCIsIlRleHQiOiIoNzgpIiwiV0FJVmVyc2lvbiI6IjYuMTQuMC4wIn0=}</w:instrText>
                </w:r>
                <w:r w:rsidR="000E25C5" w:rsidRPr="000E25C5">
                  <w:rPr>
                    <w:sz w:val="16"/>
                    <w:szCs w:val="16"/>
                    <w:lang w:val="en-US"/>
                  </w:rPr>
                  <w:fldChar w:fldCharType="separate"/>
                </w:r>
                <w:r w:rsidR="00D81F4B">
                  <w:rPr>
                    <w:sz w:val="16"/>
                    <w:szCs w:val="16"/>
                    <w:lang w:val="en-US"/>
                  </w:rPr>
                  <w:t>(78)</w:t>
                </w:r>
                <w:r w:rsidR="000E25C5" w:rsidRPr="000E25C5">
                  <w:rPr>
                    <w:sz w:val="16"/>
                    <w:szCs w:val="16"/>
                    <w:lang w:val="en-US"/>
                  </w:rPr>
                  <w:fldChar w:fldCharType="end"/>
                </w:r>
              </w:sdtContent>
            </w:sdt>
          </w:p>
        </w:tc>
        <w:tc>
          <w:tcPr>
            <w:tcW w:w="1134" w:type="dxa"/>
          </w:tcPr>
          <w:p w14:paraId="3D113810" w14:textId="451711CF" w:rsidR="000E25C5" w:rsidRPr="000E25C5" w:rsidRDefault="000E25C5" w:rsidP="00951BD7">
            <w:pPr>
              <w:rPr>
                <w:sz w:val="16"/>
                <w:szCs w:val="16"/>
                <w:lang w:val="en-US"/>
              </w:rPr>
            </w:pPr>
            <w:r w:rsidRPr="000E25C5">
              <w:rPr>
                <w:sz w:val="16"/>
                <w:szCs w:val="16"/>
                <w:lang w:val="en-US"/>
              </w:rPr>
              <w:t>Observational study</w:t>
            </w:r>
          </w:p>
        </w:tc>
        <w:tc>
          <w:tcPr>
            <w:tcW w:w="993" w:type="dxa"/>
          </w:tcPr>
          <w:p w14:paraId="58A08BF6" w14:textId="015B17A3" w:rsidR="000E25C5" w:rsidRPr="000E25C5" w:rsidRDefault="000E25C5" w:rsidP="00951BD7">
            <w:pPr>
              <w:rPr>
                <w:sz w:val="16"/>
                <w:szCs w:val="16"/>
                <w:lang w:val="en-US"/>
              </w:rPr>
            </w:pPr>
            <w:r w:rsidRPr="000E25C5">
              <w:rPr>
                <w:sz w:val="16"/>
                <w:szCs w:val="16"/>
                <w:lang w:val="en-US"/>
              </w:rPr>
              <w:t>USA</w:t>
            </w:r>
          </w:p>
        </w:tc>
        <w:tc>
          <w:tcPr>
            <w:tcW w:w="2126" w:type="dxa"/>
          </w:tcPr>
          <w:p w14:paraId="22264784" w14:textId="1EA6782C" w:rsidR="000E25C5" w:rsidRPr="000E25C5" w:rsidRDefault="000E25C5" w:rsidP="00951BD7">
            <w:pPr>
              <w:rPr>
                <w:sz w:val="16"/>
                <w:szCs w:val="16"/>
                <w:lang w:val="en-US"/>
              </w:rPr>
            </w:pPr>
            <w:r w:rsidRPr="000E25C5">
              <w:rPr>
                <w:sz w:val="16"/>
                <w:szCs w:val="16"/>
                <w:lang w:val="en-US"/>
              </w:rPr>
              <w:t>Postpartum women (n=185)</w:t>
            </w:r>
          </w:p>
        </w:tc>
        <w:tc>
          <w:tcPr>
            <w:tcW w:w="4111" w:type="dxa"/>
          </w:tcPr>
          <w:p w14:paraId="3192630D" w14:textId="735CED0D" w:rsidR="000E25C5" w:rsidRPr="000E25C5" w:rsidRDefault="000E25C5" w:rsidP="00951BD7">
            <w:pPr>
              <w:rPr>
                <w:sz w:val="16"/>
                <w:szCs w:val="16"/>
                <w:lang w:val="en-US"/>
              </w:rPr>
            </w:pPr>
            <w:r w:rsidRPr="000E25C5">
              <w:rPr>
                <w:sz w:val="16"/>
                <w:szCs w:val="16"/>
                <w:lang w:val="en-US"/>
              </w:rPr>
              <w:t>To identify antepartum, intrapartum, and postpartum factors, including nursing educational practices, most predictive of postpartum mothers' perception of RHD.</w:t>
            </w:r>
          </w:p>
        </w:tc>
        <w:tc>
          <w:tcPr>
            <w:tcW w:w="1559" w:type="dxa"/>
          </w:tcPr>
          <w:p w14:paraId="57EECA3B" w14:textId="4EFEF27C" w:rsidR="000E25C5" w:rsidRPr="000E25C5" w:rsidRDefault="000E25C5" w:rsidP="00951BD7">
            <w:pPr>
              <w:rPr>
                <w:sz w:val="16"/>
                <w:szCs w:val="16"/>
                <w:lang w:val="en-US"/>
              </w:rPr>
            </w:pPr>
            <w:r w:rsidRPr="000E25C5">
              <w:rPr>
                <w:sz w:val="16"/>
                <w:szCs w:val="16"/>
                <w:lang w:val="en-US"/>
              </w:rPr>
              <w:t>RHDS-New Mother Form (22 items)</w:t>
            </w:r>
          </w:p>
        </w:tc>
        <w:tc>
          <w:tcPr>
            <w:tcW w:w="992" w:type="dxa"/>
          </w:tcPr>
          <w:p w14:paraId="7ED11179" w14:textId="25A970B7" w:rsidR="000E25C5" w:rsidRPr="000E25C5" w:rsidRDefault="000E25C5" w:rsidP="00951BD7">
            <w:pPr>
              <w:rPr>
                <w:sz w:val="16"/>
                <w:szCs w:val="16"/>
                <w:lang w:val="en-US"/>
              </w:rPr>
            </w:pPr>
            <w:r w:rsidRPr="000E25C5">
              <w:rPr>
                <w:sz w:val="16"/>
                <w:szCs w:val="16"/>
                <w:lang w:val="en-US"/>
              </w:rPr>
              <w:t>Primary data</w:t>
            </w:r>
          </w:p>
        </w:tc>
        <w:tc>
          <w:tcPr>
            <w:tcW w:w="1276" w:type="dxa"/>
          </w:tcPr>
          <w:p w14:paraId="35983935" w14:textId="7055E502" w:rsidR="000E25C5" w:rsidRPr="000E25C5" w:rsidRDefault="000E25C5" w:rsidP="00951BD7">
            <w:pPr>
              <w:rPr>
                <w:sz w:val="16"/>
                <w:szCs w:val="16"/>
                <w:lang w:val="en-US"/>
              </w:rPr>
            </w:pPr>
            <w:r w:rsidRPr="000E25C5">
              <w:rPr>
                <w:sz w:val="16"/>
                <w:szCs w:val="16"/>
                <w:lang w:val="en-US"/>
              </w:rPr>
              <w:t>Assess new mothers' perceptions of RHD</w:t>
            </w:r>
          </w:p>
        </w:tc>
        <w:tc>
          <w:tcPr>
            <w:tcW w:w="992" w:type="dxa"/>
          </w:tcPr>
          <w:p w14:paraId="3855C72C" w14:textId="2A3F7756" w:rsidR="000E25C5" w:rsidRPr="000E25C5" w:rsidRDefault="000E25C5" w:rsidP="00951BD7">
            <w:pPr>
              <w:rPr>
                <w:sz w:val="16"/>
                <w:szCs w:val="16"/>
                <w:lang w:val="en-US"/>
              </w:rPr>
            </w:pPr>
            <w:r w:rsidRPr="000E25C5">
              <w:rPr>
                <w:sz w:val="16"/>
                <w:szCs w:val="16"/>
                <w:lang w:val="en-US"/>
              </w:rPr>
              <w:t>Self-reported</w:t>
            </w:r>
          </w:p>
        </w:tc>
      </w:tr>
      <w:tr w:rsidR="00AC2FB0" w:rsidRPr="00D508DE" w14:paraId="3E8FF12B" w14:textId="77777777" w:rsidTr="006174E6">
        <w:tc>
          <w:tcPr>
            <w:tcW w:w="1129" w:type="dxa"/>
          </w:tcPr>
          <w:p w14:paraId="2B725203" w14:textId="1E3484C1" w:rsidR="000E25C5" w:rsidRPr="000E25C5" w:rsidRDefault="00901A53" w:rsidP="001A4F18">
            <w:pPr>
              <w:rPr>
                <w:sz w:val="16"/>
                <w:szCs w:val="16"/>
                <w:lang w:val="en-US"/>
              </w:rPr>
            </w:pPr>
            <w:r>
              <w:rPr>
                <w:sz w:val="16"/>
                <w:szCs w:val="16"/>
                <w:lang w:val="en-US"/>
              </w:rPr>
              <w:t xml:space="preserve">Manges et al., 2020 </w:t>
            </w:r>
            <w:sdt>
              <w:sdtPr>
                <w:rPr>
                  <w:sz w:val="16"/>
                  <w:szCs w:val="16"/>
                  <w:lang w:val="en-US"/>
                </w:rPr>
                <w:alias w:val="To edit, see citavi.com/edit"/>
                <w:tag w:val="CitaviPlaceholder#c43079ff-cc76-4761-8294-9aa5d904a722"/>
                <w:id w:val="-430207825"/>
                <w:placeholder>
                  <w:docPart w:val="90943D856E2949799DE0238EEB754F7C"/>
                </w:placeholder>
              </w:sdtPr>
              <w:sdtContent>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VkYWFhZDYyLTg4N2ItNDM0Yy05ZGQ2LWZjYWMzNmM5YmM1NyIsIlJhbmdlTGVuZ3RoIjo0LCJSZWZlcmVuY2VJZCI6IjFhMzU2MWRjLThmMGMtNDEwMy1hMWQ1LTMxN2Y1YjNhNmE5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lyc3RpbiIsIkxhc3ROYW1lIjoiTWFuZ2VzIiwiTWlkZGxlTmFtZSI6IkEuIiwiUHJvdGVjdGVkIjpmYWxzZSwiU2V4IjoxLCJDcmVhdGVkQnkiOiJfSGFubmEgRmVsZGJ1c2NoIiwiQ3JlYXRlZE9uIjoiMjAyMi0wOS0wMVQxNTozNzoyMyIsIk1vZGlmaWVkQnkiOiJfSGFubmEgRmVsZGJ1c2NoIiwiSWQiOiI4NTRhMGUzMS0xNzc5LTQxMGMtYmE1MC0yYTIwOTc3ZmUwMjgiLCJNb2RpZmllZE9uIjoiMjAyMi0wOS0wMVQxNTozNzoyMyIsIlByb2plY3QiOnsiJGlkIjoiOCIsIiR0eXBlIjoiU3dpc3NBY2FkZW1pYy5DaXRhdmkuUHJvamVjdCwgU3dpc3NBY2FkZW1pYy5DaXRhdmkifX0seyIkaWQiOiI5IiwiJHR5cGUiOiJTd2lzc0FjYWRlbWljLkNpdGF2aS5QZXJzb24sIFN3aXNzQWNhZGVtaWMuQ2l0YXZpIiwiRmlyc3ROYW1lIjoiQW5kcmVhIiwiTGFzdE5hbWUiOiJXYWxsYWNlIiwiTWlkZGxlTmFtZSI6IlMuIiwiUHJvdGVjdGVkIjpmYWxzZSwiU2V4IjowLCJDcmVhdGVkQnkiOiJfSGFubmEgRmVsZGJ1c2NoIiwiQ3JlYXRlZE9uIjoiMjAyMi0wOS0wMVQxNTozNzoyMyIsIk1vZGlmaWVkQnkiOiJfSGFubmEgRmVsZGJ1c2NoIiwiSWQiOiI2ZTgyNTI0My0xMzQwLTQ4ZjktYWMzOS1jOGM5MTFkNmE2YjMiLCJNb2RpZmllZE9uIjoiMjAyMi0wOS0wMVQxNTozNzoyMyIsIlByb2plY3QiOnsiJHJlZiI6IjgifX0seyIkaWQiOiIxMCIsIiR0eXBlIjoiU3dpc3NBY2FkZW1pYy5DaXRhdmkuUGVyc29uLCBTd2lzc0FjYWRlbWljLkNpdGF2aSIsIkZpcnN0TmFtZSI6IlBhdHJpY2lhIiwiTGFzdE5hbWUiOiJHcm92ZXMiLCJNaWRkbGVOYW1lIjoiUy4iLCJQcm90ZWN0ZWQiOmZhbHNlLCJTZXgiOjEsIkNyZWF0ZWRCeSI6Il9IYW5uYSBGZWxkYnVzY2giLCJDcmVhdGVkT24iOiIyMDIyLTA5LTAxVDE1OjM3OjIzIiwiTW9kaWZpZWRCeSI6Il9IYW5uYSBGZWxkYnVzY2giLCJJZCI6IjcwNjc1ODIyLTFhM2YtNGQyYy1iZDE2LWFkZDJjY2UwNzM1YiIsIk1vZGlmaWVkT24iOiIyMDIyLTA5LTAxVDE1OjM3OjIzIiwiUHJvamVjdCI6eyIkcmVmIjoiOCJ9fSx7IiRpZCI6IjExIiwiJHR5cGUiOiJTd2lzc0FjYWRlbWljLkNpdGF2aS5QZXJzb24sIFN3aXNzQWNhZGVtaWMuQ2l0YXZpIiwiRmlyc3ROYW1lIjoiTWFyaWx5biIsIkxhc3ROYW1lIjoiU2NoYXBpcmEiLCJNaWRkbGVOYW1lIjoiTS4iLCJQcm90ZWN0ZWQiOmZhbHNlLCJTZXgiOjEsIkNyZWF0ZWRCeSI6Il9IYW5uYSBGZWxkYnVzY2giLCJDcmVhdGVkT24iOiIyMDIyLTA5LTAxVDE1OjM3OjIzIiwiTW9kaWZpZWRCeSI6Il9IYW5uYSBGZWxkYnVzY2giLCJJZCI6IjJjNGZmMTBjLTQ2MzMtNGI4YS05N2Y0LWIyMjY4YjhmODI1MyIsIk1vZGlmaWVkT24iOiIyMDIyLTA5LTAxVDE1OjM3OjIzIiwiUHJvamVjdCI6eyIkcmVmIjoiOCJ9fSx7IiRpZCI6IjEyIiwiJHR5cGUiOiJTd2lzc0FjYWRlbWljLkNpdGF2aS5QZXJzb24sIFN3aXNzQWNhZGVtaWMuQ2l0YXZpIiwiRmlyc3ROYW1lIjoiUm9iZXJ0IiwiTGFzdE5hbWUiOiJCdXJrZSIsIk1pZGRsZU5hbWUiOiJFLiIsIlByb3RlY3RlZCI6ZmFsc2UsIlNleCI6MiwiQ3JlYXRlZEJ5IjoiX0hhbm5hIEZlbGRidXNjaCIsIkNyZWF0ZWRPbiI6IjIwMjItMDktMDFUMTU6Mzc6MjMiLCJNb2RpZmllZEJ5IjoiX0hhbm5hIEZlbGRidXNjaCIsIklkIjoiMDdlN2U3NzctMzJiMS00ZTcxLWJmMWYtNzYwMjAyYjI1YzQxIiwiTW9kaWZpZWRPbiI6IjIwMjItMDktMDFUMTU6Mzc6MjMiLCJQcm9qZWN0Ijp7IiRyZWYiOiI4In19XSwiQ2l0YXRpb25LZXlVcGRhdGVUeXBlIjowLCJDb2xsYWJvcmF0b3JzIjpbXSwiRG9pIjoiMTAuMTI3ODgvamhtLjM0NjQiLCJFZGl0b3JzIjpbXSwiRXZhbHVhdGlvbkNvbXBsZXhpdHkiOjAsIkV2YWx1YXRpb25Tb3VyY2VUZXh0Rm9ybWF0IjowLCJHcm91cHMiOltdLCJIYXNMYWJlbDEiOmZhbHNlLCJIYXNMYWJlbDIiOmZhbHNlLCJLZXl3b3JkcyI6W10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xMjc4OC9qaG0uMzQ2NCIsIlVyaVN0cmluZyI6Imh0dHBzOi8vZG9pLm9yZy8xMC4xMjc4OC9qaG0uMzQ2N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GFubmEgRmVsZGJ1c2NoIiwiQ3JlYXRlZE9uIjoiMjAyMi0wOS0wMVQxNTozNzoyMyIsIk1vZGlmaWVkQnkiOiJfSGFubmEgRmVsZGJ1c2NoIiwiSWQiOiI1ZTY5NDFhOS0xNzc4LTRhMDctYmFlNS05Zjk3ZWI2ZTRjOTMiLCJNb2RpZmllZE9uIjoiMjAyMi0wOS0wMVQxNTozNzoyMy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mh0dHA6Ly93d3cubmNiaS5ubG0ubmloLmdvdi9wdWJtZWQvMzMzNTczMjEiLCJVcmlTdHJpbmciOiJodHRwOi8vd3d3Lm5jYmkubmxtLm5paC5nb3YvcHVibWVkLzMzMzU3MzIx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IYW5uYSBGZWxkYnVzY2giLCJDcmVhdGVkT24iOiIyMDIyLTA5LTAxVDE1OjM3OjIzIiwiTW9kaWZpZWRCeSI6Il9IYW5uYSBGZWxkYnVzY2giLCJJZCI6ImI1ZjBjMjc3LWY3YjQtNDAzZi04NzFlLWFiMDA3YjI5NGJhZCIsIk1vZGlmaWVkT24iOiIyMDIyLTA5LTAxVDE1OjM3OjIzIiwiUHJvamVjdCI6eyIkcmVmIjoiOCJ9fV0sIk51bWJlciI6IjYiLCJPbmxpbmVBZGRyZXNzIjoiaHR0cDovL3d3dy5uY2JpLm5sbS5uaWguZ292L3B1Ym1lZC8zMzM1NzMyMSIsIk9yZ2FuaXphdGlvbnMiOltdLCJPdGhlcnNJbnZvbHZlZCI6W10sIlBhZ2VSYW5nZSI6IjxzcD5cclxuICA8bj4zMjY8L24+XHJcbiAgPGluPnRydWU8L2luPlxyXG4gIDxvcz4zMjY8L29zPlxyXG4gIDxwcz4zMjY8L3BzPlxyXG48L3NwPlxyXG48ZXA+XHJcbiAgPG4+MzMyPC9uPlxyXG4gIDxpbj50cnVlPC9pbj5cclxuICA8b3M+MzMyPC9vcz5cclxuICA8cHM+MzMyPC9wcz5cclxuPC9lcD5cclxuPG9zPjMyNi0zMzI8L29zPiIsIlBlcmlvZGljYWwiOnsiJGlkIjoiMTkiLCIkdHlwZSI6IlN3aXNzQWNhZGVtaWMuQ2l0YXZpLlBlcmlvZGljYWwsIFN3aXNzQWNhZGVtaWMuQ2l0YXZpIiwiSXNzbiI6IjE1NTMtNTU5MiIsIk5hbWUiOiJKb3VybmFsIG9mIEhvc3BpdGFsIE1lZGljaW5lIiwiUGFnaW5hdGlvbiI6MCwiUHJvdGVjdGVkIjpmYWxzZSwiU3RhbmRhcmRBYmJyZXZpYXRpb24iOiJKIEhPU1AgTUVEIiwiQ3JlYXRlZEJ5IjoiX0hhbm5hIEZlbGRidXNjaCIsIkNyZWF0ZWRPbiI6IjIwMjItMDktMDFUMTU6Mzc6MjIiLCJNb2RpZmllZEJ5IjoiX0hhbm5hIEZlbGRidXNjaCIsIklkIjoiNzQwNGQ4ZDAtZDVmYy00NjAzLTkzZGUtMzVjYmFmMWNlZTc4IiwiTW9kaWZpZWRPbiI6IjIwMjItMDktMDFUMTU6Mzc6MjIiLCJQcm9qZWN0Ijp7IiRyZWYiOiI4In19LCJQdWJsaXNoZXJzIjpbXSwiUXVvdGF0aW9ucyI6W10sIlJhdGluZyI6MCwiUmVmZXJlbmNlVHlwZSI6IkpvdXJuYWxBcnRpY2xlIiwiU2hvcnRUaXRsZSI6Ik1hbmdlcywgV2FsbGFjZSBldCBhbC4gMjAyMCDigJMgUmVhZHkgdG8gR28gSG9tZSIsIlNob3J0VGl0bGVVcGRhdGVUeXBlIjowLCJTb3VyY2VPZkJpYmxpb2dyYXBoaWNJbmZvcm1hdGlvbiI6IlJJUyIsIlN0YXRpY0lkcyI6WyI5MmZiYmU1OC0wYTY3LTRkZjktODM3ZS0zZDUzNmZiNTUwZjUiXSwiVGFibGVPZkNvbnRlbnRzQ29tcGxleGl0eSI6MCwiVGFibGVPZkNvbnRlbnRzU291cmNlVGV4dEZvcm1hdCI6MCwiVGFza3MiOltdLCJUaXRsZSI6IlJlYWR5IHRvIEdvIEhvbWU/IEFzc2Vzc21lbnQgb2YgU2hhcmVkIE1lbnRhbCBNb2RlbHMgb2YgdGhlIFBhdGllbnQgYW5kIERpc2NoYXJnaW5nIFRlYW0gUmVnYXJkaW5nIFJlYWRpbmVzcyBmb3IgSG9zcGl0YWwgRGlzY2hhcmdlIiwiVHJhbnNsYXRvcnMiOltdLCJWb2x1bWUiOiIxNiIsIlllYXIiOiIyMDIwIiwiWWVhclJlc29sdmVkIjoiMjAyMCIsIkNyZWF0ZWRCeSI6Il9IYW5uYSBGZWxkYnVzY2giLCJDcmVhdGVkT24iOiIyMDIyLTA5LTAxVDE1OjM3OjIzIiwiTW9kaWZpZWRCeSI6Il9OZW1vIiwiSWQiOiIxYTM1NjFkYy04ZjBjLTQxMDMtYTFkNS0zMTdmNWIzYTZhOTIiLCJNb2RpZmllZE9uIjoiMjAyMy0wMy0wMlQxNjowNzowMiIsIlByb2plY3QiOnsiJHJlZiI6IjgifX0sIlVzZU51bWJlcmluZ1R5cGVPZlBhcmVudERvY3VtZW50IjpmYWxzZX1dLCJGb3JtYXR0ZWRUZXh0Ijp7IiRpZCI6IjIwIiwiQ291bnQiOjEsIlRleHRVbml0cyI6W3siJGlkIjoiMjEiLCJGb250U3R5bGUiOnsiJGlkIjoiMjIiLCJOZXV0cmFsIjp0cnVlfSwiUmVhZGluZ09yZGVyIjoxLCJUZXh0IjoiKDc5KSJ9XX0sIlRhZyI6IkNpdGF2aVBsYWNlaG9sZGVyI2M0MzA3OWZmLWNjNzYtNDc2MS04Mjk0LTlhYTVkOTA0YTcyMiIsIlRleHQiOiIoNzkpIiwiV0FJVmVyc2lvbiI6IjYuMTQuMC4wIn0=}</w:instrText>
                </w:r>
                <w:r w:rsidR="000E25C5" w:rsidRPr="000E25C5">
                  <w:rPr>
                    <w:sz w:val="16"/>
                    <w:szCs w:val="16"/>
                    <w:lang w:val="en-US"/>
                  </w:rPr>
                  <w:fldChar w:fldCharType="separate"/>
                </w:r>
                <w:r w:rsidR="00D81F4B">
                  <w:rPr>
                    <w:sz w:val="16"/>
                    <w:szCs w:val="16"/>
                    <w:lang w:val="en-US"/>
                  </w:rPr>
                  <w:t>(79)</w:t>
                </w:r>
                <w:r w:rsidR="000E25C5" w:rsidRPr="000E25C5">
                  <w:rPr>
                    <w:sz w:val="16"/>
                    <w:szCs w:val="16"/>
                    <w:lang w:val="en-US"/>
                  </w:rPr>
                  <w:fldChar w:fldCharType="end"/>
                </w:r>
              </w:sdtContent>
            </w:sdt>
          </w:p>
        </w:tc>
        <w:tc>
          <w:tcPr>
            <w:tcW w:w="1134" w:type="dxa"/>
          </w:tcPr>
          <w:p w14:paraId="3C134AC4" w14:textId="11BE4E97" w:rsidR="000E25C5" w:rsidRPr="000E25C5" w:rsidRDefault="000E25C5" w:rsidP="001A4F18">
            <w:pPr>
              <w:rPr>
                <w:sz w:val="16"/>
                <w:szCs w:val="16"/>
                <w:lang w:val="en-US"/>
              </w:rPr>
            </w:pPr>
            <w:r w:rsidRPr="000E25C5">
              <w:rPr>
                <w:sz w:val="16"/>
                <w:szCs w:val="16"/>
                <w:lang w:val="en-US"/>
              </w:rPr>
              <w:t>Observational study</w:t>
            </w:r>
          </w:p>
        </w:tc>
        <w:tc>
          <w:tcPr>
            <w:tcW w:w="993" w:type="dxa"/>
          </w:tcPr>
          <w:p w14:paraId="4B281AF8" w14:textId="0EE4CF31" w:rsidR="000E25C5" w:rsidRPr="000E25C5" w:rsidRDefault="000E25C5" w:rsidP="001A4F18">
            <w:pPr>
              <w:rPr>
                <w:sz w:val="16"/>
                <w:szCs w:val="16"/>
                <w:lang w:val="en-US"/>
              </w:rPr>
            </w:pPr>
            <w:r w:rsidRPr="000E25C5">
              <w:rPr>
                <w:sz w:val="16"/>
                <w:szCs w:val="16"/>
                <w:lang w:val="en-US"/>
              </w:rPr>
              <w:t>USA</w:t>
            </w:r>
          </w:p>
        </w:tc>
        <w:tc>
          <w:tcPr>
            <w:tcW w:w="2126" w:type="dxa"/>
          </w:tcPr>
          <w:p w14:paraId="5C9F66CC" w14:textId="7AED4C82" w:rsidR="000E25C5" w:rsidRPr="000E25C5" w:rsidRDefault="000E25C5" w:rsidP="001A4F18">
            <w:pPr>
              <w:rPr>
                <w:sz w:val="16"/>
                <w:szCs w:val="16"/>
                <w:lang w:val="en-US"/>
              </w:rPr>
            </w:pPr>
            <w:r w:rsidRPr="000E25C5">
              <w:rPr>
                <w:sz w:val="16"/>
                <w:szCs w:val="16"/>
                <w:lang w:val="en-US"/>
              </w:rPr>
              <w:t>Discharge events consisting of the patient and their team (n=64)</w:t>
            </w:r>
          </w:p>
        </w:tc>
        <w:tc>
          <w:tcPr>
            <w:tcW w:w="4111" w:type="dxa"/>
          </w:tcPr>
          <w:p w14:paraId="6A377D9E" w14:textId="29262F63" w:rsidR="000E25C5" w:rsidRPr="000E25C5" w:rsidRDefault="000E25C5" w:rsidP="001A4F18">
            <w:pPr>
              <w:rPr>
                <w:sz w:val="16"/>
                <w:szCs w:val="16"/>
                <w:lang w:val="en-US"/>
              </w:rPr>
            </w:pPr>
            <w:r w:rsidRPr="000E25C5">
              <w:rPr>
                <w:sz w:val="16"/>
                <w:szCs w:val="16"/>
                <w:lang w:val="en-US"/>
              </w:rPr>
              <w:t>To determine the convergence of interprofessional team shared mental models of hospital discharge readiness and to identify factors associated with these assessments.</w:t>
            </w:r>
          </w:p>
        </w:tc>
        <w:tc>
          <w:tcPr>
            <w:tcW w:w="1559" w:type="dxa"/>
          </w:tcPr>
          <w:p w14:paraId="6DDB0A9C" w14:textId="335074D9" w:rsidR="000E25C5" w:rsidRPr="000E25C5" w:rsidRDefault="000E25C5" w:rsidP="001A4F18">
            <w:pPr>
              <w:rPr>
                <w:sz w:val="16"/>
                <w:szCs w:val="16"/>
                <w:lang w:val="en-US"/>
              </w:rPr>
            </w:pPr>
            <w:r w:rsidRPr="000E25C5">
              <w:rPr>
                <w:sz w:val="16"/>
                <w:szCs w:val="16"/>
                <w:lang w:val="en-US"/>
              </w:rPr>
              <w:t>RHDS/SF (8 items)</w:t>
            </w:r>
          </w:p>
        </w:tc>
        <w:tc>
          <w:tcPr>
            <w:tcW w:w="992" w:type="dxa"/>
          </w:tcPr>
          <w:p w14:paraId="0732F850" w14:textId="309F7197" w:rsidR="000E25C5" w:rsidRPr="000E25C5" w:rsidRDefault="000E25C5" w:rsidP="001A4F18">
            <w:pPr>
              <w:rPr>
                <w:sz w:val="16"/>
                <w:szCs w:val="16"/>
                <w:lang w:val="en-US"/>
              </w:rPr>
            </w:pPr>
            <w:r w:rsidRPr="000E25C5">
              <w:rPr>
                <w:sz w:val="16"/>
                <w:szCs w:val="16"/>
                <w:lang w:val="en-US"/>
              </w:rPr>
              <w:t>Primary data</w:t>
            </w:r>
          </w:p>
        </w:tc>
        <w:tc>
          <w:tcPr>
            <w:tcW w:w="1276" w:type="dxa"/>
          </w:tcPr>
          <w:p w14:paraId="496CCF6E" w14:textId="6FD56FA4" w:rsidR="000E25C5" w:rsidRPr="000E25C5" w:rsidRDefault="000E25C5" w:rsidP="001A4F18">
            <w:pPr>
              <w:rPr>
                <w:sz w:val="16"/>
                <w:szCs w:val="16"/>
                <w:lang w:val="en-US"/>
              </w:rPr>
            </w:pPr>
            <w:r w:rsidRPr="000E25C5">
              <w:rPr>
                <w:sz w:val="16"/>
                <w:szCs w:val="16"/>
                <w:lang w:val="en-US"/>
              </w:rPr>
              <w:t>Assess patients' RHD</w:t>
            </w:r>
          </w:p>
        </w:tc>
        <w:tc>
          <w:tcPr>
            <w:tcW w:w="992" w:type="dxa"/>
          </w:tcPr>
          <w:p w14:paraId="6E5E9BE7" w14:textId="6A28D2D9" w:rsidR="000E25C5" w:rsidRPr="000E25C5" w:rsidRDefault="000E25C5" w:rsidP="001A4F18">
            <w:pPr>
              <w:rPr>
                <w:sz w:val="16"/>
                <w:szCs w:val="16"/>
                <w:lang w:val="en-US"/>
              </w:rPr>
            </w:pPr>
            <w:r w:rsidRPr="000E25C5">
              <w:rPr>
                <w:sz w:val="16"/>
                <w:szCs w:val="16"/>
                <w:lang w:val="en-US"/>
              </w:rPr>
              <w:t>Self-reported; team-reported</w:t>
            </w:r>
          </w:p>
        </w:tc>
      </w:tr>
      <w:tr w:rsidR="00AC2FB0" w:rsidRPr="00D508DE" w14:paraId="285D9CB9" w14:textId="4DC6B04F" w:rsidTr="006174E6">
        <w:tc>
          <w:tcPr>
            <w:tcW w:w="1129" w:type="dxa"/>
          </w:tcPr>
          <w:p w14:paraId="02E186D9" w14:textId="503165C6" w:rsidR="000E25C5" w:rsidRPr="000E25C5" w:rsidRDefault="00901A53" w:rsidP="00951BD7">
            <w:pPr>
              <w:rPr>
                <w:sz w:val="16"/>
                <w:szCs w:val="16"/>
                <w:lang w:val="en-US"/>
              </w:rPr>
            </w:pPr>
            <w:r>
              <w:rPr>
                <w:sz w:val="16"/>
                <w:szCs w:val="16"/>
                <w:lang w:val="en-US"/>
              </w:rPr>
              <w:t xml:space="preserve">Meng et al., 2020 </w:t>
            </w:r>
            <w:sdt>
              <w:sdtPr>
                <w:rPr>
                  <w:sz w:val="16"/>
                  <w:szCs w:val="16"/>
                  <w:lang w:val="en-US"/>
                </w:rPr>
                <w:alias w:val="To edit, see citavi.com/edit"/>
                <w:tag w:val="CitaviPlaceholder#7da17dd8-b399-4144-807f-207f9ac369b0"/>
                <w:id w:val="-1736769217"/>
                <w:placeholder>
                  <w:docPart w:val="90943D856E2949799DE0238EEB754F7C"/>
                </w:placeholder>
              </w:sdtPr>
              <w:sdtContent>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3YjljMjUzLTU5ZjMtNGQwZS1iOGI2LTY1MDgwMTJiNTMwMiIsIlJhbmdlTGVuZ3RoIjo0LCJSZWZlcmVuY2VJZCI6IjBmMGYwMjJiLTYwOWUtNGU3Yy05Y2VmLTZkNWRiZDYwYjgz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mEiLCJMYXN0TmFtZSI6Ik1lbmciLCJQcm90ZWN0ZWQiOmZhbHNlLCJTZXgiOjEsIkNyZWF0ZWRCeSI6Il9IYW5uYSBGZWxkYnVzY2giLCJDcmVhdGVkT24iOiIyMDIyLTA5LTAxVDE1OjM3OjIzIiwiTW9kaWZpZWRCeSI6Il9IYW5uYSBGZWxkYnVzY2giLCJJZCI6ImJmMWU4NzNjLTFjODgtNDI3Yi05ZWJkLTczMDkwNzYzNWY5MCIsIk1vZGlmaWVkT24iOiIyMDIyLTA5LTAxVDE1OjM3OjIzIiwiUHJvamVjdCI6eyIkaWQiOiI4IiwiJHR5cGUiOiJTd2lzc0FjYWRlbWljLkNpdGF2aS5Qcm9qZWN0LCBTd2lzc0FjYWRlbWljLkNpdGF2aSJ9fSx7IiRpZCI6IjkiLCIkdHlwZSI6IlN3aXNzQWNhZGVtaWMuQ2l0YXZpLlBlcnNvbiwgU3dpc3NBY2FkZW1pYy5DaXRhdmkiLCJGaXJzdE5hbWUiOiJSdWlhbiIsIkxhc3ROYW1lIjoiTGl1IiwiUHJvdGVjdGVkIjpmYWxzZSwiU2V4IjowLCJDcmVhdGVkQnkiOiJfSGFubmEgRmVsZGJ1c2NoIiwiQ3JlYXRlZE9uIjoiMjAyMi0wOS0wMVQxNTozNzoyMyIsIk1vZGlmaWVkQnkiOiJfSGFubmEgRmVsZGJ1c2NoIiwiSWQiOiI4YmY4NWJhNC00Yzk1LTRhZjgtYjhiNy1lODVjZDRiM2VjODkiLCJNb2RpZmllZE9uIjoiMjAyMi0wOS0wMVQxNTozNzoyMyIsIlByb2plY3QiOnsiJHJlZiI6IjgifX0seyIkaWQiOiIxMCIsIiR0eXBlIjoiU3dpc3NBY2FkZW1pYy5DaXRhdmkuUGVyc29uLCBTd2lzc0FjYWRlbWljLkNpdGF2aSIsIkZpcnN0TmFtZSI6Ik1lbmdtZW5nIiwiTGFzdE5hbWUiOiJXb25nIiwiUHJvdGVjdGVkIjpmYWxzZSwiU2V4IjowLCJDcmVhdGVkQnkiOiJfSGFubmEgRmVsZGJ1c2NoIiwiQ3JlYXRlZE9uIjoiMjAyMi0wOS0wMVQxNTozNzoyMyIsIk1vZGlmaWVkQnkiOiJfSGFubmEgRmVsZGJ1c2NoIiwiSWQiOiI1MjQzZGE4MS0yYTI2LTRkNjMtOGVhMi1jMWYxZmY0ZjA4NWQiLCJNb2RpZmllZE9uIjoiMjAyMi0wOS0wMVQxNTozNzoyMyIsIlByb2plY3QiOnsiJHJlZiI6IjgifX0seyIkaWQiOiIxMSIsIiR0eXBlIjoiU3dpc3NBY2FkZW1pYy5DaXRhdmkuUGVyc29uLCBTd2lzc0FjYWRlbWljLkNpdGF2aSIsIkZpcnN0TmFtZSI6IkppbmdwaW5nIiwiTGFzdE5hbWUiOiJMaWFvIiwiUHJvdGVjdGVkIjpmYWxzZSwiU2V4IjowLCJDcmVhdGVkQnkiOiJfSGFubmEgRmVsZGJ1c2NoIiwiQ3JlYXRlZE9uIjoiMjAyMi0wOS0wMVQxNTozNzoyMyIsIk1vZGlmaWVkQnkiOiJfSGFubmEgRmVsZGJ1c2NoIiwiSWQiOiI2MTAzZWNmMS1lN2M0LTQzZjQtODYxNi1kNGExMTI4OWQ0MjkiLCJNb2RpZmllZE9uIjoiMjAyMi0wOS0wMVQxNTozNzoyMyIsIlByb2plY3QiOnsiJHJlZiI6IjgifX0seyIkaWQiOiIxMiIsIiR0eXBlIjoiU3dpc3NBY2FkZW1pYy5DaXRhdmkuUGVyc29uLCBTd2lzc0FjYWRlbWljLkNpdGF2aSIsIkZpcnN0TmFtZSI6IkNoaSIsIkxhc3ROYW1lIjoiRmVuZyIsIlByb3RlY3RlZCI6ZmFsc2UsIlNleCI6MSwiQ3JlYXRlZEJ5IjoiX0hhbm5hIEZlbGRidXNjaCIsIkNyZWF0ZWRPbiI6IjIwMjItMDktMDFUMTU6Mzc6MjMiLCJNb2RpZmllZEJ5IjoiX0hhbm5hIEZlbGRidXNjaCIsIklkIjoiZDAwMDQ1NGMtNDQ5Yi00MjQwLTkzYjAtNzRlOTQ4MGE4MGQzIiwiTW9kaWZpZWRPbiI6IjIwMjItMDktMDFUMTU6Mzc6MjMiLCJQcm9qZWN0Ijp7IiRyZWYiOiI4In19LHsiJGlkIjoiMTMiLCIkdHlwZSI6IlN3aXNzQWNhZGVtaWMuQ2l0YXZpLlBlcnNvbiwgU3dpc3NBY2FkZW1pYy5DaXRhdmkiLCJGaXJzdE5hbWUiOiJYaWFvbGluIiwiTGFzdE5hbWUiOiJMaSIsIlByb3RlY3RlZCI6ZmFsc2UsIlNleCI6MCwiQ3JlYXRlZEJ5IjoiX0hhbm5hIEZlbGRidXNjaCIsIkNyZWF0ZWRPbiI6IjIwMjItMDktMDFUMTU6Mzc6MjMiLCJNb2RpZmllZEJ5IjoiX0hhbm5hIEZlbGRidXNjaCIsIklkIjoiNDIyOTZkM2YtODE0Yi00NjI5LTk3NDEtNzNmODJkNTc0N2NjIiwiTW9kaWZpZWRPbiI6IjIwMjItMDktMDFUMTU6Mzc6MjMiLCJQcm9qZWN0Ijp7IiRyZWYiOiI4In19XSwiQ2l0YXRpb25LZXlVcGRhdGVUeXBlIjowLCJDb2xsYWJvcmF0b3JzIjpbXSwiRG9pIjoiMTAuMTExMS9qcG0uMTI1OTIiLCJFZGl0b3JzIjpbXSwiRXZhbHVhdGlvbkNvbXBsZXhpdHkiOjAsIkV2YWx1YXRpb25Tb3VyY2VUZXh0Rm9ybWF0IjowLCJHcm91cHMiOltdLCJIYXNMYWJlbDEiOmZhbHNlLCJIYXNMYWJlbDIiOmZhbHNlLCJLZXl3b3JkcyI6W10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JodHRwOi8vd3d3LnJlZGktYncuZGUvZGIvZWJzY28ucGhwL3NlYXJjaC5lYnNjb2hvc3QuY29tL2xvZ2luLmFzcHglM2ZkaXJlY3QlM2R0cnVlJTI2ZGIlM2RjY20lMjZBTiUzZDE0NDY2OTI3OCUyNmxhbmclM2RkZSUyNnNpdGUlM2RlaG9zdC1saXZlIiwiVXJpU3RyaW5nIjoiaHR0cDovL3d3dy5yZWRpLWJ3LmRlL2RiL2Vic2NvLnBocC9zZWFyY2guZWJzY29ob3N0LmNvbS9sb2dpbi5hc3B4JTNmZGlyZWN0JTNkdHJ1ZSUyNmRiJTNkY2NtJTI2QU4lM2QxNDQ2NjkyNzglMjZsYW5nJTNkZGUlMjZzaXRlJTNkZWhvc3QtbGl2Z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GFubmEgRmVsZGJ1c2NoIiwiQ3JlYXRlZE9uIjoiMjAyMi0wOS0wMVQxNTozNzoyMyIsIk1vZGlmaWVkQnkiOiJfSGFubmEgRmVsZGJ1c2NoIiwiSWQiOiJjNzhjZjkwYi00MzQxLTRjYWMtYjRmMy00NmRhOTY4MTRiNmMiLCJNb2RpZmllZE9uIjoiMjAyMi0wOS0wMVQxNTozNzoyMy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wLjExMTEvanBtLjEyNTkyIiwiVXJpU3RyaW5nIjoiaHR0cHM6Ly9kb2kub3JnLzEwLjExMTEvanBtLjEyNTky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IYW5uYSBGZWxkYnVzY2giLCJDcmVhdGVkT24iOiIyMDIyLTA5LTAxVDE1OjM3OjIzIiwiTW9kaWZpZWRCeSI6Il9IYW5uYSBGZWxkYnVzY2giLCJJZCI6IjU4Yjk1YWFlLWQ0ZTctNDUxNi05NzY3LWMwMTU3MzFlYTJlMyIsIk1vZGlmaWVkT24iOiIyMDIyLTA5LTAxVDE1OjM3OjIzIiwiUHJvamVjdCI6eyIkcmVmIjoiOCJ9fV0sIk51bWJlciI6IjQiLCJPbmxpbmVBZGRyZXNzIjoiaHR0cDovL3d3dy5yZWRpLWJ3LmRlL2RiL2Vic2NvLnBocC9zZWFyY2guZWJzY29ob3N0LmNvbS9sb2dpbi5hc3B4JTNmZGlyZWN0JTNkdHJ1ZSUyNmRiJTNkY2NtJTI2QU4lM2QxNDQ2NjkyNzglMjZsYW5nJTNkZGUlMjZzaXRlJTNkZWhvc3QtbGl2ZSIsIk9yZ2FuaXphdGlvbnMiOltdLCJPdGhlcnNJbnZvbHZlZCI6W10sIlBhZ2VSYW5nZSI6IjxzcD5cclxuICA8bj4zODA8L24+XHJcbiAgPGluPnRydWU8L2luPlxyXG4gIDxvcz4zODA8L29zPlxyXG4gIDxwcz4zODA8L3BzPlxyXG48L3NwPlxyXG48ZXA+XHJcbiAgPG4+MzkyPC9uPlxyXG4gIDxpbj50cnVlPC9pbj5cclxuICA8b3M+MzkyPC9vcz5cclxuICA8cHM+MzkyPC9wcz5cclxuPC9lcD5cclxuPG9zPjM4MC0zOTI8L29zPiIsIlBlcmlvZGljYWwiOnsiJGlkIjoiMjAiLCIkdHlwZSI6IlN3aXNzQWNhZGVtaWMuQ2l0YXZpLlBlcmlvZGljYWwsIFN3aXNzQWNhZGVtaWMuQ2l0YXZpIiwiSXNzbiI6IjEzNTEtMDEyNiIsIk5hbWUiOiJKb3VybmFsIG9mIFBzeWNoaWF0cmljICYgTWVudGFsIEhlYWx0aCBOdXJzaW5nIChKb2huIFdpbGV5ICYgU29ucywgSW5jLikiLCJQYWdpbmF0aW9uIjowLCJQcm90ZWN0ZWQiOmZhbHNlLCJDcmVhdGVkQnkiOiJfSGFubmEgRmVsZGJ1c2NoIiwiQ3JlYXRlZE9uIjoiMjAyMi0wOS0wMVQxNTozNzoyMyIsIk1vZGlmaWVkQnkiOiJfSGFubmEgRmVsZGJ1c2NoIiwiSWQiOiIyN2VhNzFiZi03Zjk3LTRkNTktOWNiNS02Njc2ZjNmODcwOGIiLCJNb2RpZmllZE9uIjoiMjAyMi0wOS0wMVQxNTozNzoyMyIsIlByb2plY3QiOnsiJHJlZiI6IjgifX0sIlB1Ymxpc2hlcnMiOlt7IiRpZCI6IjIxIiwiJHR5cGUiOiJTd2lzc0FjYWRlbWljLkNpdGF2aS5QdWJsaXNoZXIsIFN3aXNzQWNhZGVtaWMuQ2l0YXZpIiwiTmFtZSI6IkpvaG4gV2lsZXkgJiBTb25zLCBJbmMiLCJQcm90ZWN0ZWQiOmZhbHNlLCJDcmVhdGVkQnkiOiJfSGFubmEgRmVsZGJ1c2NoIiwiQ3JlYXRlZE9uIjoiMjAyMi0wOS0wMVQxNTozNzoyMiIsIk1vZGlmaWVkQnkiOiJfSGFubmEgRmVsZGJ1c2NoIiwiSWQiOiI2MzEyNjMyOS02ZDdmLTQ0OWEtYmU5ZC05MGE4OGVmYzVkYjQiLCJNb2RpZmllZE9uIjoiMjAyMi0wOS0wMVQxNTozNzoyMiIsIlByb2plY3QiOnsiJHJlZiI6IjgifX1dLCJRdW90YXRpb25zIjpbXSwiUmF0aW5nIjowLCJSZWZlcmVuY2VUeXBlIjoiSm91cm5hbEFydGljbGUiLCJTaG9ydFRpdGxlIjoiTWVuZywgTGl1IGV0IGFsLiAyMDIwIOKAkyBUaGUgYXNzb2NpYXRpb24gYmV0d2VlbiBwYXRpZW50LXJlcG9ydGVkIHJlYWRpbmVzcyIsIlNob3J0VGl0bGVVcGRhdGVUeXBlIjowLCJTb3VyY2VPZkJpYmxpb2dyYXBoaWNJbmZvcm1hdGlvbiI6IlJJUyIsIlN0YXRpY0lkcyI6WyI0YWEwNjQ4Yy01NjY0LTQwNDYtYjFjMi0wZTAyMzg5ZmI0MWYiXSwiVGFibGVPZkNvbnRlbnRzQ29tcGxleGl0eSI6MCwiVGFibGVPZkNvbnRlbnRzU291cmNlVGV4dEZvcm1hdCI6MCwiVGFza3MiOltdLCJUaXRsZSI6IlRoZSBhc3NvY2lhdGlvbiBiZXR3ZWVuIHBhdGllbnQtcmVwb3J0ZWQgcmVhZGluZXNzIGZvciBob3NwaXRhbCBkaXNjaGFyZ2UgYW5kIG91dGNvbWVzIGluIHBhdGllbnRzIGRpYWdub3NlZCB3aXRoIGFueGlldHkgZGlzb3JkZXJzOiBBIHByb3NwZWN0aXZlIGFuZCBvYnNlcnZhdGlvbmFsIHN0dWR5IiwiVHJhbnNsYXRvcnMiOltdLCJWb2x1bWUiOiIyNyIsIlllYXIiOiIyMDIwIiwiWWVhclJlc29sdmVkIjoiMjAyMCIsIkNyZWF0ZWRCeSI6Il9IYW5uYSBGZWxkYnVzY2giLCJDcmVhdGVkT24iOiIyMDIyLTA5LTAxVDE1OjM3OjIzIiwiTW9kaWZpZWRCeSI6Il9OZW1vIiwiSWQiOiIwZjBmMDIyYi02MDllLTRlN2MtOWNlZi02ZDVkYmQ2MGI4MzciLCJNb2RpZmllZE9uIjoiMjAyMy0wMy0wMlQxNjowNzowMiIsIlByb2plY3QiOnsiJHJlZiI6IjgifX0sIlVzZU51bWJlcmluZ1R5cGVPZlBhcmVudERvY3VtZW50IjpmYWxzZX1dLCJGb3JtYXR0ZWRUZXh0Ijp7IiRpZCI6IjIyIiwiQ291bnQiOjEsIlRleHRVbml0cyI6W3siJGlkIjoiMjMiLCJGb250U3R5bGUiOnsiJGlkIjoiMjQiLCJOZXV0cmFsIjp0cnVlfSwiUmVhZGluZ09yZGVyIjoxLCJUZXh0IjoiKDgwKSJ9XX0sIlRhZyI6IkNpdGF2aVBsYWNlaG9sZGVyIzdkYTE3ZGQ4LWIzOTktNDE0NC04MDdmLTIwN2Y5YWMzNjliMCIsIlRleHQiOiIoODApIiwiV0FJVmVyc2lvbiI6IjYuMTQuMC4wIn0=}</w:instrText>
                </w:r>
                <w:r w:rsidR="000E25C5" w:rsidRPr="000E25C5">
                  <w:rPr>
                    <w:sz w:val="16"/>
                    <w:szCs w:val="16"/>
                    <w:lang w:val="en-US"/>
                  </w:rPr>
                  <w:fldChar w:fldCharType="separate"/>
                </w:r>
                <w:r w:rsidR="00D81F4B">
                  <w:rPr>
                    <w:sz w:val="16"/>
                    <w:szCs w:val="16"/>
                    <w:lang w:val="en-US"/>
                  </w:rPr>
                  <w:t>(80)</w:t>
                </w:r>
                <w:r w:rsidR="000E25C5" w:rsidRPr="000E25C5">
                  <w:rPr>
                    <w:sz w:val="16"/>
                    <w:szCs w:val="16"/>
                    <w:lang w:val="en-US"/>
                  </w:rPr>
                  <w:fldChar w:fldCharType="end"/>
                </w:r>
              </w:sdtContent>
            </w:sdt>
          </w:p>
        </w:tc>
        <w:tc>
          <w:tcPr>
            <w:tcW w:w="1134" w:type="dxa"/>
          </w:tcPr>
          <w:p w14:paraId="3C948C1E" w14:textId="13C5A549" w:rsidR="000E25C5" w:rsidRPr="000E25C5" w:rsidRDefault="000E25C5" w:rsidP="00951BD7">
            <w:pPr>
              <w:rPr>
                <w:sz w:val="16"/>
                <w:szCs w:val="16"/>
                <w:lang w:val="en-US"/>
              </w:rPr>
            </w:pPr>
            <w:r w:rsidRPr="000E25C5">
              <w:rPr>
                <w:sz w:val="16"/>
                <w:szCs w:val="16"/>
                <w:lang w:val="en-US"/>
              </w:rPr>
              <w:t>Observational study</w:t>
            </w:r>
          </w:p>
        </w:tc>
        <w:tc>
          <w:tcPr>
            <w:tcW w:w="993" w:type="dxa"/>
          </w:tcPr>
          <w:p w14:paraId="29D02441" w14:textId="43DC29F2" w:rsidR="000E25C5" w:rsidRPr="000E25C5" w:rsidRDefault="000E25C5" w:rsidP="00951BD7">
            <w:pPr>
              <w:rPr>
                <w:sz w:val="16"/>
                <w:szCs w:val="16"/>
                <w:lang w:val="en-US"/>
              </w:rPr>
            </w:pPr>
            <w:r w:rsidRPr="000E25C5">
              <w:rPr>
                <w:sz w:val="16"/>
                <w:szCs w:val="16"/>
                <w:lang w:val="en-US"/>
              </w:rPr>
              <w:t>China</w:t>
            </w:r>
          </w:p>
        </w:tc>
        <w:tc>
          <w:tcPr>
            <w:tcW w:w="2126" w:type="dxa"/>
          </w:tcPr>
          <w:p w14:paraId="310BA4C9" w14:textId="704200CD" w:rsidR="000E25C5" w:rsidRPr="000E25C5" w:rsidRDefault="000E25C5" w:rsidP="00951BD7">
            <w:pPr>
              <w:rPr>
                <w:sz w:val="16"/>
                <w:szCs w:val="16"/>
                <w:lang w:val="en-US"/>
              </w:rPr>
            </w:pPr>
            <w:r w:rsidRPr="000E25C5">
              <w:rPr>
                <w:sz w:val="16"/>
                <w:szCs w:val="16"/>
                <w:lang w:val="en-US"/>
              </w:rPr>
              <w:t>Patients diagnosed with anxiety disorders (n=373)</w:t>
            </w:r>
          </w:p>
        </w:tc>
        <w:tc>
          <w:tcPr>
            <w:tcW w:w="4111" w:type="dxa"/>
          </w:tcPr>
          <w:p w14:paraId="26BD7E53" w14:textId="04520E78" w:rsidR="000E25C5" w:rsidRPr="000E25C5" w:rsidRDefault="000E25C5" w:rsidP="00951BD7">
            <w:pPr>
              <w:rPr>
                <w:sz w:val="16"/>
                <w:szCs w:val="16"/>
                <w:lang w:val="en-US"/>
              </w:rPr>
            </w:pPr>
            <w:r w:rsidRPr="000E25C5">
              <w:rPr>
                <w:sz w:val="16"/>
                <w:szCs w:val="16"/>
                <w:lang w:val="en-US"/>
              </w:rPr>
              <w:t>To explore the factors of RHD and the effect of patient reported RHD on postdischarge outcomes.</w:t>
            </w:r>
          </w:p>
        </w:tc>
        <w:tc>
          <w:tcPr>
            <w:tcW w:w="1559" w:type="dxa"/>
          </w:tcPr>
          <w:p w14:paraId="4EA3FEAF" w14:textId="55897240" w:rsidR="000E25C5" w:rsidRPr="000E25C5" w:rsidRDefault="000E25C5" w:rsidP="00951BD7">
            <w:pPr>
              <w:rPr>
                <w:sz w:val="16"/>
                <w:szCs w:val="16"/>
                <w:lang w:val="en-US"/>
              </w:rPr>
            </w:pPr>
            <w:r w:rsidRPr="000E25C5">
              <w:rPr>
                <w:sz w:val="16"/>
                <w:szCs w:val="16"/>
                <w:lang w:val="en-US"/>
              </w:rPr>
              <w:t>RHDS (23 items)</w:t>
            </w:r>
          </w:p>
        </w:tc>
        <w:tc>
          <w:tcPr>
            <w:tcW w:w="992" w:type="dxa"/>
          </w:tcPr>
          <w:p w14:paraId="046E52D3" w14:textId="14F0EC1A" w:rsidR="000E25C5" w:rsidRPr="000E25C5" w:rsidRDefault="000E25C5" w:rsidP="00951BD7">
            <w:pPr>
              <w:rPr>
                <w:sz w:val="16"/>
                <w:szCs w:val="16"/>
                <w:lang w:val="en-US"/>
              </w:rPr>
            </w:pPr>
            <w:r w:rsidRPr="000E25C5">
              <w:rPr>
                <w:sz w:val="16"/>
                <w:szCs w:val="16"/>
                <w:lang w:val="en-US"/>
              </w:rPr>
              <w:t>Primary data</w:t>
            </w:r>
          </w:p>
        </w:tc>
        <w:tc>
          <w:tcPr>
            <w:tcW w:w="1276" w:type="dxa"/>
          </w:tcPr>
          <w:p w14:paraId="176C1490" w14:textId="799E55AB" w:rsidR="000E25C5" w:rsidRPr="000E25C5" w:rsidRDefault="000E25C5" w:rsidP="00951BD7">
            <w:pPr>
              <w:rPr>
                <w:sz w:val="16"/>
                <w:szCs w:val="16"/>
                <w:lang w:val="en-US"/>
              </w:rPr>
            </w:pPr>
            <w:r w:rsidRPr="000E25C5">
              <w:rPr>
                <w:sz w:val="16"/>
                <w:szCs w:val="16"/>
                <w:lang w:val="en-US"/>
              </w:rPr>
              <w:t>Assess patients' RHD</w:t>
            </w:r>
          </w:p>
        </w:tc>
        <w:tc>
          <w:tcPr>
            <w:tcW w:w="992" w:type="dxa"/>
          </w:tcPr>
          <w:p w14:paraId="5A66B1EC" w14:textId="4A49721D" w:rsidR="000E25C5" w:rsidRPr="000E25C5" w:rsidRDefault="000E25C5" w:rsidP="00951BD7">
            <w:pPr>
              <w:rPr>
                <w:sz w:val="16"/>
                <w:szCs w:val="16"/>
                <w:lang w:val="en-US"/>
              </w:rPr>
            </w:pPr>
            <w:r w:rsidRPr="000E25C5">
              <w:rPr>
                <w:sz w:val="16"/>
                <w:szCs w:val="16"/>
                <w:lang w:val="en-US"/>
              </w:rPr>
              <w:t>Self-reported</w:t>
            </w:r>
          </w:p>
        </w:tc>
      </w:tr>
      <w:tr w:rsidR="00AC2FB0" w:rsidRPr="00D508DE" w14:paraId="21FC4F36" w14:textId="77777777" w:rsidTr="006174E6">
        <w:tc>
          <w:tcPr>
            <w:tcW w:w="1129" w:type="dxa"/>
          </w:tcPr>
          <w:p w14:paraId="40882956" w14:textId="6682442A" w:rsidR="000E25C5" w:rsidRPr="000E25C5" w:rsidRDefault="00901A53" w:rsidP="001A4F18">
            <w:pPr>
              <w:rPr>
                <w:sz w:val="16"/>
                <w:szCs w:val="16"/>
                <w:lang w:val="en-US"/>
              </w:rPr>
            </w:pPr>
            <w:proofErr w:type="spellStart"/>
            <w:r>
              <w:rPr>
                <w:sz w:val="16"/>
                <w:szCs w:val="16"/>
                <w:lang w:val="en-US"/>
              </w:rPr>
              <w:t>Meo</w:t>
            </w:r>
            <w:proofErr w:type="spellEnd"/>
            <w:r>
              <w:rPr>
                <w:sz w:val="16"/>
                <w:szCs w:val="16"/>
                <w:lang w:val="en-US"/>
              </w:rPr>
              <w:t xml:space="preserve"> et al., 2020 </w:t>
            </w:r>
            <w:sdt>
              <w:sdtPr>
                <w:rPr>
                  <w:sz w:val="16"/>
                  <w:szCs w:val="16"/>
                  <w:lang w:val="en-US"/>
                </w:rPr>
                <w:alias w:val="To edit, see citavi.com/edit"/>
                <w:tag w:val="CitaviPlaceholder#8146b586-c950-4880-a099-4770f0f29cdb"/>
                <w:id w:val="1638531467"/>
                <w:placeholder>
                  <w:docPart w:val="90943D856E2949799DE0238EEB754F7C"/>
                </w:placeholder>
              </w:sdtPr>
              <w:sdtContent>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3ZGYzNjZhLTA3YjctNDdhZi05YmEzLWYwNjJkZmNmZWExYyIsIlJhbmdlTGVuZ3RoIjo0LCJSZWZlcmVuY2VJZCI6ImE4M2ZkZjJhLTE5ZGYtNGEyNS05ZjIxLWRlODhmZDNhYTBl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mljaG9sYXMiLCJMYXN0TmFtZSI6Ik1lbyIsIlByb3RlY3RlZCI6ZmFsc2UsIlNleCI6MiwiQ3JlYXRlZEJ5IjoiX0hhbm5hIEZlbGRidXNjaCIsIkNyZWF0ZWRPbiI6IjIwMjItMDktMDFUMTU6Mzc6MjMiLCJNb2RpZmllZEJ5IjoiX0hhbm5hIEZlbGRidXNjaCIsIklkIjoiOGJkMTg1YzYtMTM0MS00MDYyLWJjZjYtZmQyNGZjZmNkNjJmIiwiTW9kaWZpZWRPbiI6IjIwMjItMDktMDFUMTU6Mzc6MjMiLCJQcm9qZWN0Ijp7IiRpZCI6IjgiLCIkdHlwZSI6IlN3aXNzQWNhZGVtaWMuQ2l0YXZpLlByb2plY3QsIFN3aXNzQWNhZGVtaWMuQ2l0YXZpIn19LHsiJGlkIjoiOSIsIiR0eXBlIjoiU3dpc3NBY2FkZW1pYy5DaXRhdmkuUGVyc29uLCBTd2lzc0FjYWRlbWljLkNpdGF2aSIsIkZpcnN0TmFtZSI6Ik1hcmFseXNzYSIsIkxhc3ROYW1lIjoiQmFubiIsIlByb3RlY3RlZCI6ZmFsc2UsIlNleCI6MCwiQ3JlYXRlZEJ5IjoiX0hhbm5hIEZlbGRidXNjaCIsIkNyZWF0ZWRPbiI6IjIwMjItMDktMDFUMTU6Mzc6MjMiLCJNb2RpZmllZEJ5IjoiX0hhbm5hIEZlbGRidXNjaCIsIklkIjoiZTBlZmJhMDAtOGVkNS00YjliLTg3Y2UtYTEzOTI1ZjkzNjU0IiwiTW9kaWZpZWRPbiI6IjIwMjItMDktMDFUMTU6Mzc6MjMiLCJQcm9qZWN0Ijp7IiRyZWYiOiI4In19LHsiJGlkIjoiMTAiLCIkdHlwZSI6IlN3aXNzQWNhZGVtaWMuQ2l0YXZpLlBlcnNvbiwgU3dpc3NBY2FkZW1pYy5DaXRhdmkiLCJGaXJzdE5hbWUiOiJNYWxhIiwiTGFzdE5hbWUiOiJTYW5jaGV6IiwiUHJvdGVjdGVkIjpmYWxzZSwiU2V4IjoxLCJDcmVhdGVkQnkiOiJfSGFubmEgRmVsZGJ1c2NoIiwiQ3JlYXRlZE9uIjoiMjAyMi0wOS0wMVQxNTozNzoyMyIsIk1vZGlmaWVkQnkiOiJfSGFubmEgRmVsZGJ1c2NoIiwiSWQiOiJmZjA1OTY3NS1hZjFiLTQ5YjItOWRjNy0xZWE5NWJhY2NmMjciLCJNb2RpZmllZE9uIjoiMjAyMi0wOS0wMVQxNTozNzoyMyIsIlByb2plY3QiOnsiJHJlZiI6IjgifX0seyIkaWQiOiIxMSIsIiR0eXBlIjoiU3dpc3NBY2FkZW1pYy5DaXRhdmkuUGVyc29uLCBTd2lzc0FjYWRlbWljLkNpdGF2aSIsIkZpcnN0TmFtZSI6IkFzaG9rIiwiTGFzdE5hbWUiOiJSZWRkeSIsIlByb3RlY3RlZCI6ZmFsc2UsIlNleCI6MiwiQ3JlYXRlZEJ5IjoiX0hhbm5hIEZlbGRidXNjaCIsIkNyZWF0ZWRPbiI6IjIwMjItMDktMDFUMTU6Mzc6MjMiLCJNb2RpZmllZEJ5IjoiX0hhbm5hIEZlbGRidXNjaCIsIklkIjoiNmFkZDlmZDktMGFiZS00MjBmLWIzMDEtNjAzZDgwNWMyMDNkIiwiTW9kaWZpZWRPbiI6IjIwMjItMDktMDFUMTU6Mzc6MjMiLCJQcm9qZWN0Ijp7IiRyZWYiOiI4In19LHsiJGlkIjoiMTIiLCIkdHlwZSI6IlN3aXNzQWNhZGVtaWMuQ2l0YXZpLlBlcnNvbiwgU3dpc3NBY2FkZW1pYy5DaXRhdmkiLCJGaXJzdE5hbWUiOiJQYXVsIiwiTGFzdE5hbWUiOiJDb3JuaWEiLCJNaWRkbGVOYW1lIjoiQi4iLCJQcm90ZWN0ZWQiOmZhbHNlLCJTZXgiOjIsIkNyZWF0ZWRCeSI6Il9IYW5uYSBGZWxkYnVzY2giLCJDcmVhdGVkT24iOiIyMDIyLTA5LTAxVDE1OjM3OjIzIiwiTW9kaWZpZWRCeSI6Il9IYW5uYSBGZWxkYnVzY2giLCJJZCI6IjViZGNiNWZiLWQyNjktNGMzMC04MjgwLTY3ZjBiYWM4YmVkZSIsIk1vZGlmaWVkT24iOiIyMDIyLTA5LTAxVDE1OjM3OjIzIiwiUHJvamVjdCI6eyIkcmVmIjoiOCJ9fV0sIkNpdGF0aW9uS2V5VXBkYXRlVHlwZSI6MCwiQ29sbGFib3JhdG9ycyI6W10sIkRvaSI6IjEwLjEwMTYvai5hbWptZWQuMjAyMC4wNS4wMjQiLCJFZGl0b3JzIjpbXSwiRXZhbHVhdGlvbkNvbXBsZXhpdHkiOjAsIkV2YWx1YXRpb25Tb3VyY2VUZXh0Rm9ybWF0IjowLCJHcm91cHMiOltdLCJIYXNMYWJlbDEiOmZhbHNlLCJIYXNMYWJlbDIiOmZhbHNlLCJLZXl3b3JkcyI6W10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xMDE2L2ouYW1qbWVkLjIwMjAuMDUuMDI0IiwiVXJpU3RyaW5nIjoiaHR0cHM6Ly9kb2kub3JnLzEwLjEwMTYvai5hbWptZWQuMjAyMC4wNS4wMjQ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hhbm5hIEZlbGRidXNjaCIsIkNyZWF0ZWRPbiI6IjIwMjItMDktMDFUMTU6Mzc6MjMiLCJNb2RpZmllZEJ5IjoiX0hhbm5hIEZlbGRidXNjaCIsIklkIjoiOTAyMzAwYjMtMzY5Zi00ZDc4LTk4NzMtMzE3MDA5NzVmOWYxIiwiTW9kaWZpZWRPbiI6IjIwMjItMDktMDFUMTU6Mzc6MjM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JodHRwOi8vd3d3Lm5jYmkubmxtLm5paC5nb3YvcHVibWVkLzMyNjE5NDMyIiwiVXJpU3RyaW5nIjoiaHR0cDovL3d3dy5uY2JpLm5sbS5uaWguZ292L3B1Ym1lZC8zMjYxOTQzM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GFubmEgRmVsZGJ1c2NoIiwiQ3JlYXRlZE9uIjoiMjAyMi0wOS0wMVQxNTozNzoyMyIsIk1vZGlmaWVkQnkiOiJfSGFubmEgRmVsZGJ1c2NoIiwiSWQiOiI3ODU5ZTY2NC02YzVmLTRjOTItYWRjOC0zNDYxZTZlZjM3NmMiLCJNb2RpZmllZE9uIjoiMjAyMi0wOS0wMVQxNTozNzoyMyIsIlByb2plY3QiOnsiJHJlZiI6IjgifX1dLCJOdW1iZXIiOiIxMiIsIk9ubGluZUFkZHJlc3MiOiJodHRwOi8vd3d3Lm5jYmkubmxtLm5paC5nb3YvcHVibWVkLzMyNjE5NDMyIiwiT3JnYW5pemF0aW9ucyI6W10sIk90aGVyc0ludm9sdmVkIjpbXSwiUGFnZVJhbmdlIjoiPHNwPlxyXG4gIDxuPjE0MDY8L24+XHJcbiAgPGluPnRydWU8L2luPlxyXG4gIDxvcz4xNDA2PC9vcz5cclxuICA8cHM+MTQwNjwvcHM+XHJcbjwvc3A+XHJcbjxlcD5cclxuICA8bj4xNDEwPC9uPlxyXG4gIDxpbj50cnVlPC9pbj5cclxuICA8b3M+MTQxMDwvb3M+XHJcbiAgPHBzPjE0MTA8L3BzPlxyXG48L2VwPlxyXG48b3M+MTQwNi0xNDEwPC9vcz4iLCJQZXJpb2RpY2FsIjp7IiRpZCI6IjE5IiwiJHR5cGUiOiJTd2lzc0FjYWRlbWljLkNpdGF2aS5QZXJpb2RpY2FsLCBTd2lzc0FjYWRlbWljLkNpdGF2aSIsIklzc24iOiIwMDAyLTkzNDMiLCJOYW1lIjoiQW1lcmljYW4gSm91cm5hbCBvZiBNZWRpY2luZSIsIlBhZ2luYXRpb24iOjAsIlByb3RlY3RlZCI6ZmFsc2UsIlN0YW5kYXJkQWJicmV2aWF0aW9uIjoiQU0gSiBNRUQiLCJDcmVhdGVkQnkiOiJfSGFubmEgRmVsZGJ1c2NoIiwiQ3JlYXRlZE9uIjoiMjAyMi0wOS0wMVQxNTozNzoyMyIsIk1vZGlmaWVkQnkiOiJfSGFubmEgRmVsZGJ1c2NoIiwiSWQiOiIxNWUzYjFlYi02YzIxLTRhYWMtOWEwZC1lNDZkNmUyYjdkZGEiLCJNb2RpZmllZE9uIjoiMjAyMi0wOS0wMVQxNTozNzoyMyIsIlByb2plY3QiOnsiJHJlZiI6IjgifX0sIlB1Ymxpc2hlcnMiOltdLCJRdW90YXRpb25zIjpbXSwiUmF0aW5nIjowLCJSZWZlcmVuY2VUeXBlIjoiSm91cm5hbEFydGljbGUiLCJTaG9ydFRpdGxlIjoiTWVvLCBCYW5uIGV0IGFsLiAyMDIwIOKAkyBHZXR0aW5nIFVuc3R1Y2siLCJTaG9ydFRpdGxlVXBkYXRlVHlwZSI6MCwiU291cmNlT2ZCaWJsaW9ncmFwaGljSW5mb3JtYXRpb24iOiJSSVMiLCJTdGF0aWNJZHMiOlsiMzdjYWVmM2ItNzM2MC00ZDhkLWJjNDEtMmE5N2EzMGRjNjU1Il0sIlRhYmxlT2ZDb250ZW50c0NvbXBsZXhpdHkiOjAsIlRhYmxlT2ZDb250ZW50c1NvdXJjZVRleHRGb3JtYXQiOjAsIlRhc2tzIjpbXSwiVGl0bGUiOiJHZXR0aW5nIFVuc3R1Y2s6IENoYWxsZW5nZXMgYW5kIE9wcG9ydHVuaXRpZXMgaW4gQ2FyaW5nIGZvciBQYXRpZW50cyBFeHBlcmllbmNpbmcgUHJvbG9uZ2VkIEhvc3BpdGFsaXphdGlvbiBXaGlsZSBTdGFibGUgZm9yIERpc2NoYXJnZSIsIlRyYW5zbGF0b3JzIjpbXSwiVm9sdW1lIjoiMTMzIiwiWWVhciI6IjIwMjAiLCJZZWFyUmVzb2x2ZWQiOiIyMDIwIiwiQ3JlYXRlZEJ5IjoiX0hhbm5hIEZlbGRidXNjaCIsIkNyZWF0ZWRPbiI6IjIwMjItMDktMDFUMTU6Mzc6MjMiLCJNb2RpZmllZEJ5IjoiX05lbW8iLCJJZCI6ImE4M2ZkZjJhLTE5ZGYtNGEyNS05ZjIxLWRlODhmZDNhYTBlNyIsIk1vZGlmaWVkT24iOiIyMDIzLTAzLTAyVDE2OjA3OjAyIiwiUHJvamVjdCI6eyIkcmVmIjoiOCJ9fSwiVXNlTnVtYmVyaW5nVHlwZU9mUGFyZW50RG9jdW1lbnQiOmZhbHNlfV0sIkZvcm1hdHRlZFRleHQiOnsiJGlkIjoiMjAiLCJDb3VudCI6MSwiVGV4dFVuaXRzIjpbeyIkaWQiOiIyMSIsIkZvbnRTdHlsZSI6eyIkaWQiOiIyMiIsIk5ldXRyYWwiOnRydWV9LCJSZWFkaW5nT3JkZXIiOjEsIlRleHQiOiIoODEpIn1dfSwiVGFnIjoiQ2l0YXZpUGxhY2Vob2xkZXIjODE0NmI1ODYtYzk1MC00ODgwLWEwOTktNDc3MGYwZjI5Y2RiIiwiVGV4dCI6Iig4MSkiLCJXQUlWZXJzaW9uIjoiNi4xNC4wLjAifQ==}</w:instrText>
                </w:r>
                <w:r w:rsidR="000E25C5" w:rsidRPr="000E25C5">
                  <w:rPr>
                    <w:sz w:val="16"/>
                    <w:szCs w:val="16"/>
                    <w:lang w:val="en-US"/>
                  </w:rPr>
                  <w:fldChar w:fldCharType="separate"/>
                </w:r>
                <w:r w:rsidR="00D81F4B">
                  <w:rPr>
                    <w:sz w:val="16"/>
                    <w:szCs w:val="16"/>
                    <w:lang w:val="en-US"/>
                  </w:rPr>
                  <w:t>(81)</w:t>
                </w:r>
                <w:r w:rsidR="000E25C5" w:rsidRPr="000E25C5">
                  <w:rPr>
                    <w:sz w:val="16"/>
                    <w:szCs w:val="16"/>
                    <w:lang w:val="en-US"/>
                  </w:rPr>
                  <w:fldChar w:fldCharType="end"/>
                </w:r>
              </w:sdtContent>
            </w:sdt>
          </w:p>
        </w:tc>
        <w:tc>
          <w:tcPr>
            <w:tcW w:w="1134" w:type="dxa"/>
          </w:tcPr>
          <w:p w14:paraId="78D4482A" w14:textId="7DCD4FAD" w:rsidR="000E25C5" w:rsidRPr="000E25C5" w:rsidRDefault="000E25C5" w:rsidP="001A4F18">
            <w:pPr>
              <w:rPr>
                <w:sz w:val="16"/>
                <w:szCs w:val="16"/>
                <w:lang w:val="en-US"/>
              </w:rPr>
            </w:pPr>
            <w:r w:rsidRPr="000E25C5">
              <w:rPr>
                <w:sz w:val="16"/>
                <w:szCs w:val="16"/>
                <w:lang w:val="en-US"/>
              </w:rPr>
              <w:t>Qualitative study</w:t>
            </w:r>
          </w:p>
        </w:tc>
        <w:tc>
          <w:tcPr>
            <w:tcW w:w="993" w:type="dxa"/>
          </w:tcPr>
          <w:p w14:paraId="02E1672D" w14:textId="6A2F2403" w:rsidR="000E25C5" w:rsidRPr="000E25C5" w:rsidRDefault="000E25C5" w:rsidP="001A4F18">
            <w:pPr>
              <w:rPr>
                <w:sz w:val="16"/>
                <w:szCs w:val="16"/>
                <w:lang w:val="en-US"/>
              </w:rPr>
            </w:pPr>
            <w:r w:rsidRPr="000E25C5">
              <w:rPr>
                <w:sz w:val="16"/>
                <w:szCs w:val="16"/>
                <w:lang w:val="en-US"/>
              </w:rPr>
              <w:t>USA</w:t>
            </w:r>
          </w:p>
        </w:tc>
        <w:tc>
          <w:tcPr>
            <w:tcW w:w="2126" w:type="dxa"/>
          </w:tcPr>
          <w:p w14:paraId="1C3FDCD3" w14:textId="2D856DAB" w:rsidR="000E25C5" w:rsidRPr="000E25C5" w:rsidRDefault="000E25C5" w:rsidP="001A4F18">
            <w:pPr>
              <w:rPr>
                <w:sz w:val="16"/>
                <w:szCs w:val="16"/>
                <w:lang w:val="en-US"/>
              </w:rPr>
            </w:pPr>
            <w:r w:rsidRPr="000E25C5">
              <w:rPr>
                <w:sz w:val="16"/>
                <w:szCs w:val="16"/>
                <w:lang w:val="en-US"/>
              </w:rPr>
              <w:t>Patients experiencing prolonged hospitalization while being "medically ready" or stable for discharge (n=not reported)</w:t>
            </w:r>
          </w:p>
        </w:tc>
        <w:tc>
          <w:tcPr>
            <w:tcW w:w="4111" w:type="dxa"/>
          </w:tcPr>
          <w:p w14:paraId="59075C53" w14:textId="7441E6B6" w:rsidR="000E25C5" w:rsidRPr="000E25C5" w:rsidRDefault="000E25C5" w:rsidP="001A4F18">
            <w:pPr>
              <w:rPr>
                <w:sz w:val="16"/>
                <w:szCs w:val="16"/>
                <w:lang w:val="en-US"/>
              </w:rPr>
            </w:pPr>
            <w:r w:rsidRPr="000E25C5">
              <w:rPr>
                <w:sz w:val="16"/>
                <w:szCs w:val="16"/>
                <w:lang w:val="en-US"/>
              </w:rPr>
              <w:t>To describe both the challenges and the opportunities in the care of these patients and to offer recommendations for a path forward.</w:t>
            </w:r>
          </w:p>
        </w:tc>
        <w:tc>
          <w:tcPr>
            <w:tcW w:w="1559" w:type="dxa"/>
          </w:tcPr>
          <w:p w14:paraId="0A6DCC8C" w14:textId="77777777" w:rsidR="000E25C5" w:rsidRPr="000E25C5" w:rsidRDefault="000E25C5" w:rsidP="001A4F18">
            <w:pPr>
              <w:rPr>
                <w:sz w:val="16"/>
                <w:szCs w:val="16"/>
                <w:lang w:val="en-US"/>
              </w:rPr>
            </w:pPr>
          </w:p>
        </w:tc>
        <w:tc>
          <w:tcPr>
            <w:tcW w:w="992" w:type="dxa"/>
          </w:tcPr>
          <w:p w14:paraId="314CDC05" w14:textId="3E71AF27" w:rsidR="000E25C5" w:rsidRPr="000E25C5" w:rsidRDefault="000E25C5" w:rsidP="001A4F18">
            <w:pPr>
              <w:rPr>
                <w:sz w:val="16"/>
                <w:szCs w:val="16"/>
                <w:lang w:val="en-US"/>
              </w:rPr>
            </w:pPr>
            <w:r w:rsidRPr="000E25C5">
              <w:rPr>
                <w:sz w:val="16"/>
                <w:szCs w:val="16"/>
                <w:lang w:val="en-US"/>
              </w:rPr>
              <w:t>Secondary data</w:t>
            </w:r>
          </w:p>
        </w:tc>
        <w:tc>
          <w:tcPr>
            <w:tcW w:w="1276" w:type="dxa"/>
          </w:tcPr>
          <w:p w14:paraId="6CA17864" w14:textId="77777777" w:rsidR="000E25C5" w:rsidRPr="000E25C5" w:rsidRDefault="000E25C5" w:rsidP="001A4F18">
            <w:pPr>
              <w:rPr>
                <w:sz w:val="16"/>
                <w:szCs w:val="16"/>
                <w:lang w:val="en-US"/>
              </w:rPr>
            </w:pPr>
          </w:p>
        </w:tc>
        <w:tc>
          <w:tcPr>
            <w:tcW w:w="992" w:type="dxa"/>
          </w:tcPr>
          <w:p w14:paraId="09948699" w14:textId="77777777" w:rsidR="000E25C5" w:rsidRPr="000E25C5" w:rsidRDefault="000E25C5" w:rsidP="001A4F18">
            <w:pPr>
              <w:rPr>
                <w:sz w:val="16"/>
                <w:szCs w:val="16"/>
                <w:lang w:val="en-US"/>
              </w:rPr>
            </w:pPr>
          </w:p>
        </w:tc>
      </w:tr>
      <w:tr w:rsidR="00AC2FB0" w:rsidRPr="00D508DE" w14:paraId="17B1AF40" w14:textId="30C481CD" w:rsidTr="006174E6">
        <w:tc>
          <w:tcPr>
            <w:tcW w:w="1129" w:type="dxa"/>
          </w:tcPr>
          <w:p w14:paraId="2A5238D4" w14:textId="2082BC02" w:rsidR="000E25C5" w:rsidRPr="000E25C5" w:rsidRDefault="00901A53" w:rsidP="00951BD7">
            <w:pPr>
              <w:rPr>
                <w:sz w:val="16"/>
                <w:szCs w:val="16"/>
                <w:lang w:val="en-US"/>
              </w:rPr>
            </w:pPr>
            <w:r>
              <w:rPr>
                <w:sz w:val="16"/>
                <w:szCs w:val="16"/>
                <w:lang w:val="en-US"/>
              </w:rPr>
              <w:t xml:space="preserve">Mess et al., 2021 </w:t>
            </w:r>
            <w:sdt>
              <w:sdtPr>
                <w:rPr>
                  <w:sz w:val="16"/>
                  <w:szCs w:val="16"/>
                  <w:lang w:val="en-US"/>
                </w:rPr>
                <w:alias w:val="To edit, see citavi.com/edit"/>
                <w:tag w:val="CitaviPlaceholder#89ed5b24-51cf-4499-a068-cc47edc42655"/>
                <w:id w:val="1866707643"/>
                <w:placeholder>
                  <w:docPart w:val="90943D856E2949799DE0238EEB754F7C"/>
                </w:placeholder>
              </w:sdtPr>
              <w:sdtContent>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5ZGZkZWM2LWMwZDQtNDEwYS1iOTBhLWY4OGZhMjMxZGU1NyIsIlJhbmdlTGVuZ3RoIjo0LCJSZWZlcmVuY2VJZCI6IjdhZTJhNTQ4LTRmYmYtNGZiOS1hMjA2LWNhMjQzZGI0NDJi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S4iLCJMYXN0TmFtZSI6Ik1lc3MiLCJQcm90ZWN0ZWQiOmZhbHNlLCJTZXgiOjAsIkNyZWF0ZWRCeSI6Il9IYW5uYSBGZWxkYnVzY2giLCJDcmVhdGVkT24iOiIyMDIyLTA5LTAxVDE1OjM3OjIzIiwiTW9kaWZpZWRCeSI6Il9IYW5uYSBGZWxkYnVzY2giLCJJZCI6IjE3Njk4Zjk4LWU3MGUtNDY5Yi04MjA1LWFjNWU5Mzk0NDc1NyIsIk1vZGlmaWVkT24iOiIyMDIyLTA5LTAxVDE1OjM3OjIzIiwiUHJvamVjdCI6eyIkaWQiOiI4IiwiJHR5cGUiOiJTd2lzc0FjYWRlbWljLkNpdGF2aS5Qcm9qZWN0LCBTd2lzc0FjYWRlbWljLkNpdGF2aSJ9fSx7IiRpZCI6IjkiLCIkdHlwZSI6IlN3aXNzQWNhZGVtaWMuQ2l0YXZpLlBlcnNvbiwgU3dpc3NBY2FkZW1pYy5DaXRhdmkiLCJGaXJzdE5hbWUiOiJBLiIsIkxhc3ROYW1lIjoiWmllbWJvd3NrYSIsIlByb3RlY3RlZCI6ZmFsc2UsIlNleCI6MCwiQ3JlYXRlZEJ5IjoiX0hhbm5hIEZlbGRidXNjaCIsIkNyZWF0ZWRPbiI6IjIwMjItMDktMDFUMTU6Mzc6MjMiLCJNb2RpZmllZEJ5IjoiX0hhbm5hIEZlbGRidXNjaCIsIklkIjoiNDdiNjA1NzgtZDIxMy00NjAzLWE1ZTgtY2YyZDUyOGMxODNlIiwiTW9kaWZpZWRPbiI6IjIwMjItMDktMDFUMTU6Mzc6MjMiLCJQcm9qZWN0Ijp7IiRyZWYiOiI4In19LHsiJGlkIjoiMTAiLCIkdHlwZSI6IlN3aXNzQWNhZGVtaWMuQ2l0YXZpLlBlcnNvbiwgU3dpc3NBY2FkZW1pYy5DaXRhdmkiLCJGaXJzdE5hbWUiOiJKLiIsIkxhc3ROYW1lIjoiU3RhXyIsIlByb3RlY3RlZCI6ZmFsc2UsIlNleCI6MCwiQ3JlYXRlZEJ5IjoiX0hhbm5hIEZlbGRidXNjaCIsIkNyZWF0ZWRPbiI6IjIwMjItMDktMDFUMTU6Mzc6MjMiLCJNb2RpZmllZEJ5IjoiX0hhbm5hIEZlbGRidXNjaCIsIklkIjoiOGQ3NGQyNGMtYzAyYy00ZmEzLTk4ZTItYmQ2ZjQ5MDVlYmFjIiwiTW9kaWZpZWRPbiI6IjIwMjItMDktMDFUMTU6Mzc6MjMiLCJQcm9qZWN0Ijp7IiRyZWYiOiI4In19LHsiJGlkIjoiMTEiLCIkdHlwZSI6IlN3aXNzQWNhZGVtaWMuQ2l0YXZpLlBlcnNvbiwgU3dpc3NBY2FkZW1pYy5DaXRhdmkiLCJGaXJzdE5hbWUiOiJXLiIsIkxhc3ROYW1lIjoiTWlzaV9nIiwiUHJvdGVjdGVkIjpmYWxzZSwiU2V4IjowLCJDcmVhdGVkQnkiOiJfSGFubmEgRmVsZGJ1c2NoIiwiQ3JlYXRlZE9uIjoiMjAyMi0wOS0wMVQxNTozNzoyMyIsIk1vZGlmaWVkQnkiOiJfSGFubmEgRmVsZGJ1c2NoIiwiSWQiOiJjZmFjMTI2NC1mODgxLTQ4MTItYTM0Ni02YmI5YmJjMmYxOTYiLCJNb2RpZmllZE9uIjoiMjAyMi0wOS0wMVQxNTozNzoyMyIsIlByb2plY3QiOnsiJHJlZiI6IjgifX0seyIkaWQiOiIxMiIsIiR0eXBlIjoiU3dpc3NBY2FkZW1pYy5DaXRhdmkuUGVyc29uLCBTd2lzc0FjYWRlbWljLkNpdGF2aSIsIkZpcnN0TmFtZSI6Ik0uIiwiTGFzdE5hbWUiOiJDaGFib3dza2kiLCJQcm90ZWN0ZWQiOmZhbHNlLCJTZXgiOjAsIkNyZWF0ZWRCeSI6Il9IYW5uYSBGZWxkYnVzY2giLCJDcmVhdGVkT24iOiIyMDIyLTA5LTAxVDE1OjM3OjIzIiwiTW9kaWZpZWRCeSI6Il9IYW5uYSBGZWxkYnVzY2giLCJJZCI6IjFlNmNiNWFkLTRlYzctNDEwNi1iNjdhLWE4NTRhYjUzODg4MCIsIk1vZGlmaWVkT24iOiIyMDIyLTA5LTAxVDE1OjM3OjIzIiwiUHJvamVjdCI6eyIkcmVmIjoiOCJ9fV0sIkNpdGF0aW9uS2V5VXBkYXRlVHlwZSI6MCwiQ29sbGFib3JhdG9ycyI6W10sIkRvaSI6IjEwLjI2MzU1L2V1cnJldl8yMDIxMDlfMjY2NTAiLCJFZGl0b3JzIjpbXSwiRXZhbHVhdGlvbkNvbXBsZXhpdHkiOjAsIkV2YWx1YXRpb25Tb3VyY2VUZXh0Rm9ybWF0IjowLCJHcm91cHMiOltdLCJIYXNMYWJlbDEiOmZhbHNlLCJIYXNMYWJlbDIiOmZhbHNlLCJLZXl3b3JkcyI6W10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JodHRwOi8vd3d3Lm5jYmkubmxtLm5paC5nb3YvcHVibWVkLzM0NTMzODE4IiwiVXJpU3RyaW5nIjoiaHR0cDovL3d3dy5uY2JpLm5sbS5uaWguZ292L3B1Ym1lZC8zNDUzMzgxO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GFubmEgRmVsZGJ1c2NoIiwiQ3JlYXRlZE9uIjoiMjAyMi0wOS0wMVQxNTozNzoyMyIsIk1vZGlmaWVkQnkiOiJfSGFubmEgRmVsZGJ1c2NoIiwiSWQiOiI0ZmQ1MWY5Ny0yZTdmLTQxZGUtYWY4Ny0xN2M3MzUyYjhkZWQiLCJNb2RpZmllZE9uIjoiMjAyMi0wOS0wMVQxNTozNzoyMy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EwLjI2MzU1L2V1cnJldl8yMDIxMDlfMjY2NTAiLCJVcmlTdHJpbmciOiJodHRwczovL2RvaS5vcmcvMTAuMjYzNTUvZXVycmV2XzIwMjEwOV8yNjY1M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GFubmEgRmVsZGJ1c2NoIiwiQ3JlYXRlZE9uIjoiMjAyMi0wOS0wMVQxNTozNzoyMyIsIk1vZGlmaWVkQnkiOiJfSGFubmEgRmVsZGJ1c2NoIiwiSWQiOiJjNzAxZWIzZS1kZjJlLTQ1MmUtOWZkMC04YjhiZmFjODFlNzkiLCJNb2RpZmllZE9uIjoiMjAyMi0wOS0wMVQxNTozNzoyMyIsIlByb2plY3QiOnsiJHJlZiI6IjgifX1dLCJOdW1iZXIiOiIxNyIsIk9ubGluZUFkZHJlc3MiOiJodHRwOi8vd3d3Lm5jYmkubmxtLm5paC5nb3YvcHVibWVkLzM0NTMzODE4IiwiT3JnYW5pemF0aW9ucyI6W10sIk90aGVyc0ludm9sdmVkIjpbXSwiUGFnZVJhbmdlIjoiPHNwPlxyXG4gIDxuPjU0Mjk8L24+XHJcbiAgPGluPnRydWU8L2luPlxyXG4gIDxvcz41NDI5PC9vcz5cclxuICA8cHM+NTQyOTwvcHM+XHJcbjwvc3A+XHJcbjxlcD5cclxuICA8bj41NDM1PC9uPlxyXG4gIDxpbj50cnVlPC9pbj5cclxuICA8b3M+NTQzNTwvb3M+XHJcbiAgPHBzPjU0MzU8L3BzPlxyXG48L2VwPlxyXG48b3M+NTQyOS01NDM1PC9vcz4iLCJQZXJpb2RpY2FsIjp7IiRpZCI6IjE5IiwiJHR5cGUiOiJTd2lzc0FjYWRlbWljLkNpdGF2aS5QZXJpb2RpY2FsLCBTd2lzc0FjYWRlbWljLkNpdGF2aSIsIklzc24iOiIxMTI4LTM2MDIiLCJOYW1lIjoiRXVyb3BlYW4gcmV2aWV3IGZvciBtZWRpY2FsIGFuZCBwaGFybWFjb2xvZ2ljYWwgc2NpZW5jZXMiLCJQYWdpbmF0aW9uIjowLCJQcm90ZWN0ZWQiOmZhbHNlLCJDcmVhdGVkQnkiOiJfSGFubmEgRmVsZGJ1c2NoIiwiQ3JlYXRlZE9uIjoiMjAyMi0wOS0wMVQxNTozNzoyMyIsIk1vZGlmaWVkQnkiOiJfSGFubmEgRmVsZGJ1c2NoIiwiSWQiOiJkOTI4YmMzOC0wYmQxLTQ5MTMtOGE4Ny01MWQzMGUxMzA5ZmIiLCJNb2RpZmllZE9uIjoiMjAyMi0wOS0wMVQxNTozNzoyMyIsIlByb2plY3QiOnsiJHJlZiI6IjgifX0sIlB1Ymxpc2hlcnMiOltdLCJRdW90YXRpb25zIjpbXSwiUmF0aW5nIjowLCJSZWZlcmVuY2VUeXBlIjoiSm91cm5hbEFydGljbGUiLCJTaG9ydFRpdGxlIjoiTWVzcywgWmllbWJvd3NrYSBldCBhbC4gMjAyMSDigJMgQXNzZXNzbWVudCBvZiB0aGUgZW1vdGlvbmFsIGNvbmRpdGlvbiIsIlNob3J0VGl0bGVVcGRhdGVUeXBlIjowLCJTb3VyY2VPZkJpYmxpb2dyYXBoaWNJbmZvcm1hdGlvbiI6IlJJUyIsIlN0YXRpY0lkcyI6WyI4ODE4NzZkOC0xZDg3LTQ4NDgtOTA1OS01ZGMzNTI4ODA5M2IiXSwiVGFibGVPZkNvbnRlbnRzQ29tcGxleGl0eSI6MCwiVGFibGVPZkNvbnRlbnRzU291cmNlVGV4dEZvcm1hdCI6MCwiVGFza3MiOltdLCJUaXRsZSI6IkFzc2Vzc21lbnQgb2YgdGhlIGVtb3Rpb25hbCBjb25kaXRpb24gb2Ygd29tZW4gd2l0aCBjYW5jZXIiLCJUcmFuc2xhdG9ycyI6W10sIlZvbHVtZSI6IjI1IiwiWWVhciI6IjIwMjEiLCJZZWFyUmVzb2x2ZWQiOiIyMDIxIiwiQ3JlYXRlZEJ5IjoiX0hhbm5hIEZlbGRidXNjaCIsIkNyZWF0ZWRPbiI6IjIwMjItMDktMDFUMTU6Mzc6MjMiLCJNb2RpZmllZEJ5IjoiX05lbW8iLCJJZCI6IjdhZTJhNTQ4LTRmYmYtNGZiOS1hMjA2LWNhMjQzZGI0NDJiZiIsIk1vZGlmaWVkT24iOiIyMDIzLTAzLTAyVDE2OjA3OjAyIiwiUHJvamVjdCI6eyIkcmVmIjoiOCJ9fSwiVXNlTnVtYmVyaW5nVHlwZU9mUGFyZW50RG9jdW1lbnQiOmZhbHNlfV0sIkZvcm1hdHRlZFRleHQiOnsiJGlkIjoiMjAiLCJDb3VudCI6MSwiVGV4dFVuaXRzIjpbeyIkaWQiOiIyMSIsIkZvbnRTdHlsZSI6eyIkaWQiOiIyMiIsIk5ldXRyYWwiOnRydWV9LCJSZWFkaW5nT3JkZXIiOjEsIlRleHQiOiIoODIpIn1dfSwiVGFnIjoiQ2l0YXZpUGxhY2Vob2xkZXIjODllZDViMjQtNTFjZi00NDk5LWEwNjgtY2M0N2VkYzQyNjU1IiwiVGV4dCI6Iig4MikiLCJXQUlWZXJzaW9uIjoiNi4xNC4wLjAifQ==}</w:instrText>
                </w:r>
                <w:r w:rsidR="000E25C5" w:rsidRPr="000E25C5">
                  <w:rPr>
                    <w:sz w:val="16"/>
                    <w:szCs w:val="16"/>
                    <w:lang w:val="en-US"/>
                  </w:rPr>
                  <w:fldChar w:fldCharType="separate"/>
                </w:r>
                <w:r w:rsidR="00D81F4B">
                  <w:rPr>
                    <w:sz w:val="16"/>
                    <w:szCs w:val="16"/>
                    <w:lang w:val="en-US"/>
                  </w:rPr>
                  <w:t>(82)</w:t>
                </w:r>
                <w:r w:rsidR="000E25C5" w:rsidRPr="000E25C5">
                  <w:rPr>
                    <w:sz w:val="16"/>
                    <w:szCs w:val="16"/>
                    <w:lang w:val="en-US"/>
                  </w:rPr>
                  <w:fldChar w:fldCharType="end"/>
                </w:r>
              </w:sdtContent>
            </w:sdt>
          </w:p>
        </w:tc>
        <w:tc>
          <w:tcPr>
            <w:tcW w:w="1134" w:type="dxa"/>
          </w:tcPr>
          <w:p w14:paraId="602FD601" w14:textId="46EB9C5C" w:rsidR="000E25C5" w:rsidRPr="000E25C5" w:rsidRDefault="000E25C5" w:rsidP="00951BD7">
            <w:pPr>
              <w:rPr>
                <w:sz w:val="16"/>
                <w:szCs w:val="16"/>
                <w:lang w:val="en-US"/>
              </w:rPr>
            </w:pPr>
            <w:r w:rsidRPr="000E25C5">
              <w:rPr>
                <w:sz w:val="16"/>
                <w:szCs w:val="16"/>
                <w:lang w:val="en-US"/>
              </w:rPr>
              <w:t>Observational study</w:t>
            </w:r>
          </w:p>
        </w:tc>
        <w:tc>
          <w:tcPr>
            <w:tcW w:w="993" w:type="dxa"/>
          </w:tcPr>
          <w:p w14:paraId="2631C7DF" w14:textId="0B41689F" w:rsidR="000E25C5" w:rsidRPr="000E25C5" w:rsidRDefault="000E25C5" w:rsidP="00951BD7">
            <w:pPr>
              <w:rPr>
                <w:sz w:val="16"/>
                <w:szCs w:val="16"/>
                <w:lang w:val="en-US"/>
              </w:rPr>
            </w:pPr>
            <w:r w:rsidRPr="000E25C5">
              <w:rPr>
                <w:sz w:val="16"/>
                <w:szCs w:val="16"/>
                <w:lang w:val="en-US"/>
              </w:rPr>
              <w:t>Poland</w:t>
            </w:r>
          </w:p>
        </w:tc>
        <w:tc>
          <w:tcPr>
            <w:tcW w:w="2126" w:type="dxa"/>
          </w:tcPr>
          <w:p w14:paraId="5ECD71E1" w14:textId="67575A66" w:rsidR="000E25C5" w:rsidRPr="000E25C5" w:rsidRDefault="000E25C5" w:rsidP="00951BD7">
            <w:pPr>
              <w:rPr>
                <w:sz w:val="16"/>
                <w:szCs w:val="16"/>
                <w:lang w:val="en-US"/>
              </w:rPr>
            </w:pPr>
            <w:r w:rsidRPr="000E25C5">
              <w:rPr>
                <w:sz w:val="16"/>
                <w:szCs w:val="16"/>
                <w:lang w:val="en-US"/>
              </w:rPr>
              <w:t>Hospitalized women with cancer (n=100)</w:t>
            </w:r>
          </w:p>
        </w:tc>
        <w:tc>
          <w:tcPr>
            <w:tcW w:w="4111" w:type="dxa"/>
          </w:tcPr>
          <w:p w14:paraId="0A96A39A" w14:textId="1D33F591" w:rsidR="000E25C5" w:rsidRPr="000E25C5" w:rsidRDefault="000E25C5" w:rsidP="00951BD7">
            <w:pPr>
              <w:rPr>
                <w:sz w:val="16"/>
                <w:szCs w:val="16"/>
                <w:lang w:val="en-US"/>
              </w:rPr>
            </w:pPr>
            <w:r w:rsidRPr="000E25C5">
              <w:rPr>
                <w:sz w:val="16"/>
                <w:szCs w:val="16"/>
                <w:lang w:val="en-US"/>
              </w:rPr>
              <w:t>To assess the emotional condition of women with cancer</w:t>
            </w:r>
          </w:p>
        </w:tc>
        <w:tc>
          <w:tcPr>
            <w:tcW w:w="1559" w:type="dxa"/>
          </w:tcPr>
          <w:p w14:paraId="500EFCC6" w14:textId="6D606E7A" w:rsidR="000E25C5" w:rsidRPr="000E25C5" w:rsidRDefault="000E25C5" w:rsidP="00951BD7">
            <w:pPr>
              <w:rPr>
                <w:sz w:val="16"/>
                <w:szCs w:val="16"/>
                <w:lang w:val="en-US"/>
              </w:rPr>
            </w:pPr>
            <w:r w:rsidRPr="000E25C5">
              <w:rPr>
                <w:sz w:val="16"/>
                <w:szCs w:val="16"/>
                <w:lang w:val="en-US"/>
              </w:rPr>
              <w:t>C-HOBIC (8 items)</w:t>
            </w:r>
          </w:p>
        </w:tc>
        <w:tc>
          <w:tcPr>
            <w:tcW w:w="992" w:type="dxa"/>
          </w:tcPr>
          <w:p w14:paraId="6A0409C0" w14:textId="277B1E01" w:rsidR="000E25C5" w:rsidRPr="000E25C5" w:rsidRDefault="000E25C5" w:rsidP="00951BD7">
            <w:pPr>
              <w:rPr>
                <w:sz w:val="16"/>
                <w:szCs w:val="16"/>
                <w:lang w:val="en-US"/>
              </w:rPr>
            </w:pPr>
            <w:r w:rsidRPr="000E25C5">
              <w:rPr>
                <w:sz w:val="16"/>
                <w:szCs w:val="16"/>
                <w:lang w:val="en-US"/>
              </w:rPr>
              <w:t>Primary data</w:t>
            </w:r>
          </w:p>
        </w:tc>
        <w:tc>
          <w:tcPr>
            <w:tcW w:w="1276" w:type="dxa"/>
          </w:tcPr>
          <w:p w14:paraId="37F6F214" w14:textId="0BCAC0C9" w:rsidR="000E25C5" w:rsidRPr="000E25C5" w:rsidRDefault="000E25C5" w:rsidP="00951BD7">
            <w:pPr>
              <w:rPr>
                <w:sz w:val="16"/>
                <w:szCs w:val="16"/>
                <w:lang w:val="en-US"/>
              </w:rPr>
            </w:pPr>
            <w:r w:rsidRPr="000E25C5">
              <w:rPr>
                <w:sz w:val="16"/>
                <w:szCs w:val="16"/>
                <w:lang w:val="en-US"/>
              </w:rPr>
              <w:t>Assess women’s readiness for discharge</w:t>
            </w:r>
          </w:p>
        </w:tc>
        <w:tc>
          <w:tcPr>
            <w:tcW w:w="992" w:type="dxa"/>
          </w:tcPr>
          <w:p w14:paraId="7DB471DB" w14:textId="235EED69" w:rsidR="000E25C5" w:rsidRPr="000E25C5" w:rsidRDefault="000E25C5" w:rsidP="00951BD7">
            <w:pPr>
              <w:rPr>
                <w:sz w:val="16"/>
                <w:szCs w:val="16"/>
                <w:lang w:val="en-US"/>
              </w:rPr>
            </w:pPr>
            <w:r w:rsidRPr="000E25C5">
              <w:rPr>
                <w:sz w:val="16"/>
                <w:szCs w:val="16"/>
                <w:lang w:val="en-US"/>
              </w:rPr>
              <w:t>Self-reported</w:t>
            </w:r>
          </w:p>
        </w:tc>
      </w:tr>
      <w:tr w:rsidR="00AC2FB0" w:rsidRPr="00D508DE" w14:paraId="4ADFEA2D" w14:textId="0E80DD57" w:rsidTr="006174E6">
        <w:tc>
          <w:tcPr>
            <w:tcW w:w="1129" w:type="dxa"/>
          </w:tcPr>
          <w:p w14:paraId="169CF6C1" w14:textId="452D227B" w:rsidR="000E25C5" w:rsidRPr="000E25C5" w:rsidRDefault="00901A53" w:rsidP="00951BD7">
            <w:pPr>
              <w:rPr>
                <w:sz w:val="16"/>
                <w:szCs w:val="16"/>
                <w:lang w:val="en-US"/>
              </w:rPr>
            </w:pPr>
            <w:r>
              <w:rPr>
                <w:sz w:val="16"/>
                <w:szCs w:val="16"/>
                <w:lang w:val="en-US"/>
              </w:rPr>
              <w:t xml:space="preserve">Middleton et al., 2004 </w:t>
            </w:r>
            <w:sdt>
              <w:sdtPr>
                <w:rPr>
                  <w:sz w:val="16"/>
                  <w:szCs w:val="16"/>
                  <w:lang w:val="en-US"/>
                </w:rPr>
                <w:alias w:val="To edit, see citavi.com/edit"/>
                <w:tag w:val="CitaviPlaceholder#7b1908b5-c6fc-4ba6-b3ea-788c20d71be8"/>
                <w:id w:val="-421109218"/>
                <w:placeholder>
                  <w:docPart w:val="90943D856E2949799DE0238EEB754F7C"/>
                </w:placeholder>
              </w:sdtPr>
              <w:sdtContent>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zMWEyNjFiLTZjMDktNGRmOS04NWM2LWZjNDQ2NTRhMzYzZiIsIlJhbmdlTGVuZ3RoIjo0LCJSZWZlcmVuY2VJZCI6ImIyOTM2ZmM1LTUxZGEtNDZiYy04YzdjLWNjZTk1Y2ZhMmE1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NaWRkbGV0b24gUyIsIlByb3RlY3RlZCI6ZmFsc2UsIlNleCI6MCwiQ3JlYXRlZEJ5IjoiX0hhbm5hIEZlbGRidXNjaCIsIkNyZWF0ZWRPbiI6IjIwMjItMDktMDFUMTU6Mzc6MjMiLCJNb2RpZmllZEJ5IjoiX0hhbm5hIEZlbGRidXNjaCIsIklkIjoiMGIwODkwZjktMzdjMS00ZTg1LWE0MTQtMWFhOWZiNzQ2YTZmIiwiTW9kaWZpZWRPbiI6IjIwMjItMDktMDFUMTU6Mzc6MjMiLCJQcm9qZWN0Ijp7IiRpZCI6IjgiLCIkdHlwZSI6IlN3aXNzQWNhZGVtaWMuQ2l0YXZpLlByb2plY3QsIFN3aXNzQWNhZGVtaWMuQ2l0YXZpIn19LHsiJGlkIjoiOSIsIiR0eXBlIjoiU3dpc3NBY2FkZW1pYy5DaXRhdmkuUGVyc29uLCBTd2lzc0FjYWRlbWljLkNpdGF2aSIsIkxhc3ROYW1lIjoiQXBwbGViZXJnIE0iLCJQcm90ZWN0ZWQiOmZhbHNlLCJTZXgiOjAsIkNyZWF0ZWRCeSI6Il9IYW5uYSBGZWxkYnVzY2giLCJDcmVhdGVkT24iOiIyMDIyLTA5LTAxVDE1OjM3OjIzIiwiTW9kaWZpZWRCeSI6Il9IYW5uYSBGZWxkYnVzY2giLCJJZCI6IjRkMWQ5MTc3LTQwODAtNDM0NS04YTgwLTc0ODZmY2M4NGNjYiIsIk1vZGlmaWVkT24iOiIyMDIyLTA5LTAxVDE1OjM3OjIzIiwiUHJvamVjdCI6eyIkcmVmIjoiOCJ9fSx7IiRpZCI6IjEwIiwiJHR5cGUiOiJTd2lzc0FjYWRlbWljLkNpdGF2aS5QZXJzb24sIFN3aXNzQWNhZGVtaWMuQ2l0YXZpIiwiTGFzdE5hbWUiOiJHaXJnaXMgUyIsIlByb3RlY3RlZCI6ZmFsc2UsIlNleCI6MCwiQ3JlYXRlZEJ5IjoiX0hhbm5hIEZlbGRidXNjaCIsIkNyZWF0ZWRPbiI6IjIwMjItMDktMDFUMTU6Mzc6MjMiLCJNb2RpZmllZEJ5IjoiX0hhbm5hIEZlbGRidXNjaCIsIklkIjoiMTAzNzQ1YjMtY2Q3Mi00ZGJkLWI5MTEtZDZiZGI0ZGIzZGNmIiwiTW9kaWZpZWRPbiI6IjIwMjItMDktMDFUMTU6Mzc6MjMiLCJQcm9qZWN0Ijp7IiRyZWYiOiI4In19LHsiJGlkIjoiMTEiLCIkdHlwZSI6IlN3aXNzQWNhZGVtaWMuQ2l0YXZpLlBlcnNvbiwgU3dpc3NBY2FkZW1pYy5DaXRhdmkiLCJMYXN0TmFtZSI6IldhcmQgSkUiLCJQcm90ZWN0ZWQiOmZhbHNlLCJTZXgiOjAsIkNyZWF0ZWRCeSI6Il9IYW5uYSBGZWxkYnVzY2giLCJDcmVhdGVkT24iOiIyMDIyLTA5LTAxVDE1OjM3OjIzIiwiTW9kaWZpZWRCeSI6Il9IYW5uYSBGZWxkYnVzY2giLCJJZCI6IjhhYjM0ZDc0LWZlNjAtNGYwNC1iY2EwLWUyNDYxN2U4MDAwOSIsIk1vZGlmaWVkT24iOiIyMDIyLTA5LTAxVDE1OjM3OjIz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mh0dHA6Ly93d3cucmVkaS1idy5kZS9kYi9lYnNjby5waHAvc2VhcmNoLmVic2NvaG9zdC5jb20vbG9naW4uYXNweCUzZmRpcmVjdCUzZHRydWUlMjZkYiUzZGNjbSUyNkFOJTNkMTA2NDEwMTE2JTI2bGFuZyUzZGRlJTI2c2l0ZSUzZGVob3N0LWxpdmUiLCJVcmlTdHJpbmciOiJodHRwOi8vd3d3LnJlZGktYncuZGUvZGIvZWJzY28ucGhwL3NlYXJjaC5lYnNjb2hvc3QuY29tL2xvZ2luLmFzcHglM2ZkaXJlY3QlM2R0cnVlJTI2ZGIlM2RjY20lMjZBTiUzZDEwNjQxMDExNiUyNmxhbmclM2RkZSUyNnNpdGUlM2RlaG9zdC1saXZl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IYW5uYSBGZWxkYnVzY2giLCJDcmVhdGVkT24iOiIyMDIyLTA5LTAxVDE1OjM3OjIzIiwiTW9kaWZpZWRCeSI6Il9IYW5uYSBGZWxkYnVzY2giLCJJZCI6IjFiMDRiNmVhLWM1MTYtNGIxNi05ODAxLTZiOGUxYmYxZTQ3ZCIsIk1vZGlmaWVkT24iOiIyMDIyLTA5LTAxVDE1OjM3OjIzIiwiUHJvamVjdCI6eyIkcmVmIjoiOCJ9fV0sIk51bWJlciI6IjMiLCJPbmxpbmVBZGRyZXNzIjoiaHR0cDovL3d3dy5yZWRpLWJ3LmRlL2RiL2Vic2NvLnBocC9zZWFyY2guZWJzY29ob3N0LmNvbS9sb2dpbi5hc3B4JTNmZGlyZWN0JTNkdHJ1ZSUyNmRiJTNkY2NtJTI2QU4lM2QxMDY0MTAxMTYlMjZsYW5nJTNkZGUlMjZzaXRlJTNkZWhvc3QtbGl2ZSIsIk9yZ2FuaXphdGlvbnMiOltdLCJPdGhlcnNJbnZvbHZlZCI6W10sIlBhZ2VSYW5nZSI6IjxzcD5cclxuICA8bj4yNTU8L24+XHJcbiAgPGluPnRydWU8L2luPlxyXG4gIDxvcz4yNTU8L29zPlxyXG4gIDxwcz4yNTU8L3BzPlxyXG48L3NwPlxyXG48ZXA+XHJcbiAgPG4+MjU5PC9uPlxyXG4gIDxpbj50cnVlPC9pbj5cclxuICA8b3M+MjU5PC9vcz5cclxuICA8cHM+MjU5PC9wcz5cclxuPC9lcD5cclxuPG9zPjI1NS0yNTk8L29zPiIsIlBlcmlvZGljYWwiOnsiJGlkIjoiMTUiLCIkdHlwZSI6IlN3aXNzQWNhZGVtaWMuQ2l0YXZpLlBlcmlvZGljYWwsIFN3aXNzQWNhZGVtaWMuQ2l0YXZpIiwiSXNzbiI6IjAxNTYtNTc4OCIsIk5hbWUiOiJBdXN0cmFsaWFuIEhlYWx0aCBSZXZpZXciLCJQYWdpbmF0aW9uIjowLCJQcm90ZWN0ZWQiOmZhbHNlLCJTdGFuZGFyZEFiYnJldmlhdGlvbiI6IkFVU1QgSEVBTFRIIFJFViIsIkNyZWF0ZWRCeSI6Il9IYW5uYSBGZWxkYnVzY2giLCJDcmVhdGVkT24iOiIyMDIyLTA5LTAxVDE1OjM3OjIzIiwiTW9kaWZpZWRCeSI6Il9IYW5uYSBGZWxkYnVzY2giLCJJZCI6IjE1OWQxYWMyLWY1ZTItNDg3OS1hOTQyLTk4OTIxYmMyOTRmZSIsIk1vZGlmaWVkT24iOiIyMDIyLTA5LTAxVDE1OjM3OjIzIiwiUHJvamVjdCI6eyIkcmVmIjoiOCJ9fSwiUGxhY2VPZlB1YmxpY2F0aW9uIjoiQ2xheXRvbiwgVklDLCA8Qmxhbms+IiwiUHVibGlzaGVycyI6W3siJGlkIjoiMTYiLCIkdHlwZSI6IlN3aXNzQWNhZGVtaWMuQ2l0YXZpLlB1Ymxpc2hlciwgU3dpc3NBY2FkZW1pYy5DaXRhdmkiLCJOYW1lIjoiQ1NJUk8gUHVibGlzaGluZyIsIlByb3RlY3RlZCI6ZmFsc2UsIkNyZWF0ZWRCeSI6Il9IYW5uYSBGZWxkYnVzY2giLCJDcmVhdGVkT24iOiIyMDIyLTA5LTAxVDE1OjM3OjIzIiwiTW9kaWZpZWRCeSI6Il9IYW5uYSBGZWxkYnVzY2giLCJJZCI6IjUyY2Y1YjgzLTQ2NzItNGY5NC05ZTYwLWVjZjc4Y2E0ZjgzZiIsIk1vZGlmaWVkT24iOiIyMDIyLTA5LTAxVDE1OjM3OjIzIiwiUHJvamVjdCI6eyIkcmVmIjoiOCJ9fV0sIlF1b3RhdGlvbnMiOltdLCJSYXRpbmciOjAsIlJlZmVyZW5jZVR5cGUiOiJKb3VybmFsQXJ0aWNsZSIsIlNob3J0VGl0bGUiOiJNaWRkbGV0b24gUywgQXBwbGViZXJnIE0gZXQgYWwuIDIwMDQg4oCTIEVmZmVjdGl2ZSBkaXNjaGFyZ2UgcG9saWN5IiwiU2hvcnRUaXRsZVVwZGF0ZVR5cGUiOjAsIlNvdXJjZU9mQmlibGlvZ3JhcGhpY0luZm9ybWF0aW9uIjoiUklTIiwiU3RhdGljSWRzIjpbIjZjZTc4ZGQwLWRjNGUtNGRjMS1hZGRiLWRhM2YzNjg0YzdmMiJdLCJUYWJsZU9mQ29udGVudHNDb21wbGV4aXR5IjowLCJUYWJsZU9mQ29udGVudHNTb3VyY2VUZXh0Rm9ybWF0IjowLCJUYXNrcyI6W10sIlRpdGxlIjoiRWZmZWN0aXZlIGRpc2NoYXJnZSBwb2xpY3k6IGFyZSB3ZSBnZXR0aW5nIHRoZXJlPyIsIlRyYW5zbGF0b3JzIjpbXSwiVm9sdW1lIjoiMjgiLCJZZWFyIjoiMjAwNCIsIlllYXJSZXNvbHZlZCI6IjIwMDQiLCJDcmVhdGVkQnkiOiJfSGFubmEgRmVsZGJ1c2NoIiwiQ3JlYXRlZE9uIjoiMjAyMi0wOS0wMVQxNTozNzoyMyIsIk1vZGlmaWVkQnkiOiJfTmVtbyIsIklkIjoiYjI5MzZmYzUtNTFkYS00NmJjLThjN2MtY2NlOTVjZmEyYTU2IiwiTW9kaWZpZWRPbiI6IjIwMjMtMDMtMDJUMTY6MDc6MDIiLCJQcm9qZWN0Ijp7IiRyZWYiOiI4In19LCJVc2VOdW1iZXJpbmdUeXBlT2ZQYXJlbnREb2N1bWVudCI6ZmFsc2V9XSwiRm9ybWF0dGVkVGV4dCI6eyIkaWQiOiIxNyIsIkNvdW50IjoxLCJUZXh0VW5pdHMiOlt7IiRpZCI6IjE4IiwiRm9udFN0eWxlIjp7IiRpZCI6IjE5IiwiTmV1dHJhbCI6dHJ1ZX0sIlJlYWRpbmdPcmRlciI6MSwiVGV4dCI6Iig4MykifV19LCJUYWciOiJDaXRhdmlQbGFjZWhvbGRlciM3YjE5MDhiNS1jNmZjLTRiYTYtYjNlYS03ODhjMjBkNzFiZTgiLCJUZXh0IjoiKDgzKSIsIldBSVZlcnNpb24iOiI2LjE0LjAuMCJ9}</w:instrText>
                </w:r>
                <w:r w:rsidR="000E25C5" w:rsidRPr="000E25C5">
                  <w:rPr>
                    <w:sz w:val="16"/>
                    <w:szCs w:val="16"/>
                    <w:lang w:val="en-US"/>
                  </w:rPr>
                  <w:fldChar w:fldCharType="separate"/>
                </w:r>
                <w:r w:rsidR="00D81F4B">
                  <w:rPr>
                    <w:sz w:val="16"/>
                    <w:szCs w:val="16"/>
                    <w:lang w:val="en-US"/>
                  </w:rPr>
                  <w:t>(83)</w:t>
                </w:r>
                <w:r w:rsidR="000E25C5" w:rsidRPr="000E25C5">
                  <w:rPr>
                    <w:sz w:val="16"/>
                    <w:szCs w:val="16"/>
                    <w:lang w:val="en-US"/>
                  </w:rPr>
                  <w:fldChar w:fldCharType="end"/>
                </w:r>
              </w:sdtContent>
            </w:sdt>
          </w:p>
        </w:tc>
        <w:tc>
          <w:tcPr>
            <w:tcW w:w="1134" w:type="dxa"/>
          </w:tcPr>
          <w:p w14:paraId="1A5583F6" w14:textId="1D2C2404" w:rsidR="000E25C5" w:rsidRPr="000E25C5" w:rsidRDefault="000E25C5" w:rsidP="00951BD7">
            <w:pPr>
              <w:rPr>
                <w:sz w:val="16"/>
                <w:szCs w:val="16"/>
                <w:lang w:val="en-US"/>
              </w:rPr>
            </w:pPr>
            <w:r w:rsidRPr="000E25C5">
              <w:rPr>
                <w:sz w:val="16"/>
                <w:szCs w:val="16"/>
                <w:lang w:val="en-US"/>
              </w:rPr>
              <w:t>Observational study</w:t>
            </w:r>
          </w:p>
        </w:tc>
        <w:tc>
          <w:tcPr>
            <w:tcW w:w="993" w:type="dxa"/>
          </w:tcPr>
          <w:p w14:paraId="5DB426CB" w14:textId="12D93FEE" w:rsidR="000E25C5" w:rsidRPr="000E25C5" w:rsidRDefault="000E25C5" w:rsidP="00951BD7">
            <w:pPr>
              <w:rPr>
                <w:sz w:val="16"/>
                <w:szCs w:val="16"/>
                <w:lang w:val="en-US"/>
              </w:rPr>
            </w:pPr>
            <w:r w:rsidRPr="000E25C5">
              <w:rPr>
                <w:sz w:val="16"/>
                <w:szCs w:val="16"/>
                <w:lang w:val="en-US"/>
              </w:rPr>
              <w:t>Australia</w:t>
            </w:r>
          </w:p>
        </w:tc>
        <w:tc>
          <w:tcPr>
            <w:tcW w:w="2126" w:type="dxa"/>
          </w:tcPr>
          <w:p w14:paraId="63411CF3" w14:textId="33763F5D" w:rsidR="000E25C5" w:rsidRPr="000E25C5" w:rsidRDefault="000E25C5" w:rsidP="00951BD7">
            <w:pPr>
              <w:rPr>
                <w:sz w:val="16"/>
                <w:szCs w:val="16"/>
                <w:lang w:val="en-US"/>
              </w:rPr>
            </w:pPr>
            <w:r w:rsidRPr="000E25C5">
              <w:rPr>
                <w:sz w:val="16"/>
                <w:szCs w:val="16"/>
                <w:lang w:val="en-US"/>
              </w:rPr>
              <w:t>Patients following carotid endarterectomy (n=133)</w:t>
            </w:r>
          </w:p>
        </w:tc>
        <w:tc>
          <w:tcPr>
            <w:tcW w:w="4111" w:type="dxa"/>
          </w:tcPr>
          <w:p w14:paraId="540082FF" w14:textId="2AD6DA87" w:rsidR="000E25C5" w:rsidRPr="000E25C5" w:rsidRDefault="000E25C5" w:rsidP="00951BD7">
            <w:pPr>
              <w:rPr>
                <w:sz w:val="16"/>
                <w:szCs w:val="16"/>
                <w:lang w:val="en-US"/>
              </w:rPr>
            </w:pPr>
            <w:r w:rsidRPr="000E25C5">
              <w:rPr>
                <w:sz w:val="16"/>
                <w:szCs w:val="16"/>
                <w:lang w:val="en-US"/>
              </w:rPr>
              <w:t>To determine patients' knowledge before admission about how many days they were likely to be hospitalized and, after discharge, to determine patients' readiness to leave hospital.</w:t>
            </w:r>
          </w:p>
        </w:tc>
        <w:tc>
          <w:tcPr>
            <w:tcW w:w="1559" w:type="dxa"/>
          </w:tcPr>
          <w:p w14:paraId="32AE5FFB" w14:textId="22E8099C" w:rsidR="000E25C5" w:rsidRPr="000E25C5" w:rsidRDefault="000E25C5" w:rsidP="00951BD7">
            <w:pPr>
              <w:rPr>
                <w:sz w:val="16"/>
                <w:szCs w:val="16"/>
                <w:lang w:val="en-US"/>
              </w:rPr>
            </w:pPr>
            <w:r w:rsidRPr="000E25C5">
              <w:rPr>
                <w:sz w:val="16"/>
                <w:szCs w:val="16"/>
                <w:lang w:val="en-US"/>
              </w:rPr>
              <w:t>Post-operative questionnaire</w:t>
            </w:r>
          </w:p>
        </w:tc>
        <w:tc>
          <w:tcPr>
            <w:tcW w:w="992" w:type="dxa"/>
          </w:tcPr>
          <w:p w14:paraId="66A4F6E0" w14:textId="3AC56C08" w:rsidR="000E25C5" w:rsidRPr="000E25C5" w:rsidRDefault="000E25C5" w:rsidP="00951BD7">
            <w:pPr>
              <w:rPr>
                <w:sz w:val="16"/>
                <w:szCs w:val="16"/>
                <w:lang w:val="en-US"/>
              </w:rPr>
            </w:pPr>
            <w:r w:rsidRPr="000E25C5">
              <w:rPr>
                <w:sz w:val="16"/>
                <w:szCs w:val="16"/>
                <w:lang w:val="en-US"/>
              </w:rPr>
              <w:t>Primary data</w:t>
            </w:r>
          </w:p>
        </w:tc>
        <w:tc>
          <w:tcPr>
            <w:tcW w:w="1276" w:type="dxa"/>
          </w:tcPr>
          <w:p w14:paraId="619FCF48" w14:textId="42CE37E3" w:rsidR="000E25C5" w:rsidRPr="000E25C5" w:rsidRDefault="000E25C5" w:rsidP="00951BD7">
            <w:pPr>
              <w:rPr>
                <w:sz w:val="16"/>
                <w:szCs w:val="16"/>
                <w:lang w:val="en-US"/>
              </w:rPr>
            </w:pPr>
            <w:r w:rsidRPr="000E25C5">
              <w:rPr>
                <w:sz w:val="16"/>
                <w:szCs w:val="16"/>
                <w:lang w:val="en-US"/>
              </w:rPr>
              <w:t>Retrospectively assess patients' readiness to leave the hospital.</w:t>
            </w:r>
          </w:p>
        </w:tc>
        <w:tc>
          <w:tcPr>
            <w:tcW w:w="992" w:type="dxa"/>
          </w:tcPr>
          <w:p w14:paraId="00B812F9" w14:textId="7C42D627" w:rsidR="000E25C5" w:rsidRPr="000E25C5" w:rsidRDefault="000E25C5" w:rsidP="00951BD7">
            <w:pPr>
              <w:rPr>
                <w:sz w:val="16"/>
                <w:szCs w:val="16"/>
                <w:lang w:val="en-US"/>
              </w:rPr>
            </w:pPr>
            <w:r w:rsidRPr="000E25C5">
              <w:rPr>
                <w:sz w:val="16"/>
                <w:szCs w:val="16"/>
                <w:lang w:val="en-US"/>
              </w:rPr>
              <w:t>Self-reported</w:t>
            </w:r>
          </w:p>
        </w:tc>
      </w:tr>
      <w:tr w:rsidR="00AC2FB0" w:rsidRPr="00D508DE" w14:paraId="547F9E51" w14:textId="30BC8F0F" w:rsidTr="006174E6">
        <w:tc>
          <w:tcPr>
            <w:tcW w:w="1129" w:type="dxa"/>
          </w:tcPr>
          <w:p w14:paraId="0B27A534" w14:textId="4419D464" w:rsidR="000E25C5" w:rsidRPr="000E25C5" w:rsidRDefault="00901A53" w:rsidP="00951BD7">
            <w:pPr>
              <w:rPr>
                <w:sz w:val="16"/>
                <w:szCs w:val="16"/>
                <w:lang w:val="en-US"/>
              </w:rPr>
            </w:pPr>
            <w:proofErr w:type="spellStart"/>
            <w:r>
              <w:rPr>
                <w:sz w:val="16"/>
                <w:szCs w:val="16"/>
                <w:lang w:val="en-US"/>
              </w:rPr>
              <w:t>Nurhayati</w:t>
            </w:r>
            <w:proofErr w:type="spellEnd"/>
            <w:r>
              <w:rPr>
                <w:sz w:val="16"/>
                <w:szCs w:val="16"/>
                <w:lang w:val="en-US"/>
              </w:rPr>
              <w:t xml:space="preserve"> et al., 2019 </w:t>
            </w:r>
            <w:sdt>
              <w:sdtPr>
                <w:rPr>
                  <w:sz w:val="16"/>
                  <w:szCs w:val="16"/>
                  <w:lang w:val="en-US"/>
                </w:rPr>
                <w:alias w:val="To edit, see citavi.com/edit"/>
                <w:tag w:val="CitaviPlaceholder#e8810c18-0de9-4c3c-b50e-62c1074d689a"/>
                <w:id w:val="714700718"/>
                <w:placeholder>
                  <w:docPart w:val="90943D856E2949799DE0238EEB754F7C"/>
                </w:placeholder>
              </w:sdtPr>
              <w:sdtContent>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2YjdiNzRmLTQ1MGUtNGRhMC1iNTI3LWViYjIxYmM0MDljZCIsIlJhbmdlTGVuZ3RoIjo0LCJSZWZlcmVuY2VJZCI6IjhhZWUyN2MxLWQ2NTctNGUxYy1iOTZkLTUzZDk5MDFjOWFi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nVyaGF5YXRpIiwiTGFzdE5hbWUiOiJOdXJoYXlhdGkiLCJQcm90ZWN0ZWQiOmZhbHNlLCJTZXgiOjAsIkNyZWF0ZWRCeSI6Il9IYW5uYSBGZWxkYnVzY2giLCJDcmVhdGVkT24iOiIyMDIyLTA5LTAxVDE1OjM3OjIzIiwiTW9kaWZpZWRCeSI6Il9IYW5uYSBGZWxkYnVzY2giLCJJZCI6ImJiODE1MzNmLTVlNjItNGQzMC1iMGRjLTVjOTk5MjU2MjA4ZCIsIk1vZGlmaWVkT24iOiIyMDIyLTA5LTAxVDE1OjM3OjIzIiwiUHJvamVjdCI6eyIkaWQiOiI4IiwiJHR5cGUiOiJTd2lzc0FjYWRlbWljLkNpdGF2aS5Qcm9qZWN0LCBTd2lzc0FjYWRlbWljLkNpdGF2aSJ9fSx7IiRpZCI6IjkiLCIkdHlwZSI6IlN3aXNzQWNhZGVtaWMuQ2l0YXZpLlBlcnNvbiwgU3dpc3NBY2FkZW1pYy5DaXRhdmkiLCJGaXJzdE5hbWUiOiJQcmFuZWVkIiwiTGFzdE5hbWUiOiJTb25nd2F0aGFuYSIsIlByb3RlY3RlZCI6ZmFsc2UsIlNleCI6MCwiQ3JlYXRlZEJ5IjoiX0hhbm5hIEZlbGRidXNjaCIsIkNyZWF0ZWRPbiI6IjIwMjItMDktMDFUMTU6Mzc6MjMiLCJNb2RpZmllZEJ5IjoiX0hhbm5hIEZlbGRidXNjaCIsIklkIjoiODFhZmM3NzctZWI5OC00NmE5LWJkZGQtMmJiZmQxNTA4ZjA1IiwiTW9kaWZpZWRPbiI6IjIwMjItMDktMDFUMTU6Mzc6MjMiLCJQcm9qZWN0Ijp7IiRyZWYiOiI4In19LHsiJGlkIjoiMTAiLCIkdHlwZSI6IlN3aXNzQWNhZGVtaWMuQ2l0YXZpLlBlcnNvbiwgU3dpc3NBY2FkZW1pYy5DaXRhdmkiLCJGaXJzdE5hbWUiOiJSYXRqYWkiLCJMYXN0TmFtZSI6IlZhY2hwcmFzaXQiLCJQcm90ZWN0ZWQiOmZhbHNlLCJTZXgiOjAsIkNyZWF0ZWRCeSI6Il9IYW5uYSBGZWxkYnVzY2giLCJDcmVhdGVkT24iOiIyMDIyLTA5LTAxVDE1OjM3OjIzIiwiTW9kaWZpZWRCeSI6Il9IYW5uYSBGZWxkYnVzY2giLCJJZCI6IjY3MThjMmRkLWU2YTMtNGM1OC1hYWQ3LTFiMzk4MjAxNTZiZiIsIk1vZGlmaWVkT24iOiIyMDIyLTA5LTAxVDE1OjM3OjIzIiwiUHJvamVjdCI6eyIkcmVmIjoiOCJ9fV0sIkNpdGF0aW9uS2V5VXBkYXRlVHlwZSI6MCwiQ29sbGFib3JhdG9ycyI6W10sIkRvaSI6IjEwLjExMTEvam9jbi4xNDc2NCIsIkVkaXRvcnMiOltdLCJFdmFsdWF0aW9uQ29tcGxleGl0eSI6MCwiRXZhbHVhdGlvblNvdXJjZVRleHRGb3JtYXQiOjAsIkdyb3VwcyI6W10sIkhhc0xhYmVsMSI6ZmFsc2UsIkhhc0xhYmVsMiI6ZmFsc2U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mh0dHA6Ly93d3cucmVkaS1idy5kZS9kYi9lYnNjby5waHAvc2VhcmNoLmVic2NvaG9zdC5jb20vbG9naW4uYXNweCUzZmRpcmVjdCUzZHRydWUlMjZkYiUzZGNjbSUyNkFOJTNkMTM1Nzk0MzIwJTI2bGFuZyUzZGRlJTI2c2l0ZSUzZGVob3N0LWxpdmUiLCJVcmlTdHJpbmciOiJodHRwOi8vd3d3LnJlZGktYncuZGUvZGIvZWJzY28ucGhwL3NlYXJjaC5lYnNjb2hvc3QuY29tL2xvZ2luLmFzcHglM2ZkaXJlY3QlM2R0cnVlJTI2ZGIlM2RjY20lMjZBTiUzZDEzNTc5NDMyMCUyNmxhbmclM2RkZSUyNnNpdGUlM2RlaG9zdC1saXZl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IYW5uYSBGZWxkYnVzY2giLCJDcmVhdGVkT24iOiIyMDIyLTA5LTAxVDE1OjM3OjIzIiwiTW9kaWZpZWRCeSI6Il9IYW5uYSBGZWxkYnVzY2giLCJJZCI6ImMwYzdiNTZlLWQwNmEtNGFmMC1iMTQwLWI4NWYzNjFhNWZhOCIsIk1vZGlmaWVkT24iOiIyMDIyLTA5LTAxVDE1OjM3OjIz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MTAuMTExMS9qb2NuLjE0NzY0IiwiVXJpU3RyaW5nIjoiaHR0cHM6Ly9kb2kub3JnLzEwLjExMTEvam9jbi4xNDc2N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GFubmEgRmVsZGJ1c2NoIiwiQ3JlYXRlZE9uIjoiMjAyMi0wOS0wMVQxNTozNzoyMyIsIk1vZGlmaWVkQnkiOiJfSGFubmEgRmVsZGJ1c2NoIiwiSWQiOiIyNjEzY2JiNi01YWE1LTQ1M2QtOGIzNy1iYWFmZjFmNzNmYzYiLCJNb2RpZmllZE9uIjoiMjAyMi0wOS0wMVQxNTozNzoyMyIsIlByb2plY3QiOnsiJHJlZiI6IjgifX1dLCJOdW1iZXIiOiI5LzEwIiwiT25saW5lQWRkcmVzcyI6Imh0dHA6Ly93d3cucmVkaS1idy5kZS9kYi9lYnNjby5waHAvc2VhcmNoLmVic2NvaG9zdC5jb20vbG9naW4uYXNweCUzZmRpcmVjdCUzZHRydWUlMjZkYiUzZGNjbSUyNkFOJTNkMTM1Nzk0MzIwJTI2bGFuZyUzZGRlJTI2c2l0ZSUzZGVob3N0LWxpdmUiLCJPcmdhbml6YXRpb25zIjpbXSwiT3RoZXJzSW52b2x2ZWQiOltdLCJQYWdlUmFuZ2UiOiI8c3A+XHJcbiAgPG4+MTcyODwvbj5cclxuICA8aW4+dHJ1ZTwvaW4+XHJcbiAgPG9zPjE3Mjg8L29zPlxyXG4gIDxwcz4xNzI4PC9wcz5cclxuPC9zcD5cclxuPGVwPlxyXG4gIDxuPjE3MzY8L24+XHJcbiAgPGluPnRydWU8L2luPlxyXG4gIDxvcz4xNzM2PC9vcz5cclxuICA8cHM+MTczNjwvcHM+XHJcbjwvZXA+XHJcbjxvcz4xNzI4LTE3MzY8L29zPiIsIlBlcmlvZGljYWwiOnsiJGlkIjoiMTciLCIkdHlwZSI6IlN3aXNzQWNhZGVtaWMuQ2l0YXZpLlBlcmlvZGljYWwsIFN3aXNzQWNhZGVtaWMuQ2l0YXZpIiwiSXNzbiI6IjA5NjItMTA2NyIsIk5hbWUiOiJKb3VybmFsIG9mIENsaW5pY2FsIE51cnNpbmcgKFdpbGV5LUJsYWNrd2VsbCkiLCJQYWdpbmF0aW9uIjowLCJQcm90ZWN0ZWQiOmZhbHNlLCJTdGFuZGFyZEFiYnJldmlhdGlvbiI6IkogQ0xJTiBOVVJTIiwiQ3JlYXRlZEJ5IjoiX0hhbm5hIEZlbGRidXNjaCIsIkNyZWF0ZWRPbiI6IjIwMjItMDktMDFUMTU6Mzc6MjIiLCJNb2RpZmllZEJ5IjoiX0hhbm5hIEZlbGRidXNjaCIsIklkIjoiZGFkZTRhOTgtY2UyMC00ZGRiLWI0YjYtMDA2YTBhMzllNjVmIiwiTW9kaWZpZWRPbiI6IjIwMjItMDktMDFUMTU6Mzc6MjIiLCJQcm9qZWN0Ijp7IiRyZWYiOiI4In19LCJQdWJsaXNoZXJzIjpbeyIkaWQiOiIxOCIsIiR0eXBlIjoiU3dpc3NBY2FkZW1pYy5DaXRhdmkuUHVibGlzaGVyLCBTd2lzc0FjYWRlbWljLkNpdGF2aSIsIk5hbWUiOiJKb2huIFdpbGV5ICYgU29ucywgSW5jIiwiUHJvdGVjdGVkIjpmYWxzZSwiQ3JlYXRlZEJ5IjoiX0hhbm5hIEZlbGRidXNjaCIsIkNyZWF0ZWRPbiI6IjIwMjItMDktMDFUMTU6Mzc6MjIiLCJNb2RpZmllZEJ5IjoiX0hhbm5hIEZlbGRidXNjaCIsIklkIjoiNjMxMjYzMjktNmQ3Zi00NDlhLWJlOWQtOTBhODhlZmM1ZGI0IiwiTW9kaWZpZWRPbiI6IjIwMjItMDktMDFUMTU6Mzc6MjIiLCJQcm9qZWN0Ijp7IiRyZWYiOiI4In19XSwiUXVvdGF0aW9ucyI6W10sIlJhdGluZyI6MCwiUmVmZXJlbmNlVHlwZSI6IkpvdXJuYWxBcnRpY2xlIiwiU2hvcnRUaXRsZSI6Ik51cmhheWF0aSwgU29uZ3dhdGhhbmEgZXQgYWwuIDIwMTkg4oCTIFN1cmdpY2FsIHBhdGllbnRzJyBleHBlcmllbmNlcyBvZiByZWFkaW5lc3MiLCJTaG9ydFRpdGxlVXBkYXRlVHlwZSI6MCwiU291cmNlT2ZCaWJsaW9ncmFwaGljSW5mb3JtYXRpb24iOiJSSVMiLCJTdGF0aWNJZHMiOlsiMDg0MGY5ODgtMWQ3ZS00MzJiLWI5MTUtYzNkYzcxMGE0OTBmIl0sIlRhYmxlT2ZDb250ZW50c0NvbXBsZXhpdHkiOjAsIlRhYmxlT2ZDb250ZW50c1NvdXJjZVRleHRGb3JtYXQiOjAsIlRhc2tzIjpbXSwiVGl0bGUiOiJTdXJnaWNhbCBwYXRpZW50cycgZXhwZXJpZW5jZXMgb2YgcmVhZGluZXNzIGZvciBob3NwaXRhbCBkaXNjaGFyZ2UgYW5kIHBlcmNlaXZlZCBxdWFsaXR5IG9mIGRpc2NoYXJnZSB0ZWFjaGluZyBpbiBhY3V0ZSBjYXJlIGhvc3BpdGFscyIsIlRyYW5zbGF0b3JzIjpbXSwiVm9sdW1lIjoiMjgiLCJZZWFyIjoiMjAxOSIsIlllYXJSZXNvbHZlZCI6IjIwMTkiLCJDcmVhdGVkQnkiOiJfSGFubmEgRmVsZGJ1c2NoIiwiQ3JlYXRlZE9uIjoiMjAyMi0wOS0wMVQxNTozNzoyMyIsIk1vZGlmaWVkQnkiOiJfTmVtbyIsIklkIjoiOGFlZTI3YzEtZDY1Ny00ZTFjLWI5NmQtNTNkOTkwMWM5YWI2IiwiTW9kaWZpZWRPbiI6IjIwMjMtMDMtMDJUMTY6MDc6MDIiLCJQcm9qZWN0Ijp7IiRyZWYiOiI4In19LCJVc2VOdW1iZXJpbmdUeXBlT2ZQYXJlbnREb2N1bWVudCI6ZmFsc2V9XSwiRm9ybWF0dGVkVGV4dCI6eyIkaWQiOiIxOSIsIkNvdW50IjoxLCJUZXh0VW5pdHMiOlt7IiRpZCI6IjIwIiwiRm9udFN0eWxlIjp7IiRpZCI6IjIxIiwiTmV1dHJhbCI6dHJ1ZX0sIlJlYWRpbmdPcmRlciI6MSwiVGV4dCI6Iig4NCkifV19LCJUYWciOiJDaXRhdmlQbGFjZWhvbGRlciNlODgxMGMxOC0wZGU5LTRjM2MtYjUwZS02MmMxMDc0ZDY4OWEiLCJUZXh0IjoiKDg0KSIsIldBSVZlcnNpb24iOiI2LjE0LjAuMCJ9}</w:instrText>
                </w:r>
                <w:r w:rsidR="000E25C5" w:rsidRPr="000E25C5">
                  <w:rPr>
                    <w:sz w:val="16"/>
                    <w:szCs w:val="16"/>
                    <w:lang w:val="en-US"/>
                  </w:rPr>
                  <w:fldChar w:fldCharType="separate"/>
                </w:r>
                <w:r w:rsidR="00D81F4B">
                  <w:rPr>
                    <w:sz w:val="16"/>
                    <w:szCs w:val="16"/>
                    <w:lang w:val="en-US"/>
                  </w:rPr>
                  <w:t>(84)</w:t>
                </w:r>
                <w:r w:rsidR="000E25C5" w:rsidRPr="000E25C5">
                  <w:rPr>
                    <w:sz w:val="16"/>
                    <w:szCs w:val="16"/>
                    <w:lang w:val="en-US"/>
                  </w:rPr>
                  <w:fldChar w:fldCharType="end"/>
                </w:r>
              </w:sdtContent>
            </w:sdt>
          </w:p>
        </w:tc>
        <w:tc>
          <w:tcPr>
            <w:tcW w:w="1134" w:type="dxa"/>
          </w:tcPr>
          <w:p w14:paraId="38CACC58" w14:textId="0CDBE6D0" w:rsidR="000E25C5" w:rsidRPr="000E25C5" w:rsidRDefault="000E25C5" w:rsidP="00951BD7">
            <w:pPr>
              <w:rPr>
                <w:sz w:val="16"/>
                <w:szCs w:val="16"/>
                <w:lang w:val="en-US"/>
              </w:rPr>
            </w:pPr>
            <w:r w:rsidRPr="000E25C5">
              <w:rPr>
                <w:sz w:val="16"/>
                <w:szCs w:val="16"/>
                <w:lang w:val="en-US"/>
              </w:rPr>
              <w:t>Observational study</w:t>
            </w:r>
          </w:p>
        </w:tc>
        <w:tc>
          <w:tcPr>
            <w:tcW w:w="993" w:type="dxa"/>
          </w:tcPr>
          <w:p w14:paraId="570E2B20" w14:textId="1F117026" w:rsidR="000E25C5" w:rsidRPr="000E25C5" w:rsidRDefault="000E25C5" w:rsidP="00951BD7">
            <w:pPr>
              <w:rPr>
                <w:sz w:val="16"/>
                <w:szCs w:val="16"/>
                <w:lang w:val="en-US"/>
              </w:rPr>
            </w:pPr>
            <w:r w:rsidRPr="000E25C5">
              <w:rPr>
                <w:sz w:val="16"/>
                <w:szCs w:val="16"/>
                <w:lang w:val="en-US"/>
              </w:rPr>
              <w:t>Indonesia</w:t>
            </w:r>
          </w:p>
        </w:tc>
        <w:tc>
          <w:tcPr>
            <w:tcW w:w="2126" w:type="dxa"/>
          </w:tcPr>
          <w:p w14:paraId="55995EB0" w14:textId="7B081A60" w:rsidR="000E25C5" w:rsidRPr="000E25C5" w:rsidRDefault="000E25C5" w:rsidP="00951BD7">
            <w:pPr>
              <w:rPr>
                <w:sz w:val="16"/>
                <w:szCs w:val="16"/>
                <w:lang w:val="en-US"/>
              </w:rPr>
            </w:pPr>
            <w:r w:rsidRPr="000E25C5">
              <w:rPr>
                <w:sz w:val="16"/>
                <w:szCs w:val="16"/>
                <w:lang w:val="en-US"/>
              </w:rPr>
              <w:t>Abdominal surgery patients (n=96)</w:t>
            </w:r>
          </w:p>
        </w:tc>
        <w:tc>
          <w:tcPr>
            <w:tcW w:w="4111" w:type="dxa"/>
          </w:tcPr>
          <w:p w14:paraId="77D26DA3" w14:textId="00E8CB0B" w:rsidR="000E25C5" w:rsidRPr="000E25C5" w:rsidRDefault="000E25C5" w:rsidP="00951BD7">
            <w:pPr>
              <w:rPr>
                <w:sz w:val="16"/>
                <w:szCs w:val="16"/>
                <w:lang w:val="en-US"/>
              </w:rPr>
            </w:pPr>
            <w:r w:rsidRPr="000E25C5">
              <w:rPr>
                <w:sz w:val="16"/>
                <w:szCs w:val="16"/>
                <w:lang w:val="en-US"/>
              </w:rPr>
              <w:t>To examine the level of perception of the quality of discharge teaching and its associations with the RHD among surgical patients in acute care hospitals.</w:t>
            </w:r>
          </w:p>
        </w:tc>
        <w:tc>
          <w:tcPr>
            <w:tcW w:w="1559" w:type="dxa"/>
          </w:tcPr>
          <w:p w14:paraId="5EC4EF0A" w14:textId="0C60CDD1" w:rsidR="000E25C5" w:rsidRPr="000E25C5" w:rsidRDefault="000E25C5" w:rsidP="00951BD7">
            <w:pPr>
              <w:rPr>
                <w:sz w:val="16"/>
                <w:szCs w:val="16"/>
                <w:lang w:val="en-US"/>
              </w:rPr>
            </w:pPr>
            <w:r w:rsidRPr="000E25C5">
              <w:rPr>
                <w:sz w:val="16"/>
                <w:szCs w:val="16"/>
                <w:lang w:val="en-US"/>
              </w:rPr>
              <w:t>Indonesian version of the RHDS (20 items)</w:t>
            </w:r>
          </w:p>
        </w:tc>
        <w:tc>
          <w:tcPr>
            <w:tcW w:w="992" w:type="dxa"/>
          </w:tcPr>
          <w:p w14:paraId="441330F8" w14:textId="1707101A" w:rsidR="000E25C5" w:rsidRPr="000E25C5" w:rsidRDefault="000E25C5" w:rsidP="00951BD7">
            <w:pPr>
              <w:rPr>
                <w:sz w:val="16"/>
                <w:szCs w:val="16"/>
                <w:lang w:val="en-US"/>
              </w:rPr>
            </w:pPr>
            <w:r w:rsidRPr="000E25C5">
              <w:rPr>
                <w:sz w:val="16"/>
                <w:szCs w:val="16"/>
                <w:lang w:val="en-US"/>
              </w:rPr>
              <w:t>Primary data</w:t>
            </w:r>
          </w:p>
        </w:tc>
        <w:tc>
          <w:tcPr>
            <w:tcW w:w="1276" w:type="dxa"/>
          </w:tcPr>
          <w:p w14:paraId="2F4A67DF" w14:textId="05017F41" w:rsidR="000E25C5" w:rsidRPr="000E25C5" w:rsidRDefault="000E25C5" w:rsidP="00951BD7">
            <w:pPr>
              <w:rPr>
                <w:sz w:val="16"/>
                <w:szCs w:val="16"/>
                <w:lang w:val="en-US"/>
              </w:rPr>
            </w:pPr>
            <w:r w:rsidRPr="000E25C5">
              <w:rPr>
                <w:sz w:val="16"/>
                <w:szCs w:val="16"/>
                <w:lang w:val="en-US"/>
              </w:rPr>
              <w:t>Assess patients' RHD</w:t>
            </w:r>
          </w:p>
        </w:tc>
        <w:tc>
          <w:tcPr>
            <w:tcW w:w="992" w:type="dxa"/>
          </w:tcPr>
          <w:p w14:paraId="4CC8F98F" w14:textId="257B90DE" w:rsidR="000E25C5" w:rsidRPr="000E25C5" w:rsidRDefault="000E25C5" w:rsidP="00951BD7">
            <w:pPr>
              <w:rPr>
                <w:sz w:val="16"/>
                <w:szCs w:val="16"/>
                <w:lang w:val="en-US"/>
              </w:rPr>
            </w:pPr>
            <w:r w:rsidRPr="000E25C5">
              <w:rPr>
                <w:sz w:val="16"/>
                <w:szCs w:val="16"/>
                <w:lang w:val="en-US"/>
              </w:rPr>
              <w:t>Self-reported</w:t>
            </w:r>
          </w:p>
        </w:tc>
      </w:tr>
      <w:tr w:rsidR="00AC2FB0" w:rsidRPr="00D508DE" w14:paraId="740BF7B1" w14:textId="551AB063" w:rsidTr="006174E6">
        <w:tc>
          <w:tcPr>
            <w:tcW w:w="1129" w:type="dxa"/>
          </w:tcPr>
          <w:p w14:paraId="3EE96E21" w14:textId="4E264EB1" w:rsidR="000E25C5" w:rsidRPr="000E25C5" w:rsidRDefault="00AB0F40" w:rsidP="00951BD7">
            <w:pPr>
              <w:rPr>
                <w:sz w:val="16"/>
                <w:szCs w:val="16"/>
                <w:lang w:val="en-US"/>
              </w:rPr>
            </w:pPr>
            <w:proofErr w:type="spellStart"/>
            <w:r>
              <w:rPr>
                <w:sz w:val="16"/>
                <w:szCs w:val="16"/>
                <w:lang w:val="en-US"/>
              </w:rPr>
              <w:t>Opper</w:t>
            </w:r>
            <w:proofErr w:type="spellEnd"/>
            <w:r>
              <w:rPr>
                <w:sz w:val="16"/>
                <w:szCs w:val="16"/>
                <w:lang w:val="en-US"/>
              </w:rPr>
              <w:t xml:space="preserve"> et al., 2019 </w:t>
            </w:r>
            <w:sdt>
              <w:sdtPr>
                <w:rPr>
                  <w:sz w:val="16"/>
                  <w:szCs w:val="16"/>
                  <w:lang w:val="en-US"/>
                </w:rPr>
                <w:alias w:val="To edit, see citavi.com/edit"/>
                <w:tag w:val="CitaviPlaceholder#66a29160-0056-4042-9b9b-0f60ff6658d2"/>
                <w:id w:val="-39674678"/>
                <w:placeholder>
                  <w:docPart w:val="90943D856E2949799DE0238EEB754F7C"/>
                </w:placeholder>
              </w:sdtPr>
              <w:sdtContent>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1NGQwODg2LTBmZGItNDdkYS05YzA5LWEwZGMwYWM3ZWVlMSIsIlJhbmdlTGVuZ3RoIjo0LCJSZWZlcmVuY2VJZCI6IjZlMDc1ZTQwLTA4MmUtNDhjZC1hYTQ4LTkyNTNlOWU3ZDA0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3Jpc3RpIiwiTGFzdE5hbWUiOiJPcHBlciIsIlByb3RlY3RlZCI6ZmFsc2UsIlNleCI6MSwiQ3JlYXRlZEJ5IjoiX0hhbm5hIEZlbGRidXNjaCIsIkNyZWF0ZWRPbiI6IjIwMjItMDktMDFUMTU6Mzc6MjMiLCJNb2RpZmllZEJ5IjoiX0hhbm5hIEZlbGRidXNjaCIsIklkIjoiMTUzMGY1ZGEtODZmNS00ZThiLTk0YWMtMzBiOGQxZWExMzhkIiwiTW9kaWZpZWRPbiI6IjIwMjItMDktMDFUMTU6Mzc6MjMiLCJQcm9qZWN0Ijp7IiRpZCI6IjgiLCIkdHlwZSI6IlN3aXNzQWNhZGVtaWMuQ2l0YXZpLlByb2plY3QsIFN3aXNzQWNhZGVtaWMuQ2l0YXZpIn19LHsiJGlkIjoiOSIsIiR0eXBlIjoiU3dpc3NBY2FkZW1pYy5DaXRhdmkuUGVyc29uLCBTd2lzc0FjYWRlbWljLkNpdGF2aSIsIkZpcnN0TmFtZSI6Ikpvc2VwaCIsIkxhc3ROYW1lIjoiQmVpbGVyIiwiUHJvdGVjdGVkIjpmYWxzZSwiU2V4IjoyLCJDcmVhdGVkQnkiOiJfSGFubmEgRmVsZGJ1c2NoIiwiQ3JlYXRlZE9uIjoiMjAyMi0wOS0wMVQxNTozNzoyMyIsIk1vZGlmaWVkQnkiOiJfSGFubmEgRmVsZGJ1c2NoIiwiSWQiOiI5NmFjOTliNC00ODYwLTQwNjItODBiYS1hYzkwN2RhZGMwZTEiLCJNb2RpZmllZE9uIjoiMjAyMi0wOS0wMVQxNTozNzoyMyIsIlByb2plY3QiOnsiJHJlZiI6IjgifX0seyIkaWQiOiIxMCIsIiR0eXBlIjoiU3dpc3NBY2FkZW1pYy5DaXRhdmkuUGVyc29uLCBTd2lzc0FjYWRlbWljLkNpdGF2aSIsIkZpcnN0TmFtZSI6Ik9sZ2EiLCJMYXN0TmFtZSI6Illha3VzaGV2YSIsIlByb3RlY3RlZCI6ZmFsc2UsIlNleCI6MSwiQ3JlYXRlZEJ5IjoiX0hhbm5hIEZlbGRidXNjaCIsIkNyZWF0ZWRPbiI6IjIwMjItMDktMDFUMTU6Mzc6MjIiLCJNb2RpZmllZEJ5IjoiX0hhbm5hIEZlbGRidXNjaCIsIklkIjoiYTkzNGEwMTUtOTIwMi00M2NjLTg5NzEtYmUyNmFmZWMxNDI4IiwiTW9kaWZpZWRPbiI6IjIwMjItMDktMDFUMTU6Mzc6MjIiLCJQcm9qZWN0Ijp7IiRyZWYiOiI4In19LHsiJGlkIjoiMTEiLCIkdHlwZSI6IlN3aXNzQWNhZGVtaWMuQ2l0YXZpLlBlcnNvbiwgU3dpc3NBY2FkZW1pYy5DaXRhdmkiLCJGaXJzdE5hbWUiOiJNYXJpYW5uZSIsIkxhc3ROYW1lIjoiV2Vpc3MiLCJQcm90ZWN0ZWQiOmZhbHNlLCJTZXgiOjEsIkNyZWF0ZWRCeSI6Il9IYW5uYSBGZWxkYnVzY2giLCJDcmVhdGVkT24iOiIyMDIyLTA5LTAxVDE1OjM3OjIyIiwiTW9kaWZpZWRCeSI6Il9IYW5uYSBGZWxkYnVzY2giLCJJZCI6IjBjYWRiNmFlLTI3ZjgtNDU4Ni1iODJjLWFmMWRhZjQ1ZGEyYiIsIk1vZGlmaWVkT24iOiIyMDIyLTA5LTAxVDE1OjM3OjIyIiwiUHJvamVjdCI6eyIkcmVmIjoiOCJ9fV0sIkNpdGF0aW9uS2V5VXBkYXRlVHlwZSI6MCwiQ29sbGFib3JhdG9ycyI6W10sIkRvaSI6IjEwLjExMTEvd3ZuLjEyMzUwIiwiRWRpdG9ycyI6W10sIkV2YWx1YXRpb25Db21wbGV4aXR5IjowLCJFdmFsdWF0aW9uU291cmNlVGV4dEZvcm1hdCI6MCwiR3JvdXBzIjpbXSwiSGFzTGFiZWwxIjpmYWxzZSwiSGFzTGFiZWwyIjpmYWxzZSwiS2V5d29yZHMiOltd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ExMS93dm4uMTIzNTAiLCJVcmlTdHJpbmciOiJodHRwczovL2RvaS5vcmcvMTAuMTExMS93dm4uMTIzNTA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hhbm5hIEZlbGRidXNjaCIsIkNyZWF0ZWRPbiI6IjIwMjItMDktMDFUMTU6Mzc6MjMiLCJNb2RpZmllZEJ5IjoiX0hhbm5hIEZlbGRidXNjaCIsIklkIjoiZThlZjExYTMtYWViZi00NGU1LThiYWMtNThjZTE0NzA0NGRkIiwiTW9kaWZpZWRPbiI6IjIwMjItMDktMDFUMTU6Mzc6MjM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JodHRwOi8vd3d3LnJlZGktYncuZGUvZGIvZWJzY28ucGhwL3NlYXJjaC5lYnNjb2hvc3QuY29tL2xvZ2luLmFzcHglM2ZkaXJlY3QlM2R0cnVlJTI2ZGIlM2RjY20lMjZBTiUzZDEzNTg2MTIyNSUyNmxhbmclM2RkZSUyNnNpdGUlM2RlaG9zdC1saXZlIiwiVXJpU3RyaW5nIjoiaHR0cDovL3d3dy5yZWRpLWJ3LmRlL2RiL2Vic2NvLnBocC9zZWFyY2guZWJzY29ob3N0LmNvbS9sb2dpbi5hc3B4JTNmZGlyZWN0JTNkdHJ1ZSUyNmRiJTNkY2NtJTI2QU4lM2QxMzU4NjEyMjUlMjZsYW5nJTNkZGUlMjZzaXRlJTNkZWhvc3QtbGl2Z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GFubmEgRmVsZGJ1c2NoIiwiQ3JlYXRlZE9uIjoiMjAyMi0wOS0wMVQxNTozNzoyMyIsIk1vZGlmaWVkQnkiOiJfSGFubmEgRmVsZGJ1c2NoIiwiSWQiOiJhNDhiNmM3Ny02ZjhmLTQ1ZTItYjljZS01ZmZlNDdjM2VmMTEiLCJNb2RpZmllZE9uIjoiMjAyMi0wOS0wMVQxNTozNzoyMyIsIlByb2plY3QiOnsiJHJlZiI6IjgifX1dLCJOdW1iZXIiOiIyIiwiT25saW5lQWRkcmVzcyI6Imh0dHA6Ly93d3cucmVkaS1idy5kZS9kYi9lYnNjby5waHAvc2VhcmNoLmVic2NvaG9zdC5jb20vbG9naW4uYXNweCUzZmRpcmVjdCUzZHRydWUlMjZkYiUzZGNjbSUyNkFOJTNkMTM1ODYxMjI1JTI2bGFuZyUzZGRlJTI2c2l0ZSUzZGVob3N0LWxpdmUiLCJPcmdhbml6YXRpb25zIjpbXSwiT3RoZXJzSW52b2x2ZWQiOltdLCJQYWdlUmFuZ2UiOiI8c3A+XHJcbiAgPG4+MTIxPC9uPlxyXG4gIDxpbj50cnVlPC9pbj5cclxuICA8b3M+MTIxPC9vcz5cclxuICA8cHM+MTIxPC9wcz5cclxuPC9zcD5cclxuPGVwPlxyXG4gIDxuPjEzMDwvbj5cclxuICA8aW4+dHJ1ZTwvaW4+XHJcbiAgPG9zPjEzMDwvb3M+XHJcbiAgPHBzPjEzMDwvcHM+XHJcbjwvZXA+XHJcbjxvcz4xMjEtMTMwPC9vcz4iLCJQZXJpb2RpY2FsIjp7IiRpZCI6IjE4IiwiJHR5cGUiOiJTd2lzc0FjYWRlbWljLkNpdGF2aS5QZXJpb2RpY2FsLCBTd2lzc0FjYWRlbWljLkNpdGF2aSIsIklzc24iOiIxNTQ1LTEwMlgiLCJOYW1lIjoiV29ybGR2aWV3cyBvbiBFdmlkZW5jZS1CYXNlZCBOdXJzaW5nIiwiUGFnaW5hdGlvbiI6MCwiUHJvdGVjdGVkIjpmYWxzZSwiU3RhbmRhcmRBYmJyZXZpYXRpb24iOiJXT1JMRFZJRVdTIEVWSUQgQkFTRUQgTlVSUyIsIkNyZWF0ZWRCeSI6Il9IYW5uYSBGZWxkYnVzY2giLCJDcmVhdGVkT24iOiIyMDIyLTA5LTAxVDE1OjM3OjIzIiwiTW9kaWZpZWRCeSI6Il9IYW5uYSBGZWxkYnVzY2giLCJJZCI6IjI4MzQ0ZWEyLTJhMWUtNDk4MC04MGJjLWQ2NTAxOTVkZjA3ZSIsIk1vZGlmaWVkT24iOiIyMDIyLTA5LTAxVDE1OjM3OjIzIiwiUHJvamVjdCI6eyIkcmVmIjoiOCJ9fSwiUGxhY2VPZlB1YmxpY2F0aW9uIjoiTWFsZGVuLCBNYXNzYWNodXNldHRzIiwiUHVibGlzaGVycyI6W3siJGlkIjoiMTkiLCIkdHlwZSI6IlN3aXNzQWNhZGVtaWMuQ2l0YXZpLlB1Ymxpc2hlciwgU3dpc3NBY2FkZW1pYy5DaXRhdmkiLCJOYW1lIjoiV2lsZXktQmxhY2t3ZWxsIiwiUHJvdGVjdGVkIjpmYWxzZSwiQ3JlYXRlZEJ5IjoiX0hhbm5hIEZlbGRidXNjaCIsIkNyZWF0ZWRPbiI6IjIwMjItMDktMDFUMTU6Mzc6MjIiLCJNb2RpZmllZEJ5IjoiX0hhbm5hIEZlbGRidXNjaCIsIklkIjoiMjdjYzQzZWMtY2MyOS00YzhjLThhYzctMTcyMGQ0NmY4NDJlIiwiTW9kaWZpZWRPbiI6IjIwMjItMDktMDFUMTU6Mzc6MjIiLCJQcm9qZWN0Ijp7IiRyZWYiOiI4In19XSwiUXVvdGF0aW9ucyI6W10sIlJhdGluZyI6MCwiUmVmZXJlbmNlVHlwZSI6IkpvdXJuYWxBcnRpY2xlIiwiU2hvcnRUaXRsZSI6Ik9wcGVyLCBCZWlsZXIgZXQgYWwuIDIwMTkg4oCTIEVmZmVjdHMgb2YgSW1wbGVtZW50aW5nIGEgSGVhbHRoIiwiU2hvcnRUaXRsZVVwZGF0ZVR5cGUiOjAsIlNvdXJjZU9mQmlibGlvZ3JhcGhpY0luZm9ybWF0aW9uIjoiUklTIiwiU3RhdGljSWRzIjpbIjc0YWE0ZmUwLWQyZTQtNDg1My05MDFjLTA5OTFmNTk1NjA0NiJdLCJUYWJsZU9mQ29udGVudHNDb21wbGV4aXR5IjowLCJUYWJsZU9mQ29udGVudHNTb3VyY2VUZXh0Rm9ybWF0IjowLCJUYXNrcyI6W10sIlRpdGxlIjoiRWZmZWN0cyBvZiBJbXBsZW1lbnRpbmcgYSBIZWFsdGggVGVhbSBDb21tdW5pY2F0aW9uIFJlZGVzaWduIG9uIEhvc3BpdGFsIFJlYWRtaXNzaW9ucyBXaXRoaW4gMzAgRGF5cyIsIlRyYW5zbGF0b3JzIjpbXSwiVm9sdW1lIjoiMTYiLCJZZWFyIjoiMjAxOSIsIlllYXJSZXNvbHZlZCI6IjIwMTkiLCJDcmVhdGVkQnkiOiJfSGFubmEgRmVsZGJ1c2NoIiwiQ3JlYXRlZE9uIjoiMjAyMi0wOS0wMVQxNTozNzoyMyIsIk1vZGlmaWVkQnkiOiJfTmVtbyIsIklkIjoiNmUwNzVlNDAtMDgyZS00OGNkLWFhNDgtOTI1M2U5ZTdkMDRhIiwiTW9kaWZpZWRPbiI6IjIwMjMtMDMtMDJUMTY6MDc6MDIiLCJQcm9qZWN0Ijp7IiRyZWYiOiI4In19LCJVc2VOdW1iZXJpbmdUeXBlT2ZQYXJlbnREb2N1bWVudCI6ZmFsc2V9XSwiRm9ybWF0dGVkVGV4dCI6eyIkaWQiOiIyMCIsIkNvdW50IjoxLCJUZXh0VW5pdHMiOlt7IiRpZCI6IjIxIiwiRm9udFN0eWxlIjp7IiRpZCI6IjIyIiwiTmV1dHJhbCI6dHJ1ZX0sIlJlYWRpbmdPcmRlciI6MSwiVGV4dCI6Iig4NSkifV19LCJUYWciOiJDaXRhdmlQbGFjZWhvbGRlciM2NmEyOTE2MC0wMDU2LTQwNDItOWI5Yi0wZjYwZmY2NjU4ZDIiLCJUZXh0IjoiKDg1KSIsIldBSVZlcnNpb24iOiI2LjE0LjAuMCJ9}</w:instrText>
                </w:r>
                <w:r w:rsidR="000E25C5" w:rsidRPr="000E25C5">
                  <w:rPr>
                    <w:sz w:val="16"/>
                    <w:szCs w:val="16"/>
                    <w:lang w:val="en-US"/>
                  </w:rPr>
                  <w:fldChar w:fldCharType="separate"/>
                </w:r>
                <w:r w:rsidR="00D81F4B">
                  <w:rPr>
                    <w:sz w:val="16"/>
                    <w:szCs w:val="16"/>
                    <w:lang w:val="en-US"/>
                  </w:rPr>
                  <w:t>(85)</w:t>
                </w:r>
                <w:r w:rsidR="000E25C5" w:rsidRPr="000E25C5">
                  <w:rPr>
                    <w:sz w:val="16"/>
                    <w:szCs w:val="16"/>
                    <w:lang w:val="en-US"/>
                  </w:rPr>
                  <w:fldChar w:fldCharType="end"/>
                </w:r>
              </w:sdtContent>
            </w:sdt>
          </w:p>
        </w:tc>
        <w:tc>
          <w:tcPr>
            <w:tcW w:w="1134" w:type="dxa"/>
          </w:tcPr>
          <w:p w14:paraId="458EB954" w14:textId="2C92FB38" w:rsidR="000E25C5" w:rsidRPr="000E25C5" w:rsidRDefault="000E25C5" w:rsidP="00951BD7">
            <w:pPr>
              <w:rPr>
                <w:sz w:val="16"/>
                <w:szCs w:val="16"/>
                <w:lang w:val="en-US"/>
              </w:rPr>
            </w:pPr>
            <w:r w:rsidRPr="000E25C5">
              <w:rPr>
                <w:sz w:val="16"/>
                <w:szCs w:val="16"/>
                <w:lang w:val="en-US"/>
              </w:rPr>
              <w:t>Quasi-experimental study</w:t>
            </w:r>
          </w:p>
        </w:tc>
        <w:tc>
          <w:tcPr>
            <w:tcW w:w="993" w:type="dxa"/>
          </w:tcPr>
          <w:p w14:paraId="0F68B1B9" w14:textId="26F9B553" w:rsidR="000E25C5" w:rsidRPr="000E25C5" w:rsidRDefault="000E25C5" w:rsidP="00951BD7">
            <w:pPr>
              <w:rPr>
                <w:sz w:val="16"/>
                <w:szCs w:val="16"/>
                <w:lang w:val="en-US"/>
              </w:rPr>
            </w:pPr>
            <w:r w:rsidRPr="000E25C5">
              <w:rPr>
                <w:sz w:val="16"/>
                <w:szCs w:val="16"/>
                <w:lang w:val="en-US"/>
              </w:rPr>
              <w:t>USA</w:t>
            </w:r>
          </w:p>
        </w:tc>
        <w:tc>
          <w:tcPr>
            <w:tcW w:w="2126" w:type="dxa"/>
          </w:tcPr>
          <w:p w14:paraId="3E76B064" w14:textId="7FA67CA8" w:rsidR="000E25C5" w:rsidRPr="000E25C5" w:rsidRDefault="000E25C5" w:rsidP="00951BD7">
            <w:pPr>
              <w:rPr>
                <w:sz w:val="16"/>
                <w:szCs w:val="16"/>
                <w:lang w:val="en-US"/>
              </w:rPr>
            </w:pPr>
            <w:r w:rsidRPr="000E25C5">
              <w:rPr>
                <w:sz w:val="16"/>
                <w:szCs w:val="16"/>
                <w:lang w:val="en-US"/>
              </w:rPr>
              <w:t>Health team members (n=105); patient (n=413)</w:t>
            </w:r>
          </w:p>
        </w:tc>
        <w:tc>
          <w:tcPr>
            <w:tcW w:w="4111" w:type="dxa"/>
          </w:tcPr>
          <w:p w14:paraId="6A59D048" w14:textId="242C24F4" w:rsidR="000E25C5" w:rsidRPr="000E25C5" w:rsidRDefault="000E25C5" w:rsidP="00951BD7">
            <w:pPr>
              <w:rPr>
                <w:sz w:val="16"/>
                <w:szCs w:val="16"/>
                <w:lang w:val="en-US"/>
              </w:rPr>
            </w:pPr>
            <w:r w:rsidRPr="000E25C5">
              <w:rPr>
                <w:sz w:val="16"/>
                <w:szCs w:val="16"/>
                <w:lang w:val="en-US"/>
              </w:rPr>
              <w:t>To determine whether a redesigned health team communication process related to hospital discharge improves communications and collaboration between nurses and physicians; patient experiences od discharge care as measured by quality of discharge teaching, readiness for discharge, and postdischarge coping difficulty; and the rate of readmissions and emergency department visits within 30 days postdischarge.</w:t>
            </w:r>
          </w:p>
        </w:tc>
        <w:tc>
          <w:tcPr>
            <w:tcW w:w="1559" w:type="dxa"/>
          </w:tcPr>
          <w:p w14:paraId="12983FD6" w14:textId="731AB594" w:rsidR="000E25C5" w:rsidRPr="000E25C5" w:rsidRDefault="000E25C5" w:rsidP="00951BD7">
            <w:pPr>
              <w:rPr>
                <w:sz w:val="16"/>
                <w:szCs w:val="16"/>
                <w:lang w:val="en-US"/>
              </w:rPr>
            </w:pPr>
            <w:r w:rsidRPr="000E25C5">
              <w:rPr>
                <w:sz w:val="16"/>
                <w:szCs w:val="16"/>
                <w:lang w:val="en-US"/>
              </w:rPr>
              <w:t>PT-RHDS/SF (8 items), RN-RHDS/SF (8 items), MD-RHDS/SF (8 items)</w:t>
            </w:r>
          </w:p>
        </w:tc>
        <w:tc>
          <w:tcPr>
            <w:tcW w:w="992" w:type="dxa"/>
          </w:tcPr>
          <w:p w14:paraId="75D5BADF" w14:textId="62B4F376" w:rsidR="000E25C5" w:rsidRPr="000E25C5" w:rsidRDefault="000E25C5" w:rsidP="00951BD7">
            <w:pPr>
              <w:rPr>
                <w:sz w:val="16"/>
                <w:szCs w:val="16"/>
                <w:lang w:val="en-US"/>
              </w:rPr>
            </w:pPr>
            <w:r w:rsidRPr="000E25C5">
              <w:rPr>
                <w:sz w:val="16"/>
                <w:szCs w:val="16"/>
                <w:lang w:val="en-US"/>
              </w:rPr>
              <w:t>Primary data</w:t>
            </w:r>
          </w:p>
        </w:tc>
        <w:tc>
          <w:tcPr>
            <w:tcW w:w="1276" w:type="dxa"/>
          </w:tcPr>
          <w:p w14:paraId="236EFDD1" w14:textId="52ECEA15" w:rsidR="000E25C5" w:rsidRPr="000E25C5" w:rsidRDefault="000E25C5" w:rsidP="00951BD7">
            <w:pPr>
              <w:rPr>
                <w:sz w:val="16"/>
                <w:szCs w:val="16"/>
                <w:lang w:val="en-US"/>
              </w:rPr>
            </w:pPr>
            <w:r w:rsidRPr="000E25C5">
              <w:rPr>
                <w:sz w:val="16"/>
                <w:szCs w:val="16"/>
                <w:lang w:val="en-US"/>
              </w:rPr>
              <w:t>Assess patients' RHD</w:t>
            </w:r>
          </w:p>
        </w:tc>
        <w:tc>
          <w:tcPr>
            <w:tcW w:w="992" w:type="dxa"/>
          </w:tcPr>
          <w:p w14:paraId="7BEDA86B" w14:textId="65DCF6E7" w:rsidR="000E25C5" w:rsidRPr="000E25C5" w:rsidRDefault="000E25C5" w:rsidP="00951BD7">
            <w:pPr>
              <w:rPr>
                <w:sz w:val="16"/>
                <w:szCs w:val="16"/>
                <w:lang w:val="en-US"/>
              </w:rPr>
            </w:pPr>
            <w:r w:rsidRPr="000E25C5">
              <w:rPr>
                <w:sz w:val="16"/>
                <w:szCs w:val="16"/>
                <w:lang w:val="en-US"/>
              </w:rPr>
              <w:t>Self-reported; nurse-reported; physician-reported</w:t>
            </w:r>
          </w:p>
        </w:tc>
      </w:tr>
      <w:tr w:rsidR="00AC2FB0" w:rsidRPr="00D508DE" w14:paraId="47097536" w14:textId="77777777" w:rsidTr="006174E6">
        <w:tc>
          <w:tcPr>
            <w:tcW w:w="1129" w:type="dxa"/>
          </w:tcPr>
          <w:p w14:paraId="25A127E1" w14:textId="7E77EB42" w:rsidR="000E25C5" w:rsidRPr="000E25C5" w:rsidRDefault="00756FD9" w:rsidP="008C6ECB">
            <w:pPr>
              <w:rPr>
                <w:sz w:val="16"/>
                <w:szCs w:val="16"/>
                <w:lang w:val="en-US"/>
              </w:rPr>
            </w:pPr>
            <w:proofErr w:type="spellStart"/>
            <w:r>
              <w:rPr>
                <w:sz w:val="16"/>
                <w:szCs w:val="16"/>
                <w:lang w:val="en-US"/>
              </w:rPr>
              <w:t>Peyrovi</w:t>
            </w:r>
            <w:proofErr w:type="spellEnd"/>
            <w:r>
              <w:rPr>
                <w:sz w:val="16"/>
                <w:szCs w:val="16"/>
                <w:lang w:val="en-US"/>
              </w:rPr>
              <w:t xml:space="preserve"> et al., 2016 </w:t>
            </w:r>
            <w:sdt>
              <w:sdtPr>
                <w:rPr>
                  <w:sz w:val="16"/>
                  <w:szCs w:val="16"/>
                  <w:lang w:val="en-US"/>
                </w:rPr>
                <w:alias w:val="To edit, see citavi.com/edit"/>
                <w:tag w:val="CitaviPlaceholder#a323a1cb-734f-43e2-8f37-13b81db06d17"/>
                <w:id w:val="1638302282"/>
                <w:placeholder>
                  <w:docPart w:val="90943D856E2949799DE0238EEB754F7C"/>
                </w:placeholder>
              </w:sdtPr>
              <w:sdtContent>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3ZDM3ZTU2LWQ4ZmMtNDBlMi1hNmQzLWE5NzY1NWEyZTBjYiIsIlJhbmdlTGVuZ3RoIjo0LCJSZWZlcmVuY2VJZCI6ImM1ODI2NTVhLWJkNGYtNDQxZS1hZWY1LWFiYWQ4OGM0YzAw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FtaWQiLCJMYXN0TmFtZSI6IlBleXJvdmkiLCJQcm90ZWN0ZWQiOmZhbHNlLCJTZXgiOjIsIkNyZWF0ZWRCeSI6Il9IYW5uYSBGZWxkYnVzY2giLCJDcmVhdGVkT24iOiIyMDIyLTA5LTAxVDE1OjM3OjIzIiwiTW9kaWZpZWRCeSI6Il9IYW5uYSBGZWxkYnVzY2giLCJJZCI6IjYwYzVjOGUwLWYzOWEtNDRmYi1hODc1LTQ4MjQ4YjcyOGY5NSIsIk1vZGlmaWVkT24iOiIyMDIyLTA5LTAxVDE1OjM3OjIzIiwiUHJvamVjdCI6eyIkaWQiOiI4IiwiJHR5cGUiOiJTd2lzc0FjYWRlbWljLkNpdGF2aS5Qcm9qZWN0LCBTd2lzc0FjYWRlbWljLkNpdGF2aSJ9fSx7IiRpZCI6IjkiLCIkdHlwZSI6IlN3aXNzQWNhZGVtaWMuQ2l0YXZpLlBlcnNvbiwgU3dpc3NBY2FkZW1pYy5DaXRhdmkiLCJGaXJzdE5hbWUiOiJaaWJhIiwiTGFzdE5hbWUiOiJNb3NheWViaSIsIlByb3RlY3RlZCI6ZmFsc2UsIlNleCI6MSwiQ3JlYXRlZEJ5IjoiX0hhbm5hIEZlbGRidXNjaCIsIkNyZWF0ZWRPbiI6IjIwMjItMDktMDFUMTU6Mzc6MjMiLCJNb2RpZmllZEJ5IjoiX0hhbm5hIEZlbGRidXNjaCIsIklkIjoiNDdmNGQ1NWYtODU1Yi00YWYyLWI0OTUtNGQ4YTMzODY5ZjQ2IiwiTW9kaWZpZWRPbiI6IjIwMjItMDktMDFUMTU6Mzc6MjMiLCJQcm9qZWN0Ijp7IiRyZWYiOiI4In19LHsiJGlkIjoiMTAiLCIkdHlwZSI6IlN3aXNzQWNhZGVtaWMuQ2l0YXZpLlBlcnNvbiwgU3dpc3NBY2FkZW1pYy5DaXRhdmkiLCJGaXJzdE5hbWUiOiJGYXRlbWVoIiwiTGFzdE5hbWUiOiJNb2hhbW1hZC1Eb29zdCIsIlByb3RlY3RlZCI6ZmFsc2UsIlNleCI6MCwiQ3JlYXRlZEJ5IjoiX0hhbm5hIEZlbGRidXNjaCIsIkNyZWF0ZWRPbiI6IjIwMjItMDktMDFUMTU6Mzc6MjMiLCJNb2RpZmllZEJ5IjoiX0hhbm5hIEZlbGRidXNjaCIsIklkIjoiOTgwNjA0ZDEtOTYzMC00MDQ5LTg0ZWItYWMwYmYyZDZlNDI5IiwiTW9kaWZpZWRPbiI6IjIwMjItMDktMDFUMTU6Mzc6MjMiLCJQcm9qZWN0Ijp7IiRyZWYiOiI4In19LHsiJGlkIjoiMTEiLCIkdHlwZSI6IlN3aXNzQWNhZGVtaWMuQ2l0YXZpLlBlcnNvbiwgU3dpc3NBY2FkZW1pYy5DaXRhdmkiLCJGaXJzdE5hbWUiOiJNaW5vby1NaXRyYSIsIkxhc3ROYW1lIjoiQ2hlaHJ6YWQiLCJQcm90ZWN0ZWQiOmZhbHNlLCJTZXgiOjAsIkNyZWF0ZWRCeSI6Il9IYW5uYSBGZWxkYnVzY2giLCJDcmVhdGVkT24iOiIyMDIyLTA5LTAxVDE1OjM3OjIzIiwiTW9kaWZpZWRCeSI6Il9IYW5uYSBGZWxkYnVzY2giLCJJZCI6IjMzMzhiODU0LWU1MTEtNDI2Ni05ZWYwLTVjZjJiNWZiM2ViNiIsIk1vZGlmaWVkT24iOiIyMDIyLTA5LTAxVDE1OjM3OjIzIiwiUHJvamVjdCI6eyIkcmVmIjoiOCJ9fSx7IiRpZCI6IjEyIiwiJHR5cGUiOiJTd2lzc0FjYWRlbWljLkNpdGF2aS5QZXJzb24sIFN3aXNzQWNhZGVtaWMuQ2l0YXZpIiwiRmlyc3ROYW1lIjoiQWJiYXMiLCJMYXN0TmFtZSI6Ik1laHJhbiIsIlByb3RlY3RlZCI6ZmFsc2UsIlNleCI6MCwiQ3JlYXRlZEJ5IjoiX0hhbm5hIEZlbGRidXNjaCIsIkNyZWF0ZWRPbiI6IjIwMjItMDktMDFUMTU6Mzc6MjMiLCJNb2RpZmllZEJ5IjoiX0hhbm5hIEZlbGRidXNjaCIsIklkIjoiMDU0YzA3OGUtN2RjZi00YTNhLThkM2YtZDZhMGY0NDU3ZjY2IiwiTW9kaWZpZWRPbiI6IjIwMjItMDktMDFUMTU6Mzc6MjMiLCJQcm9qZWN0Ijp7IiRyZWYiOiI4In19XSwiQ2l0YXRpb25LZXlVcGRhdGVUeXBlIjowLCJDb2xsYWJvcmF0b3JzIjpbXSwiRG9pIjoiMTAuMzEwOS8xNDc2NzA1OC4yMDE1LjEwMTc0NjEiLCJFZGl0b3JzIjpbXSwiRXZhbHVhdGlvbkNvbXBsZXhpdHkiOjAsIkV2YWx1YXRpb25Tb3VyY2VUZXh0Rm9ybWF0IjowLCJHcm91cHMiOltdLCJIYXNMYWJlbDEiOmZhbHNlLCJIYXNMYWJlbDIiOmZhbHNlLCJLZXl3b3JkcyI6W10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JodHRwOi8vd3d3LnJlZGktYncuZGUvZGIvZWJzY28ucGhwL3NlYXJjaC5lYnNjb2hvc3QuY29tL2xvZ2luLmFzcHglM2ZkaXJlY3QlM2R0cnVlJTI2ZGIlM2RjY20lMjZBTiUzZDExMTUwNTExNCUyNmxhbmclM2RkZSUyNnNpdGUlM2RlaG9zdC1saXZlIiwiVXJpU3RyaW5nIjoiaHR0cDovL3d3dy5yZWRpLWJ3LmRlL2RiL2Vic2NvLnBocC9zZWFyY2guZWJzY29ob3N0LmNvbS9sb2dpbi5hc3B4JTNmZGlyZWN0JTNkdHJ1ZSUyNmRiJTNkY2NtJTI2QU4lM2QxMTE1MDUxMTQlMjZsYW5nJTNkZGUlMjZzaXRlJTNkZWhvc3QtbGl2Z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GFubmEgRmVsZGJ1c2NoIiwiQ3JlYXRlZE9uIjoiMjAyMi0wOS0wMVQxNTozNzoyMyIsIk1vZGlmaWVkQnkiOiJfSGFubmEgRmVsZGJ1c2NoIiwiSWQiOiJlNjU5MzUwMy05Mzc1LTQxNDItODhlMS0yMWQyNjMxNTg4YWQiLCJNb2RpZmllZE9uIjoiMjAyMi0wOS0wMVQxNTozNzoyMy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EwLjMxMDkvMTQ3NjcwNTguMjAxNS4xMDE3NDYxIiwiVXJpU3RyaW5nIjoiaHR0cHM6Ly9kb2kub3JnLzEwLjMxMDkvMTQ3NjcwNTguMjAxNS4xMDE3NDYx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IYW5uYSBGZWxkYnVzY2giLCJDcmVhdGVkT24iOiIyMDIyLTA5LTAxVDE1OjM3OjIzIiwiTW9kaWZpZWRCeSI6Il9IYW5uYSBGZWxkYnVzY2giLCJJZCI6ImFiYTlkNmFkLTk1MDMtNGY3Yi1hMjkzLWQzOTFhYWFmMTcwNyIsIk1vZGlmaWVkT24iOiIyMDIyLTA5LTAxVDE1OjM3OjIzIiwiUHJvamVjdCI6eyIkcmVmIjoiOCJ9fV0sIk51bWJlciI6IjUiLCJPbmxpbmVBZGRyZXNzIjoiaHR0cDovL3d3dy5yZWRpLWJ3LmRlL2RiL2Vic2NvLnBocC9zZWFyY2guZWJzY29ob3N0LmNvbS9sb2dpbi5hc3B4JTNmZGlyZWN0JTNkdHJ1ZSUyNmRiJTNkY2NtJTI2QU4lM2QxMTE1MDUxMTQlMjZsYW5nJTNkZGUlMjZzaXRlJTNkZWhvc3QtbGl2ZSIsIk9yZ2FuaXphdGlvbnMiOltdLCJPdGhlcnNJbnZvbHZlZCI6W10sIlBhZ2VSYW5nZSI6IjxzcD5cclxuICA8bj43NTI8L24+XHJcbiAgPGluPnRydWU8L2luPlxyXG4gIDxvcz43NTI8L29zPlxyXG4gIDxwcz43NTI8L3BzPlxyXG48L3NwPlxyXG48ZXA+XHJcbiAgPG4+NzU3PC9uPlxyXG4gIDxpbj50cnVlPC9pbj5cclxuICA8b3M+NzU3PC9vcz5cclxuICA8cHM+NzU3PC9wcz5cclxuPC9lcD5cclxuPG9zPjc1Mi03NTc8L29zPiIsIlBlcmlvZGljYWwiOnsiJGlkIjoiMTkiLCIkdHlwZSI6IlN3aXNzQWNhZGVtaWMuQ2l0YXZpLlBlcmlvZGljYWwsIFN3aXNzQWNhZGVtaWMuQ2l0YXZpIiwiSXNzbiI6IjE0NzYtNzA1OCIsIk5hbWUiOiJKb3VybmFsIG9mIE1hdGVybmFsLUZldGFsICYgTmVvbmF0YWwgTWVkaWNpbmUiLCJQYWdpbmF0aW9uIjowLCJQcm90ZWN0ZWQiOmZhbHNlLCJTdGFuZGFyZEFiYnJldmlhdGlvbiI6IkogTUFURVJOIEZFVEFMIE5FT05BVCBNRUQiLCJDcmVhdGVkQnkiOiJfSGFubmEgRmVsZGJ1c2NoIiwiQ3JlYXRlZE9uIjoiMjAyMi0wOS0wMVQxNTozNzoyMyIsIk1vZGlmaWVkQnkiOiJfSGFubmEgRmVsZGJ1c2NoIiwiSWQiOiIzYmNiYmM4ZC1iODk2LTQ2MDUtOGEyNy0zYmI4NTQyZmE3MTUiLCJNb2RpZmllZE9uIjoiMjAyMi0wOS0wMVQxNTozNzoyMyIsIlByb2plY3QiOnsiJHJlZiI6IjgifX0sIlBsYWNlT2ZQdWJsaWNhdGlvbiI6IlBoaWxhZGVscGhpYSwgUGVubnN5bHZhbmlhIiwiUHVibGlzaGVycyI6W3siJGlkIjoiMjAiLCIkdHlwZSI6IlN3aXNzQWNhZGVtaWMuQ2l0YXZpLlB1Ymxpc2hlciwgU3dpc3NBY2FkZW1pYy5DaXRhdmkiLCJOYW1lIjoiVGF5bG9yICYgRnJhbmNpcyBMdGQiLCJQcm90ZWN0ZWQiOmZhbHNlLCJDcmVhdGVkQnkiOiJfSGFubmEgRmVsZGJ1c2NoIiwiQ3JlYXRlZE9uIjoiMjAyMi0wOS0wMVQxNTozNzoyMiIsIk1vZGlmaWVkQnkiOiJfSGFubmEgRmVsZGJ1c2NoIiwiSWQiOiI3NDRhNGI2Ny1mZGIzLTRhMDUtODcxZS00MzZhMDBkMWVjYzUiLCJNb2RpZmllZE9uIjoiMjAyMi0wOS0wMVQxNTozNzoyMiIsIlByb2plY3QiOnsiJHJlZiI6IjgifX1dLCJRdW90YXRpb25zIjpbXSwiUmF0aW5nIjowLCJSZWZlcmVuY2VUeXBlIjoiSm91cm5hbEFydGljbGUiLCJTaG9ydFRpdGxlIjoiUGV5cm92aSwgTW9zYXllYmkgZXQgYWwuIDIwMTYg4oCTIFRoZSBlZmZlY3Qgb2YgZW1wb3dlcm1lbnQgcHJvZ3JhbSIsIlNob3J0VGl0bGVVcGRhdGVUeXBlIjowLCJTb3VyY2VPZkJpYmxpb2dyYXBoaWNJbmZvcm1hdGlvbiI6IlJJUyIsIlN0YXRpY0lkcyI6WyI1NjNlM2JiMy0yMDg4LTRiYjQtOGIyOS0yZmM1MmM4YzQwNmQiXSwiVGFibGVPZkNvbnRlbnRzQ29tcGxleGl0eSI6MCwiVGFibGVPZkNvbnRlbnRzU291cmNlVGV4dEZvcm1hdCI6MCwiVGFza3MiOltdLCJUaXRsZSI6IlRoZSBlZmZlY3Qgb2YgZW1wb3dlcm1lbnQgcHJvZ3JhbSBvbiBcInBlcmNlaXZlZCByZWFkaW5lc3MgZm9yIGRpc2NoYXJnZVwiIG9mIG1vdGhlcnMgb2YgcHJlbWF0dXJlIGluZmFudHMiLCJUcmFuc2xhdG9ycyI6W10sIlZvbHVtZSI6IjI5IiwiWWVhciI6IjIwMTYiLCJZZWFyUmVzb2x2ZWQiOiIyMDE2IiwiQ3JlYXRlZEJ5IjoiX0hhbm5hIEZlbGRidXNjaCIsIkNyZWF0ZWRPbiI6IjIwMjItMDktMDFUMTU6Mzc6MjMiLCJNb2RpZmllZEJ5IjoiX05lbW8iLCJJZCI6ImM1ODI2NTVhLWJkNGYtNDQxZS1hZWY1LWFiYWQ4OGM0YzAwMiIsIk1vZGlmaWVkT24iOiIyMDIzLTAzLTAyVDE2OjA3OjAyIiwiUHJvamVjdCI6eyIkcmVmIjoiOCJ9fSwiVXNlTnVtYmVyaW5nVHlwZU9mUGFyZW50RG9jdW1lbnQiOmZhbHNlfV0sIkZvcm1hdHRlZFRleHQiOnsiJGlkIjoiMjEiLCJDb3VudCI6MSwiVGV4dFVuaXRzIjpbeyIkaWQiOiIyMiIsIkZvbnRTdHlsZSI6eyIkaWQiOiIyMyIsIk5ldXRyYWwiOnRydWV9LCJSZWFkaW5nT3JkZXIiOjEsIlRleHQiOiIoODYpIn1dfSwiVGFnIjoiQ2l0YXZpUGxhY2Vob2xkZXIjYTMyM2ExY2ItNzM0Zi00M2UyLThmMzctMTNiODFkYjA2ZDE3IiwiVGV4dCI6Iig4NikiLCJXQUlWZXJzaW9uIjoiNi4xNC4wLjAifQ==}</w:instrText>
                </w:r>
                <w:r w:rsidR="000E25C5" w:rsidRPr="000E25C5">
                  <w:rPr>
                    <w:sz w:val="16"/>
                    <w:szCs w:val="16"/>
                    <w:lang w:val="en-US"/>
                  </w:rPr>
                  <w:fldChar w:fldCharType="separate"/>
                </w:r>
                <w:r w:rsidR="00D81F4B">
                  <w:rPr>
                    <w:sz w:val="16"/>
                    <w:szCs w:val="16"/>
                    <w:lang w:val="en-US"/>
                  </w:rPr>
                  <w:t>(86)</w:t>
                </w:r>
                <w:r w:rsidR="000E25C5" w:rsidRPr="000E25C5">
                  <w:rPr>
                    <w:sz w:val="16"/>
                    <w:szCs w:val="16"/>
                    <w:lang w:val="en-US"/>
                  </w:rPr>
                  <w:fldChar w:fldCharType="end"/>
                </w:r>
              </w:sdtContent>
            </w:sdt>
          </w:p>
        </w:tc>
        <w:tc>
          <w:tcPr>
            <w:tcW w:w="1134" w:type="dxa"/>
          </w:tcPr>
          <w:p w14:paraId="0B4DDC74" w14:textId="27987ECF" w:rsidR="000E25C5" w:rsidRPr="000E25C5" w:rsidRDefault="000E25C5" w:rsidP="008C6ECB">
            <w:pPr>
              <w:rPr>
                <w:sz w:val="16"/>
                <w:szCs w:val="16"/>
                <w:lang w:val="en-US"/>
              </w:rPr>
            </w:pPr>
            <w:r w:rsidRPr="000E25C5">
              <w:rPr>
                <w:sz w:val="16"/>
                <w:szCs w:val="16"/>
                <w:lang w:val="en-US"/>
              </w:rPr>
              <w:t>Quasi-experimental study</w:t>
            </w:r>
          </w:p>
        </w:tc>
        <w:tc>
          <w:tcPr>
            <w:tcW w:w="993" w:type="dxa"/>
          </w:tcPr>
          <w:p w14:paraId="450EF568" w14:textId="6728C044" w:rsidR="000E25C5" w:rsidRPr="000E25C5" w:rsidRDefault="000E25C5" w:rsidP="008C6ECB">
            <w:pPr>
              <w:rPr>
                <w:sz w:val="16"/>
                <w:szCs w:val="16"/>
                <w:lang w:val="en-US"/>
              </w:rPr>
            </w:pPr>
            <w:r w:rsidRPr="000E25C5">
              <w:rPr>
                <w:sz w:val="16"/>
                <w:szCs w:val="16"/>
                <w:lang w:val="en-US"/>
              </w:rPr>
              <w:t>Iran</w:t>
            </w:r>
          </w:p>
        </w:tc>
        <w:tc>
          <w:tcPr>
            <w:tcW w:w="2126" w:type="dxa"/>
          </w:tcPr>
          <w:p w14:paraId="69E96824" w14:textId="2164D6C2" w:rsidR="000E25C5" w:rsidRPr="000E25C5" w:rsidRDefault="000E25C5" w:rsidP="008C6ECB">
            <w:pPr>
              <w:rPr>
                <w:sz w:val="16"/>
                <w:szCs w:val="16"/>
                <w:lang w:val="en-US"/>
              </w:rPr>
            </w:pPr>
            <w:r w:rsidRPr="000E25C5">
              <w:rPr>
                <w:sz w:val="16"/>
                <w:szCs w:val="16"/>
                <w:lang w:val="en-US"/>
              </w:rPr>
              <w:t>Mothers and their premature infants (n=80 pairs)</w:t>
            </w:r>
          </w:p>
        </w:tc>
        <w:tc>
          <w:tcPr>
            <w:tcW w:w="4111" w:type="dxa"/>
          </w:tcPr>
          <w:p w14:paraId="3A4D2809" w14:textId="348F9317" w:rsidR="000E25C5" w:rsidRPr="000E25C5" w:rsidRDefault="000E25C5" w:rsidP="008C6ECB">
            <w:pPr>
              <w:rPr>
                <w:sz w:val="16"/>
                <w:szCs w:val="16"/>
                <w:lang w:val="en-US"/>
              </w:rPr>
            </w:pPr>
            <w:r w:rsidRPr="000E25C5">
              <w:rPr>
                <w:sz w:val="16"/>
                <w:szCs w:val="16"/>
                <w:lang w:val="en-US"/>
              </w:rPr>
              <w:t>To examine the effect of empowerment program on "perceived readiness for discharge" of mothers of premature infants at the time of discharge.</w:t>
            </w:r>
          </w:p>
        </w:tc>
        <w:tc>
          <w:tcPr>
            <w:tcW w:w="1559" w:type="dxa"/>
          </w:tcPr>
          <w:p w14:paraId="3D05BDE2" w14:textId="030A9F31" w:rsidR="000E25C5" w:rsidRPr="000E25C5" w:rsidRDefault="000E25C5" w:rsidP="008C6ECB">
            <w:pPr>
              <w:rPr>
                <w:sz w:val="16"/>
                <w:szCs w:val="16"/>
                <w:lang w:val="en-US"/>
              </w:rPr>
            </w:pPr>
            <w:r w:rsidRPr="000E25C5">
              <w:rPr>
                <w:sz w:val="16"/>
                <w:szCs w:val="16"/>
                <w:lang w:val="en-US"/>
              </w:rPr>
              <w:t>Parent Discharge Readiness questionnaire (14 items)</w:t>
            </w:r>
          </w:p>
        </w:tc>
        <w:tc>
          <w:tcPr>
            <w:tcW w:w="992" w:type="dxa"/>
          </w:tcPr>
          <w:p w14:paraId="20524E10" w14:textId="4989D95E" w:rsidR="000E25C5" w:rsidRPr="000E25C5" w:rsidRDefault="000E25C5" w:rsidP="008C6ECB">
            <w:pPr>
              <w:rPr>
                <w:sz w:val="16"/>
                <w:szCs w:val="16"/>
                <w:lang w:val="en-US"/>
              </w:rPr>
            </w:pPr>
            <w:r w:rsidRPr="000E25C5">
              <w:rPr>
                <w:sz w:val="16"/>
                <w:szCs w:val="16"/>
                <w:lang w:val="en-US"/>
              </w:rPr>
              <w:t>Primary data</w:t>
            </w:r>
          </w:p>
        </w:tc>
        <w:tc>
          <w:tcPr>
            <w:tcW w:w="1276" w:type="dxa"/>
          </w:tcPr>
          <w:p w14:paraId="10896FD1" w14:textId="4864B854" w:rsidR="000E25C5" w:rsidRPr="000E25C5" w:rsidRDefault="000E25C5" w:rsidP="008C6ECB">
            <w:pPr>
              <w:rPr>
                <w:sz w:val="16"/>
                <w:szCs w:val="16"/>
                <w:lang w:val="en-US"/>
              </w:rPr>
            </w:pPr>
            <w:r w:rsidRPr="000E25C5">
              <w:rPr>
                <w:sz w:val="16"/>
                <w:szCs w:val="16"/>
                <w:lang w:val="en-US"/>
              </w:rPr>
              <w:t>Assess mothers' perceived readiness for discharge</w:t>
            </w:r>
          </w:p>
        </w:tc>
        <w:tc>
          <w:tcPr>
            <w:tcW w:w="992" w:type="dxa"/>
          </w:tcPr>
          <w:p w14:paraId="03935AA7" w14:textId="5B003C71" w:rsidR="000E25C5" w:rsidRPr="000E25C5" w:rsidRDefault="000E25C5" w:rsidP="008C6ECB">
            <w:pPr>
              <w:rPr>
                <w:sz w:val="16"/>
                <w:szCs w:val="16"/>
                <w:lang w:val="en-US"/>
              </w:rPr>
            </w:pPr>
            <w:r w:rsidRPr="000E25C5">
              <w:rPr>
                <w:sz w:val="16"/>
                <w:szCs w:val="16"/>
                <w:lang w:val="en-US"/>
              </w:rPr>
              <w:t>Self-reported</w:t>
            </w:r>
          </w:p>
        </w:tc>
      </w:tr>
      <w:tr w:rsidR="00AC2FB0" w:rsidRPr="00D508DE" w14:paraId="79A77987" w14:textId="676304A2" w:rsidTr="006174E6">
        <w:tc>
          <w:tcPr>
            <w:tcW w:w="1129" w:type="dxa"/>
          </w:tcPr>
          <w:p w14:paraId="0A2A270F" w14:textId="0A696017" w:rsidR="000E25C5" w:rsidRPr="000E25C5" w:rsidRDefault="00756FD9" w:rsidP="00951BD7">
            <w:pPr>
              <w:rPr>
                <w:sz w:val="16"/>
                <w:szCs w:val="16"/>
                <w:lang w:val="en-US"/>
              </w:rPr>
            </w:pPr>
            <w:r>
              <w:rPr>
                <w:sz w:val="16"/>
                <w:szCs w:val="16"/>
                <w:lang w:val="en-US"/>
              </w:rPr>
              <w:t xml:space="preserve">Presciutti et al., 2020 </w:t>
            </w:r>
            <w:sdt>
              <w:sdtPr>
                <w:rPr>
                  <w:sz w:val="16"/>
                  <w:szCs w:val="16"/>
                  <w:lang w:val="en-US"/>
                </w:rPr>
                <w:alias w:val="To edit, see citavi.com/edit"/>
                <w:tag w:val="CitaviPlaceholder#056e7315-28c1-43e8-84fc-a5ca34a00e93"/>
                <w:id w:val="1606997165"/>
                <w:placeholder>
                  <w:docPart w:val="90943D856E2949799DE0238EEB754F7C"/>
                </w:placeholder>
              </w:sdtPr>
              <w:sdtContent>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4MDEyNjllLTgwZTAtNGE2MC1iZmI1LTFkOTY0MDQ2N2Y1OSIsIlJhbmdlTGVuZ3RoIjo0LCJSZWZlcmVuY2VJZCI6IjlmNjE2ODdhLTY4YTUtNDJlMi1hYjE2LTIxOThiYzY3MTcz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xleCIsIkxhc3ROYW1lIjoiUHJlc2NpdXR0aSIsIlByb3RlY3RlZCI6ZmFsc2UsIlNleCI6MiwiQ3JlYXRlZEJ5IjoiX0hhbm5hIEZlbGRidXNjaCIsIkNyZWF0ZWRPbiI6IjIwMjItMDktMDFUMTU6Mzc6MjMiLCJNb2RpZmllZEJ5IjoiX0hhbm5hIEZlbGRidXNjaCIsIklkIjoiYTNhMTQ0OWUtZWVkYi00ZDJjLThmNjAtODEyZDdmZThjYmQxIiwiTW9kaWZpZWRPbiI6IjIwMjItMDktMDFUMTU6Mzc6MjMiLCJQcm9qZWN0Ijp7IiRpZCI6IjgiLCIkdHlwZSI6IlN3aXNzQWNhZGVtaWMuQ2l0YXZpLlByb2plY3QsIFN3aXNzQWNhZGVtaWMuQ2l0YXZpIn19LHsiJGlkIjoiOSIsIiR0eXBlIjoiU3dpc3NBY2FkZW1pYy5DaXRhdmkuUGVyc29uLCBTd2lzc0FjYWRlbWljLkNpdGF2aSIsIkZpcnN0TmFtZSI6IkpvbmF0aGFuIiwiTGFzdE5hbWUiOiJTaGFmZmVyIiwiTWlkZGxlTmFtZSI6IkEuIiwiUHJvdGVjdGVkIjpmYWxzZSwiU2V4IjoyLCJDcmVhdGVkQnkiOiJfSGFubmEgRmVsZGJ1c2NoIiwiQ3JlYXRlZE9uIjoiMjAyMi0wOS0wMVQxNTozNzoyMyIsIk1vZGlmaWVkQnkiOiJfSGFubmEgRmVsZGJ1c2NoIiwiSWQiOiIzMWQ4NDM4Yy0xOTkwLTQyM2UtOTY3Yi0xOWJmMDhiMWQ5ZTEiLCJNb2RpZmllZE9uIjoiMjAyMi0wOS0wMVQxNTozNzoyMyIsIlByb2plY3QiOnsiJHJlZiI6IjgifX0seyIkaWQiOiIxMCIsIiR0eXBlIjoiU3dpc3NBY2FkZW1pYy5DaXRhdmkuUGVyc29uLCBTd2lzc0FjYWRlbWljLkNpdGF2aSIsIkZpcnN0TmFtZSI6Ik1hcnkiLCJMYXN0TmFtZSI6Ik5ld21hbiIsIlByb3RlY3RlZCI6ZmFsc2UsIlNleCI6MSwiQ3JlYXRlZEJ5IjoiX0hhbm5hIEZlbGRidXNjaCIsIkNyZWF0ZWRPbiI6IjIwMjItMDktMDFUMTU6Mzc6MjMiLCJNb2RpZmllZEJ5IjoiX0hhbm5hIEZlbGRidXNjaCIsIklkIjoiYTUyNDhjZTgtOTNhNS00ZDE1LWEwYjItZGJkOWZjNjQyZmI1IiwiTW9kaWZpZWRPbiI6IjIwMjItMDktMDFUMTU6Mzc6MjMiLCJQcm9qZWN0Ijp7IiRyZWYiOiI4In19LHsiJGlkIjoiMTEiLCIkdHlwZSI6IlN3aXNzQWNhZGVtaWMuQ2l0YXZpLlBlcnNvbiwgU3dpc3NBY2FkZW1pYy5DaXRhdmkiLCJGaXJzdE5hbWUiOiJTYXJhaCIsIkxhc3ROYW1lIjoiUGVybWFuIiwiTWlkZGxlTmFtZSI6Ik0uIiwiUHJvdGVjdGVkIjpmYWxzZSwiU2V4IjoxLCJDcmVhdGVkQnkiOiJfSGFubmEgRmVsZGJ1c2NoIiwiQ3JlYXRlZE9uIjoiMjAyMi0wOS0wMVQxNTozNzoyMyIsIk1vZGlmaWVkQnkiOiJfSGFubmEgRmVsZGJ1c2NoIiwiSWQiOiJlYWFhM2RiMi03NmVkLTQ3MDEtYTU4NS1mMDkyY2FjMWZlZDAiLCJNb2RpZmllZE9uIjoiMjAyMi0wOS0wMVQxNTozNzoyMyIsIlByb2plY3QiOnsiJHJlZiI6IjgifX1dLCJDaXRhdGlvbktleVVwZGF0ZVR5cGUiOjAsIkNvbGxhYm9yYXRvcnMiOltdLCJEb2kiOiIxMC4xMDE2L2oucmVzcGx1LjIwMjAuMTAwMDA4IiwiRWRpdG9ycyI6W10sIkV2YWx1YXRpb25Db21wbGV4aXR5IjowLCJFdmFsdWF0aW9uU291cmNlVGV4dEZvcm1hdCI6MCwiR3JvdXBzIjpbXSwiSGFzTGFiZWwxIjpmYWxzZSwiSGFzTGFiZWwyIjpmYWxzZSwiS2V5d29yZHMiOltd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aHR0cDovL3d3dy5uY2JpLm5sbS5uaWguZ292L3B1Ym1lZC8zNDIyMzI5NSIsIlVyaVN0cmluZyI6Imh0dHA6Ly93d3cubmNiaS5ubG0ubmloLmdvdi9wdWJtZWQvMzQyMjMyOTU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hhbm5hIEZlbGRidXNjaCIsIkNyZWF0ZWRPbiI6IjIwMjItMDktMDFUMTU6Mzc6MjMiLCJNb2RpZmllZEJ5IjoiX0hhbm5hIEZlbGRidXNjaCIsIklkIjoiODg4ODNiMGQtNWJlYS00YWQ3LTllYzgtOGM3N2U4YzBmNzE5IiwiTW9kaWZpZWRPbiI6IjIwMjItMDktMDFUMTU6Mzc6MjM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E2L2oucmVzcGx1LjIwMjAuMTAwMDA4IiwiVXJpU3RyaW5nIjoiaHR0cHM6Ly9kb2kub3JnLzEwLjEwMTYvai5yZXNwbHUuMjAyMC4xMDAwMDg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hhbm5hIEZlbGRidXNjaCIsIkNyZWF0ZWRPbiI6IjIwMjItMDktMDFUMTU6Mzc6MjMiLCJNb2RpZmllZEJ5IjoiX0hhbm5hIEZlbGRidXNjaCIsIklkIjoiZDcxODVhMTQtNTAwYi00MGE2LWE1N2ItOTcyN2MzN2M5ZjA0IiwiTW9kaWZpZWRPbiI6IjIwMjItMDktMDFUMTU6Mzc6MjMiLCJQcm9qZWN0Ijp7IiRyZWYiOiI4In19XSwiT25saW5lQWRkcmVzcyI6Imh0dHA6Ly93d3cubmNiaS5ubG0ubmloLmdvdi9wdWJtZWQvMzQyMjMyOTUiLCJPcmdhbml6YXRpb25zIjpbXSwiT3RoZXJzSW52b2x2ZWQiOltdLCJQZXJpb2RpY2FsIjp7IiRpZCI6IjE4IiwiJHR5cGUiOiJTd2lzc0FjYWRlbWljLkNpdGF2aS5QZXJpb2RpY2FsLCBTd2lzc0FjYWRlbWljLkNpdGF2aSIsIklzc24iOiIyNjY2LTUyMDQiLCJOYW1lIjoiUmVzdXNjaXRhdGlvbiBwbHVzIiwiUGFnaW5hdGlvbiI6MCwiUHJvdGVjdGVkIjpmYWxzZSwiQ3JlYXRlZEJ5IjoiX0hhbm5hIEZlbGRidXNjaCIsIkNyZWF0ZWRPbiI6IjIwMjItMDktMDFUMTU6Mzc6MjIiLCJNb2RpZmllZEJ5IjoiX0hhbm5hIEZlbGRidXNjaCIsIklkIjoiNjdmMzlmMjEtMDJkNS00MmJjLWI1NDktYzNkMTY0ZTFjYWRiIiwiTW9kaWZpZWRPbiI6IjIwMjItMDktMDFUMTU6Mzc6MjIiLCJQcm9qZWN0Ijp7IiRyZWYiOiI4In19LCJQdWJsaXNoZXJzIjpbXSwiUXVvdGF0aW9ucyI6W10sIlJhdGluZyI6MCwiUmVmZXJlbmNlVHlwZSI6IkpvdXJuYWxBcnRpY2xlIiwiU2hvcnRUaXRsZSI6IlByZXNjaXV0dGksIFNoYWZmZXIgZXQgYWwuIDIwMjAg4oCTIE1vZGlmaWFibGUgcHJvdmlkZXItcGF0aWVudCByZWxhdGlvbnNoaXAgZmFjdG9ycyIsIlNob3J0VGl0bGVVcGRhdGVUeXBlIjowLCJTb3VyY2VPZkJpYmxpb2dyYXBoaWNJbmZvcm1hdGlvbiI6IlJJUyIsIlN0YXRpY0lkcyI6WyJiMmQ0MDdkMS1mYjVjLTQ4NzQtOTg1ZC01YTMzMTM0YTkxNDgiXSwiVGFibGVPZkNvbnRlbnRzQ29tcGxleGl0eSI6MCwiVGFibGVPZkNvbnRlbnRzU291cmNlVGV4dEZvcm1hdCI6MCwiVGFza3MiOltdLCJUaXRsZSI6Ik1vZGlmaWFibGUgcHJvdmlkZXItcGF0aWVudCByZWxhdGlvbnNoaXAgZmFjdG9ycyBhbmQgaWxsbmVzcyBwZXJjZXB0aW9ucyBhcmUgYXNzb2NpYXRlZCB3aXRoIHF1YWxpdHkgb2YgbGlmZSBpbiBzdXJ2aXZvcnMgb2YgY2FyZGlhYyBhcnJlc3Qgd2l0aCBnb29kIG5ldXJvbG9naWMgcmVjb3ZlcnkiLCJUcmFuc2xhdG9ycyI6W10sIlZvbHVtZSI6IjMiLCJZZWFyIjoiMjAyMCIsIlllYXJSZXNvbHZlZCI6IjIwMjAiLCJDcmVhdGVkQnkiOiJfSGFubmEgRmVsZGJ1c2NoIiwiQ3JlYXRlZE9uIjoiMjAyMi0wOS0wMVQxNTozNzoyMyIsIk1vZGlmaWVkQnkiOiJfTmVtbyIsIklkIjoiOWY2MTY4N2EtNjhhNS00MmUyLWFiMTYtMjE5OGJjNjcxNzNkIiwiTW9kaWZpZWRPbiI6IjIwMjMtMDMtMDJUMTY6MDc6MDIiLCJQcm9qZWN0Ijp7IiRyZWYiOiI4In19LCJVc2VOdW1iZXJpbmdUeXBlT2ZQYXJlbnREb2N1bWVudCI6ZmFsc2V9XSwiRm9ybWF0dGVkVGV4dCI6eyIkaWQiOiIxOSIsIkNvdW50IjoxLCJUZXh0VW5pdHMiOlt7IiRpZCI6IjIwIiwiRm9udFN0eWxlIjp7IiRpZCI6IjIxIiwiTmV1dHJhbCI6dHJ1ZX0sIlJlYWRpbmdPcmRlciI6MSwiVGV4dCI6Iig4NykifV19LCJUYWciOiJDaXRhdmlQbGFjZWhvbGRlciMwNTZlNzMxNS0yOGMxLTQzZTgtODRmYy1hNWNhMzRhMDBlOTMiLCJUZXh0IjoiKDg3KSIsIldBSVZlcnNpb24iOiI2LjE0LjAuMCJ9}</w:instrText>
                </w:r>
                <w:r w:rsidR="000E25C5" w:rsidRPr="000E25C5">
                  <w:rPr>
                    <w:sz w:val="16"/>
                    <w:szCs w:val="16"/>
                    <w:lang w:val="en-US"/>
                  </w:rPr>
                  <w:fldChar w:fldCharType="separate"/>
                </w:r>
                <w:r w:rsidR="00D81F4B">
                  <w:rPr>
                    <w:sz w:val="16"/>
                    <w:szCs w:val="16"/>
                    <w:lang w:val="en-US"/>
                  </w:rPr>
                  <w:t>(87)</w:t>
                </w:r>
                <w:r w:rsidR="000E25C5" w:rsidRPr="000E25C5">
                  <w:rPr>
                    <w:sz w:val="16"/>
                    <w:szCs w:val="16"/>
                    <w:lang w:val="en-US"/>
                  </w:rPr>
                  <w:fldChar w:fldCharType="end"/>
                </w:r>
              </w:sdtContent>
            </w:sdt>
          </w:p>
        </w:tc>
        <w:tc>
          <w:tcPr>
            <w:tcW w:w="1134" w:type="dxa"/>
          </w:tcPr>
          <w:p w14:paraId="65D28753" w14:textId="724BFD65" w:rsidR="000E25C5" w:rsidRPr="000E25C5" w:rsidRDefault="000E25C5" w:rsidP="00951BD7">
            <w:pPr>
              <w:rPr>
                <w:sz w:val="16"/>
                <w:szCs w:val="16"/>
                <w:lang w:val="en-US"/>
              </w:rPr>
            </w:pPr>
            <w:r w:rsidRPr="000E25C5">
              <w:rPr>
                <w:sz w:val="16"/>
                <w:szCs w:val="16"/>
                <w:lang w:val="en-US"/>
              </w:rPr>
              <w:t>Observational study</w:t>
            </w:r>
          </w:p>
        </w:tc>
        <w:tc>
          <w:tcPr>
            <w:tcW w:w="993" w:type="dxa"/>
          </w:tcPr>
          <w:p w14:paraId="589E572A" w14:textId="0F47974B" w:rsidR="000E25C5" w:rsidRPr="000E25C5" w:rsidRDefault="000E25C5" w:rsidP="00951BD7">
            <w:pPr>
              <w:rPr>
                <w:sz w:val="16"/>
                <w:szCs w:val="16"/>
                <w:lang w:val="en-US"/>
              </w:rPr>
            </w:pPr>
            <w:r w:rsidRPr="000E25C5">
              <w:rPr>
                <w:sz w:val="16"/>
                <w:szCs w:val="16"/>
                <w:lang w:val="en-US"/>
              </w:rPr>
              <w:t>USA</w:t>
            </w:r>
          </w:p>
        </w:tc>
        <w:tc>
          <w:tcPr>
            <w:tcW w:w="2126" w:type="dxa"/>
          </w:tcPr>
          <w:p w14:paraId="4D82C232" w14:textId="4883E2A6" w:rsidR="000E25C5" w:rsidRPr="000E25C5" w:rsidRDefault="000E25C5" w:rsidP="00951BD7">
            <w:pPr>
              <w:rPr>
                <w:sz w:val="16"/>
                <w:szCs w:val="16"/>
                <w:lang w:val="en-US"/>
              </w:rPr>
            </w:pPr>
            <w:r w:rsidRPr="000E25C5">
              <w:rPr>
                <w:sz w:val="16"/>
                <w:szCs w:val="16"/>
                <w:lang w:val="en-US"/>
              </w:rPr>
              <w:t>Survivors of cardiac arrest (n=163)</w:t>
            </w:r>
          </w:p>
        </w:tc>
        <w:tc>
          <w:tcPr>
            <w:tcW w:w="4111" w:type="dxa"/>
          </w:tcPr>
          <w:p w14:paraId="2C60CD22" w14:textId="069AE24F" w:rsidR="000E25C5" w:rsidRPr="000E25C5" w:rsidRDefault="000E25C5" w:rsidP="00951BD7">
            <w:pPr>
              <w:rPr>
                <w:sz w:val="16"/>
                <w:szCs w:val="16"/>
                <w:lang w:val="en-US"/>
              </w:rPr>
            </w:pPr>
            <w:r w:rsidRPr="000E25C5">
              <w:rPr>
                <w:sz w:val="16"/>
                <w:szCs w:val="16"/>
                <w:lang w:val="en-US"/>
              </w:rPr>
              <w:t>To evaluate associations between provider-patient communication, Readiness for discharge, and patients' illness perceptions with post-arrest QOL.</w:t>
            </w:r>
          </w:p>
        </w:tc>
        <w:tc>
          <w:tcPr>
            <w:tcW w:w="1559" w:type="dxa"/>
          </w:tcPr>
          <w:p w14:paraId="18AA6A72" w14:textId="7EE8A8AB" w:rsidR="000E25C5" w:rsidRPr="000E25C5" w:rsidRDefault="000E25C5" w:rsidP="00951BD7">
            <w:pPr>
              <w:rPr>
                <w:sz w:val="16"/>
                <w:szCs w:val="16"/>
                <w:lang w:val="en-US"/>
              </w:rPr>
            </w:pPr>
            <w:r w:rsidRPr="000E25C5">
              <w:rPr>
                <w:sz w:val="16"/>
                <w:szCs w:val="16"/>
                <w:lang w:val="en-US"/>
              </w:rPr>
              <w:t>RHDS/SF (8 items)</w:t>
            </w:r>
          </w:p>
        </w:tc>
        <w:tc>
          <w:tcPr>
            <w:tcW w:w="992" w:type="dxa"/>
          </w:tcPr>
          <w:p w14:paraId="5CC249C4" w14:textId="3E9B9C43" w:rsidR="000E25C5" w:rsidRPr="000E25C5" w:rsidRDefault="000E25C5" w:rsidP="00951BD7">
            <w:pPr>
              <w:rPr>
                <w:sz w:val="16"/>
                <w:szCs w:val="16"/>
                <w:lang w:val="en-US"/>
              </w:rPr>
            </w:pPr>
            <w:r w:rsidRPr="000E25C5">
              <w:rPr>
                <w:sz w:val="16"/>
                <w:szCs w:val="16"/>
                <w:lang w:val="en-US"/>
              </w:rPr>
              <w:t>Primary data</w:t>
            </w:r>
          </w:p>
        </w:tc>
        <w:tc>
          <w:tcPr>
            <w:tcW w:w="1276" w:type="dxa"/>
          </w:tcPr>
          <w:p w14:paraId="2494C071" w14:textId="72C67ECB" w:rsidR="000E25C5" w:rsidRPr="000E25C5" w:rsidRDefault="000E25C5" w:rsidP="00951BD7">
            <w:pPr>
              <w:rPr>
                <w:sz w:val="16"/>
                <w:szCs w:val="16"/>
                <w:lang w:val="en-US"/>
              </w:rPr>
            </w:pPr>
            <w:r w:rsidRPr="000E25C5">
              <w:rPr>
                <w:sz w:val="16"/>
                <w:szCs w:val="16"/>
                <w:lang w:val="en-US"/>
              </w:rPr>
              <w:t>Assess patients' RHD</w:t>
            </w:r>
          </w:p>
        </w:tc>
        <w:tc>
          <w:tcPr>
            <w:tcW w:w="992" w:type="dxa"/>
          </w:tcPr>
          <w:p w14:paraId="5CB5AD1E" w14:textId="43FB2463" w:rsidR="000E25C5" w:rsidRPr="000E25C5" w:rsidRDefault="000E25C5" w:rsidP="00951BD7">
            <w:pPr>
              <w:rPr>
                <w:sz w:val="16"/>
                <w:szCs w:val="16"/>
                <w:lang w:val="en-US"/>
              </w:rPr>
            </w:pPr>
            <w:r w:rsidRPr="000E25C5">
              <w:rPr>
                <w:sz w:val="16"/>
                <w:szCs w:val="16"/>
                <w:lang w:val="en-US"/>
              </w:rPr>
              <w:t>Self-reported</w:t>
            </w:r>
          </w:p>
        </w:tc>
      </w:tr>
      <w:tr w:rsidR="00AC2FB0" w:rsidRPr="00D508DE" w14:paraId="63EB3593" w14:textId="40BF31D0" w:rsidTr="006174E6">
        <w:tc>
          <w:tcPr>
            <w:tcW w:w="1129" w:type="dxa"/>
          </w:tcPr>
          <w:p w14:paraId="28EE1F03" w14:textId="461B393A" w:rsidR="000E25C5" w:rsidRPr="000E25C5" w:rsidRDefault="00756FD9" w:rsidP="00951BD7">
            <w:pPr>
              <w:rPr>
                <w:sz w:val="16"/>
                <w:szCs w:val="16"/>
                <w:lang w:val="en-US"/>
              </w:rPr>
            </w:pPr>
            <w:r>
              <w:rPr>
                <w:sz w:val="16"/>
                <w:szCs w:val="16"/>
                <w:lang w:val="en-US"/>
              </w:rPr>
              <w:lastRenderedPageBreak/>
              <w:t xml:space="preserve">Rodrigue et al., 2017 </w:t>
            </w:r>
            <w:sdt>
              <w:sdtPr>
                <w:rPr>
                  <w:sz w:val="16"/>
                  <w:szCs w:val="16"/>
                  <w:lang w:val="en-US"/>
                </w:rPr>
                <w:alias w:val="To edit, see citavi.com/edit"/>
                <w:tag w:val="CitaviPlaceholder#35c03b34-f468-453b-9e2c-1cf255f40fc9"/>
                <w:id w:val="-1802295065"/>
                <w:placeholder>
                  <w:docPart w:val="90943D856E2949799DE0238EEB754F7C"/>
                </w:placeholder>
              </w:sdtPr>
              <w:sdtContent>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3NjJmYTdhLWJkNzYtNDFkYS1iNDM1LTFkMjUwMGFiMzc1ZSIsIlJhbmdlTGVuZ3RoIjo0LCJSZWZlcmVuY2VJZCI6ImViYTVhMGE1LTk1ZmMtNDg1NS05ZWFmLTU0OGYzYzAxODg5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mF0aGFsaWUiLCJMYXN0TmFtZSI6IlJvZHJpZ3VlIiwiUHJvdGVjdGVkIjpmYWxzZSwiU2V4IjoxLCJDcmVhdGVkQnkiOiJfSGFubmEgRmVsZGJ1c2NoIiwiQ3JlYXRlZE9uIjoiMjAyMi0wOS0wMVQxNTozNzoyMyIsIk1vZGlmaWVkQnkiOiJfSGFubmEgRmVsZGJ1c2NoIiwiSWQiOiI5ODQ3MTU2ZC1jN2U1LTQ0MGMtYTU4ZC1hZTVjMDM4NDM4NDIiLCJNb2RpZmllZE9uIjoiMjAyMi0wOS0wMVQxNTozNzoyMyIsIlByb2plY3QiOnsiJGlkIjoiOCIsIiR0eXBlIjoiU3dpc3NBY2FkZW1pYy5DaXRhdmkuUHJvamVjdCwgU3dpc3NBY2FkZW1pYy5DaXRhdmkifX0seyIkaWQiOiI5IiwiJHR5cGUiOiJTd2lzc0FjYWRlbWljLkNpdGF2aS5QZXJzb24sIFN3aXNzQWNhZGVtaWMuQ2l0YXZpIiwiRmlyc3ROYW1lIjoiQW5kcsOpYSIsIkxhc3ROYW1lIjoiTGFpem5lciIsIk1pZGRsZU5hbWUiOiJNYXJpYSIsIlByb3RlY3RlZCI6ZmFsc2UsIlNleCI6MCwiQ3JlYXRlZEJ5IjoiX0hhbm5hIEZlbGRidXNjaCIsIkNyZWF0ZWRPbiI6IjIwMjItMTAtMjVUMTI6MzQ6MzciLCJNb2RpZmllZEJ5IjoiX0hhbm5hIEZlbGRidXNjaCIsIklkIjoiMGU1YjcyNTctZTdiNS00ZTQ2LThhYzEtMmUwZTk2ODRjY2YwIiwiTW9kaWZpZWRPbiI6IjIwMjItMTAtMjVUMTI6MzQ6MzciLCJQcm9qZWN0Ijp7IiRyZWYiOiI4In19LHsiJGlkIjoiMTAiLCIkdHlwZSI6IlN3aXNzQWNhZGVtaWMuQ2l0YXZpLlBlcnNvbiwgU3dpc3NBY2FkZW1pYy5DaXRhdmkiLCJGaXJzdE5hbWUiOiJOYW5jeSIsIkxhc3ROYW1lIjoiVHplIiwiUHJvdGVjdGVkIjpmYWxzZSwiU2V4IjoxLCJDcmVhdGVkQnkiOiJfSGFubmEgRmVsZGJ1c2NoIiwiQ3JlYXRlZE9uIjoiMjAyMi0wOS0wMVQxNTozNzoyMyIsIk1vZGlmaWVkQnkiOiJfSGFubmEgRmVsZGJ1c2NoIiwiSWQiOiJjYjIxMDYxMC05N2EyLTQ3MjYtODA2Ni03Y2QwNTEwMjNlN2YiLCJNb2RpZmllZE9uIjoiMjAyMi0wOS0wMVQxNTozNzoyMyIsIlByb2plY3QiOnsiJHJlZiI6IjgifX0seyIkaWQiOiIxMSIsIiR0eXBlIjoiU3dpc3NBY2FkZW1pYy5DaXRhdmkuUGVyc29uLCBTd2lzc0FjYWRlbWljLkNpdGF2aSIsIkZpcnN0TmFtZSI6Ik1haWRhIiwiTGFzdE5hbWUiOiJTZXdpdGNoIiwiUHJvdGVjdGVkIjpmYWxzZSwiU2V4IjoxLCJDcmVhdGVkQnkiOiJfSGFubmEgRmVsZGJ1c2NoIiwiQ3JlYXRlZE9uIjoiMjAyMi0wOS0wMVQxNTozNzoyMyIsIk1vZGlmaWVkQnkiOiJfSGFubmEgRmVsZGJ1c2NoIiwiSWQiOiIzYmEzNDc5YS0wNGEwLTRiZTAtYjk3My02NDU3OTYxMzI3YmUiLCJNb2RpZmllZE9uIjoiMjAyMi0wOS0wMVQxNTozNzoyMyIsIlByb2plY3QiOnsiJHJlZiI6IjgifX1dLCJDaXRhdGlvbktleVVwZGF0ZVR5cGUiOjAsIkNvbGxhYm9yYXRvcnMiOltdLCJEb2kiOiIxMC4xMDk3L0pUTi4wMDAwMDAwMDAwMDAwMjg4IiwiRWRpdG9ycyI6W10sIkV2YWx1YXRpb25Db21wbGV4aXR5IjowLCJFdmFsdWF0aW9uU291cmNlVGV4dEZvcm1hdCI6MCwiR3JvdXBzIjpbXSwiSGFzTGFiZWwxIjpmYWxzZSwiSGFzTGFiZWwyIjpmYWxzZSwiS2V5d29yZHMiOltd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5Ny9KVE4uMDAwMDAwMDAwMDAwMDI4OCIsIlVyaVN0cmluZyI6Imh0dHBzOi8vZG9pLm9yZy8xMC4xMDk3L0pUTi4wMDAwMDAwMDAwMDAwMjg4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IYW5uYSBGZWxkYnVzY2giLCJDcmVhdGVkT24iOiIyMDIyLTA5LTAxVDE1OjM3OjIzIiwiTW9kaWZpZWRCeSI6Il9IYW5uYSBGZWxkYnVzY2giLCJJZCI6IjFmODBkYTJkLTQ2MzUtNGY2NS04MjhjLTFkOTNmMTViNTRiMiIsIk1vZGlmaWVkT24iOiIyMDIyLTA5LTAxVDE1OjM3OjIz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aHR0cDovL3d3dy5yZWRpLWJ3LmRlL2RiL2Vic2NvLnBocC9zZWFyY2guZWJzY29ob3N0LmNvbS9sb2dpbi5hc3B4JTNmZGlyZWN0JTNkdHJ1ZSUyNmRiJTNkY2NtJTI2QU4lM2QxMjMxMzcxNTYlMjZsYW5nJTNkZGUlMjZzaXRlJTNkZWhvc3QtbGl2ZSIsIlVyaVN0cmluZyI6Imh0dHA6Ly93d3cucmVkaS1idy5kZS9kYi9lYnNjby5waHAvc2VhcmNoLmVic2NvaG9zdC5jb20vbG9naW4uYXNweCUzZmRpcmVjdCUzZHRydWUlMjZkYiUzZGNjbSUyNkFOJTNkMTIzMTM3MTU2JTI2bGFuZyUzZGRlJTI2c2l0ZSUzZGVob3N0LWxpdmU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hhbm5hIEZlbGRidXNjaCIsIkNyZWF0ZWRPbiI6IjIwMjItMDktMDFUMTU6Mzc6MjMiLCJNb2RpZmllZEJ5IjoiX0hhbm5hIEZlbGRidXNjaCIsIklkIjoiMmQyNzYyNGMtMzI5Zi00ZmY5LTg0OGQtNGY2MTFjY2M0ODlmIiwiTW9kaWZpZWRPbiI6IjIwMjItMDktMDFUMTU6Mzc6MjMiLCJQcm9qZWN0Ijp7IiRyZWYiOiI4In19XSwiTnVtYmVyIjoiMyIsIk9ubGluZUFkZHJlc3MiOiJodHRwOi8vd3d3LnJlZGktYncuZGUvZGIvZWJzY28ucGhwL3NlYXJjaC5lYnNjb2hvc3QuY29tL2xvZ2luLmFzcHglM2ZkaXJlY3QlM2R0cnVlJTI2ZGIlM2RjY20lMjZBTiUzZDEyMzEzNzE1NiUyNmxhbmclM2RkZSUyNnNpdGUlM2RlaG9zdC1saXZlIiwiT3JnYW5pemF0aW9ucyI6W10sIk90aGVyc0ludm9sdmVkIjpbXSwiUGFnZVJhbmdlIjoiPHNwPlxyXG4gIDxuPjE4Mjwvbj5cclxuICA8aW4+dHJ1ZTwvaW4+XHJcbiAgPG9zPjE4Mjwvb3M+XHJcbiAgPHBzPjE4MjwvcHM+XHJcbjwvc3A+XHJcbjxlcD5cclxuICA8bj4xOTI8L24+XHJcbiAgPGluPnRydWU8L2luPlxyXG4gIDxvcz4xOTI8L29zPlxyXG4gIDxwcz4xOTI8L3BzPlxyXG48L2VwPlxyXG48b3M+MTgyLTE5Mjwvb3M+IiwiUGVyaW9kaWNhbCI6eyIkaWQiOiIxOCIsIiR0eXBlIjoiU3dpc3NBY2FkZW1pYy5DaXRhdmkuUGVyaW9kaWNhbCwgU3dpc3NBY2FkZW1pYy5DaXRhdmkiLCJJc3NuIjoiMTA3OC03NDk2IiwiTmFtZSI6IkpvdXJuYWwgb2YgVHJhdW1hIE51cnNpbmciLCJQYWdpbmF0aW9uIjowLCJQcm90ZWN0ZWQiOmZhbHNlLCJTdGFuZGFyZEFiYnJldmlhdGlvbiI6IkogVFJBVU1BIE5VUlMiLCJDcmVhdGVkQnkiOiJfSGFubmEgRmVsZGJ1c2NoIiwiQ3JlYXRlZE9uIjoiMjAyMi0wOS0wMVQxNTozNzoyMyIsIk1vZGlmaWVkQnkiOiJfSGFubmEgRmVsZGJ1c2NoIiwiSWQiOiI0ODQ3ZTA2Yy04YzUzLTQ3ODgtYTlhZi1jODNlMmE1ZTc2NGUiLCJNb2RpZmllZE9uIjoiMjAyMi0wOS0wMVQxNTozNzoyMyIsIlByb2plY3QiOnsiJHJlZiI6IjgifX0sIlBsYWNlT2ZQdWJsaWNhdGlvbiI6IkxleGluZ3RvbiwgS2VudHVja3kiLCJQdWJsaXNoZXJzIjpbeyIkaWQiOiIxOSIsIiR0eXBlIjoiU3dpc3NBY2FkZW1pYy5DaXRhdmkuUHVibGlzaGVyLCBTd2lzc0FjYWRlbWljLkNpdGF2aSIsIk5hbWUiOiJTb2NpZXR5IG9mIFRyYXVtYSBOdXJzZXMiLCJQcm90ZWN0ZWQiOmZhbHNlLCJDcmVhdGVkQnkiOiJfSGFubmEgRmVsZGJ1c2NoIiwiQ3JlYXRlZE9uIjoiMjAyMi0wOS0wMVQxNTozNzoyMyIsIk1vZGlmaWVkQnkiOiJfSGFubmEgRmVsZGJ1c2NoIiwiSWQiOiIxN2U3NDBmZS04YWE2LTQ5NjktYTI5NC1hYzVjNDhjNmE4N2YiLCJNb2RpZmllZE9uIjoiMjAyMi0wOS0wMVQxNTozNzoyMyIsIlByb2plY3QiOnsiJHJlZiI6IjgifX1dLCJRdW90YXRpb25zIjpbXSwiUmF0aW5nIjowLCJSZWZlcmVuY2VUeXBlIjoiSm91cm5hbEFydGljbGUiLCJTaG9ydFRpdGxlIjoiUm9kcmlndWUsIExhaXpuZXIgZXQgYWwuIDIwMTcg4oCTIEV4cGVyaWVuY2VzIG9mIE9sZGVyIEFkdWx0IFRyYXVtYSIsIlNob3J0VGl0bGVVcGRhdGVUeXBlIjowLCJTb3VyY2VPZkJpYmxpb2dyYXBoaWNJbmZvcm1hdGlvbiI6IlJJUyIsIlN0YXRpY0lkcyI6WyI3NmIxYmU5NC00YzAxLTQ3NmItYjRkMy1hNzQ0ZmE2YTUyNWIiXSwiVGFibGVPZkNvbnRlbnRzQ29tcGxleGl0eSI6MCwiVGFibGVPZkNvbnRlbnRzU291cmNlVGV4dEZvcm1hdCI6MCwiVGFza3MiOltdLCJUaXRsZSI6IkV4cGVyaWVuY2VzIG9mIE9sZGVyIEFkdWx0IFRyYXVtYSBQYXRpZW50cyBEaXNjaGFyZ2VkIEhvbWUgRnJvbSBhIExldmVsIEkgVHJhdW1hIENlbnRlciIsIlRyYW5zbGF0b3JzIjpbXSwiVm9sdW1lIjoiMjQiLCJZZWFyIjoiMjAxNyIsIlllYXJSZXNvbHZlZCI6IjIwMTciLCJDcmVhdGVkQnkiOiJfSGFubmEgRmVsZGJ1c2NoIiwiQ3JlYXRlZE9uIjoiMjAyMi0wOS0wMVQxNTozNzoyMyIsIk1vZGlmaWVkQnkiOiJfTmVtbyIsIklkIjoiZWJhNWEwYTUtOTVmYy00ODU1LTllYWYtNTQ4ZjNjMDE4ODk1IiwiTW9kaWZpZWRPbiI6IjIwMjMtMDMtMDJUMTY6MDc6MDIiLCJQcm9qZWN0Ijp7IiRyZWYiOiI4In19LCJVc2VOdW1iZXJpbmdUeXBlT2ZQYXJlbnREb2N1bWVudCI6ZmFsc2V9XSwiRm9ybWF0dGVkVGV4dCI6eyIkaWQiOiIyMCIsIkNvdW50IjoxLCJUZXh0VW5pdHMiOlt7IiRpZCI6IjIxIiwiRm9udFN0eWxlIjp7IiRpZCI6IjIyIiwiTmV1dHJhbCI6dHJ1ZX0sIlJlYWRpbmdPcmRlciI6MSwiVGV4dCI6Iig4OCkifV19LCJUYWciOiJDaXRhdmlQbGFjZWhvbGRlciMzNWMwM2IzNC1mNDY4LTQ1M2ItOWUyYy0xY2YyNTVmNDBmYzkiLCJUZXh0IjoiKDg4KSIsIldBSVZlcnNpb24iOiI2LjE0LjAuMCJ9}</w:instrText>
                </w:r>
                <w:r w:rsidR="000E25C5" w:rsidRPr="000E25C5">
                  <w:rPr>
                    <w:sz w:val="16"/>
                    <w:szCs w:val="16"/>
                    <w:lang w:val="en-US"/>
                  </w:rPr>
                  <w:fldChar w:fldCharType="separate"/>
                </w:r>
                <w:r w:rsidR="00D81F4B">
                  <w:rPr>
                    <w:sz w:val="16"/>
                    <w:szCs w:val="16"/>
                    <w:lang w:val="en-US"/>
                  </w:rPr>
                  <w:t>(88)</w:t>
                </w:r>
                <w:r w:rsidR="000E25C5" w:rsidRPr="000E25C5">
                  <w:rPr>
                    <w:sz w:val="16"/>
                    <w:szCs w:val="16"/>
                    <w:lang w:val="en-US"/>
                  </w:rPr>
                  <w:fldChar w:fldCharType="end"/>
                </w:r>
              </w:sdtContent>
            </w:sdt>
          </w:p>
        </w:tc>
        <w:tc>
          <w:tcPr>
            <w:tcW w:w="1134" w:type="dxa"/>
          </w:tcPr>
          <w:p w14:paraId="6828C015" w14:textId="500B0B16" w:rsidR="000E25C5" w:rsidRPr="000E25C5" w:rsidRDefault="000E25C5" w:rsidP="00951BD7">
            <w:pPr>
              <w:rPr>
                <w:sz w:val="16"/>
                <w:szCs w:val="16"/>
                <w:lang w:val="en-US"/>
              </w:rPr>
            </w:pPr>
            <w:r w:rsidRPr="000E25C5">
              <w:rPr>
                <w:sz w:val="16"/>
                <w:szCs w:val="16"/>
                <w:lang w:val="en-US"/>
              </w:rPr>
              <w:t>Observational study</w:t>
            </w:r>
          </w:p>
        </w:tc>
        <w:tc>
          <w:tcPr>
            <w:tcW w:w="993" w:type="dxa"/>
          </w:tcPr>
          <w:p w14:paraId="7E5DDC89" w14:textId="48B607A4" w:rsidR="000E25C5" w:rsidRPr="000E25C5" w:rsidRDefault="000E25C5" w:rsidP="00951BD7">
            <w:pPr>
              <w:rPr>
                <w:sz w:val="16"/>
                <w:szCs w:val="16"/>
                <w:lang w:val="en-US"/>
              </w:rPr>
            </w:pPr>
            <w:r w:rsidRPr="000E25C5">
              <w:rPr>
                <w:sz w:val="16"/>
                <w:szCs w:val="16"/>
                <w:lang w:val="en-US"/>
              </w:rPr>
              <w:t>Canada</w:t>
            </w:r>
          </w:p>
        </w:tc>
        <w:tc>
          <w:tcPr>
            <w:tcW w:w="2126" w:type="dxa"/>
          </w:tcPr>
          <w:p w14:paraId="71E27E16" w14:textId="0A5002D6" w:rsidR="000E25C5" w:rsidRPr="000E25C5" w:rsidRDefault="000E25C5" w:rsidP="00951BD7">
            <w:pPr>
              <w:rPr>
                <w:sz w:val="16"/>
                <w:szCs w:val="16"/>
                <w:lang w:val="en-US"/>
              </w:rPr>
            </w:pPr>
            <w:r w:rsidRPr="000E25C5">
              <w:rPr>
                <w:sz w:val="16"/>
                <w:szCs w:val="16"/>
                <w:lang w:val="en-US"/>
              </w:rPr>
              <w:t>Hospitalized trauma patients 65 years and older (n=33)</w:t>
            </w:r>
          </w:p>
        </w:tc>
        <w:tc>
          <w:tcPr>
            <w:tcW w:w="4111" w:type="dxa"/>
          </w:tcPr>
          <w:p w14:paraId="190BF7D3" w14:textId="3A898091" w:rsidR="000E25C5" w:rsidRPr="000E25C5" w:rsidRDefault="000E25C5" w:rsidP="00951BD7">
            <w:pPr>
              <w:rPr>
                <w:sz w:val="16"/>
                <w:szCs w:val="16"/>
                <w:lang w:val="en-US"/>
              </w:rPr>
            </w:pPr>
            <w:r w:rsidRPr="000E25C5">
              <w:rPr>
                <w:sz w:val="16"/>
                <w:szCs w:val="16"/>
                <w:lang w:val="en-US"/>
              </w:rPr>
              <w:t>To describe the experiences of hospitalized trauma patients 65 years and older who are discharged home</w:t>
            </w:r>
          </w:p>
        </w:tc>
        <w:tc>
          <w:tcPr>
            <w:tcW w:w="1559" w:type="dxa"/>
          </w:tcPr>
          <w:p w14:paraId="7B2F076E" w14:textId="481616B0" w:rsidR="000E25C5" w:rsidRPr="000E25C5" w:rsidRDefault="000E25C5" w:rsidP="00951BD7">
            <w:pPr>
              <w:rPr>
                <w:sz w:val="16"/>
                <w:szCs w:val="16"/>
                <w:lang w:val="en-US"/>
              </w:rPr>
            </w:pPr>
            <w:r w:rsidRPr="000E25C5">
              <w:rPr>
                <w:sz w:val="16"/>
                <w:szCs w:val="16"/>
                <w:lang w:val="en-US"/>
              </w:rPr>
              <w:t>PREPARED questionnaire (50 items)</w:t>
            </w:r>
          </w:p>
        </w:tc>
        <w:tc>
          <w:tcPr>
            <w:tcW w:w="992" w:type="dxa"/>
          </w:tcPr>
          <w:p w14:paraId="563D067D" w14:textId="127139E1" w:rsidR="000E25C5" w:rsidRPr="000E25C5" w:rsidRDefault="000E25C5" w:rsidP="00951BD7">
            <w:pPr>
              <w:rPr>
                <w:sz w:val="16"/>
                <w:szCs w:val="16"/>
                <w:lang w:val="en-US"/>
              </w:rPr>
            </w:pPr>
            <w:r w:rsidRPr="000E25C5">
              <w:rPr>
                <w:sz w:val="16"/>
                <w:szCs w:val="16"/>
                <w:lang w:val="en-US"/>
              </w:rPr>
              <w:t>Primary data</w:t>
            </w:r>
          </w:p>
        </w:tc>
        <w:tc>
          <w:tcPr>
            <w:tcW w:w="1276" w:type="dxa"/>
          </w:tcPr>
          <w:p w14:paraId="7E2EC93D" w14:textId="1CC61B59" w:rsidR="000E25C5" w:rsidRPr="000E25C5" w:rsidRDefault="000E25C5" w:rsidP="00951BD7">
            <w:pPr>
              <w:rPr>
                <w:sz w:val="16"/>
                <w:szCs w:val="16"/>
                <w:lang w:val="en-US"/>
              </w:rPr>
            </w:pPr>
            <w:r w:rsidRPr="000E25C5">
              <w:rPr>
                <w:sz w:val="16"/>
                <w:szCs w:val="16"/>
                <w:lang w:val="en-US"/>
              </w:rPr>
              <w:t>Assess patients' discharge preparedness</w:t>
            </w:r>
          </w:p>
        </w:tc>
        <w:tc>
          <w:tcPr>
            <w:tcW w:w="992" w:type="dxa"/>
          </w:tcPr>
          <w:p w14:paraId="01E6D135" w14:textId="7713D80E" w:rsidR="000E25C5" w:rsidRPr="000E25C5" w:rsidRDefault="000E25C5" w:rsidP="00951BD7">
            <w:pPr>
              <w:rPr>
                <w:sz w:val="16"/>
                <w:szCs w:val="16"/>
                <w:lang w:val="en-US"/>
              </w:rPr>
            </w:pPr>
            <w:r w:rsidRPr="000E25C5">
              <w:rPr>
                <w:sz w:val="16"/>
                <w:szCs w:val="16"/>
                <w:lang w:val="en-US"/>
              </w:rPr>
              <w:t>Self-reported</w:t>
            </w:r>
          </w:p>
        </w:tc>
      </w:tr>
      <w:tr w:rsidR="00AC2FB0" w:rsidRPr="00D508DE" w14:paraId="3672A1BB" w14:textId="77777777" w:rsidTr="006174E6">
        <w:tc>
          <w:tcPr>
            <w:tcW w:w="1129" w:type="dxa"/>
          </w:tcPr>
          <w:p w14:paraId="56568145" w14:textId="4B0F4661" w:rsidR="000E25C5" w:rsidRPr="000E25C5" w:rsidRDefault="00756FD9" w:rsidP="00824241">
            <w:pPr>
              <w:rPr>
                <w:sz w:val="16"/>
                <w:szCs w:val="16"/>
                <w:lang w:val="en-US"/>
              </w:rPr>
            </w:pPr>
            <w:r>
              <w:rPr>
                <w:sz w:val="16"/>
                <w:szCs w:val="16"/>
                <w:lang w:val="en-US"/>
              </w:rPr>
              <w:t xml:space="preserve">Saunders et al., 2021 </w:t>
            </w:r>
            <w:sdt>
              <w:sdtPr>
                <w:rPr>
                  <w:sz w:val="16"/>
                  <w:szCs w:val="16"/>
                  <w:lang w:val="en-US"/>
                </w:rPr>
                <w:alias w:val="To edit, see citavi.com/edit"/>
                <w:tag w:val="CitaviPlaceholder#39677fe2-b49c-4c64-bc0e-3b2d6a297a58"/>
                <w:id w:val="-1810621543"/>
                <w:placeholder>
                  <w:docPart w:val="90943D856E2949799DE0238EEB754F7C"/>
                </w:placeholder>
              </w:sdtPr>
              <w:sdtContent>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2Yjc0M2NjLWM2ZDYtNDM2NS05MmM1LTYyNjYwMzk1ZTNiOSIsIlJhbmdlTGVuZ3RoIjo0LCJSZWZlcmVuY2VJZCI6IjRlZTExMmExLTk2NGMtNGJhMi04OGU5LTZkNjI2YzE5Y2I0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3RlcGhhbmllIiwiTGFzdE5hbWUiOiJTYXVuZGVycyIsIlByb3RlY3RlZCI6ZmFsc2UsIlNleCI6MSwiQ3JlYXRlZEJ5IjoiX0hhbm5hIEZlbGRidXNjaCIsIkNyZWF0ZWRPbiI6IjIwMjItMDktMDFUMTU6Mzc6MjMiLCJNb2RpZmllZEJ5IjoiX0hhbm5hIEZlbGRidXNjaCIsIklkIjoiYTkxODg0Y2ItMjkyZS00NTg2LTlhYzQtNTZkYzk5OGExNzE3IiwiTW9kaWZpZWRPbiI6IjIwMjItMDktMDFUMTU6Mzc6MjMiLCJQcm9qZWN0Ijp7IiRpZCI6IjgiLCIkdHlwZSI6IlN3aXNzQWNhZGVtaWMuQ2l0YXZpLlByb2plY3QsIFN3aXNzQWNhZGVtaWMuQ2l0YXZpIn19LHsiJGlkIjoiOSIsIiR0eXBlIjoiU3dpc3NBY2FkZW1pYy5DaXRhdmkuUGVyc29uLCBTd2lzc0FjYWRlbWljLkNpdGF2aSIsIkZpcnN0TmFtZSI6Ik1hcmlhbm5lIiwiTGFzdE5hbWUiOiJXZWlzcyIsIk1pZGRsZU5hbWUiOiJFLiIsIlByb3RlY3RlZCI6ZmFsc2UsIlNleCI6MSwiQ3JlYXRlZEJ5IjoiX0hhbm5hIEZlbGRidXNjaCIsIkNyZWF0ZWRPbiI6IjIwMjItMDktMDFUMTU6Mzc6MjIiLCJNb2RpZmllZEJ5IjoiX0hhbm5hIEZlbGRidXNjaCIsIklkIjoiNzU5OGY0YjEtYWNmMy00ZDA5LTgzNDYtZDU4NjhlNDI1YWZkIiwiTW9kaWZpZWRPbiI6IjIwMjItMDktMDFUMTU6Mzc6MjIiLCJQcm9qZWN0Ijp7IiRyZWYiOiI4In19LHsiJGlkIjoiMTAiLCIkdHlwZSI6IlN3aXNzQWNhZGVtaWMuQ2l0YXZpLlBlcnNvbiwgU3dpc3NBY2FkZW1pYy5DaXRhdmkiLCJGaXJzdE5hbWUiOiJDaHJpcyIsIkxhc3ROYW1lIjoiTWVhbmV5IiwiUHJvdGVjdGVkIjpmYWxzZSwiU2V4IjoyLCJDcmVhdGVkQnkiOiJfSGFubmEgRmVsZGJ1c2NoIiwiQ3JlYXRlZE9uIjoiMjAyMi0wOS0wMVQxNTozNzoyMyIsIk1vZGlmaWVkQnkiOiJfSGFubmEgRmVsZGJ1c2NoIiwiSWQiOiJkNjkyYjNiZi03N2NhLTRlZTktODYyNS1mZmY0NjI5NDMzMDUiLCJNb2RpZmllZE9uIjoiMjAyMi0wOS0wMVQxNTozNzoyMyIsIlByb2plY3QiOnsiJHJlZiI6IjgifX0seyIkaWQiOiIxMSIsIiR0eXBlIjoiU3dpc3NBY2FkZW1pYy5DaXRhdmkuUGVyc29uLCBTd2lzc0FjYWRlbWljLkNpdGF2aSIsIkZpcnN0TmFtZSI6IlRpZWdoYW4iLCJMYXN0TmFtZSI6IktpbGxhY2tleSIsIlByb3RlY3RlZCI6ZmFsc2UsIlNleCI6MCwiQ3JlYXRlZEJ5IjoiX0hhbm5hIEZlbGRidXNjaCIsIkNyZWF0ZWRPbiI6IjIwMjItMDktMDFUMTU6Mzc6MjMiLCJNb2RpZmllZEJ5IjoiX0hhbm5hIEZlbGRidXNjaCIsIklkIjoiY2NiNzg2NzgtOWMzZC00ODAyLTk4Y2QtZWMyYzMwNjhlNmZmIiwiTW9kaWZpZWRPbiI6IjIwMjItMDktMDFUMTU6Mzc6MjMiLCJQcm9qZWN0Ijp7IiRyZWYiOiI4In19LHsiJGlkIjoiMTIiLCIkdHlwZSI6IlN3aXNzQWNhZGVtaWMuQ2l0YXZpLlBlcnNvbiwgU3dpc3NBY2FkZW1pYy5DaXRhdmkiLCJGaXJzdE5hbWUiOiJKYXltaWUiLCJMYXN0TmFtZSI6IlZhcmVuYnV0IiwiUHJvdGVjdGVkIjpmYWxzZSwiU2V4IjoxLCJDcmVhdGVkQnkiOiJfSGFubmEgRmVsZGJ1c2NoIiwiQ3JlYXRlZE9uIjoiMjAyMi0wOS0wMVQxNTozNzoyMyIsIk1vZGlmaWVkQnkiOiJfSGFubmEgRmVsZGJ1c2NoIiwiSWQiOiJmZmYxZTM1ZC01ZmI5LTQ0NzEtODEzYS1hZjc0NjQ3NWUwNDEiLCJNb2RpZmllZE9uIjoiMjAyMi0wOS0wMVQxNTozNzoyMyIsIlByb2plY3QiOnsiJHJlZiI6IjgifX0seyIkaWQiOiIxMyIsIiR0eXBlIjoiU3dpc3NBY2FkZW1pYy5DaXRhdmkuUGVyc29uLCBTd2lzc0FjYWRlbWljLkNpdGF2aSIsIkZpcnN0TmFtZSI6IkVtaWx5IiwiTGFzdE5hbWUiOiJMb3ZyaWNzIiwiUHJvdGVjdGVkIjpmYWxzZSwiU2V4IjoxLCJDcmVhdGVkQnkiOiJfSGFubmEgRmVsZGJ1c2NoIiwiQ3JlYXRlZE9uIjoiMjAyMi0wOS0wMVQxNTozNzoyMyIsIk1vZGlmaWVkQnkiOiJfSGFubmEgRmVsZGJ1c2NoIiwiSWQiOiIxOWE3ZWM5NS0zMTgwLTQzODYtYTYwZi1jNjc2NzIwOWQwYjgiLCJNb2RpZmllZE9uIjoiMjAyMi0wOS0wMVQxNTozNzoyMyIsIlByb2plY3QiOnsiJHJlZiI6IjgifX0seyIkaWQiOiIxNCIsIiR0eXBlIjoiU3dpc3NBY2FkZW1pYy5DaXRhdmkuUGVyc29uLCBTd2lzc0FjYWRlbWljLkNpdGF2aSIsIkZpcnN0TmFtZSI6Ik5hdGFsaWUiLCJMYXN0TmFtZSI6IkVybmVjb2ZmIiwiUHJvdGVjdGVkIjpmYWxzZSwiU2V4IjoxLCJDcmVhdGVkQnkiOiJfSGFubmEgRmVsZGJ1c2NoIiwiQ3JlYXRlZE9uIjoiMjAyMi0wOS0wMVQxNTozNzoyMyIsIk1vZGlmaWVkQnkiOiJfSGFubmEgRmVsZGJ1c2NoIiwiSWQiOiIwNmFmZTExZi1jZDI4LTQ1NzItOGU2Zi01YmVlNmFjYWFlNTMiLCJNb2RpZmllZE9uIjoiMjAyMi0wOS0wMVQxNTozNzoyMyIsIlByb2plY3QiOnsiJHJlZiI6IjgifX0seyIkaWQiOiIxNSIsIiR0eXBlIjoiU3dpc3NBY2FkZW1pYy5DaXRhdmkuUGVyc29uLCBTd2lzc0FjYWRlbWljLkNpdGF2aSIsIkZpcnN0TmFtZSI6IkFteSIsIkxhc3ROYW1lIjoiSHN1IiwiTWlkZGxlTmFtZSI6IlQuIiwiUHJvdGVjdGVkIjpmYWxzZSwiU2V4IjoxLCJDcmVhdGVkQnkiOiJfSGFubmEgRmVsZGJ1c2NoIiwiQ3JlYXRlZE9uIjoiMjAyMi0wOS0wMVQxNTozNzoyMyIsIk1vZGlmaWVkQnkiOiJfSGFubmEgRmVsZGJ1c2NoIiwiSWQiOiJlYmFmYmQyMC03YWIyLTRlODYtYmMyZS1kMzBlNmI0ZTg2YWQiLCJNb2RpZmllZE9uIjoiMjAyMi0wOS0wMVQxNTozNzoyMyIsIlByb2plY3QiOnsiJHJlZiI6IjgifX0seyIkaWQiOiIxNiIsIiR0eXBlIjoiU3dpc3NBY2FkZW1pYy5DaXRhdmkuUGVyc29uLCBTd2lzc0FjYWRlbWljLkNpdGF2aSIsIkZpcnN0TmFtZSI6Ik1heWEiLCJMYXN0TmFtZSI6IlN0ZXJuIiwiUHJvdGVjdGVkIjpmYWxzZSwiU2V4IjoxLCJDcmVhdGVkQnkiOiJfSGFubmEgRmVsZGJ1c2NoIiwiQ3JlYXRlZE9uIjoiMjAyMi0wOS0wMVQxNTozNzoyMyIsIk1vZGlmaWVkQnkiOiJfSGFubmEgRmVsZGJ1c2NoIiwiSWQiOiIzZjY0MzlhOS0yZjRkLTRmMzEtYTYyYS0wMGNjYTI4Yjk5NWYiLCJNb2RpZmllZE9uIjoiMjAyMi0wOS0wMVQxNTozNzoyMyIsIlByb2plY3QiOnsiJHJlZiI6IjgifX0seyIkaWQiOiIxNyIsIiR0eXBlIjoiU3dpc3NBY2FkZW1pYy5DaXRhdmkuUGVyc29uLCBTd2lzc0FjYWRlbWljLkNpdGF2aSIsIkZpcnN0TmFtZSI6IlJhbW9uYSIsIkxhc3ROYW1lIjoiTWFodGFuaSIsIlByb3RlY3RlZCI6ZmFsc2UsIlNleCI6MSwiQ3JlYXRlZEJ5IjoiX0hhbm5hIEZlbGRidXNjaCIsIkNyZWF0ZWRPbiI6IjIwMjItMDktMDFUMTU6Mzc6MjMiLCJNb2RpZmllZEJ5IjoiX0hhbm5hIEZlbGRidXNjaCIsIklkIjoiNTc3NTAyNWQtZmViNS00MmY2LTg0ZmEtYTRjZGJiN2QzMzkwIiwiTW9kaWZpZWRPbiI6IjIwMjItMDktMDFUMTU6Mzc6MjMiLCJQcm9qZWN0Ijp7IiRyZWYiOiI4In19LHsiJGlkIjoiMTgiLCIkdHlwZSI6IlN3aXNzQWNhZGVtaWMuQ2l0YXZpLlBlcnNvbiwgU3dpc3NBY2FkZW1pYy5DaXRhdmkiLCJGaXJzdE5hbWUiOiJLaXJzdGVuIiwiTGFzdE5hbWUiOiJXZW50bGFuZHQiLCJQcm90ZWN0ZWQiOmZhbHNlLCJTZXgiOjEsIkNyZWF0ZWRCeSI6Il9IYW5uYSBGZWxkYnVzY2giLCJDcmVhdGVkT24iOiIyMDIyLTA5LTAxVDE1OjM3OjIzIiwiTW9kaWZpZWRCeSI6Il9IYW5uYSBGZWxkYnVzY2giLCJJZCI6IjgwMTQwODg4LWY0MjItNDU1OS05MWRlLTI0MTZjYTAzNDdkYyIsIk1vZGlmaWVkT24iOiIyMDIyLTA5LTAxVDE1OjM3OjIzIiwiUHJvamVjdCI6eyIkcmVmIjoiOCJ9fSx7IiRpZCI6IjE5IiwiJHR5cGUiOiJTd2lzc0FjYWRlbWljLkNpdGF2aS5QZXJzb24sIFN3aXNzQWNhZGVtaWMuQ2l0YXZpIiwiRmlyc3ROYW1lIjoiU2FyaW5hIiwiTGFzdE5hbWUiOiJJc2VuYmVyZyIsIk1pZGRsZU5hbWUiOiJSLiIsIlByb3RlY3RlZCI6ZmFsc2UsIlNleCI6MSwiQ3JlYXRlZEJ5IjoiX0hhbm5hIEZlbGRidXNjaCIsIkNyZWF0ZWRPbiI6IjIwMjItMDktMDFUMTU6Mzc6MjMiLCJNb2RpZmllZEJ5IjoiX0hhbm5hIEZlbGRidXNjaCIsIklkIjoiN2FjOGI2ZjUtOGVjYS00YzUzLTliMTQtNWU0MjJhZjAzOTIyIiwiTW9kaWZpZWRPbiI6IjIwMjItMDktMDFUMTU6Mzc6MjMiLCJQcm9qZWN0Ijp7IiRyZWYiOiI4In19XSwiQ2l0YXRpb25LZXlVcGRhdGVUeXBlIjowLCJDb2xsYWJvcmF0b3JzIjpbXSwiRG9pIjoiMTAuMTE3Ny8wMjY5MjE2MzIxMTAyMzY4MiIsIkVkaXRvcnMiOltdLCJFdmFsdWF0aW9uQ29tcGxleGl0eSI6MCwiRXZhbHVhdGlvblNvdXJjZVRleHRGb3JtYXQiOjAsIkdyb3VwcyI6W10sIkhhc0xhYmVsMSI6ZmFsc2UsIkhhc0xhYmVsMiI6ZmFsc2UsIktleXdvcmRzIjpbXSwiTG9jYXRpb25zIjpbeyIkaWQiOiIyMCIsIiR0eXBlIjoiU3dpc3NBY2FkZW1pYy5DaXRhdmkuTG9jYXRpb24sIFN3aXNzQWNhZGVtaWMuQ2l0YXZpIiwiQWRkcmVzcyI6eyIkaWQiOiIyMSIsIiR0eXBlIjoiU3dpc3NBY2FkZW1pYy5DaXRhdmkuTGlua2VkUmVzb3VyY2UsIFN3aXNzQWNhZGVtaWMuQ2l0YXZpIiwiTGlua2VkUmVzb3VyY2VUeXBlIjo1LCJPcmlnaW5hbFN0cmluZyI6Imh0dHA6Ly93d3cucmVkaS1idy5kZS9kYi9lYnNjby5waHAvc2VhcmNoLmVic2NvaG9zdC5jb20vbG9naW4uYXNweCUzZmRpcmVjdCUzZHRydWUlMjZkYiUzZGNjbSUyNkFOJTNkMTUyNDg5MjY0JTI2bGFuZyUzZGRlJTI2c2l0ZSUzZGVob3N0LWxpdmUiLCJVcmlTdHJpbmciOiJodHRwOi8vd3d3LnJlZGktYncuZGUvZGIvZWJzY28ucGhwL3NlYXJjaC5lYnNjb2hvc3QuY29tL2xvZ2luLmFzcHglM2ZkaXJlY3QlM2R0cnVlJTI2ZGIlM2RjY20lMjZBTiUzZDE1MjQ4OTI2NCUyNmxhbmclM2RkZSUyNnNpdGUlM2RlaG9zdC1saXZl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IYW5uYSBGZWxkYnVzY2giLCJDcmVhdGVkT24iOiIyMDIyLTA5LTAxVDE1OjM3OjIzIiwiTW9kaWZpZWRCeSI6Il9IYW5uYSBGZWxkYnVzY2giLCJJZCI6ImI0ZGE5ZDUwLWJkYzctNDI4Yi05MmQ2LTYwMzUwOWRkNmU4MiIsIk1vZGlmaWVkT24iOiIyMDIyLTA5LTAxVDE1OjM3OjIz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MTAuMTE3Ny8wMjY5MjE2MzIxMTAyMzY4MiIsIlVyaVN0cmluZyI6Imh0dHBzOi8vZG9pLm9yZy8xMC4xMTc3LzAyNjkyMTYzMjExMDIzNjgy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IYW5uYSBGZWxkYnVzY2giLCJDcmVhdGVkT24iOiIyMDIyLTA5LTAxVDE1OjM3OjIzIiwiTW9kaWZpZWRCeSI6Il9IYW5uYSBGZWxkYnVzY2giLCJJZCI6IjJlNzZkM2YxLTc2YjAtNDk4ZS04ZjhmLWFkNGE0MjRiOTgwOCIsIk1vZGlmaWVkT24iOiIyMDIyLTA5LTAxVDE1OjM3OjIzIiwiUHJvamVjdCI6eyIkcmVmIjoiOCJ9fV0sIk51bWJlciI6IjgiLCJPbmxpbmVBZGRyZXNzIjoiaHR0cDovL3d3dy5yZWRpLWJ3LmRlL2RiL2Vic2NvLnBocC9zZWFyY2guZWJzY29ob3N0LmNvbS9sb2dpbi5hc3B4JTNmZGlyZWN0JTNkdHJ1ZSUyNmRiJTNkY2NtJTI2QU4lM2QxNTI0ODkyNjQlMjZsYW5nJTNkZGUlMjZzaXRlJTNkZWhvc3QtbGl2ZSIsIk9yZ2FuaXphdGlvbnMiOltdLCJPdGhlcnNJbnZvbHZlZCI6W10sIlBhZ2VSYW5nZSI6IjxzcD5cclxuICA8bj4xNTkwPC9uPlxyXG4gIDxpbj50cnVlPC9pbj5cclxuICA8b3M+MTU5MDwvb3M+XHJcbiAgPHBzPjE1OTA8L3BzPlxyXG48L3NwPlxyXG48ZXA+XHJcbiAgPG4+MTYwMTwvbj5cclxuICA8aW4+dHJ1ZTwvaW4+XHJcbiAgPG9zPjE2MDE8L29zPlxyXG4gIDxwcz4xNjAxPC9wcz5cclxuPC9lcD5cclxuPG9zPjE1OTAtMTYwMTwvb3M+IiwiUGVyaW9kaWNhbCI6eyIkaWQiOiIyNiIsIiR0eXBlIjoiU3dpc3NBY2FkZW1pYy5DaXRhdmkuUGVyaW9kaWNhbCwgU3dpc3NBY2FkZW1pYy5DaXRhdmkiLCJJc3NuIjoiMDI2OS0yMTYzIiwiTmFtZSI6IlBhbGxpYXRpdmUgTWVkaWNpbmUiLCJQYWdpbmF0aW9uIjowLCJQcm90ZWN0ZWQiOmZhbHNlLCJTdGFuZGFyZEFiYnJldmlhdGlvbiI6IlBBTExJQVQgTUVEIiwiQ3JlYXRlZEJ5IjoiX0hhbm5hIEZlbGRidXNjaCIsIkNyZWF0ZWRPbiI6IjIwMjItMDktMDFUMTU6Mzc6MjMiLCJNb2RpZmllZEJ5IjoiX0hhbm5hIEZlbGRidXNjaCIsIklkIjoiYWIwMTM3NzktNDAzOS00YTg4LWJjMjEtZWRlOTRlNmQ2NzM4IiwiTW9kaWZpZWRPbiI6IjIwMjItMDktMDFUMTU6Mzc6MjMiLCJQcm9qZWN0Ijp7IiRyZWYiOiI4In19LCJQbGFjZU9mUHVibGljYXRpb24iOiJUaG91c2FuZCBPYWtzLCBDYWxpZm9ybmlhIiwiUHVibGlzaGVycyI6W3siJGlkIjoiMjciLCIkdHlwZSI6IlN3aXNzQWNhZGVtaWMuQ2l0YXZpLlB1Ymxpc2hlciwgU3dpc3NBY2FkZW1pYy5DaXRhdmkiLCJOYW1lIjoiU2FnZSBQdWJsaWNhdGlvbnMgSW5jIiwiUHJvdGVjdGVkIjpmYWxzZSwiQ3JlYXRlZEJ5IjoiX0hhbm5hIEZlbGRidXNjaCIsIkNyZWF0ZWRPbiI6IjIwMjItMDktMDFUMTU6Mzc6MjIiLCJNb2RpZmllZEJ5IjoiX0hhbm5hIEZlbGRidXNjaCIsIklkIjoiZTcyM2M4ZGMtMTk2MS00NTcwLWFiNjItMDVmOTJlNWEyMWRhIiwiTW9kaWZpZWRPbiI6IjIwMjItMDktMDFUMTU6Mzc6MjIiLCJQcm9qZWN0Ijp7IiRyZWYiOiI4In19XSwiUXVvdGF0aW9ucyI6W10sIlJhdGluZyI6MCwiUmVmZXJlbmNlVHlwZSI6IkpvdXJuYWxBcnRpY2xlIiwiU2hvcnRUaXRsZSI6IlNhdW5kZXJzLCBXZWlzcyBldCBhbC4gMjAyMSDigJMgRXhhbWluaW5nIHRoZSBjb3Vyc2Ugb2YgdHJhbnNpdGlvbnMiLCJTaG9ydFRpdGxlVXBkYXRlVHlwZSI6MCwiU291cmNlT2ZCaWJsaW9ncmFwaGljSW5mb3JtYXRpb24iOiJSSVMiLCJTdGF0aWNJZHMiOlsiYmUyYzEzMjEtMGNmYS00NTBhLWFmYjYtYmQ2NTExNmVmYjZmIl0sIlRhYmxlT2ZDb250ZW50c0NvbXBsZXhpdHkiOjAsIlRhYmxlT2ZDb250ZW50c1NvdXJjZVRleHRGb3JtYXQiOjAsIlRhc2tzIjpbXSwiVGl0bGUiOiJFeGFtaW5pbmcgdGhlIGNvdXJzZSBvZiB0cmFuc2l0aW9ucyBmcm9tIGhvc3BpdGFsIHRvIGhvbWUtYmFzZWQgcGFsbGlhdGl2ZSBjYXJlOiBBIG1peGVkIG1ldGhvZHMgc3R1ZHkiLCJUcmFuc2xhdG9ycyI6W10sIlZvbHVtZSI6IjM1IiwiWWVhciI6IjIwMjEiLCJZZWFyUmVzb2x2ZWQiOiIyMDIxIiwiQ3JlYXRlZEJ5IjoiX0hhbm5hIEZlbGRidXNjaCIsIkNyZWF0ZWRPbiI6IjIwMjItMDktMDFUMTU6Mzc6MjMiLCJNb2RpZmllZEJ5IjoiX05lbW8iLCJJZCI6IjRlZTExMmExLTk2NGMtNGJhMi04OGU5LTZkNjI2YzE5Y2I0YyIsIk1vZGlmaWVkT24iOiIyMDIzLTAzLTAyVDE2OjA3OjAyIiwiUHJvamVjdCI6eyIkcmVmIjoiOCJ9fSwiVXNlTnVtYmVyaW5nVHlwZU9mUGFyZW50RG9jdW1lbnQiOmZhbHNlfV0sIkZvcm1hdHRlZFRleHQiOnsiJGlkIjoiMjgiLCJDb3VudCI6MSwiVGV4dFVuaXRzIjpbeyIkaWQiOiIyOSIsIkZvbnRTdHlsZSI6eyIkaWQiOiIzMCIsIk5ldXRyYWwiOnRydWV9LCJSZWFkaW5nT3JkZXIiOjEsIlRleHQiOiIoODkpIn1dfSwiVGFnIjoiQ2l0YXZpUGxhY2Vob2xkZXIjMzk2NzdmZTItYjQ5Yy00YzY0LWJjMGUtM2IyZDZhMjk3YTU4IiwiVGV4dCI6Iig4OSkiLCJXQUlWZXJzaW9uIjoiNi4xNC4wLjAifQ==}</w:instrText>
                </w:r>
                <w:r w:rsidR="000E25C5" w:rsidRPr="000E25C5">
                  <w:rPr>
                    <w:sz w:val="16"/>
                    <w:szCs w:val="16"/>
                    <w:lang w:val="en-US"/>
                  </w:rPr>
                  <w:fldChar w:fldCharType="separate"/>
                </w:r>
                <w:r w:rsidR="00D81F4B">
                  <w:rPr>
                    <w:sz w:val="16"/>
                    <w:szCs w:val="16"/>
                    <w:lang w:val="en-US"/>
                  </w:rPr>
                  <w:t>(89)</w:t>
                </w:r>
                <w:r w:rsidR="000E25C5" w:rsidRPr="000E25C5">
                  <w:rPr>
                    <w:sz w:val="16"/>
                    <w:szCs w:val="16"/>
                    <w:lang w:val="en-US"/>
                  </w:rPr>
                  <w:fldChar w:fldCharType="end"/>
                </w:r>
              </w:sdtContent>
            </w:sdt>
          </w:p>
        </w:tc>
        <w:tc>
          <w:tcPr>
            <w:tcW w:w="1134" w:type="dxa"/>
          </w:tcPr>
          <w:p w14:paraId="01672530" w14:textId="1F33E0A1" w:rsidR="000E25C5" w:rsidRPr="000E25C5" w:rsidRDefault="000E25C5" w:rsidP="00824241">
            <w:pPr>
              <w:rPr>
                <w:sz w:val="16"/>
                <w:szCs w:val="16"/>
                <w:lang w:val="en-US"/>
              </w:rPr>
            </w:pPr>
            <w:r w:rsidRPr="000E25C5">
              <w:rPr>
                <w:sz w:val="16"/>
                <w:szCs w:val="16"/>
                <w:lang w:val="en-US"/>
              </w:rPr>
              <w:t>Mixed methods</w:t>
            </w:r>
          </w:p>
        </w:tc>
        <w:tc>
          <w:tcPr>
            <w:tcW w:w="993" w:type="dxa"/>
          </w:tcPr>
          <w:p w14:paraId="6D0A5576" w14:textId="4F868746" w:rsidR="000E25C5" w:rsidRPr="000E25C5" w:rsidRDefault="000E25C5" w:rsidP="00824241">
            <w:pPr>
              <w:rPr>
                <w:sz w:val="16"/>
                <w:szCs w:val="16"/>
                <w:lang w:val="en-US"/>
              </w:rPr>
            </w:pPr>
            <w:r w:rsidRPr="000E25C5">
              <w:rPr>
                <w:sz w:val="16"/>
                <w:szCs w:val="16"/>
                <w:lang w:val="en-US"/>
              </w:rPr>
              <w:t>Canada</w:t>
            </w:r>
          </w:p>
        </w:tc>
        <w:tc>
          <w:tcPr>
            <w:tcW w:w="2126" w:type="dxa"/>
          </w:tcPr>
          <w:p w14:paraId="407D8475" w14:textId="3A2A5710" w:rsidR="000E25C5" w:rsidRPr="000E25C5" w:rsidRDefault="000E25C5" w:rsidP="00824241">
            <w:pPr>
              <w:rPr>
                <w:sz w:val="16"/>
                <w:szCs w:val="16"/>
                <w:lang w:val="en-US"/>
              </w:rPr>
            </w:pPr>
            <w:r w:rsidRPr="000E25C5">
              <w:rPr>
                <w:sz w:val="16"/>
                <w:szCs w:val="16"/>
                <w:lang w:val="en-US"/>
              </w:rPr>
              <w:t>Adult inpatients (n=25)</w:t>
            </w:r>
            <w:r w:rsidR="006174E6">
              <w:rPr>
                <w:sz w:val="16"/>
                <w:szCs w:val="16"/>
                <w:lang w:val="en-US"/>
              </w:rPr>
              <w:t>;</w:t>
            </w:r>
            <w:r w:rsidRPr="000E25C5">
              <w:rPr>
                <w:sz w:val="16"/>
                <w:szCs w:val="16"/>
                <w:lang w:val="en-US"/>
              </w:rPr>
              <w:t xml:space="preserve"> their caregivers (n=14) who received a palliative care consultation and transitioned to home-based palliative care</w:t>
            </w:r>
          </w:p>
        </w:tc>
        <w:tc>
          <w:tcPr>
            <w:tcW w:w="4111" w:type="dxa"/>
          </w:tcPr>
          <w:p w14:paraId="2A4F53CC" w14:textId="6D8799BA" w:rsidR="000E25C5" w:rsidRPr="000E25C5" w:rsidRDefault="000E25C5" w:rsidP="00824241">
            <w:pPr>
              <w:rPr>
                <w:sz w:val="16"/>
                <w:szCs w:val="16"/>
                <w:lang w:val="en-US"/>
              </w:rPr>
            </w:pPr>
            <w:r w:rsidRPr="000E25C5">
              <w:rPr>
                <w:sz w:val="16"/>
                <w:szCs w:val="16"/>
                <w:lang w:val="en-US"/>
              </w:rPr>
              <w:t>To gain insight into how patients experience three domains, discharge readiness, transition quality, and discharge-coping, during hospital-to-home transitions.</w:t>
            </w:r>
          </w:p>
        </w:tc>
        <w:tc>
          <w:tcPr>
            <w:tcW w:w="1559" w:type="dxa"/>
          </w:tcPr>
          <w:p w14:paraId="404E840A" w14:textId="6D566873" w:rsidR="000E25C5" w:rsidRPr="000E25C5" w:rsidRDefault="000E25C5" w:rsidP="00824241">
            <w:pPr>
              <w:rPr>
                <w:sz w:val="16"/>
                <w:szCs w:val="16"/>
                <w:lang w:val="en-US"/>
              </w:rPr>
            </w:pPr>
            <w:r w:rsidRPr="000E25C5">
              <w:rPr>
                <w:sz w:val="16"/>
                <w:szCs w:val="16"/>
                <w:lang w:val="en-US"/>
              </w:rPr>
              <w:t>RHDS/SF (8 items)</w:t>
            </w:r>
          </w:p>
        </w:tc>
        <w:tc>
          <w:tcPr>
            <w:tcW w:w="992" w:type="dxa"/>
          </w:tcPr>
          <w:p w14:paraId="1F2C3FB0" w14:textId="26F1FE36" w:rsidR="000E25C5" w:rsidRPr="000E25C5" w:rsidRDefault="000E25C5" w:rsidP="00824241">
            <w:pPr>
              <w:rPr>
                <w:sz w:val="16"/>
                <w:szCs w:val="16"/>
                <w:lang w:val="en-US"/>
              </w:rPr>
            </w:pPr>
            <w:r w:rsidRPr="000E25C5">
              <w:rPr>
                <w:sz w:val="16"/>
                <w:szCs w:val="16"/>
                <w:lang w:val="en-US"/>
              </w:rPr>
              <w:t>Primary data</w:t>
            </w:r>
          </w:p>
        </w:tc>
        <w:tc>
          <w:tcPr>
            <w:tcW w:w="1276" w:type="dxa"/>
          </w:tcPr>
          <w:p w14:paraId="7F94046C" w14:textId="2CB22FF7" w:rsidR="000E25C5" w:rsidRPr="000E25C5" w:rsidRDefault="000E25C5" w:rsidP="00824241">
            <w:pPr>
              <w:rPr>
                <w:sz w:val="16"/>
                <w:szCs w:val="16"/>
                <w:lang w:val="en-US"/>
              </w:rPr>
            </w:pPr>
            <w:r w:rsidRPr="000E25C5">
              <w:rPr>
                <w:sz w:val="16"/>
                <w:szCs w:val="16"/>
                <w:lang w:val="en-US"/>
              </w:rPr>
              <w:t>Measure patient or caregiver readiness to be discharged from the hospital</w:t>
            </w:r>
          </w:p>
        </w:tc>
        <w:tc>
          <w:tcPr>
            <w:tcW w:w="992" w:type="dxa"/>
          </w:tcPr>
          <w:p w14:paraId="6C7A99FE" w14:textId="4AE6E21C" w:rsidR="000E25C5" w:rsidRPr="000E25C5" w:rsidRDefault="000E25C5" w:rsidP="00824241">
            <w:pPr>
              <w:rPr>
                <w:sz w:val="16"/>
                <w:szCs w:val="16"/>
                <w:lang w:val="en-US"/>
              </w:rPr>
            </w:pPr>
            <w:r w:rsidRPr="000E25C5">
              <w:rPr>
                <w:sz w:val="16"/>
                <w:szCs w:val="16"/>
                <w:lang w:val="en-US"/>
              </w:rPr>
              <w:t xml:space="preserve">Self-reported and/or caregiver-reported </w:t>
            </w:r>
          </w:p>
        </w:tc>
      </w:tr>
      <w:tr w:rsidR="00AC2FB0" w:rsidRPr="00D508DE" w14:paraId="5BE97FFC" w14:textId="0EF48D2A" w:rsidTr="006174E6">
        <w:tc>
          <w:tcPr>
            <w:tcW w:w="1129" w:type="dxa"/>
          </w:tcPr>
          <w:p w14:paraId="51733187" w14:textId="2AFE6A6D" w:rsidR="000E25C5" w:rsidRPr="000E25C5" w:rsidRDefault="00756FD9" w:rsidP="00951BD7">
            <w:pPr>
              <w:rPr>
                <w:sz w:val="16"/>
                <w:szCs w:val="16"/>
                <w:lang w:val="en-US"/>
              </w:rPr>
            </w:pPr>
            <w:r>
              <w:rPr>
                <w:sz w:val="16"/>
                <w:szCs w:val="16"/>
                <w:lang w:val="en-US"/>
              </w:rPr>
              <w:t xml:space="preserve">Schaefer et al., 1990 </w:t>
            </w:r>
            <w:sdt>
              <w:sdtPr>
                <w:rPr>
                  <w:sz w:val="16"/>
                  <w:szCs w:val="16"/>
                  <w:lang w:val="en-US"/>
                </w:rPr>
                <w:alias w:val="To edit, see citavi.com/edit"/>
                <w:tag w:val="CitaviPlaceholder#e2c38c3d-8dc3-4e13-9ee4-c628e97b7a08"/>
                <w:id w:val="-1029176280"/>
                <w:placeholder>
                  <w:docPart w:val="90943D856E2949799DE0238EEB754F7C"/>
                </w:placeholder>
              </w:sdtPr>
              <w:sdtContent>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5OTdmZjNlLTY3NmItNGE5Mi1hMzc4LTM2NjhlYjA1ZWJjNyIsIlJhbmdlTGVuZ3RoIjo0LCJSZWZlcmVuY2VJZCI6ImFmMjgwNzU4LWM0NTYtNDc0MS1iZjZkLTUyOWIxY2E2ZmIx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S4iLCJMYXN0TmFtZSI6IlNjaGFlZmVyIiwiTWlkZGxlTmFtZSI6IkwuIiwiUHJvdGVjdGVkIjpmYWxzZSwiU2V4IjowLCJDcmVhdGVkQnkiOiJfSGFubmEgRmVsZGJ1c2NoIiwiQ3JlYXRlZE9uIjoiMjAyMi0wOS0wMVQxNTozNzoyMyIsIk1vZGlmaWVkQnkiOiJfSGFubmEgRmVsZGJ1c2NoIiwiSWQiOiJjZjRkMzBiZS04YmM3LTQyZmYtOWEyNy00MDA5NTY4Njk3MGUiLCJNb2RpZmllZE9uIjoiMjAyMi0wOS0wMVQxNTozNzoyMyIsIlByb2plY3QiOnsiJGlkIjoiOCIsIiR0eXBlIjoiU3dpc3NBY2FkZW1pYy5DaXRhdmkuUHJvamVjdCwgU3dpc3NBY2FkZW1pYy5DaXRhdmkifX0seyIkaWQiOiI5IiwiJHR5cGUiOiJTd2lzc0FjYWRlbWljLkNpdGF2aS5QZXJzb24sIFN3aXNzQWNhZGVtaWMuQ2l0YXZpIiwiRmlyc3ROYW1lIjoiSi4iLCJMYXN0TmFtZSI6IkFuZGVyc29uIiwiTWlkZGxlTmFtZSI6IkUuIiwiUHJvdGVjdGVkIjpmYWxzZSwiU2V4IjowLCJDcmVhdGVkQnkiOiJfSGFubmEgRmVsZGJ1c2NoIiwiQ3JlYXRlZE9uIjoiMjAyMi0wOS0wMVQxNTozNzoyMyIsIk1vZGlmaWVkQnkiOiJfSGFubmEgRmVsZGJ1c2NoIiwiSWQiOiI2MzhmMTQ5NS0zNmQ4LTRkZWEtYTAwNS02YzM3N2NjODc5ODciLCJNb2RpZmllZE9uIjoiMjAyMi0wOS0wMVQxNTozNzoyMyIsIlByb2plY3QiOnsiJHJlZiI6IjgifX0seyIkaWQiOiIxMCIsIiR0eXBlIjoiU3dpc3NBY2FkZW1pYy5DaXRhdmkuUGVyc29uLCBTd2lzc0FjYWRlbWljLkNpdGF2aSIsIkZpcnN0TmFtZSI6IkwuIiwiTGFzdE5hbWUiOiJTaW1tcyIsIk1pZGRsZU5hbWUiOiJNLiIsIlByb3RlY3RlZCI6ZmFsc2UsIlNleCI6MCwiQ3JlYXRlZEJ5IjoiX0hhbm5hIEZlbGRidXNjaCIsIkNyZWF0ZWRPbiI6IjIwMjItMDktMDFUMTU6Mzc6MjMiLCJNb2RpZmllZEJ5IjoiX0hhbm5hIEZlbGRidXNjaCIsIklkIjoiZjM1NjYyNWItODczZS00ZjcyLWEwMTMtMjgzMjAzNGQzNjQwIiwiTW9kaWZpZWRPbiI6IjIwMjItMDktMDFUMTU6Mzc6MjMiLCJQcm9qZWN0Ijp7IiRyZWYiOiI4In19XSwiQ2l0YXRpb25LZXlVcGRhdGVUeXBlIjowLCJDb2xsYWJvcmF0b3JzIjpbXSwiRG9pIjoiMTAuMzkyOC8wMDk4LTkxMzQtMTk5MDEwMDEtMDYiLCJFZGl0b3JzIjpbXSwiRXZhbHVhdGlvbkNvbXBsZXhpdHkiOjAsIkV2YWx1YXRpb25Tb3VyY2VUZXh0Rm9ybWF0IjowLCJHcm91cHMiOltdLCJIYXNMYWJlbDEiOmZhbHNlLCJIYXNMYWJlbDIiOmZhbHNlLCJLZXl3b3JkcyI6W10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zOTI4LzAwOTgtOTEzNC0xOTkwMTAwMS0wNiIsIlVyaVN0cmluZyI6Imh0dHBzOi8vZG9pLm9yZy8xMC4zOTI4LzAwOTgtOTEzNC0xOTkwMTAwMS0wNi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GFubmEgRmVsZGJ1c2NoIiwiQ3JlYXRlZE9uIjoiMjAyMi0wOS0wMVQxNTozNzoyMyIsIk1vZGlmaWVkQnkiOiJfSGFubmEgRmVsZGJ1c2NoIiwiSWQiOiI5YTI3MmQ5Yy0wY2Q2LTQzMzMtYWIxYy0wY2ZhODJkMjMzNzciLCJNb2RpZmllZE9uIjoiMjAyMi0wOS0wMVQxNTozNzoyMy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mh0dHA6Ly93d3cubmNiaS5ubG0ubmloLmdvdi9wdWJtZWQvMjIyOTk1NCIsIlVyaVN0cmluZyI6Imh0dHA6Ly93d3cubmNiaS5ubG0ubmloLmdvdi9wdWJtZWQvMjIyOTk1N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GFubmEgRmVsZGJ1c2NoIiwiQ3JlYXRlZE9uIjoiMjAyMi0wOS0wMVQxNTozNzoyMyIsIk1vZGlmaWVkQnkiOiJfSGFubmEgRmVsZGJ1c2NoIiwiSWQiOiI4OTQ4MTQ1Ni0zOWIzLTQ3MjctOTU3MC1lZjUyZDczZGUzMzciLCJNb2RpZmllZE9uIjoiMjAyMi0wOS0wMVQxNTozNzoyMyIsIlByb2plY3QiOnsiJHJlZiI6IjgifX1dLCJOdW1iZXIiOiIxMCIsIk9ubGluZUFkZHJlc3MiOiJodHRwOi8vd3d3Lm5jYmkubmxtLm5paC5nb3YvcHVibWVkLzIyMjk5NTQiLCJPcmdhbml6YXRpb25zIjpbXSwiT3RoZXJzSW52b2x2ZWQiOltdLCJQYWdlUmFuZ2UiOiI8c3A+XHJcbiAgPG4+MTY8L24+XHJcbiAgPGluPnRydWU8L2luPlxyXG4gIDxvcz4xNjwvb3M+XHJcbiAgPHBzPjE2PC9wcz5cclxuPC9zcD5cclxuPGVwPlxyXG4gIDxuPjE5PC9uPlxyXG4gIDxpbj50cnVlPC9pbj5cclxuICA8b3M+MTk8L29zPlxyXG4gIDxwcz4xOTwvcHM+XHJcbjwvZXA+XHJcbjxvcz4xNi0xOTwvb3M+IiwiUGVyaW9kaWNhbCI6eyIkaWQiOiIxNyIsIiR0eXBlIjoiU3dpc3NBY2FkZW1pYy5DaXRhdmkuUGVyaW9kaWNhbCwgU3dpc3NBY2FkZW1pYy5DaXRhdmkiLCJJc3NuIjoiMDA5OC05MTM0IiwiTmFtZSI6IkpvdXJuYWwgb2YgZ2Vyb250b2xvZ2ljYWwgbnVyc2luZyIsIlBhZ2luYXRpb24iOjAsIlByb3RlY3RlZCI6ZmFsc2UsIkNyZWF0ZWRCeSI6Il9IYW5uYSBGZWxkYnVzY2giLCJDcmVhdGVkT24iOiIyMDIyLTA5LTAxVDE1OjM3OjIyIiwiTW9kaWZpZWRCeSI6Il9IYW5uYSBGZWxkYnVzY2giLCJJZCI6ImU5ZmY2MzE2LTMxMzktNGZhMy05YjlkLTlhMmUzNmYwYTg0ZSIsIk1vZGlmaWVkT24iOiIyMDIyLTA5LTAxVDE1OjM3OjIyIiwiUHJvamVjdCI6eyIkcmVmIjoiOCJ9fSwiUHVibGlzaGVycyI6W10sIlF1b3RhdGlvbnMiOltdLCJSYXRpbmciOjAsIlJlZmVyZW5jZVR5cGUiOiJKb3VybmFsQXJ0aWNsZSIsIlNob3J0VGl0bGUiOiJTY2hhZWZlciwgQW5kZXJzb24gZXQgYWwuIDE5OTAg4oCTIEFyZSB0aGV5IHJlYWR5IiwiU2hvcnRUaXRsZVVwZGF0ZVR5cGUiOjAsIlNvdXJjZU9mQmlibGlvZ3JhcGhpY0luZm9ybWF0aW9uIjoiUklTIiwiU3RhdGljSWRzIjpbIjhhZDM2ZDg0LWM0NmUtNGI4Ni1hNzEyLTQ4NDA3YzhhOGFjYiJdLCJUYWJsZU9mQ29udGVudHNDb21wbGV4aXR5IjowLCJUYWJsZU9mQ29udGVudHNTb3VyY2VUZXh0Rm9ybWF0IjowLCJUYXNrcyI6W10sIlRpdGxlIjoiQXJlIHRoZXkgcmVhZHk/IERpc2NoYXJnZSBwbGFubmluZyBmb3Igb2xkZXIgc3VyZ2ljYWwgcGF0aWVudHMiLCJUcmFuc2xhdG9ycyI6W10sIlZvbHVtZSI6IjE2IiwiWWVhciI6IjE5OTAiLCJZZWFyUmVzb2x2ZWQiOiIxOTkwIiwiQ3JlYXRlZEJ5IjoiX0hhbm5hIEZlbGRidXNjaCIsIkNyZWF0ZWRPbiI6IjIwMjItMDktMDFUMTU6Mzc6MjMiLCJNb2RpZmllZEJ5IjoiX05lbW8iLCJJZCI6ImFmMjgwNzU4LWM0NTYtNDc0MS1iZjZkLTUyOWIxY2E2ZmIxNCIsIk1vZGlmaWVkT24iOiIyMDIzLTAzLTAyVDE2OjA3OjAyIiwiUHJvamVjdCI6eyIkcmVmIjoiOCJ9fSwiVXNlTnVtYmVyaW5nVHlwZU9mUGFyZW50RG9jdW1lbnQiOmZhbHNlfV0sIkZvcm1hdHRlZFRleHQiOnsiJGlkIjoiMTgiLCJDb3VudCI6MSwiVGV4dFVuaXRzIjpbeyIkaWQiOiIxOSIsIkZvbnRTdHlsZSI6eyIkaWQiOiIyMCIsIk5ldXRyYWwiOnRydWV9LCJSZWFkaW5nT3JkZXIiOjEsIlRleHQiOiIoOTApIn1dfSwiVGFnIjoiQ2l0YXZpUGxhY2Vob2xkZXIjZTJjMzhjM2QtOGRjMy00ZTEzLTllZTQtYzYyOGU5N2I3YTA4IiwiVGV4dCI6Iig5MCkiLCJXQUlWZXJzaW9uIjoiNi4xNC4wLjAifQ==}</w:instrText>
                </w:r>
                <w:r w:rsidR="000E25C5" w:rsidRPr="000E25C5">
                  <w:rPr>
                    <w:sz w:val="16"/>
                    <w:szCs w:val="16"/>
                    <w:lang w:val="en-US"/>
                  </w:rPr>
                  <w:fldChar w:fldCharType="separate"/>
                </w:r>
                <w:r w:rsidR="00D81F4B">
                  <w:rPr>
                    <w:sz w:val="16"/>
                    <w:szCs w:val="16"/>
                    <w:lang w:val="en-US"/>
                  </w:rPr>
                  <w:t>(90)</w:t>
                </w:r>
                <w:r w:rsidR="000E25C5" w:rsidRPr="000E25C5">
                  <w:rPr>
                    <w:sz w:val="16"/>
                    <w:szCs w:val="16"/>
                    <w:lang w:val="en-US"/>
                  </w:rPr>
                  <w:fldChar w:fldCharType="end"/>
                </w:r>
              </w:sdtContent>
            </w:sdt>
          </w:p>
        </w:tc>
        <w:tc>
          <w:tcPr>
            <w:tcW w:w="1134" w:type="dxa"/>
          </w:tcPr>
          <w:p w14:paraId="2217402D" w14:textId="1CF1F418" w:rsidR="000E25C5" w:rsidRPr="000E25C5" w:rsidRDefault="000E25C5" w:rsidP="00951BD7">
            <w:pPr>
              <w:rPr>
                <w:sz w:val="16"/>
                <w:szCs w:val="16"/>
                <w:lang w:val="en-US"/>
              </w:rPr>
            </w:pPr>
            <w:r w:rsidRPr="000E25C5">
              <w:rPr>
                <w:sz w:val="16"/>
                <w:szCs w:val="16"/>
                <w:lang w:val="en-US"/>
              </w:rPr>
              <w:t>Observational study</w:t>
            </w:r>
          </w:p>
        </w:tc>
        <w:tc>
          <w:tcPr>
            <w:tcW w:w="993" w:type="dxa"/>
          </w:tcPr>
          <w:p w14:paraId="7105D496" w14:textId="45ACD365" w:rsidR="000E25C5" w:rsidRPr="000E25C5" w:rsidRDefault="000E25C5" w:rsidP="00951BD7">
            <w:pPr>
              <w:rPr>
                <w:sz w:val="16"/>
                <w:szCs w:val="16"/>
                <w:lang w:val="en-US"/>
              </w:rPr>
            </w:pPr>
            <w:r w:rsidRPr="000E25C5">
              <w:rPr>
                <w:sz w:val="16"/>
                <w:szCs w:val="16"/>
                <w:lang w:val="en-US"/>
              </w:rPr>
              <w:t>USA</w:t>
            </w:r>
          </w:p>
        </w:tc>
        <w:tc>
          <w:tcPr>
            <w:tcW w:w="2126" w:type="dxa"/>
          </w:tcPr>
          <w:p w14:paraId="07B98152" w14:textId="123696A5" w:rsidR="000E25C5" w:rsidRPr="000E25C5" w:rsidRDefault="000E25C5" w:rsidP="00951BD7">
            <w:pPr>
              <w:rPr>
                <w:sz w:val="16"/>
                <w:szCs w:val="16"/>
                <w:lang w:val="en-US"/>
              </w:rPr>
            </w:pPr>
            <w:r w:rsidRPr="000E25C5">
              <w:rPr>
                <w:sz w:val="16"/>
                <w:szCs w:val="16"/>
                <w:lang w:val="en-US"/>
              </w:rPr>
              <w:t>Older surgical patients 65 years and older (n=25)</w:t>
            </w:r>
          </w:p>
        </w:tc>
        <w:tc>
          <w:tcPr>
            <w:tcW w:w="4111" w:type="dxa"/>
          </w:tcPr>
          <w:p w14:paraId="72A2DFF5" w14:textId="533E0052" w:rsidR="000E25C5" w:rsidRPr="000E25C5" w:rsidRDefault="000E25C5" w:rsidP="00951BD7">
            <w:pPr>
              <w:rPr>
                <w:sz w:val="16"/>
                <w:szCs w:val="16"/>
                <w:lang w:val="en-US"/>
              </w:rPr>
            </w:pPr>
            <w:r w:rsidRPr="000E25C5">
              <w:rPr>
                <w:sz w:val="16"/>
                <w:szCs w:val="16"/>
                <w:lang w:val="en-US"/>
              </w:rPr>
              <w:t xml:space="preserve">To study perceptions </w:t>
            </w:r>
            <w:proofErr w:type="spellStart"/>
            <w:r w:rsidRPr="000E25C5">
              <w:rPr>
                <w:sz w:val="16"/>
                <w:szCs w:val="16"/>
                <w:lang w:val="en-US"/>
              </w:rPr>
              <w:t>o</w:t>
            </w:r>
            <w:proofErr w:type="spellEnd"/>
            <w:r w:rsidRPr="000E25C5">
              <w:rPr>
                <w:sz w:val="16"/>
                <w:szCs w:val="16"/>
                <w:lang w:val="en-US"/>
              </w:rPr>
              <w:t xml:space="preserve"> readiness for discharge and the need for at-home, family, and community resources among persons aged 65 years and older.</w:t>
            </w:r>
          </w:p>
        </w:tc>
        <w:tc>
          <w:tcPr>
            <w:tcW w:w="1559" w:type="dxa"/>
          </w:tcPr>
          <w:p w14:paraId="6D76AA8B" w14:textId="0C9F3577" w:rsidR="000E25C5" w:rsidRPr="000E25C5" w:rsidRDefault="000E25C5" w:rsidP="00951BD7">
            <w:pPr>
              <w:rPr>
                <w:sz w:val="16"/>
                <w:szCs w:val="16"/>
                <w:lang w:val="en-US"/>
              </w:rPr>
            </w:pPr>
            <w:r w:rsidRPr="000E25C5">
              <w:rPr>
                <w:sz w:val="16"/>
                <w:szCs w:val="16"/>
                <w:lang w:val="en-US"/>
              </w:rPr>
              <w:t>Questionnaire developed by Anderson and Smith</w:t>
            </w:r>
          </w:p>
        </w:tc>
        <w:tc>
          <w:tcPr>
            <w:tcW w:w="992" w:type="dxa"/>
          </w:tcPr>
          <w:p w14:paraId="7C79901A" w14:textId="52D2CA61" w:rsidR="000E25C5" w:rsidRPr="000E25C5" w:rsidRDefault="000E25C5" w:rsidP="00951BD7">
            <w:pPr>
              <w:rPr>
                <w:sz w:val="16"/>
                <w:szCs w:val="16"/>
                <w:lang w:val="en-US"/>
              </w:rPr>
            </w:pPr>
            <w:r w:rsidRPr="000E25C5">
              <w:rPr>
                <w:sz w:val="16"/>
                <w:szCs w:val="16"/>
                <w:lang w:val="en-US"/>
              </w:rPr>
              <w:t>Primary data</w:t>
            </w:r>
          </w:p>
        </w:tc>
        <w:tc>
          <w:tcPr>
            <w:tcW w:w="1276" w:type="dxa"/>
          </w:tcPr>
          <w:p w14:paraId="5E9A2E27" w14:textId="4C5F6C92" w:rsidR="000E25C5" w:rsidRPr="000E25C5" w:rsidRDefault="000E25C5" w:rsidP="00951BD7">
            <w:pPr>
              <w:rPr>
                <w:sz w:val="16"/>
                <w:szCs w:val="16"/>
                <w:lang w:val="en-US"/>
              </w:rPr>
            </w:pPr>
            <w:r w:rsidRPr="000E25C5">
              <w:rPr>
                <w:sz w:val="16"/>
                <w:szCs w:val="16"/>
                <w:lang w:val="en-US"/>
              </w:rPr>
              <w:t xml:space="preserve">Assess patients' readiness and </w:t>
            </w:r>
            <w:r w:rsidR="00AC2FB0">
              <w:rPr>
                <w:sz w:val="16"/>
                <w:szCs w:val="16"/>
                <w:lang w:val="en-US"/>
              </w:rPr>
              <w:t>5</w:t>
            </w:r>
            <w:r w:rsidRPr="000E25C5">
              <w:rPr>
                <w:sz w:val="16"/>
                <w:szCs w:val="16"/>
                <w:lang w:val="en-US"/>
              </w:rPr>
              <w:t xml:space="preserve"> factors of internal</w:t>
            </w:r>
            <w:r w:rsidR="00AC2FB0">
              <w:rPr>
                <w:sz w:val="16"/>
                <w:szCs w:val="16"/>
                <w:lang w:val="en-US"/>
              </w:rPr>
              <w:t xml:space="preserve"> </w:t>
            </w:r>
            <w:r w:rsidRPr="000E25C5">
              <w:rPr>
                <w:sz w:val="16"/>
                <w:szCs w:val="16"/>
                <w:lang w:val="en-US"/>
              </w:rPr>
              <w:t>readiness</w:t>
            </w:r>
          </w:p>
        </w:tc>
        <w:tc>
          <w:tcPr>
            <w:tcW w:w="992" w:type="dxa"/>
          </w:tcPr>
          <w:p w14:paraId="56D82C7F" w14:textId="63C44600" w:rsidR="000E25C5" w:rsidRPr="000E25C5" w:rsidRDefault="000E25C5" w:rsidP="00951BD7">
            <w:pPr>
              <w:rPr>
                <w:sz w:val="16"/>
                <w:szCs w:val="16"/>
                <w:lang w:val="en-US"/>
              </w:rPr>
            </w:pPr>
            <w:r w:rsidRPr="000E25C5">
              <w:rPr>
                <w:sz w:val="16"/>
                <w:szCs w:val="16"/>
                <w:lang w:val="en-US"/>
              </w:rPr>
              <w:t>Self-reported</w:t>
            </w:r>
          </w:p>
        </w:tc>
      </w:tr>
      <w:tr w:rsidR="00AC2FB0" w:rsidRPr="00D508DE" w14:paraId="33E927BC" w14:textId="3E2FE35F" w:rsidTr="006174E6">
        <w:tc>
          <w:tcPr>
            <w:tcW w:w="1129" w:type="dxa"/>
          </w:tcPr>
          <w:p w14:paraId="27DFBD04" w14:textId="51AA3A89" w:rsidR="000E25C5" w:rsidRPr="000E25C5" w:rsidRDefault="00756FD9" w:rsidP="00951BD7">
            <w:pPr>
              <w:rPr>
                <w:sz w:val="16"/>
                <w:szCs w:val="16"/>
                <w:lang w:val="en-US"/>
              </w:rPr>
            </w:pPr>
            <w:proofErr w:type="spellStart"/>
            <w:r>
              <w:rPr>
                <w:sz w:val="16"/>
                <w:szCs w:val="16"/>
                <w:lang w:val="en-US"/>
              </w:rPr>
              <w:t>Schmocker</w:t>
            </w:r>
            <w:proofErr w:type="spellEnd"/>
            <w:r>
              <w:rPr>
                <w:sz w:val="16"/>
                <w:szCs w:val="16"/>
                <w:lang w:val="en-US"/>
              </w:rPr>
              <w:t xml:space="preserve"> et al., 2015 </w:t>
            </w:r>
            <w:sdt>
              <w:sdtPr>
                <w:rPr>
                  <w:sz w:val="16"/>
                  <w:szCs w:val="16"/>
                  <w:lang w:val="en-US"/>
                </w:rPr>
                <w:alias w:val="To edit, see citavi.com/edit"/>
                <w:tag w:val="CitaviPlaceholder#62e7c69a-2f7b-4838-99c3-b7af9fee5123"/>
                <w:id w:val="-143982803"/>
                <w:placeholder>
                  <w:docPart w:val="90943D856E2949799DE0238EEB754F7C"/>
                </w:placeholder>
              </w:sdtPr>
              <w:sdtContent>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wOGE4Y2M1LTAzZWEtNDFiOC04MGMyLTEzMzY4MTE5MzNlZiIsIlJhbmdlTGVuZ3RoIjo0LCJSZWZlcmVuY2VJZCI6ImFmZTU2NjQ0LTEyNWUtNGU0Yy05ZTgwLTA0MTg0MWU3YWI4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nlhbiIsIkxhc3ROYW1lIjoiU2NobW9ja2VyIiwiTWlkZGxlTmFtZSI6IksuIiwiUHJvdGVjdGVkIjpmYWxzZSwiU2V4IjoyLCJDcmVhdGVkQnkiOiJfSGFubmEgRmVsZGJ1c2NoIiwiQ3JlYXRlZE9uIjoiMjAyMi0wOS0wMVQxNTozNzoyMyIsIk1vZGlmaWVkQnkiOiJfSGFubmEgRmVsZGJ1c2NoIiwiSWQiOiI3Yzc2OWY3MS1lODlmLTQyZWItOTc1My1hNmZlNGJhOGFkODIiLCJNb2RpZmllZE9uIjoiMjAyMi0wOS0wMVQxNTozNzoyMyIsIlByb2plY3QiOnsiJGlkIjoiOCIsIiR0eXBlIjoiU3dpc3NBY2FkZW1pYy5DaXRhdmkuUHJvamVjdCwgU3dpc3NBY2FkZW1pYy5DaXRhdmkifX0seyIkaWQiOiI5IiwiJHR5cGUiOiJTd2lzc0FjYWRlbWljLkNpdGF2aS5QZXJzb24sIFN3aXNzQWNhZGVtaWMuQ2l0YXZpIiwiRmlyc3ROYW1lIjoiU2FyYSIsIkxhc3ROYW1lIjoiSG9sZGVuIiwiTWlkZGxlTmFtZSI6IkUuIiwiUHJvdGVjdGVkIjpmYWxzZSwiU2V4IjoxLCJDcmVhdGVkQnkiOiJfSGFubmEgRmVsZGJ1c2NoIiwiQ3JlYXRlZE9uIjoiMjAyMi0wOS0wMVQxNTozNzoyMyIsIk1vZGlmaWVkQnkiOiJfSGFubmEgRmVsZGJ1c2NoIiwiSWQiOiJmMGRkZWFiYy02YjQxLTQwNDUtOThlZi01ZDFmNzhkNmI3Y2QiLCJNb2RpZmllZE9uIjoiMjAyMi0wOS0wMVQxNTozNzoyMyIsIlByb2plY3QiOnsiJHJlZiI6IjgifX0seyIkaWQiOiIxMCIsIiR0eXBlIjoiU3dpc3NBY2FkZW1pYy5DaXRhdmkuUGVyc29uLCBTd2lzc0FjYWRlbWljLkNpdGF2aSIsIkZpcnN0TmFtZSI6IlhpYSIsIkxhc3ROYW1lIjoiVmFuZyIsIlByb3RlY3RlZCI6ZmFsc2UsIlNleCI6MCwiQ3JlYXRlZEJ5IjoiX0hhbm5hIEZlbGRidXNjaCIsIkNyZWF0ZWRPbiI6IjIwMjItMDktMDFUMTU6Mzc6MjMiLCJNb2RpZmllZEJ5IjoiX0hhbm5hIEZlbGRidXNjaCIsIklkIjoiMTUzNWI0YjAtYzdiMy00N2RjLTg1MDAtYzNjYmMxMWExNWIwIiwiTW9kaWZpZWRPbiI6IjIwMjItMDktMDFUMTU6Mzc6MjMiLCJQcm9qZWN0Ijp7IiRyZWYiOiI4In19LHsiJGlkIjoiMTEiLCIkdHlwZSI6IlN3aXNzQWNhZGVtaWMuQ2l0YXZpLlBlcnNvbiwgU3dpc3NBY2FkZW1pYy5DaXRhdmkiLCJGaXJzdE5hbWUiOiJHbGVuIiwiTGFzdE5hbWUiOiJMZXZlcnNvbiIsIk1pZGRsZU5hbWUiOiJFLiIsIlByb3RlY3RlZCI6ZmFsc2UsIlNleCI6MiwiQ3JlYXRlZEJ5IjoiX0hhbm5hIEZlbGRidXNjaCIsIkNyZWF0ZWRPbiI6IjIwMjItMDktMDFUMTU6Mzc6MjMiLCJNb2RpZmllZEJ5IjoiX0hhbm5hIEZlbGRidXNjaCIsIklkIjoiM2NkODA2NTYtYzU3NC00MmFjLTk3ZTAtZDc1OWRjNjJmOTk0IiwiTW9kaWZpZWRPbiI6IjIwMjItMDktMDFUMTU6Mzc6MjMiLCJQcm9qZWN0Ijp7IiRyZWYiOiI4In19LHsiJGlkIjoiMTIiLCIkdHlwZSI6IlN3aXNzQWNhZGVtaWMuQ2l0YXZpLlBlcnNvbiwgU3dpc3NBY2FkZW1pYy5DaXRhdmkiLCJGaXJzdE5hbWUiOiJMaW5kYSIsIkxhc3ROYW1lIjoiQ2hlcm5leSBTdGFmZm9yZCIsIk1pZGRsZU5hbWUiOiJNLiIsIlByb3RlY3RlZCI6ZmFsc2UsIlNleCI6MSwiQ3JlYXRlZEJ5IjoiX0hhbm5hIEZlbGRidXNjaCIsIkNyZWF0ZWRPbiI6IjIwMjItMDktMDFUMTU6Mzc6MjMiLCJNb2RpZmllZEJ5IjoiX0hhbm5hIEZlbGRidXNjaCIsIklkIjoiNjk0Y2IzM2ItODY0Mi00NmFiLThlNWYtMzMwZjg3OTJlZjgwIiwiTW9kaWZpZWRPbiI6IjIwMjItMDktMDFUMTU6Mzc6MjMiLCJQcm9qZWN0Ijp7IiRyZWYiOiI4In19LHsiJGlkIjoiMTMiLCIkdHlwZSI6IlN3aXNzQWNhZGVtaWMuQ2l0YXZpLlBlcnNvbiwgU3dpc3NBY2FkZW1pYy5DaXRhdmkiLCJGaXJzdE5hbWUiOiJFbWlseSIsIkxhc3ROYW1lIjoiV2luc2xvdyIsIk1pZGRsZU5hbWUiOiJSLiIsIlByb3RlY3RlZCI6ZmFsc2UsIlNleCI6MSwiQ3JlYXRlZEJ5IjoiX0hhbm5hIEZlbGRidXNjaCIsIkNyZWF0ZWRPbiI6IjIwMjItMDktMDFUMTU6Mzc6MjMiLCJNb2RpZmllZEJ5IjoiX0hhbm5hIEZlbGRidXNjaCIsIklkIjoiODFlZGIwNTItMjJjNS00NzM0LWI2NWQtYjliYWY0ZTdjNWEwIiwiTW9kaWZpZWRPbiI6IjIwMjItMDktMDFUMTU6Mzc6MjMiLCJQcm9qZWN0Ijp7IiRyZWYiOiI4In19XSwiQ2l0YXRpb25LZXlVcGRhdGVUeXBlIjowLCJDb2xsYWJvcmF0b3JzIjpbXSwiRG9pIjoiMTAuMTAxNi9qLmphbWNvbGxzdXJnLjIwMTUuMDkuMDA5IiwiRWRpdG9ycyI6W10sIkV2YWx1YXRpb25Db21wbGV4aXR5IjowLCJFdmFsdWF0aW9uU291cmNlVGV4dEZvcm1hdCI6MCwiR3JvdXBzIjpbXSwiSGFzTGFiZWwxIjpmYWxzZSwiSGFzTGFiZWwyIjpmYWxzZSwiS2V5d29yZHMiOltd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aHR0cDovL3d3dy5yZWRpLWJ3LmRlL2RiL2Vic2NvLnBocC9zZWFyY2guZWJzY29ob3N0LmNvbS9sb2dpbi5hc3B4JTNmZGlyZWN0JTNkdHJ1ZSUyNmRiJTNkY2NtJTI2QU4lM2QxMTA5NDA5OTIlMjZsYW5nJTNkZGUlMjZzaXRlJTNkZWhvc3QtbGl2ZSIsIlVyaVN0cmluZyI6Imh0dHA6Ly93d3cucmVkaS1idy5kZS9kYi9lYnNjby5waHAvc2VhcmNoLmVic2NvaG9zdC5jb20vbG9naW4uYXNweCUzZmRpcmVjdCUzZHRydWUlMjZkYiUzZGNjbSUyNkFOJTNkMTEwOTQwOTkyJTI2bGFuZyUzZGRlJTI2c2l0ZSUzZGVob3N0LWxpdmU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hhbm5hIEZlbGRidXNjaCIsIkNyZWF0ZWRPbiI6IjIwMjItMDktMDFUMTU6Mzc6MjMiLCJNb2RpZmllZEJ5IjoiX0hhbm5hIEZlbGRidXNjaCIsIklkIjoiMDQ3ZDYyZDQtYjAzYS00M2I0LTk5MTctYWVkNjZiMTRkMjMxIiwiTW9kaWZpZWRPbiI6IjIwMjItMDktMDFUMTU6Mzc6MjM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MC4xMDE2L2ouamFtY29sbHN1cmcuMjAxNS4wOS4wMDkiLCJVcmlTdHJpbmciOiJodHRwczovL2RvaS5vcmcvMTAuMTAxNi9qLmphbWNvbGxzdXJnLjIwMTUuMDkuMDA5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IYW5uYSBGZWxkYnVzY2giLCJDcmVhdGVkT24iOiIyMDIyLTA5LTAxVDE1OjM3OjIzIiwiTW9kaWZpZWRCeSI6Il9IYW5uYSBGZWxkYnVzY2giLCJJZCI6IjdjZDUyNmVjLTE5NDQtNGU0NC05NWQ2LWQ3YjI3NzA2Mzc0OSIsIk1vZGlmaWVkT24iOiIyMDIyLTA5LTAxVDE1OjM3OjIzIiwiUHJvamVjdCI6eyIkcmVmIjoiOCJ9fV0sIk51bWJlciI6IjYiLCJPbmxpbmVBZGRyZXNzIjoiaHR0cDovL3d3dy5yZWRpLWJ3LmRlL2RiL2Vic2NvLnBocC9zZWFyY2guZWJzY29ob3N0LmNvbS9sb2dpbi5hc3B4JTNmZGlyZWN0JTNkdHJ1ZSUyNmRiJTNkY2NtJTI2QU4lM2QxMTA5NDA5OTIlMjZsYW5nJTNkZGUlMjZzaXRlJTNkZWhvc3QtbGl2ZSIsIk9yZ2FuaXphdGlvbnMiOltdLCJPdGhlcnNJbnZvbHZlZCI6W10sIlBhZ2VSYW5nZSI6IjxzcD5cclxuICA8bj4xMDczPC9uPlxyXG4gIDxucz5PbWl0PC9ucz5cclxuICA8b3M+MTA3My0xMDgyLmUzPC9vcz5cclxuICA8cHM+MTA3My0xMDgyLmUzPC9wcz5cclxuPC9zcD5cclxuPG9zPjEwNzMtMTA4Mi5lMzwvb3M+IiwiUGVyaW9kaWNhbCI6eyIkaWQiOiIyMCIsIiR0eXBlIjoiU3dpc3NBY2FkZW1pYy5DaXRhdmkuUGVyaW9kaWNhbCwgU3dpc3NBY2FkZW1pYy5DaXRhdmkiLCJJc3NuIjoiMTA3Mi03NTE1IiwiTmFtZSI6IkpvdXJuYWwgb2YgdGhlIEFtZXJpY2FuIENvbGxlZ2Ugb2YgU3VyZ2VvbnMiLCJQYWdpbmF0aW9uIjowLCJQcm90ZWN0ZWQiOmZhbHNlLCJTdGFuZGFyZEFiYnJldmlhdGlvbiI6IkogQU0gQ09MTCBTVVJHIiwiQ3JlYXRlZEJ5IjoiX0hhbm5hIEZlbGRidXNjaCIsIkNyZWF0ZWRPbiI6IjIwMjItMDktMDFUMTU6Mzc6MjIiLCJNb2RpZmllZEJ5IjoiX0hhbm5hIEZlbGRidXNjaCIsIklkIjoiOWIzNjFkNjgtODAxZC00NWQwLTk2ZGYtOGI1YzY3YjBhOGZkIiwiTW9kaWZpZWRPbiI6IjIwMjItMDktMDFUMTU6Mzc6MjIiLCJQcm9qZWN0Ijp7IiRyZWYiOiI4In19LCJQbGFjZU9mUHVibGljYXRpb24iOiJOZXcgWW9yaywgTmV3IFlvcmsiLCJQdWJsaXNoZXJzIjpbeyIkaWQiOiIyMSIsIiR0eXBlIjoiU3dpc3NBY2FkZW1pYy5DaXRhdmkuUHVibGlzaGVyLCBTd2lzc0FjYWRlbWljLkNpdGF2aSIsIk5hbWUiOiJFbHNldmllciBCLlYiLCJQcm90ZWN0ZWQiOmZhbHNlLCJDcmVhdGVkQnkiOiJfSGFubmEgRmVsZGJ1c2NoIiwiQ3JlYXRlZE9uIjoiMjAyMi0wOS0wMVQxNTozNzoyMiIsIk1vZGlmaWVkQnkiOiJfSGFubmEgRmVsZGJ1c2NoIiwiSWQiOiJmYmFmNmY3Yy0yZmMyLTQ4NzItYTc0MS0yMDJjOTcwOTg4MjEiLCJNb2RpZmllZE9uIjoiMjAyMi0wOS0wMVQxNTozNzoyMiIsIlByb2plY3QiOnsiJHJlZiI6IjgifX1dLCJRdW90YXRpb25zIjpbXSwiUmF0aW5nIjowLCJSZWZlcmVuY2VUeXBlIjoiSm91cm5hbEFydGljbGUiLCJTaG9ydFRpdGxlIjoiU2NobW9ja2VyLCBIb2xkZW4gZXQgYWwuIDIwMTUg4oCTIEFzc29jaWF0aW9uIG9mIFBhdGllbnQtUmVwb3J0ZWQgUmVhZGluZXNzIiwiU2hvcnRUaXRsZVVwZGF0ZVR5cGUiOjAsIlNvdXJjZU9mQmlibGlvZ3JhcGhpY0luZm9ybWF0aW9uIjoiUklTIiwiU3RhdGljSWRzIjpbImJhOGE1ZGZiLTQ5NjktNDk1ZC04NzA2LWRhN2E5MDkxNjkxOCJdLCJUYWJsZU9mQ29udGVudHNDb21wbGV4aXR5IjowLCJUYWJsZU9mQ29udGVudHNTb3VyY2VUZXh0Rm9ybWF0IjowLCJUYXNrcyI6W10sIlRpdGxlIjoiQXNzb2NpYXRpb24gb2YgUGF0aWVudC1SZXBvcnRlZCBSZWFkaW5lc3MgZm9yIERpc2NoYXJnZSBhbmQgSG9zcGl0YWwgQ29uc3VtZXIgQXNzZXNzbWVudCBvZiBIZWFsdGggQ2FyZSBQcm92aWRlcnMgYW5kIFN5c3RlbXMgUGF0aWVudCBTYXRpc2ZhY3Rpb24gU2NvcmVzOiBBIFJldHJvc3BlY3RpdmUgQW5hbHlzaXMiLCJUcmFuc2xhdG9ycyI6W10sIlZvbHVtZSI6IjIyMSIsIlllYXIiOiIyMDE1IiwiWWVhclJlc29sdmVkIjoiMjAxNSIsIkNyZWF0ZWRCeSI6Il9IYW5uYSBGZWxkYnVzY2giLCJDcmVhdGVkT24iOiIyMDIyLTA5LTAxVDE1OjM3OjIzIiwiTW9kaWZpZWRCeSI6Il9OZW1vIiwiSWQiOiJhZmU1NjY0NC0xMjVlLTRlNGMtOWU4MC0wNDE4NDFlN2FiODgiLCJNb2RpZmllZE9uIjoiMjAyMy0wMy0wMlQxNjowNzowMiIsIlByb2plY3QiOnsiJHJlZiI6IjgifX0sIlVzZU51bWJlcmluZ1R5cGVPZlBhcmVudERvY3VtZW50IjpmYWxzZX1dLCJGb3JtYXR0ZWRUZXh0Ijp7IiRpZCI6IjIyIiwiQ291bnQiOjEsIlRleHRVbml0cyI6W3siJGlkIjoiMjMiLCJGb250U3R5bGUiOnsiJGlkIjoiMjQiLCJOZXV0cmFsIjp0cnVlfSwiUmVhZGluZ09yZGVyIjoxLCJUZXh0IjoiKDkxKSJ9XX0sIlRhZyI6IkNpdGF2aVBsYWNlaG9sZGVyIzYyZTdjNjlhLTJmN2ItNDgzOC05OWMzLWI3YWY5ZmVlNTEyMyIsIlRleHQiOiIoOTEpIiwiV0FJVmVyc2lvbiI6IjYuMTQuMC4wIn0=}</w:instrText>
                </w:r>
                <w:r w:rsidR="000E25C5" w:rsidRPr="000E25C5">
                  <w:rPr>
                    <w:sz w:val="16"/>
                    <w:szCs w:val="16"/>
                    <w:lang w:val="en-US"/>
                  </w:rPr>
                  <w:fldChar w:fldCharType="separate"/>
                </w:r>
                <w:r w:rsidR="00D81F4B">
                  <w:rPr>
                    <w:sz w:val="16"/>
                    <w:szCs w:val="16"/>
                    <w:lang w:val="en-US"/>
                  </w:rPr>
                  <w:t>(91)</w:t>
                </w:r>
                <w:r w:rsidR="000E25C5" w:rsidRPr="000E25C5">
                  <w:rPr>
                    <w:sz w:val="16"/>
                    <w:szCs w:val="16"/>
                    <w:lang w:val="en-US"/>
                  </w:rPr>
                  <w:fldChar w:fldCharType="end"/>
                </w:r>
              </w:sdtContent>
            </w:sdt>
          </w:p>
        </w:tc>
        <w:tc>
          <w:tcPr>
            <w:tcW w:w="1134" w:type="dxa"/>
          </w:tcPr>
          <w:p w14:paraId="0D083C6A" w14:textId="4E161CD9" w:rsidR="000E25C5" w:rsidRPr="000E25C5" w:rsidRDefault="000E25C5" w:rsidP="00951BD7">
            <w:pPr>
              <w:rPr>
                <w:sz w:val="16"/>
                <w:szCs w:val="16"/>
                <w:lang w:val="en-US"/>
              </w:rPr>
            </w:pPr>
            <w:r w:rsidRPr="000E25C5">
              <w:rPr>
                <w:sz w:val="16"/>
                <w:szCs w:val="16"/>
                <w:lang w:val="en-US"/>
              </w:rPr>
              <w:t>Observational study</w:t>
            </w:r>
          </w:p>
        </w:tc>
        <w:tc>
          <w:tcPr>
            <w:tcW w:w="993" w:type="dxa"/>
          </w:tcPr>
          <w:p w14:paraId="100258FF" w14:textId="16552B15" w:rsidR="000E25C5" w:rsidRPr="000E25C5" w:rsidRDefault="000E25C5" w:rsidP="00951BD7">
            <w:pPr>
              <w:rPr>
                <w:sz w:val="16"/>
                <w:szCs w:val="16"/>
                <w:lang w:val="en-US"/>
              </w:rPr>
            </w:pPr>
            <w:r w:rsidRPr="000E25C5">
              <w:rPr>
                <w:sz w:val="16"/>
                <w:szCs w:val="16"/>
                <w:lang w:val="en-US"/>
              </w:rPr>
              <w:t>USA</w:t>
            </w:r>
          </w:p>
        </w:tc>
        <w:tc>
          <w:tcPr>
            <w:tcW w:w="2126" w:type="dxa"/>
          </w:tcPr>
          <w:p w14:paraId="451CE1BD" w14:textId="5C6291A7" w:rsidR="000E25C5" w:rsidRPr="000E25C5" w:rsidRDefault="000E25C5" w:rsidP="00951BD7">
            <w:pPr>
              <w:rPr>
                <w:sz w:val="16"/>
                <w:szCs w:val="16"/>
                <w:lang w:val="en-US"/>
              </w:rPr>
            </w:pPr>
            <w:r w:rsidRPr="000E25C5">
              <w:rPr>
                <w:sz w:val="16"/>
                <w:szCs w:val="16"/>
                <w:lang w:val="en-US"/>
              </w:rPr>
              <w:t>Medical-surgical patients (n=318)</w:t>
            </w:r>
          </w:p>
        </w:tc>
        <w:tc>
          <w:tcPr>
            <w:tcW w:w="4111" w:type="dxa"/>
          </w:tcPr>
          <w:p w14:paraId="000CE4DC" w14:textId="4C7AA961" w:rsidR="000E25C5" w:rsidRPr="000E25C5" w:rsidRDefault="000E25C5" w:rsidP="00951BD7">
            <w:pPr>
              <w:rPr>
                <w:sz w:val="16"/>
                <w:szCs w:val="16"/>
                <w:lang w:val="en-US"/>
              </w:rPr>
            </w:pPr>
            <w:r w:rsidRPr="000E25C5">
              <w:rPr>
                <w:sz w:val="16"/>
                <w:szCs w:val="16"/>
                <w:lang w:val="en-US"/>
              </w:rPr>
              <w:t>To examine the association of readiness for discharge with patient satisfaction and readmission.</w:t>
            </w:r>
          </w:p>
        </w:tc>
        <w:tc>
          <w:tcPr>
            <w:tcW w:w="1559" w:type="dxa"/>
          </w:tcPr>
          <w:p w14:paraId="09B46D32" w14:textId="18C0D5CB" w:rsidR="000E25C5" w:rsidRPr="000E25C5" w:rsidRDefault="000E25C5" w:rsidP="00951BD7">
            <w:pPr>
              <w:rPr>
                <w:sz w:val="16"/>
                <w:szCs w:val="16"/>
                <w:lang w:val="en-US"/>
              </w:rPr>
            </w:pPr>
            <w:r w:rsidRPr="000E25C5">
              <w:rPr>
                <w:sz w:val="16"/>
                <w:szCs w:val="16"/>
                <w:lang w:val="en-US"/>
              </w:rPr>
              <w:t>Survey question: "Did your feel ready for discharge?"</w:t>
            </w:r>
          </w:p>
        </w:tc>
        <w:tc>
          <w:tcPr>
            <w:tcW w:w="992" w:type="dxa"/>
          </w:tcPr>
          <w:p w14:paraId="69CDBD27" w14:textId="38D68146" w:rsidR="000E25C5" w:rsidRPr="000E25C5" w:rsidRDefault="000E25C5" w:rsidP="00951BD7">
            <w:pPr>
              <w:rPr>
                <w:sz w:val="16"/>
                <w:szCs w:val="16"/>
                <w:lang w:val="en-US"/>
              </w:rPr>
            </w:pPr>
            <w:r w:rsidRPr="000E25C5">
              <w:rPr>
                <w:sz w:val="16"/>
                <w:szCs w:val="16"/>
                <w:lang w:val="en-US"/>
              </w:rPr>
              <w:t>Secondary data</w:t>
            </w:r>
          </w:p>
        </w:tc>
        <w:tc>
          <w:tcPr>
            <w:tcW w:w="1276" w:type="dxa"/>
          </w:tcPr>
          <w:p w14:paraId="14DE6C30" w14:textId="182A1A92" w:rsidR="000E25C5" w:rsidRPr="000E25C5" w:rsidRDefault="000E25C5" w:rsidP="00951BD7">
            <w:pPr>
              <w:rPr>
                <w:sz w:val="16"/>
                <w:szCs w:val="16"/>
                <w:lang w:val="en-US"/>
              </w:rPr>
            </w:pPr>
            <w:r w:rsidRPr="000E25C5">
              <w:rPr>
                <w:sz w:val="16"/>
                <w:szCs w:val="16"/>
                <w:lang w:val="en-US"/>
              </w:rPr>
              <w:t>Assess patients' readiness for discharge</w:t>
            </w:r>
          </w:p>
        </w:tc>
        <w:tc>
          <w:tcPr>
            <w:tcW w:w="992" w:type="dxa"/>
          </w:tcPr>
          <w:p w14:paraId="4E32882E" w14:textId="224A1919" w:rsidR="000E25C5" w:rsidRPr="000E25C5" w:rsidRDefault="000E25C5" w:rsidP="00951BD7">
            <w:pPr>
              <w:rPr>
                <w:sz w:val="16"/>
                <w:szCs w:val="16"/>
                <w:lang w:val="en-US"/>
              </w:rPr>
            </w:pPr>
            <w:r w:rsidRPr="000E25C5">
              <w:rPr>
                <w:sz w:val="16"/>
                <w:szCs w:val="16"/>
                <w:lang w:val="en-US"/>
              </w:rPr>
              <w:t>Self-reported</w:t>
            </w:r>
          </w:p>
        </w:tc>
      </w:tr>
      <w:tr w:rsidR="00AC2FB0" w:rsidRPr="00D508DE" w14:paraId="60524B3E" w14:textId="039F304B" w:rsidTr="006174E6">
        <w:tc>
          <w:tcPr>
            <w:tcW w:w="1129" w:type="dxa"/>
          </w:tcPr>
          <w:p w14:paraId="12A616EA" w14:textId="195D455C" w:rsidR="000E25C5" w:rsidRPr="000E25C5" w:rsidRDefault="00756FD9" w:rsidP="00951BD7">
            <w:pPr>
              <w:rPr>
                <w:sz w:val="16"/>
                <w:szCs w:val="16"/>
                <w:lang w:val="en-US"/>
              </w:rPr>
            </w:pPr>
            <w:r>
              <w:rPr>
                <w:sz w:val="16"/>
                <w:szCs w:val="16"/>
                <w:lang w:val="en-US"/>
              </w:rPr>
              <w:t xml:space="preserve">Schneider and Howard, 2017 </w:t>
            </w:r>
            <w:sdt>
              <w:sdtPr>
                <w:rPr>
                  <w:sz w:val="16"/>
                  <w:szCs w:val="16"/>
                  <w:lang w:val="en-US"/>
                </w:rPr>
                <w:alias w:val="To edit, see citavi.com/edit"/>
                <w:tag w:val="CitaviPlaceholder#b47a8dee-bc81-4dd0-8c75-98465e1ebf49"/>
                <w:id w:val="-1615048933"/>
                <w:placeholder>
                  <w:docPart w:val="90943D856E2949799DE0238EEB754F7C"/>
                </w:placeholder>
              </w:sdtPr>
              <w:sdtContent>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zMDExNTFjLTc2ZjQtNDkyZS05MzIyLWE1ZTU0ODk1YmM2NiIsIlJhbmdlTGVuZ3RoIjo0LCJSZWZlcmVuY2VJZCI6IjkwYWQ3ODBkLTE1ZTktNDA1Ni1iMGY3LWIyNzhmM2ZlNWQz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VsaXNzYSIsIkxhc3ROYW1lIjoiU2NobmVpZGVyIiwiTWlkZGxlTmFtZSI6IkEuIiwiUHJvdGVjdGVkIjpmYWxzZSwiU2V4IjoxLCJDcmVhdGVkQnkiOiJfSGFubmEgRmVsZGJ1c2NoIiwiQ3JlYXRlZE9uIjoiMjAyMi0wOS0wMVQxNTozNzoyMyIsIk1vZGlmaWVkQnkiOiJfSGFubmEgRmVsZGJ1c2NoIiwiSWQiOiIyMTI3M2E3Yi0zN2NmLTQ3NjctODVhNi0wMGVjZGZhZjk5ODMiLCJNb2RpZmllZE9uIjoiMjAyMi0wOS0wMVQxNTozNzoyMyIsIlByb2plY3QiOnsiJGlkIjoiOCIsIiR0eXBlIjoiU3dpc3NBY2FkZW1pYy5DaXRhdmkuUHJvamVjdCwgU3dpc3NBY2FkZW1pYy5DaXRhdmkifX0seyIkaWQiOiI5IiwiJHR5cGUiOiJTd2lzc0FjYWRlbWljLkNpdGF2aS5QZXJzb24sIFN3aXNzQWNhZGVtaWMuQ2l0YXZpIiwiRmlyc3ROYW1lIjoiS2F0cmluYSIsIkxhc3ROYW1lIjoiSG93YXJkIiwiTWlkZGxlTmFtZSI6IkEuIiwiUHJvdGVjdGVkIjpmYWxzZSwiU2V4IjoxLCJDcmVhdGVkQnkiOiJfSGFubmEgRmVsZGJ1c2NoIiwiQ3JlYXRlZE9uIjoiMjAyMi0wOS0wMVQxNTozNzoyMyIsIk1vZGlmaWVkQnkiOiJfSGFubmEgRmVsZGJ1c2NoIiwiSWQiOiIxMjhjYzBmYS1jZDIwLTQ3ZjMtOTYyZi1iNTUyOTA1ZmU1MzEiLCJNb2RpZmllZE9uIjoiMjAyMi0wOS0wMVQxNTozNzoyMyIsIlByb2plY3QiOnsiJHJlZiI6IjgifX1dLCJDaXRhdGlvbktleVVwZGF0ZVR5cGUiOjAsIkNvbGxhYm9yYXRvcnMiOltdLCJEb2kiOiIxMC4xMDk3L0pOTi4wMDAwMDAwMDAwMDAwMjc1IiwiRWRpdG9ycyI6W10sIkV2YWx1YXRpb25Db21wbGV4aXR5IjowLCJFdmFsdWF0aW9uU291cmNlVGV4dEZvcm1hdCI6MCwiR3JvdXBzIjpbXSwiSGFzTGFiZWwxIjpmYWxzZSwiSGFzTGFiZWwyIjpmYWxzZSwiS2V5d29yZHMiOltd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AuMTA5Ny9KTk4uMDAwMDAwMDAwMDAwMDI3NSIsIlVyaVN0cmluZyI6Imh0dHBzOi8vZG9pLm9yZy8xMC4xMDk3L0pOTi4wMDAwMDAwMDAwMDAwMjc1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IYW5uYSBGZWxkYnVzY2giLCJDcmVhdGVkT24iOiIyMDIyLTA5LTAxVDE1OjM3OjIzIiwiTW9kaWZpZWRCeSI6Il9IYW5uYSBGZWxkYnVzY2giLCJJZCI6IjNkODAyZGYwLTUyMGItNGUzNy05ZTg5LTAzZmY1MWNlZWYwMCIsIk1vZGlmaWVkT24iOiIyMDIyLTA5LTAxVDE1OjM3OjIzIiwiUHJvamVjdCI6eyIkcmVmIjoiOCJ9fSx7IiRpZCI6IjEzIiwiJHR5cGUiOiJTd2lzc0FjYWRlbWljLkNpdGF2aS5Mb2NhdGlvbiwgU3dpc3NBY2FkZW1pYy5DaXRhdmkiLCJBZGRyZXNzIjp7IiRpZCI6IjE0IiwiJHR5cGUiOiJTd2lzc0FjYWRlbWljLkNpdGF2aS5MaW5rZWRSZXNvdXJjZSwgU3dpc3NBY2FkZW1pYy5DaXRhdmkiLCJMaW5rZWRSZXNvdXJjZVR5cGUiOjUsIk9yaWdpbmFsU3RyaW5nIjoiaHR0cDovL3d3dy5yZWRpLWJ3LmRlL2RiL2Vic2NvLnBocC9zZWFyY2guZWJzY29ob3N0LmNvbS9sb2dpbi5hc3B4JTNmZGlyZWN0JTNkdHJ1ZSUyNmRiJTNkY2NtJTI2QU4lM2QxMjMwMTY0MzclMjZsYW5nJTNkZGUlMjZzaXRlJTNkZWhvc3QtbGl2ZSIsIlVyaVN0cmluZyI6Imh0dHA6Ly93d3cucmVkaS1idy5kZS9kYi9lYnNjby5waHAvc2VhcmNoLmVic2NvaG9zdC5jb20vbG9naW4uYXNweCUzZmRpcmVjdCUzZHRydWUlMjZkYiUzZGNjbSUyNkFOJTNkMTIzMDE2NDM3JTI2bGFuZyUzZGRlJTI2c2l0ZSUzZGVob3N0LWxpdmU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hhbm5hIEZlbGRidXNjaCIsIkNyZWF0ZWRPbiI6IjIwMjItMDktMDFUMTU6Mzc6MjMiLCJNb2RpZmllZEJ5IjoiX0hhbm5hIEZlbGRidXNjaCIsIklkIjoiOTljMWZkMjctZDIwNy00YzdjLTk3ZTQtNDQxYjk1NjU4MzFhIiwiTW9kaWZpZWRPbiI6IjIwMjItMDktMDFUMTU6Mzc6MjMiLCJQcm9qZWN0Ijp7IiRyZWYiOiI4In19XSwiTnVtYmVyIjoiMyIsIk9ubGluZUFkZHJlc3MiOiJodHRwOi8vd3d3LnJlZGktYncuZGUvZGIvZWJzY28ucGhwL3NlYXJjaC5lYnNjb2hvc3QuY29tL2xvZ2luLmFzcHglM2ZkaXJlY3QlM2R0cnVlJTI2ZGIlM2RjY20lMjZBTiUzZDEyMzAxNjQzNyUyNmxhbmclM2RkZSUyNnNpdGUlM2RlaG9zdC1saXZlIiwiT3JnYW5pemF0aW9ucyI6W10sIk90aGVyc0ludm9sdmVkIjpbXSwiUGFnZVJhbmdlIjoiPHNwPlxyXG4gIDxuPjE1Mjwvbj5cclxuICA8aW4+dHJ1ZTwvaW4+XHJcbiAgPG9zPjE1Mjwvb3M+XHJcbiAgPHBzPjE1MjwvcHM+XHJcbjwvc3A+XHJcbjxlcD5cclxuICA8bj4xNTY8L24+XHJcbiAgPGluPnRydWU8L2luPlxyXG4gIDxvcz4xNTY8L29zPlxyXG4gIDxwcz4xNTY8L3BzPlxyXG48L2VwPlxyXG48b3M+MTUyLTE1Njwvb3M+IiwiUGVyaW9kaWNhbCI6eyIkaWQiOiIxNiIsIiR0eXBlIjoiU3dpc3NBY2FkZW1pYy5DaXRhdmkuUGVyaW9kaWNhbCwgU3dpc3NBY2FkZW1pYy5DaXRhdmkiLCJJc3NuIjoiMDg4OC0wMzk1IiwiTmFtZSI6IkpvdXJuYWwgb2YgTmV1cm9zY2llbmNlIE51cnNpbmciLCJQYWdpbmF0aW9uIjowLCJQcm90ZWN0ZWQiOmZhbHNlLCJTdGFuZGFyZEFiYnJldmlhdGlvbiI6IkogTkVVUk9TQ0kgTlVSUyIsIkNyZWF0ZWRCeSI6Il9IYW5uYSBGZWxkYnVzY2giLCJDcmVhdGVkT24iOiIyMDIyLTA5LTAxVDE1OjM3OjIyIiwiTW9kaWZpZWRCeSI6Il9IYW5uYSBGZWxkYnVzY2giLCJJZCI6IjMwYjBlODU0LTliYTQtNDcyZi04Y2JkLTM5OGQ2MTY3ZmJmNiIsIk1vZGlmaWVkT24iOiIyMDIyLTA5LTAxVDE1OjM3OjIyIiwiUHJvamVjdCI6eyIkcmVmIjoiOCJ9fSwiUGxhY2VPZlB1YmxpY2F0aW9uIjoiQmFsdGltb3JlLCBNYXJ5bGFuZCIsIlB1Ymxpc2hlcnMiOlt7IiRpZCI6IjE3IiwiJHR5cGUiOiJTd2lzc0FjYWRlbWljLkNpdGF2aS5QdWJsaXNoZXIsIFN3aXNzQWNhZGVtaWMuQ2l0YXZpIiwiTmFtZSI6IkxpcHBpbmNvdHQgV2lsbGlhbXMgJiBXaWxraW5zIiwiUHJvdGVjdGVkIjpmYWxzZSwiQ3JlYXRlZEJ5IjoiX0hhbm5hIEZlbGRidXNjaCIsIkNyZWF0ZWRPbiI6IjIwMjItMDktMDFUMTU6Mzc6MjIiLCJNb2RpZmllZEJ5IjoiX0hhbm5hIEZlbGRidXNjaCIsIklkIjoiZWM3ZDY3NjYtMDQwMS00OTYzLWI1YTItNTgzZTYyY2I2NjRjIiwiTW9kaWZpZWRPbiI6IjIwMjItMDktMDFUMTU6Mzc6MjIiLCJQcm9qZWN0Ijp7IiRyZWYiOiI4In19XSwiUXVvdGF0aW9ucyI6W10sIlJhdGluZyI6MCwiUmVmZXJlbmNlVHlwZSI6IkpvdXJuYWxBcnRpY2xlIiwiU2hvcnRUaXRsZSI6IlNjaG5laWRlciwgSG93YXJkIDIwMTcg4oCTIFVzaW5nIFRlY2hub2xvZ3kgdG8gRW5oYW5jZSBEaXNjaGFyZ2UiLCJTaG9ydFRpdGxlVXBkYXRlVHlwZSI6MCwiU291cmNlT2ZCaWJsaW9ncmFwaGljSW5mb3JtYXRpb24iOiJSSVMiLCJTdGF0aWNJZHMiOlsiNjk4OTYxZDYtYTA3OS00YTQ2LWIxNmEtYmUxODljZTA3ZTMwIl0sIlRhYmxlT2ZDb250ZW50c0NvbXBsZXhpdHkiOjAsIlRhYmxlT2ZDb250ZW50c1NvdXJjZVRleHRGb3JtYXQiOjAsIlRhc2tzIjpbXSwiVGl0bGUiOiJVc2luZyBUZWNobm9sb2d5IHRvIEVuaGFuY2UgRGlzY2hhcmdlIFRlYWNoaW5nIGFuZCBJbXByb3ZlIENvcGluZyBmb3IgUGF0aWVudHMgQWZ0ZXIgU3Ryb2tlIiwiVHJhbnNsYXRvcnMiOltdLCJWb2x1bWUiOiI0OSIsIlllYXIiOiIyMDE3IiwiWWVhclJlc29sdmVkIjoiMjAxNyIsIkNyZWF0ZWRCeSI6Il9IYW5uYSBGZWxkYnVzY2giLCJDcmVhdGVkT24iOiIyMDIyLTA5LTAxVDE1OjM3OjIzIiwiTW9kaWZpZWRCeSI6Il9OZW1vIiwiSWQiOiI5MGFkNzgwZC0xNWU5LTQwNTYtYjBmNy1iMjc4ZjNmZTVkMzIiLCJNb2RpZmllZE9uIjoiMjAyMy0wMy0wMlQxNjowNzowMiIsIlByb2plY3QiOnsiJHJlZiI6IjgifX0sIlVzZU51bWJlcmluZ1R5cGVPZlBhcmVudERvY3VtZW50IjpmYWxzZX1dLCJGb3JtYXR0ZWRUZXh0Ijp7IiRpZCI6IjE4IiwiQ291bnQiOjEsIlRleHRVbml0cyI6W3siJGlkIjoiMTkiLCJGb250U3R5bGUiOnsiJGlkIjoiMjAiLCJOZXV0cmFsIjp0cnVlfSwiUmVhZGluZ09yZGVyIjoxLCJUZXh0IjoiKDkyKSJ9XX0sIlRhZyI6IkNpdGF2aVBsYWNlaG9sZGVyI2I0N2E4ZGVlLWJjODEtNGRkMC04Yzc1LTk4NDY1ZTFlYmY0OSIsIlRleHQiOiIoOTIpIiwiV0FJVmVyc2lvbiI6IjYuMTQuMC4wIn0=}</w:instrText>
                </w:r>
                <w:r w:rsidR="000E25C5" w:rsidRPr="000E25C5">
                  <w:rPr>
                    <w:sz w:val="16"/>
                    <w:szCs w:val="16"/>
                    <w:lang w:val="en-US"/>
                  </w:rPr>
                  <w:fldChar w:fldCharType="separate"/>
                </w:r>
                <w:r w:rsidR="00D81F4B">
                  <w:rPr>
                    <w:sz w:val="16"/>
                    <w:szCs w:val="16"/>
                    <w:lang w:val="en-US"/>
                  </w:rPr>
                  <w:t>(92)</w:t>
                </w:r>
                <w:r w:rsidR="000E25C5" w:rsidRPr="000E25C5">
                  <w:rPr>
                    <w:sz w:val="16"/>
                    <w:szCs w:val="16"/>
                    <w:lang w:val="en-US"/>
                  </w:rPr>
                  <w:fldChar w:fldCharType="end"/>
                </w:r>
              </w:sdtContent>
            </w:sdt>
          </w:p>
        </w:tc>
        <w:tc>
          <w:tcPr>
            <w:tcW w:w="1134" w:type="dxa"/>
          </w:tcPr>
          <w:p w14:paraId="2B52E251" w14:textId="38B11C9A" w:rsidR="000E25C5" w:rsidRPr="000E25C5" w:rsidRDefault="000E25C5" w:rsidP="00951BD7">
            <w:pPr>
              <w:rPr>
                <w:sz w:val="16"/>
                <w:szCs w:val="16"/>
                <w:lang w:val="en-US"/>
              </w:rPr>
            </w:pPr>
            <w:r w:rsidRPr="000E25C5">
              <w:rPr>
                <w:sz w:val="16"/>
                <w:szCs w:val="16"/>
                <w:lang w:val="en-US"/>
              </w:rPr>
              <w:t>Quasi-experimental study</w:t>
            </w:r>
          </w:p>
        </w:tc>
        <w:tc>
          <w:tcPr>
            <w:tcW w:w="993" w:type="dxa"/>
          </w:tcPr>
          <w:p w14:paraId="25C10E20" w14:textId="0D75BE02" w:rsidR="000E25C5" w:rsidRPr="000E25C5" w:rsidRDefault="000E25C5" w:rsidP="00951BD7">
            <w:pPr>
              <w:rPr>
                <w:sz w:val="16"/>
                <w:szCs w:val="16"/>
                <w:lang w:val="en-US"/>
              </w:rPr>
            </w:pPr>
            <w:r w:rsidRPr="000E25C5">
              <w:rPr>
                <w:sz w:val="16"/>
                <w:szCs w:val="16"/>
                <w:lang w:val="en-US"/>
              </w:rPr>
              <w:t>USA</w:t>
            </w:r>
          </w:p>
        </w:tc>
        <w:tc>
          <w:tcPr>
            <w:tcW w:w="2126" w:type="dxa"/>
          </w:tcPr>
          <w:p w14:paraId="7A47AD26" w14:textId="17213EE3" w:rsidR="000E25C5" w:rsidRPr="000E25C5" w:rsidRDefault="000E25C5" w:rsidP="00951BD7">
            <w:pPr>
              <w:rPr>
                <w:sz w:val="16"/>
                <w:szCs w:val="16"/>
                <w:lang w:val="en-US"/>
              </w:rPr>
            </w:pPr>
            <w:r w:rsidRPr="000E25C5">
              <w:rPr>
                <w:sz w:val="16"/>
                <w:szCs w:val="16"/>
                <w:lang w:val="en-US"/>
              </w:rPr>
              <w:t>Patients with a diagnosis of stroke or transient ischemic attack (n=86)</w:t>
            </w:r>
          </w:p>
        </w:tc>
        <w:tc>
          <w:tcPr>
            <w:tcW w:w="4111" w:type="dxa"/>
          </w:tcPr>
          <w:p w14:paraId="2ACA8E9B" w14:textId="1F34F72A" w:rsidR="000E25C5" w:rsidRPr="000E25C5" w:rsidRDefault="000E25C5" w:rsidP="00951BD7">
            <w:pPr>
              <w:rPr>
                <w:sz w:val="16"/>
                <w:szCs w:val="16"/>
                <w:lang w:val="en-US"/>
              </w:rPr>
            </w:pPr>
            <w:r w:rsidRPr="000E25C5">
              <w:rPr>
                <w:sz w:val="16"/>
                <w:szCs w:val="16"/>
                <w:lang w:val="en-US"/>
              </w:rPr>
              <w:t>To examine differences in discharge readiness and postdischarge coping in patients admitted for stroke after the use of individualized postdischarge information/ education provided via a technology package compared with current standard discharge teaching methods.</w:t>
            </w:r>
          </w:p>
        </w:tc>
        <w:tc>
          <w:tcPr>
            <w:tcW w:w="1559" w:type="dxa"/>
          </w:tcPr>
          <w:p w14:paraId="37CD9744" w14:textId="4DFADB4D" w:rsidR="000E25C5" w:rsidRPr="000E25C5" w:rsidRDefault="000E25C5" w:rsidP="00951BD7">
            <w:pPr>
              <w:rPr>
                <w:sz w:val="16"/>
                <w:szCs w:val="16"/>
                <w:lang w:val="en-US"/>
              </w:rPr>
            </w:pPr>
            <w:r w:rsidRPr="000E25C5">
              <w:rPr>
                <w:sz w:val="16"/>
                <w:szCs w:val="16"/>
                <w:lang w:val="en-US"/>
              </w:rPr>
              <w:t>RHDS (no further information)</w:t>
            </w:r>
          </w:p>
        </w:tc>
        <w:tc>
          <w:tcPr>
            <w:tcW w:w="992" w:type="dxa"/>
          </w:tcPr>
          <w:p w14:paraId="6530E611" w14:textId="2BBBF908" w:rsidR="000E25C5" w:rsidRPr="000E25C5" w:rsidRDefault="000E25C5" w:rsidP="00951BD7">
            <w:pPr>
              <w:rPr>
                <w:sz w:val="16"/>
                <w:szCs w:val="16"/>
                <w:lang w:val="en-US"/>
              </w:rPr>
            </w:pPr>
            <w:r w:rsidRPr="000E25C5">
              <w:rPr>
                <w:sz w:val="16"/>
                <w:szCs w:val="16"/>
                <w:lang w:val="en-US"/>
              </w:rPr>
              <w:t>Primary data</w:t>
            </w:r>
          </w:p>
        </w:tc>
        <w:tc>
          <w:tcPr>
            <w:tcW w:w="1276" w:type="dxa"/>
          </w:tcPr>
          <w:p w14:paraId="1FF6F644" w14:textId="654D7C80" w:rsidR="000E25C5" w:rsidRPr="000E25C5" w:rsidRDefault="000E25C5" w:rsidP="00951BD7">
            <w:pPr>
              <w:rPr>
                <w:sz w:val="16"/>
                <w:szCs w:val="16"/>
                <w:lang w:val="en-US"/>
              </w:rPr>
            </w:pPr>
            <w:r w:rsidRPr="000E25C5">
              <w:rPr>
                <w:sz w:val="16"/>
                <w:szCs w:val="16"/>
                <w:lang w:val="en-US"/>
              </w:rPr>
              <w:t>Assess patients' discharge readiness</w:t>
            </w:r>
          </w:p>
        </w:tc>
        <w:tc>
          <w:tcPr>
            <w:tcW w:w="992" w:type="dxa"/>
          </w:tcPr>
          <w:p w14:paraId="0D0C7016" w14:textId="68AE171C" w:rsidR="000E25C5" w:rsidRPr="000E25C5" w:rsidRDefault="000E25C5" w:rsidP="00951BD7">
            <w:pPr>
              <w:rPr>
                <w:sz w:val="16"/>
                <w:szCs w:val="16"/>
                <w:lang w:val="en-US"/>
              </w:rPr>
            </w:pPr>
            <w:r w:rsidRPr="000E25C5">
              <w:rPr>
                <w:sz w:val="16"/>
                <w:szCs w:val="16"/>
                <w:lang w:val="en-US"/>
              </w:rPr>
              <w:t>Self-reported</w:t>
            </w:r>
          </w:p>
        </w:tc>
      </w:tr>
      <w:tr w:rsidR="00AC2FB0" w:rsidRPr="00D508DE" w14:paraId="1EDAA8DB" w14:textId="3134B05E" w:rsidTr="006174E6">
        <w:tc>
          <w:tcPr>
            <w:tcW w:w="1129" w:type="dxa"/>
          </w:tcPr>
          <w:p w14:paraId="501D80BC" w14:textId="772748AA" w:rsidR="000E25C5" w:rsidRPr="000E25C5" w:rsidRDefault="00756FD9" w:rsidP="00951BD7">
            <w:pPr>
              <w:rPr>
                <w:sz w:val="16"/>
                <w:szCs w:val="16"/>
                <w:lang w:val="en-US"/>
              </w:rPr>
            </w:pPr>
            <w:proofErr w:type="spellStart"/>
            <w:r>
              <w:rPr>
                <w:sz w:val="16"/>
                <w:szCs w:val="16"/>
                <w:lang w:val="en-US"/>
              </w:rPr>
              <w:t>Siow</w:t>
            </w:r>
            <w:proofErr w:type="spellEnd"/>
            <w:r>
              <w:rPr>
                <w:sz w:val="16"/>
                <w:szCs w:val="16"/>
                <w:lang w:val="en-US"/>
              </w:rPr>
              <w:t xml:space="preserve"> et al., 2019 </w:t>
            </w:r>
            <w:sdt>
              <w:sdtPr>
                <w:rPr>
                  <w:sz w:val="16"/>
                  <w:szCs w:val="16"/>
                  <w:lang w:val="en-US"/>
                </w:rPr>
                <w:alias w:val="To edit, see citavi.com/edit"/>
                <w:tag w:val="CitaviPlaceholder#499300ef-72b2-41e4-b396-fce6ea656650"/>
                <w:id w:val="161289597"/>
                <w:placeholder>
                  <w:docPart w:val="90943D856E2949799DE0238EEB754F7C"/>
                </w:placeholder>
              </w:sdtPr>
              <w:sdtContent>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1ODliMDFhLWNkYmUtNDc5YS1hZjE5LWM3MTFlOGU3YmEzMCIsIlJhbmdlTGVuZ3RoIjo0LCJSZWZlcmVuY2VJZCI6ImY1ZDQ5ZjViLTdjNGUtNGYzYS04NTYwLTk3MDY5MTgzMTdj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WxhaW5lIiwiTGFzdE5hbWUiOiJTaW93IiwiUHJvdGVjdGVkIjpmYWxzZSwiU2V4IjoxLCJDcmVhdGVkQnkiOiJfSGFubmEgRmVsZGJ1c2NoIiwiQ3JlYXRlZE9uIjoiMjAyMi0wOS0wMVQxNTozNzoyMyIsIk1vZGlmaWVkQnkiOiJfSGFubmEgRmVsZGJ1c2NoIiwiSWQiOiIyNDQ3ZDBlOC00NDJjLTQ5MmUtOGRjNy0yYmE1YTRmNDQwM2QiLCJNb2RpZmllZE9uIjoiMjAyMi0wOS0wMVQxNTozNzoyMyIsIlByb2plY3QiOnsiJGlkIjoiOCIsIiR0eXBlIjoiU3dpc3NBY2FkZW1pYy5DaXRhdmkuUHJvamVjdCwgU3dpc3NBY2FkZW1pYy5DaXRhdmkifX0seyIkaWQiOiI5IiwiJHR5cGUiOiJTd2lzc0FjYWRlbWljLkNpdGF2aS5QZXJzb24sIFN3aXNzQWNhZGVtaWMuQ2l0YXZpIiwiRmlyc3ROYW1lIjoiU2h1ayIsIkxhc3ROYW1lIjoiTG8iLCJNaWRkbGVOYW1lIjoiTWFuIiwiUHJvdGVjdGVkIjpmYWxzZSwiU2V4IjowLCJDcmVhdGVkQnkiOiJfSGFubmEgRmVsZGJ1c2NoIiwiQ3JlYXRlZE9uIjoiMjAyMi0wOS0wMVQxNTozNzoyMyIsIk1vZGlmaWVkQnkiOiJfSGFubmEgRmVsZGJ1c2NoIiwiSWQiOiI3NzU4ZmRkOS02MGZkLTQ3N2UtYmEwMC1hZDY0YTJmM2EzZmIiLCJNb2RpZmllZE9uIjoiMjAyMi0wOS0wMVQxNTozNzoyMyIsIlByb2plY3QiOnsiJHJlZiI6IjgifX0seyIkaWQiOiIxMCIsIiR0eXBlIjoiU3dpc3NBY2FkZW1pYy5DaXRhdmkuUGVyc29uLCBTd2lzc0FjYWRlbWljLkNpdGF2aSIsIkZpcnN0TmFtZSI6Ikt3YWkiLCJMYXN0TmFtZSI6IllldW5nIiwiTWlkZGxlTmFtZSI6IkxpbiIsIlByb3RlY3RlZCI6ZmFsc2UsIlNleCI6MCwiQ3JlYXRlZEJ5IjoiX0hhbm5hIEZlbGRidXNjaCIsIkNyZWF0ZWRPbiI6IjIwMjItMDktMDFUMTU6Mzc6MjMiLCJNb2RpZmllZEJ5IjoiX0hhbm5hIEZlbGRidXNjaCIsIklkIjoiODBhMmUwYmItYjJjYy00ZGEwLWJlZjItYWVmNDk0OTM0OGE1IiwiTW9kaWZpZWRPbiI6IjIwMjItMDktMDFUMTU6Mzc6MjMiLCJQcm9qZWN0Ijp7IiRyZWYiOiI4In19LHsiJGlkIjoiMTEiLCIkdHlwZSI6IlN3aXNzQWNhZGVtaWMuQ2l0YXZpLlBlcnNvbiwgU3dpc3NBY2FkZW1pYy5DaXRhdmkiLCJGaXJzdE5hbWUiOiJSaWNoYXJkIiwiTGFzdE5hbWUiOiJZZXVuZyIsIk1pZGRsZU5hbWUiOiJTYWkgRGF0IiwiUHJvdGVjdGVkIjpmYWxzZSwiU2V4IjoyLCJDcmVhdGVkQnkiOiJfSGFubmEgRmVsZGJ1c2NoIiwiQ3JlYXRlZE9uIjoiMjAyMi0wOS0wMVQxNTozNzoyMyIsIk1vZGlmaWVkQnkiOiJfSGFubmEgRmVsZGJ1c2NoIiwiSWQiOiI3N2MzNzM5OS03NDFkLTRiZTMtOGIwOS1mMzVjODM5ZDEwNDciLCJNb2RpZmllZE9uIjoiMjAyMi0wOS0wMVQxNTozNzoyMyIsIlByb2plY3QiOnsiJHJlZiI6IjgifX0seyIkaWQiOiIxMiIsIiR0eXBlIjoiU3dpc3NBY2FkZW1pYy5DaXRhdmkuUGVyc29uLCBTd2lzc0FjYWRlbWljLkNpdGF2aSIsIkZpcnN0TmFtZSI6IkthaSIsIkxhc3ROYW1lIjoiQ2hvaSIsIk1pZGRsZU5hbWUiOiJDaG93IiwiUHJvdGVjdGVkIjpmYWxzZSwiU2V4IjowLCJDcmVhdGVkQnkiOiJfSGFubmEgRmVsZGJ1c2NoIiwiQ3JlYXRlZE9uIjoiMjAyMi0wOS0wMVQxNTozNzoyMyIsIk1vZGlmaWVkQnkiOiJfSGFubmEgRmVsZGJ1c2NoIiwiSWQiOiI0ZGZhZGEyOC04YjBlLTRhNGItYWIzYS1jYjdkM2Q4YTYzZTgiLCJNb2RpZmllZE9uIjoiMjAyMi0wOS0wMVQxNTozNzoyMyIsIlByb2plY3QiOnsiJHJlZiI6IjgifX0seyIkaWQiOiIxMyIsIiR0eXBlIjoiU3dpc3NBY2FkZW1pYy5DaXRhdmkuUGVyc29uLCBTd2lzc0FjYWRlbWljLkNpdGF2aSIsIkZpcnN0TmFtZSI6IlNlayIsIkxhc3ROYW1lIjoiQ2hhaXIiLCJNaWRkbGVOYW1lIjoiWWluZyIsIlByb3RlY3RlZCI6ZmFsc2UsIlNleCI6MCwiQ3JlYXRlZEJ5IjoiX0hhbm5hIEZlbGRidXNjaCIsIkNyZWF0ZWRPbiI6IjIwMjItMDktMDFUMTU6Mzc6MjMiLCJNb2RpZmllZEJ5IjoiX0hhbm5hIEZlbGRidXNjaCIsIklkIjoiMDU4MTVhZGUtMzllZC00ZmZjLTlhNWYtM2NkMzQ4M2UzYzdiIiwiTW9kaWZpZWRPbiI6IjIwMjItMDktMDFUMTU6Mzc6MjMiLCJQcm9qZWN0Ijp7IiRyZWYiOiI4In19XSwiQ2l0YXRpb25LZXlVcGRhdGVUeXBlIjowLCJDb2xsYWJvcmF0b3JzIjpbXSwiRG9pIjoiMTAuMTAxNi9qLmllbmouMjAxOS4wNC4wMDIiLCJFZGl0b3JzIjpbXSwiRXZhbHVhdGlvbkNvbXBsZXhpdHkiOjAsIkV2YWx1YXRpb25Tb3VyY2VUZXh0Rm9ybWF0IjowLCJHcm91cHMiOltdLCJIYXNMYWJlbDEiOmZhbHNlLCJIYXNMYWJlbDIiOmZhbHNlLCJLZXl3b3JkcyI6W10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E2L2ouaWVuai4yMDE5LjA0LjAwMiIsIlVyaVN0cmluZyI6Imh0dHBzOi8vZG9pLm9yZy8xMC4xMDE2L2ouaWVuai4yMDE5LjA0LjAwMi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GFubmEgRmVsZGJ1c2NoIiwiQ3JlYXRlZE9uIjoiMjAyMi0wOS0wMVQxNTozNzoyMyIsIk1vZGlmaWVkQnkiOiJfSGFubmEgRmVsZGJ1c2NoIiwiSWQiOiIyYTM2MWNjNi0wNDVjLTRkYmQtODc5ZS1jNGNiMmI3ZDE4ZGUiLCJNb2RpZmllZE9uIjoiMjAyMi0wOS0wMVQxNTozNzoyMy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mh0dHA6Ly93d3cucmVkaS1idy5kZS9kYi9lYnNjby5waHAvc2VhcmNoLmVic2NvaG9zdC5jb20vbG9naW4uYXNweCUzZmRpcmVjdCUzZHRydWUlMjZkYiUzZGNjbSUyNkFOJTNkMTM5MjE3MTcyJTI2bGFuZyUzZGRlJTI2c2l0ZSUzZGVob3N0LWxpdmUiLCJVcmlTdHJpbmciOiJodHRwOi8vd3d3LnJlZGktYncuZGUvZGIvZWJzY28ucGhwL3NlYXJjaC5lYnNjb2hvc3QuY29tL2xvZ2luLmFzcHglM2ZkaXJlY3QlM2R0cnVlJTI2ZGIlM2RjY20lMjZBTiUzZDEzOTIxNzE3MiUyNmxhbmclM2RkZSUyNnNpdGUlM2RlaG9zdC1saXZl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IYW5uYSBGZWxkYnVzY2giLCJDcmVhdGVkT24iOiIyMDIyLTA5LTAxVDE1OjM3OjIzIiwiTW9kaWZpZWRCeSI6Il9IYW5uYSBGZWxkYnVzY2giLCJJZCI6IjdmNzgxMTliLTVmOTUtNGVhYS05NGVmLWVmNWY4NjQwMTllOSIsIk1vZGlmaWVkT24iOiIyMDIyLTA5LTAxVDE1OjM3OjIzIiwiUHJvamVjdCI6eyIkcmVmIjoiOCJ9fV0sIk9ubGluZUFkZHJlc3MiOiJodHRwOi8vd3d3LnJlZGktYncuZGUvZGIvZWJzY28ucGhwL3NlYXJjaC5lYnNjb2hvc3QuY29tL2xvZ2luLmFzcHglM2ZkaXJlY3QlM2R0cnVlJTI2ZGIlM2RjY20lMjZBTiUzZDEzOTIxNzE3MiUyNmxhbmclM2RkZSUyNnNpdGUlM2RlaG9zdC1saXZlIiwiT3JnYW5pemF0aW9ucyI6W10sIk90aGVyc0ludm9sdmVkIjpbXSwiUGFnZVJhbmdlIjoiPHNwPlxyXG4gIDxucz5PbWl0PC9ucz5cclxuICA8b3M+Ti5QQUctTi5QQUc8L29zPlxyXG4gIDxwcz5OLlBBRy1OLlBBRzwvcHM+XHJcbjwvc3A+XHJcbjxvcz5OLlBBRy1OLlBBRzwvb3M+IiwiUGVyaW9kaWNhbCI6eyIkaWQiOiIyMCIsIiR0eXBlIjoiU3dpc3NBY2FkZW1pYy5DaXRhdmkuUGVyaW9kaWNhbCwgU3dpc3NBY2FkZW1pYy5DaXRhdmkiLCJJc3NuIjoiMTc1NS01OTlYIiwiTmFtZSI6IkludGVybmF0aW9uYWwgRW1lcmdlbmN5IE51cnNpbmciLCJQYWdpbmF0aW9uIjowLCJQcm90ZWN0ZWQiOmZhbHNlLCJTdGFuZGFyZEFiYnJldmlhdGlvbiI6IklOVCBFTUVSRyBOVVJTIiwiQ3JlYXRlZEJ5IjoiX0hhbm5hIEZlbGRidXNjaCIsIkNyZWF0ZWRPbiI6IjIwMjItMDktMDFUMTU6Mzc6MjMiLCJNb2RpZmllZEJ5IjoiX0hhbm5hIEZlbGRidXNjaCIsIklkIjoiYjNlNGJhZWEtOTNmNS00OTdkLThhZjAtMDdiYzA5ZmVhMGQyIiwiTW9kaWZpZWRPbiI6IjIwMjItMDktMDFUMTU6Mzc6MjMiLCJQcm9qZWN0Ijp7IiRyZWYiOiI4In19LCJQbGFjZU9mUHVibGljYXRpb24iOiJOZXcgWW9yaywgTmV3IFlvcmsiLCJQdWJsaXNoZXJzIjpbeyIkaWQiOiIyMSIsIiR0eXBlIjoiU3dpc3NBY2FkZW1pYy5DaXRhdmkuUHVibGlzaGVyLCBTd2lzc0FjYWRlbWljLkNpdGF2aSIsIk5hbWUiOiJFbHNldmllciBCLlYiLCJQcm90ZWN0ZWQiOmZhbHNlLCJDcmVhdGVkQnkiOiJfSGFubmEgRmVsZGJ1c2NoIiwiQ3JlYXRlZE9uIjoiMjAyMi0wOS0wMVQxNTozNzoyMiIsIk1vZGlmaWVkQnkiOiJfSGFubmEgRmVsZGJ1c2NoIiwiSWQiOiJmYmFmNmY3Yy0yZmMyLTQ4NzItYTc0MS0yMDJjOTcwOTg4MjEiLCJNb2RpZmllZE9uIjoiMjAyMi0wOS0wMVQxNTozNzoyMiIsIlByb2plY3QiOnsiJHJlZiI6IjgifX1dLCJRdW90YXRpb25zIjpbXSwiUmF0aW5nIjowLCJSZWZlcmVuY2VUeXBlIjoiSm91cm5hbEFydGljbGUiLCJTaG9ydFRpdGxlIjoiU2lvdywgTG8gZXQgYWwuIDIwMTkg4oCTIEZhY3RvcnMgYW5kIHBvc3QtZGlzY2hhcmdlIG91dGNvbWVzIGFzc29jaWF0ZWQiLCJTaG9ydFRpdGxlVXBkYXRlVHlwZSI6MCwiU291cmNlT2ZCaWJsaW9ncmFwaGljSW5mb3JtYXRpb24iOiJSSVMiLCJTdGF0aWNJZHMiOlsiNDg5MjVjNDktM2JhOC00NDFhLTg5NWQtOTk3OTRkNjNjMzkxIl0sIlRhYmxlT2ZDb250ZW50c0NvbXBsZXhpdHkiOjAsIlRhYmxlT2ZDb250ZW50c1NvdXJjZVRleHRGb3JtYXQiOjAsIlRhc2tzIjpbXSwiVGl0bGUiOiJGYWN0b3JzIGFuZCBwb3N0LWRpc2NoYXJnZSBvdXRjb21lcyBhc3NvY2lhdGVkIHdpdGggcGF0aWVudHMnIHJlYWRpbmVzcyBmb3IgZGlzY2hhcmdlIGZyb20gdGhlIGVtZXJnZW5jeSBtZWRpY2luZSB3YXJkOiBBIHByb3NwZWN0aXZlIHN0dWR5IiwiVHJhbnNsYXRvcnMiOltdLCJWb2x1bWUiOiI0NiIsIlllYXIiOiIyMDE5IiwiWWVhclJlc29sdmVkIjoiMjAxOSIsIkNyZWF0ZWRCeSI6Il9IYW5uYSBGZWxkYnVzY2giLCJDcmVhdGVkT24iOiIyMDIyLTA5LTAxVDE1OjM3OjIzIiwiTW9kaWZpZWRCeSI6Il9OZW1vIiwiSWQiOiJmNWQ0OWY1Yi03YzRlLTRmM2EtODU2MC05NzA2OTE4MzE3YzAiLCJNb2RpZmllZE9uIjoiMjAyMy0wMy0wMlQxNjowNzowMiIsIlByb2plY3QiOnsiJHJlZiI6IjgifX0sIlVzZU51bWJlcmluZ1R5cGVPZlBhcmVudERvY3VtZW50IjpmYWxzZX1dLCJGb3JtYXR0ZWRUZXh0Ijp7IiRpZCI6IjIyIiwiQ291bnQiOjEsIlRleHRVbml0cyI6W3siJGlkIjoiMjMiLCJGb250U3R5bGUiOnsiJGlkIjoiMjQiLCJOZXV0cmFsIjp0cnVlfSwiUmVhZGluZ09yZGVyIjoxLCJUZXh0IjoiKDkzKSJ9XX0sIlRhZyI6IkNpdGF2aVBsYWNlaG9sZGVyIzQ5OTMwMGVmLTcyYjItNDFlNC1iMzk2LWZjZTZlYTY1NjY1MCIsIlRleHQiOiIoOTMpIiwiV0FJVmVyc2lvbiI6IjYuMTQuMC4wIn0=}</w:instrText>
                </w:r>
                <w:r w:rsidR="000E25C5" w:rsidRPr="000E25C5">
                  <w:rPr>
                    <w:sz w:val="16"/>
                    <w:szCs w:val="16"/>
                    <w:lang w:val="en-US"/>
                  </w:rPr>
                  <w:fldChar w:fldCharType="separate"/>
                </w:r>
                <w:r w:rsidR="00D81F4B">
                  <w:rPr>
                    <w:sz w:val="16"/>
                    <w:szCs w:val="16"/>
                    <w:lang w:val="en-US"/>
                  </w:rPr>
                  <w:t>(93)</w:t>
                </w:r>
                <w:r w:rsidR="000E25C5" w:rsidRPr="000E25C5">
                  <w:rPr>
                    <w:sz w:val="16"/>
                    <w:szCs w:val="16"/>
                    <w:lang w:val="en-US"/>
                  </w:rPr>
                  <w:fldChar w:fldCharType="end"/>
                </w:r>
              </w:sdtContent>
            </w:sdt>
          </w:p>
        </w:tc>
        <w:tc>
          <w:tcPr>
            <w:tcW w:w="1134" w:type="dxa"/>
          </w:tcPr>
          <w:p w14:paraId="2AE2A3E7" w14:textId="0DC486F2" w:rsidR="000E25C5" w:rsidRPr="000E25C5" w:rsidRDefault="000E25C5" w:rsidP="00951BD7">
            <w:pPr>
              <w:rPr>
                <w:sz w:val="16"/>
                <w:szCs w:val="16"/>
                <w:lang w:val="en-US"/>
              </w:rPr>
            </w:pPr>
            <w:r w:rsidRPr="000E25C5">
              <w:rPr>
                <w:sz w:val="16"/>
                <w:szCs w:val="16"/>
                <w:lang w:val="en-US"/>
              </w:rPr>
              <w:t>Observational study</w:t>
            </w:r>
          </w:p>
        </w:tc>
        <w:tc>
          <w:tcPr>
            <w:tcW w:w="993" w:type="dxa"/>
          </w:tcPr>
          <w:p w14:paraId="53B6A145" w14:textId="5AEB2CDE" w:rsidR="000E25C5" w:rsidRPr="000E25C5" w:rsidRDefault="000E25C5" w:rsidP="00951BD7">
            <w:pPr>
              <w:rPr>
                <w:sz w:val="16"/>
                <w:szCs w:val="16"/>
                <w:lang w:val="en-US"/>
              </w:rPr>
            </w:pPr>
            <w:r w:rsidRPr="000E25C5">
              <w:rPr>
                <w:sz w:val="16"/>
                <w:szCs w:val="16"/>
                <w:lang w:val="en-US"/>
              </w:rPr>
              <w:t>China</w:t>
            </w:r>
          </w:p>
        </w:tc>
        <w:tc>
          <w:tcPr>
            <w:tcW w:w="2126" w:type="dxa"/>
          </w:tcPr>
          <w:p w14:paraId="2055B16E" w14:textId="0B251AF1" w:rsidR="000E25C5" w:rsidRPr="000E25C5" w:rsidRDefault="000E25C5" w:rsidP="00951BD7">
            <w:pPr>
              <w:rPr>
                <w:sz w:val="16"/>
                <w:szCs w:val="16"/>
                <w:lang w:val="en-US"/>
              </w:rPr>
            </w:pPr>
            <w:r w:rsidRPr="000E25C5">
              <w:rPr>
                <w:sz w:val="16"/>
                <w:szCs w:val="16"/>
                <w:lang w:val="en-US"/>
              </w:rPr>
              <w:t>Emergency medicine ward patients (n=184)</w:t>
            </w:r>
          </w:p>
        </w:tc>
        <w:tc>
          <w:tcPr>
            <w:tcW w:w="4111" w:type="dxa"/>
          </w:tcPr>
          <w:p w14:paraId="128488E1" w14:textId="29873E4F" w:rsidR="000E25C5" w:rsidRPr="000E25C5" w:rsidRDefault="000E25C5" w:rsidP="00951BD7">
            <w:pPr>
              <w:rPr>
                <w:sz w:val="16"/>
                <w:szCs w:val="16"/>
                <w:lang w:val="en-US"/>
              </w:rPr>
            </w:pPr>
            <w:r w:rsidRPr="000E25C5">
              <w:rPr>
                <w:sz w:val="16"/>
                <w:szCs w:val="16"/>
                <w:lang w:val="en-US"/>
              </w:rPr>
              <w:t>To examine the factors and outcomes associated with patients' RHD in an emergency medicine ward setting.</w:t>
            </w:r>
          </w:p>
        </w:tc>
        <w:tc>
          <w:tcPr>
            <w:tcW w:w="1559" w:type="dxa"/>
          </w:tcPr>
          <w:p w14:paraId="0183D0E5" w14:textId="446E1D5D" w:rsidR="000E25C5" w:rsidRPr="000E25C5" w:rsidRDefault="000E25C5" w:rsidP="00951BD7">
            <w:pPr>
              <w:rPr>
                <w:sz w:val="16"/>
                <w:szCs w:val="16"/>
                <w:lang w:val="en-US"/>
              </w:rPr>
            </w:pPr>
            <w:r w:rsidRPr="000E25C5">
              <w:rPr>
                <w:sz w:val="16"/>
                <w:szCs w:val="16"/>
                <w:lang w:val="en-US"/>
              </w:rPr>
              <w:t>Chinese version of the RHDS (22 items)</w:t>
            </w:r>
          </w:p>
        </w:tc>
        <w:tc>
          <w:tcPr>
            <w:tcW w:w="992" w:type="dxa"/>
          </w:tcPr>
          <w:p w14:paraId="38F19AAA" w14:textId="4F694942" w:rsidR="000E25C5" w:rsidRPr="000E25C5" w:rsidRDefault="000E25C5" w:rsidP="00951BD7">
            <w:pPr>
              <w:rPr>
                <w:sz w:val="16"/>
                <w:szCs w:val="16"/>
                <w:lang w:val="en-US"/>
              </w:rPr>
            </w:pPr>
            <w:r w:rsidRPr="000E25C5">
              <w:rPr>
                <w:sz w:val="16"/>
                <w:szCs w:val="16"/>
                <w:lang w:val="en-US"/>
              </w:rPr>
              <w:t>Primary data</w:t>
            </w:r>
          </w:p>
        </w:tc>
        <w:tc>
          <w:tcPr>
            <w:tcW w:w="1276" w:type="dxa"/>
          </w:tcPr>
          <w:p w14:paraId="27C72B73" w14:textId="152C45F7" w:rsidR="000E25C5" w:rsidRPr="000E25C5" w:rsidRDefault="000E25C5" w:rsidP="00951BD7">
            <w:pPr>
              <w:rPr>
                <w:sz w:val="16"/>
                <w:szCs w:val="16"/>
                <w:lang w:val="en-US"/>
              </w:rPr>
            </w:pPr>
            <w:r w:rsidRPr="000E25C5">
              <w:rPr>
                <w:sz w:val="16"/>
                <w:szCs w:val="16"/>
                <w:lang w:val="en-US"/>
              </w:rPr>
              <w:t>Assess patients' RHD</w:t>
            </w:r>
          </w:p>
        </w:tc>
        <w:tc>
          <w:tcPr>
            <w:tcW w:w="992" w:type="dxa"/>
          </w:tcPr>
          <w:p w14:paraId="4D5EDEB7" w14:textId="5E84D82A" w:rsidR="000E25C5" w:rsidRPr="000E25C5" w:rsidRDefault="000E25C5" w:rsidP="00951BD7">
            <w:pPr>
              <w:rPr>
                <w:sz w:val="16"/>
                <w:szCs w:val="16"/>
                <w:lang w:val="en-US"/>
              </w:rPr>
            </w:pPr>
            <w:r w:rsidRPr="000E25C5">
              <w:rPr>
                <w:sz w:val="16"/>
                <w:szCs w:val="16"/>
                <w:lang w:val="en-US"/>
              </w:rPr>
              <w:t>Self-reported</w:t>
            </w:r>
          </w:p>
        </w:tc>
      </w:tr>
      <w:tr w:rsidR="00AC2FB0" w:rsidRPr="00D508DE" w14:paraId="51DB562C" w14:textId="4B92E0C8" w:rsidTr="006174E6">
        <w:tc>
          <w:tcPr>
            <w:tcW w:w="1129" w:type="dxa"/>
          </w:tcPr>
          <w:p w14:paraId="458C9760" w14:textId="4C71B578" w:rsidR="000E25C5" w:rsidRPr="000E25C5" w:rsidRDefault="00756FD9" w:rsidP="00951BD7">
            <w:pPr>
              <w:rPr>
                <w:sz w:val="16"/>
                <w:szCs w:val="16"/>
                <w:lang w:val="en-US"/>
              </w:rPr>
            </w:pPr>
            <w:proofErr w:type="spellStart"/>
            <w:r>
              <w:rPr>
                <w:sz w:val="16"/>
                <w:szCs w:val="16"/>
                <w:lang w:val="en-US"/>
              </w:rPr>
              <w:t>Sriprasong</w:t>
            </w:r>
            <w:proofErr w:type="spellEnd"/>
            <w:r>
              <w:rPr>
                <w:sz w:val="16"/>
                <w:szCs w:val="16"/>
                <w:lang w:val="en-US"/>
              </w:rPr>
              <w:t xml:space="preserve"> et al., 2009 </w:t>
            </w:r>
            <w:sdt>
              <w:sdtPr>
                <w:rPr>
                  <w:sz w:val="16"/>
                  <w:szCs w:val="16"/>
                  <w:lang w:val="en-US"/>
                </w:rPr>
                <w:alias w:val="To edit, see citavi.com/edit"/>
                <w:tag w:val="CitaviPlaceholder#f785978b-8784-47fb-849f-acd577c4ff18"/>
                <w:id w:val="777923816"/>
                <w:placeholder>
                  <w:docPart w:val="90943D856E2949799DE0238EEB754F7C"/>
                </w:placeholder>
              </w:sdtPr>
              <w:sdtContent>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5NDYwYjc2LTA1OGMtNDBmZi04MzI4LTMxZjk1ZjkxZjE5NCIsIlJhbmdlTGVuZ3RoIjo0LCJSZWZlcmVuY2VJZCI6ImIwZWE4YjlhLWZmNmEtNDAyNC1iZGFkLTliZTQ3ZWM0ZmM2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TcmlwcmFzb25nIFMiLCJQcm90ZWN0ZWQiOmZhbHNlLCJTZXgiOjAsIkNyZWF0ZWRCeSI6Il9IYW5uYSBGZWxkYnVzY2giLCJDcmVhdGVkT24iOiIyMDIyLTA5LTAxVDE1OjM3OjIzIiwiTW9kaWZpZWRCeSI6Il9IYW5uYSBGZWxkYnVzY2giLCJJZCI6IjNmMmZmYjI1LTJiYmEtNGI4NC1iMjVmLTgzMmZkYzlkZDQ3MiIsIk1vZGlmaWVkT24iOiIyMDIyLTA5LTAxVDE1OjM3OjIzIiwiUHJvamVjdCI6eyIkaWQiOiI4IiwiJHR5cGUiOiJTd2lzc0FjYWRlbWljLkNpdGF2aS5Qcm9qZWN0LCBTd2lzc0FjYWRlbWljLkNpdGF2aSJ9fSx7IiRpZCI6IjkiLCIkdHlwZSI6IlN3aXNzQWNhZGVtaWMuQ2l0YXZpLlBlcnNvbiwgU3dpc3NBY2FkZW1pYy5DaXRhdmkiLCJMYXN0TmFtZSI6IkhhbnVjaGFydXJua3VsIFMiLCJQcm90ZWN0ZWQiOmZhbHNlLCJTZXgiOjAsIkNyZWF0ZWRCeSI6Il9IYW5uYSBGZWxkYnVzY2giLCJDcmVhdGVkT24iOiIyMDIyLTA5LTAxVDE1OjM3OjIzIiwiTW9kaWZpZWRCeSI6Il9IYW5uYSBGZWxkYnVzY2giLCJJZCI6IjY2NzFjMTljLTk0MjYtNGRmYS04ODg4LWViZmFmYjQ0MDYxNyIsIk1vZGlmaWVkT24iOiIyMDIyLTA5LTAxVDE1OjM3OjIzIiwiUHJvamVjdCI6eyIkcmVmIjoiOCJ9fSx7IiRpZCI6IjEwIiwiJHR5cGUiOiJTd2lzc0FjYWRlbWljLkNpdGF2aS5QZXJzb24sIFN3aXNzQWNhZGVtaWMuQ2l0YXZpIiwiTGFzdE5hbWUiOiJQYW5wdWtkZWUgTyIsIlByb3RlY3RlZCI6ZmFsc2UsIlNleCI6MCwiQ3JlYXRlZEJ5IjoiX0hhbm5hIEZlbGRidXNjaCIsIkNyZWF0ZWRPbiI6IjIwMjItMDktMDFUMTU6Mzc6MjMiLCJNb2RpZmllZEJ5IjoiX0hhbm5hIEZlbGRidXNjaCIsIklkIjoiN2IzN2NjOTYtYmE2Zi00NzkyLWJhZTctY2IyOWRiZjgyNjRmIiwiTW9kaWZpZWRPbiI6IjIwMjItMDktMDFUMTU6Mzc6MjMiLCJQcm9qZWN0Ijp7IiRyZWYiOiI4In19LHsiJGlkIjoiMTEiLCIkdHlwZSI6IlN3aXNzQWNhZGVtaWMuQ2l0YXZpLlBlcnNvbiwgU3dpc3NBY2FkZW1pYy5DaXRhdmkiLCJMYXN0TmFtZSI6IktyaXR0YXlhcGhvbmcgUiIsIlByb3RlY3RlZCI6ZmFsc2UsIlNleCI6MCwiQ3JlYXRlZEJ5IjoiX0hhbm5hIEZlbGRidXNjaCIsIkNyZWF0ZWRPbiI6IjIwMjItMDktMDFUMTU6Mzc6MjMiLCJNb2RpZmllZEJ5IjoiX0hhbm5hIEZlbGRidXNjaCIsIklkIjoiNGMyYWZhYjctMTkyMi00YmJiLWI5NzUtZTAxYjFjYzE2NzMzIiwiTW9kaWZpZWRPbiI6IjIwMjItMDktMDFUMTU6Mzc6MjMiLCJQcm9qZWN0Ijp7IiRyZWYiOiI4In19LHsiJGlkIjoiMTIiLCIkdHlwZSI6IlN3aXNzQWNhZGVtaWMuQ2l0YXZpLlBlcnNvbiwgU3dpc3NBY2FkZW1pYy5DaXRhdmkiLCJMYXN0TmFtZSI6IlBvbmd0aGF2b3Jua2Ftb2wgSyIsIlByb3RlY3RlZCI6ZmFsc2UsIlNleCI6MCwiQ3JlYXRlZEJ5IjoiX0hhbm5hIEZlbGRidXNjaCIsIkNyZWF0ZWRPbiI6IjIwMjItMDktMDFUMTU6Mzc6MjMiLCJNb2RpZmllZEJ5IjoiX0hhbm5hIEZlbGRidXNjaCIsIklkIjoiMjQ4MjBjNTgtYjFiNC00MjQ4LTg0MDMtY2MwZGIxODM5ZWMyIiwiTW9kaWZpZWRPbiI6IjIwMjItMDktMDFUMTU6Mzc6MjMiLCJQcm9qZWN0Ijp7IiRyZWYiOiI4In19LHsiJGlkIjoiMTMiLCIkdHlwZSI6IlN3aXNzQWNhZGVtaWMuQ2l0YXZpLlBlcnNvbiwgU3dpc3NBY2FkZW1pYy5DaXRhdmkiLCJMYXN0TmFtZSI6IlZvcmFwb25nc2F0aG9ybiBUIiwiUHJvdGVjdGVkIjpmYWxzZSwiU2V4IjowLCJDcmVhdGVkQnkiOiJfSGFubmEgRmVsZGJ1c2NoIiwiQ3JlYXRlZE9uIjoiMjAyMi0wOS0wMVQxNTozNzoyMyIsIk1vZGlmaWVkQnkiOiJfSGFubmEgRmVsZGJ1c2NoIiwiSWQiOiIyYTY2NjdlZi1iNTc2LTQyZmUtOWU2ZC0zYWI5MzZhMjgyY2MiLCJNb2RpZmllZE9uIjoiMjAyMi0wOS0wMVQxNTozNzoyMy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JodHRwOi8vd3d3LnJlZGktYncuZGUvZGIvZWJzY28ucGhwL3NlYXJjaC5lYnNjb2hvc3QuY29tL2xvZ2luLmFzcHglM2ZkaXJlY3QlM2R0cnVlJTI2ZGIlM2RjY20lMjZBTiUzZDEwNTMwMTAyMCUyNmxhbmclM2RkZSUyNnNpdGUlM2RlaG9zdC1saXZlIiwiVXJpU3RyaW5nIjoiaHR0cDovL3d3dy5yZWRpLWJ3LmRlL2RiL2Vic2NvLnBocC9zZWFyY2guZWJzY29ob3N0LmNvbS9sb2dpbi5hc3B4JTNmZGlyZWN0JTNkdHJ1ZSUyNmRiJTNkY2NtJTI2QU4lM2QxMDUzMDEwMjAlMjZsYW5nJTNkZGUlMjZzaXRlJTNkZWhvc3QtbGl2Z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GFubmEgRmVsZGJ1c2NoIiwiQ3JlYXRlZE9uIjoiMjAyMi0wOS0wMVQxNTozNzoyMyIsIk1vZGlmaWVkQnkiOiJfSGFubmEgRmVsZGJ1c2NoIiwiSWQiOiI0NDg1N2NlYS1lOGRkLTRmNGUtYWMyMy02NGM4ZDhiOWRhYmMiLCJNb2RpZmllZE9uIjoiMjAyMi0wOS0wMVQxNTozNzoyMyIsIlByb2plY3QiOnsiJHJlZiI6IjgifX1dLCJOdW1iZXIiOiI0IiwiT25saW5lQWRkcmVzcyI6Imh0dHA6Ly93d3cucmVkaS1idy5kZS9kYi9lYnNjby5waHAvc2VhcmNoLmVic2NvaG9zdC5jb20vbG9naW4uYXNweCUzZmRpcmVjdCUzZHRydWUlMjZkYiUzZGNjbSUyNkFOJTNkMTA1MzAxMDIwJTI2bGFuZyUzZGRlJTI2c2l0ZSUzZGVob3N0LWxpdmUiLCJPcmdhbml6YXRpb25zIjpbXSwiT3RoZXJzSW52b2x2ZWQiOltdLCJQYWdlUmFuZ2UiOiI8c3A+XHJcbiAgPG4+MjY4PC9uPlxyXG4gIDxpbj50cnVlPC9pbj5cclxuICA8b3M+MjY4PC9vcz5cclxuICA8cHM+MjY4PC9wcz5cclxuPC9zcD5cclxuPGVwPlxyXG4gIDxuPjI4NDwvbj5cclxuICA8aW4+dHJ1ZTwvaW4+XHJcbiAgPG9zPjI4NDwvb3M+XHJcbiAgPHBzPjI4NDwvcHM+XHJcbjwvZXA+XHJcbjxvcz4yNjgtMjg0PC9vcz4iLCJQZXJpb2RpY2FsIjp7IiRpZCI6IjE3IiwiJHR5cGUiOiJTd2lzc0FjYWRlbWljLkNpdGF2aS5QZXJpb2RpY2FsLCBTd2lzc0FjYWRlbWljLkNpdGF2aSIsIklzc24iOiIwODU5LTc2ODUiLCJOYW1lIjoiVGhhaSBKb3VybmFsIG9mIE51cnNpbmcgUmVzZWFyY2giLCJQYWdpbmF0aW9uIjowLCJQcm90ZWN0ZWQiOmZhbHNlLCJTdGFuZGFyZEFiYnJldmlhdGlvbiI6IlRIQUkgSiBOVVJTIFJFUyIsIkNyZWF0ZWRCeSI6Il9IYW5uYSBGZWxkYnVzY2giLCJDcmVhdGVkT24iOiIyMDIyLTA5LTAxVDE1OjM3OjIzIiwiTW9kaWZpZWRCeSI6Il9IYW5uYSBGZWxkYnVzY2giLCJJZCI6IjdjMzUyNGYyLWJmYzItNDMxNS05YWRhLTY3ZmNhMTdhNWEzYyIsIk1vZGlmaWVkT24iOiIyMDIyLTA5LTAxVDE1OjM3OjIzIiwiUHJvamVjdCI6eyIkcmVmIjoiOCJ9fSwiUHVibGlzaGVycyI6W3siJGlkIjoiMTgiLCIkdHlwZSI6IlN3aXNzQWNhZGVtaWMuQ2l0YXZpLlB1Ymxpc2hlciwgU3dpc3NBY2FkZW1pYy5DaXRhdmkiLCJOYW1lIjoiVGhhaWxhbmQgTnVyc2luZyAmIE1pZHdpZmVyeSBDb3VuY2lsIiwiUHJvdGVjdGVkIjpmYWxzZSwiQ3JlYXRlZEJ5IjoiX0hhbm5hIEZlbGRidXNjaCIsIkNyZWF0ZWRPbiI6IjIwMjItMDktMDFUMTU6Mzc6MjMiLCJNb2RpZmllZEJ5IjoiX0hhbm5hIEZlbGRidXNjaCIsIklkIjoiOTgyMDM4MzUtZWE2Ni00NmNjLTkzYmMtNTMwMDMxOWEzMWM2IiwiTW9kaWZpZWRPbiI6IjIwMjItMDktMDFUMTU6Mzc6MjMiLCJQcm9qZWN0Ijp7IiRyZWYiOiI4In19XSwiUXVvdGF0aW9ucyI6W10sIlJhdGluZyI6MCwiUmVmZXJlbmNlVHlwZSI6IkpvdXJuYWxBcnRpY2xlIiwiU2hvcnRUaXRsZSI6IlNyaXByYXNvbmcgUywgSGFudWNoYXJ1cm5rdWwgUyBldCBhbC4gMjAwOSDigJMgRnVuY3Rpb25hbCBzdGF0dXMgbW9kZWwiLCJTaG9ydFRpdGxlVXBkYXRlVHlwZSI6MCwiU291cmNlT2ZCaWJsaW9ncmFwaGljSW5mb3JtYXRpb24iOiJSSVMiLCJTdGF0aWNJZHMiOlsiM2YxOTY0NDYtYTk3NC00NThmLTlhNzItNDgyMmExYzJiNzMxIl0sIlRhYmxlT2ZDb250ZW50c0NvbXBsZXhpdHkiOjAsIlRhYmxlT2ZDb250ZW50c1NvdXJjZVRleHRGb3JtYXQiOjAsIlRhc2tzIjpbXSwiVGl0bGUiOiJGdW5jdGlvbmFsIHN0YXR1cyBtb2RlbDogYW4gZW1waXJpY2FsIHRlc3QgYW1vbmcgZGlzY2hhcmdlZCBhY3V0ZSBteW9jYXJkaWFsIGluZmFyY3Rpb24gcGF0aWVudHMiLCJUcmFuc2xhdG9ycyI6W10sIlZvbHVtZSI6IjEzIiwiWWVhciI6IjIwMDkiLCJZZWFyUmVzb2x2ZWQiOiIyMDA5IiwiQ3JlYXRlZEJ5IjoiX0hhbm5hIEZlbGRidXNjaCIsIkNyZWF0ZWRPbiI6IjIwMjItMDktMDFUMTU6Mzc6MjMiLCJNb2RpZmllZEJ5IjoiX05lbW8iLCJJZCI6ImIwZWE4YjlhLWZmNmEtNDAyNC1iZGFkLTliZTQ3ZWM0ZmM2NSIsIk1vZGlmaWVkT24iOiIyMDIzLTAzLTAyVDE2OjA3OjAyIiwiUHJvamVjdCI6eyIkcmVmIjoiOCJ9fSwiVXNlTnVtYmVyaW5nVHlwZU9mUGFyZW50RG9jdW1lbnQiOmZhbHNlfV0sIkZvcm1hdHRlZFRleHQiOnsiJGlkIjoiMTkiLCJDb3VudCI6MSwiVGV4dFVuaXRzIjpbeyIkaWQiOiIyMCIsIkZvbnRTdHlsZSI6eyIkaWQiOiIyMSIsIk5ldXRyYWwiOnRydWV9LCJSZWFkaW5nT3JkZXIiOjEsIlRleHQiOiIoOTQpIn1dfSwiVGFnIjoiQ2l0YXZpUGxhY2Vob2xkZXIjZjc4NTk3OGItODc4NC00N2ZiLTg0OWYtYWNkNTc3YzRmZjE4IiwiVGV4dCI6Iig5NCkiLCJXQUlWZXJzaW9uIjoiNi4xNC4wLjAifQ==}</w:instrText>
                </w:r>
                <w:r w:rsidR="000E25C5" w:rsidRPr="000E25C5">
                  <w:rPr>
                    <w:sz w:val="16"/>
                    <w:szCs w:val="16"/>
                    <w:lang w:val="en-US"/>
                  </w:rPr>
                  <w:fldChar w:fldCharType="separate"/>
                </w:r>
                <w:r w:rsidR="00D81F4B">
                  <w:rPr>
                    <w:sz w:val="16"/>
                    <w:szCs w:val="16"/>
                    <w:lang w:val="en-US"/>
                  </w:rPr>
                  <w:t>(94)</w:t>
                </w:r>
                <w:r w:rsidR="000E25C5" w:rsidRPr="000E25C5">
                  <w:rPr>
                    <w:sz w:val="16"/>
                    <w:szCs w:val="16"/>
                    <w:lang w:val="en-US"/>
                  </w:rPr>
                  <w:fldChar w:fldCharType="end"/>
                </w:r>
              </w:sdtContent>
            </w:sdt>
          </w:p>
        </w:tc>
        <w:tc>
          <w:tcPr>
            <w:tcW w:w="1134" w:type="dxa"/>
          </w:tcPr>
          <w:p w14:paraId="71A940C1" w14:textId="3802BC9D" w:rsidR="000E25C5" w:rsidRPr="000E25C5" w:rsidRDefault="000E25C5" w:rsidP="00951BD7">
            <w:pPr>
              <w:rPr>
                <w:sz w:val="16"/>
                <w:szCs w:val="16"/>
                <w:lang w:val="en-US"/>
              </w:rPr>
            </w:pPr>
            <w:r w:rsidRPr="000E25C5">
              <w:rPr>
                <w:sz w:val="16"/>
                <w:szCs w:val="16"/>
                <w:lang w:val="en-US"/>
              </w:rPr>
              <w:t>Observational study</w:t>
            </w:r>
          </w:p>
        </w:tc>
        <w:tc>
          <w:tcPr>
            <w:tcW w:w="993" w:type="dxa"/>
          </w:tcPr>
          <w:p w14:paraId="05262AF9" w14:textId="276BE525" w:rsidR="000E25C5" w:rsidRPr="000E25C5" w:rsidRDefault="000E25C5" w:rsidP="00951BD7">
            <w:pPr>
              <w:rPr>
                <w:sz w:val="16"/>
                <w:szCs w:val="16"/>
                <w:lang w:val="en-US"/>
              </w:rPr>
            </w:pPr>
            <w:r w:rsidRPr="000E25C5">
              <w:rPr>
                <w:sz w:val="16"/>
                <w:szCs w:val="16"/>
                <w:lang w:val="en-US"/>
              </w:rPr>
              <w:t>Thailand</w:t>
            </w:r>
          </w:p>
        </w:tc>
        <w:tc>
          <w:tcPr>
            <w:tcW w:w="2126" w:type="dxa"/>
          </w:tcPr>
          <w:p w14:paraId="244B3381" w14:textId="387D741F" w:rsidR="000E25C5" w:rsidRPr="000E25C5" w:rsidRDefault="000E25C5" w:rsidP="00951BD7">
            <w:pPr>
              <w:rPr>
                <w:sz w:val="16"/>
                <w:szCs w:val="16"/>
                <w:lang w:val="en-US"/>
              </w:rPr>
            </w:pPr>
            <w:r w:rsidRPr="000E25C5">
              <w:rPr>
                <w:sz w:val="16"/>
                <w:szCs w:val="16"/>
                <w:lang w:val="en-US"/>
              </w:rPr>
              <w:t>Post-acute myocardial infarction patients (n=180)</w:t>
            </w:r>
          </w:p>
        </w:tc>
        <w:tc>
          <w:tcPr>
            <w:tcW w:w="4111" w:type="dxa"/>
          </w:tcPr>
          <w:p w14:paraId="7403934F" w14:textId="0D16BD62" w:rsidR="000E25C5" w:rsidRPr="000E25C5" w:rsidRDefault="000E25C5" w:rsidP="00951BD7">
            <w:pPr>
              <w:rPr>
                <w:sz w:val="16"/>
                <w:szCs w:val="16"/>
                <w:lang w:val="en-US"/>
              </w:rPr>
            </w:pPr>
            <w:r w:rsidRPr="000E25C5">
              <w:rPr>
                <w:sz w:val="16"/>
                <w:szCs w:val="16"/>
                <w:lang w:val="en-US"/>
              </w:rPr>
              <w:t>To test, one-month post-hospitalization, the effects of discharge readiness (…) on functional status of individuals who had experiences acute myocardial infarction.</w:t>
            </w:r>
          </w:p>
        </w:tc>
        <w:tc>
          <w:tcPr>
            <w:tcW w:w="1559" w:type="dxa"/>
          </w:tcPr>
          <w:p w14:paraId="4837276C" w14:textId="333198C5" w:rsidR="000E25C5" w:rsidRPr="000E25C5" w:rsidRDefault="000E25C5" w:rsidP="00951BD7">
            <w:pPr>
              <w:rPr>
                <w:sz w:val="16"/>
                <w:szCs w:val="16"/>
                <w:lang w:val="en-US"/>
              </w:rPr>
            </w:pPr>
            <w:r w:rsidRPr="000E25C5">
              <w:rPr>
                <w:sz w:val="16"/>
                <w:szCs w:val="16"/>
                <w:lang w:val="en-US"/>
              </w:rPr>
              <w:t>Thai translation of the RHDS-Adult Form (23 items)</w:t>
            </w:r>
          </w:p>
        </w:tc>
        <w:tc>
          <w:tcPr>
            <w:tcW w:w="992" w:type="dxa"/>
          </w:tcPr>
          <w:p w14:paraId="06F03F77" w14:textId="10BE8FB1" w:rsidR="000E25C5" w:rsidRPr="000E25C5" w:rsidRDefault="000E25C5" w:rsidP="00951BD7">
            <w:pPr>
              <w:rPr>
                <w:sz w:val="16"/>
                <w:szCs w:val="16"/>
                <w:lang w:val="en-US"/>
              </w:rPr>
            </w:pPr>
            <w:r w:rsidRPr="000E25C5">
              <w:rPr>
                <w:sz w:val="16"/>
                <w:szCs w:val="16"/>
                <w:lang w:val="en-US"/>
              </w:rPr>
              <w:t>Primary data</w:t>
            </w:r>
          </w:p>
        </w:tc>
        <w:tc>
          <w:tcPr>
            <w:tcW w:w="1276" w:type="dxa"/>
          </w:tcPr>
          <w:p w14:paraId="49BF7AEB" w14:textId="799B2FC5" w:rsidR="000E25C5" w:rsidRPr="000E25C5" w:rsidRDefault="000E25C5" w:rsidP="00951BD7">
            <w:pPr>
              <w:rPr>
                <w:sz w:val="16"/>
                <w:szCs w:val="16"/>
                <w:lang w:val="en-US"/>
              </w:rPr>
            </w:pPr>
            <w:r w:rsidRPr="000E25C5">
              <w:rPr>
                <w:sz w:val="16"/>
                <w:szCs w:val="16"/>
                <w:lang w:val="en-US"/>
              </w:rPr>
              <w:t>Assess patients' RHD</w:t>
            </w:r>
          </w:p>
        </w:tc>
        <w:tc>
          <w:tcPr>
            <w:tcW w:w="992" w:type="dxa"/>
          </w:tcPr>
          <w:p w14:paraId="5CC62B60" w14:textId="51849ACB" w:rsidR="000E25C5" w:rsidRPr="000E25C5" w:rsidRDefault="000E25C5" w:rsidP="00951BD7">
            <w:pPr>
              <w:rPr>
                <w:sz w:val="16"/>
                <w:szCs w:val="16"/>
                <w:lang w:val="en-US"/>
              </w:rPr>
            </w:pPr>
            <w:r w:rsidRPr="000E25C5">
              <w:rPr>
                <w:sz w:val="16"/>
                <w:szCs w:val="16"/>
                <w:lang w:val="en-US"/>
              </w:rPr>
              <w:t>Self-reported</w:t>
            </w:r>
          </w:p>
        </w:tc>
      </w:tr>
      <w:tr w:rsidR="00AC2FB0" w:rsidRPr="00D508DE" w14:paraId="4907B309" w14:textId="397AF018" w:rsidTr="006174E6">
        <w:tc>
          <w:tcPr>
            <w:tcW w:w="1129" w:type="dxa"/>
          </w:tcPr>
          <w:p w14:paraId="6685B6CA" w14:textId="1643034A" w:rsidR="000E25C5" w:rsidRPr="000E25C5" w:rsidRDefault="00756FD9" w:rsidP="00951BD7">
            <w:pPr>
              <w:rPr>
                <w:sz w:val="16"/>
                <w:szCs w:val="16"/>
                <w:lang w:val="en-US"/>
              </w:rPr>
            </w:pPr>
            <w:proofErr w:type="spellStart"/>
            <w:r>
              <w:rPr>
                <w:sz w:val="16"/>
                <w:szCs w:val="16"/>
                <w:lang w:val="en-US"/>
              </w:rPr>
              <w:t>Verhaegh</w:t>
            </w:r>
            <w:proofErr w:type="spellEnd"/>
            <w:r>
              <w:rPr>
                <w:sz w:val="16"/>
                <w:szCs w:val="16"/>
                <w:lang w:val="en-US"/>
              </w:rPr>
              <w:t xml:space="preserve"> et al., 2019 </w:t>
            </w:r>
            <w:sdt>
              <w:sdtPr>
                <w:rPr>
                  <w:sz w:val="16"/>
                  <w:szCs w:val="16"/>
                  <w:lang w:val="en-US"/>
                </w:rPr>
                <w:alias w:val="To edit, see citavi.com/edit"/>
                <w:tag w:val="CitaviPlaceholder#87675492-b43b-45c9-817e-92d8618485c1"/>
                <w:id w:val="854081560"/>
                <w:placeholder>
                  <w:docPart w:val="90943D856E2949799DE0238EEB754F7C"/>
                </w:placeholder>
              </w:sdtPr>
              <w:sdtContent>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3MjZjY2Q0LWFhOTYtNDA2OC05ZjUzLTYxOTdkNWZlNjM0YyIsIlJhbmdlTGVuZ3RoIjo0LCJSZWZlcmVuY2VJZCI6IjQ5YmQzODQ2LTQwY2UtNDc5ZS1hOTE2LWIwZjI1YzExNjU5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ltIiwiTGFzdE5hbWUiOiJWZXJoYWVnaCIsIk1pZGRsZU5hbWUiOiJKLiIsIlByb3RlY3RlZCI6ZmFsc2UsIlNleCI6MCwiQ3JlYXRlZEJ5IjoiX0hhbm5hIEZlbGRidXNjaCIsIkNyZWF0ZWRPbiI6IjIwMjItMDktMDFUMTU6Mzc6MjMiLCJNb2RpZmllZEJ5IjoiX0hhbm5hIEZlbGRidXNjaCIsIklkIjoiN2M4ODAwY2UtM2JlNS00MmE5LWI3ZmUtMDJlOGQ3OWRiZDFlIiwiTW9kaWZpZWRPbiI6IjIwMjItMDktMDFUMTU6Mzc6MjMiLCJQcm9qZWN0Ijp7IiRpZCI6IjgiLCIkdHlwZSI6IlN3aXNzQWNhZGVtaWMuQ2l0YXZpLlByb2plY3QsIFN3aXNzQWNhZGVtaWMuQ2l0YXZpIn19LHsiJGlkIjoiOSIsIiR0eXBlIjoiU3dpc3NBY2FkZW1pYy5DaXRhdmkuUGVyc29uLCBTd2lzc0FjYWRlbWljLkNpdGF2aSIsIkZpcnN0TmFtZSI6IlBhdHJpY2lhIiwiTGFzdE5hbWUiOiJKZXBtYSIsIlByb3RlY3RlZCI6ZmFsc2UsIlNleCI6MSwiQ3JlYXRlZEJ5IjoiX0hhbm5hIEZlbGRidXNjaCIsIkNyZWF0ZWRPbiI6IjIwMjItMDktMDFUMTU6Mzc6MjMiLCJNb2RpZmllZEJ5IjoiX0hhbm5hIEZlbGRidXNjaCIsIklkIjoiNjU2MzdjMWMtODI1YS00ODZiLTlhOWMtMGZmMzM4MjRlODAwIiwiTW9kaWZpZWRPbiI6IjIwMjItMDktMDFUMTU6Mzc6MjMiLCJQcm9qZWN0Ijp7IiRyZWYiOiI4In19LHsiJGlkIjoiMTAiLCIkdHlwZSI6IlN3aXNzQWNhZGVtaWMuQ2l0YXZpLlBlcnNvbiwgU3dpc3NBY2FkZW1pYy5DaXRhdmkiLCJGaXJzdE5hbWUiOiJTdXphbm5lIiwiTGFzdE5hbWUiOiJHZWVybGluZ3MiLCJNaWRkbGVOYW1lIjoiRS4iLCJQcm90ZWN0ZWQiOmZhbHNlLCJTZXgiOjEsIkNyZWF0ZWRCeSI6Il9IYW5uYSBGZWxkYnVzY2giLCJDcmVhdGVkT24iOiIyMDIyLTA5LTAxVDE1OjM3OjIzIiwiTW9kaWZpZWRCeSI6Il9IYW5uYSBGZWxkYnVzY2giLCJJZCI6Ijg0MzE1MjIzLWEyZWYtNGI2NS1iNDViLWM5NDIxMGEzZTM2NSIsIk1vZGlmaWVkT24iOiIyMDIyLTA5LTAxVDE1OjM3OjIzIiwiUHJvamVjdCI6eyIkcmVmIjoiOCJ9fSx7IiRpZCI6IjExIiwiJHR5cGUiOiJTd2lzc0FjYWRlbWljLkNpdGF2aS5QZXJzb24sIFN3aXNzQWNhZGVtaWMuQ2l0YXZpIiwiRmlyc3ROYW1lIjoiU29waGlhIiwiTGFzdE5hbWUiOiJSb29paiIsIk1pZGRsZU5hbWUiOiJFLiIsIlByb3RlY3RlZCI6ZmFsc2UsIlNleCI6MSwiQ3JlYXRlZEJ5IjoiX0hhbm5hIEZlbGRidXNjaCIsIkNyZWF0ZWRPbiI6IjIwMjItMDktMDFUMTU6Mzc6MjMiLCJNb2RpZmllZEJ5IjoiX0hhbm5hIEZlbGRidXNjaCIsIklkIjoiN2M1ZTcxMmMtOWQ4OC00ZjJjLTk0ZDAtOTYyYWRkY2FmMTUxIiwiTW9kaWZpZWRPbiI6IjIwMjItMDktMDFUMTU6Mzc6MjMiLCJQcm9qZWN0Ijp7IiRyZWYiOiI4In19LHsiJGlkIjoiMTIiLCIkdHlwZSI6IlN3aXNzQWNhZGVtaWMuQ2l0YXZpLlBlcnNvbiwgU3dpc3NBY2FkZW1pYy5DaXRhdmkiLCJGaXJzdE5hbWUiOiJCaWFuY2EiLCJMYXN0TmFtZSI6IkJ1dXJtYW4iLCJNaWRkbGVOYW1lIjoiTS4iLCJQcm90ZWN0ZWQiOmZhbHNlLCJTZXgiOjEsIkNyZWF0ZWRCeSI6Il9IYW5uYSBGZWxkYnVzY2giLCJDcmVhdGVkT24iOiIyMDIyLTA5LTAxVDE1OjM3OjIzIiwiTW9kaWZpZWRCeSI6Il9IYW5uYSBGZWxkYnVzY2giLCJJZCI6IjEwNmRiZTNlLWVjOWMtNDdiNy1hYjQ4LTViYzE5ZTYwZDVmZSIsIk1vZGlmaWVkT24iOiIyMDIyLTA5LTAxVDE1OjM3OjIzIiwiUHJvamVjdCI6eyIkcmVmIjoiOCJ9fV0sIkNpdGF0aW9uS2V5VXBkYXRlVHlwZSI6MCwiQ29sbGFib3JhdG9ycyI6W10sIkRvaSI6IjEwLjEwOTMvaW50cWhjL216eTEzOSIsIkVkaXRvcnMiOltdLCJFdmFsdWF0aW9uQ29tcGxleGl0eSI6MCwiRXZhbHVhdGlvblNvdXJjZVRleHRGb3JtYXQiOjAsIkdyb3VwcyI6W1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mh0dHA6Ly93d3cucmVkaS1idy5kZS9kYi9lYnNjby5waHAvc2VhcmNoLmVic2NvaG9zdC5jb20vbG9naW4uYXNweCUzZmRpcmVjdCUzZHRydWUlMjZkYiUzZGNjbSUyNkFOJTNkMTM1MzgxODU3JTI2bGFuZyUzZGRlJTI2c2l0ZSUzZGVob3N0LWxpdmUiLCJVcmlTdHJpbmciOiJodHRwOi8vd3d3LnJlZGktYncuZGUvZGIvZWJzY28ucGhwL3NlYXJjaC5lYnNjb2hvc3QuY29tL2xvZ2luLmFzcHglM2ZkaXJlY3QlM2R0cnVlJTI2ZGIlM2RjY20lMjZBTiUzZDEzNTM4MTg1NyUyNmxhbmclM2RkZSUyNnNpdGUlM2RlaG9zdC1saXZl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IYW5uYSBGZWxkYnVzY2giLCJDcmVhdGVkT24iOiIyMDIyLTA5LTAxVDE1OjM3OjIzIiwiTW9kaWZpZWRCeSI6Il9IYW5uYSBGZWxkYnVzY2giLCJJZCI6IjIxMDc1NTk5LTM0MjgtNDZkMi1hZmIwLTIzYTYzNDcwYmZhMyIsIk1vZGlmaWVkT24iOiIyMDIyLTA5LTAxVDE1OjM3OjIz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TAuMTA5My9pbnRxaGMvbXp5MTM5IiwiVXJpU3RyaW5nIjoiaHR0cHM6Ly9kb2kub3JnLzEwLjEwOTMvaW50cWhjL216eTEzOS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GFubmEgRmVsZGJ1c2NoIiwiQ3JlYXRlZE9uIjoiMjAyMi0wOS0wMVQxNTozNzoyMyIsIk1vZGlmaWVkQnkiOiJfSGFubmEgRmVsZGJ1c2NoIiwiSWQiOiI0NjhiMjJjNy1iNTZiLTQyM2YtOWNjOC05NjIyN2ZjMWYwZWUiLCJNb2RpZmllZE9uIjoiMjAyMi0wOS0wMVQxNTozNzoyMyIsIlByb2plY3QiOnsiJHJlZiI6IjgifX1dLCJOdW1iZXIiOiIyIiwiT25saW5lQWRkcmVzcyI6Imh0dHA6Ly93d3cucmVkaS1idy5kZS9kYi9lYnNjby5waHAvc2VhcmNoLmVic2NvaG9zdC5jb20vbG9naW4uYXNweCUzZmRpcmVjdCUzZHRydWUlMjZkYiUzZGNjbSUyNkFOJTNkMTM1MzgxODU3JTI2bGFuZyUzZGRlJTI2c2l0ZSUzZGVob3N0LWxpdmUiLCJPcmdhbml6YXRpb25zIjpbXSwiT3RoZXJzSW52b2x2ZWQiOltdLCJQYWdlUmFuZ2UiOiI8c3A+XHJcbiAgPG4+MTI1PC9uPlxyXG4gIDxpbj50cnVlPC9pbj5cclxuICA8b3M+MTI1PC9vcz5cclxuICA8cHM+MTI1PC9wcz5cclxuPC9zcD5cclxuPGVwPlxyXG4gIDxuPjEzMjwvbj5cclxuICA8aW4+dHJ1ZTwvaW4+XHJcbiAgPG9zPjEzMjwvb3M+XHJcbiAgPHBzPjEzMjwvcHM+XHJcbjwvZXA+XHJcbjxvcz4xMjUtMTMyPC9vcz4iLCJQZXJpb2RpY2FsIjp7IiRpZCI6IjE5IiwiJHR5cGUiOiJTd2lzc0FjYWRlbWljLkNpdGF2aS5QZXJpb2RpY2FsLCBTd2lzc0FjYWRlbWljLkNpdGF2aSIsIklzc24iOiIxMzUzLTQ1MDUiLCJOYW1lIjoiSW50ZXJuYXRpb25hbCBKb3VybmFsIGZvciBRdWFsaXR5IGluIEhlYWx0aCBDYXJlIiwiUGFnaW5hdGlvbiI6MCwiUHJvdGVjdGVkIjpmYWxzZSwiU3RhbmRhcmRBYmJyZXZpYXRpb24iOiJJTlQgSiBRVUFMIEhFQUxUSCBDQVJFIiwiQ3JlYXRlZEJ5IjoiX0hhbm5hIEZlbGRidXNjaCIsIkNyZWF0ZWRPbiI6IjIwMjItMDktMDFUMTU6Mzc6MjIiLCJNb2RpZmllZEJ5IjoiX0hhbm5hIEZlbGRidXNjaCIsIklkIjoiZTNiMDNlMTItNmNmOC00MjI5LWE3Y2QtY2U2ZTVhNmI1YmFkIiwiTW9kaWZpZWRPbiI6IjIwMjItMDktMDFUMTU6Mzc6MjIiLCJQcm9qZWN0Ijp7IiRyZWYiOiI4In19LCJQdWJsaXNoZXJzIjpbeyIkaWQiOiIyMCIsIiR0eXBlIjoiU3dpc3NBY2FkZW1pYy5DaXRhdmkuUHVibGlzaGVyLCBTd2lzc0FjYWRlbWljLkNpdGF2aSIsIk5hbWUiOiJPeGZvcmQgVW5pdmVyc2l0eSBQcmVzcyAvIFVTQSIsIlByb3RlY3RlZCI6ZmFsc2UsIkNyZWF0ZWRCeSI6Il9IYW5uYSBGZWxkYnVzY2giLCJDcmVhdGVkT24iOiIyMDIyLTA5LTAxVDE1OjM3OjIyIiwiTW9kaWZpZWRCeSI6Il9IYW5uYSBGZWxkYnVzY2giLCJJZCI6Ijc0MGI5ZTM4LTY4YTgtNGE4ZC04YTRjLTEyYTE2ZTkwNDc2NiIsIk1vZGlmaWVkT24iOiIyMDIyLTA5LTAxVDE1OjM3OjIyIiwiUHJvamVjdCI6eyIkcmVmIjoiOCJ9fV0sIlF1b3RhdGlvbnMiOltdLCJSYXRpbmciOjAsIlJlZmVyZW5jZVR5cGUiOiJKb3VybmFsQXJ0aWNsZSIsIlNob3J0VGl0bGUiOiJWZXJoYWVnaCwgSmVwbWEgZXQgYWwuIDIwMTkg4oCTIE5vdCBmZWVsaW5nIHJlYWR5IHRvIGdvIiwiU2hvcnRUaXRsZVVwZGF0ZVR5cGUiOjAsIlNvdXJjZU9mQmlibGlvZ3JhcGhpY0luZm9ybWF0aW9uIjoiUklTIiwiU3RhdGljSWRzIjpbImUxYmRhNjAyLWE1ZTctNDgwMC04ZjMyLTE4ZjhhNGY1MDQzOCJdLCJUYWJsZU9mQ29udGVudHNDb21wbGV4aXR5IjowLCJUYWJsZU9mQ29udGVudHNTb3VyY2VUZXh0Rm9ybWF0IjowLCJUYXNrcyI6W10sIlRpdGxlIjoiTm90IGZlZWxpbmcgcmVhZHkgdG8gZ28gaG9tZTogYSBxdWFsaXRhdGl2ZSBhbmFseXNpcyBvZiBjaHJvbmljYWxseSBpbGwgcGF0aWVudHMnIHBlcmNlcHRpb25zIG9uIGNhcmUgdHJhbnNpdGlvbnMiLCJUcmFuc2xhdG9ycyI6W10sIlZvbHVtZSI6IjMxIiwiWWVhciI6IjIwMTkiLCJZZWFyUmVzb2x2ZWQiOiIyMDE5IiwiQ3JlYXRlZEJ5IjoiX0hhbm5hIEZlbGRidXNjaCIsIkNyZWF0ZWRPbiI6IjIwMjItMDktMDFUMTU6Mzc6MjMiLCJNb2RpZmllZEJ5IjoiX05lbW8iLCJJZCI6IjQ5YmQzODQ2LTQwY2UtNDc5ZS1hOTE2LWIwZjI1YzExNjU5YiIsIk1vZGlmaWVkT24iOiIyMDIzLTAzLTAyVDE2OjA3OjAyIiwiUHJvamVjdCI6eyIkcmVmIjoiOCJ9fSwiVXNlTnVtYmVyaW5nVHlwZU9mUGFyZW50RG9jdW1lbnQiOmZhbHNlfV0sIkZvcm1hdHRlZFRleHQiOnsiJGlkIjoiMjEiLCJDb3VudCI6MSwiVGV4dFVuaXRzIjpbeyIkaWQiOiIyMiIsIkZvbnRTdHlsZSI6eyIkaWQiOiIyMyIsIk5ldXRyYWwiOnRydWV9LCJSZWFkaW5nT3JkZXIiOjEsIlRleHQiOiIoOTUpIn1dfSwiVGFnIjoiQ2l0YXZpUGxhY2Vob2xkZXIjODc2NzU0OTItYjQzYi00NWM5LTgxN2UtOTJkODYxODQ4NWMxIiwiVGV4dCI6Iig5NSkiLCJXQUlWZXJzaW9uIjoiNi4xNC4wLjAifQ==}</w:instrText>
                </w:r>
                <w:r w:rsidR="000E25C5" w:rsidRPr="000E25C5">
                  <w:rPr>
                    <w:sz w:val="16"/>
                    <w:szCs w:val="16"/>
                    <w:lang w:val="en-US"/>
                  </w:rPr>
                  <w:fldChar w:fldCharType="separate"/>
                </w:r>
                <w:r w:rsidR="00D81F4B">
                  <w:rPr>
                    <w:sz w:val="16"/>
                    <w:szCs w:val="16"/>
                    <w:lang w:val="en-US"/>
                  </w:rPr>
                  <w:t>(95)</w:t>
                </w:r>
                <w:r w:rsidR="000E25C5" w:rsidRPr="000E25C5">
                  <w:rPr>
                    <w:sz w:val="16"/>
                    <w:szCs w:val="16"/>
                    <w:lang w:val="en-US"/>
                  </w:rPr>
                  <w:fldChar w:fldCharType="end"/>
                </w:r>
              </w:sdtContent>
            </w:sdt>
          </w:p>
        </w:tc>
        <w:tc>
          <w:tcPr>
            <w:tcW w:w="1134" w:type="dxa"/>
          </w:tcPr>
          <w:p w14:paraId="49C8A594" w14:textId="4423E9B0" w:rsidR="000E25C5" w:rsidRPr="000E25C5" w:rsidRDefault="000E25C5" w:rsidP="00951BD7">
            <w:pPr>
              <w:rPr>
                <w:sz w:val="16"/>
                <w:szCs w:val="16"/>
                <w:lang w:val="en-US"/>
              </w:rPr>
            </w:pPr>
            <w:r w:rsidRPr="000E25C5">
              <w:rPr>
                <w:sz w:val="16"/>
                <w:szCs w:val="16"/>
                <w:lang w:val="en-US"/>
              </w:rPr>
              <w:t>Qualitative study</w:t>
            </w:r>
          </w:p>
        </w:tc>
        <w:tc>
          <w:tcPr>
            <w:tcW w:w="993" w:type="dxa"/>
          </w:tcPr>
          <w:p w14:paraId="3184FC47" w14:textId="403ECC99" w:rsidR="000E25C5" w:rsidRPr="000E25C5" w:rsidRDefault="000E25C5" w:rsidP="00951BD7">
            <w:pPr>
              <w:rPr>
                <w:sz w:val="16"/>
                <w:szCs w:val="16"/>
                <w:lang w:val="en-US"/>
              </w:rPr>
            </w:pPr>
            <w:r w:rsidRPr="000E25C5">
              <w:rPr>
                <w:sz w:val="16"/>
                <w:szCs w:val="16"/>
                <w:lang w:val="en-US"/>
              </w:rPr>
              <w:t>Netherlands</w:t>
            </w:r>
          </w:p>
        </w:tc>
        <w:tc>
          <w:tcPr>
            <w:tcW w:w="2126" w:type="dxa"/>
          </w:tcPr>
          <w:p w14:paraId="55CEFDA4" w14:textId="443BCD78" w:rsidR="000E25C5" w:rsidRPr="000E25C5" w:rsidRDefault="000E25C5" w:rsidP="00951BD7">
            <w:pPr>
              <w:rPr>
                <w:sz w:val="16"/>
                <w:szCs w:val="16"/>
                <w:lang w:val="en-US"/>
              </w:rPr>
            </w:pPr>
            <w:r w:rsidRPr="000E25C5">
              <w:rPr>
                <w:sz w:val="16"/>
                <w:szCs w:val="16"/>
                <w:lang w:val="en-US"/>
              </w:rPr>
              <w:t>Chronically ill patients (n=23)</w:t>
            </w:r>
          </w:p>
        </w:tc>
        <w:tc>
          <w:tcPr>
            <w:tcW w:w="4111" w:type="dxa"/>
          </w:tcPr>
          <w:p w14:paraId="00E57238" w14:textId="45463DCC" w:rsidR="000E25C5" w:rsidRPr="000E25C5" w:rsidRDefault="000E25C5" w:rsidP="00951BD7">
            <w:pPr>
              <w:rPr>
                <w:sz w:val="16"/>
                <w:szCs w:val="16"/>
                <w:lang w:val="en-US"/>
              </w:rPr>
            </w:pPr>
            <w:r w:rsidRPr="000E25C5">
              <w:rPr>
                <w:sz w:val="16"/>
                <w:szCs w:val="16"/>
                <w:lang w:val="en-US"/>
              </w:rPr>
              <w:t>To explore chronically ill patients' experiences and perceptions of being discharged to home and then acutely readmitted to the hospital to identify the potential impact on future care transition interventions.</w:t>
            </w:r>
          </w:p>
        </w:tc>
        <w:tc>
          <w:tcPr>
            <w:tcW w:w="1559" w:type="dxa"/>
          </w:tcPr>
          <w:p w14:paraId="7D5B888F" w14:textId="77777777" w:rsidR="000E25C5" w:rsidRPr="000E25C5" w:rsidRDefault="000E25C5" w:rsidP="00951BD7">
            <w:pPr>
              <w:rPr>
                <w:sz w:val="16"/>
                <w:szCs w:val="16"/>
                <w:lang w:val="en-US"/>
              </w:rPr>
            </w:pPr>
          </w:p>
        </w:tc>
        <w:tc>
          <w:tcPr>
            <w:tcW w:w="992" w:type="dxa"/>
          </w:tcPr>
          <w:p w14:paraId="3B92DB53" w14:textId="32BDA6B5" w:rsidR="000E25C5" w:rsidRPr="000E25C5" w:rsidRDefault="000E25C5" w:rsidP="00951BD7">
            <w:pPr>
              <w:rPr>
                <w:sz w:val="16"/>
                <w:szCs w:val="16"/>
                <w:lang w:val="en-US"/>
              </w:rPr>
            </w:pPr>
            <w:r w:rsidRPr="000E25C5">
              <w:rPr>
                <w:sz w:val="16"/>
                <w:szCs w:val="16"/>
                <w:lang w:val="en-US"/>
              </w:rPr>
              <w:t>Primary data</w:t>
            </w:r>
          </w:p>
        </w:tc>
        <w:tc>
          <w:tcPr>
            <w:tcW w:w="1276" w:type="dxa"/>
          </w:tcPr>
          <w:p w14:paraId="0BF4CA75" w14:textId="77777777" w:rsidR="000E25C5" w:rsidRPr="000E25C5" w:rsidRDefault="000E25C5" w:rsidP="00951BD7">
            <w:pPr>
              <w:rPr>
                <w:sz w:val="16"/>
                <w:szCs w:val="16"/>
                <w:lang w:val="en-US"/>
              </w:rPr>
            </w:pPr>
          </w:p>
        </w:tc>
        <w:tc>
          <w:tcPr>
            <w:tcW w:w="992" w:type="dxa"/>
          </w:tcPr>
          <w:p w14:paraId="3C59A9FA" w14:textId="77777777" w:rsidR="000E25C5" w:rsidRPr="000E25C5" w:rsidRDefault="000E25C5" w:rsidP="00951BD7">
            <w:pPr>
              <w:rPr>
                <w:sz w:val="16"/>
                <w:szCs w:val="16"/>
                <w:lang w:val="en-US"/>
              </w:rPr>
            </w:pPr>
          </w:p>
        </w:tc>
      </w:tr>
      <w:tr w:rsidR="00AC2FB0" w:rsidRPr="00D508DE" w14:paraId="71B3E8E4" w14:textId="77777777" w:rsidTr="006174E6">
        <w:tc>
          <w:tcPr>
            <w:tcW w:w="1129" w:type="dxa"/>
          </w:tcPr>
          <w:p w14:paraId="223025FF" w14:textId="5EBE2F3A" w:rsidR="000E25C5" w:rsidRPr="000E25C5" w:rsidRDefault="00756FD9" w:rsidP="00E33173">
            <w:pPr>
              <w:rPr>
                <w:sz w:val="16"/>
                <w:szCs w:val="16"/>
                <w:lang w:val="en-US"/>
              </w:rPr>
            </w:pPr>
            <w:r>
              <w:rPr>
                <w:sz w:val="16"/>
                <w:szCs w:val="16"/>
                <w:lang w:val="en-US"/>
              </w:rPr>
              <w:t xml:space="preserve">Wallace et al., 2018 </w:t>
            </w:r>
            <w:sdt>
              <w:sdtPr>
                <w:rPr>
                  <w:sz w:val="16"/>
                  <w:szCs w:val="16"/>
                  <w:lang w:val="en-US"/>
                </w:rPr>
                <w:alias w:val="To edit, see citavi.com/edit"/>
                <w:tag w:val="CitaviPlaceholder#5b1d0e6e-07bf-4c94-9a36-6fe4d7ac4a1b"/>
                <w:id w:val="1595359962"/>
                <w:placeholder>
                  <w:docPart w:val="90943D856E2949799DE0238EEB754F7C"/>
                </w:placeholder>
              </w:sdtPr>
              <w:sdtContent>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xZmEzNWVhLTY1MTItNGZlNS04NGZiLThmM2NiMmY5OGNjMCIsIlJhbmdlTGVuZ3RoIjo0LCJSZWZlcmVuY2VJZCI6IjI1OGVmOTY3LTk4ZGEtNDE2NS1hOTNjLTljNDY3YzcyZTIy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kcmVhIiwiTGFzdE5hbWUiOiJXYWxsYWNlIiwiTWlkZGxlTmFtZSI6IlMuIiwiUHJvdGVjdGVkIjpmYWxzZSwiU2V4IjowLCJDcmVhdGVkQnkiOiJfSGFubmEgRmVsZGJ1c2NoIiwiQ3JlYXRlZE9uIjoiMjAyMi0wOS0wMVQxNTozNzoyMyIsIk1vZGlmaWVkQnkiOiJfSGFubmEgRmVsZGJ1c2NoIiwiSWQiOiI2ZTgyNTI0My0xMzQwLTQ4ZjktYWMzOS1jOGM5MTFkNmE2YjMiLCJNb2RpZmllZE9uIjoiMjAyMi0wOS0wMVQxNTozNzoyMyIsIlByb2plY3QiOnsiJGlkIjoiOCIsIiR0eXBlIjoiU3dpc3NBY2FkZW1pYy5DaXRhdmkuUHJvamVjdCwgU3dpc3NBY2FkZW1pYy5DaXRhdmkifX0seyIkaWQiOiI5IiwiJHR5cGUiOiJTd2lzc0FjYWRlbWljLkNpdGF2aS5QZXJzb24sIFN3aXNzQWNhZGVtaWMuQ2l0YXZpIiwiRmlyc3ROYW1lIjoiWWVsZW5hIiwiTGFzdE5hbWUiOiJQZXJraG91bmtvdmEiLCJQcm90ZWN0ZWQiOmZhbHNlLCJTZXgiOjEsIkNyZWF0ZWRCeSI6Il9IYW5uYSBGZWxkYnVzY2giLCJDcmVhdGVkT24iOiIyMDIyLTA5LTAxVDE1OjM3OjIzIiwiTW9kaWZpZWRCeSI6Il9IYW5uYSBGZWxkYnVzY2giLCJJZCI6IjIzZWM3NjYyLThhODgtNDRlMy04N2ZhLWFiNzI0YjFkNTUyZCIsIk1vZGlmaWVkT24iOiIyMDIyLTA5LTAxVDE1OjM3OjIzIiwiUHJvamVjdCI6eyIkcmVmIjoiOCJ9fSx7IiRpZCI6IjEwIiwiJHR5cGUiOiJTd2lzc0FjYWRlbWljLkNpdGF2aS5QZXJzb24sIFN3aXNzQWNhZGVtaWMuQ2l0YXZpIiwiRmlyc3ROYW1lIjoiTmljb2xlIiwiTGFzdE5hbWUiOiJCb2hyIiwiTWlkZGxlTmFtZSI6IkwuIiwiUHJvdGVjdGVkIjpmYWxzZSwiU2V4IjoxLCJDcmVhdGVkQnkiOiJfSGFubmEgRmVsZGJ1c2NoIiwiQ3JlYXRlZE9uIjoiMjAyMi0wOS0wMVQxNTozNzoyMyIsIk1vZGlmaWVkQnkiOiJfSGFubmEgRmVsZGJ1c2NoIiwiSWQiOiJmMTIyZWYyNy0zMTBkLTQ2YzAtOWMxNC1kNTkzNDUwNDQwZjkiLCJNb2RpZmllZE9uIjoiMjAyMi0wOS0wMVQxNTozNzoyMyIsIlByb2plY3QiOnsiJHJlZiI6IjgifX1dLCJDaXRhdGlvbktleVVwZGF0ZVR5cGUiOjAsIkNvbGxhYm9yYXRvcnMiOltdLCJEb2kiOiIxMC4xMTc3LzEwNTQ3NzM4MTY2Njk0NDkiLCJFZGl0b3JzIjpbXSwiRXZhbHVhdGlvbkNvbXBsZXhpdHkiOjAsIkV2YWx1YXRpb25Tb3VyY2VUZXh0Rm9ybWF0IjowLCJHcm91cHMiOltdLCJIYXNMYWJlbDEiOmZhbHNlLCJIYXNMYWJlbDIiOmZhbHNlLCJLZXl3b3JkcyI6W10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Tc3LzEwNTQ3NzM4MTY2Njk0NDkiLCJVcmlTdHJpbmciOiJodHRwczovL2RvaS5vcmcvMTAuMTE3Ny8xMDU0NzczODE2NjY5NDQ5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IYW5uYSBGZWxkYnVzY2giLCJDcmVhdGVkT24iOiIyMDIyLTA5LTAxVDE1OjM3OjIzIiwiTW9kaWZpZWRCeSI6Il9IYW5uYSBGZWxkYnVzY2giLCJJZCI6IjExMTQxOWNmLTVhYmItNGYzMi05ZjA3LTQ3MDBjYjVjMzY2MiIsIk1vZGlmaWVkT24iOiIyMDIyLTA5LTAxVDE1OjM3OjIz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aHR0cDovL3d3dy5yZWRpLWJ3LmRlL2RiL2Vic2NvLnBocC9zZWFyY2guZWJzY29ob3N0LmNvbS9sb2dpbi5hc3B4JTNmZGlyZWN0JTNkdHJ1ZSUyNmRiJTNkY2NtJTI2QU4lM2QxMjgyOTAzNjElMjZsYW5nJTNkZGUlMjZzaXRlJTNkZWhvc3QtbGl2ZSIsIlVyaVN0cmluZyI6Imh0dHA6Ly93d3cucmVkaS1idy5kZS9kYi9lYnNjby5waHAvc2VhcmNoLmVic2NvaG9zdC5jb20vbG9naW4uYXNweCUzZmRpcmVjdCUzZHRydWUlMjZkYiUzZGNjbSUyNkFOJTNkMTI4MjkwMzYxJTI2bGFuZyUzZGRlJTI2c2l0ZSUzZGVob3N0LWxpdmU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hhbm5hIEZlbGRidXNjaCIsIkNyZWF0ZWRPbiI6IjIwMjItMDktMDFUMTU6Mzc6MjMiLCJNb2RpZmllZEJ5IjoiX0hhbm5hIEZlbGRidXNjaCIsIklkIjoiNWE5M2QzMmMtNzZiMy00MzZmLWJjMjgtZjZmNDUwYzNhODQ5IiwiTW9kaWZpZWRPbiI6IjIwMjItMDktMDFUMTU6Mzc6MjMiLCJQcm9qZWN0Ijp7IiRyZWYiOiI4In19XSwiTnVtYmVyIjoiMiIsIk9ubGluZUFkZHJlc3MiOiJodHRwOi8vd3d3LnJlZGktYncuZGUvZGIvZWJzY28ucGhwL3NlYXJjaC5lYnNjb2hvc3QuY29tL2xvZ2luLmFzcHglM2ZkaXJlY3QlM2R0cnVlJTI2ZGIlM2RjY20lMjZBTiUzZDEyODI5MDM2MSUyNmxhbmclM2RkZSUyNnNpdGUlM2RlaG9zdC1saXZlIiwiT3JnYW5pemF0aW9ucyI6W10sIk90aGVyc0ludm9sdmVkIjpbXSwiUGFnZVJhbmdlIjoiPHNwPlxyXG4gIDxuPjEyOTwvbj5cclxuICA8aW4+dHJ1ZTwvaW4+XHJcbiAgPG9zPjEyOTwvb3M+XHJcbiAgPHBzPjEyOTwvcHM+XHJcbjwvc3A+XHJcbjxlcD5cclxuICA8bj4xNDc8L24+XHJcbiAgPGluPnRydWU8L2luPlxyXG4gIDxvcz4xNDc8L29zPlxyXG4gIDxwcz4xNDc8L3BzPlxyXG48L2VwPlxyXG48b3M+MTI5LTE0Nzwvb3M+IiwiUGVyaW9kaWNhbCI6eyIkaWQiOiIxNyIsIiR0eXBlIjoiU3dpc3NBY2FkZW1pYy5DaXRhdmkuUGVyaW9kaWNhbCwgU3dpc3NBY2FkZW1pYy5DaXRhdmkiLCJJc3NuIjoiMTA1NC03NzM4IiwiTmFtZSI6IkNsaW5pY2FsIE51cnNpbmcgUmVzZWFyY2giLCJQYWdpbmF0aW9uIjowLCJQcm90ZWN0ZWQiOmZhbHNlLCJTdGFuZGFyZEFiYnJldmlhdGlvbiI6IkNMSU4gTlVSUyBSRVMiLCJDcmVhdGVkQnkiOiJfSGFubmEgRmVsZGJ1c2NoIiwiQ3JlYXRlZE9uIjoiMjAyMi0wOS0wMVQxNTozNzoyMiIsIk1vZGlmaWVkQnkiOiJfSGFubmEgRmVsZGJ1c2NoIiwiSWQiOiJkMDE4MGQ3My03ZGU5LTRjZDYtYmE2Zi1iYWI3NGU5ZTFlYmYiLCJNb2RpZmllZE9uIjoiMjAyMi0wOS0wMVQxNTozNzoyMiIsIlByb2plY3QiOnsiJHJlZiI6IjgifX0sIlBsYWNlT2ZQdWJsaWNhdGlvbiI6IlRob3VzYW5kIE9ha3MsIENhbGlmb3JuaWEiLCJQdWJsaXNoZXJzIjpbeyIkaWQiOiIxOCIsIiR0eXBlIjoiU3dpc3NBY2FkZW1pYy5DaXRhdmkuUHVibGlzaGVyLCBTd2lzc0FjYWRlbWljLkNpdGF2aSIsIk5hbWUiOiJTYWdlIFB1YmxpY2F0aW9ucyBJbmMiLCJQcm90ZWN0ZWQiOmZhbHNlLCJDcmVhdGVkQnkiOiJfSGFubmEgRmVsZGJ1c2NoIiwiQ3JlYXRlZE9uIjoiMjAyMi0wOS0wMVQxNTozNzoyMiIsIk1vZGlmaWVkQnkiOiJfSGFubmEgRmVsZGJ1c2NoIiwiSWQiOiJlNzIzYzhkYy0xOTYxLTQ1NzAtYWI2Mi0wNWY5MmU1YTIxZGEiLCJNb2RpZmllZE9uIjoiMjAyMi0wOS0wMVQxNTozNzoyMiIsIlByb2plY3QiOnsiJHJlZiI6IjgifX1dLCJRdW90YXRpb25zIjpbXSwiUmF0aW5nIjowLCJSZWZlcmVuY2VUeXBlIjoiSm91cm5hbEFydGljbGUiLCJTaG9ydFRpdGxlIjoiV2FsbGFjZSwgUGVya2hvdW5rb3ZhIGV0IGFsLiAyMDE4IOKAkyBRdWFsaXR5IG9mIFRyYW5zaXRpb24gRnJvbSBIb3NwaXRhbCIsIlNob3J0VGl0bGVVcGRhdGVUeXBlIjowLCJTb3VyY2VPZkJpYmxpb2dyYXBoaWNJbmZvcm1hdGlvbiI6IlJJUyIsIlN0YXRpY0lkcyI6WyJmNDljZjc0Yy02ZmE4LTRlYmMtODFmYS1jMWY2YzljZDc1ZGYiXSwiVGFibGVPZkNvbnRlbnRzQ29tcGxleGl0eSI6MCwiVGFibGVPZkNvbnRlbnRzU291cmNlVGV4dEZvcm1hdCI6MCwiVGFza3MiOltdLCJUaXRsZSI6IlF1YWxpdHkgb2YgVHJhbnNpdGlvbiBGcm9tIEhvc3BpdGFsIHRvIEhvbWU6IFRoZSBJbmZsdWVuY2Ugb2YgTnVyc2UtIGFuZCBQYXRpZW50LVJlcG9ydGVkIFJlYWRpbmVzcyIsIlRyYW5zbGF0b3JzIjpbXSwiVm9sdW1lIjoiMjciLCJZZWFyIjoiMjAxOCIsIlllYXJSZXNvbHZlZCI6IjIwMTgiLCJDcmVhdGVkQnkiOiJfSGFubmEgRmVsZGJ1c2NoIiwiQ3JlYXRlZE9uIjoiMjAyMi0wOS0wMVQxNTozNzoyMyIsIk1vZGlmaWVkQnkiOiJfTmVtbyIsIklkIjoiMjU4ZWY5NjctOThkYS00MTY1LWE5M2MtOWM0NjdjNzJlMjI0IiwiTW9kaWZpZWRPbiI6IjIwMjMtMDMtMDJUMTY6MDc6MDIiLCJQcm9qZWN0Ijp7IiRyZWYiOiI4In19LCJVc2VOdW1iZXJpbmdUeXBlT2ZQYXJlbnREb2N1bWVudCI6ZmFsc2V9XSwiRm9ybWF0dGVkVGV4dCI6eyIkaWQiOiIxOSIsIkNvdW50IjoxLCJUZXh0VW5pdHMiOlt7IiRpZCI6IjIwIiwiRm9udFN0eWxlIjp7IiRpZCI6IjIxIiwiTmV1dHJhbCI6dHJ1ZX0sIlJlYWRpbmdPcmRlciI6MSwiVGV4dCI6Iig5NikifV19LCJUYWciOiJDaXRhdmlQbGFjZWhvbGRlciM1YjFkMGU2ZS0wN2JmLTRjOTQtOWEzNi02ZmU0ZDdhYzRhMWIiLCJUZXh0IjoiKDk2KSIsIldBSVZlcnNpb24iOiI2LjE0LjAuMCJ9}</w:instrText>
                </w:r>
                <w:r w:rsidR="000E25C5" w:rsidRPr="000E25C5">
                  <w:rPr>
                    <w:sz w:val="16"/>
                    <w:szCs w:val="16"/>
                    <w:lang w:val="en-US"/>
                  </w:rPr>
                  <w:fldChar w:fldCharType="separate"/>
                </w:r>
                <w:r w:rsidR="00D81F4B">
                  <w:rPr>
                    <w:sz w:val="16"/>
                    <w:szCs w:val="16"/>
                    <w:lang w:val="en-US"/>
                  </w:rPr>
                  <w:t>(96)</w:t>
                </w:r>
                <w:r w:rsidR="000E25C5" w:rsidRPr="000E25C5">
                  <w:rPr>
                    <w:sz w:val="16"/>
                    <w:szCs w:val="16"/>
                    <w:lang w:val="en-US"/>
                  </w:rPr>
                  <w:fldChar w:fldCharType="end"/>
                </w:r>
              </w:sdtContent>
            </w:sdt>
          </w:p>
        </w:tc>
        <w:tc>
          <w:tcPr>
            <w:tcW w:w="1134" w:type="dxa"/>
          </w:tcPr>
          <w:p w14:paraId="6C50707A" w14:textId="32C80D47" w:rsidR="000E25C5" w:rsidRPr="000E25C5" w:rsidRDefault="000E25C5" w:rsidP="00E33173">
            <w:pPr>
              <w:rPr>
                <w:sz w:val="16"/>
                <w:szCs w:val="16"/>
                <w:lang w:val="en-US"/>
              </w:rPr>
            </w:pPr>
            <w:r w:rsidRPr="000E25C5">
              <w:rPr>
                <w:sz w:val="16"/>
                <w:szCs w:val="16"/>
                <w:lang w:val="en-US"/>
              </w:rPr>
              <w:t>Observational study</w:t>
            </w:r>
          </w:p>
        </w:tc>
        <w:tc>
          <w:tcPr>
            <w:tcW w:w="993" w:type="dxa"/>
          </w:tcPr>
          <w:p w14:paraId="64F7DB00" w14:textId="5E64EA91" w:rsidR="000E25C5" w:rsidRPr="000E25C5" w:rsidRDefault="000E25C5" w:rsidP="00E33173">
            <w:pPr>
              <w:rPr>
                <w:sz w:val="16"/>
                <w:szCs w:val="16"/>
                <w:lang w:val="en-US"/>
              </w:rPr>
            </w:pPr>
            <w:r w:rsidRPr="000E25C5">
              <w:rPr>
                <w:sz w:val="16"/>
                <w:szCs w:val="16"/>
                <w:lang w:val="en-US"/>
              </w:rPr>
              <w:t>USA</w:t>
            </w:r>
          </w:p>
        </w:tc>
        <w:tc>
          <w:tcPr>
            <w:tcW w:w="2126" w:type="dxa"/>
          </w:tcPr>
          <w:p w14:paraId="13997162" w14:textId="6087A8DF" w:rsidR="000E25C5" w:rsidRPr="000E25C5" w:rsidRDefault="000E25C5" w:rsidP="00E33173">
            <w:pPr>
              <w:rPr>
                <w:sz w:val="16"/>
                <w:szCs w:val="16"/>
                <w:lang w:val="en-US"/>
              </w:rPr>
            </w:pPr>
            <w:r w:rsidRPr="000E25C5">
              <w:rPr>
                <w:sz w:val="16"/>
                <w:szCs w:val="16"/>
                <w:lang w:val="en-US"/>
              </w:rPr>
              <w:t>Veterans (n=70)</w:t>
            </w:r>
          </w:p>
        </w:tc>
        <w:tc>
          <w:tcPr>
            <w:tcW w:w="4111" w:type="dxa"/>
          </w:tcPr>
          <w:p w14:paraId="009F830A" w14:textId="4F6657F1" w:rsidR="000E25C5" w:rsidRPr="000E25C5" w:rsidRDefault="000E25C5" w:rsidP="00E33173">
            <w:pPr>
              <w:rPr>
                <w:sz w:val="16"/>
                <w:szCs w:val="16"/>
                <w:lang w:val="en-US"/>
              </w:rPr>
            </w:pPr>
            <w:r w:rsidRPr="000E25C5">
              <w:rPr>
                <w:sz w:val="16"/>
                <w:szCs w:val="16"/>
                <w:lang w:val="en-US"/>
              </w:rPr>
              <w:t>To better understand whether and how patient- and nurse-assessed readiness for discharge is related to patient experiences after discharge.</w:t>
            </w:r>
          </w:p>
        </w:tc>
        <w:tc>
          <w:tcPr>
            <w:tcW w:w="1559" w:type="dxa"/>
          </w:tcPr>
          <w:p w14:paraId="0272C039" w14:textId="244885BB" w:rsidR="000E25C5" w:rsidRPr="000E25C5" w:rsidRDefault="000E25C5" w:rsidP="00E33173">
            <w:pPr>
              <w:rPr>
                <w:sz w:val="16"/>
                <w:szCs w:val="16"/>
                <w:lang w:val="en-US"/>
              </w:rPr>
            </w:pPr>
            <w:r w:rsidRPr="000E25C5">
              <w:rPr>
                <w:sz w:val="16"/>
                <w:szCs w:val="16"/>
                <w:lang w:val="en-US"/>
              </w:rPr>
              <w:t>Pt-RHDS (23-items), RN-RHDS (23-items)</w:t>
            </w:r>
          </w:p>
        </w:tc>
        <w:tc>
          <w:tcPr>
            <w:tcW w:w="992" w:type="dxa"/>
          </w:tcPr>
          <w:p w14:paraId="0744F6EB" w14:textId="0D3F0DDC" w:rsidR="000E25C5" w:rsidRPr="000E25C5" w:rsidRDefault="000E25C5" w:rsidP="00E33173">
            <w:pPr>
              <w:rPr>
                <w:sz w:val="16"/>
                <w:szCs w:val="16"/>
                <w:lang w:val="en-US"/>
              </w:rPr>
            </w:pPr>
            <w:r w:rsidRPr="000E25C5">
              <w:rPr>
                <w:sz w:val="16"/>
                <w:szCs w:val="16"/>
                <w:lang w:val="en-US"/>
              </w:rPr>
              <w:t>Secondary data</w:t>
            </w:r>
          </w:p>
        </w:tc>
        <w:tc>
          <w:tcPr>
            <w:tcW w:w="1276" w:type="dxa"/>
          </w:tcPr>
          <w:p w14:paraId="7BC15AC9" w14:textId="470369DE" w:rsidR="000E25C5" w:rsidRPr="000E25C5" w:rsidRDefault="000E25C5" w:rsidP="00E33173">
            <w:pPr>
              <w:rPr>
                <w:sz w:val="16"/>
                <w:szCs w:val="16"/>
                <w:lang w:val="en-US"/>
              </w:rPr>
            </w:pPr>
            <w:r w:rsidRPr="000E25C5">
              <w:rPr>
                <w:sz w:val="16"/>
                <w:szCs w:val="16"/>
                <w:lang w:val="en-US"/>
              </w:rPr>
              <w:t>Assess patients' RHD</w:t>
            </w:r>
          </w:p>
        </w:tc>
        <w:tc>
          <w:tcPr>
            <w:tcW w:w="992" w:type="dxa"/>
          </w:tcPr>
          <w:p w14:paraId="43C4D889" w14:textId="69014549" w:rsidR="000E25C5" w:rsidRPr="000E25C5" w:rsidRDefault="000E25C5" w:rsidP="00E33173">
            <w:pPr>
              <w:rPr>
                <w:sz w:val="16"/>
                <w:szCs w:val="16"/>
                <w:lang w:val="en-US"/>
              </w:rPr>
            </w:pPr>
            <w:r w:rsidRPr="000E25C5">
              <w:rPr>
                <w:sz w:val="16"/>
                <w:szCs w:val="16"/>
                <w:lang w:val="en-US"/>
              </w:rPr>
              <w:t>Self-reported; nurse-reported</w:t>
            </w:r>
          </w:p>
        </w:tc>
      </w:tr>
      <w:tr w:rsidR="00AC2FB0" w:rsidRPr="00D508DE" w14:paraId="2030EF42" w14:textId="77777777" w:rsidTr="006174E6">
        <w:tc>
          <w:tcPr>
            <w:tcW w:w="1129" w:type="dxa"/>
          </w:tcPr>
          <w:p w14:paraId="614C70D7" w14:textId="43963FF3" w:rsidR="000E25C5" w:rsidRPr="000E25C5" w:rsidRDefault="00756FD9" w:rsidP="00E33173">
            <w:pPr>
              <w:rPr>
                <w:sz w:val="16"/>
                <w:szCs w:val="16"/>
                <w:lang w:val="en-US"/>
              </w:rPr>
            </w:pPr>
            <w:r>
              <w:rPr>
                <w:sz w:val="16"/>
                <w:szCs w:val="16"/>
                <w:lang w:val="en-US"/>
              </w:rPr>
              <w:t xml:space="preserve">Wallace et al., 2016 </w:t>
            </w:r>
            <w:sdt>
              <w:sdtPr>
                <w:rPr>
                  <w:sz w:val="16"/>
                  <w:szCs w:val="16"/>
                  <w:lang w:val="en-US"/>
                </w:rPr>
                <w:alias w:val="To edit, see citavi.com/edit"/>
                <w:tag w:val="CitaviPlaceholder#f66039c4-e82e-478b-b861-9be1a189b980"/>
                <w:id w:val="472635855"/>
                <w:placeholder>
                  <w:docPart w:val="90943D856E2949799DE0238EEB754F7C"/>
                </w:placeholder>
              </w:sdtPr>
              <w:sdtContent>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hZTg1MTJkLTY4OTctNDk2ZC1hMTgzLWYyYTAwOWE5NzQ3ZCIsIlJhbmdlTGVuZ3RoIjo0LCJSZWZlcmVuY2VJZCI6IjVkNzY2YTljLTUwYWQtNDZmYS04NTA1LTU2NTAwMDM5OGQ1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kcmVhIiwiTGFzdE5hbWUiOiJXYWxsYWNlIiwiTWlkZGxlTmFtZSI6IlMuIiwiUHJvdGVjdGVkIjpmYWxzZSwiU2V4IjowLCJDcmVhdGVkQnkiOiJfSGFubmEgRmVsZGJ1c2NoIiwiQ3JlYXRlZE9uIjoiMjAyMi0wOS0wMVQxNTozNzoyMyIsIk1vZGlmaWVkQnkiOiJfSGFubmEgRmVsZGJ1c2NoIiwiSWQiOiI2ZTgyNTI0My0xMzQwLTQ4ZjktYWMzOS1jOGM5MTFkNmE2YjMiLCJNb2RpZmllZE9uIjoiMjAyMi0wOS0wMVQxNTozNzoyMyIsIlByb2plY3QiOnsiJGlkIjoiOCIsIiR0eXBlIjoiU3dpc3NBY2FkZW1pYy5DaXRhdmkuUHJvamVjdCwgU3dpc3NBY2FkZW1pYy5DaXRhdmkifX0seyIkaWQiOiI5IiwiJHR5cGUiOiJTd2lzc0FjYWRlbWljLkNpdGF2aS5QZXJzb24sIFN3aXNzQWNhZGVtaWMuQ2l0YXZpIiwiRmlyc3ROYW1lIjoiWWVsZW5hIiwiTGFzdE5hbWUiOiJQZXJraG91bmtvdmEiLCJQcm90ZWN0ZWQiOmZhbHNlLCJTZXgiOjEsIkNyZWF0ZWRCeSI6Il9IYW5uYSBGZWxkYnVzY2giLCJDcmVhdGVkT24iOiIyMDIyLTA5LTAxVDE1OjM3OjIzIiwiTW9kaWZpZWRCeSI6Il9IYW5uYSBGZWxkYnVzY2giLCJJZCI6IjIzZWM3NjYyLThhODgtNDRlMy04N2ZhLWFiNzI0YjFkNTUyZCIsIk1vZGlmaWVkT24iOiIyMDIyLTA5LTAxVDE1OjM3OjIzIiwiUHJvamVjdCI6eyIkcmVmIjoiOCJ9fSx7IiRpZCI6IjEwIiwiJHR5cGUiOiJTd2lzc0FjYWRlbWljLkNpdGF2aS5QZXJzb24sIFN3aXNzQWNhZGVtaWMuQ2l0YXZpIiwiRmlyc3ROYW1lIjoiTmljb2xlIiwiTGFzdE5hbWUiOiJCb2hyIiwiTWlkZGxlTmFtZSI6IkwuIiwiUHJvdGVjdGVkIjpmYWxzZSwiU2V4IjoxLCJDcmVhdGVkQnkiOiJfSGFubmEgRmVsZGJ1c2NoIiwiQ3JlYXRlZE9uIjoiMjAyMi0wOS0wMVQxNTozNzoyMyIsIk1vZGlmaWVkQnkiOiJfSGFubmEgRmVsZGJ1c2NoIiwiSWQiOiJmMTIyZWYyNy0zMTBkLTQ2YzAtOWMxNC1kNTkzNDUwNDQwZjkiLCJNb2RpZmllZE9uIjoiMjAyMi0wOS0wMVQxNTozNzoyMyIsIlByb2plY3QiOnsiJHJlZiI6IjgifX0seyIkaWQiOiIxMSIsIiR0eXBlIjoiU3dpc3NBY2FkZW1pYy5DaXRhdmkuUGVyc29uLCBTd2lzc0FjYWRlbWljLkNpdGF2aSIsIkZpcnN0TmFtZSI6IlNvcGhpYSIsIkxhc3ROYW1lIjoiQ2h1bmciLCJNaWRkbGVOYW1lIjoiSmloZXkiLCJQcm90ZWN0ZWQiOmZhbHNlLCJTZXgiOjEsIkNyZWF0ZWRCeSI6Il9IYW5uYSBGZWxkYnVzY2giLCJDcmVhdGVkT24iOiIyMDIyLTA5LTAxVDE1OjM3OjIzIiwiTW9kaWZpZWRCeSI6Il9IYW5uYSBGZWxkYnVzY2giLCJJZCI6IjAxYTUwMjQyLTJhOTUtNDk4My04MmZhLWYzZDdjNmMyMTYxNSIsIk1vZGlmaWVkT24iOiIyMDIyLTA5LTAxVDE1OjM3OjIzIiwiUHJvamVjdCI6eyIkcmVmIjoiOCJ9fV0sIkNpdGF0aW9uS2V5VXBkYXRlVHlwZSI6MCwiQ29sbGFib3JhdG9ycyI6W10sIkRvaSI6IjEwLjExNzcvMTA1NDc3MzgxNTYyNDM4MCIsIkVkaXRvcnMiOltdLCJFdmFsdWF0aW9uQ29tcGxleGl0eSI6MCwiRXZhbHVhdGlvblNvdXJjZVRleHRGb3JtYXQiOjAsIkdyb3VwcyI6W10sIkhhc0xhYmVsMSI6ZmFsc2UsIkhhc0xhYmVsMiI6ZmFsc2UsIktleXdvcmRzIjpbXS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mh0dHA6Ly93d3cucmVkaS1idy5kZS9kYi9lYnNjby5waHAvc2VhcmNoLmVic2NvaG9zdC5jb20vbG9naW4uYXNweCUzZmRpcmVjdCUzZHRydWUlMjZkYiUzZGNjbSUyNkFOJTNkMTE4MTA0MjkzJTI2bGFuZyUzZGRlJTI2c2l0ZSUzZGVob3N0LWxpdmUiLCJVcmlTdHJpbmciOiJodHRwOi8vd3d3LnJlZGktYncuZGUvZGIvZWJzY28ucGhwL3NlYXJjaC5lYnNjb2hvc3QuY29tL2xvZ2luLmFzcHglM2ZkaXJlY3QlM2R0cnVlJTI2ZGIlM2RjY20lMjZBTiUzZDExODEwNDI5MyUyNmxhbmclM2RkZSUyNnNpdGUlM2RlaG9zdC1saXZl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IYW5uYSBGZWxkYnVzY2giLCJDcmVhdGVkT24iOiIyMDIyLTA5LTAxVDE1OjM3OjIzIiwiTW9kaWZpZWRCeSI6Il9IYW5uYSBGZWxkYnVzY2giLCJJZCI6Ijk0ZGQ5MDdlLTViNWYtNGJlNi04ZTIzLTc1NjFmZGNlNzY0MyIsIk1vZGlmaWVkT24iOiIyMDIyLTA5LTAxVDE1OjM3OjIz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AuMTE3Ny8xMDU0NzczODE1NjI0MzgwIiwiVXJpU3RyaW5nIjoiaHR0cHM6Ly9kb2kub3JnLzEwLjExNzcvMTA1NDc3MzgxNTYyNDM4M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GFubmEgRmVsZGJ1c2NoIiwiQ3JlYXRlZE9uIjoiMjAyMi0wOS0wMVQxNTozNzoyMyIsIk1vZGlmaWVkQnkiOiJfSGFubmEgRmVsZGJ1c2NoIiwiSWQiOiIyNmI0MGMzNy1mNjZhLTQxODktOWM3MS1jNmI3ZjJlMWZlNTAiLCJNb2RpZmllZE9uIjoiMjAyMi0wOS0wMVQxNTozNzoyMyIsIlByb2plY3QiOnsiJHJlZiI6IjgifX1dLCJOdW1iZXIiOiI1IiwiT25saW5lQWRkcmVzcyI6Imh0dHA6Ly93d3cucmVkaS1idy5kZS9kYi9lYnNjby5waHAvc2VhcmNoLmVic2NvaG9zdC5jb20vbG9naW4uYXNweCUzZmRpcmVjdCUzZHRydWUlMjZkYiUzZGNjbSUyNkFOJTNkMTE4MTA0MjkzJTI2bGFuZyUzZGRlJTI2c2l0ZSUzZGVob3N0LWxpdmUiLCJPcmdhbml6YXRpb25zIjpbXSwiT3RoZXJzSW52b2x2ZWQiOltdLCJQYWdlUmFuZ2UiOiI8c3A+XHJcbiAgPG4+NDk0PC9uPlxyXG4gIDxpbj50cnVlPC9pbj5cclxuICA8b3M+NDk0PC9vcz5cclxuICA8cHM+NDk0PC9wcz5cclxuPC9zcD5cclxuPGVwPlxyXG4gIDxuPjUxMTwvbj5cclxuICA8aW4+dHJ1ZTwvaW4+XHJcbiAgPG9zPjUxMTwvb3M+XHJcbiAgPHBzPjUxMTwvcHM+XHJcbjwvZXA+XHJcbjxvcz40OTQtNTExPC9vcz4iLCJQZXJpb2RpY2FsIjp7IiRpZCI6IjE4IiwiJHR5cGUiOiJTd2lzc0FjYWRlbWljLkNpdGF2aS5QZXJpb2RpY2FsLCBTd2lzc0FjYWRlbWljLkNpdGF2aSIsIklzc24iOiIxMDU0LTc3MzgiLCJOYW1lIjoiQ2xpbmljYWwgTnVyc2luZyBSZXNlYXJjaCIsIlBhZ2luYXRpb24iOjAsIlByb3RlY3RlZCI6ZmFsc2UsIlN0YW5kYXJkQWJicmV2aWF0aW9uIjoiQ0xJTiBOVVJTIFJFUyIsIkNyZWF0ZWRCeSI6Il9IYW5uYSBGZWxkYnVzY2giLCJDcmVhdGVkT24iOiIyMDIyLTA5LTAxVDE1OjM3OjIyIiwiTW9kaWZpZWRCeSI6Il9IYW5uYSBGZWxkYnVzY2giLCJJZCI6ImQwMTgwZDczLTdkZTktNGNkNi1iYTZmLWJhYjc0ZTllMWViZiIsIk1vZGlmaWVkT24iOiIyMDIyLTA5LTAxVDE1OjM3OjIyIiwiUHJvamVjdCI6eyIkcmVmIjoiOCJ9fSwiUGxhY2VPZlB1YmxpY2F0aW9uIjoiVGhvdXNhbmQgT2FrcywgQ2FsaWZvcm5pYSIsIlB1Ymxpc2hlcnMiOlt7IiRpZCI6IjE5IiwiJHR5cGUiOiJTd2lzc0FjYWRlbWljLkNpdGF2aS5QdWJsaXNoZXIsIFN3aXNzQWNhZGVtaWMuQ2l0YXZpIiwiTmFtZSI6IlNhZ2UgUHVibGljYXRpb25zIEluYyIsIlByb3RlY3RlZCI6ZmFsc2UsIkNyZWF0ZWRCeSI6Il9IYW5uYSBGZWxkYnVzY2giLCJDcmVhdGVkT24iOiIyMDIyLTA5LTAxVDE1OjM3OjIyIiwiTW9kaWZpZWRCeSI6Il9IYW5uYSBGZWxkYnVzY2giLCJJZCI6ImU3MjNjOGRjLTE5NjEtNDU3MC1hYjYyLTA1ZjkyZTVhMjFkYSIsIk1vZGlmaWVkT24iOiIyMDIyLTA5LTAxVDE1OjM3OjIyIiwiUHJvamVjdCI6eyIkcmVmIjoiOCJ9fV0sIlF1b3RhdGlvbnMiOltdLCJSYXRpbmciOjAsIlJlZmVyZW5jZVR5cGUiOiJKb3VybmFsQXJ0aWNsZSIsIlNob3J0VGl0bGUiOiJXYWxsYWNlLCBQZXJraG91bmtvdmEgZXQgYWwuIDIwMTYg4oCTIFJlYWRpbmVzcyBmb3IgSG9zcGl0YWwgRGlzY2hhcmdlIiwiU2hvcnRUaXRsZVVwZGF0ZVR5cGUiOjAsIlNvdXJjZU9mQmlibGlvZ3JhcGhpY0luZm9ybWF0aW9uIjoiUklTIiwiU3RhdGljSWRzIjpbIjAxMmE5OTMxLTE3NTEtNDAxMy1hZjMxLTNhMGNhOWJlZGU1NyJdLCJUYWJsZU9mQ29udGVudHNDb21wbGV4aXR5IjowLCJUYWJsZU9mQ29udGVudHNTb3VyY2VUZXh0Rm9ybWF0IjowLCJUYXNrcyI6W10sIlRpdGxlIjoiUmVhZGluZXNzIGZvciBIb3NwaXRhbCBEaXNjaGFyZ2UsIEhlYWx0aCBMaXRlcmFjeSwgYW5kIFNvY2lhbCBMaXZpbmcgU3RhdHVzIiwiVHJhbnNsYXRvcnMiOltdLCJWb2x1bWUiOiIyNSIsIlllYXIiOiIyMDE2IiwiWWVhclJlc29sdmVkIjoiMjAxNiIsIkNyZWF0ZWRCeSI6Il9IYW5uYSBGZWxkYnVzY2giLCJDcmVhdGVkT24iOiIyMDIyLTA5LTAxVDE1OjM3OjIzIiwiTW9kaWZpZWRCeSI6Il9OZW1vIiwiSWQiOiI1ZDc2NmE5Yy01MGFkLTQ2ZmEtODUwNS01NjUwMDAzOThkNWUiLCJNb2RpZmllZE9uIjoiMjAyMy0wMy0wMlQxNjowNzowMiIsIlByb2plY3QiOnsiJHJlZiI6IjgifX0sIlVzZU51bWJlcmluZ1R5cGVPZlBhcmVudERvY3VtZW50IjpmYWxzZX1dLCJGb3JtYXR0ZWRUZXh0Ijp7IiRpZCI6IjIwIiwiQ291bnQiOjEsIlRleHRVbml0cyI6W3siJGlkIjoiMjEiLCJGb250U3R5bGUiOnsiJGlkIjoiMjIiLCJOZXV0cmFsIjp0cnVlfSwiUmVhZGluZ09yZGVyIjoxLCJUZXh0IjoiKDk3KSJ9XX0sIlRhZyI6IkNpdGF2aVBsYWNlaG9sZGVyI2Y2NjAzOWM0LWU4MmUtNDc4Yi1iODYxLTliZTFhMTg5Yjk4MCIsIlRleHQiOiIoOTcpIiwiV0FJVmVyc2lvbiI6IjYuMTQuMC4wIn0=}</w:instrText>
                </w:r>
                <w:r w:rsidR="000E25C5" w:rsidRPr="000E25C5">
                  <w:rPr>
                    <w:sz w:val="16"/>
                    <w:szCs w:val="16"/>
                    <w:lang w:val="en-US"/>
                  </w:rPr>
                  <w:fldChar w:fldCharType="separate"/>
                </w:r>
                <w:r w:rsidR="00D81F4B">
                  <w:rPr>
                    <w:sz w:val="16"/>
                    <w:szCs w:val="16"/>
                    <w:lang w:val="en-US"/>
                  </w:rPr>
                  <w:t>(97)</w:t>
                </w:r>
                <w:r w:rsidR="000E25C5" w:rsidRPr="000E25C5">
                  <w:rPr>
                    <w:sz w:val="16"/>
                    <w:szCs w:val="16"/>
                    <w:lang w:val="en-US"/>
                  </w:rPr>
                  <w:fldChar w:fldCharType="end"/>
                </w:r>
              </w:sdtContent>
            </w:sdt>
          </w:p>
        </w:tc>
        <w:tc>
          <w:tcPr>
            <w:tcW w:w="1134" w:type="dxa"/>
          </w:tcPr>
          <w:p w14:paraId="3311231B" w14:textId="65B091A4" w:rsidR="000E25C5" w:rsidRPr="000E25C5" w:rsidRDefault="000E25C5" w:rsidP="00E33173">
            <w:pPr>
              <w:rPr>
                <w:sz w:val="16"/>
                <w:szCs w:val="16"/>
                <w:lang w:val="en-US"/>
              </w:rPr>
            </w:pPr>
            <w:r w:rsidRPr="000E25C5">
              <w:rPr>
                <w:sz w:val="16"/>
                <w:szCs w:val="16"/>
                <w:lang w:val="en-US"/>
              </w:rPr>
              <w:t>Observational study</w:t>
            </w:r>
          </w:p>
        </w:tc>
        <w:tc>
          <w:tcPr>
            <w:tcW w:w="993" w:type="dxa"/>
          </w:tcPr>
          <w:p w14:paraId="337C81E6" w14:textId="51AAB80E" w:rsidR="000E25C5" w:rsidRPr="000E25C5" w:rsidRDefault="000E25C5" w:rsidP="00E33173">
            <w:pPr>
              <w:rPr>
                <w:sz w:val="16"/>
                <w:szCs w:val="16"/>
                <w:lang w:val="en-US"/>
              </w:rPr>
            </w:pPr>
            <w:r w:rsidRPr="000E25C5">
              <w:rPr>
                <w:sz w:val="16"/>
                <w:szCs w:val="16"/>
                <w:lang w:val="en-US"/>
              </w:rPr>
              <w:t>USA</w:t>
            </w:r>
          </w:p>
        </w:tc>
        <w:tc>
          <w:tcPr>
            <w:tcW w:w="2126" w:type="dxa"/>
          </w:tcPr>
          <w:p w14:paraId="4A902C25" w14:textId="1D63CD7A" w:rsidR="000E25C5" w:rsidRPr="000E25C5" w:rsidRDefault="000E25C5" w:rsidP="00E33173">
            <w:pPr>
              <w:rPr>
                <w:sz w:val="16"/>
                <w:szCs w:val="16"/>
                <w:lang w:val="en-US"/>
              </w:rPr>
            </w:pPr>
            <w:r w:rsidRPr="000E25C5">
              <w:rPr>
                <w:sz w:val="16"/>
                <w:szCs w:val="16"/>
                <w:lang w:val="en-US"/>
              </w:rPr>
              <w:t>Medical-surgical veterans (n=70)</w:t>
            </w:r>
          </w:p>
        </w:tc>
        <w:tc>
          <w:tcPr>
            <w:tcW w:w="4111" w:type="dxa"/>
          </w:tcPr>
          <w:p w14:paraId="17FA6E3F" w14:textId="18CE7360" w:rsidR="000E25C5" w:rsidRPr="000E25C5" w:rsidRDefault="000E25C5" w:rsidP="00E33173">
            <w:pPr>
              <w:rPr>
                <w:sz w:val="16"/>
                <w:szCs w:val="16"/>
                <w:lang w:val="en-US"/>
              </w:rPr>
            </w:pPr>
            <w:r w:rsidRPr="000E25C5">
              <w:rPr>
                <w:sz w:val="16"/>
                <w:szCs w:val="16"/>
                <w:lang w:val="en-US"/>
              </w:rPr>
              <w:t>To better understand whether and how readiness for hospital discharge varies by personal characteristics, including health literacy.</w:t>
            </w:r>
          </w:p>
        </w:tc>
        <w:tc>
          <w:tcPr>
            <w:tcW w:w="1559" w:type="dxa"/>
          </w:tcPr>
          <w:p w14:paraId="7D642274" w14:textId="432CEA3D" w:rsidR="000E25C5" w:rsidRPr="000E25C5" w:rsidRDefault="000E25C5" w:rsidP="00E33173">
            <w:pPr>
              <w:rPr>
                <w:sz w:val="16"/>
                <w:szCs w:val="16"/>
                <w:lang w:val="en-US"/>
              </w:rPr>
            </w:pPr>
            <w:r w:rsidRPr="000E25C5">
              <w:rPr>
                <w:sz w:val="16"/>
                <w:szCs w:val="16"/>
                <w:lang w:val="en-US"/>
              </w:rPr>
              <w:t>Pt-RHDS (23-items), RN-RHDS (23-items)</w:t>
            </w:r>
          </w:p>
        </w:tc>
        <w:tc>
          <w:tcPr>
            <w:tcW w:w="992" w:type="dxa"/>
          </w:tcPr>
          <w:p w14:paraId="058AA57E" w14:textId="2D230120" w:rsidR="000E25C5" w:rsidRPr="000E25C5" w:rsidRDefault="000E25C5" w:rsidP="00E33173">
            <w:pPr>
              <w:rPr>
                <w:sz w:val="16"/>
                <w:szCs w:val="16"/>
                <w:lang w:val="en-US"/>
              </w:rPr>
            </w:pPr>
            <w:r w:rsidRPr="000E25C5">
              <w:rPr>
                <w:sz w:val="16"/>
                <w:szCs w:val="16"/>
                <w:lang w:val="en-US"/>
              </w:rPr>
              <w:t>Secondary data</w:t>
            </w:r>
          </w:p>
        </w:tc>
        <w:tc>
          <w:tcPr>
            <w:tcW w:w="1276" w:type="dxa"/>
          </w:tcPr>
          <w:p w14:paraId="32FB953C" w14:textId="32EEEFBC" w:rsidR="000E25C5" w:rsidRPr="000E25C5" w:rsidRDefault="000E25C5" w:rsidP="00E33173">
            <w:pPr>
              <w:rPr>
                <w:sz w:val="16"/>
                <w:szCs w:val="16"/>
                <w:lang w:val="en-US"/>
              </w:rPr>
            </w:pPr>
            <w:r w:rsidRPr="000E25C5">
              <w:rPr>
                <w:sz w:val="16"/>
                <w:szCs w:val="16"/>
                <w:lang w:val="en-US"/>
              </w:rPr>
              <w:t>Assess patients' RHD</w:t>
            </w:r>
          </w:p>
        </w:tc>
        <w:tc>
          <w:tcPr>
            <w:tcW w:w="992" w:type="dxa"/>
          </w:tcPr>
          <w:p w14:paraId="7898FD0E" w14:textId="136FC13D" w:rsidR="000E25C5" w:rsidRPr="000E25C5" w:rsidRDefault="000E25C5" w:rsidP="00E33173">
            <w:pPr>
              <w:rPr>
                <w:sz w:val="16"/>
                <w:szCs w:val="16"/>
                <w:lang w:val="en-US"/>
              </w:rPr>
            </w:pPr>
            <w:r w:rsidRPr="000E25C5">
              <w:rPr>
                <w:sz w:val="16"/>
                <w:szCs w:val="16"/>
                <w:lang w:val="en-US"/>
              </w:rPr>
              <w:t>Self-reported; nurse-reported</w:t>
            </w:r>
          </w:p>
        </w:tc>
      </w:tr>
      <w:tr w:rsidR="00AC2FB0" w:rsidRPr="00D508DE" w14:paraId="6E291BC7" w14:textId="56DAACD1" w:rsidTr="006174E6">
        <w:tc>
          <w:tcPr>
            <w:tcW w:w="1129" w:type="dxa"/>
          </w:tcPr>
          <w:p w14:paraId="476C3384" w14:textId="3680DD88" w:rsidR="000E25C5" w:rsidRPr="000E25C5" w:rsidRDefault="00756FD9" w:rsidP="00951BD7">
            <w:pPr>
              <w:rPr>
                <w:sz w:val="16"/>
                <w:szCs w:val="16"/>
                <w:lang w:val="en-US"/>
              </w:rPr>
            </w:pPr>
            <w:r>
              <w:rPr>
                <w:sz w:val="16"/>
                <w:szCs w:val="16"/>
                <w:lang w:val="en-US"/>
              </w:rPr>
              <w:t xml:space="preserve">Wang et al., 2021 </w:t>
            </w:r>
            <w:sdt>
              <w:sdtPr>
                <w:rPr>
                  <w:sz w:val="16"/>
                  <w:szCs w:val="16"/>
                  <w:lang w:val="en-US"/>
                </w:rPr>
                <w:alias w:val="To edit, see citavi.com/edit"/>
                <w:tag w:val="CitaviPlaceholder#ef9b06b4-d503-4749-a14e-0390902f70f4"/>
                <w:id w:val="585037993"/>
                <w:placeholder>
                  <w:docPart w:val="90943D856E2949799DE0238EEB754F7C"/>
                </w:placeholder>
              </w:sdtPr>
              <w:sdtContent>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iM2MwZDAwLWNhYWUtNGJlNy04MDJkLWY1YmVlZmRkYWE0NiIsIlJhbmdlTGVuZ3RoIjo0LCJSZWZlcmVuY2VJZCI6Ijk3NDQ5ODBlLTEzM2EtNDk2My05OTFiLTYzNjgwNTY0MWVk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luZ3podSIsIkxhc3ROYW1lIjoiV2FuZyIsIlByb3RlY3RlZCI6ZmFsc2UsIlNleCI6MCwiQ3JlYXRlZEJ5IjoiX0hhbm5hIEZlbGRidXNjaCIsIkNyZWF0ZWRPbiI6IjIwMjItMDktMDFUMTU6Mzc6MjMiLCJNb2RpZmllZEJ5IjoiX0hhbm5hIEZlbGRidXNjaCIsIklkIjoiY2RhMTk4MTctYzA1Yi00NDU5LWEyNmUtODQwZTcwNDVlNDA0IiwiTW9kaWZpZWRPbiI6IjIwMjItMDktMDFUMTU6Mzc6MjMiLCJQcm9qZWN0Ijp7IiRpZCI6IjgiLCIkdHlwZSI6IlN3aXNzQWNhZGVtaWMuQ2l0YXZpLlByb2plY3QsIFN3aXNzQWNhZGVtaWMuQ2l0YXZpIn19LHsiJGlkIjoiOSIsIiR0eXBlIjoiU3dpc3NBY2FkZW1pYy5DaXRhdmkuUGVyc29uLCBTd2lzc0FjYWRlbWljLkNpdGF2aSIsIkZpcnN0TmFtZSI6IkxpeHVlIiwiTGFzdE5hbWUiOiJMdiIsIlByb3RlY3RlZCI6ZmFsc2UsIlNleCI6MCwiQ3JlYXRlZEJ5IjoiX0hhbm5hIEZlbGRidXNjaCIsIkNyZWF0ZWRPbiI6IjIwMjItMDktMDFUMTU6Mzc6MjMiLCJNb2RpZmllZEJ5IjoiX0hhbm5hIEZlbGRidXNjaCIsIklkIjoiZDhkMDc5NmEtNjk2OC00NWY5LWE3YjQtMTA4YTAxYjM2MWY3IiwiTW9kaWZpZWRPbiI6IjIwMjItMDktMDFUMTU6Mzc6MjMiLCJQcm9qZWN0Ijp7IiRyZWYiOiI4In19LHsiJGlkIjoiMTAiLCIkdHlwZSI6IlN3aXNzQWNhZGVtaWMuQ2l0YXZpLlBlcnNvbiwgU3dpc3NBY2FkZW1pYy5DaXRhdmkiLCJGaXJzdE5hbWUiOiJaaGFvaG9uZyIsIkxhc3ROYW1lIjoiWXUiLCJQcm90ZWN0ZWQiOmZhbHNlLCJTZXgiOjAsIkNyZWF0ZWRCeSI6Il9IYW5uYSBGZWxkYnVzY2giLCJDcmVhdGVkT24iOiIyMDIyLTA5LTAxVDE1OjM3OjIzIiwiTW9kaWZpZWRCeSI6Il9IYW5uYSBGZWxkYnVzY2giLCJJZCI6Ijg4YzI4ODUyLWYyMWItNDJjMi1hMDYzLTcwOWIxNmZlMzY0ZiIsIk1vZGlmaWVkT24iOiIyMDIyLTA5LTAxVDE1OjM3OjIzIiwiUHJvamVjdCI6eyIkcmVmIjoiOCJ9fSx7IiRpZCI6IjExIiwiJHR5cGUiOiJTd2lzc0FjYWRlbWljLkNpdGF2aS5QZXJzb24sIFN3aXNzQWNhZGVtaWMuQ2l0YXZpIiwiRmlyc3ROYW1lIjoiTGltZWkiLCJMYXN0TmFtZSI6IkdhbyIsIlByb3RlY3RlZCI6ZmFsc2UsIlNleCI6MCwiQ3JlYXRlZEJ5IjoiX0hhbm5hIEZlbGRidXNjaCIsIkNyZWF0ZWRPbiI6IjIwMjItMDktMDFUMTU6Mzc6MjMiLCJNb2RpZmllZEJ5IjoiX0hhbm5hIEZlbGRidXNjaCIsIklkIjoiYjZjYWNiZGItZWJhNi00NDI3LTg2MzUtZjhjNmIyMzIxMmU4IiwiTW9kaWZpZWRPbiI6IjIwMjItMDktMDFUMTU6Mzc6MjMiLCJQcm9qZWN0Ijp7IiRyZWYiOiI4In19LHsiJGlkIjoiMTIiLCIkdHlwZSI6IlN3aXNzQWNhZGVtaWMuQ2l0YXZpLlBlcnNvbiwgU3dpc3NBY2FkZW1pYy5DaXRhdmkiLCJGaXJzdE5hbWUiOiJRaWFvY29uZyIsIkxhc3ROYW1lIjoiTHUiLCJQcm90ZWN0ZWQiOmZhbHNlLCJTZXgiOjAsIkNyZWF0ZWRCeSI6Il9IYW5uYSBGZWxkYnVzY2giLCJDcmVhdGVkT24iOiIyMDIyLTA5LTAxVDE1OjM3OjIzIiwiTW9kaWZpZWRCeSI6Il9IYW5uYSBGZWxkYnVzY2giLCJJZCI6Ijg0ZDc2MDAzLTRhYzYtNDMwZi1iMGNlLTcyNmI2YjYxZjE1ZCIsIk1vZGlmaWVkT24iOiIyMDIyLTA5LTAxVDE1OjM3OjIzIiwiUHJvamVjdCI6eyIkcmVmIjoiOCJ9fSx7IiRpZCI6IjEzIiwiJHR5cGUiOiJTd2lzc0FjYWRlbWljLkNpdGF2aS5QZXJzb24sIFN3aXNzQWNhZGVtaWMuQ2l0YXZpIiwiRmlyc3ROYW1lIjoiSmllZmVuIiwiTGFzdE5hbWUiOiJPdSIsIlByb3RlY3RlZCI6ZmFsc2UsIlNleCI6MCwiQ3JlYXRlZEJ5IjoiX0hhbm5hIEZlbGRidXNjaCIsIkNyZWF0ZWRPbiI6IjIwMjItMDktMDFUMTU6Mzc6MjMiLCJNb2RpZmllZEJ5IjoiX0hhbm5hIEZlbGRidXNjaCIsIklkIjoiYWY4YzczN2UtM2Q5Ni00MzllLWJkNjktZThlMzNhMTg4NGZiIiwiTW9kaWZpZWRPbiI6IjIwMjItMDktMDFUMTU6Mzc6MjMiLCJQcm9qZWN0Ijp7IiRyZWYiOiI4In19LHsiJGlkIjoiMTQiLCIkdHlwZSI6IlN3aXNzQWNhZGVtaWMuQ2l0YXZpLlBlcnNvbiwgU3dpc3NBY2FkZW1pYy5DaXRhdmkiLCJGaXJzdE5hbWUiOiJTaGFvemh1YW5nIiwiTGFzdE5hbWUiOiJMdW8iLCJQcm90ZWN0ZWQiOmZhbHNlLCJTZXgiOjAsIkNyZWF0ZWRCeSI6Il9IYW5uYSBGZWxkYnVzY2giLCJDcmVhdGVkT24iOiIyMDIyLTA5LTAxVDE1OjM3OjIzIiwiTW9kaWZpZWRCeSI6Il9IYW5uYSBGZWxkYnVzY2giLCJJZCI6ImJjYjA0NDk2LWVjNjEtNDI0Mi1iM2IzLTA0MjQ1MTIwOGQxNSIsIk1vZGlmaWVkT24iOiIyMDIyLTA5LTAxVDE1OjM3OjIzIiwiUHJvamVjdCI6eyIkcmVmIjoiOCJ9fV0sIkNpdGF0aW9uS2V5VXBkYXRlVHlwZSI6MCwiQ29sbGFib3JhdG9ycyI6W10sIkRvaSI6IjEwLjEwMDIvbm9wMi44MTMiLCJFZGl0b3JzIjpbXSwiRXZhbHVhdGlvbkNvbXBsZXhpdHkiOjAsIkV2YWx1YXRpb25Tb3VyY2VUZXh0Rm9ybWF0IjowLCJHcm91cHMiOltdLCJIYXNMYWJlbDEiOmZhbHNlLCJIYXNMYWJlbDIiOmZhbHNlLCJLZXl3b3JkcyI6W10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AyL25vcDIuODEzIiwiVXJpU3RyaW5nIjoiaHR0cHM6Ly9kb2kub3JnLzEwLjEwMDIvbm9wMi44MTM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hhbm5hIEZlbGRidXNjaCIsIkNyZWF0ZWRPbiI6IjIwMjItMDktMDFUMTU6Mzc6MjMiLCJNb2RpZmllZEJ5IjoiX0hhbm5hIEZlbGRidXNjaCIsIklkIjoiYjJjYjRlNjEtZjBjMy00NDFkLThjMWQtMjlkZTNiMGRmZmUwIiwiTW9kaWZpZWRPbiI6IjIwMjItMDktMDFUMTU6Mzc6MjM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JodHRwOi8vd3d3Lm5jYmkubmxtLm5paC5nb3YvcHVibWVkLzMzNzMwNDMzIiwiVXJpU3RyaW5nIjoiaHR0cDovL3d3dy5uY2JpLm5sbS5uaWguZ292L3B1Ym1lZC8zMzczMDQzMy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GFubmEgRmVsZGJ1c2NoIiwiQ3JlYXRlZE9uIjoiMjAyMi0wOS0wMVQxNTozNzoyMyIsIk1vZGlmaWVkQnkiOiJfSGFubmEgRmVsZGJ1c2NoIiwiSWQiOiJmM2ZjNGYyMC1hNWZiLTRkOGItYTliOS00OTZiNjU3ODBkMGIiLCJNb2RpZmllZE9uIjoiMjAyMi0wOS0wMVQxNTozNzoyMyIsIlByb2plY3QiOnsiJHJlZiI6IjgifX1dLCJOdW1iZXIiOiI1IiwiT25saW5lQWRkcmVzcyI6Imh0dHA6Ly93d3cubmNiaS5ubG0ubmloLmdvdi9wdWJtZWQvMzM3MzA0MzMiLCJPcmdhbml6YXRpb25zIjpbXSwiT3RoZXJzSW52b2x2ZWQiOltdLCJQYWdlUmFuZ2UiOiI8c3A+XHJcbiAgPG4+MjY0NTwvbj5cclxuICA8aW4+dHJ1ZTwvaW4+XHJcbiAgPG9zPjI2NDU8L29zPlxyXG4gIDxwcz4yNjQ1PC9wcz5cclxuPC9zcD5cclxuPGVwPlxyXG4gIDxuPjI2NTQ8L24+XHJcbiAgPGluPnRydWU8L2luPlxyXG4gIDxvcz4yNjU0PC9vcz5cclxuICA8cHM+MjY1NDwvcHM+XHJcbjwvZXA+XHJcbjxvcz4yNjQ1LTI2NTQ8L29zPiIsIlBlcmlvZGljYWwiOnsiJGlkIjoiMjEiLCIkdHlwZSI6IlN3aXNzQWNhZGVtaWMuQ2l0YXZpLlBlcmlvZGljYWwsIFN3aXNzQWNhZGVtaWMuQ2l0YXZpIiwiSXNzbiI6IjIwNTQtMTA1OCIsIk5hbWUiOiJOdXJzaW5nIG9wZW4iLCJQYWdpbmF0aW9uIjowLCJQcm90ZWN0ZWQiOmZhbHNlLCJDcmVhdGVkQnkiOiJfSGFubmEgRmVsZGJ1c2NoIiwiQ3JlYXRlZE9uIjoiMjAyMi0wOS0wMVQxNTozNzoyMyIsIk1vZGlmaWVkQnkiOiJfSGFubmEgRmVsZGJ1c2NoIiwiSWQiOiIxYzM2ODg4OC04ODAxLTRlMDQtOTE0My04ZjhmODAwYjU0OWEiLCJNb2RpZmllZE9uIjoiMjAyMi0wOS0wMVQxNTozNzoyMyIsIlByb2plY3QiOnsiJHJlZiI6IjgifX0sIlB1Ymxpc2hlcnMiOltdLCJRdW90YXRpb25zIjpbXSwiUmF0aW5nIjowLCJSZWZlcmVuY2VUeXBlIjoiSm91cm5hbEFydGljbGUiLCJTaG9ydFRpdGxlIjoiV2FuZywgTHYgZXQgYWwuIDIwMjEg4oCTIEEgY3Jvc3Mtc2VjdGlvbmFsIHN0dWR5IG9mIHJlYWRpbmVzcyIsIlNob3J0VGl0bGVVcGRhdGVUeXBlIjowLCJTb3VyY2VPZkJpYmxpb2dyYXBoaWNJbmZvcm1hdGlvbiI6IlJJUyIsIlN0YXRpY0lkcyI6WyJhMDA4MmNmNi0xY2MwLTRiNDUtYjczZC1jNjkyNDFiZGRjY2MiXSwiVGFibGVPZkNvbnRlbnRzQ29tcGxleGl0eSI6MCwiVGFibGVPZkNvbnRlbnRzU291cmNlVGV4dEZvcm1hdCI6MCwiVGFza3MiOltdLCJUaXRsZSI6IkEgY3Jvc3Mtc2VjdGlvbmFsIHN0dWR5IG9mIHJlYWRpbmVzcyBmb3IgZGlzY2hhcmdlLCBjaHJvbmljIGlsbG5lc3MgcmVzb3VyY2VzIGFuZCBwb3N0ZGlzY2hhcmdlIG91dGNvbWVzIGluIHBhdGllbnRzIHdpdGggZGlhYmV0aWMgZm9vdCB1bGNlciIsIlRyYW5zbGF0b3JzIjpbXSwiVm9sdW1lIjoiOCIsIlllYXIiOiIyMDIxIiwiWWVhclJlc29sdmVkIjoiMjAyMSIsIkNyZWF0ZWRCeSI6Il9IYW5uYSBGZWxkYnVzY2giLCJDcmVhdGVkT24iOiIyMDIyLTA5LTAxVDE1OjM3OjIzIiwiTW9kaWZpZWRCeSI6Il9OZW1vIiwiSWQiOiI5NzQ0OTgwZS0xMzNhLTQ5NjMtOTkxYi02MzY4MDU2NDFlZGUiLCJNb2RpZmllZE9uIjoiMjAyMy0wMy0wMlQxNjowNzowMiIsIlByb2plY3QiOnsiJHJlZiI6IjgifX0sIlVzZU51bWJlcmluZ1R5cGVPZlBhcmVudERvY3VtZW50IjpmYWxzZX1dLCJGb3JtYXR0ZWRUZXh0Ijp7IiRpZCI6IjIyIiwiQ291bnQiOjEsIlRleHRVbml0cyI6W3siJGlkIjoiMjMiLCJGb250U3R5bGUiOnsiJGlkIjoiMjQiLCJOZXV0cmFsIjp0cnVlfSwiUmVhZGluZ09yZGVyIjoxLCJUZXh0IjoiKDk4KSJ9XX0sIlRhZyI6IkNpdGF2aVBsYWNlaG9sZGVyI2VmOWIwNmI0LWQ1MDMtNDc0OS1hMTRlLTAzOTA5MDJmNzBmNCIsIlRleHQiOiIoOTgpIiwiV0FJVmVyc2lvbiI6IjYuMTQuMC4wIn0=}</w:instrText>
                </w:r>
                <w:r w:rsidR="000E25C5" w:rsidRPr="000E25C5">
                  <w:rPr>
                    <w:sz w:val="16"/>
                    <w:szCs w:val="16"/>
                    <w:lang w:val="en-US"/>
                  </w:rPr>
                  <w:fldChar w:fldCharType="separate"/>
                </w:r>
                <w:r w:rsidR="00D81F4B">
                  <w:rPr>
                    <w:sz w:val="16"/>
                    <w:szCs w:val="16"/>
                    <w:lang w:val="en-US"/>
                  </w:rPr>
                  <w:t>(98)</w:t>
                </w:r>
                <w:r w:rsidR="000E25C5" w:rsidRPr="000E25C5">
                  <w:rPr>
                    <w:sz w:val="16"/>
                    <w:szCs w:val="16"/>
                    <w:lang w:val="en-US"/>
                  </w:rPr>
                  <w:fldChar w:fldCharType="end"/>
                </w:r>
              </w:sdtContent>
            </w:sdt>
          </w:p>
        </w:tc>
        <w:tc>
          <w:tcPr>
            <w:tcW w:w="1134" w:type="dxa"/>
          </w:tcPr>
          <w:p w14:paraId="5B88AC4D" w14:textId="28DD2A24" w:rsidR="000E25C5" w:rsidRPr="000E25C5" w:rsidRDefault="000E25C5" w:rsidP="00951BD7">
            <w:pPr>
              <w:rPr>
                <w:sz w:val="16"/>
                <w:szCs w:val="16"/>
                <w:lang w:val="en-US"/>
              </w:rPr>
            </w:pPr>
            <w:r w:rsidRPr="000E25C5">
              <w:rPr>
                <w:sz w:val="16"/>
                <w:szCs w:val="16"/>
                <w:lang w:val="en-US"/>
              </w:rPr>
              <w:t>Observational study</w:t>
            </w:r>
          </w:p>
        </w:tc>
        <w:tc>
          <w:tcPr>
            <w:tcW w:w="993" w:type="dxa"/>
          </w:tcPr>
          <w:p w14:paraId="2546FB16" w14:textId="07173ECD" w:rsidR="000E25C5" w:rsidRPr="000E25C5" w:rsidRDefault="000E25C5" w:rsidP="00951BD7">
            <w:pPr>
              <w:rPr>
                <w:sz w:val="16"/>
                <w:szCs w:val="16"/>
                <w:lang w:val="en-US"/>
              </w:rPr>
            </w:pPr>
            <w:r w:rsidRPr="000E25C5">
              <w:rPr>
                <w:sz w:val="16"/>
                <w:szCs w:val="16"/>
                <w:lang w:val="en-US"/>
              </w:rPr>
              <w:t>China</w:t>
            </w:r>
          </w:p>
        </w:tc>
        <w:tc>
          <w:tcPr>
            <w:tcW w:w="2126" w:type="dxa"/>
          </w:tcPr>
          <w:p w14:paraId="2F1B5129" w14:textId="21D0E896" w:rsidR="000E25C5" w:rsidRPr="000E25C5" w:rsidRDefault="000E25C5" w:rsidP="00951BD7">
            <w:pPr>
              <w:rPr>
                <w:sz w:val="16"/>
                <w:szCs w:val="16"/>
                <w:lang w:val="en-US"/>
              </w:rPr>
            </w:pPr>
            <w:r w:rsidRPr="000E25C5">
              <w:rPr>
                <w:sz w:val="16"/>
                <w:szCs w:val="16"/>
                <w:lang w:val="en-US"/>
              </w:rPr>
              <w:t>Diabetic foot ulcer patients (n=179)</w:t>
            </w:r>
          </w:p>
        </w:tc>
        <w:tc>
          <w:tcPr>
            <w:tcW w:w="4111" w:type="dxa"/>
          </w:tcPr>
          <w:p w14:paraId="46056763" w14:textId="6677791D" w:rsidR="000E25C5" w:rsidRPr="000E25C5" w:rsidRDefault="000E25C5" w:rsidP="00951BD7">
            <w:pPr>
              <w:rPr>
                <w:sz w:val="16"/>
                <w:szCs w:val="16"/>
                <w:lang w:val="en-US"/>
              </w:rPr>
            </w:pPr>
            <w:r w:rsidRPr="000E25C5">
              <w:rPr>
                <w:sz w:val="16"/>
                <w:szCs w:val="16"/>
                <w:lang w:val="en-US"/>
              </w:rPr>
              <w:t>To investigate the correlation of RHD, the chronic illness resources, and postdischarge outcomes of diabetic foot ulcer patients, which can be help for discharged patient rehabilitation.</w:t>
            </w:r>
          </w:p>
        </w:tc>
        <w:tc>
          <w:tcPr>
            <w:tcW w:w="1559" w:type="dxa"/>
          </w:tcPr>
          <w:p w14:paraId="585C2478" w14:textId="106E3756" w:rsidR="000E25C5" w:rsidRPr="000E25C5" w:rsidRDefault="000E25C5" w:rsidP="00951BD7">
            <w:pPr>
              <w:rPr>
                <w:sz w:val="16"/>
                <w:szCs w:val="16"/>
                <w:lang w:val="en-US"/>
              </w:rPr>
            </w:pPr>
            <w:r w:rsidRPr="000E25C5">
              <w:rPr>
                <w:sz w:val="16"/>
                <w:szCs w:val="16"/>
                <w:lang w:val="en-US"/>
              </w:rPr>
              <w:t>Chinese version of the RHDS (12 items)</w:t>
            </w:r>
          </w:p>
        </w:tc>
        <w:tc>
          <w:tcPr>
            <w:tcW w:w="992" w:type="dxa"/>
          </w:tcPr>
          <w:p w14:paraId="61EFF1D3" w14:textId="6F4DA3FF" w:rsidR="000E25C5" w:rsidRPr="000E25C5" w:rsidRDefault="000E25C5" w:rsidP="00951BD7">
            <w:pPr>
              <w:rPr>
                <w:sz w:val="16"/>
                <w:szCs w:val="16"/>
                <w:lang w:val="en-US"/>
              </w:rPr>
            </w:pPr>
            <w:r w:rsidRPr="000E25C5">
              <w:rPr>
                <w:sz w:val="16"/>
                <w:szCs w:val="16"/>
                <w:lang w:val="en-US"/>
              </w:rPr>
              <w:t>Primary data</w:t>
            </w:r>
          </w:p>
        </w:tc>
        <w:tc>
          <w:tcPr>
            <w:tcW w:w="1276" w:type="dxa"/>
          </w:tcPr>
          <w:p w14:paraId="4D1D0A83" w14:textId="109971F7" w:rsidR="000E25C5" w:rsidRPr="000E25C5" w:rsidRDefault="000E25C5" w:rsidP="00951BD7">
            <w:pPr>
              <w:rPr>
                <w:sz w:val="16"/>
                <w:szCs w:val="16"/>
                <w:lang w:val="en-US"/>
              </w:rPr>
            </w:pPr>
            <w:r w:rsidRPr="000E25C5">
              <w:rPr>
                <w:sz w:val="16"/>
                <w:szCs w:val="16"/>
                <w:lang w:val="en-US"/>
              </w:rPr>
              <w:t>Assess patients' RHD</w:t>
            </w:r>
          </w:p>
        </w:tc>
        <w:tc>
          <w:tcPr>
            <w:tcW w:w="992" w:type="dxa"/>
          </w:tcPr>
          <w:p w14:paraId="1E24B554" w14:textId="69B5BBD0" w:rsidR="000E25C5" w:rsidRPr="000E25C5" w:rsidRDefault="000E25C5" w:rsidP="00951BD7">
            <w:pPr>
              <w:rPr>
                <w:sz w:val="16"/>
                <w:szCs w:val="16"/>
                <w:lang w:val="en-US"/>
              </w:rPr>
            </w:pPr>
            <w:r w:rsidRPr="000E25C5">
              <w:rPr>
                <w:sz w:val="16"/>
                <w:szCs w:val="16"/>
                <w:lang w:val="en-US"/>
              </w:rPr>
              <w:t>Self-reported</w:t>
            </w:r>
          </w:p>
        </w:tc>
      </w:tr>
      <w:tr w:rsidR="00AC2FB0" w:rsidRPr="00D508DE" w14:paraId="247C4B29" w14:textId="014D2479" w:rsidTr="006174E6">
        <w:tc>
          <w:tcPr>
            <w:tcW w:w="1129" w:type="dxa"/>
          </w:tcPr>
          <w:p w14:paraId="3A1B997B" w14:textId="3279BBD9" w:rsidR="000E25C5" w:rsidRPr="000E25C5" w:rsidRDefault="00756FD9" w:rsidP="00951BD7">
            <w:pPr>
              <w:rPr>
                <w:sz w:val="16"/>
                <w:szCs w:val="16"/>
                <w:lang w:val="en-US"/>
              </w:rPr>
            </w:pPr>
            <w:r>
              <w:rPr>
                <w:sz w:val="16"/>
                <w:szCs w:val="16"/>
                <w:lang w:val="en-US"/>
              </w:rPr>
              <w:lastRenderedPageBreak/>
              <w:t xml:space="preserve">Wang et al., 2021 </w:t>
            </w:r>
            <w:sdt>
              <w:sdtPr>
                <w:rPr>
                  <w:sz w:val="16"/>
                  <w:szCs w:val="16"/>
                  <w:lang w:val="en-US"/>
                </w:rPr>
                <w:alias w:val="To edit, see citavi.com/edit"/>
                <w:tag w:val="CitaviPlaceholder#38f07636-d49b-41ff-95bb-da5c3d1cb69c"/>
                <w:id w:val="-302932366"/>
                <w:placeholder>
                  <w:docPart w:val="90943D856E2949799DE0238EEB754F7C"/>
                </w:placeholder>
              </w:sdtPr>
              <w:sdtContent>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0Yzc5ZTI1LTY1YTMtNGU1Yy1hYTEwLTIyNmZlNDI0MjE3OSIsIlJhbmdlTGVuZ3RoIjo0LCJSZWZlcmVuY2VJZCI6IjFkZGY4M2UxLWQ5ODUtNDU3Ni1iZWRlLTBmYjA3NjRlOTI0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VuZ21lbmciLCJMYXN0TmFtZSI6IldhbmciLCJQcm90ZWN0ZWQiOmZhbHNlLCJTZXgiOjAsIkNyZWF0ZWRCeSI6Il9IYW5uYSBGZWxkYnVzY2giLCJDcmVhdGVkT24iOiIyMDIyLTA5LTAxVDE1OjM3OjIzIiwiTW9kaWZpZWRCeSI6Il9IYW5uYSBGZWxkYnVzY2giLCJJZCI6ImM4NjkyMjVlLWQ0NjItNDAzNC1hNWVlLWE0NGRhN2JhOTc2MiIsIk1vZGlmaWVkT24iOiIyMDIyLTA5LTAxVDE1OjM3OjIzIiwiUHJvamVjdCI6eyIkaWQiOiI4IiwiJHR5cGUiOiJTd2lzc0FjYWRlbWljLkNpdGF2aS5Qcm9qZWN0LCBTd2lzc0FjYWRlbWljLkNpdGF2aSJ9fSx7IiRpZCI6IjkiLCIkdHlwZSI6IlN3aXNzQWNhZGVtaWMuQ2l0YXZpLlBlcnNvbiwgU3dpc3NBY2FkZW1pYy5DaXRhdmkiLCJGaXJzdE5hbWUiOiJZYSIsIkxhc3ROYW1lIjoiV2FuZyIsIlByb3RlY3RlZCI6ZmFsc2UsIlNleCI6MCwiQ3JlYXRlZEJ5IjoiX0hhbm5hIEZlbGRidXNjaCIsIkNyZWF0ZWRPbiI6IjIwMjItMDktMDFUMTU6Mzc6MjMiLCJNb2RpZmllZEJ5IjoiX0hhbm5hIEZlbGRidXNjaCIsIklkIjoiZTIwZmFmYzAtODYzNy00NTUwLWI1MDgtYjVjZjk5OTQ0ZmMwIiwiTW9kaWZpZWRPbiI6IjIwMjItMDktMDFUMTU6Mzc6MjMiLCJQcm9qZWN0Ijp7IiRyZWYiOiI4In19LHsiJGlkIjoiMTAiLCIkdHlwZSI6IlN3aXNzQWNhZGVtaWMuQ2l0YXZpLlBlcnNvbiwgU3dpc3NBY2FkZW1pYy5DaXRhdmkiLCJGaXJzdE5hbWUiOiJOYSIsIkxhc3ROYW1lIjoiTWVuZyIsIlByb3RlY3RlZCI6ZmFsc2UsIlNleCI6MSwiQ3JlYXRlZEJ5IjoiX0hhbm5hIEZlbGRidXNjaCIsIkNyZWF0ZWRPbiI6IjIwMjItMDktMDFUMTU6Mzc6MjMiLCJNb2RpZmllZEJ5IjoiX0hhbm5hIEZlbGRidXNjaCIsIklkIjoiYmYxZTg3M2MtMWM4OC00MjdiLTllYmQtNzMwOTA3NjM1ZjkwIiwiTW9kaWZpZWRPbiI6IjIwMjItMDktMDFUMTU6Mzc6MjMiLCJQcm9qZWN0Ijp7IiRyZWYiOiI4In19LHsiJGlkIjoiMTEiLCIkdHlwZSI6IlN3aXNzQWNhZGVtaWMuQ2l0YXZpLlBlcnNvbiwgU3dpc3NBY2FkZW1pYy5DaXRhdmkiLCJGaXJzdE5hbWUiOiJYaWFvbGluIiwiTGFzdE5hbWUiOiJMaSIsIlByb3RlY3RlZCI6ZmFsc2UsIlNleCI6MCwiQ3JlYXRlZEJ5IjoiX0hhbm5hIEZlbGRidXNjaCIsIkNyZWF0ZWRPbiI6IjIwMjItMDktMDFUMTU6Mzc6MjMiLCJNb2RpZmllZEJ5IjoiX0hhbm5hIEZlbGRidXNjaCIsIklkIjoiNDIyOTZkM2YtODE0Yi00NjI5LTk3NDEtNzNmODJkNTc0N2NjIiwiTW9kaWZpZWRPbiI6IjIwMjItMDktMDFUMTU6Mzc6MjMiLCJQcm9qZWN0Ijp7IiRyZWYiOiI4In19XSwiQ2l0YXRpb25LZXlVcGRhdGVUeXBlIjowLCJDb2xsYWJvcmF0b3JzIjpbXSwiRG9pIjoiMTAuMTExMS9qcG0uMTI2OTMiLCJFZGl0b3JzIjpbXSwiRXZhbHVhdGlvbkNvbXBsZXhpdHkiOjAsIkV2YWx1YXRpb25Tb3VyY2VUZXh0Rm9ybWF0IjowLCJHcm91cHMiOltdLCJIYXNMYWJlbDEiOmZhbHNlLCJIYXNMYWJlbDIiOmZhbHNlLCJLZXl3b3JkcyI6W10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TExL2pwbS4xMjY5MyIsIlVyaVN0cmluZyI6Imh0dHBzOi8vZG9pLm9yZy8xMC4xMTExL2pwbS4xMjY5M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GFubmEgRmVsZGJ1c2NoIiwiQ3JlYXRlZE9uIjoiMjAyMi0wOS0wMVQxNTozNzoyMyIsIk1vZGlmaWVkQnkiOiJfSGFubmEgRmVsZGJ1c2NoIiwiSWQiOiI2YzgyNzVlOC0yNDkwLTRmYTMtODQ5Ny0yMzZiMGZmY2M0MjIiLCJNb2RpZmllZE9uIjoiMjAyMi0wOS0wMVQxNTozNzoyMy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mh0dHA6Ly93d3cucmVkaS1idy5kZS9kYi9lYnNjby5waHAvc2VhcmNoLmVic2NvaG9zdC5jb20vbG9naW4uYXNweCUzZmRpcmVjdCUzZHRydWUlMjZkYiUzZGNjbSUyNkFOJTNkMTUwMjUyMDg3JTI2bGFuZyUzZGRlJTI2c2l0ZSUzZGVob3N0LWxpdmUiLCJVcmlTdHJpbmciOiJodHRwOi8vd3d3LnJlZGktYncuZGUvZGIvZWJzY28ucGhwL3NlYXJjaC5lYnNjb2hvc3QuY29tL2xvZ2luLmFzcHglM2ZkaXJlY3QlM2R0cnVlJTI2ZGIlM2RjY20lMjZBTiUzZDE1MDI1MjA4NyUyNmxhbmclM2RkZSUyNnNpdGUlM2RlaG9zdC1saXZl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IYW5uYSBGZWxkYnVzY2giLCJDcmVhdGVkT24iOiIyMDIyLTA5LTAxVDE1OjM3OjIzIiwiTW9kaWZpZWRCeSI6Il9IYW5uYSBGZWxkYnVzY2giLCJJZCI6ImQ2YzNhMTg2LTgwZTQtNGVhMi1iZTVhLWRkYTE5Y2I1ZDliYiIsIk1vZGlmaWVkT24iOiIyMDIyLTA5LTAxVDE1OjM3OjIzIiwiUHJvamVjdCI6eyIkcmVmIjoiOCJ9fV0sIk51bWJlciI6IjMiLCJPbmxpbmVBZGRyZXNzIjoiaHR0cDovL3d3dy5yZWRpLWJ3LmRlL2RiL2Vic2NvLnBocC9zZWFyY2guZWJzY29ob3N0LmNvbS9sb2dpbi5hc3B4JTNmZGlyZWN0JTNkdHJ1ZSUyNmRiJTNkY2NtJTI2QU4lM2QxNTAyNTIwODclMjZsYW5nJTNkZGUlMjZzaXRlJTNkZWhvc3QtbGl2ZSIsIk9yZ2FuaXphdGlvbnMiOltdLCJPdGhlcnNJbnZvbHZlZCI6W10sIlBhZ2VSYW5nZSI6IjxzcD5cclxuICA8bj40MDk8L24+XHJcbiAgPGluPnRydWU8L2luPlxyXG4gIDxvcz40MDk8L29zPlxyXG4gIDxwcz40MDk8L3BzPlxyXG48L3NwPlxyXG48ZXA+XHJcbiAgPG4+NDIxPC9uPlxyXG4gIDxpbj50cnVlPC9pbj5cclxuICA8b3M+NDIxPC9vcz5cclxuICA8cHM+NDIxPC9wcz5cclxuPC9lcD5cclxuPG9zPjQwOS00MjE8L29zPiIsIlBlcmlvZGljYWwiOnsiJGlkIjoiMTgiLCIkdHlwZSI6IlN3aXNzQWNhZGVtaWMuQ2l0YXZpLlBlcmlvZGljYWwsIFN3aXNzQWNhZGVtaWMuQ2l0YXZpIiwiSXNzbiI6IjEzNTEtMDEyNiIsIk5hbWUiOiJKb3VybmFsIG9mIFBzeWNoaWF0cmljICYgTWVudGFsIEhlYWx0aCBOdXJzaW5nIChKb2huIFdpbGV5ICYgU29ucywgSW5jLikiLCJQYWdpbmF0aW9uIjowLCJQcm90ZWN0ZWQiOmZhbHNlLCJDcmVhdGVkQnkiOiJfSGFubmEgRmVsZGJ1c2NoIiwiQ3JlYXRlZE9uIjoiMjAyMi0wOS0wMVQxNTozNzoyMyIsIk1vZGlmaWVkQnkiOiJfSGFubmEgRmVsZGJ1c2NoIiwiSWQiOiIyN2VhNzFiZi03Zjk3LTRkNTktOWNiNS02Njc2ZjNmODcwOGIiLCJNb2RpZmllZE9uIjoiMjAyMi0wOS0wMVQxNTozNzoyMyIsIlByb2plY3QiOnsiJHJlZiI6IjgifX0sIlB1Ymxpc2hlcnMiOlt7IiRpZCI6IjE5IiwiJHR5cGUiOiJTd2lzc0FjYWRlbWljLkNpdGF2aS5QdWJsaXNoZXIsIFN3aXNzQWNhZGVtaWMuQ2l0YXZpIiwiTmFtZSI6IkpvaG4gV2lsZXkgJiBTb25zLCBJbmMiLCJQcm90ZWN0ZWQiOmZhbHNlLCJDcmVhdGVkQnkiOiJfSGFubmEgRmVsZGJ1c2NoIiwiQ3JlYXRlZE9uIjoiMjAyMi0wOS0wMVQxNTozNzoyMiIsIk1vZGlmaWVkQnkiOiJfSGFubmEgRmVsZGJ1c2NoIiwiSWQiOiI2MzEyNjMyOS02ZDdmLTQ0OWEtYmU5ZC05MGE4OGVmYzVkYjQiLCJNb2RpZmllZE9uIjoiMjAyMi0wOS0wMVQxNTozNzoyMiIsIlByb2plY3QiOnsiJHJlZiI6IjgifX1dLCJRdW90YXRpb25zIjpbXSwiUmF0aW5nIjowLCJSZWZlcmVuY2VUeXBlIjoiSm91cm5hbEFydGljbGUiLCJTaG9ydFRpdGxlIjoiV2FuZywgV2FuZyBldCBhbC4gMjAyMSDigJMgVGhlIGZhY3RvcnMgb2YgcGF0aWVudC1yZXBvcnRlZCByZWFkaW5lc3MiLCJTaG9ydFRpdGxlVXBkYXRlVHlwZSI6MCwiU291cmNlT2ZCaWJsaW9ncmFwaGljSW5mb3JtYXRpb24iOiJSSVMiLCJTdGF0aWNJZHMiOlsiNzQyZDA2NzAtZWVhOC00ZGI4LTg4N2QtZmNiN2Y5N2FiY2UwIl0sIlRhYmxlT2ZDb250ZW50c0NvbXBsZXhpdHkiOjAsIlRhYmxlT2ZDb250ZW50c1NvdXJjZVRleHRGb3JtYXQiOjAsIlRhc2tzIjpbXSwiVGl0bGUiOiJUaGUgZmFjdG9ycyBvZiBwYXRpZW50LXJlcG9ydGVkIHJlYWRpbmVzcyBmb3IgaG9zcGl0YWwgZGlzY2hhcmdlIGluIHBhdGllbnRzIHdpdGggZGVwcmVzc2lvbjogQSBjcm9zcy1zZWN0aW9uYWwgc3R1ZHkiLCJUcmFuc2xhdG9ycyI6W10sIlZvbHVtZSI6IjI4IiwiWWVhciI6IjIwMjEiLCJZZWFyUmVzb2x2ZWQiOiIyMDIxIiwiQ3JlYXRlZEJ5IjoiX0hhbm5hIEZlbGRidXNjaCIsIkNyZWF0ZWRPbiI6IjIwMjItMDktMDFUMTU6Mzc6MjMiLCJNb2RpZmllZEJ5IjoiX05lbW8iLCJJZCI6IjFkZGY4M2UxLWQ5ODUtNDU3Ni1iZWRlLTBmYjA3NjRlOTI0ZSIsIk1vZGlmaWVkT24iOiIyMDIzLTAzLTAyVDE2OjA3OjAyIiwiUHJvamVjdCI6eyIkcmVmIjoiOCJ9fSwiVXNlTnVtYmVyaW5nVHlwZU9mUGFyZW50RG9jdW1lbnQiOmZhbHNlfV0sIkZvcm1hdHRlZFRleHQiOnsiJGlkIjoiMjAiLCJDb3VudCI6MSwiVGV4dFVuaXRzIjpbeyIkaWQiOiIyMSIsIkZvbnRTdHlsZSI6eyIkaWQiOiIyMiIsIk5ldXRyYWwiOnRydWV9LCJSZWFkaW5nT3JkZXIiOjEsIlRleHQiOiIoOTkpIn1dfSwiVGFnIjoiQ2l0YXZpUGxhY2Vob2xkZXIjMzhmMDc2MzYtZDQ5Yi00MWZmLTk1YmItZGE1YzNkMWNiNjljIiwiVGV4dCI6Iig5OSkiLCJXQUlWZXJzaW9uIjoiNi4xNC4wLjAifQ==}</w:instrText>
                </w:r>
                <w:r w:rsidR="000E25C5" w:rsidRPr="000E25C5">
                  <w:rPr>
                    <w:sz w:val="16"/>
                    <w:szCs w:val="16"/>
                    <w:lang w:val="en-US"/>
                  </w:rPr>
                  <w:fldChar w:fldCharType="separate"/>
                </w:r>
                <w:r w:rsidR="00D81F4B">
                  <w:rPr>
                    <w:sz w:val="16"/>
                    <w:szCs w:val="16"/>
                    <w:lang w:val="en-US"/>
                  </w:rPr>
                  <w:t>(99)</w:t>
                </w:r>
                <w:r w:rsidR="000E25C5" w:rsidRPr="000E25C5">
                  <w:rPr>
                    <w:sz w:val="16"/>
                    <w:szCs w:val="16"/>
                    <w:lang w:val="en-US"/>
                  </w:rPr>
                  <w:fldChar w:fldCharType="end"/>
                </w:r>
              </w:sdtContent>
            </w:sdt>
          </w:p>
        </w:tc>
        <w:tc>
          <w:tcPr>
            <w:tcW w:w="1134" w:type="dxa"/>
          </w:tcPr>
          <w:p w14:paraId="3DAA1563" w14:textId="0F4EA95F" w:rsidR="000E25C5" w:rsidRPr="000E25C5" w:rsidRDefault="000E25C5" w:rsidP="00951BD7">
            <w:pPr>
              <w:rPr>
                <w:sz w:val="16"/>
                <w:szCs w:val="16"/>
                <w:lang w:val="en-US"/>
              </w:rPr>
            </w:pPr>
            <w:r w:rsidRPr="000E25C5">
              <w:rPr>
                <w:sz w:val="16"/>
                <w:szCs w:val="16"/>
                <w:lang w:val="en-US"/>
              </w:rPr>
              <w:t>Observational study</w:t>
            </w:r>
          </w:p>
        </w:tc>
        <w:tc>
          <w:tcPr>
            <w:tcW w:w="993" w:type="dxa"/>
          </w:tcPr>
          <w:p w14:paraId="41033BE6" w14:textId="4948AA71" w:rsidR="000E25C5" w:rsidRPr="000E25C5" w:rsidRDefault="000E25C5" w:rsidP="00951BD7">
            <w:pPr>
              <w:rPr>
                <w:sz w:val="16"/>
                <w:szCs w:val="16"/>
                <w:lang w:val="en-US"/>
              </w:rPr>
            </w:pPr>
            <w:r w:rsidRPr="000E25C5">
              <w:rPr>
                <w:sz w:val="16"/>
                <w:szCs w:val="16"/>
                <w:lang w:val="en-US"/>
              </w:rPr>
              <w:t>China</w:t>
            </w:r>
          </w:p>
        </w:tc>
        <w:tc>
          <w:tcPr>
            <w:tcW w:w="2126" w:type="dxa"/>
          </w:tcPr>
          <w:p w14:paraId="341DC497" w14:textId="03BF8054" w:rsidR="000E25C5" w:rsidRPr="000E25C5" w:rsidRDefault="000E25C5" w:rsidP="00951BD7">
            <w:pPr>
              <w:rPr>
                <w:sz w:val="16"/>
                <w:szCs w:val="16"/>
                <w:lang w:val="en-US"/>
              </w:rPr>
            </w:pPr>
            <w:r w:rsidRPr="000E25C5">
              <w:rPr>
                <w:sz w:val="16"/>
                <w:szCs w:val="16"/>
                <w:lang w:val="en-US"/>
              </w:rPr>
              <w:t>Patients with depression (n=367)</w:t>
            </w:r>
          </w:p>
        </w:tc>
        <w:tc>
          <w:tcPr>
            <w:tcW w:w="4111" w:type="dxa"/>
          </w:tcPr>
          <w:p w14:paraId="750BAD1E" w14:textId="0E085255" w:rsidR="000E25C5" w:rsidRPr="000E25C5" w:rsidRDefault="000E25C5" w:rsidP="00951BD7">
            <w:pPr>
              <w:rPr>
                <w:sz w:val="16"/>
                <w:szCs w:val="16"/>
                <w:lang w:val="en-US"/>
              </w:rPr>
            </w:pPr>
            <w:r w:rsidRPr="000E25C5">
              <w:rPr>
                <w:sz w:val="16"/>
                <w:szCs w:val="16"/>
                <w:lang w:val="en-US"/>
              </w:rPr>
              <w:t>To examine patient reported RHD and its factors among patients with depression.</w:t>
            </w:r>
          </w:p>
        </w:tc>
        <w:tc>
          <w:tcPr>
            <w:tcW w:w="1559" w:type="dxa"/>
          </w:tcPr>
          <w:p w14:paraId="5BFD570D" w14:textId="08169B4F" w:rsidR="000E25C5" w:rsidRPr="000E25C5" w:rsidRDefault="000E25C5" w:rsidP="00951BD7">
            <w:pPr>
              <w:rPr>
                <w:sz w:val="16"/>
                <w:szCs w:val="16"/>
                <w:lang w:val="en-US"/>
              </w:rPr>
            </w:pPr>
            <w:r w:rsidRPr="000E25C5">
              <w:rPr>
                <w:sz w:val="16"/>
                <w:szCs w:val="16"/>
                <w:lang w:val="en-US"/>
              </w:rPr>
              <w:t>(Modified) Chinese version of the RHDS (23 items)</w:t>
            </w:r>
          </w:p>
        </w:tc>
        <w:tc>
          <w:tcPr>
            <w:tcW w:w="992" w:type="dxa"/>
          </w:tcPr>
          <w:p w14:paraId="21017101" w14:textId="6650E576" w:rsidR="000E25C5" w:rsidRPr="000E25C5" w:rsidRDefault="000E25C5" w:rsidP="00951BD7">
            <w:pPr>
              <w:rPr>
                <w:sz w:val="16"/>
                <w:szCs w:val="16"/>
                <w:lang w:val="en-US"/>
              </w:rPr>
            </w:pPr>
            <w:r w:rsidRPr="000E25C5">
              <w:rPr>
                <w:sz w:val="16"/>
                <w:szCs w:val="16"/>
                <w:lang w:val="en-US"/>
              </w:rPr>
              <w:t>Primary data</w:t>
            </w:r>
          </w:p>
        </w:tc>
        <w:tc>
          <w:tcPr>
            <w:tcW w:w="1276" w:type="dxa"/>
          </w:tcPr>
          <w:p w14:paraId="4F5900B0" w14:textId="487FCFCF" w:rsidR="000E25C5" w:rsidRPr="000E25C5" w:rsidRDefault="000E25C5" w:rsidP="00951BD7">
            <w:pPr>
              <w:rPr>
                <w:sz w:val="16"/>
                <w:szCs w:val="16"/>
                <w:lang w:val="en-US"/>
              </w:rPr>
            </w:pPr>
            <w:r w:rsidRPr="000E25C5">
              <w:rPr>
                <w:sz w:val="16"/>
                <w:szCs w:val="16"/>
                <w:lang w:val="en-US"/>
              </w:rPr>
              <w:t>Assess patients' discharge readiness</w:t>
            </w:r>
          </w:p>
        </w:tc>
        <w:tc>
          <w:tcPr>
            <w:tcW w:w="992" w:type="dxa"/>
          </w:tcPr>
          <w:p w14:paraId="077CD7FA" w14:textId="6A542046" w:rsidR="000E25C5" w:rsidRPr="000E25C5" w:rsidRDefault="000E25C5" w:rsidP="00951BD7">
            <w:pPr>
              <w:rPr>
                <w:sz w:val="16"/>
                <w:szCs w:val="16"/>
                <w:lang w:val="en-US"/>
              </w:rPr>
            </w:pPr>
            <w:r w:rsidRPr="000E25C5">
              <w:rPr>
                <w:sz w:val="16"/>
                <w:szCs w:val="16"/>
                <w:lang w:val="en-US"/>
              </w:rPr>
              <w:t>Self-reported</w:t>
            </w:r>
          </w:p>
        </w:tc>
      </w:tr>
      <w:tr w:rsidR="00AC2FB0" w:rsidRPr="00D508DE" w14:paraId="478F7D7B" w14:textId="5B765721" w:rsidTr="006174E6">
        <w:tc>
          <w:tcPr>
            <w:tcW w:w="1129" w:type="dxa"/>
          </w:tcPr>
          <w:p w14:paraId="4F5C3AF6" w14:textId="5555D718" w:rsidR="000E25C5" w:rsidRPr="000E25C5" w:rsidRDefault="00756FD9" w:rsidP="00951BD7">
            <w:pPr>
              <w:rPr>
                <w:sz w:val="16"/>
                <w:szCs w:val="16"/>
                <w:lang w:val="en-US"/>
              </w:rPr>
            </w:pPr>
            <w:r>
              <w:rPr>
                <w:sz w:val="16"/>
                <w:szCs w:val="16"/>
                <w:lang w:val="en-US"/>
              </w:rPr>
              <w:t xml:space="preserve">Weiss et al., 2004 </w:t>
            </w:r>
            <w:sdt>
              <w:sdtPr>
                <w:rPr>
                  <w:sz w:val="16"/>
                  <w:szCs w:val="16"/>
                  <w:lang w:val="en-US"/>
                </w:rPr>
                <w:alias w:val="To edit, see citavi.com/edit"/>
                <w:tag w:val="CitaviPlaceholder#666b1ef2-f47e-4b1c-920b-bc365ff64bea"/>
                <w:id w:val="-1237620196"/>
                <w:placeholder>
                  <w:docPart w:val="90943D856E2949799DE0238EEB754F7C"/>
                </w:placeholder>
              </w:sdtPr>
              <w:sdtContent>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yZTk2MThhLTY1MGItNDMzMi1hNWM4LTM0N2YwOWQzMjEwNCIsIlJhbmdlTGVuZ3RoIjo1LCJSZWZlcmVuY2VJZCI6IjJmMDVjMGY5LTQ5MjEtNDgxNi1iYzgyLTQwZTZmNDMzN2Fj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XZWlzcyBNIiwiUHJvdGVjdGVkIjpmYWxzZSwiU2V4IjowLCJDcmVhdGVkQnkiOiJfSGFubmEgRmVsZGJ1c2NoIiwiQ3JlYXRlZE9uIjoiMjAyMi0wOS0wMVQxNTozNzoyMyIsIk1vZGlmaWVkQnkiOiJfSGFubmEgRmVsZGJ1c2NoIiwiSWQiOiJkYTM0ODIyYi05YTc2LTQwMjAtYTAxYS1lMjg3OThkMGM5MDIiLCJNb2RpZmllZE9uIjoiMjAyMi0wOS0wMVQxNTozNzoyMyIsIlByb2plY3QiOnsiJGlkIjoiOCIsIiR0eXBlIjoiU3dpc3NBY2FkZW1pYy5DaXRhdmkuUHJvamVjdCwgU3dpc3NBY2FkZW1pYy5DaXRhdmkifX0seyIkaWQiOiI5IiwiJHR5cGUiOiJTd2lzc0FjYWRlbWljLkNpdGF2aS5QZXJzb24sIFN3aXNzQWNhZGVtaWMuQ2l0YXZpIiwiTGFzdE5hbWUiOiJSeWFuIFAiLCJQcm90ZWN0ZWQiOmZhbHNlLCJTZXgiOjAsIkNyZWF0ZWRCeSI6Il9IYW5uYSBGZWxkYnVzY2giLCJDcmVhdGVkT24iOiIyMDIyLTA5LTAxVDE1OjM3OjIzIiwiTW9kaWZpZWRCeSI6Il9IYW5uYSBGZWxkYnVzY2giLCJJZCI6IjExZmFkNTU3LTlhMzItNGNlYS05MzRmLWU1ZGRjYzU4NWMyOSIsIk1vZGlmaWVkT24iOiIyMDIyLTA5LTAxVDE1OjM3OjIzIiwiUHJvamVjdCI6eyIkcmVmIjoiOCJ9fSx7IiRpZCI6IjEwIiwiJHR5cGUiOiJTd2lzc0FjYWRlbWljLkNpdGF2aS5QZXJzb24sIFN3aXNzQWNhZGVtaWMuQ2l0YXZpIiwiTGFzdE5hbWUiOiJMb2trZW4gTCIsIlByb3RlY3RlZCI6ZmFsc2UsIlNleCI6MCwiQ3JlYXRlZEJ5IjoiX0hhbm5hIEZlbGRidXNjaCIsIkNyZWF0ZWRPbiI6IjIwMjItMDktMDFUMTU6Mzc6MjMiLCJNb2RpZmllZEJ5IjoiX0hhbm5hIEZlbGRidXNjaCIsIklkIjoiYmQyZTJlY2MtOTQ3OC00ZWVkLTg1MTgtYmRlMTY2Y2Q0NWQ4IiwiTW9kaWZpZWRPbiI6IjIwMjItMDktMDFUMTU6Mzc6MjMiLCJQcm9qZWN0Ijp7IiRyZWYiOiI4In19LHsiJGlkIjoiMTEiLCIkdHlwZSI6IlN3aXNzQWNhZGVtaWMuQ2l0YXZpLlBlcnNvbiwgU3dpc3NBY2FkZW1pYy5DaXRhdmkiLCJMYXN0TmFtZSI6Ik5lbHNvbiBNIiwiUHJvdGVjdGVkIjpmYWxzZSwiU2V4IjowLCJDcmVhdGVkQnkiOiJfSGFubmEgRmVsZGJ1c2NoIiwiQ3JlYXRlZE9uIjoiMjAyMi0wOS0wMVQxNTozNzoyMyIsIk1vZGlmaWVkQnkiOiJfSGFubmEgRmVsZGJ1c2NoIiwiSWQiOiI2ZWEwNzQxNC1lMzI1LTQwNTUtYTBmNS1kMmNiNWNjMWI1MDIiLCJNb2RpZmllZE9uIjoiMjAyMi0wOS0wMVQxNTozNzoyMyIsIlByb2plY3QiOnsiJHJlZiI6IjgifX1dLCJDaXRhdGlvbktleVVwZGF0ZVR5cGUiOjAsIkNvbGxhYm9yYXRvcnMiOltdLCJEb2kiOiIxMC4xMTExL2ouMDczMC03NjU5LjIwMDQuMDAyODYueCIsIkVkaXRvcnMiOltdLCJFdmFsdWF0aW9uQ29tcGxleGl0eSI6MCwiRXZhbHVhdGlvblNvdXJjZVRleHRGb3JtYXQiOjAsIkdyb3VwcyI6W10sIkhhc0xhYmVsMSI6ZmFsc2UsIkhhc0xhYmVsMiI6ZmFsc2UsIktleXdvcmRzIjpbXS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mh0dHA6Ly93d3cucmVkaS1idy5kZS9kYi9lYnNjby5waHAvc2VhcmNoLmVic2NvaG9zdC5jb20vbG9naW4uYXNweCUzZmRpcmVjdCUzZHRydWUlMjZkYiUzZGNjbSUyNkFOJTNkMTA2NjU5MzU4JTI2bGFuZyUzZGRlJTI2c2l0ZSUzZGVob3N0LWxpdmUiLCJVcmlTdHJpbmciOiJodHRwOi8vd3d3LnJlZGktYncuZGUvZGIvZWJzY28ucGhwL3NlYXJjaC5lYnNjb2hvc3QuY29tL2xvZ2luLmFzcHglM2ZkaXJlY3QlM2R0cnVlJTI2ZGIlM2RjY20lMjZBTiUzZDEwNjY1OTM1OCUyNmxhbmclM2RkZSUyNnNpdGUlM2RlaG9zdC1saXZl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IYW5uYSBGZWxkYnVzY2giLCJDcmVhdGVkT24iOiIyMDIyLTA5LTAxVDE1OjM3OjIzIiwiTW9kaWZpZWRCeSI6Il9IYW5uYSBGZWxkYnVzY2giLCJJZCI6ImY0NDk4ODJkLTVjNTktNGRjMi1hMzFlLTAyMWU2N2IwNmZlMCIsIk1vZGlmaWVkT24iOiIyMDIyLTA5LTAxVDE1OjM3OjIz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AuMTExMS9qLjA3MzAtNzY1OS4yMDA0LjAwMjg2LngiLCJVcmlTdHJpbmciOiJodHRwczovL2RvaS5vcmcvMTAuMTExMS9qLjA3MzAtNzY1OS4yMDA0LjAwMjg2Lng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hhbm5hIEZlbGRidXNjaCIsIkNyZWF0ZWRPbiI6IjIwMjItMDktMDFUMTU6Mzc6MjMiLCJNb2RpZmllZEJ5IjoiX0hhbm5hIEZlbGRidXNjaCIsIklkIjoiZTNlN2RhMjAtYWNmOC00ZjhlLTk2NWQtNjdlMGU0YWM1NDAyIiwiTW9kaWZpZWRPbiI6IjIwMjItMDktMDFUMTU6Mzc6MjMiLCJQcm9qZWN0Ijp7IiRyZWYiOiI4In19XSwiTnVtYmVyIjoiMiIsIk9ubGluZUFkZHJlc3MiOiJodHRwOi8vd3d3LnJlZGktYncuZGUvZGIvZWJzY28ucGhwL3NlYXJjaC5lYnNjb2hvc3QuY29tL2xvZ2luLmFzcHglM2ZkaXJlY3QlM2R0cnVlJTI2ZGIlM2RjY20lMjZBTiUzZDEwNjY1OTM1OCUyNmxhbmclM2RkZSUyNnNpdGUlM2RlaG9zdC1saXZlIiwiT3JnYW5pemF0aW9ucyI6W10sIk90aGVyc0ludm9sdmVkIjpbXSwiUGFnZVJhbmdlIjoiPHNwPlxyXG4gIDxuPjkzPC9uPlxyXG4gIDxpbj50cnVlPC9pbj5cclxuICA8b3M+OTM8L29zPlxyXG4gIDxwcz45MzwvcHM+XHJcbjwvc3A+XHJcbjxlcD5cclxuICA8bj4xMDE8L24+XHJcbiAgPGluPnRydWU8L2luPlxyXG4gIDxvcz4xMDE8L29zPlxyXG4gIDxwcz4xMDE8L3BzPlxyXG48L2VwPlxyXG48b3M+OTMtMTAxPC9vcz4iLCJQZXJpb2RpY2FsIjp7IiRpZCI6IjE4IiwiJHR5cGUiOiJTd2lzc0FjYWRlbWljLkNpdGF2aS5QZXJpb2RpY2FsLCBTd2lzc0FjYWRlbWljLkNpdGF2aSIsIklzc24iOiIwNzMwLTc2NTkiLCJOYW1lIjoiQmlydGg6IElzc3VlcyBpbiBQZXJpbmF0YWwgQ2FyZSIsIlBhZ2luYXRpb24iOjAsIlByb3RlY3RlZCI6ZmFsc2UsIlN0YW5kYXJkQWJicmV2aWF0aW9uIjoiQklSVEgiLCJDcmVhdGVkQnkiOiJfSGFubmEgRmVsZGJ1c2NoIiwiQ3JlYXRlZE9uIjoiMjAyMi0wOS0wMVQxNTozNzoyMyIsIk1vZGlmaWVkQnkiOiJfSGFubmEgRmVsZGJ1c2NoIiwiSWQiOiJhNGI4MTc2OS1mMDdjLTQ3ZjQtYWRhYi0yZTE5OTM5YTVjOTkiLCJNb2RpZmllZE9uIjoiMjAyMi0wOS0wMVQxNTozNzoyMyIsIlByb2plY3QiOnsiJHJlZiI6IjgifX0sIlBsYWNlT2ZQdWJsaWNhdGlvbiI6Ik1hbGRlbiwgTWFzc2FjaHVzZXR0cyIsIlB1Ymxpc2hlcnMiOlt7IiRpZCI6IjE5IiwiJHR5cGUiOiJTd2lzc0FjYWRlbWljLkNpdGF2aS5QdWJsaXNoZXIsIFN3aXNzQWNhZGVtaWMuQ2l0YXZpIiwiTmFtZSI6IldpbGV5LUJsYWNrd2VsbCIsIlByb3RlY3RlZCI6ZmFsc2UsIkNyZWF0ZWRCeSI6Il9IYW5uYSBGZWxkYnVzY2giLCJDcmVhdGVkT24iOiIyMDIyLTA5LTAxVDE1OjM3OjIyIiwiTW9kaWZpZWRCeSI6Il9IYW5uYSBGZWxkYnVzY2giLCJJZCI6IjI3Y2M0M2VjLWNjMjktNGM4Yy04YWM3LTE3MjBkNDZmODQyZSIsIk1vZGlmaWVkT24iOiIyMDIyLTA5LTAxVDE1OjM3OjIyIiwiUHJvamVjdCI6eyIkcmVmIjoiOCJ9fV0sIlF1b3RhdGlvbnMiOltdLCJSYXRpbmciOjAsIlJlZmVyZW5jZVR5cGUiOiJKb3VybmFsQXJ0aWNsZSIsIlNob3J0VGl0bGUiOiJXZWlzcyBNLCBSeWFuIFAgZXQgYWwuIDIwMDQg4oCTIExlbmd0aCBvZiBzdGF5IGFmdGVyIHZhZ2luYWwiLCJTaG9ydFRpdGxlVXBkYXRlVHlwZSI6MCwiU291cmNlT2ZCaWJsaW9ncmFwaGljSW5mb3JtYXRpb24iOiJSSVMiLCJTdGF0aWNJZHMiOlsiMjhhN2NhNGEtMGY0MS00MDBkLThjNmMtNGNkZjgwYjdmNGJkIl0sIlRhYmxlT2ZDb250ZW50c0NvbXBsZXhpdHkiOjAsIlRhYmxlT2ZDb250ZW50c1NvdXJjZVRleHRGb3JtYXQiOjAsIlRhc2tzIjpbXSwiVGl0bGUiOiJMZW5ndGggb2Ygc3RheSBhZnRlciB2YWdpbmFsIGJpcnRoOiBzb2Npb2RlbW9ncmFwaGljIGFuZCByZWFkaW5lc3MtZm9yLWRpc2NoYXJnZSBmYWN0b3JzIiwiVHJhbnNsYXRvcnMiOltdLCJWb2x1bWUiOiIzMSIsIlllYXIiOiIyMDA0IiwiWWVhclJlc29sdmVkIjoiMjAwNCIsIkNyZWF0ZWRCeSI6Il9IYW5uYSBGZWxkYnVzY2giLCJDcmVhdGVkT24iOiIyMDIyLTA5LTAxVDE1OjM3OjIzIiwiTW9kaWZpZWRCeSI6Il9OZW1vIiwiSWQiOiIyZjA1YzBmOS00OTIxLTQ4MTYtYmM4Mi00MGU2ZjQzMzdhY2EiLCJNb2RpZmllZE9uIjoiMjAyMy0wMy0wMlQxNjowNzowMiIsIlByb2plY3QiOnsiJHJlZiI6IjgifX0sIlVzZU51bWJlcmluZ1R5cGVPZlBhcmVudERvY3VtZW50IjpmYWxzZX1dLCJGb3JtYXR0ZWRUZXh0Ijp7IiRpZCI6IjIwIiwiQ291bnQiOjEsIlRleHRVbml0cyI6W3siJGlkIjoiMjEiLCJGb250U3R5bGUiOnsiJGlkIjoiMjIiLCJOZXV0cmFsIjp0cnVlfSwiUmVhZGluZ09yZGVyIjoxLCJUZXh0IjoiKDEwMCkifV19LCJUYWciOiJDaXRhdmlQbGFjZWhvbGRlciM2NjZiMWVmMi1mNDdlLTRiMWMtOTIwYi1iYzM2NWZmNjRiZWEiLCJUZXh0IjoiKDEwMCkiLCJXQUlWZXJzaW9uIjoiNi4xNC4wLjAifQ==}</w:instrText>
                </w:r>
                <w:r w:rsidR="000E25C5" w:rsidRPr="000E25C5">
                  <w:rPr>
                    <w:sz w:val="16"/>
                    <w:szCs w:val="16"/>
                    <w:lang w:val="en-US"/>
                  </w:rPr>
                  <w:fldChar w:fldCharType="separate"/>
                </w:r>
                <w:r w:rsidR="00D81F4B">
                  <w:rPr>
                    <w:sz w:val="16"/>
                    <w:szCs w:val="16"/>
                    <w:lang w:val="en-US"/>
                  </w:rPr>
                  <w:t>(100)</w:t>
                </w:r>
                <w:r w:rsidR="000E25C5" w:rsidRPr="000E25C5">
                  <w:rPr>
                    <w:sz w:val="16"/>
                    <w:szCs w:val="16"/>
                    <w:lang w:val="en-US"/>
                  </w:rPr>
                  <w:fldChar w:fldCharType="end"/>
                </w:r>
              </w:sdtContent>
            </w:sdt>
          </w:p>
        </w:tc>
        <w:tc>
          <w:tcPr>
            <w:tcW w:w="1134" w:type="dxa"/>
          </w:tcPr>
          <w:p w14:paraId="2B21B8C5" w14:textId="217D0C5E" w:rsidR="000E25C5" w:rsidRPr="000E25C5" w:rsidRDefault="000E25C5" w:rsidP="00951BD7">
            <w:pPr>
              <w:rPr>
                <w:sz w:val="16"/>
                <w:szCs w:val="16"/>
                <w:lang w:val="en-US"/>
              </w:rPr>
            </w:pPr>
            <w:r w:rsidRPr="000E25C5">
              <w:rPr>
                <w:sz w:val="16"/>
                <w:szCs w:val="16"/>
                <w:lang w:val="en-US"/>
              </w:rPr>
              <w:t>Observational study</w:t>
            </w:r>
          </w:p>
        </w:tc>
        <w:tc>
          <w:tcPr>
            <w:tcW w:w="993" w:type="dxa"/>
          </w:tcPr>
          <w:p w14:paraId="47BA3887" w14:textId="1321A87D" w:rsidR="000E25C5" w:rsidRPr="000E25C5" w:rsidRDefault="000E25C5" w:rsidP="00951BD7">
            <w:pPr>
              <w:rPr>
                <w:sz w:val="16"/>
                <w:szCs w:val="16"/>
                <w:lang w:val="en-US"/>
              </w:rPr>
            </w:pPr>
            <w:r w:rsidRPr="000E25C5">
              <w:rPr>
                <w:sz w:val="16"/>
                <w:szCs w:val="16"/>
                <w:lang w:val="en-US"/>
              </w:rPr>
              <w:t>USA</w:t>
            </w:r>
          </w:p>
        </w:tc>
        <w:tc>
          <w:tcPr>
            <w:tcW w:w="2126" w:type="dxa"/>
          </w:tcPr>
          <w:p w14:paraId="4E178083" w14:textId="0D498893" w:rsidR="000E25C5" w:rsidRPr="000E25C5" w:rsidRDefault="000E25C5" w:rsidP="00951BD7">
            <w:pPr>
              <w:rPr>
                <w:sz w:val="16"/>
                <w:szCs w:val="16"/>
                <w:lang w:val="en-US"/>
              </w:rPr>
            </w:pPr>
            <w:r w:rsidRPr="000E25C5">
              <w:rPr>
                <w:sz w:val="16"/>
                <w:szCs w:val="16"/>
                <w:lang w:val="en-US"/>
              </w:rPr>
              <w:t>New mothers (n=1 192)</w:t>
            </w:r>
          </w:p>
        </w:tc>
        <w:tc>
          <w:tcPr>
            <w:tcW w:w="4111" w:type="dxa"/>
          </w:tcPr>
          <w:p w14:paraId="76AA09E3" w14:textId="5909159D" w:rsidR="000E25C5" w:rsidRPr="000E25C5" w:rsidRDefault="000E25C5" w:rsidP="00951BD7">
            <w:pPr>
              <w:rPr>
                <w:sz w:val="16"/>
                <w:szCs w:val="16"/>
                <w:lang w:val="en-US"/>
              </w:rPr>
            </w:pPr>
            <w:r w:rsidRPr="000E25C5">
              <w:rPr>
                <w:sz w:val="16"/>
                <w:szCs w:val="16"/>
                <w:lang w:val="en-US"/>
              </w:rPr>
              <w:t>To compare the sociodemographic characteristics and readiness for discharge of new mothers and their newborns at 3 discharge time intervals, and to determine which variables were associated with postpartum length of stay.</w:t>
            </w:r>
          </w:p>
        </w:tc>
        <w:tc>
          <w:tcPr>
            <w:tcW w:w="1559" w:type="dxa"/>
          </w:tcPr>
          <w:p w14:paraId="744A43AC" w14:textId="4C8F1A4D" w:rsidR="000E25C5" w:rsidRPr="000E25C5" w:rsidRDefault="000E25C5" w:rsidP="00951BD7">
            <w:pPr>
              <w:rPr>
                <w:sz w:val="16"/>
                <w:szCs w:val="16"/>
                <w:lang w:val="en-US"/>
              </w:rPr>
            </w:pPr>
            <w:r w:rsidRPr="000E25C5">
              <w:rPr>
                <w:sz w:val="16"/>
                <w:szCs w:val="16"/>
                <w:lang w:val="en-US"/>
              </w:rPr>
              <w:t>RHDS-After Birth Scale (9 items)</w:t>
            </w:r>
          </w:p>
        </w:tc>
        <w:tc>
          <w:tcPr>
            <w:tcW w:w="992" w:type="dxa"/>
          </w:tcPr>
          <w:p w14:paraId="60130136" w14:textId="28F0D5E3" w:rsidR="000E25C5" w:rsidRPr="000E25C5" w:rsidRDefault="000E25C5" w:rsidP="00951BD7">
            <w:pPr>
              <w:rPr>
                <w:sz w:val="16"/>
                <w:szCs w:val="16"/>
                <w:lang w:val="en-US"/>
              </w:rPr>
            </w:pPr>
            <w:r w:rsidRPr="000E25C5">
              <w:rPr>
                <w:sz w:val="16"/>
                <w:szCs w:val="16"/>
                <w:lang w:val="en-US"/>
              </w:rPr>
              <w:t>Primary data</w:t>
            </w:r>
          </w:p>
        </w:tc>
        <w:tc>
          <w:tcPr>
            <w:tcW w:w="1276" w:type="dxa"/>
          </w:tcPr>
          <w:p w14:paraId="54226BD4" w14:textId="3A4A3E1B" w:rsidR="000E25C5" w:rsidRPr="000E25C5" w:rsidRDefault="000E25C5" w:rsidP="00951BD7">
            <w:pPr>
              <w:rPr>
                <w:sz w:val="16"/>
                <w:szCs w:val="16"/>
                <w:lang w:val="en-US"/>
              </w:rPr>
            </w:pPr>
            <w:r w:rsidRPr="000E25C5">
              <w:rPr>
                <w:sz w:val="16"/>
                <w:szCs w:val="16"/>
                <w:lang w:val="en-US"/>
              </w:rPr>
              <w:t>Assess mothers' perceived readiness for discharge</w:t>
            </w:r>
          </w:p>
        </w:tc>
        <w:tc>
          <w:tcPr>
            <w:tcW w:w="992" w:type="dxa"/>
          </w:tcPr>
          <w:p w14:paraId="65F97300" w14:textId="4D3D6714" w:rsidR="000E25C5" w:rsidRPr="000E25C5" w:rsidRDefault="000E25C5" w:rsidP="00951BD7">
            <w:pPr>
              <w:rPr>
                <w:sz w:val="16"/>
                <w:szCs w:val="16"/>
                <w:lang w:val="en-US"/>
              </w:rPr>
            </w:pPr>
            <w:r w:rsidRPr="000E25C5">
              <w:rPr>
                <w:sz w:val="16"/>
                <w:szCs w:val="16"/>
                <w:lang w:val="en-US"/>
              </w:rPr>
              <w:t>Self-reported</w:t>
            </w:r>
          </w:p>
        </w:tc>
      </w:tr>
      <w:tr w:rsidR="00AC2FB0" w:rsidRPr="00D508DE" w14:paraId="44B36B6A" w14:textId="2DBDBFA3" w:rsidTr="006174E6">
        <w:tc>
          <w:tcPr>
            <w:tcW w:w="1129" w:type="dxa"/>
          </w:tcPr>
          <w:p w14:paraId="66CDACE0" w14:textId="2C8883B2" w:rsidR="000E25C5" w:rsidRPr="000E25C5" w:rsidRDefault="00756FD9" w:rsidP="00951BD7">
            <w:pPr>
              <w:rPr>
                <w:sz w:val="16"/>
                <w:szCs w:val="16"/>
                <w:lang w:val="en-US"/>
              </w:rPr>
            </w:pPr>
            <w:r>
              <w:rPr>
                <w:sz w:val="16"/>
                <w:szCs w:val="16"/>
                <w:lang w:val="en-US"/>
              </w:rPr>
              <w:t xml:space="preserve">Weiss and </w:t>
            </w:r>
            <w:proofErr w:type="spellStart"/>
            <w:r>
              <w:rPr>
                <w:sz w:val="16"/>
                <w:szCs w:val="16"/>
                <w:lang w:val="en-US"/>
              </w:rPr>
              <w:t>Lokken</w:t>
            </w:r>
            <w:proofErr w:type="spellEnd"/>
            <w:r>
              <w:rPr>
                <w:sz w:val="16"/>
                <w:szCs w:val="16"/>
                <w:lang w:val="en-US"/>
              </w:rPr>
              <w:t xml:space="preserve">, 2009 </w:t>
            </w:r>
            <w:sdt>
              <w:sdtPr>
                <w:rPr>
                  <w:sz w:val="16"/>
                  <w:szCs w:val="16"/>
                  <w:lang w:val="en-US"/>
                </w:rPr>
                <w:alias w:val="To edit, see citavi.com/edit"/>
                <w:tag w:val="CitaviPlaceholder#47b33b70-73ec-449f-bcd8-baa366ce7516"/>
                <w:id w:val="-1494020780"/>
                <w:placeholder>
                  <w:docPart w:val="90943D856E2949799DE0238EEB754F7C"/>
                </w:placeholder>
              </w:sdtPr>
              <w:sdtContent>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5MjY0NTYyLWQ0YWQtNDk1Zi1iMzc3LTc5ZDYwYTkxOWE3NiIsIlJhbmdlTGVuZ3RoIjo1LCJSZWZlcmVuY2VJZCI6IjdhMzU4MDc4LTViZGItNGQ2Ni1iZDZlLTU2ZDg1ZTdlZDll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XZWlzcyBNRSIsIlByb3RlY3RlZCI6ZmFsc2UsIlNleCI6MCwiQ3JlYXRlZEJ5IjoiX0hhbm5hIEZlbGRidXNjaCIsIkNyZWF0ZWRPbiI6IjIwMjItMDktMDFUMTU6Mzc6MjIiLCJNb2RpZmllZEJ5IjoiX0hhbm5hIEZlbGRidXNjaCIsIklkIjoiMWMwODk0ZTEtNzhkZi00OThhLWFjNDMtNDgwNTkzMDEwMmU2IiwiTW9kaWZpZWRPbiI6IjIwMjItMDktMDFUMTU6Mzc6MjIiLCJQcm9qZWN0Ijp7IiRpZCI6IjgiLCIkdHlwZSI6IlN3aXNzQWNhZGVtaWMuQ2l0YXZpLlByb2plY3QsIFN3aXNzQWNhZGVtaWMuQ2l0YXZpIn19LHsiJGlkIjoiOSIsIiR0eXBlIjoiU3dpc3NBY2FkZW1pYy5DaXRhdmkuUGVyc29uLCBTd2lzc0FjYWRlbWljLkNpdGF2aSIsIkxhc3ROYW1lIjoiTG9ra2VuIEwiLCJQcm90ZWN0ZWQiOmZhbHNlLCJTZXgiOjAsIkNyZWF0ZWRCeSI6Il9IYW5uYSBGZWxkYnVzY2giLCJDcmVhdGVkT24iOiIyMDIyLTA5LTAxVDE1OjM3OjIzIiwiTW9kaWZpZWRCeSI6Il9IYW5uYSBGZWxkYnVzY2giLCJJZCI6ImJkMmUyZWNjLTk0NzgtNGVlZC04NTE4LWJkZTE2NmNkNDVkOCIsIk1vZGlmaWVkT24iOiIyMDIyLTA5LTAxVDE1OjM3OjIzIiwiUHJvamVjdCI6eyIkcmVmIjoiOCJ9fV0sIkNpdGF0aW9uS2V5VXBkYXRlVHlwZSI6MCwiQ29sbGFib3JhdG9ycyI6W10sIkRvaSI6IjEwLjExMTEvai4xNTUyLTY5MDkuMjAwOS4wMTA0MC54IiwiRWRpdG9ycyI6W10sIkV2YWx1YXRpb25Db21wbGV4aXR5IjowLCJFdmFsdWF0aW9uU291cmNlVGV4dEZvcm1hdCI6MCwiR3JvdXBzIjpbXSwiSGFzTGFiZWwxIjpmYWxzZSwiSGFzTGFiZWwyIjpmYWxzZSwiS2V5d29yZHMiOltd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AuMTExMS9qLjE1NTItNjkwOS4yMDA5LjAxMDQwLngiLCJVcmlTdHJpbmciOiJodHRwczovL2RvaS5vcmcvMTAuMTExMS9qLjE1NTItNjkwOS4yMDA5LjAxMDQwLng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hhbm5hIEZlbGRidXNjaCIsIkNyZWF0ZWRPbiI6IjIwMjItMDktMDFUMTU6Mzc6MjMiLCJNb2RpZmllZEJ5IjoiX0hhbm5hIEZlbGRidXNjaCIsIklkIjoiYTRmMzFmYjEtMTlhMy00YmY5LTkzMWMtZDgzODkzN2VlYWM2IiwiTW9kaWZpZWRPbiI6IjIwMjItMDktMDFUMTU6Mzc6MjMiLCJQcm9qZWN0Ijp7IiRyZWYiOiI4In19LHsiJGlkIjoiMTMiLCIkdHlwZSI6IlN3aXNzQWNhZGVtaWMuQ2l0YXZpLkxvY2F0aW9uLCBTd2lzc0FjYWRlbWljLkNpdGF2aSIsIkFkZHJlc3MiOnsiJGlkIjoiMTQiLCIkdHlwZSI6IlN3aXNzQWNhZGVtaWMuQ2l0YXZpLkxpbmtlZFJlc291cmNlLCBTd2lzc0FjYWRlbWljLkNpdGF2aSIsIkxpbmtlZFJlc291cmNlVHlwZSI6NSwiT3JpZ2luYWxTdHJpbmciOiJodHRwOi8vd3d3LnJlZGktYncuZGUvZGIvZWJzY28ucGhwL3NlYXJjaC5lYnNjb2hvc3QuY29tL2xvZ2luLmFzcHglM2ZkaXJlY3QlM2R0cnVlJTI2ZGIlM2RjY20lMjZBTiUzZDEwNTM4Njc2OCUyNmxhbmclM2RkZSUyNnNpdGUlM2RlaG9zdC1saXZlIiwiVXJpU3RyaW5nIjoiaHR0cDovL3d3dy5yZWRpLWJ3LmRlL2RiL2Vic2NvLnBocC9zZWFyY2guZWJzY29ob3N0LmNvbS9sb2dpbi5hc3B4JTNmZGlyZWN0JTNkdHJ1ZSUyNmRiJTNkY2NtJTI2QU4lM2QxMDUzODY3NjglMjZsYW5nJTNkZGUlMjZzaXRlJTNkZWhvc3QtbGl2Z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GFubmEgRmVsZGJ1c2NoIiwiQ3JlYXRlZE9uIjoiMjAyMi0wOS0wMVQxNTozNzoyMyIsIk1vZGlmaWVkQnkiOiJfSGFubmEgRmVsZGJ1c2NoIiwiSWQiOiIwNzM0NTYyYS1hZTVlLTQxMDItYTNmYy1mY2Y0MWU5YzNlYjkiLCJNb2RpZmllZE9uIjoiMjAyMi0wOS0wMVQxNTozNzoyMyIsIlByb2plY3QiOnsiJHJlZiI6IjgifX1dLCJOdW1iZXIiOiI0IiwiT25saW5lQWRkcmVzcyI6Imh0dHA6Ly93d3cucmVkaS1idy5kZS9kYi9lYnNjby5waHAvc2VhcmNoLmVic2NvaG9zdC5jb20vbG9naW4uYXNweCUzZmRpcmVjdCUzZHRydWUlMjZkYiUzZGNjbSUyNkFOJTNkMTA1Mzg2NzY4JTI2bGFuZyUzZGRlJTI2c2l0ZSUzZGVob3N0LWxpdmUiLCJPcmdhbml6YXRpb25zIjpbXSwiT3RoZXJzSW52b2x2ZWQiOltdLCJQYWdlUmFuZ2UiOiI8c3A+XHJcbiAgPG4+NDA2PC9uPlxyXG4gIDxpbj50cnVlPC9pbj5cclxuICA8b3M+NDA2PC9vcz5cclxuICA8cHM+NDA2PC9wcz5cclxuPC9zcD5cclxuPGVwPlxyXG4gIDxuPjQxNzwvbj5cclxuICA8aW4+dHJ1ZTwvaW4+XHJcbiAgPG9zPjQxNzwvb3M+XHJcbiAgPHBzPjQxNzwvcHM+XHJcbjwvZXA+XHJcbjxvcz40MDYtNDE3PC9vcz4iLCJQZXJpb2RpY2FsIjp7IiRpZCI6IjE2IiwiJHR5cGUiOiJTd2lzc0FjYWRlbWljLkNpdGF2aS5QZXJpb2RpY2FsLCBTd2lzc0FjYWRlbWljLkNpdGF2aSIsIklzc24iOiIwODg0LTIxNzUiLCJOYW1lIjoiSk9HTk46IEpvdXJuYWwgb2YgT2JzdGV0cmljLCBHeW5lY29sb2dpYyAmIE5lb25hdGFsIE51cnNpbmciLCJQYWdpbmF0aW9uIjowLCJQcm90ZWN0ZWQiOmZhbHNlLCJTdGFuZGFyZEFiYnJldmlhdGlvbiI6IkpPR05OIiwiQ3JlYXRlZEJ5IjoiX0hhbm5hIEZlbGRidXNjaCIsIkNyZWF0ZWRPbiI6IjIwMjItMDktMDFUMTU6Mzc6MjIiLCJNb2RpZmllZEJ5IjoiX0hhbm5hIEZlbGRidXNjaCIsIklkIjoiYTFjNmM2NzMtYWRiMS00OTBkLWEwOTctNWYzNjc4ZTcwZGQ3IiwiTW9kaWZpZWRPbiI6IjIwMjItMDktMDFUMTU6Mzc6MjIiLCJQcm9qZWN0Ijp7IiRyZWYiOiI4In19LCJQbGFjZU9mUHVibGljYXRpb24iOiJQaGlsYWRlbHBoaWEsIFBlbm5zeWx2YW5pYSIsIlB1Ymxpc2hlcnMiOlt7IiRpZCI6IjE3IiwiJHR5cGUiOiJTd2lzc0FjYWRlbWljLkNpdGF2aS5QdWJsaXNoZXIsIFN3aXNzQWNhZGVtaWMuQ2l0YXZpIiwiTmFtZSI6IkVsc2V2aWVyIEIuViIsIlByb3RlY3RlZCI6ZmFsc2UsIkNyZWF0ZWRCeSI6Il9IYW5uYSBGZWxkYnVzY2giLCJDcmVhdGVkT24iOiIyMDIyLTA5LTAxVDE1OjM3OjIyIiwiTW9kaWZpZWRCeSI6Il9IYW5uYSBGZWxkYnVzY2giLCJJZCI6ImZiYWY2ZjdjLTJmYzItNDg3Mi1hNzQxLTIwMmM5NzA5ODgyMSIsIk1vZGlmaWVkT24iOiIyMDIyLTA5LTAxVDE1OjM3OjIyIiwiUHJvamVjdCI6eyIkcmVmIjoiOCJ9fV0sIlF1b3RhdGlvbnMiOltdLCJSYXRpbmciOjAsIlJlZmVyZW5jZVR5cGUiOiJKb3VybmFsQXJ0aWNsZSIsIlNob3J0VGl0bGUiOiJXZWlzcyBNRSwgTG9ra2VuIEwgMjAwOSDigJMgUHJlZGljdG9ycyBhbmQgb3V0Y29tZXMgb2YgcG9zdHBhcnR1bSIsIlNob3J0VGl0bGVVcGRhdGVUeXBlIjowLCJTb3VyY2VPZkJpYmxpb2dyYXBoaWNJbmZvcm1hdGlvbiI6IlJJUyIsIlN0YXRpY0lkcyI6WyI1ODU5ZDZlNi1mY2M3LTQxYjQtOTMyZi03Mjk3ZDQ2ZTEzNjkiXSwiVGFibGVPZkNvbnRlbnRzQ29tcGxleGl0eSI6MCwiVGFibGVPZkNvbnRlbnRzU291cmNlVGV4dEZvcm1hdCI6MCwiVGFza3MiOltdLCJUaXRsZSI6IlByZWRpY3RvcnMgYW5kIG91dGNvbWVzIG9mIHBvc3RwYXJ0dW0gbW90aGVycycgcGVyY2VwdGlvbnMgb2YgcmVhZGluZXNzIGZvciBkaXNjaGFyZ2UgYWZ0ZXIgYmlydGgiLCJUcmFuc2xhdG9ycyI6W10sIlZvbHVtZSI6IjM4IiwiWWVhciI6IjIwMDkiLCJZZWFyUmVzb2x2ZWQiOiIyMDA5IiwiQ3JlYXRlZEJ5IjoiX0hhbm5hIEZlbGRidXNjaCIsIkNyZWF0ZWRPbiI6IjIwMjItMDktMDFUMTU6Mzc6MjMiLCJNb2RpZmllZEJ5IjoiX05lbW8iLCJJZCI6IjdhMzU4MDc4LTViZGItNGQ2Ni1iZDZlLTU2ZDg1ZTdlZDllOSIsIk1vZGlmaWVkT24iOiIyMDIzLTAzLTAyVDE2OjA3OjAyIiwiUHJvamVjdCI6eyIkcmVmIjoiOCJ9fSwiVXNlTnVtYmVyaW5nVHlwZU9mUGFyZW50RG9jdW1lbnQiOmZhbHNlfV0sIkZvcm1hdHRlZFRleHQiOnsiJGlkIjoiMTgiLCJDb3VudCI6MSwiVGV4dFVuaXRzIjpbeyIkaWQiOiIxOSIsIkZvbnRTdHlsZSI6eyIkaWQiOiIyMCIsIk5ldXRyYWwiOnRydWV9LCJSZWFkaW5nT3JkZXIiOjEsIlRleHQiOiIoMTAxKSJ9XX0sIlRhZyI6IkNpdGF2aVBsYWNlaG9sZGVyIzQ3YjMzYjcwLTczZWMtNDQ5Zi1iY2Q4LWJhYTM2NmNlNzUxNiIsIlRleHQiOiIoMTAxKSIsIldBSVZlcnNpb24iOiI2LjE0LjAuMCJ9}</w:instrText>
                </w:r>
                <w:r w:rsidR="000E25C5" w:rsidRPr="000E25C5">
                  <w:rPr>
                    <w:sz w:val="16"/>
                    <w:szCs w:val="16"/>
                    <w:lang w:val="en-US"/>
                  </w:rPr>
                  <w:fldChar w:fldCharType="separate"/>
                </w:r>
                <w:r w:rsidR="00D81F4B">
                  <w:rPr>
                    <w:sz w:val="16"/>
                    <w:szCs w:val="16"/>
                    <w:lang w:val="en-US"/>
                  </w:rPr>
                  <w:t>(101)</w:t>
                </w:r>
                <w:r w:rsidR="000E25C5" w:rsidRPr="000E25C5">
                  <w:rPr>
                    <w:sz w:val="16"/>
                    <w:szCs w:val="16"/>
                    <w:lang w:val="en-US"/>
                  </w:rPr>
                  <w:fldChar w:fldCharType="end"/>
                </w:r>
              </w:sdtContent>
            </w:sdt>
          </w:p>
        </w:tc>
        <w:tc>
          <w:tcPr>
            <w:tcW w:w="1134" w:type="dxa"/>
          </w:tcPr>
          <w:p w14:paraId="57D8F6B8" w14:textId="7D83601D" w:rsidR="000E25C5" w:rsidRPr="000E25C5" w:rsidRDefault="000E25C5" w:rsidP="00951BD7">
            <w:pPr>
              <w:rPr>
                <w:sz w:val="16"/>
                <w:szCs w:val="16"/>
                <w:lang w:val="en-US"/>
              </w:rPr>
            </w:pPr>
            <w:r w:rsidRPr="000E25C5">
              <w:rPr>
                <w:sz w:val="16"/>
                <w:szCs w:val="16"/>
                <w:lang w:val="en-US"/>
              </w:rPr>
              <w:t>Observational study</w:t>
            </w:r>
          </w:p>
        </w:tc>
        <w:tc>
          <w:tcPr>
            <w:tcW w:w="993" w:type="dxa"/>
          </w:tcPr>
          <w:p w14:paraId="397DDE17" w14:textId="0ABC9465" w:rsidR="000E25C5" w:rsidRPr="000E25C5" w:rsidRDefault="000E25C5" w:rsidP="00951BD7">
            <w:pPr>
              <w:rPr>
                <w:sz w:val="16"/>
                <w:szCs w:val="16"/>
                <w:lang w:val="en-US"/>
              </w:rPr>
            </w:pPr>
            <w:r w:rsidRPr="000E25C5">
              <w:rPr>
                <w:sz w:val="16"/>
                <w:szCs w:val="16"/>
                <w:lang w:val="en-US"/>
              </w:rPr>
              <w:t>USA</w:t>
            </w:r>
          </w:p>
        </w:tc>
        <w:tc>
          <w:tcPr>
            <w:tcW w:w="2126" w:type="dxa"/>
          </w:tcPr>
          <w:p w14:paraId="2CBDEBC1" w14:textId="7F95A208" w:rsidR="000E25C5" w:rsidRPr="000E25C5" w:rsidRDefault="000E25C5" w:rsidP="00951BD7">
            <w:pPr>
              <w:rPr>
                <w:sz w:val="16"/>
                <w:szCs w:val="16"/>
                <w:lang w:val="en-US"/>
              </w:rPr>
            </w:pPr>
            <w:r w:rsidRPr="000E25C5">
              <w:rPr>
                <w:sz w:val="16"/>
                <w:szCs w:val="16"/>
                <w:lang w:val="en-US"/>
              </w:rPr>
              <w:t>Postpartum mothers (n=141)</w:t>
            </w:r>
          </w:p>
        </w:tc>
        <w:tc>
          <w:tcPr>
            <w:tcW w:w="4111" w:type="dxa"/>
          </w:tcPr>
          <w:p w14:paraId="0D0A04F6" w14:textId="2A7607B7" w:rsidR="000E25C5" w:rsidRPr="000E25C5" w:rsidRDefault="000E25C5" w:rsidP="00951BD7">
            <w:pPr>
              <w:rPr>
                <w:sz w:val="16"/>
                <w:szCs w:val="16"/>
                <w:lang w:val="en-US"/>
              </w:rPr>
            </w:pPr>
            <w:r w:rsidRPr="000E25C5">
              <w:rPr>
                <w:sz w:val="16"/>
                <w:szCs w:val="16"/>
                <w:lang w:val="en-US"/>
              </w:rPr>
              <w:t>To identify predictors and outcomes of postpartum mothers' perceptions of their RHD.</w:t>
            </w:r>
          </w:p>
        </w:tc>
        <w:tc>
          <w:tcPr>
            <w:tcW w:w="1559" w:type="dxa"/>
          </w:tcPr>
          <w:p w14:paraId="546D0D89" w14:textId="0D12C63C" w:rsidR="000E25C5" w:rsidRPr="000E25C5" w:rsidRDefault="000E25C5" w:rsidP="00951BD7">
            <w:pPr>
              <w:rPr>
                <w:sz w:val="16"/>
                <w:szCs w:val="16"/>
                <w:lang w:val="en-US"/>
              </w:rPr>
            </w:pPr>
            <w:r w:rsidRPr="000E25C5">
              <w:rPr>
                <w:sz w:val="16"/>
                <w:szCs w:val="16"/>
                <w:lang w:val="en-US"/>
              </w:rPr>
              <w:t>RHDS-New Mother Form (22 items)</w:t>
            </w:r>
          </w:p>
        </w:tc>
        <w:tc>
          <w:tcPr>
            <w:tcW w:w="992" w:type="dxa"/>
          </w:tcPr>
          <w:p w14:paraId="76AD1523" w14:textId="244B9B9A" w:rsidR="000E25C5" w:rsidRPr="000E25C5" w:rsidRDefault="000E25C5" w:rsidP="00951BD7">
            <w:pPr>
              <w:rPr>
                <w:sz w:val="16"/>
                <w:szCs w:val="16"/>
                <w:lang w:val="en-US"/>
              </w:rPr>
            </w:pPr>
            <w:r w:rsidRPr="000E25C5">
              <w:rPr>
                <w:sz w:val="16"/>
                <w:szCs w:val="16"/>
                <w:lang w:val="en-US"/>
              </w:rPr>
              <w:t>Primary data</w:t>
            </w:r>
          </w:p>
        </w:tc>
        <w:tc>
          <w:tcPr>
            <w:tcW w:w="1276" w:type="dxa"/>
          </w:tcPr>
          <w:p w14:paraId="6910CDC8" w14:textId="039D3871" w:rsidR="000E25C5" w:rsidRPr="000E25C5" w:rsidRDefault="000E25C5" w:rsidP="00951BD7">
            <w:pPr>
              <w:rPr>
                <w:sz w:val="16"/>
                <w:szCs w:val="16"/>
                <w:lang w:val="en-US"/>
              </w:rPr>
            </w:pPr>
            <w:r w:rsidRPr="000E25C5">
              <w:rPr>
                <w:sz w:val="16"/>
                <w:szCs w:val="16"/>
                <w:lang w:val="en-US"/>
              </w:rPr>
              <w:t>Assess mothers' perceived readiness for discharge</w:t>
            </w:r>
          </w:p>
        </w:tc>
        <w:tc>
          <w:tcPr>
            <w:tcW w:w="992" w:type="dxa"/>
          </w:tcPr>
          <w:p w14:paraId="636D949F" w14:textId="418B0431" w:rsidR="000E25C5" w:rsidRPr="000E25C5" w:rsidRDefault="000E25C5" w:rsidP="00951BD7">
            <w:pPr>
              <w:rPr>
                <w:sz w:val="16"/>
                <w:szCs w:val="16"/>
                <w:lang w:val="en-US"/>
              </w:rPr>
            </w:pPr>
            <w:r w:rsidRPr="000E25C5">
              <w:rPr>
                <w:sz w:val="16"/>
                <w:szCs w:val="16"/>
                <w:lang w:val="en-US"/>
              </w:rPr>
              <w:t>Self-reported</w:t>
            </w:r>
          </w:p>
        </w:tc>
      </w:tr>
      <w:tr w:rsidR="00AC2FB0" w:rsidRPr="00D508DE" w14:paraId="01E367C6" w14:textId="7DEB91BE" w:rsidTr="006174E6">
        <w:tc>
          <w:tcPr>
            <w:tcW w:w="1129" w:type="dxa"/>
          </w:tcPr>
          <w:p w14:paraId="322CA1B8" w14:textId="27001111" w:rsidR="000E25C5" w:rsidRPr="000E25C5" w:rsidRDefault="00756FD9" w:rsidP="00951BD7">
            <w:pPr>
              <w:rPr>
                <w:sz w:val="16"/>
                <w:szCs w:val="16"/>
                <w:lang w:val="en-US"/>
              </w:rPr>
            </w:pPr>
            <w:r>
              <w:rPr>
                <w:sz w:val="16"/>
                <w:szCs w:val="16"/>
                <w:lang w:val="en-US"/>
              </w:rPr>
              <w:t xml:space="preserve">Weiss et al., 2007 </w:t>
            </w:r>
            <w:sdt>
              <w:sdtPr>
                <w:rPr>
                  <w:sz w:val="16"/>
                  <w:szCs w:val="16"/>
                  <w:lang w:val="en-US"/>
                </w:rPr>
                <w:alias w:val="To edit, see citavi.com/edit"/>
                <w:tag w:val="CitaviPlaceholder#59b78b25-436a-4c91-bb52-33f70c615381"/>
                <w:id w:val="2002310723"/>
                <w:placeholder>
                  <w:docPart w:val="90943D856E2949799DE0238EEB754F7C"/>
                </w:placeholder>
              </w:sdtPr>
              <w:sdtContent>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kZjU2NmJjLTA4OTEtNGYwYi05MjRiLTQ5M2EwYWNhZjA5OCIsIlJhbmdlTGVuZ3RoIjo1LCJSZWZlcmVuY2VJZCI6ImExYmU2MTg0LTQ2YzMtNGUzNy05YTc1LTYyZmVjYTFkY2Qx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TGFzdE5hbWUiOiJXZWlzcyBNRSIsIlByb3RlY3RlZCI6ZmFsc2UsIlNleCI6MCwiQ3JlYXRlZEJ5IjoiX0hhbm5hIEZlbGRidXNjaCIsIkNyZWF0ZWRPbiI6IjIwMjItMDktMDFUMTU6Mzc6MjIiLCJNb2RpZmllZEJ5IjoiX0hhbm5hIEZlbGRidXNjaCIsIklkIjoiMWMwODk0ZTEtNzhkZi00OThhLWFjNDMtNDgwNTkzMDEwMmU2IiwiTW9kaWZpZWRPbiI6IjIwMjItMDktMDFUMTU6Mzc6MjIiLCJQcm9qZWN0Ijp7IiRpZCI6IjgiLCIkdHlwZSI6IlN3aXNzQWNhZGVtaWMuQ2l0YXZpLlByb2plY3QsIFN3aXNzQWNhZGVtaWMuQ2l0YXZpIn19LHsiJGlkIjoiOSIsIiR0eXBlIjoiU3dpc3NBY2FkZW1pYy5DaXRhdmkuUGVyc29uLCBTd2lzc0FjYWRlbWljLkNpdGF2aSIsIkxhc3ROYW1lIjoiUGlhY2VudGluZSBMQiIsIlByb3RlY3RlZCI6ZmFsc2UsIlNleCI6MCwiQ3JlYXRlZEJ5IjoiX0hhbm5hIEZlbGRidXNjaCIsIkNyZWF0ZWRPbiI6IjIwMjItMDktMDFUMTU6Mzc6MjMiLCJNb2RpZmllZEJ5IjoiX0hhbm5hIEZlbGRidXNjaCIsIklkIjoiOWQ5N2YzNGUtYmFkNy00ODNiLWI2ODAtN2U4MjYxMWQ1NDU2IiwiTW9kaWZpZWRPbiI6IjIwMjItMDktMDFUMTU6Mzc6MjMiLCJQcm9qZWN0Ijp7IiRyZWYiOiI4In19LHsiJGlkIjoiMTAiLCIkdHlwZSI6IlN3aXNzQWNhZGVtaWMuQ2l0YXZpLlBlcnNvbiwgU3dpc3NBY2FkZW1pYy5DaXRhdmkiLCJMYXN0TmFtZSI6Ikxva2tlbiBMIiwiUHJvdGVjdGVkIjpmYWxzZSwiU2V4IjowLCJDcmVhdGVkQnkiOiJfSGFubmEgRmVsZGJ1c2NoIiwiQ3JlYXRlZE9uIjoiMjAyMi0wOS0wMVQxNTozNzoyMyIsIk1vZGlmaWVkQnkiOiJfSGFubmEgRmVsZGJ1c2NoIiwiSWQiOiJiZDJlMmVjYy05NDc4LTRlZWQtODUxOC1iZGUxNjZjZDQ1ZDgiLCJNb2RpZmllZE9uIjoiMjAyMi0wOS0wMVQxNTozNzoyMyIsIlByb2plY3QiOnsiJHJlZiI6IjgifX0seyIkaWQiOiIxMSIsIiR0eXBlIjoiU3dpc3NBY2FkZW1pYy5DaXRhdmkuUGVyc29uLCBTd2lzc0FjYWRlbWljLkNpdGF2aSIsIkxhc3ROYW1lIjoiQW5jb25hIEoiLCJQcm90ZWN0ZWQiOmZhbHNlLCJTZXgiOjAsIkNyZWF0ZWRCeSI6Il9IYW5uYSBGZWxkYnVzY2giLCJDcmVhdGVkT24iOiIyMDIyLTA5LTAxVDE1OjM3OjIzIiwiTW9kaWZpZWRCeSI6Il9IYW5uYSBGZWxkYnVzY2giLCJJZCI6IjY4ZDZiZWE4LTUyZDctNDRhMC1iZDE5LTViZDdhNTY0MTRhMyIsIk1vZGlmaWVkT24iOiIyMDIyLTA5LTAxVDE1OjM3OjIzIiwiUHJvamVjdCI6eyIkcmVmIjoiOCJ9fSx7IiRpZCI6IjEyIiwiJHR5cGUiOiJTd2lzc0FjYWRlbWljLkNpdGF2aS5QZXJzb24sIFN3aXNzQWNhZGVtaWMuQ2l0YXZpIiwiTGFzdE5hbWUiOiJBcmNoZXIgSiIsIlByb3RlY3RlZCI6ZmFsc2UsIlNleCI6MCwiQ3JlYXRlZEJ5IjoiX0hhbm5hIEZlbGRidXNjaCIsIkNyZWF0ZWRPbiI6IjIwMjItMDktMDFUMTU6Mzc6MjMiLCJNb2RpZmllZEJ5IjoiX0hhbm5hIEZlbGRidXNjaCIsIklkIjoiMDU3YjdhOGUtN2NmYS00OWQ0LThiNDYtZjgwMjdmMGYwZDVlIiwiTW9kaWZpZWRPbiI6IjIwMjItMDktMDFUMTU6Mzc6MjMiLCJQcm9qZWN0Ijp7IiRyZWYiOiI4In19LHsiJGlkIjoiMTMiLCIkdHlwZSI6IlN3aXNzQWNhZGVtaWMuQ2l0YXZpLlBlcnNvbiwgU3dpc3NBY2FkZW1pYy5DaXRhdmkiLCJMYXN0TmFtZSI6IkdyZXNzZXIgUyIsIlByb3RlY3RlZCI6ZmFsc2UsIlNleCI6MCwiQ3JlYXRlZEJ5IjoiX0hhbm5hIEZlbGRidXNjaCIsIkNyZWF0ZWRPbiI6IjIwMjItMDktMDFUMTU6Mzc6MjMiLCJNb2RpZmllZEJ5IjoiX0hhbm5hIEZlbGRidXNjaCIsIklkIjoiZTI4NjIyY2EtZDliMS00ZWIyLWJiODgtMDRhMDliYTQ2YjIzIiwiTW9kaWZpZWRPbiI6IjIwMjItMDktMDFUMTU6Mzc6MjMiLCJQcm9qZWN0Ijp7IiRyZWYiOiI4In19LHsiJGlkIjoiMTQiLCIkdHlwZSI6IlN3aXNzQWNhZGVtaWMuQ2l0YXZpLlBlcnNvbiwgU3dpc3NBY2FkZW1pYy5DaXRhdmkiLCJMYXN0TmFtZSI6IkhvbG1lcyBTQiIsIlByb3RlY3RlZCI6ZmFsc2UsIlNleCI6MCwiQ3JlYXRlZEJ5IjoiX0hhbm5hIEZlbGRidXNjaCIsIkNyZWF0ZWRPbiI6IjIwMjItMDktMDFUMTU6Mzc6MjMiLCJNb2RpZmllZEJ5IjoiX0hhbm5hIEZlbGRidXNjaCIsIklkIjoiNTMwN2RmOTctNDc5Zi00ZmNkLTk0Y2MtODAyMjZjOTY5NTVkIiwiTW9kaWZpZWRPbiI6IjIwMjItMDktMDFUMTU6Mzc6MjMiLCJQcm9qZWN0Ijp7IiRyZWYiOiI4In19LHsiJGlkIjoiMTUiLCIkdHlwZSI6IlN3aXNzQWNhZGVtaWMuQ2l0YXZpLlBlcnNvbiwgU3dpc3NBY2FkZW1pYy5DaXRhdmkiLCJMYXN0TmFtZSI6IlRvbWFuIFMiLCJQcm90ZWN0ZWQiOmZhbHNlLCJTZXgiOjAsIkNyZWF0ZWRCeSI6Il9IYW5uYSBGZWxkYnVzY2giLCJDcmVhdGVkT24iOiIyMDIyLTA5LTAxVDE1OjM3OjIzIiwiTW9kaWZpZWRCeSI6Il9IYW5uYSBGZWxkYnVzY2giLCJJZCI6Ijk3MGUzOTY5LTRmZjMtNDgwYy1iN2U2LTM0MWMwMWE4ZmYxOSIsIk1vZGlmaWVkT24iOiIyMDIyLTA5LTAxVDE1OjM3OjIzIiwiUHJvamVjdCI6eyIkcmVmIjoiOCJ9fSx7IiRpZCI6IjE2IiwiJHR5cGUiOiJTd2lzc0FjYWRlbWljLkNpdGF2aS5QZXJzb24sIFN3aXNzQWNhZGVtaWMuQ2l0YXZpIiwiTGFzdE5hbWUiOiJUb3kgQSIsIlByb3RlY3RlZCI6ZmFsc2UsIlNleCI6MCwiQ3JlYXRlZEJ5IjoiX0hhbm5hIEZlbGRidXNjaCIsIkNyZWF0ZWRPbiI6IjIwMjItMDktMDFUMTU6Mzc6MjMiLCJNb2RpZmllZEJ5IjoiX0hhbm5hIEZlbGRidXNjaCIsIklkIjoiNTU4MTA4MWQtYTU5Ni00ZGFmLTkwYmMtMTg4YmMyNTExNjk3IiwiTW9kaWZpZWRPbiI6IjIwMjItMDktMDFUMTU6Mzc6MjMiLCJQcm9qZWN0Ijp7IiRyZWYiOiI4In19LHsiJGlkIjoiMTciLCIkdHlwZSI6IlN3aXNzQWNhZGVtaWMuQ2l0YXZpLlBlcnNvbiwgU3dpc3NBY2FkZW1pYy5DaXRhdmkiLCJMYXN0TmFtZSI6IlZlZ2EtU3Ryb21iZXJnIFQiLCJQcm90ZWN0ZWQiOmZhbHNlLCJTZXgiOjAsIkNyZWF0ZWRCeSI6Il9IYW5uYSBGZWxkYnVzY2giLCJDcmVhdGVkT24iOiIyMDIyLTA5LTAxVDE1OjM3OjIzIiwiTW9kaWZpZWRCeSI6Il9IYW5uYSBGZWxkYnVzY2giLCJJZCI6IjE2MjBjNGQwLTM3YzItNDJhYS1iNTcyLTdkYmQxYjY2NzI3YSIsIk1vZGlmaWVkT24iOiIyMDIyLTA5LTAxVDE1OjM3OjIz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eyIkaWQiOiIxOCIsIiR0eXBlIjoiU3dpc3NBY2FkZW1pYy5DaXRhdmkuTG9jYXRpb24sIFN3aXNzQWNhZGVtaWMuQ2l0YXZpIiwiQWRkcmVzcyI6eyIkaWQiOiIxOSIsIiR0eXBlIjoiU3dpc3NBY2FkZW1pYy5DaXRhdmkuTGlua2VkUmVzb3VyY2UsIFN3aXNzQWNhZGVtaWMuQ2l0YXZpIiwiTGlua2VkUmVzb3VyY2VUeXBlIjo1LCJPcmlnaW5hbFN0cmluZyI6Imh0dHA6Ly93d3cucmVkaS1idy5kZS9kYi9lYnNjby5waHAvc2VhcmNoLmVic2NvaG9zdC5jb20vbG9naW4uYXNweCUzZmRpcmVjdCUzZHRydWUlMjZkYiUzZGNjbSUyNkFOJTNkMTA2MjU5NDA3JTI2bGFuZyUzZGRlJTI2c2l0ZSUzZGVob3N0LWxpdmUiLCJVcmlTdHJpbmciOiJodHRwOi8vd3d3LnJlZGktYncuZGUvZGIvZWJzY28ucGhwL3NlYXJjaC5lYnNjb2hvc3QuY29tL2xvZ2luLmFzcHglM2ZkaXJlY3QlM2R0cnVlJTI2ZGIlM2RjY20lMjZBTiUzZDEwNjI1OTQwNyUyNmxhbmclM2RkZSUyNnNpdGUlM2RlaG9zdC1saXZl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IYW5uYSBGZWxkYnVzY2giLCJDcmVhdGVkT24iOiIyMDIyLTA5LTAxVDE1OjM3OjIzIiwiTW9kaWZpZWRCeSI6Il9IYW5uYSBGZWxkYnVzY2giLCJJZCI6IjllNDYwODE1LTk3OTgtNGVmMi1iZjEwLWZkMGUyMjI3ZWVkZCIsIk1vZGlmaWVkT24iOiIyMDIyLTA5LTAxVDE1OjM3OjIzIiwiUHJvamVjdCI6eyIkcmVmIjoiOCJ9fV0sIk51bWJlciI6IjEiLCJPbmxpbmVBZGRyZXNzIjoiaHR0cDovL3d3dy5yZWRpLWJ3LmRlL2RiL2Vic2NvLnBocC9zZWFyY2guZWJzY29ob3N0LmNvbS9sb2dpbi5hc3B4JTNmZGlyZWN0JTNkdHJ1ZSUyNmRiJTNkY2NtJTI2QU4lM2QxMDYyNTk0MDclMjZsYW5nJTNkZGUlMjZzaXRlJTNkZWhvc3QtbGl2ZSIsIk9yZ2FuaXphdGlvbnMiOltdLCJPdGhlcnNJbnZvbHZlZCI6W10sIlBhZ2VSYW5nZSI6IjxzcD5cclxuICA8bj4zMTwvbj5cclxuICA8aW4+dHJ1ZTwvaW4+XHJcbiAgPG9zPjMxPC9vcz5cclxuICA8cHM+MzE8L3BzPlxyXG48L3NwPlxyXG48ZXA+XHJcbiAgPG4+NDI8L24+XHJcbiAgPGluPnRydWU8L2luPlxyXG4gIDxvcz40Mjwvb3M+XHJcbiAgPHBzPjQyPC9wcz5cclxuPC9lcD5cclxuPG9zPjMxLTQyPC9vcz4iLCJQZXJpb2RpY2FsIjp7IiRpZCI6IjIxIiwiJHR5cGUiOiJTd2lzc0FjYWRlbWljLkNpdGF2aS5QZXJpb2RpY2FsLCBTd2lzc0FjYWRlbWljLkNpdGF2aSIsIklzc24iOiIwODg3LTYyNzQiLCJOYW1lIjoiQ2xpbmljYWwgTnVyc2UgU3BlY2lhbGlzdDogVGhlIEpvdXJuYWwgZm9yIEFkdmFuY2VkIE51cnNpbmcgUHJhY3RpY2UiLCJQYWdpbmF0aW9uIjowLCJQcm90ZWN0ZWQiOmZhbHNlLCJTdGFuZGFyZEFiYnJldmlhdGlvbiI6IkNMSU4gTlVSU0UgU1BFQyIsIkNyZWF0ZWRCeSI6Il9IYW5uYSBGZWxkYnVzY2giLCJDcmVhdGVkT24iOiIyMDIyLTA5LTAxVDE1OjM3OjIzIiwiTW9kaWZpZWRCeSI6Il9IYW5uYSBGZWxkYnVzY2giLCJJZCI6IjUzMGI2ZGE2LWM3ZDEtNGNkMi1iZDgwLWNjMmRiYjMyNWI5NiIsIk1vZGlmaWVkT24iOiIyMDIyLTA5LTAxVDE1OjM3OjIzIiwiUHJvamVjdCI6eyIkcmVmIjoiOCJ9fSwiUGxhY2VPZlB1YmxpY2F0aW9uIjoiQmFsdGltb3JlLCBNYXJ5bGFuZCIsIlB1Ymxpc2hlcnMiOlt7IiRpZCI6IjIyIiwiJHR5cGUiOiJTd2lzc0FjYWRlbWljLkNpdGF2aS5QdWJsaXNoZXIsIFN3aXNzQWNhZGVtaWMuQ2l0YXZpIiwiTmFtZSI6IkxpcHBpbmNvdHQgV2lsbGlhbXMgJiBXaWxraW5zIiwiUHJvdGVjdGVkIjpmYWxzZSwiQ3JlYXRlZEJ5IjoiX0hhbm5hIEZlbGRidXNjaCIsIkNyZWF0ZWRPbiI6IjIwMjItMDktMDFUMTU6Mzc6MjIiLCJNb2RpZmllZEJ5IjoiX0hhbm5hIEZlbGRidXNjaCIsIklkIjoiZWM3ZDY3NjYtMDQwMS00OTYzLWI1YTItNTgzZTYyY2I2NjRjIiwiTW9kaWZpZWRPbiI6IjIwMjItMDktMDFUMTU6Mzc6MjIiLCJQcm9qZWN0Ijp7IiRyZWYiOiI4In19XSwiUXVvdGF0aW9ucyI6W10sIlJhdGluZyI6MCwiUmVmZXJlbmNlVHlwZSI6IkpvdXJuYWxBcnRpY2xlIiwiU2hvcnRUaXRsZSI6IldlaXNzIE1FLCBQaWFjZW50aW5lIExCIGV0IGFsLiAyMDA3IOKAkyBQZXJjZWl2ZWQgcmVhZGluZXNzIGZvciBob3NwaXRhbCBkaXNjaGFyZ2UiLCJTaG9ydFRpdGxlVXBkYXRlVHlwZSI6MCwiU291cmNlT2ZCaWJsaW9ncmFwaGljSW5mb3JtYXRpb24iOiJSSVMiLCJTdGF0aWNJZHMiOlsiNjdkOGQ5NmQtYzU4Mi00YmY4LWIwYTMtNzVlNjcxNTY3NzU0Il0sIlRhYmxlT2ZDb250ZW50c0NvbXBsZXhpdHkiOjAsIlRhYmxlT2ZDb250ZW50c1NvdXJjZVRleHRGb3JtYXQiOjAsIlRhc2tzIjpbXSwiVGl0bGUiOiJQZXJjZWl2ZWQgcmVhZGluZXNzIGZvciBob3NwaXRhbCBkaXNjaGFyZ2UgaW4gYWR1bHQgbWVkaWNhbC1zdXJnaWNhbCBwYXRpZW50cyIsIlRyYW5zbGF0b3JzIjpbXSwiVm9sdW1lIjoiMjEiLCJZZWFyIjoiMjAwNyIsIlllYXJSZXNvbHZlZCI6IjIwMDciLCJDcmVhdGVkQnkiOiJfSGFubmEgRmVsZGJ1c2NoIiwiQ3JlYXRlZE9uIjoiMjAyMi0wOS0wMVQxNTozNzoyMyIsIk1vZGlmaWVkQnkiOiJfTmVtbyIsIklkIjoiYTFiZTYxODQtNDZjMy00ZTM3LTlhNzUtNjJmZWNhMWRjZDFhIiwiTW9kaWZpZWRPbiI6IjIwMjMtMDMtMDJUMTY6MDc6MDIiLCJQcm9qZWN0Ijp7IiRyZWYiOiI4In19LCJVc2VOdW1iZXJpbmdUeXBlT2ZQYXJlbnREb2N1bWVudCI6ZmFsc2V9XSwiRm9ybWF0dGVkVGV4dCI6eyIkaWQiOiIyMyIsIkNvdW50IjoxLCJUZXh0VW5pdHMiOlt7IiRpZCI6IjI0IiwiRm9udFN0eWxlIjp7IiRpZCI6IjI1IiwiTmV1dHJhbCI6dHJ1ZX0sIlJlYWRpbmdPcmRlciI6MSwiVGV4dCI6IigxMDIpIn1dfSwiVGFnIjoiQ2l0YXZpUGxhY2Vob2xkZXIjNTliNzhiMjUtNDM2YS00YzkxLWJiNTItMzNmNzBjNjE1MzgxIiwiVGV4dCI6IigxMDIpIiwiV0FJVmVyc2lvbiI6IjYuMTQuMC4wIn0=}</w:instrText>
                </w:r>
                <w:r w:rsidR="000E25C5" w:rsidRPr="000E25C5">
                  <w:rPr>
                    <w:sz w:val="16"/>
                    <w:szCs w:val="16"/>
                    <w:lang w:val="en-US"/>
                  </w:rPr>
                  <w:fldChar w:fldCharType="separate"/>
                </w:r>
                <w:r w:rsidR="00D81F4B">
                  <w:rPr>
                    <w:sz w:val="16"/>
                    <w:szCs w:val="16"/>
                    <w:lang w:val="en-US"/>
                  </w:rPr>
                  <w:t>(102)</w:t>
                </w:r>
                <w:r w:rsidR="000E25C5" w:rsidRPr="000E25C5">
                  <w:rPr>
                    <w:sz w:val="16"/>
                    <w:szCs w:val="16"/>
                    <w:lang w:val="en-US"/>
                  </w:rPr>
                  <w:fldChar w:fldCharType="end"/>
                </w:r>
              </w:sdtContent>
            </w:sdt>
          </w:p>
        </w:tc>
        <w:tc>
          <w:tcPr>
            <w:tcW w:w="1134" w:type="dxa"/>
          </w:tcPr>
          <w:p w14:paraId="791B6DB8" w14:textId="05AAB76B" w:rsidR="000E25C5" w:rsidRPr="000E25C5" w:rsidRDefault="000E25C5" w:rsidP="00951BD7">
            <w:pPr>
              <w:rPr>
                <w:sz w:val="16"/>
                <w:szCs w:val="16"/>
                <w:lang w:val="en-US"/>
              </w:rPr>
            </w:pPr>
            <w:r w:rsidRPr="000E25C5">
              <w:rPr>
                <w:sz w:val="16"/>
                <w:szCs w:val="16"/>
                <w:lang w:val="en-US"/>
              </w:rPr>
              <w:t>Observational study</w:t>
            </w:r>
          </w:p>
        </w:tc>
        <w:tc>
          <w:tcPr>
            <w:tcW w:w="993" w:type="dxa"/>
          </w:tcPr>
          <w:p w14:paraId="2C4D338A" w14:textId="254ABEEB" w:rsidR="000E25C5" w:rsidRPr="000E25C5" w:rsidRDefault="000E25C5" w:rsidP="00951BD7">
            <w:pPr>
              <w:rPr>
                <w:sz w:val="16"/>
                <w:szCs w:val="16"/>
                <w:lang w:val="en-US"/>
              </w:rPr>
            </w:pPr>
            <w:r w:rsidRPr="000E25C5">
              <w:rPr>
                <w:sz w:val="16"/>
                <w:szCs w:val="16"/>
                <w:lang w:val="en-US"/>
              </w:rPr>
              <w:t>USA</w:t>
            </w:r>
          </w:p>
        </w:tc>
        <w:tc>
          <w:tcPr>
            <w:tcW w:w="2126" w:type="dxa"/>
          </w:tcPr>
          <w:p w14:paraId="28BF0D2D" w14:textId="3F8B035B" w:rsidR="000E25C5" w:rsidRPr="000E25C5" w:rsidRDefault="000E25C5" w:rsidP="00951BD7">
            <w:pPr>
              <w:rPr>
                <w:sz w:val="16"/>
                <w:szCs w:val="16"/>
                <w:lang w:val="en-US"/>
              </w:rPr>
            </w:pPr>
            <w:r w:rsidRPr="000E25C5">
              <w:rPr>
                <w:sz w:val="16"/>
                <w:szCs w:val="16"/>
                <w:lang w:val="en-US"/>
              </w:rPr>
              <w:t>Medical-surgical patients (n=147)</w:t>
            </w:r>
          </w:p>
        </w:tc>
        <w:tc>
          <w:tcPr>
            <w:tcW w:w="4111" w:type="dxa"/>
          </w:tcPr>
          <w:p w14:paraId="44693B3C" w14:textId="530C868F" w:rsidR="000E25C5" w:rsidRPr="000E25C5" w:rsidRDefault="000E25C5" w:rsidP="00951BD7">
            <w:pPr>
              <w:rPr>
                <w:sz w:val="16"/>
                <w:szCs w:val="16"/>
                <w:lang w:val="en-US"/>
              </w:rPr>
            </w:pPr>
            <w:r w:rsidRPr="000E25C5">
              <w:rPr>
                <w:sz w:val="16"/>
                <w:szCs w:val="16"/>
                <w:lang w:val="en-US"/>
              </w:rPr>
              <w:t>To identify predictors and outcomes of adult medical-surgical patients' perceptions of their RHD.</w:t>
            </w:r>
          </w:p>
        </w:tc>
        <w:tc>
          <w:tcPr>
            <w:tcW w:w="1559" w:type="dxa"/>
          </w:tcPr>
          <w:p w14:paraId="14123601" w14:textId="22930740" w:rsidR="000E25C5" w:rsidRPr="000E25C5" w:rsidRDefault="000E25C5" w:rsidP="00951BD7">
            <w:pPr>
              <w:rPr>
                <w:sz w:val="16"/>
                <w:szCs w:val="16"/>
                <w:lang w:val="en-US"/>
              </w:rPr>
            </w:pPr>
            <w:r w:rsidRPr="000E25C5">
              <w:rPr>
                <w:sz w:val="16"/>
                <w:szCs w:val="16"/>
                <w:lang w:val="en-US"/>
              </w:rPr>
              <w:t>RHDS-Adult Form (22-items)</w:t>
            </w:r>
          </w:p>
        </w:tc>
        <w:tc>
          <w:tcPr>
            <w:tcW w:w="992" w:type="dxa"/>
          </w:tcPr>
          <w:p w14:paraId="19AE899A" w14:textId="7D89D9EB" w:rsidR="000E25C5" w:rsidRPr="000E25C5" w:rsidRDefault="000E25C5" w:rsidP="00951BD7">
            <w:pPr>
              <w:rPr>
                <w:sz w:val="16"/>
                <w:szCs w:val="16"/>
                <w:lang w:val="en-US"/>
              </w:rPr>
            </w:pPr>
            <w:r w:rsidRPr="000E25C5">
              <w:rPr>
                <w:sz w:val="16"/>
                <w:szCs w:val="16"/>
                <w:lang w:val="en-US"/>
              </w:rPr>
              <w:t>Primary data</w:t>
            </w:r>
          </w:p>
        </w:tc>
        <w:tc>
          <w:tcPr>
            <w:tcW w:w="1276" w:type="dxa"/>
          </w:tcPr>
          <w:p w14:paraId="57E18620" w14:textId="2C7A0B00" w:rsidR="000E25C5" w:rsidRPr="000E25C5" w:rsidRDefault="000E25C5" w:rsidP="00951BD7">
            <w:pPr>
              <w:rPr>
                <w:sz w:val="16"/>
                <w:szCs w:val="16"/>
                <w:lang w:val="en-US"/>
              </w:rPr>
            </w:pPr>
            <w:r w:rsidRPr="000E25C5">
              <w:rPr>
                <w:sz w:val="16"/>
                <w:szCs w:val="16"/>
                <w:lang w:val="en-US"/>
              </w:rPr>
              <w:t>Assess patients' perceptions of RHD</w:t>
            </w:r>
          </w:p>
        </w:tc>
        <w:tc>
          <w:tcPr>
            <w:tcW w:w="992" w:type="dxa"/>
          </w:tcPr>
          <w:p w14:paraId="51431B23" w14:textId="6104D7F0" w:rsidR="000E25C5" w:rsidRPr="000E25C5" w:rsidRDefault="000E25C5" w:rsidP="00951BD7">
            <w:pPr>
              <w:rPr>
                <w:sz w:val="16"/>
                <w:szCs w:val="16"/>
                <w:lang w:val="en-US"/>
              </w:rPr>
            </w:pPr>
            <w:r w:rsidRPr="000E25C5">
              <w:rPr>
                <w:sz w:val="16"/>
                <w:szCs w:val="16"/>
                <w:lang w:val="en-US"/>
              </w:rPr>
              <w:t>Self-reported</w:t>
            </w:r>
          </w:p>
        </w:tc>
      </w:tr>
      <w:tr w:rsidR="00AC2FB0" w:rsidRPr="00D508DE" w14:paraId="7FBD138C" w14:textId="1674E3F6" w:rsidTr="006174E6">
        <w:tc>
          <w:tcPr>
            <w:tcW w:w="1129" w:type="dxa"/>
          </w:tcPr>
          <w:p w14:paraId="0C10CADC" w14:textId="584F774C" w:rsidR="000E25C5" w:rsidRPr="000E25C5" w:rsidRDefault="00756FD9" w:rsidP="00951BD7">
            <w:pPr>
              <w:rPr>
                <w:sz w:val="16"/>
                <w:szCs w:val="16"/>
                <w:lang w:val="en-US"/>
              </w:rPr>
            </w:pPr>
            <w:r>
              <w:rPr>
                <w:sz w:val="16"/>
                <w:szCs w:val="16"/>
                <w:lang w:val="en-US"/>
              </w:rPr>
              <w:t xml:space="preserve">Weiss et al., 2011 </w:t>
            </w:r>
            <w:sdt>
              <w:sdtPr>
                <w:rPr>
                  <w:sz w:val="16"/>
                  <w:szCs w:val="16"/>
                  <w:lang w:val="en-US"/>
                </w:rPr>
                <w:alias w:val="To edit, see citavi.com/edit"/>
                <w:tag w:val="CitaviPlaceholder#4ed9a297-deb0-43e6-9b62-5925804e6cf9"/>
                <w:id w:val="855008657"/>
                <w:placeholder>
                  <w:docPart w:val="90943D856E2949799DE0238EEB754F7C"/>
                </w:placeholder>
              </w:sdtPr>
              <w:sdtContent>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0MDE2NzE0LWU3NDgtNDkyZi04MWJhLWU3ZTgxZTg5Nzg4NSIsIlJhbmdlTGVuZ3RoIjo1LCJSZWZlcmVuY2VJZCI6IjA1OTgxMTM0LWJiNDItNGM4Ni1iODZlLTA0NzFmNGRmZDky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aWFubmUiLCJMYXN0TmFtZSI6IldlaXNzIiwiTWlkZGxlTmFtZSI6IkUuIiwiUHJvdGVjdGVkIjpmYWxzZSwiU2V4IjoxLCJDcmVhdGVkQnkiOiJfSGFubmEgRmVsZGJ1c2NoIiwiQ3JlYXRlZE9uIjoiMjAyMi0wOS0wMVQxNTozNzoyMiIsIk1vZGlmaWVkQnkiOiJfSGFubmEgRmVsZGJ1c2NoIiwiSWQiOiI3NTk4ZjRiMS1hY2YzLTRkMDktODM0Ni1kNTg2OGU0MjVhZmQiLCJNb2RpZmllZE9uIjoiMjAyMi0wOS0wMVQxNTozNzoyMiIsIlByb2plY3QiOnsiJGlkIjoiOCIsIiR0eXBlIjoiU3dpc3NBY2FkZW1pYy5DaXRhdmkuUHJvamVjdCwgU3dpc3NBY2FkZW1pYy5DaXRhdmkifX0seyIkaWQiOiI5IiwiJHR5cGUiOiJTd2lzc0FjYWRlbWljLkNpdGF2aS5QZXJzb24sIFN3aXNzQWNhZGVtaWMuQ2l0YXZpIiwiRmlyc3ROYW1lIjoiT2xnYSIsIkxhc3ROYW1lIjoiWWFrdXNoZXZhIiwiUHJvdGVjdGVkIjpmYWxzZSwiU2V4IjoxLCJDcmVhdGVkQnkiOiJfSGFubmEgRmVsZGJ1c2NoIiwiQ3JlYXRlZE9uIjoiMjAyMi0wOS0wMVQxNTozNzoyMiIsIk1vZGlmaWVkQnkiOiJfSGFubmEgRmVsZGJ1c2NoIiwiSWQiOiJhOTM0YTAxNS05MjAyLTQzY2MtODk3MS1iZTI2YWZlYzE0MjgiLCJNb2RpZmllZE9uIjoiMjAyMi0wOS0wMVQxNTozNzoyMiIsIlByb2plY3QiOnsiJHJlZiI6IjgifX0seyIkaWQiOiIxMCIsIiR0eXBlIjoiU3dpc3NBY2FkZW1pYy5DaXRhdmkuUGVyc29uLCBTd2lzc0FjYWRlbWljLkNpdGF2aSIsIkZpcnN0TmFtZSI6IkthdGhsZWVuIiwiTGFzdE5hbWUiOiJCb2JheSIsIk1pZGRsZU5hbWUiOiJMLiIsIlByb3RlY3RlZCI6ZmFsc2UsIlNleCI6MSwiQ3JlYXRlZEJ5IjoiX0hhbm5hIEZlbGRidXNjaCIsIkNyZWF0ZWRPbiI6IjIwMjItMDktMDFUMTU6Mzc6MjIiLCJNb2RpZmllZEJ5IjoiX0hhbm5hIEZlbGRidXNjaCIsIklkIjoiNmYxYjc2YzgtNmFjYS00MDMyLWJhOGUtNDVmYzljNWU2NmZiIiwiTW9kaWZpZWRPbiI6IjIwMjItMDktMDFUMTU6Mzc6MjIiLCJQcm9qZWN0Ijp7IiRyZWYiOiI4In19XSwiQ2l0YXRpb25LZXlVcGRhdGVUeXBlIjowLCJDb2xsYWJvcmF0b3JzIjpbXSwiRG9pIjoiMTAuMTExMS9qLjE0NzUtNjc3My4yMDExLjAxMjY3LngiLCJFZGl0b3JzIjpbXSwiRXZhbHVhdGlvbkNvbXBsZXhpdHkiOjAsIkV2YWx1YXRpb25Tb3VyY2VUZXh0Rm9ybWF0IjowLCJHcm91cHMiOltdLCJIYXNMYWJlbDEiOmZhbHNlLCJIYXNMYWJlbDIiOmZhbHNlLCJLZXl3b3JkcyI6W10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TExL2ouMTQ3NS02NzczLjIwMTEuMDEyNjcueCIsIlVyaVN0cmluZyI6Imh0dHBzOi8vZG9pLm9yZy8xMC4xMTExL2ouMTQ3NS02NzczLjIwMTEuMDEyNjcue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GFubmEgRmVsZGJ1c2NoIiwiQ3JlYXRlZE9uIjoiMjAyMi0wOS0wMVQxNTozNzoyMyIsIk1vZGlmaWVkQnkiOiJfSGFubmEgRmVsZGJ1c2NoIiwiSWQiOiI2OTE4NTYzMy0zNmU5LTQ4NzYtYTAzZi0yOTkxZDdiNGRkYTgiLCJNb2RpZmllZE9uIjoiMjAyMi0wOS0wMVQxNTozNzoyMy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mh0dHA6Ly93d3cubmNiaS5ubG0ubmloLmdvdi9wdWJtZWQvMjE1MTc4MzYiLCJVcmlTdHJpbmciOiJodHRwOi8vd3d3Lm5jYmkubmxtLm5paC5nb3YvcHVibWVkLzIxNTE3ODM2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hhbm5hIEZlbGRidXNjaCIsIkNyZWF0ZWRPbiI6IjIwMjItMDktMDFUMTU6Mzc6MjMiLCJNb2RpZmllZEJ5IjoiX0hhbm5hIEZlbGRidXNjaCIsIklkIjoiMTcyMGU3ODMtMmQyZC00YzEwLTllMjgtYTM4MmEzMDhjMzRhIiwiTW9kaWZpZWRPbiI6IjIwMjItMDktMDFUMTU6Mzc6MjM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JodHRwOi8vd3d3Lm5jYmkubmxtLm5paC5nb3YvcG1jL2FydGljbGVzLzMyMDcxODgiLCJVcmlTdHJpbmciOiJodHRwOi8vd3d3Lm5jYmkubmxtLm5paC5nb3YvcG1jL2FydGljbGVzLzMyMDcxODg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hhbm5hIEZlbGRidXNjaCIsIkNyZWF0ZWRPbiI6IjIwMjItMDktMDFUMTU6Mzc6MjMiLCJNb2RpZmllZEJ5IjoiX0hhbm5hIEZlbGRidXNjaCIsIklkIjoiOTUxNjY4ZTAtMzJmMy00ZGYxLWI4ZTMtYThmYzMxNWMxOGVkIiwiTW9kaWZpZWRPbiI6IjIwMjItMDktMDFUMTU6Mzc6MjMiLCJQcm9qZWN0Ijp7IiRyZWYiOiI4In19XSwiTnVtYmVyIjoiNSIsIk9ubGluZUFkZHJlc3MiOiJodHRwOi8vd3d3Lm5jYmkubmxtLm5paC5nb3YvcG1jL2FydGljbGVzLzMyMDcxODgiLCJPcmdhbml6YXRpb25zIjpbXSwiT3RoZXJzSW52b2x2ZWQiOltdLCJQYWdlUmFuZ2UiOiI8c3A+XHJcbiAgPG4+MTQ3Mzwvbj5cclxuICA8aW4+dHJ1ZTwvaW4+XHJcbiAgPG9zPjE0NzM8L29zPlxyXG4gIDxwcz4xNDczPC9wcz5cclxuPC9zcD5cclxuPGVwPlxyXG4gIDxuPjE0OTQ8L24+XHJcbiAgPGluPnRydWU8L2luPlxyXG4gIDxvcz4xNDk0PC9vcz5cclxuICA8cHM+MTQ5NDwvcHM+XHJcbjwvZXA+XHJcbjxvcz4xNDczLTE0OTQ8L29zPiIsIlBlcmlvZGljYWwiOnsiJGlkIjoiMjAiLCIkdHlwZSI6IlN3aXNzQWNhZGVtaWMuQ2l0YXZpLlBlcmlvZGljYWwsIFN3aXNzQWNhZGVtaWMuQ2l0YXZpIiwiSXNzbiI6IjAwMTctOTEyNCIsIk5hbWUiOiJIZWFsdGggU2VydmljZXMgUmVzZWFyY2giLCJQYWdpbmF0aW9uIjowLCJQcm90ZWN0ZWQiOmZhbHNlLCJTdGFuZGFyZEFiYnJldmlhdGlvbiI6IkhFQUxUSCBTRVJWIFJFUyIsIkNyZWF0ZWRCeSI6Il9IYW5uYSBGZWxkYnVzY2giLCJDcmVhdGVkT24iOiIyMDIyLTA5LTAxVDE1OjM3OjIyIiwiTW9kaWZpZWRCeSI6Il9IYW5uYSBGZWxkYnVzY2giLCJJZCI6ImFiYTg2YTliLWVjNTAtNGNlNS1iYzM3LWI2Y2I2Zjc0OGQ4MSIsIk1vZGlmaWVkT24iOiIyMDIyLTA5LTAxVDE1OjM3OjIyIiwiUHJvamVjdCI6eyIkcmVmIjoiOCJ9fSwiUHVibGlzaGVycyI6W10sIlF1b3RhdGlvbnMiOltdLCJSYXRpbmciOjAsIlJlZmVyZW5jZVR5cGUiOiJKb3VybmFsQXJ0aWNsZSIsIlNob3J0VGl0bGUiOiJXZWlzcywgWWFrdXNoZXZhIGV0IGFsLiAyMDExIOKAkyBRdWFsaXR5IGFuZCBjb3N0IGFuYWx5c2lzIiwiU2hvcnRUaXRsZVVwZGF0ZVR5cGUiOjAsIlNvdXJjZU9mQmlibGlvZ3JhcGhpY0luZm9ybWF0aW9uIjoiUklTIiwiU3RhdGljSWRzIjpbImM3ZGI0YzUyLTM0ZDktNGM4NC04ZWM0LTBjOGVlYjhlNWUwYSJdLCJUYWJsZU9mQ29udGVudHNDb21wbGV4aXR5IjowLCJUYWJsZU9mQ29udGVudHNTb3VyY2VUZXh0Rm9ybWF0IjowLCJUYXNrcyI6W10sIlRpdGxlIjoiUXVhbGl0eSBhbmQgY29zdCBhbmFseXNpcyBvZiBudXJzZSBzdGFmZmluZywgZGlzY2hhcmdlIHByZXBhcmF0aW9uLCBhbmQgcG9zdGRpc2NoYXJnZSB1dGlsaXphdGlvbiIsIlRyYW5zbGF0b3JzIjpbXSwiVm9sdW1lIjoiNDYiLCJZZWFyIjoiMjAxMSIsIlllYXJSZXNvbHZlZCI6IjIwMTEiLCJDcmVhdGVkQnkiOiJfSGFubmEgRmVsZGJ1c2NoIiwiQ3JlYXRlZE9uIjoiMjAyMi0wOS0wMVQxNTozNzoyMyIsIk1vZGlmaWVkQnkiOiJfTmVtbyIsIklkIjoiMDU5ODExMzQtYmI0Mi00Yzg2LWI4NmUtMDQ3MWY0ZGZkOTI0IiwiTW9kaWZpZWRPbiI6IjIwMjMtMDMtMDJUMTY6MDc6MDIiLCJQcm9qZWN0Ijp7IiRyZWYiOiI4In19LCJVc2VOdW1iZXJpbmdUeXBlT2ZQYXJlbnREb2N1bWVudCI6ZmFsc2V9XSwiRm9ybWF0dGVkVGV4dCI6eyIkaWQiOiIyMSIsIkNvdW50IjoxLCJUZXh0VW5pdHMiOlt7IiRpZCI6IjIyIiwiRm9udFN0eWxlIjp7IiRpZCI6IjIzIiwiTmV1dHJhbCI6dHJ1ZX0sIlJlYWRpbmdPcmRlciI6MSwiVGV4dCI6IigxMDMpIn1dfSwiVGFnIjoiQ2l0YXZpUGxhY2Vob2xkZXIjNGVkOWEyOTctZGViMC00M2U2LTliNjItNTkyNTgwNGU2Y2Y5IiwiVGV4dCI6IigxMDMpIiwiV0FJVmVyc2lvbiI6IjYuMTQuMC4wIn0=}</w:instrText>
                </w:r>
                <w:r w:rsidR="000E25C5" w:rsidRPr="000E25C5">
                  <w:rPr>
                    <w:sz w:val="16"/>
                    <w:szCs w:val="16"/>
                    <w:lang w:val="en-US"/>
                  </w:rPr>
                  <w:fldChar w:fldCharType="separate"/>
                </w:r>
                <w:r w:rsidR="00D81F4B">
                  <w:rPr>
                    <w:sz w:val="16"/>
                    <w:szCs w:val="16"/>
                    <w:lang w:val="en-US"/>
                  </w:rPr>
                  <w:t>(103)</w:t>
                </w:r>
                <w:r w:rsidR="000E25C5" w:rsidRPr="000E25C5">
                  <w:rPr>
                    <w:sz w:val="16"/>
                    <w:szCs w:val="16"/>
                    <w:lang w:val="en-US"/>
                  </w:rPr>
                  <w:fldChar w:fldCharType="end"/>
                </w:r>
              </w:sdtContent>
            </w:sdt>
          </w:p>
        </w:tc>
        <w:tc>
          <w:tcPr>
            <w:tcW w:w="1134" w:type="dxa"/>
          </w:tcPr>
          <w:p w14:paraId="7B966D48" w14:textId="23D094C4" w:rsidR="000E25C5" w:rsidRPr="000E25C5" w:rsidRDefault="000E25C5" w:rsidP="00951BD7">
            <w:pPr>
              <w:rPr>
                <w:sz w:val="16"/>
                <w:szCs w:val="16"/>
                <w:lang w:val="en-US"/>
              </w:rPr>
            </w:pPr>
            <w:r w:rsidRPr="000E25C5">
              <w:rPr>
                <w:sz w:val="16"/>
                <w:szCs w:val="16"/>
                <w:lang w:val="en-US"/>
              </w:rPr>
              <w:t>Observational study</w:t>
            </w:r>
          </w:p>
        </w:tc>
        <w:tc>
          <w:tcPr>
            <w:tcW w:w="993" w:type="dxa"/>
          </w:tcPr>
          <w:p w14:paraId="54EB4CCE" w14:textId="526D752B" w:rsidR="000E25C5" w:rsidRPr="000E25C5" w:rsidRDefault="000E25C5" w:rsidP="00951BD7">
            <w:pPr>
              <w:rPr>
                <w:sz w:val="16"/>
                <w:szCs w:val="16"/>
                <w:lang w:val="en-US"/>
              </w:rPr>
            </w:pPr>
            <w:r w:rsidRPr="000E25C5">
              <w:rPr>
                <w:sz w:val="16"/>
                <w:szCs w:val="16"/>
                <w:lang w:val="en-US"/>
              </w:rPr>
              <w:t>USA</w:t>
            </w:r>
          </w:p>
        </w:tc>
        <w:tc>
          <w:tcPr>
            <w:tcW w:w="2126" w:type="dxa"/>
          </w:tcPr>
          <w:p w14:paraId="61EE592B" w14:textId="4C34E363" w:rsidR="000E25C5" w:rsidRPr="000E25C5" w:rsidRDefault="000E25C5" w:rsidP="00951BD7">
            <w:pPr>
              <w:rPr>
                <w:sz w:val="16"/>
                <w:szCs w:val="16"/>
                <w:lang w:val="en-US"/>
              </w:rPr>
            </w:pPr>
            <w:r w:rsidRPr="000E25C5">
              <w:rPr>
                <w:sz w:val="16"/>
                <w:szCs w:val="16"/>
                <w:lang w:val="en-US"/>
              </w:rPr>
              <w:t>Medical-surgical patients (n=1 892)</w:t>
            </w:r>
          </w:p>
        </w:tc>
        <w:tc>
          <w:tcPr>
            <w:tcW w:w="4111" w:type="dxa"/>
          </w:tcPr>
          <w:p w14:paraId="0FDFBAC3" w14:textId="6A33A521" w:rsidR="000E25C5" w:rsidRPr="000E25C5" w:rsidRDefault="000E25C5" w:rsidP="00951BD7">
            <w:pPr>
              <w:rPr>
                <w:sz w:val="16"/>
                <w:szCs w:val="16"/>
                <w:lang w:val="en-US"/>
              </w:rPr>
            </w:pPr>
            <w:r w:rsidRPr="000E25C5">
              <w:rPr>
                <w:sz w:val="16"/>
                <w:szCs w:val="16"/>
                <w:lang w:val="en-US"/>
              </w:rPr>
              <w:t>To determine the impact of unit-level nurse staffing on quality of discharge teaching, patient perception of discharge readiness, and postdischarge readmission and emergency department visits, and cost-benefit of adjustments to unit nurse staffing.</w:t>
            </w:r>
          </w:p>
        </w:tc>
        <w:tc>
          <w:tcPr>
            <w:tcW w:w="1559" w:type="dxa"/>
          </w:tcPr>
          <w:p w14:paraId="150C9326" w14:textId="5070C611" w:rsidR="000E25C5" w:rsidRPr="000E25C5" w:rsidRDefault="000E25C5" w:rsidP="00951BD7">
            <w:pPr>
              <w:rPr>
                <w:sz w:val="16"/>
                <w:szCs w:val="16"/>
                <w:lang w:val="en-US"/>
              </w:rPr>
            </w:pPr>
            <w:r w:rsidRPr="000E25C5">
              <w:rPr>
                <w:sz w:val="16"/>
                <w:szCs w:val="16"/>
                <w:lang w:val="en-US"/>
              </w:rPr>
              <w:t>RHDS (21 items)</w:t>
            </w:r>
          </w:p>
        </w:tc>
        <w:tc>
          <w:tcPr>
            <w:tcW w:w="992" w:type="dxa"/>
          </w:tcPr>
          <w:p w14:paraId="1E75D726" w14:textId="116B47F4" w:rsidR="000E25C5" w:rsidRPr="000E25C5" w:rsidRDefault="000E25C5" w:rsidP="00951BD7">
            <w:pPr>
              <w:rPr>
                <w:sz w:val="16"/>
                <w:szCs w:val="16"/>
                <w:lang w:val="en-US"/>
              </w:rPr>
            </w:pPr>
            <w:r w:rsidRPr="000E25C5">
              <w:rPr>
                <w:sz w:val="16"/>
                <w:szCs w:val="16"/>
                <w:lang w:val="en-US"/>
              </w:rPr>
              <w:t>Hybrid data use</w:t>
            </w:r>
          </w:p>
        </w:tc>
        <w:tc>
          <w:tcPr>
            <w:tcW w:w="1276" w:type="dxa"/>
          </w:tcPr>
          <w:p w14:paraId="29CB8514" w14:textId="5BB423F2" w:rsidR="000E25C5" w:rsidRPr="000E25C5" w:rsidRDefault="000E25C5" w:rsidP="00951BD7">
            <w:pPr>
              <w:rPr>
                <w:sz w:val="16"/>
                <w:szCs w:val="16"/>
                <w:lang w:val="en-US"/>
              </w:rPr>
            </w:pPr>
            <w:r w:rsidRPr="000E25C5">
              <w:rPr>
                <w:sz w:val="16"/>
                <w:szCs w:val="16"/>
                <w:lang w:val="en-US"/>
              </w:rPr>
              <w:t>Assess patients' perceptions of RHD</w:t>
            </w:r>
          </w:p>
        </w:tc>
        <w:tc>
          <w:tcPr>
            <w:tcW w:w="992" w:type="dxa"/>
          </w:tcPr>
          <w:p w14:paraId="1D5A0A78" w14:textId="28D3DF9F" w:rsidR="000E25C5" w:rsidRPr="000E25C5" w:rsidRDefault="000E25C5" w:rsidP="00951BD7">
            <w:pPr>
              <w:rPr>
                <w:sz w:val="16"/>
                <w:szCs w:val="16"/>
                <w:lang w:val="en-US"/>
              </w:rPr>
            </w:pPr>
            <w:r w:rsidRPr="000E25C5">
              <w:rPr>
                <w:sz w:val="16"/>
                <w:szCs w:val="16"/>
                <w:lang w:val="en-US"/>
              </w:rPr>
              <w:t>Self-reported</w:t>
            </w:r>
          </w:p>
        </w:tc>
      </w:tr>
      <w:tr w:rsidR="00AC2FB0" w:rsidRPr="00D508DE" w14:paraId="1C507084" w14:textId="2250569E" w:rsidTr="006174E6">
        <w:tc>
          <w:tcPr>
            <w:tcW w:w="1129" w:type="dxa"/>
          </w:tcPr>
          <w:p w14:paraId="13A3E669" w14:textId="7C56F85D" w:rsidR="000E25C5" w:rsidRPr="000E25C5" w:rsidRDefault="00756FD9" w:rsidP="00A275FE">
            <w:pPr>
              <w:rPr>
                <w:sz w:val="16"/>
                <w:szCs w:val="16"/>
                <w:lang w:val="en-US"/>
              </w:rPr>
            </w:pPr>
            <w:proofErr w:type="spellStart"/>
            <w:r>
              <w:rPr>
                <w:sz w:val="16"/>
                <w:szCs w:val="16"/>
                <w:lang w:val="en-US"/>
              </w:rPr>
              <w:t>Xiong</w:t>
            </w:r>
            <w:proofErr w:type="spellEnd"/>
            <w:r>
              <w:rPr>
                <w:sz w:val="16"/>
                <w:szCs w:val="16"/>
                <w:lang w:val="en-US"/>
              </w:rPr>
              <w:t xml:space="preserve"> et al., 2021 </w:t>
            </w:r>
            <w:sdt>
              <w:sdtPr>
                <w:rPr>
                  <w:sz w:val="16"/>
                  <w:szCs w:val="16"/>
                  <w:lang w:val="en-US"/>
                </w:rPr>
                <w:alias w:val="To edit, see citavi.com/edit"/>
                <w:tag w:val="CitaviPlaceholder#faa611b6-3f50-4d67-8705-97ac136a7565"/>
                <w:id w:val="-1952619441"/>
                <w:placeholder>
                  <w:docPart w:val="90943D856E2949799DE0238EEB754F7C"/>
                </w:placeholder>
              </w:sdtPr>
              <w:sdtContent>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5OWNjZTU2LWQ5MDAtNDY4ZC04NWY1LTQwNGY5OTNhOWMwOSIsIlJhbmdlTGVuZ3RoIjo1LCJSZWZlcmVuY2VJZCI6IjAzOWY3Zjc1LTIxNzEtNDIxMi1iMWJkLWFmM2RhYWEyMzY4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GlsZSIsIkxhc3ROYW1lIjoiWGlvbmciLCJQcm90ZWN0ZWQiOmZhbHNlLCJTZXgiOjAsIkNyZWF0ZWRCeSI6Il9IYW5uYSBGZWxkYnVzY2giLCJDcmVhdGVkT24iOiIyMDIyLTA5LTAxVDE1OjM3OjIzIiwiTW9kaWZpZWRCeSI6Il9IYW5uYSBGZWxkYnVzY2giLCJJZCI6IjFiYTFkYmFmLTg0ZjItNDNlZC04NDM3LWQ4ZTM4ZThjMmEwZCIsIk1vZGlmaWVkT24iOiIyMDIyLTA5LTAxVDE1OjM3OjIzIiwiUHJvamVjdCI6eyIkaWQiOiI4IiwiJHR5cGUiOiJTd2lzc0FjYWRlbWljLkNpdGF2aS5Qcm9qZWN0LCBTd2lzc0FjYWRlbWljLkNpdGF2aSJ9fSx7IiRpZCI6IjkiLCIkdHlwZSI6IlN3aXNzQWNhZGVtaWMuQ2l0YXZpLlBlcnNvbiwgU3dpc3NBY2FkZW1pYy5DaXRhdmkiLCJGaXJzdE5hbWUiOiJZaW5neWluZyIsIkxhc3ROYW1lIjoiTGl1IiwiUHJvdGVjdGVkIjpmYWxzZSwiU2V4IjowLCJDcmVhdGVkQnkiOiJfSGFubmEgRmVsZGJ1c2NoIiwiQ3JlYXRlZE9uIjoiMjAyMi0wOS0wMVQxNTozNzoyMyIsIk1vZGlmaWVkQnkiOiJfSGFubmEgRmVsZGJ1c2NoIiwiSWQiOiI1NmNlNzlmMC1kMzljLTRiMWQtYjlkNS0yNGU4NTA2MDUwYjUiLCJNb2RpZmllZE9uIjoiMjAyMi0wOS0wMVQxNTozNzoyMyIsIlByb2plY3QiOnsiJHJlZiI6IjgifX0seyIkaWQiOiIxMCIsIiR0eXBlIjoiU3dpc3NBY2FkZW1pYy5DaXRhdmkuUGVyc29uLCBTd2lzc0FjYWRlbWljLkNpdGF2aSIsIkZpcnN0TmFtZSI6IlFpb25nbmkiLCJMYXN0TmFtZSI6IkNoZW4iLCJQcm90ZWN0ZWQiOmZhbHNlLCJTZXgiOjAsIkNyZWF0ZWRCeSI6Il9IYW5uYSBGZWxkYnVzY2giLCJDcmVhdGVkT24iOiIyMDIyLTA5LTAxVDE1OjM3OjIzIiwiTW9kaWZpZWRCeSI6Il9IYW5uYSBGZWxkYnVzY2giLCJJZCI6ImQxNTVkYzE0LTIwMzYtNGEyYi05YzY4LTM2NWNjYWRhZTk0MSIsIk1vZGlmaWVkT24iOiIyMDIyLTA5LTAxVDE1OjM3OjIzIiwiUHJvamVjdCI6eyIkcmVmIjoiOCJ9fSx7IiRpZCI6IjExIiwiJHR5cGUiOiJTd2lzc0FjYWRlbWljLkNpdGF2aS5QZXJzb24sIFN3aXNzQWNhZGVtaWMuQ2l0YXZpIiwiRmlyc3ROYW1lIjoiWXVzaGVuZyIsIkxhc3ROYW1lIjoiVGlhbiIsIlByb3RlY3RlZCI6ZmFsc2UsIlNleCI6MCwiQ3JlYXRlZEJ5IjoiX0hhbm5hIEZlbGRidXNjaCIsIkNyZWF0ZWRPbiI6IjIwMjItMDktMDFUMTU6Mzc6MjMiLCJNb2RpZmllZEJ5IjoiX0hhbm5hIEZlbGRidXNjaCIsIklkIjoiYzVkMGE3NGMtMjVjMi00Mjc1LWFjOGItYjJiZWJkZjQxNjBiIiwiTW9kaWZpZWRPbiI6IjIwMjItMDktMDFUMTU6Mzc6MjMiLCJQcm9qZWN0Ijp7IiRyZWYiOiI4In19LHsiJGlkIjoiMTIiLCIkdHlwZSI6IlN3aXNzQWNhZGVtaWMuQ2l0YXZpLlBlcnNvbiwgU3dpc3NBY2FkZW1pYy5DaXRhdmkiLCJGaXJzdE5hbWUiOiJNaW4iLCJMYXN0TmFtZSI6IllhbmciLCJQcm90ZWN0ZWQiOmZhbHNlLCJTZXgiOjEsIkNyZWF0ZWRCeSI6Il9IYW5uYSBGZWxkYnVzY2giLCJDcmVhdGVkT24iOiIyMDIyLTA5LTAxVDE1OjM3OjIzIiwiTW9kaWZpZWRCeSI6Il9IYW5uYSBGZWxkYnVzY2giLCJJZCI6IjZiOWVmMjExLTkwNDYtNDg1My1iMjI3LTFhZDY2M2U5NGE0NSIsIk1vZGlmaWVkT24iOiIyMDIyLTA5LTAxVDE1OjM3OjIzIiwiUHJvamVjdCI6eyIkcmVmIjoiOCJ9fV0sIkNpdGF0aW9uS2V5VXBkYXRlVHlwZSI6MCwiQ29sbGFib3JhdG9ycyI6W10sIkRvaSI6IjEwLjIxNDcvUFBBLlMzMTk0NDciLCJFZGl0b3JzIjpbXSwiRXZhbHVhdGlvbkNvbXBsZXhpdHkiOjAsIkV2YWx1YXRpb25Tb3VyY2VUZXh0Rm9ybWF0IjowLCJHcm91cHMiOltdLCJIYXNMYWJlbDEiOmZhbHNlLCJIYXNMYWJlbDIiOmZhbHNlLCJLZXl3b3JkcyI6W10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JodHRwOi8vd3d3Lm5jYmkubmxtLm5paC5nb3YvcHVibWVkLzM0MzU0MzQ0IiwiVXJpU3RyaW5nIjoiaHR0cDovL3d3dy5uY2JpLm5sbS5uaWguZ292L3B1Ym1lZC8zNDM1NDM0N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GFubmEgRmVsZGJ1c2NoIiwiQ3JlYXRlZE9uIjoiMjAyMi0wOS0wMVQxNTozNzoyMyIsIk1vZGlmaWVkQnkiOiJfSGFubmEgRmVsZGJ1c2NoIiwiSWQiOiJlODU3ODg1ZS02MTc2LTRhZjAtYTQ5OC01MzU2ZjNjZWE2MzciLCJNb2RpZmllZE9uIjoiMjAyMi0wOS0wMVQxNTozNzoyMy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EwLjIxNDcvUFBBLlMzMTk0NDciLCJVcmlTdHJpbmciOiJodHRwczovL2RvaS5vcmcvMTAuMjE0Ny9QUEEuUzMxOTQ0Ny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GFubmEgRmVsZGJ1c2NoIiwiQ3JlYXRlZE9uIjoiMjAyMi0wOS0wMVQxNTozNzoyMyIsIk1vZGlmaWVkQnkiOiJfSGFubmEgRmVsZGJ1c2NoIiwiSWQiOiI3MGU4ODc0ZS02ODM4LTRiOTQtYmRiMy02NTg4ZTU4Y2VmNmEiLCJNb2RpZmllZE9uIjoiMjAyMi0wOS0wMVQxNTozNzoyMyIsIlByb2plY3QiOnsiJHJlZiI6IjgifX1dLCJPbmxpbmVBZGRyZXNzIjoiaHR0cDovL3d3dy5uY2JpLm5sbS5uaWguZ292L3B1Ym1lZC8zNDM1NDM0NCIsIk9yZ2FuaXphdGlvbnMiOltdLCJPdGhlcnNJbnZvbHZlZCI6W10sIlBhZ2VSYW5nZSI6IjxzcD5cclxuICA8bj4xNjgxPC9uPlxyXG4gIDxpbj50cnVlPC9pbj5cclxuICA8b3M+MTY4MTwvb3M+XHJcbiAgPHBzPjE2ODE8L3BzPlxyXG48L3NwPlxyXG48ZXA+XHJcbiAgPG4+MTY5Mjwvbj5cclxuICA8aW4+dHJ1ZTwvaW4+XHJcbiAgPG9zPjE2OTI8L29zPlxyXG4gIDxwcz4xNjkyPC9wcz5cclxuPC9lcD5cclxuPG9zPjE2ODEtMTY5Mjwvb3M+IiwiUGVyaW9kaWNhbCI6eyIkaWQiOiIxOSIsIiR0eXBlIjoiU3dpc3NBY2FkZW1pYy5DaXRhdmkuUGVyaW9kaWNhbCwgU3dpc3NBY2FkZW1pYy5DaXRhdmkiLCJJc3NuIjoiMTE3Ny04ODlYIiwiTmFtZSI6IlBhdGllbnQgcHJlZmVyZW5jZSBhbmQgYWRoZXJlbmNlIiwiUGFnaW5hdGlvbiI6MCwiUHJvdGVjdGVkIjpmYWxzZSwiQ3JlYXRlZEJ5IjoiX0hhbm5hIEZlbGRidXNjaCIsIkNyZWF0ZWRPbiI6IjIwMjItMDktMDFUMTU6Mzc6MjIiLCJNb2RpZmllZEJ5IjoiX0hhbm5hIEZlbGRidXNjaCIsIklkIjoiNWY2MmQ2MjQtYjk2YS00Zjg3LThiNTQtNTY1M2VkYWQyMTJkIiwiTW9kaWZpZWRPbiI6IjIwMjItMDktMDFUMTU6Mzc6MjIiLCJQcm9qZWN0Ijp7IiRyZWYiOiI4In19LCJQdWJsaXNoZXJzIjpbXSwiUXVvdGF0aW9ucyI6W10sIlJhdGluZyI6MCwiUmVmZXJlbmNlVHlwZSI6IkpvdXJuYWxBcnRpY2xlIiwiU2hvcnRUaXRsZSI6Ilhpb25nLCBMaXUgZXQgYWwuIDIwMjEg4oCTIFJlYWRpbmVzcyBmb3IgSG9zcGl0YWwgRGlzY2hhcmdlIiwiU2hvcnRUaXRsZVVwZGF0ZVR5cGUiOjAsIlNvdXJjZU9mQmlibGlvZ3JhcGhpY0luZm9ybWF0aW9uIjoiUklTIiwiU3RhdGljSWRzIjpbImQ5MjljYzExLTJjNDItNDMxMi1iNzdjLTQ4MTk1ZjIxNjFlNiJdLCJUYWJsZU9mQ29udGVudHNDb21wbGV4aXR5IjowLCJUYWJsZU9mQ29udGVudHNTb3VyY2VUZXh0Rm9ybWF0IjowLCJUYXNrcyI6W10sIlRpdGxlIjoiUmVhZGluZXNzIGZvciBIb3NwaXRhbCBEaXNjaGFyZ2Ugb2YgQWR1bHQgUGF0aWVudHMgd2l0aCBNYWpvciBEZXByZXNzaXZlIERpc29yZGVyIGluIENoaW5hOiBBIENyb3NzLVNlY3Rpb25hbCBTdHVkeSIsIlRyYW5zbGF0b3JzIjpbXSwiVm9sdW1lIjoiMTUiLCJZZWFyIjoiMjAyMSIsIlllYXJSZXNvbHZlZCI6IjIwMjEiLCJDcmVhdGVkQnkiOiJfSGFubmEgRmVsZGJ1c2NoIiwiQ3JlYXRlZE9uIjoiMjAyMi0wOS0wMVQxNTozNzoyMyIsIk1vZGlmaWVkQnkiOiJfTmVtbyIsIklkIjoiMDM5ZjdmNzUtMjE3MS00MjEyLWIxYmQtYWYzZGFhYTIzNjg1IiwiTW9kaWZpZWRPbiI6IjIwMjMtMDMtMDJUMTY6MDc6MDIiLCJQcm9qZWN0Ijp7IiRyZWYiOiI4In19LCJVc2VOdW1iZXJpbmdUeXBlT2ZQYXJlbnREb2N1bWVudCI6ZmFsc2V9XSwiRm9ybWF0dGVkVGV4dCI6eyIkaWQiOiIyMCIsIkNvdW50IjoxLCJUZXh0VW5pdHMiOlt7IiRpZCI6IjIxIiwiRm9udFN0eWxlIjp7IiRpZCI6IjIyIiwiTmV1dHJhbCI6dHJ1ZX0sIlJlYWRpbmdPcmRlciI6MSwiVGV4dCI6IigxMDQpIn1dfSwiVGFnIjoiQ2l0YXZpUGxhY2Vob2xkZXIjZmFhNjExYjYtM2Y1MC00ZDY3LTg3MDUtOTdhYzEzNmE3NTY1IiwiVGV4dCI6IigxMDQpIiwiV0FJVmVyc2lvbiI6IjYuMTQuMC4wIn0=}</w:instrText>
                </w:r>
                <w:r w:rsidR="000E25C5" w:rsidRPr="000E25C5">
                  <w:rPr>
                    <w:sz w:val="16"/>
                    <w:szCs w:val="16"/>
                    <w:lang w:val="en-US"/>
                  </w:rPr>
                  <w:fldChar w:fldCharType="separate"/>
                </w:r>
                <w:r w:rsidR="00D81F4B">
                  <w:rPr>
                    <w:sz w:val="16"/>
                    <w:szCs w:val="16"/>
                    <w:lang w:val="en-US"/>
                  </w:rPr>
                  <w:t>(104)</w:t>
                </w:r>
                <w:r w:rsidR="000E25C5" w:rsidRPr="000E25C5">
                  <w:rPr>
                    <w:sz w:val="16"/>
                    <w:szCs w:val="16"/>
                    <w:lang w:val="en-US"/>
                  </w:rPr>
                  <w:fldChar w:fldCharType="end"/>
                </w:r>
              </w:sdtContent>
            </w:sdt>
          </w:p>
        </w:tc>
        <w:tc>
          <w:tcPr>
            <w:tcW w:w="1134" w:type="dxa"/>
          </w:tcPr>
          <w:p w14:paraId="01BDBB91" w14:textId="3589A3F7" w:rsidR="000E25C5" w:rsidRPr="000E25C5" w:rsidRDefault="000E25C5" w:rsidP="00951BD7">
            <w:pPr>
              <w:rPr>
                <w:sz w:val="16"/>
                <w:szCs w:val="16"/>
                <w:lang w:val="en-US"/>
              </w:rPr>
            </w:pPr>
            <w:r w:rsidRPr="000E25C5">
              <w:rPr>
                <w:sz w:val="16"/>
                <w:szCs w:val="16"/>
                <w:lang w:val="en-US"/>
              </w:rPr>
              <w:t>Observational study</w:t>
            </w:r>
          </w:p>
        </w:tc>
        <w:tc>
          <w:tcPr>
            <w:tcW w:w="993" w:type="dxa"/>
          </w:tcPr>
          <w:p w14:paraId="66D1695D" w14:textId="57CF8D1D" w:rsidR="000E25C5" w:rsidRPr="000E25C5" w:rsidRDefault="000E25C5" w:rsidP="00951BD7">
            <w:pPr>
              <w:rPr>
                <w:sz w:val="16"/>
                <w:szCs w:val="16"/>
                <w:lang w:val="en-US"/>
              </w:rPr>
            </w:pPr>
            <w:r w:rsidRPr="000E25C5">
              <w:rPr>
                <w:sz w:val="16"/>
                <w:szCs w:val="16"/>
                <w:lang w:val="en-US"/>
              </w:rPr>
              <w:t>China</w:t>
            </w:r>
          </w:p>
        </w:tc>
        <w:tc>
          <w:tcPr>
            <w:tcW w:w="2126" w:type="dxa"/>
          </w:tcPr>
          <w:p w14:paraId="0AC3FDC4" w14:textId="5065757D" w:rsidR="000E25C5" w:rsidRPr="000E25C5" w:rsidRDefault="000E25C5" w:rsidP="00951BD7">
            <w:pPr>
              <w:rPr>
                <w:sz w:val="16"/>
                <w:szCs w:val="16"/>
                <w:lang w:val="en-US"/>
              </w:rPr>
            </w:pPr>
            <w:r w:rsidRPr="000E25C5">
              <w:rPr>
                <w:sz w:val="16"/>
                <w:szCs w:val="16"/>
                <w:lang w:val="en-US"/>
              </w:rPr>
              <w:t>Patients with major depressive disorder (n=224)</w:t>
            </w:r>
          </w:p>
        </w:tc>
        <w:tc>
          <w:tcPr>
            <w:tcW w:w="4111" w:type="dxa"/>
          </w:tcPr>
          <w:p w14:paraId="1BEAFEAE" w14:textId="4BB8D628" w:rsidR="000E25C5" w:rsidRPr="000E25C5" w:rsidRDefault="000E25C5" w:rsidP="00951BD7">
            <w:pPr>
              <w:rPr>
                <w:sz w:val="16"/>
                <w:szCs w:val="16"/>
                <w:lang w:val="en-US"/>
              </w:rPr>
            </w:pPr>
            <w:r w:rsidRPr="000E25C5">
              <w:rPr>
                <w:sz w:val="16"/>
                <w:szCs w:val="16"/>
                <w:lang w:val="en-US"/>
              </w:rPr>
              <w:t>To investigate the patient reported RHD and its influencing factors among Chinese adult patients with major depressive disorder</w:t>
            </w:r>
          </w:p>
        </w:tc>
        <w:tc>
          <w:tcPr>
            <w:tcW w:w="1559" w:type="dxa"/>
          </w:tcPr>
          <w:p w14:paraId="21390EB6" w14:textId="7B355EB3" w:rsidR="000E25C5" w:rsidRPr="000E25C5" w:rsidRDefault="000E25C5" w:rsidP="00951BD7">
            <w:pPr>
              <w:rPr>
                <w:sz w:val="16"/>
                <w:szCs w:val="16"/>
                <w:lang w:val="en-US"/>
              </w:rPr>
            </w:pPr>
            <w:r w:rsidRPr="000E25C5">
              <w:rPr>
                <w:sz w:val="16"/>
                <w:szCs w:val="16"/>
                <w:lang w:val="en-US"/>
              </w:rPr>
              <w:t>Chinese version of the RHDS (22 items)</w:t>
            </w:r>
          </w:p>
        </w:tc>
        <w:tc>
          <w:tcPr>
            <w:tcW w:w="992" w:type="dxa"/>
          </w:tcPr>
          <w:p w14:paraId="24F62A1F" w14:textId="497EE91F" w:rsidR="000E25C5" w:rsidRPr="000E25C5" w:rsidRDefault="000E25C5" w:rsidP="00951BD7">
            <w:pPr>
              <w:rPr>
                <w:sz w:val="16"/>
                <w:szCs w:val="16"/>
                <w:lang w:val="en-US"/>
              </w:rPr>
            </w:pPr>
            <w:r w:rsidRPr="000E25C5">
              <w:rPr>
                <w:sz w:val="16"/>
                <w:szCs w:val="16"/>
                <w:lang w:val="en-US"/>
              </w:rPr>
              <w:t>Primary data</w:t>
            </w:r>
          </w:p>
        </w:tc>
        <w:tc>
          <w:tcPr>
            <w:tcW w:w="1276" w:type="dxa"/>
          </w:tcPr>
          <w:p w14:paraId="12BA9E1D" w14:textId="24C219EA" w:rsidR="000E25C5" w:rsidRPr="000E25C5" w:rsidRDefault="000E25C5" w:rsidP="00951BD7">
            <w:pPr>
              <w:rPr>
                <w:sz w:val="16"/>
                <w:szCs w:val="16"/>
                <w:lang w:val="en-US"/>
              </w:rPr>
            </w:pPr>
            <w:r w:rsidRPr="000E25C5">
              <w:rPr>
                <w:sz w:val="16"/>
                <w:szCs w:val="16"/>
                <w:lang w:val="en-US"/>
              </w:rPr>
              <w:t>Assess patients' perceptions of RHD</w:t>
            </w:r>
          </w:p>
        </w:tc>
        <w:tc>
          <w:tcPr>
            <w:tcW w:w="992" w:type="dxa"/>
          </w:tcPr>
          <w:p w14:paraId="7F17A7A3" w14:textId="4568DCB5" w:rsidR="000E25C5" w:rsidRPr="000E25C5" w:rsidRDefault="000E25C5" w:rsidP="00951BD7">
            <w:pPr>
              <w:rPr>
                <w:sz w:val="16"/>
                <w:szCs w:val="16"/>
                <w:lang w:val="en-US"/>
              </w:rPr>
            </w:pPr>
            <w:r w:rsidRPr="000E25C5">
              <w:rPr>
                <w:sz w:val="16"/>
                <w:szCs w:val="16"/>
                <w:lang w:val="en-US"/>
              </w:rPr>
              <w:t>Self-reported</w:t>
            </w:r>
          </w:p>
        </w:tc>
      </w:tr>
      <w:tr w:rsidR="00AC2FB0" w:rsidRPr="00D508DE" w14:paraId="3F37FC70" w14:textId="498719EA" w:rsidTr="006174E6">
        <w:tc>
          <w:tcPr>
            <w:tcW w:w="1129" w:type="dxa"/>
          </w:tcPr>
          <w:p w14:paraId="54F93159" w14:textId="03C15E3F" w:rsidR="000E25C5" w:rsidRPr="000E25C5" w:rsidRDefault="00756FD9" w:rsidP="00951BD7">
            <w:pPr>
              <w:rPr>
                <w:sz w:val="16"/>
                <w:szCs w:val="16"/>
                <w:lang w:val="en-US"/>
              </w:rPr>
            </w:pPr>
            <w:proofErr w:type="spellStart"/>
            <w:r w:rsidRPr="00756FD9">
              <w:rPr>
                <w:sz w:val="16"/>
                <w:szCs w:val="16"/>
                <w:lang w:val="en-US"/>
              </w:rPr>
              <w:t>Yanıkkerem</w:t>
            </w:r>
            <w:proofErr w:type="spellEnd"/>
            <w:r>
              <w:rPr>
                <w:sz w:val="16"/>
                <w:szCs w:val="16"/>
                <w:lang w:val="en-US"/>
              </w:rPr>
              <w:t xml:space="preserve"> et al., 2018 </w:t>
            </w:r>
            <w:sdt>
              <w:sdtPr>
                <w:rPr>
                  <w:sz w:val="16"/>
                  <w:szCs w:val="16"/>
                  <w:lang w:val="en-US"/>
                </w:rPr>
                <w:alias w:val="To edit, see citavi.com/edit"/>
                <w:tag w:val="CitaviPlaceholder#71c4fa8d-2586-49ee-a8b3-46473057529c"/>
                <w:id w:val="2141070124"/>
                <w:placeholder>
                  <w:docPart w:val="90943D856E2949799DE0238EEB754F7C"/>
                </w:placeholder>
              </w:sdtPr>
              <w:sdtContent>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jNWZmNjRjLTRhYjctNDJmMS05ZWYyLWMzYmQ3MDE5NTlhNSIsIlJhbmdlTGVuZ3RoIjo1LCJSZWZlcmVuY2VJZCI6ImU0YTU3YThiLWIzYjgtNDAzNi1hNmIyLWRhNjgwNjgwYjk3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W1yZSIsIkxhc3ROYW1lIjoiWWFuxLFra2VyZW0iLCJQcm90ZWN0ZWQiOmZhbHNlLCJTZXgiOjAsIkNyZWF0ZWRCeSI6Il9IYW5uYSBGZWxkYnVzY2giLCJDcmVhdGVkT24iOiIyMDIyLTEwLTI1VDEyOjM4OjE0IiwiTW9kaWZpZWRCeSI6Il9IYW5uYSBGZWxkYnVzY2giLCJJZCI6ImFkY2YxOGVjLTVjZjgtNGQ4MS1iZTk1LWFiOTk3Y2M2MWUyNSIsIk1vZGlmaWVkT24iOiIyMDIyLTEwLTI1VDEyOjM4OjE0IiwiUHJvamVjdCI6eyIkaWQiOiI4IiwiJHR5cGUiOiJTd2lzc0FjYWRlbWljLkNpdGF2aS5Qcm9qZWN0LCBTd2lzc0FjYWRlbWljLkNpdGF2aSJ9fSx7IiRpZCI6IjkiLCIkdHlwZSI6IlN3aXNzQWNhZGVtaWMuQ2l0YXZpLlBlcnNvbiwgU3dpc3NBY2FkZW1pYy5DaXRhdmkiLCJGaXJzdE5hbWUiOiJOaWNvbGUiLCJMYXN0TmFtZSI6IkVzbWVyYXkiLCJQcm90ZWN0ZWQiOmZhbHNlLCJTZXgiOjEsIkNyZWF0ZWRCeSI6Il9IYW5uYSBGZWxkYnVzY2giLCJDcmVhdGVkT24iOiIyMDIyLTA5LTAxVDE1OjM3OjIzIiwiTW9kaWZpZWRCeSI6Il9IYW5uYSBGZWxkYnVzY2giLCJJZCI6IjUzODNmNGVkLTQ2YmMtNGE5Ny1hNTY5LWRlYjZlMDI4YjliNyIsIk1vZGlmaWVkT24iOiIyMDIyLTA5LTAxVDE1OjM3OjIzIiwiUHJvamVjdCI6eyIkcmVmIjoiOCJ9fSx7IiRpZCI6IjEwIiwiJHR5cGUiOiJTd2lzc0FjYWRlbWljLkNpdGF2aS5QZXJzb24sIFN3aXNzQWNhZGVtaWMuQ2l0YXZpIiwiRmlyc3ROYW1lIjoiQXNsxLEiLCJMYXN0TmFtZSI6IkthcmFrdcWfIiwiUHJvdGVjdGVkIjpmYWxzZSwiU2V4IjowLCJDcmVhdGVkQnkiOiJfSGFubmEgRmVsZGJ1c2NoIiwiQ3JlYXRlZE9uIjoiMjAyMi0xMC0yNVQxMjozODoxNCIsIk1vZGlmaWVkQnkiOiJfSGFubmEgRmVsZGJ1c2NoIiwiSWQiOiIzM2JlOWY4ZS02MWQ1LTQxZDQtOGU1YS0zYTgzN2IzYjNmNzIiLCJNb2RpZmllZE9uIjoiMjAyMi0xMC0yNVQxMjozODoxNCIsIlByb2plY3QiOnsiJHJlZiI6IjgifX0seyIkaWQiOiIxMSIsIiR0eXBlIjoiU3dpc3NBY2FkZW1pYy5DaXRhdmkuUGVyc29uLCBTd2lzc0FjYWRlbWljLkNpdGF2aSIsIkZpcnN0TmFtZSI6IlNlbWEiLCJMYXN0TmFtZSI6IsOcc3Rnw7Zyw7xsIiwiUHJvdGVjdGVkIjpmYWxzZSwiU2V4IjowLCJDcmVhdGVkQnkiOiJfSGFubmEgRmVsZGJ1c2NoIiwiQ3JlYXRlZE9uIjoiMjAyMi0xMC0yNVQxMjozODoxNCIsIk1vZGlmaWVkQnkiOiJfSGFubmEgRmVsZGJ1c2NoIiwiSWQiOiIzZjdhODBkNS0yNWQ3LTRjYjQtOGQ0Ny1hMTZlMDEzZmFiZGIiLCJNb2RpZmllZE9uIjoiMjAyMi0xMC0yNVQxMjozODoxNCIsIlByb2plY3QiOnsiJHJlZiI6IjgifX0seyIkaWQiOiIxMiIsIiR0eXBlIjoiU3dpc3NBY2FkZW1pYy5DaXRhdmkuUGVyc29uLCBTd2lzc0FjYWRlbWljLkNpdGF2aSIsIkZpcnN0TmFtZSI6IsOWemdlIiwiTGFzdE5hbWUiOiJCYXlkYXIiLCJQcm90ZWN0ZWQiOmZhbHNlLCJTZXgiOjAsIkNyZWF0ZWRCeSI6Il9IYW5uYSBGZWxkYnVzY2giLCJDcmVhdGVkT24iOiIyMDIyLTEwLTI1VDEyOjM4OjE0IiwiTW9kaWZpZWRCeSI6Il9IYW5uYSBGZWxkYnVzY2giLCJJZCI6ImE0N2JhYzNiLTg1ZTctNGQ2OC04YTBkLWVkZDY0MzhiZGJkOCIsIk1vZGlmaWVkT24iOiIyMDIyLTEwLTI1VDEyOjM4OjE0IiwiUHJvamVjdCI6eyIkcmVmIjoiOCJ9fSx7IiRpZCI6IjEzIiwiJHR5cGUiOiJTd2lzc0FjYWRlbWljLkNpdGF2aS5QZXJzb24sIFN3aXNzQWNhZGVtaWMuQ2l0YXZpIiwiRmlyc3ROYW1lIjoiQXNsxLEiLCJMYXN0TmFtZSI6IkfDtmtlciIsIlByb3RlY3RlZCI6ZmFsc2UsIlNleCI6MCwiQ3JlYXRlZEJ5IjoiX0hhbm5hIEZlbGRidXNjaCIsIkNyZWF0ZWRPbiI6IjIwMjItMTAtMjVUMTI6Mzg6MTQiLCJNb2RpZmllZEJ5IjoiX0hhbm5hIEZlbGRidXNjaCIsIklkIjoiNDZmNjRmMjctNGY0ZC00ZjlmLTk4YmItNmI5ODdjODgxNDc0IiwiTW9kaWZpZWRPbiI6IjIwMjItMTAtMjVUMTI6Mzg6MTQiLCJQcm9qZWN0Ijp7IiRyZWYiOiI4In19XSwiQ2l0YXRpb25LZXlVcGRhdGVUeXBlIjowLCJDb2xsYWJvcmF0b3JzIjpbXSwiRG9pIjoiMTAuMTExMS9qb2NuLjE0MjQ4IiwiRWRpdG9ycyI6W10sIkV2YWx1YXRpb25Db21wbGV4aXR5IjowLCJFdmFsdWF0aW9uU291cmNlVGV4dEZvcm1hdCI6MCwiR3JvdXBzIjpbXSwiSGFzTGFiZWwxIjpmYWxzZSwiSGFzTGFiZWwyIjpmYWxzZSwiS2V5d29yZHMiOltd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TAuMTExMS9qb2NuLjE0MjQ4IiwiVXJpU3RyaW5nIjoiaHR0cHM6Ly9kb2kub3JnLzEwLjExMTEvam9jbi4xNDI0O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GFubmEgRmVsZGJ1c2NoIiwiQ3JlYXRlZE9uIjoiMjAyMi0wOS0wMVQxNTozNzoyMyIsIk1vZGlmaWVkQnkiOiJfSGFubmEgRmVsZGJ1c2NoIiwiSWQiOiI1NjUwZTJhNy1lYjFlLTRjY2YtOGQ1ZS0zZTczMmJiOWRkNGQiLCJNb2RpZmllZE9uIjoiMjAyMi0wOS0wMVQxNTozNzoyMy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mh0dHA6Ly93d3cucmVkaS1idy5kZS9kYi9lYnNjby5waHAvc2VhcmNoLmVic2NvaG9zdC5jb20vbG9naW4uYXNweCUzZmRpcmVjdCUzZHRydWUlMjZkYiUzZGNjbSUyNkFOJTNkMTMwMjg3NDQxJTI2bGFuZyUzZGRlJTI2c2l0ZSUzZGVob3N0LWxpdmUiLCJVcmlTdHJpbmciOiJodHRwOi8vd3d3LnJlZGktYncuZGUvZGIvZWJzY28ucGhwL3NlYXJjaC5lYnNjb2hvc3QuY29tL2xvZ2luLmFzcHglM2ZkaXJlY3QlM2R0cnVlJTI2ZGIlM2RjY20lMjZBTiUzZDEzMDI4NzQ0MSUyNmxhbmclM2RkZSUyNnNpdGUlM2RlaG9zdC1saXZl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IYW5uYSBGZWxkYnVzY2giLCJDcmVhdGVkT24iOiIyMDIyLTA5LTAxVDE1OjM3OjIzIiwiTW9kaWZpZWRCeSI6Il9IYW5uYSBGZWxkYnVzY2giLCJJZCI6ImMwODA0ZDgzLWZjMzgtNGJkZS1iYzRiLWQ3YTU5MDcxMzViMyIsIk1vZGlmaWVkT24iOiIyMDIyLTA5LTAxVDE1OjM3OjIzIiwiUHJvamVjdCI6eyIkcmVmIjoiOCJ9fV0sIk51bWJlciI6IjEzLTE0IiwiT25saW5lQWRkcmVzcyI6Imh0dHA6Ly93d3cucmVkaS1idy5kZS9kYi9lYnNjby5waHAvc2VhcmNoLmVic2NvaG9zdC5jb20vbG9naW4uYXNweCUzZmRpcmVjdCUzZHRydWUlMjZkYiUzZGNjbSUyNkFOJTNkMTMwMjg3NDQxJTI2bGFuZyUzZGRlJTI2c2l0ZSUzZGVob3N0LWxpdmUiLCJPcmdhbml6YXRpb25zIjpbXSwiT3RoZXJzSW52b2x2ZWQiOltdLCJQYWdlUmFuZ2UiOiI8c3A+XHJcbiAgPG4+Mjc2Mzwvbj5cclxuICA8aW4+dHJ1ZTwvaW4+XHJcbiAgPG9zPjI3NjM8L29zPlxyXG4gIDxwcz4yNzYzPC9wcz5cclxuPC9zcD5cclxuPGVwPlxyXG4gIDxuPjI3NzU8L24+XHJcbiAgPGluPnRydWU8L2luPlxyXG4gIDxvcz4yNzc1PC9vcz5cclxuICA8cHM+Mjc3NTwvcHM+XHJcbjwvZXA+XHJcbjxvcz4yNzYzLTI3NzU8L29zPiIsIlBlcmlvZGljYWwiOnsiJGlkIjoiMjAiLCIkdHlwZSI6IlN3aXNzQWNhZGVtaWMuQ2l0YXZpLlBlcmlvZGljYWwsIFN3aXNzQWNhZGVtaWMuQ2l0YXZpIiwiSXNzbiI6IjA5NjItMTA2NyIsIk5hbWUiOiJKb3VybmFsIG9mIENsaW5pY2FsIE51cnNpbmcgKFdpbGV5LUJsYWNrd2VsbCkiLCJQYWdpbmF0aW9uIjowLCJQcm90ZWN0ZWQiOmZhbHNlLCJTdGFuZGFyZEFiYnJldmlhdGlvbiI6IkogQ0xJTiBOVVJTIiwiQ3JlYXRlZEJ5IjoiX0hhbm5hIEZlbGRidXNjaCIsIkNyZWF0ZWRPbiI6IjIwMjItMDktMDFUMTU6Mzc6MjIiLCJNb2RpZmllZEJ5IjoiX0hhbm5hIEZlbGRidXNjaCIsIklkIjoiZGFkZTRhOTgtY2UyMC00ZGRiLWI0YjYtMDA2YTBhMzllNjVmIiwiTW9kaWZpZWRPbiI6IjIwMjItMDktMDFUMTU6Mzc6MjIiLCJQcm9qZWN0Ijp7IiRyZWYiOiI4In19LCJQdWJsaXNoZXJzIjpbeyIkaWQiOiIyMSIsIiR0eXBlIjoiU3dpc3NBY2FkZW1pYy5DaXRhdmkuUHVibGlzaGVyLCBTd2lzc0FjYWRlbWljLkNpdGF2aSIsIk5hbWUiOiJKb2huIFdpbGV5ICYgU29ucywgSW5jIiwiUHJvdGVjdGVkIjpmYWxzZSwiQ3JlYXRlZEJ5IjoiX0hhbm5hIEZlbGRidXNjaCIsIkNyZWF0ZWRPbiI6IjIwMjItMDktMDFUMTU6Mzc6MjIiLCJNb2RpZmllZEJ5IjoiX0hhbm5hIEZlbGRidXNjaCIsIklkIjoiNjMxMjYzMjktNmQ3Zi00NDlhLWJlOWQtOTBhODhlZmM1ZGI0IiwiTW9kaWZpZWRPbiI6IjIwMjItMDktMDFUMTU6Mzc6MjIiLCJQcm9qZWN0Ijp7IiRyZWYiOiI4In19XSwiUXVvdGF0aW9ucyI6W10sIlJhdGluZyI6MCwiUmVmZXJlbmNlVHlwZSI6IkpvdXJuYWxBcnRpY2xlIiwiU2hvcnRUaXRsZSI6IllhbsSxa2tlcmVtLCBFc21lcmF5IGV0IGFsLiAyMDE4IOKAkyBGYWN0b3JzIGFmZmVjdGluZyByZWFkaW5lc3MgZm9yIGRpc2NoYXJnZSIsIlNob3J0VGl0bGVVcGRhdGVUeXBlIjowLCJTb3VyY2VPZkJpYmxpb2dyYXBoaWNJbmZvcm1hdGlvbiI6IlJJUyIsIlN0YXRpY0lkcyI6WyJlZGFmNzAwNi03YWIwLTQ5ZjQtOWI0Ni00YWI2OTkwYWIwMmYiXSwiVGFibGVPZkNvbnRlbnRzQ29tcGxleGl0eSI6MCwiVGFibGVPZkNvbnRlbnRzU291cmNlVGV4dEZvcm1hdCI6MCwiVGFza3MiOltdLCJUaXRsZSI6IkZhY3RvcnMgYWZmZWN0aW5nIHJlYWRpbmVzcyBmb3IgZGlzY2hhcmdlIGFuZCBwZXJjZWl2ZWQgc29jaWFsIHN1cHBvcnQgYWZ0ZXIgY2hpbGRiaXJ0aCIsIlRyYW5zbGF0b3JzIjpbXSwiVm9sdW1lIjoiMjciLCJZZWFyIjoiMjAxOCIsIlllYXJSZXNvbHZlZCI6IjIwMTgiLCJDcmVhdGVkQnkiOiJfSGFubmEgRmVsZGJ1c2NoIiwiQ3JlYXRlZE9uIjoiMjAyMi0wOS0wMVQxNTozNzoyMyIsIk1vZGlmaWVkQnkiOiJfTmVtbyIsIklkIjoiZTRhNTdhOGItYjNiOC00MDM2LWE2YjItZGE2ODA2ODBiOTdkIiwiTW9kaWZpZWRPbiI6IjIwMjMtMDMtMDJUMTY6MDc6MDIiLCJQcm9qZWN0Ijp7IiRyZWYiOiI4In19LCJVc2VOdW1iZXJpbmdUeXBlT2ZQYXJlbnREb2N1bWVudCI6ZmFsc2V9XSwiRm9ybWF0dGVkVGV4dCI6eyIkaWQiOiIyMiIsIkNvdW50IjoxLCJUZXh0VW5pdHMiOlt7IiRpZCI6IjIzIiwiRm9udFN0eWxlIjp7IiRpZCI6IjI0IiwiTmV1dHJhbCI6dHJ1ZX0sIlJlYWRpbmdPcmRlciI6MSwiVGV4dCI6IigxMDUpIn1dfSwiVGFnIjoiQ2l0YXZpUGxhY2Vob2xkZXIjNzFjNGZhOGQtMjU4Ni00OWVlLWE4YjMtNDY0NzMwNTc1MjljIiwiVGV4dCI6IigxMDUpIiwiV0FJVmVyc2lvbiI6IjYuMTQuMC4wIn0=}</w:instrText>
                </w:r>
                <w:r w:rsidR="000E25C5" w:rsidRPr="000E25C5">
                  <w:rPr>
                    <w:sz w:val="16"/>
                    <w:szCs w:val="16"/>
                    <w:lang w:val="en-US"/>
                  </w:rPr>
                  <w:fldChar w:fldCharType="separate"/>
                </w:r>
                <w:r w:rsidR="00D81F4B">
                  <w:rPr>
                    <w:sz w:val="16"/>
                    <w:szCs w:val="16"/>
                    <w:lang w:val="en-US"/>
                  </w:rPr>
                  <w:t>(105)</w:t>
                </w:r>
                <w:r w:rsidR="000E25C5" w:rsidRPr="000E25C5">
                  <w:rPr>
                    <w:sz w:val="16"/>
                    <w:szCs w:val="16"/>
                    <w:lang w:val="en-US"/>
                  </w:rPr>
                  <w:fldChar w:fldCharType="end"/>
                </w:r>
              </w:sdtContent>
            </w:sdt>
          </w:p>
        </w:tc>
        <w:tc>
          <w:tcPr>
            <w:tcW w:w="1134" w:type="dxa"/>
          </w:tcPr>
          <w:p w14:paraId="212FC4C5" w14:textId="05C64D12" w:rsidR="000E25C5" w:rsidRPr="000E25C5" w:rsidRDefault="000E25C5" w:rsidP="00951BD7">
            <w:pPr>
              <w:rPr>
                <w:sz w:val="16"/>
                <w:szCs w:val="16"/>
                <w:lang w:val="en-US"/>
              </w:rPr>
            </w:pPr>
            <w:r w:rsidRPr="000E25C5">
              <w:rPr>
                <w:sz w:val="16"/>
                <w:szCs w:val="16"/>
                <w:lang w:val="en-US"/>
              </w:rPr>
              <w:t>Observational study</w:t>
            </w:r>
          </w:p>
        </w:tc>
        <w:tc>
          <w:tcPr>
            <w:tcW w:w="993" w:type="dxa"/>
          </w:tcPr>
          <w:p w14:paraId="409C7BA7" w14:textId="169C79A7" w:rsidR="000E25C5" w:rsidRPr="000E25C5" w:rsidRDefault="000E25C5" w:rsidP="00951BD7">
            <w:pPr>
              <w:rPr>
                <w:sz w:val="16"/>
                <w:szCs w:val="16"/>
                <w:lang w:val="en-US"/>
              </w:rPr>
            </w:pPr>
            <w:r w:rsidRPr="000E25C5">
              <w:rPr>
                <w:sz w:val="16"/>
                <w:szCs w:val="16"/>
                <w:lang w:val="en-US"/>
              </w:rPr>
              <w:t>Turkey</w:t>
            </w:r>
          </w:p>
        </w:tc>
        <w:tc>
          <w:tcPr>
            <w:tcW w:w="2126" w:type="dxa"/>
          </w:tcPr>
          <w:p w14:paraId="4E409773" w14:textId="0BF3B5E4" w:rsidR="000E25C5" w:rsidRPr="000E25C5" w:rsidRDefault="000E25C5" w:rsidP="00951BD7">
            <w:pPr>
              <w:rPr>
                <w:sz w:val="16"/>
                <w:szCs w:val="16"/>
                <w:lang w:val="en-US"/>
              </w:rPr>
            </w:pPr>
            <w:r w:rsidRPr="000E25C5">
              <w:rPr>
                <w:sz w:val="16"/>
                <w:szCs w:val="16"/>
                <w:lang w:val="en-US"/>
              </w:rPr>
              <w:t>Postpartum women (n=610)</w:t>
            </w:r>
          </w:p>
        </w:tc>
        <w:tc>
          <w:tcPr>
            <w:tcW w:w="4111" w:type="dxa"/>
          </w:tcPr>
          <w:p w14:paraId="1EFEF231" w14:textId="1F95A47A" w:rsidR="000E25C5" w:rsidRPr="000E25C5" w:rsidRDefault="000E25C5" w:rsidP="00951BD7">
            <w:pPr>
              <w:rPr>
                <w:sz w:val="16"/>
                <w:szCs w:val="16"/>
                <w:lang w:val="en-US"/>
              </w:rPr>
            </w:pPr>
            <w:r w:rsidRPr="000E25C5">
              <w:rPr>
                <w:sz w:val="16"/>
                <w:szCs w:val="16"/>
                <w:lang w:val="en-US"/>
              </w:rPr>
              <w:t>To evaluate the factors affecting readiness for discharge and perceived social support after childbirth.</w:t>
            </w:r>
          </w:p>
        </w:tc>
        <w:tc>
          <w:tcPr>
            <w:tcW w:w="1559" w:type="dxa"/>
          </w:tcPr>
          <w:p w14:paraId="359E0C5B" w14:textId="4AD39C15" w:rsidR="000E25C5" w:rsidRPr="000E25C5" w:rsidRDefault="000E25C5" w:rsidP="00951BD7">
            <w:pPr>
              <w:rPr>
                <w:sz w:val="16"/>
                <w:szCs w:val="16"/>
                <w:lang w:val="en-US"/>
              </w:rPr>
            </w:pPr>
            <w:r w:rsidRPr="000E25C5">
              <w:rPr>
                <w:sz w:val="16"/>
                <w:szCs w:val="16"/>
                <w:lang w:val="en-US"/>
              </w:rPr>
              <w:t>Turkish version of the RHDS-New Mother Form (23 items)</w:t>
            </w:r>
          </w:p>
        </w:tc>
        <w:tc>
          <w:tcPr>
            <w:tcW w:w="992" w:type="dxa"/>
          </w:tcPr>
          <w:p w14:paraId="0B4CCEA3" w14:textId="3317C193" w:rsidR="000E25C5" w:rsidRPr="000E25C5" w:rsidRDefault="000E25C5" w:rsidP="00951BD7">
            <w:pPr>
              <w:rPr>
                <w:sz w:val="16"/>
                <w:szCs w:val="16"/>
                <w:lang w:val="en-US"/>
              </w:rPr>
            </w:pPr>
            <w:r w:rsidRPr="000E25C5">
              <w:rPr>
                <w:sz w:val="16"/>
                <w:szCs w:val="16"/>
                <w:lang w:val="en-US"/>
              </w:rPr>
              <w:t>Primary data</w:t>
            </w:r>
          </w:p>
        </w:tc>
        <w:tc>
          <w:tcPr>
            <w:tcW w:w="1276" w:type="dxa"/>
          </w:tcPr>
          <w:p w14:paraId="1C9FF2F2" w14:textId="3169E61E" w:rsidR="000E25C5" w:rsidRPr="000E25C5" w:rsidRDefault="000E25C5" w:rsidP="00951BD7">
            <w:pPr>
              <w:rPr>
                <w:sz w:val="16"/>
                <w:szCs w:val="16"/>
                <w:lang w:val="en-US"/>
              </w:rPr>
            </w:pPr>
            <w:r w:rsidRPr="000E25C5">
              <w:rPr>
                <w:sz w:val="16"/>
                <w:szCs w:val="16"/>
                <w:lang w:val="en-US"/>
              </w:rPr>
              <w:t>Assess postpartum women's readiness for discharge</w:t>
            </w:r>
          </w:p>
        </w:tc>
        <w:tc>
          <w:tcPr>
            <w:tcW w:w="992" w:type="dxa"/>
          </w:tcPr>
          <w:p w14:paraId="5EFA1008" w14:textId="46ADCBD7" w:rsidR="000E25C5" w:rsidRPr="000E25C5" w:rsidRDefault="000E25C5" w:rsidP="00951BD7">
            <w:pPr>
              <w:rPr>
                <w:sz w:val="16"/>
                <w:szCs w:val="16"/>
                <w:lang w:val="en-US"/>
              </w:rPr>
            </w:pPr>
            <w:r w:rsidRPr="000E25C5">
              <w:rPr>
                <w:sz w:val="16"/>
                <w:szCs w:val="16"/>
                <w:lang w:val="en-US"/>
              </w:rPr>
              <w:t>Self-reported</w:t>
            </w:r>
          </w:p>
        </w:tc>
      </w:tr>
      <w:tr w:rsidR="00AC2FB0" w:rsidRPr="00D508DE" w14:paraId="4E2C7E56" w14:textId="3A45DD92" w:rsidTr="006174E6">
        <w:tc>
          <w:tcPr>
            <w:tcW w:w="1129" w:type="dxa"/>
          </w:tcPr>
          <w:p w14:paraId="61DC3C50" w14:textId="48D13EEA" w:rsidR="000E25C5" w:rsidRPr="000E25C5" w:rsidRDefault="006A424C" w:rsidP="00951BD7">
            <w:pPr>
              <w:rPr>
                <w:sz w:val="16"/>
                <w:szCs w:val="16"/>
                <w:lang w:val="en-US"/>
              </w:rPr>
            </w:pPr>
            <w:r>
              <w:rPr>
                <w:sz w:val="16"/>
                <w:szCs w:val="16"/>
                <w:lang w:val="en-US"/>
              </w:rPr>
              <w:t xml:space="preserve">Zhang et al., 2021 </w:t>
            </w:r>
            <w:sdt>
              <w:sdtPr>
                <w:rPr>
                  <w:sz w:val="16"/>
                  <w:szCs w:val="16"/>
                  <w:lang w:val="en-US"/>
                </w:rPr>
                <w:alias w:val="To edit, see citavi.com/edit"/>
                <w:tag w:val="CitaviPlaceholder#6da425e5-af44-4df0-b741-c3488aa0a28f"/>
                <w:id w:val="-791056667"/>
                <w:placeholder>
                  <w:docPart w:val="90943D856E2949799DE0238EEB754F7C"/>
                </w:placeholder>
              </w:sdtPr>
              <w:sdtContent>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xYjJlZmQyLTMxZjktNDVjMS1iYTAyLWI0ZjkwYjgzZGJmZCIsIlJhbmdlTGVuZ3RoIjo1LCJSZWZlcmVuY2VJZCI6IjgzZmU5OWIxLTFhMDYtNDYzNC1iMjMyLTRlYjkzNGM2MzFl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lodWEiLCJMYXN0TmFtZSI6IlpoYW5nIiwiUHJvdGVjdGVkIjpmYWxzZSwiU2V4IjowLCJDcmVhdGVkQnkiOiJfSGFubmEgRmVsZGJ1c2NoIiwiQ3JlYXRlZE9uIjoiMjAyMi0wOS0wMVQxNTozNzoyMyIsIk1vZGlmaWVkQnkiOiJfSGFubmEgRmVsZGJ1c2NoIiwiSWQiOiJiZDg1OGQ4Yi1mM2UzLTQ0ZTQtYjlkMS05NGU0YjRhYjZmMDciLCJNb2RpZmllZE9uIjoiMjAyMi0wOS0wMVQxNTozNzoyMyIsIlByb2plY3QiOnsiJGlkIjoiOCIsIiR0eXBlIjoiU3dpc3NBY2FkZW1pYy5DaXRhdmkuUHJvamVjdCwgU3dpc3NBY2FkZW1pYy5DaXRhdmkifX0seyIkaWQiOiI5IiwiJHR5cGUiOiJTd2lzc0FjYWRlbWljLkNpdGF2aS5QZXJzb24sIFN3aXNzQWNhZGVtaWMuQ2l0YXZpIiwiRmlyc3ROYW1lIjoiWGlhbnFpb25nIiwiTGFzdE5hbWUiOiJGZW5nIiwiUHJvdGVjdGVkIjpmYWxzZSwiU2V4IjowLCJDcmVhdGVkQnkiOiJfSGFubmEgRmVsZGJ1c2NoIiwiQ3JlYXRlZE9uIjoiMjAyMi0wOS0wMVQxNTozNzoyMyIsIk1vZGlmaWVkQnkiOiJfSGFubmEgRmVsZGJ1c2NoIiwiSWQiOiIwODI4MTc1Yi0wZGVjLTRiYzEtYTZjMi1lYWE0NTMwMzU4ZWYiLCJNb2RpZmllZE9uIjoiMjAyMi0wOS0wMVQxNTozNzoyMyIsIlByb2plY3QiOnsiJHJlZiI6IjgifX0seyIkaWQiOiIxMCIsIiR0eXBlIjoiU3dpc3NBY2FkZW1pYy5DaXRhdmkuUGVyc29uLCBTd2lzc0FjYWRlbWljLkNpdGF2aSIsIkZpcnN0TmFtZSI6IkNodWppbiIsIkxhc3ROYW1lIjoiUWl1IiwiUHJvdGVjdGVkIjpmYWxzZSwiU2V4IjowLCJDcmVhdGVkQnkiOiJfSGFubmEgRmVsZGJ1c2NoIiwiQ3JlYXRlZE9uIjoiMjAyMi0wOS0wMVQxNTozNzoyMyIsIk1vZGlmaWVkQnkiOiJfSGFubmEgRmVsZGJ1c2NoIiwiSWQiOiJjYmRjMDUyOC1iZWM4LTQxYWEtYWM0ZC1hZTk2MjY3YmI5YWMiLCJNb2RpZmllZE9uIjoiMjAyMi0wOS0wMVQxNTozNzoyMyIsIlByb2plY3QiOnsiJHJlZiI6IjgifX0seyIkaWQiOiIxMSIsIiR0eXBlIjoiU3dpc3NBY2FkZW1pYy5DaXRhdmkuUGVyc29uLCBTd2lzc0FjYWRlbWljLkNpdGF2aSIsIkZpcnN0TmFtZSI6IkxvcGV6IiwiTGFzdE5hbWUiOiJWaW9sZXRhIiwiUHJvdGVjdGVkIjpmYWxzZSwiU2V4IjowLCJDcmVhdGVkQnkiOiJfSGFubmEgRmVsZGJ1c2NoIiwiQ3JlYXRlZE9uIjoiMjAyMi0wOS0wMVQxNTozNzoyMyIsIk1vZGlmaWVkQnkiOiJfSGFubmEgRmVsZGJ1c2NoIiwiSWQiOiJlMWNmYWQxNC1mMDRiLTQ1ZTgtOTI0MS04YTRlZTc2ODc2MjgiLCJNb2RpZmllZE9uIjoiMjAyMi0wOS0wMVQxNTozNzoyMyIsIlByb2plY3QiOnsiJHJlZiI6IjgifX1dLCJDaXRhdGlvbktleVVwZGF0ZVR5cGUiOjAsIkNvbGxhYm9yYXRvcnMiOltdLCJEb2kiOiIxMC4xMTExL2pvbm0uMTMxNjkiLCJFZGl0b3JzIjpbXSwiRXZhbHVhdGlvbkNvbXBsZXhpdHkiOjAsIkV2YWx1YXRpb25Tb3VyY2VUZXh0Rm9ybWF0IjowLCJHcm91cHMiOltdLCJIYXNMYWJlbDEiOmZhbHNlLCJIYXNMYWJlbDIiOmZhbHNlLCJLZXl3b3JkcyI6W10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JodHRwOi8vd3d3LnJlZGktYncuZGUvZGIvZWJzY28ucGhwL3NlYXJjaC5lYnNjb2hvc3QuY29tL2xvZ2luLmFzcHglM2ZkaXJlY3QlM2R0cnVlJTI2ZGIlM2RjY20lMjZBTiUzZDE0OTc1Nzg1NCUyNmxhbmclM2RkZSUyNnNpdGUlM2RlaG9zdC1saXZlIiwiVXJpU3RyaW5nIjoiaHR0cDovL3d3dy5yZWRpLWJ3LmRlL2RiL2Vic2NvLnBocC9zZWFyY2guZWJzY29ob3N0LmNvbS9sb2dpbi5hc3B4JTNmZGlyZWN0JTNkdHJ1ZSUyNmRiJTNkY2NtJTI2QU4lM2QxNDk3NTc4NTQlMjZsYW5nJTNkZGUlMjZzaXRlJTNkZWhvc3QtbGl2Z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GFubmEgRmVsZGJ1c2NoIiwiQ3JlYXRlZE9uIjoiMjAyMi0wOS0wMVQxNTozNzoyMyIsIk1vZGlmaWVkQnkiOiJfSGFubmEgRmVsZGJ1c2NoIiwiSWQiOiJlZWJhYTYyMS0yNzNiLTQ3ZGItYmQ3Ni1hNWRlYWYxZGQ2MWYiLCJNb2RpZmllZE9uIjoiMjAyMi0wOS0wMVQxNTozNzoyMy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xMTEvam9ubS4xMzE2OSIsIlVyaVN0cmluZyI6Imh0dHBzOi8vZG9pLm9yZy8xMC4xMTExL2pvbm0uMTMxNjk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hhbm5hIEZlbGRidXNjaCIsIkNyZWF0ZWRPbiI6IjIwMjItMDktMDFUMTU6Mzc6MjMiLCJNb2RpZmllZEJ5IjoiX0hhbm5hIEZlbGRidXNjaCIsIklkIjoiODE5OGJjMGYtOGI4Zi00Y2JhLTg5MjEtYzUzMjY5Y2I4ZmNkIiwiTW9kaWZpZWRPbiI6IjIwMjItMDktMDFUMTU6Mzc6MjMiLCJQcm9qZWN0Ijp7IiRyZWYiOiI4In19XSwiTnVtYmVyIjoiMyIsIk9ubGluZUFkZHJlc3MiOiJodHRwOi8vd3d3LnJlZGktYncuZGUvZGIvZWJzY28ucGhwL3NlYXJjaC5lYnNjb2hvc3QuY29tL2xvZ2luLmFzcHglM2ZkaXJlY3QlM2R0cnVlJTI2ZGIlM2RjY20lMjZBTiUzZDE0OTc1Nzg1NCUyNmxhbmclM2RkZSUyNnNpdGUlM2RlaG9zdC1saXZlIiwiT3JnYW5pemF0aW9ucyI6W10sIk90aGVyc0ludm9sdmVkIjpbXSwiUGFnZVJhbmdlIjoiPHNwPlxyXG4gIDxuPjU0Mzwvbj5cclxuICA8aW4+dHJ1ZTwvaW4+XHJcbiAgPG9zPjU0Mzwvb3M+XHJcbiAgPHBzPjU0MzwvcHM+XHJcbjwvc3A+XHJcbjxlcD5cclxuICA8bj41NTI8L24+XHJcbiAgPGluPnRydWU8L2luPlxyXG4gIDxvcz41NTI8L29zPlxyXG4gIDxwcz41NTI8L3BzPlxyXG48L2VwPlxyXG48b3M+NTQzLTU1Mjwvb3M+IiwiUGVyaW9kaWNhbCI6eyIkaWQiOiIxOCIsIiR0eXBlIjoiU3dpc3NBY2FkZW1pYy5DaXRhdmkuUGVyaW9kaWNhbCwgU3dpc3NBY2FkZW1pYy5DaXRhdmkiLCJJc3NuIjoiMDk2Ni0wNDI5IiwiTmFtZSI6IkpvdXJuYWwgb2YgTnVyc2luZyBNYW5hZ2VtZW50IChKb2huIFdpbGV5ICYgU29ucywgSW5jLikiLCJQYWdpbmF0aW9uIjowLCJQcm90ZWN0ZWQiOmZhbHNlLCJDcmVhdGVkQnkiOiJfSGFubmEgRmVsZGJ1c2NoIiwiQ3JlYXRlZE9uIjoiMjAyMi0wOS0wMVQxNTozNzoyMiIsIk1vZGlmaWVkQnkiOiJfSGFubmEgRmVsZGJ1c2NoIiwiSWQiOiI1OTA0ZGVhMi1kZWEwLTRjMDQtOTNhMy1lYjM4YTkzY2FlMTUiLCJNb2RpZmllZE9uIjoiMjAyMi0wOS0wMVQxNTozNzoyMiIsIlByb2plY3QiOnsiJHJlZiI6IjgifX0sIlB1Ymxpc2hlcnMiOlt7IiRpZCI6IjE5IiwiJHR5cGUiOiJTd2lzc0FjYWRlbWljLkNpdGF2aS5QdWJsaXNoZXIsIFN3aXNzQWNhZGVtaWMuQ2l0YXZpIiwiTmFtZSI6IkpvaG4gV2lsZXkgJiBTb25zLCBJbmMiLCJQcm90ZWN0ZWQiOmZhbHNlLCJDcmVhdGVkQnkiOiJfSGFubmEgRmVsZGJ1c2NoIiwiQ3JlYXRlZE9uIjoiMjAyMi0wOS0wMVQxNTozNzoyMiIsIk1vZGlmaWVkQnkiOiJfSGFubmEgRmVsZGJ1c2NoIiwiSWQiOiI2MzEyNjMyOS02ZDdmLTQ0OWEtYmU5ZC05MGE4OGVmYzVkYjQiLCJNb2RpZmllZE9uIjoiMjAyMi0wOS0wMVQxNTozNzoyMiIsIlByb2plY3QiOnsiJHJlZiI6IjgifX1dLCJRdW90YXRpb25zIjpbXSwiUmF0aW5nIjowLCJSZWZlcmVuY2VUeXBlIjoiSm91cm5hbEFydGljbGUiLCJTaG9ydFRpdGxlIjoiWmhhbmcsIEZlbmcgZXQgYWwuIDIwMjEg4oCTIERpc2NoYXJnZSB0ZWFjaGluZyIsIlNob3J0VGl0bGVVcGRhdGVUeXBlIjowLCJTb3VyY2VPZkJpYmxpb2dyYXBoaWNJbmZvcm1hdGlvbiI6IlJJUyIsIlN0YXRpY0lkcyI6WyI2MDE4MDQxMi1iZjRiLTQ5MWEtODg1Yi0yMjM2MGIxMzc5MTMiXSwiVGFibGVPZkNvbnRlbnRzQ29tcGxleGl0eSI6MCwiVGFibGVPZkNvbnRlbnRzU291cmNlVGV4dEZvcm1hdCI6MCwiVGFza3MiOltdLCJUaXRsZSI6IkRpc2NoYXJnZSB0ZWFjaGluZywgcmVhZGluZXNzIGZvciBob3NwaXRhbCBkaXNjaGFyZ2UgYW5kIHBvc3QtZGlzY2hhcmdlIG91dGNvbWVzIGluIGNhdGFyYWN0IHBhdGllbnRzOiBBIHN0cnVjdHVyYWwgZXF1YXRpb24gbW9kZWwgYW5hbHlzaXMiLCJUcmFuc2xhdG9ycyI6W10sIlZvbHVtZSI6IjI5IiwiWWVhciI6IjIwMjEiLCJZZWFyUmVzb2x2ZWQiOiIyMDIxIiwiQ3JlYXRlZEJ5IjoiX0hhbm5hIEZlbGRidXNjaCIsIkNyZWF0ZWRPbiI6IjIwMjItMDktMDFUMTU6Mzc6MjMiLCJNb2RpZmllZEJ5IjoiX05lbW8iLCJJZCI6IjgzZmU5OWIxLTFhMDYtNDYzNC1iMjMyLTRlYjkzNGM2MzFlMSIsIk1vZGlmaWVkT24iOiIyMDIzLTAzLTAyVDE2OjA3OjAyIiwiUHJvamVjdCI6eyIkcmVmIjoiOCJ9fSwiVXNlTnVtYmVyaW5nVHlwZU9mUGFyZW50RG9jdW1lbnQiOmZhbHNlfV0sIkZvcm1hdHRlZFRleHQiOnsiJGlkIjoiMjAiLCJDb3VudCI6MSwiVGV4dFVuaXRzIjpbeyIkaWQiOiIyMSIsIkZvbnRTdHlsZSI6eyIkaWQiOiIyMiIsIk5ldXRyYWwiOnRydWV9LCJSZWFkaW5nT3JkZXIiOjEsIlRleHQiOiIoMTA2KSJ9XX0sIlRhZyI6IkNpdGF2aVBsYWNlaG9sZGVyIzZkYTQyNWU1LWFmNDQtNGRmMC1iNzQxLWMzNDg4YWEwYTI4ZiIsIlRleHQiOiIoMTA2KSIsIldBSVZlcnNpb24iOiI2LjE0LjAuMCJ9}</w:instrText>
                </w:r>
                <w:r w:rsidR="000E25C5" w:rsidRPr="000E25C5">
                  <w:rPr>
                    <w:sz w:val="16"/>
                    <w:szCs w:val="16"/>
                    <w:lang w:val="en-US"/>
                  </w:rPr>
                  <w:fldChar w:fldCharType="separate"/>
                </w:r>
                <w:r w:rsidR="00D81F4B">
                  <w:rPr>
                    <w:sz w:val="16"/>
                    <w:szCs w:val="16"/>
                    <w:lang w:val="en-US"/>
                  </w:rPr>
                  <w:t>(106)</w:t>
                </w:r>
                <w:r w:rsidR="000E25C5" w:rsidRPr="000E25C5">
                  <w:rPr>
                    <w:sz w:val="16"/>
                    <w:szCs w:val="16"/>
                    <w:lang w:val="en-US"/>
                  </w:rPr>
                  <w:fldChar w:fldCharType="end"/>
                </w:r>
              </w:sdtContent>
            </w:sdt>
          </w:p>
        </w:tc>
        <w:tc>
          <w:tcPr>
            <w:tcW w:w="1134" w:type="dxa"/>
          </w:tcPr>
          <w:p w14:paraId="4FF2418C" w14:textId="7DDFDC2C" w:rsidR="000E25C5" w:rsidRPr="000E25C5" w:rsidRDefault="000E25C5" w:rsidP="00951BD7">
            <w:pPr>
              <w:rPr>
                <w:sz w:val="16"/>
                <w:szCs w:val="16"/>
                <w:lang w:val="en-US"/>
              </w:rPr>
            </w:pPr>
            <w:r w:rsidRPr="000E25C5">
              <w:rPr>
                <w:sz w:val="16"/>
                <w:szCs w:val="16"/>
                <w:lang w:val="en-US"/>
              </w:rPr>
              <w:t>Observational study</w:t>
            </w:r>
          </w:p>
        </w:tc>
        <w:tc>
          <w:tcPr>
            <w:tcW w:w="993" w:type="dxa"/>
          </w:tcPr>
          <w:p w14:paraId="1BC967CF" w14:textId="4BDE6A83" w:rsidR="000E25C5" w:rsidRPr="000E25C5" w:rsidRDefault="000E25C5" w:rsidP="00951BD7">
            <w:pPr>
              <w:rPr>
                <w:sz w:val="16"/>
                <w:szCs w:val="16"/>
                <w:lang w:val="en-US"/>
              </w:rPr>
            </w:pPr>
            <w:r w:rsidRPr="000E25C5">
              <w:rPr>
                <w:sz w:val="16"/>
                <w:szCs w:val="16"/>
                <w:lang w:val="en-US"/>
              </w:rPr>
              <w:t>China</w:t>
            </w:r>
          </w:p>
        </w:tc>
        <w:tc>
          <w:tcPr>
            <w:tcW w:w="2126" w:type="dxa"/>
          </w:tcPr>
          <w:p w14:paraId="18A042C6" w14:textId="2EA8F317" w:rsidR="000E25C5" w:rsidRPr="000E25C5" w:rsidRDefault="000E25C5" w:rsidP="00951BD7">
            <w:pPr>
              <w:rPr>
                <w:sz w:val="16"/>
                <w:szCs w:val="16"/>
                <w:lang w:val="en-US"/>
              </w:rPr>
            </w:pPr>
            <w:r w:rsidRPr="000E25C5">
              <w:rPr>
                <w:sz w:val="16"/>
                <w:szCs w:val="16"/>
                <w:lang w:val="en-US"/>
              </w:rPr>
              <w:t>Cataract patients (n=192)</w:t>
            </w:r>
          </w:p>
        </w:tc>
        <w:tc>
          <w:tcPr>
            <w:tcW w:w="4111" w:type="dxa"/>
          </w:tcPr>
          <w:p w14:paraId="572E5FD9" w14:textId="2282887B" w:rsidR="000E25C5" w:rsidRPr="000E25C5" w:rsidRDefault="000E25C5" w:rsidP="00951BD7">
            <w:pPr>
              <w:rPr>
                <w:sz w:val="16"/>
                <w:szCs w:val="16"/>
                <w:lang w:val="en-US"/>
              </w:rPr>
            </w:pPr>
            <w:r w:rsidRPr="000E25C5">
              <w:rPr>
                <w:sz w:val="16"/>
                <w:szCs w:val="16"/>
                <w:lang w:val="en-US"/>
              </w:rPr>
              <w:t>To explore the interaction mechanism of cataract patients' quality of discharge teaching, discharge readiness and post-discharge outcomes using structural equation model analysis.</w:t>
            </w:r>
          </w:p>
        </w:tc>
        <w:tc>
          <w:tcPr>
            <w:tcW w:w="1559" w:type="dxa"/>
          </w:tcPr>
          <w:p w14:paraId="291FF155" w14:textId="04BAA955" w:rsidR="000E25C5" w:rsidRPr="000E25C5" w:rsidRDefault="000E25C5" w:rsidP="00951BD7">
            <w:pPr>
              <w:rPr>
                <w:sz w:val="16"/>
                <w:szCs w:val="16"/>
                <w:lang w:val="en-US"/>
              </w:rPr>
            </w:pPr>
            <w:r w:rsidRPr="000E25C5">
              <w:rPr>
                <w:sz w:val="16"/>
                <w:szCs w:val="16"/>
                <w:lang w:val="en-US"/>
              </w:rPr>
              <w:t>Chinese version of the RHDS (22 items)</w:t>
            </w:r>
          </w:p>
        </w:tc>
        <w:tc>
          <w:tcPr>
            <w:tcW w:w="992" w:type="dxa"/>
          </w:tcPr>
          <w:p w14:paraId="497A1A20" w14:textId="07FEE2C5" w:rsidR="000E25C5" w:rsidRPr="000E25C5" w:rsidRDefault="000E25C5" w:rsidP="00951BD7">
            <w:pPr>
              <w:rPr>
                <w:sz w:val="16"/>
                <w:szCs w:val="16"/>
                <w:lang w:val="en-US"/>
              </w:rPr>
            </w:pPr>
            <w:r w:rsidRPr="000E25C5">
              <w:rPr>
                <w:sz w:val="16"/>
                <w:szCs w:val="16"/>
                <w:lang w:val="en-US"/>
              </w:rPr>
              <w:t>Primary data</w:t>
            </w:r>
          </w:p>
        </w:tc>
        <w:tc>
          <w:tcPr>
            <w:tcW w:w="1276" w:type="dxa"/>
          </w:tcPr>
          <w:p w14:paraId="6C492C11" w14:textId="584E5E94" w:rsidR="000E25C5" w:rsidRPr="000E25C5" w:rsidRDefault="000E25C5" w:rsidP="00951BD7">
            <w:pPr>
              <w:rPr>
                <w:sz w:val="16"/>
                <w:szCs w:val="16"/>
                <w:lang w:val="en-US"/>
              </w:rPr>
            </w:pPr>
            <w:r w:rsidRPr="000E25C5">
              <w:rPr>
                <w:sz w:val="16"/>
                <w:szCs w:val="16"/>
                <w:lang w:val="en-US"/>
              </w:rPr>
              <w:t>Assess patients' RHD</w:t>
            </w:r>
          </w:p>
        </w:tc>
        <w:tc>
          <w:tcPr>
            <w:tcW w:w="992" w:type="dxa"/>
          </w:tcPr>
          <w:p w14:paraId="2551FBA3" w14:textId="518F4AC0" w:rsidR="000E25C5" w:rsidRPr="000E25C5" w:rsidRDefault="000E25C5" w:rsidP="00951BD7">
            <w:pPr>
              <w:rPr>
                <w:sz w:val="16"/>
                <w:szCs w:val="16"/>
                <w:lang w:val="en-US"/>
              </w:rPr>
            </w:pPr>
            <w:r w:rsidRPr="000E25C5">
              <w:rPr>
                <w:sz w:val="16"/>
                <w:szCs w:val="16"/>
                <w:lang w:val="en-US"/>
              </w:rPr>
              <w:t>Self-reported</w:t>
            </w:r>
          </w:p>
        </w:tc>
      </w:tr>
      <w:tr w:rsidR="00AC2FB0" w:rsidRPr="00D508DE" w14:paraId="47C1AEF5" w14:textId="552F6EA3" w:rsidTr="006174E6">
        <w:tc>
          <w:tcPr>
            <w:tcW w:w="1129" w:type="dxa"/>
          </w:tcPr>
          <w:p w14:paraId="1BF79451" w14:textId="7D94F2D6" w:rsidR="000E25C5" w:rsidRPr="000E25C5" w:rsidRDefault="006A424C" w:rsidP="00951BD7">
            <w:pPr>
              <w:rPr>
                <w:sz w:val="16"/>
                <w:szCs w:val="16"/>
                <w:lang w:val="en-US"/>
              </w:rPr>
            </w:pPr>
            <w:r>
              <w:rPr>
                <w:sz w:val="16"/>
                <w:szCs w:val="16"/>
                <w:lang w:val="en-US"/>
              </w:rPr>
              <w:t xml:space="preserve">Zhao et al., 2020 </w:t>
            </w:r>
            <w:sdt>
              <w:sdtPr>
                <w:rPr>
                  <w:sz w:val="16"/>
                  <w:szCs w:val="16"/>
                  <w:lang w:val="en-US"/>
                </w:rPr>
                <w:alias w:val="To edit, see citavi.com/edit"/>
                <w:tag w:val="CitaviPlaceholder#096fc87d-3b22-4590-afcc-d7028a0e19cd"/>
                <w:id w:val="-1984920829"/>
                <w:placeholder>
                  <w:docPart w:val="90943D856E2949799DE0238EEB754F7C"/>
                </w:placeholder>
              </w:sdtPr>
              <w:sdtContent>
                <w:r w:rsidR="000E25C5" w:rsidRPr="000E25C5">
                  <w:rPr>
                    <w:sz w:val="16"/>
                    <w:szCs w:val="16"/>
                    <w:lang w:val="en-US"/>
                  </w:rPr>
                  <w:fldChar w:fldCharType="begin"/>
                </w:r>
                <w:r w:rsidR="00D81F4B">
                  <w:rPr>
                    <w:sz w:val="16"/>
                    <w:szCs w:val="16"/>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lNmU0N2ViLWY5MTgtNGQyZi04MTI5LTZkZDdkNjBjZWFlMCIsIlJhbmdlTGVuZ3RoIjo1LCJSZWZlcmVuY2VJZCI6IjYxODYwY2JlLTljMzItNGE0Yi1hMmZhLTI4MTY5ZDM2Y2Qw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HVpbGluZyIsIkxhc3ROYW1lIjoiWmhhbyIsIlByb3RlY3RlZCI6ZmFsc2UsIlNleCI6MCwiQ3JlYXRlZEJ5IjoiX0hhbm5hIEZlbGRidXNjaCIsIkNyZWF0ZWRPbiI6IjIwMjItMDktMDFUMTU6Mzc6MjMiLCJNb2RpZmllZEJ5IjoiX0hhbm5hIEZlbGRidXNjaCIsIklkIjoiZDIwZDU5ZWUtMmY0OS00MWVlLThjM2ItMzdmY2M3YmE4NDQxIiwiTW9kaWZpZWRPbiI6IjIwMjItMDktMDFUMTU6Mzc6MjMiLCJQcm9qZWN0Ijp7IiRpZCI6IjgiLCIkdHlwZSI6IlN3aXNzQWNhZGVtaWMuQ2l0YXZpLlByb2plY3QsIFN3aXNzQWNhZGVtaWMuQ2l0YXZpIn19LHsiJGlkIjoiOSIsIiR0eXBlIjoiU3dpc3NBY2FkZW1pYy5DaXRhdmkuUGVyc29uLCBTd2lzc0FjYWRlbWljLkNpdGF2aSIsIkZpcnN0TmFtZSI6IlhpYW5xaW9uZyIsIkxhc3ROYW1lIjoiRmVuZyIsIlByb3RlY3RlZCI6ZmFsc2UsIlNleCI6MCwiQ3JlYXRlZEJ5IjoiX0hhbm5hIEZlbGRidXNjaCIsIkNyZWF0ZWRPbiI6IjIwMjItMDktMDFUMTU6Mzc6MjMiLCJNb2RpZmllZEJ5IjoiX0hhbm5hIEZlbGRidXNjaCIsIklkIjoiMDgyODE3NWItMGRlYy00YmMxLWE2YzItZWFhNDUzMDM1OGVmIiwiTW9kaWZpZWRPbiI6IjIwMjItMDktMDFUMTU6Mzc6MjMiLCJQcm9qZWN0Ijp7IiRyZWYiOiI4In19LHsiJGlkIjoiMTAiLCIkdHlwZSI6IlN3aXNzQWNhZGVtaWMuQ2l0YXZpLlBlcnNvbiwgU3dpc3NBY2FkZW1pYy5DaXRhdmkiLCJGaXJzdE5hbWUiOiJSb25nIiwiTGFzdE5hbWUiOiJZdSIsIlByb3RlY3RlZCI6ZmFsc2UsIlNleCI6MiwiQ3JlYXRlZEJ5IjoiX0hhbm5hIEZlbGRidXNjaCIsIkNyZWF0ZWRPbiI6IjIwMjItMDktMDFUMTU6Mzc6MjMiLCJNb2RpZmllZEJ5IjoiX0hhbm5hIEZlbGRidXNjaCIsIklkIjoiNGUyOGUwMDEtZGU3Mi00OGIyLTlkMjUtNDA2MDg4MDM0YzhlIiwiTW9kaWZpZWRPbiI6IjIwMjItMDktMDFUMTU6Mzc6MjMiLCJQcm9qZWN0Ijp7IiRyZWYiOiI4In19LHsiJGlkIjoiMTEiLCIkdHlwZSI6IlN3aXNzQWNhZGVtaWMuQ2l0YXZpLlBlcnNvbiwgU3dpc3NBY2FkZW1pYy5DaXRhdmkiLCJGaXJzdE5hbWUiOiJEZXlpbmciLCJMYXN0TmFtZSI6Ikd1IiwiUHJvdGVjdGVkIjpmYWxzZSwiU2V4IjowLCJDcmVhdGVkQnkiOiJfSGFubmEgRmVsZGJ1c2NoIiwiQ3JlYXRlZE9uIjoiMjAyMi0wOS0wMVQxNTozNzoyMyIsIk1vZGlmaWVkQnkiOiJfSGFubmEgRmVsZGJ1c2NoIiwiSWQiOiIwMWZkODA0Ni0zOTExLTQyNzctYWM4My0zYWRjOWFlZmEzZjEiLCJNb2RpZmllZE9uIjoiMjAyMi0wOS0wMVQxNTozNzoyMyIsIlByb2plY3QiOnsiJHJlZiI6IjgifX0seyIkaWQiOiIxMiIsIiR0eXBlIjoiU3dpc3NBY2FkZW1pYy5DaXRhdmkuUGVyc29uLCBTd2lzc0FjYWRlbWljLkNpdGF2aSIsIkZpcnN0TmFtZSI6IlhpYW95YW4iLCJMYXN0TmFtZSI6IlpoYW5nIiwiUHJvdGVjdGVkIjpmYWxzZSwiU2V4IjowLCJDcmVhdGVkQnkiOiJfSGFubmEgRmVsZGJ1c2NoIiwiQ3JlYXRlZE9uIjoiMjAyMi0wOS0wMVQxNTozNzoyMyIsIk1vZGlmaWVkQnkiOiJfSGFubmEgRmVsZGJ1c2NoIiwiSWQiOiI0YWQ5ZmM0MS1hMjRkLTQwYTItOTA3NC05NjdhODFiYTQ3NjYiLCJNb2RpZmllZE9uIjoiMjAyMi0wOS0wMVQxNTozNzoyMyIsIlByb2plY3QiOnsiJHJlZiI6IjgifX1dLCJDaXRhdGlvbktleVVwZGF0ZVR5cGUiOjAsIkNvbGxhYm9yYXRvcnMiOltdLCJEb2kiOiIxMC4xMTExL2lqbi4xMjg3NSIsIkVkaXRvcnMiOltdLCJFdmFsdWF0aW9uQ29tcGxleGl0eSI6MCwiRXZhbHVhdGlvblNvdXJjZVRleHRGb3JtYXQiOjAsIkdyb3VwcyI6W1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xMTEvaWpuLjEyODc1IiwiVXJpU3RyaW5nIjoiaHR0cHM6Ly9kb2kub3JnLzEwLjExMTEvaWpuLjEyODc1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IYW5uYSBGZWxkYnVzY2giLCJDcmVhdGVkT24iOiIyMDIyLTA5LTAxVDE1OjM3OjIzIiwiTW9kaWZpZWRCeSI6Il9IYW5uYSBGZWxkYnVzY2giLCJJZCI6ImM1ZTg0N2E1LTNkNDQtNGFkNS05NzAxLTZiZjhkMmI0ZTg4MyIsIk1vZGlmaWVkT24iOiIyMDIyLTA5LTAxVDE1OjM3OjIz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aHR0cDovL3d3dy5yZWRpLWJ3LmRlL2RiL2Vic2NvLnBocC9zZWFyY2guZWJzY29ob3N0LmNvbS9sb2dpbi5hc3B4JTNmZGlyZWN0JTNkdHJ1ZSUyNmRiJTNkY2NtJTI2QU4lM2QxNDYzODIyNzAlMjZsYW5nJTNkZGUlMjZzaXRlJTNkZWhvc3QtbGl2ZSIsIlVyaVN0cmluZyI6Imh0dHA6Ly93d3cucmVkaS1idy5kZS9kYi9lYnNjby5waHAvc2VhcmNoLmVic2NvaG9zdC5jb20vbG9naW4uYXNweCUzZmRpcmVjdCUzZHRydWUlMjZkYiUzZGNjbSUyNkFOJTNkMTQ2MzgyMjcwJTI2bGFuZyUzZGRlJTI2c2l0ZSUzZGVob3N0LWxpdmU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hhbm5hIEZlbGRidXNjaCIsIkNyZWF0ZWRPbiI6IjIwMjItMDktMDFUMTU6Mzc6MjMiLCJNb2RpZmllZEJ5IjoiX0hhbm5hIEZlbGRidXNjaCIsIklkIjoiOWI1M2JjN2YtZTM5Mi00NTY1LTgwN2ItZTAyNTJhZDE5MDU2IiwiTW9kaWZpZWRPbiI6IjIwMjItMDktMDFUMTU6Mzc6MjMiLCJQcm9qZWN0Ijp7IiRyZWYiOiI4In19XSwiTnVtYmVyIjoiNSIsIk9ubGluZUFkZHJlc3MiOiJodHRwOi8vd3d3LnJlZGktYncuZGUvZGIvZWJzY28ucGhwL3NlYXJjaC5lYnNjb2hvc3QuY29tL2xvZ2luLmFzcHglM2ZkaXJlY3QlM2R0cnVlJTI2ZGIlM2RjY20lMjZBTiUzZDE0NjM4MjI3MCUyNmxhbmclM2RkZSUyNnNpdGUlM2RlaG9zdC1saXZlIiwiT3JnYW5pemF0aW9ucyI6W10sIk90aGVyc0ludm9sdmVkIjpbXSwiUGFnZVJhbmdlIjoiPHNwPlxyXG4gIDxuPjE8L24+XHJcbiAgPGluPnRydWU8L2luPlxyXG4gIDxvcz4xPC9vcz5cclxuICA8cHM+MTwvcHM+XHJcbjwvc3A+XHJcbjxlcD5cclxuICA8bj44PC9uPlxyXG4gIDxpbj50cnVlPC9pbj5cclxuICA8b3M+ODwvb3M+XHJcbiAgPHBzPjg8L3BzPlxyXG48L2VwPlxyXG48b3M+MS04PC9vcz4iLCJQZXJpb2RpY2FsIjp7IiRpZCI6IjE5IiwiJHR5cGUiOiJTd2lzc0FjYWRlbWljLkNpdGF2aS5QZXJpb2RpY2FsLCBTd2lzc0FjYWRlbWljLkNpdGF2aSIsIklzc24iOiIxMzIyLTcxMTQiLCJOYW1lIjoiSW50ZXJuYXRpb25hbCBKb3VybmFsIG9mIE51cnNpbmcgUHJhY3RpY2UgKEpvaG4gV2lsZXkgJiBTb25zLCBJbmMuKSIsIlBhZ2luYXRpb24iOjAsIlByb3RlY3RlZCI6ZmFsc2UsIkNyZWF0ZWRCeSI6Il9IYW5uYSBGZWxkYnVzY2giLCJDcmVhdGVkT24iOiIyMDIyLTA5LTAxVDE1OjM3OjIzIiwiTW9kaWZpZWRCeSI6Il9IYW5uYSBGZWxkYnVzY2giLCJJZCI6IjExZThmYzFiLWJjMDMtNDE5ZC1hMTMwLThkM2YxZjNlYzNkYyIsIk1vZGlmaWVkT24iOiIyMDIyLTA5LTAxVDE1OjM3OjIzIiwiUHJvamVjdCI6eyIkcmVmIjoiOCJ9fSwiUHVibGlzaGVycyI6W3siJGlkIjoiMjAiLCIkdHlwZSI6IlN3aXNzQWNhZGVtaWMuQ2l0YXZpLlB1Ymxpc2hlciwgU3dpc3NBY2FkZW1pYy5DaXRhdmkiLCJOYW1lIjoiSm9obiBXaWxleSAmIFNvbnMsIEluYyIsIlByb3RlY3RlZCI6ZmFsc2UsIkNyZWF0ZWRCeSI6Il9IYW5uYSBGZWxkYnVzY2giLCJDcmVhdGVkT24iOiIyMDIyLTA5LTAxVDE1OjM3OjIyIiwiTW9kaWZpZWRCeSI6Il9IYW5uYSBGZWxkYnVzY2giLCJJZCI6IjYzMTI2MzI5LTZkN2YtNDQ5YS1iZTlkLTkwYTg4ZWZjNWRiNCIsIk1vZGlmaWVkT24iOiIyMDIyLTA5LTAxVDE1OjM3OjIyIiwiUHJvamVjdCI6eyIkcmVmIjoiOCJ9fV0sIlF1b3RhdGlvbnMiOltdLCJSYXRpbmciOjAsIlJlZmVyZW5jZVR5cGUiOiJKb3VybmFsQXJ0aWNsZSIsIlNob3J0VGl0bGUiOiJaaGFvLCBGZW5nIGV0IGFsLiAyMDIwIOKAkyBGYWN0b3JzIGluZmx1ZW5jaW5nIHJlYWRpbmVzcyBmb3IgaG9zcGl0YWwiLCJTaG9ydFRpdGxlVXBkYXRlVHlwZSI6MCwiU291cmNlT2ZCaWJsaW9ncmFwaGljSW5mb3JtYXRpb24iOiJSSVMiLCJTdGF0aWNJZHMiOlsiZWNkMzc5M2ItODE5ZS00ZDc1LTk3YTQtMWNhMzY1ZDNlZDBkIl0sIlRhYmxlT2ZDb250ZW50c0NvbXBsZXhpdHkiOjAsIlRhYmxlT2ZDb250ZW50c1NvdXJjZVRleHRGb3JtYXQiOjAsIlRhc2tzIjpbXSwiVGl0bGUiOiJGYWN0b3JzIGluZmx1ZW5jaW5nIHJlYWRpbmVzcyBmb3IgaG9zcGl0YWwgZGlzY2hhcmdlIGFtb25nIHBhdGllbnRzIHVuZGVyZ29pbmcgbGFyeW5nZWN0b215IiwiVHJhbnNsYXRvcnMiOltdLCJWb2x1bWUiOiIyNiIsIlllYXIiOiIyMDIwIiwiWWVhclJlc29sdmVkIjoiMjAyMCIsIkNyZWF0ZWRCeSI6Il9IYW5uYSBGZWxkYnVzY2giLCJDcmVhdGVkT24iOiIyMDIyLTA5LTAxVDE1OjM3OjIzIiwiTW9kaWZpZWRCeSI6Il9OZW1vIiwiSWQiOiI2MTg2MGNiZS05YzMyLTRhNGItYTJmYS0yODE2OWQzNmNkMDkiLCJNb2RpZmllZE9uIjoiMjAyMy0wMy0wMlQxNjowNzowMiIsIlByb2plY3QiOnsiJHJlZiI6IjgifX0sIlVzZU51bWJlcmluZ1R5cGVPZlBhcmVudERvY3VtZW50IjpmYWxzZX1dLCJGb3JtYXR0ZWRUZXh0Ijp7IiRpZCI6IjIxIiwiQ291bnQiOjEsIlRleHRVbml0cyI6W3siJGlkIjoiMjIiLCJGb250U3R5bGUiOnsiJGlkIjoiMjMiLCJOZXV0cmFsIjp0cnVlfSwiUmVhZGluZ09yZGVyIjoxLCJUZXh0IjoiKDEwNykifV19LCJUYWciOiJDaXRhdmlQbGFjZWhvbGRlciMwOTZmYzg3ZC0zYjIyLTQ1OTAtYWZjYy1kNzAyOGEwZTE5Y2QiLCJUZXh0IjoiKDEwNykiLCJXQUlWZXJzaW9uIjoiNi4xNC4wLjAifQ==}</w:instrText>
                </w:r>
                <w:r w:rsidR="000E25C5" w:rsidRPr="000E25C5">
                  <w:rPr>
                    <w:sz w:val="16"/>
                    <w:szCs w:val="16"/>
                    <w:lang w:val="en-US"/>
                  </w:rPr>
                  <w:fldChar w:fldCharType="separate"/>
                </w:r>
                <w:r w:rsidR="00D81F4B">
                  <w:rPr>
                    <w:sz w:val="16"/>
                    <w:szCs w:val="16"/>
                    <w:lang w:val="en-US"/>
                  </w:rPr>
                  <w:t>(107)</w:t>
                </w:r>
                <w:r w:rsidR="000E25C5" w:rsidRPr="000E25C5">
                  <w:rPr>
                    <w:sz w:val="16"/>
                    <w:szCs w:val="16"/>
                    <w:lang w:val="en-US"/>
                  </w:rPr>
                  <w:fldChar w:fldCharType="end"/>
                </w:r>
              </w:sdtContent>
            </w:sdt>
          </w:p>
        </w:tc>
        <w:tc>
          <w:tcPr>
            <w:tcW w:w="1134" w:type="dxa"/>
          </w:tcPr>
          <w:p w14:paraId="3D4A41A6" w14:textId="0F3D8A9D" w:rsidR="000E25C5" w:rsidRPr="000E25C5" w:rsidRDefault="000E25C5" w:rsidP="00951BD7">
            <w:pPr>
              <w:rPr>
                <w:sz w:val="16"/>
                <w:szCs w:val="16"/>
                <w:lang w:val="en-US"/>
              </w:rPr>
            </w:pPr>
            <w:r w:rsidRPr="000E25C5">
              <w:rPr>
                <w:sz w:val="16"/>
                <w:szCs w:val="16"/>
                <w:lang w:val="en-US"/>
              </w:rPr>
              <w:t>Observational study</w:t>
            </w:r>
          </w:p>
        </w:tc>
        <w:tc>
          <w:tcPr>
            <w:tcW w:w="993" w:type="dxa"/>
          </w:tcPr>
          <w:p w14:paraId="64C544B6" w14:textId="63DDE841" w:rsidR="000E25C5" w:rsidRPr="000E25C5" w:rsidRDefault="000E25C5" w:rsidP="00951BD7">
            <w:pPr>
              <w:rPr>
                <w:sz w:val="16"/>
                <w:szCs w:val="16"/>
                <w:lang w:val="en-US"/>
              </w:rPr>
            </w:pPr>
            <w:r w:rsidRPr="000E25C5">
              <w:rPr>
                <w:sz w:val="16"/>
                <w:szCs w:val="16"/>
                <w:lang w:val="en-US"/>
              </w:rPr>
              <w:t>China</w:t>
            </w:r>
          </w:p>
        </w:tc>
        <w:tc>
          <w:tcPr>
            <w:tcW w:w="2126" w:type="dxa"/>
          </w:tcPr>
          <w:p w14:paraId="7EE9D7ED" w14:textId="5323E6CB" w:rsidR="000E25C5" w:rsidRPr="000E25C5" w:rsidRDefault="000E25C5" w:rsidP="00951BD7">
            <w:pPr>
              <w:rPr>
                <w:sz w:val="16"/>
                <w:szCs w:val="16"/>
                <w:lang w:val="en-US"/>
              </w:rPr>
            </w:pPr>
            <w:r w:rsidRPr="000E25C5">
              <w:rPr>
                <w:sz w:val="16"/>
                <w:szCs w:val="16"/>
                <w:lang w:val="en-US"/>
              </w:rPr>
              <w:t>Laryngeal cancer patients (n=212)</w:t>
            </w:r>
          </w:p>
        </w:tc>
        <w:tc>
          <w:tcPr>
            <w:tcW w:w="4111" w:type="dxa"/>
          </w:tcPr>
          <w:p w14:paraId="6C0D88D2" w14:textId="2359EA24" w:rsidR="000E25C5" w:rsidRPr="000E25C5" w:rsidRDefault="000E25C5" w:rsidP="00951BD7">
            <w:pPr>
              <w:rPr>
                <w:sz w:val="16"/>
                <w:szCs w:val="16"/>
                <w:lang w:val="en-US"/>
              </w:rPr>
            </w:pPr>
            <w:r w:rsidRPr="000E25C5">
              <w:rPr>
                <w:sz w:val="16"/>
                <w:szCs w:val="16"/>
                <w:lang w:val="en-US"/>
              </w:rPr>
              <w:t>To identify factors influencing RHD among Chinese patients having undergone a laryngectomy and to provide evidence for developing future processes.</w:t>
            </w:r>
          </w:p>
        </w:tc>
        <w:tc>
          <w:tcPr>
            <w:tcW w:w="1559" w:type="dxa"/>
          </w:tcPr>
          <w:p w14:paraId="5E46C584" w14:textId="4B782C3D" w:rsidR="000E25C5" w:rsidRPr="000E25C5" w:rsidRDefault="000E25C5" w:rsidP="00951BD7">
            <w:pPr>
              <w:rPr>
                <w:sz w:val="16"/>
                <w:szCs w:val="16"/>
                <w:lang w:val="en-US"/>
              </w:rPr>
            </w:pPr>
            <w:r w:rsidRPr="000E25C5">
              <w:rPr>
                <w:sz w:val="16"/>
                <w:szCs w:val="16"/>
                <w:lang w:val="en-US"/>
              </w:rPr>
              <w:t>Chinese version of the RHDS (23 items)</w:t>
            </w:r>
          </w:p>
        </w:tc>
        <w:tc>
          <w:tcPr>
            <w:tcW w:w="992" w:type="dxa"/>
          </w:tcPr>
          <w:p w14:paraId="5C144213" w14:textId="5C45ECBC" w:rsidR="000E25C5" w:rsidRPr="000E25C5" w:rsidRDefault="000E25C5" w:rsidP="00951BD7">
            <w:pPr>
              <w:rPr>
                <w:sz w:val="16"/>
                <w:szCs w:val="16"/>
                <w:lang w:val="en-US"/>
              </w:rPr>
            </w:pPr>
            <w:r w:rsidRPr="000E25C5">
              <w:rPr>
                <w:sz w:val="16"/>
                <w:szCs w:val="16"/>
                <w:lang w:val="en-US"/>
              </w:rPr>
              <w:t>Primary data</w:t>
            </w:r>
          </w:p>
        </w:tc>
        <w:tc>
          <w:tcPr>
            <w:tcW w:w="1276" w:type="dxa"/>
          </w:tcPr>
          <w:p w14:paraId="1037CD0A" w14:textId="0197DA91" w:rsidR="000E25C5" w:rsidRPr="000E25C5" w:rsidRDefault="000E25C5" w:rsidP="00951BD7">
            <w:pPr>
              <w:rPr>
                <w:sz w:val="16"/>
                <w:szCs w:val="16"/>
                <w:lang w:val="en-US"/>
              </w:rPr>
            </w:pPr>
            <w:r w:rsidRPr="000E25C5">
              <w:rPr>
                <w:sz w:val="16"/>
                <w:szCs w:val="16"/>
                <w:lang w:val="en-US"/>
              </w:rPr>
              <w:t>Assess patients' perceptions of RHD</w:t>
            </w:r>
          </w:p>
        </w:tc>
        <w:tc>
          <w:tcPr>
            <w:tcW w:w="992" w:type="dxa"/>
          </w:tcPr>
          <w:p w14:paraId="17B43590" w14:textId="39A8A03A" w:rsidR="000E25C5" w:rsidRPr="000E25C5" w:rsidRDefault="000E25C5" w:rsidP="00951BD7">
            <w:pPr>
              <w:rPr>
                <w:sz w:val="16"/>
                <w:szCs w:val="16"/>
                <w:lang w:val="en-US"/>
              </w:rPr>
            </w:pPr>
            <w:r w:rsidRPr="000E25C5">
              <w:rPr>
                <w:sz w:val="16"/>
                <w:szCs w:val="16"/>
                <w:lang w:val="en-US"/>
              </w:rPr>
              <w:t>Self-reported</w:t>
            </w:r>
          </w:p>
        </w:tc>
      </w:tr>
    </w:tbl>
    <w:p w14:paraId="6C576F10" w14:textId="4D453247" w:rsidR="00C5346E" w:rsidRDefault="007B561C">
      <w:pPr>
        <w:rPr>
          <w:sz w:val="16"/>
          <w:szCs w:val="16"/>
          <w:lang w:val="en-US"/>
        </w:rPr>
      </w:pPr>
      <w:r w:rsidRPr="007B561C">
        <w:rPr>
          <w:i/>
          <w:iCs/>
          <w:sz w:val="16"/>
          <w:szCs w:val="16"/>
          <w:lang w:val="en-US"/>
        </w:rPr>
        <w:t xml:space="preserve">Note: </w:t>
      </w:r>
      <w:r w:rsidRPr="007B561C">
        <w:rPr>
          <w:sz w:val="16"/>
          <w:szCs w:val="16"/>
          <w:lang w:val="en-US"/>
        </w:rPr>
        <w:t>RHD = Readiness for hospital discharge</w:t>
      </w:r>
    </w:p>
    <w:p w14:paraId="72A69C17" w14:textId="5944A361" w:rsidR="00B5634D" w:rsidRDefault="00B5634D">
      <w:pPr>
        <w:rPr>
          <w:i/>
          <w:iCs/>
          <w:sz w:val="16"/>
          <w:szCs w:val="16"/>
          <w:lang w:val="en-US"/>
        </w:rPr>
      </w:pPr>
      <w:r>
        <w:rPr>
          <w:i/>
          <w:iCs/>
          <w:sz w:val="16"/>
          <w:szCs w:val="16"/>
          <w:lang w:val="en-US"/>
        </w:rPr>
        <w:br w:type="page"/>
      </w:r>
    </w:p>
    <w:sdt>
      <w:sdtPr>
        <w:rPr>
          <w:rFonts w:asciiTheme="minorHAnsi" w:eastAsiaTheme="minorHAnsi" w:hAnsiTheme="minorHAnsi" w:cstheme="minorBidi"/>
          <w:color w:val="auto"/>
          <w:sz w:val="22"/>
          <w:szCs w:val="22"/>
          <w:lang w:val="en-US"/>
        </w:rPr>
        <w:tag w:val="CitaviBibliography"/>
        <w:id w:val="1358776921"/>
        <w:placeholder>
          <w:docPart w:val="DefaultPlaceholder_-1854013440"/>
        </w:placeholder>
      </w:sdtPr>
      <w:sdtContent>
        <w:p w14:paraId="7415D399" w14:textId="2657A3C0" w:rsidR="00645358" w:rsidRPr="005032BF" w:rsidRDefault="00C7625F" w:rsidP="00D81F4B">
          <w:pPr>
            <w:pStyle w:val="CitaviBibliographyHeading"/>
            <w:rPr>
              <w:sz w:val="24"/>
              <w:szCs w:val="24"/>
              <w:lang w:val="en-US"/>
            </w:rPr>
          </w:pPr>
          <w:r w:rsidRPr="00C24DE7">
            <w:rPr>
              <w:lang w:val="en-US"/>
            </w:rPr>
            <w:fldChar w:fldCharType="begin"/>
          </w:r>
          <w:r w:rsidRPr="00C24DE7">
            <w:rPr>
              <w:lang w:val="en-US"/>
            </w:rPr>
            <w:instrText>ADDIN CitaviBibliography</w:instrText>
          </w:r>
          <w:r w:rsidRPr="00C24DE7">
            <w:rPr>
              <w:lang w:val="en-US"/>
            </w:rPr>
            <w:fldChar w:fldCharType="separate"/>
          </w:r>
          <w:r w:rsidR="00645358">
            <w:rPr>
              <w:sz w:val="24"/>
              <w:szCs w:val="24"/>
              <w:lang w:val="en-US"/>
            </w:rPr>
            <w:t>References</w:t>
          </w:r>
        </w:p>
        <w:p w14:paraId="0CBC8DF3" w14:textId="3D620E0C" w:rsidR="00D81F4B" w:rsidRDefault="00D81F4B" w:rsidP="00D81F4B">
          <w:pPr>
            <w:pStyle w:val="CitaviBibliographyEntry"/>
            <w:rPr>
              <w:lang w:val="en-US"/>
            </w:rPr>
          </w:pPr>
          <w:r>
            <w:rPr>
              <w:lang w:val="en-US"/>
            </w:rPr>
            <w:t xml:space="preserve">1. </w:t>
          </w:r>
          <w:bookmarkStart w:id="2" w:name="_CTVL0018fc2d104b1514375bb474a04f2c9e019"/>
          <w:r>
            <w:rPr>
              <w:lang w:val="en-US"/>
            </w:rPr>
            <w:t>Blakey EP, Jackson D, Walthall H, Aveyard H. What is the experience of being readmitted to hospital for people 65 years and over? A review of the literature. CONTEMP NURSE 2017; 53(6):698–712.</w:t>
          </w:r>
        </w:p>
        <w:bookmarkEnd w:id="2"/>
        <w:p w14:paraId="7440FB69" w14:textId="213326AC" w:rsidR="00D81F4B" w:rsidRDefault="00D81F4B" w:rsidP="00D81F4B">
          <w:pPr>
            <w:pStyle w:val="CitaviBibliographyEntry"/>
            <w:rPr>
              <w:lang w:val="en-US"/>
            </w:rPr>
          </w:pPr>
          <w:r>
            <w:rPr>
              <w:lang w:val="en-US"/>
            </w:rPr>
            <w:t xml:space="preserve">2. </w:t>
          </w:r>
          <w:bookmarkStart w:id="3" w:name="_CTVL001cd15b54fcdc44c64bc6882754b0a8886"/>
          <w:r>
            <w:rPr>
              <w:lang w:val="en-US"/>
            </w:rPr>
            <w:t>Causey-Upton R, Howell DM, Kitzman PH, Custer MG, Dressler EV. Factors Influencing Discharge Readiness After Total Knee Replacement. ORTHOP NURS 2019; 38(1):6–16.</w:t>
          </w:r>
        </w:p>
        <w:bookmarkEnd w:id="3"/>
        <w:p w14:paraId="00CCCCC8" w14:textId="5DF6676A" w:rsidR="00D81F4B" w:rsidRDefault="00D81F4B" w:rsidP="00D81F4B">
          <w:pPr>
            <w:pStyle w:val="CitaviBibliographyEntry"/>
            <w:rPr>
              <w:lang w:val="en-US"/>
            </w:rPr>
          </w:pPr>
          <w:r>
            <w:rPr>
              <w:lang w:val="en-US"/>
            </w:rPr>
            <w:t xml:space="preserve">3. </w:t>
          </w:r>
          <w:bookmarkStart w:id="4" w:name="_CTVL001f94848fc2b16420b92f1ff035278fb33"/>
          <w:r>
            <w:rPr>
              <w:lang w:val="en-US"/>
            </w:rPr>
            <w:t>de Morton NA, Berlowitz DJ, Keating JL. A systematic review of mobility instruments and their measurement properties for older acute medical patients. HEALTH QUAL LIFE OUTCOMES 2008; 6:44.</w:t>
          </w:r>
        </w:p>
        <w:bookmarkEnd w:id="4"/>
        <w:p w14:paraId="6AC88D84" w14:textId="6123DE46" w:rsidR="00D81F4B" w:rsidRDefault="00D81F4B" w:rsidP="00D81F4B">
          <w:pPr>
            <w:pStyle w:val="CitaviBibliographyEntry"/>
            <w:rPr>
              <w:lang w:val="en-US"/>
            </w:rPr>
          </w:pPr>
          <w:r>
            <w:rPr>
              <w:lang w:val="en-US"/>
            </w:rPr>
            <w:t xml:space="preserve">4. </w:t>
          </w:r>
          <w:bookmarkStart w:id="5" w:name="_CTVL0010decd6b32d3541ef952b7ca0a6f574d9"/>
          <w:r>
            <w:rPr>
              <w:lang w:val="en-US"/>
            </w:rPr>
            <w:t>Fiore JF, Browning L, Bialocerkowski A, Gruen RL, Faragher IG, Denehy L. Hospital discharge criteria following colorectal surgery: a systematic review. Colorectal disease 2012; 14(3):270–81.</w:t>
          </w:r>
        </w:p>
        <w:bookmarkEnd w:id="5"/>
        <w:p w14:paraId="6F43E06F" w14:textId="4CC74383" w:rsidR="00D81F4B" w:rsidRDefault="00D81F4B" w:rsidP="00D81F4B">
          <w:pPr>
            <w:pStyle w:val="CitaviBibliographyEntry"/>
            <w:rPr>
              <w:lang w:val="en-US"/>
            </w:rPr>
          </w:pPr>
          <w:r>
            <w:rPr>
              <w:lang w:val="en-US"/>
            </w:rPr>
            <w:t xml:space="preserve">5. </w:t>
          </w:r>
          <w:bookmarkStart w:id="6" w:name="_CTVL001e9d3d102e2474654bfd20b1e0ea17c93"/>
          <w:r>
            <w:rPr>
              <w:lang w:val="en-US"/>
            </w:rPr>
            <w:t>Fiore JF, Bialocerkowski A, Browning L, Faragher IG, Denehy L. Criteria to determine readiness for hospital discharge following colorectal surgery: an international consensus using the Delphi technique. Diseases of the colon and rectum 2012; 55(4):416–23.</w:t>
          </w:r>
        </w:p>
        <w:bookmarkEnd w:id="6"/>
        <w:p w14:paraId="647722AE" w14:textId="27F8619F" w:rsidR="00D81F4B" w:rsidRDefault="00D81F4B" w:rsidP="00D81F4B">
          <w:pPr>
            <w:pStyle w:val="CitaviBibliographyEntry"/>
            <w:rPr>
              <w:lang w:val="en-US"/>
            </w:rPr>
          </w:pPr>
          <w:r>
            <w:rPr>
              <w:lang w:val="en-US"/>
            </w:rPr>
            <w:t xml:space="preserve">6. </w:t>
          </w:r>
          <w:bookmarkStart w:id="7" w:name="_CTVL0016359297db1624d3daf7b6a10d5790f88"/>
          <w:r>
            <w:rPr>
              <w:lang w:val="en-US"/>
            </w:rPr>
            <w:t>Galvin EC, Wills T, Coffey A. Readiness for hospital discharge: A concept analysis. Journal of Advanced Nursing 2017; 73(11):2547–57.</w:t>
          </w:r>
        </w:p>
        <w:bookmarkEnd w:id="7"/>
        <w:p w14:paraId="74653245" w14:textId="766B3724" w:rsidR="00D81F4B" w:rsidRDefault="00D81F4B" w:rsidP="00D81F4B">
          <w:pPr>
            <w:pStyle w:val="CitaviBibliographyEntry"/>
            <w:rPr>
              <w:lang w:val="en-US"/>
            </w:rPr>
          </w:pPr>
          <w:r>
            <w:rPr>
              <w:lang w:val="en-US"/>
            </w:rPr>
            <w:t xml:space="preserve">7. </w:t>
          </w:r>
          <w:bookmarkStart w:id="8" w:name="_CTVL001849d44ae02214ec38c5082aaf19228b6"/>
          <w:proofErr w:type="spellStart"/>
          <w:r w:rsidR="005032BF" w:rsidRPr="005032BF">
            <w:rPr>
              <w:lang w:val="en-US"/>
            </w:rPr>
            <w:t>Malagon</w:t>
          </w:r>
          <w:proofErr w:type="spellEnd"/>
          <w:r w:rsidR="005032BF" w:rsidRPr="005032BF">
            <w:rPr>
              <w:lang w:val="en-US"/>
            </w:rPr>
            <w:t>-Maldonado G. Antepartum, intrapartum, and postpartum predictors of readiness for hospital discharge and post-discharge outcomes. Dissertation 2015. University of San Diego. https://doi.org/10.22371/07.2015.011</w:t>
          </w:r>
        </w:p>
        <w:bookmarkEnd w:id="8"/>
        <w:p w14:paraId="3D576E3A" w14:textId="2ED23503" w:rsidR="00D81F4B" w:rsidRDefault="00D81F4B" w:rsidP="00D81F4B">
          <w:pPr>
            <w:pStyle w:val="CitaviBibliographyEntry"/>
            <w:rPr>
              <w:lang w:val="en-US"/>
            </w:rPr>
          </w:pPr>
          <w:r>
            <w:rPr>
              <w:lang w:val="en-US"/>
            </w:rPr>
            <w:t xml:space="preserve">8. </w:t>
          </w:r>
          <w:bookmarkStart w:id="9" w:name="_CTVL001cb74c09df9ca4927a637cdefaed99b32"/>
          <w:r>
            <w:rPr>
              <w:lang w:val="en-US"/>
            </w:rPr>
            <w:t>Supattra Changsuphan, Puangpaka Kongvattananon, Chomchuen Somprasert. Patient readiness for discharge after total hip replacement: An integrative review. Journal of Health Research</w:t>
          </w:r>
          <w:r w:rsidR="005032BF">
            <w:rPr>
              <w:lang w:val="en-US"/>
            </w:rPr>
            <w:t xml:space="preserve"> 2018; </w:t>
          </w:r>
          <w:r>
            <w:rPr>
              <w:lang w:val="en-US"/>
            </w:rPr>
            <w:t>32</w:t>
          </w:r>
          <w:r w:rsidR="005032BF">
            <w:rPr>
              <w:lang w:val="en-US"/>
            </w:rPr>
            <w:t>(</w:t>
          </w:r>
          <w:r>
            <w:rPr>
              <w:lang w:val="en-US"/>
            </w:rPr>
            <w:t>2</w:t>
          </w:r>
          <w:r w:rsidR="005032BF">
            <w:rPr>
              <w:lang w:val="en-US"/>
            </w:rPr>
            <w:t xml:space="preserve">): </w:t>
          </w:r>
          <w:r>
            <w:rPr>
              <w:lang w:val="en-US"/>
            </w:rPr>
            <w:t>164-171.</w:t>
          </w:r>
        </w:p>
        <w:bookmarkEnd w:id="9"/>
        <w:p w14:paraId="65EBC66A" w14:textId="666E6128" w:rsidR="00D81F4B" w:rsidRDefault="00D81F4B" w:rsidP="00D81F4B">
          <w:pPr>
            <w:pStyle w:val="CitaviBibliographyEntry"/>
            <w:rPr>
              <w:lang w:val="en-US"/>
            </w:rPr>
          </w:pPr>
          <w:r>
            <w:rPr>
              <w:lang w:val="en-US"/>
            </w:rPr>
            <w:t xml:space="preserve">9. </w:t>
          </w:r>
          <w:bookmarkStart w:id="10" w:name="_CTVL00129a915571f92420bbf05caa30c8bb774"/>
          <w:r>
            <w:rPr>
              <w:lang w:val="en-US"/>
            </w:rPr>
            <w:t>Titler MG, Pettit DM. Discharge readiness assessment. J CARDIOVASC NURS 1995; 9(4):64–74.</w:t>
          </w:r>
        </w:p>
        <w:bookmarkEnd w:id="10"/>
        <w:p w14:paraId="24D8BE97" w14:textId="0E39790B" w:rsidR="00D81F4B" w:rsidRDefault="00D81F4B" w:rsidP="00D81F4B">
          <w:pPr>
            <w:pStyle w:val="CitaviBibliographyEntry"/>
            <w:rPr>
              <w:lang w:val="en-US"/>
            </w:rPr>
          </w:pPr>
          <w:r>
            <w:rPr>
              <w:lang w:val="en-US"/>
            </w:rPr>
            <w:t xml:space="preserve">10. </w:t>
          </w:r>
          <w:bookmarkStart w:id="11" w:name="_CTVL001ce4f4e943efd4702a8eb36c8e8986e3d"/>
          <w:r>
            <w:rPr>
              <w:lang w:val="en-US"/>
            </w:rPr>
            <w:t>Weiss M, Yakusheva O, Bobay K. Nurse and patient perceptions of discharge readiness in relation to postdischarge utilization. MED CARE 2010; 48(5):482</w:t>
          </w:r>
          <w:r w:rsidR="005032BF">
            <w:rPr>
              <w:lang w:val="en-US"/>
            </w:rPr>
            <w:t>-6.</w:t>
          </w:r>
        </w:p>
        <w:bookmarkEnd w:id="11"/>
        <w:p w14:paraId="59087C3D" w14:textId="1D836B09" w:rsidR="00D81F4B" w:rsidRDefault="00D81F4B" w:rsidP="00D81F4B">
          <w:pPr>
            <w:pStyle w:val="CitaviBibliographyEntry"/>
            <w:rPr>
              <w:lang w:val="en-US"/>
            </w:rPr>
          </w:pPr>
          <w:r>
            <w:rPr>
              <w:lang w:val="en-US"/>
            </w:rPr>
            <w:t xml:space="preserve">11. </w:t>
          </w:r>
          <w:bookmarkStart w:id="12" w:name="_CTVL0019e3eb02dfb88415ca5d86805e9ed0b48"/>
          <w:r>
            <w:rPr>
              <w:lang w:val="en-US"/>
            </w:rPr>
            <w:t>Weiss ME, Piacentine LB. Psychometric properties of the Readiness for Hospital Discharge Scale. J NURS MEAS 2006; 14(3):163–80.</w:t>
          </w:r>
        </w:p>
        <w:bookmarkEnd w:id="12"/>
        <w:p w14:paraId="7DF48EE8" w14:textId="34EDDCEE" w:rsidR="00D81F4B" w:rsidRDefault="00D81F4B" w:rsidP="00D81F4B">
          <w:pPr>
            <w:pStyle w:val="CitaviBibliographyEntry"/>
            <w:rPr>
              <w:lang w:val="en-US"/>
            </w:rPr>
          </w:pPr>
          <w:r>
            <w:rPr>
              <w:lang w:val="en-US"/>
            </w:rPr>
            <w:t xml:space="preserve">12. </w:t>
          </w:r>
          <w:bookmarkStart w:id="13" w:name="_CTVL001773b01a03a5142a587bd582d20813288"/>
          <w:r>
            <w:rPr>
              <w:lang w:val="en-US"/>
            </w:rPr>
            <w:t xml:space="preserve">Bobay KL, Jerofke TA, Weiss ME, Yakusheva O. Age-related differences in perception of quality of discharge teaching and readiness for hospital discharge. GERIATR NURS 2010; 31(3):178–87. </w:t>
          </w:r>
        </w:p>
        <w:bookmarkEnd w:id="13"/>
        <w:p w14:paraId="571BFD79" w14:textId="7D52ED95" w:rsidR="00D81F4B" w:rsidRDefault="00D81F4B" w:rsidP="00D81F4B">
          <w:pPr>
            <w:pStyle w:val="CitaviBibliographyEntry"/>
            <w:rPr>
              <w:lang w:val="en-US"/>
            </w:rPr>
          </w:pPr>
          <w:r>
            <w:rPr>
              <w:lang w:val="en-US"/>
            </w:rPr>
            <w:t xml:space="preserve">13. </w:t>
          </w:r>
          <w:bookmarkStart w:id="14" w:name="_CTVL00118dec61257504c498ed6025119fd796e"/>
          <w:r>
            <w:rPr>
              <w:lang w:val="en-US"/>
            </w:rPr>
            <w:t>Bobay KL, Weiss ME, Oswald D, Yakusheva O. Validation of the Registered Nurse Assessment of Readiness for Hospital Discharge Scale. NURS RES 2018; 67(4):305–13.</w:t>
          </w:r>
        </w:p>
        <w:bookmarkEnd w:id="14"/>
        <w:p w14:paraId="67FB9523" w14:textId="77777777" w:rsidR="00D81F4B" w:rsidRDefault="00D81F4B" w:rsidP="00D81F4B">
          <w:pPr>
            <w:pStyle w:val="CitaviBibliographyEntry"/>
            <w:rPr>
              <w:lang w:val="en-US"/>
            </w:rPr>
          </w:pPr>
          <w:r>
            <w:rPr>
              <w:lang w:val="en-US"/>
            </w:rPr>
            <w:t xml:space="preserve">14. </w:t>
          </w:r>
          <w:bookmarkStart w:id="15" w:name="_CTVL00103b30f75f3cd467c94fd9bafdc08d9ac"/>
          <w:r>
            <w:rPr>
              <w:lang w:val="en-US"/>
            </w:rPr>
            <w:t>Bull MJ. A discharge planning questionnaire for clinical practice. APPL NURS RES 1994; 7(4):193–9.</w:t>
          </w:r>
        </w:p>
        <w:bookmarkEnd w:id="15"/>
        <w:p w14:paraId="3CB89617" w14:textId="77777777" w:rsidR="00D81F4B" w:rsidRDefault="00D81F4B" w:rsidP="00D81F4B">
          <w:pPr>
            <w:pStyle w:val="CitaviBibliographyEntry"/>
            <w:rPr>
              <w:lang w:val="en-US"/>
            </w:rPr>
          </w:pPr>
          <w:r>
            <w:rPr>
              <w:lang w:val="en-US"/>
            </w:rPr>
            <w:lastRenderedPageBreak/>
            <w:t xml:space="preserve">15. </w:t>
          </w:r>
          <w:bookmarkStart w:id="16" w:name="_CTVL001ac6e976e0c1b48ca8e73a457e70de3af"/>
          <w:r>
            <w:rPr>
              <w:lang w:val="en-US"/>
            </w:rPr>
            <w:t>Buszko K, Kosobucka A, Michalski P, Pietrzykowski Ł, Jurek A, Wawrzyniak M et al. The readiness for hospital discharge of patients after acute myocardial infarction: a new self-reported questionnaire. Medical Research Journal 2017; 2(1):20–8.</w:t>
          </w:r>
        </w:p>
        <w:bookmarkEnd w:id="16"/>
        <w:p w14:paraId="31A140D3" w14:textId="252EE237" w:rsidR="00D81F4B" w:rsidRDefault="00D81F4B" w:rsidP="00D81F4B">
          <w:pPr>
            <w:pStyle w:val="CitaviBibliographyEntry"/>
            <w:rPr>
              <w:lang w:val="en-US"/>
            </w:rPr>
          </w:pPr>
          <w:r>
            <w:rPr>
              <w:lang w:val="en-US"/>
            </w:rPr>
            <w:t xml:space="preserve">16. </w:t>
          </w:r>
          <w:bookmarkStart w:id="17" w:name="_CTVL00179cd43cd3e90438993d9dbf8efd9842f"/>
          <w:r>
            <w:rPr>
              <w:lang w:val="en-US"/>
            </w:rPr>
            <w:t>Chen C, Zhang X, Tang C, Xiao X, Tao Z, Wang H. Psychometric properties of the Chinese Version of the Readiness for Hospital Discharge Scale for people living with HIV. International journal of nursing sciences 2019; 7(2):220–7.</w:t>
          </w:r>
        </w:p>
        <w:bookmarkEnd w:id="17"/>
        <w:p w14:paraId="36E3BB88" w14:textId="77777777" w:rsidR="00D81F4B" w:rsidRDefault="00D81F4B" w:rsidP="00D81F4B">
          <w:pPr>
            <w:pStyle w:val="CitaviBibliographyEntry"/>
            <w:rPr>
              <w:lang w:val="en-US"/>
            </w:rPr>
          </w:pPr>
          <w:r>
            <w:rPr>
              <w:lang w:val="en-US"/>
            </w:rPr>
            <w:t xml:space="preserve">17. </w:t>
          </w:r>
          <w:bookmarkStart w:id="18" w:name="_CTVL0019834cb2bfb524fd0bec0ad0175626575"/>
          <w:r>
            <w:rPr>
              <w:lang w:val="en-US"/>
            </w:rPr>
            <w:t>Coleman EA, Mahoney E, Parry C. Assessing the quality of preparation for posthospital care from the patient's perspective: the care transitions measure. MED CARE 2005; 43(3):246–55.</w:t>
          </w:r>
        </w:p>
        <w:bookmarkEnd w:id="18"/>
        <w:p w14:paraId="4A406A86" w14:textId="7C514058" w:rsidR="00D81F4B" w:rsidRDefault="00D81F4B" w:rsidP="00D81F4B">
          <w:pPr>
            <w:pStyle w:val="CitaviBibliographyEntry"/>
            <w:rPr>
              <w:lang w:val="en-US"/>
            </w:rPr>
          </w:pPr>
          <w:r>
            <w:rPr>
              <w:lang w:val="en-US"/>
            </w:rPr>
            <w:t xml:space="preserve">18. </w:t>
          </w:r>
          <w:bookmarkStart w:id="19" w:name="_CTVL00112ce43ff13b44aee9b33d00916a9d2c5"/>
          <w:r>
            <w:rPr>
              <w:lang w:val="en-US"/>
            </w:rPr>
            <w:t>Fenwick AM. An interdisciplinary tool for assessing patients' readiness for discharge in the rehabilitation setting. Journal of Advanced Nursing 1979; 4(1):9–21</w:t>
          </w:r>
        </w:p>
        <w:bookmarkEnd w:id="19"/>
        <w:p w14:paraId="3A92D787" w14:textId="2B1903E5" w:rsidR="00D81F4B" w:rsidRDefault="00D81F4B" w:rsidP="00D81F4B">
          <w:pPr>
            <w:pStyle w:val="CitaviBibliographyEntry"/>
            <w:rPr>
              <w:lang w:val="en-US"/>
            </w:rPr>
          </w:pPr>
          <w:r>
            <w:rPr>
              <w:lang w:val="en-US"/>
            </w:rPr>
            <w:t xml:space="preserve">19. </w:t>
          </w:r>
          <w:bookmarkStart w:id="20" w:name="_CTVL001eec1780f25884a4280e69b58c61f7238"/>
          <w:r>
            <w:rPr>
              <w:lang w:val="en-US"/>
            </w:rPr>
            <w:t>Gooding C, Lavin T, van Rooyen E, Bergh A-M, Preen DB. Evaluating Maternal Discharge Readiness in Kangaroo Mother Care. Indian pediatrics 2021.</w:t>
          </w:r>
        </w:p>
        <w:bookmarkEnd w:id="20"/>
        <w:p w14:paraId="735FBBAC" w14:textId="01C41441" w:rsidR="00D81F4B" w:rsidRDefault="00D81F4B" w:rsidP="00D81F4B">
          <w:pPr>
            <w:pStyle w:val="CitaviBibliographyEntry"/>
            <w:rPr>
              <w:lang w:val="en-US"/>
            </w:rPr>
          </w:pPr>
          <w:r w:rsidRPr="00D81F4B">
            <w:t xml:space="preserve">20. </w:t>
          </w:r>
          <w:bookmarkStart w:id="21" w:name="_CTVL001189aae33debe48e695cecfb64cffba71"/>
          <w:r w:rsidRPr="00D81F4B">
            <w:t xml:space="preserve">Graumlich JF, Novotny NL, Aldag JC. </w:t>
          </w:r>
          <w:r>
            <w:rPr>
              <w:lang w:val="en-US"/>
            </w:rPr>
            <w:t>Brief scale measuring patient preparedness for hospital discharge to home: Psychometric properties. J HOSP MED 2008; 3(6):446–54.</w:t>
          </w:r>
        </w:p>
        <w:bookmarkEnd w:id="21"/>
        <w:p w14:paraId="1C919E87" w14:textId="77777777" w:rsidR="00D81F4B" w:rsidRDefault="00D81F4B" w:rsidP="00D81F4B">
          <w:pPr>
            <w:pStyle w:val="CitaviBibliographyEntry"/>
            <w:rPr>
              <w:lang w:val="en-US"/>
            </w:rPr>
          </w:pPr>
          <w:r>
            <w:rPr>
              <w:lang w:val="en-US"/>
            </w:rPr>
            <w:t xml:space="preserve">21. </w:t>
          </w:r>
          <w:bookmarkStart w:id="22" w:name="_CTVL0010cd8f67f5399425ba252ed4f6b4fc5b6"/>
          <w:r>
            <w:rPr>
              <w:lang w:val="en-US"/>
            </w:rPr>
            <w:t>Grimmer K, Moss J. The development, validity and application of a new instrument to assess the quality of discharge planning activities from the community perspective. INT J QUAL HEALTH CARE 2001; 13(2):109–16.</w:t>
          </w:r>
        </w:p>
        <w:bookmarkEnd w:id="22"/>
        <w:p w14:paraId="0DD1CB20" w14:textId="5A49A49B" w:rsidR="00D81F4B" w:rsidRDefault="00D81F4B" w:rsidP="00D81F4B">
          <w:pPr>
            <w:pStyle w:val="CitaviBibliographyEntry"/>
            <w:rPr>
              <w:lang w:val="en-US"/>
            </w:rPr>
          </w:pPr>
          <w:r>
            <w:rPr>
              <w:lang w:val="en-US"/>
            </w:rPr>
            <w:t xml:space="preserve">22. </w:t>
          </w:r>
          <w:bookmarkStart w:id="23" w:name="_CTVL0016bbdfa1fc0ce4da191254e6ed19ca5c7"/>
          <w:r>
            <w:rPr>
              <w:lang w:val="en-US"/>
            </w:rPr>
            <w:t xml:space="preserve">Hariati S, McKenna L, Lusmilasari L, Reisenhofer S, Sutomo R, Febriani ADB et al. Translation, Adaptation and Psychometric Validation of the Indonesian Version of the Readiness for Hospital Discharge Scale for Parents of Low Birth Weight Infants. J PEDIATR NURS 2020; 54:e97-e104. </w:t>
          </w:r>
        </w:p>
        <w:bookmarkEnd w:id="23"/>
        <w:p w14:paraId="297468FA" w14:textId="1C05B944" w:rsidR="00D81F4B" w:rsidRDefault="00D81F4B" w:rsidP="00D81F4B">
          <w:pPr>
            <w:pStyle w:val="CitaviBibliographyEntry"/>
            <w:rPr>
              <w:lang w:val="en-US"/>
            </w:rPr>
          </w:pPr>
          <w:r>
            <w:rPr>
              <w:lang w:val="en-US"/>
            </w:rPr>
            <w:t xml:space="preserve">23. </w:t>
          </w:r>
          <w:bookmarkStart w:id="24" w:name="_CTVL001b311c0d98a1a4a9d9481ca7e87d8b8c7"/>
          <w:r>
            <w:rPr>
              <w:lang w:val="en-US"/>
            </w:rPr>
            <w:t>Hariati S, Sutomo R, Lusmilasari L, Febriani ADB, Kadar K. Discharge readiness of Indonesian mother with preterm infant in NICU. ENFERM CLIN 2020; 30:234–7.</w:t>
          </w:r>
        </w:p>
        <w:bookmarkEnd w:id="24"/>
        <w:p w14:paraId="7F29488D" w14:textId="60F54ECE" w:rsidR="00D81F4B" w:rsidRDefault="00D81F4B" w:rsidP="00D81F4B">
          <w:pPr>
            <w:pStyle w:val="CitaviBibliographyEntry"/>
            <w:rPr>
              <w:lang w:val="en-US"/>
            </w:rPr>
          </w:pPr>
          <w:r>
            <w:rPr>
              <w:lang w:val="en-US"/>
            </w:rPr>
            <w:t xml:space="preserve">24. </w:t>
          </w:r>
          <w:bookmarkStart w:id="25" w:name="_CTVL001272731f7fb714aa4a7054769a355b3fd"/>
          <w:r>
            <w:rPr>
              <w:lang w:val="en-US"/>
            </w:rPr>
            <w:t xml:space="preserve">Huiling Zhao, Xianqiong Feng, Rong Yu, Deying Gu, Xiaoqin Ji. Validation of the Chinese Version of the Readiness for Hospital Discharge Scale on Patients Who Have Undergone Laryngectomy. J NURS RES 2016; 24(4):321–8. </w:t>
          </w:r>
        </w:p>
        <w:bookmarkEnd w:id="25"/>
        <w:p w14:paraId="26C88577" w14:textId="0FD412B1" w:rsidR="00D81F4B" w:rsidRDefault="00D81F4B" w:rsidP="00D81F4B">
          <w:pPr>
            <w:pStyle w:val="CitaviBibliographyEntry"/>
            <w:rPr>
              <w:lang w:val="en-US"/>
            </w:rPr>
          </w:pPr>
          <w:r>
            <w:rPr>
              <w:lang w:val="en-US"/>
            </w:rPr>
            <w:t xml:space="preserve">25. </w:t>
          </w:r>
          <w:bookmarkStart w:id="26" w:name="_CTVL0016269aa95d4644bebba8faca51d645942"/>
          <w:r>
            <w:rPr>
              <w:lang w:val="en-US"/>
            </w:rPr>
            <w:t>Kaya S, SAIN GUVEN G, Teleş M, Korku C, AYDAN S, Kar A et al. Validity and reliability of the Turkish version of the readiness for hospital discharge scale/short form. Journal of Nursing Management 2018; 26(3):295–301.</w:t>
          </w:r>
        </w:p>
        <w:bookmarkEnd w:id="26"/>
        <w:p w14:paraId="060AC553" w14:textId="3B2D529E" w:rsidR="00D81F4B" w:rsidRPr="00D81F4B" w:rsidRDefault="00D81F4B" w:rsidP="00D81F4B">
          <w:pPr>
            <w:pStyle w:val="CitaviBibliographyEntry"/>
          </w:pPr>
          <w:r w:rsidRPr="00D81F4B">
            <w:t xml:space="preserve">26. </w:t>
          </w:r>
          <w:bookmarkStart w:id="27" w:name="_CTVL001beb86cb42b294ff79000386c762b8d05"/>
          <w:r w:rsidRPr="00D81F4B">
            <w:t>Kleinknecht-Dolf M, Lendner I, Müller R, Horlacher K, Martin JS, Spirig R. Einschätzung der Austrittsbereitschaft von Patienten in akutsomatischen Spitälern in der Schweiz durch Pflegefachpersonen: Eine Pilotstudie und Querschnittserhebung mit der deutschsprachigen Übersetzung der Kurzform der "Readiness for Hospital Discharge Scale". PFLEGEWISSENSCHAFT 2019; 21(1/2):30–40.</w:t>
          </w:r>
        </w:p>
        <w:bookmarkEnd w:id="27"/>
        <w:p w14:paraId="1A56F619" w14:textId="0C8CB04B" w:rsidR="00D81F4B" w:rsidRDefault="00D81F4B" w:rsidP="00D81F4B">
          <w:pPr>
            <w:pStyle w:val="CitaviBibliographyEntry"/>
            <w:rPr>
              <w:lang w:val="en-US"/>
            </w:rPr>
          </w:pPr>
          <w:r>
            <w:rPr>
              <w:lang w:val="en-US"/>
            </w:rPr>
            <w:t xml:space="preserve">27. </w:t>
          </w:r>
          <w:bookmarkStart w:id="28" w:name="_CTVL00169beeec90b354d19adda67928ea2fbdf"/>
          <w:r>
            <w:rPr>
              <w:lang w:val="en-US"/>
            </w:rPr>
            <w:t>Mabire C, Coffey A, Weiss M. Readiness for Hospital Discharge Scale for older people: psychometric testing and short form development with a three country sample. Journal of Advanced Nursing 2015; 71(11):2686–96.</w:t>
          </w:r>
        </w:p>
        <w:bookmarkEnd w:id="28"/>
        <w:p w14:paraId="7F00CFD1" w14:textId="093CE6BE" w:rsidR="00D81F4B" w:rsidRDefault="00D81F4B" w:rsidP="00D81F4B">
          <w:pPr>
            <w:pStyle w:val="CitaviBibliographyEntry"/>
            <w:rPr>
              <w:lang w:val="en-US"/>
            </w:rPr>
          </w:pPr>
          <w:r>
            <w:rPr>
              <w:lang w:val="en-US"/>
            </w:rPr>
            <w:lastRenderedPageBreak/>
            <w:t xml:space="preserve">28. </w:t>
          </w:r>
          <w:bookmarkStart w:id="29" w:name="_CTVL001874541ebb7194bd780f12138434c1f5f"/>
          <w:r>
            <w:rPr>
              <w:lang w:val="en-US"/>
            </w:rPr>
            <w:t>Mabire C, Lecerf T, Büla C, Morin D, Blanc G, Goulet C. Translation and psychometric evaluation of a French version of the Readiness for Hospital Discharge Scale. J CLIN NURS 2015; 24(19-20):2983–92.</w:t>
          </w:r>
        </w:p>
        <w:bookmarkEnd w:id="29"/>
        <w:p w14:paraId="7ACCDD15" w14:textId="69662DB3" w:rsidR="00D81F4B" w:rsidRDefault="00D81F4B" w:rsidP="00D81F4B">
          <w:pPr>
            <w:pStyle w:val="CitaviBibliographyEntry"/>
            <w:rPr>
              <w:lang w:val="en-US"/>
            </w:rPr>
          </w:pPr>
          <w:r>
            <w:rPr>
              <w:lang w:val="en-US"/>
            </w:rPr>
            <w:t xml:space="preserve">29. </w:t>
          </w:r>
          <w:bookmarkStart w:id="30" w:name="_CTVL001604e6e8273f442c28758c5054a24927b"/>
          <w:r>
            <w:rPr>
              <w:lang w:val="en-US"/>
            </w:rPr>
            <w:t xml:space="preserve">Nagorska M, Darmochwal-Kolarz D. The adaptation of Polish version of the Readiness for Hospital Discharge Scale (RHDS) for postpartum mothers. </w:t>
          </w:r>
          <w:proofErr w:type="spellStart"/>
          <w:r>
            <w:rPr>
              <w:lang w:val="en-US"/>
            </w:rPr>
            <w:t>Ginekologia</w:t>
          </w:r>
          <w:proofErr w:type="spellEnd"/>
          <w:r>
            <w:rPr>
              <w:lang w:val="en-US"/>
            </w:rPr>
            <w:t xml:space="preserve"> </w:t>
          </w:r>
          <w:proofErr w:type="spellStart"/>
          <w:r>
            <w:rPr>
              <w:lang w:val="en-US"/>
            </w:rPr>
            <w:t>polska</w:t>
          </w:r>
          <w:proofErr w:type="spellEnd"/>
          <w:r>
            <w:rPr>
              <w:lang w:val="en-US"/>
            </w:rPr>
            <w:t xml:space="preserve"> 2019; 90(7):376–80.</w:t>
          </w:r>
        </w:p>
        <w:bookmarkEnd w:id="30"/>
        <w:p w14:paraId="70F10821" w14:textId="239144BF" w:rsidR="00D81F4B" w:rsidRDefault="00D81F4B" w:rsidP="00D81F4B">
          <w:pPr>
            <w:pStyle w:val="CitaviBibliographyEntry"/>
            <w:rPr>
              <w:lang w:val="en-US"/>
            </w:rPr>
          </w:pPr>
          <w:r>
            <w:rPr>
              <w:lang w:val="en-US"/>
            </w:rPr>
            <w:t xml:space="preserve">30. </w:t>
          </w:r>
          <w:bookmarkStart w:id="31" w:name="_CTVL0015849bf18923341ee9c498256bcbb9b4c"/>
          <w:r>
            <w:rPr>
              <w:lang w:val="en-US"/>
            </w:rPr>
            <w:t>Potkin SG, Gharabawi GM, Greenspan AJ, Rupnow MFT, Kosik-Gonzalez C, Remington G et al. Psychometric evaluation of the Readiness for Discharge Questionnaire. Schizophrenia research 2005; 80(2-3):203–12.</w:t>
          </w:r>
        </w:p>
        <w:bookmarkEnd w:id="31"/>
        <w:p w14:paraId="1527F2F9" w14:textId="06B59A65" w:rsidR="00D81F4B" w:rsidRDefault="00D81F4B" w:rsidP="00D81F4B">
          <w:pPr>
            <w:pStyle w:val="CitaviBibliographyEntry"/>
            <w:rPr>
              <w:lang w:val="en-US"/>
            </w:rPr>
          </w:pPr>
          <w:r>
            <w:rPr>
              <w:lang w:val="en-US"/>
            </w:rPr>
            <w:t xml:space="preserve">31. </w:t>
          </w:r>
          <w:bookmarkStart w:id="32" w:name="_CTVL0012312b51b75694899bb3414a7ac21f386"/>
          <w:r>
            <w:rPr>
              <w:lang w:val="en-US"/>
            </w:rPr>
            <w:t>Weiss ME, Costa LL, Yakusheva O, Bobay KL. Validation of patient and nurse short forms of the readiness for hospital discharge scale and their relationship to return to the hospital. HEALTH SERV RES 2014; 49(1pt1):304–17.</w:t>
          </w:r>
        </w:p>
        <w:bookmarkEnd w:id="32"/>
        <w:p w14:paraId="649059E2" w14:textId="55CE2DAD" w:rsidR="00D81F4B" w:rsidRDefault="00D81F4B" w:rsidP="00D81F4B">
          <w:pPr>
            <w:pStyle w:val="CitaviBibliographyEntry"/>
            <w:rPr>
              <w:lang w:val="en-US"/>
            </w:rPr>
          </w:pPr>
          <w:r>
            <w:rPr>
              <w:lang w:val="en-US"/>
            </w:rPr>
            <w:t xml:space="preserve">32. </w:t>
          </w:r>
          <w:bookmarkStart w:id="33" w:name="_CTVL00199ad1d5c35694d1083b2c871bde31475"/>
          <w:r>
            <w:rPr>
              <w:lang w:val="en-US"/>
            </w:rPr>
            <w:t>Weiss ME, Ryan P, Lokken L. Validity and reliability of the perceived readiness for Discharge After Birth Scale. JOGNN 2006; 35(1):34–45.</w:t>
          </w:r>
        </w:p>
        <w:bookmarkEnd w:id="33"/>
        <w:p w14:paraId="7B1A7DAE" w14:textId="61BB2EAC" w:rsidR="00D81F4B" w:rsidRDefault="00D81F4B" w:rsidP="00D81F4B">
          <w:pPr>
            <w:pStyle w:val="CitaviBibliographyEntry"/>
            <w:rPr>
              <w:lang w:val="en-US"/>
            </w:rPr>
          </w:pPr>
          <w:r>
            <w:rPr>
              <w:lang w:val="en-US"/>
            </w:rPr>
            <w:t xml:space="preserve">33. </w:t>
          </w:r>
          <w:bookmarkStart w:id="34" w:name="_CTVL001b260932f0e5a426b8203b2655452d5d1"/>
          <w:r>
            <w:rPr>
              <w:lang w:val="en-US"/>
            </w:rPr>
            <w:t>Hodgins MJ, Filiatreault S, Keeping‚ÄêBurke L, Logan SM. Patterns of patient coping following hospital discharge from medical and surgical units: A pilot study. NURS HEALTH SCI 2020; 22(1):118–25.</w:t>
          </w:r>
        </w:p>
        <w:bookmarkEnd w:id="34"/>
        <w:p w14:paraId="14FB0564" w14:textId="73781831" w:rsidR="00D81F4B" w:rsidRDefault="00D81F4B" w:rsidP="00D81F4B">
          <w:pPr>
            <w:pStyle w:val="CitaviBibliographyEntry"/>
            <w:rPr>
              <w:lang w:val="en-US"/>
            </w:rPr>
          </w:pPr>
          <w:r>
            <w:rPr>
              <w:lang w:val="en-US"/>
            </w:rPr>
            <w:t xml:space="preserve">34. </w:t>
          </w:r>
          <w:bookmarkStart w:id="35" w:name="_CTVL00171c894943e4c45f68bea8cb78a07aedd"/>
          <w:r>
            <w:rPr>
              <w:lang w:val="en-US"/>
            </w:rPr>
            <w:t>Mixon AS, Goggins K, Bell SP, Vasilevskis EE, Nwosu S, Schildcrout JS et al. Preparedness for hospital discharge and prediction of readmission. J HOSP MED 2016; 11(9):603–9.</w:t>
          </w:r>
        </w:p>
        <w:bookmarkEnd w:id="35"/>
        <w:p w14:paraId="395B0444" w14:textId="61450297" w:rsidR="00D81F4B" w:rsidRDefault="00D81F4B" w:rsidP="00D81F4B">
          <w:pPr>
            <w:pStyle w:val="CitaviBibliographyEntry"/>
            <w:rPr>
              <w:lang w:val="en-US"/>
            </w:rPr>
          </w:pPr>
          <w:r>
            <w:rPr>
              <w:lang w:val="en-US"/>
            </w:rPr>
            <w:t xml:space="preserve">35. </w:t>
          </w:r>
          <w:bookmarkStart w:id="36" w:name="_CTVL001525f195127444826b3dcf8314d8bba5a"/>
          <w:r>
            <w:rPr>
              <w:lang w:val="en-US"/>
            </w:rPr>
            <w:t>Natthawan Suwan, Sirirat Panuthai, Duangruedee Lasuka, Totsaporn Khampolsiri. Factors Influencing Readiness for Hospital Discharge Among Thai Older Persons with Chronic Obstructive Pulmonary Disease. PAC RIM INT J NURS RES 2018; 22(2):156–68.</w:t>
          </w:r>
        </w:p>
        <w:bookmarkEnd w:id="36"/>
        <w:p w14:paraId="1CB4B6D5" w14:textId="0C61D03C" w:rsidR="00D81F4B" w:rsidRDefault="00D81F4B" w:rsidP="00D81F4B">
          <w:pPr>
            <w:pStyle w:val="CitaviBibliographyEntry"/>
            <w:rPr>
              <w:lang w:val="en-US"/>
            </w:rPr>
          </w:pPr>
          <w:r>
            <w:rPr>
              <w:lang w:val="en-US"/>
            </w:rPr>
            <w:t xml:space="preserve">36. </w:t>
          </w:r>
          <w:bookmarkStart w:id="37" w:name="_CTVL001ac83b50fc8bf41f3b0dd1a46f7cdaf7c"/>
          <w:r>
            <w:rPr>
              <w:lang w:val="en-US"/>
            </w:rPr>
            <w:t>Sasanuma N, Takahashi K, Itani Y, Tanaka T, Yamauchi S, Mabuchi S et al. Motor and cognitive function analysis for home discharge using the Functional Independence Measure in patients undergoing cardiac rehabilitation at a long-term acute-care hospital. European journal of physical and rehabilitation medicine 2015; 51(6):781–92.</w:t>
          </w:r>
        </w:p>
        <w:bookmarkEnd w:id="37"/>
        <w:p w14:paraId="76F80D31" w14:textId="1F7E3F54" w:rsidR="00D81F4B" w:rsidRDefault="00D81F4B" w:rsidP="00D81F4B">
          <w:pPr>
            <w:pStyle w:val="CitaviBibliographyEntry"/>
            <w:rPr>
              <w:lang w:val="en-US"/>
            </w:rPr>
          </w:pPr>
          <w:r>
            <w:rPr>
              <w:lang w:val="en-US"/>
            </w:rPr>
            <w:t xml:space="preserve">37. </w:t>
          </w:r>
          <w:bookmarkStart w:id="38" w:name="_CTVL0010accf7445df64045970f67c24205d6bc"/>
          <w:r>
            <w:rPr>
              <w:lang w:val="en-US"/>
            </w:rPr>
            <w:t>Weiss ME, Yakusheva O, Bobay KL, Costa L, Hughes RG, Nuccio S et al. Effect of Implementing Discharge Readiness Assessment in Adult Medical-Surgical Units on 30-Day Return to Hospital: The READI Randomized Clinical Trial. JAMA Network Open 2019; 2(1):e187387-e187387.</w:t>
          </w:r>
        </w:p>
        <w:bookmarkEnd w:id="38"/>
        <w:p w14:paraId="72168C06" w14:textId="39B4FF7F" w:rsidR="00D81F4B" w:rsidRDefault="00D81F4B" w:rsidP="00D81F4B">
          <w:pPr>
            <w:pStyle w:val="CitaviBibliographyEntry"/>
            <w:rPr>
              <w:lang w:val="en-US"/>
            </w:rPr>
          </w:pPr>
          <w:r>
            <w:rPr>
              <w:lang w:val="en-US"/>
            </w:rPr>
            <w:t xml:space="preserve">38. </w:t>
          </w:r>
          <w:bookmarkStart w:id="39" w:name="_CTVL001bee0d9a949c8482bb5dd78da8d7b6bf1"/>
          <w:r>
            <w:rPr>
              <w:lang w:val="en-US"/>
            </w:rPr>
            <w:t xml:space="preserve">Wong J, Wong S, Brooks E, Yabsley RH. Home readiness and recovery pattern after total hip replacement. J ORTHOP NURS 1999; 3(4):210–9. </w:t>
          </w:r>
        </w:p>
        <w:bookmarkEnd w:id="39"/>
        <w:p w14:paraId="0C6B81B9" w14:textId="77777777" w:rsidR="00D81F4B" w:rsidRDefault="00D81F4B" w:rsidP="00D81F4B">
          <w:pPr>
            <w:pStyle w:val="CitaviBibliographyEntry"/>
            <w:rPr>
              <w:lang w:val="en-US"/>
            </w:rPr>
          </w:pPr>
          <w:r>
            <w:rPr>
              <w:lang w:val="en-US"/>
            </w:rPr>
            <w:t xml:space="preserve">39. </w:t>
          </w:r>
          <w:bookmarkStart w:id="40" w:name="_CTVL001751b9160b5a849c8a798dba72d13d46c"/>
          <w:r>
            <w:rPr>
              <w:lang w:val="en-US"/>
            </w:rPr>
            <w:t>Hogarty GE, Ulrich R. The discharge readiness inventory. Archives of general psychiatry 1972; 26(5):419–26.</w:t>
          </w:r>
        </w:p>
        <w:bookmarkEnd w:id="40"/>
        <w:p w14:paraId="51C87639" w14:textId="5FA95238" w:rsidR="00D81F4B" w:rsidRDefault="00D81F4B" w:rsidP="00D81F4B">
          <w:pPr>
            <w:pStyle w:val="CitaviBibliographyEntry"/>
            <w:rPr>
              <w:lang w:val="en-US"/>
            </w:rPr>
          </w:pPr>
          <w:r>
            <w:rPr>
              <w:lang w:val="en-US"/>
            </w:rPr>
            <w:t xml:space="preserve">40. </w:t>
          </w:r>
          <w:bookmarkStart w:id="41" w:name="_CTVL001ffe04ca963d248889418a4ad07ed36e2"/>
          <w:r>
            <w:rPr>
              <w:lang w:val="en-US"/>
            </w:rPr>
            <w:t>Qian J, Qian M, Ren Y, Ye L, Qian F, Jin L et al. Readiness for hospital discharge and influencing factors: a cross-sectional study on patients discharged with tubes from the department of hepatobiliary surgery. BMC SURG 2021; 21(1):1–10.</w:t>
          </w:r>
        </w:p>
        <w:bookmarkEnd w:id="41"/>
        <w:p w14:paraId="22ABECC9" w14:textId="360B0A62" w:rsidR="00D81F4B" w:rsidRDefault="00D81F4B" w:rsidP="00D81F4B">
          <w:pPr>
            <w:pStyle w:val="CitaviBibliographyEntry"/>
            <w:rPr>
              <w:lang w:val="en-US"/>
            </w:rPr>
          </w:pPr>
          <w:r>
            <w:rPr>
              <w:lang w:val="en-US"/>
            </w:rPr>
            <w:lastRenderedPageBreak/>
            <w:t xml:space="preserve">41. </w:t>
          </w:r>
          <w:bookmarkStart w:id="42" w:name="_CTVL00147c8bae2f87e4aca8c11c073eb18716b"/>
          <w:r>
            <w:rPr>
              <w:lang w:val="en-US"/>
            </w:rPr>
            <w:t>Hu R, Gu B, Tan Q, Xiao K, Li X, Cao X et al. The effects of a transitional care program on discharge readiness, transitional care quality, health services utilization and satisfaction among Chinese kidney transplant recipients: A randomized controlled trial. INT J NURS STUD 2020; 110:</w:t>
          </w:r>
          <w:r w:rsidR="00D8756A" w:rsidRPr="00D8756A">
            <w:rPr>
              <w:lang w:val="en-US"/>
            </w:rPr>
            <w:t>103700</w:t>
          </w:r>
          <w:r w:rsidR="00D8756A">
            <w:rPr>
              <w:lang w:val="en-US"/>
            </w:rPr>
            <w:t>.</w:t>
          </w:r>
        </w:p>
        <w:bookmarkEnd w:id="42"/>
        <w:p w14:paraId="72CD93EB" w14:textId="13278D62" w:rsidR="00D81F4B" w:rsidRDefault="00D81F4B" w:rsidP="00D81F4B">
          <w:pPr>
            <w:pStyle w:val="CitaviBibliographyEntry"/>
            <w:rPr>
              <w:lang w:val="en-US"/>
            </w:rPr>
          </w:pPr>
          <w:r>
            <w:rPr>
              <w:lang w:val="en-US"/>
            </w:rPr>
            <w:t xml:space="preserve">42. </w:t>
          </w:r>
          <w:bookmarkStart w:id="43" w:name="_CTVL00131d4c3d44c2a45dba76a5a413e67bf14"/>
          <w:r>
            <w:rPr>
              <w:lang w:val="en-US"/>
            </w:rPr>
            <w:t xml:space="preserve">Andrew NE, Busingye D, Lannin NA, Kilkenny MF, Cadilhac DA. The Quality of Discharge Care Planning in Acute Stroke Care: Influencing Factors and Association with Postdischarge Outcomes. Journal of stroke and cerebrovascular diseases 2018; 27(3):583–90. </w:t>
          </w:r>
        </w:p>
        <w:bookmarkEnd w:id="43"/>
        <w:p w14:paraId="1CAA0BA5" w14:textId="7162D953" w:rsidR="00D81F4B" w:rsidRDefault="00D81F4B" w:rsidP="00D81F4B">
          <w:pPr>
            <w:pStyle w:val="CitaviBibliographyEntry"/>
            <w:rPr>
              <w:lang w:val="en-US"/>
            </w:rPr>
          </w:pPr>
          <w:r w:rsidRPr="00D81F4B">
            <w:t xml:space="preserve">43. </w:t>
          </w:r>
          <w:bookmarkStart w:id="44" w:name="_CTVL001013f2243105f4397b163d0f5573498c9"/>
          <w:r w:rsidRPr="00D81F4B">
            <w:t xml:space="preserve">Archer RP, Bedell JR, Amuso KF. </w:t>
          </w:r>
          <w:r>
            <w:rPr>
              <w:lang w:val="en-US"/>
            </w:rPr>
            <w:t xml:space="preserve">Personality, demographic, and intellectual variables associated with readiness for discharge from psychiatric treatment. The Journal of psychology 1980; 104(1):67–74. </w:t>
          </w:r>
        </w:p>
        <w:bookmarkEnd w:id="44"/>
        <w:p w14:paraId="182D2365" w14:textId="78382D26" w:rsidR="00D81F4B" w:rsidRDefault="00D81F4B" w:rsidP="00D81F4B">
          <w:pPr>
            <w:pStyle w:val="CitaviBibliographyEntry"/>
            <w:rPr>
              <w:lang w:val="en-US"/>
            </w:rPr>
          </w:pPr>
          <w:r>
            <w:rPr>
              <w:lang w:val="en-US"/>
            </w:rPr>
            <w:t xml:space="preserve">44. </w:t>
          </w:r>
          <w:bookmarkStart w:id="45" w:name="_CTVL0019c0320cff6ca4408bcef489f72cd7f89"/>
          <w:r>
            <w:rPr>
              <w:lang w:val="en-US"/>
            </w:rPr>
            <w:t>Aviram U, Minsky S, Smoyak SA, Gubman-Riesser GD. Discharge-ready patients who remain hospitalized: a re-emerging problem for mental health services. The Psychiatric quarterly 1995; 66(1):63–85.</w:t>
          </w:r>
        </w:p>
        <w:bookmarkEnd w:id="45"/>
        <w:p w14:paraId="1BAC1A26" w14:textId="284495B7" w:rsidR="00D81F4B" w:rsidRDefault="00D81F4B" w:rsidP="00D81F4B">
          <w:pPr>
            <w:pStyle w:val="CitaviBibliographyEntry"/>
            <w:rPr>
              <w:lang w:val="en-US"/>
            </w:rPr>
          </w:pPr>
          <w:r>
            <w:rPr>
              <w:lang w:val="en-US"/>
            </w:rPr>
            <w:t xml:space="preserve">45. </w:t>
          </w:r>
          <w:bookmarkStart w:id="46" w:name="_CTVL001332306a7698a4f56a793cc816ba6c8e4"/>
          <w:r>
            <w:rPr>
              <w:lang w:val="en-US"/>
            </w:rPr>
            <w:t>Bahr SJ, Bang J, Yakusheva O, Bobay KL, Krejci J, Costa L et al. Nurse Continuity at Discharge and Return to Hospital. NURS RES 2020; 69(3):186–96.</w:t>
          </w:r>
        </w:p>
        <w:bookmarkEnd w:id="46"/>
        <w:p w14:paraId="75DDC39E" w14:textId="5C6338B2" w:rsidR="00D81F4B" w:rsidRDefault="00D81F4B" w:rsidP="00D81F4B">
          <w:pPr>
            <w:pStyle w:val="CitaviBibliographyEntry"/>
            <w:rPr>
              <w:lang w:val="en-US"/>
            </w:rPr>
          </w:pPr>
          <w:r>
            <w:rPr>
              <w:lang w:val="en-US"/>
            </w:rPr>
            <w:t xml:space="preserve">46. </w:t>
          </w:r>
          <w:bookmarkStart w:id="47" w:name="_CTVL0018aa6189a8abd4afabd341109de3adcb2"/>
          <w:r>
            <w:rPr>
              <w:lang w:val="en-US"/>
            </w:rPr>
            <w:t>Baksi A, Arda Sürücü H, I Nal G. Postcraniotomy Patients' Readiness for Discharge and Predictors of Their Readiness for Discharge. J NEUROSCI NURS 2020; 52(6):295–9.</w:t>
          </w:r>
        </w:p>
        <w:bookmarkEnd w:id="47"/>
        <w:p w14:paraId="07C73920" w14:textId="6965239C" w:rsidR="00D81F4B" w:rsidRDefault="00D81F4B" w:rsidP="00D81F4B">
          <w:pPr>
            <w:pStyle w:val="CitaviBibliographyEntry"/>
            <w:rPr>
              <w:lang w:val="en-US"/>
            </w:rPr>
          </w:pPr>
          <w:r>
            <w:rPr>
              <w:lang w:val="en-US"/>
            </w:rPr>
            <w:t xml:space="preserve">47. </w:t>
          </w:r>
          <w:bookmarkStart w:id="48" w:name="_CTVL001ac8a145e929b48dbb57b90156f3a3fab"/>
          <w:r>
            <w:rPr>
              <w:lang w:val="en-US"/>
            </w:rPr>
            <w:t>Blumer V, Gayowsky A, Xie F, Greene SJ, Graham MM, Ezekowitz JA et al. Effect of patient-centered transitional care services on patient-reported outcomes in heart failure: sex-specific analysis of the PACT-HF randomized controlled trial. European journal of heart failure 2021; 23(9):1488–98.</w:t>
          </w:r>
        </w:p>
        <w:bookmarkEnd w:id="48"/>
        <w:p w14:paraId="379BB30F" w14:textId="7328B6F9" w:rsidR="00D81F4B" w:rsidRDefault="00D81F4B" w:rsidP="00D81F4B">
          <w:pPr>
            <w:pStyle w:val="CitaviBibliographyEntry"/>
            <w:rPr>
              <w:lang w:val="en-US"/>
            </w:rPr>
          </w:pPr>
          <w:r>
            <w:rPr>
              <w:lang w:val="en-US"/>
            </w:rPr>
            <w:t xml:space="preserve">48. </w:t>
          </w:r>
          <w:bookmarkStart w:id="49" w:name="_CTVL001a8e1d6e0a4ca466ebfb77a7d799b9c84"/>
          <w:r>
            <w:rPr>
              <w:lang w:val="en-US"/>
            </w:rPr>
            <w:t>Bobay KL, Conway-Phillips R, Hughes RG, Costa L, Bahr SJ, Siclovan D et al. Clinical nurses' perspectives on discharge practice changes from participating in a translational research study. Journal of Nursing Management</w:t>
          </w:r>
          <w:r w:rsidR="00D8756A">
            <w:rPr>
              <w:lang w:val="en-US"/>
            </w:rPr>
            <w:t xml:space="preserve"> </w:t>
          </w:r>
          <w:r>
            <w:rPr>
              <w:lang w:val="en-US"/>
            </w:rPr>
            <w:t>2021; 29(3):553–61.</w:t>
          </w:r>
        </w:p>
        <w:bookmarkEnd w:id="49"/>
        <w:p w14:paraId="46500EE4" w14:textId="3BFE3B6C" w:rsidR="00D81F4B" w:rsidRDefault="00D81F4B" w:rsidP="00D81F4B">
          <w:pPr>
            <w:pStyle w:val="CitaviBibliographyEntry"/>
            <w:rPr>
              <w:lang w:val="en-US"/>
            </w:rPr>
          </w:pPr>
          <w:r>
            <w:rPr>
              <w:lang w:val="en-US"/>
            </w:rPr>
            <w:t xml:space="preserve">49. </w:t>
          </w:r>
          <w:bookmarkStart w:id="50" w:name="_CTVL0016b8dcfd1411743bda4752f9a71e3e9c0"/>
          <w:r>
            <w:rPr>
              <w:lang w:val="en-US"/>
            </w:rPr>
            <w:t>Braet A, Weltens C, Bruyneel L, Sermeus W. The quality of transitions from hospital to home: A hospital-based cohort study of patient groups with high and low readmission rates. INT J CARE COORD 2016; 19(1/2):29–41.</w:t>
          </w:r>
        </w:p>
        <w:bookmarkEnd w:id="50"/>
        <w:p w14:paraId="0A03A466" w14:textId="11D30878" w:rsidR="00D81F4B" w:rsidRDefault="00D81F4B" w:rsidP="00D81F4B">
          <w:pPr>
            <w:pStyle w:val="CitaviBibliographyEntry"/>
            <w:rPr>
              <w:lang w:val="en-US"/>
            </w:rPr>
          </w:pPr>
          <w:r>
            <w:rPr>
              <w:lang w:val="en-US"/>
            </w:rPr>
            <w:t xml:space="preserve">50. </w:t>
          </w:r>
          <w:bookmarkStart w:id="51" w:name="_CTVL0015d6cdb90a3fb4e398da4f83b94b2528b"/>
          <w:r>
            <w:rPr>
              <w:lang w:val="en-US"/>
            </w:rPr>
            <w:t>Brent L, Coffey A. Patient’s perception of their readiness for discharge following hip fracture surgery. INT J ORTHOP TRAUMA NURS 2013; 17(4):190–8.</w:t>
          </w:r>
        </w:p>
        <w:bookmarkEnd w:id="51"/>
        <w:p w14:paraId="63DCFA50" w14:textId="27297C18" w:rsidR="00D81F4B" w:rsidRDefault="00D81F4B" w:rsidP="00D81F4B">
          <w:pPr>
            <w:pStyle w:val="CitaviBibliographyEntry"/>
            <w:rPr>
              <w:lang w:val="en-US"/>
            </w:rPr>
          </w:pPr>
          <w:r>
            <w:rPr>
              <w:lang w:val="en-US"/>
            </w:rPr>
            <w:t xml:space="preserve">51. </w:t>
          </w:r>
          <w:bookmarkStart w:id="52" w:name="_CTVL0016a792d550fb948bb9a7d8614435bd73b"/>
          <w:r>
            <w:rPr>
              <w:lang w:val="en-US"/>
            </w:rPr>
            <w:t>Caminsky NG, Hamad D, He BH, Zhao K, Al Mahroos M, Feldman LS et al. Optimizing discharge decision-making in colorectal surgery: a prospective cohort study of discharge practices in a recently implemented enhanced recovery pathway. Colorectal disease 2021; 23(6):1507–14.</w:t>
          </w:r>
        </w:p>
        <w:bookmarkEnd w:id="52"/>
        <w:p w14:paraId="0D9A7F4D" w14:textId="453744D8" w:rsidR="00D81F4B" w:rsidRDefault="00D81F4B" w:rsidP="00D81F4B">
          <w:pPr>
            <w:pStyle w:val="CitaviBibliographyEntry"/>
            <w:rPr>
              <w:lang w:val="en-US"/>
            </w:rPr>
          </w:pPr>
          <w:r>
            <w:rPr>
              <w:lang w:val="en-US"/>
            </w:rPr>
            <w:t xml:space="preserve">52. </w:t>
          </w:r>
          <w:bookmarkStart w:id="53" w:name="_CTVL001fe4c14d39fb84bda99f3eae467b702b3"/>
          <w:r>
            <w:rPr>
              <w:lang w:val="en-US"/>
            </w:rPr>
            <w:t>Celio DA, Poggi R, Schmalzbauer M, Rosso R, Majno P, Christoforidis D. ERAS, length of stay and private insurance: a retrospective study. International journal of colorectal disease 2019; 34(11):1865–70.</w:t>
          </w:r>
        </w:p>
        <w:bookmarkEnd w:id="53"/>
        <w:p w14:paraId="5999C305" w14:textId="14684D9D" w:rsidR="00D81F4B" w:rsidRDefault="00D81F4B" w:rsidP="00D81F4B">
          <w:pPr>
            <w:pStyle w:val="CitaviBibliographyEntry"/>
            <w:rPr>
              <w:lang w:val="en-US"/>
            </w:rPr>
          </w:pPr>
          <w:r>
            <w:rPr>
              <w:lang w:val="en-US"/>
            </w:rPr>
            <w:t xml:space="preserve">53. </w:t>
          </w:r>
          <w:bookmarkStart w:id="54" w:name="_CTVL001cec12d29737448cb9a546bc69344a4aa"/>
          <w:r>
            <w:rPr>
              <w:lang w:val="en-US"/>
            </w:rPr>
            <w:t>Clark M, Steinberg M, Bischoff N. Patient readiness for return to home: discord between expectations and reality. AUST OCCUP THER J 1997; 44(3):132–41.</w:t>
          </w:r>
        </w:p>
        <w:bookmarkEnd w:id="54"/>
        <w:p w14:paraId="0A7372B4" w14:textId="007636D0" w:rsidR="00D81F4B" w:rsidRDefault="00D81F4B" w:rsidP="00D81F4B">
          <w:pPr>
            <w:pStyle w:val="CitaviBibliographyEntry"/>
            <w:rPr>
              <w:lang w:val="en-US"/>
            </w:rPr>
          </w:pPr>
          <w:r>
            <w:rPr>
              <w:lang w:val="en-US"/>
            </w:rPr>
            <w:t xml:space="preserve">54. </w:t>
          </w:r>
          <w:bookmarkStart w:id="55" w:name="_CTVL0019fe7eb82bdb9497b80086f3b392e62ef"/>
          <w:r>
            <w:rPr>
              <w:lang w:val="en-US"/>
            </w:rPr>
            <w:t>Coffey A, McCarthy GM. Older people's perception of their readiness for discharge and postdischarge use of community support and services. International journal of older people nursing 2013; 8(2):104–15.</w:t>
          </w:r>
        </w:p>
        <w:bookmarkEnd w:id="55"/>
        <w:p w14:paraId="796E0E66" w14:textId="6881E8EB" w:rsidR="00D81F4B" w:rsidRDefault="00D81F4B" w:rsidP="00D81F4B">
          <w:pPr>
            <w:pStyle w:val="CitaviBibliographyEntry"/>
            <w:rPr>
              <w:lang w:val="en-US"/>
            </w:rPr>
          </w:pPr>
          <w:r>
            <w:rPr>
              <w:lang w:val="en-US"/>
            </w:rPr>
            <w:lastRenderedPageBreak/>
            <w:t xml:space="preserve">55. </w:t>
          </w:r>
          <w:bookmarkStart w:id="56" w:name="_CTVL0012c3c107467214efb875b143ade31cfd1"/>
          <w:r>
            <w:rPr>
              <w:lang w:val="en-US"/>
            </w:rPr>
            <w:t>Congdon JG. Managing the incongruities: the hospital discharge experience for elderly patients, their families, and nurses. APPL NURS RES 1994; 7(3):125–31.</w:t>
          </w:r>
        </w:p>
        <w:bookmarkEnd w:id="56"/>
        <w:p w14:paraId="323B1C2E" w14:textId="5AD1698B" w:rsidR="00D81F4B" w:rsidRDefault="00D81F4B" w:rsidP="00D81F4B">
          <w:pPr>
            <w:pStyle w:val="CitaviBibliographyEntry"/>
            <w:rPr>
              <w:lang w:val="en-US"/>
            </w:rPr>
          </w:pPr>
          <w:r>
            <w:rPr>
              <w:lang w:val="en-US"/>
            </w:rPr>
            <w:t xml:space="preserve">56. </w:t>
          </w:r>
          <w:bookmarkStart w:id="57" w:name="_CTVL0018e0ff4ee4d3a42f091820324378db0bc"/>
          <w:r>
            <w:rPr>
              <w:lang w:val="en-US"/>
            </w:rPr>
            <w:t>Dols JD, Chargualaf KA, Gordon A, Pomerleau T, Mendoza A, Schwarzbach C et al. Relationship of Nurse-Led Education Interventions to Liver Transplant Early Readmission. PROG TRANSPLANT 2020; 30(2):88–94.</w:t>
          </w:r>
        </w:p>
        <w:bookmarkEnd w:id="57"/>
        <w:p w14:paraId="56E4CDA9" w14:textId="71AB0005" w:rsidR="00D81F4B" w:rsidRDefault="00D81F4B" w:rsidP="00D81F4B">
          <w:pPr>
            <w:pStyle w:val="CitaviBibliographyEntry"/>
            <w:rPr>
              <w:lang w:val="en-US"/>
            </w:rPr>
          </w:pPr>
          <w:r>
            <w:rPr>
              <w:lang w:val="en-US"/>
            </w:rPr>
            <w:t xml:space="preserve">57. </w:t>
          </w:r>
          <w:bookmarkStart w:id="58" w:name="_CTVL001e56081dd0fd242b59e4e746fc36a1888"/>
          <w:r>
            <w:rPr>
              <w:lang w:val="en-US"/>
            </w:rPr>
            <w:t>Du Plessis M, McGaffin CR, Molepo T, Oelofse R, van Zyl S, Mashola MK. Perceived readiness for hospital discharge: Patients with spinal cord injury versus physiotherapists. S AFR J PHYSIOTHER 2018; 74(1</w:t>
          </w:r>
          <w:r w:rsidR="00D8756A">
            <w:rPr>
              <w:lang w:val="en-US"/>
            </w:rPr>
            <w:t>):437.</w:t>
          </w:r>
        </w:p>
        <w:bookmarkEnd w:id="58"/>
        <w:p w14:paraId="10DA6AE0" w14:textId="5C6A00BC" w:rsidR="00D81F4B" w:rsidRDefault="00D81F4B" w:rsidP="00D81F4B">
          <w:pPr>
            <w:pStyle w:val="CitaviBibliographyEntry"/>
            <w:rPr>
              <w:lang w:val="en-US"/>
            </w:rPr>
          </w:pPr>
          <w:r>
            <w:rPr>
              <w:lang w:val="en-US"/>
            </w:rPr>
            <w:t xml:space="preserve">58. </w:t>
          </w:r>
          <w:bookmarkStart w:id="59" w:name="_CTVL001e9e4048209ad491889c57a2f8085476d"/>
          <w:r>
            <w:rPr>
              <w:lang w:val="en-US"/>
            </w:rPr>
            <w:t>Rotvig C, Christensen AV, Rasmussen TB, Borregaard B, Thrysoee L, Juel K et al. Unreadiness for hospital discharge predicts readmission among cardiac patients: results from the national DenHeart survey. European journal of cardiovascular nursing 2021.</w:t>
          </w:r>
        </w:p>
        <w:bookmarkEnd w:id="59"/>
        <w:p w14:paraId="3FB417A3" w14:textId="69AB2082" w:rsidR="00D81F4B" w:rsidRDefault="00D81F4B" w:rsidP="00D81F4B">
          <w:pPr>
            <w:pStyle w:val="CitaviBibliographyEntry"/>
            <w:rPr>
              <w:lang w:val="en-US"/>
            </w:rPr>
          </w:pPr>
          <w:r>
            <w:rPr>
              <w:lang w:val="en-US"/>
            </w:rPr>
            <w:t xml:space="preserve">59. </w:t>
          </w:r>
          <w:bookmarkStart w:id="60" w:name="_CTVL00179c2bf076fff4c78bb53dc98bc088705"/>
          <w:r>
            <w:rPr>
              <w:lang w:val="en-US"/>
            </w:rPr>
            <w:t>Wallace AS, Pierce NL, Davisson E, Manges K, Tripp-Reimer T. Social resource assessment: Application of a novel communication tool during hospital discharge. PATIENT EDUC COUNS 2018; 102(3):542–9.</w:t>
          </w:r>
        </w:p>
        <w:bookmarkEnd w:id="60"/>
        <w:p w14:paraId="66B29816" w14:textId="650B10DD" w:rsidR="00D81F4B" w:rsidRDefault="00D81F4B" w:rsidP="00D81F4B">
          <w:pPr>
            <w:pStyle w:val="CitaviBibliographyEntry"/>
            <w:rPr>
              <w:lang w:val="en-US"/>
            </w:rPr>
          </w:pPr>
          <w:r>
            <w:rPr>
              <w:lang w:val="en-US"/>
            </w:rPr>
            <w:t xml:space="preserve">60. </w:t>
          </w:r>
          <w:bookmarkStart w:id="61" w:name="_CTVL0014b13a368d207415d9958d84688496fce"/>
          <w:r>
            <w:rPr>
              <w:lang w:val="en-US"/>
            </w:rPr>
            <w:t>Grimmer KA, Dryden LR, Puntumetakul R, Young AF, Guerin M, Deenadayalan Y et al. Incorporating patient concerns into discharge plans: evaluation of a patient-generated checklist. INTERNET J ALLIED HEALTH SCI PRACT 2006; 4(2):1–23.</w:t>
          </w:r>
        </w:p>
        <w:bookmarkEnd w:id="61"/>
        <w:p w14:paraId="2DBC7B65" w14:textId="3F16F9A8" w:rsidR="00D81F4B" w:rsidRDefault="00D81F4B" w:rsidP="00D81F4B">
          <w:pPr>
            <w:pStyle w:val="CitaviBibliographyEntry"/>
            <w:rPr>
              <w:lang w:val="en-US"/>
            </w:rPr>
          </w:pPr>
          <w:r>
            <w:rPr>
              <w:lang w:val="en-US"/>
            </w:rPr>
            <w:t xml:space="preserve">61. </w:t>
          </w:r>
          <w:bookmarkStart w:id="62" w:name="_CTVL00106d5aa7bae6040399d43a5128e1d6cd7"/>
          <w:r>
            <w:rPr>
              <w:lang w:val="en-US"/>
            </w:rPr>
            <w:t>Handy IA. Judgments of release readiness as related to discharge from a neuropsychiatric hospital. COMMUNITY MENT HEALTH J 1974; 10:198–204.</w:t>
          </w:r>
        </w:p>
        <w:bookmarkEnd w:id="62"/>
        <w:p w14:paraId="365D46F5" w14:textId="64985679" w:rsidR="00D81F4B" w:rsidRDefault="00D81F4B" w:rsidP="00D81F4B">
          <w:pPr>
            <w:pStyle w:val="CitaviBibliographyEntry"/>
            <w:rPr>
              <w:lang w:val="en-US"/>
            </w:rPr>
          </w:pPr>
          <w:r>
            <w:rPr>
              <w:lang w:val="en-US"/>
            </w:rPr>
            <w:t xml:space="preserve">62. </w:t>
          </w:r>
          <w:bookmarkStart w:id="63" w:name="_CTVL001d1468e8e018546989ab132f02ebf91de"/>
          <w:r>
            <w:rPr>
              <w:lang w:val="en-US"/>
            </w:rPr>
            <w:t>Harrison JD, Boscardin WJ, Maselli J, Auerbach AD. Does Feedback to Physicians of a Patient-Reported Readiness for Discharge Checklist Improve Discharge? Journal of patient experience 2020; 7(6):1144–50.</w:t>
          </w:r>
        </w:p>
        <w:bookmarkEnd w:id="63"/>
        <w:p w14:paraId="648F30D4" w14:textId="2DEFFFF4" w:rsidR="00D81F4B" w:rsidRDefault="00D81F4B" w:rsidP="00D81F4B">
          <w:pPr>
            <w:pStyle w:val="CitaviBibliographyEntry"/>
            <w:rPr>
              <w:lang w:val="en-US"/>
            </w:rPr>
          </w:pPr>
          <w:r>
            <w:rPr>
              <w:lang w:val="en-US"/>
            </w:rPr>
            <w:t xml:space="preserve">63. </w:t>
          </w:r>
          <w:bookmarkStart w:id="64" w:name="_CTVL00182a496d2056b4af1a1675f7613d202a9"/>
          <w:r>
            <w:rPr>
              <w:lang w:val="en-US"/>
            </w:rPr>
            <w:t>Harrison JD, Greysen RS, Jacolbia R, Nguyen A, Auerbach AD. Not ready, not set_discharge: Patient-reported barriers to discharge readiness at an academic medical center. J HOSP MED 2016; 11(9):610–4.</w:t>
          </w:r>
        </w:p>
        <w:bookmarkEnd w:id="64"/>
        <w:p w14:paraId="63A3B911" w14:textId="4FD7E384" w:rsidR="00D81F4B" w:rsidRDefault="00D81F4B" w:rsidP="00D81F4B">
          <w:pPr>
            <w:pStyle w:val="CitaviBibliographyEntry"/>
            <w:rPr>
              <w:lang w:val="en-US"/>
            </w:rPr>
          </w:pPr>
          <w:r>
            <w:rPr>
              <w:lang w:val="en-US"/>
            </w:rPr>
            <w:t xml:space="preserve">64. </w:t>
          </w:r>
          <w:bookmarkStart w:id="65" w:name="_CTVL001a9c764be3f94412987e7164bf50af6c1"/>
          <w:r>
            <w:rPr>
              <w:lang w:val="en-US"/>
            </w:rPr>
            <w:t>Heine J, Koch S, Goldie P. Patients' experiences of readiness for discharge following a total hip replacement. AUST J PHYSIOTHER 2004; 50(4):227–33.</w:t>
          </w:r>
        </w:p>
        <w:bookmarkEnd w:id="65"/>
        <w:p w14:paraId="10B1CF2D" w14:textId="3E0F74E7" w:rsidR="00D81F4B" w:rsidRDefault="00D81F4B" w:rsidP="00D81F4B">
          <w:pPr>
            <w:pStyle w:val="CitaviBibliographyEntry"/>
            <w:rPr>
              <w:lang w:val="en-US"/>
            </w:rPr>
          </w:pPr>
          <w:r>
            <w:rPr>
              <w:lang w:val="en-US"/>
            </w:rPr>
            <w:t xml:space="preserve">65. </w:t>
          </w:r>
          <w:bookmarkStart w:id="66" w:name="_CTVL0017084198d13fd4459bc2e24457498ea9b"/>
          <w:r>
            <w:rPr>
              <w:lang w:val="en-US"/>
            </w:rPr>
            <w:t>Hogarty GE. Hospital differences in the release of discharge ready chronic schizophrenics. Archives of general psychiatry 1968; 18(3):367–72.</w:t>
          </w:r>
        </w:p>
        <w:bookmarkEnd w:id="66"/>
        <w:p w14:paraId="70F63285" w14:textId="72048AD2" w:rsidR="00D81F4B" w:rsidRDefault="00D81F4B" w:rsidP="00D81F4B">
          <w:pPr>
            <w:pStyle w:val="CitaviBibliographyEntry"/>
            <w:rPr>
              <w:lang w:val="en-US"/>
            </w:rPr>
          </w:pPr>
          <w:r>
            <w:rPr>
              <w:lang w:val="en-US"/>
            </w:rPr>
            <w:t xml:space="preserve">66. </w:t>
          </w:r>
          <w:bookmarkStart w:id="67" w:name="_CTVL001e2026971862d47ce993eeac677cd02c4"/>
          <w:r>
            <w:rPr>
              <w:lang w:val="en-US"/>
            </w:rPr>
            <w:t>Hydzik P, Kolarczyk E, Kustrzycki W, Kubielas G, Ka_u_na-Oleksy M, Szczepanowski R et al. Readiness for Discharge from Hospital after Myocardial Infarction: A Cross-Sectional Study. International journal of environmental research and public health 2021; 18(13).</w:t>
          </w:r>
        </w:p>
        <w:bookmarkEnd w:id="67"/>
        <w:p w14:paraId="6CDAB0B1" w14:textId="334E9061" w:rsidR="00D81F4B" w:rsidRDefault="00D81F4B" w:rsidP="00D81F4B">
          <w:pPr>
            <w:pStyle w:val="CitaviBibliographyEntry"/>
            <w:rPr>
              <w:lang w:val="en-US"/>
            </w:rPr>
          </w:pPr>
          <w:r>
            <w:rPr>
              <w:lang w:val="en-US"/>
            </w:rPr>
            <w:t xml:space="preserve">67. </w:t>
          </w:r>
          <w:bookmarkStart w:id="68" w:name="_CTVL001793b0635b07f4640a1b892ba3652039e"/>
          <w:r>
            <w:rPr>
              <w:lang w:val="en-US"/>
            </w:rPr>
            <w:t>Jack BW, Chetty VK, Anthony D, Greenwald JL, Sanchez GM, Johnson AE et al. A reengineered hospital discharge program to decrease rehospitalization: a randomized trial. ANN INTERN MED 2009; 150(3):178–87.</w:t>
          </w:r>
        </w:p>
        <w:bookmarkEnd w:id="68"/>
        <w:p w14:paraId="31B21E9D" w14:textId="397B0891" w:rsidR="00D81F4B" w:rsidRDefault="00D81F4B" w:rsidP="00D81F4B">
          <w:pPr>
            <w:pStyle w:val="CitaviBibliographyEntry"/>
            <w:rPr>
              <w:lang w:val="en-US"/>
            </w:rPr>
          </w:pPr>
          <w:r>
            <w:rPr>
              <w:lang w:val="en-US"/>
            </w:rPr>
            <w:t xml:space="preserve">68. </w:t>
          </w:r>
          <w:bookmarkStart w:id="69" w:name="_CTVL001bc23e57f11864758bec5c1d7acdad198"/>
          <w:r>
            <w:rPr>
              <w:lang w:val="en-US"/>
            </w:rPr>
            <w:t>Yang</w:t>
          </w:r>
          <w:r w:rsidR="00D508DE">
            <w:rPr>
              <w:lang w:val="en-US"/>
            </w:rPr>
            <w:t xml:space="preserve"> J</w:t>
          </w:r>
          <w:r>
            <w:rPr>
              <w:lang w:val="en-US"/>
            </w:rPr>
            <w:t>, Yuhua He, Lili Jiang, Ka Li, Yang J, He Y et al. Colorectal patients' readiness for hospital discharge following management of enhanced recovery after surgery pathway: A cross-sectional study from China. MEDICINE 2020; 99(8):1–6.</w:t>
          </w:r>
        </w:p>
        <w:bookmarkEnd w:id="69"/>
        <w:p w14:paraId="53CAEB78" w14:textId="4F8B29B3" w:rsidR="00D81F4B" w:rsidRDefault="00D81F4B" w:rsidP="00D81F4B">
          <w:pPr>
            <w:pStyle w:val="CitaviBibliographyEntry"/>
            <w:rPr>
              <w:lang w:val="en-US"/>
            </w:rPr>
          </w:pPr>
          <w:r>
            <w:rPr>
              <w:lang w:val="en-US"/>
            </w:rPr>
            <w:lastRenderedPageBreak/>
            <w:t xml:space="preserve">69. </w:t>
          </w:r>
          <w:bookmarkStart w:id="70" w:name="_CTVL0015f946573e6774760adf3b45bf34df513"/>
          <w:r>
            <w:rPr>
              <w:lang w:val="en-US"/>
            </w:rPr>
            <w:t>Kaya S, SAIN GUVEN G, AYDAN S, Kar A, Teleş M, Yıldız A et al. Patients' readiness for discharge: Predictors and effects on unplanned readmissions, emergency department visits and death. Journal of Nursing Management</w:t>
          </w:r>
          <w:r w:rsidR="00D8756A">
            <w:rPr>
              <w:lang w:val="en-US"/>
            </w:rPr>
            <w:t xml:space="preserve"> </w:t>
          </w:r>
          <w:r>
            <w:rPr>
              <w:lang w:val="en-US"/>
            </w:rPr>
            <w:t>2018; 26(6):707–16.</w:t>
          </w:r>
        </w:p>
        <w:bookmarkEnd w:id="70"/>
        <w:p w14:paraId="1AD65F83" w14:textId="23A50EF6" w:rsidR="00D81F4B" w:rsidRDefault="00D81F4B" w:rsidP="00D81F4B">
          <w:pPr>
            <w:pStyle w:val="CitaviBibliographyEntry"/>
            <w:rPr>
              <w:lang w:val="en-US"/>
            </w:rPr>
          </w:pPr>
          <w:r>
            <w:rPr>
              <w:lang w:val="en-US"/>
            </w:rPr>
            <w:t xml:space="preserve">70. </w:t>
          </w:r>
          <w:bookmarkStart w:id="71" w:name="_CTVL00164c0db4275064d0e90044933845ce5af"/>
          <w:r>
            <w:rPr>
              <w:lang w:val="en-US"/>
            </w:rPr>
            <w:t xml:space="preserve">Kelly A, Watson D, Raboud J, Bilsker D. Factors in delays in discharge from acute-care psychiatry. Canadian journal of psychiatry. Revue canadienne de </w:t>
          </w:r>
          <w:proofErr w:type="spellStart"/>
          <w:r>
            <w:rPr>
              <w:lang w:val="en-US"/>
            </w:rPr>
            <w:t>psychiatrie</w:t>
          </w:r>
          <w:proofErr w:type="spellEnd"/>
          <w:r>
            <w:rPr>
              <w:lang w:val="en-US"/>
            </w:rPr>
            <w:t xml:space="preserve"> 1998; 43(5):496–501.</w:t>
          </w:r>
        </w:p>
        <w:bookmarkEnd w:id="71"/>
        <w:p w14:paraId="0CC0D513" w14:textId="254252B0" w:rsidR="00D81F4B" w:rsidRDefault="00D81F4B" w:rsidP="00D81F4B">
          <w:pPr>
            <w:pStyle w:val="CitaviBibliographyEntry"/>
            <w:rPr>
              <w:lang w:val="en-US"/>
            </w:rPr>
          </w:pPr>
          <w:r>
            <w:rPr>
              <w:lang w:val="en-US"/>
            </w:rPr>
            <w:t xml:space="preserve">71. </w:t>
          </w:r>
          <w:bookmarkStart w:id="72" w:name="_CTVL001de6b08d375514dcab8abc9b98a4dc0b4"/>
          <w:r>
            <w:rPr>
              <w:lang w:val="en-US"/>
            </w:rPr>
            <w:t>Kleinpell RM. Randomized trial of an intensive care unit-based early discharge planning intervention for critically ill elderly patients. AM J CRIT CARE 2004; 13(4):335–45.</w:t>
          </w:r>
        </w:p>
        <w:bookmarkEnd w:id="72"/>
        <w:p w14:paraId="48ABC1A8" w14:textId="6A141E6F" w:rsidR="00D81F4B" w:rsidRDefault="00D81F4B" w:rsidP="00D81F4B">
          <w:pPr>
            <w:pStyle w:val="CitaviBibliographyEntry"/>
            <w:rPr>
              <w:lang w:val="en-US"/>
            </w:rPr>
          </w:pPr>
          <w:r>
            <w:rPr>
              <w:lang w:val="en-US"/>
            </w:rPr>
            <w:t xml:space="preserve">72. </w:t>
          </w:r>
          <w:bookmarkStart w:id="73" w:name="_CTVL001f1f707e095b24727ad06e32698cf2917"/>
          <w:r>
            <w:rPr>
              <w:lang w:val="en-US"/>
            </w:rPr>
            <w:t>Kosobucka A, Michalski P, Pietrzykowski Ł, Kasprzak M, Fabiszak T, Felsmann M et al. The impact of readiness to discharge from hospital on adherence to treatment in patients after myocardial infarction.</w:t>
          </w:r>
          <w:r w:rsidR="00D8756A" w:rsidRPr="00D8756A">
            <w:t xml:space="preserve"> </w:t>
          </w:r>
          <w:proofErr w:type="spellStart"/>
          <w:r w:rsidR="00D8756A" w:rsidRPr="00D8756A">
            <w:rPr>
              <w:lang w:val="en-US"/>
            </w:rPr>
            <w:t>Cardiol</w:t>
          </w:r>
          <w:proofErr w:type="spellEnd"/>
          <w:r w:rsidR="00D8756A" w:rsidRPr="00D8756A">
            <w:rPr>
              <w:lang w:val="en-US"/>
            </w:rPr>
            <w:t xml:space="preserve"> J. 2022;29(4):582-590.</w:t>
          </w:r>
        </w:p>
        <w:bookmarkEnd w:id="73"/>
        <w:p w14:paraId="410D0D44" w14:textId="5E4D5275" w:rsidR="00D81F4B" w:rsidRDefault="00D81F4B" w:rsidP="00D81F4B">
          <w:pPr>
            <w:pStyle w:val="CitaviBibliographyEntry"/>
            <w:rPr>
              <w:lang w:val="en-US"/>
            </w:rPr>
          </w:pPr>
          <w:r>
            <w:rPr>
              <w:lang w:val="en-US"/>
            </w:rPr>
            <w:t xml:space="preserve">73. </w:t>
          </w:r>
          <w:bookmarkStart w:id="74" w:name="_CTVL001e4631718ee19488b972af13d1fb3efaf"/>
          <w:r>
            <w:rPr>
              <w:lang w:val="en-US"/>
            </w:rPr>
            <w:t>LaManna JB, Bushy A, Norris AE, Chase SK. Early and Intermediate Hospital-to-Home Transition Outcomes of Older Adults Diagnosed With Diabetes. DIABETES EDUC 2016; 42(1):72–86.</w:t>
          </w:r>
        </w:p>
        <w:bookmarkEnd w:id="74"/>
        <w:p w14:paraId="5F88FEE7" w14:textId="57614704" w:rsidR="00D81F4B" w:rsidRDefault="00D81F4B" w:rsidP="00D81F4B">
          <w:pPr>
            <w:pStyle w:val="CitaviBibliographyEntry"/>
            <w:rPr>
              <w:lang w:val="en-US"/>
            </w:rPr>
          </w:pPr>
          <w:r>
            <w:rPr>
              <w:lang w:val="en-US"/>
            </w:rPr>
            <w:t xml:space="preserve">74. </w:t>
          </w:r>
          <w:bookmarkStart w:id="75" w:name="_CTVL00125278dbefc3b4f76b20b6d2e17388427"/>
          <w:r>
            <w:rPr>
              <w:lang w:val="en-US"/>
            </w:rPr>
            <w:t>Lau D, Padwal RS, Majumdar SR, Pederson JL, Belga S, Kahlon S et al. Patient-Reported Discharge Readiness and 30-Day Risk of Readmission or Death: A Prospective Cohort Study. AM J MED 2016; 129(1):89–95.</w:t>
          </w:r>
        </w:p>
        <w:bookmarkEnd w:id="75"/>
        <w:p w14:paraId="3ABE6245" w14:textId="5670970B" w:rsidR="00D81F4B" w:rsidRDefault="00D81F4B" w:rsidP="00D81F4B">
          <w:pPr>
            <w:pStyle w:val="CitaviBibliographyEntry"/>
            <w:rPr>
              <w:lang w:val="en-US"/>
            </w:rPr>
          </w:pPr>
          <w:r>
            <w:rPr>
              <w:lang w:val="en-US"/>
            </w:rPr>
            <w:t xml:space="preserve">75. </w:t>
          </w:r>
          <w:bookmarkStart w:id="76" w:name="_CTVL001337878870b264a0480ea859715245a16"/>
          <w:r>
            <w:rPr>
              <w:lang w:val="en-US"/>
            </w:rPr>
            <w:t>Liang W, Zuo D, Candidate M, Li T, Zhao H. Patient-Readiness for Discharge and 30-Day Adherence to Treatment After Coronary Stent Implantation. CLIN NURS RES 2021; 30(8):1271–80.</w:t>
          </w:r>
        </w:p>
        <w:bookmarkEnd w:id="76"/>
        <w:p w14:paraId="7D5A34A7" w14:textId="385F6181" w:rsidR="00D81F4B" w:rsidRDefault="00D81F4B" w:rsidP="00D81F4B">
          <w:pPr>
            <w:pStyle w:val="CitaviBibliographyEntry"/>
            <w:rPr>
              <w:lang w:val="en-US"/>
            </w:rPr>
          </w:pPr>
          <w:r>
            <w:rPr>
              <w:lang w:val="en-US"/>
            </w:rPr>
            <w:t xml:space="preserve">76. </w:t>
          </w:r>
          <w:bookmarkStart w:id="77" w:name="_CTVL00108b60d05590e4adb8465c2fa284efb0b"/>
          <w:r>
            <w:rPr>
              <w:lang w:val="en-US"/>
            </w:rPr>
            <w:t>Mabire C, Büla C, Morin D, Goulet C. Nursing discharge planning for older medical inpatients in Switzerland: A cross-sectional study. GERIATR NURS 2015; 36(6):451–7.</w:t>
          </w:r>
        </w:p>
        <w:bookmarkEnd w:id="77"/>
        <w:p w14:paraId="6DCCCA7E" w14:textId="3E2C69E8" w:rsidR="00D81F4B" w:rsidRDefault="00D81F4B" w:rsidP="00D81F4B">
          <w:pPr>
            <w:pStyle w:val="CitaviBibliographyEntry"/>
            <w:rPr>
              <w:lang w:val="en-US"/>
            </w:rPr>
          </w:pPr>
          <w:r>
            <w:rPr>
              <w:lang w:val="en-US"/>
            </w:rPr>
            <w:t xml:space="preserve">77. </w:t>
          </w:r>
          <w:bookmarkStart w:id="78" w:name="_CTVL0011af292186cb44d4c8856667c1bf4259d"/>
          <w:r>
            <w:rPr>
              <w:lang w:val="en-US"/>
            </w:rPr>
            <w:t>Mabire C, Bachnick S, Ausserhofer D, Simon M. Patient readiness for hospital discharge and its relationship to discharge preparation and structural factors: A cross-sectional study. INT J NURS STUD 2019; 90:13–20.</w:t>
          </w:r>
        </w:p>
        <w:bookmarkEnd w:id="78"/>
        <w:p w14:paraId="06C86BB1" w14:textId="303DC91E" w:rsidR="00D81F4B" w:rsidRDefault="00D81F4B" w:rsidP="00D81F4B">
          <w:pPr>
            <w:pStyle w:val="CitaviBibliographyEntry"/>
            <w:rPr>
              <w:lang w:val="en-US"/>
            </w:rPr>
          </w:pPr>
          <w:r>
            <w:rPr>
              <w:lang w:val="en-US"/>
            </w:rPr>
            <w:t xml:space="preserve">78. </w:t>
          </w:r>
          <w:bookmarkStart w:id="79" w:name="_CTVL0012283d60e41d546e59f7dd68acc1da5bd"/>
          <w:r>
            <w:rPr>
              <w:lang w:val="en-US"/>
            </w:rPr>
            <w:t>Malagon-Maldonado G, Connelly CD, Bush RA. Predictors of Readiness for Hospital Discharge After Birth: Building Evidence for Practice. WORLDVIEWS EVID BASED NURS 2017; 14(2):118–27.</w:t>
          </w:r>
        </w:p>
        <w:bookmarkEnd w:id="79"/>
        <w:p w14:paraId="6C4219CB" w14:textId="4D595904" w:rsidR="00D81F4B" w:rsidRDefault="00D81F4B" w:rsidP="00D81F4B">
          <w:pPr>
            <w:pStyle w:val="CitaviBibliographyEntry"/>
            <w:rPr>
              <w:lang w:val="en-US"/>
            </w:rPr>
          </w:pPr>
          <w:r>
            <w:rPr>
              <w:lang w:val="en-US"/>
            </w:rPr>
            <w:t xml:space="preserve">79. </w:t>
          </w:r>
          <w:bookmarkStart w:id="80" w:name="_CTVL0011a3561dc8f0c4103a1d5317f5b3a6a92"/>
          <w:r>
            <w:rPr>
              <w:lang w:val="en-US"/>
            </w:rPr>
            <w:t>Manges KA, Wallace AS, Groves PS, Schapira MM, Burke RE. Ready to Go Home? Assessment of Shared Mental Models of the Patient and Discharging Team Regarding Readiness for Hospital Discharge. J HOSP MED 2020; 16(6):326–32.</w:t>
          </w:r>
        </w:p>
        <w:bookmarkEnd w:id="80"/>
        <w:p w14:paraId="0CBCFD7A" w14:textId="7926FBAA" w:rsidR="00D81F4B" w:rsidRDefault="00D81F4B" w:rsidP="00D81F4B">
          <w:pPr>
            <w:pStyle w:val="CitaviBibliographyEntry"/>
            <w:rPr>
              <w:lang w:val="en-US"/>
            </w:rPr>
          </w:pPr>
          <w:r>
            <w:rPr>
              <w:lang w:val="en-US"/>
            </w:rPr>
            <w:t xml:space="preserve">80. </w:t>
          </w:r>
          <w:bookmarkStart w:id="81" w:name="_CTVL0010f0f022b609e4e7c9cef6d5dbd60b837"/>
          <w:r>
            <w:rPr>
              <w:lang w:val="en-US"/>
            </w:rPr>
            <w:t>Meng N, Liu R, Wong M, Liao J, Feng C, Li X. The association between patient-reported readiness for hospital discharge and outcomes in patients diagnosed with anxiety disorders: A prospective and observational study. Journal of Psychiatric &amp; Mental Health Nursing</w:t>
          </w:r>
          <w:r w:rsidR="00645358">
            <w:rPr>
              <w:lang w:val="en-US"/>
            </w:rPr>
            <w:t xml:space="preserve"> </w:t>
          </w:r>
          <w:r>
            <w:rPr>
              <w:lang w:val="en-US"/>
            </w:rPr>
            <w:t xml:space="preserve">2020; 27(4):380–92. </w:t>
          </w:r>
        </w:p>
        <w:bookmarkEnd w:id="81"/>
        <w:p w14:paraId="6224C457" w14:textId="58C6E5CD" w:rsidR="00D81F4B" w:rsidRDefault="00D81F4B" w:rsidP="00D81F4B">
          <w:pPr>
            <w:pStyle w:val="CitaviBibliographyEntry"/>
            <w:rPr>
              <w:lang w:val="en-US"/>
            </w:rPr>
          </w:pPr>
          <w:r>
            <w:rPr>
              <w:lang w:val="en-US"/>
            </w:rPr>
            <w:t xml:space="preserve">81. </w:t>
          </w:r>
          <w:bookmarkStart w:id="82" w:name="_CTVL001a83fdf2a19df4a259f21de88fd3aa0e7"/>
          <w:r>
            <w:rPr>
              <w:lang w:val="en-US"/>
            </w:rPr>
            <w:t xml:space="preserve">Meo N, Bann M, Sanchez M, Reddy A, Cornia PB. Getting Unstuck: Challenges and Opportunities in Caring for Patients Experiencing Prolonged Hospitalization While Stable for Discharge. AM J MED 2020; 133(12):1406–10. </w:t>
          </w:r>
        </w:p>
        <w:bookmarkEnd w:id="82"/>
        <w:p w14:paraId="091CC46D" w14:textId="5AA52546" w:rsidR="00D81F4B" w:rsidRDefault="00D81F4B" w:rsidP="00D81F4B">
          <w:pPr>
            <w:pStyle w:val="CitaviBibliographyEntry"/>
            <w:rPr>
              <w:lang w:val="en-US"/>
            </w:rPr>
          </w:pPr>
          <w:r>
            <w:rPr>
              <w:lang w:val="en-US"/>
            </w:rPr>
            <w:lastRenderedPageBreak/>
            <w:t xml:space="preserve">82. </w:t>
          </w:r>
          <w:bookmarkStart w:id="83" w:name="_CTVL0017ae2a5484fbf4fb9a206ca243db442bf"/>
          <w:r>
            <w:rPr>
              <w:lang w:val="en-US"/>
            </w:rPr>
            <w:t>Mess E, Ziembowska A, Sta_ J, Misi_g W, Chabowski M. Assessment of the emotional condition of women with cancer. European review for medical and pharmacological sciences 2021; 25(17):5429–35.</w:t>
          </w:r>
        </w:p>
        <w:bookmarkEnd w:id="83"/>
        <w:p w14:paraId="504977C0" w14:textId="1C9C2F0F" w:rsidR="00D81F4B" w:rsidRDefault="00D81F4B" w:rsidP="00D81F4B">
          <w:pPr>
            <w:pStyle w:val="CitaviBibliographyEntry"/>
            <w:rPr>
              <w:lang w:val="en-US"/>
            </w:rPr>
          </w:pPr>
          <w:r>
            <w:rPr>
              <w:lang w:val="en-US"/>
            </w:rPr>
            <w:t xml:space="preserve">83. </w:t>
          </w:r>
          <w:bookmarkStart w:id="84" w:name="_CTVL001b2936fc551da46bc8c7ccce95cfa2a56"/>
          <w:r>
            <w:rPr>
              <w:lang w:val="en-US"/>
            </w:rPr>
            <w:t>Middleton S, Appleberg M, Girgis S, Ward JE. Effective discharge policy: are we getting there? AUST HEALTH REV 2004; 28(3):255–9.</w:t>
          </w:r>
        </w:p>
        <w:bookmarkEnd w:id="84"/>
        <w:p w14:paraId="1551DD81" w14:textId="01451F97" w:rsidR="00D81F4B" w:rsidRDefault="00D81F4B" w:rsidP="00D81F4B">
          <w:pPr>
            <w:pStyle w:val="CitaviBibliographyEntry"/>
            <w:rPr>
              <w:lang w:val="en-US"/>
            </w:rPr>
          </w:pPr>
          <w:r>
            <w:rPr>
              <w:lang w:val="en-US"/>
            </w:rPr>
            <w:t xml:space="preserve">84. </w:t>
          </w:r>
          <w:bookmarkStart w:id="85" w:name="_CTVL0018aee27c1d6574e1cb96d53d9901c9ab6"/>
          <w:r>
            <w:rPr>
              <w:lang w:val="en-US"/>
            </w:rPr>
            <w:t>Nurhayati N, Songwathana P, Vachprasit R. Surgical patients' experiences of readiness for hospital discharge and perceived quality of discharge teaching in acute care hospitals. J CLIN NURS 2019; 28(9/10):1728–36.</w:t>
          </w:r>
        </w:p>
        <w:bookmarkEnd w:id="85"/>
        <w:p w14:paraId="3218B8B7" w14:textId="5A566EAB" w:rsidR="00D81F4B" w:rsidRDefault="00D81F4B" w:rsidP="00D81F4B">
          <w:pPr>
            <w:pStyle w:val="CitaviBibliographyEntry"/>
            <w:rPr>
              <w:lang w:val="en-US"/>
            </w:rPr>
          </w:pPr>
          <w:r>
            <w:rPr>
              <w:lang w:val="en-US"/>
            </w:rPr>
            <w:t xml:space="preserve">85. </w:t>
          </w:r>
          <w:bookmarkStart w:id="86" w:name="_CTVL0016e075e40082e48cdaa489253e9e7d04a"/>
          <w:r>
            <w:rPr>
              <w:lang w:val="en-US"/>
            </w:rPr>
            <w:t>Opper K, Beiler J, Yakusheva O, Weiss M. Effects of Implementing a Health Team Communication Redesign on Hospital Readmissions Within 30 Days. WORLDVIEWS EVID BASED NURS 2019; 16(2):121–30.</w:t>
          </w:r>
        </w:p>
        <w:bookmarkEnd w:id="86"/>
        <w:p w14:paraId="430517C5" w14:textId="7DE07A47" w:rsidR="00D81F4B" w:rsidRDefault="00D81F4B" w:rsidP="00D81F4B">
          <w:pPr>
            <w:pStyle w:val="CitaviBibliographyEntry"/>
            <w:rPr>
              <w:lang w:val="en-US"/>
            </w:rPr>
          </w:pPr>
          <w:r>
            <w:rPr>
              <w:lang w:val="en-US"/>
            </w:rPr>
            <w:t xml:space="preserve">86. </w:t>
          </w:r>
          <w:bookmarkStart w:id="87" w:name="_CTVL001c582655abd4f441eaef5abad88c4c002"/>
          <w:r>
            <w:rPr>
              <w:lang w:val="en-US"/>
            </w:rPr>
            <w:t>Peyrovi H, Mosayebi Z, Mohammad-Doost F, Chehrzad M-M, Mehran A. The effect of empowerment program on "perceived readiness for discharge" of mothers of premature infants. J MATERN FETAL NEONAT MED 2016; 29(5):752–7.</w:t>
          </w:r>
        </w:p>
        <w:bookmarkEnd w:id="87"/>
        <w:p w14:paraId="1FD76160" w14:textId="6296BBD1" w:rsidR="00D81F4B" w:rsidRDefault="00D81F4B" w:rsidP="00D81F4B">
          <w:pPr>
            <w:pStyle w:val="CitaviBibliographyEntry"/>
            <w:rPr>
              <w:lang w:val="en-US"/>
            </w:rPr>
          </w:pPr>
          <w:r>
            <w:rPr>
              <w:lang w:val="en-US"/>
            </w:rPr>
            <w:t xml:space="preserve">87. </w:t>
          </w:r>
          <w:bookmarkStart w:id="88" w:name="_CTVL0019f61687a68a542e2ab162198bc67173d"/>
          <w:r>
            <w:rPr>
              <w:lang w:val="en-US"/>
            </w:rPr>
            <w:t>Presciutti A, Shaffer JA, Newman M, Perman SM. Modifiable provider-patient relationship factors and illness perceptions are associated with quality of life in survivors of cardiac arrest with good neurologic recovery. Resuscitation plus 2020;</w:t>
          </w:r>
          <w:r w:rsidR="00645358">
            <w:rPr>
              <w:lang w:val="en-US"/>
            </w:rPr>
            <w:t xml:space="preserve"> 3:100008</w:t>
          </w:r>
        </w:p>
        <w:bookmarkEnd w:id="88"/>
        <w:p w14:paraId="6D9BDA8D" w14:textId="41275E89" w:rsidR="00D81F4B" w:rsidRDefault="00D81F4B" w:rsidP="00D81F4B">
          <w:pPr>
            <w:pStyle w:val="CitaviBibliographyEntry"/>
            <w:rPr>
              <w:lang w:val="en-US"/>
            </w:rPr>
          </w:pPr>
          <w:r>
            <w:rPr>
              <w:lang w:val="en-US"/>
            </w:rPr>
            <w:t xml:space="preserve">88. </w:t>
          </w:r>
          <w:bookmarkStart w:id="89" w:name="_CTVL001eba5a0a595fc48559eaf548f3c018895"/>
          <w:r>
            <w:rPr>
              <w:lang w:val="en-US"/>
            </w:rPr>
            <w:t>Rodrigue N, Laizner AM, Tze N, Sewitch M. Experiences of Older Adult Trauma Patients Discharged Home From a Level I Trauma Center. J TRAUMA NURS 2017; 24(3):182–92.</w:t>
          </w:r>
        </w:p>
        <w:bookmarkEnd w:id="89"/>
        <w:p w14:paraId="58015472" w14:textId="43D6EA68" w:rsidR="00D81F4B" w:rsidRDefault="00D81F4B" w:rsidP="00D81F4B">
          <w:pPr>
            <w:pStyle w:val="CitaviBibliographyEntry"/>
            <w:rPr>
              <w:lang w:val="en-US"/>
            </w:rPr>
          </w:pPr>
          <w:r>
            <w:rPr>
              <w:lang w:val="en-US"/>
            </w:rPr>
            <w:t xml:space="preserve">89. </w:t>
          </w:r>
          <w:bookmarkStart w:id="90" w:name="_CTVL0014ee112a1964c4ba288e96d626c19cb4c"/>
          <w:r>
            <w:rPr>
              <w:lang w:val="en-US"/>
            </w:rPr>
            <w:t>Saunders S, Weiss ME, Meaney C, Killackey T, Varenbut J, Lovrics E et al. Examining the course of transitions from hospital to home-based palliative care: A mixed methods study. PALLIAT MED 2021; 35(8):1590–601.</w:t>
          </w:r>
        </w:p>
        <w:bookmarkEnd w:id="90"/>
        <w:p w14:paraId="233F354A" w14:textId="30841D2B" w:rsidR="00D81F4B" w:rsidRDefault="00D81F4B" w:rsidP="00D81F4B">
          <w:pPr>
            <w:pStyle w:val="CitaviBibliographyEntry"/>
            <w:rPr>
              <w:lang w:val="en-US"/>
            </w:rPr>
          </w:pPr>
          <w:r w:rsidRPr="00D81F4B">
            <w:t xml:space="preserve">90. </w:t>
          </w:r>
          <w:bookmarkStart w:id="91" w:name="_CTVL001af280758c4564741bf6d529b1ca6fb14"/>
          <w:r w:rsidRPr="00D81F4B">
            <w:t xml:space="preserve">Schaefer AL, Anderson JE, Simms LM. </w:t>
          </w:r>
          <w:r>
            <w:rPr>
              <w:lang w:val="en-US"/>
            </w:rPr>
            <w:t>Are they ready? Discharge planning for older surgical patients. Journal of gerontological nursing 1990; 16(10):16–9.</w:t>
          </w:r>
        </w:p>
        <w:bookmarkEnd w:id="91"/>
        <w:p w14:paraId="3D473249" w14:textId="575FD0CA" w:rsidR="00D81F4B" w:rsidRDefault="00D81F4B" w:rsidP="00D81F4B">
          <w:pPr>
            <w:pStyle w:val="CitaviBibliographyEntry"/>
            <w:rPr>
              <w:lang w:val="en-US"/>
            </w:rPr>
          </w:pPr>
          <w:r>
            <w:rPr>
              <w:lang w:val="en-US"/>
            </w:rPr>
            <w:t xml:space="preserve">91. </w:t>
          </w:r>
          <w:bookmarkStart w:id="92" w:name="_CTVL001afe56644125e4e4c9e80041841e7ab88"/>
          <w:r>
            <w:rPr>
              <w:lang w:val="en-US"/>
            </w:rPr>
            <w:t xml:space="preserve">Schmocker RK, Holden SE, Vang X, Leverson GE, Cherney Stafford LM, Winslow ER. Association of Patient-Reported Readiness for Discharge and Hospital Consumer Assessment of Health Care Providers and Systems Patient Satisfaction Scores: A Retrospective Analysis. J AM COLL SURG 2015; 221(6):1073-1082.e3. </w:t>
          </w:r>
        </w:p>
        <w:bookmarkEnd w:id="92"/>
        <w:p w14:paraId="3B13AB96" w14:textId="667D36E1" w:rsidR="00D81F4B" w:rsidRDefault="00D81F4B" w:rsidP="00D81F4B">
          <w:pPr>
            <w:pStyle w:val="CitaviBibliographyEntry"/>
            <w:rPr>
              <w:lang w:val="en-US"/>
            </w:rPr>
          </w:pPr>
          <w:r>
            <w:rPr>
              <w:lang w:val="en-US"/>
            </w:rPr>
            <w:t xml:space="preserve">92. </w:t>
          </w:r>
          <w:bookmarkStart w:id="93" w:name="_CTVL00190ad780d15e94056b0f7b278f3fe5d32"/>
          <w:r>
            <w:rPr>
              <w:lang w:val="en-US"/>
            </w:rPr>
            <w:t>Schneider MA, Howard KA. Using Technology to Enhance Discharge Teaching and Improve Coping for Patients After Stroke. J NEUROSCI NURS 2017; 49(3):152–6.</w:t>
          </w:r>
        </w:p>
        <w:bookmarkEnd w:id="93"/>
        <w:p w14:paraId="58A6EFB7" w14:textId="780BAF1F" w:rsidR="00D81F4B" w:rsidRDefault="00D81F4B" w:rsidP="00D81F4B">
          <w:pPr>
            <w:pStyle w:val="CitaviBibliographyEntry"/>
            <w:rPr>
              <w:lang w:val="en-US"/>
            </w:rPr>
          </w:pPr>
          <w:r>
            <w:rPr>
              <w:lang w:val="en-US"/>
            </w:rPr>
            <w:t xml:space="preserve">93. </w:t>
          </w:r>
          <w:bookmarkStart w:id="94" w:name="_CTVL001f5d49f5b7c4e4f3a85609706918317c0"/>
          <w:r>
            <w:rPr>
              <w:lang w:val="en-US"/>
            </w:rPr>
            <w:t xml:space="preserve">Siow E, Lo SM, Yeung KL, Yeung RSD, Choi KC, Chair SY. Factors and post-discharge outcomes associated with patients' readiness for discharge from the emergency medicine ward: A prospective study. INT EMERG NURS 2019; </w:t>
          </w:r>
          <w:r w:rsidR="00645358" w:rsidRPr="00645358">
            <w:rPr>
              <w:lang w:val="en-US"/>
            </w:rPr>
            <w:t>46:100773</w:t>
          </w:r>
          <w:r>
            <w:rPr>
              <w:lang w:val="en-US"/>
            </w:rPr>
            <w:t>.</w:t>
          </w:r>
        </w:p>
        <w:bookmarkEnd w:id="94"/>
        <w:p w14:paraId="01569B41" w14:textId="734A27D4" w:rsidR="00D81F4B" w:rsidRDefault="00D81F4B" w:rsidP="00D81F4B">
          <w:pPr>
            <w:pStyle w:val="CitaviBibliographyEntry"/>
            <w:rPr>
              <w:lang w:val="en-US"/>
            </w:rPr>
          </w:pPr>
          <w:r>
            <w:rPr>
              <w:lang w:val="en-US"/>
            </w:rPr>
            <w:t xml:space="preserve">94. </w:t>
          </w:r>
          <w:bookmarkStart w:id="95" w:name="_CTVL001b0ea8b9aff6a4024bdad9be47ec4fc65"/>
          <w:r>
            <w:rPr>
              <w:lang w:val="en-US"/>
            </w:rPr>
            <w:t>Sriprasong S, Hanucharurnkul S, Panpukdee O, Krittayaphong R, Pongthavornkamol K, Vorapongsathorn T. Functional status model: an empirical test among discharged acute myocardial infarction patients. THAI J NURS RES 2009; 13(4):268–84.</w:t>
          </w:r>
        </w:p>
        <w:bookmarkEnd w:id="95"/>
        <w:p w14:paraId="3B02A62A" w14:textId="7986C986" w:rsidR="00D81F4B" w:rsidRDefault="00D81F4B" w:rsidP="00D81F4B">
          <w:pPr>
            <w:pStyle w:val="CitaviBibliographyEntry"/>
            <w:rPr>
              <w:lang w:val="en-US"/>
            </w:rPr>
          </w:pPr>
          <w:r>
            <w:rPr>
              <w:lang w:val="en-US"/>
            </w:rPr>
            <w:lastRenderedPageBreak/>
            <w:t xml:space="preserve">95. </w:t>
          </w:r>
          <w:bookmarkStart w:id="96" w:name="_CTVL00149bd384640ce479ea916b0f25c11659b"/>
          <w:r>
            <w:rPr>
              <w:lang w:val="en-US"/>
            </w:rPr>
            <w:t>Verhaegh KJ, Jepma P, Geerlings SE, Rooij SE, Buurman BM. Not feeling ready to go home: a qualitative analysis of chronically ill patients' perceptions on care transitions. INT J QUAL HEALTH CARE 2019; 31(2):125–32.</w:t>
          </w:r>
        </w:p>
        <w:bookmarkEnd w:id="96"/>
        <w:p w14:paraId="695E1BDD" w14:textId="411F1EF9" w:rsidR="00D81F4B" w:rsidRDefault="00D81F4B" w:rsidP="00D81F4B">
          <w:pPr>
            <w:pStyle w:val="CitaviBibliographyEntry"/>
            <w:rPr>
              <w:lang w:val="en-US"/>
            </w:rPr>
          </w:pPr>
          <w:r>
            <w:rPr>
              <w:lang w:val="en-US"/>
            </w:rPr>
            <w:t xml:space="preserve">96. </w:t>
          </w:r>
          <w:bookmarkStart w:id="97" w:name="_CTVL001258ef96798da4165a93c9c467c72e224"/>
          <w:r>
            <w:rPr>
              <w:lang w:val="en-US"/>
            </w:rPr>
            <w:t>Wallace AS, Perkhounkova Y, Bohr NL. Quality of Transition From Hospital to Home: The Influence of Nurse- and Patient-Reported Readiness. CLIN NURS RES 2018; 27(2):129–47.</w:t>
          </w:r>
        </w:p>
        <w:bookmarkEnd w:id="97"/>
        <w:p w14:paraId="1DAE6B8B" w14:textId="6A616DF2" w:rsidR="00D81F4B" w:rsidRDefault="00D81F4B" w:rsidP="00D81F4B">
          <w:pPr>
            <w:pStyle w:val="CitaviBibliographyEntry"/>
            <w:rPr>
              <w:lang w:val="en-US"/>
            </w:rPr>
          </w:pPr>
          <w:r>
            <w:rPr>
              <w:lang w:val="en-US"/>
            </w:rPr>
            <w:t xml:space="preserve">97. </w:t>
          </w:r>
          <w:bookmarkStart w:id="98" w:name="_CTVL0015d766a9c50ad46fa8505565000398d5e"/>
          <w:r>
            <w:rPr>
              <w:lang w:val="en-US"/>
            </w:rPr>
            <w:t>Wallace AS, Perkhounkova Y, Bohr NL, Chung SJ. Readiness for Hospital Discharge, Health Literacy, and Social Living Status. CLIN NURS RES 2016; 25(5):494–511.</w:t>
          </w:r>
        </w:p>
        <w:bookmarkEnd w:id="98"/>
        <w:p w14:paraId="389AA839" w14:textId="0E57EF81" w:rsidR="00D81F4B" w:rsidRDefault="00D81F4B" w:rsidP="00D81F4B">
          <w:pPr>
            <w:pStyle w:val="CitaviBibliographyEntry"/>
            <w:rPr>
              <w:lang w:val="en-US"/>
            </w:rPr>
          </w:pPr>
          <w:r>
            <w:rPr>
              <w:lang w:val="en-US"/>
            </w:rPr>
            <w:t xml:space="preserve">98. </w:t>
          </w:r>
          <w:bookmarkStart w:id="99" w:name="_CTVL0019744980e133a4963991b636805641ede"/>
          <w:r>
            <w:rPr>
              <w:lang w:val="en-US"/>
            </w:rPr>
            <w:t>Wang M, Lv L, Yu Z, Gao L, Lu Q, Ou J et al. A cross-sectional study of readiness for discharge, chronic illness resources and postdischarge outcomes in patients with diabetic foot ulcer. Nursing open 2021; 8(5):2645–54.</w:t>
          </w:r>
        </w:p>
        <w:bookmarkEnd w:id="99"/>
        <w:p w14:paraId="4599AEBD" w14:textId="5AF41551" w:rsidR="00D81F4B" w:rsidRDefault="00D81F4B" w:rsidP="00D81F4B">
          <w:pPr>
            <w:pStyle w:val="CitaviBibliographyEntry"/>
            <w:rPr>
              <w:lang w:val="en-US"/>
            </w:rPr>
          </w:pPr>
          <w:r>
            <w:rPr>
              <w:lang w:val="en-US"/>
            </w:rPr>
            <w:t xml:space="preserve">99. </w:t>
          </w:r>
          <w:bookmarkStart w:id="100" w:name="_CTVL0011ddf83e1d9854576bede0fb0764e924e"/>
          <w:r>
            <w:rPr>
              <w:lang w:val="en-US"/>
            </w:rPr>
            <w:t>Wang M, Wang Y, Meng N, Li X. The factors of patient-reported readiness for hospital discharge in patients with depression: A cross-sectional study. Journal of Psychiatric &amp; Mental Health Nursing 2021; 28(3):409–21.</w:t>
          </w:r>
        </w:p>
        <w:bookmarkEnd w:id="100"/>
        <w:p w14:paraId="3E28DD7C" w14:textId="60E2B5CA" w:rsidR="00D81F4B" w:rsidRDefault="00D81F4B" w:rsidP="00D81F4B">
          <w:pPr>
            <w:pStyle w:val="CitaviBibliographyEntry"/>
            <w:rPr>
              <w:lang w:val="en-US"/>
            </w:rPr>
          </w:pPr>
          <w:r>
            <w:rPr>
              <w:lang w:val="en-US"/>
            </w:rPr>
            <w:t xml:space="preserve">100. </w:t>
          </w:r>
          <w:bookmarkStart w:id="101" w:name="_CTVL0012f05c0f949214816bc8240e6f4337aca"/>
          <w:r>
            <w:rPr>
              <w:lang w:val="en-US"/>
            </w:rPr>
            <w:t xml:space="preserve">Weiss M, Ryan P, Lokken L, Nelson M. Length of stay after vaginal birth: sociodemographic and readiness-for-discharge factors. BIRTH 2004; 31(2):93–101. </w:t>
          </w:r>
        </w:p>
        <w:bookmarkEnd w:id="101"/>
        <w:p w14:paraId="274410D3" w14:textId="7464FFC4" w:rsidR="00D81F4B" w:rsidRDefault="00D81F4B" w:rsidP="00D81F4B">
          <w:pPr>
            <w:pStyle w:val="CitaviBibliographyEntry"/>
            <w:rPr>
              <w:lang w:val="en-US"/>
            </w:rPr>
          </w:pPr>
          <w:r>
            <w:rPr>
              <w:lang w:val="en-US"/>
            </w:rPr>
            <w:t xml:space="preserve">101. </w:t>
          </w:r>
          <w:bookmarkStart w:id="102" w:name="_CTVL0017a3580785bdb4d66bd6e56d85e7ed9e9"/>
          <w:r>
            <w:rPr>
              <w:lang w:val="en-US"/>
            </w:rPr>
            <w:t xml:space="preserve">Weiss ME, Lokken L. Predictors and outcomes of postpartum mothers' perceptions of readiness for discharge after birth. JOGNN 2009; 38(4):406–17. </w:t>
          </w:r>
        </w:p>
        <w:bookmarkEnd w:id="102"/>
        <w:p w14:paraId="54ADD50E" w14:textId="61B4E5EE" w:rsidR="00D81F4B" w:rsidRDefault="00D81F4B" w:rsidP="00D81F4B">
          <w:pPr>
            <w:pStyle w:val="CitaviBibliographyEntry"/>
            <w:rPr>
              <w:lang w:val="en-US"/>
            </w:rPr>
          </w:pPr>
          <w:r>
            <w:rPr>
              <w:lang w:val="en-US"/>
            </w:rPr>
            <w:t xml:space="preserve">102. </w:t>
          </w:r>
          <w:bookmarkStart w:id="103" w:name="_CTVL001a1be618446c34e379a7562feca1dcd1a"/>
          <w:r>
            <w:rPr>
              <w:lang w:val="en-US"/>
            </w:rPr>
            <w:t>Weiss ME, Piacentine LB, Lokken L, Ancona J, Archer J, Gresser S et al. Perceived readiness for hospital discharge in adult medical-surgical patients. CLIN NURSE SPEC 2007; 21(1):31–42.</w:t>
          </w:r>
        </w:p>
        <w:bookmarkEnd w:id="103"/>
        <w:p w14:paraId="29B327AD" w14:textId="73E5D2AB" w:rsidR="00D81F4B" w:rsidRDefault="00D81F4B" w:rsidP="00D81F4B">
          <w:pPr>
            <w:pStyle w:val="CitaviBibliographyEntry"/>
            <w:rPr>
              <w:lang w:val="en-US"/>
            </w:rPr>
          </w:pPr>
          <w:r>
            <w:rPr>
              <w:lang w:val="en-US"/>
            </w:rPr>
            <w:t xml:space="preserve">103. </w:t>
          </w:r>
          <w:bookmarkStart w:id="104" w:name="_CTVL00105981134bb424c86b86e0471f4dfd924"/>
          <w:r>
            <w:rPr>
              <w:lang w:val="en-US"/>
            </w:rPr>
            <w:t>Weiss ME, Yakusheva O, Bobay KL. Quality and cost analysis of nurse staffing, discharge preparation, and postdischarge utilization. HEALTH SERV RES 2011; 46(5):1473–94.</w:t>
          </w:r>
        </w:p>
        <w:bookmarkEnd w:id="104"/>
        <w:p w14:paraId="5CF291D0" w14:textId="52CFE9F3" w:rsidR="00D81F4B" w:rsidRDefault="00D81F4B" w:rsidP="00D81F4B">
          <w:pPr>
            <w:pStyle w:val="CitaviBibliographyEntry"/>
            <w:rPr>
              <w:lang w:val="en-US"/>
            </w:rPr>
          </w:pPr>
          <w:r>
            <w:rPr>
              <w:lang w:val="en-US"/>
            </w:rPr>
            <w:t xml:space="preserve">104. </w:t>
          </w:r>
          <w:bookmarkStart w:id="105" w:name="_CTVL001039f7f7521714212b1bdaf3daaa23685"/>
          <w:r>
            <w:rPr>
              <w:lang w:val="en-US"/>
            </w:rPr>
            <w:t>Xiong L, Liu Y, Chen Q, Tian Y, Yang M. Readiness for Hospital Discharge of Adult Patients with Major Depressive Disorder in China: A Cross-Sectional Study. Patient preference and adherence 2021; 15:1681–92.</w:t>
          </w:r>
        </w:p>
        <w:bookmarkEnd w:id="105"/>
        <w:p w14:paraId="1D6AD747" w14:textId="26A57D55" w:rsidR="00D81F4B" w:rsidRDefault="00D81F4B" w:rsidP="00D81F4B">
          <w:pPr>
            <w:pStyle w:val="CitaviBibliographyEntry"/>
            <w:rPr>
              <w:lang w:val="en-US"/>
            </w:rPr>
          </w:pPr>
          <w:r>
            <w:rPr>
              <w:lang w:val="en-US"/>
            </w:rPr>
            <w:t xml:space="preserve">105. </w:t>
          </w:r>
          <w:bookmarkStart w:id="106" w:name="_CTVL001e4a57a8bb3b84036a6b2da680680b97d"/>
          <w:r>
            <w:rPr>
              <w:lang w:val="en-US"/>
            </w:rPr>
            <w:t>Yanıkkerem E, Esmeray N, Karakuş A, Üstgörül S, Baydar Ö, Göker A. Factors affecting readiness for discharge and perceived social support after childbirth. J CLIN NURS 2018; 27(13-14):2763–75.</w:t>
          </w:r>
        </w:p>
        <w:bookmarkEnd w:id="106"/>
        <w:p w14:paraId="1181607F" w14:textId="04AE6D06" w:rsidR="00D81F4B" w:rsidRDefault="00D81F4B" w:rsidP="00D81F4B">
          <w:pPr>
            <w:pStyle w:val="CitaviBibliographyEntry"/>
            <w:rPr>
              <w:lang w:val="en-US"/>
            </w:rPr>
          </w:pPr>
          <w:r>
            <w:rPr>
              <w:lang w:val="en-US"/>
            </w:rPr>
            <w:t xml:space="preserve">106. </w:t>
          </w:r>
          <w:bookmarkStart w:id="107" w:name="_CTVL00183fe99b11a064634b2324eb934c631e1"/>
          <w:r>
            <w:rPr>
              <w:lang w:val="en-US"/>
            </w:rPr>
            <w:t>Zhang A, Feng X, Qiu C, Violeta L. Discharge teaching, readiness for hospital discharge and post-discharge outcomes in cataract patients: A structural equation model analysis. Journal of Nursing Management 2021; 29(3):543–52.</w:t>
          </w:r>
        </w:p>
        <w:bookmarkEnd w:id="107"/>
        <w:p w14:paraId="14D51100" w14:textId="41A922E8" w:rsidR="00C7625F" w:rsidRPr="00D81F4B" w:rsidRDefault="00D81F4B" w:rsidP="00D81F4B">
          <w:pPr>
            <w:pStyle w:val="CitaviBibliographyEntry"/>
            <w:rPr>
              <w:lang w:val="en-US"/>
            </w:rPr>
          </w:pPr>
          <w:r>
            <w:rPr>
              <w:lang w:val="en-US"/>
            </w:rPr>
            <w:t xml:space="preserve">107. </w:t>
          </w:r>
          <w:bookmarkStart w:id="108" w:name="_CTVL00161860cbe9c324a4ba2fa28169d36cd09"/>
          <w:r>
            <w:rPr>
              <w:lang w:val="en-US"/>
            </w:rPr>
            <w:t>Zhao H, Feng X, Yu R, Gu D, Zhang X. Factors influencing readiness for hospital discharge among patients undergoing laryngectomy. International Journal of Nursing Practice (John Wiley &amp; Sons, Inc.) 2020; 26(5):1–8.</w:t>
          </w:r>
          <w:bookmarkEnd w:id="108"/>
          <w:r w:rsidR="00C7625F" w:rsidRPr="00C24DE7">
            <w:rPr>
              <w:lang w:val="en-US"/>
            </w:rPr>
            <w:fldChar w:fldCharType="end"/>
          </w:r>
        </w:p>
      </w:sdtContent>
    </w:sdt>
    <w:p w14:paraId="36B83EDD" w14:textId="25C87B11" w:rsidR="00C7625F" w:rsidRDefault="00C7625F" w:rsidP="00C7625F">
      <w:pPr>
        <w:rPr>
          <w:sz w:val="20"/>
          <w:szCs w:val="20"/>
          <w:lang w:val="en-US"/>
        </w:rPr>
      </w:pPr>
    </w:p>
    <w:sectPr w:rsidR="00C7625F" w:rsidSect="008C7348">
      <w:pgSz w:w="16838" w:h="11906"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C2A3DDF"/>
    <w:multiLevelType w:val="hybridMultilevel"/>
    <w:tmpl w:val="69404FD8"/>
    <w:lvl w:ilvl="0" w:tplc="17C8A66E">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7348"/>
    <w:rsid w:val="0001648D"/>
    <w:rsid w:val="00034C6E"/>
    <w:rsid w:val="000368AF"/>
    <w:rsid w:val="000441E2"/>
    <w:rsid w:val="00065F5F"/>
    <w:rsid w:val="000A2F4E"/>
    <w:rsid w:val="000A3654"/>
    <w:rsid w:val="000B44C2"/>
    <w:rsid w:val="000E25C5"/>
    <w:rsid w:val="000F1C3C"/>
    <w:rsid w:val="001309B8"/>
    <w:rsid w:val="00136801"/>
    <w:rsid w:val="001A4F18"/>
    <w:rsid w:val="001D6D16"/>
    <w:rsid w:val="002356E4"/>
    <w:rsid w:val="00245755"/>
    <w:rsid w:val="002C7061"/>
    <w:rsid w:val="00303AF6"/>
    <w:rsid w:val="003054E4"/>
    <w:rsid w:val="00315D3D"/>
    <w:rsid w:val="003446C2"/>
    <w:rsid w:val="003543DB"/>
    <w:rsid w:val="00364EDB"/>
    <w:rsid w:val="003B4C95"/>
    <w:rsid w:val="004413DF"/>
    <w:rsid w:val="00443772"/>
    <w:rsid w:val="0046269A"/>
    <w:rsid w:val="00495172"/>
    <w:rsid w:val="004D2DE5"/>
    <w:rsid w:val="004F4513"/>
    <w:rsid w:val="005032BF"/>
    <w:rsid w:val="005165B3"/>
    <w:rsid w:val="005421C7"/>
    <w:rsid w:val="00542D22"/>
    <w:rsid w:val="00583EAD"/>
    <w:rsid w:val="005F66E0"/>
    <w:rsid w:val="00600F73"/>
    <w:rsid w:val="006026CC"/>
    <w:rsid w:val="006174E6"/>
    <w:rsid w:val="00645358"/>
    <w:rsid w:val="006872BD"/>
    <w:rsid w:val="006A424C"/>
    <w:rsid w:val="006D2BA5"/>
    <w:rsid w:val="006F5016"/>
    <w:rsid w:val="00702291"/>
    <w:rsid w:val="00706C03"/>
    <w:rsid w:val="00715ED8"/>
    <w:rsid w:val="0072397E"/>
    <w:rsid w:val="007277C8"/>
    <w:rsid w:val="007406F5"/>
    <w:rsid w:val="00756FD9"/>
    <w:rsid w:val="007653F3"/>
    <w:rsid w:val="007B561C"/>
    <w:rsid w:val="007D1995"/>
    <w:rsid w:val="00824241"/>
    <w:rsid w:val="008420BD"/>
    <w:rsid w:val="00846C06"/>
    <w:rsid w:val="00862453"/>
    <w:rsid w:val="008C5A03"/>
    <w:rsid w:val="008C6ECB"/>
    <w:rsid w:val="008C7348"/>
    <w:rsid w:val="008E6742"/>
    <w:rsid w:val="00901A53"/>
    <w:rsid w:val="00951BD7"/>
    <w:rsid w:val="009614E5"/>
    <w:rsid w:val="00962EA7"/>
    <w:rsid w:val="009D073C"/>
    <w:rsid w:val="00A275FE"/>
    <w:rsid w:val="00A64002"/>
    <w:rsid w:val="00AB0F40"/>
    <w:rsid w:val="00AB795B"/>
    <w:rsid w:val="00AC2FB0"/>
    <w:rsid w:val="00AD66CE"/>
    <w:rsid w:val="00B13BDD"/>
    <w:rsid w:val="00B5634D"/>
    <w:rsid w:val="00B75C8E"/>
    <w:rsid w:val="00B911CC"/>
    <w:rsid w:val="00BE4657"/>
    <w:rsid w:val="00BF2C30"/>
    <w:rsid w:val="00C20BF6"/>
    <w:rsid w:val="00C24DE7"/>
    <w:rsid w:val="00C41544"/>
    <w:rsid w:val="00C5346E"/>
    <w:rsid w:val="00C62606"/>
    <w:rsid w:val="00C7625F"/>
    <w:rsid w:val="00CB735C"/>
    <w:rsid w:val="00D0775D"/>
    <w:rsid w:val="00D33030"/>
    <w:rsid w:val="00D508DE"/>
    <w:rsid w:val="00D81F4B"/>
    <w:rsid w:val="00D8756A"/>
    <w:rsid w:val="00E33173"/>
    <w:rsid w:val="00E54D46"/>
    <w:rsid w:val="00E87E9D"/>
    <w:rsid w:val="00EB562F"/>
    <w:rsid w:val="00F30B47"/>
    <w:rsid w:val="00F6290E"/>
    <w:rsid w:val="00FA18BA"/>
    <w:rsid w:val="00FA79A0"/>
    <w:rsid w:val="00FC178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AD1FA8"/>
  <w15:chartTrackingRefBased/>
  <w15:docId w15:val="{C6948F7B-0FDF-4157-8F6C-2AF0995A71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8C7348"/>
  </w:style>
  <w:style w:type="paragraph" w:styleId="berschrift1">
    <w:name w:val="heading 1"/>
    <w:basedOn w:val="Standard"/>
    <w:next w:val="Standard"/>
    <w:link w:val="berschrift1Zchn"/>
    <w:uiPriority w:val="9"/>
    <w:qFormat/>
    <w:rsid w:val="00C7625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C7625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C7625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C7625F"/>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C7625F"/>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C7625F"/>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C7625F"/>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C7625F"/>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C7625F"/>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8C73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8C7348"/>
    <w:pPr>
      <w:ind w:left="720"/>
      <w:contextualSpacing/>
    </w:pPr>
  </w:style>
  <w:style w:type="character" w:styleId="Platzhaltertext">
    <w:name w:val="Placeholder Text"/>
    <w:basedOn w:val="Absatz-Standardschriftart"/>
    <w:uiPriority w:val="99"/>
    <w:semiHidden/>
    <w:rsid w:val="00C7625F"/>
    <w:rPr>
      <w:color w:val="808080"/>
    </w:rPr>
  </w:style>
  <w:style w:type="paragraph" w:customStyle="1" w:styleId="CitaviBibliographyEntry">
    <w:name w:val="Citavi Bibliography Entry"/>
    <w:basedOn w:val="Standard"/>
    <w:link w:val="CitaviBibliographyEntryZchn"/>
    <w:uiPriority w:val="99"/>
    <w:rsid w:val="00C7625F"/>
    <w:pPr>
      <w:spacing w:after="120"/>
    </w:pPr>
  </w:style>
  <w:style w:type="character" w:customStyle="1" w:styleId="CitaviBibliographyEntryZchn">
    <w:name w:val="Citavi Bibliography Entry Zchn"/>
    <w:basedOn w:val="Absatz-Standardschriftart"/>
    <w:link w:val="CitaviBibliographyEntry"/>
    <w:uiPriority w:val="99"/>
    <w:rsid w:val="00C7625F"/>
  </w:style>
  <w:style w:type="paragraph" w:customStyle="1" w:styleId="CitaviBibliographyHeading">
    <w:name w:val="Citavi Bibliography Heading"/>
    <w:basedOn w:val="berschrift1"/>
    <w:link w:val="CitaviBibliographyHeadingZchn"/>
    <w:uiPriority w:val="99"/>
    <w:rsid w:val="00C7625F"/>
  </w:style>
  <w:style w:type="character" w:customStyle="1" w:styleId="CitaviBibliographyHeadingZchn">
    <w:name w:val="Citavi Bibliography Heading Zchn"/>
    <w:basedOn w:val="Absatz-Standardschriftart"/>
    <w:link w:val="CitaviBibliographyHeading"/>
    <w:uiPriority w:val="99"/>
    <w:rsid w:val="00C7625F"/>
    <w:rPr>
      <w:rFonts w:asciiTheme="majorHAnsi" w:eastAsiaTheme="majorEastAsia" w:hAnsiTheme="majorHAnsi" w:cstheme="majorBidi"/>
      <w:color w:val="2F5496" w:themeColor="accent1" w:themeShade="BF"/>
      <w:sz w:val="32"/>
      <w:szCs w:val="32"/>
    </w:rPr>
  </w:style>
  <w:style w:type="character" w:customStyle="1" w:styleId="berschrift1Zchn">
    <w:name w:val="Überschrift 1 Zchn"/>
    <w:basedOn w:val="Absatz-Standardschriftart"/>
    <w:link w:val="berschrift1"/>
    <w:uiPriority w:val="9"/>
    <w:rsid w:val="00C7625F"/>
    <w:rPr>
      <w:rFonts w:asciiTheme="majorHAnsi" w:eastAsiaTheme="majorEastAsia" w:hAnsiTheme="majorHAnsi" w:cstheme="majorBidi"/>
      <w:color w:val="2F5496" w:themeColor="accent1" w:themeShade="BF"/>
      <w:sz w:val="32"/>
      <w:szCs w:val="32"/>
    </w:rPr>
  </w:style>
  <w:style w:type="paragraph" w:customStyle="1" w:styleId="CitaviChapterBibliographyHeading">
    <w:name w:val="Citavi Chapter Bibliography Heading"/>
    <w:basedOn w:val="berschrift2"/>
    <w:link w:val="CitaviChapterBibliographyHeadingZchn"/>
    <w:uiPriority w:val="99"/>
    <w:rsid w:val="00C7625F"/>
  </w:style>
  <w:style w:type="character" w:customStyle="1" w:styleId="CitaviChapterBibliographyHeadingZchn">
    <w:name w:val="Citavi Chapter Bibliography Heading Zchn"/>
    <w:basedOn w:val="Absatz-Standardschriftart"/>
    <w:link w:val="CitaviChapterBibliographyHeading"/>
    <w:uiPriority w:val="99"/>
    <w:rsid w:val="00C7625F"/>
    <w:rPr>
      <w:rFonts w:asciiTheme="majorHAnsi" w:eastAsiaTheme="majorEastAsia" w:hAnsiTheme="majorHAnsi" w:cstheme="majorBidi"/>
      <w:color w:val="2F5496" w:themeColor="accent1" w:themeShade="BF"/>
      <w:sz w:val="26"/>
      <w:szCs w:val="26"/>
    </w:rPr>
  </w:style>
  <w:style w:type="character" w:customStyle="1" w:styleId="berschrift2Zchn">
    <w:name w:val="Überschrift 2 Zchn"/>
    <w:basedOn w:val="Absatz-Standardschriftart"/>
    <w:link w:val="berschrift2"/>
    <w:uiPriority w:val="9"/>
    <w:semiHidden/>
    <w:rsid w:val="00C7625F"/>
    <w:rPr>
      <w:rFonts w:asciiTheme="majorHAnsi" w:eastAsiaTheme="majorEastAsia" w:hAnsiTheme="majorHAnsi" w:cstheme="majorBidi"/>
      <w:color w:val="2F5496"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C7625F"/>
    <w:pPr>
      <w:spacing w:line="240" w:lineRule="auto"/>
      <w:outlineLvl w:val="9"/>
    </w:pPr>
    <w:rPr>
      <w:lang w:val="en-US"/>
    </w:rPr>
  </w:style>
  <w:style w:type="character" w:customStyle="1" w:styleId="CitaviBibliographySubheading1Zchn">
    <w:name w:val="Citavi Bibliography Subheading 1 Zchn"/>
    <w:basedOn w:val="Absatz-Standardschriftart"/>
    <w:link w:val="CitaviBibliographySubheading1"/>
    <w:uiPriority w:val="99"/>
    <w:rsid w:val="00C7625F"/>
    <w:rPr>
      <w:rFonts w:asciiTheme="majorHAnsi" w:eastAsiaTheme="majorEastAsia" w:hAnsiTheme="majorHAnsi" w:cstheme="majorBidi"/>
      <w:color w:val="2F5496" w:themeColor="accent1" w:themeShade="BF"/>
      <w:sz w:val="26"/>
      <w:szCs w:val="26"/>
      <w:lang w:val="en-US"/>
    </w:rPr>
  </w:style>
  <w:style w:type="paragraph" w:customStyle="1" w:styleId="CitaviBibliographySubheading2">
    <w:name w:val="Citavi Bibliography Subheading 2"/>
    <w:basedOn w:val="berschrift3"/>
    <w:link w:val="CitaviBibliographySubheading2Zchn"/>
    <w:uiPriority w:val="99"/>
    <w:rsid w:val="00C7625F"/>
    <w:pPr>
      <w:spacing w:line="240" w:lineRule="auto"/>
      <w:outlineLvl w:val="9"/>
    </w:pPr>
    <w:rPr>
      <w:lang w:val="en-US"/>
    </w:rPr>
  </w:style>
  <w:style w:type="character" w:customStyle="1" w:styleId="CitaviBibliographySubheading2Zchn">
    <w:name w:val="Citavi Bibliography Subheading 2 Zchn"/>
    <w:basedOn w:val="Absatz-Standardschriftart"/>
    <w:link w:val="CitaviBibliographySubheading2"/>
    <w:uiPriority w:val="99"/>
    <w:rsid w:val="00C7625F"/>
    <w:rPr>
      <w:rFonts w:asciiTheme="majorHAnsi" w:eastAsiaTheme="majorEastAsia" w:hAnsiTheme="majorHAnsi" w:cstheme="majorBidi"/>
      <w:color w:val="1F3763" w:themeColor="accent1" w:themeShade="7F"/>
      <w:sz w:val="24"/>
      <w:szCs w:val="24"/>
      <w:lang w:val="en-US"/>
    </w:rPr>
  </w:style>
  <w:style w:type="character" w:customStyle="1" w:styleId="berschrift3Zchn">
    <w:name w:val="Überschrift 3 Zchn"/>
    <w:basedOn w:val="Absatz-Standardschriftart"/>
    <w:link w:val="berschrift3"/>
    <w:uiPriority w:val="9"/>
    <w:semiHidden/>
    <w:rsid w:val="00C7625F"/>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berschrift4"/>
    <w:link w:val="CitaviBibliographySubheading3Zchn"/>
    <w:uiPriority w:val="99"/>
    <w:rsid w:val="00C7625F"/>
    <w:pPr>
      <w:spacing w:line="240" w:lineRule="auto"/>
      <w:outlineLvl w:val="9"/>
    </w:pPr>
    <w:rPr>
      <w:lang w:val="en-US"/>
    </w:rPr>
  </w:style>
  <w:style w:type="character" w:customStyle="1" w:styleId="CitaviBibliographySubheading3Zchn">
    <w:name w:val="Citavi Bibliography Subheading 3 Zchn"/>
    <w:basedOn w:val="Absatz-Standardschriftart"/>
    <w:link w:val="CitaviBibliographySubheading3"/>
    <w:uiPriority w:val="99"/>
    <w:rsid w:val="00C7625F"/>
    <w:rPr>
      <w:rFonts w:asciiTheme="majorHAnsi" w:eastAsiaTheme="majorEastAsia" w:hAnsiTheme="majorHAnsi" w:cstheme="majorBidi"/>
      <w:i/>
      <w:iCs/>
      <w:color w:val="2F5496" w:themeColor="accent1" w:themeShade="BF"/>
      <w:lang w:val="en-US"/>
    </w:rPr>
  </w:style>
  <w:style w:type="character" w:customStyle="1" w:styleId="berschrift4Zchn">
    <w:name w:val="Überschrift 4 Zchn"/>
    <w:basedOn w:val="Absatz-Standardschriftart"/>
    <w:link w:val="berschrift4"/>
    <w:uiPriority w:val="9"/>
    <w:semiHidden/>
    <w:rsid w:val="00C7625F"/>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berschrift5"/>
    <w:link w:val="CitaviBibliographySubheading4Zchn"/>
    <w:uiPriority w:val="99"/>
    <w:rsid w:val="00C7625F"/>
    <w:pPr>
      <w:spacing w:line="240" w:lineRule="auto"/>
      <w:outlineLvl w:val="9"/>
    </w:pPr>
    <w:rPr>
      <w:lang w:val="en-US"/>
    </w:rPr>
  </w:style>
  <w:style w:type="character" w:customStyle="1" w:styleId="CitaviBibliographySubheading4Zchn">
    <w:name w:val="Citavi Bibliography Subheading 4 Zchn"/>
    <w:basedOn w:val="Absatz-Standardschriftart"/>
    <w:link w:val="CitaviBibliographySubheading4"/>
    <w:uiPriority w:val="99"/>
    <w:rsid w:val="00C7625F"/>
    <w:rPr>
      <w:rFonts w:asciiTheme="majorHAnsi" w:eastAsiaTheme="majorEastAsia" w:hAnsiTheme="majorHAnsi" w:cstheme="majorBidi"/>
      <w:color w:val="2F5496" w:themeColor="accent1" w:themeShade="BF"/>
      <w:lang w:val="en-US"/>
    </w:rPr>
  </w:style>
  <w:style w:type="character" w:customStyle="1" w:styleId="berschrift5Zchn">
    <w:name w:val="Überschrift 5 Zchn"/>
    <w:basedOn w:val="Absatz-Standardschriftart"/>
    <w:link w:val="berschrift5"/>
    <w:uiPriority w:val="9"/>
    <w:semiHidden/>
    <w:rsid w:val="00C7625F"/>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berschrift6"/>
    <w:link w:val="CitaviBibliographySubheading5Zchn"/>
    <w:uiPriority w:val="99"/>
    <w:rsid w:val="00C7625F"/>
    <w:pPr>
      <w:spacing w:line="240" w:lineRule="auto"/>
      <w:outlineLvl w:val="9"/>
    </w:pPr>
    <w:rPr>
      <w:lang w:val="en-US"/>
    </w:rPr>
  </w:style>
  <w:style w:type="character" w:customStyle="1" w:styleId="CitaviBibliographySubheading5Zchn">
    <w:name w:val="Citavi Bibliography Subheading 5 Zchn"/>
    <w:basedOn w:val="Absatz-Standardschriftart"/>
    <w:link w:val="CitaviBibliographySubheading5"/>
    <w:uiPriority w:val="99"/>
    <w:rsid w:val="00C7625F"/>
    <w:rPr>
      <w:rFonts w:asciiTheme="majorHAnsi" w:eastAsiaTheme="majorEastAsia" w:hAnsiTheme="majorHAnsi" w:cstheme="majorBidi"/>
      <w:color w:val="1F3763" w:themeColor="accent1" w:themeShade="7F"/>
      <w:lang w:val="en-US"/>
    </w:rPr>
  </w:style>
  <w:style w:type="character" w:customStyle="1" w:styleId="berschrift6Zchn">
    <w:name w:val="Überschrift 6 Zchn"/>
    <w:basedOn w:val="Absatz-Standardschriftart"/>
    <w:link w:val="berschrift6"/>
    <w:uiPriority w:val="9"/>
    <w:semiHidden/>
    <w:rsid w:val="00C7625F"/>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berschrift7"/>
    <w:link w:val="CitaviBibliographySubheading6Zchn"/>
    <w:uiPriority w:val="99"/>
    <w:rsid w:val="00C7625F"/>
    <w:pPr>
      <w:spacing w:line="240" w:lineRule="auto"/>
      <w:outlineLvl w:val="9"/>
    </w:pPr>
    <w:rPr>
      <w:lang w:val="en-US"/>
    </w:rPr>
  </w:style>
  <w:style w:type="character" w:customStyle="1" w:styleId="CitaviBibliographySubheading6Zchn">
    <w:name w:val="Citavi Bibliography Subheading 6 Zchn"/>
    <w:basedOn w:val="Absatz-Standardschriftart"/>
    <w:link w:val="CitaviBibliographySubheading6"/>
    <w:uiPriority w:val="99"/>
    <w:rsid w:val="00C7625F"/>
    <w:rPr>
      <w:rFonts w:asciiTheme="majorHAnsi" w:eastAsiaTheme="majorEastAsia" w:hAnsiTheme="majorHAnsi" w:cstheme="majorBidi"/>
      <w:i/>
      <w:iCs/>
      <w:color w:val="1F3763" w:themeColor="accent1" w:themeShade="7F"/>
      <w:lang w:val="en-US"/>
    </w:rPr>
  </w:style>
  <w:style w:type="character" w:customStyle="1" w:styleId="berschrift7Zchn">
    <w:name w:val="Überschrift 7 Zchn"/>
    <w:basedOn w:val="Absatz-Standardschriftart"/>
    <w:link w:val="berschrift7"/>
    <w:uiPriority w:val="9"/>
    <w:semiHidden/>
    <w:rsid w:val="00C7625F"/>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berschrift8"/>
    <w:link w:val="CitaviBibliographySubheading7Zchn"/>
    <w:uiPriority w:val="99"/>
    <w:rsid w:val="00C7625F"/>
    <w:pPr>
      <w:spacing w:line="240" w:lineRule="auto"/>
      <w:outlineLvl w:val="9"/>
    </w:pPr>
    <w:rPr>
      <w:lang w:val="en-US"/>
    </w:rPr>
  </w:style>
  <w:style w:type="character" w:customStyle="1" w:styleId="CitaviBibliographySubheading7Zchn">
    <w:name w:val="Citavi Bibliography Subheading 7 Zchn"/>
    <w:basedOn w:val="Absatz-Standardschriftart"/>
    <w:link w:val="CitaviBibliographySubheading7"/>
    <w:uiPriority w:val="99"/>
    <w:rsid w:val="00C7625F"/>
    <w:rPr>
      <w:rFonts w:asciiTheme="majorHAnsi" w:eastAsiaTheme="majorEastAsia" w:hAnsiTheme="majorHAnsi" w:cstheme="majorBidi"/>
      <w:color w:val="272727" w:themeColor="text1" w:themeTint="D8"/>
      <w:sz w:val="21"/>
      <w:szCs w:val="21"/>
      <w:lang w:val="en-US"/>
    </w:rPr>
  </w:style>
  <w:style w:type="character" w:customStyle="1" w:styleId="berschrift8Zchn">
    <w:name w:val="Überschrift 8 Zchn"/>
    <w:basedOn w:val="Absatz-Standardschriftart"/>
    <w:link w:val="berschrift8"/>
    <w:uiPriority w:val="9"/>
    <w:semiHidden/>
    <w:rsid w:val="00C7625F"/>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C7625F"/>
    <w:pPr>
      <w:spacing w:line="240" w:lineRule="auto"/>
      <w:outlineLvl w:val="9"/>
    </w:pPr>
    <w:rPr>
      <w:lang w:val="en-US"/>
    </w:rPr>
  </w:style>
  <w:style w:type="character" w:customStyle="1" w:styleId="CitaviBibliographySubheading8Zchn">
    <w:name w:val="Citavi Bibliography Subheading 8 Zchn"/>
    <w:basedOn w:val="Absatz-Standardschriftart"/>
    <w:link w:val="CitaviBibliographySubheading8"/>
    <w:uiPriority w:val="99"/>
    <w:rsid w:val="00C7625F"/>
    <w:rPr>
      <w:rFonts w:asciiTheme="majorHAnsi" w:eastAsiaTheme="majorEastAsia" w:hAnsiTheme="majorHAnsi" w:cstheme="majorBidi"/>
      <w:i/>
      <w:iCs/>
      <w:color w:val="272727" w:themeColor="text1" w:themeTint="D8"/>
      <w:sz w:val="21"/>
      <w:szCs w:val="21"/>
      <w:lang w:val="en-US"/>
    </w:rPr>
  </w:style>
  <w:style w:type="character" w:customStyle="1" w:styleId="berschrift9Zchn">
    <w:name w:val="Überschrift 9 Zchn"/>
    <w:basedOn w:val="Absatz-Standardschriftart"/>
    <w:link w:val="berschrift9"/>
    <w:uiPriority w:val="9"/>
    <w:semiHidden/>
    <w:rsid w:val="00C7625F"/>
    <w:rPr>
      <w:rFonts w:asciiTheme="majorHAnsi" w:eastAsiaTheme="majorEastAsia" w:hAnsiTheme="majorHAnsi" w:cstheme="majorBidi"/>
      <w:i/>
      <w:iCs/>
      <w:color w:val="272727" w:themeColor="text1" w:themeTint="D8"/>
      <w:sz w:val="21"/>
      <w:szCs w:val="21"/>
    </w:rPr>
  </w:style>
  <w:style w:type="paragraph" w:styleId="KeinLeerraum">
    <w:name w:val="No Spacing"/>
    <w:uiPriority w:val="1"/>
    <w:qFormat/>
    <w:rsid w:val="00BF2C3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811992">
      <w:bodyDiv w:val="1"/>
      <w:marLeft w:val="0"/>
      <w:marRight w:val="0"/>
      <w:marTop w:val="0"/>
      <w:marBottom w:val="0"/>
      <w:divBdr>
        <w:top w:val="none" w:sz="0" w:space="0" w:color="auto"/>
        <w:left w:val="none" w:sz="0" w:space="0" w:color="auto"/>
        <w:bottom w:val="none" w:sz="0" w:space="0" w:color="auto"/>
        <w:right w:val="none" w:sz="0" w:space="0" w:color="auto"/>
      </w:divBdr>
    </w:div>
    <w:div w:id="1354115901">
      <w:bodyDiv w:val="1"/>
      <w:marLeft w:val="0"/>
      <w:marRight w:val="0"/>
      <w:marTop w:val="0"/>
      <w:marBottom w:val="0"/>
      <w:divBdr>
        <w:top w:val="none" w:sz="0" w:space="0" w:color="auto"/>
        <w:left w:val="none" w:sz="0" w:space="0" w:color="auto"/>
        <w:bottom w:val="none" w:sz="0" w:space="0" w:color="auto"/>
        <w:right w:val="none" w:sz="0" w:space="0" w:color="auto"/>
      </w:divBdr>
    </w:div>
    <w:div w:id="21233745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Allgemein"/>
          <w:gallery w:val="placeholder"/>
        </w:category>
        <w:types>
          <w:type w:val="bbPlcHdr"/>
        </w:types>
        <w:behaviors>
          <w:behavior w:val="content"/>
        </w:behaviors>
        <w:guid w:val="{4D68BE5B-3791-4F1B-8093-7A8CEEA0223B}"/>
      </w:docPartPr>
      <w:docPartBody>
        <w:p w:rsidR="00BE0A12" w:rsidRDefault="003502F4">
          <w:r w:rsidRPr="005125B4">
            <w:rPr>
              <w:rStyle w:val="Platzhaltertext"/>
            </w:rPr>
            <w:t>Klicken oder tippen Sie hier, um Text einzugeben.</w:t>
          </w:r>
        </w:p>
      </w:docPartBody>
    </w:docPart>
    <w:docPart>
      <w:docPartPr>
        <w:name w:val="EB3A6F6D6C484D50A455CB7CF0F4184A"/>
        <w:category>
          <w:name w:val="Allgemein"/>
          <w:gallery w:val="placeholder"/>
        </w:category>
        <w:types>
          <w:type w:val="bbPlcHdr"/>
        </w:types>
        <w:behaviors>
          <w:behavior w:val="content"/>
        </w:behaviors>
        <w:guid w:val="{712ED1DA-C36A-47A0-AA51-1C8FB1611405}"/>
      </w:docPartPr>
      <w:docPartBody>
        <w:p w:rsidR="00E242A4" w:rsidRDefault="00E91AB2" w:rsidP="00E91AB2">
          <w:pPr>
            <w:pStyle w:val="EB3A6F6D6C484D50A455CB7CF0F4184A"/>
          </w:pPr>
          <w:r w:rsidRPr="00E90D88">
            <w:rPr>
              <w:rStyle w:val="Platzhaltertext"/>
            </w:rPr>
            <w:t>Klicken oder tippen Sie hier, um Text einzugeben.</w:t>
          </w:r>
        </w:p>
      </w:docPartBody>
    </w:docPart>
    <w:docPart>
      <w:docPartPr>
        <w:name w:val="4DECF5CAF0A94E04AE0D39C37EB21FDB"/>
        <w:category>
          <w:name w:val="Allgemein"/>
          <w:gallery w:val="placeholder"/>
        </w:category>
        <w:types>
          <w:type w:val="bbPlcHdr"/>
        </w:types>
        <w:behaviors>
          <w:behavior w:val="content"/>
        </w:behaviors>
        <w:guid w:val="{E7392365-3F1A-40B5-96F1-BEDD064346CE}"/>
      </w:docPartPr>
      <w:docPartBody>
        <w:p w:rsidR="00E242A4" w:rsidRDefault="00E91AB2" w:rsidP="00E91AB2">
          <w:pPr>
            <w:pStyle w:val="4DECF5CAF0A94E04AE0D39C37EB21FDB"/>
          </w:pPr>
          <w:r w:rsidRPr="005125B4">
            <w:rPr>
              <w:rStyle w:val="Platzhaltertext"/>
            </w:rPr>
            <w:t>Klicken oder tippen Sie hier, um Text einzugeben.</w:t>
          </w:r>
        </w:p>
      </w:docPartBody>
    </w:docPart>
    <w:docPart>
      <w:docPartPr>
        <w:name w:val="921E19F938BD49CC99525ADD39C5312E"/>
        <w:category>
          <w:name w:val="Allgemein"/>
          <w:gallery w:val="placeholder"/>
        </w:category>
        <w:types>
          <w:type w:val="bbPlcHdr"/>
        </w:types>
        <w:behaviors>
          <w:behavior w:val="content"/>
        </w:behaviors>
        <w:guid w:val="{6330C9BB-060D-462C-8024-D827613DBF01}"/>
      </w:docPartPr>
      <w:docPartBody>
        <w:p w:rsidR="00E242A4" w:rsidRDefault="00E91AB2" w:rsidP="00E91AB2">
          <w:pPr>
            <w:pStyle w:val="921E19F938BD49CC99525ADD39C5312E"/>
          </w:pPr>
          <w:r w:rsidRPr="005125B4">
            <w:rPr>
              <w:rStyle w:val="Platzhaltertext"/>
            </w:rPr>
            <w:t>Klicken oder tippen Sie hier, um Text einzugeben.</w:t>
          </w:r>
        </w:p>
      </w:docPartBody>
    </w:docPart>
    <w:docPart>
      <w:docPartPr>
        <w:name w:val="90943D856E2949799DE0238EEB754F7C"/>
        <w:category>
          <w:name w:val="Allgemein"/>
          <w:gallery w:val="placeholder"/>
        </w:category>
        <w:types>
          <w:type w:val="bbPlcHdr"/>
        </w:types>
        <w:behaviors>
          <w:behavior w:val="content"/>
        </w:behaviors>
        <w:guid w:val="{525F5603-AEC7-4ED1-958E-FF4095FAACFD}"/>
      </w:docPartPr>
      <w:docPartBody>
        <w:p w:rsidR="00E242A4" w:rsidRDefault="00E91AB2" w:rsidP="00E91AB2">
          <w:pPr>
            <w:pStyle w:val="90943D856E2949799DE0238EEB754F7C"/>
          </w:pPr>
          <w:r w:rsidRPr="005125B4">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02F4"/>
    <w:rsid w:val="00072929"/>
    <w:rsid w:val="003502F4"/>
    <w:rsid w:val="003A0A2A"/>
    <w:rsid w:val="005C6598"/>
    <w:rsid w:val="007D3F46"/>
    <w:rsid w:val="008C346C"/>
    <w:rsid w:val="00945214"/>
    <w:rsid w:val="009A4438"/>
    <w:rsid w:val="009F6840"/>
    <w:rsid w:val="00BE0A12"/>
    <w:rsid w:val="00D21E0B"/>
    <w:rsid w:val="00D23AA1"/>
    <w:rsid w:val="00E242A4"/>
    <w:rsid w:val="00E75802"/>
    <w:rsid w:val="00E91AB2"/>
    <w:rsid w:val="00EF099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945214"/>
    <w:rPr>
      <w:color w:val="808080"/>
    </w:rPr>
  </w:style>
  <w:style w:type="paragraph" w:customStyle="1" w:styleId="EB3A6F6D6C484D50A455CB7CF0F4184A">
    <w:name w:val="EB3A6F6D6C484D50A455CB7CF0F4184A"/>
    <w:rsid w:val="00E91AB2"/>
  </w:style>
  <w:style w:type="paragraph" w:customStyle="1" w:styleId="4DECF5CAF0A94E04AE0D39C37EB21FDB">
    <w:name w:val="4DECF5CAF0A94E04AE0D39C37EB21FDB"/>
    <w:rsid w:val="00E91AB2"/>
  </w:style>
  <w:style w:type="paragraph" w:customStyle="1" w:styleId="921E19F938BD49CC99525ADD39C5312E">
    <w:name w:val="921E19F938BD49CC99525ADD39C5312E"/>
    <w:rsid w:val="00E91AB2"/>
  </w:style>
  <w:style w:type="paragraph" w:customStyle="1" w:styleId="90943D856E2949799DE0238EEB754F7C">
    <w:name w:val="90943D856E2949799DE0238EEB754F7C"/>
    <w:rsid w:val="00E91AB2"/>
  </w:style>
  <w:style w:type="paragraph" w:customStyle="1" w:styleId="16439F7EFEA84B74A9E373C87820FEA6">
    <w:name w:val="16439F7EFEA84B74A9E373C87820FEA6"/>
    <w:rsid w:val="0094521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2F0319-A4F9-440A-8A0B-91290962AA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136782</Words>
  <Characters>861729</Characters>
  <Application>Microsoft Office Word</Application>
  <DocSecurity>0</DocSecurity>
  <Lines>7181</Lines>
  <Paragraphs>199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96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dbusch, Hanna</dc:creator>
  <cp:keywords/>
  <dc:description/>
  <cp:lastModifiedBy>Nöst, Stefan Prof. Dr.</cp:lastModifiedBy>
  <cp:revision>27</cp:revision>
  <dcterms:created xsi:type="dcterms:W3CDTF">2022-09-30T11:53:00Z</dcterms:created>
  <dcterms:modified xsi:type="dcterms:W3CDTF">2023-05-01T0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MONITORentlassB_ScR-RHD_Journal</vt:lpwstr>
  </property>
  <property fmtid="{D5CDD505-2E9C-101B-9397-08002B2CF9AE}" pid="3" name="CitaviDocumentProperty_6">
    <vt:lpwstr>True</vt:lpwstr>
  </property>
  <property fmtid="{D5CDD505-2E9C-101B-9397-08002B2CF9AE}" pid="4" name="CitaviDocumentProperty_8">
    <vt:lpwstr>CloudProjectKey=qbk59c5vudcmzcpewcpt0s6g6947911r0ixs7hjpaej; ProjectName=MONITORentlassB_ScR-RHD_Journal</vt:lpwstr>
  </property>
  <property fmtid="{D5CDD505-2E9C-101B-9397-08002B2CF9AE}" pid="5" name="CitaviDocumentProperty_0">
    <vt:lpwstr>0d53a68e-fcf9-4e7d-9f10-0b1a77dd096f</vt:lpwstr>
  </property>
  <property fmtid="{D5CDD505-2E9C-101B-9397-08002B2CF9AE}" pid="6" name="CitaviDocumentProperty_1">
    <vt:lpwstr>6.14.0.0</vt:lpwstr>
  </property>
</Properties>
</file>